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vsdx" ContentType="application/vnd.ms-visio.drawi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F4A5F8" w14:textId="1EEA0464" w:rsidR="009A3477" w:rsidRDefault="009A3477" w:rsidP="00901ADB">
      <w:pPr>
        <w:pStyle w:val="Heading2"/>
      </w:pPr>
      <w:bookmarkStart w:id="0" w:name="_Hlk162624207"/>
      <w:r>
        <w:t>Appendix 1: Implementation process and compliance rate</w:t>
      </w:r>
    </w:p>
    <w:p w14:paraId="12B72CB9" w14:textId="77777777" w:rsidR="00901ADB" w:rsidRPr="00901ADB" w:rsidRDefault="00901ADB" w:rsidP="00901ADB"/>
    <w:p w14:paraId="1F8FDB29" w14:textId="29FE4593" w:rsidR="009A3477" w:rsidRPr="009A3477" w:rsidRDefault="009A3477" w:rsidP="009A3477">
      <w:pPr>
        <w:pStyle w:val="Caption"/>
        <w:keepNext/>
        <w:rPr>
          <w:rFonts w:asciiTheme="minorHAnsi" w:hAnsiTheme="minorHAnsi" w:cstheme="minorHAnsi"/>
          <w:i w:val="0"/>
          <w:iCs w:val="0"/>
          <w:color w:val="auto"/>
        </w:rPr>
      </w:pPr>
      <w:r w:rsidRPr="009A3477">
        <w:rPr>
          <w:rFonts w:asciiTheme="minorHAnsi" w:hAnsiTheme="minorHAnsi" w:cstheme="minorHAnsi"/>
          <w:b/>
          <w:bCs/>
          <w:i w:val="0"/>
          <w:iCs w:val="0"/>
          <w:color w:val="auto"/>
        </w:rPr>
        <w:t xml:space="preserve">Table </w:t>
      </w:r>
      <w:r w:rsidRPr="009A3477">
        <w:rPr>
          <w:rFonts w:asciiTheme="minorHAnsi" w:hAnsiTheme="minorHAnsi" w:cstheme="minorHAnsi"/>
          <w:b/>
          <w:bCs/>
          <w:i w:val="0"/>
          <w:iCs w:val="0"/>
          <w:color w:val="auto"/>
        </w:rPr>
        <w:fldChar w:fldCharType="begin"/>
      </w:r>
      <w:r w:rsidRPr="009A3477">
        <w:rPr>
          <w:rFonts w:asciiTheme="minorHAnsi" w:hAnsiTheme="minorHAnsi" w:cstheme="minorHAnsi"/>
          <w:b/>
          <w:bCs/>
          <w:i w:val="0"/>
          <w:iCs w:val="0"/>
          <w:color w:val="auto"/>
        </w:rPr>
        <w:instrText xml:space="preserve"> SEQ Table \* ARABIC </w:instrText>
      </w:r>
      <w:r w:rsidRPr="009A3477">
        <w:rPr>
          <w:rFonts w:asciiTheme="minorHAnsi" w:hAnsiTheme="minorHAnsi" w:cstheme="minorHAnsi"/>
          <w:b/>
          <w:bCs/>
          <w:i w:val="0"/>
          <w:iCs w:val="0"/>
          <w:color w:val="auto"/>
        </w:rPr>
        <w:fldChar w:fldCharType="separate"/>
      </w:r>
      <w:r w:rsidR="00A24CDA">
        <w:rPr>
          <w:rFonts w:asciiTheme="minorHAnsi" w:hAnsiTheme="minorHAnsi" w:cstheme="minorHAnsi"/>
          <w:b/>
          <w:bCs/>
          <w:i w:val="0"/>
          <w:iCs w:val="0"/>
          <w:noProof/>
          <w:color w:val="auto"/>
        </w:rPr>
        <w:t>1</w:t>
      </w:r>
      <w:r w:rsidRPr="009A3477">
        <w:rPr>
          <w:rFonts w:asciiTheme="minorHAnsi" w:hAnsiTheme="minorHAnsi" w:cstheme="minorHAnsi"/>
          <w:b/>
          <w:bCs/>
          <w:i w:val="0"/>
          <w:iCs w:val="0"/>
          <w:noProof/>
          <w:color w:val="auto"/>
        </w:rPr>
        <w:fldChar w:fldCharType="end"/>
      </w:r>
      <w:r w:rsidRPr="009A3477">
        <w:rPr>
          <w:rFonts w:asciiTheme="minorHAnsi" w:hAnsiTheme="minorHAnsi" w:cstheme="minorHAnsi"/>
          <w:b/>
          <w:bCs/>
          <w:i w:val="0"/>
          <w:iCs w:val="0"/>
          <w:color w:val="auto"/>
        </w:rPr>
        <w:t>:</w:t>
      </w:r>
      <w:r w:rsidRPr="009A3477">
        <w:rPr>
          <w:rFonts w:asciiTheme="minorHAnsi" w:hAnsiTheme="minorHAnsi" w:cstheme="minorHAnsi"/>
          <w:i w:val="0"/>
          <w:iCs w:val="0"/>
          <w:color w:val="auto"/>
        </w:rPr>
        <w:t xml:space="preserve"> Implementation timeline of seed provision and provided seeds</w:t>
      </w:r>
    </w:p>
    <w:tbl>
      <w:tblPr>
        <w:tblStyle w:val="PlainTable2"/>
        <w:tblW w:w="9214" w:type="dxa"/>
        <w:tblBorders>
          <w:insideH w:val="single" w:sz="4" w:space="0" w:color="7F7F7F" w:themeColor="text1" w:themeTint="80"/>
        </w:tblBorders>
        <w:tblLook w:val="04A0" w:firstRow="1" w:lastRow="0" w:firstColumn="1" w:lastColumn="0" w:noHBand="0" w:noVBand="1"/>
      </w:tblPr>
      <w:tblGrid>
        <w:gridCol w:w="1985"/>
        <w:gridCol w:w="2083"/>
        <w:gridCol w:w="5146"/>
      </w:tblGrid>
      <w:tr w:rsidR="009A3477" w14:paraId="65A8E7C1" w14:textId="77777777" w:rsidTr="000C75C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hideMark/>
          </w:tcPr>
          <w:p w14:paraId="6CD772FB" w14:textId="77777777" w:rsidR="009A3477" w:rsidRPr="005131EB" w:rsidRDefault="009A3477" w:rsidP="000C75C3">
            <w:pPr>
              <w:jc w:val="both"/>
              <w:rPr>
                <w:rFonts w:asciiTheme="minorHAnsi" w:hAnsiTheme="minorHAnsi" w:cstheme="minorHAnsi"/>
                <w:sz w:val="18"/>
                <w:szCs w:val="18"/>
              </w:rPr>
            </w:pPr>
            <w:r w:rsidRPr="005131EB">
              <w:rPr>
                <w:rFonts w:asciiTheme="minorHAnsi" w:hAnsiTheme="minorHAnsi" w:cstheme="minorHAnsi"/>
                <w:sz w:val="18"/>
                <w:szCs w:val="18"/>
              </w:rPr>
              <w:t>Studied sites</w:t>
            </w:r>
          </w:p>
        </w:tc>
        <w:tc>
          <w:tcPr>
            <w:tcW w:w="2083" w:type="dxa"/>
            <w:hideMark/>
          </w:tcPr>
          <w:p w14:paraId="20630524" w14:textId="77777777" w:rsidR="009A3477" w:rsidRPr="005131EB" w:rsidRDefault="009A3477" w:rsidP="000C75C3">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131EB">
              <w:rPr>
                <w:rFonts w:asciiTheme="minorHAnsi" w:hAnsiTheme="minorHAnsi" w:cstheme="minorHAnsi"/>
                <w:sz w:val="18"/>
                <w:szCs w:val="18"/>
              </w:rPr>
              <w:t>Time</w:t>
            </w:r>
          </w:p>
        </w:tc>
        <w:tc>
          <w:tcPr>
            <w:tcW w:w="5146" w:type="dxa"/>
            <w:hideMark/>
          </w:tcPr>
          <w:p w14:paraId="11C8F698" w14:textId="77777777" w:rsidR="009A3477" w:rsidRPr="005131EB" w:rsidRDefault="009A3477" w:rsidP="000C75C3">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131EB">
              <w:rPr>
                <w:rFonts w:asciiTheme="minorHAnsi" w:hAnsiTheme="minorHAnsi" w:cstheme="minorHAnsi"/>
                <w:sz w:val="18"/>
                <w:szCs w:val="18"/>
              </w:rPr>
              <w:t>Cultivar distributed</w:t>
            </w:r>
          </w:p>
        </w:tc>
      </w:tr>
      <w:tr w:rsidR="009A3477" w:rsidRPr="0087433E" w14:paraId="61E5EF2F" w14:textId="77777777" w:rsidTr="000C75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vMerge w:val="restart"/>
            <w:hideMark/>
          </w:tcPr>
          <w:p w14:paraId="1BCFBC58" w14:textId="77777777" w:rsidR="009A3477" w:rsidRPr="005131EB" w:rsidRDefault="009A3477" w:rsidP="000C75C3">
            <w:pPr>
              <w:jc w:val="both"/>
              <w:rPr>
                <w:rFonts w:asciiTheme="minorHAnsi" w:hAnsiTheme="minorHAnsi" w:cstheme="minorHAnsi"/>
                <w:b w:val="0"/>
                <w:bCs w:val="0"/>
                <w:sz w:val="18"/>
                <w:szCs w:val="18"/>
              </w:rPr>
            </w:pPr>
            <w:r w:rsidRPr="005131EB">
              <w:rPr>
                <w:rFonts w:asciiTheme="minorHAnsi" w:hAnsiTheme="minorHAnsi" w:cstheme="minorHAnsi"/>
                <w:sz w:val="18"/>
                <w:szCs w:val="18"/>
              </w:rPr>
              <w:t>Mai Son</w:t>
            </w:r>
          </w:p>
        </w:tc>
        <w:tc>
          <w:tcPr>
            <w:tcW w:w="2083" w:type="dxa"/>
            <w:hideMark/>
          </w:tcPr>
          <w:p w14:paraId="0B793EA9" w14:textId="77777777" w:rsidR="009A3477" w:rsidRPr="005131EB" w:rsidRDefault="009A3477" w:rsidP="000C75C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131EB">
              <w:rPr>
                <w:rFonts w:asciiTheme="minorHAnsi" w:hAnsiTheme="minorHAnsi" w:cstheme="minorHAnsi"/>
                <w:sz w:val="18"/>
                <w:szCs w:val="18"/>
              </w:rPr>
              <w:t>April 2021</w:t>
            </w:r>
          </w:p>
        </w:tc>
        <w:tc>
          <w:tcPr>
            <w:tcW w:w="5146" w:type="dxa"/>
            <w:hideMark/>
          </w:tcPr>
          <w:p w14:paraId="45657FD5" w14:textId="77777777" w:rsidR="009A3477" w:rsidRPr="005131EB" w:rsidRDefault="009A3477" w:rsidP="000C75C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131EB">
              <w:rPr>
                <w:rFonts w:asciiTheme="minorHAnsi" w:hAnsiTheme="minorHAnsi" w:cstheme="minorHAnsi"/>
                <w:sz w:val="18"/>
                <w:szCs w:val="18"/>
              </w:rPr>
              <w:t>Spineless Amaranth, Ceylon Spinach, Pumpkin (for leaves), Pumpkin (for fruits), French bean</w:t>
            </w:r>
          </w:p>
        </w:tc>
      </w:tr>
      <w:tr w:rsidR="009A3477" w:rsidRPr="0087433E" w14:paraId="58E3A9BB" w14:textId="77777777" w:rsidTr="000C75C3">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4D15D1FD" w14:textId="77777777" w:rsidR="009A3477" w:rsidRPr="005131EB" w:rsidRDefault="009A3477" w:rsidP="000C75C3">
            <w:pPr>
              <w:rPr>
                <w:rFonts w:asciiTheme="minorHAnsi" w:hAnsiTheme="minorHAnsi" w:cstheme="minorHAnsi"/>
                <w:sz w:val="18"/>
                <w:szCs w:val="18"/>
                <w:lang w:val="en-GB"/>
              </w:rPr>
            </w:pPr>
          </w:p>
        </w:tc>
        <w:tc>
          <w:tcPr>
            <w:tcW w:w="2083" w:type="dxa"/>
            <w:hideMark/>
          </w:tcPr>
          <w:p w14:paraId="5925B0AC" w14:textId="77777777" w:rsidR="009A3477" w:rsidRPr="005131EB" w:rsidRDefault="009A3477" w:rsidP="000C75C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131EB">
              <w:rPr>
                <w:rFonts w:asciiTheme="minorHAnsi" w:hAnsiTheme="minorHAnsi" w:cstheme="minorHAnsi"/>
                <w:sz w:val="18"/>
                <w:szCs w:val="18"/>
              </w:rPr>
              <w:t>September 2021</w:t>
            </w:r>
          </w:p>
        </w:tc>
        <w:tc>
          <w:tcPr>
            <w:tcW w:w="5146" w:type="dxa"/>
            <w:hideMark/>
          </w:tcPr>
          <w:p w14:paraId="15F7A78E" w14:textId="77777777" w:rsidR="009A3477" w:rsidRPr="005131EB" w:rsidRDefault="009A3477" w:rsidP="000C75C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131EB">
              <w:rPr>
                <w:rFonts w:asciiTheme="minorHAnsi" w:hAnsiTheme="minorHAnsi" w:cstheme="minorHAnsi"/>
                <w:sz w:val="18"/>
                <w:szCs w:val="18"/>
              </w:rPr>
              <w:t>Chrysanthemum, Carrot, Chinese Mustard, Faba bean</w:t>
            </w:r>
          </w:p>
        </w:tc>
      </w:tr>
      <w:tr w:rsidR="009A3477" w:rsidRPr="0087433E" w14:paraId="58C88AD7" w14:textId="77777777" w:rsidTr="000C75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vMerge w:val="restart"/>
            <w:hideMark/>
          </w:tcPr>
          <w:p w14:paraId="30F35F26" w14:textId="77777777" w:rsidR="009A3477" w:rsidRPr="005131EB" w:rsidRDefault="009A3477" w:rsidP="000C75C3">
            <w:pPr>
              <w:jc w:val="both"/>
              <w:rPr>
                <w:rFonts w:asciiTheme="minorHAnsi" w:hAnsiTheme="minorHAnsi" w:cstheme="minorHAnsi"/>
                <w:b w:val="0"/>
                <w:bCs w:val="0"/>
                <w:sz w:val="18"/>
                <w:szCs w:val="18"/>
              </w:rPr>
            </w:pPr>
            <w:r w:rsidRPr="005131EB">
              <w:rPr>
                <w:rFonts w:asciiTheme="minorHAnsi" w:hAnsiTheme="minorHAnsi" w:cstheme="minorHAnsi"/>
                <w:sz w:val="18"/>
                <w:szCs w:val="18"/>
              </w:rPr>
              <w:t xml:space="preserve">Sa Pa </w:t>
            </w:r>
          </w:p>
        </w:tc>
        <w:tc>
          <w:tcPr>
            <w:tcW w:w="2083" w:type="dxa"/>
            <w:hideMark/>
          </w:tcPr>
          <w:p w14:paraId="03960415" w14:textId="77777777" w:rsidR="009A3477" w:rsidRPr="005131EB" w:rsidRDefault="009A3477" w:rsidP="000C75C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131EB">
              <w:rPr>
                <w:rFonts w:asciiTheme="minorHAnsi" w:hAnsiTheme="minorHAnsi" w:cstheme="minorHAnsi"/>
                <w:sz w:val="18"/>
                <w:szCs w:val="18"/>
              </w:rPr>
              <w:t>September 2021</w:t>
            </w:r>
          </w:p>
        </w:tc>
        <w:tc>
          <w:tcPr>
            <w:tcW w:w="5146" w:type="dxa"/>
            <w:hideMark/>
          </w:tcPr>
          <w:p w14:paraId="2D2753DA" w14:textId="77777777" w:rsidR="009A3477" w:rsidRPr="005131EB" w:rsidRDefault="009A3477" w:rsidP="000C75C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5131EB">
              <w:rPr>
                <w:rFonts w:asciiTheme="minorHAnsi" w:hAnsiTheme="minorHAnsi" w:cstheme="minorHAnsi"/>
                <w:sz w:val="18"/>
                <w:szCs w:val="18"/>
              </w:rPr>
              <w:t>Chinese mustard, Gai Lan, Mustard Green (Choy sum), French bean, Black bean, Mung bean, rice bean</w:t>
            </w:r>
          </w:p>
        </w:tc>
      </w:tr>
      <w:tr w:rsidR="009A3477" w14:paraId="3EABB095" w14:textId="77777777" w:rsidTr="000C75C3">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2083403C" w14:textId="77777777" w:rsidR="009A3477" w:rsidRPr="005131EB" w:rsidRDefault="009A3477" w:rsidP="000C75C3">
            <w:pPr>
              <w:rPr>
                <w:rFonts w:asciiTheme="minorHAnsi" w:hAnsiTheme="minorHAnsi" w:cstheme="minorHAnsi"/>
                <w:sz w:val="18"/>
                <w:szCs w:val="18"/>
                <w:lang w:val="en-GB"/>
              </w:rPr>
            </w:pPr>
          </w:p>
        </w:tc>
        <w:tc>
          <w:tcPr>
            <w:tcW w:w="2083" w:type="dxa"/>
            <w:hideMark/>
          </w:tcPr>
          <w:p w14:paraId="66440760" w14:textId="77777777" w:rsidR="009A3477" w:rsidRPr="005131EB" w:rsidRDefault="009A3477" w:rsidP="000C75C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GB"/>
              </w:rPr>
            </w:pPr>
            <w:r w:rsidRPr="005131EB">
              <w:rPr>
                <w:rFonts w:asciiTheme="minorHAnsi" w:hAnsiTheme="minorHAnsi" w:cstheme="minorHAnsi"/>
                <w:sz w:val="18"/>
                <w:szCs w:val="18"/>
              </w:rPr>
              <w:t>November 2021</w:t>
            </w:r>
          </w:p>
        </w:tc>
        <w:tc>
          <w:tcPr>
            <w:tcW w:w="5146" w:type="dxa"/>
            <w:hideMark/>
          </w:tcPr>
          <w:p w14:paraId="5ADBD5F3" w14:textId="77777777" w:rsidR="009A3477" w:rsidRPr="005131EB" w:rsidRDefault="009A3477" w:rsidP="000C75C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5131EB">
              <w:rPr>
                <w:rFonts w:asciiTheme="minorHAnsi" w:hAnsiTheme="minorHAnsi" w:cstheme="minorHAnsi"/>
                <w:sz w:val="18"/>
                <w:szCs w:val="18"/>
              </w:rPr>
              <w:t xml:space="preserve">Faba bean </w:t>
            </w:r>
          </w:p>
        </w:tc>
      </w:tr>
    </w:tbl>
    <w:p w14:paraId="54D1241A" w14:textId="77777777" w:rsidR="0004566D" w:rsidRPr="0004566D" w:rsidRDefault="0004566D" w:rsidP="0004566D">
      <w:pPr>
        <w:rPr>
          <w:lang w:val="en-GB"/>
        </w:rPr>
      </w:pPr>
    </w:p>
    <w:p w14:paraId="42829AC2" w14:textId="7F0C3A25" w:rsidR="003935F8" w:rsidRPr="000243AC" w:rsidRDefault="009A3477" w:rsidP="000243AC">
      <w:pPr>
        <w:pStyle w:val="Caption"/>
        <w:keepNext/>
        <w:rPr>
          <w:rFonts w:asciiTheme="minorHAnsi" w:hAnsiTheme="minorHAnsi" w:cstheme="minorHAnsi"/>
          <w:i w:val="0"/>
          <w:iCs w:val="0"/>
          <w:color w:val="auto"/>
        </w:rPr>
      </w:pPr>
      <w:r w:rsidRPr="009A3477">
        <w:rPr>
          <w:rFonts w:asciiTheme="minorHAnsi" w:hAnsiTheme="minorHAnsi" w:cstheme="minorHAnsi"/>
          <w:b/>
          <w:bCs/>
          <w:i w:val="0"/>
          <w:iCs w:val="0"/>
          <w:color w:val="auto"/>
        </w:rPr>
        <w:t xml:space="preserve">Table </w:t>
      </w:r>
      <w:r w:rsidRPr="009A3477">
        <w:rPr>
          <w:rFonts w:asciiTheme="minorHAnsi" w:hAnsiTheme="minorHAnsi" w:cstheme="minorHAnsi"/>
          <w:b/>
          <w:bCs/>
          <w:i w:val="0"/>
          <w:iCs w:val="0"/>
          <w:color w:val="auto"/>
        </w:rPr>
        <w:fldChar w:fldCharType="begin"/>
      </w:r>
      <w:r w:rsidRPr="009A3477">
        <w:rPr>
          <w:rFonts w:asciiTheme="minorHAnsi" w:hAnsiTheme="minorHAnsi" w:cstheme="minorHAnsi"/>
          <w:b/>
          <w:bCs/>
          <w:i w:val="0"/>
          <w:iCs w:val="0"/>
          <w:color w:val="auto"/>
        </w:rPr>
        <w:instrText xml:space="preserve"> SEQ Table \* ARABIC </w:instrText>
      </w:r>
      <w:r w:rsidRPr="009A3477">
        <w:rPr>
          <w:rFonts w:asciiTheme="minorHAnsi" w:hAnsiTheme="minorHAnsi" w:cstheme="minorHAnsi"/>
          <w:b/>
          <w:bCs/>
          <w:i w:val="0"/>
          <w:iCs w:val="0"/>
          <w:color w:val="auto"/>
        </w:rPr>
        <w:fldChar w:fldCharType="separate"/>
      </w:r>
      <w:r w:rsidR="00A24CDA">
        <w:rPr>
          <w:rFonts w:asciiTheme="minorHAnsi" w:hAnsiTheme="minorHAnsi" w:cstheme="minorHAnsi"/>
          <w:b/>
          <w:bCs/>
          <w:i w:val="0"/>
          <w:iCs w:val="0"/>
          <w:noProof/>
          <w:color w:val="auto"/>
        </w:rPr>
        <w:t>2</w:t>
      </w:r>
      <w:r w:rsidRPr="009A3477">
        <w:rPr>
          <w:rFonts w:asciiTheme="minorHAnsi" w:hAnsiTheme="minorHAnsi" w:cstheme="minorHAnsi"/>
          <w:b/>
          <w:bCs/>
          <w:i w:val="0"/>
          <w:iCs w:val="0"/>
          <w:color w:val="auto"/>
        </w:rPr>
        <w:fldChar w:fldCharType="end"/>
      </w:r>
      <w:r w:rsidRPr="009A3477">
        <w:rPr>
          <w:rFonts w:asciiTheme="minorHAnsi" w:hAnsiTheme="minorHAnsi" w:cstheme="minorHAnsi"/>
          <w:b/>
          <w:bCs/>
          <w:i w:val="0"/>
          <w:iCs w:val="0"/>
          <w:color w:val="auto"/>
        </w:rPr>
        <w:t>:</w:t>
      </w:r>
      <w:r w:rsidRPr="009A3477">
        <w:rPr>
          <w:rFonts w:asciiTheme="minorHAnsi" w:hAnsiTheme="minorHAnsi" w:cstheme="minorHAnsi"/>
          <w:i w:val="0"/>
          <w:iCs w:val="0"/>
          <w:color w:val="auto"/>
        </w:rPr>
        <w:t xml:space="preserve"> Participation rates of training and seed provision interventions from endline sample</w:t>
      </w:r>
    </w:p>
    <w:tbl>
      <w:tblPr>
        <w:tblStyle w:val="PlainTable2"/>
        <w:tblW w:w="9324" w:type="dxa"/>
        <w:jc w:val="center"/>
        <w:tblBorders>
          <w:top w:val="single" w:sz="4" w:space="0" w:color="auto"/>
        </w:tblBorders>
        <w:tblLook w:val="04A0" w:firstRow="1" w:lastRow="0" w:firstColumn="1" w:lastColumn="0" w:noHBand="0" w:noVBand="1"/>
      </w:tblPr>
      <w:tblGrid>
        <w:gridCol w:w="2547"/>
        <w:gridCol w:w="1134"/>
        <w:gridCol w:w="992"/>
        <w:gridCol w:w="1258"/>
        <w:gridCol w:w="9"/>
        <w:gridCol w:w="1143"/>
        <w:gridCol w:w="993"/>
        <w:gridCol w:w="1238"/>
        <w:gridCol w:w="10"/>
      </w:tblGrid>
      <w:tr w:rsidR="004D0289" w:rsidRPr="00015765" w14:paraId="01886EC8" w14:textId="603DDAE7" w:rsidTr="0078149D">
        <w:trPr>
          <w:cnfStyle w:val="100000000000" w:firstRow="1" w:lastRow="0" w:firstColumn="0" w:lastColumn="0" w:oddVBand="0" w:evenVBand="0" w:oddHBand="0" w:evenHBand="0" w:firstRowFirstColumn="0" w:firstRowLastColumn="0" w:lastRowFirstColumn="0" w:lastRowLastColumn="0"/>
          <w:trHeight w:val="337"/>
          <w:jc w:val="center"/>
        </w:trPr>
        <w:tc>
          <w:tcPr>
            <w:cnfStyle w:val="001000000000" w:firstRow="0" w:lastRow="0" w:firstColumn="1" w:lastColumn="0" w:oddVBand="0" w:evenVBand="0" w:oddHBand="0" w:evenHBand="0" w:firstRowFirstColumn="0" w:firstRowLastColumn="0" w:lastRowFirstColumn="0" w:lastRowLastColumn="0"/>
            <w:tcW w:w="2547" w:type="dxa"/>
            <w:vMerge w:val="restart"/>
            <w:tcBorders>
              <w:top w:val="single" w:sz="4" w:space="0" w:color="auto"/>
              <w:bottom w:val="single" w:sz="4" w:space="0" w:color="auto"/>
            </w:tcBorders>
            <w:hideMark/>
          </w:tcPr>
          <w:p w14:paraId="28902201" w14:textId="77777777" w:rsidR="004D0289" w:rsidRPr="00615889" w:rsidRDefault="004D0289" w:rsidP="000C75C3">
            <w:pPr>
              <w:jc w:val="center"/>
              <w:rPr>
                <w:rFonts w:asciiTheme="minorHAnsi" w:eastAsia="Times New Roman" w:hAnsiTheme="minorHAnsi" w:cstheme="minorHAnsi"/>
                <w:color w:val="000000"/>
                <w:sz w:val="18"/>
                <w:szCs w:val="18"/>
                <w:lang w:eastAsia="nl-NL"/>
              </w:rPr>
            </w:pPr>
          </w:p>
        </w:tc>
        <w:tc>
          <w:tcPr>
            <w:tcW w:w="3393" w:type="dxa"/>
            <w:gridSpan w:val="4"/>
            <w:tcBorders>
              <w:top w:val="single" w:sz="4" w:space="0" w:color="auto"/>
              <w:bottom w:val="single" w:sz="4" w:space="0" w:color="auto"/>
            </w:tcBorders>
          </w:tcPr>
          <w:p w14:paraId="7D3B433A" w14:textId="2147EAB6" w:rsidR="004D0289" w:rsidRDefault="004D0289" w:rsidP="000C75C3">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eastAsia="nl-NL"/>
              </w:rPr>
            </w:pPr>
            <w:r>
              <w:rPr>
                <w:rFonts w:asciiTheme="minorHAnsi" w:eastAsia="Times New Roman" w:hAnsiTheme="minorHAnsi" w:cstheme="minorHAnsi"/>
                <w:color w:val="000000"/>
                <w:sz w:val="18"/>
                <w:szCs w:val="18"/>
                <w:lang w:val="nl-NL" w:eastAsia="nl-NL"/>
              </w:rPr>
              <w:t>Baseline sample</w:t>
            </w:r>
          </w:p>
        </w:tc>
        <w:tc>
          <w:tcPr>
            <w:tcW w:w="3384" w:type="dxa"/>
            <w:gridSpan w:val="4"/>
            <w:tcBorders>
              <w:top w:val="single" w:sz="4" w:space="0" w:color="auto"/>
              <w:bottom w:val="single" w:sz="4" w:space="0" w:color="auto"/>
            </w:tcBorders>
          </w:tcPr>
          <w:p w14:paraId="4003B599" w14:textId="3A93EF18" w:rsidR="004D0289" w:rsidRDefault="004D0289" w:rsidP="000C75C3">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eastAsia="nl-NL"/>
              </w:rPr>
            </w:pPr>
            <w:r>
              <w:rPr>
                <w:rFonts w:asciiTheme="minorHAnsi" w:eastAsia="Times New Roman" w:hAnsiTheme="minorHAnsi" w:cstheme="minorHAnsi"/>
                <w:color w:val="000000"/>
                <w:sz w:val="18"/>
                <w:szCs w:val="18"/>
                <w:lang w:val="nl-NL" w:eastAsia="nl-NL"/>
              </w:rPr>
              <w:t>Endline sample</w:t>
            </w:r>
          </w:p>
        </w:tc>
      </w:tr>
      <w:tr w:rsidR="004D0289" w:rsidRPr="00015765" w14:paraId="4355329D" w14:textId="695A74B6" w:rsidTr="0078149D">
        <w:trPr>
          <w:gridAfter w:val="1"/>
          <w:cnfStyle w:val="000000100000" w:firstRow="0" w:lastRow="0" w:firstColumn="0" w:lastColumn="0" w:oddVBand="0" w:evenVBand="0" w:oddHBand="1" w:evenHBand="0" w:firstRowFirstColumn="0" w:firstRowLastColumn="0" w:lastRowFirstColumn="0" w:lastRowLastColumn="0"/>
          <w:wAfter w:w="10" w:type="dxa"/>
          <w:trHeight w:val="337"/>
          <w:jc w:val="center"/>
        </w:trPr>
        <w:tc>
          <w:tcPr>
            <w:cnfStyle w:val="001000000000" w:firstRow="0" w:lastRow="0" w:firstColumn="1" w:lastColumn="0" w:oddVBand="0" w:evenVBand="0" w:oddHBand="0" w:evenHBand="0" w:firstRowFirstColumn="0" w:firstRowLastColumn="0" w:lastRowFirstColumn="0" w:lastRowLastColumn="0"/>
            <w:tcW w:w="2547" w:type="dxa"/>
            <w:vMerge/>
            <w:tcBorders>
              <w:top w:val="single" w:sz="4" w:space="0" w:color="auto"/>
              <w:bottom w:val="single" w:sz="4" w:space="0" w:color="auto"/>
            </w:tcBorders>
          </w:tcPr>
          <w:p w14:paraId="6A0E9DEF" w14:textId="77777777" w:rsidR="004D0289" w:rsidRDefault="004D0289" w:rsidP="004D0289">
            <w:pPr>
              <w:jc w:val="center"/>
              <w:rPr>
                <w:rFonts w:asciiTheme="minorHAnsi" w:eastAsia="Times New Roman" w:hAnsiTheme="minorHAnsi" w:cstheme="minorHAnsi"/>
                <w:color w:val="000000"/>
                <w:sz w:val="18"/>
                <w:szCs w:val="18"/>
                <w:lang w:eastAsia="nl-NL"/>
              </w:rPr>
            </w:pPr>
          </w:p>
        </w:tc>
        <w:tc>
          <w:tcPr>
            <w:tcW w:w="1134" w:type="dxa"/>
            <w:tcBorders>
              <w:top w:val="single" w:sz="4" w:space="0" w:color="auto"/>
              <w:bottom w:val="single" w:sz="4" w:space="0" w:color="auto"/>
            </w:tcBorders>
          </w:tcPr>
          <w:p w14:paraId="4DCDCB44" w14:textId="3B336E4B" w:rsidR="004D0289" w:rsidRPr="00015765" w:rsidRDefault="004D0289" w:rsidP="004D0289">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eastAsia="nl-NL"/>
              </w:rPr>
            </w:pPr>
            <w:r>
              <w:rPr>
                <w:rFonts w:asciiTheme="minorHAnsi" w:eastAsia="Times New Roman" w:hAnsiTheme="minorHAnsi" w:cstheme="minorHAnsi"/>
                <w:color w:val="000000"/>
                <w:sz w:val="18"/>
                <w:szCs w:val="18"/>
                <w:lang w:val="nl-NL" w:eastAsia="nl-NL"/>
              </w:rPr>
              <w:t>Total sample</w:t>
            </w:r>
          </w:p>
        </w:tc>
        <w:tc>
          <w:tcPr>
            <w:tcW w:w="992" w:type="dxa"/>
            <w:tcBorders>
              <w:top w:val="single" w:sz="4" w:space="0" w:color="auto"/>
              <w:bottom w:val="single" w:sz="4" w:space="0" w:color="auto"/>
            </w:tcBorders>
          </w:tcPr>
          <w:p w14:paraId="6AFBD527" w14:textId="718C6769" w:rsidR="004D0289" w:rsidRPr="00015765" w:rsidRDefault="004D0289" w:rsidP="004D0289">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eastAsia="nl-NL"/>
              </w:rPr>
            </w:pPr>
            <w:r>
              <w:rPr>
                <w:rFonts w:asciiTheme="minorHAnsi" w:eastAsia="Times New Roman" w:hAnsiTheme="minorHAnsi" w:cstheme="minorHAnsi"/>
                <w:color w:val="000000"/>
                <w:sz w:val="18"/>
                <w:szCs w:val="18"/>
                <w:lang w:val="nl-NL" w:eastAsia="nl-NL"/>
              </w:rPr>
              <w:t>Thai</w:t>
            </w:r>
          </w:p>
        </w:tc>
        <w:tc>
          <w:tcPr>
            <w:tcW w:w="1258" w:type="dxa"/>
            <w:tcBorders>
              <w:top w:val="single" w:sz="4" w:space="0" w:color="auto"/>
              <w:bottom w:val="single" w:sz="4" w:space="0" w:color="auto"/>
            </w:tcBorders>
          </w:tcPr>
          <w:p w14:paraId="37F5DCF1" w14:textId="32680CAC" w:rsidR="004D0289" w:rsidRDefault="004D0289" w:rsidP="004D0289">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eastAsia="nl-NL"/>
              </w:rPr>
            </w:pPr>
            <w:r>
              <w:rPr>
                <w:rFonts w:asciiTheme="minorHAnsi" w:eastAsia="Times New Roman" w:hAnsiTheme="minorHAnsi" w:cstheme="minorHAnsi"/>
                <w:color w:val="000000"/>
                <w:sz w:val="18"/>
                <w:szCs w:val="18"/>
                <w:lang w:val="nl-NL" w:eastAsia="nl-NL"/>
              </w:rPr>
              <w:t>H’Mong</w:t>
            </w:r>
          </w:p>
        </w:tc>
        <w:tc>
          <w:tcPr>
            <w:tcW w:w="1152" w:type="dxa"/>
            <w:gridSpan w:val="2"/>
            <w:tcBorders>
              <w:top w:val="single" w:sz="4" w:space="0" w:color="auto"/>
              <w:bottom w:val="single" w:sz="4" w:space="0" w:color="auto"/>
            </w:tcBorders>
          </w:tcPr>
          <w:p w14:paraId="5A2D371F" w14:textId="0A8D2661" w:rsidR="004D0289" w:rsidRPr="00015765" w:rsidRDefault="004D0289" w:rsidP="004D0289">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eastAsia="nl-NL"/>
              </w:rPr>
            </w:pPr>
            <w:r>
              <w:rPr>
                <w:rFonts w:asciiTheme="minorHAnsi" w:eastAsia="Times New Roman" w:hAnsiTheme="minorHAnsi" w:cstheme="minorHAnsi"/>
                <w:color w:val="000000"/>
                <w:sz w:val="18"/>
                <w:szCs w:val="18"/>
                <w:lang w:val="nl-NL" w:eastAsia="nl-NL"/>
              </w:rPr>
              <w:t>Total sample</w:t>
            </w:r>
          </w:p>
        </w:tc>
        <w:tc>
          <w:tcPr>
            <w:tcW w:w="993" w:type="dxa"/>
            <w:tcBorders>
              <w:top w:val="single" w:sz="4" w:space="0" w:color="auto"/>
              <w:bottom w:val="single" w:sz="4" w:space="0" w:color="auto"/>
            </w:tcBorders>
          </w:tcPr>
          <w:p w14:paraId="13A88724" w14:textId="61721C3B" w:rsidR="004D0289" w:rsidRPr="00015765" w:rsidRDefault="004D0289" w:rsidP="004D0289">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eastAsia="nl-NL"/>
              </w:rPr>
            </w:pPr>
            <w:r>
              <w:rPr>
                <w:rFonts w:asciiTheme="minorHAnsi" w:eastAsia="Times New Roman" w:hAnsiTheme="minorHAnsi" w:cstheme="minorHAnsi"/>
                <w:color w:val="000000"/>
                <w:sz w:val="18"/>
                <w:szCs w:val="18"/>
                <w:lang w:val="nl-NL" w:eastAsia="nl-NL"/>
              </w:rPr>
              <w:t>Thai</w:t>
            </w:r>
          </w:p>
        </w:tc>
        <w:tc>
          <w:tcPr>
            <w:tcW w:w="1238" w:type="dxa"/>
            <w:tcBorders>
              <w:top w:val="single" w:sz="4" w:space="0" w:color="auto"/>
              <w:bottom w:val="single" w:sz="4" w:space="0" w:color="auto"/>
            </w:tcBorders>
          </w:tcPr>
          <w:p w14:paraId="4E3C6AEB" w14:textId="71B1FB3E" w:rsidR="004D0289" w:rsidRDefault="004D0289" w:rsidP="004D0289">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eastAsia="nl-NL"/>
              </w:rPr>
            </w:pPr>
            <w:r>
              <w:rPr>
                <w:rFonts w:asciiTheme="minorHAnsi" w:eastAsia="Times New Roman" w:hAnsiTheme="minorHAnsi" w:cstheme="minorHAnsi"/>
                <w:color w:val="000000"/>
                <w:sz w:val="18"/>
                <w:szCs w:val="18"/>
                <w:lang w:val="nl-NL" w:eastAsia="nl-NL"/>
              </w:rPr>
              <w:t>H’Mong</w:t>
            </w:r>
          </w:p>
        </w:tc>
      </w:tr>
      <w:tr w:rsidR="000243AC" w:rsidRPr="00015765" w14:paraId="1E5E2A0D" w14:textId="7EDE9C6C" w:rsidTr="0078149D">
        <w:trPr>
          <w:gridAfter w:val="1"/>
          <w:wAfter w:w="10" w:type="dxa"/>
          <w:trHeight w:val="288"/>
          <w:jc w:val="center"/>
        </w:trPr>
        <w:tc>
          <w:tcPr>
            <w:cnfStyle w:val="001000000000" w:firstRow="0" w:lastRow="0" w:firstColumn="1" w:lastColumn="0" w:oddVBand="0" w:evenVBand="0" w:oddHBand="0" w:evenHBand="0" w:firstRowFirstColumn="0" w:firstRowLastColumn="0" w:lastRowFirstColumn="0" w:lastRowLastColumn="0"/>
            <w:tcW w:w="2547" w:type="dxa"/>
            <w:tcBorders>
              <w:top w:val="single" w:sz="4" w:space="0" w:color="auto"/>
            </w:tcBorders>
            <w:noWrap/>
            <w:hideMark/>
          </w:tcPr>
          <w:p w14:paraId="36839644" w14:textId="77777777" w:rsidR="000243AC" w:rsidRPr="00015765" w:rsidRDefault="000243AC" w:rsidP="000243AC">
            <w:pPr>
              <w:rPr>
                <w:rFonts w:asciiTheme="minorHAnsi" w:eastAsia="Times New Roman" w:hAnsiTheme="minorHAnsi" w:cstheme="minorHAnsi"/>
                <w:b w:val="0"/>
                <w:bCs w:val="0"/>
                <w:color w:val="000000"/>
                <w:sz w:val="18"/>
                <w:szCs w:val="18"/>
                <w:lang w:eastAsia="nl-NL"/>
              </w:rPr>
            </w:pPr>
            <w:r w:rsidRPr="00015765">
              <w:rPr>
                <w:rFonts w:asciiTheme="minorHAnsi" w:eastAsia="Times New Roman" w:hAnsiTheme="minorHAnsi" w:cstheme="minorHAnsi"/>
                <w:b w:val="0"/>
                <w:bCs w:val="0"/>
                <w:color w:val="000000"/>
                <w:sz w:val="18"/>
                <w:szCs w:val="18"/>
                <w:lang w:eastAsia="nl-NL"/>
              </w:rPr>
              <w:t>Eligible to join the training</w:t>
            </w:r>
          </w:p>
        </w:tc>
        <w:tc>
          <w:tcPr>
            <w:tcW w:w="1134" w:type="dxa"/>
            <w:tcBorders>
              <w:top w:val="single" w:sz="4" w:space="0" w:color="auto"/>
            </w:tcBorders>
            <w:vAlign w:val="center"/>
          </w:tcPr>
          <w:p w14:paraId="71287163" w14:textId="256AA358" w:rsidR="000243AC" w:rsidRPr="00E46D15" w:rsidRDefault="000243AC" w:rsidP="000243AC">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nl-NL"/>
              </w:rPr>
            </w:pPr>
            <w:r>
              <w:rPr>
                <w:rFonts w:ascii="Calibri" w:hAnsi="Calibri" w:cs="Calibri"/>
                <w:color w:val="000000"/>
                <w:sz w:val="18"/>
                <w:szCs w:val="18"/>
              </w:rPr>
              <w:t>368</w:t>
            </w:r>
          </w:p>
        </w:tc>
        <w:tc>
          <w:tcPr>
            <w:tcW w:w="992" w:type="dxa"/>
            <w:tcBorders>
              <w:top w:val="single" w:sz="4" w:space="0" w:color="auto"/>
            </w:tcBorders>
            <w:noWrap/>
            <w:vAlign w:val="center"/>
          </w:tcPr>
          <w:p w14:paraId="3792D621" w14:textId="051CE402" w:rsidR="000243AC" w:rsidRPr="00015765" w:rsidRDefault="000243AC" w:rsidP="000243AC">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eastAsia="nl-NL"/>
              </w:rPr>
            </w:pPr>
            <w:r>
              <w:rPr>
                <w:rFonts w:ascii="Calibri" w:hAnsi="Calibri" w:cs="Calibri"/>
                <w:color w:val="000000"/>
                <w:sz w:val="18"/>
                <w:szCs w:val="18"/>
              </w:rPr>
              <w:t>127</w:t>
            </w:r>
          </w:p>
        </w:tc>
        <w:tc>
          <w:tcPr>
            <w:tcW w:w="1258" w:type="dxa"/>
            <w:tcBorders>
              <w:top w:val="single" w:sz="4" w:space="0" w:color="auto"/>
            </w:tcBorders>
            <w:vAlign w:val="center"/>
          </w:tcPr>
          <w:p w14:paraId="555C03A6" w14:textId="5390E0E0" w:rsidR="000243AC" w:rsidRDefault="000243AC" w:rsidP="000243AC">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eastAsia="nl-NL"/>
              </w:rPr>
            </w:pPr>
            <w:r>
              <w:rPr>
                <w:rFonts w:ascii="Calibri" w:hAnsi="Calibri" w:cs="Calibri"/>
                <w:color w:val="000000"/>
                <w:sz w:val="18"/>
                <w:szCs w:val="18"/>
              </w:rPr>
              <w:t>200</w:t>
            </w:r>
          </w:p>
        </w:tc>
        <w:tc>
          <w:tcPr>
            <w:tcW w:w="1152" w:type="dxa"/>
            <w:gridSpan w:val="2"/>
            <w:tcBorders>
              <w:top w:val="single" w:sz="4" w:space="0" w:color="auto"/>
            </w:tcBorders>
          </w:tcPr>
          <w:p w14:paraId="172D90E0" w14:textId="60560BA6" w:rsidR="000243AC" w:rsidRPr="00015765" w:rsidRDefault="000243AC" w:rsidP="000243AC">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eastAsia="nl-NL"/>
              </w:rPr>
            </w:pPr>
            <w:r>
              <w:rPr>
                <w:rFonts w:asciiTheme="minorHAnsi" w:eastAsia="Times New Roman" w:hAnsiTheme="minorHAnsi" w:cstheme="minorHAnsi"/>
                <w:color w:val="000000"/>
                <w:sz w:val="18"/>
                <w:szCs w:val="18"/>
                <w:lang w:val="nl-NL" w:eastAsia="nl-NL"/>
              </w:rPr>
              <w:t>426</w:t>
            </w:r>
          </w:p>
        </w:tc>
        <w:tc>
          <w:tcPr>
            <w:tcW w:w="993" w:type="dxa"/>
            <w:tcBorders>
              <w:top w:val="single" w:sz="4" w:space="0" w:color="auto"/>
            </w:tcBorders>
            <w:noWrap/>
          </w:tcPr>
          <w:p w14:paraId="4A1B8F88" w14:textId="5400645F" w:rsidR="000243AC" w:rsidRPr="00015765" w:rsidRDefault="000243AC" w:rsidP="000243AC">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eastAsia="nl-NL"/>
              </w:rPr>
            </w:pPr>
            <w:r>
              <w:rPr>
                <w:rFonts w:asciiTheme="minorHAnsi" w:eastAsia="Times New Roman" w:hAnsiTheme="minorHAnsi" w:cstheme="minorHAnsi"/>
                <w:color w:val="000000"/>
                <w:sz w:val="18"/>
                <w:szCs w:val="18"/>
                <w:lang w:val="nl-NL" w:eastAsia="nl-NL"/>
              </w:rPr>
              <w:t>140</w:t>
            </w:r>
          </w:p>
        </w:tc>
        <w:tc>
          <w:tcPr>
            <w:tcW w:w="1238" w:type="dxa"/>
            <w:tcBorders>
              <w:top w:val="single" w:sz="4" w:space="0" w:color="auto"/>
            </w:tcBorders>
          </w:tcPr>
          <w:p w14:paraId="3D23E062" w14:textId="2E176B40" w:rsidR="000243AC" w:rsidRDefault="000243AC" w:rsidP="000243AC">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eastAsia="nl-NL"/>
              </w:rPr>
            </w:pPr>
            <w:r>
              <w:rPr>
                <w:rFonts w:asciiTheme="minorHAnsi" w:eastAsia="Times New Roman" w:hAnsiTheme="minorHAnsi" w:cstheme="minorHAnsi"/>
                <w:color w:val="000000"/>
                <w:sz w:val="18"/>
                <w:szCs w:val="18"/>
                <w:lang w:val="nl-NL" w:eastAsia="nl-NL"/>
              </w:rPr>
              <w:t>290</w:t>
            </w:r>
          </w:p>
        </w:tc>
      </w:tr>
      <w:tr w:rsidR="000243AC" w:rsidRPr="00015765" w14:paraId="76C9B3BF" w14:textId="2463E0E7" w:rsidTr="0078149D">
        <w:trPr>
          <w:gridAfter w:val="1"/>
          <w:cnfStyle w:val="000000100000" w:firstRow="0" w:lastRow="0" w:firstColumn="0" w:lastColumn="0" w:oddVBand="0" w:evenVBand="0" w:oddHBand="1" w:evenHBand="0" w:firstRowFirstColumn="0" w:firstRowLastColumn="0" w:lastRowFirstColumn="0" w:lastRowLastColumn="0"/>
          <w:wAfter w:w="10" w:type="dxa"/>
          <w:trHeight w:val="288"/>
          <w:jc w:val="center"/>
        </w:trPr>
        <w:tc>
          <w:tcPr>
            <w:cnfStyle w:val="001000000000" w:firstRow="0" w:lastRow="0" w:firstColumn="1" w:lastColumn="0" w:oddVBand="0" w:evenVBand="0" w:oddHBand="0" w:evenHBand="0" w:firstRowFirstColumn="0" w:firstRowLastColumn="0" w:lastRowFirstColumn="0" w:lastRowLastColumn="0"/>
            <w:tcW w:w="2547" w:type="dxa"/>
            <w:tcBorders>
              <w:top w:val="none" w:sz="0" w:space="0" w:color="auto"/>
              <w:bottom w:val="none" w:sz="0" w:space="0" w:color="auto"/>
            </w:tcBorders>
            <w:noWrap/>
            <w:hideMark/>
          </w:tcPr>
          <w:p w14:paraId="1D7FFFCE" w14:textId="77777777" w:rsidR="000243AC" w:rsidRPr="00CA3F0E" w:rsidRDefault="000243AC" w:rsidP="000243AC">
            <w:pPr>
              <w:rPr>
                <w:rFonts w:asciiTheme="minorHAnsi" w:eastAsia="Times New Roman" w:hAnsiTheme="minorHAnsi" w:cstheme="minorHAnsi"/>
                <w:b w:val="0"/>
                <w:bCs w:val="0"/>
                <w:color w:val="000000"/>
                <w:sz w:val="18"/>
                <w:szCs w:val="18"/>
                <w:lang w:eastAsia="nl-NL"/>
              </w:rPr>
            </w:pPr>
            <w:r w:rsidRPr="00CA3F0E">
              <w:rPr>
                <w:rFonts w:asciiTheme="minorHAnsi" w:eastAsia="Times New Roman" w:hAnsiTheme="minorHAnsi" w:cstheme="minorHAnsi"/>
                <w:b w:val="0"/>
                <w:bCs w:val="0"/>
                <w:color w:val="000000"/>
                <w:sz w:val="18"/>
                <w:szCs w:val="18"/>
                <w:lang w:eastAsia="nl-NL"/>
              </w:rPr>
              <w:t xml:space="preserve">Join at least 01 training session </w:t>
            </w:r>
          </w:p>
        </w:tc>
        <w:tc>
          <w:tcPr>
            <w:tcW w:w="1134" w:type="dxa"/>
            <w:tcBorders>
              <w:top w:val="none" w:sz="0" w:space="0" w:color="auto"/>
              <w:bottom w:val="none" w:sz="0" w:space="0" w:color="auto"/>
            </w:tcBorders>
            <w:vAlign w:val="center"/>
          </w:tcPr>
          <w:p w14:paraId="52853576" w14:textId="14CDC24C" w:rsidR="000243AC" w:rsidRPr="00E46D15" w:rsidRDefault="000243AC" w:rsidP="000243AC">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nl-NL"/>
              </w:rPr>
            </w:pPr>
            <w:r>
              <w:rPr>
                <w:rFonts w:ascii="Calibri" w:hAnsi="Calibri" w:cs="Calibri"/>
                <w:color w:val="000000"/>
                <w:sz w:val="18"/>
                <w:szCs w:val="18"/>
              </w:rPr>
              <w:t>82%</w:t>
            </w:r>
          </w:p>
        </w:tc>
        <w:tc>
          <w:tcPr>
            <w:tcW w:w="992" w:type="dxa"/>
            <w:tcBorders>
              <w:top w:val="none" w:sz="0" w:space="0" w:color="auto"/>
              <w:bottom w:val="none" w:sz="0" w:space="0" w:color="auto"/>
            </w:tcBorders>
            <w:noWrap/>
            <w:vAlign w:val="center"/>
          </w:tcPr>
          <w:p w14:paraId="5B60CF79" w14:textId="02D68119" w:rsidR="000243AC" w:rsidRPr="004D0289" w:rsidRDefault="000243AC" w:rsidP="000243AC">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nl-NL"/>
              </w:rPr>
            </w:pPr>
            <w:r>
              <w:rPr>
                <w:rFonts w:ascii="Calibri" w:hAnsi="Calibri" w:cs="Calibri"/>
                <w:color w:val="000000"/>
                <w:sz w:val="18"/>
                <w:szCs w:val="18"/>
              </w:rPr>
              <w:t>89%</w:t>
            </w:r>
          </w:p>
        </w:tc>
        <w:tc>
          <w:tcPr>
            <w:tcW w:w="1258" w:type="dxa"/>
            <w:tcBorders>
              <w:top w:val="none" w:sz="0" w:space="0" w:color="auto"/>
              <w:bottom w:val="none" w:sz="0" w:space="0" w:color="auto"/>
            </w:tcBorders>
            <w:vAlign w:val="center"/>
          </w:tcPr>
          <w:p w14:paraId="446D6C5E" w14:textId="37E9700A" w:rsidR="000243AC" w:rsidRPr="004D0289" w:rsidRDefault="000243AC" w:rsidP="000243AC">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nl-NL"/>
              </w:rPr>
            </w:pPr>
            <w:r>
              <w:rPr>
                <w:rFonts w:ascii="Calibri" w:hAnsi="Calibri" w:cs="Calibri"/>
                <w:color w:val="000000"/>
                <w:sz w:val="18"/>
                <w:szCs w:val="18"/>
              </w:rPr>
              <w:t>79%</w:t>
            </w:r>
          </w:p>
        </w:tc>
        <w:tc>
          <w:tcPr>
            <w:tcW w:w="1152" w:type="dxa"/>
            <w:gridSpan w:val="2"/>
            <w:tcBorders>
              <w:top w:val="none" w:sz="0" w:space="0" w:color="auto"/>
              <w:bottom w:val="none" w:sz="0" w:space="0" w:color="auto"/>
            </w:tcBorders>
            <w:vAlign w:val="bottom"/>
          </w:tcPr>
          <w:p w14:paraId="2C044C78" w14:textId="7FB5A719" w:rsidR="000243AC" w:rsidRPr="004D0289" w:rsidRDefault="000243AC" w:rsidP="000243AC">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nl-NL"/>
              </w:rPr>
            </w:pPr>
            <w:r w:rsidRPr="004D0289">
              <w:rPr>
                <w:rFonts w:asciiTheme="minorHAnsi" w:eastAsia="Times New Roman" w:hAnsiTheme="minorHAnsi" w:cstheme="minorHAnsi"/>
                <w:color w:val="000000"/>
                <w:sz w:val="18"/>
                <w:szCs w:val="18"/>
                <w:lang w:eastAsia="nl-NL"/>
              </w:rPr>
              <w:t>73%</w:t>
            </w:r>
          </w:p>
        </w:tc>
        <w:tc>
          <w:tcPr>
            <w:tcW w:w="993" w:type="dxa"/>
            <w:tcBorders>
              <w:top w:val="none" w:sz="0" w:space="0" w:color="auto"/>
              <w:bottom w:val="none" w:sz="0" w:space="0" w:color="auto"/>
            </w:tcBorders>
            <w:noWrap/>
            <w:vAlign w:val="bottom"/>
          </w:tcPr>
          <w:p w14:paraId="3BF66692" w14:textId="537A4ED0" w:rsidR="000243AC" w:rsidRPr="004D0289" w:rsidRDefault="000243AC" w:rsidP="000243AC">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nl-NL"/>
              </w:rPr>
            </w:pPr>
            <w:r w:rsidRPr="004D0289">
              <w:rPr>
                <w:rFonts w:asciiTheme="minorHAnsi" w:eastAsia="Times New Roman" w:hAnsiTheme="minorHAnsi" w:cstheme="minorHAnsi"/>
                <w:color w:val="000000"/>
                <w:sz w:val="18"/>
                <w:szCs w:val="18"/>
                <w:lang w:eastAsia="nl-NL"/>
              </w:rPr>
              <w:t>83%</w:t>
            </w:r>
          </w:p>
        </w:tc>
        <w:tc>
          <w:tcPr>
            <w:tcW w:w="1238" w:type="dxa"/>
            <w:tcBorders>
              <w:top w:val="none" w:sz="0" w:space="0" w:color="auto"/>
              <w:bottom w:val="none" w:sz="0" w:space="0" w:color="auto"/>
            </w:tcBorders>
            <w:vAlign w:val="bottom"/>
          </w:tcPr>
          <w:p w14:paraId="26B7B478" w14:textId="162E763B" w:rsidR="000243AC" w:rsidRPr="004D0289" w:rsidRDefault="000243AC" w:rsidP="000243AC">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nl-NL"/>
              </w:rPr>
            </w:pPr>
            <w:r w:rsidRPr="004D0289">
              <w:rPr>
                <w:rFonts w:asciiTheme="minorHAnsi" w:eastAsia="Times New Roman" w:hAnsiTheme="minorHAnsi" w:cstheme="minorHAnsi"/>
                <w:color w:val="000000"/>
                <w:sz w:val="18"/>
                <w:szCs w:val="18"/>
                <w:lang w:eastAsia="nl-NL"/>
              </w:rPr>
              <w:t>73%</w:t>
            </w:r>
          </w:p>
        </w:tc>
      </w:tr>
      <w:tr w:rsidR="000243AC" w:rsidRPr="00015765" w14:paraId="4CC7CAA9" w14:textId="70931C0F" w:rsidTr="0078149D">
        <w:trPr>
          <w:gridAfter w:val="1"/>
          <w:wAfter w:w="10" w:type="dxa"/>
          <w:trHeight w:val="288"/>
          <w:jc w:val="center"/>
        </w:trPr>
        <w:tc>
          <w:tcPr>
            <w:cnfStyle w:val="001000000000" w:firstRow="0" w:lastRow="0" w:firstColumn="1" w:lastColumn="0" w:oddVBand="0" w:evenVBand="0" w:oddHBand="0" w:evenHBand="0" w:firstRowFirstColumn="0" w:firstRowLastColumn="0" w:lastRowFirstColumn="0" w:lastRowLastColumn="0"/>
            <w:tcW w:w="2547" w:type="dxa"/>
            <w:noWrap/>
            <w:hideMark/>
          </w:tcPr>
          <w:p w14:paraId="330195E2" w14:textId="77777777" w:rsidR="000243AC" w:rsidRPr="00CA3F0E" w:rsidRDefault="000243AC" w:rsidP="000243AC">
            <w:pPr>
              <w:rPr>
                <w:rFonts w:asciiTheme="minorHAnsi" w:eastAsia="Times New Roman" w:hAnsiTheme="minorHAnsi" w:cstheme="minorHAnsi"/>
                <w:b w:val="0"/>
                <w:bCs w:val="0"/>
                <w:color w:val="000000"/>
                <w:sz w:val="18"/>
                <w:szCs w:val="18"/>
                <w:lang w:eastAsia="nl-NL"/>
              </w:rPr>
            </w:pPr>
            <w:r w:rsidRPr="00CA3F0E">
              <w:rPr>
                <w:rFonts w:asciiTheme="minorHAnsi" w:eastAsia="Times New Roman" w:hAnsiTheme="minorHAnsi" w:cstheme="minorHAnsi"/>
                <w:b w:val="0"/>
                <w:bCs w:val="0"/>
                <w:color w:val="000000"/>
                <w:sz w:val="18"/>
                <w:szCs w:val="18"/>
                <w:lang w:eastAsia="nl-NL"/>
              </w:rPr>
              <w:t>Join at least 0</w:t>
            </w:r>
            <w:r>
              <w:rPr>
                <w:rFonts w:asciiTheme="minorHAnsi" w:eastAsia="Times New Roman" w:hAnsiTheme="minorHAnsi" w:cstheme="minorHAnsi"/>
                <w:b w:val="0"/>
                <w:bCs w:val="0"/>
                <w:color w:val="000000"/>
                <w:sz w:val="18"/>
                <w:szCs w:val="18"/>
                <w:lang w:eastAsia="nl-NL"/>
              </w:rPr>
              <w:t>3</w:t>
            </w:r>
            <w:r w:rsidRPr="00CA3F0E">
              <w:rPr>
                <w:rFonts w:asciiTheme="minorHAnsi" w:eastAsia="Times New Roman" w:hAnsiTheme="minorHAnsi" w:cstheme="minorHAnsi"/>
                <w:b w:val="0"/>
                <w:bCs w:val="0"/>
                <w:color w:val="000000"/>
                <w:sz w:val="18"/>
                <w:szCs w:val="18"/>
                <w:lang w:eastAsia="nl-NL"/>
              </w:rPr>
              <w:t xml:space="preserve"> training session </w:t>
            </w:r>
          </w:p>
        </w:tc>
        <w:tc>
          <w:tcPr>
            <w:tcW w:w="1134" w:type="dxa"/>
            <w:vAlign w:val="center"/>
          </w:tcPr>
          <w:p w14:paraId="5EDFBD5E" w14:textId="5B4E1D9D" w:rsidR="000243AC" w:rsidRPr="00E46D15" w:rsidRDefault="000243AC" w:rsidP="000243AC">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nl-NL"/>
              </w:rPr>
            </w:pPr>
            <w:r>
              <w:rPr>
                <w:rFonts w:ascii="Calibri" w:hAnsi="Calibri" w:cs="Calibri"/>
                <w:color w:val="000000"/>
                <w:sz w:val="18"/>
                <w:szCs w:val="18"/>
              </w:rPr>
              <w:t>71%</w:t>
            </w:r>
          </w:p>
        </w:tc>
        <w:tc>
          <w:tcPr>
            <w:tcW w:w="992" w:type="dxa"/>
            <w:noWrap/>
            <w:vAlign w:val="center"/>
          </w:tcPr>
          <w:p w14:paraId="487096D0" w14:textId="607958F8" w:rsidR="000243AC" w:rsidRPr="004D0289" w:rsidRDefault="000243AC" w:rsidP="000243AC">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nl-NL"/>
              </w:rPr>
            </w:pPr>
            <w:r>
              <w:rPr>
                <w:rFonts w:ascii="Calibri" w:hAnsi="Calibri" w:cs="Calibri"/>
                <w:color w:val="000000"/>
                <w:sz w:val="18"/>
                <w:szCs w:val="18"/>
              </w:rPr>
              <w:t>76%</w:t>
            </w:r>
          </w:p>
        </w:tc>
        <w:tc>
          <w:tcPr>
            <w:tcW w:w="1258" w:type="dxa"/>
            <w:vAlign w:val="center"/>
          </w:tcPr>
          <w:p w14:paraId="0BB947F6" w14:textId="6B24D6C8" w:rsidR="000243AC" w:rsidRPr="004D0289" w:rsidRDefault="000243AC" w:rsidP="000243AC">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nl-NL"/>
              </w:rPr>
            </w:pPr>
            <w:r>
              <w:rPr>
                <w:rFonts w:ascii="Calibri" w:hAnsi="Calibri" w:cs="Calibri"/>
                <w:color w:val="000000"/>
                <w:sz w:val="18"/>
                <w:szCs w:val="18"/>
              </w:rPr>
              <w:t>71%</w:t>
            </w:r>
          </w:p>
        </w:tc>
        <w:tc>
          <w:tcPr>
            <w:tcW w:w="1152" w:type="dxa"/>
            <w:gridSpan w:val="2"/>
            <w:vAlign w:val="bottom"/>
          </w:tcPr>
          <w:p w14:paraId="22569756" w14:textId="76D87153" w:rsidR="000243AC" w:rsidRPr="004D0289" w:rsidRDefault="000243AC" w:rsidP="000243AC">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nl-NL"/>
              </w:rPr>
            </w:pPr>
            <w:r w:rsidRPr="004D0289">
              <w:rPr>
                <w:rFonts w:asciiTheme="minorHAnsi" w:eastAsia="Times New Roman" w:hAnsiTheme="minorHAnsi" w:cstheme="minorHAnsi"/>
                <w:color w:val="000000"/>
                <w:sz w:val="18"/>
                <w:szCs w:val="18"/>
                <w:lang w:eastAsia="nl-NL"/>
              </w:rPr>
              <w:t>63%</w:t>
            </w:r>
          </w:p>
        </w:tc>
        <w:tc>
          <w:tcPr>
            <w:tcW w:w="993" w:type="dxa"/>
            <w:noWrap/>
            <w:vAlign w:val="bottom"/>
          </w:tcPr>
          <w:p w14:paraId="6EF875B0" w14:textId="0F7A61CB" w:rsidR="000243AC" w:rsidRPr="004D0289" w:rsidRDefault="000243AC" w:rsidP="000243AC">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nl-NL"/>
              </w:rPr>
            </w:pPr>
            <w:r w:rsidRPr="004D0289">
              <w:rPr>
                <w:rFonts w:asciiTheme="minorHAnsi" w:eastAsia="Times New Roman" w:hAnsiTheme="minorHAnsi" w:cstheme="minorHAnsi"/>
                <w:color w:val="000000"/>
                <w:sz w:val="18"/>
                <w:szCs w:val="18"/>
                <w:lang w:eastAsia="nl-NL"/>
              </w:rPr>
              <w:t>71%</w:t>
            </w:r>
          </w:p>
        </w:tc>
        <w:tc>
          <w:tcPr>
            <w:tcW w:w="1238" w:type="dxa"/>
            <w:vAlign w:val="bottom"/>
          </w:tcPr>
          <w:p w14:paraId="56A85BB1" w14:textId="6506709A" w:rsidR="000243AC" w:rsidRPr="004D0289" w:rsidRDefault="000243AC" w:rsidP="000243AC">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nl-NL"/>
              </w:rPr>
            </w:pPr>
            <w:r w:rsidRPr="004D0289">
              <w:rPr>
                <w:rFonts w:asciiTheme="minorHAnsi" w:eastAsia="Times New Roman" w:hAnsiTheme="minorHAnsi" w:cstheme="minorHAnsi"/>
                <w:color w:val="000000"/>
                <w:sz w:val="18"/>
                <w:szCs w:val="18"/>
                <w:lang w:eastAsia="nl-NL"/>
              </w:rPr>
              <w:t>66%</w:t>
            </w:r>
          </w:p>
        </w:tc>
      </w:tr>
      <w:tr w:rsidR="000243AC" w:rsidRPr="00015765" w14:paraId="460E5955" w14:textId="13D2730A" w:rsidTr="0078149D">
        <w:trPr>
          <w:gridAfter w:val="1"/>
          <w:cnfStyle w:val="000000100000" w:firstRow="0" w:lastRow="0" w:firstColumn="0" w:lastColumn="0" w:oddVBand="0" w:evenVBand="0" w:oddHBand="1" w:evenHBand="0" w:firstRowFirstColumn="0" w:firstRowLastColumn="0" w:lastRowFirstColumn="0" w:lastRowLastColumn="0"/>
          <w:wAfter w:w="10" w:type="dxa"/>
          <w:trHeight w:val="288"/>
          <w:jc w:val="center"/>
        </w:trPr>
        <w:tc>
          <w:tcPr>
            <w:cnfStyle w:val="001000000000" w:firstRow="0" w:lastRow="0" w:firstColumn="1" w:lastColumn="0" w:oddVBand="0" w:evenVBand="0" w:oddHBand="0" w:evenHBand="0" w:firstRowFirstColumn="0" w:firstRowLastColumn="0" w:lastRowFirstColumn="0" w:lastRowLastColumn="0"/>
            <w:tcW w:w="2547" w:type="dxa"/>
            <w:tcBorders>
              <w:top w:val="none" w:sz="0" w:space="0" w:color="auto"/>
              <w:bottom w:val="none" w:sz="0" w:space="0" w:color="auto"/>
            </w:tcBorders>
            <w:noWrap/>
          </w:tcPr>
          <w:p w14:paraId="27B69AA0" w14:textId="77777777" w:rsidR="000243AC" w:rsidRPr="003D65CD" w:rsidRDefault="000243AC" w:rsidP="000243AC">
            <w:pPr>
              <w:rPr>
                <w:rFonts w:asciiTheme="minorHAnsi" w:eastAsia="Times New Roman" w:hAnsiTheme="minorHAnsi" w:cstheme="minorHAnsi"/>
                <w:b w:val="0"/>
                <w:bCs w:val="0"/>
                <w:color w:val="000000"/>
                <w:sz w:val="18"/>
                <w:szCs w:val="18"/>
                <w:lang w:eastAsia="nl-NL"/>
              </w:rPr>
            </w:pPr>
            <w:r>
              <w:rPr>
                <w:rFonts w:asciiTheme="minorHAnsi" w:eastAsia="Times New Roman" w:hAnsiTheme="minorHAnsi" w:cstheme="minorHAnsi"/>
                <w:b w:val="0"/>
                <w:bCs w:val="0"/>
                <w:color w:val="000000"/>
                <w:sz w:val="18"/>
                <w:szCs w:val="18"/>
                <w:lang w:eastAsia="nl-NL"/>
              </w:rPr>
              <w:t>Joining all session</w:t>
            </w:r>
          </w:p>
        </w:tc>
        <w:tc>
          <w:tcPr>
            <w:tcW w:w="1134" w:type="dxa"/>
            <w:tcBorders>
              <w:top w:val="none" w:sz="0" w:space="0" w:color="auto"/>
              <w:bottom w:val="none" w:sz="0" w:space="0" w:color="auto"/>
            </w:tcBorders>
            <w:vAlign w:val="center"/>
          </w:tcPr>
          <w:p w14:paraId="2356AED0" w14:textId="52061B66" w:rsidR="000243AC" w:rsidRPr="004D0289" w:rsidRDefault="000243AC" w:rsidP="000243AC">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nl-NL"/>
              </w:rPr>
            </w:pPr>
            <w:r>
              <w:rPr>
                <w:rFonts w:ascii="Calibri" w:hAnsi="Calibri" w:cs="Calibri"/>
                <w:color w:val="000000"/>
                <w:sz w:val="18"/>
                <w:szCs w:val="18"/>
              </w:rPr>
              <w:t>36%</w:t>
            </w:r>
          </w:p>
        </w:tc>
        <w:tc>
          <w:tcPr>
            <w:tcW w:w="992" w:type="dxa"/>
            <w:tcBorders>
              <w:top w:val="none" w:sz="0" w:space="0" w:color="auto"/>
              <w:bottom w:val="none" w:sz="0" w:space="0" w:color="auto"/>
            </w:tcBorders>
            <w:noWrap/>
            <w:vAlign w:val="center"/>
          </w:tcPr>
          <w:p w14:paraId="4F7D2E5D" w14:textId="2FFCA68E" w:rsidR="000243AC" w:rsidRPr="004D0289" w:rsidRDefault="000243AC" w:rsidP="000243AC">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nl-NL"/>
              </w:rPr>
            </w:pPr>
            <w:r>
              <w:rPr>
                <w:rFonts w:ascii="Calibri" w:hAnsi="Calibri" w:cs="Calibri"/>
                <w:color w:val="000000"/>
                <w:sz w:val="18"/>
                <w:szCs w:val="18"/>
              </w:rPr>
              <w:t>38%</w:t>
            </w:r>
          </w:p>
        </w:tc>
        <w:tc>
          <w:tcPr>
            <w:tcW w:w="1258" w:type="dxa"/>
            <w:tcBorders>
              <w:top w:val="none" w:sz="0" w:space="0" w:color="auto"/>
              <w:bottom w:val="none" w:sz="0" w:space="0" w:color="auto"/>
            </w:tcBorders>
            <w:vAlign w:val="center"/>
          </w:tcPr>
          <w:p w14:paraId="516EDCBD" w14:textId="110B6BAD" w:rsidR="000243AC" w:rsidRPr="004D0289" w:rsidRDefault="000243AC" w:rsidP="000243AC">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nl-NL"/>
              </w:rPr>
            </w:pPr>
            <w:r>
              <w:rPr>
                <w:rFonts w:ascii="Calibri" w:hAnsi="Calibri" w:cs="Calibri"/>
                <w:color w:val="000000"/>
                <w:sz w:val="18"/>
                <w:szCs w:val="18"/>
              </w:rPr>
              <w:t>40%</w:t>
            </w:r>
          </w:p>
        </w:tc>
        <w:tc>
          <w:tcPr>
            <w:tcW w:w="1152" w:type="dxa"/>
            <w:gridSpan w:val="2"/>
            <w:tcBorders>
              <w:top w:val="none" w:sz="0" w:space="0" w:color="auto"/>
              <w:bottom w:val="none" w:sz="0" w:space="0" w:color="auto"/>
            </w:tcBorders>
            <w:vAlign w:val="bottom"/>
          </w:tcPr>
          <w:p w14:paraId="10688699" w14:textId="6880781C" w:rsidR="000243AC" w:rsidRPr="004D0289" w:rsidRDefault="000243AC" w:rsidP="000243AC">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nl-NL"/>
              </w:rPr>
            </w:pPr>
            <w:r w:rsidRPr="004D0289">
              <w:rPr>
                <w:rFonts w:asciiTheme="minorHAnsi" w:eastAsia="Times New Roman" w:hAnsiTheme="minorHAnsi" w:cstheme="minorHAnsi"/>
                <w:color w:val="000000"/>
                <w:sz w:val="18"/>
                <w:szCs w:val="18"/>
                <w:lang w:eastAsia="nl-NL"/>
              </w:rPr>
              <w:t>32%</w:t>
            </w:r>
          </w:p>
        </w:tc>
        <w:tc>
          <w:tcPr>
            <w:tcW w:w="993" w:type="dxa"/>
            <w:tcBorders>
              <w:top w:val="none" w:sz="0" w:space="0" w:color="auto"/>
              <w:bottom w:val="none" w:sz="0" w:space="0" w:color="auto"/>
            </w:tcBorders>
            <w:noWrap/>
            <w:vAlign w:val="bottom"/>
          </w:tcPr>
          <w:p w14:paraId="150042C6" w14:textId="431AA534" w:rsidR="000243AC" w:rsidRPr="004D0289" w:rsidRDefault="000243AC" w:rsidP="000243AC">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nl-NL"/>
              </w:rPr>
            </w:pPr>
            <w:r w:rsidRPr="004D0289">
              <w:rPr>
                <w:rFonts w:asciiTheme="minorHAnsi" w:eastAsia="Times New Roman" w:hAnsiTheme="minorHAnsi" w:cstheme="minorHAnsi"/>
                <w:color w:val="000000"/>
                <w:sz w:val="18"/>
                <w:szCs w:val="18"/>
                <w:lang w:eastAsia="nl-NL"/>
              </w:rPr>
              <w:t>35%</w:t>
            </w:r>
          </w:p>
        </w:tc>
        <w:tc>
          <w:tcPr>
            <w:tcW w:w="1238" w:type="dxa"/>
            <w:tcBorders>
              <w:top w:val="none" w:sz="0" w:space="0" w:color="auto"/>
              <w:bottom w:val="none" w:sz="0" w:space="0" w:color="auto"/>
            </w:tcBorders>
            <w:vAlign w:val="bottom"/>
          </w:tcPr>
          <w:p w14:paraId="0B940307" w14:textId="70408CE3" w:rsidR="000243AC" w:rsidRPr="004D0289" w:rsidRDefault="000243AC" w:rsidP="000243AC">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nl-NL"/>
              </w:rPr>
            </w:pPr>
            <w:r w:rsidRPr="004D0289">
              <w:rPr>
                <w:rFonts w:asciiTheme="minorHAnsi" w:eastAsia="Times New Roman" w:hAnsiTheme="minorHAnsi" w:cstheme="minorHAnsi"/>
                <w:color w:val="000000"/>
                <w:sz w:val="18"/>
                <w:szCs w:val="18"/>
                <w:lang w:eastAsia="nl-NL"/>
              </w:rPr>
              <w:t>39%</w:t>
            </w:r>
          </w:p>
        </w:tc>
      </w:tr>
    </w:tbl>
    <w:p w14:paraId="517F44A4" w14:textId="77777777" w:rsidR="00767DFE" w:rsidRDefault="00767DFE" w:rsidP="00767DFE">
      <w:pPr>
        <w:rPr>
          <w:rFonts w:asciiTheme="majorHAnsi" w:eastAsiaTheme="majorEastAsia" w:hAnsiTheme="majorHAnsi" w:cstheme="majorBidi"/>
          <w:color w:val="2F5496" w:themeColor="accent1" w:themeShade="BF"/>
          <w:sz w:val="26"/>
          <w:szCs w:val="26"/>
        </w:rPr>
      </w:pPr>
      <w:bookmarkStart w:id="1" w:name="_Hlk162624217"/>
      <w:bookmarkEnd w:id="0"/>
    </w:p>
    <w:p w14:paraId="47A713EC" w14:textId="499D7CD7" w:rsidR="00EC62FD" w:rsidRDefault="00767DFE" w:rsidP="00EC62FD">
      <w:pPr>
        <w:rPr>
          <w:rFonts w:asciiTheme="majorHAnsi" w:eastAsiaTheme="majorEastAsia" w:hAnsiTheme="majorHAnsi" w:cstheme="majorBidi"/>
          <w:color w:val="2F5496" w:themeColor="accent1" w:themeShade="BF"/>
          <w:sz w:val="26"/>
          <w:szCs w:val="26"/>
        </w:rPr>
      </w:pPr>
      <w:r>
        <w:rPr>
          <w:rFonts w:asciiTheme="majorHAnsi" w:eastAsiaTheme="majorEastAsia" w:hAnsiTheme="majorHAnsi" w:cstheme="majorBidi"/>
          <w:color w:val="2F5496" w:themeColor="accent1" w:themeShade="BF"/>
          <w:sz w:val="26"/>
          <w:szCs w:val="26"/>
        </w:rPr>
        <w:t>Appendix 2:</w:t>
      </w:r>
      <w:r w:rsidR="0044209C">
        <w:rPr>
          <w:rFonts w:asciiTheme="majorHAnsi" w:eastAsiaTheme="majorEastAsia" w:hAnsiTheme="majorHAnsi" w:cstheme="majorBidi"/>
          <w:color w:val="2F5496" w:themeColor="accent1" w:themeShade="BF"/>
          <w:sz w:val="26"/>
          <w:szCs w:val="26"/>
        </w:rPr>
        <w:t xml:space="preserve"> S</w:t>
      </w:r>
      <w:r w:rsidRPr="00767DFE">
        <w:rPr>
          <w:rFonts w:asciiTheme="majorHAnsi" w:eastAsiaTheme="majorEastAsia" w:hAnsiTheme="majorHAnsi" w:cstheme="majorBidi"/>
          <w:color w:val="2F5496" w:themeColor="accent1" w:themeShade="BF"/>
          <w:sz w:val="26"/>
          <w:szCs w:val="26"/>
        </w:rPr>
        <w:t xml:space="preserve">ample </w:t>
      </w:r>
      <w:r>
        <w:rPr>
          <w:rFonts w:asciiTheme="majorHAnsi" w:eastAsiaTheme="majorEastAsia" w:hAnsiTheme="majorHAnsi" w:cstheme="majorBidi"/>
          <w:color w:val="2F5496" w:themeColor="accent1" w:themeShade="BF"/>
          <w:sz w:val="26"/>
          <w:szCs w:val="26"/>
        </w:rPr>
        <w:t xml:space="preserve">calculation for baseline survey and randomization design </w:t>
      </w:r>
    </w:p>
    <w:p w14:paraId="447684AB" w14:textId="5BB680AE" w:rsidR="00767DFE" w:rsidRDefault="00EC62FD" w:rsidP="00EC62FD">
      <w:pPr>
        <w:jc w:val="both"/>
        <w:rPr>
          <w:rFonts w:asciiTheme="minorHAnsi" w:hAnsiTheme="minorHAnsi" w:cstheme="minorHAnsi"/>
          <w:bCs/>
          <w:sz w:val="20"/>
          <w:lang w:val="en-GB"/>
        </w:rPr>
      </w:pPr>
      <w:r>
        <w:rPr>
          <w:rFonts w:asciiTheme="minorHAnsi" w:hAnsiTheme="minorHAnsi" w:cstheme="minorHAnsi"/>
          <w:bCs/>
          <w:sz w:val="20"/>
          <w:lang w:val="en-GB"/>
        </w:rPr>
        <w:t xml:space="preserve">Since we had a little room to improve the number of clusters, our task was geared towards finding the optimal cluster size. </w:t>
      </w:r>
      <w:r w:rsidR="00AD62D1">
        <w:rPr>
          <w:rFonts w:asciiTheme="minorHAnsi" w:hAnsiTheme="minorHAnsi" w:cstheme="minorHAnsi"/>
          <w:bCs/>
          <w:sz w:val="20"/>
          <w:lang w:val="en-GB"/>
        </w:rPr>
        <w:t>W</w:t>
      </w:r>
      <w:r>
        <w:rPr>
          <w:rFonts w:asciiTheme="minorHAnsi" w:hAnsiTheme="minorHAnsi" w:cstheme="minorHAnsi"/>
          <w:bCs/>
          <w:sz w:val="20"/>
          <w:lang w:val="en-GB"/>
        </w:rPr>
        <w:t>e computed the Minimum Detectable Effect size (MDE) with the variations of cluster size</w:t>
      </w:r>
      <w:r w:rsidR="00051161">
        <w:rPr>
          <w:rFonts w:asciiTheme="minorHAnsi" w:hAnsiTheme="minorHAnsi" w:cstheme="minorHAnsi"/>
          <w:bCs/>
          <w:sz w:val="20"/>
          <w:lang w:val="en-GB"/>
        </w:rPr>
        <w:t xml:space="preserve"> using this formula:</w:t>
      </w:r>
    </w:p>
    <w:p w14:paraId="463ABF37" w14:textId="6E8351AC" w:rsidR="00051161" w:rsidRPr="00051161" w:rsidRDefault="00051161" w:rsidP="00EC62FD">
      <w:pPr>
        <w:jc w:val="both"/>
        <w:rPr>
          <w:rFonts w:asciiTheme="majorHAnsi" w:eastAsiaTheme="majorEastAsia" w:hAnsiTheme="majorHAnsi" w:cstheme="majorBidi"/>
          <w:iCs/>
          <w:sz w:val="26"/>
          <w:szCs w:val="26"/>
        </w:rPr>
      </w:pPr>
      <m:oMathPara>
        <m:oMath>
          <m:r>
            <m:rPr>
              <m:sty m:val="p"/>
            </m:rPr>
            <w:rPr>
              <w:rFonts w:ascii="Cambria Math" w:eastAsiaTheme="majorEastAsia" w:hAnsi="Cambria Math" w:cstheme="majorBidi"/>
              <w:sz w:val="26"/>
              <w:szCs w:val="26"/>
            </w:rPr>
            <m:t>MDE=</m:t>
          </m:r>
          <m:sSub>
            <m:sSubPr>
              <m:ctrlPr>
                <w:rPr>
                  <w:rFonts w:ascii="Cambria Math" w:eastAsiaTheme="majorEastAsia" w:hAnsi="Cambria Math" w:cstheme="majorBidi"/>
                  <w:iCs/>
                  <w:sz w:val="26"/>
                  <w:szCs w:val="26"/>
                </w:rPr>
              </m:ctrlPr>
            </m:sSubPr>
            <m:e>
              <m:r>
                <w:rPr>
                  <w:rFonts w:ascii="Cambria Math" w:eastAsiaTheme="majorEastAsia" w:hAnsi="Cambria Math" w:cstheme="majorBidi"/>
                  <w:sz w:val="26"/>
                  <w:szCs w:val="26"/>
                </w:rPr>
                <m:t>t</m:t>
              </m:r>
            </m:e>
            <m:sub>
              <m:r>
                <w:rPr>
                  <w:rFonts w:ascii="Cambria Math" w:eastAsiaTheme="majorEastAsia" w:hAnsi="Cambria Math" w:cstheme="majorBidi"/>
                  <w:sz w:val="26"/>
                  <w:szCs w:val="26"/>
                </w:rPr>
                <m:t>1-k</m:t>
              </m:r>
            </m:sub>
          </m:sSub>
          <m:r>
            <w:rPr>
              <w:rFonts w:ascii="Cambria Math" w:eastAsiaTheme="majorEastAsia" w:hAnsi="Cambria Math" w:cstheme="majorBidi"/>
              <w:sz w:val="26"/>
              <w:szCs w:val="26"/>
            </w:rPr>
            <m:t>+</m:t>
          </m:r>
          <m:sSub>
            <m:sSubPr>
              <m:ctrlPr>
                <w:rPr>
                  <w:rFonts w:ascii="Cambria Math" w:eastAsiaTheme="majorEastAsia" w:hAnsi="Cambria Math" w:cstheme="majorBidi"/>
                  <w:i/>
                  <w:iCs/>
                  <w:sz w:val="26"/>
                  <w:szCs w:val="26"/>
                </w:rPr>
              </m:ctrlPr>
            </m:sSubPr>
            <m:e>
              <m:r>
                <w:rPr>
                  <w:rFonts w:ascii="Cambria Math" w:eastAsiaTheme="majorEastAsia" w:hAnsi="Cambria Math" w:cstheme="majorBidi"/>
                  <w:sz w:val="26"/>
                  <w:szCs w:val="26"/>
                </w:rPr>
                <m:t>t</m:t>
              </m:r>
            </m:e>
            <m:sub>
              <m:r>
                <w:rPr>
                  <w:rFonts w:ascii="Cambria Math" w:eastAsiaTheme="majorEastAsia" w:hAnsi="Cambria Math" w:cstheme="majorBidi"/>
                  <w:sz w:val="26"/>
                  <w:szCs w:val="26"/>
                </w:rPr>
                <m:t>α/2</m:t>
              </m:r>
            </m:sub>
          </m:sSub>
          <m:rad>
            <m:radPr>
              <m:degHide m:val="1"/>
              <m:ctrlPr>
                <w:rPr>
                  <w:rFonts w:ascii="Cambria Math" w:eastAsiaTheme="majorEastAsia" w:hAnsi="Cambria Math" w:cstheme="majorBidi"/>
                  <w:iCs/>
                  <w:sz w:val="26"/>
                  <w:szCs w:val="26"/>
                </w:rPr>
              </m:ctrlPr>
            </m:radPr>
            <m:deg/>
            <m:e>
              <m:f>
                <m:fPr>
                  <m:ctrlPr>
                    <w:rPr>
                      <w:rFonts w:ascii="Cambria Math" w:eastAsiaTheme="majorEastAsia" w:hAnsi="Cambria Math" w:cstheme="majorBidi"/>
                      <w:i/>
                      <w:iCs/>
                      <w:sz w:val="26"/>
                      <w:szCs w:val="26"/>
                    </w:rPr>
                  </m:ctrlPr>
                </m:fPr>
                <m:num>
                  <m:r>
                    <w:rPr>
                      <w:rFonts w:ascii="Cambria Math" w:eastAsiaTheme="majorEastAsia" w:hAnsi="Cambria Math" w:cstheme="majorBidi"/>
                      <w:sz w:val="26"/>
                      <w:szCs w:val="26"/>
                    </w:rPr>
                    <m:t>1</m:t>
                  </m:r>
                </m:num>
                <m:den>
                  <m:r>
                    <w:rPr>
                      <w:rFonts w:ascii="Cambria Math" w:eastAsiaTheme="majorEastAsia" w:hAnsi="Cambria Math" w:cstheme="majorBidi"/>
                      <w:sz w:val="26"/>
                      <w:szCs w:val="26"/>
                    </w:rPr>
                    <m:t>P(1-P)</m:t>
                  </m:r>
                </m:den>
              </m:f>
              <m:r>
                <w:rPr>
                  <w:rFonts w:ascii="Cambria Math" w:eastAsiaTheme="majorEastAsia" w:hAnsi="Cambria Math" w:cstheme="majorBidi"/>
                  <w:sz w:val="26"/>
                  <w:szCs w:val="26"/>
                </w:rPr>
                <m:t>×</m:t>
              </m:r>
              <m:f>
                <m:fPr>
                  <m:ctrlPr>
                    <w:rPr>
                      <w:rFonts w:ascii="Cambria Math" w:eastAsiaTheme="majorEastAsia" w:hAnsi="Cambria Math" w:cstheme="majorBidi"/>
                      <w:iCs/>
                      <w:sz w:val="26"/>
                      <w:szCs w:val="26"/>
                    </w:rPr>
                  </m:ctrlPr>
                </m:fPr>
                <m:num>
                  <m:sSup>
                    <m:sSupPr>
                      <m:ctrlPr>
                        <w:rPr>
                          <w:rFonts w:ascii="Cambria Math" w:eastAsiaTheme="majorEastAsia" w:hAnsi="Cambria Math" w:cstheme="majorBidi"/>
                          <w:iCs/>
                          <w:sz w:val="26"/>
                          <w:szCs w:val="26"/>
                        </w:rPr>
                      </m:ctrlPr>
                    </m:sSupPr>
                    <m:e>
                      <m:r>
                        <m:rPr>
                          <m:sty m:val="p"/>
                        </m:rPr>
                        <w:rPr>
                          <w:rFonts w:ascii="Cambria Math" w:eastAsiaTheme="majorEastAsia" w:hAnsi="Cambria Math" w:cstheme="majorBidi"/>
                          <w:sz w:val="26"/>
                          <w:szCs w:val="26"/>
                        </w:rPr>
                        <m:t>σ</m:t>
                      </m:r>
                    </m:e>
                    <m:sup>
                      <m:r>
                        <w:rPr>
                          <w:rFonts w:ascii="Cambria Math" w:eastAsiaTheme="majorEastAsia" w:hAnsi="Cambria Math" w:cstheme="majorBidi"/>
                          <w:sz w:val="26"/>
                          <w:szCs w:val="26"/>
                        </w:rPr>
                        <m:t>2</m:t>
                      </m:r>
                    </m:sup>
                  </m:sSup>
                </m:num>
                <m:den>
                  <m:r>
                    <m:rPr>
                      <m:sty m:val="p"/>
                    </m:rPr>
                    <w:rPr>
                      <w:rFonts w:ascii="Cambria Math" w:eastAsiaTheme="majorEastAsia" w:hAnsi="Cambria Math" w:cstheme="majorBidi"/>
                      <w:sz w:val="26"/>
                      <w:szCs w:val="26"/>
                    </w:rPr>
                    <m:t>N</m:t>
                  </m:r>
                </m:den>
              </m:f>
              <m:r>
                <m:rPr>
                  <m:sty m:val="p"/>
                </m:rPr>
                <w:rPr>
                  <w:rFonts w:ascii="Cambria Math" w:eastAsiaTheme="majorEastAsia" w:hAnsi="Cambria Math" w:cstheme="majorBidi"/>
                  <w:sz w:val="26"/>
                  <w:szCs w:val="26"/>
                </w:rPr>
                <m:t>×(1+(m-1)×ICC)</m:t>
              </m:r>
            </m:e>
          </m:rad>
        </m:oMath>
      </m:oMathPara>
    </w:p>
    <w:p w14:paraId="6F6AAA46" w14:textId="4F27EC38" w:rsidR="00051161" w:rsidRPr="00A3751F" w:rsidRDefault="00051161" w:rsidP="00767DFE">
      <w:pPr>
        <w:pStyle w:val="Caption"/>
        <w:keepNext/>
        <w:rPr>
          <w:rFonts w:asciiTheme="minorHAnsi" w:hAnsiTheme="minorHAnsi" w:cstheme="minorHAnsi"/>
          <w:i w:val="0"/>
          <w:iCs w:val="0"/>
          <w:color w:val="auto"/>
        </w:rPr>
      </w:pPr>
      <w:r>
        <w:rPr>
          <w:rFonts w:asciiTheme="minorHAnsi" w:hAnsiTheme="minorHAnsi" w:cstheme="minorHAnsi"/>
          <w:i w:val="0"/>
          <w:iCs w:val="0"/>
          <w:color w:val="auto"/>
        </w:rPr>
        <w:t>In which:</w:t>
      </w:r>
    </w:p>
    <w:p w14:paraId="7194A991" w14:textId="156E7B34" w:rsidR="00051161" w:rsidRPr="00A3751F" w:rsidRDefault="00000000" w:rsidP="00051161">
      <w:pPr>
        <w:spacing w:line="240" w:lineRule="auto"/>
        <w:rPr>
          <w:rFonts w:asciiTheme="minorHAnsi" w:eastAsiaTheme="minorEastAsia" w:hAnsiTheme="minorHAnsi" w:cstheme="minorHAnsi"/>
          <w:bCs/>
          <w:sz w:val="20"/>
          <w:lang w:val="en-GB"/>
        </w:rPr>
      </w:pPr>
      <m:oMath>
        <m:sSub>
          <m:sSubPr>
            <m:ctrlPr>
              <w:rPr>
                <w:rFonts w:ascii="Cambria Math" w:eastAsiaTheme="majorEastAsia" w:hAnsi="Cambria Math" w:cstheme="minorHAnsi"/>
                <w:iCs/>
                <w:sz w:val="26"/>
                <w:szCs w:val="26"/>
              </w:rPr>
            </m:ctrlPr>
          </m:sSubPr>
          <m:e>
            <m:r>
              <m:rPr>
                <m:sty m:val="p"/>
              </m:rPr>
              <w:rPr>
                <w:rFonts w:ascii="Cambria Math" w:eastAsiaTheme="majorEastAsia" w:hAnsi="Cambria Math" w:cstheme="minorHAnsi"/>
                <w:sz w:val="26"/>
                <w:szCs w:val="26"/>
              </w:rPr>
              <m:t>t</m:t>
            </m:r>
          </m:e>
          <m:sub>
            <m:r>
              <m:rPr>
                <m:sty m:val="p"/>
              </m:rPr>
              <w:rPr>
                <w:rFonts w:ascii="Cambria Math" w:eastAsiaTheme="majorEastAsia" w:hAnsi="Cambria Math" w:cstheme="minorHAnsi"/>
                <w:sz w:val="26"/>
                <w:szCs w:val="26"/>
              </w:rPr>
              <m:t>1-∝/2</m:t>
            </m:r>
          </m:sub>
        </m:sSub>
      </m:oMath>
      <w:r w:rsidR="00051161" w:rsidRPr="00A3751F">
        <w:rPr>
          <w:rFonts w:asciiTheme="minorHAnsi" w:hAnsiTheme="minorHAnsi" w:cstheme="minorHAnsi"/>
          <w:bCs/>
          <w:sz w:val="20"/>
          <w:lang w:val="en-GB"/>
        </w:rPr>
        <w:t xml:space="preserve">: Critical value of a two-tailed test at significant level </w:t>
      </w:r>
      <m:oMath>
        <m:r>
          <m:rPr>
            <m:sty m:val="p"/>
          </m:rPr>
          <w:rPr>
            <w:rFonts w:ascii="Cambria Math" w:hAnsi="Cambria Math" w:cstheme="minorHAnsi"/>
            <w:sz w:val="20"/>
            <w:lang w:val="en-GB"/>
          </w:rPr>
          <m:t>∝=10%</m:t>
        </m:r>
      </m:oMath>
    </w:p>
    <w:p w14:paraId="402C124F" w14:textId="067F59AE" w:rsidR="00051161" w:rsidRPr="00A3751F" w:rsidRDefault="00000000" w:rsidP="00051161">
      <w:pPr>
        <w:spacing w:line="240" w:lineRule="auto"/>
        <w:rPr>
          <w:rFonts w:asciiTheme="minorHAnsi" w:eastAsiaTheme="minorEastAsia" w:hAnsiTheme="minorHAnsi" w:cstheme="minorHAnsi"/>
          <w:bCs/>
          <w:sz w:val="20"/>
          <w:lang w:val="en-GB"/>
        </w:rPr>
      </w:pPr>
      <m:oMath>
        <m:sSub>
          <m:sSubPr>
            <m:ctrlPr>
              <w:rPr>
                <w:rFonts w:ascii="Cambria Math" w:eastAsiaTheme="majorEastAsia" w:hAnsi="Cambria Math" w:cstheme="minorHAnsi"/>
                <w:iCs/>
                <w:sz w:val="26"/>
                <w:szCs w:val="26"/>
              </w:rPr>
            </m:ctrlPr>
          </m:sSubPr>
          <m:e>
            <m:r>
              <m:rPr>
                <m:sty m:val="p"/>
              </m:rPr>
              <w:rPr>
                <w:rFonts w:ascii="Cambria Math" w:eastAsiaTheme="majorEastAsia" w:hAnsi="Cambria Math" w:cstheme="minorHAnsi"/>
                <w:sz w:val="26"/>
                <w:szCs w:val="26"/>
              </w:rPr>
              <m:t>t</m:t>
            </m:r>
          </m:e>
          <m:sub>
            <m:r>
              <m:rPr>
                <m:sty m:val="p"/>
              </m:rPr>
              <w:rPr>
                <w:rFonts w:ascii="Cambria Math" w:eastAsiaTheme="majorEastAsia" w:hAnsi="Cambria Math" w:cstheme="minorHAnsi"/>
                <w:sz w:val="26"/>
                <w:szCs w:val="26"/>
              </w:rPr>
              <m:t>1-k</m:t>
            </m:r>
          </m:sub>
        </m:sSub>
      </m:oMath>
      <w:r w:rsidR="00051161" w:rsidRPr="00A3751F">
        <w:rPr>
          <w:rFonts w:asciiTheme="minorHAnsi" w:eastAsiaTheme="minorEastAsia" w:hAnsiTheme="minorHAnsi" w:cstheme="minorHAnsi"/>
          <w:iCs/>
          <w:sz w:val="26"/>
          <w:szCs w:val="26"/>
        </w:rPr>
        <w:t xml:space="preserve"> : </w:t>
      </w:r>
      <w:r w:rsidR="00051161" w:rsidRPr="00A3751F">
        <w:rPr>
          <w:rFonts w:asciiTheme="minorHAnsi" w:hAnsiTheme="minorHAnsi" w:cstheme="minorHAnsi"/>
          <w:bCs/>
          <w:sz w:val="20"/>
          <w:lang w:val="en-GB"/>
        </w:rPr>
        <w:t xml:space="preserve">Critical value of a two-tailed test </w:t>
      </w:r>
      <w:r w:rsidR="00A3751F">
        <w:rPr>
          <w:rFonts w:asciiTheme="minorHAnsi" w:hAnsiTheme="minorHAnsi" w:cstheme="minorHAnsi"/>
          <w:bCs/>
          <w:sz w:val="20"/>
          <w:lang w:val="en-GB"/>
        </w:rPr>
        <w:t>with k is number of clusters, k=18</w:t>
      </w:r>
    </w:p>
    <w:p w14:paraId="7F5A9B76" w14:textId="0F72201E" w:rsidR="00051161" w:rsidRPr="00A3751F" w:rsidRDefault="00A3751F" w:rsidP="00051161">
      <w:pPr>
        <w:spacing w:line="240" w:lineRule="auto"/>
        <w:rPr>
          <w:rFonts w:asciiTheme="minorHAnsi" w:eastAsiaTheme="minorEastAsia" w:hAnsiTheme="minorHAnsi" w:cstheme="minorHAnsi"/>
          <w:bCs/>
          <w:sz w:val="20"/>
          <w:lang w:val="en-GB"/>
        </w:rPr>
      </w:pPr>
      <w:r w:rsidRPr="00A3751F">
        <w:rPr>
          <w:rFonts w:asciiTheme="minorHAnsi" w:eastAsiaTheme="minorEastAsia" w:hAnsiTheme="minorHAnsi" w:cstheme="minorHAnsi"/>
          <w:bCs/>
          <w:sz w:val="20"/>
          <w:lang w:val="en-GB"/>
        </w:rPr>
        <w:t>m</w:t>
      </w:r>
      <w:r w:rsidR="00051161" w:rsidRPr="00A3751F">
        <w:rPr>
          <w:rFonts w:asciiTheme="minorHAnsi" w:eastAsiaTheme="minorEastAsia" w:hAnsiTheme="minorHAnsi" w:cstheme="minorHAnsi"/>
          <w:bCs/>
          <w:sz w:val="20"/>
          <w:lang w:val="en-GB"/>
        </w:rPr>
        <w:t xml:space="preserve">: </w:t>
      </w:r>
      <w:r>
        <w:rPr>
          <w:rFonts w:asciiTheme="minorHAnsi" w:eastAsiaTheme="minorEastAsia" w:hAnsiTheme="minorHAnsi" w:cstheme="minorHAnsi"/>
          <w:bCs/>
          <w:sz w:val="20"/>
          <w:lang w:val="en-GB"/>
        </w:rPr>
        <w:t xml:space="preserve">Average number of units per clusters </w:t>
      </w:r>
    </w:p>
    <w:p w14:paraId="2604B84B" w14:textId="6294EEE7" w:rsidR="00051161" w:rsidRPr="00A3751F" w:rsidRDefault="00A3751F" w:rsidP="00051161">
      <w:pPr>
        <w:spacing w:line="240" w:lineRule="auto"/>
        <w:rPr>
          <w:rFonts w:asciiTheme="minorHAnsi" w:eastAsiaTheme="minorEastAsia" w:hAnsiTheme="minorHAnsi" w:cstheme="minorHAnsi"/>
          <w:iCs/>
          <w:sz w:val="26"/>
          <w:szCs w:val="26"/>
        </w:rPr>
      </w:pPr>
      <m:oMath>
        <m:r>
          <m:rPr>
            <m:sty m:val="p"/>
          </m:rPr>
          <w:rPr>
            <w:rFonts w:ascii="Cambria Math" w:eastAsiaTheme="majorEastAsia" w:hAnsi="Cambria Math" w:cstheme="minorHAnsi"/>
            <w:sz w:val="26"/>
            <w:szCs w:val="26"/>
          </w:rPr>
          <m:t>N</m:t>
        </m:r>
      </m:oMath>
      <w:r w:rsidR="00051161" w:rsidRPr="00A3751F">
        <w:rPr>
          <w:rFonts w:asciiTheme="minorHAnsi" w:eastAsiaTheme="minorEastAsia" w:hAnsiTheme="minorHAnsi" w:cstheme="minorHAnsi"/>
          <w:iCs/>
          <w:sz w:val="26"/>
          <w:szCs w:val="26"/>
        </w:rPr>
        <w:t xml:space="preserve">: </w:t>
      </w:r>
      <w:r w:rsidRPr="00A3751F">
        <w:rPr>
          <w:rFonts w:asciiTheme="minorHAnsi" w:hAnsiTheme="minorHAnsi" w:cstheme="minorHAnsi"/>
          <w:bCs/>
          <w:sz w:val="20"/>
        </w:rPr>
        <w:t>Total sample size</w:t>
      </w:r>
    </w:p>
    <w:p w14:paraId="6C95F139" w14:textId="5F57EB7F" w:rsidR="00051161" w:rsidRPr="00A3751F" w:rsidRDefault="00A3751F" w:rsidP="00051161">
      <w:pPr>
        <w:spacing w:line="240" w:lineRule="auto"/>
        <w:rPr>
          <w:rFonts w:asciiTheme="minorHAnsi" w:eastAsiaTheme="minorEastAsia" w:hAnsiTheme="minorHAnsi" w:cstheme="minorHAnsi"/>
          <w:bCs/>
          <w:sz w:val="20"/>
        </w:rPr>
      </w:pPr>
      <m:oMath>
        <m:r>
          <w:rPr>
            <w:rFonts w:ascii="Cambria Math" w:eastAsiaTheme="minorEastAsia" w:hAnsi="Cambria Math" w:cstheme="minorHAnsi"/>
            <w:sz w:val="20"/>
            <w:lang w:val="en-GB"/>
          </w:rPr>
          <m:t>ICC</m:t>
        </m:r>
      </m:oMath>
      <w:r w:rsidR="00051161" w:rsidRPr="00A3751F">
        <w:rPr>
          <w:rFonts w:asciiTheme="minorHAnsi" w:eastAsiaTheme="minorEastAsia" w:hAnsiTheme="minorHAnsi" w:cstheme="minorHAnsi"/>
          <w:bCs/>
          <w:sz w:val="20"/>
        </w:rPr>
        <w:t xml:space="preserve">: Intra cluster correlation </w:t>
      </w:r>
    </w:p>
    <w:p w14:paraId="43EDF74B" w14:textId="20776423" w:rsidR="00051161" w:rsidRPr="00A96F74" w:rsidRDefault="00000000" w:rsidP="00051161">
      <w:pPr>
        <w:rPr>
          <w:rFonts w:asciiTheme="minorHAnsi" w:eastAsiaTheme="minorEastAsia" w:hAnsiTheme="minorHAnsi" w:cstheme="minorHAnsi"/>
          <w:bCs/>
          <w:sz w:val="20"/>
        </w:rPr>
      </w:pPr>
      <m:oMath>
        <m:sSup>
          <m:sSupPr>
            <m:ctrlPr>
              <w:rPr>
                <w:rFonts w:ascii="Cambria Math" w:hAnsi="Cambria Math" w:cstheme="minorHAnsi"/>
                <w:bCs/>
                <w:i/>
                <w:sz w:val="20"/>
                <w:lang w:val="en-GB"/>
              </w:rPr>
            </m:ctrlPr>
          </m:sSupPr>
          <m:e>
            <m:r>
              <w:rPr>
                <w:rFonts w:ascii="Cambria Math" w:hAnsi="Cambria Math" w:cstheme="minorHAnsi"/>
                <w:sz w:val="20"/>
                <w:lang w:val="en-GB"/>
              </w:rPr>
              <m:t>σ</m:t>
            </m:r>
          </m:e>
          <m:sup>
            <m:r>
              <w:rPr>
                <w:rFonts w:ascii="Cambria Math" w:hAnsi="Cambria Math" w:cstheme="minorHAnsi"/>
                <w:sz w:val="20"/>
              </w:rPr>
              <m:t>2</m:t>
            </m:r>
          </m:sup>
        </m:sSup>
      </m:oMath>
      <w:r w:rsidR="00A3751F" w:rsidRPr="00A96F74">
        <w:rPr>
          <w:rFonts w:asciiTheme="minorHAnsi" w:eastAsiaTheme="minorEastAsia" w:hAnsiTheme="minorHAnsi" w:cstheme="minorHAnsi"/>
          <w:bCs/>
          <w:sz w:val="20"/>
        </w:rPr>
        <w:t>: Standard deviation</w:t>
      </w:r>
    </w:p>
    <w:p w14:paraId="6F138199" w14:textId="63700FC8" w:rsidR="00A3751F" w:rsidRDefault="00A3751F" w:rsidP="00051161">
      <w:pPr>
        <w:rPr>
          <w:rFonts w:asciiTheme="minorHAnsi" w:eastAsiaTheme="minorEastAsia" w:hAnsiTheme="minorHAnsi" w:cstheme="minorHAnsi"/>
          <w:bCs/>
          <w:sz w:val="20"/>
        </w:rPr>
      </w:pPr>
      <w:r w:rsidRPr="00A3751F">
        <w:rPr>
          <w:rFonts w:asciiTheme="minorHAnsi" w:eastAsiaTheme="minorEastAsia" w:hAnsiTheme="minorHAnsi" w:cstheme="minorHAnsi"/>
          <w:bCs/>
          <w:sz w:val="20"/>
        </w:rPr>
        <w:t>P : the proportion of</w:t>
      </w:r>
      <w:r>
        <w:rPr>
          <w:rFonts w:asciiTheme="minorHAnsi" w:eastAsiaTheme="minorEastAsia" w:hAnsiTheme="minorHAnsi" w:cstheme="minorHAnsi"/>
          <w:bCs/>
          <w:sz w:val="20"/>
        </w:rPr>
        <w:t xml:space="preserve"> the sample assigned to the treatment arms. In our study, P=0.5 </w:t>
      </w:r>
    </w:p>
    <w:p w14:paraId="73AC9EC8" w14:textId="67018D48" w:rsidR="00AD62D1" w:rsidRPr="00AD62D1" w:rsidRDefault="00AD62D1" w:rsidP="00051161">
      <w:pPr>
        <w:rPr>
          <w:rFonts w:asciiTheme="minorHAnsi" w:eastAsiaTheme="minorEastAsia" w:hAnsiTheme="minorHAnsi" w:cstheme="minorHAnsi"/>
          <w:bCs/>
          <w:sz w:val="20"/>
        </w:rPr>
      </w:pPr>
      <w:r>
        <w:rPr>
          <w:rFonts w:asciiTheme="minorHAnsi" w:eastAsiaTheme="minorEastAsia" w:hAnsiTheme="minorHAnsi" w:cstheme="minorHAnsi"/>
          <w:bCs/>
          <w:sz w:val="20"/>
        </w:rPr>
        <w:t>Other parameters were computed from the survey of 409 households in the same study regions conducted by the Alliance of Bioversity and CIAT in 2019  (Table 3).</w:t>
      </w:r>
    </w:p>
    <w:p w14:paraId="11CC6E30" w14:textId="46D4DE8D" w:rsidR="00767DFE" w:rsidRPr="00767DFE" w:rsidRDefault="00767DFE" w:rsidP="00767DFE">
      <w:pPr>
        <w:pStyle w:val="Caption"/>
        <w:keepNext/>
        <w:rPr>
          <w:rFonts w:asciiTheme="minorHAnsi" w:hAnsiTheme="minorHAnsi" w:cstheme="minorHAnsi"/>
          <w:i w:val="0"/>
          <w:iCs w:val="0"/>
          <w:color w:val="auto"/>
        </w:rPr>
      </w:pPr>
      <w:r w:rsidRPr="00767DFE">
        <w:rPr>
          <w:rFonts w:asciiTheme="minorHAnsi" w:hAnsiTheme="minorHAnsi" w:cstheme="minorHAnsi"/>
          <w:b/>
          <w:bCs/>
          <w:i w:val="0"/>
          <w:iCs w:val="0"/>
          <w:color w:val="auto"/>
        </w:rPr>
        <w:lastRenderedPageBreak/>
        <w:t xml:space="preserve">Table </w:t>
      </w:r>
      <w:r w:rsidRPr="00767DFE">
        <w:rPr>
          <w:rFonts w:asciiTheme="minorHAnsi" w:hAnsiTheme="minorHAnsi" w:cstheme="minorHAnsi"/>
          <w:b/>
          <w:bCs/>
          <w:i w:val="0"/>
          <w:iCs w:val="0"/>
          <w:color w:val="auto"/>
        </w:rPr>
        <w:fldChar w:fldCharType="begin"/>
      </w:r>
      <w:r w:rsidRPr="00767DFE">
        <w:rPr>
          <w:rFonts w:asciiTheme="minorHAnsi" w:hAnsiTheme="minorHAnsi" w:cstheme="minorHAnsi"/>
          <w:b/>
          <w:bCs/>
          <w:i w:val="0"/>
          <w:iCs w:val="0"/>
          <w:color w:val="auto"/>
        </w:rPr>
        <w:instrText xml:space="preserve"> SEQ Table \* ARABIC </w:instrText>
      </w:r>
      <w:r w:rsidRPr="00767DFE">
        <w:rPr>
          <w:rFonts w:asciiTheme="minorHAnsi" w:hAnsiTheme="minorHAnsi" w:cstheme="minorHAnsi"/>
          <w:b/>
          <w:bCs/>
          <w:i w:val="0"/>
          <w:iCs w:val="0"/>
          <w:color w:val="auto"/>
        </w:rPr>
        <w:fldChar w:fldCharType="separate"/>
      </w:r>
      <w:r w:rsidRPr="00767DFE">
        <w:rPr>
          <w:rFonts w:asciiTheme="minorHAnsi" w:hAnsiTheme="minorHAnsi" w:cstheme="minorHAnsi"/>
          <w:b/>
          <w:bCs/>
          <w:i w:val="0"/>
          <w:iCs w:val="0"/>
          <w:color w:val="auto"/>
        </w:rPr>
        <w:t>3</w:t>
      </w:r>
      <w:r w:rsidRPr="00767DFE">
        <w:rPr>
          <w:rFonts w:asciiTheme="minorHAnsi" w:hAnsiTheme="minorHAnsi" w:cstheme="minorHAnsi"/>
          <w:b/>
          <w:bCs/>
          <w:i w:val="0"/>
          <w:iCs w:val="0"/>
          <w:color w:val="auto"/>
        </w:rPr>
        <w:fldChar w:fldCharType="end"/>
      </w:r>
      <w:r w:rsidRPr="00767DFE">
        <w:rPr>
          <w:rFonts w:asciiTheme="minorHAnsi" w:hAnsiTheme="minorHAnsi" w:cstheme="minorHAnsi"/>
          <w:b/>
          <w:bCs/>
          <w:i w:val="0"/>
          <w:iCs w:val="0"/>
          <w:color w:val="auto"/>
        </w:rPr>
        <w:t xml:space="preserve">: </w:t>
      </w:r>
      <w:r w:rsidRPr="00767DFE">
        <w:rPr>
          <w:rFonts w:asciiTheme="minorHAnsi" w:hAnsiTheme="minorHAnsi" w:cstheme="minorHAnsi"/>
          <w:i w:val="0"/>
          <w:iCs w:val="0"/>
          <w:color w:val="auto"/>
        </w:rPr>
        <w:t>Descriptive statistics of several outcome variables</w:t>
      </w:r>
    </w:p>
    <w:tbl>
      <w:tblPr>
        <w:tblStyle w:val="TableGrid"/>
        <w:tblW w:w="93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39"/>
        <w:gridCol w:w="1843"/>
        <w:gridCol w:w="1385"/>
        <w:gridCol w:w="1167"/>
        <w:gridCol w:w="1418"/>
      </w:tblGrid>
      <w:tr w:rsidR="007059F0" w:rsidRPr="00FC799D" w14:paraId="1C2DE5BC" w14:textId="77777777" w:rsidTr="007059F0">
        <w:tc>
          <w:tcPr>
            <w:tcW w:w="3539" w:type="dxa"/>
            <w:tcBorders>
              <w:top w:val="single" w:sz="4" w:space="0" w:color="auto"/>
              <w:bottom w:val="single" w:sz="4" w:space="0" w:color="auto"/>
            </w:tcBorders>
            <w:shd w:val="clear" w:color="auto" w:fill="auto"/>
          </w:tcPr>
          <w:p w14:paraId="6AABE7A6" w14:textId="70C31866" w:rsidR="00767DFE" w:rsidRPr="00AD62D1" w:rsidRDefault="007059F0" w:rsidP="000C75C3">
            <w:pPr>
              <w:spacing w:line="276" w:lineRule="auto"/>
              <w:jc w:val="center"/>
              <w:rPr>
                <w:rFonts w:asciiTheme="minorHAnsi" w:hAnsiTheme="minorHAnsi" w:cstheme="minorHAnsi"/>
                <w:b/>
                <w:bCs/>
                <w:sz w:val="20"/>
                <w:szCs w:val="20"/>
              </w:rPr>
            </w:pPr>
            <w:r>
              <w:rPr>
                <w:rFonts w:asciiTheme="minorHAnsi" w:hAnsiTheme="minorHAnsi" w:cstheme="minorHAnsi"/>
                <w:b/>
                <w:bCs/>
                <w:sz w:val="20"/>
                <w:szCs w:val="20"/>
              </w:rPr>
              <w:t>Indicator descriptions</w:t>
            </w:r>
          </w:p>
        </w:tc>
        <w:tc>
          <w:tcPr>
            <w:tcW w:w="1843" w:type="dxa"/>
            <w:tcBorders>
              <w:top w:val="single" w:sz="4" w:space="0" w:color="auto"/>
              <w:bottom w:val="single" w:sz="4" w:space="0" w:color="auto"/>
            </w:tcBorders>
            <w:shd w:val="clear" w:color="auto" w:fill="auto"/>
          </w:tcPr>
          <w:p w14:paraId="5FE2BEB1" w14:textId="53DDCC27" w:rsidR="00767DFE" w:rsidRPr="00AD62D1" w:rsidRDefault="007059F0" w:rsidP="000C75C3">
            <w:pPr>
              <w:spacing w:line="276" w:lineRule="auto"/>
              <w:jc w:val="center"/>
              <w:rPr>
                <w:rFonts w:asciiTheme="minorHAnsi" w:hAnsiTheme="minorHAnsi" w:cstheme="minorHAnsi"/>
                <w:b/>
                <w:bCs/>
                <w:sz w:val="20"/>
                <w:szCs w:val="20"/>
              </w:rPr>
            </w:pPr>
            <w:r>
              <w:rPr>
                <w:rFonts w:asciiTheme="minorHAnsi" w:hAnsiTheme="minorHAnsi" w:cstheme="minorHAnsi"/>
                <w:b/>
                <w:bCs/>
                <w:sz w:val="20"/>
                <w:szCs w:val="20"/>
              </w:rPr>
              <w:t xml:space="preserve">Indicators name </w:t>
            </w:r>
          </w:p>
        </w:tc>
        <w:tc>
          <w:tcPr>
            <w:tcW w:w="1385" w:type="dxa"/>
            <w:tcBorders>
              <w:top w:val="single" w:sz="4" w:space="0" w:color="auto"/>
              <w:bottom w:val="single" w:sz="4" w:space="0" w:color="auto"/>
            </w:tcBorders>
            <w:shd w:val="clear" w:color="auto" w:fill="auto"/>
          </w:tcPr>
          <w:p w14:paraId="18BA8204" w14:textId="1123DE78" w:rsidR="00767DFE" w:rsidRPr="00AD62D1" w:rsidRDefault="007059F0" w:rsidP="000C75C3">
            <w:pPr>
              <w:spacing w:line="276" w:lineRule="auto"/>
              <w:jc w:val="center"/>
              <w:rPr>
                <w:rFonts w:asciiTheme="minorHAnsi" w:hAnsiTheme="minorHAnsi" w:cstheme="minorHAnsi"/>
                <w:b/>
                <w:bCs/>
                <w:sz w:val="20"/>
                <w:szCs w:val="20"/>
              </w:rPr>
            </w:pPr>
            <w:r>
              <w:rPr>
                <w:rFonts w:asciiTheme="minorHAnsi" w:hAnsiTheme="minorHAnsi" w:cstheme="minorHAnsi"/>
                <w:b/>
                <w:bCs/>
                <w:sz w:val="20"/>
                <w:szCs w:val="20"/>
              </w:rPr>
              <w:t>Mean</w:t>
            </w:r>
            <w:r w:rsidR="00767DFE" w:rsidRPr="00AD62D1">
              <w:rPr>
                <w:rFonts w:asciiTheme="minorHAnsi" w:hAnsiTheme="minorHAnsi" w:cstheme="minorHAnsi"/>
                <w:b/>
                <w:bCs/>
                <w:sz w:val="20"/>
                <w:szCs w:val="20"/>
              </w:rPr>
              <w:t xml:space="preserve"> </w:t>
            </w:r>
          </w:p>
        </w:tc>
        <w:tc>
          <w:tcPr>
            <w:tcW w:w="1167" w:type="dxa"/>
            <w:tcBorders>
              <w:top w:val="single" w:sz="4" w:space="0" w:color="auto"/>
              <w:bottom w:val="single" w:sz="4" w:space="0" w:color="auto"/>
            </w:tcBorders>
            <w:shd w:val="clear" w:color="auto" w:fill="auto"/>
          </w:tcPr>
          <w:p w14:paraId="461A94A4" w14:textId="5D5A94CF" w:rsidR="00767DFE" w:rsidRPr="00AD62D1" w:rsidRDefault="00AD62D1" w:rsidP="000C75C3">
            <w:pPr>
              <w:spacing w:line="276" w:lineRule="auto"/>
              <w:jc w:val="center"/>
              <w:rPr>
                <w:rFonts w:asciiTheme="minorHAnsi" w:hAnsiTheme="minorHAnsi" w:cstheme="minorHAnsi"/>
                <w:b/>
                <w:bCs/>
                <w:sz w:val="20"/>
                <w:szCs w:val="20"/>
              </w:rPr>
            </w:pPr>
            <w:r w:rsidRPr="00AD62D1">
              <w:rPr>
                <w:rFonts w:asciiTheme="minorHAnsi" w:hAnsiTheme="minorHAnsi" w:cstheme="minorHAnsi"/>
                <w:b/>
                <w:bCs/>
                <w:sz w:val="20"/>
                <w:szCs w:val="20"/>
              </w:rPr>
              <w:t xml:space="preserve"> Standard deviation</w:t>
            </w:r>
            <m:oMath>
              <m:r>
                <m:rPr>
                  <m:sty m:val="b"/>
                </m:rPr>
                <w:rPr>
                  <w:rFonts w:ascii="Cambria Math" w:hAnsi="Cambria Math" w:cstheme="minorHAnsi"/>
                  <w:sz w:val="20"/>
                  <w:szCs w:val="20"/>
                </w:rPr>
                <m:t>(</m:t>
              </m:r>
              <m:sSup>
                <m:sSupPr>
                  <m:ctrlPr>
                    <w:rPr>
                      <w:rFonts w:ascii="Cambria Math" w:hAnsi="Cambria Math" w:cstheme="minorHAnsi"/>
                      <w:b/>
                      <w:bCs/>
                      <w:sz w:val="20"/>
                      <w:szCs w:val="20"/>
                    </w:rPr>
                  </m:ctrlPr>
                </m:sSupPr>
                <m:e>
                  <m:r>
                    <m:rPr>
                      <m:sty m:val="bi"/>
                    </m:rPr>
                    <w:rPr>
                      <w:rFonts w:ascii="Cambria Math" w:hAnsi="Cambria Math" w:cstheme="minorHAnsi"/>
                      <w:sz w:val="20"/>
                      <w:szCs w:val="20"/>
                    </w:rPr>
                    <m:t>σ</m:t>
                  </m:r>
                </m:e>
                <m:sup>
                  <m:r>
                    <m:rPr>
                      <m:sty m:val="b"/>
                    </m:rPr>
                    <w:rPr>
                      <w:rFonts w:ascii="Cambria Math" w:hAnsi="Cambria Math" w:cstheme="minorHAnsi"/>
                      <w:sz w:val="20"/>
                      <w:szCs w:val="20"/>
                    </w:rPr>
                    <m:t>2</m:t>
                  </m:r>
                </m:sup>
              </m:sSup>
              <m:r>
                <m:rPr>
                  <m:sty m:val="b"/>
                </m:rPr>
                <w:rPr>
                  <w:rFonts w:ascii="Cambria Math" w:hAnsi="Cambria Math" w:cstheme="minorHAnsi"/>
                  <w:sz w:val="20"/>
                  <w:szCs w:val="20"/>
                </w:rPr>
                <m:t>)</m:t>
              </m:r>
            </m:oMath>
          </w:p>
        </w:tc>
        <w:tc>
          <w:tcPr>
            <w:tcW w:w="1418" w:type="dxa"/>
            <w:tcBorders>
              <w:top w:val="single" w:sz="4" w:space="0" w:color="auto"/>
              <w:bottom w:val="single" w:sz="4" w:space="0" w:color="auto"/>
            </w:tcBorders>
            <w:shd w:val="clear" w:color="auto" w:fill="auto"/>
          </w:tcPr>
          <w:p w14:paraId="04C53278" w14:textId="264AAE1F" w:rsidR="00767DFE" w:rsidRPr="00AD62D1" w:rsidRDefault="00767DFE" w:rsidP="000C75C3">
            <w:pPr>
              <w:spacing w:line="276" w:lineRule="auto"/>
              <w:jc w:val="center"/>
              <w:rPr>
                <w:rFonts w:asciiTheme="minorHAnsi" w:hAnsiTheme="minorHAnsi" w:cstheme="minorHAnsi"/>
                <w:b/>
                <w:bCs/>
                <w:sz w:val="20"/>
                <w:szCs w:val="20"/>
              </w:rPr>
            </w:pPr>
            <w:r w:rsidRPr="00AD62D1">
              <w:rPr>
                <w:rFonts w:asciiTheme="minorHAnsi" w:hAnsiTheme="minorHAnsi" w:cstheme="minorHAnsi"/>
                <w:b/>
                <w:bCs/>
                <w:sz w:val="20"/>
                <w:szCs w:val="20"/>
              </w:rPr>
              <w:t xml:space="preserve">Intra cluster correlation </w:t>
            </w:r>
            <w:r w:rsidR="00AD62D1" w:rsidRPr="00AD62D1">
              <w:rPr>
                <w:rFonts w:asciiTheme="minorHAnsi" w:hAnsiTheme="minorHAnsi" w:cstheme="minorHAnsi"/>
                <w:b/>
                <w:bCs/>
                <w:sz w:val="20"/>
                <w:szCs w:val="20"/>
              </w:rPr>
              <w:t>(ICC)</w:t>
            </w:r>
          </w:p>
        </w:tc>
      </w:tr>
      <w:tr w:rsidR="00767DFE" w:rsidRPr="00FC799D" w14:paraId="0BB8B51C" w14:textId="77777777" w:rsidTr="007059F0">
        <w:tc>
          <w:tcPr>
            <w:tcW w:w="3539" w:type="dxa"/>
            <w:tcBorders>
              <w:top w:val="single" w:sz="4" w:space="0" w:color="auto"/>
              <w:bottom w:val="single" w:sz="4" w:space="0" w:color="auto"/>
            </w:tcBorders>
            <w:shd w:val="clear" w:color="auto" w:fill="auto"/>
          </w:tcPr>
          <w:p w14:paraId="27D3235B" w14:textId="77777777" w:rsidR="00767DFE" w:rsidRPr="00AD62D1" w:rsidRDefault="00767DFE" w:rsidP="000C75C3">
            <w:pPr>
              <w:spacing w:line="276" w:lineRule="auto"/>
              <w:jc w:val="both"/>
              <w:rPr>
                <w:rFonts w:asciiTheme="minorHAnsi" w:hAnsiTheme="minorHAnsi" w:cstheme="minorHAnsi"/>
                <w:b/>
                <w:bCs/>
                <w:sz w:val="20"/>
                <w:szCs w:val="20"/>
              </w:rPr>
            </w:pPr>
            <w:r w:rsidRPr="00AD62D1">
              <w:rPr>
                <w:rFonts w:asciiTheme="minorHAnsi" w:hAnsiTheme="minorHAnsi" w:cstheme="minorHAnsi"/>
                <w:b/>
                <w:bCs/>
                <w:sz w:val="20"/>
                <w:szCs w:val="20"/>
              </w:rPr>
              <w:t>Diet diversity</w:t>
            </w:r>
          </w:p>
        </w:tc>
        <w:tc>
          <w:tcPr>
            <w:tcW w:w="1843" w:type="dxa"/>
            <w:tcBorders>
              <w:top w:val="single" w:sz="4" w:space="0" w:color="auto"/>
              <w:bottom w:val="single" w:sz="4" w:space="0" w:color="auto"/>
            </w:tcBorders>
            <w:shd w:val="clear" w:color="auto" w:fill="auto"/>
          </w:tcPr>
          <w:p w14:paraId="6A002D87" w14:textId="77777777" w:rsidR="00767DFE" w:rsidRPr="00AD62D1" w:rsidRDefault="00767DFE" w:rsidP="000C75C3">
            <w:pPr>
              <w:spacing w:line="276" w:lineRule="auto"/>
              <w:jc w:val="both"/>
              <w:rPr>
                <w:rFonts w:asciiTheme="minorHAnsi" w:hAnsiTheme="minorHAnsi" w:cstheme="minorHAnsi"/>
                <w:b/>
                <w:bCs/>
                <w:sz w:val="20"/>
                <w:szCs w:val="20"/>
              </w:rPr>
            </w:pPr>
          </w:p>
        </w:tc>
        <w:tc>
          <w:tcPr>
            <w:tcW w:w="1385" w:type="dxa"/>
            <w:tcBorders>
              <w:top w:val="single" w:sz="4" w:space="0" w:color="auto"/>
              <w:bottom w:val="single" w:sz="4" w:space="0" w:color="auto"/>
            </w:tcBorders>
            <w:shd w:val="clear" w:color="auto" w:fill="auto"/>
          </w:tcPr>
          <w:p w14:paraId="23DF7B39" w14:textId="77777777" w:rsidR="00767DFE" w:rsidRPr="00AD62D1" w:rsidRDefault="00767DFE" w:rsidP="000C75C3">
            <w:pPr>
              <w:spacing w:line="276" w:lineRule="auto"/>
              <w:jc w:val="both"/>
              <w:rPr>
                <w:rFonts w:asciiTheme="minorHAnsi" w:hAnsiTheme="minorHAnsi" w:cstheme="minorHAnsi"/>
                <w:b/>
                <w:bCs/>
                <w:sz w:val="20"/>
                <w:szCs w:val="20"/>
              </w:rPr>
            </w:pPr>
          </w:p>
        </w:tc>
        <w:tc>
          <w:tcPr>
            <w:tcW w:w="1167" w:type="dxa"/>
            <w:tcBorders>
              <w:top w:val="single" w:sz="4" w:space="0" w:color="auto"/>
              <w:bottom w:val="single" w:sz="4" w:space="0" w:color="auto"/>
            </w:tcBorders>
            <w:shd w:val="clear" w:color="auto" w:fill="auto"/>
          </w:tcPr>
          <w:p w14:paraId="4F86F1C1" w14:textId="77777777" w:rsidR="00767DFE" w:rsidRPr="00AD62D1" w:rsidRDefault="00767DFE" w:rsidP="000C75C3">
            <w:pPr>
              <w:spacing w:line="276" w:lineRule="auto"/>
              <w:jc w:val="both"/>
              <w:rPr>
                <w:rFonts w:asciiTheme="minorHAnsi" w:hAnsiTheme="minorHAnsi" w:cstheme="minorHAnsi"/>
                <w:b/>
                <w:bCs/>
                <w:sz w:val="20"/>
                <w:szCs w:val="20"/>
              </w:rPr>
            </w:pPr>
          </w:p>
        </w:tc>
        <w:tc>
          <w:tcPr>
            <w:tcW w:w="1418" w:type="dxa"/>
            <w:tcBorders>
              <w:top w:val="single" w:sz="4" w:space="0" w:color="auto"/>
              <w:bottom w:val="single" w:sz="4" w:space="0" w:color="auto"/>
            </w:tcBorders>
            <w:shd w:val="clear" w:color="auto" w:fill="auto"/>
          </w:tcPr>
          <w:p w14:paraId="06F54DDC" w14:textId="77777777" w:rsidR="00767DFE" w:rsidRPr="00AD62D1" w:rsidRDefault="00767DFE" w:rsidP="000C75C3">
            <w:pPr>
              <w:spacing w:line="276" w:lineRule="auto"/>
              <w:jc w:val="both"/>
              <w:rPr>
                <w:rFonts w:asciiTheme="minorHAnsi" w:hAnsiTheme="minorHAnsi" w:cstheme="minorHAnsi"/>
                <w:b/>
                <w:bCs/>
                <w:sz w:val="20"/>
                <w:szCs w:val="20"/>
              </w:rPr>
            </w:pPr>
          </w:p>
        </w:tc>
      </w:tr>
      <w:tr w:rsidR="00767DFE" w:rsidRPr="00FC799D" w14:paraId="3E851864" w14:textId="77777777" w:rsidTr="007059F0">
        <w:tc>
          <w:tcPr>
            <w:tcW w:w="3539" w:type="dxa"/>
            <w:tcBorders>
              <w:top w:val="single" w:sz="4" w:space="0" w:color="auto"/>
            </w:tcBorders>
            <w:shd w:val="clear" w:color="auto" w:fill="auto"/>
          </w:tcPr>
          <w:p w14:paraId="4808B1E3" w14:textId="3A7DA618" w:rsidR="00767DFE" w:rsidRPr="00AD62D1" w:rsidRDefault="00767DFE" w:rsidP="000C75C3">
            <w:pPr>
              <w:spacing w:line="276" w:lineRule="auto"/>
              <w:jc w:val="both"/>
              <w:rPr>
                <w:rFonts w:asciiTheme="minorHAnsi" w:hAnsiTheme="minorHAnsi" w:cstheme="minorHAnsi"/>
                <w:sz w:val="20"/>
                <w:szCs w:val="20"/>
              </w:rPr>
            </w:pPr>
            <w:r w:rsidRPr="00AD62D1">
              <w:rPr>
                <w:rFonts w:asciiTheme="minorHAnsi" w:hAnsiTheme="minorHAnsi" w:cstheme="minorHAnsi"/>
                <w:sz w:val="20"/>
                <w:szCs w:val="20"/>
              </w:rPr>
              <w:t>Diet diversity score (MDD-W)</w:t>
            </w:r>
          </w:p>
        </w:tc>
        <w:tc>
          <w:tcPr>
            <w:tcW w:w="1843" w:type="dxa"/>
            <w:tcBorders>
              <w:top w:val="single" w:sz="4" w:space="0" w:color="auto"/>
            </w:tcBorders>
            <w:shd w:val="clear" w:color="auto" w:fill="auto"/>
          </w:tcPr>
          <w:p w14:paraId="109D2C95" w14:textId="77777777" w:rsidR="00767DFE" w:rsidRPr="00AD62D1" w:rsidRDefault="00767DFE" w:rsidP="000C75C3">
            <w:pPr>
              <w:spacing w:line="276" w:lineRule="auto"/>
              <w:rPr>
                <w:rFonts w:asciiTheme="minorHAnsi" w:hAnsiTheme="minorHAnsi" w:cstheme="minorHAnsi"/>
                <w:sz w:val="20"/>
                <w:szCs w:val="20"/>
              </w:rPr>
            </w:pPr>
            <w:r w:rsidRPr="00AD62D1">
              <w:rPr>
                <w:rFonts w:asciiTheme="minorHAnsi" w:hAnsiTheme="minorHAnsi" w:cstheme="minorHAnsi"/>
                <w:sz w:val="20"/>
                <w:szCs w:val="20"/>
              </w:rPr>
              <w:t>MDD-W</w:t>
            </w:r>
          </w:p>
        </w:tc>
        <w:tc>
          <w:tcPr>
            <w:tcW w:w="1385" w:type="dxa"/>
            <w:tcBorders>
              <w:top w:val="single" w:sz="4" w:space="0" w:color="auto"/>
            </w:tcBorders>
            <w:shd w:val="clear" w:color="auto" w:fill="auto"/>
          </w:tcPr>
          <w:p w14:paraId="78C3FECE" w14:textId="77777777" w:rsidR="00767DFE" w:rsidRPr="00AD62D1" w:rsidRDefault="00767DFE" w:rsidP="000C75C3">
            <w:pPr>
              <w:spacing w:line="276" w:lineRule="auto"/>
              <w:jc w:val="center"/>
              <w:rPr>
                <w:rFonts w:asciiTheme="minorHAnsi" w:hAnsiTheme="minorHAnsi" w:cstheme="minorHAnsi"/>
                <w:sz w:val="20"/>
                <w:szCs w:val="20"/>
              </w:rPr>
            </w:pPr>
            <w:r w:rsidRPr="00AD62D1">
              <w:rPr>
                <w:rFonts w:asciiTheme="minorHAnsi" w:hAnsiTheme="minorHAnsi" w:cstheme="minorHAnsi"/>
                <w:sz w:val="20"/>
                <w:szCs w:val="20"/>
              </w:rPr>
              <w:t>3.6</w:t>
            </w:r>
          </w:p>
        </w:tc>
        <w:tc>
          <w:tcPr>
            <w:tcW w:w="1167" w:type="dxa"/>
            <w:tcBorders>
              <w:top w:val="single" w:sz="4" w:space="0" w:color="auto"/>
            </w:tcBorders>
            <w:shd w:val="clear" w:color="auto" w:fill="auto"/>
          </w:tcPr>
          <w:p w14:paraId="12132B43" w14:textId="77777777" w:rsidR="00767DFE" w:rsidRPr="00AD62D1" w:rsidRDefault="00767DFE" w:rsidP="000C75C3">
            <w:pPr>
              <w:spacing w:line="276" w:lineRule="auto"/>
              <w:jc w:val="center"/>
              <w:rPr>
                <w:rFonts w:asciiTheme="minorHAnsi" w:hAnsiTheme="minorHAnsi" w:cstheme="minorHAnsi"/>
                <w:sz w:val="20"/>
                <w:szCs w:val="20"/>
              </w:rPr>
            </w:pPr>
            <w:r w:rsidRPr="00AD62D1">
              <w:rPr>
                <w:rFonts w:asciiTheme="minorHAnsi" w:hAnsiTheme="minorHAnsi" w:cstheme="minorHAnsi"/>
                <w:sz w:val="20"/>
                <w:szCs w:val="20"/>
              </w:rPr>
              <w:t>1.06</w:t>
            </w:r>
          </w:p>
        </w:tc>
        <w:tc>
          <w:tcPr>
            <w:tcW w:w="1418" w:type="dxa"/>
            <w:tcBorders>
              <w:top w:val="single" w:sz="4" w:space="0" w:color="auto"/>
            </w:tcBorders>
            <w:shd w:val="clear" w:color="auto" w:fill="auto"/>
          </w:tcPr>
          <w:p w14:paraId="046F57B9" w14:textId="77777777" w:rsidR="00767DFE" w:rsidRPr="00AD62D1" w:rsidRDefault="00767DFE" w:rsidP="000C75C3">
            <w:pPr>
              <w:spacing w:line="276" w:lineRule="auto"/>
              <w:jc w:val="center"/>
              <w:rPr>
                <w:rFonts w:asciiTheme="minorHAnsi" w:hAnsiTheme="minorHAnsi" w:cstheme="minorHAnsi"/>
                <w:sz w:val="20"/>
                <w:szCs w:val="20"/>
              </w:rPr>
            </w:pPr>
            <w:r w:rsidRPr="00AD62D1">
              <w:rPr>
                <w:rFonts w:asciiTheme="minorHAnsi" w:hAnsiTheme="minorHAnsi" w:cstheme="minorHAnsi"/>
                <w:sz w:val="20"/>
                <w:szCs w:val="20"/>
              </w:rPr>
              <w:t>0.04</w:t>
            </w:r>
          </w:p>
        </w:tc>
      </w:tr>
      <w:tr w:rsidR="00767DFE" w:rsidRPr="00FC799D" w14:paraId="060D5AC8" w14:textId="77777777" w:rsidTr="007059F0">
        <w:tc>
          <w:tcPr>
            <w:tcW w:w="3539" w:type="dxa"/>
            <w:shd w:val="clear" w:color="auto" w:fill="auto"/>
          </w:tcPr>
          <w:p w14:paraId="13059969" w14:textId="7FE35ADB" w:rsidR="00767DFE" w:rsidRPr="00AD62D1" w:rsidRDefault="00AD62D1" w:rsidP="000C75C3">
            <w:pPr>
              <w:spacing w:line="276" w:lineRule="auto"/>
              <w:jc w:val="both"/>
              <w:rPr>
                <w:rFonts w:asciiTheme="minorHAnsi" w:hAnsiTheme="minorHAnsi" w:cstheme="minorHAnsi"/>
                <w:sz w:val="20"/>
                <w:szCs w:val="20"/>
              </w:rPr>
            </w:pPr>
            <w:r w:rsidRPr="00AD62D1">
              <w:rPr>
                <w:rFonts w:asciiTheme="minorHAnsi" w:hAnsiTheme="minorHAnsi" w:cstheme="minorHAnsi"/>
                <w:sz w:val="20"/>
                <w:szCs w:val="20"/>
              </w:rPr>
              <w:t>Number of key food groups consumed</w:t>
            </w:r>
          </w:p>
        </w:tc>
        <w:tc>
          <w:tcPr>
            <w:tcW w:w="1843" w:type="dxa"/>
            <w:shd w:val="clear" w:color="auto" w:fill="auto"/>
          </w:tcPr>
          <w:p w14:paraId="58DB05E5" w14:textId="77777777" w:rsidR="00767DFE" w:rsidRPr="00AD62D1" w:rsidRDefault="00767DFE" w:rsidP="000C75C3">
            <w:pPr>
              <w:spacing w:line="276" w:lineRule="auto"/>
              <w:rPr>
                <w:rFonts w:asciiTheme="minorHAnsi" w:hAnsiTheme="minorHAnsi" w:cstheme="minorHAnsi"/>
                <w:sz w:val="20"/>
                <w:szCs w:val="20"/>
              </w:rPr>
            </w:pPr>
            <w:r w:rsidRPr="00AD62D1">
              <w:rPr>
                <w:rFonts w:asciiTheme="minorHAnsi" w:hAnsiTheme="minorHAnsi" w:cstheme="minorHAnsi"/>
                <w:sz w:val="20"/>
                <w:szCs w:val="20"/>
              </w:rPr>
              <w:t>Focused MDD</w:t>
            </w:r>
          </w:p>
        </w:tc>
        <w:tc>
          <w:tcPr>
            <w:tcW w:w="1385" w:type="dxa"/>
            <w:shd w:val="clear" w:color="auto" w:fill="auto"/>
          </w:tcPr>
          <w:p w14:paraId="657DF73C" w14:textId="77777777" w:rsidR="00767DFE" w:rsidRPr="00AD62D1" w:rsidRDefault="00767DFE" w:rsidP="000C75C3">
            <w:pPr>
              <w:spacing w:line="276" w:lineRule="auto"/>
              <w:jc w:val="center"/>
              <w:rPr>
                <w:rFonts w:asciiTheme="minorHAnsi" w:hAnsiTheme="minorHAnsi" w:cstheme="minorHAnsi"/>
                <w:sz w:val="20"/>
                <w:szCs w:val="20"/>
              </w:rPr>
            </w:pPr>
            <w:r w:rsidRPr="00AD62D1">
              <w:rPr>
                <w:rFonts w:asciiTheme="minorHAnsi" w:hAnsiTheme="minorHAnsi" w:cstheme="minorHAnsi"/>
                <w:sz w:val="20"/>
                <w:szCs w:val="20"/>
              </w:rPr>
              <w:t>1.6</w:t>
            </w:r>
          </w:p>
        </w:tc>
        <w:tc>
          <w:tcPr>
            <w:tcW w:w="1167" w:type="dxa"/>
            <w:shd w:val="clear" w:color="auto" w:fill="auto"/>
          </w:tcPr>
          <w:p w14:paraId="2C8298DB" w14:textId="77777777" w:rsidR="00767DFE" w:rsidRPr="00AD62D1" w:rsidRDefault="00767DFE" w:rsidP="000C75C3">
            <w:pPr>
              <w:spacing w:line="276" w:lineRule="auto"/>
              <w:jc w:val="center"/>
              <w:rPr>
                <w:rFonts w:asciiTheme="minorHAnsi" w:hAnsiTheme="minorHAnsi" w:cstheme="minorHAnsi"/>
                <w:sz w:val="20"/>
                <w:szCs w:val="20"/>
              </w:rPr>
            </w:pPr>
            <w:r w:rsidRPr="00AD62D1">
              <w:rPr>
                <w:rFonts w:asciiTheme="minorHAnsi" w:hAnsiTheme="minorHAnsi" w:cstheme="minorHAnsi"/>
                <w:sz w:val="20"/>
                <w:szCs w:val="20"/>
              </w:rPr>
              <w:t>0.75</w:t>
            </w:r>
          </w:p>
        </w:tc>
        <w:tc>
          <w:tcPr>
            <w:tcW w:w="1418" w:type="dxa"/>
            <w:shd w:val="clear" w:color="auto" w:fill="auto"/>
          </w:tcPr>
          <w:p w14:paraId="292EDE28" w14:textId="77777777" w:rsidR="00767DFE" w:rsidRPr="00AD62D1" w:rsidRDefault="00767DFE" w:rsidP="000C75C3">
            <w:pPr>
              <w:spacing w:line="276" w:lineRule="auto"/>
              <w:jc w:val="center"/>
              <w:rPr>
                <w:rFonts w:asciiTheme="minorHAnsi" w:hAnsiTheme="minorHAnsi" w:cstheme="minorHAnsi"/>
                <w:sz w:val="20"/>
                <w:szCs w:val="20"/>
              </w:rPr>
            </w:pPr>
            <w:r w:rsidRPr="00AD62D1">
              <w:rPr>
                <w:rFonts w:asciiTheme="minorHAnsi" w:hAnsiTheme="minorHAnsi" w:cstheme="minorHAnsi"/>
                <w:sz w:val="20"/>
                <w:szCs w:val="20"/>
              </w:rPr>
              <w:t>0.06</w:t>
            </w:r>
          </w:p>
        </w:tc>
      </w:tr>
      <w:tr w:rsidR="00767DFE" w:rsidRPr="00FC799D" w14:paraId="35AC0628" w14:textId="77777777" w:rsidTr="007059F0">
        <w:tc>
          <w:tcPr>
            <w:tcW w:w="3539" w:type="dxa"/>
            <w:shd w:val="clear" w:color="auto" w:fill="auto"/>
          </w:tcPr>
          <w:p w14:paraId="4960719D" w14:textId="027F3593" w:rsidR="00767DFE" w:rsidRPr="00AD62D1" w:rsidRDefault="00AD62D1" w:rsidP="000C75C3">
            <w:pPr>
              <w:spacing w:line="276" w:lineRule="auto"/>
              <w:jc w:val="both"/>
              <w:rPr>
                <w:rFonts w:asciiTheme="minorHAnsi" w:hAnsiTheme="minorHAnsi" w:cstheme="minorHAnsi"/>
                <w:sz w:val="20"/>
                <w:szCs w:val="20"/>
              </w:rPr>
            </w:pPr>
            <w:r w:rsidRPr="00AD62D1">
              <w:rPr>
                <w:rFonts w:asciiTheme="minorHAnsi" w:hAnsiTheme="minorHAnsi" w:cstheme="minorHAnsi"/>
                <w:sz w:val="20"/>
                <w:szCs w:val="20"/>
              </w:rPr>
              <w:t>Number of Vitamin A rich vegetable types consumed in the past 24h</w:t>
            </w:r>
          </w:p>
        </w:tc>
        <w:tc>
          <w:tcPr>
            <w:tcW w:w="1843" w:type="dxa"/>
            <w:shd w:val="clear" w:color="auto" w:fill="auto"/>
          </w:tcPr>
          <w:p w14:paraId="13F36E67" w14:textId="77777777" w:rsidR="00767DFE" w:rsidRPr="00AD62D1" w:rsidRDefault="00767DFE" w:rsidP="000C75C3">
            <w:pPr>
              <w:spacing w:line="276" w:lineRule="auto"/>
              <w:rPr>
                <w:rFonts w:asciiTheme="minorHAnsi" w:hAnsiTheme="minorHAnsi" w:cstheme="minorHAnsi"/>
                <w:sz w:val="20"/>
                <w:szCs w:val="20"/>
              </w:rPr>
            </w:pPr>
            <w:r w:rsidRPr="00AD62D1">
              <w:rPr>
                <w:rFonts w:asciiTheme="minorHAnsi" w:hAnsiTheme="minorHAnsi" w:cstheme="minorHAnsi"/>
                <w:sz w:val="20"/>
                <w:szCs w:val="20"/>
              </w:rPr>
              <w:t>VitA rich species consumed</w:t>
            </w:r>
          </w:p>
        </w:tc>
        <w:tc>
          <w:tcPr>
            <w:tcW w:w="1385" w:type="dxa"/>
            <w:shd w:val="clear" w:color="auto" w:fill="auto"/>
          </w:tcPr>
          <w:p w14:paraId="7CDF1B23" w14:textId="77777777" w:rsidR="00767DFE" w:rsidRPr="00AD62D1" w:rsidRDefault="00767DFE" w:rsidP="000C75C3">
            <w:pPr>
              <w:spacing w:line="276" w:lineRule="auto"/>
              <w:jc w:val="center"/>
              <w:rPr>
                <w:rFonts w:asciiTheme="minorHAnsi" w:hAnsiTheme="minorHAnsi" w:cstheme="minorHAnsi"/>
                <w:sz w:val="20"/>
                <w:szCs w:val="20"/>
              </w:rPr>
            </w:pPr>
            <w:r w:rsidRPr="00AD62D1">
              <w:rPr>
                <w:rFonts w:asciiTheme="minorHAnsi" w:hAnsiTheme="minorHAnsi" w:cstheme="minorHAnsi"/>
                <w:sz w:val="20"/>
                <w:szCs w:val="20"/>
              </w:rPr>
              <w:t>0.13</w:t>
            </w:r>
          </w:p>
        </w:tc>
        <w:tc>
          <w:tcPr>
            <w:tcW w:w="1167" w:type="dxa"/>
            <w:shd w:val="clear" w:color="auto" w:fill="auto"/>
          </w:tcPr>
          <w:p w14:paraId="162116FD" w14:textId="77777777" w:rsidR="00767DFE" w:rsidRPr="00AD62D1" w:rsidRDefault="00767DFE" w:rsidP="000C75C3">
            <w:pPr>
              <w:spacing w:line="276" w:lineRule="auto"/>
              <w:jc w:val="center"/>
              <w:rPr>
                <w:rFonts w:asciiTheme="minorHAnsi" w:hAnsiTheme="minorHAnsi" w:cstheme="minorHAnsi"/>
                <w:sz w:val="20"/>
                <w:szCs w:val="20"/>
              </w:rPr>
            </w:pPr>
            <w:r w:rsidRPr="00AD62D1">
              <w:rPr>
                <w:rFonts w:asciiTheme="minorHAnsi" w:hAnsiTheme="minorHAnsi" w:cstheme="minorHAnsi"/>
                <w:sz w:val="20"/>
                <w:szCs w:val="20"/>
              </w:rPr>
              <w:t>0.3</w:t>
            </w:r>
          </w:p>
        </w:tc>
        <w:tc>
          <w:tcPr>
            <w:tcW w:w="1418" w:type="dxa"/>
            <w:shd w:val="clear" w:color="auto" w:fill="auto"/>
          </w:tcPr>
          <w:p w14:paraId="0E7B9266" w14:textId="77777777" w:rsidR="00767DFE" w:rsidRPr="00AD62D1" w:rsidRDefault="00767DFE" w:rsidP="000C75C3">
            <w:pPr>
              <w:spacing w:line="276" w:lineRule="auto"/>
              <w:jc w:val="center"/>
              <w:rPr>
                <w:rFonts w:asciiTheme="minorHAnsi" w:hAnsiTheme="minorHAnsi" w:cstheme="minorHAnsi"/>
                <w:sz w:val="20"/>
                <w:szCs w:val="20"/>
              </w:rPr>
            </w:pPr>
            <w:r w:rsidRPr="00AD62D1">
              <w:rPr>
                <w:rFonts w:asciiTheme="minorHAnsi" w:hAnsiTheme="minorHAnsi" w:cstheme="minorHAnsi"/>
                <w:sz w:val="20"/>
                <w:szCs w:val="20"/>
              </w:rPr>
              <w:t>0.001</w:t>
            </w:r>
          </w:p>
        </w:tc>
      </w:tr>
      <w:tr w:rsidR="00767DFE" w:rsidRPr="00FC799D" w14:paraId="0C342A80" w14:textId="77777777" w:rsidTr="007059F0">
        <w:tc>
          <w:tcPr>
            <w:tcW w:w="3539" w:type="dxa"/>
            <w:tcBorders>
              <w:bottom w:val="single" w:sz="4" w:space="0" w:color="auto"/>
            </w:tcBorders>
            <w:shd w:val="clear" w:color="auto" w:fill="auto"/>
          </w:tcPr>
          <w:p w14:paraId="237501BA" w14:textId="22DB938E" w:rsidR="00767DFE" w:rsidRPr="00AD62D1" w:rsidRDefault="00767DFE" w:rsidP="000C75C3">
            <w:pPr>
              <w:spacing w:line="276" w:lineRule="auto"/>
              <w:jc w:val="both"/>
              <w:rPr>
                <w:rFonts w:asciiTheme="minorHAnsi" w:hAnsiTheme="minorHAnsi" w:cstheme="minorHAnsi"/>
                <w:sz w:val="20"/>
                <w:szCs w:val="20"/>
              </w:rPr>
            </w:pPr>
            <w:r w:rsidRPr="00AD62D1">
              <w:rPr>
                <w:rFonts w:asciiTheme="minorHAnsi" w:hAnsiTheme="minorHAnsi" w:cstheme="minorHAnsi"/>
                <w:sz w:val="20"/>
                <w:szCs w:val="20"/>
              </w:rPr>
              <w:t>Number of</w:t>
            </w:r>
            <w:r w:rsidR="00AD62D1" w:rsidRPr="00AD62D1">
              <w:rPr>
                <w:rFonts w:asciiTheme="minorHAnsi" w:hAnsiTheme="minorHAnsi" w:cstheme="minorHAnsi"/>
                <w:sz w:val="20"/>
                <w:szCs w:val="20"/>
              </w:rPr>
              <w:t xml:space="preserve"> key food types consumed in the past 24h</w:t>
            </w:r>
            <w:r w:rsidRPr="00AD62D1">
              <w:rPr>
                <w:rFonts w:asciiTheme="minorHAnsi" w:hAnsiTheme="minorHAnsi" w:cstheme="minorHAnsi"/>
                <w:sz w:val="20"/>
                <w:szCs w:val="20"/>
              </w:rPr>
              <w:t xml:space="preserve"> </w:t>
            </w:r>
          </w:p>
        </w:tc>
        <w:tc>
          <w:tcPr>
            <w:tcW w:w="1843" w:type="dxa"/>
            <w:tcBorders>
              <w:bottom w:val="single" w:sz="4" w:space="0" w:color="auto"/>
            </w:tcBorders>
            <w:shd w:val="clear" w:color="auto" w:fill="auto"/>
          </w:tcPr>
          <w:p w14:paraId="5AD00433" w14:textId="77777777" w:rsidR="00767DFE" w:rsidRPr="00AD62D1" w:rsidRDefault="00767DFE" w:rsidP="000C75C3">
            <w:pPr>
              <w:spacing w:line="276" w:lineRule="auto"/>
              <w:rPr>
                <w:rFonts w:asciiTheme="minorHAnsi" w:hAnsiTheme="minorHAnsi" w:cstheme="minorHAnsi"/>
                <w:sz w:val="20"/>
                <w:szCs w:val="20"/>
              </w:rPr>
            </w:pPr>
            <w:r w:rsidRPr="00AD62D1">
              <w:rPr>
                <w:rFonts w:asciiTheme="minorHAnsi" w:hAnsiTheme="minorHAnsi" w:cstheme="minorHAnsi"/>
                <w:sz w:val="20"/>
                <w:szCs w:val="20"/>
              </w:rPr>
              <w:t>Focused species consumed</w:t>
            </w:r>
          </w:p>
        </w:tc>
        <w:tc>
          <w:tcPr>
            <w:tcW w:w="1385" w:type="dxa"/>
            <w:tcBorders>
              <w:bottom w:val="single" w:sz="4" w:space="0" w:color="auto"/>
            </w:tcBorders>
            <w:shd w:val="clear" w:color="auto" w:fill="auto"/>
          </w:tcPr>
          <w:p w14:paraId="793E0B3D" w14:textId="77777777" w:rsidR="00767DFE" w:rsidRPr="00AD62D1" w:rsidRDefault="00767DFE" w:rsidP="000C75C3">
            <w:pPr>
              <w:spacing w:line="276" w:lineRule="auto"/>
              <w:jc w:val="center"/>
              <w:rPr>
                <w:rFonts w:asciiTheme="minorHAnsi" w:hAnsiTheme="minorHAnsi" w:cstheme="minorHAnsi"/>
                <w:sz w:val="20"/>
                <w:szCs w:val="20"/>
              </w:rPr>
            </w:pPr>
            <w:r w:rsidRPr="00AD62D1">
              <w:rPr>
                <w:rFonts w:asciiTheme="minorHAnsi" w:hAnsiTheme="minorHAnsi" w:cstheme="minorHAnsi"/>
                <w:sz w:val="20"/>
                <w:szCs w:val="20"/>
              </w:rPr>
              <w:t>2.3</w:t>
            </w:r>
          </w:p>
        </w:tc>
        <w:tc>
          <w:tcPr>
            <w:tcW w:w="1167" w:type="dxa"/>
            <w:tcBorders>
              <w:bottom w:val="single" w:sz="4" w:space="0" w:color="auto"/>
            </w:tcBorders>
            <w:shd w:val="clear" w:color="auto" w:fill="auto"/>
          </w:tcPr>
          <w:p w14:paraId="5C4226E2" w14:textId="77777777" w:rsidR="00767DFE" w:rsidRPr="00AD62D1" w:rsidRDefault="00767DFE" w:rsidP="000C75C3">
            <w:pPr>
              <w:spacing w:line="276" w:lineRule="auto"/>
              <w:jc w:val="center"/>
              <w:rPr>
                <w:rFonts w:asciiTheme="minorHAnsi" w:hAnsiTheme="minorHAnsi" w:cstheme="minorHAnsi"/>
                <w:sz w:val="20"/>
                <w:szCs w:val="20"/>
              </w:rPr>
            </w:pPr>
            <w:r w:rsidRPr="00AD62D1">
              <w:rPr>
                <w:rFonts w:asciiTheme="minorHAnsi" w:hAnsiTheme="minorHAnsi" w:cstheme="minorHAnsi"/>
                <w:sz w:val="20"/>
                <w:szCs w:val="20"/>
              </w:rPr>
              <w:t>1.4</w:t>
            </w:r>
          </w:p>
        </w:tc>
        <w:tc>
          <w:tcPr>
            <w:tcW w:w="1418" w:type="dxa"/>
            <w:tcBorders>
              <w:bottom w:val="single" w:sz="4" w:space="0" w:color="auto"/>
            </w:tcBorders>
            <w:shd w:val="clear" w:color="auto" w:fill="auto"/>
          </w:tcPr>
          <w:p w14:paraId="70DA9287" w14:textId="77777777" w:rsidR="00767DFE" w:rsidRPr="00AD62D1" w:rsidRDefault="00767DFE" w:rsidP="000C75C3">
            <w:pPr>
              <w:spacing w:line="276" w:lineRule="auto"/>
              <w:jc w:val="center"/>
              <w:rPr>
                <w:rFonts w:asciiTheme="minorHAnsi" w:hAnsiTheme="minorHAnsi" w:cstheme="minorHAnsi"/>
                <w:sz w:val="20"/>
                <w:szCs w:val="20"/>
              </w:rPr>
            </w:pPr>
            <w:r w:rsidRPr="00AD62D1">
              <w:rPr>
                <w:rFonts w:asciiTheme="minorHAnsi" w:hAnsiTheme="minorHAnsi" w:cstheme="minorHAnsi"/>
                <w:sz w:val="20"/>
                <w:szCs w:val="20"/>
              </w:rPr>
              <w:t>0.13</w:t>
            </w:r>
          </w:p>
        </w:tc>
      </w:tr>
      <w:tr w:rsidR="00767DFE" w:rsidRPr="00FC799D" w14:paraId="6FC88A11" w14:textId="77777777" w:rsidTr="007059F0">
        <w:tc>
          <w:tcPr>
            <w:tcW w:w="3539" w:type="dxa"/>
            <w:tcBorders>
              <w:top w:val="single" w:sz="4" w:space="0" w:color="auto"/>
              <w:bottom w:val="single" w:sz="4" w:space="0" w:color="auto"/>
            </w:tcBorders>
            <w:shd w:val="clear" w:color="auto" w:fill="auto"/>
          </w:tcPr>
          <w:p w14:paraId="484F21E1" w14:textId="3ED8327B" w:rsidR="00767DFE" w:rsidRPr="00AD62D1" w:rsidRDefault="00AD62D1" w:rsidP="000C75C3">
            <w:pPr>
              <w:spacing w:line="276" w:lineRule="auto"/>
              <w:jc w:val="both"/>
              <w:rPr>
                <w:rFonts w:asciiTheme="minorHAnsi" w:hAnsiTheme="minorHAnsi" w:cstheme="minorHAnsi"/>
                <w:b/>
                <w:bCs/>
                <w:sz w:val="20"/>
                <w:szCs w:val="20"/>
              </w:rPr>
            </w:pPr>
            <w:r>
              <w:rPr>
                <w:rFonts w:asciiTheme="minorHAnsi" w:hAnsiTheme="minorHAnsi" w:cstheme="minorHAnsi"/>
                <w:b/>
                <w:bCs/>
                <w:sz w:val="20"/>
                <w:szCs w:val="20"/>
              </w:rPr>
              <w:t>C</w:t>
            </w:r>
            <w:r w:rsidR="00767DFE" w:rsidRPr="00AD62D1">
              <w:rPr>
                <w:rFonts w:asciiTheme="minorHAnsi" w:hAnsiTheme="minorHAnsi" w:cstheme="minorHAnsi"/>
                <w:b/>
                <w:bCs/>
                <w:sz w:val="20"/>
                <w:szCs w:val="20"/>
              </w:rPr>
              <w:t>rop diversity</w:t>
            </w:r>
          </w:p>
        </w:tc>
        <w:tc>
          <w:tcPr>
            <w:tcW w:w="1843" w:type="dxa"/>
            <w:tcBorders>
              <w:top w:val="single" w:sz="4" w:space="0" w:color="auto"/>
              <w:bottom w:val="single" w:sz="4" w:space="0" w:color="auto"/>
            </w:tcBorders>
            <w:shd w:val="clear" w:color="auto" w:fill="auto"/>
          </w:tcPr>
          <w:p w14:paraId="1ED3831E" w14:textId="77777777" w:rsidR="00767DFE" w:rsidRPr="00AD62D1" w:rsidRDefault="00767DFE" w:rsidP="000C75C3">
            <w:pPr>
              <w:spacing w:line="276" w:lineRule="auto"/>
              <w:rPr>
                <w:rFonts w:asciiTheme="minorHAnsi" w:hAnsiTheme="minorHAnsi" w:cstheme="minorHAnsi"/>
                <w:sz w:val="20"/>
                <w:szCs w:val="20"/>
              </w:rPr>
            </w:pPr>
          </w:p>
        </w:tc>
        <w:tc>
          <w:tcPr>
            <w:tcW w:w="1385" w:type="dxa"/>
            <w:tcBorders>
              <w:top w:val="single" w:sz="4" w:space="0" w:color="auto"/>
              <w:bottom w:val="single" w:sz="4" w:space="0" w:color="auto"/>
            </w:tcBorders>
            <w:shd w:val="clear" w:color="auto" w:fill="auto"/>
          </w:tcPr>
          <w:p w14:paraId="3359C93A" w14:textId="77777777" w:rsidR="00767DFE" w:rsidRPr="00AD62D1" w:rsidRDefault="00767DFE" w:rsidP="000C75C3">
            <w:pPr>
              <w:spacing w:line="276" w:lineRule="auto"/>
              <w:jc w:val="center"/>
              <w:rPr>
                <w:rFonts w:asciiTheme="minorHAnsi" w:hAnsiTheme="minorHAnsi" w:cstheme="minorHAnsi"/>
                <w:sz w:val="20"/>
                <w:szCs w:val="20"/>
              </w:rPr>
            </w:pPr>
          </w:p>
        </w:tc>
        <w:tc>
          <w:tcPr>
            <w:tcW w:w="1167" w:type="dxa"/>
            <w:tcBorders>
              <w:top w:val="single" w:sz="4" w:space="0" w:color="auto"/>
              <w:bottom w:val="single" w:sz="4" w:space="0" w:color="auto"/>
            </w:tcBorders>
            <w:shd w:val="clear" w:color="auto" w:fill="auto"/>
          </w:tcPr>
          <w:p w14:paraId="168979CF" w14:textId="77777777" w:rsidR="00767DFE" w:rsidRPr="00AD62D1" w:rsidRDefault="00767DFE" w:rsidP="000C75C3">
            <w:pPr>
              <w:spacing w:line="276" w:lineRule="auto"/>
              <w:jc w:val="center"/>
              <w:rPr>
                <w:rFonts w:asciiTheme="minorHAnsi" w:hAnsiTheme="minorHAnsi" w:cstheme="minorHAnsi"/>
                <w:sz w:val="20"/>
                <w:szCs w:val="20"/>
              </w:rPr>
            </w:pPr>
          </w:p>
        </w:tc>
        <w:tc>
          <w:tcPr>
            <w:tcW w:w="1418" w:type="dxa"/>
            <w:tcBorders>
              <w:top w:val="single" w:sz="4" w:space="0" w:color="auto"/>
              <w:bottom w:val="single" w:sz="4" w:space="0" w:color="auto"/>
            </w:tcBorders>
            <w:shd w:val="clear" w:color="auto" w:fill="auto"/>
          </w:tcPr>
          <w:p w14:paraId="3312B578" w14:textId="77777777" w:rsidR="00767DFE" w:rsidRPr="00AD62D1" w:rsidRDefault="00767DFE" w:rsidP="000C75C3">
            <w:pPr>
              <w:spacing w:line="276" w:lineRule="auto"/>
              <w:jc w:val="both"/>
              <w:rPr>
                <w:rFonts w:asciiTheme="minorHAnsi" w:hAnsiTheme="minorHAnsi" w:cstheme="minorHAnsi"/>
                <w:sz w:val="20"/>
                <w:szCs w:val="20"/>
              </w:rPr>
            </w:pPr>
          </w:p>
        </w:tc>
      </w:tr>
      <w:tr w:rsidR="00767DFE" w:rsidRPr="00FC799D" w14:paraId="61DC372C" w14:textId="77777777" w:rsidTr="007059F0">
        <w:tc>
          <w:tcPr>
            <w:tcW w:w="3539" w:type="dxa"/>
            <w:tcBorders>
              <w:top w:val="single" w:sz="4" w:space="0" w:color="auto"/>
            </w:tcBorders>
            <w:shd w:val="clear" w:color="auto" w:fill="auto"/>
          </w:tcPr>
          <w:p w14:paraId="7B65A755" w14:textId="1C326571" w:rsidR="00767DFE" w:rsidRPr="00AD62D1" w:rsidRDefault="00767DFE" w:rsidP="000C75C3">
            <w:pPr>
              <w:spacing w:line="276" w:lineRule="auto"/>
              <w:jc w:val="both"/>
              <w:rPr>
                <w:rFonts w:asciiTheme="minorHAnsi" w:hAnsiTheme="minorHAnsi" w:cstheme="minorHAnsi"/>
                <w:sz w:val="20"/>
                <w:szCs w:val="20"/>
              </w:rPr>
            </w:pPr>
            <w:r w:rsidRPr="00AD62D1">
              <w:rPr>
                <w:rFonts w:asciiTheme="minorHAnsi" w:hAnsiTheme="minorHAnsi" w:cstheme="minorHAnsi"/>
                <w:sz w:val="20"/>
                <w:szCs w:val="20"/>
              </w:rPr>
              <w:t xml:space="preserve">Number of </w:t>
            </w:r>
            <w:r w:rsidR="00AD62D1" w:rsidRPr="00AD62D1">
              <w:rPr>
                <w:rFonts w:asciiTheme="minorHAnsi" w:hAnsiTheme="minorHAnsi" w:cstheme="minorHAnsi"/>
                <w:sz w:val="20"/>
                <w:szCs w:val="20"/>
              </w:rPr>
              <w:t>vegetable and legume</w:t>
            </w:r>
            <w:r w:rsidRPr="00AD62D1">
              <w:rPr>
                <w:rFonts w:asciiTheme="minorHAnsi" w:hAnsiTheme="minorHAnsi" w:cstheme="minorHAnsi"/>
                <w:sz w:val="20"/>
                <w:szCs w:val="20"/>
              </w:rPr>
              <w:t xml:space="preserve"> </w:t>
            </w:r>
            <w:r w:rsidR="00AD62D1" w:rsidRPr="00AD62D1">
              <w:rPr>
                <w:rFonts w:asciiTheme="minorHAnsi" w:hAnsiTheme="minorHAnsi" w:cstheme="minorHAnsi"/>
                <w:sz w:val="20"/>
                <w:szCs w:val="20"/>
              </w:rPr>
              <w:t>types</w:t>
            </w:r>
            <w:r w:rsidRPr="00AD62D1">
              <w:rPr>
                <w:rFonts w:asciiTheme="minorHAnsi" w:hAnsiTheme="minorHAnsi" w:cstheme="minorHAnsi"/>
                <w:sz w:val="20"/>
                <w:szCs w:val="20"/>
              </w:rPr>
              <w:t xml:space="preserve"> grown in </w:t>
            </w:r>
            <w:r w:rsidR="00AD62D1" w:rsidRPr="00AD62D1">
              <w:rPr>
                <w:rFonts w:asciiTheme="minorHAnsi" w:hAnsiTheme="minorHAnsi" w:cstheme="minorHAnsi"/>
                <w:sz w:val="20"/>
                <w:szCs w:val="20"/>
              </w:rPr>
              <w:t xml:space="preserve">the past </w:t>
            </w:r>
            <w:r w:rsidRPr="00AD62D1">
              <w:rPr>
                <w:rFonts w:asciiTheme="minorHAnsi" w:hAnsiTheme="minorHAnsi" w:cstheme="minorHAnsi"/>
                <w:sz w:val="20"/>
                <w:szCs w:val="20"/>
              </w:rPr>
              <w:t xml:space="preserve">12 month </w:t>
            </w:r>
          </w:p>
        </w:tc>
        <w:tc>
          <w:tcPr>
            <w:tcW w:w="1843" w:type="dxa"/>
            <w:tcBorders>
              <w:top w:val="single" w:sz="4" w:space="0" w:color="auto"/>
            </w:tcBorders>
            <w:shd w:val="clear" w:color="auto" w:fill="auto"/>
          </w:tcPr>
          <w:p w14:paraId="05D15D25" w14:textId="77777777" w:rsidR="00767DFE" w:rsidRPr="00AD62D1" w:rsidRDefault="00767DFE" w:rsidP="000C75C3">
            <w:pPr>
              <w:spacing w:line="276" w:lineRule="auto"/>
              <w:rPr>
                <w:rFonts w:asciiTheme="minorHAnsi" w:hAnsiTheme="minorHAnsi" w:cstheme="minorHAnsi"/>
                <w:sz w:val="20"/>
                <w:szCs w:val="20"/>
              </w:rPr>
            </w:pPr>
            <w:r w:rsidRPr="00AD62D1">
              <w:rPr>
                <w:rFonts w:asciiTheme="minorHAnsi" w:hAnsiTheme="minorHAnsi" w:cstheme="minorHAnsi"/>
                <w:sz w:val="20"/>
                <w:szCs w:val="20"/>
              </w:rPr>
              <w:t>Crop grown</w:t>
            </w:r>
          </w:p>
        </w:tc>
        <w:tc>
          <w:tcPr>
            <w:tcW w:w="1385" w:type="dxa"/>
            <w:tcBorders>
              <w:top w:val="single" w:sz="4" w:space="0" w:color="auto"/>
            </w:tcBorders>
            <w:shd w:val="clear" w:color="auto" w:fill="auto"/>
          </w:tcPr>
          <w:p w14:paraId="4BEF1242" w14:textId="77777777" w:rsidR="00767DFE" w:rsidRPr="00AD62D1" w:rsidRDefault="00767DFE" w:rsidP="000C75C3">
            <w:pPr>
              <w:spacing w:line="276" w:lineRule="auto"/>
              <w:jc w:val="center"/>
              <w:rPr>
                <w:rFonts w:asciiTheme="minorHAnsi" w:hAnsiTheme="minorHAnsi" w:cstheme="minorHAnsi"/>
                <w:sz w:val="20"/>
                <w:szCs w:val="20"/>
              </w:rPr>
            </w:pPr>
            <w:r w:rsidRPr="00AD62D1">
              <w:rPr>
                <w:rFonts w:asciiTheme="minorHAnsi" w:hAnsiTheme="minorHAnsi" w:cstheme="minorHAnsi"/>
                <w:sz w:val="20"/>
                <w:szCs w:val="20"/>
              </w:rPr>
              <w:t>5.3</w:t>
            </w:r>
          </w:p>
        </w:tc>
        <w:tc>
          <w:tcPr>
            <w:tcW w:w="1167" w:type="dxa"/>
            <w:tcBorders>
              <w:top w:val="single" w:sz="4" w:space="0" w:color="auto"/>
            </w:tcBorders>
            <w:shd w:val="clear" w:color="auto" w:fill="auto"/>
          </w:tcPr>
          <w:p w14:paraId="2D9C4233" w14:textId="77777777" w:rsidR="00767DFE" w:rsidRPr="00AD62D1" w:rsidRDefault="00767DFE" w:rsidP="000C75C3">
            <w:pPr>
              <w:spacing w:line="276" w:lineRule="auto"/>
              <w:jc w:val="center"/>
              <w:rPr>
                <w:rFonts w:asciiTheme="minorHAnsi" w:hAnsiTheme="minorHAnsi" w:cstheme="minorHAnsi"/>
                <w:sz w:val="20"/>
                <w:szCs w:val="20"/>
              </w:rPr>
            </w:pPr>
            <w:r w:rsidRPr="00AD62D1">
              <w:rPr>
                <w:rFonts w:asciiTheme="minorHAnsi" w:hAnsiTheme="minorHAnsi" w:cstheme="minorHAnsi"/>
                <w:sz w:val="20"/>
                <w:szCs w:val="20"/>
              </w:rPr>
              <w:t>3.5</w:t>
            </w:r>
          </w:p>
        </w:tc>
        <w:tc>
          <w:tcPr>
            <w:tcW w:w="1418" w:type="dxa"/>
            <w:tcBorders>
              <w:top w:val="single" w:sz="4" w:space="0" w:color="auto"/>
            </w:tcBorders>
            <w:shd w:val="clear" w:color="auto" w:fill="auto"/>
          </w:tcPr>
          <w:p w14:paraId="5EA4584C" w14:textId="77777777" w:rsidR="00767DFE" w:rsidRPr="00AD62D1" w:rsidRDefault="00767DFE" w:rsidP="000C75C3">
            <w:pPr>
              <w:spacing w:line="276" w:lineRule="auto"/>
              <w:jc w:val="center"/>
              <w:rPr>
                <w:rFonts w:asciiTheme="minorHAnsi" w:hAnsiTheme="minorHAnsi" w:cstheme="minorHAnsi"/>
                <w:sz w:val="20"/>
                <w:szCs w:val="20"/>
              </w:rPr>
            </w:pPr>
            <w:r w:rsidRPr="00AD62D1">
              <w:rPr>
                <w:rFonts w:asciiTheme="minorHAnsi" w:hAnsiTheme="minorHAnsi" w:cstheme="minorHAnsi"/>
                <w:sz w:val="20"/>
                <w:szCs w:val="20"/>
              </w:rPr>
              <w:t>0.57</w:t>
            </w:r>
          </w:p>
        </w:tc>
      </w:tr>
      <w:tr w:rsidR="00767DFE" w:rsidRPr="00FC799D" w14:paraId="1D5DF408" w14:textId="77777777" w:rsidTr="007059F0">
        <w:tc>
          <w:tcPr>
            <w:tcW w:w="3539" w:type="dxa"/>
            <w:shd w:val="clear" w:color="auto" w:fill="auto"/>
          </w:tcPr>
          <w:p w14:paraId="583D6B79" w14:textId="4D381569" w:rsidR="00767DFE" w:rsidRPr="00AD62D1" w:rsidRDefault="00767DFE" w:rsidP="000C75C3">
            <w:pPr>
              <w:spacing w:line="276" w:lineRule="auto"/>
              <w:jc w:val="both"/>
              <w:rPr>
                <w:rFonts w:asciiTheme="minorHAnsi" w:hAnsiTheme="minorHAnsi" w:cstheme="minorHAnsi"/>
                <w:sz w:val="20"/>
                <w:szCs w:val="20"/>
              </w:rPr>
            </w:pPr>
            <w:r w:rsidRPr="00AD62D1">
              <w:rPr>
                <w:rFonts w:asciiTheme="minorHAnsi" w:hAnsiTheme="minorHAnsi" w:cstheme="minorHAnsi"/>
                <w:sz w:val="20"/>
                <w:szCs w:val="20"/>
              </w:rPr>
              <w:t xml:space="preserve">Number of </w:t>
            </w:r>
            <w:r w:rsidR="00AD62D1" w:rsidRPr="00AD62D1">
              <w:rPr>
                <w:rFonts w:asciiTheme="minorHAnsi" w:hAnsiTheme="minorHAnsi" w:cstheme="minorHAnsi"/>
                <w:sz w:val="20"/>
                <w:szCs w:val="20"/>
              </w:rPr>
              <w:t>key</w:t>
            </w:r>
            <w:r w:rsidRPr="00AD62D1">
              <w:rPr>
                <w:rFonts w:asciiTheme="minorHAnsi" w:hAnsiTheme="minorHAnsi" w:cstheme="minorHAnsi"/>
                <w:sz w:val="20"/>
                <w:szCs w:val="20"/>
              </w:rPr>
              <w:t xml:space="preserve"> food groups grown in </w:t>
            </w:r>
            <w:r w:rsidR="00AD62D1" w:rsidRPr="00AD62D1">
              <w:rPr>
                <w:rFonts w:asciiTheme="minorHAnsi" w:hAnsiTheme="minorHAnsi" w:cstheme="minorHAnsi"/>
                <w:sz w:val="20"/>
                <w:szCs w:val="20"/>
              </w:rPr>
              <w:t>the past 12 months</w:t>
            </w:r>
          </w:p>
        </w:tc>
        <w:tc>
          <w:tcPr>
            <w:tcW w:w="1843" w:type="dxa"/>
            <w:shd w:val="clear" w:color="auto" w:fill="auto"/>
          </w:tcPr>
          <w:p w14:paraId="4750EEA7" w14:textId="77777777" w:rsidR="00767DFE" w:rsidRPr="00AD62D1" w:rsidRDefault="00767DFE" w:rsidP="000C75C3">
            <w:pPr>
              <w:spacing w:line="276" w:lineRule="auto"/>
              <w:rPr>
                <w:rFonts w:asciiTheme="minorHAnsi" w:hAnsiTheme="minorHAnsi" w:cstheme="minorHAnsi"/>
                <w:sz w:val="20"/>
                <w:szCs w:val="20"/>
              </w:rPr>
            </w:pPr>
            <w:r w:rsidRPr="00AD62D1">
              <w:rPr>
                <w:rFonts w:asciiTheme="minorHAnsi" w:hAnsiTheme="minorHAnsi" w:cstheme="minorHAnsi"/>
                <w:sz w:val="20"/>
                <w:szCs w:val="20"/>
              </w:rPr>
              <w:t>Focused species grown</w:t>
            </w:r>
          </w:p>
        </w:tc>
        <w:tc>
          <w:tcPr>
            <w:tcW w:w="1385" w:type="dxa"/>
            <w:shd w:val="clear" w:color="auto" w:fill="auto"/>
          </w:tcPr>
          <w:p w14:paraId="06E05383" w14:textId="77777777" w:rsidR="00767DFE" w:rsidRPr="00AD62D1" w:rsidRDefault="00767DFE" w:rsidP="000C75C3">
            <w:pPr>
              <w:spacing w:line="276" w:lineRule="auto"/>
              <w:jc w:val="center"/>
              <w:rPr>
                <w:rFonts w:asciiTheme="minorHAnsi" w:hAnsiTheme="minorHAnsi" w:cstheme="minorHAnsi"/>
                <w:sz w:val="20"/>
                <w:szCs w:val="20"/>
              </w:rPr>
            </w:pPr>
            <w:r w:rsidRPr="00AD62D1">
              <w:rPr>
                <w:rFonts w:asciiTheme="minorHAnsi" w:hAnsiTheme="minorHAnsi" w:cstheme="minorHAnsi"/>
                <w:sz w:val="20"/>
                <w:szCs w:val="20"/>
              </w:rPr>
              <w:t>2.68</w:t>
            </w:r>
          </w:p>
        </w:tc>
        <w:tc>
          <w:tcPr>
            <w:tcW w:w="1167" w:type="dxa"/>
            <w:shd w:val="clear" w:color="auto" w:fill="auto"/>
          </w:tcPr>
          <w:p w14:paraId="66F09012" w14:textId="77777777" w:rsidR="00767DFE" w:rsidRPr="00AD62D1" w:rsidRDefault="00767DFE" w:rsidP="000C75C3">
            <w:pPr>
              <w:spacing w:line="276" w:lineRule="auto"/>
              <w:jc w:val="center"/>
              <w:rPr>
                <w:rFonts w:asciiTheme="minorHAnsi" w:hAnsiTheme="minorHAnsi" w:cstheme="minorHAnsi"/>
                <w:sz w:val="20"/>
                <w:szCs w:val="20"/>
              </w:rPr>
            </w:pPr>
            <w:r w:rsidRPr="00AD62D1">
              <w:rPr>
                <w:rFonts w:asciiTheme="minorHAnsi" w:hAnsiTheme="minorHAnsi" w:cstheme="minorHAnsi"/>
                <w:sz w:val="20"/>
                <w:szCs w:val="20"/>
              </w:rPr>
              <w:t>1.5</w:t>
            </w:r>
          </w:p>
        </w:tc>
        <w:tc>
          <w:tcPr>
            <w:tcW w:w="1418" w:type="dxa"/>
            <w:shd w:val="clear" w:color="auto" w:fill="auto"/>
          </w:tcPr>
          <w:p w14:paraId="35D3E752" w14:textId="77777777" w:rsidR="00767DFE" w:rsidRPr="00AD62D1" w:rsidRDefault="00767DFE" w:rsidP="000C75C3">
            <w:pPr>
              <w:spacing w:line="276" w:lineRule="auto"/>
              <w:jc w:val="center"/>
              <w:rPr>
                <w:rFonts w:asciiTheme="minorHAnsi" w:hAnsiTheme="minorHAnsi" w:cstheme="minorHAnsi"/>
                <w:sz w:val="20"/>
                <w:szCs w:val="20"/>
              </w:rPr>
            </w:pPr>
            <w:r w:rsidRPr="00AD62D1">
              <w:rPr>
                <w:rFonts w:asciiTheme="minorHAnsi" w:hAnsiTheme="minorHAnsi" w:cstheme="minorHAnsi"/>
                <w:sz w:val="20"/>
                <w:szCs w:val="20"/>
              </w:rPr>
              <w:t>0.2</w:t>
            </w:r>
          </w:p>
        </w:tc>
      </w:tr>
      <w:tr w:rsidR="00767DFE" w:rsidRPr="00FC799D" w14:paraId="1C0D18FA" w14:textId="77777777" w:rsidTr="007059F0">
        <w:tc>
          <w:tcPr>
            <w:tcW w:w="3539" w:type="dxa"/>
            <w:tcBorders>
              <w:bottom w:val="single" w:sz="4" w:space="0" w:color="auto"/>
            </w:tcBorders>
            <w:shd w:val="clear" w:color="auto" w:fill="auto"/>
          </w:tcPr>
          <w:p w14:paraId="38679612" w14:textId="0CADBE5E" w:rsidR="00767DFE" w:rsidRPr="00AD62D1" w:rsidRDefault="00767DFE" w:rsidP="000C75C3">
            <w:pPr>
              <w:spacing w:line="276" w:lineRule="auto"/>
              <w:jc w:val="both"/>
              <w:rPr>
                <w:rFonts w:asciiTheme="minorHAnsi" w:hAnsiTheme="minorHAnsi" w:cstheme="minorHAnsi"/>
                <w:sz w:val="20"/>
                <w:szCs w:val="20"/>
              </w:rPr>
            </w:pPr>
            <w:r w:rsidRPr="00AD62D1">
              <w:rPr>
                <w:rFonts w:asciiTheme="minorHAnsi" w:hAnsiTheme="minorHAnsi" w:cstheme="minorHAnsi"/>
                <w:sz w:val="20"/>
                <w:szCs w:val="20"/>
              </w:rPr>
              <w:t xml:space="preserve">Number of </w:t>
            </w:r>
            <w:r w:rsidR="00AD62D1" w:rsidRPr="00AD62D1">
              <w:rPr>
                <w:rFonts w:asciiTheme="minorHAnsi" w:hAnsiTheme="minorHAnsi" w:cstheme="minorHAnsi"/>
                <w:sz w:val="20"/>
                <w:szCs w:val="20"/>
              </w:rPr>
              <w:t>Vitamin A rich vegetable types</w:t>
            </w:r>
            <w:r w:rsidRPr="00AD62D1">
              <w:rPr>
                <w:rFonts w:asciiTheme="minorHAnsi" w:hAnsiTheme="minorHAnsi" w:cstheme="minorHAnsi"/>
                <w:sz w:val="20"/>
                <w:szCs w:val="20"/>
              </w:rPr>
              <w:t xml:space="preserve"> grown in </w:t>
            </w:r>
            <w:r w:rsidR="00AD62D1" w:rsidRPr="00AD62D1">
              <w:rPr>
                <w:rFonts w:asciiTheme="minorHAnsi" w:hAnsiTheme="minorHAnsi" w:cstheme="minorHAnsi"/>
                <w:sz w:val="20"/>
                <w:szCs w:val="20"/>
              </w:rPr>
              <w:t xml:space="preserve">the past </w:t>
            </w:r>
            <w:r w:rsidRPr="00AD62D1">
              <w:rPr>
                <w:rFonts w:asciiTheme="minorHAnsi" w:hAnsiTheme="minorHAnsi" w:cstheme="minorHAnsi"/>
                <w:sz w:val="20"/>
                <w:szCs w:val="20"/>
              </w:rPr>
              <w:t>12 month</w:t>
            </w:r>
          </w:p>
        </w:tc>
        <w:tc>
          <w:tcPr>
            <w:tcW w:w="1843" w:type="dxa"/>
            <w:tcBorders>
              <w:bottom w:val="single" w:sz="4" w:space="0" w:color="auto"/>
            </w:tcBorders>
            <w:shd w:val="clear" w:color="auto" w:fill="auto"/>
          </w:tcPr>
          <w:p w14:paraId="78F50F18" w14:textId="77777777" w:rsidR="00767DFE" w:rsidRPr="00AD62D1" w:rsidRDefault="00767DFE" w:rsidP="000C75C3">
            <w:pPr>
              <w:spacing w:line="276" w:lineRule="auto"/>
              <w:rPr>
                <w:rFonts w:asciiTheme="minorHAnsi" w:hAnsiTheme="minorHAnsi" w:cstheme="minorHAnsi"/>
                <w:sz w:val="20"/>
                <w:szCs w:val="20"/>
              </w:rPr>
            </w:pPr>
            <w:r w:rsidRPr="00AD62D1">
              <w:rPr>
                <w:rFonts w:asciiTheme="minorHAnsi" w:hAnsiTheme="minorHAnsi" w:cstheme="minorHAnsi"/>
                <w:sz w:val="20"/>
                <w:szCs w:val="20"/>
              </w:rPr>
              <w:t>VitA rich species grown</w:t>
            </w:r>
          </w:p>
        </w:tc>
        <w:tc>
          <w:tcPr>
            <w:tcW w:w="1385" w:type="dxa"/>
            <w:tcBorders>
              <w:bottom w:val="single" w:sz="4" w:space="0" w:color="auto"/>
            </w:tcBorders>
            <w:shd w:val="clear" w:color="auto" w:fill="auto"/>
          </w:tcPr>
          <w:p w14:paraId="6C5114C3" w14:textId="77777777" w:rsidR="00767DFE" w:rsidRPr="00AD62D1" w:rsidRDefault="00767DFE" w:rsidP="000C75C3">
            <w:pPr>
              <w:spacing w:line="276" w:lineRule="auto"/>
              <w:jc w:val="center"/>
              <w:rPr>
                <w:rFonts w:asciiTheme="minorHAnsi" w:hAnsiTheme="minorHAnsi" w:cstheme="minorHAnsi"/>
                <w:sz w:val="20"/>
                <w:szCs w:val="20"/>
              </w:rPr>
            </w:pPr>
            <w:r w:rsidRPr="00AD62D1">
              <w:rPr>
                <w:rFonts w:asciiTheme="minorHAnsi" w:hAnsiTheme="minorHAnsi" w:cstheme="minorHAnsi"/>
                <w:sz w:val="20"/>
                <w:szCs w:val="20"/>
              </w:rPr>
              <w:t>0.57</w:t>
            </w:r>
          </w:p>
        </w:tc>
        <w:tc>
          <w:tcPr>
            <w:tcW w:w="1167" w:type="dxa"/>
            <w:tcBorders>
              <w:bottom w:val="single" w:sz="4" w:space="0" w:color="auto"/>
            </w:tcBorders>
            <w:shd w:val="clear" w:color="auto" w:fill="auto"/>
          </w:tcPr>
          <w:p w14:paraId="7D965F38" w14:textId="77777777" w:rsidR="00767DFE" w:rsidRPr="00AD62D1" w:rsidRDefault="00767DFE" w:rsidP="000C75C3">
            <w:pPr>
              <w:spacing w:line="276" w:lineRule="auto"/>
              <w:jc w:val="center"/>
              <w:rPr>
                <w:rFonts w:asciiTheme="minorHAnsi" w:hAnsiTheme="minorHAnsi" w:cstheme="minorHAnsi"/>
                <w:sz w:val="20"/>
                <w:szCs w:val="20"/>
              </w:rPr>
            </w:pPr>
            <w:r w:rsidRPr="00AD62D1">
              <w:rPr>
                <w:rFonts w:asciiTheme="minorHAnsi" w:hAnsiTheme="minorHAnsi" w:cstheme="minorHAnsi"/>
                <w:sz w:val="20"/>
                <w:szCs w:val="20"/>
              </w:rPr>
              <w:t>0.66</w:t>
            </w:r>
          </w:p>
        </w:tc>
        <w:tc>
          <w:tcPr>
            <w:tcW w:w="1418" w:type="dxa"/>
            <w:tcBorders>
              <w:bottom w:val="single" w:sz="4" w:space="0" w:color="auto"/>
            </w:tcBorders>
            <w:shd w:val="clear" w:color="auto" w:fill="auto"/>
          </w:tcPr>
          <w:p w14:paraId="0CCFD438" w14:textId="77777777" w:rsidR="00767DFE" w:rsidRPr="00AD62D1" w:rsidRDefault="00767DFE" w:rsidP="000C75C3">
            <w:pPr>
              <w:spacing w:line="276" w:lineRule="auto"/>
              <w:jc w:val="center"/>
              <w:rPr>
                <w:rFonts w:asciiTheme="minorHAnsi" w:hAnsiTheme="minorHAnsi" w:cstheme="minorHAnsi"/>
                <w:sz w:val="20"/>
                <w:szCs w:val="20"/>
              </w:rPr>
            </w:pPr>
            <w:r w:rsidRPr="00AD62D1">
              <w:rPr>
                <w:rFonts w:asciiTheme="minorHAnsi" w:hAnsiTheme="minorHAnsi" w:cstheme="minorHAnsi"/>
                <w:sz w:val="20"/>
                <w:szCs w:val="20"/>
              </w:rPr>
              <w:t>0.39</w:t>
            </w:r>
          </w:p>
        </w:tc>
      </w:tr>
    </w:tbl>
    <w:p w14:paraId="3D83DDE0" w14:textId="77777777" w:rsidR="00767DFE" w:rsidRDefault="00767DFE" w:rsidP="00767DFE"/>
    <w:p w14:paraId="009B7AE6" w14:textId="70694827" w:rsidR="000339CD" w:rsidRPr="000339CD" w:rsidRDefault="000339CD" w:rsidP="000339CD">
      <w:pPr>
        <w:jc w:val="both"/>
        <w:rPr>
          <w:rFonts w:asciiTheme="minorHAnsi" w:hAnsiTheme="minorHAnsi" w:cstheme="minorHAnsi"/>
          <w:sz w:val="20"/>
          <w:szCs w:val="20"/>
        </w:rPr>
      </w:pPr>
      <w:r w:rsidRPr="000339CD">
        <w:rPr>
          <w:rFonts w:asciiTheme="minorHAnsi" w:hAnsiTheme="minorHAnsi" w:cstheme="minorHAnsi"/>
          <w:sz w:val="20"/>
          <w:szCs w:val="20"/>
        </w:rPr>
        <w:t xml:space="preserve">Figure 2 </w:t>
      </w:r>
      <w:r w:rsidR="007059F0">
        <w:rPr>
          <w:rFonts w:asciiTheme="minorHAnsi" w:hAnsiTheme="minorHAnsi" w:cstheme="minorHAnsi"/>
          <w:sz w:val="20"/>
          <w:szCs w:val="20"/>
        </w:rPr>
        <w:t>illustrates how the MDEs varies with changes in cluster size. Our findings suggest that, across outcome indicators, the optimal cluster size is around 10 units per cluster. Beyond this point, further increasing the cluster size results in only marginal reduction in MDE, making it less cost-effective relative to the required budget</w:t>
      </w:r>
      <w:r>
        <w:rPr>
          <w:rFonts w:asciiTheme="minorHAnsi" w:hAnsiTheme="minorHAnsi" w:cstheme="minorHAnsi"/>
          <w:sz w:val="20"/>
          <w:szCs w:val="20"/>
        </w:rPr>
        <w:t xml:space="preserve">.   </w:t>
      </w:r>
    </w:p>
    <w:p w14:paraId="68ECEEFF" w14:textId="77777777" w:rsidR="00767DFE" w:rsidRDefault="00767DFE" w:rsidP="00767DFE">
      <w:pPr>
        <w:keepNext/>
      </w:pPr>
      <w:r w:rsidRPr="00597851">
        <w:rPr>
          <w:noProof/>
          <w:sz w:val="13"/>
          <w:szCs w:val="18"/>
        </w:rPr>
        <w:drawing>
          <wp:inline distT="0" distB="0" distL="0" distR="0" wp14:anchorId="23C923F1" wp14:editId="63E8412E">
            <wp:extent cx="5622925" cy="3594032"/>
            <wp:effectExtent l="0" t="0" r="15875" b="6985"/>
            <wp:docPr id="38" name="Chart 38">
              <a:extLst xmlns:a="http://schemas.openxmlformats.org/drawingml/2006/main">
                <a:ext uri="{FF2B5EF4-FFF2-40B4-BE49-F238E27FC236}">
                  <a16:creationId xmlns:a16="http://schemas.microsoft.com/office/drawing/2014/main" id="{3D91DF71-714C-46F8-816F-84A3E1DDBC7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64998B1F" w14:textId="56997F3D" w:rsidR="00767DFE" w:rsidRDefault="00767DFE" w:rsidP="00767DFE">
      <w:pPr>
        <w:pStyle w:val="Caption"/>
        <w:rPr>
          <w:rFonts w:asciiTheme="minorHAnsi" w:hAnsiTheme="minorHAnsi" w:cstheme="minorHAnsi"/>
          <w:i w:val="0"/>
          <w:iCs w:val="0"/>
          <w:color w:val="auto"/>
          <w:sz w:val="20"/>
          <w:szCs w:val="20"/>
        </w:rPr>
      </w:pPr>
      <w:r w:rsidRPr="000339CD">
        <w:rPr>
          <w:rFonts w:asciiTheme="minorHAnsi" w:hAnsiTheme="minorHAnsi" w:cstheme="minorHAnsi"/>
          <w:b/>
          <w:bCs/>
          <w:i w:val="0"/>
          <w:iCs w:val="0"/>
          <w:color w:val="auto"/>
          <w:sz w:val="20"/>
          <w:szCs w:val="20"/>
        </w:rPr>
        <w:t xml:space="preserve">Figure </w:t>
      </w:r>
      <w:r w:rsidRPr="000339CD">
        <w:rPr>
          <w:rFonts w:asciiTheme="minorHAnsi" w:hAnsiTheme="minorHAnsi" w:cstheme="minorHAnsi"/>
          <w:b/>
          <w:bCs/>
          <w:i w:val="0"/>
          <w:iCs w:val="0"/>
          <w:color w:val="auto"/>
          <w:sz w:val="20"/>
          <w:szCs w:val="20"/>
        </w:rPr>
        <w:fldChar w:fldCharType="begin"/>
      </w:r>
      <w:r w:rsidRPr="000339CD">
        <w:rPr>
          <w:rFonts w:asciiTheme="minorHAnsi" w:hAnsiTheme="minorHAnsi" w:cstheme="minorHAnsi"/>
          <w:b/>
          <w:bCs/>
          <w:i w:val="0"/>
          <w:iCs w:val="0"/>
          <w:color w:val="auto"/>
          <w:sz w:val="20"/>
          <w:szCs w:val="20"/>
        </w:rPr>
        <w:instrText xml:space="preserve"> SEQ Figure \* ARABIC </w:instrText>
      </w:r>
      <w:r w:rsidRPr="000339CD">
        <w:rPr>
          <w:rFonts w:asciiTheme="minorHAnsi" w:hAnsiTheme="minorHAnsi" w:cstheme="minorHAnsi"/>
          <w:b/>
          <w:bCs/>
          <w:i w:val="0"/>
          <w:iCs w:val="0"/>
          <w:color w:val="auto"/>
          <w:sz w:val="20"/>
          <w:szCs w:val="20"/>
        </w:rPr>
        <w:fldChar w:fldCharType="separate"/>
      </w:r>
      <w:r w:rsidR="000C75C3">
        <w:rPr>
          <w:rFonts w:asciiTheme="minorHAnsi" w:hAnsiTheme="minorHAnsi" w:cstheme="minorHAnsi"/>
          <w:b/>
          <w:bCs/>
          <w:i w:val="0"/>
          <w:iCs w:val="0"/>
          <w:noProof/>
          <w:color w:val="auto"/>
          <w:sz w:val="20"/>
          <w:szCs w:val="20"/>
        </w:rPr>
        <w:t>1</w:t>
      </w:r>
      <w:r w:rsidRPr="000339CD">
        <w:rPr>
          <w:rFonts w:asciiTheme="minorHAnsi" w:hAnsiTheme="minorHAnsi" w:cstheme="minorHAnsi"/>
          <w:b/>
          <w:bCs/>
          <w:i w:val="0"/>
          <w:iCs w:val="0"/>
          <w:noProof/>
          <w:color w:val="auto"/>
          <w:sz w:val="20"/>
          <w:szCs w:val="20"/>
        </w:rPr>
        <w:fldChar w:fldCharType="end"/>
      </w:r>
      <w:r w:rsidRPr="000339CD">
        <w:rPr>
          <w:rFonts w:asciiTheme="minorHAnsi" w:hAnsiTheme="minorHAnsi" w:cstheme="minorHAnsi"/>
          <w:i w:val="0"/>
          <w:iCs w:val="0"/>
          <w:color w:val="auto"/>
          <w:sz w:val="20"/>
          <w:szCs w:val="20"/>
        </w:rPr>
        <w:t>: Changes of Minimum Detectable Effect size (MDE) according to cluster size (number of clusters per arm = 18</w:t>
      </w:r>
      <w:r w:rsidR="000339CD" w:rsidRPr="000339CD">
        <w:rPr>
          <w:rFonts w:asciiTheme="minorHAnsi" w:hAnsiTheme="minorHAnsi" w:cstheme="minorHAnsi"/>
          <w:i w:val="0"/>
          <w:iCs w:val="0"/>
          <w:color w:val="auto"/>
          <w:sz w:val="20"/>
          <w:szCs w:val="20"/>
        </w:rPr>
        <w:t>)</w:t>
      </w:r>
    </w:p>
    <w:p w14:paraId="42A8C432" w14:textId="31653607" w:rsidR="000339CD" w:rsidRPr="000339CD" w:rsidRDefault="000339CD" w:rsidP="000339CD">
      <w:pPr>
        <w:rPr>
          <w:lang w:val="en-GB"/>
        </w:rPr>
      </w:pPr>
      <w:r>
        <w:rPr>
          <w:lang w:val="en-GB"/>
        </w:rPr>
        <w:t>Based on this calculation, our developed our randomization protocol as presented in Figure 3:</w:t>
      </w:r>
    </w:p>
    <w:p w14:paraId="16BAD9E3" w14:textId="77777777" w:rsidR="00767DFE" w:rsidRDefault="00767DFE" w:rsidP="00767DFE">
      <w:pPr>
        <w:keepNext/>
        <w:spacing w:before="120" w:after="120" w:line="276" w:lineRule="auto"/>
        <w:jc w:val="both"/>
      </w:pPr>
      <w:r>
        <w:object w:dxaOrig="12361" w:dyaOrig="8321" w14:anchorId="7CE2A0F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2.4pt;height:304.95pt" o:ole="">
            <v:imagedata r:id="rId9" o:title=""/>
          </v:shape>
          <o:OLEObject Type="Embed" ProgID="Visio.Drawing.15" ShapeID="_x0000_i1025" DrawAspect="Content" ObjectID="_1802894936" r:id="rId10"/>
        </w:object>
      </w:r>
    </w:p>
    <w:p w14:paraId="194598A2" w14:textId="6EA302B3" w:rsidR="00767DFE" w:rsidRPr="000339CD" w:rsidRDefault="00767DFE" w:rsidP="000339CD">
      <w:pPr>
        <w:pStyle w:val="Caption"/>
        <w:rPr>
          <w:rFonts w:asciiTheme="minorHAnsi" w:hAnsiTheme="minorHAnsi" w:cstheme="minorHAnsi"/>
          <w:i w:val="0"/>
          <w:iCs w:val="0"/>
          <w:color w:val="auto"/>
          <w:sz w:val="20"/>
          <w:szCs w:val="20"/>
        </w:rPr>
      </w:pPr>
      <w:r w:rsidRPr="000339CD">
        <w:rPr>
          <w:rFonts w:asciiTheme="minorHAnsi" w:hAnsiTheme="minorHAnsi" w:cstheme="minorHAnsi"/>
          <w:b/>
          <w:bCs/>
          <w:i w:val="0"/>
          <w:iCs w:val="0"/>
          <w:color w:val="auto"/>
          <w:sz w:val="20"/>
          <w:szCs w:val="20"/>
        </w:rPr>
        <w:t xml:space="preserve">Figure </w:t>
      </w:r>
      <w:r w:rsidRPr="000339CD">
        <w:rPr>
          <w:rFonts w:asciiTheme="minorHAnsi" w:hAnsiTheme="minorHAnsi" w:cstheme="minorHAnsi"/>
          <w:b/>
          <w:bCs/>
          <w:i w:val="0"/>
          <w:iCs w:val="0"/>
          <w:color w:val="auto"/>
          <w:sz w:val="20"/>
          <w:szCs w:val="20"/>
        </w:rPr>
        <w:fldChar w:fldCharType="begin"/>
      </w:r>
      <w:r w:rsidRPr="000339CD">
        <w:rPr>
          <w:rFonts w:asciiTheme="minorHAnsi" w:hAnsiTheme="minorHAnsi" w:cstheme="minorHAnsi"/>
          <w:b/>
          <w:bCs/>
          <w:i w:val="0"/>
          <w:iCs w:val="0"/>
          <w:color w:val="auto"/>
          <w:sz w:val="20"/>
          <w:szCs w:val="20"/>
        </w:rPr>
        <w:instrText xml:space="preserve"> SEQ Figure \* ARABIC </w:instrText>
      </w:r>
      <w:r w:rsidRPr="000339CD">
        <w:rPr>
          <w:rFonts w:asciiTheme="minorHAnsi" w:hAnsiTheme="minorHAnsi" w:cstheme="minorHAnsi"/>
          <w:b/>
          <w:bCs/>
          <w:i w:val="0"/>
          <w:iCs w:val="0"/>
          <w:color w:val="auto"/>
          <w:sz w:val="20"/>
          <w:szCs w:val="20"/>
        </w:rPr>
        <w:fldChar w:fldCharType="separate"/>
      </w:r>
      <w:r w:rsidR="000C75C3">
        <w:rPr>
          <w:rFonts w:asciiTheme="minorHAnsi" w:hAnsiTheme="minorHAnsi" w:cstheme="minorHAnsi"/>
          <w:b/>
          <w:bCs/>
          <w:i w:val="0"/>
          <w:iCs w:val="0"/>
          <w:noProof/>
          <w:color w:val="auto"/>
          <w:sz w:val="20"/>
          <w:szCs w:val="20"/>
        </w:rPr>
        <w:t>2</w:t>
      </w:r>
      <w:r w:rsidRPr="000339CD">
        <w:rPr>
          <w:rFonts w:asciiTheme="minorHAnsi" w:hAnsiTheme="minorHAnsi" w:cstheme="minorHAnsi"/>
          <w:b/>
          <w:bCs/>
          <w:i w:val="0"/>
          <w:iCs w:val="0"/>
          <w:color w:val="auto"/>
          <w:sz w:val="20"/>
          <w:szCs w:val="20"/>
        </w:rPr>
        <w:fldChar w:fldCharType="end"/>
      </w:r>
      <w:r w:rsidRPr="000339CD">
        <w:rPr>
          <w:rFonts w:asciiTheme="minorHAnsi" w:hAnsiTheme="minorHAnsi" w:cstheme="minorHAnsi"/>
          <w:b/>
          <w:bCs/>
          <w:i w:val="0"/>
          <w:iCs w:val="0"/>
          <w:color w:val="auto"/>
          <w:sz w:val="20"/>
          <w:szCs w:val="20"/>
        </w:rPr>
        <w:t xml:space="preserve">: </w:t>
      </w:r>
      <w:r w:rsidRPr="000339CD">
        <w:rPr>
          <w:rFonts w:asciiTheme="minorHAnsi" w:hAnsiTheme="minorHAnsi" w:cstheme="minorHAnsi"/>
          <w:i w:val="0"/>
          <w:iCs w:val="0"/>
          <w:color w:val="auto"/>
          <w:sz w:val="20"/>
          <w:szCs w:val="20"/>
        </w:rPr>
        <w:t xml:space="preserve">Randomization protocol </w:t>
      </w:r>
    </w:p>
    <w:p w14:paraId="29090A01" w14:textId="3EC0CA58" w:rsidR="000339CD" w:rsidRPr="002B015B" w:rsidRDefault="000339CD" w:rsidP="000339CD">
      <w:pPr>
        <w:rPr>
          <w:rFonts w:asciiTheme="majorHAnsi" w:eastAsiaTheme="majorEastAsia" w:hAnsiTheme="majorHAnsi" w:cstheme="majorBidi"/>
          <w:color w:val="2F5496" w:themeColor="accent1" w:themeShade="BF"/>
          <w:sz w:val="26"/>
          <w:szCs w:val="26"/>
        </w:rPr>
      </w:pPr>
      <w:r w:rsidRPr="002B015B">
        <w:rPr>
          <w:rFonts w:asciiTheme="majorHAnsi" w:eastAsiaTheme="majorEastAsia" w:hAnsiTheme="majorHAnsi" w:cstheme="majorBidi"/>
          <w:color w:val="2F5496" w:themeColor="accent1" w:themeShade="BF"/>
          <w:sz w:val="26"/>
          <w:szCs w:val="26"/>
        </w:rPr>
        <w:t xml:space="preserve">Appendix </w:t>
      </w:r>
      <w:r>
        <w:rPr>
          <w:rFonts w:asciiTheme="majorHAnsi" w:eastAsiaTheme="majorEastAsia" w:hAnsiTheme="majorHAnsi" w:cstheme="majorBidi"/>
          <w:color w:val="2F5496" w:themeColor="accent1" w:themeShade="BF"/>
          <w:sz w:val="26"/>
          <w:szCs w:val="26"/>
        </w:rPr>
        <w:t>3</w:t>
      </w:r>
      <w:r w:rsidRPr="002B015B">
        <w:rPr>
          <w:rFonts w:asciiTheme="majorHAnsi" w:eastAsiaTheme="majorEastAsia" w:hAnsiTheme="majorHAnsi" w:cstheme="majorBidi"/>
          <w:color w:val="2F5496" w:themeColor="accent1" w:themeShade="BF"/>
          <w:sz w:val="26"/>
          <w:szCs w:val="26"/>
        </w:rPr>
        <w:t>: Covid-19 pandemic development among the Thai and H’Mong communities in 2021</w:t>
      </w:r>
    </w:p>
    <w:p w14:paraId="5AD19E7E" w14:textId="77777777" w:rsidR="000339CD" w:rsidRPr="003C4A0D" w:rsidRDefault="000339CD" w:rsidP="000339CD">
      <w:pPr>
        <w:jc w:val="center"/>
        <w:rPr>
          <w:lang w:val="en-GB"/>
        </w:rPr>
      </w:pPr>
      <w:r>
        <w:rPr>
          <w:noProof/>
          <w14:ligatures w14:val="standardContextual"/>
        </w:rPr>
        <w:drawing>
          <wp:inline distT="0" distB="0" distL="0" distR="0" wp14:anchorId="19C58761" wp14:editId="49E7635D">
            <wp:extent cx="4572000" cy="2743200"/>
            <wp:effectExtent l="0" t="0" r="0" b="0"/>
            <wp:docPr id="992347747" name="Chart 1">
              <a:extLst xmlns:a="http://schemas.openxmlformats.org/drawingml/2006/main">
                <a:ext uri="{FF2B5EF4-FFF2-40B4-BE49-F238E27FC236}">
                  <a16:creationId xmlns:a16="http://schemas.microsoft.com/office/drawing/2014/main" id="{572A280E-3214-81A1-E546-ABD8C648288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36BA2CF7" w14:textId="7BBBF7A3" w:rsidR="000339CD" w:rsidRPr="000339CD" w:rsidRDefault="000339CD" w:rsidP="000339CD">
      <w:pPr>
        <w:pStyle w:val="Caption"/>
        <w:jc w:val="both"/>
        <w:rPr>
          <w:rFonts w:asciiTheme="minorHAnsi" w:hAnsiTheme="minorHAnsi" w:cstheme="minorHAnsi"/>
          <w:i w:val="0"/>
          <w:iCs w:val="0"/>
          <w:color w:val="auto"/>
          <w:sz w:val="20"/>
          <w:szCs w:val="20"/>
        </w:rPr>
      </w:pPr>
      <w:r w:rsidRPr="000339CD">
        <w:rPr>
          <w:rFonts w:asciiTheme="minorHAnsi" w:hAnsiTheme="minorHAnsi" w:cstheme="minorHAnsi"/>
          <w:b/>
          <w:bCs/>
          <w:i w:val="0"/>
          <w:iCs w:val="0"/>
          <w:color w:val="auto"/>
          <w:sz w:val="20"/>
          <w:szCs w:val="20"/>
        </w:rPr>
        <w:t xml:space="preserve">Figure </w:t>
      </w:r>
      <w:r>
        <w:rPr>
          <w:rFonts w:asciiTheme="minorHAnsi" w:hAnsiTheme="minorHAnsi" w:cstheme="minorHAnsi"/>
          <w:b/>
          <w:bCs/>
          <w:i w:val="0"/>
          <w:iCs w:val="0"/>
          <w:color w:val="auto"/>
          <w:sz w:val="20"/>
          <w:szCs w:val="20"/>
        </w:rPr>
        <w:t>4</w:t>
      </w:r>
      <w:r w:rsidRPr="000339CD">
        <w:rPr>
          <w:rFonts w:asciiTheme="minorHAnsi" w:hAnsiTheme="minorHAnsi" w:cstheme="minorHAnsi"/>
          <w:b/>
          <w:bCs/>
          <w:i w:val="0"/>
          <w:iCs w:val="0"/>
          <w:color w:val="auto"/>
          <w:sz w:val="20"/>
          <w:szCs w:val="20"/>
        </w:rPr>
        <w:t xml:space="preserve">: </w:t>
      </w:r>
      <w:r w:rsidRPr="000339CD">
        <w:rPr>
          <w:rFonts w:asciiTheme="minorHAnsi" w:hAnsiTheme="minorHAnsi" w:cstheme="minorHAnsi"/>
          <w:i w:val="0"/>
          <w:iCs w:val="0"/>
          <w:color w:val="auto"/>
          <w:sz w:val="20"/>
          <w:szCs w:val="20"/>
        </w:rPr>
        <w:t>Number of COVID-19 cases in Mai Son and Sa Pa in 2021. Data from Mai Son were recorded by the local Women’s Unions at the commune level, and data from 13/17 villages in Sa Pa were recorded by the project implementation team from the Alliance of Bioversity and CIAT.</w:t>
      </w:r>
    </w:p>
    <w:p w14:paraId="1F5BD227" w14:textId="77777777" w:rsidR="000339CD" w:rsidRPr="003C4A0D" w:rsidRDefault="000339CD" w:rsidP="000339CD">
      <w:pPr>
        <w:rPr>
          <w:lang w:val="en-GB"/>
        </w:rPr>
      </w:pPr>
    </w:p>
    <w:p w14:paraId="2099F484" w14:textId="77777777" w:rsidR="000339CD" w:rsidRPr="003C4A0D" w:rsidRDefault="000339CD" w:rsidP="000339CD">
      <w:pPr>
        <w:jc w:val="center"/>
        <w:rPr>
          <w:lang w:val="en-GB"/>
        </w:rPr>
      </w:pPr>
      <w:r>
        <w:rPr>
          <w:noProof/>
          <w14:ligatures w14:val="standardContextual"/>
        </w:rPr>
        <w:lastRenderedPageBreak/>
        <w:drawing>
          <wp:inline distT="0" distB="0" distL="0" distR="0" wp14:anchorId="4CDBB96E" wp14:editId="24659837">
            <wp:extent cx="4572000" cy="2743200"/>
            <wp:effectExtent l="0" t="0" r="0" b="0"/>
            <wp:docPr id="1406997943" name="Chart 1">
              <a:extLst xmlns:a="http://schemas.openxmlformats.org/drawingml/2006/main">
                <a:ext uri="{FF2B5EF4-FFF2-40B4-BE49-F238E27FC236}">
                  <a16:creationId xmlns:a16="http://schemas.microsoft.com/office/drawing/2014/main" id="{FDA79DCA-D46A-B860-3C6F-9B5C47EA995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4D463755" w14:textId="0006801B" w:rsidR="000339CD" w:rsidRPr="000339CD" w:rsidRDefault="000339CD" w:rsidP="000339CD">
      <w:pPr>
        <w:pStyle w:val="Caption"/>
        <w:jc w:val="both"/>
        <w:rPr>
          <w:rFonts w:asciiTheme="minorHAnsi" w:hAnsiTheme="minorHAnsi" w:cstheme="minorHAnsi"/>
          <w:i w:val="0"/>
          <w:iCs w:val="0"/>
          <w:color w:val="auto"/>
          <w:sz w:val="20"/>
          <w:szCs w:val="20"/>
        </w:rPr>
      </w:pPr>
      <w:r w:rsidRPr="000339CD">
        <w:rPr>
          <w:rFonts w:asciiTheme="minorHAnsi" w:hAnsiTheme="minorHAnsi" w:cstheme="minorHAnsi"/>
          <w:b/>
          <w:bCs/>
          <w:i w:val="0"/>
          <w:iCs w:val="0"/>
          <w:color w:val="auto"/>
          <w:sz w:val="20"/>
          <w:szCs w:val="20"/>
        </w:rPr>
        <w:t xml:space="preserve">Figure </w:t>
      </w:r>
      <w:r w:rsidR="00A96F74">
        <w:rPr>
          <w:rFonts w:asciiTheme="minorHAnsi" w:hAnsiTheme="minorHAnsi" w:cstheme="minorHAnsi"/>
          <w:b/>
          <w:bCs/>
          <w:i w:val="0"/>
          <w:iCs w:val="0"/>
          <w:color w:val="auto"/>
          <w:sz w:val="20"/>
          <w:szCs w:val="20"/>
        </w:rPr>
        <w:t>5</w:t>
      </w:r>
      <w:r w:rsidRPr="000339CD">
        <w:rPr>
          <w:rFonts w:asciiTheme="minorHAnsi" w:hAnsiTheme="minorHAnsi" w:cstheme="minorHAnsi"/>
          <w:b/>
          <w:bCs/>
          <w:i w:val="0"/>
          <w:iCs w:val="0"/>
          <w:color w:val="auto"/>
          <w:sz w:val="20"/>
          <w:szCs w:val="20"/>
        </w:rPr>
        <w:t xml:space="preserve">: </w:t>
      </w:r>
      <w:r w:rsidRPr="000339CD">
        <w:rPr>
          <w:rFonts w:asciiTheme="minorHAnsi" w:hAnsiTheme="minorHAnsi" w:cstheme="minorHAnsi"/>
          <w:i w:val="0"/>
          <w:iCs w:val="0"/>
          <w:color w:val="auto"/>
          <w:sz w:val="20"/>
          <w:szCs w:val="20"/>
        </w:rPr>
        <w:t>Number of close contacts of Covid-19 cases in Mai Son and Sa Pa in 2021. Data from Mai Son were recorded by the local Women’s Unions at the commune level, and data from 13/17 villages in Sa Pa were recorded by the project implementation team from the Alliance of Bioversity and CIAT.</w:t>
      </w:r>
    </w:p>
    <w:p w14:paraId="1C10937C" w14:textId="77777777" w:rsidR="000339CD" w:rsidRPr="000339CD" w:rsidRDefault="000339CD" w:rsidP="005C2CDF">
      <w:pPr>
        <w:pStyle w:val="Heading2"/>
        <w:rPr>
          <w:lang w:val="en-GB"/>
        </w:rPr>
      </w:pPr>
    </w:p>
    <w:p w14:paraId="4C1E9A25" w14:textId="08986A67" w:rsidR="009B1D82" w:rsidRDefault="000C75C3" w:rsidP="005C2CDF">
      <w:pPr>
        <w:pStyle w:val="Heading2"/>
      </w:pPr>
      <w:r>
        <w:rPr>
          <w:noProof/>
          <w14:ligatures w14:val="standardContextual"/>
        </w:rPr>
        <w:drawing>
          <wp:anchor distT="0" distB="0" distL="114300" distR="114300" simplePos="0" relativeHeight="251721728" behindDoc="0" locked="0" layoutInCell="1" allowOverlap="1" wp14:anchorId="32B2F722" wp14:editId="30CA6216">
            <wp:simplePos x="0" y="0"/>
            <wp:positionH relativeFrom="margin">
              <wp:align>left</wp:align>
            </wp:positionH>
            <wp:positionV relativeFrom="paragraph">
              <wp:posOffset>605155</wp:posOffset>
            </wp:positionV>
            <wp:extent cx="5760720" cy="2990215"/>
            <wp:effectExtent l="0" t="0" r="11430" b="635"/>
            <wp:wrapTopAndBottom/>
            <wp:docPr id="2117601693" name="Chart 1">
              <a:extLst xmlns:a="http://schemas.openxmlformats.org/drawingml/2006/main">
                <a:ext uri="{FF2B5EF4-FFF2-40B4-BE49-F238E27FC236}">
                  <a16:creationId xmlns:a16="http://schemas.microsoft.com/office/drawing/2014/main" id="{96CD0520-4F63-738D-3723-33F18D073FA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anchor>
        </w:drawing>
      </w:r>
      <w:r w:rsidR="004A5D2E">
        <w:t>Ap</w:t>
      </w:r>
      <w:r w:rsidR="005C2CDF" w:rsidRPr="005C2CDF">
        <w:t xml:space="preserve">pendix </w:t>
      </w:r>
      <w:r w:rsidR="00A96F74">
        <w:t>4</w:t>
      </w:r>
      <w:r w:rsidR="005C2CDF" w:rsidRPr="005C2CDF">
        <w:t xml:space="preserve">: </w:t>
      </w:r>
      <w:r w:rsidR="005C2CDF">
        <w:t xml:space="preserve">Detailed analysis on </w:t>
      </w:r>
      <w:r w:rsidR="00AC0F2F">
        <w:t xml:space="preserve">Diet diversity and crop diversity </w:t>
      </w:r>
    </w:p>
    <w:p w14:paraId="25C50BA1" w14:textId="5A36B9DF" w:rsidR="00AC0F2F" w:rsidRDefault="000C75C3" w:rsidP="00AC0F2F">
      <w:r>
        <w:rPr>
          <w:noProof/>
        </w:rPr>
        <mc:AlternateContent>
          <mc:Choice Requires="wps">
            <w:drawing>
              <wp:anchor distT="0" distB="0" distL="114300" distR="114300" simplePos="0" relativeHeight="251723776" behindDoc="0" locked="0" layoutInCell="1" allowOverlap="1" wp14:anchorId="66572131" wp14:editId="6D4332F5">
                <wp:simplePos x="0" y="0"/>
                <wp:positionH relativeFrom="margin">
                  <wp:align>right</wp:align>
                </wp:positionH>
                <wp:positionV relativeFrom="paragraph">
                  <wp:posOffset>3335020</wp:posOffset>
                </wp:positionV>
                <wp:extent cx="5760720" cy="635"/>
                <wp:effectExtent l="0" t="0" r="0" b="635"/>
                <wp:wrapTopAndBottom/>
                <wp:docPr id="352622512" name="Text Box 1"/>
                <wp:cNvGraphicFramePr/>
                <a:graphic xmlns:a="http://schemas.openxmlformats.org/drawingml/2006/main">
                  <a:graphicData uri="http://schemas.microsoft.com/office/word/2010/wordprocessingShape">
                    <wps:wsp>
                      <wps:cNvSpPr txBox="1"/>
                      <wps:spPr>
                        <a:xfrm>
                          <a:off x="0" y="0"/>
                          <a:ext cx="5760720" cy="635"/>
                        </a:xfrm>
                        <a:prstGeom prst="rect">
                          <a:avLst/>
                        </a:prstGeom>
                        <a:solidFill>
                          <a:prstClr val="white"/>
                        </a:solidFill>
                        <a:ln>
                          <a:noFill/>
                        </a:ln>
                      </wps:spPr>
                      <wps:txbx>
                        <w:txbxContent>
                          <w:p w14:paraId="2680F0CC" w14:textId="4ADB338A" w:rsidR="000C75C3" w:rsidRPr="000C75C3" w:rsidRDefault="000C75C3" w:rsidP="000C75C3">
                            <w:pPr>
                              <w:pStyle w:val="Caption"/>
                              <w:rPr>
                                <w:rFonts w:asciiTheme="minorHAnsi" w:hAnsiTheme="minorHAnsi" w:cstheme="minorHAnsi"/>
                                <w:i w:val="0"/>
                                <w:iCs w:val="0"/>
                                <w:noProof/>
                                <w:color w:val="auto"/>
                                <w:sz w:val="20"/>
                                <w:szCs w:val="20"/>
                                <w:lang w:val="en-US"/>
                              </w:rPr>
                            </w:pPr>
                            <w:r w:rsidRPr="000C75C3">
                              <w:rPr>
                                <w:rFonts w:asciiTheme="minorHAnsi" w:hAnsiTheme="minorHAnsi" w:cstheme="minorHAnsi"/>
                                <w:b/>
                                <w:bCs/>
                                <w:i w:val="0"/>
                                <w:iCs w:val="0"/>
                                <w:color w:val="auto"/>
                                <w:sz w:val="20"/>
                                <w:szCs w:val="20"/>
                              </w:rPr>
                              <w:t>Figure 6</w:t>
                            </w:r>
                            <w:r w:rsidRPr="000C75C3">
                              <w:rPr>
                                <w:rFonts w:asciiTheme="minorHAnsi" w:hAnsiTheme="minorHAnsi" w:cstheme="minorHAnsi"/>
                                <w:i w:val="0"/>
                                <w:iCs w:val="0"/>
                                <w:color w:val="auto"/>
                                <w:sz w:val="20"/>
                                <w:szCs w:val="20"/>
                              </w:rPr>
                              <w:t xml:space="preserve">: The percentage of respondents in the total sample, and disaggregated by ethnicity, consumed the food group in the past 24h. Data collected at baseline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66572131" id="_x0000_t202" coordsize="21600,21600" o:spt="202" path="m,l,21600r21600,l21600,xe">
                <v:stroke joinstyle="miter"/>
                <v:path gradientshapeok="t" o:connecttype="rect"/>
              </v:shapetype>
              <v:shape id="Text Box 1" o:spid="_x0000_s1026" type="#_x0000_t202" style="position:absolute;margin-left:402.4pt;margin-top:262.6pt;width:453.6pt;height:.05pt;z-index:251723776;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6C9nFQIAADgEAAAOAAAAZHJzL2Uyb0RvYy54bWysU8Fu2zAMvQ/YPwi6L04yNB2MOEWWIsOA&#10;oC2QDj0rshQbkEWNUmJ3Xz9KtpOt22nYRaZF6lF872l51zWGnRX6GmzBZ5MpZ8pKKGt7LPi35+2H&#10;T5z5IGwpDFhV8Ffl+d3q/btl63I1hwpMqZARiPV56wpeheDyLPOyUo3wE3DKUlIDNiLQLx6zEkVL&#10;6I3J5tPpImsBS4cglfe0e98n+Srha61keNTaq8BMweluIa2Y1kNcs9VS5EcUrqrlcA3xD7doRG2p&#10;6QXqXgTBTlj/AdXUEsGDDhMJTQZa11KlGWia2fTNNPtKOJVmIXK8u9Dk/x+sfDjv3ROy0H2GjgSM&#10;hLTO55424zydxiZ+6aaM8kTh64U21QUmafPmdjG9nVNKUm7x8SZiZNejDn34oqBhMSg4kiaJKnHe&#10;+dCXjiWxkwdTl9vamPgTExuD7CxIv7aqgxrAf6syNtZaiKd6wLiTXeeIUegO3TDcAcpXmhmht4N3&#10;cltTo53w4Ukg6U+zkKfDIy3aQFtwGCLOKsAff9uP9SQLZTlryU8F999PAhVn5qslwaL5xgDH4DAG&#10;9tRsgEac0WtxMoV0AIMZQ43QvJDV17ELpYSV1KvgYQw3oXc1PRWp1utURBZzIuzs3skIPRL63L0I&#10;dIMcgVR8gNFpIn+jSl+bdHHrUyCKk2SR0J7FgWeyZxJ9eErR/7/+p6rrg1/9BAAA//8DAFBLAwQU&#10;AAYACAAAACEAegRdv98AAAAIAQAADwAAAGRycy9kb3ducmV2LnhtbEyPzU7DMBCE70i8g7VIXBB1&#10;SP8gxKmqCg5wqUh74ebG2zgQr6PYacPbs3CB2+7OaPabfDW6VpywD40nBXeTBARS5U1DtYL97vn2&#10;HkSImoxuPaGCLwywKi4vcp0Zf6Y3PJWxFhxCIdMKbIxdJmWoLDodJr5DYu3oe6cjr30tTa/PHO5a&#10;mSbJQjrdEH+wusONxeqzHJyC7ex9a2+G49PrejbtX/bDZvFRl0pdX43rRxARx/hnhh98RoeCmQ5+&#10;IBNEq4CLRAXzdJ6CYPkhWfJw+L1MQRa5/F+g+AYAAP//AwBQSwECLQAUAAYACAAAACEAtoM4kv4A&#10;AADhAQAAEwAAAAAAAAAAAAAAAAAAAAAAW0NvbnRlbnRfVHlwZXNdLnhtbFBLAQItABQABgAIAAAA&#10;IQA4/SH/1gAAAJQBAAALAAAAAAAAAAAAAAAAAC8BAABfcmVscy8ucmVsc1BLAQItABQABgAIAAAA&#10;IQAv6C9nFQIAADgEAAAOAAAAAAAAAAAAAAAAAC4CAABkcnMvZTJvRG9jLnhtbFBLAQItABQABgAI&#10;AAAAIQB6BF2/3wAAAAgBAAAPAAAAAAAAAAAAAAAAAG8EAABkcnMvZG93bnJldi54bWxQSwUGAAAA&#10;AAQABADzAAAAewUAAAAA&#10;" stroked="f">
                <v:textbox style="mso-fit-shape-to-text:t" inset="0,0,0,0">
                  <w:txbxContent>
                    <w:p w14:paraId="2680F0CC" w14:textId="4ADB338A" w:rsidR="000C75C3" w:rsidRPr="000C75C3" w:rsidRDefault="000C75C3" w:rsidP="000C75C3">
                      <w:pPr>
                        <w:pStyle w:val="Caption"/>
                        <w:rPr>
                          <w:rFonts w:asciiTheme="minorHAnsi" w:hAnsiTheme="minorHAnsi" w:cstheme="minorHAnsi"/>
                          <w:i w:val="0"/>
                          <w:iCs w:val="0"/>
                          <w:noProof/>
                          <w:color w:val="auto"/>
                          <w:sz w:val="20"/>
                          <w:szCs w:val="20"/>
                          <w:lang w:val="en-US"/>
                        </w:rPr>
                      </w:pPr>
                      <w:r w:rsidRPr="000C75C3">
                        <w:rPr>
                          <w:rFonts w:asciiTheme="minorHAnsi" w:hAnsiTheme="minorHAnsi" w:cstheme="minorHAnsi"/>
                          <w:b/>
                          <w:bCs/>
                          <w:i w:val="0"/>
                          <w:iCs w:val="0"/>
                          <w:color w:val="auto"/>
                          <w:sz w:val="20"/>
                          <w:szCs w:val="20"/>
                        </w:rPr>
                        <w:t>Figure 6</w:t>
                      </w:r>
                      <w:r w:rsidRPr="000C75C3">
                        <w:rPr>
                          <w:rFonts w:asciiTheme="minorHAnsi" w:hAnsiTheme="minorHAnsi" w:cstheme="minorHAnsi"/>
                          <w:i w:val="0"/>
                          <w:iCs w:val="0"/>
                          <w:color w:val="auto"/>
                          <w:sz w:val="20"/>
                          <w:szCs w:val="20"/>
                        </w:rPr>
                        <w:t xml:space="preserve">: The percentage of respondents in the total sample, and disaggregated by ethnicity, consumed the food group in the past 24h. Data collected at baseline </w:t>
                      </w:r>
                    </w:p>
                  </w:txbxContent>
                </v:textbox>
                <w10:wrap type="topAndBottom" anchorx="margin"/>
              </v:shape>
            </w:pict>
          </mc:Fallback>
        </mc:AlternateContent>
      </w:r>
    </w:p>
    <w:p w14:paraId="42382B0F" w14:textId="4516D197" w:rsidR="00AC0F2F" w:rsidRDefault="00AC0F2F" w:rsidP="00AC0F2F"/>
    <w:p w14:paraId="7D903A57" w14:textId="1E96F806" w:rsidR="00AC0F2F" w:rsidRDefault="00AC0F2F" w:rsidP="00AC0F2F"/>
    <w:p w14:paraId="4721217C" w14:textId="77777777" w:rsidR="00AC0F2F" w:rsidRDefault="00AC0F2F" w:rsidP="00AC0F2F"/>
    <w:p w14:paraId="78B5F7D7" w14:textId="77777777" w:rsidR="00AC0F2F" w:rsidRDefault="00AC0F2F" w:rsidP="00AC0F2F"/>
    <w:p w14:paraId="3DE9AC1D" w14:textId="6E849245" w:rsidR="00AC0F2F" w:rsidRDefault="00AC0F2F" w:rsidP="00AC0F2F">
      <w:r>
        <w:rPr>
          <w:noProof/>
          <w14:ligatures w14:val="standardContextual"/>
        </w:rPr>
        <w:lastRenderedPageBreak/>
        <mc:AlternateContent>
          <mc:Choice Requires="wpg">
            <w:drawing>
              <wp:anchor distT="0" distB="0" distL="114300" distR="114300" simplePos="0" relativeHeight="251687936" behindDoc="0" locked="0" layoutInCell="1" allowOverlap="1" wp14:anchorId="1220BB29" wp14:editId="52F9EAB5">
                <wp:simplePos x="0" y="0"/>
                <wp:positionH relativeFrom="margin">
                  <wp:posOffset>-33020</wp:posOffset>
                </wp:positionH>
                <wp:positionV relativeFrom="paragraph">
                  <wp:posOffset>0</wp:posOffset>
                </wp:positionV>
                <wp:extent cx="6221730" cy="3898265"/>
                <wp:effectExtent l="0" t="0" r="7620" b="6985"/>
                <wp:wrapTopAndBottom/>
                <wp:docPr id="218" name="Group 218"/>
                <wp:cNvGraphicFramePr/>
                <a:graphic xmlns:a="http://schemas.openxmlformats.org/drawingml/2006/main">
                  <a:graphicData uri="http://schemas.microsoft.com/office/word/2010/wordprocessingGroup">
                    <wpg:wgp>
                      <wpg:cNvGrpSpPr/>
                      <wpg:grpSpPr>
                        <a:xfrm>
                          <a:off x="0" y="0"/>
                          <a:ext cx="6221730" cy="3898265"/>
                          <a:chOff x="27783" y="0"/>
                          <a:chExt cx="5907405" cy="4499195"/>
                        </a:xfrm>
                      </wpg:grpSpPr>
                      <wps:wsp>
                        <wps:cNvPr id="216" name="Text Box 2"/>
                        <wps:cNvSpPr txBox="1">
                          <a:spLocks noChangeArrowheads="1"/>
                        </wps:cNvSpPr>
                        <wps:spPr bwMode="auto">
                          <a:xfrm>
                            <a:off x="27783" y="3883245"/>
                            <a:ext cx="5907405" cy="615950"/>
                          </a:xfrm>
                          <a:prstGeom prst="rect">
                            <a:avLst/>
                          </a:prstGeom>
                          <a:solidFill>
                            <a:srgbClr val="FFFFFF"/>
                          </a:solidFill>
                          <a:ln w="9525">
                            <a:noFill/>
                            <a:miter lim="800000"/>
                            <a:headEnd/>
                            <a:tailEnd/>
                          </a:ln>
                        </wps:spPr>
                        <wps:txbx>
                          <w:txbxContent>
                            <w:p w14:paraId="410C3896" w14:textId="10125BD0" w:rsidR="000E51F3" w:rsidRPr="00A96F74" w:rsidRDefault="000E51F3" w:rsidP="000E51F3">
                              <w:pPr>
                                <w:pStyle w:val="Caption"/>
                                <w:keepNext/>
                                <w:jc w:val="both"/>
                                <w:rPr>
                                  <w:rFonts w:asciiTheme="minorHAnsi" w:hAnsiTheme="minorHAnsi" w:cstheme="minorHAnsi"/>
                                  <w:i w:val="0"/>
                                  <w:iCs w:val="0"/>
                                  <w:color w:val="auto"/>
                                  <w:sz w:val="20"/>
                                  <w:szCs w:val="20"/>
                                </w:rPr>
                              </w:pPr>
                              <w:r w:rsidRPr="00A96F74">
                                <w:rPr>
                                  <w:rFonts w:asciiTheme="minorHAnsi" w:hAnsiTheme="minorHAnsi" w:cstheme="minorHAnsi"/>
                                  <w:b/>
                                  <w:bCs/>
                                  <w:i w:val="0"/>
                                  <w:iCs w:val="0"/>
                                  <w:color w:val="auto"/>
                                  <w:sz w:val="20"/>
                                  <w:szCs w:val="20"/>
                                </w:rPr>
                                <w:t xml:space="preserve">Figure </w:t>
                              </w:r>
                              <w:r w:rsidR="00A96F74" w:rsidRPr="00A96F74">
                                <w:rPr>
                                  <w:rFonts w:asciiTheme="minorHAnsi" w:hAnsiTheme="minorHAnsi" w:cstheme="minorHAnsi"/>
                                  <w:b/>
                                  <w:bCs/>
                                  <w:i w:val="0"/>
                                  <w:iCs w:val="0"/>
                                  <w:color w:val="auto"/>
                                  <w:sz w:val="20"/>
                                  <w:szCs w:val="20"/>
                                </w:rPr>
                                <w:t>7</w:t>
                              </w:r>
                              <w:r w:rsidRPr="00A96F74">
                                <w:rPr>
                                  <w:rFonts w:asciiTheme="minorHAnsi" w:hAnsiTheme="minorHAnsi" w:cstheme="minorHAnsi"/>
                                  <w:b/>
                                  <w:bCs/>
                                  <w:i w:val="0"/>
                                  <w:iCs w:val="0"/>
                                  <w:color w:val="auto"/>
                                  <w:sz w:val="20"/>
                                  <w:szCs w:val="20"/>
                                </w:rPr>
                                <w:t xml:space="preserve">: </w:t>
                              </w:r>
                              <w:r w:rsidRPr="00A96F74">
                                <w:rPr>
                                  <w:rFonts w:asciiTheme="minorHAnsi" w:hAnsiTheme="minorHAnsi" w:cstheme="minorHAnsi"/>
                                  <w:i w:val="0"/>
                                  <w:iCs w:val="0"/>
                                  <w:color w:val="auto"/>
                                  <w:sz w:val="20"/>
                                  <w:szCs w:val="20"/>
                                </w:rPr>
                                <w:t>The average number of Legumes</w:t>
                              </w:r>
                              <w:r w:rsidR="00901ADB" w:rsidRPr="00A96F74">
                                <w:rPr>
                                  <w:rFonts w:asciiTheme="minorHAnsi" w:hAnsiTheme="minorHAnsi" w:cstheme="minorHAnsi"/>
                                  <w:i w:val="0"/>
                                  <w:iCs w:val="0"/>
                                  <w:color w:val="auto"/>
                                  <w:sz w:val="20"/>
                                  <w:szCs w:val="20"/>
                                </w:rPr>
                                <w:t xml:space="preserve">, </w:t>
                              </w:r>
                              <w:r w:rsidRPr="00A96F74">
                                <w:rPr>
                                  <w:rFonts w:asciiTheme="minorHAnsi" w:hAnsiTheme="minorHAnsi" w:cstheme="minorHAnsi"/>
                                  <w:i w:val="0"/>
                                  <w:iCs w:val="0"/>
                                  <w:color w:val="auto"/>
                                  <w:sz w:val="20"/>
                                  <w:szCs w:val="20"/>
                                </w:rPr>
                                <w:t>Other Vitamin-A rich Vegetables (VitA rich)</w:t>
                              </w:r>
                              <w:r w:rsidR="00901ADB" w:rsidRPr="00A96F74">
                                <w:rPr>
                                  <w:rFonts w:asciiTheme="minorHAnsi" w:hAnsiTheme="minorHAnsi" w:cstheme="minorHAnsi"/>
                                  <w:i w:val="0"/>
                                  <w:iCs w:val="0"/>
                                  <w:color w:val="auto"/>
                                  <w:sz w:val="20"/>
                                  <w:szCs w:val="20"/>
                                </w:rPr>
                                <w:t xml:space="preserve"> </w:t>
                              </w:r>
                              <w:r w:rsidRPr="00A96F74">
                                <w:rPr>
                                  <w:rFonts w:asciiTheme="minorHAnsi" w:hAnsiTheme="minorHAnsi" w:cstheme="minorHAnsi"/>
                                  <w:i w:val="0"/>
                                  <w:iCs w:val="0"/>
                                  <w:color w:val="auto"/>
                                  <w:sz w:val="20"/>
                                  <w:szCs w:val="20"/>
                                </w:rPr>
                                <w:t xml:space="preserve">and Dark Green Leafy Vegetables (DGLV) </w:t>
                              </w:r>
                              <w:r w:rsidR="00901ADB" w:rsidRPr="00A96F74">
                                <w:rPr>
                                  <w:rFonts w:asciiTheme="minorHAnsi" w:hAnsiTheme="minorHAnsi" w:cstheme="minorHAnsi"/>
                                  <w:i w:val="0"/>
                                  <w:iCs w:val="0"/>
                                  <w:color w:val="auto"/>
                                  <w:sz w:val="20"/>
                                  <w:szCs w:val="20"/>
                                </w:rPr>
                                <w:t xml:space="preserve">types (for meaning of this term see footnote in the original paper) </w:t>
                              </w:r>
                              <w:r w:rsidRPr="00A96F74">
                                <w:rPr>
                                  <w:rFonts w:asciiTheme="minorHAnsi" w:hAnsiTheme="minorHAnsi" w:cstheme="minorHAnsi"/>
                                  <w:i w:val="0"/>
                                  <w:iCs w:val="0"/>
                                  <w:color w:val="auto"/>
                                  <w:sz w:val="20"/>
                                  <w:szCs w:val="20"/>
                                </w:rPr>
                                <w:t xml:space="preserve"> grown and consumed in the past 7 days, disaggregated by each food/seed source</w:t>
                              </w:r>
                              <w:r w:rsidR="00D84FFC" w:rsidRPr="00A96F74">
                                <w:rPr>
                                  <w:rFonts w:asciiTheme="minorHAnsi" w:hAnsiTheme="minorHAnsi" w:cstheme="minorHAnsi"/>
                                  <w:i w:val="0"/>
                                  <w:iCs w:val="0"/>
                                  <w:color w:val="auto"/>
                                  <w:sz w:val="20"/>
                                  <w:szCs w:val="20"/>
                                </w:rPr>
                                <w:t xml:space="preserve"> during baseline</w:t>
                              </w:r>
                              <w:r w:rsidRPr="00A96F74">
                                <w:rPr>
                                  <w:rFonts w:asciiTheme="minorHAnsi" w:hAnsiTheme="minorHAnsi" w:cstheme="minorHAnsi"/>
                                  <w:i w:val="0"/>
                                  <w:iCs w:val="0"/>
                                  <w:color w:val="auto"/>
                                  <w:sz w:val="20"/>
                                  <w:szCs w:val="20"/>
                                </w:rPr>
                                <w:t xml:space="preserve">. </w:t>
                              </w:r>
                            </w:p>
                            <w:p w14:paraId="0CE3A810" w14:textId="77777777" w:rsidR="000E51F3" w:rsidRPr="004A5D2E" w:rsidRDefault="000E51F3" w:rsidP="000E51F3">
                              <w:pPr>
                                <w:rPr>
                                  <w:lang w:val="en-GB"/>
                                </w:rPr>
                              </w:pPr>
                            </w:p>
                          </w:txbxContent>
                        </wps:txbx>
                        <wps:bodyPr rot="0" vert="horz" wrap="square" lIns="91440" tIns="45720" rIns="91440" bIns="45720" anchor="t" anchorCtr="0">
                          <a:noAutofit/>
                        </wps:bodyPr>
                      </wps:wsp>
                      <wpg:graphicFrame>
                        <wpg:cNvPr id="215" name="Chart 215">
                          <a:extLst>
                            <a:ext uri="{FF2B5EF4-FFF2-40B4-BE49-F238E27FC236}">
                              <a16:creationId xmlns:a16="http://schemas.microsoft.com/office/drawing/2014/main" id="{19323B98-ABD3-4C56-72C4-CA1DE035A684}"/>
                            </a:ext>
                          </a:extLst>
                        </wpg:cNvPr>
                        <wpg:cNvFrPr/>
                        <wpg:xfrm>
                          <a:off x="109728" y="0"/>
                          <a:ext cx="5533390" cy="3723005"/>
                        </wpg:xfrm>
                        <a:graphic>
                          <a:graphicData uri="http://schemas.openxmlformats.org/drawingml/2006/chart">
                            <c:chart xmlns:c="http://schemas.openxmlformats.org/drawingml/2006/chart" xmlns:r="http://schemas.openxmlformats.org/officeDocument/2006/relationships" r:id="rId14"/>
                          </a:graphicData>
                        </a:graphic>
                      </wpg:graphicFrame>
                    </wpg:wgp>
                  </a:graphicData>
                </a:graphic>
                <wp14:sizeRelH relativeFrom="margin">
                  <wp14:pctWidth>0</wp14:pctWidth>
                </wp14:sizeRelH>
                <wp14:sizeRelV relativeFrom="margin">
                  <wp14:pctHeight>0</wp14:pctHeight>
                </wp14:sizeRelV>
              </wp:anchor>
            </w:drawing>
          </mc:Choice>
          <mc:Fallback>
            <w:pict>
              <v:group w14:anchorId="1220BB29" id="Group 218" o:spid="_x0000_s1027" style="position:absolute;margin-left:-2.6pt;margin-top:0;width:489.9pt;height:306.95pt;z-index:251687936;mso-position-horizontal-relative:margin;mso-width-relative:margin;mso-height-relative:margin" coordorigin="277" coordsize="59074,44991" o:gfxdata="UEsDBBQABgAIAAAAIQDw/NyPOgEAACwDAAATAAAAW0NvbnRlbnRfVHlwZXNdLnhtbJySTU/DMAyG&#10;70j8hypX1GTbASG0bgc6joDQ+AFR4n6IfCnOuu3f47abJhBDFacosV8/r+0s1wdrsg4itt4VbM5n&#10;LAOnvG5dXbCP7XP+wDJM0mlpvIOCHQHZenV7s9weA2BGaocFa1IKj0KgasBK5D6Ao0jlo5WJrrEW&#10;QapPWYNYzGb3QnmXwKU89TXYallCJXcmZZsDPY9OIhhk2dOY2LMKJkMwrZKJnIrO6R+U/ETgpBxy&#10;sGkD3pENJn4l9JHrgJPulUYTWw3Zm4zpRVqyIXREAQtfesX/rtGbtJj7qmoV8DLiZlCdPV2rrRpi&#10;oRiO+QTE92mfcNqrnaUZcx3lnpZpDR8KToRjOhqYAr/0N9rudRMZyhsf8R+QUTiFpP3eRegmDPHS&#10;B+2pJNk7dOc+xPDXV18AAAD//wMAUEsDBBQABgAIAAAAIQA4/SH/1gAAAJQBAAALAAAAX3JlbHMv&#10;LnJlbHOkkMFqwzAMhu+DvYPRfXGawxijTi+j0GvpHsDYimMaW0Yy2fr2M4PBMnrbUb/Q94l/f/hM&#10;i1qRJVI2sOt6UJgd+ZiDgffL8ekFlFSbvV0oo4EbChzGx4f9GRdb25HMsYhqlCwG5lrLq9biZkxW&#10;OiqY22YiTra2kYMu1l1tQD30/bPm3wwYN0x18gb45AdQl1tp5j/sFB2T0FQ7R0nTNEV3j6o9feQz&#10;ro1iOWA14Fm+Q8a1a8+Bvu/d/dMb2JY5uiPbhG/ktn4cqGU/er3pcvwCAAD//wMAUEsDBBQABgAI&#10;AAAAIQBY63RBEgMAAAEHAAAOAAAAZHJzL2Uyb0RvYy54bWyklVtP2zAUgN8n7T9Yfh+5NW0TkSIG&#10;FCGxDQn2A1zHuWiJ7dluE/brOXbStJRNm1geEt/O8TnfueT8om8btGNK14JnODjzMWKcirzmZYa/&#10;P60/LTHShvCcNIKzDD8zjS9WHz+cdzJloahEkzOFQAnXaSczXBkjU8/TtGIt0WdCMg6bhVAtMTBV&#10;pZcr0oH2tvFC3597nVC5VIIyrWH1etjEK6e/KBg134pCM4OaDINtxr2Ve2/s21udk7RURFY1Hc0g&#10;77CiJTWHSydV18QQtFX1G1VtTZXQojBnVLSeKIqaMucDeBP4J97cKrGVzpcy7Uo5YQK0J5zerZZ+&#10;3d0q+SgfFJDoZAks3Mz60heqtV+wEvUO2fOEjPUGUVich2GwiIAshb1omSzDeTxApRWQt3LhYrGM&#10;MDrI0upmlI4TfzHz40F6NkuSIHHS3v5y75VJnYQk0QcO+v84PFZEModXp8DhQaE6B3ODOUactJCs&#10;T9bLz6JHoXXJ3g7HLCtkeliGfHcx1/Je0B8acXFVEV6yS6VEVzGSg32BlQQvJtFBj7ZKNt0XkcM1&#10;ZGuEU3QC/AAuWi6jcDaC3aN/BW8exEns0nliR1KptLllokV2kGEF1eDuIbt7baxdhyM2zlo0db6u&#10;m8ZNVLm5ahTaEaictXucKyfHGo66DCdxGDvNXFh5UE3StjZQ2U3dZnjp22dIC8vlhufuiCF1M4zB&#10;koaPoCybgZLpN72LiaNoIW5E/gzklBgKGRoPDCqhfmHUQRFnWP/cEsUwau440E+C2cxWvZvM4kUI&#10;E3W8szneIZyCqgwbjIbhlXGdwnrDxSVEqagdtoMlo8mQlPvqcZ1krSB/hpXjxIJEHxIL8kQZFAYu&#10;ojbF4dRaTTV4kgeBnyxC6KOHCppSII6iKNlX3yKMfCimIeHKqXzH7ma9GId/7E5/b7fUWg6hpqkb&#10;jS2JvinEf9U0KgDOJx3tNwqGbnkt6LZl3AztX7GGGPj36KqWGoKb2hJWd/lQd688dvk+wRg7y3G4&#10;3BL02eODFtXx3AX88OdavQAAAP//AwBQSwMEFAAGAAgAAAAhAJgv/e6WDAAAIT4AABUAAABkcnMv&#10;Y2hhcnRzL2NoYXJ0MS54bWzsW2tv4zYW/b7A/gevMcB+WFgR9VYwTpFxktliMw806Syw3xiZTrSR&#10;JVeS82jR/76HIi/9iEUn23a3HURoJzbFx+W9l5fnkNdvv3mYF4M7UTd5VY6HzHGHA1Fm1TQvr8fD&#10;7y/PRslw0LS8nPKiKsV4+Cia4TdHf/7T2+wwu+F1e7HgmRigk7I5zMbDm7ZdHB4cNNmNmPPGqRai&#10;xLtZVc95i6/19cG05vfofF4ceK4bHXSdDHUH/L/oYM7zktrXz2lfzWZ5Jk6qbDkXZaukqEXBW2ig&#10;uckXDfWWsaj2nvQ4z7O6aqpZ62TV/EB1RpNCZyw8MLM6gpKmvBUsdYPBHS/GQ3d4IAsLXl6rAlGO&#10;vr9QhXW1LKdiOqnqEuZYqz/PDo+LVtQluppUZQuptb7mz9L4nNe3y8UI4i4wyau8yNvHbtrDo7fo&#10;e3JTQR+D78QPy7wWzXiYsWClguClCnDjg+TA03bFZFlw2LSPhVATYq4nZ3tgxu1EOONFccWzW6mb&#10;tcqm6uq9bLitDNmqcyP5gS/b6jJvC3EiCtGKqR5WqXhRVO1xLbisWPDHatnKT3NeLnlxbr6rN5e8&#10;vhatap6XMInq4uFDNdVzEdNroQofdxU+qLaJ46VeHLpRzGLmpyz0TkfdxLLDR1XDc1gUBEnMAtdN&#10;3NRPVzXuVQ3XSVnsxl6Q+l7iJZGbpGrgG3ofpmnix5GPnljg+55S3fbcDtanfcXriVzBUgX4fJLX&#10;qrOsKlTn1/DIBZaqKkYQyG7FVL264/XjpCqqDT+F7UQte8uneu7a3at6KnTnuqR9kPWatv5OzOSn&#10;2dHFjRAt+8ubkzeB9xZydsWoMOEIJbLKop1ggWiDMCXGoh1gLLmsZI27o0/laMbruWx/ByeTjbo/&#10;q35QRqPioxZj8Rli88OmKvLpWV4U3RcZwcSk0HLzLMOy64Y92KpZlLJ+WcmW0rX5oSoRs5nI2vOm&#10;lYUYthsFyikRbdtvZx/FNVbjnfYlrZeMK49cFm1+fldc7FDQ8ZvAP3wzeRNFRk3zVfXd6vICpa/i&#10;DnOTWtlU22XV8mJTaatKTOv28obnfXU8Xefvf/1Qldd9tXxd64RXfVUCGswmUUiVLBJFz5Io3i9R&#10;QoPZJEqpkkUiRk5qVxIjfVu0xEjfdsORvm2WQ6hXS2ePVKRzm1Skc7tUpHOrVKT1PVKR3i1SeaR2&#10;q1Qead0mFYLqc3Tlkd6fSIUooFdgz0I8F9cAJc2+1fElb48HdZ7d9FUk9Z28P//SV8c40Z5BGZl1&#10;76hG1U+H3Ttz4JoGU5/ulfZ9Xd2Xm7Woc/x9Ggk3C7vtBkU6zgKTSYuWy/mufQhh9mQ9zKKaCa8K&#10;0U6ABY5cx3WlQGtF29sVxd/twOs5sZ/GXgREsDmlp+EXVaMgjWOXHmZpRI7qOy6wRwJcoR+JLPpG&#10;Irdljs/COLXUpJjhOiwMmJuGSUpPX+cUP9AkTVgYRUlfTXI31AziOIp80AT1sL4mFFJCxwMCChPT&#10;wKYjWiPMCROPAV/RFNK+YSjaMCdOvciL4r6KJtQzJ4gA+eKwtybFHdT0A4+5oZG9twkZVwJL0A3T&#10;wg0sJmNkXajVc/0Y//UOQOaNHA+Ydc3lrH5KFn6REUxwSZzETTAf81jHIoPLyfTrliwcOEmcuMHK&#10;Sa19k5XRt1wHSdo7gIl3cKE4SsIIIFw/fbo1+4y0d8iSsHc1ms2GOZGbxmHEet3fbDjMScJQLgGK&#10;Elu9I0itYpj6QgFRR0LxIAGrjIn4NFjW+Xj408T3E3cyCUbhCRQXuOlk9O7U90ansXfipbEf+pPJ&#10;zyvCGL2UMLJgjSxGh8sy/2EpvtXE7SdyiFF0fHo8ArXB6O/OzkYnJ8nZxPPjd/7k+GeJbjEfyEx/&#10;u1mgSDOSbWKi+cMaMdEl/cTk9JcQkw+g4KLd9AopneE36gtZ46W8RLG9V14it03pvLTPUqi0w0gK&#10;jU/w2qojColWEEkR0IYhaXezS0TxzSIRBTerRBTLbBKZzcou0isvwTkDI63v0RXp3WI/s3lYDWj2&#10;C5sFzVZhl8psE0+kQvB55SW7j0Z+d7wE2xB4yelvy0uAfWIvDULPJUDTC4oJwLqOF/pBGHn74TpF&#10;ZYzyXIRPIdp30iD2o+chfAraTHKOyLegY4rcnuO7OD8l+OS6NgJBodwHlIsCM23XC09H/uZWv9pI&#10;KLIrkpWsAK+NmVHUkWaJ/ChN9gNNikAwC+sYl5lTL4w0GwGGAY6MYre/Klld22M1DSu0JsPHjpsw&#10;BupLT2KxjWEuMWC8ZC7msRnHnGvFYLM4OvdNK5sfMHKEbT+zcyvyBM8JU5zzr+i2VUJyhdAJu4eU&#10;kcY2bZAv4KYO6zONTCsbYWfGHfr80mxHLs4ZQsY8b7+Pmc0JCyzqHiNM7zDkAq4DosJ8LzBOsMVV&#10;VkvG7FtdG8nvWc842Mf+qPyG/br8Rl8wrfEbXdLPb85+Cb/51N6I+uCkKv/aDm7L6n7T/r8i0/E7&#10;qvfKdOTyeGU6qyBBAc6Gk80GZ8fJr0znlelsxq+VmxGk3HsXQtv006uQVWevNzC4pu+/gcGGBKZz&#10;9tsyHeBw4OnIwENmBV/6/k/fxRjsFdnAOyGeCPDVSwKCLrh0sNAE4jvdxdIqlWHlO+SIOPJNfLAu&#10;A29tlwCEbgNJvILVcXVsQ+0EbpX8BhXGPjS1l+aMPCdAvgrD/yAuMQArYCrrvXqgVYOrDXkjQ0Ca&#10;2fgBRX6wFhfSyVsE/fQiSrMRYBwowjOcIrBpz+wL+oKMkGvCrJSC7B+CVTHf6C+FznvVZzhP4ETA&#10;+GZGidREfytyishJI/g06SEJIGB/K/KKXl8zlzT9NYjL9Ncg045SR8uVxDHuNQLpfP2nC8a6fRHZ&#10;EBdcwoQByDutBJspDXMB4WdBwqiN64K797qNOWeDA6R+7FHQYL51LFrLI5BK/eBWKcCVEWa+dQ36&#10;B2Yw3i9jMNPzq6KRiLa5qe6RkiDK6T+ETpDTyVHyzReObNW1TEpZNuHtRz7fTKSS5Rei3ln+WdQy&#10;metJP++WV1eFuMh/XO8KFjGiXfPFP/Npq5PuYspuQz5XwReqO7iSSrXiD3SFhZQ+2Nr1NQPbfoGg&#10;qK+v1hPykKBw3OXIbVc3/TQZL5CcJ1VW1Tnm0yWwKinmefmBP+hu1ypOu5zIjYnzh8+VTja9UpKD&#10;Qp/N28EqnWE8fC+Q/8gLZAJXS+juPC+RCYjjcNVgzv9d1Zd5ditvuVTnJXKF9cu87H/ZohHsbiQo&#10;cYN3WamGKl9uLbFO5tUN7sfDNPTC4SDji/FwhqxdfJwvIExTXg8HvLhGFnPW1tipt0hil5K8Suhr&#10;H+QZFvpczpG8qY0n79Ll6F3xp9lMFSdULDP/KC0QF41bA3T5u89IAGwfVLrhVTV9/FwP6qodD0eR&#10;DkFQ8SI7y+umPedN+5nXSIlmQ5mg3X7CP7OiggZEUSBNOUeisizHfWtV/zgc3NdSJc0PS14LaKLM&#10;UKx0ob9MWnzvbIb5Ne2FzMrtJruQM9ZJkFMx+w5SNT9C0VDG4EpmVw5wD4x/l+NhZ1gkhNf5LZLB&#10;y+qi+zQc3CI9GZ0Dh6AJbwRcE+9l7tWWlowClW53mSEifW+awadiuxlkInc5aB8XYobM9PHwb/Ny&#10;VLTKqoJvvRBcvciarRdZI19gJKWP7qPWECKTtIvUkszjhhaK0cdzXR2qRMRQJkaaETLFm2NKBO7i&#10;gF7u+p3QS09mLf9L1Nr15TftkbJb3M5cFcfwbFUmvZtK4aMNJSmb0FNWH3RCKNaWatN5NQQzYQUx&#10;dHd8MfKthQ1LfJEZxnp+nhMpuRB9Nkdd68oegXTicRdQ3tf5VHqR2hS07r+GCAAzPJ1gK1PWpanV&#10;AZ1M7pNLZyNGhArb/J5ChEROrzHiaYyopfHqpxGCH7ZHH5fzK6TDVzMZXmTCCmp21Xe12QimXbBu&#10;j7BFiCyXaaIb7Z8Rl5RbdQGqww0dctkCWXqlmXx2BOGXJbjv3N9efXcFM76W/U36EYWtHaBR5sX+&#10;/xGjXFTGl7FgrL/N2Om6r9Ds63PdndDMUKsOtu2GZt2rd6K9F0KDnCv1pcN/3XmmwlU76csLnBGL&#10;a+PXah0j7rBg98lQJk3aqv9ZKJdr+pWiEBf5g1MUeFlhPEv625e8+VQWGhJofj/Nm8U7UJ3b5ljT&#10;FRyEKKgvj1lO5MmNJKc4ctjE/eZHmbQYbL+wu7ruhkOI3qj1NSB+IoSE5zsct4eBow5U8XLKiRMU&#10;+Uvh4oS3fFDjp5jjYf3tVJ1BSl75/UL+InnTTuttOv7aGa77ZffRfwAAAP//AwBQSwMEFAAGAAgA&#10;AAAhALh47OvnBAAAGCYAABUAAABkcnMvY2hhcnRzL3N0eWxlMS54bWzsWmFv2jwQ/iuRf0AD9KUF&#10;VCp1rSZNou+qbdL72SQOeHPivLYZpb9+ZycxcRKgiIZBt2/kEiW+57l77nzmJpCjYI6F+qpWjHjP&#10;MUvAIMdorlQ68n0ZzEmM5UVMA8Elj9RFwGOfRxENiB8KvKTJzO91uj1//RaUvwbX3sJTksAnIi5i&#10;rOQFF7PiHTGDt3Su/BjTBHk0HKPe8Brd3sDy8DOV36hixFyx5AuJ4IHnMeog35giyljNSKKIBKpm&#10;jniyNsY04QI+gkfGTXLPhPcTszFSz11jZov4kYeZ7arf6Zgv4hGYP0dRZr4szH7pLbc3Piw8/5ZZ&#10;Y0iiL0/Cky9j1NXv8X4QkcBvcFp7oR93/QywIjMuVnfg/Tk7LtMnoRFmibcco2G/10degNMxihhW&#10;8DNOgWuZzJCH2QwQCVTOCGc0/AjMvpKebsGDS8+gMFfoAbLKHxB8kYSaB73QjI5s4cBLibphM3M1&#10;rkwu3AmCvZiHkEyYMb78l2t3Pv8kQtCQgLvGNqEJKWxZvB8twvO4K4dpwZYDTiU5prOuCdkKhO+C&#10;4E25aQnNkhkrPMFTArEJ8XE0vkwalRTpuohtN+R7hbkS8psVaUNYh46b9upeR+5CHc/38Mdbq/Fr&#10;wpypDWFuBKksHpX8aFqu5cSlyjJYocpJrf01CZie8nAF9UZwpeukJ9PgIxVSTbBUT1hAZe4iD5RI&#10;aemJQIhAeBlNkTfn4qVq089BKYc7yFsKrd3y/wUWBHnsUwLqdnnVv75CnjIX3UFvMECeKN+Zlu/g&#10;JIBXZULvZRf3Cq4zjmV6t1AglCoXp8yPTJEbI1AbnzhNXheP+iOAjtTNjq32GL5YFOG8lzBPHdxC&#10;VAVWV3l3vfbq8uFV+XRC689XbD3Qhazuww64jXaaZ5wmzmQegPXmDGjunYakN+hfFx2JSELT9W0r&#10;fukcwqap/G3sIBzSLUgWtkcsoBV8O+B2AN5qfNfQNe3eLr3cAGlN9hwgS7BVoJzgFVQnT67iKYdW&#10;PqAiYCBVkr6QMepr6spZ+B8VJBI4PsPQLfXSR4hcFyiN+Tc8Pe89WaEEiWnMITB08/9+dykuZyFf&#10;Jh9wg/BkCeLIcbHRblOOt4luU0dlWye3o7KN1raOqn2e9xwWOP0eHm2vJSXiQsFTW1KOtg+ptjXN&#10;st/KLt9OW1zWLdzbWd+OaxlL2KNzcUrp0bYwWQRdYC3eBwDrYAl7DX46ouMov9Z/a2jsPtaLn8EI&#10;h0HD+4i/n5A7bQdJSzM23djVAbUWPaSt98e/qUy1DXExu3HTcFiYD0jDOp5zOuF/VPXQKDaM8K35&#10;AHRdLAkOifijoLWFwg1cW1YOgJZV0CQzkoTHFQSzNShNXq1brrcWhIq3oG/lIfvuAwW29jFlXJ3d&#10;SYJW9GLhhqni4vLhrE5Eyn7k8y5JBCXy3E/ldodgxc/s8q+kjZHN/UqS77OHq6Cp3tPp9j/6jHRq&#10;Th1KZ9z6BMLYplgS3Tnnx/c6w9buKwHSru/W5d1YNs/tNwySjzG5yFrC7rDTB8fN0fZB47gUjmke&#10;sJxnfy+QK/nAVT5wdo+mDXQOYBa+EzictGnSUols8HWRntKOfdtAa+PZYrvTxz052UfR1tjDH2gW&#10;5P3XR9fNJZyJ1zXrN+1R7RADUg/+zLJrqpGtXavJ+i9ct78AAAD//wMAUEsDBBQABgAIAAAAIQAc&#10;FKeoAgEAAG4DAAAWAAAAZHJzL2NoYXJ0cy9jb2xvcnMxLnhtbJyTQW6DMBBFr4J8AAwkoRUK2WRd&#10;ddETjAY7WLI9ke2mze1rSKGFqkjg3czXf39mJB/RV0ia3Fu4a5F8Gm1jw9esDeFace6xFQZ8ahQ6&#10;8iRDimQ4SalQ8MbBh7IXXmR5wbEFF3oK+8bAHwpdhY0RkpyB4FNyl4FhdKRkJTegLEuMCG3N8I5a&#10;sEQ1NcszdjpC1U8jztolN9A1A0RhQ874v1qxoO0WtP2CdljQyk6LJ72BUxAU2VnZDarfzQs1jw3K&#10;LL7Ow3+bpoi553nw9KhXKR+oeL7tqBXx48jT+P2G+MMGz9PgmcbvhvaKTUbUCs848jR+bM9QXfnz&#10;vU5fAAAA//8DAFBLAwQUAAYACAAAACEAJCyngN8AAAAHAQAADwAAAGRycy9kb3ducmV2LnhtbEyP&#10;QWvCQBSE74X+h+UVetNNtKaa5kVE2p6kUC0Ub8/sMwlmd0N2TeK/7/bUHocZZr7J1qNuRM+dq61B&#10;iKcRCDaFVbUpEb4Ob5MlCOfJKGqsYYQbO1jn93cZpcoO5pP7vS9FKDEuJYTK+zaV0hUVa3JT27IJ&#10;3tl2mnyQXSlVR0Mo142cRVEiNdUmLFTU8rbi4rK/aoT3gYbNPH7td5fz9nY8LD6+dzEjPj6MmxcQ&#10;nkf/F4Zf/IAOeWA62atRTjQIk8UsJBHCoeCunp8SECeEJJ6vQOaZ/M+f/wAAAP//AwBQSwMEFAAG&#10;AAgAAAAhAKsWzUa5AAAAIgEAABkAAABkcnMvX3JlbHMvZTJvRG9jLnhtbC5yZWxzhI/NCsIwEITv&#10;gu8Q9m7TehCRJr2I0KvUB1jS7Q+2SchGsW9v0IuC4HF2mG92yuoxT+JOgUdnFRRZDoKsce1oewWX&#10;5rTZg+CItsXJWVKwEEOl16vyTBPGFOJh9CwSxbKCIUZ/kJLNQDNy5jzZ5HQuzBiTDL30aK7Yk9zm&#10;+U6GTwboL6aoWwWhbgsQzeJT83+267rR0NGZ20w2/qiQZsAQExBDT1HBS/L7WmTpU5C6lF/L9BMA&#10;AP//AwBQSwMEFAAGAAgAAAAhANP3QXVhAQAAqwIAACAAAABkcnMvY2hhcnRzL19yZWxzL2NoYXJ0&#10;MS54bWwucmVsc6yST0vDQBDF74LfISzozWxSQaU2Ldgq9CAttcFLLutm8sdudsLOWpJv7xSpWGnx&#10;4mFZZoZ57+2PHU26xgRbcFSjTUQcRiIAqzGvbZmIdP10dScC8srmyqCFRPRAYjI+PxutwCjPS1TV&#10;LQWsYikRlfftUErSFTSKQmzB8qRA1yjPpStlq/RGlSAHUXQj3U8NMT7QDOZ5Itw8vxbBum/Z+W9t&#10;LIpawwz1RwPWH7GQaGDx9g7as6hyJfhEFLUBjiynwywl5pAZZaPoNltYmLl6CxeD6IrPK4e2DAUs&#10;F6nlASPzPReXqmnv+V4BgXK6ypbVbLeQrrKlwxZJmWw1XXMrB6pLS9lSteB2tVOFZ83sAXETh52h&#10;bp/rGXN+8mPnwVllhDzOZnCCTVNrh4SFDzU28gsL44jjQ+JSV8r5KRp0L743sDdPhN71iCM1J73j&#10;//D+ZUu7FN+u8uCLjT8BAAD//wMAUEsBAi0AFAAGAAgAAAAhAPD83I86AQAALAMAABMAAAAAAAAA&#10;AAAAAAAAAAAAAFtDb250ZW50X1R5cGVzXS54bWxQSwECLQAUAAYACAAAACEAOP0h/9YAAACUAQAA&#10;CwAAAAAAAAAAAAAAAABrAQAAX3JlbHMvLnJlbHNQSwECLQAUAAYACAAAACEAWOt0QRIDAAABBwAA&#10;DgAAAAAAAAAAAAAAAABqAgAAZHJzL2Uyb0RvYy54bWxQSwECLQAUAAYACAAAACEAmC/97pYMAAAh&#10;PgAAFQAAAAAAAAAAAAAAAACoBQAAZHJzL2NoYXJ0cy9jaGFydDEueG1sUEsBAi0AFAAGAAgAAAAh&#10;ALh47OvnBAAAGCYAABUAAAAAAAAAAAAAAAAAcRIAAGRycy9jaGFydHMvc3R5bGUxLnhtbFBLAQIt&#10;ABQABgAIAAAAIQAcFKeoAgEAAG4DAAAWAAAAAAAAAAAAAAAAAIsXAABkcnMvY2hhcnRzL2NvbG9y&#10;czEueG1sUEsBAi0AFAAGAAgAAAAhACQsp4DfAAAABwEAAA8AAAAAAAAAAAAAAAAAwRgAAGRycy9k&#10;b3ducmV2LnhtbFBLAQItABQABgAIAAAAIQCrFs1GuQAAACIBAAAZAAAAAAAAAAAAAAAAAM0ZAABk&#10;cnMvX3JlbHMvZTJvRG9jLnhtbC5yZWxzUEsBAi0AFAAGAAgAAAAhANP3QXVhAQAAqwIAACAAAAAA&#10;AAAAAAAAAAAAvRoAAGRycy9jaGFydHMvX3JlbHMvY2hhcnQxLnhtbC5yZWxzUEsFBgAAAAAJAAkA&#10;UgIAAFwcAAAAAA==&#10;">
                <v:shape id="Text Box 2" o:spid="_x0000_s1028" type="#_x0000_t202" style="position:absolute;left:277;top:38832;width:59074;height:61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xYVfxAAAANwAAAAPAAAAZHJzL2Rvd25yZXYueG1sRI/RaoNA&#10;FETfA/2H5Rb6EuqqNKYx2YS20JJXTT7g6t6o1L0r7jaav+8WCnkcZuYMszvMphdXGl1nWUESxSCI&#10;a6s7bhScT5/PryCcR9bYWyYFN3Jw2D8sdphrO3FB19I3IkDY5aig9X7IpXR1SwZdZAfi4F3saNAH&#10;OTZSjzgFuOllGseZNNhxWGhxoI+W6u/yxyi4HKflajNVX/68Ll6yd+zWlb0p9fQ4v21BeJr9Pfzf&#10;PmoFaZLB35lwBOT+FwAA//8DAFBLAQItABQABgAIAAAAIQDb4fbL7gAAAIUBAAATAAAAAAAAAAAA&#10;AAAAAAAAAABbQ29udGVudF9UeXBlc10ueG1sUEsBAi0AFAAGAAgAAAAhAFr0LFu/AAAAFQEAAAsA&#10;AAAAAAAAAAAAAAAAHwEAAF9yZWxzLy5yZWxzUEsBAi0AFAAGAAgAAAAhAPHFhV/EAAAA3AAAAA8A&#10;AAAAAAAAAAAAAAAABwIAAGRycy9kb3ducmV2LnhtbFBLBQYAAAAAAwADALcAAAD4AgAAAAA=&#10;" stroked="f">
                  <v:textbox>
                    <w:txbxContent>
                      <w:p w14:paraId="410C3896" w14:textId="10125BD0" w:rsidR="000E51F3" w:rsidRPr="00A96F74" w:rsidRDefault="000E51F3" w:rsidP="000E51F3">
                        <w:pPr>
                          <w:pStyle w:val="Caption"/>
                          <w:keepNext/>
                          <w:jc w:val="both"/>
                          <w:rPr>
                            <w:rFonts w:asciiTheme="minorHAnsi" w:hAnsiTheme="minorHAnsi" w:cstheme="minorHAnsi"/>
                            <w:i w:val="0"/>
                            <w:iCs w:val="0"/>
                            <w:color w:val="auto"/>
                            <w:sz w:val="20"/>
                            <w:szCs w:val="20"/>
                          </w:rPr>
                        </w:pPr>
                        <w:r w:rsidRPr="00A96F74">
                          <w:rPr>
                            <w:rFonts w:asciiTheme="minorHAnsi" w:hAnsiTheme="minorHAnsi" w:cstheme="minorHAnsi"/>
                            <w:b/>
                            <w:bCs/>
                            <w:i w:val="0"/>
                            <w:iCs w:val="0"/>
                            <w:color w:val="auto"/>
                            <w:sz w:val="20"/>
                            <w:szCs w:val="20"/>
                          </w:rPr>
                          <w:t xml:space="preserve">Figure </w:t>
                        </w:r>
                        <w:r w:rsidR="00A96F74" w:rsidRPr="00A96F74">
                          <w:rPr>
                            <w:rFonts w:asciiTheme="minorHAnsi" w:hAnsiTheme="minorHAnsi" w:cstheme="minorHAnsi"/>
                            <w:b/>
                            <w:bCs/>
                            <w:i w:val="0"/>
                            <w:iCs w:val="0"/>
                            <w:color w:val="auto"/>
                            <w:sz w:val="20"/>
                            <w:szCs w:val="20"/>
                          </w:rPr>
                          <w:t>7</w:t>
                        </w:r>
                        <w:r w:rsidRPr="00A96F74">
                          <w:rPr>
                            <w:rFonts w:asciiTheme="minorHAnsi" w:hAnsiTheme="minorHAnsi" w:cstheme="minorHAnsi"/>
                            <w:b/>
                            <w:bCs/>
                            <w:i w:val="0"/>
                            <w:iCs w:val="0"/>
                            <w:color w:val="auto"/>
                            <w:sz w:val="20"/>
                            <w:szCs w:val="20"/>
                          </w:rPr>
                          <w:t xml:space="preserve">: </w:t>
                        </w:r>
                        <w:r w:rsidRPr="00A96F74">
                          <w:rPr>
                            <w:rFonts w:asciiTheme="minorHAnsi" w:hAnsiTheme="minorHAnsi" w:cstheme="minorHAnsi"/>
                            <w:i w:val="0"/>
                            <w:iCs w:val="0"/>
                            <w:color w:val="auto"/>
                            <w:sz w:val="20"/>
                            <w:szCs w:val="20"/>
                          </w:rPr>
                          <w:t>The average number of Legumes</w:t>
                        </w:r>
                        <w:r w:rsidR="00901ADB" w:rsidRPr="00A96F74">
                          <w:rPr>
                            <w:rFonts w:asciiTheme="minorHAnsi" w:hAnsiTheme="minorHAnsi" w:cstheme="minorHAnsi"/>
                            <w:i w:val="0"/>
                            <w:iCs w:val="0"/>
                            <w:color w:val="auto"/>
                            <w:sz w:val="20"/>
                            <w:szCs w:val="20"/>
                          </w:rPr>
                          <w:t xml:space="preserve">, </w:t>
                        </w:r>
                        <w:r w:rsidRPr="00A96F74">
                          <w:rPr>
                            <w:rFonts w:asciiTheme="minorHAnsi" w:hAnsiTheme="minorHAnsi" w:cstheme="minorHAnsi"/>
                            <w:i w:val="0"/>
                            <w:iCs w:val="0"/>
                            <w:color w:val="auto"/>
                            <w:sz w:val="20"/>
                            <w:szCs w:val="20"/>
                          </w:rPr>
                          <w:t>Other Vitamin-A rich Vegetables (VitA rich)</w:t>
                        </w:r>
                        <w:r w:rsidR="00901ADB" w:rsidRPr="00A96F74">
                          <w:rPr>
                            <w:rFonts w:asciiTheme="minorHAnsi" w:hAnsiTheme="minorHAnsi" w:cstheme="minorHAnsi"/>
                            <w:i w:val="0"/>
                            <w:iCs w:val="0"/>
                            <w:color w:val="auto"/>
                            <w:sz w:val="20"/>
                            <w:szCs w:val="20"/>
                          </w:rPr>
                          <w:t xml:space="preserve"> </w:t>
                        </w:r>
                        <w:r w:rsidRPr="00A96F74">
                          <w:rPr>
                            <w:rFonts w:asciiTheme="minorHAnsi" w:hAnsiTheme="minorHAnsi" w:cstheme="minorHAnsi"/>
                            <w:i w:val="0"/>
                            <w:iCs w:val="0"/>
                            <w:color w:val="auto"/>
                            <w:sz w:val="20"/>
                            <w:szCs w:val="20"/>
                          </w:rPr>
                          <w:t xml:space="preserve">and Dark Green Leafy Vegetables (DGLV) </w:t>
                        </w:r>
                        <w:r w:rsidR="00901ADB" w:rsidRPr="00A96F74">
                          <w:rPr>
                            <w:rFonts w:asciiTheme="minorHAnsi" w:hAnsiTheme="minorHAnsi" w:cstheme="minorHAnsi"/>
                            <w:i w:val="0"/>
                            <w:iCs w:val="0"/>
                            <w:color w:val="auto"/>
                            <w:sz w:val="20"/>
                            <w:szCs w:val="20"/>
                          </w:rPr>
                          <w:t xml:space="preserve">types (for meaning of this term see footnote in the original paper) </w:t>
                        </w:r>
                        <w:r w:rsidRPr="00A96F74">
                          <w:rPr>
                            <w:rFonts w:asciiTheme="minorHAnsi" w:hAnsiTheme="minorHAnsi" w:cstheme="minorHAnsi"/>
                            <w:i w:val="0"/>
                            <w:iCs w:val="0"/>
                            <w:color w:val="auto"/>
                            <w:sz w:val="20"/>
                            <w:szCs w:val="20"/>
                          </w:rPr>
                          <w:t xml:space="preserve"> grown and consumed in the past 7 days, disaggregated by each food/seed source</w:t>
                        </w:r>
                        <w:r w:rsidR="00D84FFC" w:rsidRPr="00A96F74">
                          <w:rPr>
                            <w:rFonts w:asciiTheme="minorHAnsi" w:hAnsiTheme="minorHAnsi" w:cstheme="minorHAnsi"/>
                            <w:i w:val="0"/>
                            <w:iCs w:val="0"/>
                            <w:color w:val="auto"/>
                            <w:sz w:val="20"/>
                            <w:szCs w:val="20"/>
                          </w:rPr>
                          <w:t xml:space="preserve"> during baseline</w:t>
                        </w:r>
                        <w:r w:rsidRPr="00A96F74">
                          <w:rPr>
                            <w:rFonts w:asciiTheme="minorHAnsi" w:hAnsiTheme="minorHAnsi" w:cstheme="minorHAnsi"/>
                            <w:i w:val="0"/>
                            <w:iCs w:val="0"/>
                            <w:color w:val="auto"/>
                            <w:sz w:val="20"/>
                            <w:szCs w:val="20"/>
                          </w:rPr>
                          <w:t xml:space="preserve">. </w:t>
                        </w:r>
                      </w:p>
                      <w:p w14:paraId="0CE3A810" w14:textId="77777777" w:rsidR="000E51F3" w:rsidRPr="004A5D2E" w:rsidRDefault="000E51F3" w:rsidP="000E51F3">
                        <w:pPr>
                          <w:rPr>
                            <w:lang w:val="en-GB"/>
                          </w:rPr>
                        </w:pPr>
                      </w:p>
                    </w:txbxContent>
                  </v:textbox>
                </v:shape>
                <v:shape id="Chart 215" o:spid="_x0000_s1029" type="#_x0000_t75" style="position:absolute;left:1030;top:-70;width:55449;height:37359;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pdrqxgAAANwAAAAPAAAAZHJzL2Rvd25yZXYueG1sRI9Ba8JA&#10;FITvgv9heYI3s0mgIqmrlIpQiiKaUjw+sq9J2uzbkN0m0V/fLRR6HGbmG2a9HU0jeupcbVlBEsUg&#10;iAuray4VvOX7xQqE88gaG8uk4EYOtpvpZI2ZtgOfqb/4UgQIuwwVVN63mZSuqMigi2xLHLwP2xn0&#10;QXal1B0OAW4amcbxUhqsOSxU2NJzRcXX5dsouB7zz7Yp3tNXc5C3+/J6GvvdSan5bHx6BOFp9P/h&#10;v/aLVpAmD/B7JhwBufkBAAD//wMAUEsBAi0AFAAGAAgAAAAhANvh9svuAAAAhQEAABMAAAAAAAAA&#10;AAAAAAAAAAAAAFtDb250ZW50X1R5cGVzXS54bWxQSwECLQAUAAYACAAAACEAWvQsW78AAAAVAQAA&#10;CwAAAAAAAAAAAAAAAAAfAQAAX3JlbHMvLnJlbHNQSwECLQAUAAYACAAAACEAQ6Xa6sYAAADcAAAA&#10;DwAAAAAAAAAAAAAAAAAHAgAAZHJzL2Rvd25yZXYueG1sUEsFBgAAAAADAAMAtwAAAPoCAAAAAA==&#10;">
                  <v:imagedata r:id="rId15" o:title=""/>
                  <o:lock v:ext="edit" aspectratio="f"/>
                </v:shape>
                <w10:wrap type="topAndBottom" anchorx="margin"/>
              </v:group>
            </w:pict>
          </mc:Fallback>
        </mc:AlternateContent>
      </w:r>
    </w:p>
    <w:p w14:paraId="389C5674" w14:textId="6EEC4FF5" w:rsidR="00AC0F2F" w:rsidRDefault="00AC0F2F" w:rsidP="00AC0F2F">
      <w:r>
        <w:rPr>
          <w:noProof/>
          <w14:ligatures w14:val="standardContextual"/>
        </w:rPr>
        <mc:AlternateContent>
          <mc:Choice Requires="wpg">
            <w:drawing>
              <wp:anchor distT="0" distB="0" distL="114300" distR="114300" simplePos="0" relativeHeight="251692032" behindDoc="0" locked="0" layoutInCell="1" allowOverlap="1" wp14:anchorId="4B18BD37" wp14:editId="203A366B">
                <wp:simplePos x="0" y="0"/>
                <wp:positionH relativeFrom="margin">
                  <wp:posOffset>33655</wp:posOffset>
                </wp:positionH>
                <wp:positionV relativeFrom="paragraph">
                  <wp:posOffset>39370</wp:posOffset>
                </wp:positionV>
                <wp:extent cx="6117314" cy="3912042"/>
                <wp:effectExtent l="0" t="0" r="0" b="0"/>
                <wp:wrapNone/>
                <wp:docPr id="8" name="Group 8"/>
                <wp:cNvGraphicFramePr/>
                <a:graphic xmlns:a="http://schemas.openxmlformats.org/drawingml/2006/main">
                  <a:graphicData uri="http://schemas.microsoft.com/office/word/2010/wordprocessingGroup">
                    <wpg:wgp>
                      <wpg:cNvGrpSpPr/>
                      <wpg:grpSpPr>
                        <a:xfrm>
                          <a:off x="0" y="0"/>
                          <a:ext cx="6117314" cy="3912042"/>
                          <a:chOff x="0" y="0"/>
                          <a:chExt cx="6221730" cy="4232616"/>
                        </a:xfrm>
                      </wpg:grpSpPr>
                      <wpg:graphicFrame>
                        <wpg:cNvPr id="1" name="Chart 1">
                          <a:extLst>
                            <a:ext uri="{FF2B5EF4-FFF2-40B4-BE49-F238E27FC236}">
                              <a16:creationId xmlns:a16="http://schemas.microsoft.com/office/drawing/2014/main" id="{56AB6570-5408-AF48-5110-A6577673D033}"/>
                            </a:ext>
                          </a:extLst>
                        </wpg:cNvPr>
                        <wpg:cNvFrPr/>
                        <wpg:xfrm>
                          <a:off x="0" y="0"/>
                          <a:ext cx="6022975" cy="3561080"/>
                        </wpg:xfrm>
                        <a:graphic>
                          <a:graphicData uri="http://schemas.openxmlformats.org/drawingml/2006/chart">
                            <c:chart xmlns:c="http://schemas.openxmlformats.org/drawingml/2006/chart" xmlns:r="http://schemas.openxmlformats.org/officeDocument/2006/relationships" r:id="rId16"/>
                          </a:graphicData>
                        </a:graphic>
                      </wpg:graphicFrame>
                      <wps:wsp>
                        <wps:cNvPr id="7" name="Text Box 2"/>
                        <wps:cNvSpPr txBox="1">
                          <a:spLocks noChangeArrowheads="1"/>
                        </wps:cNvSpPr>
                        <wps:spPr bwMode="auto">
                          <a:xfrm>
                            <a:off x="0" y="3561795"/>
                            <a:ext cx="6221730" cy="670821"/>
                          </a:xfrm>
                          <a:prstGeom prst="rect">
                            <a:avLst/>
                          </a:prstGeom>
                          <a:solidFill>
                            <a:srgbClr val="FFFFFF"/>
                          </a:solidFill>
                          <a:ln w="9525">
                            <a:noFill/>
                            <a:miter lim="800000"/>
                            <a:headEnd/>
                            <a:tailEnd/>
                          </a:ln>
                        </wps:spPr>
                        <wps:txbx>
                          <w:txbxContent>
                            <w:p w14:paraId="57D9BAD1" w14:textId="5C47D340" w:rsidR="00AC0F2F" w:rsidRPr="00740783" w:rsidRDefault="00AC0F2F" w:rsidP="00AC0F2F">
                              <w:pPr>
                                <w:pStyle w:val="Caption"/>
                                <w:keepNext/>
                                <w:jc w:val="both"/>
                                <w:rPr>
                                  <w:rFonts w:asciiTheme="minorHAnsi" w:hAnsiTheme="minorHAnsi" w:cstheme="minorHAnsi"/>
                                  <w:i w:val="0"/>
                                  <w:iCs w:val="0"/>
                                  <w:color w:val="auto"/>
                                </w:rPr>
                              </w:pPr>
                              <w:r w:rsidRPr="00740783">
                                <w:rPr>
                                  <w:rFonts w:asciiTheme="minorHAnsi" w:hAnsiTheme="minorHAnsi" w:cstheme="minorHAnsi"/>
                                  <w:b/>
                                  <w:bCs/>
                                  <w:i w:val="0"/>
                                  <w:iCs w:val="0"/>
                                  <w:color w:val="auto"/>
                                </w:rPr>
                                <w:t xml:space="preserve">Figure </w:t>
                              </w:r>
                              <w:r w:rsidR="00AA7F64">
                                <w:rPr>
                                  <w:rFonts w:asciiTheme="minorHAnsi" w:hAnsiTheme="minorHAnsi" w:cstheme="minorHAnsi"/>
                                  <w:b/>
                                  <w:bCs/>
                                  <w:i w:val="0"/>
                                  <w:iCs w:val="0"/>
                                  <w:color w:val="auto"/>
                                </w:rPr>
                                <w:t>8</w:t>
                              </w:r>
                              <w:r>
                                <w:rPr>
                                  <w:rFonts w:asciiTheme="minorHAnsi" w:hAnsiTheme="minorHAnsi" w:cstheme="minorHAnsi"/>
                                  <w:b/>
                                  <w:bCs/>
                                  <w:i w:val="0"/>
                                  <w:iCs w:val="0"/>
                                  <w:color w:val="auto"/>
                                </w:rPr>
                                <w:t xml:space="preserve">: </w:t>
                              </w:r>
                              <w:r>
                                <w:rPr>
                                  <w:rFonts w:asciiTheme="minorHAnsi" w:hAnsiTheme="minorHAnsi" w:cstheme="minorHAnsi"/>
                                  <w:i w:val="0"/>
                                  <w:iCs w:val="0"/>
                                  <w:color w:val="auto"/>
                                </w:rPr>
                                <w:t>The average number of Legumes</w:t>
                              </w:r>
                              <w:r w:rsidR="00901ADB">
                                <w:rPr>
                                  <w:rFonts w:asciiTheme="minorHAnsi" w:hAnsiTheme="minorHAnsi" w:cstheme="minorHAnsi"/>
                                  <w:i w:val="0"/>
                                  <w:iCs w:val="0"/>
                                  <w:color w:val="auto"/>
                                </w:rPr>
                                <w:t xml:space="preserve">, </w:t>
                              </w:r>
                              <w:r>
                                <w:rPr>
                                  <w:rFonts w:asciiTheme="minorHAnsi" w:hAnsiTheme="minorHAnsi" w:cstheme="minorHAnsi"/>
                                  <w:i w:val="0"/>
                                  <w:iCs w:val="0"/>
                                  <w:color w:val="auto"/>
                                </w:rPr>
                                <w:t>Other Vitamin-A rich Fruits and Vegetables (VitA rich</w:t>
                              </w:r>
                              <w:r w:rsidR="00A02F96">
                                <w:rPr>
                                  <w:rFonts w:asciiTheme="minorHAnsi" w:hAnsiTheme="minorHAnsi" w:cstheme="minorHAnsi"/>
                                  <w:i w:val="0"/>
                                  <w:iCs w:val="0"/>
                                  <w:color w:val="auto"/>
                                </w:rPr>
                                <w:t xml:space="preserve">) </w:t>
                              </w:r>
                              <w:r w:rsidR="00901ADB">
                                <w:rPr>
                                  <w:rFonts w:asciiTheme="minorHAnsi" w:hAnsiTheme="minorHAnsi" w:cstheme="minorHAnsi"/>
                                  <w:i w:val="0"/>
                                  <w:iCs w:val="0"/>
                                  <w:color w:val="auto"/>
                                </w:rPr>
                                <w:t>types</w:t>
                              </w:r>
                              <w:r>
                                <w:rPr>
                                  <w:rFonts w:asciiTheme="minorHAnsi" w:hAnsiTheme="minorHAnsi" w:cstheme="minorHAnsi"/>
                                  <w:i w:val="0"/>
                                  <w:iCs w:val="0"/>
                                  <w:color w:val="auto"/>
                                </w:rPr>
                                <w:t xml:space="preserve"> grown and consumed in the past 7 days, disaggregated by each food/seed source</w:t>
                              </w:r>
                              <w:r w:rsidR="00A02F96">
                                <w:rPr>
                                  <w:rFonts w:asciiTheme="minorHAnsi" w:hAnsiTheme="minorHAnsi" w:cstheme="minorHAnsi"/>
                                  <w:i w:val="0"/>
                                  <w:iCs w:val="0"/>
                                  <w:color w:val="auto"/>
                                </w:rPr>
                                <w:t xml:space="preserve"> in </w:t>
                              </w:r>
                              <w:r w:rsidR="00901ADB">
                                <w:rPr>
                                  <w:rFonts w:asciiTheme="minorHAnsi" w:hAnsiTheme="minorHAnsi" w:cstheme="minorHAnsi"/>
                                  <w:i w:val="0"/>
                                  <w:iCs w:val="0"/>
                                  <w:color w:val="auto"/>
                                </w:rPr>
                                <w:t xml:space="preserve">the </w:t>
                              </w:r>
                              <w:r w:rsidR="00A02F96">
                                <w:rPr>
                                  <w:rFonts w:asciiTheme="minorHAnsi" w:hAnsiTheme="minorHAnsi" w:cstheme="minorHAnsi"/>
                                  <w:i w:val="0"/>
                                  <w:iCs w:val="0"/>
                                  <w:color w:val="auto"/>
                                </w:rPr>
                                <w:t>baseline and end-line survey rounds. The endline values were computed with the control group only</w:t>
                              </w:r>
                              <w:r w:rsidR="00901ADB">
                                <w:rPr>
                                  <w:rFonts w:asciiTheme="minorHAnsi" w:hAnsiTheme="minorHAnsi" w:cstheme="minorHAnsi"/>
                                  <w:i w:val="0"/>
                                  <w:iCs w:val="0"/>
                                  <w:color w:val="auto"/>
                                </w:rPr>
                                <w:t>.</w:t>
                              </w:r>
                            </w:p>
                            <w:p w14:paraId="56E0CD59" w14:textId="77777777" w:rsidR="00AC0F2F" w:rsidRPr="004A5D2E" w:rsidRDefault="00AC0F2F" w:rsidP="00AC0F2F">
                              <w:pPr>
                                <w:rPr>
                                  <w:lang w:val="en-GB"/>
                                </w:rPr>
                              </w:pP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4B18BD37" id="Group 8" o:spid="_x0000_s1030" style="position:absolute;margin-left:2.65pt;margin-top:3.1pt;width:481.7pt;height:308.05pt;z-index:251692032;mso-position-horizontal-relative:margin;mso-width-relative:margin;mso-height-relative:margin" coordsize="62217,42326" o:gfxdata="UEsDBBQABgAIAAAAIQDw/NyPOgEAACwDAAATAAAAW0NvbnRlbnRfVHlwZXNdLnhtbJySTU/DMAyG&#10;70j8hypX1GTbASG0bgc6joDQ+AFR4n6IfCnOuu3f47abJhBDFacosV8/r+0s1wdrsg4itt4VbM5n&#10;LAOnvG5dXbCP7XP+wDJM0mlpvIOCHQHZenV7s9weA2BGaocFa1IKj0KgasBK5D6Ao0jlo5WJrrEW&#10;QapPWYNYzGb3QnmXwKU89TXYallCJXcmZZsDPY9OIhhk2dOY2LMKJkMwrZKJnIrO6R+U/ETgpBxy&#10;sGkD3pENJn4l9JHrgJPulUYTWw3Zm4zpRVqyIXREAQtfesX/rtGbtJj7qmoV8DLiZlCdPV2rrRpi&#10;oRiO+QTE92mfcNqrnaUZcx3lnpZpDR8KToRjOhqYAr/0N9rudRMZyhsf8R+QUTiFpP3eRegmDPHS&#10;B+2pJNk7dOc+xPDXV18AAAD//wMAUEsDBBQABgAIAAAAIQA4/SH/1gAAAJQBAAALAAAAX3JlbHMv&#10;LnJlbHOkkMFqwzAMhu+DvYPRfXGawxijTi+j0GvpHsDYimMaW0Yy2fr2M4PBMnrbUb/Q94l/f/hM&#10;i1qRJVI2sOt6UJgd+ZiDgffL8ekFlFSbvV0oo4EbChzGx4f9GRdb25HMsYhqlCwG5lrLq9biZkxW&#10;OiqY22YiTra2kYMu1l1tQD30/bPm3wwYN0x18gb45AdQl1tp5j/sFB2T0FQ7R0nTNEV3j6o9feQz&#10;ro1iOWA14Fm+Q8a1a8+Bvu/d/dMb2JY5uiPbhG/ktn4cqGU/er3pcvwCAAD//wMAUEsDBBQABgAI&#10;AAAAIQDWRDQ19wIAAO4GAAAOAAAAZHJzL2Uyb0RvYy54bWycVdtO3DAQfa/Uf7D8XnLZe0QWUWAR&#10;Em2RoB/gdZyLmtju2EtCv75jJ1kWFqmUfcj6Nicz55xxTs+6piaPAkylZEqjk5ASIbnKKlmk9OfD&#10;5suSEmOZzFitpEjpkzD0bP3502mrExGrUtWZAIIg0iStTmlprU6CwPBSNMycKC0kbuYKGmZxCkWQ&#10;AWsRvamDOAznQasg06C4MAZXL/tNuvb4eS64/ZHnRlhSpxRzs/4J/rl1z2B9ypICmC4rPqTBPpBF&#10;wyqJL91DXTLLyA6qI6im4qCMyu0JV02g8rziwteA1UThq2quQe20r6VI2kLvaUJqX/H0YVj+/fEa&#10;9L2+A2Si1QVy4Weuli6Hxv1jlqTzlD3tKROdJRwX51G0mERTSjjuTVZRHE7jnlReIvNHcby8GiPj&#10;GENRExc5jSfxPJq7yGB8cfAinX7iddoAa0SfLaZ/B6TK0HqUSFxO6UXJwJLIQbkYPLGBfXXvKimM&#10;49ViNpQ0m0fh0vvE5zMCDJZ5j+T/9jB3KaPOPPGjQWd+pPJ7kQYAtPkrm7wB0FvwUvFdI6TtewpE&#10;zSw2tCkrbSiBxBEMN5knFfUZincm93rtyRgke6kSNrZ59q45Suq/vHtfMi18Sxgn7SD+YhT/wfny&#10;q+qIN2Gr/SHnbmI7XHY2cZIZfav4L0OkQrfIQpwDqLYULMPs+iIPQp2PDIYgyLb9pjL0GNtZ5YFG&#10;O7xokQl6ZrGa9W2wb5RDu88X4TIe2RwxNBh7LVRD3AD5xrvLv4M93hrbN8Z4xNeg6irbVHXtJ1Bs&#10;L2ogjwzvuY3/Db1kDo/VkrQpXc3imUeWysUjNEuayuI9XFdNSpeh+/XZO06uZOaPWFbV/RgtUEtU&#10;fuSlZ8h228634p77rcqekDVQ/bWLnwkclAr+UNLilZtS83vHQFBS30hkfhVNp+6O9pPpbBHjBA53&#10;toc7THKESqmlpB9eWH+vu2qkOkeF8srT5rLsMxlSRjv6kb9UDw38pqGfP1PrvwAAAP//AwBQSwME&#10;FAAGAAgAAAAhAFMgnbOoCQAA0S8AABUAAABkcnMvY2hhcnRzL2NoYXJ0MS54bWzsWltv2zoSfl9g&#10;/4NWKLAPC9u62rJR5yCxk6I4aVM0bRfYN1qiHW0o0aXoXHpw/vvO8CJZjuU0257dniJ+SCSKHA7n&#10;xo8zfPnLXcGcGyqqnJdT1+97rkPLlGd5uZq6Hz+c9RLXqSQpM8J4SafuPa3cX47++peX6SS9IkJe&#10;rklKHSBSVpN06l5JuZ4MBlV6RQtS9fmalvBtyUVBJLyK1SAT5BaIF2wQeN5woIi4hgD5LwgUJC/t&#10;ePE14/lymad0ztNNQUupuRCUEQkSqK7ydWWppf5QBA8oFnkqeMWXsp/yYqCJ2UUBMT8e1Ks6AiFl&#10;RFJ/7EXODWFT13MH2MhIudINtOx9vNSNgm/KjGYzLkpQx1b/Ip0cM0lFCaRmvJTAtZFX8VUSL4i4&#10;3qx7wO4aFrnIWS7v1bLdo5dAe3bFQR7Oe/p5kwtaTd3UjxoRRE8VgDcaJIPA6BUW60eTSt4zqhfk&#10;ewGudlDPq1g4I4wtSHqNstnqXHdtvuPAXWHgKGVG+EA2kn/IJaNzyqikmZlWi3jNuDwWlGBHRu75&#10;Rip1LIiYoS1jMzzPc6FHpZzpcSvQzRqMVjeDO6TXNNOfboi4n3HGWxqDVVCB1PLsTo8xiucio4a4&#10;aZF32K+S4j1d4tPy6PKKUun/7cX8hf9ygA36+4yAT+HzWs7AUmR7YdKBqdC+sMfN0UXZWxJR4Pgb&#10;kDYOUv9gHkMH2uyk8Gi4WL8Drsmk4izPznLG1Au6Mp0xwzZJU7A/XylxpycrsX/JcSTqmEx0C10u&#10;aSrPKxQ2TqtmAdmUEHbk6+VbugKzvDEGYsSSEqWNYsNkfn7DLvfI5/hFMHkxe+GHtZS2endIS1kU&#10;6P4GloZCaUvthFSU5SVti63p5xvpvkdPdZR2Guk23YJWt6CLWmi6PTZr1CLXOWvc6tY56/ArZx21&#10;yHXOmrS6dc46/spZfWvAj4jYb6tiZ14wMqPhDkWf0xUE/+oxzXzK5bEj8vSqq6MV5iP07Oo76D3K&#10;LgT9CvjNHmPjleC3ZbuTpQ3/H3pHu1EFIGgyrgf7FfpIuSn2RCbwPAhPjedBr9rj9GY/4xk98vqe&#10;h/xsNT0IYMYld30RhnYanVV+0B9Hvj+Kx/XvtLdjCg+9MurDkGE0OtDVeibwELXF2ZCzXjnuh344&#10;CmLP/uIDhK2Pev1w2EV46DqNuKbuKwpogDDjP8BR0jXQeiwQj73Yj6POKazTev14PBqGoR9Z5jtF&#10;bk04AZFHoyCsJX5IjrU340TBKAG+7LhO3mrP9vpDL4xjL7BDxjsrB7tqzE6/WBM2tkvvcNdBK4Yn&#10;ZyPyqfvbLAwTbzaLevF8eNqLvPGsd3IaBr3TUTAPxqMwDmez3xv4M3wq/PGjLegznGzK/POGvjYw&#10;5Dcr59489o57IMi4d+JHSe/EGw2Dk9l8BNL9Xe2time1X9pVwBINqtgFF2o3Tidb4MK0dIOL028A&#10;F28AT1LZNkNk7jthC436nrHFFnJrws4ztgBLQzDbiMSGpsdwVB2NnrHF1knhR8MWp4jqITr9sdjC&#10;74QJFlt4/SjxwnHgD23M7twbrU/CEA0t6l1uZ8dqbLZGGO0o2nRo4IXiwvLgebDfKtHsO3g08KIb&#10;Ox2EFyPAa63fod29wRtBFARD5NP+ulbVAA/fT8Io7NSC9emgP/LDeDiyhMfjA+iqdnCvf0C/Wwr2&#10;kiCJPEhD6d+OXDWkaI7LFglD+4+OL/zviy8MRN/CF6alG1+cfQO+uJBXVAzmvPy7dK5Lftu2pu+I&#10;NMLnLMZzFgPTZjYuaWTwaFR6Rhp7siLgl4eTLj8a0jhDpAFx6o9FGt07sd2Iov7Y88d1EiMcwR63&#10;sxU1uKDGGu2g2HR4KrKwO2uSQOKic1qLLOJ+kgRhDYlC7xCvB6GGygvtAzEWVoz6gL0iy944GSYH&#10;+LMO3Bv3zYg49L3QGyX+aW/cJavxwVRL16gaZgz7UZCACOwvgIRCpwS38hpBHEXhKKlBTdye6U+M&#10;O4Jvwx3Z+YJVeLSrrvgt5FRpmf1K71sFFPzyiUDFcquahm0zIt+Sol1DwPZLKva2v6MC6xgP6Jxs&#10;FgtGL/Mv26RAIzVrK7L+Z57JKz1yGOsqEIdSBiNr3eh7pohB7mziZxjEoPWRb3DTzgfIp+mkhyo/&#10;1aUoSMQeq+rQTveGTpUSqFesUGRc5LAeVcTUXBR5+YbcmVzSVsdM1cVaCyd377gpOC70egDrnhVy&#10;byLSqfgGZHeel1ADg4qxHlCQf3PxIU+vMTmkiZdQLzYf87L7o4RBoPeagxLyXR+4HqhLRVs1JSwp&#10;ObdTdwzidJ2UrKfuEiq38FisgZmqXLkOYSuoZKdSQM50J4ukytJNLUveYQwGmpviDbeVQszk4uyq&#10;+WK51ItJbDNUtWoqqsbVKpYJrAx9Re1L3ulK24Jn9++EI7icuj0bVqHgvk7PclHJc1LJd0RAWdx3&#10;sUgvL+DPknGQAGUMStU5FKuxHbKUXHxxnVuBIqk+b4igIIkyhWYtC/Myk/CudAbrq+QlVmbVYte4&#10;YlP/y+jyPXBVfQFBgzCcBRYWHciewt/N1FWKhUsBIr+GCwElv1RPrnMNJWogDucpGGJKabok+XQ1&#10;DK2822qADLLWzmE1YDG/dOT9mi7hdsLU/UdR9pjUWqVk5wMl+kNa7XxIK/wAM2l5qEcjIYhMqBeU&#10;EtbyQQqs9/bcdAdRQsTQKoZyCtwWqI5NGVjFAevu5hs1roeV639RYUwf37TpGQ9jC3YMlq3b0LqB&#10;N4BcCwY2WlFbDtbSgcw4f2NKp+BbeoyyamCsDisQQ/fGl4a/rbBxIL5AaYmY9fl9E+Eg+rRn3SJ1&#10;OAKZkrsKKK9EnmFBVm8KRvY/QwQANTxcoMRrC6hUfazGwiM6ZStGxLpU8yOFCNjunmPEnhghUHni&#10;YYQgE3n0dlMs4CIIX0Kop2mOpWhsxr8wDP7qGKJNQAUTtccrlLEDiIxX1NcuIGA+7R7G3r3o2c4a&#10;SPCz7EVoRzbE7AF4WKyHuPJ/RnfoNLUtgyMcvEK013SfYdTPZ7r7YFRzDFIQaz+MUp9OqLyl1ACS&#10;hX5RWE1l8jUG2nvUeIIxgnO1bheq06tCaOqpPt6YA5Y+MP4vQjn69PNxwp4b/uTHCbAyVlsW2tun&#10;vLoombEjc1LI8mp9AseS6+rYHC0gaaGPC5gSmcOJoMKDJKQH2hi9vkRrnaF1tq2PvXrQYqWmgxDd&#10;6vUzoHN7eLPYWx2QHzkt65Pi04+HkO3Am91sTiRxBFwYnrridaazuHgG/LjGG+RtPW2PUWdNpTh1&#10;E//oPwAAAP//AwBQSwMEFAAGAAgAAAAhALh47OvnBAAAGCYAABUAAABkcnMvY2hhcnRzL3N0eWxl&#10;MS54bWzsWmFv2jwQ/iuRf0AD9KUFVCp1rSZNou+qbdL72SQOeHPivLYZpb9+ZycxcRKgiIZBt2/k&#10;EiW+57l77nzmJpCjYI6F+qpWjHjPMUvAIMdorlQ68n0ZzEmM5UVMA8Elj9RFwGOfRxENiB8KvKTJ&#10;zO91uj1//RaUvwbX3sJTksAnIi5irOQFF7PiHTGDt3Su/BjTBHk0HKPe8Brd3sDy8DOV36hixFyx&#10;5AuJ4IHnMeog35giyljNSKKIBKpmjniyNsY04QI+gkfGTXLPhPcTszFSz11jZov4kYeZ7arf6Zgv&#10;4hGYP0dRZr4szH7pLbc3Piw8/5ZZY0iiL0/Cky9j1NXv8X4QkcBvcFp7oR93/QywIjMuVnfg/Tk7&#10;LtMnoRFmibcco2G/10degNMxihhW8DNOgWuZzJCH2QwQCVTOCGc0/AjMvpKebsGDS8+gMFfoAbLK&#10;HxB8kYSaB73QjI5s4cBLibphM3M1rkwu3AmCvZiHkEyYMb78l2t3Pv8kQtCQgLvGNqEJKWxZvB8t&#10;wvO4K4dpwZYDTiU5prOuCdkKhO+C4E25aQnNkhkrPMFTArEJ8XE0vkwalRTpuohtN+R7hbkS8psV&#10;aUNYh46b9upeR+5CHc/38Mdbq/FrwpypDWFuBKksHpX8aFqu5cSlyjJYocpJrf01CZie8nAF9UZw&#10;peukJ9PgIxVSTbBUT1hAZe4iD5RIaemJQIhAeBlNkTfn4qVq089BKYc7yFsKrd3y/wUWBHnsUwLq&#10;dnnVv75CnjIX3UFvMECeKN+Zlu/gJIBXZULvZRf3Cq4zjmV6t1AglCoXp8yPTJEbI1AbnzhNXheP&#10;+iOAjtTNjq32GL5YFOG8lzBPHdxCVAVWV3l3vfbq8uFV+XRC689XbD3Qhazuww64jXaaZ5wmzmQe&#10;gPXmDGjunYakN+hfFx2JSELT9W0rfukcwqap/G3sIBzSLUgWtkcsoBV8O+B2AN5qfNfQNe3eLr3c&#10;AGlN9hwgS7BVoJzgFVQnT67iKYdWPqAiYCBVkr6QMepr6spZ+B8VJBI4PsPQLfXSR4hcFyiN+Tc8&#10;Pe89WaEEiWnMITB08/9+dykuZyFfJh9wg/BkCeLIcbHRblOOt4luU0dlWye3o7KN1raOqn2e9xwW&#10;OP0eHm2vJSXiQsFTW1KOtg+ptjXNst/KLt9OW1zWLdzbWd+OaxlL2KNzcUrp0bYwWQRdYC3eBwDr&#10;YAl7DX46ouMov9Z/a2jsPtaLn8EIh0HD+4i/n5A7bQdJSzM23djVAbUWPaSt98e/qUy1DXExu3HT&#10;cFiYD0jDOp5zOuF/VPXQKDaM8K35AHRdLAkOifijoLWFwg1cW1YOgJZV0CQzkoTHFQSzNShNXq1b&#10;rrcWhIq3oG/lIfvuAwW29jFlXJ3dSYJW9GLhhqni4vLhrE5Eyn7k8y5JBCXy3E/ldodgxc/s8q+k&#10;jZHN/UqS77OHq6Cp3tPp9j/6jHRqTh1KZ9z6BMLYplgS3Tnnx/c6w9buKwHSru/W5d1YNs/tNwyS&#10;jzG5yFrC7rDTB8fN0fZB47gUjmkesJxnfy+QK/nAVT5wdo+mDXQOYBa+EzictGnSUols8HWRntKO&#10;fdtAa+PZYrvTxz052UfR1tjDH2gW5P3XR9fNJZyJ1zXrN+1R7RADUg/+zLJrqpGtXavJ+i9ct78A&#10;AAD//wMAUEsDBBQABgAIAAAAIQAcFKeoAgEAAG4DAAAWAAAAZHJzL2NoYXJ0cy9jb2xvcnMxLnht&#10;bJyTQW6DMBBFr4J8AAwkoRUK2WRdddETjAY7WLI9ke2mze1rSKGFqkjg3czXf39mJB/RV0ia3Fu4&#10;a5F8Gm1jw9esDeFace6xFQZ8ahQ68iRDimQ4SalQ8MbBh7IXXmR5wbEFF3oK+8bAHwpdhY0RkpyB&#10;4FNyl4FhdKRkJTegLEuMCG3N8I5asEQ1NcszdjpC1U8jztolN9A1A0RhQ874v1qxoO0WtP2CdljQ&#10;yk6LJ72BUxAU2VnZDarfzQs1jw3KLL7Ow3+bpoi553nw9KhXKR+oeL7tqBXx48jT+P2G+MMGz9Pg&#10;mcbvhvaKTUbUCs848jR+bM9QXfnzvU5fAAAA//8DAFBLAwQUAAYACAAAACEAukvsrd0AAAAHAQAA&#10;DwAAAGRycy9kb3ducmV2LnhtbEyOTWvCQBRF94X+h+EVuquTD0w1ZiIibVdSUAulu2fyTIKZNyEz&#10;JvHfd1y1y8u9nHuy9aRbMVBvG8MKwlkAgrgwZcOVgq/j+8sChHXIJbaGScGNLKzzx4cM09KMvKfh&#10;4CrhIWxTVFA716VS2qImjXZmOmLfnU2v0fnYV7LscfRw3cooCBKpsWH/UGNH25qKy+GqFXyMOG7i&#10;8G3YXc7b289x/vm9C0mp56dpswLhaHJ/Y7jre3XIvdPJXLm0olUwj/1QQRKB8O0yWbyCON1zFIPM&#10;M/nfP/8FAAD//wMAUEsDBBQABgAIAAAAIQCrFs1GuQAAACIBAAAZAAAAZHJzL19yZWxzL2Uyb0Rv&#10;Yy54bWwucmVsc4SPzQrCMBCE74LvEPZu03oQkSa9iNCr1AdY0u0PtknIRrFvb9CLguBxdphvdsrq&#10;MU/iToFHZxUUWQ6CrHHtaHsFl+a02YPgiLbFyVlSsBBDpder8kwTxhTiYfQsEsWygiFGf5CSzUAz&#10;cuY82eR0LswYkwy99Giu2JPc5vlOhk8G6C+mqFsFoW4LEM3iU/N/tuu60dDRmdtMNv6okGbAEBMQ&#10;Q09RwUvy+1pk6VOQupRfy/QTAAD//wMAUEsDBBQABgAIAAAAIQDT90F1YQEAAKsCAAAgAAAAZHJz&#10;L2NoYXJ0cy9fcmVscy9jaGFydDEueG1sLnJlbHOskk9Lw0AQxe+C3yEs6M1sUkGlNi3YKvQgLbXB&#10;Sy7rZvLHbnbCzlqSb+8UqVhp8eJhWWaGee/tjx1NusYEW3BUo01EHEYiAKsxr22ZiHT9dHUnAvLK&#10;5sqghUT0QGIyPj8brcAoz0tU1S0FrGIpEZX37VBK0hU0ikJswfKkQNcoz6UrZav0RpUgB1F0I91P&#10;DTE+0AzmeSLcPL8Wwbpv2flvbSyKWsMM9UcD1h+xkGhg8fYO2rOociX4RBS1AY4sp8MsJeaQGWWj&#10;6DZbWJi5egsXg+iKzyuHtgwFLBep5QEj8z0Xl6pp7/leAYFyusqW1Wy3kK6ypcMWSZlsNV1zKweq&#10;S0vZUrXgdrVThWfN7AFxE4edoW6f6xlzfvJj58FZZYQ8zmZwgk1Ta4eEhQ81NvILC+OI40PiUlfK&#10;+SkadC++N7A3T4Te9YgjNSe94//w/mVLuxTfrvLgi40/AQAA//8DAFBLAQItABQABgAIAAAAIQDw&#10;/NyPOgEAACwDAAATAAAAAAAAAAAAAAAAAAAAAABbQ29udGVudF9UeXBlc10ueG1sUEsBAi0AFAAG&#10;AAgAAAAhADj9If/WAAAAlAEAAAsAAAAAAAAAAAAAAAAAawEAAF9yZWxzLy5yZWxzUEsBAi0AFAAG&#10;AAgAAAAhANZENDX3AgAA7gYAAA4AAAAAAAAAAAAAAAAAagIAAGRycy9lMm9Eb2MueG1sUEsBAi0A&#10;FAAGAAgAAAAhAFMgnbOoCQAA0S8AABUAAAAAAAAAAAAAAAAAjQUAAGRycy9jaGFydHMvY2hhcnQx&#10;LnhtbFBLAQItABQABgAIAAAAIQC4eOzr5wQAABgmAAAVAAAAAAAAAAAAAAAAAGgPAABkcnMvY2hh&#10;cnRzL3N0eWxlMS54bWxQSwECLQAUAAYACAAAACEAHBSnqAIBAABuAwAAFgAAAAAAAAAAAAAAAACC&#10;FAAAZHJzL2NoYXJ0cy9jb2xvcnMxLnhtbFBLAQItABQABgAIAAAAIQC6S+yt3QAAAAcBAAAPAAAA&#10;AAAAAAAAAAAAALgVAABkcnMvZG93bnJldi54bWxQSwECLQAUAAYACAAAACEAqxbNRrkAAAAiAQAA&#10;GQAAAAAAAAAAAAAAAADCFgAAZHJzL19yZWxzL2Uyb0RvYy54bWwucmVsc1BLAQItABQABgAIAAAA&#10;IQDT90F1YQEAAKsCAAAgAAAAAAAAAAAAAAAAALIXAABkcnMvY2hhcnRzL19yZWxzL2NoYXJ0MS54&#10;bWwucmVsc1BLBQYAAAAACQAJAFICAABRGQAAAAA=&#10;">
                <v:shape id="Chart 1" o:spid="_x0000_s1031" type="#_x0000_t75" style="position:absolute;left:-62;top:-65;width:60326;height:35746;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c1YbwQAAANoAAAAPAAAAZHJzL2Rvd25yZXYueG1sRE9Li8Iw&#10;EL4v+B/CCHtb0wouUo0igiB7cdcH6G1sxqbaTEqTrfXfb4QFT8PH95zpvLOVaKnxpWMF6SABQZw7&#10;XXKhYL9bfYxB+ICssXJMCh7kYT7rvU0x0+7OP9RuQyFiCPsMFZgQ6kxKnxuy6AeuJo7cxTUWQ4RN&#10;IXWD9xhuKzlMkk9pseTYYLCmpaH8tv21CsJj9/V9OF/Hy9N+RGlqNuvFsVXqvd8tJiACdeEl/nev&#10;dZwPz1eeV87+AAAA//8DAFBLAQItABQABgAIAAAAIQDb4fbL7gAAAIUBAAATAAAAAAAAAAAAAAAA&#10;AAAAAABbQ29udGVudF9UeXBlc10ueG1sUEsBAi0AFAAGAAgAAAAhAFr0LFu/AAAAFQEAAAsAAAAA&#10;AAAAAAAAAAAAHwEAAF9yZWxzLy5yZWxzUEsBAi0AFAAGAAgAAAAhADxzVhvBAAAA2gAAAA8AAAAA&#10;AAAAAAAAAAAABwIAAGRycy9kb3ducmV2LnhtbFBLBQYAAAAAAwADALcAAAD1AgAAAAA=&#10;">
                  <v:imagedata r:id="rId17" o:title=""/>
                  <o:lock v:ext="edit" aspectratio="f"/>
                </v:shape>
                <v:shape id="Text Box 2" o:spid="_x0000_s1032" type="#_x0000_t202" style="position:absolute;top:35617;width:62217;height:67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664gwgAAANoAAAAPAAAAZHJzL2Rvd25yZXYueG1sRI/disIw&#10;FITvBd8hnAVvRFNltW63UVZB8dafBzg2pz9sc1KarK1vbxYEL4eZ+YZJN72pxZ1aV1lWMJtGIIgz&#10;qysuFFwv+8kKhPPIGmvLpOBBDjbr4SDFRNuOT3Q/+0IECLsEFZTeN4mULivJoJvahjh4uW0N+iDb&#10;QuoWuwA3tZxH0VIarDgslNjQrqTs9/xnFOTHbrz46m4Hf41Pn8stVvHNPpQaffQ/3yA89f4dfrWP&#10;WkEM/1fCDZDrJwAAAP//AwBQSwECLQAUAAYACAAAACEA2+H2y+4AAACFAQAAEwAAAAAAAAAAAAAA&#10;AAAAAAAAW0NvbnRlbnRfVHlwZXNdLnhtbFBLAQItABQABgAIAAAAIQBa9CxbvwAAABUBAAALAAAA&#10;AAAAAAAAAAAAAB8BAABfcmVscy8ucmVsc1BLAQItABQABgAIAAAAIQA5664gwgAAANoAAAAPAAAA&#10;AAAAAAAAAAAAAAcCAABkcnMvZG93bnJldi54bWxQSwUGAAAAAAMAAwC3AAAA9gIAAAAA&#10;" stroked="f">
                  <v:textbox>
                    <w:txbxContent>
                      <w:p w14:paraId="57D9BAD1" w14:textId="5C47D340" w:rsidR="00AC0F2F" w:rsidRPr="00740783" w:rsidRDefault="00AC0F2F" w:rsidP="00AC0F2F">
                        <w:pPr>
                          <w:pStyle w:val="Caption"/>
                          <w:keepNext/>
                          <w:jc w:val="both"/>
                          <w:rPr>
                            <w:rFonts w:asciiTheme="minorHAnsi" w:hAnsiTheme="minorHAnsi" w:cstheme="minorHAnsi"/>
                            <w:i w:val="0"/>
                            <w:iCs w:val="0"/>
                            <w:color w:val="auto"/>
                          </w:rPr>
                        </w:pPr>
                        <w:r w:rsidRPr="00740783">
                          <w:rPr>
                            <w:rFonts w:asciiTheme="minorHAnsi" w:hAnsiTheme="minorHAnsi" w:cstheme="minorHAnsi"/>
                            <w:b/>
                            <w:bCs/>
                            <w:i w:val="0"/>
                            <w:iCs w:val="0"/>
                            <w:color w:val="auto"/>
                          </w:rPr>
                          <w:t xml:space="preserve">Figure </w:t>
                        </w:r>
                        <w:r w:rsidR="00AA7F64">
                          <w:rPr>
                            <w:rFonts w:asciiTheme="minorHAnsi" w:hAnsiTheme="minorHAnsi" w:cstheme="minorHAnsi"/>
                            <w:b/>
                            <w:bCs/>
                            <w:i w:val="0"/>
                            <w:iCs w:val="0"/>
                            <w:color w:val="auto"/>
                          </w:rPr>
                          <w:t>8</w:t>
                        </w:r>
                        <w:r>
                          <w:rPr>
                            <w:rFonts w:asciiTheme="minorHAnsi" w:hAnsiTheme="minorHAnsi" w:cstheme="minorHAnsi"/>
                            <w:b/>
                            <w:bCs/>
                            <w:i w:val="0"/>
                            <w:iCs w:val="0"/>
                            <w:color w:val="auto"/>
                          </w:rPr>
                          <w:t xml:space="preserve">: </w:t>
                        </w:r>
                        <w:r>
                          <w:rPr>
                            <w:rFonts w:asciiTheme="minorHAnsi" w:hAnsiTheme="minorHAnsi" w:cstheme="minorHAnsi"/>
                            <w:i w:val="0"/>
                            <w:iCs w:val="0"/>
                            <w:color w:val="auto"/>
                          </w:rPr>
                          <w:t>The average number of Legumes</w:t>
                        </w:r>
                        <w:r w:rsidR="00901ADB">
                          <w:rPr>
                            <w:rFonts w:asciiTheme="minorHAnsi" w:hAnsiTheme="minorHAnsi" w:cstheme="minorHAnsi"/>
                            <w:i w:val="0"/>
                            <w:iCs w:val="0"/>
                            <w:color w:val="auto"/>
                          </w:rPr>
                          <w:t xml:space="preserve">, </w:t>
                        </w:r>
                        <w:r>
                          <w:rPr>
                            <w:rFonts w:asciiTheme="minorHAnsi" w:hAnsiTheme="minorHAnsi" w:cstheme="minorHAnsi"/>
                            <w:i w:val="0"/>
                            <w:iCs w:val="0"/>
                            <w:color w:val="auto"/>
                          </w:rPr>
                          <w:t>Other Vitamin-A rich Fruits and Vegetables (VitA rich</w:t>
                        </w:r>
                        <w:r w:rsidR="00A02F96">
                          <w:rPr>
                            <w:rFonts w:asciiTheme="minorHAnsi" w:hAnsiTheme="minorHAnsi" w:cstheme="minorHAnsi"/>
                            <w:i w:val="0"/>
                            <w:iCs w:val="0"/>
                            <w:color w:val="auto"/>
                          </w:rPr>
                          <w:t xml:space="preserve">) </w:t>
                        </w:r>
                        <w:r w:rsidR="00901ADB">
                          <w:rPr>
                            <w:rFonts w:asciiTheme="minorHAnsi" w:hAnsiTheme="minorHAnsi" w:cstheme="minorHAnsi"/>
                            <w:i w:val="0"/>
                            <w:iCs w:val="0"/>
                            <w:color w:val="auto"/>
                          </w:rPr>
                          <w:t>types</w:t>
                        </w:r>
                        <w:r>
                          <w:rPr>
                            <w:rFonts w:asciiTheme="minorHAnsi" w:hAnsiTheme="minorHAnsi" w:cstheme="minorHAnsi"/>
                            <w:i w:val="0"/>
                            <w:iCs w:val="0"/>
                            <w:color w:val="auto"/>
                          </w:rPr>
                          <w:t xml:space="preserve"> grown and consumed in the past 7 days, disaggregated by each food/seed source</w:t>
                        </w:r>
                        <w:r w:rsidR="00A02F96">
                          <w:rPr>
                            <w:rFonts w:asciiTheme="minorHAnsi" w:hAnsiTheme="minorHAnsi" w:cstheme="minorHAnsi"/>
                            <w:i w:val="0"/>
                            <w:iCs w:val="0"/>
                            <w:color w:val="auto"/>
                          </w:rPr>
                          <w:t xml:space="preserve"> in </w:t>
                        </w:r>
                        <w:r w:rsidR="00901ADB">
                          <w:rPr>
                            <w:rFonts w:asciiTheme="minorHAnsi" w:hAnsiTheme="minorHAnsi" w:cstheme="minorHAnsi"/>
                            <w:i w:val="0"/>
                            <w:iCs w:val="0"/>
                            <w:color w:val="auto"/>
                          </w:rPr>
                          <w:t xml:space="preserve">the </w:t>
                        </w:r>
                        <w:r w:rsidR="00A02F96">
                          <w:rPr>
                            <w:rFonts w:asciiTheme="minorHAnsi" w:hAnsiTheme="minorHAnsi" w:cstheme="minorHAnsi"/>
                            <w:i w:val="0"/>
                            <w:iCs w:val="0"/>
                            <w:color w:val="auto"/>
                          </w:rPr>
                          <w:t>baseline and end-line survey rounds. The endline values were computed with the control group only</w:t>
                        </w:r>
                        <w:r w:rsidR="00901ADB">
                          <w:rPr>
                            <w:rFonts w:asciiTheme="minorHAnsi" w:hAnsiTheme="minorHAnsi" w:cstheme="minorHAnsi"/>
                            <w:i w:val="0"/>
                            <w:iCs w:val="0"/>
                            <w:color w:val="auto"/>
                          </w:rPr>
                          <w:t>.</w:t>
                        </w:r>
                      </w:p>
                      <w:p w14:paraId="56E0CD59" w14:textId="77777777" w:rsidR="00AC0F2F" w:rsidRPr="004A5D2E" w:rsidRDefault="00AC0F2F" w:rsidP="00AC0F2F">
                        <w:pPr>
                          <w:rPr>
                            <w:lang w:val="en-GB"/>
                          </w:rPr>
                        </w:pPr>
                      </w:p>
                    </w:txbxContent>
                  </v:textbox>
                </v:shape>
                <w10:wrap anchorx="margin"/>
              </v:group>
            </w:pict>
          </mc:Fallback>
        </mc:AlternateContent>
      </w:r>
    </w:p>
    <w:p w14:paraId="3D1E5B8A" w14:textId="77777777" w:rsidR="00AC0F2F" w:rsidRDefault="00AC0F2F" w:rsidP="00AC0F2F"/>
    <w:p w14:paraId="07E8E9EB" w14:textId="3892E8C0" w:rsidR="00AC0F2F" w:rsidRDefault="00AC0F2F" w:rsidP="00AC0F2F"/>
    <w:p w14:paraId="7F0BE0CB" w14:textId="11096D80" w:rsidR="00AC0F2F" w:rsidRDefault="00AC0F2F" w:rsidP="00AC0F2F"/>
    <w:p w14:paraId="3CF173BF" w14:textId="77777777" w:rsidR="00AC0F2F" w:rsidRDefault="00AC0F2F" w:rsidP="00AC0F2F"/>
    <w:p w14:paraId="7F8387A9" w14:textId="77777777" w:rsidR="00AC0F2F" w:rsidRDefault="00AC0F2F" w:rsidP="00AC0F2F"/>
    <w:p w14:paraId="0F626142" w14:textId="77777777" w:rsidR="00AC0F2F" w:rsidRDefault="00AC0F2F" w:rsidP="00AC0F2F"/>
    <w:p w14:paraId="3062C640" w14:textId="77777777" w:rsidR="00AC0F2F" w:rsidRDefault="00AC0F2F" w:rsidP="00AC0F2F"/>
    <w:p w14:paraId="6E541135" w14:textId="77777777" w:rsidR="00AC0F2F" w:rsidRDefault="00AC0F2F" w:rsidP="00AC0F2F"/>
    <w:p w14:paraId="2BAE8E17" w14:textId="77777777" w:rsidR="00AC0F2F" w:rsidRDefault="00AC0F2F" w:rsidP="00AC0F2F"/>
    <w:p w14:paraId="3C2FD083" w14:textId="77777777" w:rsidR="00AC0F2F" w:rsidRDefault="00AC0F2F" w:rsidP="00AC0F2F"/>
    <w:p w14:paraId="6E98D59A" w14:textId="77777777" w:rsidR="00AC0F2F" w:rsidRDefault="00AC0F2F" w:rsidP="00AC0F2F"/>
    <w:p w14:paraId="6651A5C8" w14:textId="77777777" w:rsidR="00AC0F2F" w:rsidRDefault="00AC0F2F" w:rsidP="00AC0F2F"/>
    <w:p w14:paraId="14C0A3E2" w14:textId="77777777" w:rsidR="00AC0F2F" w:rsidRDefault="00AC0F2F" w:rsidP="00AC0F2F"/>
    <w:p w14:paraId="44E80281" w14:textId="77777777" w:rsidR="00AC0F2F" w:rsidRDefault="00AC0F2F" w:rsidP="00AC0F2F"/>
    <w:p w14:paraId="1915B304" w14:textId="77777777" w:rsidR="00AC0F2F" w:rsidRDefault="00AC0F2F" w:rsidP="00AC0F2F"/>
    <w:bookmarkEnd w:id="1"/>
    <w:p w14:paraId="02360A3F" w14:textId="77777777" w:rsidR="0080680E" w:rsidRDefault="0080680E" w:rsidP="00A021A4">
      <w:pPr>
        <w:pStyle w:val="Heading2"/>
        <w:sectPr w:rsidR="0080680E" w:rsidSect="000C75C3">
          <w:headerReference w:type="even" r:id="rId18"/>
          <w:headerReference w:type="default" r:id="rId19"/>
          <w:footerReference w:type="even" r:id="rId20"/>
          <w:footerReference w:type="default" r:id="rId21"/>
          <w:headerReference w:type="first" r:id="rId22"/>
          <w:footerReference w:type="first" r:id="rId23"/>
          <w:pgSz w:w="11906" w:h="16838"/>
          <w:pgMar w:top="1417" w:right="1417" w:bottom="1417" w:left="1417" w:header="708" w:footer="708" w:gutter="0"/>
          <w:lnNumType w:countBy="1" w:restart="continuous"/>
          <w:cols w:space="708"/>
          <w:docGrid w:linePitch="360"/>
        </w:sectPr>
      </w:pPr>
    </w:p>
    <w:p w14:paraId="0D8A1EDA" w14:textId="2B04AE99" w:rsidR="00A021A4" w:rsidRDefault="00A021A4" w:rsidP="00A021A4">
      <w:pPr>
        <w:pStyle w:val="Heading2"/>
      </w:pPr>
      <w:r>
        <w:lastRenderedPageBreak/>
        <w:t xml:space="preserve">Appendix </w:t>
      </w:r>
      <w:r w:rsidR="008C2B9C">
        <w:t>5</w:t>
      </w:r>
      <w:r>
        <w:t xml:space="preserve">: </w:t>
      </w:r>
      <w:r w:rsidR="002719D8">
        <w:t>Balance check</w:t>
      </w:r>
      <w:r w:rsidR="00125299">
        <w:t>s</w:t>
      </w:r>
      <w:r w:rsidR="002719D8">
        <w:t xml:space="preserve"> with endline sample </w:t>
      </w:r>
      <w:r w:rsidR="00171399">
        <w:t xml:space="preserve">and robustness checks for Intent </w:t>
      </w:r>
      <w:r w:rsidR="00901ADB">
        <w:t>T</w:t>
      </w:r>
      <w:r w:rsidR="00171399">
        <w:t xml:space="preserve">o </w:t>
      </w:r>
      <w:r w:rsidR="00901ADB">
        <w:t>T</w:t>
      </w:r>
      <w:r w:rsidR="00171399">
        <w:t>reat treatment effects (ITT)</w:t>
      </w:r>
    </w:p>
    <w:p w14:paraId="314C1EB2" w14:textId="450A4782" w:rsidR="006B1901" w:rsidRPr="000D6340" w:rsidRDefault="006B1901" w:rsidP="006B1901">
      <w:pPr>
        <w:spacing w:after="3" w:line="251" w:lineRule="auto"/>
        <w:ind w:left="284"/>
        <w:rPr>
          <w:rFonts w:asciiTheme="minorHAnsi" w:hAnsiTheme="minorHAnsi" w:cstheme="minorHAnsi"/>
        </w:rPr>
      </w:pPr>
      <w:r w:rsidRPr="000D6340">
        <w:rPr>
          <w:rFonts w:asciiTheme="minorHAnsi" w:hAnsiTheme="minorHAnsi" w:cstheme="minorHAnsi"/>
          <w:b/>
          <w:sz w:val="18"/>
        </w:rPr>
        <w:t xml:space="preserve">Table </w:t>
      </w:r>
      <w:r w:rsidR="00A0500A">
        <w:rPr>
          <w:rFonts w:asciiTheme="minorHAnsi" w:hAnsiTheme="minorHAnsi" w:cstheme="minorHAnsi"/>
          <w:b/>
          <w:sz w:val="18"/>
        </w:rPr>
        <w:t>4</w:t>
      </w:r>
      <w:r w:rsidRPr="000D6340">
        <w:rPr>
          <w:rFonts w:asciiTheme="minorHAnsi" w:hAnsiTheme="minorHAnsi" w:cstheme="minorHAnsi"/>
          <w:b/>
          <w:sz w:val="18"/>
        </w:rPr>
        <w:t xml:space="preserve">: </w:t>
      </w:r>
      <w:r w:rsidRPr="000D6340">
        <w:rPr>
          <w:rFonts w:asciiTheme="minorHAnsi" w:hAnsiTheme="minorHAnsi" w:cstheme="minorHAnsi"/>
          <w:sz w:val="18"/>
        </w:rPr>
        <w:t>Mean (SD) at baseline of</w:t>
      </w:r>
      <w:r w:rsidR="00A0500A">
        <w:rPr>
          <w:rFonts w:asciiTheme="minorHAnsi" w:hAnsiTheme="minorHAnsi" w:cstheme="minorHAnsi"/>
          <w:sz w:val="18"/>
        </w:rPr>
        <w:t xml:space="preserve"> household and respondent characteristics and outcome variables of</w:t>
      </w:r>
      <w:r w:rsidRPr="000D6340">
        <w:rPr>
          <w:rFonts w:asciiTheme="minorHAnsi" w:hAnsiTheme="minorHAnsi" w:cstheme="minorHAnsi"/>
          <w:sz w:val="18"/>
        </w:rPr>
        <w:t xml:space="preserve"> the control groups in the total baseline sample, and Thai and </w:t>
      </w:r>
      <w:proofErr w:type="spellStart"/>
      <w:r w:rsidRPr="000D6340">
        <w:rPr>
          <w:rFonts w:asciiTheme="minorHAnsi" w:hAnsiTheme="minorHAnsi" w:cstheme="minorHAnsi"/>
          <w:sz w:val="18"/>
        </w:rPr>
        <w:t>H’Mong</w:t>
      </w:r>
      <w:proofErr w:type="spellEnd"/>
      <w:r w:rsidRPr="000D6340">
        <w:rPr>
          <w:rFonts w:asciiTheme="minorHAnsi" w:hAnsiTheme="minorHAnsi" w:cstheme="minorHAnsi"/>
          <w:sz w:val="18"/>
        </w:rPr>
        <w:t xml:space="preserve"> baseline samples separately; and the coefficients (Robust SE) of the regressions between each dependent variable and treatment assignments of each sample.</w:t>
      </w:r>
    </w:p>
    <w:p w14:paraId="3D4CCBE8" w14:textId="77777777" w:rsidR="006B1901" w:rsidRPr="006B1901" w:rsidRDefault="006B1901" w:rsidP="006B1901"/>
    <w:tbl>
      <w:tblPr>
        <w:tblStyle w:val="TableGrid0"/>
        <w:tblW w:w="13502" w:type="dxa"/>
        <w:jc w:val="center"/>
        <w:tblInd w:w="0" w:type="dxa"/>
        <w:tblBorders>
          <w:top w:val="single" w:sz="4" w:space="0" w:color="auto"/>
          <w:bottom w:val="single" w:sz="4" w:space="0" w:color="auto"/>
        </w:tblBorders>
        <w:tblCellMar>
          <w:top w:w="15" w:type="dxa"/>
          <w:right w:w="76" w:type="dxa"/>
        </w:tblCellMar>
        <w:tblLook w:val="04A0" w:firstRow="1" w:lastRow="0" w:firstColumn="1" w:lastColumn="0" w:noHBand="0" w:noVBand="1"/>
      </w:tblPr>
      <w:tblGrid>
        <w:gridCol w:w="3627"/>
        <w:gridCol w:w="1030"/>
        <w:gridCol w:w="998"/>
        <w:gridCol w:w="1496"/>
        <w:gridCol w:w="1035"/>
        <w:gridCol w:w="1085"/>
        <w:gridCol w:w="1226"/>
        <w:gridCol w:w="922"/>
        <w:gridCol w:w="1061"/>
        <w:gridCol w:w="1022"/>
      </w:tblGrid>
      <w:tr w:rsidR="006B1901" w14:paraId="4C8CC8FB" w14:textId="77777777" w:rsidTr="009710BB">
        <w:trPr>
          <w:trHeight w:val="206"/>
          <w:jc w:val="center"/>
        </w:trPr>
        <w:tc>
          <w:tcPr>
            <w:tcW w:w="3627" w:type="dxa"/>
            <w:vMerge w:val="restart"/>
            <w:tcBorders>
              <w:top w:val="single" w:sz="4" w:space="0" w:color="auto"/>
              <w:bottom w:val="single" w:sz="4" w:space="0" w:color="auto"/>
            </w:tcBorders>
            <w:vAlign w:val="center"/>
          </w:tcPr>
          <w:p w14:paraId="231371D6" w14:textId="77777777" w:rsidR="006B1901" w:rsidRDefault="006B1901" w:rsidP="009710BB">
            <w:pPr>
              <w:spacing w:line="259" w:lineRule="auto"/>
              <w:ind w:left="123"/>
            </w:pPr>
            <w:r>
              <w:rPr>
                <w:b/>
                <w:sz w:val="16"/>
              </w:rPr>
              <w:t xml:space="preserve">Dependent variables </w:t>
            </w:r>
          </w:p>
        </w:tc>
        <w:tc>
          <w:tcPr>
            <w:tcW w:w="3524" w:type="dxa"/>
            <w:gridSpan w:val="3"/>
            <w:tcBorders>
              <w:top w:val="single" w:sz="4" w:space="0" w:color="auto"/>
              <w:bottom w:val="single" w:sz="4" w:space="0" w:color="auto"/>
            </w:tcBorders>
          </w:tcPr>
          <w:p w14:paraId="3C02E4CD" w14:textId="77777777" w:rsidR="006B1901" w:rsidRDefault="006B1901" w:rsidP="009710BB">
            <w:pPr>
              <w:spacing w:line="259" w:lineRule="auto"/>
              <w:ind w:left="101"/>
              <w:jc w:val="center"/>
            </w:pPr>
            <w:r>
              <w:rPr>
                <w:b/>
                <w:sz w:val="16"/>
              </w:rPr>
              <w:t>Total sample</w:t>
            </w:r>
          </w:p>
        </w:tc>
        <w:tc>
          <w:tcPr>
            <w:tcW w:w="3346" w:type="dxa"/>
            <w:gridSpan w:val="3"/>
            <w:tcBorders>
              <w:top w:val="single" w:sz="4" w:space="0" w:color="auto"/>
              <w:bottom w:val="single" w:sz="4" w:space="0" w:color="auto"/>
            </w:tcBorders>
          </w:tcPr>
          <w:p w14:paraId="56105FF1" w14:textId="77777777" w:rsidR="006B1901" w:rsidRDefault="006B1901" w:rsidP="009710BB">
            <w:pPr>
              <w:spacing w:after="160" w:line="259" w:lineRule="auto"/>
              <w:jc w:val="center"/>
            </w:pPr>
            <w:r>
              <w:rPr>
                <w:b/>
                <w:sz w:val="16"/>
              </w:rPr>
              <w:t>Thai sample</w:t>
            </w:r>
          </w:p>
        </w:tc>
        <w:tc>
          <w:tcPr>
            <w:tcW w:w="3005" w:type="dxa"/>
            <w:gridSpan w:val="3"/>
            <w:tcBorders>
              <w:top w:val="single" w:sz="4" w:space="0" w:color="auto"/>
              <w:bottom w:val="single" w:sz="4" w:space="0" w:color="auto"/>
            </w:tcBorders>
          </w:tcPr>
          <w:p w14:paraId="4D3D87BA" w14:textId="77777777" w:rsidR="006B1901" w:rsidRDefault="006B1901" w:rsidP="009710BB">
            <w:pPr>
              <w:spacing w:line="259" w:lineRule="auto"/>
              <w:jc w:val="center"/>
            </w:pPr>
            <w:proofErr w:type="spellStart"/>
            <w:r>
              <w:rPr>
                <w:b/>
                <w:sz w:val="16"/>
              </w:rPr>
              <w:t>H’Mong</w:t>
            </w:r>
            <w:proofErr w:type="spellEnd"/>
            <w:r>
              <w:rPr>
                <w:b/>
                <w:sz w:val="16"/>
              </w:rPr>
              <w:t xml:space="preserve"> sample</w:t>
            </w:r>
          </w:p>
        </w:tc>
      </w:tr>
      <w:tr w:rsidR="006B1901" w14:paraId="348DF264" w14:textId="77777777" w:rsidTr="009710BB">
        <w:trPr>
          <w:trHeight w:val="986"/>
          <w:jc w:val="center"/>
        </w:trPr>
        <w:tc>
          <w:tcPr>
            <w:tcW w:w="0" w:type="auto"/>
            <w:vMerge/>
            <w:tcBorders>
              <w:top w:val="single" w:sz="4" w:space="0" w:color="auto"/>
              <w:bottom w:val="single" w:sz="4" w:space="0" w:color="auto"/>
            </w:tcBorders>
          </w:tcPr>
          <w:p w14:paraId="500719ED" w14:textId="77777777" w:rsidR="006B1901" w:rsidRDefault="006B1901" w:rsidP="009710BB">
            <w:pPr>
              <w:spacing w:after="160" w:line="259" w:lineRule="auto"/>
            </w:pPr>
          </w:p>
        </w:tc>
        <w:tc>
          <w:tcPr>
            <w:tcW w:w="1030" w:type="dxa"/>
            <w:tcBorders>
              <w:top w:val="single" w:sz="4" w:space="0" w:color="auto"/>
              <w:bottom w:val="single" w:sz="4" w:space="0" w:color="auto"/>
            </w:tcBorders>
            <w:vAlign w:val="center"/>
          </w:tcPr>
          <w:p w14:paraId="3B7A83A5" w14:textId="77777777" w:rsidR="006B1901" w:rsidRDefault="006B1901" w:rsidP="009710BB">
            <w:pPr>
              <w:spacing w:line="259" w:lineRule="auto"/>
              <w:ind w:left="89" w:firstLine="22"/>
              <w:jc w:val="center"/>
            </w:pPr>
            <w:r>
              <w:rPr>
                <w:sz w:val="16"/>
              </w:rPr>
              <w:t>Control (N=374)</w:t>
            </w:r>
          </w:p>
        </w:tc>
        <w:tc>
          <w:tcPr>
            <w:tcW w:w="998" w:type="dxa"/>
            <w:tcBorders>
              <w:top w:val="single" w:sz="4" w:space="0" w:color="auto"/>
              <w:bottom w:val="single" w:sz="4" w:space="0" w:color="auto"/>
            </w:tcBorders>
            <w:vAlign w:val="center"/>
          </w:tcPr>
          <w:p w14:paraId="66193605" w14:textId="77777777" w:rsidR="006B1901" w:rsidRDefault="006B1901" w:rsidP="009710BB">
            <w:pPr>
              <w:spacing w:line="259" w:lineRule="auto"/>
              <w:ind w:left="127" w:hanging="2"/>
              <w:jc w:val="center"/>
            </w:pPr>
            <w:r>
              <w:rPr>
                <w:sz w:val="16"/>
              </w:rPr>
              <w:t>Training (N=596)</w:t>
            </w:r>
          </w:p>
        </w:tc>
        <w:tc>
          <w:tcPr>
            <w:tcW w:w="1496" w:type="dxa"/>
            <w:tcBorders>
              <w:top w:val="single" w:sz="4" w:space="0" w:color="auto"/>
              <w:bottom w:val="single" w:sz="4" w:space="0" w:color="auto"/>
            </w:tcBorders>
            <w:vAlign w:val="center"/>
          </w:tcPr>
          <w:p w14:paraId="703A38ED" w14:textId="77777777" w:rsidR="006B1901" w:rsidRDefault="006B1901" w:rsidP="009710BB">
            <w:pPr>
              <w:spacing w:line="241" w:lineRule="auto"/>
              <w:ind w:firstLine="12"/>
              <w:jc w:val="center"/>
            </w:pPr>
            <w:r>
              <w:rPr>
                <w:sz w:val="16"/>
              </w:rPr>
              <w:t>Seed provision on top of the training</w:t>
            </w:r>
          </w:p>
          <w:p w14:paraId="04A6D782" w14:textId="77777777" w:rsidR="006B1901" w:rsidRDefault="006B1901" w:rsidP="009710BB">
            <w:pPr>
              <w:spacing w:line="259" w:lineRule="auto"/>
              <w:ind w:left="329"/>
              <w:jc w:val="center"/>
            </w:pPr>
            <w:r>
              <w:rPr>
                <w:sz w:val="16"/>
              </w:rPr>
              <w:t>(N=295)</w:t>
            </w:r>
          </w:p>
        </w:tc>
        <w:tc>
          <w:tcPr>
            <w:tcW w:w="1035" w:type="dxa"/>
            <w:tcBorders>
              <w:top w:val="single" w:sz="4" w:space="0" w:color="auto"/>
              <w:bottom w:val="single" w:sz="4" w:space="0" w:color="auto"/>
            </w:tcBorders>
            <w:vAlign w:val="center"/>
          </w:tcPr>
          <w:p w14:paraId="0FA65000" w14:textId="77777777" w:rsidR="006B1901" w:rsidRDefault="006B1901" w:rsidP="009710BB">
            <w:pPr>
              <w:spacing w:line="259" w:lineRule="auto"/>
              <w:ind w:left="130" w:hanging="22"/>
              <w:jc w:val="center"/>
            </w:pPr>
            <w:r>
              <w:rPr>
                <w:sz w:val="16"/>
              </w:rPr>
              <w:t>Control (N=90)</w:t>
            </w:r>
          </w:p>
        </w:tc>
        <w:tc>
          <w:tcPr>
            <w:tcW w:w="1085" w:type="dxa"/>
            <w:tcBorders>
              <w:top w:val="single" w:sz="4" w:space="0" w:color="auto"/>
              <w:bottom w:val="single" w:sz="4" w:space="0" w:color="auto"/>
            </w:tcBorders>
            <w:vAlign w:val="center"/>
          </w:tcPr>
          <w:p w14:paraId="7A57C532" w14:textId="77777777" w:rsidR="006B1901" w:rsidRDefault="006B1901" w:rsidP="009710BB">
            <w:pPr>
              <w:spacing w:line="259" w:lineRule="auto"/>
              <w:ind w:left="153" w:hanging="2"/>
              <w:jc w:val="center"/>
            </w:pPr>
            <w:r>
              <w:rPr>
                <w:sz w:val="16"/>
              </w:rPr>
              <w:t>Training (N=127)</w:t>
            </w:r>
          </w:p>
        </w:tc>
        <w:tc>
          <w:tcPr>
            <w:tcW w:w="1226" w:type="dxa"/>
            <w:tcBorders>
              <w:top w:val="single" w:sz="4" w:space="0" w:color="auto"/>
              <w:bottom w:val="single" w:sz="4" w:space="0" w:color="auto"/>
            </w:tcBorders>
            <w:vAlign w:val="center"/>
          </w:tcPr>
          <w:p w14:paraId="14350E05" w14:textId="77777777" w:rsidR="006B1901" w:rsidRDefault="006B1901" w:rsidP="009710BB">
            <w:pPr>
              <w:spacing w:line="259" w:lineRule="auto"/>
              <w:ind w:firstLine="14"/>
              <w:jc w:val="center"/>
            </w:pPr>
            <w:r>
              <w:rPr>
                <w:sz w:val="16"/>
              </w:rPr>
              <w:t>Seed provision on top of the training (N=64)</w:t>
            </w:r>
          </w:p>
        </w:tc>
        <w:tc>
          <w:tcPr>
            <w:tcW w:w="922" w:type="dxa"/>
            <w:tcBorders>
              <w:top w:val="single" w:sz="4" w:space="0" w:color="auto"/>
              <w:bottom w:val="single" w:sz="4" w:space="0" w:color="auto"/>
            </w:tcBorders>
            <w:vAlign w:val="center"/>
          </w:tcPr>
          <w:p w14:paraId="52679D39" w14:textId="77777777" w:rsidR="006B1901" w:rsidRDefault="006B1901" w:rsidP="009710BB">
            <w:pPr>
              <w:spacing w:line="259" w:lineRule="auto"/>
              <w:ind w:left="130" w:hanging="22"/>
              <w:jc w:val="center"/>
            </w:pPr>
            <w:r>
              <w:rPr>
                <w:sz w:val="16"/>
              </w:rPr>
              <w:t>Control (N=91)</w:t>
            </w:r>
          </w:p>
        </w:tc>
        <w:tc>
          <w:tcPr>
            <w:tcW w:w="1061" w:type="dxa"/>
            <w:tcBorders>
              <w:top w:val="single" w:sz="4" w:space="0" w:color="auto"/>
              <w:bottom w:val="single" w:sz="4" w:space="0" w:color="auto"/>
            </w:tcBorders>
            <w:vAlign w:val="center"/>
          </w:tcPr>
          <w:p w14:paraId="6C077184" w14:textId="77777777" w:rsidR="006B1901" w:rsidRDefault="006B1901" w:rsidP="009710BB">
            <w:pPr>
              <w:spacing w:line="259" w:lineRule="auto"/>
              <w:ind w:left="160" w:hanging="2"/>
              <w:jc w:val="center"/>
            </w:pPr>
            <w:r>
              <w:rPr>
                <w:sz w:val="16"/>
              </w:rPr>
              <w:t>Training (N=200)</w:t>
            </w:r>
          </w:p>
        </w:tc>
        <w:tc>
          <w:tcPr>
            <w:tcW w:w="1022" w:type="dxa"/>
            <w:tcBorders>
              <w:top w:val="single" w:sz="4" w:space="0" w:color="auto"/>
              <w:bottom w:val="single" w:sz="4" w:space="0" w:color="auto"/>
            </w:tcBorders>
          </w:tcPr>
          <w:p w14:paraId="749ABEAD" w14:textId="77777777" w:rsidR="006B1901" w:rsidRDefault="006B1901" w:rsidP="009710BB">
            <w:pPr>
              <w:spacing w:after="2" w:line="238" w:lineRule="auto"/>
              <w:ind w:left="53" w:firstLine="245"/>
              <w:jc w:val="center"/>
            </w:pPr>
            <w:r>
              <w:rPr>
                <w:sz w:val="16"/>
              </w:rPr>
              <w:t>Seed provision on</w:t>
            </w:r>
          </w:p>
          <w:p w14:paraId="6F91D813" w14:textId="77777777" w:rsidR="006B1901" w:rsidRDefault="006B1901" w:rsidP="009710BB">
            <w:pPr>
              <w:spacing w:after="2" w:line="238" w:lineRule="auto"/>
              <w:ind w:left="204" w:hanging="70"/>
              <w:jc w:val="center"/>
            </w:pPr>
            <w:r>
              <w:rPr>
                <w:sz w:val="16"/>
              </w:rPr>
              <w:t>top of the training</w:t>
            </w:r>
          </w:p>
          <w:p w14:paraId="491B3A07" w14:textId="77777777" w:rsidR="006B1901" w:rsidRDefault="006B1901" w:rsidP="009710BB">
            <w:pPr>
              <w:spacing w:line="259" w:lineRule="auto"/>
              <w:ind w:left="235"/>
              <w:jc w:val="center"/>
            </w:pPr>
            <w:r>
              <w:rPr>
                <w:sz w:val="16"/>
              </w:rPr>
              <w:t>(N=97)</w:t>
            </w:r>
          </w:p>
        </w:tc>
      </w:tr>
      <w:tr w:rsidR="006B1901" w14:paraId="6FB1BC6A" w14:textId="77777777" w:rsidTr="009710BB">
        <w:trPr>
          <w:trHeight w:val="401"/>
          <w:jc w:val="center"/>
        </w:trPr>
        <w:tc>
          <w:tcPr>
            <w:tcW w:w="0" w:type="auto"/>
            <w:vMerge/>
            <w:tcBorders>
              <w:top w:val="single" w:sz="4" w:space="0" w:color="auto"/>
              <w:bottom w:val="single" w:sz="4" w:space="0" w:color="auto"/>
            </w:tcBorders>
          </w:tcPr>
          <w:p w14:paraId="4498A39F" w14:textId="77777777" w:rsidR="006B1901" w:rsidRDefault="006B1901" w:rsidP="009710BB">
            <w:pPr>
              <w:spacing w:after="160" w:line="259" w:lineRule="auto"/>
            </w:pPr>
          </w:p>
        </w:tc>
        <w:tc>
          <w:tcPr>
            <w:tcW w:w="1030" w:type="dxa"/>
            <w:tcBorders>
              <w:top w:val="single" w:sz="4" w:space="0" w:color="auto"/>
              <w:bottom w:val="single" w:sz="4" w:space="0" w:color="auto"/>
            </w:tcBorders>
            <w:vAlign w:val="center"/>
          </w:tcPr>
          <w:p w14:paraId="2EC9D491" w14:textId="77777777" w:rsidR="006B1901" w:rsidRDefault="006B1901" w:rsidP="009710BB">
            <w:pPr>
              <w:spacing w:line="259" w:lineRule="auto"/>
              <w:ind w:left="2"/>
              <w:jc w:val="center"/>
            </w:pPr>
            <w:r>
              <w:rPr>
                <w:b/>
                <w:sz w:val="16"/>
              </w:rPr>
              <w:t>Mean (SD)</w:t>
            </w:r>
          </w:p>
        </w:tc>
        <w:tc>
          <w:tcPr>
            <w:tcW w:w="998" w:type="dxa"/>
            <w:tcBorders>
              <w:top w:val="single" w:sz="4" w:space="0" w:color="auto"/>
              <w:bottom w:val="single" w:sz="4" w:space="0" w:color="auto"/>
            </w:tcBorders>
          </w:tcPr>
          <w:p w14:paraId="0FEC954C" w14:textId="77777777" w:rsidR="006B1901" w:rsidRDefault="006B1901" w:rsidP="009710BB">
            <w:pPr>
              <w:spacing w:line="259" w:lineRule="auto"/>
              <w:ind w:left="-63" w:firstLine="63"/>
              <w:jc w:val="center"/>
            </w:pPr>
            <w:r>
              <w:rPr>
                <w:b/>
                <w:sz w:val="16"/>
              </w:rPr>
              <w:t>Coefficients (SE)</w:t>
            </w:r>
          </w:p>
        </w:tc>
        <w:tc>
          <w:tcPr>
            <w:tcW w:w="1496" w:type="dxa"/>
            <w:tcBorders>
              <w:top w:val="single" w:sz="4" w:space="0" w:color="auto"/>
              <w:bottom w:val="single" w:sz="4" w:space="0" w:color="auto"/>
            </w:tcBorders>
          </w:tcPr>
          <w:p w14:paraId="02283731" w14:textId="77777777" w:rsidR="006B1901" w:rsidRDefault="006B1901" w:rsidP="009710BB">
            <w:pPr>
              <w:spacing w:line="259" w:lineRule="auto"/>
              <w:ind w:left="216" w:right="147" w:hanging="14"/>
              <w:jc w:val="center"/>
            </w:pPr>
            <w:r>
              <w:rPr>
                <w:b/>
                <w:sz w:val="16"/>
              </w:rPr>
              <w:t>Coefficients (SE)</w:t>
            </w:r>
          </w:p>
        </w:tc>
        <w:tc>
          <w:tcPr>
            <w:tcW w:w="1035" w:type="dxa"/>
            <w:tcBorders>
              <w:top w:val="single" w:sz="4" w:space="0" w:color="auto"/>
              <w:bottom w:val="single" w:sz="4" w:space="0" w:color="auto"/>
            </w:tcBorders>
          </w:tcPr>
          <w:p w14:paraId="5BD9F737" w14:textId="77777777" w:rsidR="006B1901" w:rsidRDefault="006B1901" w:rsidP="009710BB">
            <w:pPr>
              <w:spacing w:line="259" w:lineRule="auto"/>
              <w:jc w:val="center"/>
            </w:pPr>
            <w:r>
              <w:rPr>
                <w:b/>
                <w:sz w:val="16"/>
              </w:rPr>
              <w:t>Mean (SD)</w:t>
            </w:r>
          </w:p>
        </w:tc>
        <w:tc>
          <w:tcPr>
            <w:tcW w:w="1085" w:type="dxa"/>
            <w:tcBorders>
              <w:top w:val="single" w:sz="4" w:space="0" w:color="auto"/>
              <w:bottom w:val="single" w:sz="4" w:space="0" w:color="auto"/>
            </w:tcBorders>
          </w:tcPr>
          <w:p w14:paraId="53EDDD76" w14:textId="77777777" w:rsidR="006B1901" w:rsidRDefault="006B1901" w:rsidP="009710BB">
            <w:pPr>
              <w:spacing w:line="259" w:lineRule="auto"/>
              <w:ind w:firstLine="24"/>
              <w:jc w:val="center"/>
            </w:pPr>
            <w:r>
              <w:rPr>
                <w:b/>
                <w:sz w:val="16"/>
              </w:rPr>
              <w:t>Coefficients (SE)</w:t>
            </w:r>
          </w:p>
        </w:tc>
        <w:tc>
          <w:tcPr>
            <w:tcW w:w="1226" w:type="dxa"/>
            <w:tcBorders>
              <w:top w:val="single" w:sz="4" w:space="0" w:color="auto"/>
              <w:bottom w:val="single" w:sz="4" w:space="0" w:color="auto"/>
            </w:tcBorders>
          </w:tcPr>
          <w:p w14:paraId="6755D899" w14:textId="77777777" w:rsidR="006B1901" w:rsidRDefault="006B1901" w:rsidP="009710BB">
            <w:pPr>
              <w:spacing w:line="259" w:lineRule="auto"/>
              <w:ind w:left="148" w:hanging="47"/>
              <w:jc w:val="center"/>
            </w:pPr>
            <w:r>
              <w:rPr>
                <w:b/>
                <w:sz w:val="16"/>
              </w:rPr>
              <w:t>Coefficients (SE)</w:t>
            </w:r>
          </w:p>
        </w:tc>
        <w:tc>
          <w:tcPr>
            <w:tcW w:w="922" w:type="dxa"/>
            <w:tcBorders>
              <w:top w:val="single" w:sz="4" w:space="0" w:color="auto"/>
              <w:bottom w:val="single" w:sz="4" w:space="0" w:color="auto"/>
            </w:tcBorders>
          </w:tcPr>
          <w:p w14:paraId="63635287" w14:textId="77777777" w:rsidR="006B1901" w:rsidRDefault="006B1901" w:rsidP="009710BB">
            <w:pPr>
              <w:spacing w:line="259" w:lineRule="auto"/>
              <w:jc w:val="center"/>
            </w:pPr>
            <w:r>
              <w:rPr>
                <w:b/>
                <w:sz w:val="16"/>
              </w:rPr>
              <w:t>Mean (SD)</w:t>
            </w:r>
          </w:p>
        </w:tc>
        <w:tc>
          <w:tcPr>
            <w:tcW w:w="1061" w:type="dxa"/>
            <w:tcBorders>
              <w:top w:val="single" w:sz="4" w:space="0" w:color="auto"/>
              <w:bottom w:val="single" w:sz="4" w:space="0" w:color="auto"/>
            </w:tcBorders>
          </w:tcPr>
          <w:p w14:paraId="7461E2ED" w14:textId="77777777" w:rsidR="006B1901" w:rsidRDefault="006B1901" w:rsidP="009710BB">
            <w:pPr>
              <w:spacing w:line="259" w:lineRule="auto"/>
              <w:ind w:firstLine="31"/>
              <w:jc w:val="center"/>
            </w:pPr>
            <w:r>
              <w:rPr>
                <w:b/>
                <w:sz w:val="16"/>
              </w:rPr>
              <w:t>Coefficients (SE)</w:t>
            </w:r>
          </w:p>
        </w:tc>
        <w:tc>
          <w:tcPr>
            <w:tcW w:w="1022" w:type="dxa"/>
            <w:tcBorders>
              <w:top w:val="single" w:sz="4" w:space="0" w:color="auto"/>
              <w:bottom w:val="single" w:sz="4" w:space="0" w:color="auto"/>
            </w:tcBorders>
          </w:tcPr>
          <w:p w14:paraId="6A4B8ECA" w14:textId="77777777" w:rsidR="006B1901" w:rsidRDefault="006B1901" w:rsidP="009710BB">
            <w:pPr>
              <w:spacing w:line="259" w:lineRule="auto"/>
              <w:ind w:left="51" w:firstLine="14"/>
              <w:jc w:val="center"/>
            </w:pPr>
            <w:r>
              <w:rPr>
                <w:b/>
                <w:sz w:val="16"/>
              </w:rPr>
              <w:t>Coefficients (SE)</w:t>
            </w:r>
          </w:p>
        </w:tc>
      </w:tr>
      <w:tr w:rsidR="006B1901" w14:paraId="0BB9C700" w14:textId="77777777" w:rsidTr="009710BB">
        <w:trPr>
          <w:trHeight w:val="205"/>
          <w:jc w:val="center"/>
        </w:trPr>
        <w:tc>
          <w:tcPr>
            <w:tcW w:w="3627" w:type="dxa"/>
            <w:tcBorders>
              <w:top w:val="single" w:sz="4" w:space="0" w:color="auto"/>
              <w:bottom w:val="single" w:sz="4" w:space="0" w:color="auto"/>
            </w:tcBorders>
          </w:tcPr>
          <w:p w14:paraId="109610F8" w14:textId="77777777" w:rsidR="006B1901" w:rsidRDefault="006B1901" w:rsidP="009710BB">
            <w:pPr>
              <w:spacing w:line="259" w:lineRule="auto"/>
              <w:ind w:left="123"/>
            </w:pPr>
            <w:r>
              <w:rPr>
                <w:b/>
                <w:sz w:val="16"/>
              </w:rPr>
              <w:t>Household and respondent characteristics</w:t>
            </w:r>
            <w:r>
              <w:rPr>
                <w:sz w:val="16"/>
              </w:rPr>
              <w:t xml:space="preserve"> </w:t>
            </w:r>
          </w:p>
        </w:tc>
        <w:tc>
          <w:tcPr>
            <w:tcW w:w="1030" w:type="dxa"/>
            <w:tcBorders>
              <w:top w:val="single" w:sz="4" w:space="0" w:color="auto"/>
              <w:bottom w:val="single" w:sz="4" w:space="0" w:color="auto"/>
            </w:tcBorders>
          </w:tcPr>
          <w:p w14:paraId="6815A147" w14:textId="77777777" w:rsidR="006B1901" w:rsidRDefault="006B1901" w:rsidP="009710BB">
            <w:pPr>
              <w:spacing w:line="259" w:lineRule="auto"/>
              <w:ind w:left="351"/>
            </w:pPr>
            <w:r>
              <w:rPr>
                <w:b/>
                <w:sz w:val="16"/>
              </w:rPr>
              <w:t xml:space="preserve"> </w:t>
            </w:r>
          </w:p>
        </w:tc>
        <w:tc>
          <w:tcPr>
            <w:tcW w:w="998" w:type="dxa"/>
            <w:tcBorders>
              <w:top w:val="single" w:sz="4" w:space="0" w:color="auto"/>
              <w:bottom w:val="single" w:sz="4" w:space="0" w:color="auto"/>
            </w:tcBorders>
          </w:tcPr>
          <w:p w14:paraId="20D920EC" w14:textId="77777777" w:rsidR="006B1901" w:rsidRDefault="006B1901" w:rsidP="009710BB">
            <w:pPr>
              <w:spacing w:line="259" w:lineRule="auto"/>
              <w:ind w:left="389"/>
            </w:pPr>
            <w:r>
              <w:rPr>
                <w:b/>
                <w:sz w:val="16"/>
              </w:rPr>
              <w:t xml:space="preserve"> </w:t>
            </w:r>
          </w:p>
        </w:tc>
        <w:tc>
          <w:tcPr>
            <w:tcW w:w="1496" w:type="dxa"/>
            <w:tcBorders>
              <w:top w:val="single" w:sz="4" w:space="0" w:color="auto"/>
              <w:bottom w:val="single" w:sz="4" w:space="0" w:color="auto"/>
            </w:tcBorders>
          </w:tcPr>
          <w:p w14:paraId="44D0C870" w14:textId="77777777" w:rsidR="006B1901" w:rsidRDefault="006B1901" w:rsidP="009710BB">
            <w:pPr>
              <w:spacing w:line="259" w:lineRule="auto"/>
              <w:ind w:left="590"/>
            </w:pPr>
            <w:r>
              <w:rPr>
                <w:b/>
                <w:sz w:val="16"/>
              </w:rPr>
              <w:t xml:space="preserve"> </w:t>
            </w:r>
          </w:p>
        </w:tc>
        <w:tc>
          <w:tcPr>
            <w:tcW w:w="1035" w:type="dxa"/>
            <w:tcBorders>
              <w:top w:val="single" w:sz="4" w:space="0" w:color="auto"/>
              <w:bottom w:val="single" w:sz="4" w:space="0" w:color="auto"/>
            </w:tcBorders>
          </w:tcPr>
          <w:p w14:paraId="18A64E33" w14:textId="77777777" w:rsidR="006B1901" w:rsidRDefault="006B1901" w:rsidP="009710BB">
            <w:pPr>
              <w:spacing w:line="259" w:lineRule="auto"/>
              <w:ind w:left="351"/>
            </w:pPr>
            <w:r>
              <w:rPr>
                <w:b/>
                <w:sz w:val="16"/>
              </w:rPr>
              <w:t xml:space="preserve"> </w:t>
            </w:r>
          </w:p>
        </w:tc>
        <w:tc>
          <w:tcPr>
            <w:tcW w:w="1085" w:type="dxa"/>
            <w:tcBorders>
              <w:top w:val="single" w:sz="4" w:space="0" w:color="auto"/>
              <w:bottom w:val="single" w:sz="4" w:space="0" w:color="auto"/>
            </w:tcBorders>
          </w:tcPr>
          <w:p w14:paraId="3F12C861" w14:textId="77777777" w:rsidR="006B1901" w:rsidRDefault="006B1901" w:rsidP="009710BB">
            <w:pPr>
              <w:spacing w:line="259" w:lineRule="auto"/>
              <w:ind w:left="415"/>
            </w:pPr>
            <w:r>
              <w:rPr>
                <w:b/>
                <w:sz w:val="16"/>
              </w:rPr>
              <w:t xml:space="preserve"> </w:t>
            </w:r>
          </w:p>
        </w:tc>
        <w:tc>
          <w:tcPr>
            <w:tcW w:w="1226" w:type="dxa"/>
            <w:tcBorders>
              <w:top w:val="single" w:sz="4" w:space="0" w:color="auto"/>
              <w:bottom w:val="single" w:sz="4" w:space="0" w:color="auto"/>
            </w:tcBorders>
          </w:tcPr>
          <w:p w14:paraId="4E9E0083" w14:textId="77777777" w:rsidR="006B1901" w:rsidRDefault="006B1901" w:rsidP="009710BB">
            <w:pPr>
              <w:spacing w:line="259" w:lineRule="auto"/>
              <w:ind w:left="492"/>
            </w:pPr>
            <w:r>
              <w:rPr>
                <w:b/>
                <w:sz w:val="16"/>
              </w:rPr>
              <w:t xml:space="preserve"> </w:t>
            </w:r>
          </w:p>
        </w:tc>
        <w:tc>
          <w:tcPr>
            <w:tcW w:w="922" w:type="dxa"/>
            <w:tcBorders>
              <w:top w:val="single" w:sz="4" w:space="0" w:color="auto"/>
              <w:bottom w:val="single" w:sz="4" w:space="0" w:color="auto"/>
            </w:tcBorders>
          </w:tcPr>
          <w:p w14:paraId="1E86822D" w14:textId="77777777" w:rsidR="006B1901" w:rsidRDefault="006B1901" w:rsidP="009710BB">
            <w:pPr>
              <w:spacing w:line="259" w:lineRule="auto"/>
              <w:ind w:left="351"/>
            </w:pPr>
            <w:r>
              <w:rPr>
                <w:b/>
                <w:sz w:val="16"/>
              </w:rPr>
              <w:t xml:space="preserve"> </w:t>
            </w:r>
          </w:p>
        </w:tc>
        <w:tc>
          <w:tcPr>
            <w:tcW w:w="1061" w:type="dxa"/>
            <w:tcBorders>
              <w:top w:val="single" w:sz="4" w:space="0" w:color="auto"/>
              <w:bottom w:val="single" w:sz="4" w:space="0" w:color="auto"/>
            </w:tcBorders>
          </w:tcPr>
          <w:p w14:paraId="293CB0FF" w14:textId="77777777" w:rsidR="006B1901" w:rsidRDefault="006B1901" w:rsidP="009710BB">
            <w:pPr>
              <w:spacing w:line="259" w:lineRule="auto"/>
              <w:ind w:left="422"/>
            </w:pPr>
            <w:r>
              <w:rPr>
                <w:b/>
                <w:sz w:val="16"/>
              </w:rPr>
              <w:t xml:space="preserve"> </w:t>
            </w:r>
          </w:p>
        </w:tc>
        <w:tc>
          <w:tcPr>
            <w:tcW w:w="1022" w:type="dxa"/>
            <w:tcBorders>
              <w:top w:val="single" w:sz="4" w:space="0" w:color="auto"/>
              <w:bottom w:val="single" w:sz="4" w:space="0" w:color="auto"/>
            </w:tcBorders>
          </w:tcPr>
          <w:p w14:paraId="185EE667" w14:textId="77777777" w:rsidR="006B1901" w:rsidRDefault="006B1901" w:rsidP="009710BB">
            <w:pPr>
              <w:spacing w:line="259" w:lineRule="auto"/>
              <w:ind w:left="2"/>
              <w:jc w:val="center"/>
            </w:pPr>
            <w:r>
              <w:rPr>
                <w:b/>
                <w:sz w:val="16"/>
              </w:rPr>
              <w:t xml:space="preserve"> </w:t>
            </w:r>
          </w:p>
        </w:tc>
      </w:tr>
      <w:tr w:rsidR="006B1901" w14:paraId="151A085B" w14:textId="77777777" w:rsidTr="009710BB">
        <w:trPr>
          <w:trHeight w:val="217"/>
          <w:jc w:val="center"/>
        </w:trPr>
        <w:tc>
          <w:tcPr>
            <w:tcW w:w="3627" w:type="dxa"/>
            <w:tcBorders>
              <w:top w:val="single" w:sz="4" w:space="0" w:color="auto"/>
            </w:tcBorders>
          </w:tcPr>
          <w:p w14:paraId="71140CB6" w14:textId="77777777" w:rsidR="006B1901" w:rsidRDefault="006B1901" w:rsidP="009710BB">
            <w:pPr>
              <w:spacing w:line="259" w:lineRule="auto"/>
              <w:ind w:left="123"/>
            </w:pPr>
            <w:r>
              <w:rPr>
                <w:sz w:val="16"/>
              </w:rPr>
              <w:t xml:space="preserve">Household head is female </w:t>
            </w:r>
          </w:p>
        </w:tc>
        <w:tc>
          <w:tcPr>
            <w:tcW w:w="1030" w:type="dxa"/>
            <w:tcBorders>
              <w:top w:val="single" w:sz="4" w:space="0" w:color="auto"/>
            </w:tcBorders>
          </w:tcPr>
          <w:p w14:paraId="2938876C" w14:textId="77777777" w:rsidR="006B1901" w:rsidRDefault="006B1901" w:rsidP="009710BB">
            <w:pPr>
              <w:spacing w:line="259" w:lineRule="auto"/>
              <w:jc w:val="center"/>
            </w:pPr>
            <w:r>
              <w:rPr>
                <w:sz w:val="16"/>
              </w:rPr>
              <w:t>0.07 (0.24)</w:t>
            </w:r>
          </w:p>
        </w:tc>
        <w:tc>
          <w:tcPr>
            <w:tcW w:w="998" w:type="dxa"/>
            <w:tcBorders>
              <w:top w:val="single" w:sz="4" w:space="0" w:color="auto"/>
            </w:tcBorders>
          </w:tcPr>
          <w:p w14:paraId="78B003E3" w14:textId="77777777" w:rsidR="006B1901" w:rsidRDefault="006B1901" w:rsidP="009710BB">
            <w:pPr>
              <w:spacing w:line="259" w:lineRule="auto"/>
              <w:ind w:left="38"/>
              <w:jc w:val="center"/>
            </w:pPr>
            <w:r>
              <w:rPr>
                <w:sz w:val="16"/>
              </w:rPr>
              <w:t>0.03 (0.02)</w:t>
            </w:r>
          </w:p>
        </w:tc>
        <w:tc>
          <w:tcPr>
            <w:tcW w:w="1496" w:type="dxa"/>
            <w:tcBorders>
              <w:top w:val="single" w:sz="4" w:space="0" w:color="auto"/>
            </w:tcBorders>
          </w:tcPr>
          <w:p w14:paraId="13920A83" w14:textId="77777777" w:rsidR="006B1901" w:rsidRDefault="006B1901" w:rsidP="009710BB">
            <w:pPr>
              <w:spacing w:line="259" w:lineRule="auto"/>
              <w:ind w:left="216"/>
              <w:jc w:val="center"/>
            </w:pPr>
            <w:r>
              <w:rPr>
                <w:sz w:val="16"/>
              </w:rPr>
              <w:t>-0.01 (0.02)</w:t>
            </w:r>
          </w:p>
        </w:tc>
        <w:tc>
          <w:tcPr>
            <w:tcW w:w="1035" w:type="dxa"/>
            <w:tcBorders>
              <w:top w:val="single" w:sz="4" w:space="0" w:color="auto"/>
            </w:tcBorders>
          </w:tcPr>
          <w:p w14:paraId="64A9FE8E" w14:textId="77777777" w:rsidR="006B1901" w:rsidRDefault="006B1901" w:rsidP="009710BB">
            <w:pPr>
              <w:spacing w:line="259" w:lineRule="auto"/>
              <w:jc w:val="center"/>
            </w:pPr>
            <w:r>
              <w:rPr>
                <w:sz w:val="16"/>
              </w:rPr>
              <w:t>0.08 (0.26)</w:t>
            </w:r>
          </w:p>
        </w:tc>
        <w:tc>
          <w:tcPr>
            <w:tcW w:w="1085" w:type="dxa"/>
            <w:tcBorders>
              <w:top w:val="single" w:sz="4" w:space="0" w:color="auto"/>
            </w:tcBorders>
          </w:tcPr>
          <w:p w14:paraId="68978BEA" w14:textId="77777777" w:rsidR="006B1901" w:rsidRDefault="006B1901" w:rsidP="009710BB">
            <w:pPr>
              <w:spacing w:line="259" w:lineRule="auto"/>
              <w:ind w:left="65"/>
              <w:jc w:val="center"/>
            </w:pPr>
            <w:r>
              <w:rPr>
                <w:sz w:val="16"/>
              </w:rPr>
              <w:t>0.03 (0.04)</w:t>
            </w:r>
          </w:p>
        </w:tc>
        <w:tc>
          <w:tcPr>
            <w:tcW w:w="1226" w:type="dxa"/>
            <w:tcBorders>
              <w:top w:val="single" w:sz="4" w:space="0" w:color="auto"/>
            </w:tcBorders>
          </w:tcPr>
          <w:p w14:paraId="18DF734A" w14:textId="77777777" w:rsidR="006B1901" w:rsidRDefault="006B1901" w:rsidP="009710BB">
            <w:pPr>
              <w:spacing w:line="259" w:lineRule="auto"/>
              <w:ind w:left="142"/>
              <w:jc w:val="center"/>
            </w:pPr>
            <w:r>
              <w:rPr>
                <w:sz w:val="16"/>
              </w:rPr>
              <w:t>0.02 (0.05)</w:t>
            </w:r>
          </w:p>
        </w:tc>
        <w:tc>
          <w:tcPr>
            <w:tcW w:w="922" w:type="dxa"/>
            <w:tcBorders>
              <w:top w:val="single" w:sz="4" w:space="0" w:color="auto"/>
            </w:tcBorders>
          </w:tcPr>
          <w:p w14:paraId="4F56AB35" w14:textId="77777777" w:rsidR="006B1901" w:rsidRDefault="006B1901" w:rsidP="009710BB">
            <w:pPr>
              <w:spacing w:line="259" w:lineRule="auto"/>
              <w:jc w:val="center"/>
            </w:pPr>
            <w:r>
              <w:rPr>
                <w:sz w:val="16"/>
              </w:rPr>
              <w:t>0.06 (0.22)</w:t>
            </w:r>
          </w:p>
        </w:tc>
        <w:tc>
          <w:tcPr>
            <w:tcW w:w="1061" w:type="dxa"/>
            <w:tcBorders>
              <w:top w:val="single" w:sz="4" w:space="0" w:color="auto"/>
            </w:tcBorders>
          </w:tcPr>
          <w:p w14:paraId="4AF2FB7A" w14:textId="77777777" w:rsidR="006B1901" w:rsidRDefault="006B1901" w:rsidP="009710BB">
            <w:pPr>
              <w:spacing w:line="259" w:lineRule="auto"/>
              <w:ind w:left="31"/>
              <w:jc w:val="center"/>
            </w:pPr>
            <w:r>
              <w:rPr>
                <w:sz w:val="16"/>
              </w:rPr>
              <w:t>0.06* (0.03)</w:t>
            </w:r>
          </w:p>
        </w:tc>
        <w:tc>
          <w:tcPr>
            <w:tcW w:w="1022" w:type="dxa"/>
            <w:tcBorders>
              <w:top w:val="single" w:sz="4" w:space="0" w:color="auto"/>
            </w:tcBorders>
          </w:tcPr>
          <w:p w14:paraId="66A64E63" w14:textId="77777777" w:rsidR="006B1901" w:rsidRDefault="006B1901" w:rsidP="009710BB">
            <w:pPr>
              <w:spacing w:line="259" w:lineRule="auto"/>
              <w:jc w:val="center"/>
            </w:pPr>
            <w:r>
              <w:rPr>
                <w:sz w:val="16"/>
              </w:rPr>
              <w:t>-0.03** (0.02)</w:t>
            </w:r>
          </w:p>
        </w:tc>
      </w:tr>
      <w:tr w:rsidR="006B1901" w14:paraId="480D2111" w14:textId="77777777" w:rsidTr="009710BB">
        <w:trPr>
          <w:trHeight w:val="194"/>
          <w:jc w:val="center"/>
        </w:trPr>
        <w:tc>
          <w:tcPr>
            <w:tcW w:w="3627" w:type="dxa"/>
          </w:tcPr>
          <w:p w14:paraId="22BF3D1D" w14:textId="77777777" w:rsidR="006B1901" w:rsidRDefault="006B1901" w:rsidP="009710BB">
            <w:pPr>
              <w:spacing w:line="259" w:lineRule="auto"/>
              <w:ind w:left="123"/>
            </w:pPr>
            <w:r>
              <w:rPr>
                <w:sz w:val="16"/>
              </w:rPr>
              <w:t xml:space="preserve">Respondent is female </w:t>
            </w:r>
          </w:p>
        </w:tc>
        <w:tc>
          <w:tcPr>
            <w:tcW w:w="1030" w:type="dxa"/>
          </w:tcPr>
          <w:p w14:paraId="1D9841E7" w14:textId="77777777" w:rsidR="006B1901" w:rsidRDefault="006B1901" w:rsidP="009710BB">
            <w:pPr>
              <w:spacing w:line="259" w:lineRule="auto"/>
              <w:jc w:val="center"/>
            </w:pPr>
            <w:r>
              <w:rPr>
                <w:sz w:val="16"/>
              </w:rPr>
              <w:t>0.86 (0.35)</w:t>
            </w:r>
          </w:p>
        </w:tc>
        <w:tc>
          <w:tcPr>
            <w:tcW w:w="998" w:type="dxa"/>
          </w:tcPr>
          <w:p w14:paraId="7524EF84" w14:textId="77777777" w:rsidR="006B1901" w:rsidRDefault="006B1901" w:rsidP="009710BB">
            <w:pPr>
              <w:spacing w:line="259" w:lineRule="auto"/>
              <w:ind w:left="38"/>
              <w:jc w:val="center"/>
            </w:pPr>
            <w:r>
              <w:rPr>
                <w:sz w:val="16"/>
              </w:rPr>
              <w:t>0.01 (0.04)</w:t>
            </w:r>
          </w:p>
        </w:tc>
        <w:tc>
          <w:tcPr>
            <w:tcW w:w="1496" w:type="dxa"/>
          </w:tcPr>
          <w:p w14:paraId="2505886D" w14:textId="77777777" w:rsidR="006B1901" w:rsidRDefault="006B1901" w:rsidP="009710BB">
            <w:pPr>
              <w:spacing w:line="259" w:lineRule="auto"/>
              <w:ind w:left="240"/>
              <w:jc w:val="center"/>
            </w:pPr>
            <w:r>
              <w:rPr>
                <w:sz w:val="16"/>
              </w:rPr>
              <w:t>0.04 (0.03)</w:t>
            </w:r>
          </w:p>
        </w:tc>
        <w:tc>
          <w:tcPr>
            <w:tcW w:w="1035" w:type="dxa"/>
          </w:tcPr>
          <w:p w14:paraId="604F7F9C" w14:textId="77777777" w:rsidR="006B1901" w:rsidRDefault="006B1901" w:rsidP="009710BB">
            <w:pPr>
              <w:spacing w:line="259" w:lineRule="auto"/>
              <w:jc w:val="center"/>
            </w:pPr>
            <w:r>
              <w:rPr>
                <w:sz w:val="16"/>
              </w:rPr>
              <w:t>0.87 (0.34)</w:t>
            </w:r>
          </w:p>
        </w:tc>
        <w:tc>
          <w:tcPr>
            <w:tcW w:w="1085" w:type="dxa"/>
          </w:tcPr>
          <w:p w14:paraId="64DF5E7C" w14:textId="77777777" w:rsidR="006B1901" w:rsidRDefault="006B1901" w:rsidP="009710BB">
            <w:pPr>
              <w:spacing w:line="259" w:lineRule="auto"/>
              <w:ind w:left="65"/>
              <w:jc w:val="center"/>
            </w:pPr>
            <w:r>
              <w:rPr>
                <w:sz w:val="16"/>
              </w:rPr>
              <w:t>0.09 (0.07)</w:t>
            </w:r>
          </w:p>
        </w:tc>
        <w:tc>
          <w:tcPr>
            <w:tcW w:w="1226" w:type="dxa"/>
          </w:tcPr>
          <w:p w14:paraId="68389A94" w14:textId="77777777" w:rsidR="006B1901" w:rsidRDefault="006B1901" w:rsidP="009710BB">
            <w:pPr>
              <w:spacing w:line="259" w:lineRule="auto"/>
              <w:ind w:left="142"/>
              <w:jc w:val="center"/>
            </w:pPr>
            <w:r>
              <w:rPr>
                <w:sz w:val="16"/>
              </w:rPr>
              <w:t>0.02 (0.05)</w:t>
            </w:r>
          </w:p>
        </w:tc>
        <w:tc>
          <w:tcPr>
            <w:tcW w:w="922" w:type="dxa"/>
          </w:tcPr>
          <w:p w14:paraId="5E8F104E" w14:textId="77777777" w:rsidR="006B1901" w:rsidRDefault="006B1901" w:rsidP="009710BB">
            <w:pPr>
              <w:spacing w:line="259" w:lineRule="auto"/>
              <w:jc w:val="center"/>
            </w:pPr>
            <w:r>
              <w:rPr>
                <w:sz w:val="16"/>
              </w:rPr>
              <w:t>0.84 (0.37)</w:t>
            </w:r>
          </w:p>
        </w:tc>
        <w:tc>
          <w:tcPr>
            <w:tcW w:w="1061" w:type="dxa"/>
          </w:tcPr>
          <w:p w14:paraId="317179CC" w14:textId="77777777" w:rsidR="006B1901" w:rsidRDefault="006B1901" w:rsidP="009710BB">
            <w:pPr>
              <w:spacing w:line="259" w:lineRule="auto"/>
              <w:ind w:left="72"/>
              <w:jc w:val="center"/>
            </w:pPr>
            <w:r>
              <w:rPr>
                <w:sz w:val="16"/>
              </w:rPr>
              <w:t>0.01 (0.06)</w:t>
            </w:r>
          </w:p>
        </w:tc>
        <w:tc>
          <w:tcPr>
            <w:tcW w:w="1022" w:type="dxa"/>
          </w:tcPr>
          <w:p w14:paraId="695A4B71" w14:textId="77777777" w:rsidR="006B1901" w:rsidRDefault="006B1901" w:rsidP="009710BB">
            <w:pPr>
              <w:spacing w:line="259" w:lineRule="auto"/>
              <w:ind w:left="106"/>
              <w:jc w:val="center"/>
            </w:pPr>
            <w:r>
              <w:rPr>
                <w:sz w:val="16"/>
              </w:rPr>
              <w:t>0.02 (0.04)</w:t>
            </w:r>
          </w:p>
        </w:tc>
      </w:tr>
      <w:tr w:rsidR="006B1901" w14:paraId="42E01E10" w14:textId="77777777" w:rsidTr="009710BB">
        <w:trPr>
          <w:trHeight w:val="391"/>
          <w:jc w:val="center"/>
        </w:trPr>
        <w:tc>
          <w:tcPr>
            <w:tcW w:w="3627" w:type="dxa"/>
          </w:tcPr>
          <w:p w14:paraId="3ABA5C0C" w14:textId="77777777" w:rsidR="006B1901" w:rsidRDefault="006B1901" w:rsidP="009710BB">
            <w:pPr>
              <w:spacing w:line="259" w:lineRule="auto"/>
              <w:ind w:left="123" w:right="7"/>
            </w:pPr>
            <w:r>
              <w:rPr>
                <w:sz w:val="16"/>
              </w:rPr>
              <w:t xml:space="preserve">Household head completed primary school or higher </w:t>
            </w:r>
          </w:p>
        </w:tc>
        <w:tc>
          <w:tcPr>
            <w:tcW w:w="1030" w:type="dxa"/>
            <w:vAlign w:val="center"/>
          </w:tcPr>
          <w:p w14:paraId="1A6A0E28" w14:textId="77777777" w:rsidR="006B1901" w:rsidRDefault="006B1901" w:rsidP="009710BB">
            <w:pPr>
              <w:spacing w:line="259" w:lineRule="auto"/>
              <w:ind w:left="41"/>
              <w:jc w:val="center"/>
            </w:pPr>
            <w:r>
              <w:rPr>
                <w:sz w:val="16"/>
              </w:rPr>
              <w:t>0.3 (0.45)</w:t>
            </w:r>
          </w:p>
        </w:tc>
        <w:tc>
          <w:tcPr>
            <w:tcW w:w="998" w:type="dxa"/>
            <w:vAlign w:val="center"/>
          </w:tcPr>
          <w:p w14:paraId="71ADC72E" w14:textId="77777777" w:rsidR="006B1901" w:rsidRDefault="006B1901" w:rsidP="009710BB">
            <w:pPr>
              <w:spacing w:line="259" w:lineRule="auto"/>
              <w:ind w:left="14"/>
              <w:jc w:val="center"/>
            </w:pPr>
            <w:r>
              <w:rPr>
                <w:sz w:val="16"/>
              </w:rPr>
              <w:t>-0.06 (0.06)</w:t>
            </w:r>
          </w:p>
        </w:tc>
        <w:tc>
          <w:tcPr>
            <w:tcW w:w="1496" w:type="dxa"/>
            <w:vAlign w:val="center"/>
          </w:tcPr>
          <w:p w14:paraId="32BF27D2" w14:textId="77777777" w:rsidR="006B1901" w:rsidRDefault="006B1901" w:rsidP="009710BB">
            <w:pPr>
              <w:spacing w:line="259" w:lineRule="auto"/>
              <w:ind w:left="216"/>
              <w:jc w:val="center"/>
            </w:pPr>
            <w:r>
              <w:rPr>
                <w:sz w:val="16"/>
              </w:rPr>
              <w:t>-0.02 (0.04)</w:t>
            </w:r>
          </w:p>
        </w:tc>
        <w:tc>
          <w:tcPr>
            <w:tcW w:w="1035" w:type="dxa"/>
            <w:vAlign w:val="center"/>
          </w:tcPr>
          <w:p w14:paraId="6A6783B8" w14:textId="77777777" w:rsidR="006B1901" w:rsidRDefault="006B1901" w:rsidP="009710BB">
            <w:pPr>
              <w:spacing w:line="259" w:lineRule="auto"/>
              <w:jc w:val="center"/>
            </w:pPr>
            <w:r>
              <w:rPr>
                <w:sz w:val="16"/>
              </w:rPr>
              <w:t>0.43 (0.48)</w:t>
            </w:r>
          </w:p>
        </w:tc>
        <w:tc>
          <w:tcPr>
            <w:tcW w:w="1085" w:type="dxa"/>
            <w:vAlign w:val="center"/>
          </w:tcPr>
          <w:p w14:paraId="20352148" w14:textId="77777777" w:rsidR="006B1901" w:rsidRDefault="006B1901" w:rsidP="009710BB">
            <w:pPr>
              <w:spacing w:line="259" w:lineRule="auto"/>
              <w:ind w:left="65"/>
              <w:jc w:val="center"/>
            </w:pPr>
            <w:r>
              <w:rPr>
                <w:sz w:val="16"/>
              </w:rPr>
              <w:t>0.01 (0.08)</w:t>
            </w:r>
          </w:p>
        </w:tc>
        <w:tc>
          <w:tcPr>
            <w:tcW w:w="1226" w:type="dxa"/>
            <w:vAlign w:val="center"/>
          </w:tcPr>
          <w:p w14:paraId="314A8F2A" w14:textId="77777777" w:rsidR="006B1901" w:rsidRDefault="006B1901" w:rsidP="009710BB">
            <w:pPr>
              <w:spacing w:line="259" w:lineRule="auto"/>
              <w:ind w:left="118"/>
              <w:jc w:val="center"/>
            </w:pPr>
            <w:r>
              <w:rPr>
                <w:sz w:val="16"/>
              </w:rPr>
              <w:t>-0.10 (0.07)</w:t>
            </w:r>
          </w:p>
        </w:tc>
        <w:tc>
          <w:tcPr>
            <w:tcW w:w="922" w:type="dxa"/>
            <w:vAlign w:val="center"/>
          </w:tcPr>
          <w:p w14:paraId="14630717" w14:textId="77777777" w:rsidR="006B1901" w:rsidRDefault="006B1901" w:rsidP="009710BB">
            <w:pPr>
              <w:spacing w:line="259" w:lineRule="auto"/>
              <w:jc w:val="center"/>
            </w:pPr>
            <w:r>
              <w:rPr>
                <w:sz w:val="16"/>
              </w:rPr>
              <w:t>0.24 (0.42)</w:t>
            </w:r>
          </w:p>
        </w:tc>
        <w:tc>
          <w:tcPr>
            <w:tcW w:w="1061" w:type="dxa"/>
          </w:tcPr>
          <w:p w14:paraId="3613C61D" w14:textId="77777777" w:rsidR="006B1901" w:rsidRDefault="006B1901" w:rsidP="009710BB">
            <w:pPr>
              <w:spacing w:line="259" w:lineRule="auto"/>
              <w:ind w:left="230" w:hanging="55"/>
              <w:jc w:val="center"/>
            </w:pPr>
            <w:r>
              <w:rPr>
                <w:sz w:val="16"/>
              </w:rPr>
              <w:t>-0.13** (0.06)</w:t>
            </w:r>
          </w:p>
        </w:tc>
        <w:tc>
          <w:tcPr>
            <w:tcW w:w="1022" w:type="dxa"/>
            <w:vAlign w:val="center"/>
          </w:tcPr>
          <w:p w14:paraId="2FA40853" w14:textId="77777777" w:rsidR="006B1901" w:rsidRDefault="006B1901" w:rsidP="009710BB">
            <w:pPr>
              <w:spacing w:line="259" w:lineRule="auto"/>
              <w:ind w:left="106"/>
              <w:jc w:val="center"/>
            </w:pPr>
            <w:r>
              <w:rPr>
                <w:sz w:val="16"/>
              </w:rPr>
              <w:t>0.03 (0.06)</w:t>
            </w:r>
          </w:p>
        </w:tc>
      </w:tr>
      <w:tr w:rsidR="006B1901" w14:paraId="3DF2A8B2" w14:textId="77777777" w:rsidTr="009710BB">
        <w:trPr>
          <w:trHeight w:val="194"/>
          <w:jc w:val="center"/>
        </w:trPr>
        <w:tc>
          <w:tcPr>
            <w:tcW w:w="3627" w:type="dxa"/>
          </w:tcPr>
          <w:p w14:paraId="2AEE1159" w14:textId="77777777" w:rsidR="006B1901" w:rsidRDefault="006B1901" w:rsidP="009710BB">
            <w:pPr>
              <w:spacing w:line="259" w:lineRule="auto"/>
              <w:ind w:left="123"/>
            </w:pPr>
            <w:r>
              <w:rPr>
                <w:sz w:val="16"/>
              </w:rPr>
              <w:t xml:space="preserve">Respondent completed primary school or higher </w:t>
            </w:r>
          </w:p>
        </w:tc>
        <w:tc>
          <w:tcPr>
            <w:tcW w:w="1030" w:type="dxa"/>
          </w:tcPr>
          <w:p w14:paraId="0A1C4C64" w14:textId="77777777" w:rsidR="006B1901" w:rsidRDefault="006B1901" w:rsidP="009710BB">
            <w:pPr>
              <w:spacing w:line="259" w:lineRule="auto"/>
              <w:jc w:val="center"/>
            </w:pPr>
            <w:r>
              <w:rPr>
                <w:sz w:val="16"/>
              </w:rPr>
              <w:t>0.25 (0.43)</w:t>
            </w:r>
          </w:p>
        </w:tc>
        <w:tc>
          <w:tcPr>
            <w:tcW w:w="998" w:type="dxa"/>
          </w:tcPr>
          <w:p w14:paraId="7AAB4F9F" w14:textId="77777777" w:rsidR="006B1901" w:rsidRDefault="006B1901" w:rsidP="009710BB">
            <w:pPr>
              <w:spacing w:line="259" w:lineRule="auto"/>
              <w:ind w:left="14"/>
              <w:jc w:val="center"/>
            </w:pPr>
            <w:r>
              <w:rPr>
                <w:sz w:val="16"/>
              </w:rPr>
              <w:t>-0.05 (0.05)</w:t>
            </w:r>
          </w:p>
        </w:tc>
        <w:tc>
          <w:tcPr>
            <w:tcW w:w="1496" w:type="dxa"/>
          </w:tcPr>
          <w:p w14:paraId="191A88EA" w14:textId="77777777" w:rsidR="006B1901" w:rsidRDefault="006B1901" w:rsidP="009710BB">
            <w:pPr>
              <w:spacing w:line="259" w:lineRule="auto"/>
              <w:ind w:left="240"/>
              <w:jc w:val="center"/>
            </w:pPr>
            <w:r>
              <w:rPr>
                <w:sz w:val="16"/>
              </w:rPr>
              <w:t>0.06 (0.04)</w:t>
            </w:r>
          </w:p>
        </w:tc>
        <w:tc>
          <w:tcPr>
            <w:tcW w:w="1035" w:type="dxa"/>
          </w:tcPr>
          <w:p w14:paraId="2A03401E" w14:textId="77777777" w:rsidR="006B1901" w:rsidRDefault="006B1901" w:rsidP="009710BB">
            <w:pPr>
              <w:spacing w:line="259" w:lineRule="auto"/>
              <w:jc w:val="center"/>
            </w:pPr>
            <w:r>
              <w:rPr>
                <w:sz w:val="16"/>
              </w:rPr>
              <w:t>0.38 (0.49)</w:t>
            </w:r>
          </w:p>
        </w:tc>
        <w:tc>
          <w:tcPr>
            <w:tcW w:w="1085" w:type="dxa"/>
          </w:tcPr>
          <w:p w14:paraId="59BF80D6" w14:textId="77777777" w:rsidR="006B1901" w:rsidRDefault="006B1901" w:rsidP="009710BB">
            <w:pPr>
              <w:spacing w:line="259" w:lineRule="auto"/>
              <w:ind w:left="41"/>
              <w:jc w:val="center"/>
            </w:pPr>
            <w:r>
              <w:rPr>
                <w:sz w:val="16"/>
              </w:rPr>
              <w:t>-0.09 (0.06)</w:t>
            </w:r>
          </w:p>
        </w:tc>
        <w:tc>
          <w:tcPr>
            <w:tcW w:w="1226" w:type="dxa"/>
          </w:tcPr>
          <w:p w14:paraId="22BE6597" w14:textId="77777777" w:rsidR="006B1901" w:rsidRDefault="006B1901" w:rsidP="009710BB">
            <w:pPr>
              <w:spacing w:line="259" w:lineRule="auto"/>
              <w:ind w:left="101"/>
              <w:jc w:val="center"/>
            </w:pPr>
            <w:r>
              <w:rPr>
                <w:sz w:val="16"/>
              </w:rPr>
              <w:t>0.12* (0.06)</w:t>
            </w:r>
          </w:p>
        </w:tc>
        <w:tc>
          <w:tcPr>
            <w:tcW w:w="922" w:type="dxa"/>
          </w:tcPr>
          <w:p w14:paraId="7D4C0F25" w14:textId="77777777" w:rsidR="006B1901" w:rsidRDefault="006B1901" w:rsidP="009710BB">
            <w:pPr>
              <w:spacing w:line="259" w:lineRule="auto"/>
              <w:jc w:val="center"/>
            </w:pPr>
            <w:r>
              <w:rPr>
                <w:sz w:val="16"/>
              </w:rPr>
              <w:t>0.15 (0.36)</w:t>
            </w:r>
          </w:p>
        </w:tc>
        <w:tc>
          <w:tcPr>
            <w:tcW w:w="1061" w:type="dxa"/>
          </w:tcPr>
          <w:p w14:paraId="69EDEE9B" w14:textId="77777777" w:rsidR="006B1901" w:rsidRDefault="006B1901" w:rsidP="009710BB">
            <w:pPr>
              <w:spacing w:line="259" w:lineRule="auto"/>
              <w:ind w:left="72"/>
              <w:jc w:val="center"/>
            </w:pPr>
            <w:r>
              <w:rPr>
                <w:sz w:val="16"/>
              </w:rPr>
              <w:t>0.03 (0.04)</w:t>
            </w:r>
          </w:p>
        </w:tc>
        <w:tc>
          <w:tcPr>
            <w:tcW w:w="1022" w:type="dxa"/>
          </w:tcPr>
          <w:p w14:paraId="67E7AD5D" w14:textId="77777777" w:rsidR="006B1901" w:rsidRDefault="006B1901" w:rsidP="009710BB">
            <w:pPr>
              <w:spacing w:line="259" w:lineRule="auto"/>
              <w:ind w:left="106"/>
              <w:jc w:val="center"/>
            </w:pPr>
            <w:r>
              <w:rPr>
                <w:sz w:val="16"/>
              </w:rPr>
              <w:t>0.01 (0.05)</w:t>
            </w:r>
          </w:p>
        </w:tc>
      </w:tr>
      <w:tr w:rsidR="006B1901" w14:paraId="55F22BC3" w14:textId="77777777" w:rsidTr="009710BB">
        <w:trPr>
          <w:trHeight w:val="196"/>
          <w:jc w:val="center"/>
        </w:trPr>
        <w:tc>
          <w:tcPr>
            <w:tcW w:w="3627" w:type="dxa"/>
          </w:tcPr>
          <w:p w14:paraId="213E7B53" w14:textId="77777777" w:rsidR="006B1901" w:rsidRDefault="006B1901" w:rsidP="009710BB">
            <w:pPr>
              <w:spacing w:line="259" w:lineRule="auto"/>
              <w:ind w:left="123"/>
            </w:pPr>
            <w:r>
              <w:rPr>
                <w:sz w:val="16"/>
              </w:rPr>
              <w:t xml:space="preserve">Age of Household head </w:t>
            </w:r>
          </w:p>
        </w:tc>
        <w:tc>
          <w:tcPr>
            <w:tcW w:w="1030" w:type="dxa"/>
          </w:tcPr>
          <w:p w14:paraId="750DDDA4" w14:textId="77777777" w:rsidR="006B1901" w:rsidRDefault="006B1901" w:rsidP="009710BB">
            <w:pPr>
              <w:spacing w:line="259" w:lineRule="auto"/>
              <w:jc w:val="center"/>
            </w:pPr>
            <w:r>
              <w:rPr>
                <w:sz w:val="16"/>
              </w:rPr>
              <w:t>45.6 (11.7)</w:t>
            </w:r>
          </w:p>
        </w:tc>
        <w:tc>
          <w:tcPr>
            <w:tcW w:w="998" w:type="dxa"/>
          </w:tcPr>
          <w:p w14:paraId="2FFCC927" w14:textId="77777777" w:rsidR="006B1901" w:rsidRDefault="006B1901" w:rsidP="009710BB">
            <w:pPr>
              <w:spacing w:line="259" w:lineRule="auto"/>
              <w:ind w:left="120"/>
              <w:jc w:val="center"/>
            </w:pPr>
            <w:r>
              <w:rPr>
                <w:sz w:val="16"/>
              </w:rPr>
              <w:t>0.1 (1.7)</w:t>
            </w:r>
          </w:p>
        </w:tc>
        <w:tc>
          <w:tcPr>
            <w:tcW w:w="1496" w:type="dxa"/>
          </w:tcPr>
          <w:p w14:paraId="0FBD984A" w14:textId="4554E6F6" w:rsidR="006B1901" w:rsidRDefault="006B1901" w:rsidP="009710BB">
            <w:pPr>
              <w:spacing w:line="259" w:lineRule="auto"/>
              <w:ind w:left="298"/>
              <w:jc w:val="center"/>
            </w:pPr>
            <w:r>
              <w:rPr>
                <w:sz w:val="16"/>
              </w:rPr>
              <w:t>-0.8 (1.3)</w:t>
            </w:r>
          </w:p>
        </w:tc>
        <w:tc>
          <w:tcPr>
            <w:tcW w:w="1035" w:type="dxa"/>
          </w:tcPr>
          <w:p w14:paraId="77880E6B" w14:textId="77777777" w:rsidR="006B1901" w:rsidRDefault="006B1901" w:rsidP="009710BB">
            <w:pPr>
              <w:spacing w:line="259" w:lineRule="auto"/>
              <w:jc w:val="center"/>
            </w:pPr>
            <w:r>
              <w:rPr>
                <w:sz w:val="16"/>
              </w:rPr>
              <w:t>46.9 (11.0)</w:t>
            </w:r>
          </w:p>
        </w:tc>
        <w:tc>
          <w:tcPr>
            <w:tcW w:w="1085" w:type="dxa"/>
          </w:tcPr>
          <w:p w14:paraId="399E2046" w14:textId="77777777" w:rsidR="006B1901" w:rsidRDefault="006B1901" w:rsidP="009710BB">
            <w:pPr>
              <w:spacing w:line="259" w:lineRule="auto"/>
              <w:ind w:left="146"/>
              <w:jc w:val="center"/>
            </w:pPr>
            <w:r>
              <w:rPr>
                <w:sz w:val="16"/>
              </w:rPr>
              <w:t>0.0 (2.3)</w:t>
            </w:r>
          </w:p>
        </w:tc>
        <w:tc>
          <w:tcPr>
            <w:tcW w:w="1226" w:type="dxa"/>
          </w:tcPr>
          <w:p w14:paraId="0248EB96" w14:textId="77777777" w:rsidR="006B1901" w:rsidRDefault="006B1901" w:rsidP="009710BB">
            <w:pPr>
              <w:spacing w:line="259" w:lineRule="auto"/>
              <w:ind w:left="158"/>
              <w:jc w:val="center"/>
            </w:pPr>
            <w:r>
              <w:rPr>
                <w:sz w:val="16"/>
              </w:rPr>
              <w:t>-2.70* (1.3)</w:t>
            </w:r>
          </w:p>
        </w:tc>
        <w:tc>
          <w:tcPr>
            <w:tcW w:w="922" w:type="dxa"/>
          </w:tcPr>
          <w:p w14:paraId="428277EA" w14:textId="77777777" w:rsidR="006B1901" w:rsidRDefault="006B1901" w:rsidP="009710BB">
            <w:pPr>
              <w:spacing w:line="259" w:lineRule="auto"/>
              <w:jc w:val="center"/>
            </w:pPr>
            <w:r>
              <w:rPr>
                <w:sz w:val="16"/>
              </w:rPr>
              <w:t>43.7 (11.5)</w:t>
            </w:r>
          </w:p>
        </w:tc>
        <w:tc>
          <w:tcPr>
            <w:tcW w:w="1061" w:type="dxa"/>
          </w:tcPr>
          <w:p w14:paraId="223F1C1C" w14:textId="77777777" w:rsidR="006B1901" w:rsidRDefault="006B1901" w:rsidP="009710BB">
            <w:pPr>
              <w:spacing w:line="259" w:lineRule="auto"/>
              <w:ind w:left="154"/>
              <w:jc w:val="center"/>
            </w:pPr>
            <w:r>
              <w:rPr>
                <w:sz w:val="16"/>
              </w:rPr>
              <w:t>0.7 (2.3)</w:t>
            </w:r>
          </w:p>
        </w:tc>
        <w:tc>
          <w:tcPr>
            <w:tcW w:w="1022" w:type="dxa"/>
          </w:tcPr>
          <w:p w14:paraId="6A262F51" w14:textId="77777777" w:rsidR="006B1901" w:rsidRDefault="006B1901" w:rsidP="009710BB">
            <w:pPr>
              <w:spacing w:line="259" w:lineRule="auto"/>
              <w:ind w:left="187"/>
              <w:jc w:val="center"/>
            </w:pPr>
            <w:r>
              <w:rPr>
                <w:sz w:val="16"/>
              </w:rPr>
              <w:t>0.7 (2.2)</w:t>
            </w:r>
          </w:p>
        </w:tc>
      </w:tr>
      <w:tr w:rsidR="006B1901" w14:paraId="40BCCCED" w14:textId="77777777" w:rsidTr="009710BB">
        <w:trPr>
          <w:trHeight w:val="196"/>
          <w:jc w:val="center"/>
        </w:trPr>
        <w:tc>
          <w:tcPr>
            <w:tcW w:w="3627" w:type="dxa"/>
          </w:tcPr>
          <w:p w14:paraId="4685C2EA" w14:textId="77777777" w:rsidR="006B1901" w:rsidRDefault="006B1901" w:rsidP="009710BB">
            <w:pPr>
              <w:spacing w:line="259" w:lineRule="auto"/>
              <w:ind w:left="123"/>
            </w:pPr>
            <w:r>
              <w:rPr>
                <w:sz w:val="16"/>
              </w:rPr>
              <w:t xml:space="preserve">Age of respondents </w:t>
            </w:r>
          </w:p>
        </w:tc>
        <w:tc>
          <w:tcPr>
            <w:tcW w:w="1030" w:type="dxa"/>
          </w:tcPr>
          <w:p w14:paraId="14935424" w14:textId="77777777" w:rsidR="006B1901" w:rsidRDefault="006B1901" w:rsidP="009710BB">
            <w:pPr>
              <w:spacing w:line="259" w:lineRule="auto"/>
              <w:jc w:val="center"/>
            </w:pPr>
            <w:r>
              <w:rPr>
                <w:sz w:val="16"/>
              </w:rPr>
              <w:t>39.7 (11.6)</w:t>
            </w:r>
          </w:p>
        </w:tc>
        <w:tc>
          <w:tcPr>
            <w:tcW w:w="998" w:type="dxa"/>
          </w:tcPr>
          <w:p w14:paraId="730FA757" w14:textId="77777777" w:rsidR="006B1901" w:rsidRDefault="006B1901" w:rsidP="009710BB">
            <w:pPr>
              <w:spacing w:line="259" w:lineRule="auto"/>
              <w:ind w:left="94"/>
              <w:jc w:val="center"/>
            </w:pPr>
            <w:r>
              <w:rPr>
                <w:sz w:val="16"/>
              </w:rPr>
              <w:t>-0.2 (1.5)</w:t>
            </w:r>
          </w:p>
        </w:tc>
        <w:tc>
          <w:tcPr>
            <w:tcW w:w="1496" w:type="dxa"/>
          </w:tcPr>
          <w:p w14:paraId="3A93B2A3" w14:textId="652D3804" w:rsidR="006B1901" w:rsidRDefault="006B1901" w:rsidP="009710BB">
            <w:pPr>
              <w:spacing w:line="259" w:lineRule="auto"/>
              <w:ind w:left="298"/>
              <w:jc w:val="center"/>
            </w:pPr>
            <w:r>
              <w:rPr>
                <w:sz w:val="16"/>
              </w:rPr>
              <w:t>-0.7 (1.3)</w:t>
            </w:r>
          </w:p>
        </w:tc>
        <w:tc>
          <w:tcPr>
            <w:tcW w:w="1035" w:type="dxa"/>
          </w:tcPr>
          <w:p w14:paraId="4F38DEC5" w14:textId="77777777" w:rsidR="006B1901" w:rsidRDefault="006B1901" w:rsidP="009710BB">
            <w:pPr>
              <w:spacing w:line="259" w:lineRule="auto"/>
              <w:jc w:val="center"/>
            </w:pPr>
            <w:r>
              <w:rPr>
                <w:sz w:val="16"/>
              </w:rPr>
              <w:t>41.1 (11.3)</w:t>
            </w:r>
          </w:p>
        </w:tc>
        <w:tc>
          <w:tcPr>
            <w:tcW w:w="1085" w:type="dxa"/>
          </w:tcPr>
          <w:p w14:paraId="53C71750" w14:textId="77777777" w:rsidR="006B1901" w:rsidRDefault="006B1901" w:rsidP="009710BB">
            <w:pPr>
              <w:spacing w:line="259" w:lineRule="auto"/>
              <w:ind w:left="146"/>
              <w:jc w:val="center"/>
            </w:pPr>
            <w:r>
              <w:rPr>
                <w:sz w:val="16"/>
              </w:rPr>
              <w:t>0.8 (2.3)</w:t>
            </w:r>
          </w:p>
        </w:tc>
        <w:tc>
          <w:tcPr>
            <w:tcW w:w="1226" w:type="dxa"/>
          </w:tcPr>
          <w:p w14:paraId="17D6398C" w14:textId="77777777" w:rsidR="006B1901" w:rsidRDefault="006B1901" w:rsidP="009710BB">
            <w:pPr>
              <w:spacing w:line="259" w:lineRule="auto"/>
              <w:ind w:left="158"/>
              <w:jc w:val="center"/>
            </w:pPr>
            <w:r>
              <w:rPr>
                <w:sz w:val="16"/>
              </w:rPr>
              <w:t>-3.40* (1.8)</w:t>
            </w:r>
          </w:p>
        </w:tc>
        <w:tc>
          <w:tcPr>
            <w:tcW w:w="922" w:type="dxa"/>
          </w:tcPr>
          <w:p w14:paraId="106A6F67" w14:textId="77777777" w:rsidR="006B1901" w:rsidRDefault="006B1901" w:rsidP="009710BB">
            <w:pPr>
              <w:spacing w:line="259" w:lineRule="auto"/>
              <w:jc w:val="center"/>
            </w:pPr>
            <w:r>
              <w:rPr>
                <w:sz w:val="16"/>
              </w:rPr>
              <w:t>38.7 (11.8)</w:t>
            </w:r>
          </w:p>
        </w:tc>
        <w:tc>
          <w:tcPr>
            <w:tcW w:w="1061" w:type="dxa"/>
          </w:tcPr>
          <w:p w14:paraId="5E407717" w14:textId="77777777" w:rsidR="006B1901" w:rsidRDefault="006B1901" w:rsidP="009710BB">
            <w:pPr>
              <w:spacing w:line="259" w:lineRule="auto"/>
              <w:ind w:left="127"/>
              <w:jc w:val="center"/>
            </w:pPr>
            <w:r>
              <w:rPr>
                <w:sz w:val="16"/>
              </w:rPr>
              <w:t>-1.5 (2.0)</w:t>
            </w:r>
          </w:p>
        </w:tc>
        <w:tc>
          <w:tcPr>
            <w:tcW w:w="1022" w:type="dxa"/>
          </w:tcPr>
          <w:p w14:paraId="6A25A1CB" w14:textId="77777777" w:rsidR="006B1901" w:rsidRDefault="006B1901" w:rsidP="009710BB">
            <w:pPr>
              <w:spacing w:line="259" w:lineRule="auto"/>
              <w:ind w:left="187"/>
              <w:jc w:val="center"/>
            </w:pPr>
            <w:r>
              <w:rPr>
                <w:sz w:val="16"/>
              </w:rPr>
              <w:t>0.7 (1.9)</w:t>
            </w:r>
          </w:p>
        </w:tc>
      </w:tr>
      <w:tr w:rsidR="006B1901" w14:paraId="5EF6B064" w14:textId="77777777" w:rsidTr="009710BB">
        <w:trPr>
          <w:trHeight w:val="391"/>
          <w:jc w:val="center"/>
        </w:trPr>
        <w:tc>
          <w:tcPr>
            <w:tcW w:w="3627" w:type="dxa"/>
            <w:vAlign w:val="center"/>
          </w:tcPr>
          <w:p w14:paraId="260E7452" w14:textId="77777777" w:rsidR="006B1901" w:rsidRDefault="006B1901" w:rsidP="009710BB">
            <w:pPr>
              <w:spacing w:line="259" w:lineRule="auto"/>
              <w:ind w:left="123"/>
            </w:pPr>
            <w:r>
              <w:rPr>
                <w:sz w:val="16"/>
              </w:rPr>
              <w:t xml:space="preserve">Wealth index </w:t>
            </w:r>
          </w:p>
        </w:tc>
        <w:tc>
          <w:tcPr>
            <w:tcW w:w="1030" w:type="dxa"/>
            <w:vAlign w:val="center"/>
          </w:tcPr>
          <w:p w14:paraId="13912790" w14:textId="77777777" w:rsidR="006B1901" w:rsidRDefault="006B1901" w:rsidP="009710BB">
            <w:pPr>
              <w:spacing w:line="259" w:lineRule="auto"/>
              <w:jc w:val="center"/>
            </w:pPr>
            <w:r>
              <w:rPr>
                <w:sz w:val="16"/>
              </w:rPr>
              <w:t>0.06 (1.85)</w:t>
            </w:r>
          </w:p>
        </w:tc>
        <w:tc>
          <w:tcPr>
            <w:tcW w:w="998" w:type="dxa"/>
            <w:vAlign w:val="center"/>
          </w:tcPr>
          <w:p w14:paraId="42A77483" w14:textId="77777777" w:rsidR="006B1901" w:rsidRDefault="006B1901" w:rsidP="009710BB">
            <w:pPr>
              <w:spacing w:line="259" w:lineRule="auto"/>
              <w:ind w:left="14"/>
              <w:jc w:val="center"/>
            </w:pPr>
            <w:r>
              <w:rPr>
                <w:sz w:val="16"/>
              </w:rPr>
              <w:t>-0.15 (0.54)</w:t>
            </w:r>
          </w:p>
        </w:tc>
        <w:tc>
          <w:tcPr>
            <w:tcW w:w="1496" w:type="dxa"/>
            <w:vAlign w:val="center"/>
          </w:tcPr>
          <w:p w14:paraId="2D2D9E15" w14:textId="12CAEAB1" w:rsidR="006B1901" w:rsidRDefault="006B1901" w:rsidP="009710BB">
            <w:pPr>
              <w:spacing w:line="259" w:lineRule="auto"/>
              <w:ind w:left="298"/>
              <w:jc w:val="center"/>
            </w:pPr>
            <w:r>
              <w:rPr>
                <w:sz w:val="16"/>
              </w:rPr>
              <w:t>-0.1</w:t>
            </w:r>
            <w:r>
              <w:rPr>
                <w:sz w:val="16"/>
              </w:rPr>
              <w:t>0</w:t>
            </w:r>
            <w:r>
              <w:rPr>
                <w:sz w:val="16"/>
              </w:rPr>
              <w:t xml:space="preserve"> (0.2</w:t>
            </w:r>
            <w:r>
              <w:rPr>
                <w:sz w:val="16"/>
              </w:rPr>
              <w:t>0</w:t>
            </w:r>
            <w:r>
              <w:rPr>
                <w:sz w:val="16"/>
              </w:rPr>
              <w:t>)</w:t>
            </w:r>
          </w:p>
        </w:tc>
        <w:tc>
          <w:tcPr>
            <w:tcW w:w="1035" w:type="dxa"/>
            <w:vAlign w:val="center"/>
          </w:tcPr>
          <w:p w14:paraId="4A1652F6" w14:textId="77777777" w:rsidR="006B1901" w:rsidRDefault="006B1901" w:rsidP="009710BB">
            <w:pPr>
              <w:spacing w:line="259" w:lineRule="auto"/>
              <w:jc w:val="center"/>
            </w:pPr>
            <w:r>
              <w:rPr>
                <w:sz w:val="16"/>
              </w:rPr>
              <w:t>1.61 (1.64)</w:t>
            </w:r>
          </w:p>
        </w:tc>
        <w:tc>
          <w:tcPr>
            <w:tcW w:w="1085" w:type="dxa"/>
            <w:vAlign w:val="center"/>
          </w:tcPr>
          <w:p w14:paraId="55797E35" w14:textId="77777777" w:rsidR="006B1901" w:rsidRDefault="006B1901" w:rsidP="009710BB">
            <w:pPr>
              <w:spacing w:line="259" w:lineRule="auto"/>
              <w:ind w:left="65"/>
              <w:jc w:val="center"/>
            </w:pPr>
            <w:r>
              <w:rPr>
                <w:sz w:val="16"/>
              </w:rPr>
              <w:t>0.32 (0.35)</w:t>
            </w:r>
          </w:p>
        </w:tc>
        <w:tc>
          <w:tcPr>
            <w:tcW w:w="1226" w:type="dxa"/>
            <w:vAlign w:val="center"/>
          </w:tcPr>
          <w:p w14:paraId="30EBA51A" w14:textId="77777777" w:rsidR="006B1901" w:rsidRDefault="006B1901" w:rsidP="009710BB">
            <w:pPr>
              <w:spacing w:line="259" w:lineRule="auto"/>
              <w:ind w:left="118"/>
              <w:jc w:val="center"/>
            </w:pPr>
            <w:r>
              <w:rPr>
                <w:sz w:val="16"/>
              </w:rPr>
              <w:t>-0.26 (0.32)</w:t>
            </w:r>
          </w:p>
        </w:tc>
        <w:tc>
          <w:tcPr>
            <w:tcW w:w="922" w:type="dxa"/>
          </w:tcPr>
          <w:p w14:paraId="5B2994DC" w14:textId="77777777" w:rsidR="006B1901" w:rsidRDefault="006B1901" w:rsidP="009710BB">
            <w:pPr>
              <w:spacing w:line="259" w:lineRule="auto"/>
              <w:ind w:left="182"/>
              <w:jc w:val="center"/>
            </w:pPr>
            <w:r>
              <w:rPr>
                <w:sz w:val="16"/>
              </w:rPr>
              <w:t>-0.84</w:t>
            </w:r>
          </w:p>
          <w:p w14:paraId="6540A186" w14:textId="77777777" w:rsidR="006B1901" w:rsidRDefault="006B1901" w:rsidP="009710BB">
            <w:pPr>
              <w:spacing w:line="259" w:lineRule="auto"/>
              <w:ind w:left="158"/>
              <w:jc w:val="center"/>
            </w:pPr>
            <w:r>
              <w:rPr>
                <w:sz w:val="16"/>
              </w:rPr>
              <w:t>(1.23)</w:t>
            </w:r>
          </w:p>
        </w:tc>
        <w:tc>
          <w:tcPr>
            <w:tcW w:w="1061" w:type="dxa"/>
            <w:vAlign w:val="center"/>
          </w:tcPr>
          <w:p w14:paraId="7B817734" w14:textId="77777777" w:rsidR="006B1901" w:rsidRDefault="006B1901" w:rsidP="009710BB">
            <w:pPr>
              <w:spacing w:line="259" w:lineRule="auto"/>
              <w:ind w:left="48"/>
              <w:jc w:val="center"/>
            </w:pPr>
            <w:r>
              <w:rPr>
                <w:sz w:val="16"/>
              </w:rPr>
              <w:t>-0.43 (0.54)</w:t>
            </w:r>
          </w:p>
        </w:tc>
        <w:tc>
          <w:tcPr>
            <w:tcW w:w="1022" w:type="dxa"/>
            <w:vAlign w:val="center"/>
          </w:tcPr>
          <w:p w14:paraId="30C70AD1" w14:textId="77777777" w:rsidR="006B1901" w:rsidRDefault="006B1901" w:rsidP="009710BB">
            <w:pPr>
              <w:spacing w:line="259" w:lineRule="auto"/>
              <w:ind w:left="82"/>
              <w:jc w:val="center"/>
            </w:pPr>
            <w:r>
              <w:rPr>
                <w:sz w:val="16"/>
              </w:rPr>
              <w:t>-0.05 (0.15)</w:t>
            </w:r>
          </w:p>
        </w:tc>
      </w:tr>
      <w:tr w:rsidR="006B1901" w14:paraId="14915863" w14:textId="77777777" w:rsidTr="009710BB">
        <w:trPr>
          <w:trHeight w:val="390"/>
          <w:jc w:val="center"/>
        </w:trPr>
        <w:tc>
          <w:tcPr>
            <w:tcW w:w="3627" w:type="dxa"/>
            <w:vAlign w:val="center"/>
          </w:tcPr>
          <w:p w14:paraId="38D9DC92" w14:textId="77777777" w:rsidR="006B1901" w:rsidRDefault="006B1901" w:rsidP="009710BB">
            <w:pPr>
              <w:spacing w:line="259" w:lineRule="auto"/>
              <w:ind w:left="123"/>
            </w:pPr>
            <w:r>
              <w:rPr>
                <w:sz w:val="16"/>
              </w:rPr>
              <w:t xml:space="preserve">Number of household members </w:t>
            </w:r>
          </w:p>
        </w:tc>
        <w:tc>
          <w:tcPr>
            <w:tcW w:w="1030" w:type="dxa"/>
            <w:vAlign w:val="center"/>
          </w:tcPr>
          <w:p w14:paraId="18EFAAA1" w14:textId="77777777" w:rsidR="006B1901" w:rsidRDefault="006B1901" w:rsidP="009710BB">
            <w:pPr>
              <w:spacing w:line="259" w:lineRule="auto"/>
              <w:jc w:val="center"/>
            </w:pPr>
            <w:r>
              <w:rPr>
                <w:sz w:val="16"/>
              </w:rPr>
              <w:t>5.53 (1.77)</w:t>
            </w:r>
          </w:p>
        </w:tc>
        <w:tc>
          <w:tcPr>
            <w:tcW w:w="998" w:type="dxa"/>
            <w:vAlign w:val="center"/>
          </w:tcPr>
          <w:p w14:paraId="3D7190F2" w14:textId="0B8D4320" w:rsidR="006B1901" w:rsidRDefault="006B1901" w:rsidP="009710BB">
            <w:pPr>
              <w:spacing w:line="259" w:lineRule="auto"/>
              <w:ind w:left="38"/>
              <w:jc w:val="center"/>
            </w:pPr>
            <w:r>
              <w:rPr>
                <w:sz w:val="16"/>
              </w:rPr>
              <w:t>0.3</w:t>
            </w:r>
            <w:r>
              <w:rPr>
                <w:sz w:val="16"/>
              </w:rPr>
              <w:t>0</w:t>
            </w:r>
            <w:r>
              <w:rPr>
                <w:sz w:val="16"/>
              </w:rPr>
              <w:t>* (0.16)</w:t>
            </w:r>
          </w:p>
        </w:tc>
        <w:tc>
          <w:tcPr>
            <w:tcW w:w="1496" w:type="dxa"/>
            <w:vAlign w:val="center"/>
          </w:tcPr>
          <w:p w14:paraId="48D25F11" w14:textId="77777777" w:rsidR="006B1901" w:rsidRDefault="006B1901" w:rsidP="009710BB">
            <w:pPr>
              <w:spacing w:line="259" w:lineRule="auto"/>
              <w:ind w:left="216"/>
              <w:jc w:val="center"/>
            </w:pPr>
            <w:r>
              <w:rPr>
                <w:sz w:val="16"/>
              </w:rPr>
              <w:t>-0.03 (0.13)</w:t>
            </w:r>
          </w:p>
        </w:tc>
        <w:tc>
          <w:tcPr>
            <w:tcW w:w="1035" w:type="dxa"/>
            <w:vAlign w:val="center"/>
          </w:tcPr>
          <w:p w14:paraId="4995F022" w14:textId="77777777" w:rsidR="006B1901" w:rsidRDefault="006B1901" w:rsidP="009710BB">
            <w:pPr>
              <w:spacing w:line="259" w:lineRule="auto"/>
              <w:ind w:left="41"/>
              <w:jc w:val="center"/>
            </w:pPr>
            <w:r>
              <w:rPr>
                <w:sz w:val="16"/>
              </w:rPr>
              <w:t>5.3 (1.64)</w:t>
            </w:r>
          </w:p>
        </w:tc>
        <w:tc>
          <w:tcPr>
            <w:tcW w:w="1085" w:type="dxa"/>
            <w:vAlign w:val="center"/>
          </w:tcPr>
          <w:p w14:paraId="182A23D7" w14:textId="77777777" w:rsidR="006B1901" w:rsidRDefault="006B1901" w:rsidP="009710BB">
            <w:pPr>
              <w:spacing w:line="259" w:lineRule="auto"/>
              <w:ind w:left="41"/>
              <w:jc w:val="center"/>
            </w:pPr>
            <w:r>
              <w:rPr>
                <w:sz w:val="16"/>
              </w:rPr>
              <w:t>-0.03 (0.23)</w:t>
            </w:r>
          </w:p>
        </w:tc>
        <w:tc>
          <w:tcPr>
            <w:tcW w:w="1226" w:type="dxa"/>
            <w:vAlign w:val="center"/>
          </w:tcPr>
          <w:p w14:paraId="23ADC0A1" w14:textId="77777777" w:rsidR="006B1901" w:rsidRDefault="006B1901" w:rsidP="009710BB">
            <w:pPr>
              <w:spacing w:line="259" w:lineRule="auto"/>
              <w:ind w:left="118"/>
              <w:jc w:val="center"/>
            </w:pPr>
            <w:r>
              <w:rPr>
                <w:sz w:val="16"/>
              </w:rPr>
              <w:t>-0.07 (0.25)</w:t>
            </w:r>
          </w:p>
        </w:tc>
        <w:tc>
          <w:tcPr>
            <w:tcW w:w="922" w:type="dxa"/>
            <w:vAlign w:val="center"/>
          </w:tcPr>
          <w:p w14:paraId="5BC3ABF1" w14:textId="77777777" w:rsidR="006B1901" w:rsidRDefault="006B1901" w:rsidP="009710BB">
            <w:pPr>
              <w:spacing w:line="259" w:lineRule="auto"/>
              <w:jc w:val="center"/>
            </w:pPr>
            <w:r>
              <w:rPr>
                <w:sz w:val="16"/>
              </w:rPr>
              <w:t>5.76 (1.89)</w:t>
            </w:r>
          </w:p>
        </w:tc>
        <w:tc>
          <w:tcPr>
            <w:tcW w:w="1061" w:type="dxa"/>
          </w:tcPr>
          <w:p w14:paraId="7CA81304" w14:textId="77777777" w:rsidR="006B1901" w:rsidRDefault="006B1901" w:rsidP="009710BB">
            <w:pPr>
              <w:spacing w:line="259" w:lineRule="auto"/>
              <w:ind w:left="230" w:hanging="31"/>
              <w:jc w:val="center"/>
            </w:pPr>
            <w:r>
              <w:rPr>
                <w:sz w:val="16"/>
              </w:rPr>
              <w:t>0.42** (0.16)</w:t>
            </w:r>
          </w:p>
        </w:tc>
        <w:tc>
          <w:tcPr>
            <w:tcW w:w="1022" w:type="dxa"/>
            <w:vAlign w:val="center"/>
          </w:tcPr>
          <w:p w14:paraId="56EE71D2" w14:textId="77777777" w:rsidR="006B1901" w:rsidRDefault="006B1901" w:rsidP="009710BB">
            <w:pPr>
              <w:spacing w:line="259" w:lineRule="auto"/>
              <w:ind w:left="82"/>
              <w:jc w:val="center"/>
            </w:pPr>
            <w:r>
              <w:rPr>
                <w:sz w:val="16"/>
              </w:rPr>
              <w:t>-0.05 (0.15)</w:t>
            </w:r>
          </w:p>
        </w:tc>
      </w:tr>
      <w:tr w:rsidR="006B1901" w14:paraId="51A7DF91" w14:textId="77777777" w:rsidTr="009710BB">
        <w:trPr>
          <w:trHeight w:val="390"/>
          <w:jc w:val="center"/>
        </w:trPr>
        <w:tc>
          <w:tcPr>
            <w:tcW w:w="3627" w:type="dxa"/>
          </w:tcPr>
          <w:p w14:paraId="26F8924D" w14:textId="77777777" w:rsidR="006B1901" w:rsidRDefault="006B1901" w:rsidP="009710BB">
            <w:pPr>
              <w:spacing w:line="259" w:lineRule="auto"/>
              <w:ind w:left="123" w:right="129"/>
            </w:pPr>
            <w:r>
              <w:rPr>
                <w:sz w:val="16"/>
              </w:rPr>
              <w:t xml:space="preserve">Walking distance to nearest district market (hours)  </w:t>
            </w:r>
          </w:p>
        </w:tc>
        <w:tc>
          <w:tcPr>
            <w:tcW w:w="1030" w:type="dxa"/>
            <w:vAlign w:val="center"/>
          </w:tcPr>
          <w:p w14:paraId="291160A0" w14:textId="77777777" w:rsidR="006B1901" w:rsidRDefault="006B1901" w:rsidP="009710BB">
            <w:pPr>
              <w:spacing w:line="259" w:lineRule="auto"/>
              <w:jc w:val="center"/>
            </w:pPr>
            <w:r>
              <w:rPr>
                <w:sz w:val="16"/>
              </w:rPr>
              <w:t>2.86 (1.52)</w:t>
            </w:r>
          </w:p>
        </w:tc>
        <w:tc>
          <w:tcPr>
            <w:tcW w:w="998" w:type="dxa"/>
          </w:tcPr>
          <w:p w14:paraId="1AB4AD00" w14:textId="77777777" w:rsidR="006B1901" w:rsidRDefault="006B1901" w:rsidP="009710BB">
            <w:pPr>
              <w:spacing w:line="259" w:lineRule="auto"/>
              <w:ind w:left="197" w:hanging="17"/>
              <w:jc w:val="center"/>
            </w:pPr>
            <w:r>
              <w:rPr>
                <w:sz w:val="16"/>
              </w:rPr>
              <w:t>-0.67* (0.38)</w:t>
            </w:r>
          </w:p>
        </w:tc>
        <w:tc>
          <w:tcPr>
            <w:tcW w:w="1496" w:type="dxa"/>
            <w:vAlign w:val="center"/>
          </w:tcPr>
          <w:p w14:paraId="205D886F" w14:textId="77777777" w:rsidR="006B1901" w:rsidRDefault="006B1901" w:rsidP="009710BB">
            <w:pPr>
              <w:spacing w:line="259" w:lineRule="auto"/>
              <w:ind w:left="216"/>
              <w:jc w:val="center"/>
            </w:pPr>
            <w:r>
              <w:rPr>
                <w:sz w:val="16"/>
              </w:rPr>
              <w:t>-0.08 (0.16)</w:t>
            </w:r>
          </w:p>
        </w:tc>
        <w:tc>
          <w:tcPr>
            <w:tcW w:w="1035" w:type="dxa"/>
            <w:vAlign w:val="center"/>
          </w:tcPr>
          <w:p w14:paraId="3F47BCFA" w14:textId="77777777" w:rsidR="006B1901" w:rsidRDefault="006B1901" w:rsidP="009710BB">
            <w:pPr>
              <w:spacing w:line="259" w:lineRule="auto"/>
              <w:jc w:val="center"/>
            </w:pPr>
            <w:r>
              <w:rPr>
                <w:sz w:val="16"/>
              </w:rPr>
              <w:t>3.18 (1.16)</w:t>
            </w:r>
          </w:p>
        </w:tc>
        <w:tc>
          <w:tcPr>
            <w:tcW w:w="1085" w:type="dxa"/>
            <w:vAlign w:val="center"/>
          </w:tcPr>
          <w:p w14:paraId="3E299491" w14:textId="77777777" w:rsidR="006B1901" w:rsidRDefault="006B1901" w:rsidP="009710BB">
            <w:pPr>
              <w:spacing w:line="259" w:lineRule="auto"/>
              <w:jc w:val="center"/>
            </w:pPr>
            <w:r>
              <w:rPr>
                <w:sz w:val="16"/>
              </w:rPr>
              <w:t>-0.62* (0.31)</w:t>
            </w:r>
          </w:p>
        </w:tc>
        <w:tc>
          <w:tcPr>
            <w:tcW w:w="1226" w:type="dxa"/>
            <w:vAlign w:val="center"/>
          </w:tcPr>
          <w:p w14:paraId="5C355F08" w14:textId="77777777" w:rsidR="006B1901" w:rsidRDefault="006B1901" w:rsidP="009710BB">
            <w:pPr>
              <w:spacing w:line="259" w:lineRule="auto"/>
              <w:ind w:left="142"/>
              <w:jc w:val="center"/>
            </w:pPr>
            <w:r>
              <w:rPr>
                <w:sz w:val="16"/>
              </w:rPr>
              <w:t>0.11 (0.28)</w:t>
            </w:r>
          </w:p>
        </w:tc>
        <w:tc>
          <w:tcPr>
            <w:tcW w:w="922" w:type="dxa"/>
            <w:vAlign w:val="center"/>
          </w:tcPr>
          <w:p w14:paraId="068BA661" w14:textId="77777777" w:rsidR="006B1901" w:rsidRDefault="006B1901" w:rsidP="009710BB">
            <w:pPr>
              <w:spacing w:line="259" w:lineRule="auto"/>
              <w:jc w:val="center"/>
            </w:pPr>
            <w:r>
              <w:rPr>
                <w:sz w:val="16"/>
              </w:rPr>
              <w:t>2.27 (1.52)</w:t>
            </w:r>
          </w:p>
        </w:tc>
        <w:tc>
          <w:tcPr>
            <w:tcW w:w="1061" w:type="dxa"/>
            <w:vAlign w:val="center"/>
          </w:tcPr>
          <w:p w14:paraId="367A7D01" w14:textId="77777777" w:rsidR="006B1901" w:rsidRDefault="006B1901" w:rsidP="009710BB">
            <w:pPr>
              <w:spacing w:line="259" w:lineRule="auto"/>
              <w:ind w:left="48"/>
              <w:jc w:val="center"/>
            </w:pPr>
            <w:r>
              <w:rPr>
                <w:sz w:val="16"/>
              </w:rPr>
              <w:t>-0.59 (0.75)</w:t>
            </w:r>
          </w:p>
        </w:tc>
        <w:tc>
          <w:tcPr>
            <w:tcW w:w="1022" w:type="dxa"/>
            <w:vAlign w:val="center"/>
          </w:tcPr>
          <w:p w14:paraId="141A57D2" w14:textId="77777777" w:rsidR="006B1901" w:rsidRDefault="006B1901" w:rsidP="009710BB">
            <w:pPr>
              <w:spacing w:line="259" w:lineRule="auto"/>
              <w:ind w:left="82"/>
              <w:jc w:val="center"/>
            </w:pPr>
            <w:r>
              <w:rPr>
                <w:sz w:val="16"/>
              </w:rPr>
              <w:t>-0.23 (0.19)</w:t>
            </w:r>
          </w:p>
        </w:tc>
      </w:tr>
      <w:tr w:rsidR="006B1901" w14:paraId="6B380099" w14:textId="77777777" w:rsidTr="009710BB">
        <w:trPr>
          <w:trHeight w:val="391"/>
          <w:jc w:val="center"/>
        </w:trPr>
        <w:tc>
          <w:tcPr>
            <w:tcW w:w="3627" w:type="dxa"/>
          </w:tcPr>
          <w:p w14:paraId="30389412" w14:textId="77777777" w:rsidR="006B1901" w:rsidRDefault="006B1901" w:rsidP="009710BB">
            <w:pPr>
              <w:spacing w:line="259" w:lineRule="auto"/>
              <w:ind w:left="123"/>
            </w:pPr>
            <w:r>
              <w:rPr>
                <w:sz w:val="16"/>
              </w:rPr>
              <w:t xml:space="preserve">Walking distance to nearest fresh food market (hours) </w:t>
            </w:r>
          </w:p>
        </w:tc>
        <w:tc>
          <w:tcPr>
            <w:tcW w:w="1030" w:type="dxa"/>
            <w:vAlign w:val="center"/>
          </w:tcPr>
          <w:p w14:paraId="05953A94" w14:textId="77777777" w:rsidR="006B1901" w:rsidRDefault="006B1901" w:rsidP="009710BB">
            <w:pPr>
              <w:spacing w:line="259" w:lineRule="auto"/>
              <w:jc w:val="center"/>
            </w:pPr>
            <w:r>
              <w:rPr>
                <w:sz w:val="16"/>
              </w:rPr>
              <w:t>0.36 (0.43)</w:t>
            </w:r>
          </w:p>
        </w:tc>
        <w:tc>
          <w:tcPr>
            <w:tcW w:w="998" w:type="dxa"/>
            <w:vAlign w:val="center"/>
          </w:tcPr>
          <w:p w14:paraId="48F4F08B" w14:textId="77777777" w:rsidR="006B1901" w:rsidRDefault="006B1901" w:rsidP="009710BB">
            <w:pPr>
              <w:spacing w:line="259" w:lineRule="auto"/>
              <w:ind w:left="14"/>
              <w:jc w:val="center"/>
            </w:pPr>
            <w:r>
              <w:rPr>
                <w:sz w:val="16"/>
              </w:rPr>
              <w:t>-0.02 (0.11)</w:t>
            </w:r>
          </w:p>
        </w:tc>
        <w:tc>
          <w:tcPr>
            <w:tcW w:w="1496" w:type="dxa"/>
            <w:vAlign w:val="center"/>
          </w:tcPr>
          <w:p w14:paraId="77BCE7D9" w14:textId="2A53A4BF" w:rsidR="006B1901" w:rsidRDefault="006B1901" w:rsidP="009710BB">
            <w:pPr>
              <w:spacing w:line="259" w:lineRule="auto"/>
              <w:ind w:left="341"/>
              <w:jc w:val="center"/>
            </w:pPr>
            <w:r>
              <w:rPr>
                <w:sz w:val="16"/>
              </w:rPr>
              <w:t>0</w:t>
            </w:r>
            <w:r>
              <w:rPr>
                <w:sz w:val="16"/>
              </w:rPr>
              <w:t>.00</w:t>
            </w:r>
            <w:r>
              <w:rPr>
                <w:sz w:val="16"/>
              </w:rPr>
              <w:t xml:space="preserve"> (0.03)</w:t>
            </w:r>
          </w:p>
        </w:tc>
        <w:tc>
          <w:tcPr>
            <w:tcW w:w="1035" w:type="dxa"/>
            <w:vAlign w:val="center"/>
          </w:tcPr>
          <w:p w14:paraId="25176A7E" w14:textId="77777777" w:rsidR="006B1901" w:rsidRDefault="006B1901" w:rsidP="009710BB">
            <w:pPr>
              <w:spacing w:line="259" w:lineRule="auto"/>
              <w:jc w:val="center"/>
            </w:pPr>
            <w:r>
              <w:rPr>
                <w:sz w:val="16"/>
              </w:rPr>
              <w:t>0.22 (0.17)</w:t>
            </w:r>
          </w:p>
        </w:tc>
        <w:tc>
          <w:tcPr>
            <w:tcW w:w="1085" w:type="dxa"/>
            <w:vAlign w:val="center"/>
          </w:tcPr>
          <w:p w14:paraId="0E5D2497" w14:textId="77777777" w:rsidR="006B1901" w:rsidRDefault="006B1901" w:rsidP="009710BB">
            <w:pPr>
              <w:spacing w:line="259" w:lineRule="auto"/>
              <w:ind w:left="41"/>
              <w:jc w:val="center"/>
            </w:pPr>
            <w:r>
              <w:rPr>
                <w:sz w:val="16"/>
              </w:rPr>
              <w:t>-0.03 (0.04)</w:t>
            </w:r>
          </w:p>
        </w:tc>
        <w:tc>
          <w:tcPr>
            <w:tcW w:w="1226" w:type="dxa"/>
            <w:vAlign w:val="center"/>
          </w:tcPr>
          <w:p w14:paraId="26516CE7" w14:textId="77777777" w:rsidR="006B1901" w:rsidRDefault="006B1901" w:rsidP="009710BB">
            <w:pPr>
              <w:spacing w:line="259" w:lineRule="auto"/>
              <w:ind w:left="77"/>
              <w:jc w:val="center"/>
            </w:pPr>
            <w:r>
              <w:rPr>
                <w:sz w:val="16"/>
              </w:rPr>
              <w:t>-0.06* (0.03)</w:t>
            </w:r>
          </w:p>
        </w:tc>
        <w:tc>
          <w:tcPr>
            <w:tcW w:w="922" w:type="dxa"/>
            <w:vAlign w:val="center"/>
          </w:tcPr>
          <w:p w14:paraId="1CCBAEAA" w14:textId="77777777" w:rsidR="006B1901" w:rsidRDefault="006B1901" w:rsidP="009710BB">
            <w:pPr>
              <w:spacing w:line="259" w:lineRule="auto"/>
              <w:jc w:val="center"/>
            </w:pPr>
            <w:r>
              <w:rPr>
                <w:sz w:val="16"/>
              </w:rPr>
              <w:t>0.27 (0.24)</w:t>
            </w:r>
          </w:p>
        </w:tc>
        <w:tc>
          <w:tcPr>
            <w:tcW w:w="1061" w:type="dxa"/>
            <w:vAlign w:val="center"/>
          </w:tcPr>
          <w:p w14:paraId="4CF873F1" w14:textId="77777777" w:rsidR="006B1901" w:rsidRDefault="006B1901" w:rsidP="009710BB">
            <w:pPr>
              <w:spacing w:line="259" w:lineRule="auto"/>
              <w:ind w:left="72"/>
              <w:jc w:val="center"/>
            </w:pPr>
            <w:r>
              <w:rPr>
                <w:sz w:val="16"/>
              </w:rPr>
              <w:t>0.03 (0.07)</w:t>
            </w:r>
          </w:p>
        </w:tc>
        <w:tc>
          <w:tcPr>
            <w:tcW w:w="1022" w:type="dxa"/>
            <w:vAlign w:val="center"/>
          </w:tcPr>
          <w:p w14:paraId="7284C9A0" w14:textId="77777777" w:rsidR="006B1901" w:rsidRDefault="006B1901" w:rsidP="009710BB">
            <w:pPr>
              <w:spacing w:line="259" w:lineRule="auto"/>
              <w:ind w:left="106"/>
              <w:jc w:val="center"/>
            </w:pPr>
            <w:r>
              <w:rPr>
                <w:sz w:val="16"/>
              </w:rPr>
              <w:t>0.03 (0.06)</w:t>
            </w:r>
          </w:p>
        </w:tc>
      </w:tr>
      <w:tr w:rsidR="006B1901" w14:paraId="7F7850EE" w14:textId="77777777" w:rsidTr="009710BB">
        <w:trPr>
          <w:trHeight w:val="186"/>
          <w:jc w:val="center"/>
        </w:trPr>
        <w:tc>
          <w:tcPr>
            <w:tcW w:w="3627" w:type="dxa"/>
            <w:tcBorders>
              <w:bottom w:val="single" w:sz="4" w:space="0" w:color="auto"/>
            </w:tcBorders>
          </w:tcPr>
          <w:p w14:paraId="5E7BE8FD" w14:textId="77777777" w:rsidR="006B1901" w:rsidRDefault="006B1901" w:rsidP="009710BB">
            <w:pPr>
              <w:spacing w:line="259" w:lineRule="auto"/>
              <w:ind w:left="123"/>
            </w:pPr>
            <w:r>
              <w:rPr>
                <w:sz w:val="16"/>
              </w:rPr>
              <w:t xml:space="preserve">Total farm size (ha) </w:t>
            </w:r>
          </w:p>
        </w:tc>
        <w:tc>
          <w:tcPr>
            <w:tcW w:w="1030" w:type="dxa"/>
            <w:tcBorders>
              <w:bottom w:val="single" w:sz="4" w:space="0" w:color="auto"/>
            </w:tcBorders>
          </w:tcPr>
          <w:p w14:paraId="52A6120B" w14:textId="77777777" w:rsidR="006B1901" w:rsidRDefault="006B1901" w:rsidP="009710BB">
            <w:pPr>
              <w:spacing w:line="259" w:lineRule="auto"/>
              <w:jc w:val="center"/>
            </w:pPr>
            <w:r>
              <w:rPr>
                <w:sz w:val="16"/>
              </w:rPr>
              <w:t>1.84 (1.49)</w:t>
            </w:r>
          </w:p>
        </w:tc>
        <w:tc>
          <w:tcPr>
            <w:tcW w:w="998" w:type="dxa"/>
            <w:tcBorders>
              <w:bottom w:val="single" w:sz="4" w:space="0" w:color="auto"/>
            </w:tcBorders>
          </w:tcPr>
          <w:p w14:paraId="480F0B8F" w14:textId="2D1729FB" w:rsidR="006B1901" w:rsidRDefault="006B1901" w:rsidP="009710BB">
            <w:pPr>
              <w:spacing w:line="259" w:lineRule="auto"/>
              <w:ind w:left="139"/>
              <w:jc w:val="center"/>
            </w:pPr>
            <w:r>
              <w:rPr>
                <w:sz w:val="16"/>
              </w:rPr>
              <w:t>0</w:t>
            </w:r>
            <w:r>
              <w:rPr>
                <w:sz w:val="16"/>
              </w:rPr>
              <w:t>.00</w:t>
            </w:r>
            <w:r>
              <w:rPr>
                <w:sz w:val="16"/>
              </w:rPr>
              <w:t xml:space="preserve"> (0.32)</w:t>
            </w:r>
          </w:p>
        </w:tc>
        <w:tc>
          <w:tcPr>
            <w:tcW w:w="1496" w:type="dxa"/>
            <w:tcBorders>
              <w:bottom w:val="single" w:sz="4" w:space="0" w:color="auto"/>
            </w:tcBorders>
          </w:tcPr>
          <w:p w14:paraId="043B4572" w14:textId="77777777" w:rsidR="006B1901" w:rsidRDefault="006B1901" w:rsidP="009710BB">
            <w:pPr>
              <w:spacing w:line="259" w:lineRule="auto"/>
              <w:ind w:left="216"/>
              <w:jc w:val="center"/>
            </w:pPr>
            <w:r>
              <w:rPr>
                <w:sz w:val="16"/>
              </w:rPr>
              <w:t>-0.02 (0.15)</w:t>
            </w:r>
          </w:p>
        </w:tc>
        <w:tc>
          <w:tcPr>
            <w:tcW w:w="1035" w:type="dxa"/>
            <w:tcBorders>
              <w:bottom w:val="single" w:sz="4" w:space="0" w:color="auto"/>
            </w:tcBorders>
          </w:tcPr>
          <w:p w14:paraId="70E3C761" w14:textId="77777777" w:rsidR="006B1901" w:rsidRDefault="006B1901" w:rsidP="009710BB">
            <w:pPr>
              <w:spacing w:line="259" w:lineRule="auto"/>
              <w:jc w:val="center"/>
            </w:pPr>
            <w:r>
              <w:rPr>
                <w:sz w:val="16"/>
              </w:rPr>
              <w:t>2.41 (1.57)</w:t>
            </w:r>
          </w:p>
        </w:tc>
        <w:tc>
          <w:tcPr>
            <w:tcW w:w="1085" w:type="dxa"/>
            <w:tcBorders>
              <w:bottom w:val="single" w:sz="4" w:space="0" w:color="auto"/>
            </w:tcBorders>
          </w:tcPr>
          <w:p w14:paraId="6D64D171" w14:textId="77777777" w:rsidR="006B1901" w:rsidRDefault="006B1901" w:rsidP="009710BB">
            <w:pPr>
              <w:spacing w:line="259" w:lineRule="auto"/>
              <w:ind w:left="65"/>
              <w:jc w:val="center"/>
            </w:pPr>
            <w:r>
              <w:rPr>
                <w:sz w:val="16"/>
              </w:rPr>
              <w:t>0.33 (0.46)</w:t>
            </w:r>
          </w:p>
        </w:tc>
        <w:tc>
          <w:tcPr>
            <w:tcW w:w="1226" w:type="dxa"/>
            <w:tcBorders>
              <w:bottom w:val="single" w:sz="4" w:space="0" w:color="auto"/>
            </w:tcBorders>
          </w:tcPr>
          <w:p w14:paraId="4FC3C9F8" w14:textId="77777777" w:rsidR="006B1901" w:rsidRDefault="006B1901" w:rsidP="009710BB">
            <w:pPr>
              <w:spacing w:line="259" w:lineRule="auto"/>
              <w:ind w:left="118"/>
              <w:jc w:val="center"/>
            </w:pPr>
            <w:r>
              <w:rPr>
                <w:sz w:val="16"/>
              </w:rPr>
              <w:t>-0.27 (0.25)</w:t>
            </w:r>
          </w:p>
        </w:tc>
        <w:tc>
          <w:tcPr>
            <w:tcW w:w="922" w:type="dxa"/>
            <w:tcBorders>
              <w:bottom w:val="single" w:sz="4" w:space="0" w:color="auto"/>
            </w:tcBorders>
          </w:tcPr>
          <w:p w14:paraId="25281AEB" w14:textId="77777777" w:rsidR="006B1901" w:rsidRDefault="006B1901" w:rsidP="009710BB">
            <w:pPr>
              <w:spacing w:line="259" w:lineRule="auto"/>
              <w:jc w:val="center"/>
            </w:pPr>
            <w:r>
              <w:rPr>
                <w:sz w:val="16"/>
              </w:rPr>
              <w:t>1.43 (1.33)</w:t>
            </w:r>
          </w:p>
        </w:tc>
        <w:tc>
          <w:tcPr>
            <w:tcW w:w="1061" w:type="dxa"/>
            <w:tcBorders>
              <w:bottom w:val="single" w:sz="4" w:space="0" w:color="auto"/>
            </w:tcBorders>
          </w:tcPr>
          <w:p w14:paraId="0E9D6B76" w14:textId="77777777" w:rsidR="006B1901" w:rsidRDefault="006B1901" w:rsidP="009710BB">
            <w:pPr>
              <w:spacing w:line="259" w:lineRule="auto"/>
              <w:ind w:left="48"/>
              <w:jc w:val="center"/>
            </w:pPr>
            <w:r>
              <w:rPr>
                <w:sz w:val="16"/>
              </w:rPr>
              <w:t>-0.09 (0.39)</w:t>
            </w:r>
          </w:p>
        </w:tc>
        <w:tc>
          <w:tcPr>
            <w:tcW w:w="1022" w:type="dxa"/>
            <w:tcBorders>
              <w:bottom w:val="single" w:sz="4" w:space="0" w:color="auto"/>
            </w:tcBorders>
          </w:tcPr>
          <w:p w14:paraId="48304949" w14:textId="77777777" w:rsidR="006B1901" w:rsidRDefault="006B1901" w:rsidP="009710BB">
            <w:pPr>
              <w:spacing w:line="259" w:lineRule="auto"/>
              <w:ind w:left="82"/>
              <w:jc w:val="center"/>
            </w:pPr>
            <w:r>
              <w:rPr>
                <w:sz w:val="16"/>
              </w:rPr>
              <w:t>-0.09 (0.13)</w:t>
            </w:r>
          </w:p>
        </w:tc>
      </w:tr>
      <w:tr w:rsidR="006B1901" w14:paraId="736DEF27" w14:textId="77777777" w:rsidTr="009710BB">
        <w:trPr>
          <w:trHeight w:val="204"/>
          <w:jc w:val="center"/>
        </w:trPr>
        <w:tc>
          <w:tcPr>
            <w:tcW w:w="3627" w:type="dxa"/>
            <w:tcBorders>
              <w:top w:val="single" w:sz="4" w:space="0" w:color="auto"/>
              <w:bottom w:val="single" w:sz="4" w:space="0" w:color="auto"/>
            </w:tcBorders>
          </w:tcPr>
          <w:p w14:paraId="45C5AB61" w14:textId="77777777" w:rsidR="006B1901" w:rsidRDefault="006B1901" w:rsidP="009710BB">
            <w:pPr>
              <w:spacing w:line="259" w:lineRule="auto"/>
              <w:ind w:left="123"/>
            </w:pPr>
            <w:r>
              <w:rPr>
                <w:b/>
                <w:sz w:val="16"/>
              </w:rPr>
              <w:t xml:space="preserve">Outcome indicators </w:t>
            </w:r>
          </w:p>
        </w:tc>
        <w:tc>
          <w:tcPr>
            <w:tcW w:w="1030" w:type="dxa"/>
            <w:tcBorders>
              <w:top w:val="single" w:sz="4" w:space="0" w:color="auto"/>
              <w:bottom w:val="single" w:sz="4" w:space="0" w:color="auto"/>
            </w:tcBorders>
          </w:tcPr>
          <w:p w14:paraId="4B4C77E3" w14:textId="77777777" w:rsidR="006B1901" w:rsidRDefault="006B1901" w:rsidP="009710BB">
            <w:pPr>
              <w:spacing w:line="259" w:lineRule="auto"/>
              <w:ind w:left="351"/>
              <w:jc w:val="center"/>
            </w:pPr>
          </w:p>
        </w:tc>
        <w:tc>
          <w:tcPr>
            <w:tcW w:w="998" w:type="dxa"/>
            <w:tcBorders>
              <w:top w:val="single" w:sz="4" w:space="0" w:color="auto"/>
              <w:bottom w:val="single" w:sz="4" w:space="0" w:color="auto"/>
            </w:tcBorders>
          </w:tcPr>
          <w:p w14:paraId="4FA01C86" w14:textId="77777777" w:rsidR="006B1901" w:rsidRDefault="006B1901" w:rsidP="009710BB">
            <w:pPr>
              <w:spacing w:line="259" w:lineRule="auto"/>
              <w:ind w:left="389"/>
              <w:jc w:val="center"/>
            </w:pPr>
          </w:p>
        </w:tc>
        <w:tc>
          <w:tcPr>
            <w:tcW w:w="1496" w:type="dxa"/>
            <w:tcBorders>
              <w:top w:val="single" w:sz="4" w:space="0" w:color="auto"/>
              <w:bottom w:val="single" w:sz="4" w:space="0" w:color="auto"/>
            </w:tcBorders>
          </w:tcPr>
          <w:p w14:paraId="4C733172" w14:textId="77777777" w:rsidR="006B1901" w:rsidRDefault="006B1901" w:rsidP="009710BB">
            <w:pPr>
              <w:spacing w:line="259" w:lineRule="auto"/>
              <w:ind w:left="590"/>
              <w:jc w:val="center"/>
            </w:pPr>
          </w:p>
        </w:tc>
        <w:tc>
          <w:tcPr>
            <w:tcW w:w="1035" w:type="dxa"/>
            <w:tcBorders>
              <w:top w:val="single" w:sz="4" w:space="0" w:color="auto"/>
              <w:bottom w:val="single" w:sz="4" w:space="0" w:color="auto"/>
            </w:tcBorders>
          </w:tcPr>
          <w:p w14:paraId="7A3CCA69" w14:textId="77777777" w:rsidR="006B1901" w:rsidRDefault="006B1901" w:rsidP="009710BB">
            <w:pPr>
              <w:spacing w:line="259" w:lineRule="auto"/>
              <w:ind w:left="351"/>
              <w:jc w:val="center"/>
            </w:pPr>
          </w:p>
        </w:tc>
        <w:tc>
          <w:tcPr>
            <w:tcW w:w="1085" w:type="dxa"/>
            <w:tcBorders>
              <w:top w:val="single" w:sz="4" w:space="0" w:color="auto"/>
              <w:bottom w:val="single" w:sz="4" w:space="0" w:color="auto"/>
            </w:tcBorders>
          </w:tcPr>
          <w:p w14:paraId="092E22D9" w14:textId="77777777" w:rsidR="006B1901" w:rsidRDefault="006B1901" w:rsidP="009710BB">
            <w:pPr>
              <w:spacing w:line="259" w:lineRule="auto"/>
              <w:ind w:left="415"/>
              <w:jc w:val="center"/>
            </w:pPr>
          </w:p>
        </w:tc>
        <w:tc>
          <w:tcPr>
            <w:tcW w:w="1226" w:type="dxa"/>
            <w:tcBorders>
              <w:top w:val="single" w:sz="4" w:space="0" w:color="auto"/>
              <w:bottom w:val="single" w:sz="4" w:space="0" w:color="auto"/>
            </w:tcBorders>
          </w:tcPr>
          <w:p w14:paraId="49FB8652" w14:textId="77777777" w:rsidR="006B1901" w:rsidRDefault="006B1901" w:rsidP="009710BB">
            <w:pPr>
              <w:spacing w:line="259" w:lineRule="auto"/>
              <w:ind w:left="492"/>
              <w:jc w:val="center"/>
            </w:pPr>
          </w:p>
        </w:tc>
        <w:tc>
          <w:tcPr>
            <w:tcW w:w="922" w:type="dxa"/>
            <w:tcBorders>
              <w:top w:val="single" w:sz="4" w:space="0" w:color="auto"/>
              <w:bottom w:val="single" w:sz="4" w:space="0" w:color="auto"/>
            </w:tcBorders>
          </w:tcPr>
          <w:p w14:paraId="515CC710" w14:textId="77777777" w:rsidR="006B1901" w:rsidRDefault="006B1901" w:rsidP="009710BB">
            <w:pPr>
              <w:spacing w:line="259" w:lineRule="auto"/>
              <w:ind w:left="351"/>
              <w:jc w:val="center"/>
            </w:pPr>
          </w:p>
        </w:tc>
        <w:tc>
          <w:tcPr>
            <w:tcW w:w="1061" w:type="dxa"/>
            <w:tcBorders>
              <w:top w:val="single" w:sz="4" w:space="0" w:color="auto"/>
              <w:bottom w:val="single" w:sz="4" w:space="0" w:color="auto"/>
            </w:tcBorders>
          </w:tcPr>
          <w:p w14:paraId="6F4D9164" w14:textId="77777777" w:rsidR="006B1901" w:rsidRDefault="006B1901" w:rsidP="009710BB">
            <w:pPr>
              <w:spacing w:line="259" w:lineRule="auto"/>
              <w:ind w:left="422"/>
              <w:jc w:val="center"/>
            </w:pPr>
          </w:p>
        </w:tc>
        <w:tc>
          <w:tcPr>
            <w:tcW w:w="1022" w:type="dxa"/>
            <w:tcBorders>
              <w:top w:val="single" w:sz="4" w:space="0" w:color="auto"/>
              <w:bottom w:val="single" w:sz="4" w:space="0" w:color="auto"/>
            </w:tcBorders>
          </w:tcPr>
          <w:p w14:paraId="0DCFAEB4" w14:textId="77777777" w:rsidR="006B1901" w:rsidRDefault="006B1901" w:rsidP="009710BB">
            <w:pPr>
              <w:spacing w:line="259" w:lineRule="auto"/>
              <w:ind w:left="2"/>
              <w:jc w:val="center"/>
            </w:pPr>
          </w:p>
        </w:tc>
      </w:tr>
      <w:tr w:rsidR="006B1901" w14:paraId="6B1EA892" w14:textId="77777777" w:rsidTr="009710BB">
        <w:trPr>
          <w:trHeight w:val="206"/>
          <w:jc w:val="center"/>
        </w:trPr>
        <w:tc>
          <w:tcPr>
            <w:tcW w:w="3627" w:type="dxa"/>
            <w:tcBorders>
              <w:top w:val="single" w:sz="4" w:space="0" w:color="auto"/>
              <w:bottom w:val="single" w:sz="4" w:space="0" w:color="auto"/>
            </w:tcBorders>
          </w:tcPr>
          <w:p w14:paraId="5B7C9B1C" w14:textId="77777777" w:rsidR="006B1901" w:rsidRDefault="006B1901" w:rsidP="009710BB">
            <w:pPr>
              <w:spacing w:line="259" w:lineRule="auto"/>
              <w:ind w:left="123"/>
            </w:pPr>
            <w:r>
              <w:rPr>
                <w:sz w:val="16"/>
              </w:rPr>
              <w:t>Nutrition knowledge score</w:t>
            </w:r>
            <w:r>
              <w:rPr>
                <w:b/>
                <w:sz w:val="16"/>
              </w:rPr>
              <w:t xml:space="preserve"> </w:t>
            </w:r>
          </w:p>
        </w:tc>
        <w:tc>
          <w:tcPr>
            <w:tcW w:w="1030" w:type="dxa"/>
            <w:tcBorders>
              <w:top w:val="single" w:sz="4" w:space="0" w:color="auto"/>
              <w:bottom w:val="single" w:sz="4" w:space="0" w:color="auto"/>
            </w:tcBorders>
          </w:tcPr>
          <w:p w14:paraId="56576965" w14:textId="77777777" w:rsidR="006B1901" w:rsidRDefault="006B1901" w:rsidP="009710BB">
            <w:pPr>
              <w:spacing w:line="259" w:lineRule="auto"/>
              <w:jc w:val="center"/>
            </w:pPr>
            <w:r>
              <w:rPr>
                <w:sz w:val="16"/>
              </w:rPr>
              <w:t>1.46 (2.96)</w:t>
            </w:r>
          </w:p>
        </w:tc>
        <w:tc>
          <w:tcPr>
            <w:tcW w:w="998" w:type="dxa"/>
            <w:tcBorders>
              <w:top w:val="single" w:sz="4" w:space="0" w:color="auto"/>
              <w:bottom w:val="single" w:sz="4" w:space="0" w:color="auto"/>
            </w:tcBorders>
          </w:tcPr>
          <w:p w14:paraId="72733AEE" w14:textId="77777777" w:rsidR="006B1901" w:rsidRDefault="006B1901" w:rsidP="009710BB">
            <w:pPr>
              <w:spacing w:line="259" w:lineRule="auto"/>
              <w:ind w:left="14"/>
              <w:jc w:val="center"/>
            </w:pPr>
            <w:r>
              <w:rPr>
                <w:sz w:val="16"/>
              </w:rPr>
              <w:t>-0.29 (0.55)</w:t>
            </w:r>
          </w:p>
        </w:tc>
        <w:tc>
          <w:tcPr>
            <w:tcW w:w="1496" w:type="dxa"/>
            <w:tcBorders>
              <w:top w:val="single" w:sz="4" w:space="0" w:color="auto"/>
              <w:bottom w:val="single" w:sz="4" w:space="0" w:color="auto"/>
            </w:tcBorders>
          </w:tcPr>
          <w:p w14:paraId="49A8A43D" w14:textId="77777777" w:rsidR="006B1901" w:rsidRDefault="006B1901" w:rsidP="009710BB">
            <w:pPr>
              <w:spacing w:line="259" w:lineRule="auto"/>
              <w:ind w:left="281"/>
              <w:jc w:val="center"/>
            </w:pPr>
            <w:r>
              <w:rPr>
                <w:sz w:val="16"/>
              </w:rPr>
              <w:t>0.2 (0.33)</w:t>
            </w:r>
          </w:p>
        </w:tc>
        <w:tc>
          <w:tcPr>
            <w:tcW w:w="1035" w:type="dxa"/>
            <w:tcBorders>
              <w:top w:val="single" w:sz="4" w:space="0" w:color="auto"/>
              <w:bottom w:val="single" w:sz="4" w:space="0" w:color="auto"/>
            </w:tcBorders>
          </w:tcPr>
          <w:p w14:paraId="65B181AA" w14:textId="77777777" w:rsidR="006B1901" w:rsidRDefault="006B1901" w:rsidP="009710BB">
            <w:pPr>
              <w:spacing w:line="259" w:lineRule="auto"/>
              <w:ind w:left="41"/>
              <w:jc w:val="center"/>
            </w:pPr>
            <w:r>
              <w:rPr>
                <w:sz w:val="16"/>
              </w:rPr>
              <w:t>2.93 (3.8)</w:t>
            </w:r>
          </w:p>
        </w:tc>
        <w:tc>
          <w:tcPr>
            <w:tcW w:w="1085" w:type="dxa"/>
            <w:tcBorders>
              <w:top w:val="single" w:sz="4" w:space="0" w:color="auto"/>
              <w:bottom w:val="single" w:sz="4" w:space="0" w:color="auto"/>
            </w:tcBorders>
          </w:tcPr>
          <w:p w14:paraId="65C837DD" w14:textId="77777777" w:rsidR="006B1901" w:rsidRDefault="006B1901" w:rsidP="009710BB">
            <w:pPr>
              <w:spacing w:line="259" w:lineRule="auto"/>
              <w:ind w:left="41"/>
              <w:jc w:val="center"/>
            </w:pPr>
            <w:r>
              <w:rPr>
                <w:sz w:val="16"/>
              </w:rPr>
              <w:t>-0.04 (1.00)</w:t>
            </w:r>
          </w:p>
        </w:tc>
        <w:tc>
          <w:tcPr>
            <w:tcW w:w="1226" w:type="dxa"/>
            <w:tcBorders>
              <w:top w:val="single" w:sz="4" w:space="0" w:color="auto"/>
              <w:bottom w:val="single" w:sz="4" w:space="0" w:color="auto"/>
            </w:tcBorders>
          </w:tcPr>
          <w:p w14:paraId="4D1402B5" w14:textId="77777777" w:rsidR="006B1901" w:rsidRDefault="006B1901" w:rsidP="009710BB">
            <w:pPr>
              <w:spacing w:line="259" w:lineRule="auto"/>
              <w:ind w:left="142"/>
              <w:jc w:val="center"/>
            </w:pPr>
            <w:r>
              <w:rPr>
                <w:sz w:val="16"/>
              </w:rPr>
              <w:t>0.37 (0.81)</w:t>
            </w:r>
          </w:p>
        </w:tc>
        <w:tc>
          <w:tcPr>
            <w:tcW w:w="922" w:type="dxa"/>
            <w:tcBorders>
              <w:top w:val="single" w:sz="4" w:space="0" w:color="auto"/>
              <w:bottom w:val="single" w:sz="4" w:space="0" w:color="auto"/>
            </w:tcBorders>
          </w:tcPr>
          <w:p w14:paraId="13B8C966" w14:textId="77777777" w:rsidR="006B1901" w:rsidRDefault="006B1901" w:rsidP="009710BB">
            <w:pPr>
              <w:spacing w:line="259" w:lineRule="auto"/>
              <w:jc w:val="center"/>
            </w:pPr>
            <w:r>
              <w:rPr>
                <w:sz w:val="16"/>
              </w:rPr>
              <w:t>0.48 (1.81)</w:t>
            </w:r>
          </w:p>
        </w:tc>
        <w:tc>
          <w:tcPr>
            <w:tcW w:w="1061" w:type="dxa"/>
            <w:tcBorders>
              <w:top w:val="single" w:sz="4" w:space="0" w:color="auto"/>
              <w:bottom w:val="single" w:sz="4" w:space="0" w:color="auto"/>
            </w:tcBorders>
          </w:tcPr>
          <w:p w14:paraId="33131A42" w14:textId="77777777" w:rsidR="006B1901" w:rsidRDefault="006B1901" w:rsidP="009710BB">
            <w:pPr>
              <w:spacing w:line="259" w:lineRule="auto"/>
              <w:ind w:left="48"/>
              <w:jc w:val="center"/>
            </w:pPr>
            <w:r>
              <w:rPr>
                <w:sz w:val="16"/>
              </w:rPr>
              <w:t>-0.25 (0.25)</w:t>
            </w:r>
          </w:p>
        </w:tc>
        <w:tc>
          <w:tcPr>
            <w:tcW w:w="1022" w:type="dxa"/>
            <w:tcBorders>
              <w:top w:val="single" w:sz="4" w:space="0" w:color="auto"/>
              <w:bottom w:val="single" w:sz="4" w:space="0" w:color="auto"/>
            </w:tcBorders>
          </w:tcPr>
          <w:p w14:paraId="7EE32566" w14:textId="77777777" w:rsidR="006B1901" w:rsidRDefault="006B1901" w:rsidP="009710BB">
            <w:pPr>
              <w:spacing w:line="259" w:lineRule="auto"/>
              <w:ind w:left="146"/>
              <w:jc w:val="center"/>
            </w:pPr>
            <w:r>
              <w:rPr>
                <w:sz w:val="16"/>
              </w:rPr>
              <w:t>0.08 (0.2)</w:t>
            </w:r>
          </w:p>
        </w:tc>
      </w:tr>
      <w:tr w:rsidR="006B1901" w14:paraId="4EE073A6" w14:textId="77777777" w:rsidTr="009710BB">
        <w:trPr>
          <w:trHeight w:val="204"/>
          <w:jc w:val="center"/>
        </w:trPr>
        <w:tc>
          <w:tcPr>
            <w:tcW w:w="3627" w:type="dxa"/>
            <w:tcBorders>
              <w:top w:val="single" w:sz="4" w:space="0" w:color="auto"/>
              <w:bottom w:val="single" w:sz="4" w:space="0" w:color="auto"/>
            </w:tcBorders>
          </w:tcPr>
          <w:p w14:paraId="1235E63F" w14:textId="77777777" w:rsidR="006B1901" w:rsidRDefault="006B1901" w:rsidP="009710BB">
            <w:pPr>
              <w:spacing w:line="259" w:lineRule="auto"/>
              <w:ind w:left="123"/>
            </w:pPr>
            <w:r>
              <w:rPr>
                <w:b/>
                <w:i/>
                <w:sz w:val="16"/>
              </w:rPr>
              <w:t xml:space="preserve">Diet diversity </w:t>
            </w:r>
          </w:p>
        </w:tc>
        <w:tc>
          <w:tcPr>
            <w:tcW w:w="1030" w:type="dxa"/>
            <w:tcBorders>
              <w:top w:val="single" w:sz="4" w:space="0" w:color="auto"/>
              <w:bottom w:val="single" w:sz="4" w:space="0" w:color="auto"/>
            </w:tcBorders>
          </w:tcPr>
          <w:p w14:paraId="38CEC672" w14:textId="77777777" w:rsidR="006B1901" w:rsidRDefault="006B1901" w:rsidP="009710BB">
            <w:pPr>
              <w:spacing w:line="259" w:lineRule="auto"/>
              <w:ind w:left="351"/>
              <w:jc w:val="center"/>
            </w:pPr>
          </w:p>
        </w:tc>
        <w:tc>
          <w:tcPr>
            <w:tcW w:w="998" w:type="dxa"/>
            <w:tcBorders>
              <w:top w:val="single" w:sz="4" w:space="0" w:color="auto"/>
              <w:bottom w:val="single" w:sz="4" w:space="0" w:color="auto"/>
            </w:tcBorders>
          </w:tcPr>
          <w:p w14:paraId="6F9FC8CC" w14:textId="77777777" w:rsidR="006B1901" w:rsidRDefault="006B1901" w:rsidP="009710BB">
            <w:pPr>
              <w:spacing w:line="259" w:lineRule="auto"/>
              <w:ind w:left="389"/>
              <w:jc w:val="center"/>
            </w:pPr>
          </w:p>
        </w:tc>
        <w:tc>
          <w:tcPr>
            <w:tcW w:w="1496" w:type="dxa"/>
            <w:tcBorders>
              <w:top w:val="single" w:sz="4" w:space="0" w:color="auto"/>
              <w:bottom w:val="single" w:sz="4" w:space="0" w:color="auto"/>
            </w:tcBorders>
          </w:tcPr>
          <w:p w14:paraId="5FE71B97" w14:textId="77777777" w:rsidR="006B1901" w:rsidRDefault="006B1901" w:rsidP="009710BB">
            <w:pPr>
              <w:spacing w:line="259" w:lineRule="auto"/>
              <w:ind w:left="590"/>
              <w:jc w:val="center"/>
            </w:pPr>
          </w:p>
        </w:tc>
        <w:tc>
          <w:tcPr>
            <w:tcW w:w="1035" w:type="dxa"/>
            <w:tcBorders>
              <w:top w:val="single" w:sz="4" w:space="0" w:color="auto"/>
              <w:bottom w:val="single" w:sz="4" w:space="0" w:color="auto"/>
            </w:tcBorders>
          </w:tcPr>
          <w:p w14:paraId="401A55D5" w14:textId="77777777" w:rsidR="006B1901" w:rsidRDefault="006B1901" w:rsidP="009710BB">
            <w:pPr>
              <w:spacing w:line="259" w:lineRule="auto"/>
              <w:ind w:left="351"/>
              <w:jc w:val="center"/>
            </w:pPr>
          </w:p>
        </w:tc>
        <w:tc>
          <w:tcPr>
            <w:tcW w:w="1085" w:type="dxa"/>
            <w:tcBorders>
              <w:top w:val="single" w:sz="4" w:space="0" w:color="auto"/>
              <w:bottom w:val="single" w:sz="4" w:space="0" w:color="auto"/>
            </w:tcBorders>
          </w:tcPr>
          <w:p w14:paraId="4D5BAE62" w14:textId="77777777" w:rsidR="006B1901" w:rsidRDefault="006B1901" w:rsidP="009710BB">
            <w:pPr>
              <w:spacing w:line="259" w:lineRule="auto"/>
              <w:ind w:left="415"/>
              <w:jc w:val="center"/>
            </w:pPr>
          </w:p>
        </w:tc>
        <w:tc>
          <w:tcPr>
            <w:tcW w:w="1226" w:type="dxa"/>
            <w:tcBorders>
              <w:top w:val="single" w:sz="4" w:space="0" w:color="auto"/>
              <w:bottom w:val="single" w:sz="4" w:space="0" w:color="auto"/>
            </w:tcBorders>
          </w:tcPr>
          <w:p w14:paraId="513DD5EB" w14:textId="77777777" w:rsidR="006B1901" w:rsidRDefault="006B1901" w:rsidP="009710BB">
            <w:pPr>
              <w:spacing w:line="259" w:lineRule="auto"/>
              <w:ind w:left="492"/>
              <w:jc w:val="center"/>
            </w:pPr>
          </w:p>
        </w:tc>
        <w:tc>
          <w:tcPr>
            <w:tcW w:w="922" w:type="dxa"/>
            <w:tcBorders>
              <w:top w:val="single" w:sz="4" w:space="0" w:color="auto"/>
              <w:bottom w:val="single" w:sz="4" w:space="0" w:color="auto"/>
            </w:tcBorders>
          </w:tcPr>
          <w:p w14:paraId="4C447CED" w14:textId="77777777" w:rsidR="006B1901" w:rsidRDefault="006B1901" w:rsidP="009710BB">
            <w:pPr>
              <w:spacing w:line="259" w:lineRule="auto"/>
              <w:ind w:left="351"/>
              <w:jc w:val="center"/>
            </w:pPr>
          </w:p>
        </w:tc>
        <w:tc>
          <w:tcPr>
            <w:tcW w:w="1061" w:type="dxa"/>
            <w:tcBorders>
              <w:top w:val="single" w:sz="4" w:space="0" w:color="auto"/>
              <w:bottom w:val="single" w:sz="4" w:space="0" w:color="auto"/>
            </w:tcBorders>
          </w:tcPr>
          <w:p w14:paraId="7A7960CB" w14:textId="77777777" w:rsidR="006B1901" w:rsidRDefault="006B1901" w:rsidP="009710BB">
            <w:pPr>
              <w:spacing w:line="259" w:lineRule="auto"/>
              <w:ind w:left="422"/>
              <w:jc w:val="center"/>
            </w:pPr>
          </w:p>
        </w:tc>
        <w:tc>
          <w:tcPr>
            <w:tcW w:w="1022" w:type="dxa"/>
            <w:tcBorders>
              <w:top w:val="single" w:sz="4" w:space="0" w:color="auto"/>
              <w:bottom w:val="single" w:sz="4" w:space="0" w:color="auto"/>
            </w:tcBorders>
          </w:tcPr>
          <w:p w14:paraId="1D833DA4" w14:textId="77777777" w:rsidR="006B1901" w:rsidRDefault="006B1901" w:rsidP="009710BB">
            <w:pPr>
              <w:spacing w:line="259" w:lineRule="auto"/>
              <w:ind w:left="2"/>
              <w:jc w:val="center"/>
            </w:pPr>
          </w:p>
        </w:tc>
      </w:tr>
      <w:tr w:rsidR="006B1901" w14:paraId="5604FF6C" w14:textId="77777777" w:rsidTr="009710BB">
        <w:trPr>
          <w:trHeight w:val="411"/>
          <w:jc w:val="center"/>
        </w:trPr>
        <w:tc>
          <w:tcPr>
            <w:tcW w:w="3627" w:type="dxa"/>
            <w:tcBorders>
              <w:top w:val="single" w:sz="4" w:space="0" w:color="auto"/>
            </w:tcBorders>
          </w:tcPr>
          <w:p w14:paraId="13C1948E" w14:textId="77777777" w:rsidR="006B1901" w:rsidRDefault="006B1901" w:rsidP="009710BB">
            <w:pPr>
              <w:spacing w:line="259" w:lineRule="auto"/>
              <w:ind w:left="123" w:right="211"/>
            </w:pPr>
            <w:r>
              <w:rPr>
                <w:sz w:val="16"/>
              </w:rPr>
              <w:t>Number of key food groups consumed in the past 24h</w:t>
            </w:r>
            <w:r>
              <w:rPr>
                <w:b/>
                <w:sz w:val="16"/>
              </w:rPr>
              <w:t xml:space="preserve"> </w:t>
            </w:r>
          </w:p>
        </w:tc>
        <w:tc>
          <w:tcPr>
            <w:tcW w:w="1030" w:type="dxa"/>
            <w:tcBorders>
              <w:top w:val="single" w:sz="4" w:space="0" w:color="auto"/>
            </w:tcBorders>
            <w:vAlign w:val="center"/>
          </w:tcPr>
          <w:p w14:paraId="046CB89F" w14:textId="77777777" w:rsidR="006B1901" w:rsidRDefault="006B1901" w:rsidP="009710BB">
            <w:pPr>
              <w:spacing w:line="259" w:lineRule="auto"/>
              <w:jc w:val="center"/>
            </w:pPr>
            <w:r>
              <w:rPr>
                <w:sz w:val="16"/>
              </w:rPr>
              <w:t>1.07 (0.51)</w:t>
            </w:r>
          </w:p>
        </w:tc>
        <w:tc>
          <w:tcPr>
            <w:tcW w:w="998" w:type="dxa"/>
            <w:tcBorders>
              <w:top w:val="single" w:sz="4" w:space="0" w:color="auto"/>
            </w:tcBorders>
            <w:vAlign w:val="center"/>
          </w:tcPr>
          <w:p w14:paraId="59F3659B" w14:textId="77777777" w:rsidR="006B1901" w:rsidRDefault="006B1901" w:rsidP="009710BB">
            <w:pPr>
              <w:spacing w:line="259" w:lineRule="auto"/>
              <w:ind w:left="38"/>
              <w:jc w:val="center"/>
            </w:pPr>
            <w:r>
              <w:rPr>
                <w:sz w:val="16"/>
              </w:rPr>
              <w:t>0.04 (0.06)</w:t>
            </w:r>
          </w:p>
        </w:tc>
        <w:tc>
          <w:tcPr>
            <w:tcW w:w="1496" w:type="dxa"/>
            <w:tcBorders>
              <w:top w:val="single" w:sz="4" w:space="0" w:color="auto"/>
            </w:tcBorders>
            <w:vAlign w:val="center"/>
          </w:tcPr>
          <w:p w14:paraId="698DCDD6" w14:textId="77777777" w:rsidR="006B1901" w:rsidRDefault="006B1901" w:rsidP="009710BB">
            <w:pPr>
              <w:spacing w:line="259" w:lineRule="auto"/>
              <w:ind w:left="240"/>
              <w:jc w:val="center"/>
            </w:pPr>
            <w:r>
              <w:rPr>
                <w:sz w:val="16"/>
              </w:rPr>
              <w:t>0.03 (0.07)</w:t>
            </w:r>
          </w:p>
        </w:tc>
        <w:tc>
          <w:tcPr>
            <w:tcW w:w="1035" w:type="dxa"/>
            <w:tcBorders>
              <w:top w:val="single" w:sz="4" w:space="0" w:color="auto"/>
            </w:tcBorders>
            <w:vAlign w:val="center"/>
          </w:tcPr>
          <w:p w14:paraId="001E857B" w14:textId="77777777" w:rsidR="006B1901" w:rsidRDefault="006B1901" w:rsidP="009710BB">
            <w:pPr>
              <w:spacing w:line="259" w:lineRule="auto"/>
              <w:jc w:val="center"/>
            </w:pPr>
            <w:r>
              <w:rPr>
                <w:sz w:val="16"/>
              </w:rPr>
              <w:t>1.09 (0.56)</w:t>
            </w:r>
          </w:p>
        </w:tc>
        <w:tc>
          <w:tcPr>
            <w:tcW w:w="1085" w:type="dxa"/>
            <w:tcBorders>
              <w:top w:val="single" w:sz="4" w:space="0" w:color="auto"/>
            </w:tcBorders>
            <w:vAlign w:val="center"/>
          </w:tcPr>
          <w:p w14:paraId="2DF36107" w14:textId="77777777" w:rsidR="006B1901" w:rsidRDefault="006B1901" w:rsidP="009710BB">
            <w:pPr>
              <w:spacing w:line="259" w:lineRule="auto"/>
              <w:ind w:left="41"/>
              <w:jc w:val="center"/>
            </w:pPr>
            <w:r>
              <w:rPr>
                <w:sz w:val="16"/>
              </w:rPr>
              <w:t>-0.03 (0.11)</w:t>
            </w:r>
          </w:p>
        </w:tc>
        <w:tc>
          <w:tcPr>
            <w:tcW w:w="1226" w:type="dxa"/>
            <w:tcBorders>
              <w:top w:val="single" w:sz="4" w:space="0" w:color="auto"/>
            </w:tcBorders>
            <w:vAlign w:val="center"/>
          </w:tcPr>
          <w:p w14:paraId="6CDE1CDD" w14:textId="77777777" w:rsidR="006B1901" w:rsidRDefault="006B1901" w:rsidP="009710BB">
            <w:pPr>
              <w:spacing w:line="259" w:lineRule="auto"/>
              <w:ind w:left="142"/>
              <w:jc w:val="center"/>
            </w:pPr>
            <w:r>
              <w:rPr>
                <w:sz w:val="16"/>
              </w:rPr>
              <w:t>0.15 (0.12)</w:t>
            </w:r>
          </w:p>
        </w:tc>
        <w:tc>
          <w:tcPr>
            <w:tcW w:w="922" w:type="dxa"/>
            <w:tcBorders>
              <w:top w:val="single" w:sz="4" w:space="0" w:color="auto"/>
            </w:tcBorders>
            <w:vAlign w:val="center"/>
          </w:tcPr>
          <w:p w14:paraId="200631EA" w14:textId="77777777" w:rsidR="006B1901" w:rsidRDefault="006B1901" w:rsidP="009710BB">
            <w:pPr>
              <w:spacing w:line="259" w:lineRule="auto"/>
              <w:jc w:val="center"/>
            </w:pPr>
            <w:r>
              <w:rPr>
                <w:sz w:val="16"/>
              </w:rPr>
              <w:t>1.07 (0.51)</w:t>
            </w:r>
          </w:p>
        </w:tc>
        <w:tc>
          <w:tcPr>
            <w:tcW w:w="1061" w:type="dxa"/>
            <w:tcBorders>
              <w:top w:val="single" w:sz="4" w:space="0" w:color="auto"/>
            </w:tcBorders>
            <w:vAlign w:val="center"/>
          </w:tcPr>
          <w:p w14:paraId="28B59994" w14:textId="77777777" w:rsidR="006B1901" w:rsidRDefault="006B1901" w:rsidP="009710BB">
            <w:pPr>
              <w:spacing w:line="259" w:lineRule="auto"/>
              <w:ind w:left="72"/>
              <w:jc w:val="center"/>
            </w:pPr>
            <w:r>
              <w:rPr>
                <w:sz w:val="16"/>
              </w:rPr>
              <w:t>0.11 (0.08)</w:t>
            </w:r>
          </w:p>
        </w:tc>
        <w:tc>
          <w:tcPr>
            <w:tcW w:w="1022" w:type="dxa"/>
            <w:tcBorders>
              <w:top w:val="single" w:sz="4" w:space="0" w:color="auto"/>
            </w:tcBorders>
            <w:vAlign w:val="center"/>
          </w:tcPr>
          <w:p w14:paraId="59D185C0" w14:textId="77777777" w:rsidR="006B1901" w:rsidRDefault="006B1901" w:rsidP="009710BB">
            <w:pPr>
              <w:spacing w:line="259" w:lineRule="auto"/>
              <w:ind w:left="82"/>
              <w:jc w:val="center"/>
            </w:pPr>
            <w:r>
              <w:rPr>
                <w:sz w:val="16"/>
              </w:rPr>
              <w:t>-0.04 (0.09)</w:t>
            </w:r>
          </w:p>
        </w:tc>
      </w:tr>
      <w:tr w:rsidR="006B1901" w14:paraId="26904E04" w14:textId="77777777" w:rsidTr="009710BB">
        <w:trPr>
          <w:trHeight w:val="196"/>
          <w:jc w:val="center"/>
        </w:trPr>
        <w:tc>
          <w:tcPr>
            <w:tcW w:w="3627" w:type="dxa"/>
          </w:tcPr>
          <w:p w14:paraId="18C7C8EC" w14:textId="77777777" w:rsidR="006B1901" w:rsidRDefault="006B1901" w:rsidP="009710BB">
            <w:pPr>
              <w:spacing w:line="259" w:lineRule="auto"/>
              <w:ind w:left="430"/>
            </w:pPr>
            <w:r>
              <w:rPr>
                <w:i/>
                <w:sz w:val="16"/>
              </w:rPr>
              <w:t xml:space="preserve">The number from on-farm production  </w:t>
            </w:r>
          </w:p>
        </w:tc>
        <w:tc>
          <w:tcPr>
            <w:tcW w:w="1030" w:type="dxa"/>
          </w:tcPr>
          <w:p w14:paraId="4373D4C9" w14:textId="77777777" w:rsidR="006B1901" w:rsidRDefault="006B1901" w:rsidP="009710BB">
            <w:pPr>
              <w:spacing w:line="259" w:lineRule="auto"/>
              <w:jc w:val="center"/>
            </w:pPr>
            <w:r>
              <w:rPr>
                <w:sz w:val="16"/>
              </w:rPr>
              <w:t>0.88 (0.45)</w:t>
            </w:r>
          </w:p>
        </w:tc>
        <w:tc>
          <w:tcPr>
            <w:tcW w:w="998" w:type="dxa"/>
          </w:tcPr>
          <w:p w14:paraId="4DB6EEB2" w14:textId="77777777" w:rsidR="006B1901" w:rsidRDefault="006B1901" w:rsidP="009710BB">
            <w:pPr>
              <w:spacing w:line="259" w:lineRule="auto"/>
              <w:ind w:left="38"/>
              <w:jc w:val="center"/>
            </w:pPr>
            <w:r>
              <w:rPr>
                <w:sz w:val="16"/>
              </w:rPr>
              <w:t>0.11 (0.05)</w:t>
            </w:r>
          </w:p>
        </w:tc>
        <w:tc>
          <w:tcPr>
            <w:tcW w:w="1496" w:type="dxa"/>
          </w:tcPr>
          <w:p w14:paraId="7DF00E08" w14:textId="77777777" w:rsidR="006B1901" w:rsidRDefault="006B1901" w:rsidP="009710BB">
            <w:pPr>
              <w:spacing w:line="259" w:lineRule="auto"/>
              <w:ind w:left="240"/>
              <w:jc w:val="center"/>
            </w:pPr>
            <w:r>
              <w:rPr>
                <w:sz w:val="16"/>
              </w:rPr>
              <w:t>0.01 (0.05)</w:t>
            </w:r>
          </w:p>
        </w:tc>
        <w:tc>
          <w:tcPr>
            <w:tcW w:w="1035" w:type="dxa"/>
          </w:tcPr>
          <w:p w14:paraId="7D575445" w14:textId="77777777" w:rsidR="006B1901" w:rsidRDefault="006B1901" w:rsidP="009710BB">
            <w:pPr>
              <w:spacing w:line="259" w:lineRule="auto"/>
              <w:jc w:val="center"/>
            </w:pPr>
            <w:r>
              <w:rPr>
                <w:sz w:val="16"/>
              </w:rPr>
              <w:t>0.85 (0.46)</w:t>
            </w:r>
          </w:p>
        </w:tc>
        <w:tc>
          <w:tcPr>
            <w:tcW w:w="1085" w:type="dxa"/>
          </w:tcPr>
          <w:p w14:paraId="1A48D594" w14:textId="77777777" w:rsidR="006B1901" w:rsidRDefault="006B1901" w:rsidP="009710BB">
            <w:pPr>
              <w:spacing w:line="259" w:lineRule="auto"/>
              <w:ind w:left="65"/>
              <w:jc w:val="center"/>
            </w:pPr>
            <w:r>
              <w:rPr>
                <w:sz w:val="16"/>
              </w:rPr>
              <w:t>0.14 (0.09)</w:t>
            </w:r>
          </w:p>
        </w:tc>
        <w:tc>
          <w:tcPr>
            <w:tcW w:w="1226" w:type="dxa"/>
          </w:tcPr>
          <w:p w14:paraId="773641A4" w14:textId="77777777" w:rsidR="006B1901" w:rsidRDefault="006B1901" w:rsidP="009710BB">
            <w:pPr>
              <w:spacing w:line="259" w:lineRule="auto"/>
              <w:ind w:left="142"/>
              <w:jc w:val="center"/>
            </w:pPr>
            <w:r>
              <w:rPr>
                <w:sz w:val="16"/>
              </w:rPr>
              <w:t>0.08 (0.07)</w:t>
            </w:r>
          </w:p>
        </w:tc>
        <w:tc>
          <w:tcPr>
            <w:tcW w:w="922" w:type="dxa"/>
          </w:tcPr>
          <w:p w14:paraId="7781173A" w14:textId="77777777" w:rsidR="006B1901" w:rsidRDefault="006B1901" w:rsidP="009710BB">
            <w:pPr>
              <w:spacing w:line="259" w:lineRule="auto"/>
              <w:jc w:val="center"/>
            </w:pPr>
            <w:r>
              <w:rPr>
                <w:sz w:val="16"/>
              </w:rPr>
              <w:t>0.88 (0.47)</w:t>
            </w:r>
          </w:p>
        </w:tc>
        <w:tc>
          <w:tcPr>
            <w:tcW w:w="1061" w:type="dxa"/>
          </w:tcPr>
          <w:p w14:paraId="2E650694" w14:textId="77777777" w:rsidR="006B1901" w:rsidRDefault="006B1901" w:rsidP="009710BB">
            <w:pPr>
              <w:spacing w:line="259" w:lineRule="auto"/>
              <w:ind w:left="72"/>
              <w:jc w:val="center"/>
            </w:pPr>
            <w:r>
              <w:rPr>
                <w:sz w:val="16"/>
              </w:rPr>
              <w:t>0.08 (0.07)</w:t>
            </w:r>
          </w:p>
        </w:tc>
        <w:tc>
          <w:tcPr>
            <w:tcW w:w="1022" w:type="dxa"/>
          </w:tcPr>
          <w:p w14:paraId="74BA3501" w14:textId="77777777" w:rsidR="006B1901" w:rsidRDefault="006B1901" w:rsidP="009710BB">
            <w:pPr>
              <w:spacing w:line="259" w:lineRule="auto"/>
              <w:ind w:left="82"/>
              <w:jc w:val="center"/>
            </w:pPr>
            <w:r>
              <w:rPr>
                <w:sz w:val="16"/>
              </w:rPr>
              <w:t>-0.04 (0.07)</w:t>
            </w:r>
          </w:p>
        </w:tc>
      </w:tr>
      <w:tr w:rsidR="006B1901" w14:paraId="7957236C" w14:textId="77777777" w:rsidTr="009710BB">
        <w:trPr>
          <w:trHeight w:val="196"/>
          <w:jc w:val="center"/>
        </w:trPr>
        <w:tc>
          <w:tcPr>
            <w:tcW w:w="3627" w:type="dxa"/>
          </w:tcPr>
          <w:p w14:paraId="090DC39A" w14:textId="77777777" w:rsidR="006B1901" w:rsidRDefault="006B1901" w:rsidP="009710BB">
            <w:pPr>
              <w:spacing w:line="259" w:lineRule="auto"/>
              <w:ind w:left="430"/>
            </w:pPr>
            <w:r>
              <w:rPr>
                <w:i/>
                <w:sz w:val="16"/>
              </w:rPr>
              <w:t xml:space="preserve">The number from market purchase </w:t>
            </w:r>
          </w:p>
        </w:tc>
        <w:tc>
          <w:tcPr>
            <w:tcW w:w="1030" w:type="dxa"/>
          </w:tcPr>
          <w:p w14:paraId="70159DBE" w14:textId="77777777" w:rsidR="006B1901" w:rsidRDefault="006B1901" w:rsidP="009710BB">
            <w:pPr>
              <w:spacing w:line="259" w:lineRule="auto"/>
              <w:jc w:val="center"/>
            </w:pPr>
            <w:r>
              <w:rPr>
                <w:sz w:val="16"/>
              </w:rPr>
              <w:t>0.18 (0.42)</w:t>
            </w:r>
          </w:p>
        </w:tc>
        <w:tc>
          <w:tcPr>
            <w:tcW w:w="998" w:type="dxa"/>
          </w:tcPr>
          <w:p w14:paraId="08518813" w14:textId="77777777" w:rsidR="006B1901" w:rsidRDefault="006B1901" w:rsidP="009710BB">
            <w:pPr>
              <w:spacing w:line="259" w:lineRule="auto"/>
              <w:ind w:left="14"/>
              <w:jc w:val="center"/>
            </w:pPr>
            <w:r>
              <w:rPr>
                <w:sz w:val="16"/>
              </w:rPr>
              <w:t>-0.04 (0.06)</w:t>
            </w:r>
          </w:p>
        </w:tc>
        <w:tc>
          <w:tcPr>
            <w:tcW w:w="1496" w:type="dxa"/>
          </w:tcPr>
          <w:p w14:paraId="3ADDF2BB" w14:textId="77777777" w:rsidR="006B1901" w:rsidRDefault="006B1901" w:rsidP="009710BB">
            <w:pPr>
              <w:spacing w:line="259" w:lineRule="auto"/>
              <w:ind w:left="240"/>
              <w:jc w:val="center"/>
            </w:pPr>
            <w:r>
              <w:rPr>
                <w:sz w:val="16"/>
              </w:rPr>
              <w:t>0.01 (0.04)</w:t>
            </w:r>
          </w:p>
        </w:tc>
        <w:tc>
          <w:tcPr>
            <w:tcW w:w="1035" w:type="dxa"/>
          </w:tcPr>
          <w:p w14:paraId="6FB5C1C1" w14:textId="77777777" w:rsidR="006B1901" w:rsidRDefault="006B1901" w:rsidP="009710BB">
            <w:pPr>
              <w:spacing w:line="259" w:lineRule="auto"/>
              <w:ind w:left="41"/>
              <w:jc w:val="center"/>
            </w:pPr>
            <w:r>
              <w:rPr>
                <w:sz w:val="16"/>
              </w:rPr>
              <w:t>0.26 (0.5)</w:t>
            </w:r>
          </w:p>
        </w:tc>
        <w:tc>
          <w:tcPr>
            <w:tcW w:w="1085" w:type="dxa"/>
          </w:tcPr>
          <w:p w14:paraId="2AD6F071" w14:textId="77777777" w:rsidR="006B1901" w:rsidRDefault="006B1901" w:rsidP="009710BB">
            <w:pPr>
              <w:spacing w:line="259" w:lineRule="auto"/>
              <w:jc w:val="center"/>
            </w:pPr>
            <w:r>
              <w:rPr>
                <w:sz w:val="16"/>
              </w:rPr>
              <w:t>-0.16* (0.08)</w:t>
            </w:r>
          </w:p>
        </w:tc>
        <w:tc>
          <w:tcPr>
            <w:tcW w:w="1226" w:type="dxa"/>
          </w:tcPr>
          <w:p w14:paraId="12D2E51D" w14:textId="77777777" w:rsidR="006B1901" w:rsidRDefault="006B1901" w:rsidP="009710BB">
            <w:pPr>
              <w:spacing w:line="259" w:lineRule="auto"/>
              <w:ind w:left="142"/>
              <w:jc w:val="center"/>
            </w:pPr>
            <w:r>
              <w:rPr>
                <w:sz w:val="16"/>
              </w:rPr>
              <w:t>0.05 (0.08)</w:t>
            </w:r>
          </w:p>
        </w:tc>
        <w:tc>
          <w:tcPr>
            <w:tcW w:w="922" w:type="dxa"/>
          </w:tcPr>
          <w:p w14:paraId="3FAC36A4" w14:textId="77777777" w:rsidR="006B1901" w:rsidRDefault="006B1901" w:rsidP="009710BB">
            <w:pPr>
              <w:spacing w:line="259" w:lineRule="auto"/>
              <w:ind w:left="41"/>
              <w:jc w:val="center"/>
            </w:pPr>
            <w:r>
              <w:rPr>
                <w:sz w:val="16"/>
              </w:rPr>
              <w:t>0.17 (0.4)</w:t>
            </w:r>
          </w:p>
        </w:tc>
        <w:tc>
          <w:tcPr>
            <w:tcW w:w="1061" w:type="dxa"/>
          </w:tcPr>
          <w:p w14:paraId="4CB918C1" w14:textId="77777777" w:rsidR="006B1901" w:rsidRDefault="006B1901" w:rsidP="009710BB">
            <w:pPr>
              <w:spacing w:line="259" w:lineRule="auto"/>
              <w:ind w:left="72"/>
              <w:jc w:val="center"/>
            </w:pPr>
            <w:r>
              <w:rPr>
                <w:sz w:val="16"/>
              </w:rPr>
              <w:t>0.04 (0.08)</w:t>
            </w:r>
          </w:p>
        </w:tc>
        <w:tc>
          <w:tcPr>
            <w:tcW w:w="1022" w:type="dxa"/>
          </w:tcPr>
          <w:p w14:paraId="73F78285" w14:textId="77777777" w:rsidR="006B1901" w:rsidRDefault="006B1901" w:rsidP="009710BB">
            <w:pPr>
              <w:spacing w:line="259" w:lineRule="auto"/>
              <w:ind w:left="206"/>
              <w:jc w:val="center"/>
            </w:pPr>
            <w:r>
              <w:rPr>
                <w:sz w:val="16"/>
              </w:rPr>
              <w:t>0 (0.05)</w:t>
            </w:r>
          </w:p>
        </w:tc>
      </w:tr>
      <w:tr w:rsidR="006B1901" w14:paraId="6A6FE37B" w14:textId="77777777" w:rsidTr="009710BB">
        <w:trPr>
          <w:trHeight w:val="390"/>
          <w:jc w:val="center"/>
        </w:trPr>
        <w:tc>
          <w:tcPr>
            <w:tcW w:w="3627" w:type="dxa"/>
          </w:tcPr>
          <w:p w14:paraId="1EF6D0DC" w14:textId="77777777" w:rsidR="006B1901" w:rsidRDefault="006B1901" w:rsidP="009710BB">
            <w:pPr>
              <w:spacing w:line="259" w:lineRule="auto"/>
              <w:ind w:left="123" w:right="22"/>
            </w:pPr>
            <w:r>
              <w:rPr>
                <w:sz w:val="16"/>
              </w:rPr>
              <w:lastRenderedPageBreak/>
              <w:t>Number of key food types consumed in the past 24h</w:t>
            </w:r>
            <w:r>
              <w:rPr>
                <w:b/>
                <w:sz w:val="16"/>
              </w:rPr>
              <w:t xml:space="preserve"> </w:t>
            </w:r>
          </w:p>
        </w:tc>
        <w:tc>
          <w:tcPr>
            <w:tcW w:w="1030" w:type="dxa"/>
            <w:vAlign w:val="center"/>
          </w:tcPr>
          <w:p w14:paraId="7DB74DAD" w14:textId="77777777" w:rsidR="006B1901" w:rsidRDefault="006B1901" w:rsidP="009710BB">
            <w:pPr>
              <w:spacing w:line="259" w:lineRule="auto"/>
              <w:ind w:left="41"/>
              <w:jc w:val="center"/>
            </w:pPr>
            <w:r>
              <w:rPr>
                <w:sz w:val="16"/>
              </w:rPr>
              <w:t>1.4 (0.81)</w:t>
            </w:r>
          </w:p>
        </w:tc>
        <w:tc>
          <w:tcPr>
            <w:tcW w:w="998" w:type="dxa"/>
            <w:vAlign w:val="center"/>
          </w:tcPr>
          <w:p w14:paraId="7C2BEA2B" w14:textId="77777777" w:rsidR="006B1901" w:rsidRDefault="006B1901" w:rsidP="009710BB">
            <w:pPr>
              <w:spacing w:line="259" w:lineRule="auto"/>
              <w:ind w:left="38"/>
              <w:jc w:val="center"/>
            </w:pPr>
            <w:r>
              <w:rPr>
                <w:sz w:val="16"/>
              </w:rPr>
              <w:t>0.09 (0.09)</w:t>
            </w:r>
          </w:p>
        </w:tc>
        <w:tc>
          <w:tcPr>
            <w:tcW w:w="1496" w:type="dxa"/>
            <w:vAlign w:val="center"/>
          </w:tcPr>
          <w:p w14:paraId="3BC36B6F" w14:textId="77777777" w:rsidR="006B1901" w:rsidRDefault="006B1901" w:rsidP="009710BB">
            <w:pPr>
              <w:spacing w:line="259" w:lineRule="auto"/>
              <w:ind w:left="281"/>
              <w:jc w:val="center"/>
            </w:pPr>
            <w:r>
              <w:rPr>
                <w:sz w:val="16"/>
              </w:rPr>
              <w:t>0.03 (0.1)</w:t>
            </w:r>
          </w:p>
        </w:tc>
        <w:tc>
          <w:tcPr>
            <w:tcW w:w="1035" w:type="dxa"/>
            <w:vAlign w:val="center"/>
          </w:tcPr>
          <w:p w14:paraId="52FD45E2" w14:textId="77777777" w:rsidR="006B1901" w:rsidRDefault="006B1901" w:rsidP="009710BB">
            <w:pPr>
              <w:spacing w:line="259" w:lineRule="auto"/>
              <w:jc w:val="center"/>
            </w:pPr>
            <w:r>
              <w:rPr>
                <w:sz w:val="16"/>
              </w:rPr>
              <w:t>1.49 (0.86)</w:t>
            </w:r>
          </w:p>
        </w:tc>
        <w:tc>
          <w:tcPr>
            <w:tcW w:w="1085" w:type="dxa"/>
            <w:vAlign w:val="center"/>
          </w:tcPr>
          <w:p w14:paraId="596ED0A8" w14:textId="77777777" w:rsidR="006B1901" w:rsidRDefault="006B1901" w:rsidP="009710BB">
            <w:pPr>
              <w:spacing w:line="259" w:lineRule="auto"/>
              <w:ind w:left="41"/>
              <w:jc w:val="center"/>
            </w:pPr>
            <w:r>
              <w:rPr>
                <w:sz w:val="16"/>
              </w:rPr>
              <w:t>-0.07 (0.14)</w:t>
            </w:r>
          </w:p>
        </w:tc>
        <w:tc>
          <w:tcPr>
            <w:tcW w:w="1226" w:type="dxa"/>
            <w:vAlign w:val="center"/>
          </w:tcPr>
          <w:p w14:paraId="0B47A9E8" w14:textId="77777777" w:rsidR="006B1901" w:rsidRDefault="006B1901" w:rsidP="009710BB">
            <w:pPr>
              <w:spacing w:line="259" w:lineRule="auto"/>
              <w:ind w:left="142"/>
              <w:jc w:val="center"/>
            </w:pPr>
            <w:r>
              <w:rPr>
                <w:sz w:val="16"/>
              </w:rPr>
              <w:t>0.22 (0.16)</w:t>
            </w:r>
          </w:p>
        </w:tc>
        <w:tc>
          <w:tcPr>
            <w:tcW w:w="922" w:type="dxa"/>
            <w:vAlign w:val="center"/>
          </w:tcPr>
          <w:p w14:paraId="574DD9D5" w14:textId="77777777" w:rsidR="006B1901" w:rsidRDefault="006B1901" w:rsidP="009710BB">
            <w:pPr>
              <w:spacing w:line="259" w:lineRule="auto"/>
              <w:jc w:val="center"/>
            </w:pPr>
            <w:r>
              <w:rPr>
                <w:sz w:val="16"/>
              </w:rPr>
              <w:t>1.38 (0.81)</w:t>
            </w:r>
          </w:p>
        </w:tc>
        <w:tc>
          <w:tcPr>
            <w:tcW w:w="1061" w:type="dxa"/>
            <w:vAlign w:val="center"/>
          </w:tcPr>
          <w:p w14:paraId="60AAB531" w14:textId="77777777" w:rsidR="006B1901" w:rsidRDefault="006B1901" w:rsidP="009710BB">
            <w:pPr>
              <w:spacing w:line="259" w:lineRule="auto"/>
              <w:ind w:left="31"/>
              <w:jc w:val="center"/>
            </w:pPr>
            <w:r>
              <w:rPr>
                <w:sz w:val="16"/>
              </w:rPr>
              <w:t>0.24* (0.13)</w:t>
            </w:r>
          </w:p>
        </w:tc>
        <w:tc>
          <w:tcPr>
            <w:tcW w:w="1022" w:type="dxa"/>
            <w:vAlign w:val="center"/>
          </w:tcPr>
          <w:p w14:paraId="0FF5F976" w14:textId="77777777" w:rsidR="006B1901" w:rsidRDefault="006B1901" w:rsidP="009710BB">
            <w:pPr>
              <w:spacing w:line="259" w:lineRule="auto"/>
              <w:ind w:left="82"/>
              <w:jc w:val="center"/>
            </w:pPr>
            <w:r>
              <w:rPr>
                <w:sz w:val="16"/>
              </w:rPr>
              <w:t>-0.08 (0.15)</w:t>
            </w:r>
          </w:p>
        </w:tc>
      </w:tr>
      <w:tr w:rsidR="006B1901" w14:paraId="3BA5B09F" w14:textId="77777777" w:rsidTr="009710BB">
        <w:trPr>
          <w:trHeight w:val="390"/>
          <w:jc w:val="center"/>
        </w:trPr>
        <w:tc>
          <w:tcPr>
            <w:tcW w:w="3627" w:type="dxa"/>
            <w:vAlign w:val="center"/>
          </w:tcPr>
          <w:p w14:paraId="6176C7B0" w14:textId="77777777" w:rsidR="006B1901" w:rsidRDefault="006B1901" w:rsidP="009710BB">
            <w:pPr>
              <w:spacing w:line="259" w:lineRule="auto"/>
              <w:ind w:left="430"/>
            </w:pPr>
            <w:r>
              <w:rPr>
                <w:i/>
                <w:sz w:val="16"/>
              </w:rPr>
              <w:t xml:space="preserve">The number from on-farm production  </w:t>
            </w:r>
          </w:p>
        </w:tc>
        <w:tc>
          <w:tcPr>
            <w:tcW w:w="1030" w:type="dxa"/>
            <w:vAlign w:val="center"/>
          </w:tcPr>
          <w:p w14:paraId="24D79B42" w14:textId="77777777" w:rsidR="006B1901" w:rsidRDefault="006B1901" w:rsidP="009710BB">
            <w:pPr>
              <w:spacing w:line="259" w:lineRule="auto"/>
              <w:jc w:val="center"/>
            </w:pPr>
            <w:r>
              <w:rPr>
                <w:sz w:val="16"/>
              </w:rPr>
              <w:t>1.13 (0.74)</w:t>
            </w:r>
          </w:p>
        </w:tc>
        <w:tc>
          <w:tcPr>
            <w:tcW w:w="998" w:type="dxa"/>
          </w:tcPr>
          <w:p w14:paraId="7E6BF12A" w14:textId="77777777" w:rsidR="006B1901" w:rsidRDefault="006B1901" w:rsidP="009710BB">
            <w:pPr>
              <w:spacing w:line="259" w:lineRule="auto"/>
              <w:ind w:left="197" w:hanging="70"/>
              <w:jc w:val="center"/>
            </w:pPr>
            <w:r>
              <w:rPr>
                <w:sz w:val="16"/>
              </w:rPr>
              <w:t>0.19*** (0.07)</w:t>
            </w:r>
          </w:p>
        </w:tc>
        <w:tc>
          <w:tcPr>
            <w:tcW w:w="1496" w:type="dxa"/>
            <w:vAlign w:val="center"/>
          </w:tcPr>
          <w:p w14:paraId="0E0FCF52" w14:textId="77777777" w:rsidR="006B1901" w:rsidRDefault="006B1901" w:rsidP="009710BB">
            <w:pPr>
              <w:spacing w:line="259" w:lineRule="auto"/>
              <w:ind w:left="240"/>
              <w:jc w:val="center"/>
            </w:pPr>
            <w:r>
              <w:rPr>
                <w:sz w:val="16"/>
              </w:rPr>
              <w:t>0.02 (0.08)</w:t>
            </w:r>
          </w:p>
        </w:tc>
        <w:tc>
          <w:tcPr>
            <w:tcW w:w="1035" w:type="dxa"/>
            <w:vAlign w:val="center"/>
          </w:tcPr>
          <w:p w14:paraId="0F914865" w14:textId="77777777" w:rsidR="006B1901" w:rsidRDefault="006B1901" w:rsidP="009710BB">
            <w:pPr>
              <w:spacing w:line="259" w:lineRule="auto"/>
              <w:jc w:val="center"/>
            </w:pPr>
            <w:r>
              <w:rPr>
                <w:sz w:val="16"/>
              </w:rPr>
              <w:t>1.11 (0.75)</w:t>
            </w:r>
          </w:p>
        </w:tc>
        <w:tc>
          <w:tcPr>
            <w:tcW w:w="1085" w:type="dxa"/>
            <w:vAlign w:val="center"/>
          </w:tcPr>
          <w:p w14:paraId="539308BB" w14:textId="77777777" w:rsidR="006B1901" w:rsidRDefault="006B1901" w:rsidP="009710BB">
            <w:pPr>
              <w:spacing w:line="259" w:lineRule="auto"/>
              <w:ind w:left="24"/>
              <w:jc w:val="center"/>
            </w:pPr>
            <w:r>
              <w:rPr>
                <w:sz w:val="16"/>
              </w:rPr>
              <w:t>0.20* (0.10)</w:t>
            </w:r>
          </w:p>
        </w:tc>
        <w:tc>
          <w:tcPr>
            <w:tcW w:w="1226" w:type="dxa"/>
            <w:vAlign w:val="center"/>
          </w:tcPr>
          <w:p w14:paraId="4AC2D70F" w14:textId="5B3ED11E" w:rsidR="006B1901" w:rsidRDefault="006B1901" w:rsidP="009710BB">
            <w:pPr>
              <w:spacing w:line="259" w:lineRule="auto"/>
              <w:ind w:left="182"/>
              <w:jc w:val="center"/>
            </w:pPr>
            <w:r>
              <w:rPr>
                <w:sz w:val="16"/>
              </w:rPr>
              <w:t>0.1</w:t>
            </w:r>
            <w:r>
              <w:rPr>
                <w:sz w:val="16"/>
              </w:rPr>
              <w:t>0</w:t>
            </w:r>
            <w:r>
              <w:rPr>
                <w:sz w:val="16"/>
              </w:rPr>
              <w:t xml:space="preserve"> (0.12)</w:t>
            </w:r>
          </w:p>
        </w:tc>
        <w:tc>
          <w:tcPr>
            <w:tcW w:w="922" w:type="dxa"/>
            <w:vAlign w:val="center"/>
          </w:tcPr>
          <w:p w14:paraId="2FC12E38" w14:textId="77777777" w:rsidR="006B1901" w:rsidRDefault="006B1901" w:rsidP="009710BB">
            <w:pPr>
              <w:spacing w:line="259" w:lineRule="auto"/>
              <w:jc w:val="center"/>
            </w:pPr>
            <w:r>
              <w:rPr>
                <w:sz w:val="16"/>
              </w:rPr>
              <w:t>1.15 (0.78)</w:t>
            </w:r>
          </w:p>
        </w:tc>
        <w:tc>
          <w:tcPr>
            <w:tcW w:w="1061" w:type="dxa"/>
          </w:tcPr>
          <w:p w14:paraId="2116F708" w14:textId="77777777" w:rsidR="006B1901" w:rsidRDefault="006B1901" w:rsidP="009710BB">
            <w:pPr>
              <w:spacing w:line="259" w:lineRule="auto"/>
              <w:ind w:left="230" w:hanging="31"/>
              <w:jc w:val="center"/>
            </w:pPr>
            <w:r>
              <w:rPr>
                <w:sz w:val="16"/>
              </w:rPr>
              <w:t>0.24** (0.10)</w:t>
            </w:r>
          </w:p>
        </w:tc>
        <w:tc>
          <w:tcPr>
            <w:tcW w:w="1022" w:type="dxa"/>
            <w:vAlign w:val="center"/>
          </w:tcPr>
          <w:p w14:paraId="090FBBD6" w14:textId="77777777" w:rsidR="006B1901" w:rsidRDefault="006B1901" w:rsidP="009710BB">
            <w:pPr>
              <w:spacing w:line="259" w:lineRule="auto"/>
              <w:ind w:left="82"/>
              <w:jc w:val="center"/>
            </w:pPr>
            <w:r>
              <w:rPr>
                <w:sz w:val="16"/>
              </w:rPr>
              <w:t>-0.04 (0.12)</w:t>
            </w:r>
          </w:p>
        </w:tc>
      </w:tr>
      <w:tr w:rsidR="006B1901" w14:paraId="3190D20A" w14:textId="77777777" w:rsidTr="009710BB">
        <w:trPr>
          <w:trHeight w:val="196"/>
          <w:jc w:val="center"/>
        </w:trPr>
        <w:tc>
          <w:tcPr>
            <w:tcW w:w="3627" w:type="dxa"/>
          </w:tcPr>
          <w:p w14:paraId="5E75A039" w14:textId="77777777" w:rsidR="006B1901" w:rsidRDefault="006B1901" w:rsidP="009710BB">
            <w:pPr>
              <w:spacing w:line="259" w:lineRule="auto"/>
              <w:ind w:left="430"/>
            </w:pPr>
            <w:r>
              <w:rPr>
                <w:i/>
                <w:sz w:val="16"/>
              </w:rPr>
              <w:t xml:space="preserve">The number from market purchase </w:t>
            </w:r>
          </w:p>
        </w:tc>
        <w:tc>
          <w:tcPr>
            <w:tcW w:w="1030" w:type="dxa"/>
          </w:tcPr>
          <w:p w14:paraId="61908A17" w14:textId="77777777" w:rsidR="006B1901" w:rsidRDefault="006B1901" w:rsidP="009710BB">
            <w:pPr>
              <w:spacing w:line="259" w:lineRule="auto"/>
              <w:jc w:val="center"/>
            </w:pPr>
            <w:r>
              <w:rPr>
                <w:sz w:val="16"/>
              </w:rPr>
              <w:t>0.19 (0.45)</w:t>
            </w:r>
          </w:p>
        </w:tc>
        <w:tc>
          <w:tcPr>
            <w:tcW w:w="998" w:type="dxa"/>
          </w:tcPr>
          <w:p w14:paraId="010E76F7" w14:textId="77777777" w:rsidR="006B1901" w:rsidRDefault="006B1901" w:rsidP="009710BB">
            <w:pPr>
              <w:spacing w:line="259" w:lineRule="auto"/>
              <w:ind w:left="14"/>
              <w:jc w:val="center"/>
            </w:pPr>
            <w:r>
              <w:rPr>
                <w:sz w:val="16"/>
              </w:rPr>
              <w:t>-0.06 (0.06)</w:t>
            </w:r>
          </w:p>
        </w:tc>
        <w:tc>
          <w:tcPr>
            <w:tcW w:w="1496" w:type="dxa"/>
          </w:tcPr>
          <w:p w14:paraId="22F696B5" w14:textId="77777777" w:rsidR="006B1901" w:rsidRDefault="006B1901" w:rsidP="009710BB">
            <w:pPr>
              <w:spacing w:line="259" w:lineRule="auto"/>
              <w:ind w:left="240"/>
              <w:jc w:val="center"/>
            </w:pPr>
            <w:r>
              <w:rPr>
                <w:sz w:val="16"/>
              </w:rPr>
              <w:t>0.01 (0.04)</w:t>
            </w:r>
          </w:p>
        </w:tc>
        <w:tc>
          <w:tcPr>
            <w:tcW w:w="1035" w:type="dxa"/>
          </w:tcPr>
          <w:p w14:paraId="69006157" w14:textId="77777777" w:rsidR="006B1901" w:rsidRDefault="006B1901" w:rsidP="009710BB">
            <w:pPr>
              <w:spacing w:line="259" w:lineRule="auto"/>
              <w:jc w:val="center"/>
            </w:pPr>
            <w:r>
              <w:rPr>
                <w:sz w:val="16"/>
              </w:rPr>
              <w:t>0.27 (0.55)</w:t>
            </w:r>
          </w:p>
        </w:tc>
        <w:tc>
          <w:tcPr>
            <w:tcW w:w="1085" w:type="dxa"/>
          </w:tcPr>
          <w:p w14:paraId="4EA325CD" w14:textId="77777777" w:rsidR="006B1901" w:rsidRDefault="006B1901" w:rsidP="009710BB">
            <w:pPr>
              <w:spacing w:line="259" w:lineRule="auto"/>
              <w:jc w:val="center"/>
            </w:pPr>
            <w:r>
              <w:rPr>
                <w:sz w:val="16"/>
              </w:rPr>
              <w:t>-0.19* (0.09)</w:t>
            </w:r>
          </w:p>
        </w:tc>
        <w:tc>
          <w:tcPr>
            <w:tcW w:w="1226" w:type="dxa"/>
          </w:tcPr>
          <w:p w14:paraId="63EE0DE0" w14:textId="77777777" w:rsidR="006B1901" w:rsidRDefault="006B1901" w:rsidP="009710BB">
            <w:pPr>
              <w:spacing w:line="259" w:lineRule="auto"/>
              <w:ind w:left="142"/>
              <w:jc w:val="center"/>
            </w:pPr>
            <w:r>
              <w:rPr>
                <w:sz w:val="16"/>
              </w:rPr>
              <w:t>0.05 (0.08)</w:t>
            </w:r>
          </w:p>
        </w:tc>
        <w:tc>
          <w:tcPr>
            <w:tcW w:w="922" w:type="dxa"/>
          </w:tcPr>
          <w:p w14:paraId="3E973380" w14:textId="77777777" w:rsidR="006B1901" w:rsidRDefault="006B1901" w:rsidP="009710BB">
            <w:pPr>
              <w:spacing w:line="259" w:lineRule="auto"/>
              <w:jc w:val="center"/>
            </w:pPr>
            <w:r>
              <w:rPr>
                <w:sz w:val="16"/>
              </w:rPr>
              <w:t>0.17 (0.41)</w:t>
            </w:r>
          </w:p>
        </w:tc>
        <w:tc>
          <w:tcPr>
            <w:tcW w:w="1061" w:type="dxa"/>
          </w:tcPr>
          <w:p w14:paraId="499F8945" w14:textId="77777777" w:rsidR="006B1901" w:rsidRDefault="006B1901" w:rsidP="009710BB">
            <w:pPr>
              <w:spacing w:line="259" w:lineRule="auto"/>
              <w:ind w:left="72"/>
              <w:jc w:val="center"/>
            </w:pPr>
            <w:r>
              <w:rPr>
                <w:sz w:val="16"/>
              </w:rPr>
              <w:t>0.04 (0.09)</w:t>
            </w:r>
          </w:p>
        </w:tc>
        <w:tc>
          <w:tcPr>
            <w:tcW w:w="1022" w:type="dxa"/>
          </w:tcPr>
          <w:p w14:paraId="0861F8C2" w14:textId="5F1F9733" w:rsidR="006B1901" w:rsidRDefault="006B1901" w:rsidP="009710BB">
            <w:pPr>
              <w:spacing w:line="259" w:lineRule="auto"/>
              <w:ind w:left="206"/>
              <w:jc w:val="center"/>
            </w:pPr>
            <w:r>
              <w:rPr>
                <w:sz w:val="16"/>
              </w:rPr>
              <w:t>0</w:t>
            </w:r>
            <w:r>
              <w:rPr>
                <w:sz w:val="16"/>
              </w:rPr>
              <w:t>.00</w:t>
            </w:r>
            <w:r>
              <w:rPr>
                <w:sz w:val="16"/>
              </w:rPr>
              <w:t xml:space="preserve"> (0.05)</w:t>
            </w:r>
          </w:p>
        </w:tc>
      </w:tr>
      <w:tr w:rsidR="006B1901" w14:paraId="475130E9" w14:textId="77777777" w:rsidTr="009710BB">
        <w:trPr>
          <w:trHeight w:val="391"/>
          <w:jc w:val="center"/>
        </w:trPr>
        <w:tc>
          <w:tcPr>
            <w:tcW w:w="3627" w:type="dxa"/>
          </w:tcPr>
          <w:p w14:paraId="1BD69FE1" w14:textId="77777777" w:rsidR="006B1901" w:rsidRDefault="006B1901" w:rsidP="009710BB">
            <w:pPr>
              <w:spacing w:line="259" w:lineRule="auto"/>
              <w:ind w:left="123" w:right="211"/>
            </w:pPr>
            <w:r>
              <w:rPr>
                <w:sz w:val="16"/>
              </w:rPr>
              <w:t>Number of key food groups consumed in the past 7day</w:t>
            </w:r>
            <w:r>
              <w:rPr>
                <w:b/>
                <w:sz w:val="16"/>
              </w:rPr>
              <w:t xml:space="preserve"> </w:t>
            </w:r>
          </w:p>
        </w:tc>
        <w:tc>
          <w:tcPr>
            <w:tcW w:w="1030" w:type="dxa"/>
            <w:vAlign w:val="center"/>
          </w:tcPr>
          <w:p w14:paraId="13C030D7" w14:textId="77777777" w:rsidR="006B1901" w:rsidRDefault="006B1901" w:rsidP="009710BB">
            <w:pPr>
              <w:spacing w:line="259" w:lineRule="auto"/>
              <w:jc w:val="center"/>
            </w:pPr>
            <w:r>
              <w:rPr>
                <w:sz w:val="16"/>
              </w:rPr>
              <w:t>1.32 (0.65)</w:t>
            </w:r>
          </w:p>
        </w:tc>
        <w:tc>
          <w:tcPr>
            <w:tcW w:w="998" w:type="dxa"/>
            <w:vAlign w:val="center"/>
          </w:tcPr>
          <w:p w14:paraId="4F1E6120" w14:textId="77777777" w:rsidR="006B1901" w:rsidRDefault="006B1901" w:rsidP="009710BB">
            <w:pPr>
              <w:spacing w:line="259" w:lineRule="auto"/>
              <w:ind w:left="14"/>
              <w:jc w:val="center"/>
            </w:pPr>
            <w:r>
              <w:rPr>
                <w:sz w:val="16"/>
              </w:rPr>
              <w:t>-0.02 (0.11)</w:t>
            </w:r>
          </w:p>
        </w:tc>
        <w:tc>
          <w:tcPr>
            <w:tcW w:w="1496" w:type="dxa"/>
            <w:vAlign w:val="center"/>
          </w:tcPr>
          <w:p w14:paraId="5B80EB3B" w14:textId="77777777" w:rsidR="006B1901" w:rsidRDefault="006B1901" w:rsidP="009710BB">
            <w:pPr>
              <w:spacing w:line="259" w:lineRule="auto"/>
              <w:ind w:left="240"/>
              <w:jc w:val="center"/>
            </w:pPr>
            <w:r>
              <w:rPr>
                <w:sz w:val="16"/>
              </w:rPr>
              <w:t>0.01 (0.07)</w:t>
            </w:r>
          </w:p>
        </w:tc>
        <w:tc>
          <w:tcPr>
            <w:tcW w:w="1035" w:type="dxa"/>
            <w:vAlign w:val="center"/>
          </w:tcPr>
          <w:p w14:paraId="7BCD11C5" w14:textId="77777777" w:rsidR="006B1901" w:rsidRDefault="006B1901" w:rsidP="009710BB">
            <w:pPr>
              <w:spacing w:line="259" w:lineRule="auto"/>
              <w:jc w:val="center"/>
            </w:pPr>
            <w:r>
              <w:rPr>
                <w:sz w:val="16"/>
              </w:rPr>
              <w:t>1.45 (0.69)</w:t>
            </w:r>
          </w:p>
        </w:tc>
        <w:tc>
          <w:tcPr>
            <w:tcW w:w="1085" w:type="dxa"/>
            <w:vAlign w:val="center"/>
          </w:tcPr>
          <w:p w14:paraId="052F9C85" w14:textId="77777777" w:rsidR="006B1901" w:rsidRDefault="006B1901" w:rsidP="009710BB">
            <w:pPr>
              <w:spacing w:line="259" w:lineRule="auto"/>
              <w:ind w:left="41"/>
              <w:jc w:val="center"/>
            </w:pPr>
            <w:r>
              <w:rPr>
                <w:sz w:val="16"/>
              </w:rPr>
              <w:t>-0.06 (0.11)</w:t>
            </w:r>
          </w:p>
        </w:tc>
        <w:tc>
          <w:tcPr>
            <w:tcW w:w="1226" w:type="dxa"/>
            <w:vAlign w:val="center"/>
          </w:tcPr>
          <w:p w14:paraId="0E9447CD" w14:textId="77777777" w:rsidR="006B1901" w:rsidRDefault="006B1901" w:rsidP="009710BB">
            <w:pPr>
              <w:spacing w:line="259" w:lineRule="auto"/>
              <w:ind w:left="142"/>
              <w:jc w:val="center"/>
            </w:pPr>
            <w:r>
              <w:rPr>
                <w:sz w:val="16"/>
              </w:rPr>
              <w:t>0.01 (0.11)</w:t>
            </w:r>
          </w:p>
        </w:tc>
        <w:tc>
          <w:tcPr>
            <w:tcW w:w="922" w:type="dxa"/>
            <w:vAlign w:val="center"/>
          </w:tcPr>
          <w:p w14:paraId="699340C3" w14:textId="77777777" w:rsidR="006B1901" w:rsidRDefault="006B1901" w:rsidP="009710BB">
            <w:pPr>
              <w:spacing w:line="259" w:lineRule="auto"/>
              <w:jc w:val="center"/>
            </w:pPr>
            <w:r>
              <w:rPr>
                <w:sz w:val="16"/>
              </w:rPr>
              <w:t>1.28 (0.63)</w:t>
            </w:r>
          </w:p>
        </w:tc>
        <w:tc>
          <w:tcPr>
            <w:tcW w:w="1061" w:type="dxa"/>
            <w:vAlign w:val="center"/>
          </w:tcPr>
          <w:p w14:paraId="51286902" w14:textId="77777777" w:rsidR="006B1901" w:rsidRDefault="006B1901" w:rsidP="009710BB">
            <w:pPr>
              <w:spacing w:line="259" w:lineRule="auto"/>
              <w:ind w:left="48"/>
              <w:jc w:val="center"/>
            </w:pPr>
            <w:r>
              <w:rPr>
                <w:sz w:val="16"/>
              </w:rPr>
              <w:t>-0.07 (0.19)</w:t>
            </w:r>
          </w:p>
        </w:tc>
        <w:tc>
          <w:tcPr>
            <w:tcW w:w="1022" w:type="dxa"/>
            <w:vAlign w:val="center"/>
          </w:tcPr>
          <w:p w14:paraId="16514859" w14:textId="77777777" w:rsidR="006B1901" w:rsidRDefault="006B1901" w:rsidP="009710BB">
            <w:pPr>
              <w:spacing w:line="259" w:lineRule="auto"/>
              <w:ind w:left="106"/>
              <w:jc w:val="center"/>
            </w:pPr>
            <w:r>
              <w:rPr>
                <w:sz w:val="16"/>
              </w:rPr>
              <w:t>0.03 (0.09)</w:t>
            </w:r>
          </w:p>
        </w:tc>
      </w:tr>
      <w:tr w:rsidR="006B1901" w14:paraId="0357A377" w14:textId="77777777" w:rsidTr="009710BB">
        <w:trPr>
          <w:trHeight w:val="196"/>
          <w:jc w:val="center"/>
        </w:trPr>
        <w:tc>
          <w:tcPr>
            <w:tcW w:w="3627" w:type="dxa"/>
          </w:tcPr>
          <w:p w14:paraId="10CE256D" w14:textId="77777777" w:rsidR="006B1901" w:rsidRDefault="006B1901" w:rsidP="009710BB">
            <w:pPr>
              <w:spacing w:line="259" w:lineRule="auto"/>
              <w:ind w:left="430"/>
            </w:pPr>
            <w:r>
              <w:rPr>
                <w:i/>
                <w:sz w:val="16"/>
              </w:rPr>
              <w:t xml:space="preserve">The number from on-farm production  </w:t>
            </w:r>
          </w:p>
        </w:tc>
        <w:tc>
          <w:tcPr>
            <w:tcW w:w="1030" w:type="dxa"/>
          </w:tcPr>
          <w:p w14:paraId="4F7E84B6" w14:textId="77777777" w:rsidR="006B1901" w:rsidRDefault="006B1901" w:rsidP="009710BB">
            <w:pPr>
              <w:spacing w:line="259" w:lineRule="auto"/>
              <w:jc w:val="center"/>
            </w:pPr>
            <w:r>
              <w:rPr>
                <w:sz w:val="16"/>
              </w:rPr>
              <w:t>1.04 (0.54)</w:t>
            </w:r>
          </w:p>
        </w:tc>
        <w:tc>
          <w:tcPr>
            <w:tcW w:w="998" w:type="dxa"/>
          </w:tcPr>
          <w:p w14:paraId="43B62A36" w14:textId="77777777" w:rsidR="006B1901" w:rsidRDefault="006B1901" w:rsidP="009710BB">
            <w:pPr>
              <w:spacing w:line="259" w:lineRule="auto"/>
              <w:ind w:left="14"/>
              <w:jc w:val="center"/>
            </w:pPr>
            <w:r>
              <w:rPr>
                <w:sz w:val="16"/>
              </w:rPr>
              <w:t>-0.01 (0.07)</w:t>
            </w:r>
          </w:p>
        </w:tc>
        <w:tc>
          <w:tcPr>
            <w:tcW w:w="1496" w:type="dxa"/>
          </w:tcPr>
          <w:p w14:paraId="3E7E2944" w14:textId="77777777" w:rsidR="006B1901" w:rsidRDefault="006B1901" w:rsidP="009710BB">
            <w:pPr>
              <w:spacing w:line="259" w:lineRule="auto"/>
              <w:ind w:left="240"/>
              <w:jc w:val="center"/>
            </w:pPr>
            <w:r>
              <w:rPr>
                <w:sz w:val="16"/>
              </w:rPr>
              <w:t>0.04 (0.05)</w:t>
            </w:r>
          </w:p>
        </w:tc>
        <w:tc>
          <w:tcPr>
            <w:tcW w:w="1035" w:type="dxa"/>
          </w:tcPr>
          <w:p w14:paraId="0901F2C5" w14:textId="77777777" w:rsidR="006B1901" w:rsidRDefault="006B1901" w:rsidP="009710BB">
            <w:pPr>
              <w:spacing w:line="259" w:lineRule="auto"/>
              <w:jc w:val="center"/>
            </w:pPr>
            <w:r>
              <w:rPr>
                <w:sz w:val="16"/>
              </w:rPr>
              <w:t>1.06 (0.55)</w:t>
            </w:r>
          </w:p>
        </w:tc>
        <w:tc>
          <w:tcPr>
            <w:tcW w:w="1085" w:type="dxa"/>
          </w:tcPr>
          <w:p w14:paraId="2ACB139C" w14:textId="77777777" w:rsidR="006B1901" w:rsidRDefault="006B1901" w:rsidP="009710BB">
            <w:pPr>
              <w:spacing w:line="259" w:lineRule="auto"/>
              <w:ind w:left="65"/>
              <w:jc w:val="center"/>
            </w:pPr>
            <w:r>
              <w:rPr>
                <w:sz w:val="16"/>
              </w:rPr>
              <w:t>0.00 (0.09)</w:t>
            </w:r>
          </w:p>
        </w:tc>
        <w:tc>
          <w:tcPr>
            <w:tcW w:w="1226" w:type="dxa"/>
          </w:tcPr>
          <w:p w14:paraId="4BBC094F" w14:textId="77777777" w:rsidR="006B1901" w:rsidRDefault="006B1901" w:rsidP="009710BB">
            <w:pPr>
              <w:spacing w:line="259" w:lineRule="auto"/>
              <w:ind w:left="142"/>
              <w:jc w:val="center"/>
            </w:pPr>
            <w:r>
              <w:rPr>
                <w:sz w:val="16"/>
              </w:rPr>
              <w:t>0.11 (0.09)</w:t>
            </w:r>
          </w:p>
        </w:tc>
        <w:tc>
          <w:tcPr>
            <w:tcW w:w="922" w:type="dxa"/>
          </w:tcPr>
          <w:p w14:paraId="07BDFA0A" w14:textId="77777777" w:rsidR="006B1901" w:rsidRDefault="006B1901" w:rsidP="009710BB">
            <w:pPr>
              <w:spacing w:line="259" w:lineRule="auto"/>
              <w:jc w:val="center"/>
            </w:pPr>
            <w:r>
              <w:rPr>
                <w:sz w:val="16"/>
              </w:rPr>
              <w:t>1.04 (0.56)</w:t>
            </w:r>
          </w:p>
        </w:tc>
        <w:tc>
          <w:tcPr>
            <w:tcW w:w="1061" w:type="dxa"/>
          </w:tcPr>
          <w:p w14:paraId="1E2DF90C" w14:textId="59F8680D" w:rsidR="006B1901" w:rsidRDefault="006B1901" w:rsidP="009710BB">
            <w:pPr>
              <w:spacing w:line="259" w:lineRule="auto"/>
              <w:ind w:left="86"/>
              <w:jc w:val="center"/>
            </w:pPr>
            <w:r>
              <w:rPr>
                <w:sz w:val="16"/>
              </w:rPr>
              <w:t>-0.1</w:t>
            </w:r>
            <w:r>
              <w:rPr>
                <w:sz w:val="16"/>
              </w:rPr>
              <w:t>0</w:t>
            </w:r>
            <w:r>
              <w:rPr>
                <w:sz w:val="16"/>
              </w:rPr>
              <w:t xml:space="preserve"> (0.13)</w:t>
            </w:r>
          </w:p>
        </w:tc>
        <w:tc>
          <w:tcPr>
            <w:tcW w:w="1022" w:type="dxa"/>
          </w:tcPr>
          <w:p w14:paraId="64B809AA" w14:textId="77777777" w:rsidR="006B1901" w:rsidRDefault="006B1901" w:rsidP="009710BB">
            <w:pPr>
              <w:spacing w:line="259" w:lineRule="auto"/>
              <w:ind w:left="106"/>
              <w:jc w:val="center"/>
            </w:pPr>
            <w:r>
              <w:rPr>
                <w:sz w:val="16"/>
              </w:rPr>
              <w:t>0.03 (0.07)</w:t>
            </w:r>
          </w:p>
        </w:tc>
      </w:tr>
      <w:tr w:rsidR="006B1901" w14:paraId="65251248" w14:textId="77777777" w:rsidTr="009710BB">
        <w:trPr>
          <w:trHeight w:val="186"/>
          <w:jc w:val="center"/>
        </w:trPr>
        <w:tc>
          <w:tcPr>
            <w:tcW w:w="3627" w:type="dxa"/>
          </w:tcPr>
          <w:p w14:paraId="5426C480" w14:textId="77777777" w:rsidR="006B1901" w:rsidRDefault="006B1901" w:rsidP="009710BB">
            <w:pPr>
              <w:spacing w:line="259" w:lineRule="auto"/>
              <w:ind w:left="430"/>
            </w:pPr>
            <w:r>
              <w:rPr>
                <w:i/>
                <w:sz w:val="16"/>
              </w:rPr>
              <w:t xml:space="preserve">The number from market purchase </w:t>
            </w:r>
          </w:p>
        </w:tc>
        <w:tc>
          <w:tcPr>
            <w:tcW w:w="1030" w:type="dxa"/>
          </w:tcPr>
          <w:p w14:paraId="6E4D4C25" w14:textId="77777777" w:rsidR="006B1901" w:rsidRDefault="006B1901" w:rsidP="009710BB">
            <w:pPr>
              <w:spacing w:line="259" w:lineRule="auto"/>
              <w:ind w:left="41"/>
              <w:jc w:val="center"/>
            </w:pPr>
            <w:r>
              <w:rPr>
                <w:sz w:val="16"/>
              </w:rPr>
              <w:t>0.3 (0.54)</w:t>
            </w:r>
          </w:p>
        </w:tc>
        <w:tc>
          <w:tcPr>
            <w:tcW w:w="998" w:type="dxa"/>
          </w:tcPr>
          <w:p w14:paraId="266F2BFE" w14:textId="77777777" w:rsidR="006B1901" w:rsidRDefault="006B1901" w:rsidP="009710BB">
            <w:pPr>
              <w:spacing w:line="259" w:lineRule="auto"/>
              <w:ind w:left="14"/>
              <w:jc w:val="center"/>
            </w:pPr>
            <w:r>
              <w:rPr>
                <w:sz w:val="16"/>
              </w:rPr>
              <w:t>-0.01 (0.09)</w:t>
            </w:r>
          </w:p>
        </w:tc>
        <w:tc>
          <w:tcPr>
            <w:tcW w:w="1496" w:type="dxa"/>
          </w:tcPr>
          <w:p w14:paraId="11F76F31" w14:textId="77777777" w:rsidR="006B1901" w:rsidRDefault="006B1901" w:rsidP="009710BB">
            <w:pPr>
              <w:spacing w:line="259" w:lineRule="auto"/>
              <w:ind w:left="216"/>
              <w:jc w:val="center"/>
            </w:pPr>
            <w:r>
              <w:rPr>
                <w:sz w:val="16"/>
              </w:rPr>
              <w:t>-0.05 (0.06)</w:t>
            </w:r>
          </w:p>
        </w:tc>
        <w:tc>
          <w:tcPr>
            <w:tcW w:w="1035" w:type="dxa"/>
          </w:tcPr>
          <w:p w14:paraId="5C715BF4" w14:textId="77777777" w:rsidR="006B1901" w:rsidRDefault="006B1901" w:rsidP="009710BB">
            <w:pPr>
              <w:spacing w:line="259" w:lineRule="auto"/>
              <w:jc w:val="center"/>
            </w:pPr>
            <w:r>
              <w:rPr>
                <w:sz w:val="16"/>
              </w:rPr>
              <w:t>0.41 (0.59)</w:t>
            </w:r>
          </w:p>
        </w:tc>
        <w:tc>
          <w:tcPr>
            <w:tcW w:w="1085" w:type="dxa"/>
          </w:tcPr>
          <w:p w14:paraId="03E17F7A" w14:textId="77777777" w:rsidR="006B1901" w:rsidRDefault="006B1901" w:rsidP="009710BB">
            <w:pPr>
              <w:spacing w:line="259" w:lineRule="auto"/>
              <w:ind w:left="41"/>
              <w:jc w:val="center"/>
            </w:pPr>
            <w:r>
              <w:rPr>
                <w:sz w:val="16"/>
              </w:rPr>
              <w:t>-0.03 (0.09)</w:t>
            </w:r>
          </w:p>
        </w:tc>
        <w:tc>
          <w:tcPr>
            <w:tcW w:w="1226" w:type="dxa"/>
          </w:tcPr>
          <w:p w14:paraId="7CE42B02" w14:textId="77777777" w:rsidR="006B1901" w:rsidRDefault="006B1901" w:rsidP="009710BB">
            <w:pPr>
              <w:spacing w:line="259" w:lineRule="auto"/>
              <w:ind w:left="118"/>
              <w:jc w:val="center"/>
            </w:pPr>
            <w:r>
              <w:rPr>
                <w:sz w:val="16"/>
              </w:rPr>
              <w:t>-0.08 (0.14)</w:t>
            </w:r>
          </w:p>
        </w:tc>
        <w:tc>
          <w:tcPr>
            <w:tcW w:w="922" w:type="dxa"/>
          </w:tcPr>
          <w:p w14:paraId="5852D4B3" w14:textId="77777777" w:rsidR="006B1901" w:rsidRDefault="006B1901" w:rsidP="009710BB">
            <w:pPr>
              <w:spacing w:line="259" w:lineRule="auto"/>
              <w:jc w:val="center"/>
            </w:pPr>
            <w:r>
              <w:rPr>
                <w:sz w:val="16"/>
              </w:rPr>
              <w:t>0.28 (0.52)</w:t>
            </w:r>
          </w:p>
        </w:tc>
        <w:tc>
          <w:tcPr>
            <w:tcW w:w="1061" w:type="dxa"/>
          </w:tcPr>
          <w:p w14:paraId="7CB6C34C" w14:textId="77777777" w:rsidR="006B1901" w:rsidRDefault="006B1901" w:rsidP="009710BB">
            <w:pPr>
              <w:spacing w:line="259" w:lineRule="auto"/>
              <w:ind w:left="48"/>
              <w:jc w:val="center"/>
            </w:pPr>
            <w:r>
              <w:rPr>
                <w:sz w:val="16"/>
              </w:rPr>
              <w:t>-0.02 (0.14)</w:t>
            </w:r>
          </w:p>
        </w:tc>
        <w:tc>
          <w:tcPr>
            <w:tcW w:w="1022" w:type="dxa"/>
          </w:tcPr>
          <w:p w14:paraId="0A6F2682" w14:textId="77777777" w:rsidR="006B1901" w:rsidRDefault="006B1901" w:rsidP="009710BB">
            <w:pPr>
              <w:spacing w:line="259" w:lineRule="auto"/>
              <w:ind w:left="82"/>
              <w:jc w:val="center"/>
            </w:pPr>
            <w:r>
              <w:rPr>
                <w:sz w:val="16"/>
              </w:rPr>
              <w:t>-0.03 (0.05)</w:t>
            </w:r>
          </w:p>
        </w:tc>
      </w:tr>
      <w:tr w:rsidR="006B1901" w14:paraId="7334F0BD" w14:textId="77777777" w:rsidTr="009710BB">
        <w:trPr>
          <w:trHeight w:val="186"/>
          <w:jc w:val="center"/>
        </w:trPr>
        <w:tc>
          <w:tcPr>
            <w:tcW w:w="3627" w:type="dxa"/>
          </w:tcPr>
          <w:p w14:paraId="5A3B31D1" w14:textId="77777777" w:rsidR="006B1901" w:rsidRPr="00480073" w:rsidRDefault="006B1901" w:rsidP="009710BB">
            <w:pPr>
              <w:spacing w:line="259" w:lineRule="auto"/>
              <w:ind w:left="123" w:right="211"/>
              <w:rPr>
                <w:sz w:val="16"/>
              </w:rPr>
            </w:pPr>
            <w:r>
              <w:rPr>
                <w:sz w:val="16"/>
              </w:rPr>
              <w:t>Number of key food types consumed in the past 7day</w:t>
            </w:r>
            <w:r w:rsidRPr="00480073">
              <w:rPr>
                <w:sz w:val="16"/>
              </w:rPr>
              <w:t xml:space="preserve"> </w:t>
            </w:r>
          </w:p>
        </w:tc>
        <w:tc>
          <w:tcPr>
            <w:tcW w:w="1030" w:type="dxa"/>
            <w:vAlign w:val="center"/>
          </w:tcPr>
          <w:p w14:paraId="2BF2FAB7" w14:textId="77777777" w:rsidR="006B1901" w:rsidRDefault="006B1901" w:rsidP="009710BB">
            <w:pPr>
              <w:spacing w:line="259" w:lineRule="auto"/>
              <w:ind w:left="41"/>
              <w:jc w:val="center"/>
              <w:rPr>
                <w:sz w:val="16"/>
              </w:rPr>
            </w:pPr>
            <w:r>
              <w:rPr>
                <w:sz w:val="16"/>
              </w:rPr>
              <w:t>2.24 (1.38)</w:t>
            </w:r>
          </w:p>
        </w:tc>
        <w:tc>
          <w:tcPr>
            <w:tcW w:w="998" w:type="dxa"/>
            <w:vAlign w:val="center"/>
          </w:tcPr>
          <w:p w14:paraId="23890584" w14:textId="77777777" w:rsidR="006B1901" w:rsidRDefault="006B1901" w:rsidP="009710BB">
            <w:pPr>
              <w:spacing w:line="259" w:lineRule="auto"/>
              <w:ind w:left="14"/>
              <w:jc w:val="center"/>
              <w:rPr>
                <w:sz w:val="16"/>
              </w:rPr>
            </w:pPr>
            <w:r>
              <w:rPr>
                <w:sz w:val="16"/>
              </w:rPr>
              <w:t>-0.07 (0.26)</w:t>
            </w:r>
          </w:p>
        </w:tc>
        <w:tc>
          <w:tcPr>
            <w:tcW w:w="1496" w:type="dxa"/>
            <w:vAlign w:val="center"/>
          </w:tcPr>
          <w:p w14:paraId="5AA553EC" w14:textId="77777777" w:rsidR="006B1901" w:rsidRDefault="006B1901" w:rsidP="009710BB">
            <w:pPr>
              <w:spacing w:line="259" w:lineRule="auto"/>
              <w:ind w:left="216"/>
              <w:jc w:val="center"/>
              <w:rPr>
                <w:sz w:val="16"/>
              </w:rPr>
            </w:pPr>
            <w:r>
              <w:rPr>
                <w:sz w:val="16"/>
              </w:rPr>
              <w:t>0.08 (0.15)</w:t>
            </w:r>
          </w:p>
        </w:tc>
        <w:tc>
          <w:tcPr>
            <w:tcW w:w="1035" w:type="dxa"/>
            <w:vAlign w:val="center"/>
          </w:tcPr>
          <w:p w14:paraId="13915CB4" w14:textId="77777777" w:rsidR="006B1901" w:rsidRDefault="006B1901" w:rsidP="009710BB">
            <w:pPr>
              <w:spacing w:line="259" w:lineRule="auto"/>
              <w:jc w:val="center"/>
              <w:rPr>
                <w:sz w:val="16"/>
              </w:rPr>
            </w:pPr>
            <w:r>
              <w:rPr>
                <w:sz w:val="16"/>
              </w:rPr>
              <w:t>2.64 (1.62)</w:t>
            </w:r>
          </w:p>
        </w:tc>
        <w:tc>
          <w:tcPr>
            <w:tcW w:w="1085" w:type="dxa"/>
            <w:vAlign w:val="center"/>
          </w:tcPr>
          <w:p w14:paraId="4A9E224F" w14:textId="77777777" w:rsidR="006B1901" w:rsidRDefault="006B1901" w:rsidP="009710BB">
            <w:pPr>
              <w:spacing w:line="259" w:lineRule="auto"/>
              <w:ind w:left="41"/>
              <w:jc w:val="center"/>
              <w:rPr>
                <w:sz w:val="16"/>
              </w:rPr>
            </w:pPr>
            <w:r>
              <w:rPr>
                <w:sz w:val="16"/>
              </w:rPr>
              <w:t>-0.13 (0.27)</w:t>
            </w:r>
          </w:p>
        </w:tc>
        <w:tc>
          <w:tcPr>
            <w:tcW w:w="1226" w:type="dxa"/>
            <w:vAlign w:val="center"/>
          </w:tcPr>
          <w:p w14:paraId="2F96FE07" w14:textId="77777777" w:rsidR="006B1901" w:rsidRDefault="006B1901" w:rsidP="009710BB">
            <w:pPr>
              <w:spacing w:line="259" w:lineRule="auto"/>
              <w:ind w:left="118"/>
              <w:jc w:val="center"/>
              <w:rPr>
                <w:sz w:val="16"/>
              </w:rPr>
            </w:pPr>
            <w:r>
              <w:rPr>
                <w:sz w:val="16"/>
              </w:rPr>
              <w:t>0.08 (0.21)</w:t>
            </w:r>
          </w:p>
        </w:tc>
        <w:tc>
          <w:tcPr>
            <w:tcW w:w="922" w:type="dxa"/>
            <w:vAlign w:val="center"/>
          </w:tcPr>
          <w:p w14:paraId="4E9C1767" w14:textId="77777777" w:rsidR="006B1901" w:rsidRDefault="006B1901" w:rsidP="009710BB">
            <w:pPr>
              <w:spacing w:line="259" w:lineRule="auto"/>
              <w:jc w:val="center"/>
              <w:rPr>
                <w:sz w:val="16"/>
              </w:rPr>
            </w:pPr>
            <w:r>
              <w:rPr>
                <w:sz w:val="16"/>
              </w:rPr>
              <w:t>2.11 (1.16)</w:t>
            </w:r>
          </w:p>
        </w:tc>
        <w:tc>
          <w:tcPr>
            <w:tcW w:w="1061" w:type="dxa"/>
            <w:vAlign w:val="center"/>
          </w:tcPr>
          <w:p w14:paraId="553AA17C" w14:textId="77777777" w:rsidR="006B1901" w:rsidRDefault="006B1901" w:rsidP="009710BB">
            <w:pPr>
              <w:spacing w:line="259" w:lineRule="auto"/>
              <w:ind w:left="48"/>
              <w:jc w:val="center"/>
              <w:rPr>
                <w:sz w:val="16"/>
              </w:rPr>
            </w:pPr>
            <w:r>
              <w:rPr>
                <w:sz w:val="16"/>
              </w:rPr>
              <w:t>0.02 (0.41)</w:t>
            </w:r>
          </w:p>
        </w:tc>
        <w:tc>
          <w:tcPr>
            <w:tcW w:w="1022" w:type="dxa"/>
            <w:vAlign w:val="center"/>
          </w:tcPr>
          <w:p w14:paraId="4551EE6F" w14:textId="29BCA379" w:rsidR="006B1901" w:rsidRDefault="006B1901" w:rsidP="009710BB">
            <w:pPr>
              <w:spacing w:line="259" w:lineRule="auto"/>
              <w:ind w:left="82"/>
              <w:jc w:val="center"/>
              <w:rPr>
                <w:sz w:val="16"/>
              </w:rPr>
            </w:pPr>
            <w:r>
              <w:rPr>
                <w:sz w:val="16"/>
              </w:rPr>
              <w:t>0.1</w:t>
            </w:r>
            <w:r>
              <w:rPr>
                <w:sz w:val="16"/>
              </w:rPr>
              <w:t>0</w:t>
            </w:r>
            <w:r>
              <w:rPr>
                <w:sz w:val="16"/>
              </w:rPr>
              <w:t xml:space="preserve"> (0.22)</w:t>
            </w:r>
          </w:p>
        </w:tc>
      </w:tr>
      <w:tr w:rsidR="006B1901" w14:paraId="21966056" w14:textId="77777777" w:rsidTr="009710BB">
        <w:trPr>
          <w:trHeight w:val="186"/>
          <w:jc w:val="center"/>
        </w:trPr>
        <w:tc>
          <w:tcPr>
            <w:tcW w:w="3627" w:type="dxa"/>
          </w:tcPr>
          <w:p w14:paraId="51046963" w14:textId="77777777" w:rsidR="006B1901" w:rsidRDefault="006B1901" w:rsidP="009710BB">
            <w:pPr>
              <w:spacing w:line="259" w:lineRule="auto"/>
              <w:ind w:left="430"/>
              <w:rPr>
                <w:i/>
                <w:sz w:val="16"/>
              </w:rPr>
            </w:pPr>
            <w:r>
              <w:rPr>
                <w:i/>
                <w:sz w:val="16"/>
              </w:rPr>
              <w:t xml:space="preserve">The number from on-farm production  </w:t>
            </w:r>
          </w:p>
        </w:tc>
        <w:tc>
          <w:tcPr>
            <w:tcW w:w="1030" w:type="dxa"/>
          </w:tcPr>
          <w:p w14:paraId="314BD601" w14:textId="77777777" w:rsidR="006B1901" w:rsidRDefault="006B1901" w:rsidP="009710BB">
            <w:pPr>
              <w:spacing w:line="259" w:lineRule="auto"/>
              <w:ind w:left="41"/>
              <w:jc w:val="center"/>
              <w:rPr>
                <w:sz w:val="16"/>
              </w:rPr>
            </w:pPr>
            <w:r>
              <w:rPr>
                <w:sz w:val="16"/>
              </w:rPr>
              <w:t>1.77 (1.27)</w:t>
            </w:r>
          </w:p>
        </w:tc>
        <w:tc>
          <w:tcPr>
            <w:tcW w:w="998" w:type="dxa"/>
          </w:tcPr>
          <w:p w14:paraId="455DB270" w14:textId="77777777" w:rsidR="006B1901" w:rsidRDefault="006B1901" w:rsidP="009710BB">
            <w:pPr>
              <w:spacing w:line="259" w:lineRule="auto"/>
              <w:ind w:left="14"/>
              <w:jc w:val="center"/>
              <w:rPr>
                <w:sz w:val="16"/>
              </w:rPr>
            </w:pPr>
            <w:r>
              <w:rPr>
                <w:sz w:val="16"/>
              </w:rPr>
              <w:t>-0.01 (0.18)</w:t>
            </w:r>
          </w:p>
        </w:tc>
        <w:tc>
          <w:tcPr>
            <w:tcW w:w="1496" w:type="dxa"/>
          </w:tcPr>
          <w:p w14:paraId="369356DE" w14:textId="77777777" w:rsidR="006B1901" w:rsidRDefault="006B1901" w:rsidP="009710BB">
            <w:pPr>
              <w:spacing w:line="259" w:lineRule="auto"/>
              <w:ind w:left="216"/>
              <w:jc w:val="center"/>
              <w:rPr>
                <w:sz w:val="16"/>
              </w:rPr>
            </w:pPr>
            <w:r>
              <w:rPr>
                <w:sz w:val="16"/>
              </w:rPr>
              <w:t>0.15 (0.12)</w:t>
            </w:r>
          </w:p>
        </w:tc>
        <w:tc>
          <w:tcPr>
            <w:tcW w:w="1035" w:type="dxa"/>
          </w:tcPr>
          <w:p w14:paraId="4D7856DE" w14:textId="77777777" w:rsidR="006B1901" w:rsidRDefault="006B1901" w:rsidP="009710BB">
            <w:pPr>
              <w:spacing w:line="259" w:lineRule="auto"/>
              <w:jc w:val="center"/>
              <w:rPr>
                <w:sz w:val="16"/>
              </w:rPr>
            </w:pPr>
            <w:r>
              <w:rPr>
                <w:sz w:val="16"/>
              </w:rPr>
              <w:t>1.99 (1.49)</w:t>
            </w:r>
          </w:p>
        </w:tc>
        <w:tc>
          <w:tcPr>
            <w:tcW w:w="1085" w:type="dxa"/>
          </w:tcPr>
          <w:p w14:paraId="1CA962C9" w14:textId="77777777" w:rsidR="006B1901" w:rsidRDefault="006B1901" w:rsidP="009710BB">
            <w:pPr>
              <w:spacing w:line="259" w:lineRule="auto"/>
              <w:ind w:left="41"/>
              <w:jc w:val="center"/>
              <w:rPr>
                <w:sz w:val="16"/>
              </w:rPr>
            </w:pPr>
            <w:r>
              <w:rPr>
                <w:sz w:val="16"/>
              </w:rPr>
              <w:t>0.00 (0.24)</w:t>
            </w:r>
          </w:p>
        </w:tc>
        <w:tc>
          <w:tcPr>
            <w:tcW w:w="1226" w:type="dxa"/>
          </w:tcPr>
          <w:p w14:paraId="293F6E38" w14:textId="77777777" w:rsidR="006B1901" w:rsidRDefault="006B1901" w:rsidP="009710BB">
            <w:pPr>
              <w:spacing w:line="259" w:lineRule="auto"/>
              <w:ind w:left="118"/>
              <w:jc w:val="center"/>
              <w:rPr>
                <w:sz w:val="16"/>
              </w:rPr>
            </w:pPr>
            <w:r>
              <w:rPr>
                <w:sz w:val="16"/>
              </w:rPr>
              <w:t>0.2 (0.21)</w:t>
            </w:r>
          </w:p>
        </w:tc>
        <w:tc>
          <w:tcPr>
            <w:tcW w:w="922" w:type="dxa"/>
          </w:tcPr>
          <w:p w14:paraId="017432D7" w14:textId="77777777" w:rsidR="006B1901" w:rsidRDefault="006B1901" w:rsidP="009710BB">
            <w:pPr>
              <w:spacing w:line="259" w:lineRule="auto"/>
              <w:jc w:val="center"/>
              <w:rPr>
                <w:sz w:val="16"/>
              </w:rPr>
            </w:pPr>
            <w:r>
              <w:rPr>
                <w:sz w:val="16"/>
              </w:rPr>
              <w:t>1.68 (1.12)</w:t>
            </w:r>
          </w:p>
        </w:tc>
        <w:tc>
          <w:tcPr>
            <w:tcW w:w="1061" w:type="dxa"/>
          </w:tcPr>
          <w:p w14:paraId="61CF0312" w14:textId="77777777" w:rsidR="006B1901" w:rsidRDefault="006B1901" w:rsidP="009710BB">
            <w:pPr>
              <w:spacing w:line="259" w:lineRule="auto"/>
              <w:ind w:left="48"/>
              <w:jc w:val="center"/>
              <w:rPr>
                <w:sz w:val="16"/>
              </w:rPr>
            </w:pPr>
            <w:r>
              <w:rPr>
                <w:sz w:val="16"/>
              </w:rPr>
              <w:t>0.06 (0.28)</w:t>
            </w:r>
          </w:p>
        </w:tc>
        <w:tc>
          <w:tcPr>
            <w:tcW w:w="1022" w:type="dxa"/>
          </w:tcPr>
          <w:p w14:paraId="5DB5C6BE" w14:textId="77777777" w:rsidR="006B1901" w:rsidRDefault="006B1901" w:rsidP="009710BB">
            <w:pPr>
              <w:spacing w:line="259" w:lineRule="auto"/>
              <w:ind w:left="82"/>
              <w:jc w:val="center"/>
              <w:rPr>
                <w:sz w:val="16"/>
              </w:rPr>
            </w:pPr>
            <w:r>
              <w:rPr>
                <w:sz w:val="16"/>
              </w:rPr>
              <w:t>0.14 (0.18)</w:t>
            </w:r>
          </w:p>
        </w:tc>
      </w:tr>
      <w:tr w:rsidR="006B1901" w14:paraId="0E679D70" w14:textId="77777777" w:rsidTr="009710BB">
        <w:trPr>
          <w:trHeight w:val="186"/>
          <w:jc w:val="center"/>
        </w:trPr>
        <w:tc>
          <w:tcPr>
            <w:tcW w:w="3627" w:type="dxa"/>
            <w:tcBorders>
              <w:bottom w:val="single" w:sz="4" w:space="0" w:color="auto"/>
            </w:tcBorders>
          </w:tcPr>
          <w:p w14:paraId="20FA79A4" w14:textId="77777777" w:rsidR="006B1901" w:rsidRDefault="006B1901" w:rsidP="009710BB">
            <w:pPr>
              <w:spacing w:line="259" w:lineRule="auto"/>
              <w:ind w:left="430"/>
              <w:rPr>
                <w:i/>
                <w:sz w:val="16"/>
              </w:rPr>
            </w:pPr>
            <w:r>
              <w:rPr>
                <w:i/>
                <w:sz w:val="16"/>
              </w:rPr>
              <w:t xml:space="preserve">The number from market purchase </w:t>
            </w:r>
          </w:p>
        </w:tc>
        <w:tc>
          <w:tcPr>
            <w:tcW w:w="1030" w:type="dxa"/>
            <w:tcBorders>
              <w:bottom w:val="single" w:sz="4" w:space="0" w:color="auto"/>
            </w:tcBorders>
          </w:tcPr>
          <w:p w14:paraId="44195D79" w14:textId="77777777" w:rsidR="006B1901" w:rsidRDefault="006B1901" w:rsidP="009710BB">
            <w:pPr>
              <w:spacing w:line="259" w:lineRule="auto"/>
              <w:ind w:left="41"/>
              <w:jc w:val="center"/>
              <w:rPr>
                <w:sz w:val="16"/>
              </w:rPr>
            </w:pPr>
            <w:r>
              <w:rPr>
                <w:sz w:val="16"/>
              </w:rPr>
              <w:t>0.35 (0.67)</w:t>
            </w:r>
          </w:p>
        </w:tc>
        <w:tc>
          <w:tcPr>
            <w:tcW w:w="998" w:type="dxa"/>
            <w:tcBorders>
              <w:bottom w:val="single" w:sz="4" w:space="0" w:color="auto"/>
            </w:tcBorders>
          </w:tcPr>
          <w:p w14:paraId="1C23BD15" w14:textId="77777777" w:rsidR="006B1901" w:rsidRDefault="006B1901" w:rsidP="009710BB">
            <w:pPr>
              <w:spacing w:line="259" w:lineRule="auto"/>
              <w:ind w:left="14"/>
              <w:jc w:val="center"/>
              <w:rPr>
                <w:sz w:val="16"/>
              </w:rPr>
            </w:pPr>
            <w:r>
              <w:rPr>
                <w:sz w:val="16"/>
              </w:rPr>
              <w:t>-0.03 (0.11)</w:t>
            </w:r>
          </w:p>
        </w:tc>
        <w:tc>
          <w:tcPr>
            <w:tcW w:w="1496" w:type="dxa"/>
            <w:tcBorders>
              <w:bottom w:val="single" w:sz="4" w:space="0" w:color="auto"/>
            </w:tcBorders>
          </w:tcPr>
          <w:p w14:paraId="2219851B" w14:textId="77777777" w:rsidR="006B1901" w:rsidRDefault="006B1901" w:rsidP="009710BB">
            <w:pPr>
              <w:spacing w:line="259" w:lineRule="auto"/>
              <w:ind w:left="216"/>
              <w:jc w:val="center"/>
              <w:rPr>
                <w:sz w:val="16"/>
              </w:rPr>
            </w:pPr>
            <w:r>
              <w:rPr>
                <w:sz w:val="16"/>
              </w:rPr>
              <w:t>-0.06 (0.08)</w:t>
            </w:r>
          </w:p>
        </w:tc>
        <w:tc>
          <w:tcPr>
            <w:tcW w:w="1035" w:type="dxa"/>
            <w:tcBorders>
              <w:bottom w:val="single" w:sz="4" w:space="0" w:color="auto"/>
            </w:tcBorders>
          </w:tcPr>
          <w:p w14:paraId="4814124F" w14:textId="77777777" w:rsidR="006B1901" w:rsidRDefault="006B1901" w:rsidP="009710BB">
            <w:pPr>
              <w:spacing w:line="259" w:lineRule="auto"/>
              <w:jc w:val="center"/>
              <w:rPr>
                <w:sz w:val="16"/>
              </w:rPr>
            </w:pPr>
            <w:r>
              <w:rPr>
                <w:sz w:val="16"/>
              </w:rPr>
              <w:t>0.47 (0.73)</w:t>
            </w:r>
          </w:p>
        </w:tc>
        <w:tc>
          <w:tcPr>
            <w:tcW w:w="1085" w:type="dxa"/>
            <w:tcBorders>
              <w:bottom w:val="single" w:sz="4" w:space="0" w:color="auto"/>
            </w:tcBorders>
          </w:tcPr>
          <w:p w14:paraId="450F2EB3" w14:textId="77777777" w:rsidR="006B1901" w:rsidRDefault="006B1901" w:rsidP="009710BB">
            <w:pPr>
              <w:spacing w:line="259" w:lineRule="auto"/>
              <w:ind w:left="41"/>
              <w:jc w:val="center"/>
              <w:rPr>
                <w:sz w:val="16"/>
              </w:rPr>
            </w:pPr>
            <w:r>
              <w:rPr>
                <w:sz w:val="16"/>
              </w:rPr>
              <w:t>-0.03 (0.13)</w:t>
            </w:r>
          </w:p>
        </w:tc>
        <w:tc>
          <w:tcPr>
            <w:tcW w:w="1226" w:type="dxa"/>
            <w:tcBorders>
              <w:bottom w:val="single" w:sz="4" w:space="0" w:color="auto"/>
            </w:tcBorders>
          </w:tcPr>
          <w:p w14:paraId="727F663C" w14:textId="77777777" w:rsidR="006B1901" w:rsidRDefault="006B1901" w:rsidP="009710BB">
            <w:pPr>
              <w:spacing w:line="259" w:lineRule="auto"/>
              <w:ind w:left="118"/>
              <w:jc w:val="center"/>
              <w:rPr>
                <w:sz w:val="16"/>
              </w:rPr>
            </w:pPr>
            <w:r>
              <w:rPr>
                <w:sz w:val="16"/>
              </w:rPr>
              <w:t>-0.13 (0.18)</w:t>
            </w:r>
          </w:p>
        </w:tc>
        <w:tc>
          <w:tcPr>
            <w:tcW w:w="922" w:type="dxa"/>
            <w:tcBorders>
              <w:bottom w:val="single" w:sz="4" w:space="0" w:color="auto"/>
            </w:tcBorders>
          </w:tcPr>
          <w:p w14:paraId="1C820A81" w14:textId="77777777" w:rsidR="006B1901" w:rsidRDefault="006B1901" w:rsidP="009710BB">
            <w:pPr>
              <w:spacing w:line="259" w:lineRule="auto"/>
              <w:jc w:val="center"/>
              <w:rPr>
                <w:sz w:val="16"/>
              </w:rPr>
            </w:pPr>
            <w:r>
              <w:rPr>
                <w:sz w:val="16"/>
              </w:rPr>
              <w:t>0.33 (0.67)</w:t>
            </w:r>
          </w:p>
        </w:tc>
        <w:tc>
          <w:tcPr>
            <w:tcW w:w="1061" w:type="dxa"/>
            <w:tcBorders>
              <w:bottom w:val="single" w:sz="4" w:space="0" w:color="auto"/>
            </w:tcBorders>
          </w:tcPr>
          <w:p w14:paraId="43D9B055" w14:textId="77777777" w:rsidR="006B1901" w:rsidRDefault="006B1901" w:rsidP="009710BB">
            <w:pPr>
              <w:spacing w:line="259" w:lineRule="auto"/>
              <w:ind w:left="48"/>
              <w:jc w:val="center"/>
              <w:rPr>
                <w:sz w:val="16"/>
              </w:rPr>
            </w:pPr>
            <w:r>
              <w:rPr>
                <w:sz w:val="16"/>
              </w:rPr>
              <w:t>-0.05 (0.17)</w:t>
            </w:r>
          </w:p>
        </w:tc>
        <w:tc>
          <w:tcPr>
            <w:tcW w:w="1022" w:type="dxa"/>
            <w:tcBorders>
              <w:bottom w:val="single" w:sz="4" w:space="0" w:color="auto"/>
            </w:tcBorders>
          </w:tcPr>
          <w:p w14:paraId="114E92EF" w14:textId="77777777" w:rsidR="006B1901" w:rsidRDefault="006B1901" w:rsidP="009710BB">
            <w:pPr>
              <w:spacing w:line="259" w:lineRule="auto"/>
              <w:ind w:left="82"/>
              <w:jc w:val="center"/>
              <w:rPr>
                <w:sz w:val="16"/>
              </w:rPr>
            </w:pPr>
            <w:r>
              <w:rPr>
                <w:sz w:val="16"/>
              </w:rPr>
              <w:t>-0.01 (0.07)</w:t>
            </w:r>
          </w:p>
        </w:tc>
      </w:tr>
      <w:tr w:rsidR="006B1901" w14:paraId="317BF5A5" w14:textId="77777777" w:rsidTr="009710BB">
        <w:trPr>
          <w:trHeight w:val="186"/>
          <w:jc w:val="center"/>
        </w:trPr>
        <w:tc>
          <w:tcPr>
            <w:tcW w:w="3627" w:type="dxa"/>
            <w:tcBorders>
              <w:top w:val="single" w:sz="4" w:space="0" w:color="auto"/>
              <w:bottom w:val="single" w:sz="4" w:space="0" w:color="auto"/>
            </w:tcBorders>
          </w:tcPr>
          <w:p w14:paraId="380F9785" w14:textId="77777777" w:rsidR="006B1901" w:rsidRDefault="006B1901" w:rsidP="009710BB">
            <w:pPr>
              <w:spacing w:line="259" w:lineRule="auto"/>
              <w:ind w:left="123"/>
              <w:rPr>
                <w:i/>
                <w:sz w:val="16"/>
              </w:rPr>
            </w:pPr>
            <w:r>
              <w:rPr>
                <w:b/>
                <w:i/>
                <w:sz w:val="16"/>
              </w:rPr>
              <w:t xml:space="preserve">Food quantity </w:t>
            </w:r>
          </w:p>
        </w:tc>
        <w:tc>
          <w:tcPr>
            <w:tcW w:w="1030" w:type="dxa"/>
            <w:tcBorders>
              <w:top w:val="single" w:sz="4" w:space="0" w:color="auto"/>
              <w:bottom w:val="single" w:sz="4" w:space="0" w:color="auto"/>
            </w:tcBorders>
          </w:tcPr>
          <w:p w14:paraId="4934AE3F" w14:textId="77777777" w:rsidR="006B1901" w:rsidRDefault="006B1901" w:rsidP="009710BB">
            <w:pPr>
              <w:spacing w:line="259" w:lineRule="auto"/>
              <w:ind w:left="41"/>
              <w:jc w:val="center"/>
              <w:rPr>
                <w:sz w:val="16"/>
              </w:rPr>
            </w:pPr>
          </w:p>
        </w:tc>
        <w:tc>
          <w:tcPr>
            <w:tcW w:w="998" w:type="dxa"/>
            <w:tcBorders>
              <w:top w:val="single" w:sz="4" w:space="0" w:color="auto"/>
              <w:bottom w:val="single" w:sz="4" w:space="0" w:color="auto"/>
            </w:tcBorders>
          </w:tcPr>
          <w:p w14:paraId="050D7411" w14:textId="77777777" w:rsidR="006B1901" w:rsidRDefault="006B1901" w:rsidP="009710BB">
            <w:pPr>
              <w:spacing w:line="259" w:lineRule="auto"/>
              <w:ind w:left="14"/>
              <w:jc w:val="center"/>
              <w:rPr>
                <w:sz w:val="16"/>
              </w:rPr>
            </w:pPr>
          </w:p>
        </w:tc>
        <w:tc>
          <w:tcPr>
            <w:tcW w:w="1496" w:type="dxa"/>
            <w:tcBorders>
              <w:top w:val="single" w:sz="4" w:space="0" w:color="auto"/>
              <w:bottom w:val="single" w:sz="4" w:space="0" w:color="auto"/>
            </w:tcBorders>
          </w:tcPr>
          <w:p w14:paraId="702A6718" w14:textId="77777777" w:rsidR="006B1901" w:rsidRDefault="006B1901" w:rsidP="009710BB">
            <w:pPr>
              <w:spacing w:line="259" w:lineRule="auto"/>
              <w:ind w:left="216"/>
              <w:jc w:val="center"/>
              <w:rPr>
                <w:sz w:val="16"/>
              </w:rPr>
            </w:pPr>
          </w:p>
        </w:tc>
        <w:tc>
          <w:tcPr>
            <w:tcW w:w="1035" w:type="dxa"/>
            <w:tcBorders>
              <w:top w:val="single" w:sz="4" w:space="0" w:color="auto"/>
              <w:bottom w:val="single" w:sz="4" w:space="0" w:color="auto"/>
            </w:tcBorders>
          </w:tcPr>
          <w:p w14:paraId="25C20965" w14:textId="77777777" w:rsidR="006B1901" w:rsidRDefault="006B1901" w:rsidP="009710BB">
            <w:pPr>
              <w:spacing w:line="259" w:lineRule="auto"/>
              <w:jc w:val="center"/>
              <w:rPr>
                <w:sz w:val="16"/>
              </w:rPr>
            </w:pPr>
          </w:p>
        </w:tc>
        <w:tc>
          <w:tcPr>
            <w:tcW w:w="1085" w:type="dxa"/>
            <w:tcBorders>
              <w:top w:val="single" w:sz="4" w:space="0" w:color="auto"/>
              <w:bottom w:val="single" w:sz="4" w:space="0" w:color="auto"/>
            </w:tcBorders>
          </w:tcPr>
          <w:p w14:paraId="1FEF1CF8" w14:textId="77777777" w:rsidR="006B1901" w:rsidRDefault="006B1901" w:rsidP="009710BB">
            <w:pPr>
              <w:spacing w:line="259" w:lineRule="auto"/>
              <w:ind w:left="41"/>
              <w:jc w:val="center"/>
              <w:rPr>
                <w:sz w:val="16"/>
              </w:rPr>
            </w:pPr>
          </w:p>
        </w:tc>
        <w:tc>
          <w:tcPr>
            <w:tcW w:w="1226" w:type="dxa"/>
            <w:tcBorders>
              <w:top w:val="single" w:sz="4" w:space="0" w:color="auto"/>
              <w:bottom w:val="single" w:sz="4" w:space="0" w:color="auto"/>
            </w:tcBorders>
          </w:tcPr>
          <w:p w14:paraId="33370F31" w14:textId="77777777" w:rsidR="006B1901" w:rsidRDefault="006B1901" w:rsidP="009710BB">
            <w:pPr>
              <w:spacing w:line="259" w:lineRule="auto"/>
              <w:ind w:left="118"/>
              <w:jc w:val="center"/>
              <w:rPr>
                <w:sz w:val="16"/>
              </w:rPr>
            </w:pPr>
          </w:p>
        </w:tc>
        <w:tc>
          <w:tcPr>
            <w:tcW w:w="922" w:type="dxa"/>
            <w:tcBorders>
              <w:top w:val="single" w:sz="4" w:space="0" w:color="auto"/>
              <w:bottom w:val="single" w:sz="4" w:space="0" w:color="auto"/>
            </w:tcBorders>
          </w:tcPr>
          <w:p w14:paraId="624E8E02" w14:textId="77777777" w:rsidR="006B1901" w:rsidRDefault="006B1901" w:rsidP="009710BB">
            <w:pPr>
              <w:spacing w:line="259" w:lineRule="auto"/>
              <w:jc w:val="center"/>
              <w:rPr>
                <w:sz w:val="16"/>
              </w:rPr>
            </w:pPr>
          </w:p>
        </w:tc>
        <w:tc>
          <w:tcPr>
            <w:tcW w:w="1061" w:type="dxa"/>
            <w:tcBorders>
              <w:top w:val="single" w:sz="4" w:space="0" w:color="auto"/>
              <w:bottom w:val="single" w:sz="4" w:space="0" w:color="auto"/>
            </w:tcBorders>
          </w:tcPr>
          <w:p w14:paraId="7AAAE04E" w14:textId="77777777" w:rsidR="006B1901" w:rsidRDefault="006B1901" w:rsidP="009710BB">
            <w:pPr>
              <w:spacing w:line="259" w:lineRule="auto"/>
              <w:ind w:left="48"/>
              <w:jc w:val="center"/>
              <w:rPr>
                <w:sz w:val="16"/>
              </w:rPr>
            </w:pPr>
          </w:p>
        </w:tc>
        <w:tc>
          <w:tcPr>
            <w:tcW w:w="1022" w:type="dxa"/>
            <w:tcBorders>
              <w:top w:val="single" w:sz="4" w:space="0" w:color="auto"/>
              <w:bottom w:val="single" w:sz="4" w:space="0" w:color="auto"/>
            </w:tcBorders>
          </w:tcPr>
          <w:p w14:paraId="086BFAAA" w14:textId="77777777" w:rsidR="006B1901" w:rsidRDefault="006B1901" w:rsidP="009710BB">
            <w:pPr>
              <w:spacing w:line="259" w:lineRule="auto"/>
              <w:ind w:left="82"/>
              <w:jc w:val="center"/>
              <w:rPr>
                <w:sz w:val="16"/>
              </w:rPr>
            </w:pPr>
          </w:p>
        </w:tc>
      </w:tr>
      <w:tr w:rsidR="006B1901" w14:paraId="4B31F09D" w14:textId="77777777" w:rsidTr="009710BB">
        <w:trPr>
          <w:trHeight w:val="186"/>
          <w:jc w:val="center"/>
        </w:trPr>
        <w:tc>
          <w:tcPr>
            <w:tcW w:w="3627" w:type="dxa"/>
            <w:tcBorders>
              <w:top w:val="single" w:sz="4" w:space="0" w:color="auto"/>
            </w:tcBorders>
          </w:tcPr>
          <w:p w14:paraId="7B8B8305" w14:textId="77777777" w:rsidR="006B1901" w:rsidRDefault="006B1901" w:rsidP="009710BB">
            <w:pPr>
              <w:spacing w:line="259" w:lineRule="auto"/>
              <w:ind w:left="123" w:right="211"/>
              <w:rPr>
                <w:i/>
                <w:sz w:val="16"/>
              </w:rPr>
            </w:pPr>
            <w:r>
              <w:rPr>
                <w:sz w:val="16"/>
              </w:rPr>
              <w:t>Amount of key food groups consumed in the past 24h (g)</w:t>
            </w:r>
            <w:r>
              <w:rPr>
                <w:b/>
                <w:sz w:val="16"/>
              </w:rPr>
              <w:t xml:space="preserve"> </w:t>
            </w:r>
          </w:p>
        </w:tc>
        <w:tc>
          <w:tcPr>
            <w:tcW w:w="1030" w:type="dxa"/>
            <w:tcBorders>
              <w:top w:val="single" w:sz="4" w:space="0" w:color="auto"/>
            </w:tcBorders>
            <w:vAlign w:val="center"/>
          </w:tcPr>
          <w:p w14:paraId="322E4CFB" w14:textId="77777777" w:rsidR="006B1901" w:rsidRDefault="006B1901" w:rsidP="009710BB">
            <w:pPr>
              <w:spacing w:line="259" w:lineRule="auto"/>
              <w:ind w:left="41"/>
              <w:jc w:val="center"/>
              <w:rPr>
                <w:sz w:val="16"/>
              </w:rPr>
            </w:pPr>
            <w:r>
              <w:rPr>
                <w:sz w:val="16"/>
              </w:rPr>
              <w:t>123.6 (125.0)</w:t>
            </w:r>
          </w:p>
        </w:tc>
        <w:tc>
          <w:tcPr>
            <w:tcW w:w="998" w:type="dxa"/>
            <w:tcBorders>
              <w:top w:val="single" w:sz="4" w:space="0" w:color="auto"/>
            </w:tcBorders>
          </w:tcPr>
          <w:p w14:paraId="354BFDE5" w14:textId="77777777" w:rsidR="006B1901" w:rsidRDefault="006B1901" w:rsidP="009710BB">
            <w:pPr>
              <w:spacing w:line="259" w:lineRule="auto"/>
              <w:ind w:left="14"/>
              <w:jc w:val="center"/>
              <w:rPr>
                <w:sz w:val="16"/>
              </w:rPr>
            </w:pPr>
            <w:r>
              <w:rPr>
                <w:sz w:val="16"/>
              </w:rPr>
              <w:t>43.2*** (12.4)</w:t>
            </w:r>
          </w:p>
        </w:tc>
        <w:tc>
          <w:tcPr>
            <w:tcW w:w="1496" w:type="dxa"/>
            <w:tcBorders>
              <w:top w:val="single" w:sz="4" w:space="0" w:color="auto"/>
            </w:tcBorders>
            <w:vAlign w:val="center"/>
          </w:tcPr>
          <w:p w14:paraId="3F580352" w14:textId="77777777" w:rsidR="006B1901" w:rsidRDefault="006B1901" w:rsidP="009710BB">
            <w:pPr>
              <w:spacing w:line="259" w:lineRule="auto"/>
              <w:ind w:left="216"/>
              <w:jc w:val="center"/>
              <w:rPr>
                <w:sz w:val="16"/>
              </w:rPr>
            </w:pPr>
            <w:r>
              <w:rPr>
                <w:sz w:val="16"/>
              </w:rPr>
              <w:t>-16.5 (15.4)</w:t>
            </w:r>
          </w:p>
        </w:tc>
        <w:tc>
          <w:tcPr>
            <w:tcW w:w="1035" w:type="dxa"/>
            <w:tcBorders>
              <w:top w:val="single" w:sz="4" w:space="0" w:color="auto"/>
            </w:tcBorders>
            <w:vAlign w:val="center"/>
          </w:tcPr>
          <w:p w14:paraId="2E84456B" w14:textId="77777777" w:rsidR="006B1901" w:rsidRDefault="006B1901" w:rsidP="009710BB">
            <w:pPr>
              <w:spacing w:line="259" w:lineRule="auto"/>
              <w:jc w:val="center"/>
              <w:rPr>
                <w:sz w:val="16"/>
              </w:rPr>
            </w:pPr>
            <w:r>
              <w:rPr>
                <w:sz w:val="16"/>
              </w:rPr>
              <w:t>120.5 (102.7)</w:t>
            </w:r>
          </w:p>
        </w:tc>
        <w:tc>
          <w:tcPr>
            <w:tcW w:w="1085" w:type="dxa"/>
            <w:tcBorders>
              <w:top w:val="single" w:sz="4" w:space="0" w:color="auto"/>
            </w:tcBorders>
            <w:vAlign w:val="center"/>
          </w:tcPr>
          <w:p w14:paraId="2367F18A" w14:textId="77777777" w:rsidR="006B1901" w:rsidRDefault="006B1901" w:rsidP="009710BB">
            <w:pPr>
              <w:spacing w:line="259" w:lineRule="auto"/>
              <w:ind w:left="41"/>
              <w:jc w:val="center"/>
              <w:rPr>
                <w:sz w:val="16"/>
              </w:rPr>
            </w:pPr>
            <w:r>
              <w:rPr>
                <w:sz w:val="16"/>
              </w:rPr>
              <w:t>12.2 (14)</w:t>
            </w:r>
          </w:p>
        </w:tc>
        <w:tc>
          <w:tcPr>
            <w:tcW w:w="1226" w:type="dxa"/>
            <w:tcBorders>
              <w:top w:val="single" w:sz="4" w:space="0" w:color="auto"/>
            </w:tcBorders>
            <w:vAlign w:val="center"/>
          </w:tcPr>
          <w:p w14:paraId="65AA028A" w14:textId="77777777" w:rsidR="006B1901" w:rsidRDefault="006B1901" w:rsidP="009710BB">
            <w:pPr>
              <w:spacing w:line="259" w:lineRule="auto"/>
              <w:ind w:left="118"/>
              <w:jc w:val="center"/>
              <w:rPr>
                <w:sz w:val="16"/>
              </w:rPr>
            </w:pPr>
            <w:r>
              <w:rPr>
                <w:sz w:val="16"/>
              </w:rPr>
              <w:t>35.1* (17.8)</w:t>
            </w:r>
          </w:p>
        </w:tc>
        <w:tc>
          <w:tcPr>
            <w:tcW w:w="922" w:type="dxa"/>
            <w:tcBorders>
              <w:top w:val="single" w:sz="4" w:space="0" w:color="auto"/>
            </w:tcBorders>
          </w:tcPr>
          <w:p w14:paraId="463045F1" w14:textId="77777777" w:rsidR="006B1901" w:rsidRDefault="006B1901" w:rsidP="009710BB">
            <w:pPr>
              <w:spacing w:line="259" w:lineRule="auto"/>
              <w:ind w:left="166"/>
              <w:jc w:val="center"/>
            </w:pPr>
            <w:r>
              <w:rPr>
                <w:sz w:val="16"/>
              </w:rPr>
              <w:t>127.6</w:t>
            </w:r>
          </w:p>
          <w:p w14:paraId="44F81846" w14:textId="77777777" w:rsidR="006B1901" w:rsidRDefault="006B1901" w:rsidP="009710BB">
            <w:pPr>
              <w:spacing w:line="259" w:lineRule="auto"/>
              <w:jc w:val="center"/>
              <w:rPr>
                <w:sz w:val="16"/>
              </w:rPr>
            </w:pPr>
            <w:r>
              <w:rPr>
                <w:sz w:val="16"/>
              </w:rPr>
              <w:t>(143.8)</w:t>
            </w:r>
          </w:p>
        </w:tc>
        <w:tc>
          <w:tcPr>
            <w:tcW w:w="1061" w:type="dxa"/>
            <w:tcBorders>
              <w:top w:val="single" w:sz="4" w:space="0" w:color="auto"/>
            </w:tcBorders>
          </w:tcPr>
          <w:p w14:paraId="7CC81A94" w14:textId="77777777" w:rsidR="006B1901" w:rsidRDefault="006B1901" w:rsidP="009710BB">
            <w:pPr>
              <w:spacing w:line="259" w:lineRule="auto"/>
              <w:ind w:left="48"/>
              <w:jc w:val="center"/>
              <w:rPr>
                <w:sz w:val="16"/>
              </w:rPr>
            </w:pPr>
            <w:r>
              <w:rPr>
                <w:sz w:val="16"/>
              </w:rPr>
              <w:t>61.7*** (16.1)</w:t>
            </w:r>
          </w:p>
        </w:tc>
        <w:tc>
          <w:tcPr>
            <w:tcW w:w="1022" w:type="dxa"/>
            <w:tcBorders>
              <w:top w:val="single" w:sz="4" w:space="0" w:color="auto"/>
            </w:tcBorders>
          </w:tcPr>
          <w:p w14:paraId="23B0A836" w14:textId="77777777" w:rsidR="006B1901" w:rsidRDefault="006B1901" w:rsidP="009710BB">
            <w:pPr>
              <w:spacing w:line="259" w:lineRule="auto"/>
              <w:ind w:left="82"/>
              <w:jc w:val="center"/>
              <w:rPr>
                <w:sz w:val="16"/>
              </w:rPr>
            </w:pPr>
            <w:r>
              <w:rPr>
                <w:sz w:val="16"/>
              </w:rPr>
              <w:t>-46.6*** (16.6)</w:t>
            </w:r>
          </w:p>
        </w:tc>
      </w:tr>
      <w:tr w:rsidR="006B1901" w14:paraId="6AE642E1" w14:textId="77777777" w:rsidTr="009710BB">
        <w:trPr>
          <w:trHeight w:val="186"/>
          <w:jc w:val="center"/>
        </w:trPr>
        <w:tc>
          <w:tcPr>
            <w:tcW w:w="3627" w:type="dxa"/>
            <w:vAlign w:val="center"/>
          </w:tcPr>
          <w:p w14:paraId="55E89E6F" w14:textId="77777777" w:rsidR="006B1901" w:rsidRDefault="006B1901" w:rsidP="009710BB">
            <w:pPr>
              <w:spacing w:line="259" w:lineRule="auto"/>
              <w:ind w:left="430"/>
              <w:rPr>
                <w:i/>
                <w:sz w:val="16"/>
              </w:rPr>
            </w:pPr>
            <w:r>
              <w:rPr>
                <w:i/>
                <w:sz w:val="16"/>
              </w:rPr>
              <w:t xml:space="preserve">The amount  from on-farm production (g) </w:t>
            </w:r>
            <w:r>
              <w:rPr>
                <w:b/>
                <w:sz w:val="16"/>
              </w:rPr>
              <w:t xml:space="preserve"> </w:t>
            </w:r>
          </w:p>
        </w:tc>
        <w:tc>
          <w:tcPr>
            <w:tcW w:w="1030" w:type="dxa"/>
            <w:vAlign w:val="center"/>
          </w:tcPr>
          <w:p w14:paraId="5812FBA3" w14:textId="77777777" w:rsidR="006B1901" w:rsidRDefault="006B1901" w:rsidP="009710BB">
            <w:pPr>
              <w:spacing w:line="259" w:lineRule="auto"/>
              <w:ind w:left="41"/>
              <w:jc w:val="center"/>
              <w:rPr>
                <w:sz w:val="16"/>
              </w:rPr>
            </w:pPr>
            <w:r>
              <w:rPr>
                <w:sz w:val="16"/>
              </w:rPr>
              <w:t>101.6 (119.8)</w:t>
            </w:r>
          </w:p>
        </w:tc>
        <w:tc>
          <w:tcPr>
            <w:tcW w:w="998" w:type="dxa"/>
          </w:tcPr>
          <w:p w14:paraId="6B4C8AF5" w14:textId="77777777" w:rsidR="006B1901" w:rsidRDefault="006B1901" w:rsidP="009710BB">
            <w:pPr>
              <w:spacing w:line="259" w:lineRule="auto"/>
              <w:ind w:left="14"/>
              <w:jc w:val="center"/>
              <w:rPr>
                <w:sz w:val="16"/>
              </w:rPr>
            </w:pPr>
            <w:r>
              <w:rPr>
                <w:sz w:val="16"/>
              </w:rPr>
              <w:t>47.5*** (13.8)</w:t>
            </w:r>
          </w:p>
        </w:tc>
        <w:tc>
          <w:tcPr>
            <w:tcW w:w="1496" w:type="dxa"/>
            <w:vAlign w:val="center"/>
          </w:tcPr>
          <w:p w14:paraId="727BC4AC" w14:textId="77777777" w:rsidR="006B1901" w:rsidRDefault="006B1901" w:rsidP="009710BB">
            <w:pPr>
              <w:spacing w:line="259" w:lineRule="auto"/>
              <w:ind w:left="216"/>
              <w:jc w:val="center"/>
              <w:rPr>
                <w:sz w:val="16"/>
              </w:rPr>
            </w:pPr>
            <w:r>
              <w:rPr>
                <w:sz w:val="16"/>
              </w:rPr>
              <w:t>-18.8 (13.2)</w:t>
            </w:r>
          </w:p>
        </w:tc>
        <w:tc>
          <w:tcPr>
            <w:tcW w:w="1035" w:type="dxa"/>
            <w:vAlign w:val="center"/>
          </w:tcPr>
          <w:p w14:paraId="1134FB70" w14:textId="77777777" w:rsidR="006B1901" w:rsidRDefault="006B1901" w:rsidP="009710BB">
            <w:pPr>
              <w:spacing w:line="259" w:lineRule="auto"/>
              <w:jc w:val="center"/>
              <w:rPr>
                <w:sz w:val="16"/>
              </w:rPr>
            </w:pPr>
            <w:r>
              <w:rPr>
                <w:sz w:val="16"/>
              </w:rPr>
              <w:t>89.3 (86.7)</w:t>
            </w:r>
          </w:p>
        </w:tc>
        <w:tc>
          <w:tcPr>
            <w:tcW w:w="1085" w:type="dxa"/>
            <w:vAlign w:val="center"/>
          </w:tcPr>
          <w:p w14:paraId="389EC264" w14:textId="77777777" w:rsidR="006B1901" w:rsidRDefault="006B1901" w:rsidP="009710BB">
            <w:pPr>
              <w:spacing w:line="259" w:lineRule="auto"/>
              <w:ind w:left="41"/>
              <w:jc w:val="center"/>
              <w:rPr>
                <w:sz w:val="16"/>
              </w:rPr>
            </w:pPr>
            <w:r>
              <w:rPr>
                <w:sz w:val="16"/>
              </w:rPr>
              <w:t>24.5* (12.1)</w:t>
            </w:r>
          </w:p>
        </w:tc>
        <w:tc>
          <w:tcPr>
            <w:tcW w:w="1226" w:type="dxa"/>
            <w:vAlign w:val="center"/>
          </w:tcPr>
          <w:p w14:paraId="3D9453D7" w14:textId="77777777" w:rsidR="006B1901" w:rsidRDefault="006B1901" w:rsidP="009710BB">
            <w:pPr>
              <w:spacing w:line="259" w:lineRule="auto"/>
              <w:ind w:left="118"/>
              <w:jc w:val="center"/>
              <w:rPr>
                <w:sz w:val="16"/>
              </w:rPr>
            </w:pPr>
            <w:r>
              <w:rPr>
                <w:sz w:val="16"/>
              </w:rPr>
              <w:t>18.8** (7.4)</w:t>
            </w:r>
          </w:p>
        </w:tc>
        <w:tc>
          <w:tcPr>
            <w:tcW w:w="922" w:type="dxa"/>
          </w:tcPr>
          <w:p w14:paraId="7E612CF4" w14:textId="77777777" w:rsidR="006B1901" w:rsidRDefault="006B1901" w:rsidP="009710BB">
            <w:pPr>
              <w:spacing w:line="259" w:lineRule="auto"/>
              <w:ind w:left="166"/>
              <w:jc w:val="center"/>
            </w:pPr>
            <w:r>
              <w:rPr>
                <w:sz w:val="16"/>
              </w:rPr>
              <w:t>108.4</w:t>
            </w:r>
          </w:p>
          <w:p w14:paraId="71068246" w14:textId="77777777" w:rsidR="006B1901" w:rsidRDefault="006B1901" w:rsidP="009710BB">
            <w:pPr>
              <w:spacing w:line="259" w:lineRule="auto"/>
              <w:jc w:val="center"/>
              <w:rPr>
                <w:sz w:val="16"/>
              </w:rPr>
            </w:pPr>
            <w:r>
              <w:rPr>
                <w:sz w:val="16"/>
              </w:rPr>
              <w:t>(142.6)</w:t>
            </w:r>
          </w:p>
        </w:tc>
        <w:tc>
          <w:tcPr>
            <w:tcW w:w="1061" w:type="dxa"/>
          </w:tcPr>
          <w:p w14:paraId="21C0BE87" w14:textId="77777777" w:rsidR="006B1901" w:rsidRDefault="006B1901" w:rsidP="009710BB">
            <w:pPr>
              <w:spacing w:line="259" w:lineRule="auto"/>
              <w:ind w:left="48"/>
              <w:jc w:val="center"/>
              <w:rPr>
                <w:sz w:val="16"/>
              </w:rPr>
            </w:pPr>
            <w:r>
              <w:rPr>
                <w:sz w:val="16"/>
              </w:rPr>
              <w:t>60.8*** (20.0)</w:t>
            </w:r>
          </w:p>
        </w:tc>
        <w:tc>
          <w:tcPr>
            <w:tcW w:w="1022" w:type="dxa"/>
          </w:tcPr>
          <w:p w14:paraId="7A5A07B2" w14:textId="77777777" w:rsidR="006B1901" w:rsidRDefault="006B1901" w:rsidP="009710BB">
            <w:pPr>
              <w:spacing w:line="259" w:lineRule="auto"/>
              <w:ind w:left="82"/>
              <w:jc w:val="center"/>
              <w:rPr>
                <w:sz w:val="16"/>
              </w:rPr>
            </w:pPr>
            <w:r>
              <w:rPr>
                <w:sz w:val="16"/>
              </w:rPr>
              <w:t>-40.3*** (17.9)</w:t>
            </w:r>
          </w:p>
        </w:tc>
      </w:tr>
      <w:tr w:rsidR="006B1901" w14:paraId="0EE30480" w14:textId="77777777" w:rsidTr="009710BB">
        <w:trPr>
          <w:trHeight w:val="186"/>
          <w:jc w:val="center"/>
        </w:trPr>
        <w:tc>
          <w:tcPr>
            <w:tcW w:w="3627" w:type="dxa"/>
            <w:tcBorders>
              <w:bottom w:val="single" w:sz="4" w:space="0" w:color="auto"/>
            </w:tcBorders>
          </w:tcPr>
          <w:p w14:paraId="1EA09E76" w14:textId="77777777" w:rsidR="006B1901" w:rsidRDefault="006B1901" w:rsidP="009710BB">
            <w:pPr>
              <w:spacing w:line="259" w:lineRule="auto"/>
              <w:ind w:left="430"/>
              <w:rPr>
                <w:i/>
                <w:sz w:val="16"/>
              </w:rPr>
            </w:pPr>
            <w:r>
              <w:rPr>
                <w:i/>
                <w:sz w:val="16"/>
              </w:rPr>
              <w:t>The amount  from market purchase (g)</w:t>
            </w:r>
            <w:r>
              <w:rPr>
                <w:b/>
                <w:sz w:val="16"/>
              </w:rPr>
              <w:t xml:space="preserve"> </w:t>
            </w:r>
          </w:p>
        </w:tc>
        <w:tc>
          <w:tcPr>
            <w:tcW w:w="1030" w:type="dxa"/>
            <w:tcBorders>
              <w:bottom w:val="single" w:sz="4" w:space="0" w:color="auto"/>
            </w:tcBorders>
          </w:tcPr>
          <w:p w14:paraId="12EBDDED" w14:textId="77777777" w:rsidR="006B1901" w:rsidRDefault="006B1901" w:rsidP="009710BB">
            <w:pPr>
              <w:spacing w:line="259" w:lineRule="auto"/>
              <w:ind w:left="41"/>
              <w:jc w:val="center"/>
              <w:rPr>
                <w:sz w:val="16"/>
              </w:rPr>
            </w:pPr>
            <w:r>
              <w:rPr>
                <w:sz w:val="16"/>
              </w:rPr>
              <w:t>16.1 (45.8)</w:t>
            </w:r>
          </w:p>
        </w:tc>
        <w:tc>
          <w:tcPr>
            <w:tcW w:w="998" w:type="dxa"/>
            <w:tcBorders>
              <w:bottom w:val="single" w:sz="4" w:space="0" w:color="auto"/>
            </w:tcBorders>
          </w:tcPr>
          <w:p w14:paraId="7DAD8464" w14:textId="77777777" w:rsidR="006B1901" w:rsidRDefault="006B1901" w:rsidP="009710BB">
            <w:pPr>
              <w:spacing w:line="259" w:lineRule="auto"/>
              <w:ind w:left="14"/>
              <w:jc w:val="center"/>
              <w:rPr>
                <w:sz w:val="16"/>
              </w:rPr>
            </w:pPr>
            <w:r>
              <w:rPr>
                <w:sz w:val="16"/>
              </w:rPr>
              <w:t>0.1 (4.9)</w:t>
            </w:r>
          </w:p>
        </w:tc>
        <w:tc>
          <w:tcPr>
            <w:tcW w:w="1496" w:type="dxa"/>
            <w:tcBorders>
              <w:bottom w:val="single" w:sz="4" w:space="0" w:color="auto"/>
            </w:tcBorders>
          </w:tcPr>
          <w:p w14:paraId="04BCF27C" w14:textId="77777777" w:rsidR="006B1901" w:rsidRDefault="006B1901" w:rsidP="009710BB">
            <w:pPr>
              <w:spacing w:line="259" w:lineRule="auto"/>
              <w:ind w:left="216"/>
              <w:jc w:val="center"/>
              <w:rPr>
                <w:sz w:val="16"/>
              </w:rPr>
            </w:pPr>
            <w:r>
              <w:rPr>
                <w:sz w:val="16"/>
              </w:rPr>
              <w:t>1.4 (5.2)</w:t>
            </w:r>
          </w:p>
        </w:tc>
        <w:tc>
          <w:tcPr>
            <w:tcW w:w="1035" w:type="dxa"/>
            <w:tcBorders>
              <w:bottom w:val="single" w:sz="4" w:space="0" w:color="auto"/>
            </w:tcBorders>
          </w:tcPr>
          <w:p w14:paraId="5FAF1FCA" w14:textId="77777777" w:rsidR="006B1901" w:rsidRDefault="006B1901" w:rsidP="009710BB">
            <w:pPr>
              <w:spacing w:line="259" w:lineRule="auto"/>
              <w:jc w:val="center"/>
              <w:rPr>
                <w:sz w:val="16"/>
              </w:rPr>
            </w:pPr>
            <w:r>
              <w:rPr>
                <w:sz w:val="16"/>
              </w:rPr>
              <w:t>22.8 (58.2)</w:t>
            </w:r>
          </w:p>
        </w:tc>
        <w:tc>
          <w:tcPr>
            <w:tcW w:w="1085" w:type="dxa"/>
            <w:tcBorders>
              <w:bottom w:val="single" w:sz="4" w:space="0" w:color="auto"/>
            </w:tcBorders>
          </w:tcPr>
          <w:p w14:paraId="5C6370AE" w14:textId="77777777" w:rsidR="006B1901" w:rsidRDefault="006B1901" w:rsidP="009710BB">
            <w:pPr>
              <w:spacing w:line="259" w:lineRule="auto"/>
              <w:ind w:left="41"/>
              <w:jc w:val="center"/>
              <w:rPr>
                <w:sz w:val="16"/>
              </w:rPr>
            </w:pPr>
            <w:r>
              <w:rPr>
                <w:sz w:val="16"/>
              </w:rPr>
              <w:t>-5.8 (6.7)</w:t>
            </w:r>
          </w:p>
        </w:tc>
        <w:tc>
          <w:tcPr>
            <w:tcW w:w="1226" w:type="dxa"/>
            <w:tcBorders>
              <w:bottom w:val="single" w:sz="4" w:space="0" w:color="auto"/>
            </w:tcBorders>
          </w:tcPr>
          <w:p w14:paraId="6DE6BD6B" w14:textId="77777777" w:rsidR="006B1901" w:rsidRDefault="006B1901" w:rsidP="009710BB">
            <w:pPr>
              <w:spacing w:line="259" w:lineRule="auto"/>
              <w:ind w:left="118"/>
              <w:jc w:val="center"/>
              <w:rPr>
                <w:sz w:val="16"/>
              </w:rPr>
            </w:pPr>
            <w:r>
              <w:rPr>
                <w:sz w:val="16"/>
              </w:rPr>
              <w:t>9.5 (13)</w:t>
            </w:r>
          </w:p>
        </w:tc>
        <w:tc>
          <w:tcPr>
            <w:tcW w:w="922" w:type="dxa"/>
            <w:tcBorders>
              <w:bottom w:val="single" w:sz="4" w:space="0" w:color="auto"/>
            </w:tcBorders>
          </w:tcPr>
          <w:p w14:paraId="47FD9587" w14:textId="77777777" w:rsidR="006B1901" w:rsidRDefault="006B1901" w:rsidP="009710BB">
            <w:pPr>
              <w:spacing w:line="259" w:lineRule="auto"/>
              <w:jc w:val="center"/>
              <w:rPr>
                <w:sz w:val="16"/>
              </w:rPr>
            </w:pPr>
            <w:r>
              <w:rPr>
                <w:sz w:val="16"/>
              </w:rPr>
              <w:t>14.7 (39.1)</w:t>
            </w:r>
          </w:p>
        </w:tc>
        <w:tc>
          <w:tcPr>
            <w:tcW w:w="1061" w:type="dxa"/>
            <w:tcBorders>
              <w:bottom w:val="single" w:sz="4" w:space="0" w:color="auto"/>
            </w:tcBorders>
          </w:tcPr>
          <w:p w14:paraId="665E25FF" w14:textId="77777777" w:rsidR="006B1901" w:rsidRDefault="006B1901" w:rsidP="009710BB">
            <w:pPr>
              <w:spacing w:line="259" w:lineRule="auto"/>
              <w:ind w:left="48"/>
              <w:jc w:val="center"/>
              <w:rPr>
                <w:sz w:val="16"/>
              </w:rPr>
            </w:pPr>
            <w:r>
              <w:rPr>
                <w:sz w:val="16"/>
              </w:rPr>
              <w:t>3.8 (7.5)</w:t>
            </w:r>
          </w:p>
        </w:tc>
        <w:tc>
          <w:tcPr>
            <w:tcW w:w="1022" w:type="dxa"/>
            <w:tcBorders>
              <w:bottom w:val="single" w:sz="4" w:space="0" w:color="auto"/>
            </w:tcBorders>
          </w:tcPr>
          <w:p w14:paraId="44E48C31" w14:textId="77777777" w:rsidR="006B1901" w:rsidRDefault="006B1901" w:rsidP="009710BB">
            <w:pPr>
              <w:spacing w:line="259" w:lineRule="auto"/>
              <w:ind w:left="82"/>
              <w:jc w:val="center"/>
              <w:rPr>
                <w:sz w:val="16"/>
              </w:rPr>
            </w:pPr>
            <w:r>
              <w:rPr>
                <w:sz w:val="16"/>
              </w:rPr>
              <w:t>-2.9 (3.3)</w:t>
            </w:r>
          </w:p>
        </w:tc>
      </w:tr>
      <w:tr w:rsidR="006B1901" w14:paraId="664B3B15" w14:textId="77777777" w:rsidTr="009710BB">
        <w:trPr>
          <w:trHeight w:val="186"/>
          <w:jc w:val="center"/>
        </w:trPr>
        <w:tc>
          <w:tcPr>
            <w:tcW w:w="3627" w:type="dxa"/>
            <w:tcBorders>
              <w:top w:val="single" w:sz="4" w:space="0" w:color="auto"/>
              <w:bottom w:val="single" w:sz="4" w:space="0" w:color="auto"/>
            </w:tcBorders>
          </w:tcPr>
          <w:p w14:paraId="36306E07" w14:textId="77777777" w:rsidR="006B1901" w:rsidRDefault="006B1901" w:rsidP="009710BB">
            <w:pPr>
              <w:spacing w:line="259" w:lineRule="auto"/>
              <w:ind w:left="123"/>
              <w:rPr>
                <w:i/>
                <w:sz w:val="16"/>
              </w:rPr>
            </w:pPr>
            <w:r>
              <w:rPr>
                <w:b/>
                <w:i/>
                <w:sz w:val="16"/>
              </w:rPr>
              <w:t xml:space="preserve">Crop diversity </w:t>
            </w:r>
          </w:p>
        </w:tc>
        <w:tc>
          <w:tcPr>
            <w:tcW w:w="1030" w:type="dxa"/>
            <w:tcBorders>
              <w:top w:val="single" w:sz="4" w:space="0" w:color="auto"/>
              <w:bottom w:val="single" w:sz="4" w:space="0" w:color="auto"/>
            </w:tcBorders>
          </w:tcPr>
          <w:p w14:paraId="7AF9DFFA" w14:textId="77777777" w:rsidR="006B1901" w:rsidRDefault="006B1901" w:rsidP="009710BB">
            <w:pPr>
              <w:spacing w:line="259" w:lineRule="auto"/>
              <w:ind w:left="41"/>
              <w:jc w:val="center"/>
              <w:rPr>
                <w:sz w:val="16"/>
              </w:rPr>
            </w:pPr>
          </w:p>
        </w:tc>
        <w:tc>
          <w:tcPr>
            <w:tcW w:w="998" w:type="dxa"/>
            <w:tcBorders>
              <w:top w:val="single" w:sz="4" w:space="0" w:color="auto"/>
              <w:bottom w:val="single" w:sz="4" w:space="0" w:color="auto"/>
            </w:tcBorders>
          </w:tcPr>
          <w:p w14:paraId="5F126710" w14:textId="77777777" w:rsidR="006B1901" w:rsidRDefault="006B1901" w:rsidP="009710BB">
            <w:pPr>
              <w:spacing w:line="259" w:lineRule="auto"/>
              <w:ind w:left="14"/>
              <w:jc w:val="center"/>
              <w:rPr>
                <w:sz w:val="16"/>
              </w:rPr>
            </w:pPr>
          </w:p>
        </w:tc>
        <w:tc>
          <w:tcPr>
            <w:tcW w:w="1496" w:type="dxa"/>
            <w:tcBorders>
              <w:top w:val="single" w:sz="4" w:space="0" w:color="auto"/>
              <w:bottom w:val="single" w:sz="4" w:space="0" w:color="auto"/>
            </w:tcBorders>
          </w:tcPr>
          <w:p w14:paraId="6008CAB8" w14:textId="77777777" w:rsidR="006B1901" w:rsidRDefault="006B1901" w:rsidP="009710BB">
            <w:pPr>
              <w:spacing w:line="259" w:lineRule="auto"/>
              <w:ind w:left="216"/>
              <w:jc w:val="center"/>
              <w:rPr>
                <w:sz w:val="16"/>
              </w:rPr>
            </w:pPr>
          </w:p>
        </w:tc>
        <w:tc>
          <w:tcPr>
            <w:tcW w:w="1035" w:type="dxa"/>
            <w:tcBorders>
              <w:top w:val="single" w:sz="4" w:space="0" w:color="auto"/>
              <w:bottom w:val="single" w:sz="4" w:space="0" w:color="auto"/>
            </w:tcBorders>
          </w:tcPr>
          <w:p w14:paraId="4C55E2FD" w14:textId="77777777" w:rsidR="006B1901" w:rsidRDefault="006B1901" w:rsidP="009710BB">
            <w:pPr>
              <w:spacing w:line="259" w:lineRule="auto"/>
              <w:jc w:val="center"/>
              <w:rPr>
                <w:sz w:val="16"/>
              </w:rPr>
            </w:pPr>
          </w:p>
        </w:tc>
        <w:tc>
          <w:tcPr>
            <w:tcW w:w="1085" w:type="dxa"/>
            <w:tcBorders>
              <w:top w:val="single" w:sz="4" w:space="0" w:color="auto"/>
              <w:bottom w:val="single" w:sz="4" w:space="0" w:color="auto"/>
            </w:tcBorders>
          </w:tcPr>
          <w:p w14:paraId="15F1DE34" w14:textId="77777777" w:rsidR="006B1901" w:rsidRDefault="006B1901" w:rsidP="009710BB">
            <w:pPr>
              <w:spacing w:line="259" w:lineRule="auto"/>
              <w:ind w:left="41"/>
              <w:jc w:val="center"/>
              <w:rPr>
                <w:sz w:val="16"/>
              </w:rPr>
            </w:pPr>
          </w:p>
        </w:tc>
        <w:tc>
          <w:tcPr>
            <w:tcW w:w="1226" w:type="dxa"/>
            <w:tcBorders>
              <w:top w:val="single" w:sz="4" w:space="0" w:color="auto"/>
              <w:bottom w:val="single" w:sz="4" w:space="0" w:color="auto"/>
            </w:tcBorders>
          </w:tcPr>
          <w:p w14:paraId="7AE61FA5" w14:textId="77777777" w:rsidR="006B1901" w:rsidRDefault="006B1901" w:rsidP="009710BB">
            <w:pPr>
              <w:spacing w:line="259" w:lineRule="auto"/>
              <w:ind w:left="118"/>
              <w:jc w:val="center"/>
              <w:rPr>
                <w:sz w:val="16"/>
              </w:rPr>
            </w:pPr>
          </w:p>
        </w:tc>
        <w:tc>
          <w:tcPr>
            <w:tcW w:w="922" w:type="dxa"/>
            <w:tcBorders>
              <w:top w:val="single" w:sz="4" w:space="0" w:color="auto"/>
              <w:bottom w:val="single" w:sz="4" w:space="0" w:color="auto"/>
            </w:tcBorders>
          </w:tcPr>
          <w:p w14:paraId="6958E3F7" w14:textId="77777777" w:rsidR="006B1901" w:rsidRDefault="006B1901" w:rsidP="009710BB">
            <w:pPr>
              <w:spacing w:line="259" w:lineRule="auto"/>
              <w:jc w:val="center"/>
              <w:rPr>
                <w:sz w:val="16"/>
              </w:rPr>
            </w:pPr>
          </w:p>
        </w:tc>
        <w:tc>
          <w:tcPr>
            <w:tcW w:w="1061" w:type="dxa"/>
            <w:tcBorders>
              <w:top w:val="single" w:sz="4" w:space="0" w:color="auto"/>
              <w:bottom w:val="single" w:sz="4" w:space="0" w:color="auto"/>
            </w:tcBorders>
          </w:tcPr>
          <w:p w14:paraId="122E71A5" w14:textId="77777777" w:rsidR="006B1901" w:rsidRDefault="006B1901" w:rsidP="009710BB">
            <w:pPr>
              <w:spacing w:line="259" w:lineRule="auto"/>
              <w:ind w:left="48"/>
              <w:jc w:val="center"/>
              <w:rPr>
                <w:sz w:val="16"/>
              </w:rPr>
            </w:pPr>
          </w:p>
        </w:tc>
        <w:tc>
          <w:tcPr>
            <w:tcW w:w="1022" w:type="dxa"/>
            <w:tcBorders>
              <w:top w:val="single" w:sz="4" w:space="0" w:color="auto"/>
              <w:bottom w:val="single" w:sz="4" w:space="0" w:color="auto"/>
            </w:tcBorders>
          </w:tcPr>
          <w:p w14:paraId="1ACA8489" w14:textId="77777777" w:rsidR="006B1901" w:rsidRDefault="006B1901" w:rsidP="009710BB">
            <w:pPr>
              <w:spacing w:line="259" w:lineRule="auto"/>
              <w:ind w:left="82"/>
              <w:jc w:val="center"/>
              <w:rPr>
                <w:sz w:val="16"/>
              </w:rPr>
            </w:pPr>
          </w:p>
        </w:tc>
      </w:tr>
      <w:tr w:rsidR="006B1901" w14:paraId="47D7364B" w14:textId="77777777" w:rsidTr="009710BB">
        <w:trPr>
          <w:trHeight w:val="186"/>
          <w:jc w:val="center"/>
        </w:trPr>
        <w:tc>
          <w:tcPr>
            <w:tcW w:w="3627" w:type="dxa"/>
            <w:tcBorders>
              <w:top w:val="single" w:sz="4" w:space="0" w:color="auto"/>
            </w:tcBorders>
            <w:vAlign w:val="center"/>
          </w:tcPr>
          <w:p w14:paraId="6F26811F" w14:textId="77777777" w:rsidR="006B1901" w:rsidRDefault="006B1901" w:rsidP="009710BB">
            <w:pPr>
              <w:spacing w:line="259" w:lineRule="auto"/>
              <w:ind w:left="123" w:right="211"/>
              <w:rPr>
                <w:i/>
                <w:sz w:val="16"/>
              </w:rPr>
            </w:pPr>
            <w:r w:rsidRPr="00FA4D33">
              <w:rPr>
                <w:rFonts w:eastAsia="Times New Roman"/>
                <w:sz w:val="16"/>
                <w:szCs w:val="16"/>
                <w:lang w:eastAsia="nl-NL"/>
              </w:rPr>
              <w:t>Number of key food groups grown in the past 3 months</w:t>
            </w:r>
          </w:p>
        </w:tc>
        <w:tc>
          <w:tcPr>
            <w:tcW w:w="1030" w:type="dxa"/>
            <w:tcBorders>
              <w:top w:val="single" w:sz="4" w:space="0" w:color="auto"/>
            </w:tcBorders>
            <w:vAlign w:val="center"/>
          </w:tcPr>
          <w:p w14:paraId="33348311" w14:textId="34BFD22E" w:rsidR="006B1901" w:rsidRDefault="006B1901" w:rsidP="009710BB">
            <w:pPr>
              <w:spacing w:line="259" w:lineRule="auto"/>
              <w:ind w:left="41"/>
              <w:jc w:val="center"/>
              <w:rPr>
                <w:sz w:val="16"/>
              </w:rPr>
            </w:pPr>
            <w:r w:rsidRPr="00FA4D33">
              <w:rPr>
                <w:sz w:val="16"/>
                <w:szCs w:val="16"/>
              </w:rPr>
              <w:t>1.2</w:t>
            </w:r>
            <w:r>
              <w:rPr>
                <w:sz w:val="16"/>
                <w:szCs w:val="16"/>
              </w:rPr>
              <w:t>0</w:t>
            </w:r>
            <w:r w:rsidRPr="00FA4D33">
              <w:rPr>
                <w:sz w:val="16"/>
                <w:szCs w:val="16"/>
              </w:rPr>
              <w:t xml:space="preserve"> (0.5</w:t>
            </w:r>
            <w:r>
              <w:rPr>
                <w:sz w:val="16"/>
                <w:szCs w:val="16"/>
              </w:rPr>
              <w:t>0</w:t>
            </w:r>
            <w:r w:rsidRPr="00FA4D33">
              <w:rPr>
                <w:sz w:val="16"/>
                <w:szCs w:val="16"/>
              </w:rPr>
              <w:t>)</w:t>
            </w:r>
          </w:p>
        </w:tc>
        <w:tc>
          <w:tcPr>
            <w:tcW w:w="998" w:type="dxa"/>
            <w:tcBorders>
              <w:top w:val="single" w:sz="4" w:space="0" w:color="auto"/>
            </w:tcBorders>
            <w:vAlign w:val="center"/>
          </w:tcPr>
          <w:p w14:paraId="0094DFF2" w14:textId="77777777" w:rsidR="006B1901" w:rsidRDefault="006B1901" w:rsidP="009710BB">
            <w:pPr>
              <w:spacing w:line="259" w:lineRule="auto"/>
              <w:ind w:left="14"/>
              <w:jc w:val="center"/>
              <w:rPr>
                <w:sz w:val="16"/>
              </w:rPr>
            </w:pPr>
            <w:r w:rsidRPr="00FA4D33">
              <w:rPr>
                <w:sz w:val="16"/>
                <w:szCs w:val="16"/>
              </w:rPr>
              <w:t>0</w:t>
            </w:r>
            <w:r>
              <w:rPr>
                <w:sz w:val="16"/>
                <w:szCs w:val="16"/>
              </w:rPr>
              <w:t>.00</w:t>
            </w:r>
            <w:r w:rsidRPr="00FA4D33">
              <w:rPr>
                <w:sz w:val="16"/>
                <w:szCs w:val="16"/>
              </w:rPr>
              <w:t xml:space="preserve"> (0.1</w:t>
            </w:r>
            <w:r>
              <w:rPr>
                <w:sz w:val="16"/>
                <w:szCs w:val="16"/>
              </w:rPr>
              <w:t>0</w:t>
            </w:r>
            <w:r w:rsidRPr="00FA4D33">
              <w:rPr>
                <w:sz w:val="16"/>
                <w:szCs w:val="16"/>
              </w:rPr>
              <w:t>)</w:t>
            </w:r>
          </w:p>
        </w:tc>
        <w:tc>
          <w:tcPr>
            <w:tcW w:w="1496" w:type="dxa"/>
            <w:tcBorders>
              <w:top w:val="single" w:sz="4" w:space="0" w:color="auto"/>
            </w:tcBorders>
            <w:vAlign w:val="center"/>
          </w:tcPr>
          <w:p w14:paraId="6A60064D" w14:textId="77777777" w:rsidR="006B1901" w:rsidRDefault="006B1901" w:rsidP="009710BB">
            <w:pPr>
              <w:spacing w:line="259" w:lineRule="auto"/>
              <w:ind w:left="216"/>
              <w:jc w:val="center"/>
              <w:rPr>
                <w:sz w:val="16"/>
              </w:rPr>
            </w:pPr>
            <w:r w:rsidRPr="00FA4D33">
              <w:rPr>
                <w:sz w:val="16"/>
                <w:szCs w:val="16"/>
              </w:rPr>
              <w:t>0.1</w:t>
            </w:r>
            <w:r>
              <w:rPr>
                <w:sz w:val="16"/>
                <w:szCs w:val="16"/>
              </w:rPr>
              <w:t>0</w:t>
            </w:r>
            <w:r w:rsidRPr="00FA4D33">
              <w:rPr>
                <w:sz w:val="16"/>
                <w:szCs w:val="16"/>
              </w:rPr>
              <w:t xml:space="preserve"> (0.1</w:t>
            </w:r>
            <w:r>
              <w:rPr>
                <w:sz w:val="16"/>
                <w:szCs w:val="16"/>
              </w:rPr>
              <w:t>0</w:t>
            </w:r>
            <w:r w:rsidRPr="00FA4D33">
              <w:rPr>
                <w:sz w:val="16"/>
                <w:szCs w:val="16"/>
              </w:rPr>
              <w:t>)</w:t>
            </w:r>
          </w:p>
        </w:tc>
        <w:tc>
          <w:tcPr>
            <w:tcW w:w="1035" w:type="dxa"/>
            <w:tcBorders>
              <w:top w:val="single" w:sz="4" w:space="0" w:color="auto"/>
            </w:tcBorders>
            <w:vAlign w:val="center"/>
          </w:tcPr>
          <w:p w14:paraId="00DEAB71" w14:textId="77777777" w:rsidR="006B1901" w:rsidRDefault="006B1901" w:rsidP="009710BB">
            <w:pPr>
              <w:spacing w:line="259" w:lineRule="auto"/>
              <w:jc w:val="center"/>
              <w:rPr>
                <w:sz w:val="16"/>
              </w:rPr>
            </w:pPr>
            <w:r w:rsidRPr="00FA4D33">
              <w:rPr>
                <w:sz w:val="16"/>
                <w:szCs w:val="16"/>
              </w:rPr>
              <w:t>1.27 (0.59)</w:t>
            </w:r>
          </w:p>
        </w:tc>
        <w:tc>
          <w:tcPr>
            <w:tcW w:w="1085" w:type="dxa"/>
            <w:tcBorders>
              <w:top w:val="single" w:sz="4" w:space="0" w:color="auto"/>
            </w:tcBorders>
            <w:vAlign w:val="center"/>
          </w:tcPr>
          <w:p w14:paraId="7963C977" w14:textId="77777777" w:rsidR="006B1901" w:rsidRDefault="006B1901" w:rsidP="009710BB">
            <w:pPr>
              <w:spacing w:line="259" w:lineRule="auto"/>
              <w:ind w:left="41"/>
              <w:jc w:val="center"/>
              <w:rPr>
                <w:sz w:val="16"/>
              </w:rPr>
            </w:pPr>
            <w:r w:rsidRPr="00FA4D33">
              <w:rPr>
                <w:sz w:val="16"/>
                <w:szCs w:val="16"/>
              </w:rPr>
              <w:t>0.08 (0.1</w:t>
            </w:r>
            <w:r>
              <w:rPr>
                <w:sz w:val="16"/>
                <w:szCs w:val="16"/>
              </w:rPr>
              <w:t>0</w:t>
            </w:r>
            <w:r w:rsidRPr="00FA4D33">
              <w:rPr>
                <w:sz w:val="16"/>
                <w:szCs w:val="16"/>
              </w:rPr>
              <w:t>)</w:t>
            </w:r>
          </w:p>
        </w:tc>
        <w:tc>
          <w:tcPr>
            <w:tcW w:w="1226" w:type="dxa"/>
            <w:tcBorders>
              <w:top w:val="single" w:sz="4" w:space="0" w:color="auto"/>
            </w:tcBorders>
            <w:vAlign w:val="center"/>
          </w:tcPr>
          <w:p w14:paraId="0434DC03" w14:textId="77777777" w:rsidR="006B1901" w:rsidRDefault="006B1901" w:rsidP="009710BB">
            <w:pPr>
              <w:spacing w:line="259" w:lineRule="auto"/>
              <w:ind w:left="118"/>
              <w:jc w:val="center"/>
              <w:rPr>
                <w:sz w:val="16"/>
              </w:rPr>
            </w:pPr>
            <w:r w:rsidRPr="00FA4D33">
              <w:rPr>
                <w:sz w:val="16"/>
                <w:szCs w:val="16"/>
              </w:rPr>
              <w:t>0.04 (0.13)</w:t>
            </w:r>
          </w:p>
        </w:tc>
        <w:tc>
          <w:tcPr>
            <w:tcW w:w="922" w:type="dxa"/>
            <w:tcBorders>
              <w:top w:val="single" w:sz="4" w:space="0" w:color="auto"/>
            </w:tcBorders>
            <w:vAlign w:val="center"/>
          </w:tcPr>
          <w:p w14:paraId="7AE90ED1" w14:textId="77777777" w:rsidR="006B1901" w:rsidRDefault="006B1901" w:rsidP="009710BB">
            <w:pPr>
              <w:spacing w:line="259" w:lineRule="auto"/>
              <w:jc w:val="center"/>
              <w:rPr>
                <w:sz w:val="16"/>
              </w:rPr>
            </w:pPr>
            <w:r w:rsidRPr="00FA4D33">
              <w:rPr>
                <w:sz w:val="16"/>
                <w:szCs w:val="16"/>
              </w:rPr>
              <w:t>1.15 (0.5</w:t>
            </w:r>
            <w:r>
              <w:rPr>
                <w:sz w:val="16"/>
                <w:szCs w:val="16"/>
              </w:rPr>
              <w:t>0</w:t>
            </w:r>
            <w:r w:rsidRPr="00FA4D33">
              <w:rPr>
                <w:sz w:val="16"/>
                <w:szCs w:val="16"/>
              </w:rPr>
              <w:t>)</w:t>
            </w:r>
          </w:p>
        </w:tc>
        <w:tc>
          <w:tcPr>
            <w:tcW w:w="1061" w:type="dxa"/>
            <w:tcBorders>
              <w:top w:val="single" w:sz="4" w:space="0" w:color="auto"/>
            </w:tcBorders>
            <w:vAlign w:val="center"/>
          </w:tcPr>
          <w:p w14:paraId="59EA5CD0" w14:textId="77777777" w:rsidR="006B1901" w:rsidRDefault="006B1901" w:rsidP="009710BB">
            <w:pPr>
              <w:spacing w:line="259" w:lineRule="auto"/>
              <w:ind w:left="48"/>
              <w:jc w:val="center"/>
              <w:rPr>
                <w:sz w:val="16"/>
              </w:rPr>
            </w:pPr>
            <w:r w:rsidRPr="00FA4D33">
              <w:rPr>
                <w:sz w:val="16"/>
                <w:szCs w:val="16"/>
              </w:rPr>
              <w:t>-0.02 (0.1</w:t>
            </w:r>
            <w:r>
              <w:rPr>
                <w:sz w:val="16"/>
                <w:szCs w:val="16"/>
              </w:rPr>
              <w:t>0</w:t>
            </w:r>
            <w:r w:rsidRPr="00FA4D33">
              <w:rPr>
                <w:sz w:val="16"/>
                <w:szCs w:val="16"/>
              </w:rPr>
              <w:t>)</w:t>
            </w:r>
          </w:p>
        </w:tc>
        <w:tc>
          <w:tcPr>
            <w:tcW w:w="1022" w:type="dxa"/>
            <w:tcBorders>
              <w:top w:val="single" w:sz="4" w:space="0" w:color="auto"/>
            </w:tcBorders>
            <w:vAlign w:val="center"/>
          </w:tcPr>
          <w:p w14:paraId="0EF77F31" w14:textId="77777777" w:rsidR="006B1901" w:rsidRDefault="006B1901" w:rsidP="009710BB">
            <w:pPr>
              <w:spacing w:line="259" w:lineRule="auto"/>
              <w:ind w:left="82"/>
              <w:jc w:val="center"/>
              <w:rPr>
                <w:sz w:val="16"/>
              </w:rPr>
            </w:pPr>
            <w:r w:rsidRPr="00FA4D33">
              <w:rPr>
                <w:sz w:val="16"/>
                <w:szCs w:val="16"/>
              </w:rPr>
              <w:t>0.09 (0.06)</w:t>
            </w:r>
          </w:p>
        </w:tc>
      </w:tr>
      <w:tr w:rsidR="006B1901" w14:paraId="2F191590" w14:textId="77777777" w:rsidTr="009710BB">
        <w:trPr>
          <w:trHeight w:val="186"/>
          <w:jc w:val="center"/>
        </w:trPr>
        <w:tc>
          <w:tcPr>
            <w:tcW w:w="3627" w:type="dxa"/>
            <w:vAlign w:val="center"/>
          </w:tcPr>
          <w:p w14:paraId="264ABDA1" w14:textId="77777777" w:rsidR="006B1901" w:rsidRPr="00363BC1" w:rsidRDefault="006B1901" w:rsidP="009710BB">
            <w:pPr>
              <w:spacing w:line="259" w:lineRule="auto"/>
              <w:ind w:left="430"/>
              <w:rPr>
                <w:i/>
                <w:sz w:val="16"/>
              </w:rPr>
            </w:pPr>
            <w:r w:rsidRPr="00363BC1">
              <w:rPr>
                <w:i/>
                <w:sz w:val="16"/>
              </w:rPr>
              <w:t>Having any of the seed from Self-saving source</w:t>
            </w:r>
          </w:p>
        </w:tc>
        <w:tc>
          <w:tcPr>
            <w:tcW w:w="1030" w:type="dxa"/>
            <w:vAlign w:val="center"/>
          </w:tcPr>
          <w:p w14:paraId="1C598FEC" w14:textId="77777777" w:rsidR="006B1901" w:rsidRDefault="006B1901" w:rsidP="009710BB">
            <w:pPr>
              <w:spacing w:line="259" w:lineRule="auto"/>
              <w:ind w:left="41"/>
              <w:jc w:val="center"/>
              <w:rPr>
                <w:sz w:val="16"/>
              </w:rPr>
            </w:pPr>
            <w:r w:rsidRPr="00FA4D33">
              <w:rPr>
                <w:sz w:val="16"/>
                <w:szCs w:val="16"/>
              </w:rPr>
              <w:t>0.99 (0.56)</w:t>
            </w:r>
          </w:p>
        </w:tc>
        <w:tc>
          <w:tcPr>
            <w:tcW w:w="998" w:type="dxa"/>
            <w:vAlign w:val="center"/>
          </w:tcPr>
          <w:p w14:paraId="32F320AF" w14:textId="77777777" w:rsidR="006B1901" w:rsidRDefault="006B1901" w:rsidP="009710BB">
            <w:pPr>
              <w:spacing w:line="259" w:lineRule="auto"/>
              <w:ind w:left="14"/>
              <w:jc w:val="center"/>
              <w:rPr>
                <w:sz w:val="16"/>
              </w:rPr>
            </w:pPr>
            <w:r w:rsidRPr="00FA4D33">
              <w:rPr>
                <w:sz w:val="16"/>
                <w:szCs w:val="16"/>
              </w:rPr>
              <w:t>-0.02 (0.07)</w:t>
            </w:r>
          </w:p>
        </w:tc>
        <w:tc>
          <w:tcPr>
            <w:tcW w:w="1496" w:type="dxa"/>
            <w:vAlign w:val="center"/>
          </w:tcPr>
          <w:p w14:paraId="3439AC25" w14:textId="77777777" w:rsidR="006B1901" w:rsidRDefault="006B1901" w:rsidP="009710BB">
            <w:pPr>
              <w:spacing w:line="259" w:lineRule="auto"/>
              <w:ind w:left="216"/>
              <w:jc w:val="center"/>
              <w:rPr>
                <w:sz w:val="16"/>
              </w:rPr>
            </w:pPr>
            <w:r w:rsidRPr="00FA4D33">
              <w:rPr>
                <w:sz w:val="16"/>
                <w:szCs w:val="16"/>
              </w:rPr>
              <w:t>0.1</w:t>
            </w:r>
            <w:r>
              <w:rPr>
                <w:sz w:val="16"/>
                <w:szCs w:val="16"/>
              </w:rPr>
              <w:t>0</w:t>
            </w:r>
            <w:r w:rsidRPr="00FA4D33">
              <w:rPr>
                <w:sz w:val="16"/>
                <w:szCs w:val="16"/>
              </w:rPr>
              <w:t xml:space="preserve"> (0.06)</w:t>
            </w:r>
          </w:p>
        </w:tc>
        <w:tc>
          <w:tcPr>
            <w:tcW w:w="1035" w:type="dxa"/>
            <w:vAlign w:val="center"/>
          </w:tcPr>
          <w:p w14:paraId="238DE7BA" w14:textId="77777777" w:rsidR="006B1901" w:rsidRDefault="006B1901" w:rsidP="009710BB">
            <w:pPr>
              <w:spacing w:line="259" w:lineRule="auto"/>
              <w:jc w:val="center"/>
              <w:rPr>
                <w:sz w:val="16"/>
              </w:rPr>
            </w:pPr>
            <w:r w:rsidRPr="00FA4D33">
              <w:rPr>
                <w:sz w:val="16"/>
                <w:szCs w:val="16"/>
              </w:rPr>
              <w:t>0.96 (0.65)</w:t>
            </w:r>
          </w:p>
        </w:tc>
        <w:tc>
          <w:tcPr>
            <w:tcW w:w="1085" w:type="dxa"/>
            <w:vAlign w:val="center"/>
          </w:tcPr>
          <w:p w14:paraId="15FF8DB5" w14:textId="77777777" w:rsidR="006B1901" w:rsidRDefault="006B1901" w:rsidP="009710BB">
            <w:pPr>
              <w:spacing w:line="259" w:lineRule="auto"/>
              <w:ind w:left="41"/>
              <w:jc w:val="center"/>
              <w:rPr>
                <w:sz w:val="16"/>
              </w:rPr>
            </w:pPr>
            <w:r w:rsidRPr="00FA4D33">
              <w:rPr>
                <w:sz w:val="16"/>
                <w:szCs w:val="16"/>
              </w:rPr>
              <w:t>-0.04 (0.11)</w:t>
            </w:r>
          </w:p>
        </w:tc>
        <w:tc>
          <w:tcPr>
            <w:tcW w:w="1226" w:type="dxa"/>
            <w:vAlign w:val="center"/>
          </w:tcPr>
          <w:p w14:paraId="07EC2901" w14:textId="77777777" w:rsidR="006B1901" w:rsidRDefault="006B1901" w:rsidP="009710BB">
            <w:pPr>
              <w:spacing w:line="259" w:lineRule="auto"/>
              <w:ind w:left="118"/>
              <w:jc w:val="center"/>
              <w:rPr>
                <w:sz w:val="16"/>
              </w:rPr>
            </w:pPr>
            <w:r w:rsidRPr="00FA4D33">
              <w:rPr>
                <w:sz w:val="16"/>
                <w:szCs w:val="16"/>
              </w:rPr>
              <w:t>0.13 (0.11)</w:t>
            </w:r>
          </w:p>
        </w:tc>
        <w:tc>
          <w:tcPr>
            <w:tcW w:w="922" w:type="dxa"/>
            <w:vAlign w:val="center"/>
          </w:tcPr>
          <w:p w14:paraId="09EDD373" w14:textId="77777777" w:rsidR="006B1901" w:rsidRDefault="006B1901" w:rsidP="009710BB">
            <w:pPr>
              <w:spacing w:line="259" w:lineRule="auto"/>
              <w:jc w:val="center"/>
              <w:rPr>
                <w:sz w:val="16"/>
              </w:rPr>
            </w:pPr>
            <w:r w:rsidRPr="00FA4D33">
              <w:rPr>
                <w:sz w:val="16"/>
                <w:szCs w:val="16"/>
              </w:rPr>
              <w:t>0.99 (0.48)</w:t>
            </w:r>
          </w:p>
        </w:tc>
        <w:tc>
          <w:tcPr>
            <w:tcW w:w="1061" w:type="dxa"/>
            <w:vAlign w:val="center"/>
          </w:tcPr>
          <w:p w14:paraId="03D58C37" w14:textId="77777777" w:rsidR="006B1901" w:rsidRDefault="006B1901" w:rsidP="009710BB">
            <w:pPr>
              <w:spacing w:line="259" w:lineRule="auto"/>
              <w:ind w:left="48"/>
              <w:jc w:val="center"/>
              <w:rPr>
                <w:sz w:val="16"/>
              </w:rPr>
            </w:pPr>
            <w:r w:rsidRPr="00FA4D33">
              <w:rPr>
                <w:sz w:val="16"/>
                <w:szCs w:val="16"/>
              </w:rPr>
              <w:t>0.00 (0.1</w:t>
            </w:r>
            <w:r>
              <w:rPr>
                <w:sz w:val="16"/>
                <w:szCs w:val="16"/>
              </w:rPr>
              <w:t>0</w:t>
            </w:r>
            <w:r w:rsidRPr="00FA4D33">
              <w:rPr>
                <w:sz w:val="16"/>
                <w:szCs w:val="16"/>
              </w:rPr>
              <w:t>)</w:t>
            </w:r>
          </w:p>
        </w:tc>
        <w:tc>
          <w:tcPr>
            <w:tcW w:w="1022" w:type="dxa"/>
            <w:vAlign w:val="center"/>
          </w:tcPr>
          <w:p w14:paraId="3270DE9E" w14:textId="77777777" w:rsidR="006B1901" w:rsidRDefault="006B1901" w:rsidP="009710BB">
            <w:pPr>
              <w:spacing w:line="259" w:lineRule="auto"/>
              <w:ind w:left="82"/>
              <w:jc w:val="center"/>
              <w:rPr>
                <w:sz w:val="16"/>
              </w:rPr>
            </w:pPr>
            <w:r w:rsidRPr="00FA4D33">
              <w:rPr>
                <w:sz w:val="16"/>
                <w:szCs w:val="16"/>
              </w:rPr>
              <w:t>0.07 (0.08)</w:t>
            </w:r>
          </w:p>
        </w:tc>
      </w:tr>
      <w:tr w:rsidR="006B1901" w14:paraId="62AB25F8" w14:textId="77777777" w:rsidTr="009710BB">
        <w:trPr>
          <w:trHeight w:val="186"/>
          <w:jc w:val="center"/>
        </w:trPr>
        <w:tc>
          <w:tcPr>
            <w:tcW w:w="3627" w:type="dxa"/>
            <w:vAlign w:val="center"/>
          </w:tcPr>
          <w:p w14:paraId="705CF7B2" w14:textId="77777777" w:rsidR="006B1901" w:rsidRPr="00363BC1" w:rsidRDefault="006B1901" w:rsidP="009710BB">
            <w:pPr>
              <w:spacing w:line="259" w:lineRule="auto"/>
              <w:ind w:left="430"/>
              <w:rPr>
                <w:i/>
                <w:sz w:val="16"/>
              </w:rPr>
            </w:pPr>
            <w:r w:rsidRPr="00363BC1">
              <w:rPr>
                <w:i/>
                <w:sz w:val="16"/>
              </w:rPr>
              <w:t>Having any of the seed from market purchase</w:t>
            </w:r>
          </w:p>
        </w:tc>
        <w:tc>
          <w:tcPr>
            <w:tcW w:w="1030" w:type="dxa"/>
            <w:vAlign w:val="center"/>
          </w:tcPr>
          <w:p w14:paraId="39976552" w14:textId="77777777" w:rsidR="006B1901" w:rsidRDefault="006B1901" w:rsidP="009710BB">
            <w:pPr>
              <w:spacing w:line="259" w:lineRule="auto"/>
              <w:ind w:left="41"/>
              <w:jc w:val="center"/>
              <w:rPr>
                <w:sz w:val="16"/>
              </w:rPr>
            </w:pPr>
            <w:r w:rsidRPr="00FA4D33">
              <w:rPr>
                <w:sz w:val="16"/>
                <w:szCs w:val="16"/>
              </w:rPr>
              <w:t>0.55 (0.63)</w:t>
            </w:r>
          </w:p>
        </w:tc>
        <w:tc>
          <w:tcPr>
            <w:tcW w:w="998" w:type="dxa"/>
            <w:vAlign w:val="center"/>
          </w:tcPr>
          <w:p w14:paraId="0016C5CC" w14:textId="77777777" w:rsidR="006B1901" w:rsidRDefault="006B1901" w:rsidP="009710BB">
            <w:pPr>
              <w:spacing w:line="259" w:lineRule="auto"/>
              <w:ind w:left="14"/>
              <w:jc w:val="center"/>
              <w:rPr>
                <w:sz w:val="16"/>
              </w:rPr>
            </w:pPr>
            <w:r w:rsidRPr="00FA4D33">
              <w:rPr>
                <w:sz w:val="16"/>
                <w:szCs w:val="16"/>
              </w:rPr>
              <w:t>0.02 (0.13)</w:t>
            </w:r>
          </w:p>
        </w:tc>
        <w:tc>
          <w:tcPr>
            <w:tcW w:w="1496" w:type="dxa"/>
            <w:vAlign w:val="center"/>
          </w:tcPr>
          <w:p w14:paraId="04AECFC5" w14:textId="77777777" w:rsidR="006B1901" w:rsidRDefault="006B1901" w:rsidP="009710BB">
            <w:pPr>
              <w:spacing w:line="259" w:lineRule="auto"/>
              <w:ind w:left="216"/>
              <w:jc w:val="center"/>
              <w:rPr>
                <w:sz w:val="16"/>
              </w:rPr>
            </w:pPr>
            <w:r w:rsidRPr="00FA4D33">
              <w:rPr>
                <w:sz w:val="16"/>
                <w:szCs w:val="16"/>
              </w:rPr>
              <w:t>0.03 (0.08)</w:t>
            </w:r>
          </w:p>
        </w:tc>
        <w:tc>
          <w:tcPr>
            <w:tcW w:w="1035" w:type="dxa"/>
            <w:vAlign w:val="center"/>
          </w:tcPr>
          <w:p w14:paraId="416575EF" w14:textId="77777777" w:rsidR="006B1901" w:rsidRDefault="006B1901" w:rsidP="009710BB">
            <w:pPr>
              <w:spacing w:line="259" w:lineRule="auto"/>
              <w:jc w:val="center"/>
              <w:rPr>
                <w:sz w:val="16"/>
              </w:rPr>
            </w:pPr>
            <w:r w:rsidRPr="00FA4D33">
              <w:rPr>
                <w:sz w:val="16"/>
                <w:szCs w:val="16"/>
              </w:rPr>
              <w:t>0.79 (0.64)</w:t>
            </w:r>
          </w:p>
        </w:tc>
        <w:tc>
          <w:tcPr>
            <w:tcW w:w="1085" w:type="dxa"/>
            <w:vAlign w:val="center"/>
          </w:tcPr>
          <w:p w14:paraId="6C6A3040" w14:textId="77777777" w:rsidR="006B1901" w:rsidRDefault="006B1901" w:rsidP="009710BB">
            <w:pPr>
              <w:spacing w:line="259" w:lineRule="auto"/>
              <w:ind w:left="41"/>
              <w:jc w:val="center"/>
              <w:rPr>
                <w:sz w:val="16"/>
              </w:rPr>
            </w:pPr>
            <w:r w:rsidRPr="00FA4D33">
              <w:rPr>
                <w:sz w:val="16"/>
                <w:szCs w:val="16"/>
              </w:rPr>
              <w:t>0.11 (0.15)</w:t>
            </w:r>
          </w:p>
        </w:tc>
        <w:tc>
          <w:tcPr>
            <w:tcW w:w="1226" w:type="dxa"/>
            <w:vAlign w:val="center"/>
          </w:tcPr>
          <w:p w14:paraId="40C9FA7D" w14:textId="77777777" w:rsidR="006B1901" w:rsidRDefault="006B1901" w:rsidP="009710BB">
            <w:pPr>
              <w:spacing w:line="259" w:lineRule="auto"/>
              <w:ind w:left="118"/>
              <w:jc w:val="center"/>
              <w:rPr>
                <w:sz w:val="16"/>
              </w:rPr>
            </w:pPr>
            <w:r w:rsidRPr="00FA4D33">
              <w:rPr>
                <w:sz w:val="16"/>
                <w:szCs w:val="16"/>
              </w:rPr>
              <w:t>-0.03 (0.12)</w:t>
            </w:r>
          </w:p>
        </w:tc>
        <w:tc>
          <w:tcPr>
            <w:tcW w:w="922" w:type="dxa"/>
            <w:vAlign w:val="center"/>
          </w:tcPr>
          <w:p w14:paraId="1F9B7557" w14:textId="77777777" w:rsidR="006B1901" w:rsidRDefault="006B1901" w:rsidP="009710BB">
            <w:pPr>
              <w:spacing w:line="259" w:lineRule="auto"/>
              <w:jc w:val="center"/>
              <w:rPr>
                <w:sz w:val="16"/>
              </w:rPr>
            </w:pPr>
            <w:r w:rsidRPr="00FA4D33">
              <w:rPr>
                <w:sz w:val="16"/>
                <w:szCs w:val="16"/>
              </w:rPr>
              <w:t>0.42 (0.60)</w:t>
            </w:r>
          </w:p>
        </w:tc>
        <w:tc>
          <w:tcPr>
            <w:tcW w:w="1061" w:type="dxa"/>
            <w:vAlign w:val="center"/>
          </w:tcPr>
          <w:p w14:paraId="29F13B9C" w14:textId="77777777" w:rsidR="006B1901" w:rsidRDefault="006B1901" w:rsidP="009710BB">
            <w:pPr>
              <w:spacing w:line="259" w:lineRule="auto"/>
              <w:ind w:left="48"/>
              <w:jc w:val="center"/>
              <w:rPr>
                <w:sz w:val="16"/>
              </w:rPr>
            </w:pPr>
            <w:r w:rsidRPr="00FA4D33">
              <w:rPr>
                <w:sz w:val="16"/>
                <w:szCs w:val="16"/>
              </w:rPr>
              <w:t>0.03 (0.17)</w:t>
            </w:r>
          </w:p>
        </w:tc>
        <w:tc>
          <w:tcPr>
            <w:tcW w:w="1022" w:type="dxa"/>
            <w:vAlign w:val="center"/>
          </w:tcPr>
          <w:p w14:paraId="2688A192" w14:textId="77777777" w:rsidR="006B1901" w:rsidRDefault="006B1901" w:rsidP="009710BB">
            <w:pPr>
              <w:spacing w:line="259" w:lineRule="auto"/>
              <w:ind w:left="82"/>
              <w:jc w:val="center"/>
              <w:rPr>
                <w:sz w:val="16"/>
              </w:rPr>
            </w:pPr>
            <w:r w:rsidRPr="00FA4D33">
              <w:rPr>
                <w:sz w:val="16"/>
                <w:szCs w:val="16"/>
              </w:rPr>
              <w:t>0.09 (0.11)</w:t>
            </w:r>
          </w:p>
        </w:tc>
      </w:tr>
      <w:tr w:rsidR="006B1901" w14:paraId="1EBA8DC9" w14:textId="77777777" w:rsidTr="009710BB">
        <w:trPr>
          <w:trHeight w:val="186"/>
          <w:jc w:val="center"/>
        </w:trPr>
        <w:tc>
          <w:tcPr>
            <w:tcW w:w="3627" w:type="dxa"/>
            <w:vAlign w:val="center"/>
          </w:tcPr>
          <w:p w14:paraId="5ADC8351" w14:textId="77777777" w:rsidR="006B1901" w:rsidRDefault="006B1901" w:rsidP="009710BB">
            <w:pPr>
              <w:spacing w:line="259" w:lineRule="auto"/>
              <w:ind w:left="123" w:right="211"/>
              <w:rPr>
                <w:sz w:val="16"/>
              </w:rPr>
            </w:pPr>
            <w:r w:rsidRPr="00FA4D33">
              <w:rPr>
                <w:rFonts w:eastAsia="Times New Roman"/>
                <w:sz w:val="16"/>
                <w:szCs w:val="16"/>
                <w:lang w:eastAsia="nl-NL"/>
              </w:rPr>
              <w:t>Number of key types grown in the past 3 months</w:t>
            </w:r>
          </w:p>
        </w:tc>
        <w:tc>
          <w:tcPr>
            <w:tcW w:w="1030" w:type="dxa"/>
            <w:vAlign w:val="center"/>
          </w:tcPr>
          <w:p w14:paraId="58A6ADAA" w14:textId="77777777" w:rsidR="006B1901" w:rsidRDefault="006B1901" w:rsidP="009710BB">
            <w:pPr>
              <w:spacing w:line="259" w:lineRule="auto"/>
              <w:ind w:left="41"/>
              <w:jc w:val="center"/>
              <w:rPr>
                <w:sz w:val="16"/>
              </w:rPr>
            </w:pPr>
            <w:r w:rsidRPr="00FA4D33">
              <w:rPr>
                <w:sz w:val="16"/>
                <w:szCs w:val="16"/>
              </w:rPr>
              <w:t>2.61 (1.71)</w:t>
            </w:r>
          </w:p>
        </w:tc>
        <w:tc>
          <w:tcPr>
            <w:tcW w:w="998" w:type="dxa"/>
            <w:vAlign w:val="center"/>
          </w:tcPr>
          <w:p w14:paraId="0D613A89" w14:textId="77777777" w:rsidR="006B1901" w:rsidRDefault="006B1901" w:rsidP="009710BB">
            <w:pPr>
              <w:spacing w:line="259" w:lineRule="auto"/>
              <w:ind w:left="14"/>
              <w:jc w:val="center"/>
              <w:rPr>
                <w:sz w:val="16"/>
              </w:rPr>
            </w:pPr>
            <w:r w:rsidRPr="00FA4D33">
              <w:rPr>
                <w:sz w:val="16"/>
                <w:szCs w:val="16"/>
              </w:rPr>
              <w:t>-0.02 (0.27)</w:t>
            </w:r>
          </w:p>
        </w:tc>
        <w:tc>
          <w:tcPr>
            <w:tcW w:w="1496" w:type="dxa"/>
            <w:vAlign w:val="center"/>
          </w:tcPr>
          <w:p w14:paraId="660F6332" w14:textId="77777777" w:rsidR="006B1901" w:rsidRDefault="006B1901" w:rsidP="009710BB">
            <w:pPr>
              <w:spacing w:line="259" w:lineRule="auto"/>
              <w:ind w:left="216"/>
              <w:jc w:val="center"/>
              <w:rPr>
                <w:sz w:val="16"/>
              </w:rPr>
            </w:pPr>
            <w:r w:rsidRPr="00FA4D33">
              <w:rPr>
                <w:sz w:val="16"/>
                <w:szCs w:val="16"/>
              </w:rPr>
              <w:t>0.38 (0.17)</w:t>
            </w:r>
          </w:p>
        </w:tc>
        <w:tc>
          <w:tcPr>
            <w:tcW w:w="1035" w:type="dxa"/>
            <w:vAlign w:val="center"/>
          </w:tcPr>
          <w:p w14:paraId="775D75AA" w14:textId="77777777" w:rsidR="006B1901" w:rsidRDefault="006B1901" w:rsidP="009710BB">
            <w:pPr>
              <w:spacing w:line="259" w:lineRule="auto"/>
              <w:jc w:val="center"/>
              <w:rPr>
                <w:sz w:val="16"/>
              </w:rPr>
            </w:pPr>
            <w:r w:rsidRPr="00FA4D33">
              <w:rPr>
                <w:sz w:val="16"/>
                <w:szCs w:val="16"/>
              </w:rPr>
              <w:t>2.97 (1.92)</w:t>
            </w:r>
          </w:p>
        </w:tc>
        <w:tc>
          <w:tcPr>
            <w:tcW w:w="1085" w:type="dxa"/>
            <w:vAlign w:val="center"/>
          </w:tcPr>
          <w:p w14:paraId="5777E84D" w14:textId="77777777" w:rsidR="006B1901" w:rsidRDefault="006B1901" w:rsidP="009710BB">
            <w:pPr>
              <w:spacing w:line="259" w:lineRule="auto"/>
              <w:ind w:left="41"/>
              <w:jc w:val="center"/>
              <w:rPr>
                <w:sz w:val="16"/>
              </w:rPr>
            </w:pPr>
            <w:r w:rsidRPr="00FA4D33">
              <w:rPr>
                <w:sz w:val="16"/>
                <w:szCs w:val="16"/>
              </w:rPr>
              <w:t>-0.12 (0.31)</w:t>
            </w:r>
          </w:p>
        </w:tc>
        <w:tc>
          <w:tcPr>
            <w:tcW w:w="1226" w:type="dxa"/>
            <w:vAlign w:val="center"/>
          </w:tcPr>
          <w:p w14:paraId="2E17C164" w14:textId="77777777" w:rsidR="006B1901" w:rsidRDefault="006B1901" w:rsidP="009710BB">
            <w:pPr>
              <w:spacing w:line="259" w:lineRule="auto"/>
              <w:ind w:left="118"/>
              <w:jc w:val="center"/>
              <w:rPr>
                <w:sz w:val="16"/>
              </w:rPr>
            </w:pPr>
            <w:r w:rsidRPr="00FA4D33">
              <w:rPr>
                <w:sz w:val="16"/>
                <w:szCs w:val="16"/>
              </w:rPr>
              <w:t>0.34 (0.36)</w:t>
            </w:r>
          </w:p>
        </w:tc>
        <w:tc>
          <w:tcPr>
            <w:tcW w:w="922" w:type="dxa"/>
            <w:vAlign w:val="center"/>
          </w:tcPr>
          <w:p w14:paraId="6062F6FD" w14:textId="77777777" w:rsidR="006B1901" w:rsidRDefault="006B1901" w:rsidP="009710BB">
            <w:pPr>
              <w:spacing w:line="259" w:lineRule="auto"/>
              <w:jc w:val="center"/>
              <w:rPr>
                <w:sz w:val="16"/>
              </w:rPr>
            </w:pPr>
            <w:r w:rsidRPr="00FA4D33">
              <w:rPr>
                <w:sz w:val="16"/>
                <w:szCs w:val="16"/>
              </w:rPr>
              <w:t>2.34 (1.58)</w:t>
            </w:r>
          </w:p>
        </w:tc>
        <w:tc>
          <w:tcPr>
            <w:tcW w:w="1061" w:type="dxa"/>
            <w:vAlign w:val="center"/>
          </w:tcPr>
          <w:p w14:paraId="4FAA23B2" w14:textId="77777777" w:rsidR="006B1901" w:rsidRDefault="006B1901" w:rsidP="009710BB">
            <w:pPr>
              <w:spacing w:line="259" w:lineRule="auto"/>
              <w:ind w:left="48"/>
              <w:jc w:val="center"/>
              <w:rPr>
                <w:sz w:val="16"/>
              </w:rPr>
            </w:pPr>
            <w:r w:rsidRPr="00FA4D33">
              <w:rPr>
                <w:sz w:val="16"/>
                <w:szCs w:val="16"/>
              </w:rPr>
              <w:t>0.25 (0.38)</w:t>
            </w:r>
          </w:p>
        </w:tc>
        <w:tc>
          <w:tcPr>
            <w:tcW w:w="1022" w:type="dxa"/>
            <w:vAlign w:val="center"/>
          </w:tcPr>
          <w:p w14:paraId="4D28510F" w14:textId="77777777" w:rsidR="006B1901" w:rsidRDefault="006B1901" w:rsidP="009710BB">
            <w:pPr>
              <w:spacing w:line="259" w:lineRule="auto"/>
              <w:ind w:left="82"/>
              <w:jc w:val="center"/>
              <w:rPr>
                <w:sz w:val="16"/>
              </w:rPr>
            </w:pPr>
            <w:r w:rsidRPr="00FA4D33">
              <w:rPr>
                <w:sz w:val="16"/>
                <w:szCs w:val="16"/>
              </w:rPr>
              <w:t>0.43* (0.21)</w:t>
            </w:r>
          </w:p>
        </w:tc>
      </w:tr>
      <w:tr w:rsidR="006B1901" w14:paraId="5A60C392" w14:textId="77777777" w:rsidTr="009710BB">
        <w:trPr>
          <w:trHeight w:val="186"/>
          <w:jc w:val="center"/>
        </w:trPr>
        <w:tc>
          <w:tcPr>
            <w:tcW w:w="3627" w:type="dxa"/>
            <w:vAlign w:val="center"/>
          </w:tcPr>
          <w:p w14:paraId="75DE099E" w14:textId="77777777" w:rsidR="006B1901" w:rsidRPr="00363BC1" w:rsidRDefault="006B1901" w:rsidP="009710BB">
            <w:pPr>
              <w:spacing w:line="259" w:lineRule="auto"/>
              <w:ind w:left="430"/>
              <w:rPr>
                <w:i/>
                <w:sz w:val="16"/>
              </w:rPr>
            </w:pPr>
            <w:r w:rsidRPr="00363BC1">
              <w:rPr>
                <w:i/>
                <w:sz w:val="16"/>
              </w:rPr>
              <w:t>Seed from Self-saving source</w:t>
            </w:r>
          </w:p>
        </w:tc>
        <w:tc>
          <w:tcPr>
            <w:tcW w:w="1030" w:type="dxa"/>
            <w:vAlign w:val="center"/>
          </w:tcPr>
          <w:p w14:paraId="6223FC0A" w14:textId="77777777" w:rsidR="006B1901" w:rsidRDefault="006B1901" w:rsidP="009710BB">
            <w:pPr>
              <w:spacing w:line="259" w:lineRule="auto"/>
              <w:ind w:left="41"/>
              <w:jc w:val="center"/>
              <w:rPr>
                <w:sz w:val="16"/>
              </w:rPr>
            </w:pPr>
            <w:r w:rsidRPr="00FA4D33">
              <w:rPr>
                <w:sz w:val="16"/>
                <w:szCs w:val="16"/>
              </w:rPr>
              <w:t>1.74 (1.41)</w:t>
            </w:r>
          </w:p>
        </w:tc>
        <w:tc>
          <w:tcPr>
            <w:tcW w:w="998" w:type="dxa"/>
            <w:vAlign w:val="center"/>
          </w:tcPr>
          <w:p w14:paraId="1988FF66" w14:textId="77777777" w:rsidR="006B1901" w:rsidRDefault="006B1901" w:rsidP="009710BB">
            <w:pPr>
              <w:spacing w:line="259" w:lineRule="auto"/>
              <w:ind w:left="14"/>
              <w:jc w:val="center"/>
              <w:rPr>
                <w:sz w:val="16"/>
              </w:rPr>
            </w:pPr>
            <w:r w:rsidRPr="00FA4D33">
              <w:rPr>
                <w:sz w:val="16"/>
                <w:szCs w:val="16"/>
              </w:rPr>
              <w:t>0.03 (0.18)</w:t>
            </w:r>
          </w:p>
        </w:tc>
        <w:tc>
          <w:tcPr>
            <w:tcW w:w="1496" w:type="dxa"/>
            <w:vAlign w:val="center"/>
          </w:tcPr>
          <w:p w14:paraId="37BAB7E2" w14:textId="77777777" w:rsidR="006B1901" w:rsidRDefault="006B1901" w:rsidP="009710BB">
            <w:pPr>
              <w:spacing w:line="259" w:lineRule="auto"/>
              <w:ind w:left="216"/>
              <w:jc w:val="center"/>
              <w:rPr>
                <w:sz w:val="16"/>
              </w:rPr>
            </w:pPr>
            <w:r w:rsidRPr="00FA4D33">
              <w:rPr>
                <w:sz w:val="16"/>
                <w:szCs w:val="16"/>
              </w:rPr>
              <w:t>0.33** (0.16)</w:t>
            </w:r>
          </w:p>
        </w:tc>
        <w:tc>
          <w:tcPr>
            <w:tcW w:w="1035" w:type="dxa"/>
            <w:vAlign w:val="center"/>
          </w:tcPr>
          <w:p w14:paraId="112D2C0D" w14:textId="77777777" w:rsidR="006B1901" w:rsidRDefault="006B1901" w:rsidP="009710BB">
            <w:pPr>
              <w:spacing w:line="259" w:lineRule="auto"/>
              <w:jc w:val="center"/>
              <w:rPr>
                <w:sz w:val="16"/>
              </w:rPr>
            </w:pPr>
            <w:r w:rsidRPr="00FA4D33">
              <w:rPr>
                <w:sz w:val="16"/>
                <w:szCs w:val="16"/>
              </w:rPr>
              <w:t>1.67 (1.59)</w:t>
            </w:r>
          </w:p>
        </w:tc>
        <w:tc>
          <w:tcPr>
            <w:tcW w:w="1085" w:type="dxa"/>
            <w:vAlign w:val="center"/>
          </w:tcPr>
          <w:p w14:paraId="0CFFA520" w14:textId="77777777" w:rsidR="006B1901" w:rsidRDefault="006B1901" w:rsidP="009710BB">
            <w:pPr>
              <w:spacing w:line="259" w:lineRule="auto"/>
              <w:ind w:left="41"/>
              <w:jc w:val="center"/>
              <w:rPr>
                <w:sz w:val="16"/>
              </w:rPr>
            </w:pPr>
            <w:r w:rsidRPr="00FA4D33">
              <w:rPr>
                <w:sz w:val="16"/>
                <w:szCs w:val="16"/>
              </w:rPr>
              <w:t>-0.17 (0.26)</w:t>
            </w:r>
          </w:p>
        </w:tc>
        <w:tc>
          <w:tcPr>
            <w:tcW w:w="1226" w:type="dxa"/>
            <w:vAlign w:val="center"/>
          </w:tcPr>
          <w:p w14:paraId="466E6B28" w14:textId="77777777" w:rsidR="006B1901" w:rsidRDefault="006B1901" w:rsidP="009710BB">
            <w:pPr>
              <w:spacing w:line="259" w:lineRule="auto"/>
              <w:ind w:left="118"/>
              <w:jc w:val="center"/>
              <w:rPr>
                <w:sz w:val="16"/>
              </w:rPr>
            </w:pPr>
            <w:r w:rsidRPr="00FA4D33">
              <w:rPr>
                <w:sz w:val="16"/>
                <w:szCs w:val="16"/>
              </w:rPr>
              <w:t>0.39 (0.33)</w:t>
            </w:r>
          </w:p>
        </w:tc>
        <w:tc>
          <w:tcPr>
            <w:tcW w:w="922" w:type="dxa"/>
            <w:vAlign w:val="center"/>
          </w:tcPr>
          <w:p w14:paraId="1511AFA8" w14:textId="77777777" w:rsidR="006B1901" w:rsidRDefault="006B1901" w:rsidP="009710BB">
            <w:pPr>
              <w:spacing w:line="259" w:lineRule="auto"/>
              <w:jc w:val="center"/>
              <w:rPr>
                <w:sz w:val="16"/>
              </w:rPr>
            </w:pPr>
            <w:r w:rsidRPr="00FA4D33">
              <w:rPr>
                <w:sz w:val="16"/>
                <w:szCs w:val="16"/>
              </w:rPr>
              <w:t>1.7 (1.31)</w:t>
            </w:r>
          </w:p>
        </w:tc>
        <w:tc>
          <w:tcPr>
            <w:tcW w:w="1061" w:type="dxa"/>
            <w:vAlign w:val="center"/>
          </w:tcPr>
          <w:p w14:paraId="628C7681" w14:textId="77777777" w:rsidR="006B1901" w:rsidRDefault="006B1901" w:rsidP="009710BB">
            <w:pPr>
              <w:spacing w:line="259" w:lineRule="auto"/>
              <w:ind w:left="48"/>
              <w:jc w:val="center"/>
              <w:rPr>
                <w:sz w:val="16"/>
              </w:rPr>
            </w:pPr>
            <w:r w:rsidRPr="00FA4D33">
              <w:rPr>
                <w:sz w:val="16"/>
                <w:szCs w:val="16"/>
              </w:rPr>
              <w:t>0.20 (0.25)</w:t>
            </w:r>
          </w:p>
        </w:tc>
        <w:tc>
          <w:tcPr>
            <w:tcW w:w="1022" w:type="dxa"/>
            <w:vAlign w:val="center"/>
          </w:tcPr>
          <w:p w14:paraId="41AB0EBA" w14:textId="77777777" w:rsidR="006B1901" w:rsidRDefault="006B1901" w:rsidP="009710BB">
            <w:pPr>
              <w:spacing w:line="259" w:lineRule="auto"/>
              <w:ind w:left="82"/>
              <w:jc w:val="center"/>
              <w:rPr>
                <w:sz w:val="16"/>
              </w:rPr>
            </w:pPr>
            <w:r w:rsidRPr="00FA4D33">
              <w:rPr>
                <w:sz w:val="16"/>
                <w:szCs w:val="16"/>
              </w:rPr>
              <w:t>0.26 (0.19)</w:t>
            </w:r>
          </w:p>
        </w:tc>
      </w:tr>
      <w:tr w:rsidR="006B1901" w14:paraId="080BC7F8" w14:textId="77777777" w:rsidTr="009710BB">
        <w:trPr>
          <w:trHeight w:val="186"/>
          <w:jc w:val="center"/>
        </w:trPr>
        <w:tc>
          <w:tcPr>
            <w:tcW w:w="3627" w:type="dxa"/>
            <w:vAlign w:val="center"/>
          </w:tcPr>
          <w:p w14:paraId="4D3B9540" w14:textId="77777777" w:rsidR="006B1901" w:rsidRPr="00363BC1" w:rsidRDefault="006B1901" w:rsidP="009710BB">
            <w:pPr>
              <w:spacing w:line="259" w:lineRule="auto"/>
              <w:ind w:left="430"/>
              <w:rPr>
                <w:i/>
                <w:sz w:val="16"/>
              </w:rPr>
            </w:pPr>
            <w:r w:rsidRPr="00363BC1">
              <w:rPr>
                <w:i/>
                <w:sz w:val="16"/>
              </w:rPr>
              <w:t>Seed from market purchase</w:t>
            </w:r>
          </w:p>
        </w:tc>
        <w:tc>
          <w:tcPr>
            <w:tcW w:w="1030" w:type="dxa"/>
            <w:vAlign w:val="center"/>
          </w:tcPr>
          <w:p w14:paraId="01D99098" w14:textId="77777777" w:rsidR="006B1901" w:rsidRDefault="006B1901" w:rsidP="009710BB">
            <w:pPr>
              <w:spacing w:line="259" w:lineRule="auto"/>
              <w:ind w:left="41"/>
              <w:jc w:val="center"/>
              <w:rPr>
                <w:sz w:val="16"/>
              </w:rPr>
            </w:pPr>
            <w:r w:rsidRPr="00FA4D33">
              <w:rPr>
                <w:sz w:val="16"/>
                <w:szCs w:val="16"/>
              </w:rPr>
              <w:t>0.85 (1.16)</w:t>
            </w:r>
          </w:p>
        </w:tc>
        <w:tc>
          <w:tcPr>
            <w:tcW w:w="998" w:type="dxa"/>
            <w:vAlign w:val="center"/>
          </w:tcPr>
          <w:p w14:paraId="128CD09E" w14:textId="77777777" w:rsidR="006B1901" w:rsidRDefault="006B1901" w:rsidP="009710BB">
            <w:pPr>
              <w:spacing w:line="259" w:lineRule="auto"/>
              <w:ind w:left="14"/>
              <w:jc w:val="center"/>
              <w:rPr>
                <w:sz w:val="16"/>
              </w:rPr>
            </w:pPr>
            <w:r w:rsidRPr="00FA4D33">
              <w:rPr>
                <w:sz w:val="16"/>
                <w:szCs w:val="16"/>
              </w:rPr>
              <w:t>-0.01 (0.22)</w:t>
            </w:r>
          </w:p>
        </w:tc>
        <w:tc>
          <w:tcPr>
            <w:tcW w:w="1496" w:type="dxa"/>
            <w:vAlign w:val="center"/>
          </w:tcPr>
          <w:p w14:paraId="3F2BF61F" w14:textId="77777777" w:rsidR="006B1901" w:rsidRDefault="006B1901" w:rsidP="009710BB">
            <w:pPr>
              <w:spacing w:line="259" w:lineRule="auto"/>
              <w:ind w:left="216"/>
              <w:jc w:val="center"/>
              <w:rPr>
                <w:sz w:val="16"/>
              </w:rPr>
            </w:pPr>
            <w:r w:rsidRPr="00FA4D33">
              <w:rPr>
                <w:sz w:val="16"/>
                <w:szCs w:val="16"/>
              </w:rPr>
              <w:t>0.03 (0.11)</w:t>
            </w:r>
          </w:p>
        </w:tc>
        <w:tc>
          <w:tcPr>
            <w:tcW w:w="1035" w:type="dxa"/>
            <w:vAlign w:val="center"/>
          </w:tcPr>
          <w:p w14:paraId="148DE100" w14:textId="77777777" w:rsidR="006B1901" w:rsidRDefault="006B1901" w:rsidP="009710BB">
            <w:pPr>
              <w:spacing w:line="259" w:lineRule="auto"/>
              <w:jc w:val="center"/>
              <w:rPr>
                <w:sz w:val="16"/>
              </w:rPr>
            </w:pPr>
            <w:r w:rsidRPr="00FA4D33">
              <w:rPr>
                <w:sz w:val="16"/>
                <w:szCs w:val="16"/>
              </w:rPr>
              <w:t>1.26 (1.3)</w:t>
            </w:r>
          </w:p>
        </w:tc>
        <w:tc>
          <w:tcPr>
            <w:tcW w:w="1085" w:type="dxa"/>
            <w:vAlign w:val="center"/>
          </w:tcPr>
          <w:p w14:paraId="21FD7965" w14:textId="77777777" w:rsidR="006B1901" w:rsidRDefault="006B1901" w:rsidP="009710BB">
            <w:pPr>
              <w:spacing w:line="259" w:lineRule="auto"/>
              <w:ind w:left="41"/>
              <w:jc w:val="center"/>
              <w:rPr>
                <w:sz w:val="16"/>
              </w:rPr>
            </w:pPr>
            <w:r w:rsidRPr="00FA4D33">
              <w:rPr>
                <w:sz w:val="16"/>
                <w:szCs w:val="16"/>
              </w:rPr>
              <w:t>0.13 (0.25)</w:t>
            </w:r>
          </w:p>
        </w:tc>
        <w:tc>
          <w:tcPr>
            <w:tcW w:w="1226" w:type="dxa"/>
            <w:vAlign w:val="center"/>
          </w:tcPr>
          <w:p w14:paraId="1426DA9B" w14:textId="77777777" w:rsidR="006B1901" w:rsidRDefault="006B1901" w:rsidP="009710BB">
            <w:pPr>
              <w:spacing w:line="259" w:lineRule="auto"/>
              <w:ind w:left="118"/>
              <w:jc w:val="center"/>
              <w:rPr>
                <w:sz w:val="16"/>
              </w:rPr>
            </w:pPr>
            <w:r w:rsidRPr="00FA4D33">
              <w:rPr>
                <w:sz w:val="16"/>
                <w:szCs w:val="16"/>
              </w:rPr>
              <w:t>-0.05 (0.14)</w:t>
            </w:r>
          </w:p>
        </w:tc>
        <w:tc>
          <w:tcPr>
            <w:tcW w:w="922" w:type="dxa"/>
            <w:vAlign w:val="center"/>
          </w:tcPr>
          <w:p w14:paraId="319D27A7" w14:textId="77777777" w:rsidR="006B1901" w:rsidRDefault="006B1901" w:rsidP="009710BB">
            <w:pPr>
              <w:spacing w:line="259" w:lineRule="auto"/>
              <w:jc w:val="center"/>
              <w:rPr>
                <w:sz w:val="16"/>
              </w:rPr>
            </w:pPr>
            <w:r w:rsidRPr="00FA4D33">
              <w:rPr>
                <w:sz w:val="16"/>
                <w:szCs w:val="16"/>
              </w:rPr>
              <w:t>0.62 (1.00)</w:t>
            </w:r>
          </w:p>
        </w:tc>
        <w:tc>
          <w:tcPr>
            <w:tcW w:w="1061" w:type="dxa"/>
            <w:vAlign w:val="center"/>
          </w:tcPr>
          <w:p w14:paraId="7507061C" w14:textId="77777777" w:rsidR="006B1901" w:rsidRDefault="006B1901" w:rsidP="009710BB">
            <w:pPr>
              <w:spacing w:line="259" w:lineRule="auto"/>
              <w:ind w:left="48"/>
              <w:jc w:val="center"/>
              <w:rPr>
                <w:sz w:val="16"/>
              </w:rPr>
            </w:pPr>
            <w:r w:rsidRPr="00FA4D33">
              <w:rPr>
                <w:sz w:val="16"/>
                <w:szCs w:val="16"/>
              </w:rPr>
              <w:t>0.06 (0.27)</w:t>
            </w:r>
          </w:p>
        </w:tc>
        <w:tc>
          <w:tcPr>
            <w:tcW w:w="1022" w:type="dxa"/>
            <w:vAlign w:val="center"/>
          </w:tcPr>
          <w:p w14:paraId="29825536" w14:textId="77777777" w:rsidR="006B1901" w:rsidRDefault="006B1901" w:rsidP="009710BB">
            <w:pPr>
              <w:spacing w:line="259" w:lineRule="auto"/>
              <w:ind w:left="82"/>
              <w:jc w:val="center"/>
              <w:rPr>
                <w:sz w:val="16"/>
              </w:rPr>
            </w:pPr>
            <w:r w:rsidRPr="00FA4D33">
              <w:rPr>
                <w:sz w:val="16"/>
                <w:szCs w:val="16"/>
              </w:rPr>
              <w:t>0.12 (0.17)</w:t>
            </w:r>
          </w:p>
        </w:tc>
      </w:tr>
    </w:tbl>
    <w:p w14:paraId="59419029" w14:textId="77777777" w:rsidR="00CE63EF" w:rsidRDefault="00CE63EF" w:rsidP="00CE63EF">
      <w:pPr>
        <w:pStyle w:val="ListParagraph"/>
        <w:numPr>
          <w:ilvl w:val="0"/>
          <w:numId w:val="2"/>
        </w:numPr>
        <w:spacing w:after="0" w:line="240" w:lineRule="auto"/>
        <w:jc w:val="both"/>
        <w:rPr>
          <w:rFonts w:asciiTheme="minorHAnsi" w:eastAsia="Times New Roman" w:hAnsiTheme="minorHAnsi" w:cstheme="minorHAnsi"/>
          <w:color w:val="000000"/>
          <w:sz w:val="18"/>
          <w:szCs w:val="18"/>
          <w:lang w:eastAsia="nl-NL"/>
        </w:rPr>
      </w:pPr>
      <w:r>
        <w:rPr>
          <w:rFonts w:asciiTheme="minorHAnsi" w:eastAsia="Times New Roman" w:hAnsiTheme="minorHAnsi" w:cstheme="minorHAnsi"/>
          <w:color w:val="000000"/>
          <w:sz w:val="18"/>
          <w:szCs w:val="18"/>
          <w:lang w:eastAsia="nl-NL"/>
        </w:rPr>
        <w:t>Key food groups include Pulses, Dark Green Leafy vegetables, and Other Vitamin-A rich fruits and vegetables</w:t>
      </w:r>
    </w:p>
    <w:p w14:paraId="4344516E" w14:textId="77777777" w:rsidR="00CE63EF" w:rsidRDefault="00CE63EF" w:rsidP="00CE63EF">
      <w:pPr>
        <w:pStyle w:val="ListParagraph"/>
        <w:numPr>
          <w:ilvl w:val="0"/>
          <w:numId w:val="2"/>
        </w:numPr>
        <w:spacing w:after="0" w:line="240" w:lineRule="auto"/>
        <w:jc w:val="both"/>
        <w:rPr>
          <w:rFonts w:asciiTheme="minorHAnsi" w:eastAsia="Times New Roman" w:hAnsiTheme="minorHAnsi" w:cstheme="minorHAnsi"/>
          <w:color w:val="000000"/>
          <w:sz w:val="18"/>
          <w:szCs w:val="18"/>
          <w:lang w:eastAsia="nl-NL"/>
        </w:rPr>
      </w:pPr>
      <w:r w:rsidRPr="000B4987">
        <w:rPr>
          <w:rFonts w:asciiTheme="minorHAnsi" w:eastAsia="Times New Roman" w:hAnsiTheme="minorHAnsi" w:cstheme="minorHAnsi"/>
          <w:color w:val="000000"/>
          <w:sz w:val="18"/>
          <w:szCs w:val="18"/>
          <w:lang w:eastAsia="nl-NL"/>
        </w:rPr>
        <w:t>* p-value &lt;0.1; ** p-value &lt;0.05; *** p-value &lt;0.0</w:t>
      </w:r>
      <w:r>
        <w:rPr>
          <w:rFonts w:asciiTheme="minorHAnsi" w:eastAsia="Times New Roman" w:hAnsiTheme="minorHAnsi" w:cstheme="minorHAnsi"/>
          <w:color w:val="000000"/>
          <w:sz w:val="18"/>
          <w:szCs w:val="18"/>
          <w:lang w:eastAsia="nl-NL"/>
        </w:rPr>
        <w:t>1</w:t>
      </w:r>
    </w:p>
    <w:p w14:paraId="2EF4CF50" w14:textId="77777777" w:rsidR="00CE63EF" w:rsidRDefault="00CE63EF" w:rsidP="00CE63EF">
      <w:pPr>
        <w:pStyle w:val="ListParagraph"/>
        <w:numPr>
          <w:ilvl w:val="0"/>
          <w:numId w:val="2"/>
        </w:numPr>
        <w:spacing w:after="0" w:line="240" w:lineRule="auto"/>
        <w:jc w:val="both"/>
        <w:rPr>
          <w:rFonts w:asciiTheme="minorHAnsi" w:eastAsia="Times New Roman" w:hAnsiTheme="minorHAnsi" w:cstheme="minorHAnsi"/>
          <w:color w:val="000000"/>
          <w:sz w:val="18"/>
          <w:szCs w:val="18"/>
          <w:lang w:eastAsia="nl-NL"/>
        </w:rPr>
      </w:pPr>
      <w:r w:rsidRPr="0084637B">
        <w:rPr>
          <w:rFonts w:asciiTheme="minorHAnsi" w:eastAsia="Times New Roman" w:hAnsiTheme="minorHAnsi" w:cstheme="minorHAnsi"/>
          <w:color w:val="000000"/>
          <w:sz w:val="18"/>
          <w:szCs w:val="18"/>
          <w:lang w:eastAsia="nl-NL"/>
        </w:rPr>
        <w:t xml:space="preserve">The sample size in the parentheses are number of observations </w:t>
      </w:r>
    </w:p>
    <w:p w14:paraId="1556165A" w14:textId="77777777" w:rsidR="006B1901" w:rsidRPr="00CE63EF" w:rsidRDefault="006B1901" w:rsidP="0017719C">
      <w:pPr>
        <w:pStyle w:val="Caption"/>
        <w:keepNext/>
        <w:rPr>
          <w:rFonts w:asciiTheme="minorHAnsi" w:hAnsiTheme="minorHAnsi" w:cstheme="minorHAnsi"/>
          <w:b/>
          <w:bCs/>
          <w:i w:val="0"/>
          <w:iCs w:val="0"/>
          <w:color w:val="auto"/>
          <w:lang w:val="en-US"/>
        </w:rPr>
      </w:pPr>
    </w:p>
    <w:p w14:paraId="297038EB" w14:textId="77777777" w:rsidR="006B1901" w:rsidRDefault="006B1901" w:rsidP="006B1901">
      <w:pPr>
        <w:rPr>
          <w:lang w:val="en-GB"/>
        </w:rPr>
      </w:pPr>
    </w:p>
    <w:p w14:paraId="5A9BAA8A" w14:textId="77777777" w:rsidR="006B1901" w:rsidRDefault="006B1901" w:rsidP="006B1901">
      <w:pPr>
        <w:rPr>
          <w:lang w:val="en-GB"/>
        </w:rPr>
      </w:pPr>
    </w:p>
    <w:p w14:paraId="0A1745FB" w14:textId="77777777" w:rsidR="006B1901" w:rsidRDefault="006B1901" w:rsidP="006B1901">
      <w:pPr>
        <w:rPr>
          <w:lang w:val="en-GB"/>
        </w:rPr>
      </w:pPr>
    </w:p>
    <w:p w14:paraId="4EDE5630" w14:textId="77777777" w:rsidR="006B1901" w:rsidRDefault="006B1901" w:rsidP="006B1901">
      <w:pPr>
        <w:rPr>
          <w:lang w:val="en-GB"/>
        </w:rPr>
      </w:pPr>
    </w:p>
    <w:p w14:paraId="43913F64" w14:textId="77777777" w:rsidR="006B1901" w:rsidRDefault="006B1901" w:rsidP="006B1901">
      <w:pPr>
        <w:rPr>
          <w:lang w:val="en-GB"/>
        </w:rPr>
      </w:pPr>
    </w:p>
    <w:p w14:paraId="2B3117C5" w14:textId="77777777" w:rsidR="006B1901" w:rsidRPr="006B1901" w:rsidRDefault="006B1901" w:rsidP="006B1901">
      <w:pPr>
        <w:rPr>
          <w:lang w:val="en-GB"/>
        </w:rPr>
      </w:pPr>
    </w:p>
    <w:p w14:paraId="0922B685" w14:textId="79DE91EC" w:rsidR="0017719C" w:rsidRPr="009A3477" w:rsidRDefault="0017719C" w:rsidP="0017719C">
      <w:pPr>
        <w:pStyle w:val="Caption"/>
        <w:keepNext/>
        <w:rPr>
          <w:rFonts w:asciiTheme="minorHAnsi" w:hAnsiTheme="minorHAnsi" w:cstheme="minorHAnsi"/>
          <w:i w:val="0"/>
          <w:iCs w:val="0"/>
          <w:color w:val="auto"/>
        </w:rPr>
      </w:pPr>
      <w:r w:rsidRPr="009A3477">
        <w:rPr>
          <w:rFonts w:asciiTheme="minorHAnsi" w:hAnsiTheme="minorHAnsi" w:cstheme="minorHAnsi"/>
          <w:b/>
          <w:bCs/>
          <w:i w:val="0"/>
          <w:iCs w:val="0"/>
          <w:color w:val="auto"/>
        </w:rPr>
        <w:t xml:space="preserve">Table </w:t>
      </w:r>
      <w:r w:rsidR="00A0500A">
        <w:rPr>
          <w:rFonts w:asciiTheme="minorHAnsi" w:hAnsiTheme="minorHAnsi" w:cstheme="minorHAnsi"/>
          <w:b/>
          <w:bCs/>
          <w:i w:val="0"/>
          <w:iCs w:val="0"/>
          <w:color w:val="auto"/>
        </w:rPr>
        <w:t>5</w:t>
      </w:r>
      <w:r w:rsidRPr="009A3477">
        <w:rPr>
          <w:rFonts w:asciiTheme="minorHAnsi" w:hAnsiTheme="minorHAnsi" w:cstheme="minorHAnsi"/>
          <w:b/>
          <w:bCs/>
          <w:i w:val="0"/>
          <w:iCs w:val="0"/>
          <w:color w:val="auto"/>
        </w:rPr>
        <w:t>:</w:t>
      </w:r>
      <w:r w:rsidRPr="009A3477">
        <w:rPr>
          <w:rFonts w:asciiTheme="minorHAnsi" w:hAnsiTheme="minorHAnsi" w:cstheme="minorHAnsi"/>
          <w:i w:val="0"/>
          <w:iCs w:val="0"/>
          <w:color w:val="auto"/>
        </w:rPr>
        <w:t xml:space="preserve"> </w:t>
      </w:r>
      <w:r w:rsidRPr="003A3615">
        <w:rPr>
          <w:rFonts w:asciiTheme="minorHAnsi" w:hAnsiTheme="minorHAnsi" w:cstheme="minorHAnsi"/>
          <w:i w:val="0"/>
          <w:iCs w:val="0"/>
          <w:color w:val="auto"/>
        </w:rPr>
        <w:t xml:space="preserve">Mean (SD) of </w:t>
      </w:r>
      <w:r w:rsidR="00A0500A">
        <w:rPr>
          <w:rFonts w:asciiTheme="minorHAnsi" w:hAnsiTheme="minorHAnsi" w:cstheme="minorHAnsi"/>
        </w:rPr>
        <w:t xml:space="preserve"> </w:t>
      </w:r>
      <w:r w:rsidR="00A0500A" w:rsidRPr="00A0500A">
        <w:rPr>
          <w:rFonts w:asciiTheme="minorHAnsi" w:hAnsiTheme="minorHAnsi" w:cstheme="minorHAnsi"/>
          <w:i w:val="0"/>
          <w:iCs w:val="0"/>
          <w:color w:val="auto"/>
        </w:rPr>
        <w:t>household and respondent characteristics and outcome variables</w:t>
      </w:r>
      <w:r w:rsidR="00A0500A" w:rsidRPr="00A0500A">
        <w:rPr>
          <w:rFonts w:asciiTheme="minorHAnsi" w:hAnsiTheme="minorHAnsi" w:cstheme="minorHAnsi"/>
          <w:i w:val="0"/>
          <w:iCs w:val="0"/>
          <w:color w:val="auto"/>
        </w:rPr>
        <w:t xml:space="preserve"> of </w:t>
      </w:r>
      <w:r w:rsidRPr="003A3615">
        <w:rPr>
          <w:rFonts w:asciiTheme="minorHAnsi" w:hAnsiTheme="minorHAnsi" w:cstheme="minorHAnsi"/>
          <w:i w:val="0"/>
          <w:iCs w:val="0"/>
          <w:color w:val="auto"/>
        </w:rPr>
        <w:t xml:space="preserve">the control groups in the total </w:t>
      </w:r>
      <w:r>
        <w:rPr>
          <w:rFonts w:asciiTheme="minorHAnsi" w:hAnsiTheme="minorHAnsi" w:cstheme="minorHAnsi"/>
          <w:i w:val="0"/>
          <w:iCs w:val="0"/>
          <w:color w:val="auto"/>
        </w:rPr>
        <w:t xml:space="preserve">endline </w:t>
      </w:r>
      <w:r w:rsidRPr="003A3615">
        <w:rPr>
          <w:rFonts w:asciiTheme="minorHAnsi" w:hAnsiTheme="minorHAnsi" w:cstheme="minorHAnsi"/>
          <w:i w:val="0"/>
          <w:iCs w:val="0"/>
          <w:color w:val="auto"/>
        </w:rPr>
        <w:t xml:space="preserve">sample, </w:t>
      </w:r>
      <w:r w:rsidR="00901ADB">
        <w:rPr>
          <w:rFonts w:asciiTheme="minorHAnsi" w:hAnsiTheme="minorHAnsi" w:cstheme="minorHAnsi"/>
          <w:i w:val="0"/>
          <w:iCs w:val="0"/>
          <w:color w:val="auto"/>
        </w:rPr>
        <w:t xml:space="preserve">and </w:t>
      </w:r>
      <w:r w:rsidRPr="003A3615">
        <w:rPr>
          <w:rFonts w:asciiTheme="minorHAnsi" w:hAnsiTheme="minorHAnsi" w:cstheme="minorHAnsi"/>
          <w:i w:val="0"/>
          <w:iCs w:val="0"/>
          <w:color w:val="auto"/>
        </w:rPr>
        <w:t>Thai and H’Mong sample</w:t>
      </w:r>
      <w:r w:rsidR="00901ADB">
        <w:rPr>
          <w:rFonts w:asciiTheme="minorHAnsi" w:hAnsiTheme="minorHAnsi" w:cstheme="minorHAnsi"/>
          <w:i w:val="0"/>
          <w:iCs w:val="0"/>
          <w:color w:val="auto"/>
        </w:rPr>
        <w:t xml:space="preserve"> seperately</w:t>
      </w:r>
      <w:r w:rsidRPr="003A3615">
        <w:rPr>
          <w:rFonts w:asciiTheme="minorHAnsi" w:hAnsiTheme="minorHAnsi" w:cstheme="minorHAnsi"/>
          <w:i w:val="0"/>
          <w:iCs w:val="0"/>
          <w:color w:val="auto"/>
        </w:rPr>
        <w:t>; and the coefficients (Robust SE) of the regressions between each dependent variable and treatment assignments</w:t>
      </w:r>
      <w:r>
        <w:rPr>
          <w:rFonts w:asciiTheme="minorHAnsi" w:hAnsiTheme="minorHAnsi" w:cstheme="minorHAnsi"/>
          <w:i w:val="0"/>
          <w:iCs w:val="0"/>
          <w:color w:val="auto"/>
        </w:rPr>
        <w:t xml:space="preserve"> of each sample.</w:t>
      </w:r>
    </w:p>
    <w:tbl>
      <w:tblPr>
        <w:tblStyle w:val="PlainTable2"/>
        <w:tblW w:w="14605" w:type="dxa"/>
        <w:jc w:val="center"/>
        <w:tblBorders>
          <w:top w:val="single" w:sz="4" w:space="0" w:color="auto"/>
          <w:bottom w:val="single" w:sz="4" w:space="0" w:color="auto"/>
        </w:tblBorders>
        <w:shd w:val="clear" w:color="auto" w:fill="FFFFFF" w:themeFill="background1"/>
        <w:tblLayout w:type="fixed"/>
        <w:tblLook w:val="04A0" w:firstRow="1" w:lastRow="0" w:firstColumn="1" w:lastColumn="0" w:noHBand="0" w:noVBand="1"/>
      </w:tblPr>
      <w:tblGrid>
        <w:gridCol w:w="3681"/>
        <w:gridCol w:w="1136"/>
        <w:gridCol w:w="1416"/>
        <w:gridCol w:w="1138"/>
        <w:gridCol w:w="1130"/>
        <w:gridCol w:w="1276"/>
        <w:gridCol w:w="1134"/>
        <w:gridCol w:w="1134"/>
        <w:gridCol w:w="1275"/>
        <w:gridCol w:w="1275"/>
        <w:gridCol w:w="10"/>
      </w:tblGrid>
      <w:tr w:rsidR="008F7420" w:rsidRPr="00EA4E53" w14:paraId="5466E113" w14:textId="77777777" w:rsidTr="00EA4E53">
        <w:trPr>
          <w:cnfStyle w:val="100000000000" w:firstRow="1" w:lastRow="0" w:firstColumn="0" w:lastColumn="0" w:oddVBand="0" w:evenVBand="0" w:oddHBand="0" w:evenHBand="0" w:firstRowFirstColumn="0" w:firstRowLastColumn="0" w:lastRowFirstColumn="0" w:lastRowLastColumn="0"/>
          <w:trHeight w:val="50"/>
          <w:jc w:val="center"/>
        </w:trPr>
        <w:tc>
          <w:tcPr>
            <w:cnfStyle w:val="001000000000" w:firstRow="0" w:lastRow="0" w:firstColumn="1" w:lastColumn="0" w:oddVBand="0" w:evenVBand="0" w:oddHBand="0" w:evenHBand="0" w:firstRowFirstColumn="0" w:firstRowLastColumn="0" w:lastRowFirstColumn="0" w:lastRowLastColumn="0"/>
            <w:tcW w:w="3681" w:type="dxa"/>
            <w:vMerge w:val="restart"/>
            <w:tcBorders>
              <w:top w:val="single" w:sz="4" w:space="0" w:color="auto"/>
              <w:bottom w:val="single" w:sz="4" w:space="0" w:color="auto"/>
            </w:tcBorders>
            <w:shd w:val="clear" w:color="auto" w:fill="FFFFFF" w:themeFill="background1"/>
            <w:vAlign w:val="center"/>
          </w:tcPr>
          <w:p w14:paraId="243C2EB9" w14:textId="77777777" w:rsidR="008F7420" w:rsidRPr="00EA4E53" w:rsidRDefault="008F7420" w:rsidP="000C75C3">
            <w:pPr>
              <w:ind w:right="-2095"/>
              <w:rPr>
                <w:rFonts w:asciiTheme="minorHAnsi" w:eastAsia="Times New Roman" w:hAnsiTheme="minorHAnsi" w:cstheme="minorHAnsi"/>
                <w:color w:val="000000"/>
                <w:sz w:val="18"/>
                <w:szCs w:val="18"/>
                <w:lang w:eastAsia="nl-NL"/>
              </w:rPr>
            </w:pPr>
            <w:bookmarkStart w:id="2" w:name="_Hlk161935032"/>
            <w:r w:rsidRPr="00EA4E53">
              <w:rPr>
                <w:rFonts w:asciiTheme="minorHAnsi" w:eastAsia="Times New Roman" w:hAnsiTheme="minorHAnsi" w:cstheme="minorHAnsi"/>
                <w:color w:val="000000"/>
                <w:sz w:val="18"/>
                <w:szCs w:val="18"/>
                <w:lang w:eastAsia="nl-NL"/>
              </w:rPr>
              <w:t>Dependent variables</w:t>
            </w:r>
          </w:p>
        </w:tc>
        <w:tc>
          <w:tcPr>
            <w:tcW w:w="3690" w:type="dxa"/>
            <w:gridSpan w:val="3"/>
            <w:tcBorders>
              <w:top w:val="single" w:sz="4" w:space="0" w:color="auto"/>
              <w:bottom w:val="single" w:sz="4" w:space="0" w:color="auto"/>
            </w:tcBorders>
            <w:shd w:val="clear" w:color="auto" w:fill="FFFFFF" w:themeFill="background1"/>
          </w:tcPr>
          <w:p w14:paraId="33D93471" w14:textId="689C2895" w:rsidR="008F7420" w:rsidRPr="00EA4E53" w:rsidRDefault="008F7420" w:rsidP="000C75C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EA4E53">
              <w:rPr>
                <w:rFonts w:ascii="Calibri" w:eastAsia="Times New Roman" w:hAnsi="Calibri" w:cs="Calibri"/>
                <w:color w:val="000000"/>
                <w:sz w:val="18"/>
                <w:szCs w:val="18"/>
                <w:lang w:eastAsia="nl-NL"/>
              </w:rPr>
              <w:t xml:space="preserve">Total endline sample </w:t>
            </w:r>
          </w:p>
        </w:tc>
        <w:tc>
          <w:tcPr>
            <w:tcW w:w="3540" w:type="dxa"/>
            <w:gridSpan w:val="3"/>
            <w:tcBorders>
              <w:top w:val="single" w:sz="4" w:space="0" w:color="auto"/>
              <w:bottom w:val="single" w:sz="4" w:space="0" w:color="auto"/>
            </w:tcBorders>
            <w:shd w:val="clear" w:color="auto" w:fill="FFFFFF" w:themeFill="background1"/>
          </w:tcPr>
          <w:p w14:paraId="2EBDA699" w14:textId="77F74C03" w:rsidR="008F7420" w:rsidRPr="00EA4E53" w:rsidRDefault="008F7420" w:rsidP="000C75C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8"/>
                <w:szCs w:val="18"/>
                <w:lang w:eastAsia="nl-NL"/>
              </w:rPr>
            </w:pPr>
            <w:r w:rsidRPr="00EA4E53">
              <w:rPr>
                <w:rFonts w:ascii="Calibri" w:eastAsia="Times New Roman" w:hAnsi="Calibri" w:cs="Calibri"/>
                <w:color w:val="000000"/>
                <w:sz w:val="18"/>
                <w:szCs w:val="18"/>
                <w:lang w:eastAsia="nl-NL"/>
              </w:rPr>
              <w:t>Thai endline sample</w:t>
            </w:r>
          </w:p>
        </w:tc>
        <w:tc>
          <w:tcPr>
            <w:tcW w:w="3694" w:type="dxa"/>
            <w:gridSpan w:val="4"/>
            <w:tcBorders>
              <w:top w:val="single" w:sz="4" w:space="0" w:color="auto"/>
              <w:bottom w:val="single" w:sz="4" w:space="0" w:color="auto"/>
            </w:tcBorders>
            <w:shd w:val="clear" w:color="auto" w:fill="FFFFFF" w:themeFill="background1"/>
          </w:tcPr>
          <w:p w14:paraId="3CAD035D" w14:textId="4F7832D5" w:rsidR="008F7420" w:rsidRPr="00EA4E53" w:rsidRDefault="008F7420" w:rsidP="000C75C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EA4E53">
              <w:rPr>
                <w:rFonts w:ascii="Calibri" w:eastAsia="Times New Roman" w:hAnsi="Calibri" w:cs="Calibri"/>
                <w:color w:val="000000"/>
                <w:sz w:val="18"/>
                <w:szCs w:val="18"/>
                <w:lang w:eastAsia="nl-NL"/>
              </w:rPr>
              <w:t xml:space="preserve">H’Mong endline sample </w:t>
            </w:r>
          </w:p>
        </w:tc>
      </w:tr>
      <w:tr w:rsidR="008F7420" w:rsidRPr="00EA4E53" w14:paraId="036C9262" w14:textId="77777777" w:rsidTr="00EA4E53">
        <w:trPr>
          <w:gridAfter w:val="1"/>
          <w:cnfStyle w:val="000000100000" w:firstRow="0" w:lastRow="0" w:firstColumn="0" w:lastColumn="0" w:oddVBand="0" w:evenVBand="0" w:oddHBand="1" w:evenHBand="0" w:firstRowFirstColumn="0" w:firstRowLastColumn="0" w:lastRowFirstColumn="0" w:lastRowLastColumn="0"/>
          <w:wAfter w:w="10" w:type="dxa"/>
          <w:trHeight w:val="50"/>
          <w:jc w:val="center"/>
        </w:trPr>
        <w:tc>
          <w:tcPr>
            <w:cnfStyle w:val="001000000000" w:firstRow="0" w:lastRow="0" w:firstColumn="1" w:lastColumn="0" w:oddVBand="0" w:evenVBand="0" w:oddHBand="0" w:evenHBand="0" w:firstRowFirstColumn="0" w:firstRowLastColumn="0" w:lastRowFirstColumn="0" w:lastRowLastColumn="0"/>
            <w:tcW w:w="3681" w:type="dxa"/>
            <w:vMerge/>
            <w:tcBorders>
              <w:top w:val="single" w:sz="4" w:space="0" w:color="auto"/>
              <w:bottom w:val="single" w:sz="4" w:space="0" w:color="auto"/>
            </w:tcBorders>
            <w:shd w:val="clear" w:color="auto" w:fill="FFFFFF" w:themeFill="background1"/>
            <w:vAlign w:val="center"/>
          </w:tcPr>
          <w:p w14:paraId="09D56B06" w14:textId="77777777" w:rsidR="008F7420" w:rsidRPr="00EA4E53" w:rsidRDefault="008F7420" w:rsidP="000C75C3">
            <w:pPr>
              <w:ind w:right="-2095"/>
              <w:rPr>
                <w:rFonts w:asciiTheme="minorHAnsi" w:eastAsia="Times New Roman" w:hAnsiTheme="minorHAnsi" w:cstheme="minorHAnsi"/>
                <w:color w:val="000000"/>
                <w:sz w:val="18"/>
                <w:szCs w:val="18"/>
                <w:lang w:eastAsia="nl-NL"/>
              </w:rPr>
            </w:pPr>
          </w:p>
        </w:tc>
        <w:tc>
          <w:tcPr>
            <w:tcW w:w="1136" w:type="dxa"/>
            <w:tcBorders>
              <w:top w:val="single" w:sz="4" w:space="0" w:color="auto"/>
              <w:bottom w:val="single" w:sz="4" w:space="0" w:color="auto"/>
            </w:tcBorders>
            <w:shd w:val="clear" w:color="auto" w:fill="FFFFFF" w:themeFill="background1"/>
            <w:vAlign w:val="center"/>
          </w:tcPr>
          <w:p w14:paraId="5B7785D7" w14:textId="5BB43195" w:rsidR="008F7420" w:rsidRPr="00EA4E53" w:rsidRDefault="008F7420" w:rsidP="000C75C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EA4E53">
              <w:rPr>
                <w:rFonts w:ascii="Calibri" w:eastAsia="Times New Roman" w:hAnsi="Calibri" w:cs="Calibri"/>
                <w:color w:val="000000"/>
                <w:sz w:val="18"/>
                <w:szCs w:val="18"/>
                <w:lang w:eastAsia="nl-NL"/>
              </w:rPr>
              <w:t>Control (N=</w:t>
            </w:r>
            <w:r w:rsidR="0036309D" w:rsidRPr="00EA4E53">
              <w:rPr>
                <w:rFonts w:ascii="Calibri" w:eastAsia="Times New Roman" w:hAnsi="Calibri" w:cs="Calibri"/>
                <w:color w:val="000000"/>
                <w:sz w:val="18"/>
                <w:szCs w:val="18"/>
                <w:lang w:eastAsia="nl-NL"/>
              </w:rPr>
              <w:t>452</w:t>
            </w:r>
            <w:r w:rsidRPr="00EA4E53">
              <w:rPr>
                <w:rFonts w:ascii="Calibri" w:eastAsia="Times New Roman" w:hAnsi="Calibri" w:cs="Calibri"/>
                <w:color w:val="000000"/>
                <w:sz w:val="18"/>
                <w:szCs w:val="18"/>
                <w:lang w:eastAsia="nl-NL"/>
              </w:rPr>
              <w:t>)</w:t>
            </w:r>
          </w:p>
        </w:tc>
        <w:tc>
          <w:tcPr>
            <w:tcW w:w="1416" w:type="dxa"/>
            <w:tcBorders>
              <w:top w:val="single" w:sz="4" w:space="0" w:color="auto"/>
              <w:bottom w:val="single" w:sz="4" w:space="0" w:color="auto"/>
            </w:tcBorders>
            <w:shd w:val="clear" w:color="auto" w:fill="FFFFFF" w:themeFill="background1"/>
            <w:vAlign w:val="center"/>
          </w:tcPr>
          <w:p w14:paraId="13567FF2" w14:textId="49F55F74" w:rsidR="008F7420" w:rsidRPr="00EA4E53" w:rsidRDefault="008F7420" w:rsidP="000C75C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EA4E53">
              <w:rPr>
                <w:rFonts w:ascii="Calibri" w:eastAsia="Times New Roman" w:hAnsi="Calibri" w:cs="Calibri"/>
                <w:color w:val="000000"/>
                <w:sz w:val="18"/>
                <w:szCs w:val="18"/>
                <w:lang w:eastAsia="nl-NL"/>
              </w:rPr>
              <w:t>Training (N=</w:t>
            </w:r>
            <w:r w:rsidR="0036309D" w:rsidRPr="00EA4E53">
              <w:rPr>
                <w:rFonts w:ascii="Calibri" w:eastAsia="Times New Roman" w:hAnsi="Calibri" w:cs="Calibri"/>
                <w:color w:val="000000"/>
                <w:sz w:val="18"/>
                <w:szCs w:val="18"/>
                <w:lang w:eastAsia="nl-NL"/>
              </w:rPr>
              <w:t>733</w:t>
            </w:r>
            <w:r w:rsidRPr="00EA4E53">
              <w:rPr>
                <w:rFonts w:ascii="Calibri" w:eastAsia="Times New Roman" w:hAnsi="Calibri" w:cs="Calibri"/>
                <w:color w:val="000000"/>
                <w:sz w:val="18"/>
                <w:szCs w:val="18"/>
                <w:lang w:eastAsia="nl-NL"/>
              </w:rPr>
              <w:t>)</w:t>
            </w:r>
          </w:p>
        </w:tc>
        <w:tc>
          <w:tcPr>
            <w:tcW w:w="1138" w:type="dxa"/>
            <w:tcBorders>
              <w:top w:val="single" w:sz="4" w:space="0" w:color="auto"/>
              <w:bottom w:val="single" w:sz="4" w:space="0" w:color="auto"/>
            </w:tcBorders>
            <w:shd w:val="clear" w:color="auto" w:fill="FFFFFF" w:themeFill="background1"/>
            <w:vAlign w:val="center"/>
          </w:tcPr>
          <w:p w14:paraId="78771D89" w14:textId="0D12F56C" w:rsidR="008F7420" w:rsidRPr="00EA4E53" w:rsidRDefault="008F7420" w:rsidP="000C75C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EA4E53">
              <w:rPr>
                <w:rFonts w:ascii="Calibri" w:eastAsia="Times New Roman" w:hAnsi="Calibri" w:cs="Calibri"/>
                <w:color w:val="000000"/>
                <w:sz w:val="18"/>
                <w:szCs w:val="18"/>
                <w:lang w:eastAsia="nl-NL"/>
              </w:rPr>
              <w:t>Seed provision on top of the training (N=</w:t>
            </w:r>
            <w:r w:rsidR="0036309D" w:rsidRPr="00EA4E53">
              <w:rPr>
                <w:rFonts w:ascii="Calibri" w:eastAsia="Times New Roman" w:hAnsi="Calibri" w:cs="Calibri"/>
                <w:color w:val="000000"/>
                <w:sz w:val="18"/>
                <w:szCs w:val="18"/>
                <w:lang w:eastAsia="nl-NL"/>
              </w:rPr>
              <w:t>355</w:t>
            </w:r>
            <w:r w:rsidRPr="00EA4E53">
              <w:rPr>
                <w:rFonts w:ascii="Calibri" w:eastAsia="Times New Roman" w:hAnsi="Calibri" w:cs="Calibri"/>
                <w:color w:val="000000"/>
                <w:sz w:val="18"/>
                <w:szCs w:val="18"/>
                <w:lang w:eastAsia="nl-NL"/>
              </w:rPr>
              <w:t>)</w:t>
            </w:r>
          </w:p>
        </w:tc>
        <w:tc>
          <w:tcPr>
            <w:tcW w:w="1130" w:type="dxa"/>
            <w:tcBorders>
              <w:top w:val="single" w:sz="4" w:space="0" w:color="auto"/>
              <w:bottom w:val="single" w:sz="4" w:space="0" w:color="auto"/>
            </w:tcBorders>
            <w:shd w:val="clear" w:color="auto" w:fill="FFFFFF" w:themeFill="background1"/>
            <w:vAlign w:val="center"/>
          </w:tcPr>
          <w:p w14:paraId="0CB4FA92" w14:textId="5471B482" w:rsidR="008F7420" w:rsidRPr="00EA4E53" w:rsidRDefault="008F7420" w:rsidP="000C75C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EA4E53">
              <w:rPr>
                <w:rFonts w:ascii="Calibri" w:eastAsia="Times New Roman" w:hAnsi="Calibri" w:cs="Calibri"/>
                <w:color w:val="000000"/>
                <w:sz w:val="18"/>
                <w:szCs w:val="18"/>
                <w:lang w:eastAsia="nl-NL"/>
              </w:rPr>
              <w:t>Control (N=</w:t>
            </w:r>
            <w:r w:rsidR="0036309D" w:rsidRPr="00EA4E53">
              <w:rPr>
                <w:rFonts w:ascii="Calibri" w:eastAsia="Times New Roman" w:hAnsi="Calibri" w:cs="Calibri"/>
                <w:color w:val="000000"/>
                <w:sz w:val="18"/>
                <w:szCs w:val="18"/>
                <w:lang w:eastAsia="nl-NL"/>
              </w:rPr>
              <w:t>187</w:t>
            </w:r>
            <w:r w:rsidRPr="00EA4E53">
              <w:rPr>
                <w:rFonts w:ascii="Calibri" w:eastAsia="Times New Roman" w:hAnsi="Calibri" w:cs="Calibri"/>
                <w:color w:val="000000"/>
                <w:sz w:val="18"/>
                <w:szCs w:val="18"/>
                <w:lang w:eastAsia="nl-NL"/>
              </w:rPr>
              <w:t>)</w:t>
            </w:r>
          </w:p>
        </w:tc>
        <w:tc>
          <w:tcPr>
            <w:tcW w:w="1276" w:type="dxa"/>
            <w:tcBorders>
              <w:top w:val="single" w:sz="4" w:space="0" w:color="auto"/>
              <w:bottom w:val="single" w:sz="4" w:space="0" w:color="auto"/>
            </w:tcBorders>
            <w:shd w:val="clear" w:color="auto" w:fill="FFFFFF" w:themeFill="background1"/>
            <w:vAlign w:val="center"/>
          </w:tcPr>
          <w:p w14:paraId="15FD78CD" w14:textId="14A39B9B" w:rsidR="008F7420" w:rsidRPr="00EA4E53" w:rsidRDefault="008F7420" w:rsidP="000C75C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EA4E53">
              <w:rPr>
                <w:rFonts w:ascii="Calibri" w:eastAsia="Times New Roman" w:hAnsi="Calibri" w:cs="Calibri"/>
                <w:color w:val="000000"/>
                <w:sz w:val="18"/>
                <w:szCs w:val="18"/>
                <w:lang w:eastAsia="nl-NL"/>
              </w:rPr>
              <w:t>Training (N=</w:t>
            </w:r>
            <w:r w:rsidR="0036309D" w:rsidRPr="00EA4E53">
              <w:rPr>
                <w:rFonts w:ascii="Calibri" w:eastAsia="Times New Roman" w:hAnsi="Calibri" w:cs="Calibri"/>
                <w:color w:val="000000"/>
                <w:sz w:val="18"/>
                <w:szCs w:val="18"/>
                <w:lang w:eastAsia="nl-NL"/>
              </w:rPr>
              <w:t>230</w:t>
            </w:r>
            <w:r w:rsidRPr="00EA4E53">
              <w:rPr>
                <w:rFonts w:ascii="Calibri" w:eastAsia="Times New Roman" w:hAnsi="Calibri" w:cs="Calibri"/>
                <w:color w:val="000000"/>
                <w:sz w:val="18"/>
                <w:szCs w:val="18"/>
                <w:lang w:eastAsia="nl-NL"/>
              </w:rPr>
              <w:t>)</w:t>
            </w:r>
          </w:p>
        </w:tc>
        <w:tc>
          <w:tcPr>
            <w:tcW w:w="1134" w:type="dxa"/>
            <w:tcBorders>
              <w:top w:val="single" w:sz="4" w:space="0" w:color="auto"/>
              <w:bottom w:val="single" w:sz="4" w:space="0" w:color="auto"/>
            </w:tcBorders>
            <w:shd w:val="clear" w:color="auto" w:fill="FFFFFF" w:themeFill="background1"/>
            <w:vAlign w:val="center"/>
          </w:tcPr>
          <w:p w14:paraId="38100812" w14:textId="66481B9F" w:rsidR="008F7420" w:rsidRPr="00EA4E53" w:rsidRDefault="008F7420" w:rsidP="000C75C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EA4E53">
              <w:rPr>
                <w:rFonts w:ascii="Calibri" w:eastAsia="Times New Roman" w:hAnsi="Calibri" w:cs="Calibri"/>
                <w:color w:val="000000"/>
                <w:sz w:val="18"/>
                <w:szCs w:val="18"/>
                <w:lang w:eastAsia="nl-NL"/>
              </w:rPr>
              <w:t>Seed provision on top of the training (N=</w:t>
            </w:r>
            <w:r w:rsidR="0036309D" w:rsidRPr="00EA4E53">
              <w:rPr>
                <w:rFonts w:ascii="Calibri" w:eastAsia="Times New Roman" w:hAnsi="Calibri" w:cs="Calibri"/>
                <w:color w:val="000000"/>
                <w:sz w:val="18"/>
                <w:szCs w:val="18"/>
                <w:lang w:eastAsia="nl-NL"/>
              </w:rPr>
              <w:t>118</w:t>
            </w:r>
            <w:r w:rsidRPr="00EA4E53">
              <w:rPr>
                <w:rFonts w:ascii="Calibri" w:eastAsia="Times New Roman" w:hAnsi="Calibri" w:cs="Calibri"/>
                <w:color w:val="000000"/>
                <w:sz w:val="18"/>
                <w:szCs w:val="18"/>
                <w:lang w:eastAsia="nl-NL"/>
              </w:rPr>
              <w:t>)</w:t>
            </w:r>
          </w:p>
        </w:tc>
        <w:tc>
          <w:tcPr>
            <w:tcW w:w="1134" w:type="dxa"/>
            <w:tcBorders>
              <w:top w:val="single" w:sz="4" w:space="0" w:color="auto"/>
              <w:bottom w:val="single" w:sz="4" w:space="0" w:color="auto"/>
            </w:tcBorders>
            <w:shd w:val="clear" w:color="auto" w:fill="FFFFFF" w:themeFill="background1"/>
            <w:vAlign w:val="center"/>
          </w:tcPr>
          <w:p w14:paraId="5A126BD6" w14:textId="2F1111C6" w:rsidR="008F7420" w:rsidRPr="00EA4E53" w:rsidRDefault="008F7420" w:rsidP="000C75C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EA4E53">
              <w:rPr>
                <w:rFonts w:ascii="Calibri" w:eastAsia="Times New Roman" w:hAnsi="Calibri" w:cs="Calibri"/>
                <w:color w:val="000000"/>
                <w:sz w:val="18"/>
                <w:szCs w:val="18"/>
                <w:lang w:eastAsia="nl-NL"/>
              </w:rPr>
              <w:t>Control (N=</w:t>
            </w:r>
            <w:r w:rsidR="0036309D" w:rsidRPr="00EA4E53">
              <w:rPr>
                <w:rFonts w:ascii="Calibri" w:eastAsia="Times New Roman" w:hAnsi="Calibri" w:cs="Calibri"/>
                <w:color w:val="000000"/>
                <w:sz w:val="18"/>
                <w:szCs w:val="18"/>
                <w:lang w:eastAsia="nl-NL"/>
              </w:rPr>
              <w:t>157</w:t>
            </w:r>
            <w:r w:rsidRPr="00EA4E53">
              <w:rPr>
                <w:rFonts w:ascii="Calibri" w:eastAsia="Times New Roman" w:hAnsi="Calibri" w:cs="Calibri"/>
                <w:color w:val="000000"/>
                <w:sz w:val="18"/>
                <w:szCs w:val="18"/>
                <w:lang w:eastAsia="nl-NL"/>
              </w:rPr>
              <w:t>)</w:t>
            </w:r>
          </w:p>
        </w:tc>
        <w:tc>
          <w:tcPr>
            <w:tcW w:w="1275" w:type="dxa"/>
            <w:tcBorders>
              <w:top w:val="single" w:sz="4" w:space="0" w:color="auto"/>
              <w:bottom w:val="single" w:sz="4" w:space="0" w:color="auto"/>
            </w:tcBorders>
            <w:shd w:val="clear" w:color="auto" w:fill="FFFFFF" w:themeFill="background1"/>
            <w:vAlign w:val="center"/>
          </w:tcPr>
          <w:p w14:paraId="0FBFCDA8" w14:textId="798C09E0" w:rsidR="008F7420" w:rsidRPr="00EA4E53" w:rsidRDefault="008F7420" w:rsidP="000C75C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EA4E53">
              <w:rPr>
                <w:rFonts w:ascii="Calibri" w:eastAsia="Times New Roman" w:hAnsi="Calibri" w:cs="Calibri"/>
                <w:color w:val="000000"/>
                <w:sz w:val="18"/>
                <w:szCs w:val="18"/>
                <w:lang w:eastAsia="nl-NL"/>
              </w:rPr>
              <w:t>Training (N=</w:t>
            </w:r>
            <w:r w:rsidR="0036309D" w:rsidRPr="00EA4E53">
              <w:rPr>
                <w:rFonts w:ascii="Calibri" w:eastAsia="Times New Roman" w:hAnsi="Calibri" w:cs="Calibri"/>
                <w:color w:val="000000"/>
                <w:sz w:val="18"/>
                <w:szCs w:val="18"/>
                <w:lang w:eastAsia="nl-NL"/>
              </w:rPr>
              <w:t>304</w:t>
            </w:r>
            <w:r w:rsidRPr="00EA4E53">
              <w:rPr>
                <w:rFonts w:ascii="Calibri" w:eastAsia="Times New Roman" w:hAnsi="Calibri" w:cs="Calibri"/>
                <w:color w:val="000000"/>
                <w:sz w:val="18"/>
                <w:szCs w:val="18"/>
                <w:lang w:eastAsia="nl-NL"/>
              </w:rPr>
              <w:t>)</w:t>
            </w:r>
          </w:p>
        </w:tc>
        <w:tc>
          <w:tcPr>
            <w:tcW w:w="1275" w:type="dxa"/>
            <w:tcBorders>
              <w:top w:val="single" w:sz="4" w:space="0" w:color="auto"/>
              <w:bottom w:val="single" w:sz="4" w:space="0" w:color="auto"/>
            </w:tcBorders>
            <w:shd w:val="clear" w:color="auto" w:fill="FFFFFF" w:themeFill="background1"/>
            <w:vAlign w:val="center"/>
          </w:tcPr>
          <w:p w14:paraId="4C41627F" w14:textId="738A06E5" w:rsidR="008F7420" w:rsidRPr="00EA4E53" w:rsidRDefault="008F7420" w:rsidP="000C75C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EA4E53">
              <w:rPr>
                <w:rFonts w:ascii="Calibri" w:eastAsia="Times New Roman" w:hAnsi="Calibri" w:cs="Calibri"/>
                <w:color w:val="000000"/>
                <w:sz w:val="18"/>
                <w:szCs w:val="18"/>
                <w:lang w:eastAsia="nl-NL"/>
              </w:rPr>
              <w:t>Seed provision on top of the training (N=</w:t>
            </w:r>
            <w:r w:rsidR="0036309D" w:rsidRPr="00EA4E53">
              <w:rPr>
                <w:rFonts w:ascii="Calibri" w:eastAsia="Times New Roman" w:hAnsi="Calibri" w:cs="Calibri"/>
                <w:color w:val="000000"/>
                <w:sz w:val="18"/>
                <w:szCs w:val="18"/>
                <w:lang w:eastAsia="nl-NL"/>
              </w:rPr>
              <w:t>145</w:t>
            </w:r>
            <w:r w:rsidRPr="00EA4E53">
              <w:rPr>
                <w:rFonts w:ascii="Calibri" w:eastAsia="Times New Roman" w:hAnsi="Calibri" w:cs="Calibri"/>
                <w:color w:val="000000"/>
                <w:sz w:val="18"/>
                <w:szCs w:val="18"/>
                <w:lang w:eastAsia="nl-NL"/>
              </w:rPr>
              <w:t>)</w:t>
            </w:r>
          </w:p>
        </w:tc>
      </w:tr>
      <w:tr w:rsidR="008F7420" w:rsidRPr="00EA4E53" w14:paraId="3CC09180" w14:textId="77777777" w:rsidTr="00EA4E53">
        <w:trPr>
          <w:gridAfter w:val="1"/>
          <w:wAfter w:w="10" w:type="dxa"/>
          <w:trHeight w:val="50"/>
          <w:jc w:val="center"/>
        </w:trPr>
        <w:tc>
          <w:tcPr>
            <w:cnfStyle w:val="001000000000" w:firstRow="0" w:lastRow="0" w:firstColumn="1" w:lastColumn="0" w:oddVBand="0" w:evenVBand="0" w:oddHBand="0" w:evenHBand="0" w:firstRowFirstColumn="0" w:firstRowLastColumn="0" w:lastRowFirstColumn="0" w:lastRowLastColumn="0"/>
            <w:tcW w:w="3681" w:type="dxa"/>
            <w:vMerge/>
            <w:tcBorders>
              <w:top w:val="single" w:sz="4" w:space="0" w:color="auto"/>
              <w:bottom w:val="single" w:sz="4" w:space="0" w:color="auto"/>
            </w:tcBorders>
            <w:shd w:val="clear" w:color="auto" w:fill="FFFFFF" w:themeFill="background1"/>
            <w:vAlign w:val="center"/>
          </w:tcPr>
          <w:p w14:paraId="773870D2" w14:textId="77777777" w:rsidR="008F7420" w:rsidRPr="00EA4E53" w:rsidRDefault="008F7420" w:rsidP="000C75C3">
            <w:pPr>
              <w:rPr>
                <w:rFonts w:asciiTheme="minorHAnsi" w:eastAsia="Times New Roman" w:hAnsiTheme="minorHAnsi" w:cstheme="minorHAnsi"/>
                <w:b w:val="0"/>
                <w:bCs w:val="0"/>
                <w:color w:val="000000"/>
                <w:sz w:val="20"/>
                <w:szCs w:val="20"/>
                <w:lang w:eastAsia="nl-NL"/>
              </w:rPr>
            </w:pPr>
          </w:p>
        </w:tc>
        <w:tc>
          <w:tcPr>
            <w:tcW w:w="1136" w:type="dxa"/>
            <w:tcBorders>
              <w:top w:val="single" w:sz="4" w:space="0" w:color="auto"/>
              <w:bottom w:val="single" w:sz="4" w:space="0" w:color="auto"/>
            </w:tcBorders>
            <w:shd w:val="clear" w:color="auto" w:fill="FFFFFF" w:themeFill="background1"/>
            <w:vAlign w:val="center"/>
          </w:tcPr>
          <w:p w14:paraId="4B4D2379" w14:textId="77777777" w:rsidR="008F7420" w:rsidRPr="00EA4E53" w:rsidRDefault="008F7420" w:rsidP="000C75C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nl-NL"/>
              </w:rPr>
            </w:pPr>
            <w:r w:rsidRPr="00EA4E53">
              <w:rPr>
                <w:rFonts w:ascii="Calibri" w:eastAsia="Times New Roman" w:hAnsi="Calibri" w:cs="Calibri"/>
                <w:b/>
                <w:bCs/>
                <w:color w:val="000000"/>
                <w:sz w:val="18"/>
                <w:szCs w:val="18"/>
                <w:lang w:eastAsia="nl-NL"/>
              </w:rPr>
              <w:t>Mean (SD)</w:t>
            </w:r>
          </w:p>
        </w:tc>
        <w:tc>
          <w:tcPr>
            <w:tcW w:w="1416" w:type="dxa"/>
            <w:tcBorders>
              <w:top w:val="single" w:sz="4" w:space="0" w:color="auto"/>
              <w:bottom w:val="single" w:sz="4" w:space="0" w:color="auto"/>
            </w:tcBorders>
            <w:shd w:val="clear" w:color="auto" w:fill="FFFFFF" w:themeFill="background1"/>
            <w:vAlign w:val="center"/>
          </w:tcPr>
          <w:p w14:paraId="6956A41C" w14:textId="77777777" w:rsidR="008F7420" w:rsidRPr="00EA4E53" w:rsidRDefault="008F7420" w:rsidP="000C75C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nl-NL"/>
              </w:rPr>
            </w:pPr>
            <w:r w:rsidRPr="00EA4E53">
              <w:rPr>
                <w:rFonts w:ascii="Calibri" w:eastAsia="Times New Roman" w:hAnsi="Calibri" w:cs="Calibri"/>
                <w:b/>
                <w:bCs/>
                <w:color w:val="000000"/>
                <w:sz w:val="18"/>
                <w:szCs w:val="18"/>
                <w:lang w:eastAsia="nl-NL"/>
              </w:rPr>
              <w:t>Coefficients</w:t>
            </w:r>
          </w:p>
          <w:p w14:paraId="3BE2A721" w14:textId="77777777" w:rsidR="008F7420" w:rsidRPr="00EA4E53" w:rsidRDefault="008F7420" w:rsidP="000C75C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nl-NL"/>
              </w:rPr>
            </w:pPr>
            <w:r w:rsidRPr="00EA4E53">
              <w:rPr>
                <w:rFonts w:ascii="Calibri" w:eastAsia="Times New Roman" w:hAnsi="Calibri" w:cs="Calibri"/>
                <w:b/>
                <w:bCs/>
                <w:color w:val="000000"/>
                <w:sz w:val="18"/>
                <w:szCs w:val="18"/>
                <w:lang w:eastAsia="nl-NL"/>
              </w:rPr>
              <w:t>(SE)</w:t>
            </w:r>
          </w:p>
        </w:tc>
        <w:tc>
          <w:tcPr>
            <w:tcW w:w="1138" w:type="dxa"/>
            <w:tcBorders>
              <w:top w:val="single" w:sz="4" w:space="0" w:color="auto"/>
              <w:bottom w:val="single" w:sz="4" w:space="0" w:color="auto"/>
            </w:tcBorders>
            <w:shd w:val="clear" w:color="auto" w:fill="FFFFFF" w:themeFill="background1"/>
            <w:vAlign w:val="center"/>
          </w:tcPr>
          <w:p w14:paraId="0132787B" w14:textId="77777777" w:rsidR="008F7420" w:rsidRPr="00EA4E53" w:rsidRDefault="008F7420" w:rsidP="000C75C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nl-NL"/>
              </w:rPr>
            </w:pPr>
            <w:r w:rsidRPr="00EA4E53">
              <w:rPr>
                <w:rFonts w:ascii="Calibri" w:eastAsia="Times New Roman" w:hAnsi="Calibri" w:cs="Calibri"/>
                <w:b/>
                <w:bCs/>
                <w:color w:val="000000"/>
                <w:sz w:val="18"/>
                <w:szCs w:val="18"/>
                <w:lang w:eastAsia="nl-NL"/>
              </w:rPr>
              <w:t>Coefficients</w:t>
            </w:r>
          </w:p>
          <w:p w14:paraId="0844B1D9" w14:textId="77777777" w:rsidR="008F7420" w:rsidRPr="00EA4E53" w:rsidRDefault="008F7420" w:rsidP="000C75C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nl-NL"/>
              </w:rPr>
            </w:pPr>
            <w:r w:rsidRPr="00EA4E53">
              <w:rPr>
                <w:rFonts w:ascii="Calibri" w:eastAsia="Times New Roman" w:hAnsi="Calibri" w:cs="Calibri"/>
                <w:b/>
                <w:bCs/>
                <w:color w:val="000000"/>
                <w:sz w:val="18"/>
                <w:szCs w:val="18"/>
                <w:lang w:eastAsia="nl-NL"/>
              </w:rPr>
              <w:t>(SE)</w:t>
            </w:r>
          </w:p>
        </w:tc>
        <w:tc>
          <w:tcPr>
            <w:tcW w:w="1130" w:type="dxa"/>
            <w:tcBorders>
              <w:top w:val="single" w:sz="4" w:space="0" w:color="auto"/>
              <w:bottom w:val="single" w:sz="4" w:space="0" w:color="auto"/>
            </w:tcBorders>
            <w:shd w:val="clear" w:color="auto" w:fill="FFFFFF" w:themeFill="background1"/>
          </w:tcPr>
          <w:p w14:paraId="4E6776EC" w14:textId="77777777" w:rsidR="008F7420" w:rsidRPr="00EA4E53" w:rsidRDefault="008F7420" w:rsidP="000C75C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nl-NL"/>
              </w:rPr>
            </w:pPr>
            <w:r w:rsidRPr="00EA4E53">
              <w:rPr>
                <w:rFonts w:ascii="Calibri" w:eastAsia="Times New Roman" w:hAnsi="Calibri" w:cs="Calibri"/>
                <w:b/>
                <w:bCs/>
                <w:color w:val="000000"/>
                <w:sz w:val="18"/>
                <w:szCs w:val="18"/>
                <w:lang w:eastAsia="nl-NL"/>
              </w:rPr>
              <w:t>Mean (SD)</w:t>
            </w:r>
          </w:p>
        </w:tc>
        <w:tc>
          <w:tcPr>
            <w:tcW w:w="1276" w:type="dxa"/>
            <w:tcBorders>
              <w:top w:val="single" w:sz="4" w:space="0" w:color="auto"/>
              <w:bottom w:val="single" w:sz="4" w:space="0" w:color="auto"/>
            </w:tcBorders>
            <w:shd w:val="clear" w:color="auto" w:fill="FFFFFF" w:themeFill="background1"/>
          </w:tcPr>
          <w:p w14:paraId="724A1DB3" w14:textId="77777777" w:rsidR="008F7420" w:rsidRPr="00EA4E53" w:rsidRDefault="008F7420" w:rsidP="000C75C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nl-NL"/>
              </w:rPr>
            </w:pPr>
            <w:r w:rsidRPr="00EA4E53">
              <w:rPr>
                <w:rFonts w:ascii="Calibri" w:eastAsia="Times New Roman" w:hAnsi="Calibri" w:cs="Calibri"/>
                <w:b/>
                <w:bCs/>
                <w:color w:val="000000"/>
                <w:sz w:val="18"/>
                <w:szCs w:val="18"/>
                <w:lang w:eastAsia="nl-NL"/>
              </w:rPr>
              <w:t>Coefficients (SE)</w:t>
            </w:r>
          </w:p>
        </w:tc>
        <w:tc>
          <w:tcPr>
            <w:tcW w:w="1134" w:type="dxa"/>
            <w:tcBorders>
              <w:top w:val="single" w:sz="4" w:space="0" w:color="auto"/>
              <w:bottom w:val="single" w:sz="4" w:space="0" w:color="auto"/>
            </w:tcBorders>
            <w:shd w:val="clear" w:color="auto" w:fill="FFFFFF" w:themeFill="background1"/>
          </w:tcPr>
          <w:p w14:paraId="20625C02" w14:textId="77777777" w:rsidR="008F7420" w:rsidRPr="00EA4E53" w:rsidRDefault="008F7420" w:rsidP="000C75C3">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18"/>
                <w:szCs w:val="18"/>
                <w:lang w:eastAsia="nl-NL"/>
              </w:rPr>
            </w:pPr>
            <w:r w:rsidRPr="00EA4E53">
              <w:rPr>
                <w:rFonts w:ascii="Calibri" w:eastAsia="Times New Roman" w:hAnsi="Calibri" w:cs="Calibri"/>
                <w:b/>
                <w:bCs/>
                <w:color w:val="000000"/>
                <w:sz w:val="18"/>
                <w:szCs w:val="18"/>
                <w:lang w:eastAsia="nl-NL"/>
              </w:rPr>
              <w:t>Coefficients (SE)</w:t>
            </w:r>
          </w:p>
        </w:tc>
        <w:tc>
          <w:tcPr>
            <w:tcW w:w="1134" w:type="dxa"/>
            <w:tcBorders>
              <w:top w:val="single" w:sz="4" w:space="0" w:color="auto"/>
              <w:bottom w:val="single" w:sz="4" w:space="0" w:color="auto"/>
            </w:tcBorders>
            <w:shd w:val="clear" w:color="auto" w:fill="FFFFFF" w:themeFill="background1"/>
          </w:tcPr>
          <w:p w14:paraId="7870757E" w14:textId="77777777" w:rsidR="008F7420" w:rsidRPr="00EA4E53" w:rsidRDefault="008F7420" w:rsidP="000C75C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nl-NL"/>
              </w:rPr>
            </w:pPr>
            <w:r w:rsidRPr="00EA4E53">
              <w:rPr>
                <w:rFonts w:ascii="Calibri" w:eastAsia="Times New Roman" w:hAnsi="Calibri" w:cs="Calibri"/>
                <w:b/>
                <w:bCs/>
                <w:color w:val="000000"/>
                <w:sz w:val="18"/>
                <w:szCs w:val="18"/>
                <w:lang w:eastAsia="nl-NL"/>
              </w:rPr>
              <w:t>Mean (SD)</w:t>
            </w:r>
          </w:p>
        </w:tc>
        <w:tc>
          <w:tcPr>
            <w:tcW w:w="1275" w:type="dxa"/>
            <w:tcBorders>
              <w:top w:val="single" w:sz="4" w:space="0" w:color="auto"/>
              <w:bottom w:val="single" w:sz="4" w:space="0" w:color="auto"/>
            </w:tcBorders>
            <w:shd w:val="clear" w:color="auto" w:fill="FFFFFF" w:themeFill="background1"/>
          </w:tcPr>
          <w:p w14:paraId="0D584888" w14:textId="77777777" w:rsidR="008F7420" w:rsidRPr="00EA4E53" w:rsidRDefault="008F7420" w:rsidP="000C75C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nl-NL"/>
              </w:rPr>
            </w:pPr>
            <w:r w:rsidRPr="00EA4E53">
              <w:rPr>
                <w:rFonts w:ascii="Calibri" w:eastAsia="Times New Roman" w:hAnsi="Calibri" w:cs="Calibri"/>
                <w:b/>
                <w:bCs/>
                <w:color w:val="000000"/>
                <w:sz w:val="18"/>
                <w:szCs w:val="18"/>
                <w:lang w:eastAsia="nl-NL"/>
              </w:rPr>
              <w:t>Coefficients (SE)</w:t>
            </w:r>
          </w:p>
        </w:tc>
        <w:tc>
          <w:tcPr>
            <w:tcW w:w="1275" w:type="dxa"/>
            <w:tcBorders>
              <w:top w:val="single" w:sz="4" w:space="0" w:color="auto"/>
              <w:bottom w:val="single" w:sz="4" w:space="0" w:color="auto"/>
            </w:tcBorders>
            <w:shd w:val="clear" w:color="auto" w:fill="FFFFFF" w:themeFill="background1"/>
          </w:tcPr>
          <w:p w14:paraId="0EE3304C" w14:textId="77777777" w:rsidR="008F7420" w:rsidRPr="00EA4E53" w:rsidRDefault="008F7420" w:rsidP="000C75C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nl-NL"/>
              </w:rPr>
            </w:pPr>
            <w:r w:rsidRPr="00EA4E53">
              <w:rPr>
                <w:rFonts w:ascii="Calibri" w:eastAsia="Times New Roman" w:hAnsi="Calibri" w:cs="Calibri"/>
                <w:b/>
                <w:bCs/>
                <w:color w:val="000000"/>
                <w:sz w:val="18"/>
                <w:szCs w:val="18"/>
                <w:lang w:eastAsia="nl-NL"/>
              </w:rPr>
              <w:t>Coefficients (SE)</w:t>
            </w:r>
          </w:p>
        </w:tc>
      </w:tr>
      <w:tr w:rsidR="00EA4E53" w:rsidRPr="00EA4E53" w14:paraId="26806281" w14:textId="77777777" w:rsidTr="00EA4E53">
        <w:trPr>
          <w:gridAfter w:val="1"/>
          <w:cnfStyle w:val="000000100000" w:firstRow="0" w:lastRow="0" w:firstColumn="0" w:lastColumn="0" w:oddVBand="0" w:evenVBand="0" w:oddHBand="1" w:evenHBand="0" w:firstRowFirstColumn="0" w:firstRowLastColumn="0" w:lastRowFirstColumn="0" w:lastRowLastColumn="0"/>
          <w:wAfter w:w="10" w:type="dxa"/>
          <w:trHeight w:val="50"/>
          <w:jc w:val="center"/>
        </w:trPr>
        <w:tc>
          <w:tcPr>
            <w:cnfStyle w:val="001000000000" w:firstRow="0" w:lastRow="0" w:firstColumn="1" w:lastColumn="0" w:oddVBand="0" w:evenVBand="0" w:oddHBand="0" w:evenHBand="0" w:firstRowFirstColumn="0" w:firstRowLastColumn="0" w:lastRowFirstColumn="0" w:lastRowLastColumn="0"/>
            <w:tcW w:w="3681" w:type="dxa"/>
            <w:tcBorders>
              <w:top w:val="single" w:sz="4" w:space="0" w:color="auto"/>
              <w:bottom w:val="single" w:sz="4" w:space="0" w:color="auto"/>
            </w:tcBorders>
            <w:shd w:val="clear" w:color="auto" w:fill="FFFFFF" w:themeFill="background1"/>
            <w:vAlign w:val="center"/>
          </w:tcPr>
          <w:p w14:paraId="429AB6B0" w14:textId="77777777" w:rsidR="008F7420" w:rsidRPr="00EA4E53" w:rsidRDefault="008F7420" w:rsidP="000C75C3">
            <w:pPr>
              <w:rPr>
                <w:rFonts w:asciiTheme="minorHAnsi" w:eastAsia="Times New Roman" w:hAnsiTheme="minorHAnsi" w:cstheme="minorHAnsi"/>
                <w:b w:val="0"/>
                <w:bCs w:val="0"/>
                <w:sz w:val="20"/>
                <w:szCs w:val="20"/>
                <w:lang w:eastAsia="nl-NL"/>
              </w:rPr>
            </w:pPr>
            <w:r w:rsidRPr="00EA4E53">
              <w:rPr>
                <w:rFonts w:asciiTheme="minorHAnsi" w:eastAsia="Times New Roman" w:hAnsiTheme="minorHAnsi" w:cstheme="minorHAnsi"/>
                <w:sz w:val="18"/>
                <w:szCs w:val="18"/>
                <w:lang w:val="nl-NL" w:eastAsia="nl-NL"/>
              </w:rPr>
              <w:t>Household and respondent characteristics</w:t>
            </w:r>
          </w:p>
        </w:tc>
        <w:tc>
          <w:tcPr>
            <w:tcW w:w="1136" w:type="dxa"/>
            <w:tcBorders>
              <w:top w:val="single" w:sz="4" w:space="0" w:color="auto"/>
              <w:bottom w:val="single" w:sz="4" w:space="0" w:color="auto"/>
            </w:tcBorders>
            <w:shd w:val="clear" w:color="auto" w:fill="FFFFFF" w:themeFill="background1"/>
            <w:vAlign w:val="bottom"/>
          </w:tcPr>
          <w:p w14:paraId="445F59F3" w14:textId="77777777" w:rsidR="008F7420" w:rsidRPr="00EA4E53" w:rsidRDefault="008F7420" w:rsidP="000C75C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eastAsia="nl-NL"/>
              </w:rPr>
            </w:pPr>
          </w:p>
        </w:tc>
        <w:tc>
          <w:tcPr>
            <w:tcW w:w="1416" w:type="dxa"/>
            <w:tcBorders>
              <w:top w:val="single" w:sz="4" w:space="0" w:color="auto"/>
              <w:bottom w:val="single" w:sz="4" w:space="0" w:color="auto"/>
            </w:tcBorders>
            <w:shd w:val="clear" w:color="auto" w:fill="FFFFFF" w:themeFill="background1"/>
            <w:vAlign w:val="bottom"/>
          </w:tcPr>
          <w:p w14:paraId="190A9B38" w14:textId="77777777" w:rsidR="008F7420" w:rsidRPr="00EA4E53" w:rsidRDefault="008F7420" w:rsidP="000C75C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eastAsia="nl-NL"/>
              </w:rPr>
            </w:pPr>
          </w:p>
        </w:tc>
        <w:tc>
          <w:tcPr>
            <w:tcW w:w="1138" w:type="dxa"/>
            <w:tcBorders>
              <w:top w:val="single" w:sz="4" w:space="0" w:color="auto"/>
              <w:bottom w:val="single" w:sz="4" w:space="0" w:color="auto"/>
            </w:tcBorders>
            <w:shd w:val="clear" w:color="auto" w:fill="FFFFFF" w:themeFill="background1"/>
            <w:vAlign w:val="bottom"/>
          </w:tcPr>
          <w:p w14:paraId="46F161F3" w14:textId="77777777" w:rsidR="008F7420" w:rsidRPr="00EA4E53" w:rsidRDefault="008F7420" w:rsidP="000C75C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eastAsia="nl-NL"/>
              </w:rPr>
            </w:pPr>
          </w:p>
        </w:tc>
        <w:tc>
          <w:tcPr>
            <w:tcW w:w="1130" w:type="dxa"/>
            <w:tcBorders>
              <w:top w:val="single" w:sz="4" w:space="0" w:color="auto"/>
              <w:bottom w:val="single" w:sz="4" w:space="0" w:color="auto"/>
            </w:tcBorders>
            <w:shd w:val="clear" w:color="auto" w:fill="FFFFFF" w:themeFill="background1"/>
            <w:vAlign w:val="bottom"/>
          </w:tcPr>
          <w:p w14:paraId="3547805E" w14:textId="77777777" w:rsidR="008F7420" w:rsidRPr="00EA4E53" w:rsidRDefault="008F7420" w:rsidP="000C75C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eastAsia="nl-NL"/>
              </w:rPr>
            </w:pPr>
          </w:p>
        </w:tc>
        <w:tc>
          <w:tcPr>
            <w:tcW w:w="1276" w:type="dxa"/>
            <w:tcBorders>
              <w:top w:val="single" w:sz="4" w:space="0" w:color="auto"/>
              <w:bottom w:val="single" w:sz="4" w:space="0" w:color="auto"/>
            </w:tcBorders>
            <w:shd w:val="clear" w:color="auto" w:fill="FFFFFF" w:themeFill="background1"/>
            <w:vAlign w:val="bottom"/>
          </w:tcPr>
          <w:p w14:paraId="13146EDE" w14:textId="77777777" w:rsidR="008F7420" w:rsidRPr="00EA4E53" w:rsidRDefault="008F7420" w:rsidP="000C75C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eastAsia="nl-NL"/>
              </w:rPr>
            </w:pPr>
          </w:p>
        </w:tc>
        <w:tc>
          <w:tcPr>
            <w:tcW w:w="1134" w:type="dxa"/>
            <w:tcBorders>
              <w:top w:val="single" w:sz="4" w:space="0" w:color="auto"/>
              <w:bottom w:val="single" w:sz="4" w:space="0" w:color="auto"/>
            </w:tcBorders>
            <w:shd w:val="clear" w:color="auto" w:fill="FFFFFF" w:themeFill="background1"/>
            <w:vAlign w:val="bottom"/>
          </w:tcPr>
          <w:p w14:paraId="11EDF086" w14:textId="77777777" w:rsidR="008F7420" w:rsidRPr="00EA4E53" w:rsidRDefault="008F7420" w:rsidP="000C75C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eastAsia="nl-NL"/>
              </w:rPr>
            </w:pPr>
          </w:p>
        </w:tc>
        <w:tc>
          <w:tcPr>
            <w:tcW w:w="1134" w:type="dxa"/>
            <w:tcBorders>
              <w:top w:val="single" w:sz="4" w:space="0" w:color="auto"/>
              <w:bottom w:val="single" w:sz="4" w:space="0" w:color="auto"/>
            </w:tcBorders>
            <w:shd w:val="clear" w:color="auto" w:fill="FFFFFF" w:themeFill="background1"/>
            <w:vAlign w:val="bottom"/>
          </w:tcPr>
          <w:p w14:paraId="70310F28" w14:textId="77777777" w:rsidR="008F7420" w:rsidRPr="00EA4E53" w:rsidRDefault="008F7420" w:rsidP="000C75C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eastAsia="nl-NL"/>
              </w:rPr>
            </w:pPr>
          </w:p>
        </w:tc>
        <w:tc>
          <w:tcPr>
            <w:tcW w:w="1275" w:type="dxa"/>
            <w:tcBorders>
              <w:top w:val="single" w:sz="4" w:space="0" w:color="auto"/>
              <w:bottom w:val="single" w:sz="4" w:space="0" w:color="auto"/>
            </w:tcBorders>
            <w:shd w:val="clear" w:color="auto" w:fill="FFFFFF" w:themeFill="background1"/>
            <w:vAlign w:val="bottom"/>
          </w:tcPr>
          <w:p w14:paraId="251F6081" w14:textId="77777777" w:rsidR="008F7420" w:rsidRPr="00EA4E53" w:rsidRDefault="008F7420" w:rsidP="000C75C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eastAsia="nl-NL"/>
              </w:rPr>
            </w:pPr>
          </w:p>
        </w:tc>
        <w:tc>
          <w:tcPr>
            <w:tcW w:w="1275" w:type="dxa"/>
            <w:tcBorders>
              <w:top w:val="single" w:sz="4" w:space="0" w:color="auto"/>
              <w:bottom w:val="single" w:sz="4" w:space="0" w:color="auto"/>
            </w:tcBorders>
            <w:shd w:val="clear" w:color="auto" w:fill="FFFFFF" w:themeFill="background1"/>
            <w:vAlign w:val="bottom"/>
          </w:tcPr>
          <w:p w14:paraId="3FC5E8CA" w14:textId="77777777" w:rsidR="008F7420" w:rsidRPr="00EA4E53" w:rsidRDefault="008F7420" w:rsidP="000C75C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eastAsia="nl-NL"/>
              </w:rPr>
            </w:pPr>
          </w:p>
        </w:tc>
      </w:tr>
      <w:tr w:rsidR="00597EE7" w:rsidRPr="00EA4E53" w14:paraId="7AC0E994" w14:textId="77777777" w:rsidTr="00EA4E53">
        <w:trPr>
          <w:gridAfter w:val="1"/>
          <w:wAfter w:w="10" w:type="dxa"/>
          <w:trHeight w:val="50"/>
          <w:jc w:val="center"/>
        </w:trPr>
        <w:tc>
          <w:tcPr>
            <w:cnfStyle w:val="001000000000" w:firstRow="0" w:lastRow="0" w:firstColumn="1" w:lastColumn="0" w:oddVBand="0" w:evenVBand="0" w:oddHBand="0" w:evenHBand="0" w:firstRowFirstColumn="0" w:firstRowLastColumn="0" w:lastRowFirstColumn="0" w:lastRowLastColumn="0"/>
            <w:tcW w:w="3681" w:type="dxa"/>
            <w:tcBorders>
              <w:top w:val="single" w:sz="4" w:space="0" w:color="auto"/>
            </w:tcBorders>
            <w:shd w:val="clear" w:color="auto" w:fill="FFFFFF" w:themeFill="background1"/>
            <w:vAlign w:val="center"/>
            <w:hideMark/>
          </w:tcPr>
          <w:p w14:paraId="264FAF87" w14:textId="77777777" w:rsidR="00597EE7" w:rsidRPr="00EA4E53" w:rsidRDefault="00597EE7" w:rsidP="00597EE7">
            <w:pPr>
              <w:rPr>
                <w:rFonts w:asciiTheme="minorHAnsi" w:eastAsia="Times New Roman" w:hAnsiTheme="minorHAnsi" w:cstheme="minorHAnsi"/>
                <w:b w:val="0"/>
                <w:bCs w:val="0"/>
                <w:sz w:val="18"/>
                <w:szCs w:val="18"/>
                <w:lang w:eastAsia="nl-NL"/>
              </w:rPr>
            </w:pPr>
            <w:r w:rsidRPr="00EA4E53">
              <w:rPr>
                <w:rFonts w:asciiTheme="minorHAnsi" w:eastAsia="Times New Roman" w:hAnsiTheme="minorHAnsi" w:cstheme="minorHAnsi"/>
                <w:b w:val="0"/>
                <w:bCs w:val="0"/>
                <w:sz w:val="18"/>
                <w:szCs w:val="18"/>
                <w:lang w:eastAsia="nl-NL"/>
              </w:rPr>
              <w:t>Household head is female</w:t>
            </w:r>
          </w:p>
        </w:tc>
        <w:tc>
          <w:tcPr>
            <w:tcW w:w="1136" w:type="dxa"/>
            <w:tcBorders>
              <w:top w:val="single" w:sz="4" w:space="0" w:color="auto"/>
            </w:tcBorders>
            <w:shd w:val="clear" w:color="auto" w:fill="FFFFFF" w:themeFill="background1"/>
            <w:vAlign w:val="bottom"/>
          </w:tcPr>
          <w:p w14:paraId="5A0D9E84" w14:textId="239099B6"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4 (0.2)</w:t>
            </w:r>
          </w:p>
        </w:tc>
        <w:tc>
          <w:tcPr>
            <w:tcW w:w="1416" w:type="dxa"/>
            <w:tcBorders>
              <w:top w:val="single" w:sz="4" w:space="0" w:color="auto"/>
            </w:tcBorders>
            <w:shd w:val="clear" w:color="auto" w:fill="FFFFFF" w:themeFill="background1"/>
            <w:vAlign w:val="bottom"/>
          </w:tcPr>
          <w:p w14:paraId="57870AF0" w14:textId="3E949270"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2 (0.02)</w:t>
            </w:r>
          </w:p>
        </w:tc>
        <w:tc>
          <w:tcPr>
            <w:tcW w:w="1138" w:type="dxa"/>
            <w:tcBorders>
              <w:top w:val="single" w:sz="4" w:space="0" w:color="auto"/>
            </w:tcBorders>
            <w:shd w:val="clear" w:color="auto" w:fill="FFFFFF" w:themeFill="background1"/>
            <w:vAlign w:val="bottom"/>
          </w:tcPr>
          <w:p w14:paraId="72BB82FC" w14:textId="1D7270EC"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2 (0.02)</w:t>
            </w:r>
          </w:p>
        </w:tc>
        <w:tc>
          <w:tcPr>
            <w:tcW w:w="1130" w:type="dxa"/>
            <w:tcBorders>
              <w:top w:val="single" w:sz="4" w:space="0" w:color="auto"/>
            </w:tcBorders>
            <w:shd w:val="clear" w:color="auto" w:fill="FFFFFF" w:themeFill="background1"/>
            <w:vAlign w:val="bottom"/>
          </w:tcPr>
          <w:p w14:paraId="1E9CE9AC" w14:textId="6071422E"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5 (0.22)</w:t>
            </w:r>
          </w:p>
        </w:tc>
        <w:tc>
          <w:tcPr>
            <w:tcW w:w="1276" w:type="dxa"/>
            <w:tcBorders>
              <w:top w:val="single" w:sz="4" w:space="0" w:color="auto"/>
            </w:tcBorders>
            <w:shd w:val="clear" w:color="auto" w:fill="FFFFFF" w:themeFill="background1"/>
            <w:vAlign w:val="bottom"/>
          </w:tcPr>
          <w:p w14:paraId="04BD2329" w14:textId="7404B879"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3 (0.04)</w:t>
            </w:r>
          </w:p>
        </w:tc>
        <w:tc>
          <w:tcPr>
            <w:tcW w:w="1134" w:type="dxa"/>
            <w:tcBorders>
              <w:top w:val="single" w:sz="4" w:space="0" w:color="auto"/>
            </w:tcBorders>
            <w:shd w:val="clear" w:color="auto" w:fill="FFFFFF" w:themeFill="background1"/>
            <w:vAlign w:val="bottom"/>
          </w:tcPr>
          <w:p w14:paraId="66FA8DCB" w14:textId="7425EB05"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2 (0.04)</w:t>
            </w:r>
          </w:p>
        </w:tc>
        <w:tc>
          <w:tcPr>
            <w:tcW w:w="1134" w:type="dxa"/>
            <w:tcBorders>
              <w:top w:val="single" w:sz="4" w:space="0" w:color="auto"/>
            </w:tcBorders>
            <w:shd w:val="clear" w:color="auto" w:fill="FFFFFF" w:themeFill="background1"/>
            <w:vAlign w:val="bottom"/>
          </w:tcPr>
          <w:p w14:paraId="351EA3E7" w14:textId="75EA152C"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2 (0.14)</w:t>
            </w:r>
          </w:p>
        </w:tc>
        <w:tc>
          <w:tcPr>
            <w:tcW w:w="1275" w:type="dxa"/>
            <w:tcBorders>
              <w:top w:val="single" w:sz="4" w:space="0" w:color="auto"/>
            </w:tcBorders>
            <w:shd w:val="clear" w:color="auto" w:fill="FFFFFF" w:themeFill="background1"/>
            <w:vAlign w:val="bottom"/>
          </w:tcPr>
          <w:p w14:paraId="738291C2" w14:textId="35EF0A13"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6</w:t>
            </w:r>
            <w:r w:rsidR="0034522C" w:rsidRPr="00EA4E53">
              <w:rPr>
                <w:rFonts w:ascii="Calibri" w:hAnsi="Calibri" w:cs="Calibri"/>
                <w:sz w:val="16"/>
                <w:szCs w:val="16"/>
              </w:rPr>
              <w:t>**</w:t>
            </w:r>
            <w:r w:rsidRPr="00EA4E53">
              <w:rPr>
                <w:rFonts w:ascii="Calibri" w:hAnsi="Calibri" w:cs="Calibri"/>
                <w:sz w:val="16"/>
                <w:szCs w:val="16"/>
              </w:rPr>
              <w:t xml:space="preserve"> (0.02)</w:t>
            </w:r>
          </w:p>
        </w:tc>
        <w:tc>
          <w:tcPr>
            <w:tcW w:w="1275" w:type="dxa"/>
            <w:tcBorders>
              <w:top w:val="single" w:sz="4" w:space="0" w:color="auto"/>
            </w:tcBorders>
            <w:shd w:val="clear" w:color="auto" w:fill="FFFFFF" w:themeFill="background1"/>
            <w:vAlign w:val="bottom"/>
          </w:tcPr>
          <w:p w14:paraId="731EAC32" w14:textId="33DBBE41"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4</w:t>
            </w:r>
            <w:r w:rsidR="0034522C" w:rsidRPr="00EA4E53">
              <w:rPr>
                <w:rFonts w:ascii="Calibri" w:hAnsi="Calibri" w:cs="Calibri"/>
                <w:sz w:val="16"/>
                <w:szCs w:val="16"/>
              </w:rPr>
              <w:t>***</w:t>
            </w:r>
            <w:r w:rsidRPr="00EA4E53">
              <w:rPr>
                <w:rFonts w:ascii="Calibri" w:hAnsi="Calibri" w:cs="Calibri"/>
                <w:sz w:val="16"/>
                <w:szCs w:val="16"/>
              </w:rPr>
              <w:t xml:space="preserve"> (0.01)</w:t>
            </w:r>
          </w:p>
        </w:tc>
      </w:tr>
      <w:tr w:rsidR="00597EE7" w:rsidRPr="00EA4E53" w14:paraId="197AF2B9" w14:textId="77777777" w:rsidTr="00EA4E53">
        <w:trPr>
          <w:gridAfter w:val="1"/>
          <w:cnfStyle w:val="000000100000" w:firstRow="0" w:lastRow="0" w:firstColumn="0" w:lastColumn="0" w:oddVBand="0" w:evenVBand="0" w:oddHBand="1" w:evenHBand="0" w:firstRowFirstColumn="0" w:firstRowLastColumn="0" w:lastRowFirstColumn="0" w:lastRowLastColumn="0"/>
          <w:wAfter w:w="10" w:type="dxa"/>
          <w:trHeight w:val="50"/>
          <w:jc w:val="center"/>
        </w:trPr>
        <w:tc>
          <w:tcPr>
            <w:cnfStyle w:val="001000000000" w:firstRow="0" w:lastRow="0" w:firstColumn="1" w:lastColumn="0" w:oddVBand="0" w:evenVBand="0" w:oddHBand="0" w:evenHBand="0" w:firstRowFirstColumn="0" w:firstRowLastColumn="0" w:lastRowFirstColumn="0" w:lastRowLastColumn="0"/>
            <w:tcW w:w="3681" w:type="dxa"/>
            <w:tcBorders>
              <w:top w:val="none" w:sz="0" w:space="0" w:color="auto"/>
              <w:bottom w:val="none" w:sz="0" w:space="0" w:color="auto"/>
            </w:tcBorders>
            <w:shd w:val="clear" w:color="auto" w:fill="FFFFFF" w:themeFill="background1"/>
            <w:vAlign w:val="center"/>
            <w:hideMark/>
          </w:tcPr>
          <w:p w14:paraId="55CDD6DD" w14:textId="77777777" w:rsidR="00597EE7" w:rsidRPr="00EA4E53" w:rsidRDefault="00597EE7" w:rsidP="00597EE7">
            <w:pPr>
              <w:rPr>
                <w:rFonts w:asciiTheme="minorHAnsi" w:eastAsia="Times New Roman" w:hAnsiTheme="minorHAnsi" w:cstheme="minorHAnsi"/>
                <w:b w:val="0"/>
                <w:bCs w:val="0"/>
                <w:sz w:val="18"/>
                <w:szCs w:val="18"/>
                <w:lang w:eastAsia="nl-NL"/>
              </w:rPr>
            </w:pPr>
            <w:r w:rsidRPr="00EA4E53">
              <w:rPr>
                <w:rFonts w:asciiTheme="minorHAnsi" w:eastAsia="Times New Roman" w:hAnsiTheme="minorHAnsi" w:cstheme="minorHAnsi"/>
                <w:b w:val="0"/>
                <w:bCs w:val="0"/>
                <w:sz w:val="18"/>
                <w:szCs w:val="18"/>
                <w:lang w:eastAsia="nl-NL"/>
              </w:rPr>
              <w:t>Respondent is female</w:t>
            </w:r>
          </w:p>
        </w:tc>
        <w:tc>
          <w:tcPr>
            <w:tcW w:w="1136" w:type="dxa"/>
            <w:tcBorders>
              <w:top w:val="none" w:sz="0" w:space="0" w:color="auto"/>
              <w:bottom w:val="none" w:sz="0" w:space="0" w:color="auto"/>
            </w:tcBorders>
            <w:shd w:val="clear" w:color="auto" w:fill="FFFFFF" w:themeFill="background1"/>
            <w:vAlign w:val="bottom"/>
          </w:tcPr>
          <w:p w14:paraId="54B8BF1D" w14:textId="4AE2B78C" w:rsidR="00597EE7" w:rsidRPr="00EA4E53" w:rsidRDefault="00597EE7" w:rsidP="00EA4E53">
            <w:pPr>
              <w:tabs>
                <w:tab w:val="decimal" w:pos="177"/>
              </w:tabs>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87 (0.34)</w:t>
            </w:r>
          </w:p>
        </w:tc>
        <w:tc>
          <w:tcPr>
            <w:tcW w:w="1416" w:type="dxa"/>
            <w:tcBorders>
              <w:top w:val="none" w:sz="0" w:space="0" w:color="auto"/>
              <w:bottom w:val="none" w:sz="0" w:space="0" w:color="auto"/>
            </w:tcBorders>
            <w:shd w:val="clear" w:color="auto" w:fill="FFFFFF" w:themeFill="background1"/>
            <w:vAlign w:val="bottom"/>
          </w:tcPr>
          <w:p w14:paraId="4E88ABC7" w14:textId="308AE8C5" w:rsidR="00597EE7" w:rsidRPr="00EA4E53" w:rsidRDefault="00597EE7" w:rsidP="00EA4E53">
            <w:pPr>
              <w:tabs>
                <w:tab w:val="decimal" w:pos="177"/>
              </w:tabs>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4 (0.03)</w:t>
            </w:r>
          </w:p>
        </w:tc>
        <w:tc>
          <w:tcPr>
            <w:tcW w:w="1138" w:type="dxa"/>
            <w:tcBorders>
              <w:top w:val="none" w:sz="0" w:space="0" w:color="auto"/>
              <w:bottom w:val="none" w:sz="0" w:space="0" w:color="auto"/>
            </w:tcBorders>
            <w:shd w:val="clear" w:color="auto" w:fill="FFFFFF" w:themeFill="background1"/>
            <w:vAlign w:val="bottom"/>
          </w:tcPr>
          <w:p w14:paraId="6C32CEE0" w14:textId="06F00714" w:rsidR="00597EE7" w:rsidRPr="00EA4E53" w:rsidRDefault="00597EE7" w:rsidP="00EA4E53">
            <w:pPr>
              <w:tabs>
                <w:tab w:val="decimal" w:pos="177"/>
              </w:tabs>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4 (0.03)</w:t>
            </w:r>
          </w:p>
        </w:tc>
        <w:tc>
          <w:tcPr>
            <w:tcW w:w="1130" w:type="dxa"/>
            <w:tcBorders>
              <w:top w:val="none" w:sz="0" w:space="0" w:color="auto"/>
              <w:bottom w:val="none" w:sz="0" w:space="0" w:color="auto"/>
            </w:tcBorders>
            <w:shd w:val="clear" w:color="auto" w:fill="FFFFFF" w:themeFill="background1"/>
            <w:vAlign w:val="bottom"/>
          </w:tcPr>
          <w:p w14:paraId="7437628E" w14:textId="6DB622C3" w:rsidR="00597EE7" w:rsidRPr="00EA4E53" w:rsidRDefault="00597EE7" w:rsidP="00EA4E53">
            <w:pPr>
              <w:tabs>
                <w:tab w:val="decimal" w:pos="177"/>
              </w:tabs>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83 (0.37)</w:t>
            </w:r>
          </w:p>
        </w:tc>
        <w:tc>
          <w:tcPr>
            <w:tcW w:w="1276" w:type="dxa"/>
            <w:tcBorders>
              <w:top w:val="none" w:sz="0" w:space="0" w:color="auto"/>
              <w:bottom w:val="none" w:sz="0" w:space="0" w:color="auto"/>
            </w:tcBorders>
            <w:shd w:val="clear" w:color="auto" w:fill="FFFFFF" w:themeFill="background1"/>
            <w:vAlign w:val="bottom"/>
          </w:tcPr>
          <w:p w14:paraId="0BCCD31B" w14:textId="7F608E18" w:rsidR="00597EE7" w:rsidRPr="00EA4E53" w:rsidRDefault="00597EE7" w:rsidP="00EA4E53">
            <w:pPr>
              <w:tabs>
                <w:tab w:val="decimal" w:pos="177"/>
              </w:tabs>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6 (0.06)</w:t>
            </w:r>
          </w:p>
        </w:tc>
        <w:tc>
          <w:tcPr>
            <w:tcW w:w="1134" w:type="dxa"/>
            <w:tcBorders>
              <w:top w:val="none" w:sz="0" w:space="0" w:color="auto"/>
              <w:bottom w:val="none" w:sz="0" w:space="0" w:color="auto"/>
            </w:tcBorders>
            <w:shd w:val="clear" w:color="auto" w:fill="FFFFFF" w:themeFill="background1"/>
            <w:vAlign w:val="bottom"/>
          </w:tcPr>
          <w:p w14:paraId="4BCB6D7A" w14:textId="36382748" w:rsidR="00597EE7" w:rsidRPr="00EA4E53" w:rsidRDefault="00597EE7" w:rsidP="00EA4E53">
            <w:pPr>
              <w:tabs>
                <w:tab w:val="decimal" w:pos="177"/>
              </w:tabs>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3 (0.06)</w:t>
            </w:r>
          </w:p>
        </w:tc>
        <w:tc>
          <w:tcPr>
            <w:tcW w:w="1134" w:type="dxa"/>
            <w:tcBorders>
              <w:top w:val="none" w:sz="0" w:space="0" w:color="auto"/>
              <w:bottom w:val="none" w:sz="0" w:space="0" w:color="auto"/>
            </w:tcBorders>
            <w:shd w:val="clear" w:color="auto" w:fill="FFFFFF" w:themeFill="background1"/>
            <w:vAlign w:val="bottom"/>
          </w:tcPr>
          <w:p w14:paraId="5633C3C6" w14:textId="6F67F463" w:rsidR="00597EE7" w:rsidRPr="00EA4E53" w:rsidRDefault="00597EE7" w:rsidP="00EA4E53">
            <w:pPr>
              <w:tabs>
                <w:tab w:val="decimal" w:pos="177"/>
              </w:tabs>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87 (0.34)</w:t>
            </w:r>
          </w:p>
        </w:tc>
        <w:tc>
          <w:tcPr>
            <w:tcW w:w="1275" w:type="dxa"/>
            <w:tcBorders>
              <w:top w:val="none" w:sz="0" w:space="0" w:color="auto"/>
              <w:bottom w:val="none" w:sz="0" w:space="0" w:color="auto"/>
            </w:tcBorders>
            <w:shd w:val="clear" w:color="auto" w:fill="FFFFFF" w:themeFill="background1"/>
            <w:vAlign w:val="bottom"/>
          </w:tcPr>
          <w:p w14:paraId="1AEA76B2" w14:textId="02175EE6" w:rsidR="00597EE7" w:rsidRPr="00EA4E53" w:rsidRDefault="00597EE7" w:rsidP="00EA4E53">
            <w:pPr>
              <w:tabs>
                <w:tab w:val="decimal" w:pos="177"/>
              </w:tabs>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1 (0.04)</w:t>
            </w:r>
          </w:p>
        </w:tc>
        <w:tc>
          <w:tcPr>
            <w:tcW w:w="1275" w:type="dxa"/>
            <w:tcBorders>
              <w:top w:val="none" w:sz="0" w:space="0" w:color="auto"/>
              <w:bottom w:val="none" w:sz="0" w:space="0" w:color="auto"/>
            </w:tcBorders>
            <w:shd w:val="clear" w:color="auto" w:fill="FFFFFF" w:themeFill="background1"/>
            <w:vAlign w:val="bottom"/>
          </w:tcPr>
          <w:p w14:paraId="2FD8567E" w14:textId="55A04471" w:rsidR="00597EE7" w:rsidRPr="00EA4E53" w:rsidRDefault="00597EE7" w:rsidP="00EA4E53">
            <w:pPr>
              <w:tabs>
                <w:tab w:val="decimal" w:pos="177"/>
              </w:tabs>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2 (0.03)</w:t>
            </w:r>
          </w:p>
        </w:tc>
      </w:tr>
      <w:tr w:rsidR="00597EE7" w:rsidRPr="00EA4E53" w14:paraId="5CB784DA" w14:textId="77777777" w:rsidTr="00EA4E53">
        <w:trPr>
          <w:gridAfter w:val="1"/>
          <w:wAfter w:w="10" w:type="dxa"/>
          <w:trHeight w:val="192"/>
          <w:jc w:val="center"/>
        </w:trPr>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vAlign w:val="center"/>
            <w:hideMark/>
          </w:tcPr>
          <w:p w14:paraId="1CBE599C" w14:textId="77777777" w:rsidR="00597EE7" w:rsidRPr="00EA4E53" w:rsidRDefault="00597EE7" w:rsidP="00597EE7">
            <w:pPr>
              <w:rPr>
                <w:rFonts w:asciiTheme="minorHAnsi" w:eastAsia="Times New Roman" w:hAnsiTheme="minorHAnsi" w:cstheme="minorHAnsi"/>
                <w:b w:val="0"/>
                <w:bCs w:val="0"/>
                <w:sz w:val="18"/>
                <w:szCs w:val="18"/>
                <w:lang w:eastAsia="nl-NL"/>
              </w:rPr>
            </w:pPr>
            <w:r w:rsidRPr="00EA4E53">
              <w:rPr>
                <w:rFonts w:asciiTheme="minorHAnsi" w:eastAsia="Times New Roman" w:hAnsiTheme="minorHAnsi" w:cstheme="minorHAnsi"/>
                <w:b w:val="0"/>
                <w:bCs w:val="0"/>
                <w:sz w:val="18"/>
                <w:szCs w:val="18"/>
                <w:lang w:eastAsia="nl-NL"/>
              </w:rPr>
              <w:t>Household head completed primary school or higher</w:t>
            </w:r>
          </w:p>
        </w:tc>
        <w:tc>
          <w:tcPr>
            <w:tcW w:w="1136" w:type="dxa"/>
            <w:shd w:val="clear" w:color="auto" w:fill="FFFFFF" w:themeFill="background1"/>
            <w:vAlign w:val="bottom"/>
          </w:tcPr>
          <w:p w14:paraId="4D806434" w14:textId="223D527A"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34 (0.46)</w:t>
            </w:r>
          </w:p>
        </w:tc>
        <w:tc>
          <w:tcPr>
            <w:tcW w:w="1416" w:type="dxa"/>
            <w:shd w:val="clear" w:color="auto" w:fill="FFFFFF" w:themeFill="background1"/>
            <w:vAlign w:val="bottom"/>
          </w:tcPr>
          <w:p w14:paraId="5190F103" w14:textId="752286C3"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w:t>
            </w:r>
            <w:r w:rsidR="006B1901">
              <w:rPr>
                <w:rFonts w:ascii="Calibri" w:hAnsi="Calibri" w:cs="Calibri"/>
                <w:sz w:val="16"/>
                <w:szCs w:val="16"/>
              </w:rPr>
              <w:t>.00</w:t>
            </w:r>
            <w:r w:rsidRPr="00EA4E53">
              <w:rPr>
                <w:rFonts w:ascii="Calibri" w:hAnsi="Calibri" w:cs="Calibri"/>
                <w:sz w:val="16"/>
                <w:szCs w:val="16"/>
              </w:rPr>
              <w:t xml:space="preserve"> (0.04)</w:t>
            </w:r>
          </w:p>
        </w:tc>
        <w:tc>
          <w:tcPr>
            <w:tcW w:w="1138" w:type="dxa"/>
            <w:shd w:val="clear" w:color="auto" w:fill="FFFFFF" w:themeFill="background1"/>
            <w:vAlign w:val="bottom"/>
          </w:tcPr>
          <w:p w14:paraId="407ADCED" w14:textId="68B6C737"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w:t>
            </w:r>
            <w:r w:rsidR="006B1901">
              <w:rPr>
                <w:rFonts w:ascii="Calibri" w:hAnsi="Calibri" w:cs="Calibri"/>
                <w:sz w:val="16"/>
                <w:szCs w:val="16"/>
              </w:rPr>
              <w:t>.00</w:t>
            </w:r>
            <w:r w:rsidRPr="00EA4E53">
              <w:rPr>
                <w:rFonts w:ascii="Calibri" w:hAnsi="Calibri" w:cs="Calibri"/>
                <w:sz w:val="16"/>
                <w:szCs w:val="16"/>
              </w:rPr>
              <w:t xml:space="preserve"> (0.04)</w:t>
            </w:r>
          </w:p>
        </w:tc>
        <w:tc>
          <w:tcPr>
            <w:tcW w:w="1130" w:type="dxa"/>
            <w:shd w:val="clear" w:color="auto" w:fill="FFFFFF" w:themeFill="background1"/>
            <w:vAlign w:val="bottom"/>
          </w:tcPr>
          <w:p w14:paraId="447A4BF6" w14:textId="2347B2AD"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44 (0.47)</w:t>
            </w:r>
          </w:p>
        </w:tc>
        <w:tc>
          <w:tcPr>
            <w:tcW w:w="1276" w:type="dxa"/>
            <w:shd w:val="clear" w:color="auto" w:fill="FFFFFF" w:themeFill="background1"/>
            <w:vAlign w:val="bottom"/>
          </w:tcPr>
          <w:p w14:paraId="22C0EA5F" w14:textId="109BCBF5"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w:t>
            </w:r>
            <w:r w:rsidR="006B1901">
              <w:rPr>
                <w:rFonts w:ascii="Calibri" w:hAnsi="Calibri" w:cs="Calibri"/>
                <w:sz w:val="16"/>
                <w:szCs w:val="16"/>
              </w:rPr>
              <w:t>.00</w:t>
            </w:r>
            <w:r w:rsidRPr="00EA4E53">
              <w:rPr>
                <w:rFonts w:ascii="Calibri" w:hAnsi="Calibri" w:cs="Calibri"/>
                <w:sz w:val="16"/>
                <w:szCs w:val="16"/>
              </w:rPr>
              <w:t xml:space="preserve"> (0.08)</w:t>
            </w:r>
          </w:p>
        </w:tc>
        <w:tc>
          <w:tcPr>
            <w:tcW w:w="1134" w:type="dxa"/>
            <w:shd w:val="clear" w:color="auto" w:fill="FFFFFF" w:themeFill="background1"/>
            <w:vAlign w:val="bottom"/>
          </w:tcPr>
          <w:p w14:paraId="5DEBF55C" w14:textId="2450FB6C"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8 (0.08)</w:t>
            </w:r>
          </w:p>
        </w:tc>
        <w:tc>
          <w:tcPr>
            <w:tcW w:w="1134" w:type="dxa"/>
            <w:shd w:val="clear" w:color="auto" w:fill="FFFFFF" w:themeFill="background1"/>
            <w:vAlign w:val="bottom"/>
          </w:tcPr>
          <w:p w14:paraId="4030A2C3" w14:textId="006E8750"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32 (0.46)</w:t>
            </w:r>
          </w:p>
        </w:tc>
        <w:tc>
          <w:tcPr>
            <w:tcW w:w="1275" w:type="dxa"/>
            <w:shd w:val="clear" w:color="auto" w:fill="FFFFFF" w:themeFill="background1"/>
            <w:vAlign w:val="bottom"/>
          </w:tcPr>
          <w:p w14:paraId="24E0F29A" w14:textId="6738F92F"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15</w:t>
            </w:r>
            <w:r w:rsidR="0034522C" w:rsidRPr="00EA4E53">
              <w:rPr>
                <w:rFonts w:ascii="Calibri" w:hAnsi="Calibri" w:cs="Calibri"/>
                <w:sz w:val="16"/>
                <w:szCs w:val="16"/>
              </w:rPr>
              <w:t>***</w:t>
            </w:r>
            <w:r w:rsidRPr="00EA4E53">
              <w:rPr>
                <w:rFonts w:ascii="Calibri" w:hAnsi="Calibri" w:cs="Calibri"/>
                <w:sz w:val="16"/>
                <w:szCs w:val="16"/>
              </w:rPr>
              <w:t xml:space="preserve"> (0.05)</w:t>
            </w:r>
          </w:p>
        </w:tc>
        <w:tc>
          <w:tcPr>
            <w:tcW w:w="1275" w:type="dxa"/>
            <w:shd w:val="clear" w:color="auto" w:fill="FFFFFF" w:themeFill="background1"/>
            <w:vAlign w:val="bottom"/>
          </w:tcPr>
          <w:p w14:paraId="64C7B6AA" w14:textId="4492E6FD"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3 (0.04)</w:t>
            </w:r>
          </w:p>
        </w:tc>
      </w:tr>
      <w:tr w:rsidR="00597EE7" w:rsidRPr="00EA4E53" w14:paraId="3926CBE0" w14:textId="77777777" w:rsidTr="00EA4E53">
        <w:trPr>
          <w:gridAfter w:val="1"/>
          <w:cnfStyle w:val="000000100000" w:firstRow="0" w:lastRow="0" w:firstColumn="0" w:lastColumn="0" w:oddVBand="0" w:evenVBand="0" w:oddHBand="1" w:evenHBand="0" w:firstRowFirstColumn="0" w:firstRowLastColumn="0" w:lastRowFirstColumn="0" w:lastRowLastColumn="0"/>
          <w:wAfter w:w="10" w:type="dxa"/>
          <w:trHeight w:val="110"/>
          <w:jc w:val="center"/>
        </w:trPr>
        <w:tc>
          <w:tcPr>
            <w:cnfStyle w:val="001000000000" w:firstRow="0" w:lastRow="0" w:firstColumn="1" w:lastColumn="0" w:oddVBand="0" w:evenVBand="0" w:oddHBand="0" w:evenHBand="0" w:firstRowFirstColumn="0" w:firstRowLastColumn="0" w:lastRowFirstColumn="0" w:lastRowLastColumn="0"/>
            <w:tcW w:w="3681" w:type="dxa"/>
            <w:tcBorders>
              <w:top w:val="none" w:sz="0" w:space="0" w:color="auto"/>
              <w:bottom w:val="none" w:sz="0" w:space="0" w:color="auto"/>
            </w:tcBorders>
            <w:shd w:val="clear" w:color="auto" w:fill="FFFFFF" w:themeFill="background1"/>
            <w:vAlign w:val="center"/>
            <w:hideMark/>
          </w:tcPr>
          <w:p w14:paraId="07708B05" w14:textId="77777777" w:rsidR="00597EE7" w:rsidRPr="00EA4E53" w:rsidRDefault="00597EE7" w:rsidP="00597EE7">
            <w:pPr>
              <w:rPr>
                <w:rFonts w:asciiTheme="minorHAnsi" w:eastAsia="Times New Roman" w:hAnsiTheme="minorHAnsi" w:cstheme="minorHAnsi"/>
                <w:b w:val="0"/>
                <w:bCs w:val="0"/>
                <w:sz w:val="18"/>
                <w:szCs w:val="18"/>
                <w:lang w:eastAsia="nl-NL"/>
              </w:rPr>
            </w:pPr>
            <w:r w:rsidRPr="00EA4E53">
              <w:rPr>
                <w:rFonts w:asciiTheme="minorHAnsi" w:eastAsia="Times New Roman" w:hAnsiTheme="minorHAnsi" w:cstheme="minorHAnsi"/>
                <w:b w:val="0"/>
                <w:bCs w:val="0"/>
                <w:sz w:val="18"/>
                <w:szCs w:val="18"/>
                <w:lang w:eastAsia="nl-NL"/>
              </w:rPr>
              <w:t>Respondent completed primary school or higher</w:t>
            </w:r>
          </w:p>
        </w:tc>
        <w:tc>
          <w:tcPr>
            <w:tcW w:w="1136" w:type="dxa"/>
            <w:tcBorders>
              <w:top w:val="none" w:sz="0" w:space="0" w:color="auto"/>
              <w:bottom w:val="none" w:sz="0" w:space="0" w:color="auto"/>
            </w:tcBorders>
            <w:shd w:val="clear" w:color="auto" w:fill="FFFFFF" w:themeFill="background1"/>
            <w:vAlign w:val="bottom"/>
          </w:tcPr>
          <w:p w14:paraId="039200E8" w14:textId="40AC1C4B" w:rsidR="00597EE7" w:rsidRPr="00EA4E53" w:rsidRDefault="00597EE7" w:rsidP="00EA4E53">
            <w:pPr>
              <w:tabs>
                <w:tab w:val="decimal" w:pos="177"/>
              </w:tabs>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24 (0.43)</w:t>
            </w:r>
          </w:p>
        </w:tc>
        <w:tc>
          <w:tcPr>
            <w:tcW w:w="1416" w:type="dxa"/>
            <w:tcBorders>
              <w:top w:val="none" w:sz="0" w:space="0" w:color="auto"/>
              <w:bottom w:val="none" w:sz="0" w:space="0" w:color="auto"/>
            </w:tcBorders>
            <w:shd w:val="clear" w:color="auto" w:fill="FFFFFF" w:themeFill="background1"/>
            <w:vAlign w:val="bottom"/>
          </w:tcPr>
          <w:p w14:paraId="13397FB4" w14:textId="4253314D" w:rsidR="00597EE7" w:rsidRPr="00EA4E53" w:rsidRDefault="00597EE7" w:rsidP="00EA4E53">
            <w:pPr>
              <w:tabs>
                <w:tab w:val="decimal" w:pos="177"/>
              </w:tabs>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4 (0.03)</w:t>
            </w:r>
          </w:p>
        </w:tc>
        <w:tc>
          <w:tcPr>
            <w:tcW w:w="1138" w:type="dxa"/>
            <w:tcBorders>
              <w:top w:val="none" w:sz="0" w:space="0" w:color="auto"/>
              <w:bottom w:val="none" w:sz="0" w:space="0" w:color="auto"/>
            </w:tcBorders>
            <w:shd w:val="clear" w:color="auto" w:fill="FFFFFF" w:themeFill="background1"/>
            <w:vAlign w:val="bottom"/>
          </w:tcPr>
          <w:p w14:paraId="1FE4D171" w14:textId="2057E04E" w:rsidR="00597EE7" w:rsidRPr="00EA4E53" w:rsidRDefault="00597EE7" w:rsidP="00EA4E53">
            <w:pPr>
              <w:tabs>
                <w:tab w:val="decimal" w:pos="177"/>
              </w:tabs>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4 (0.03)</w:t>
            </w:r>
          </w:p>
        </w:tc>
        <w:tc>
          <w:tcPr>
            <w:tcW w:w="1130" w:type="dxa"/>
            <w:tcBorders>
              <w:top w:val="none" w:sz="0" w:space="0" w:color="auto"/>
              <w:bottom w:val="none" w:sz="0" w:space="0" w:color="auto"/>
            </w:tcBorders>
            <w:shd w:val="clear" w:color="auto" w:fill="FFFFFF" w:themeFill="background1"/>
            <w:vAlign w:val="bottom"/>
          </w:tcPr>
          <w:p w14:paraId="2843A69B" w14:textId="51CA11EF" w:rsidR="00597EE7" w:rsidRPr="00EA4E53" w:rsidRDefault="00597EE7" w:rsidP="00EA4E53">
            <w:pPr>
              <w:tabs>
                <w:tab w:val="decimal" w:pos="177"/>
              </w:tabs>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36 (0.48)</w:t>
            </w:r>
          </w:p>
        </w:tc>
        <w:tc>
          <w:tcPr>
            <w:tcW w:w="1276" w:type="dxa"/>
            <w:tcBorders>
              <w:top w:val="none" w:sz="0" w:space="0" w:color="auto"/>
              <w:bottom w:val="none" w:sz="0" w:space="0" w:color="auto"/>
            </w:tcBorders>
            <w:shd w:val="clear" w:color="auto" w:fill="FFFFFF" w:themeFill="background1"/>
            <w:vAlign w:val="bottom"/>
          </w:tcPr>
          <w:p w14:paraId="465B57E2" w14:textId="501EE467" w:rsidR="00597EE7" w:rsidRPr="00EA4E53" w:rsidRDefault="00597EE7" w:rsidP="00EA4E53">
            <w:pPr>
              <w:tabs>
                <w:tab w:val="decimal" w:pos="177"/>
              </w:tabs>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6 (0.05)</w:t>
            </w:r>
          </w:p>
        </w:tc>
        <w:tc>
          <w:tcPr>
            <w:tcW w:w="1134" w:type="dxa"/>
            <w:tcBorders>
              <w:top w:val="none" w:sz="0" w:space="0" w:color="auto"/>
              <w:bottom w:val="none" w:sz="0" w:space="0" w:color="auto"/>
            </w:tcBorders>
            <w:shd w:val="clear" w:color="auto" w:fill="FFFFFF" w:themeFill="background1"/>
            <w:vAlign w:val="bottom"/>
          </w:tcPr>
          <w:p w14:paraId="39474F32" w14:textId="477E4943" w:rsidR="00597EE7" w:rsidRPr="00EA4E53" w:rsidRDefault="00597EE7" w:rsidP="00EA4E53">
            <w:pPr>
              <w:tabs>
                <w:tab w:val="decimal" w:pos="177"/>
              </w:tabs>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10* (0.05)</w:t>
            </w:r>
          </w:p>
        </w:tc>
        <w:tc>
          <w:tcPr>
            <w:tcW w:w="1134" w:type="dxa"/>
            <w:tcBorders>
              <w:top w:val="none" w:sz="0" w:space="0" w:color="auto"/>
              <w:bottom w:val="none" w:sz="0" w:space="0" w:color="auto"/>
            </w:tcBorders>
            <w:shd w:val="clear" w:color="auto" w:fill="FFFFFF" w:themeFill="background1"/>
            <w:vAlign w:val="bottom"/>
          </w:tcPr>
          <w:p w14:paraId="7FB5FFAF" w14:textId="52B4602C" w:rsidR="00597EE7" w:rsidRPr="00EA4E53" w:rsidRDefault="00597EE7" w:rsidP="00EA4E53">
            <w:pPr>
              <w:tabs>
                <w:tab w:val="decimal" w:pos="177"/>
              </w:tabs>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12 (0.33)</w:t>
            </w:r>
          </w:p>
        </w:tc>
        <w:tc>
          <w:tcPr>
            <w:tcW w:w="1275" w:type="dxa"/>
            <w:tcBorders>
              <w:top w:val="none" w:sz="0" w:space="0" w:color="auto"/>
              <w:bottom w:val="none" w:sz="0" w:space="0" w:color="auto"/>
            </w:tcBorders>
            <w:shd w:val="clear" w:color="auto" w:fill="FFFFFF" w:themeFill="background1"/>
            <w:vAlign w:val="bottom"/>
          </w:tcPr>
          <w:p w14:paraId="041EEA91" w14:textId="6CDA5B7D" w:rsidR="00597EE7" w:rsidRPr="00EA4E53" w:rsidRDefault="00597EE7" w:rsidP="00EA4E53">
            <w:pPr>
              <w:tabs>
                <w:tab w:val="decimal" w:pos="177"/>
              </w:tabs>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1 (0.04)</w:t>
            </w:r>
          </w:p>
        </w:tc>
        <w:tc>
          <w:tcPr>
            <w:tcW w:w="1275" w:type="dxa"/>
            <w:tcBorders>
              <w:top w:val="none" w:sz="0" w:space="0" w:color="auto"/>
              <w:bottom w:val="none" w:sz="0" w:space="0" w:color="auto"/>
            </w:tcBorders>
            <w:shd w:val="clear" w:color="auto" w:fill="FFFFFF" w:themeFill="background1"/>
            <w:vAlign w:val="bottom"/>
          </w:tcPr>
          <w:p w14:paraId="3119783F" w14:textId="0FF4ACA5" w:rsidR="00597EE7" w:rsidRPr="00EA4E53" w:rsidRDefault="00597EE7" w:rsidP="00EA4E53">
            <w:pPr>
              <w:tabs>
                <w:tab w:val="decimal" w:pos="177"/>
              </w:tabs>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1 (0.04)</w:t>
            </w:r>
          </w:p>
        </w:tc>
      </w:tr>
      <w:tr w:rsidR="00597EE7" w:rsidRPr="00EA4E53" w14:paraId="4A4524C6" w14:textId="77777777" w:rsidTr="00EA4E53">
        <w:trPr>
          <w:gridAfter w:val="1"/>
          <w:wAfter w:w="10" w:type="dxa"/>
          <w:trHeight w:val="100"/>
          <w:jc w:val="center"/>
        </w:trPr>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vAlign w:val="center"/>
            <w:hideMark/>
          </w:tcPr>
          <w:p w14:paraId="206812B0" w14:textId="77777777" w:rsidR="00597EE7" w:rsidRPr="00EA4E53" w:rsidRDefault="00597EE7" w:rsidP="00597EE7">
            <w:pPr>
              <w:rPr>
                <w:rFonts w:asciiTheme="minorHAnsi" w:eastAsia="Times New Roman" w:hAnsiTheme="minorHAnsi" w:cstheme="minorHAnsi"/>
                <w:b w:val="0"/>
                <w:bCs w:val="0"/>
                <w:sz w:val="18"/>
                <w:szCs w:val="18"/>
                <w:lang w:val="nl-NL" w:eastAsia="nl-NL"/>
              </w:rPr>
            </w:pPr>
            <w:r w:rsidRPr="00EA4E53">
              <w:rPr>
                <w:rFonts w:asciiTheme="minorHAnsi" w:eastAsia="Times New Roman" w:hAnsiTheme="minorHAnsi" w:cstheme="minorHAnsi"/>
                <w:b w:val="0"/>
                <w:bCs w:val="0"/>
                <w:sz w:val="18"/>
                <w:szCs w:val="18"/>
                <w:lang w:val="nl-NL" w:eastAsia="nl-NL"/>
              </w:rPr>
              <w:t>Age of Household head</w:t>
            </w:r>
          </w:p>
        </w:tc>
        <w:tc>
          <w:tcPr>
            <w:tcW w:w="1136" w:type="dxa"/>
            <w:shd w:val="clear" w:color="auto" w:fill="FFFFFF" w:themeFill="background1"/>
            <w:vAlign w:val="bottom"/>
          </w:tcPr>
          <w:p w14:paraId="53A1BA42" w14:textId="0740BC9D"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45.8 (11.4)</w:t>
            </w:r>
          </w:p>
        </w:tc>
        <w:tc>
          <w:tcPr>
            <w:tcW w:w="1416" w:type="dxa"/>
            <w:shd w:val="clear" w:color="auto" w:fill="FFFFFF" w:themeFill="background1"/>
            <w:vAlign w:val="bottom"/>
          </w:tcPr>
          <w:p w14:paraId="7E736B63" w14:textId="001CC89E"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6 (1.3)</w:t>
            </w:r>
          </w:p>
        </w:tc>
        <w:tc>
          <w:tcPr>
            <w:tcW w:w="1138" w:type="dxa"/>
            <w:shd w:val="clear" w:color="auto" w:fill="FFFFFF" w:themeFill="background1"/>
            <w:vAlign w:val="bottom"/>
          </w:tcPr>
          <w:p w14:paraId="2CEBA702" w14:textId="1C411D04"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6 (1.3)</w:t>
            </w:r>
          </w:p>
        </w:tc>
        <w:tc>
          <w:tcPr>
            <w:tcW w:w="1130" w:type="dxa"/>
            <w:shd w:val="clear" w:color="auto" w:fill="FFFFFF" w:themeFill="background1"/>
            <w:vAlign w:val="bottom"/>
          </w:tcPr>
          <w:p w14:paraId="6772BCE2" w14:textId="4084C7E8"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48.3(11.1)</w:t>
            </w:r>
          </w:p>
        </w:tc>
        <w:tc>
          <w:tcPr>
            <w:tcW w:w="1276" w:type="dxa"/>
            <w:shd w:val="clear" w:color="auto" w:fill="FFFFFF" w:themeFill="background1"/>
            <w:vAlign w:val="bottom"/>
          </w:tcPr>
          <w:p w14:paraId="37C51D0B" w14:textId="028DBA59"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3 (2.3)</w:t>
            </w:r>
          </w:p>
        </w:tc>
        <w:tc>
          <w:tcPr>
            <w:tcW w:w="1134" w:type="dxa"/>
            <w:shd w:val="clear" w:color="auto" w:fill="FFFFFF" w:themeFill="background1"/>
            <w:vAlign w:val="bottom"/>
          </w:tcPr>
          <w:p w14:paraId="1FF7FAE7" w14:textId="2AE496EE"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2.9** (1.1)</w:t>
            </w:r>
          </w:p>
        </w:tc>
        <w:tc>
          <w:tcPr>
            <w:tcW w:w="1134" w:type="dxa"/>
            <w:shd w:val="clear" w:color="auto" w:fill="FFFFFF" w:themeFill="background1"/>
            <w:vAlign w:val="bottom"/>
          </w:tcPr>
          <w:p w14:paraId="07612379" w14:textId="04DBD5DC"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43.1 (10.3)</w:t>
            </w:r>
          </w:p>
        </w:tc>
        <w:tc>
          <w:tcPr>
            <w:tcW w:w="1275" w:type="dxa"/>
            <w:shd w:val="clear" w:color="auto" w:fill="FFFFFF" w:themeFill="background1"/>
            <w:vAlign w:val="bottom"/>
          </w:tcPr>
          <w:p w14:paraId="349A8B3C" w14:textId="1EC55B59"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3 (1.9)</w:t>
            </w:r>
          </w:p>
        </w:tc>
        <w:tc>
          <w:tcPr>
            <w:tcW w:w="1275" w:type="dxa"/>
            <w:shd w:val="clear" w:color="auto" w:fill="FFFFFF" w:themeFill="background1"/>
            <w:vAlign w:val="bottom"/>
          </w:tcPr>
          <w:p w14:paraId="27DC5211" w14:textId="2DACBD5A"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9 (1.9)</w:t>
            </w:r>
          </w:p>
        </w:tc>
      </w:tr>
      <w:tr w:rsidR="00597EE7" w:rsidRPr="00EA4E53" w14:paraId="0A48F42E" w14:textId="77777777" w:rsidTr="00EA4E53">
        <w:trPr>
          <w:gridAfter w:val="1"/>
          <w:cnfStyle w:val="000000100000" w:firstRow="0" w:lastRow="0" w:firstColumn="0" w:lastColumn="0" w:oddVBand="0" w:evenVBand="0" w:oddHBand="1" w:evenHBand="0" w:firstRowFirstColumn="0" w:firstRowLastColumn="0" w:lastRowFirstColumn="0" w:lastRowLastColumn="0"/>
          <w:wAfter w:w="10" w:type="dxa"/>
          <w:trHeight w:val="76"/>
          <w:jc w:val="center"/>
        </w:trPr>
        <w:tc>
          <w:tcPr>
            <w:cnfStyle w:val="001000000000" w:firstRow="0" w:lastRow="0" w:firstColumn="1" w:lastColumn="0" w:oddVBand="0" w:evenVBand="0" w:oddHBand="0" w:evenHBand="0" w:firstRowFirstColumn="0" w:firstRowLastColumn="0" w:lastRowFirstColumn="0" w:lastRowLastColumn="0"/>
            <w:tcW w:w="3681" w:type="dxa"/>
            <w:tcBorders>
              <w:top w:val="none" w:sz="0" w:space="0" w:color="auto"/>
              <w:bottom w:val="none" w:sz="0" w:space="0" w:color="auto"/>
            </w:tcBorders>
            <w:shd w:val="clear" w:color="auto" w:fill="FFFFFF" w:themeFill="background1"/>
            <w:vAlign w:val="center"/>
            <w:hideMark/>
          </w:tcPr>
          <w:p w14:paraId="59A0AE86" w14:textId="77777777" w:rsidR="00597EE7" w:rsidRPr="00EA4E53" w:rsidRDefault="00597EE7" w:rsidP="00597EE7">
            <w:pPr>
              <w:rPr>
                <w:rFonts w:asciiTheme="minorHAnsi" w:eastAsia="Times New Roman" w:hAnsiTheme="minorHAnsi" w:cstheme="minorHAnsi"/>
                <w:b w:val="0"/>
                <w:bCs w:val="0"/>
                <w:sz w:val="18"/>
                <w:szCs w:val="18"/>
                <w:lang w:val="nl-NL" w:eastAsia="nl-NL"/>
              </w:rPr>
            </w:pPr>
            <w:r w:rsidRPr="00EA4E53">
              <w:rPr>
                <w:rFonts w:asciiTheme="minorHAnsi" w:eastAsia="Times New Roman" w:hAnsiTheme="minorHAnsi" w:cstheme="minorHAnsi"/>
                <w:b w:val="0"/>
                <w:bCs w:val="0"/>
                <w:sz w:val="18"/>
                <w:szCs w:val="18"/>
                <w:lang w:val="nl-NL" w:eastAsia="nl-NL"/>
              </w:rPr>
              <w:t>Age of respondents</w:t>
            </w:r>
          </w:p>
        </w:tc>
        <w:tc>
          <w:tcPr>
            <w:tcW w:w="1136" w:type="dxa"/>
            <w:tcBorders>
              <w:top w:val="none" w:sz="0" w:space="0" w:color="auto"/>
              <w:bottom w:val="none" w:sz="0" w:space="0" w:color="auto"/>
            </w:tcBorders>
            <w:shd w:val="clear" w:color="auto" w:fill="FFFFFF" w:themeFill="background1"/>
            <w:vAlign w:val="bottom"/>
          </w:tcPr>
          <w:p w14:paraId="0454286B" w14:textId="59F5B16E" w:rsidR="00597EE7" w:rsidRPr="00EA4E53" w:rsidRDefault="00597EE7" w:rsidP="00EA4E53">
            <w:pPr>
              <w:tabs>
                <w:tab w:val="decimal" w:pos="177"/>
              </w:tabs>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40.9 (12.0)</w:t>
            </w:r>
          </w:p>
        </w:tc>
        <w:tc>
          <w:tcPr>
            <w:tcW w:w="1416" w:type="dxa"/>
            <w:tcBorders>
              <w:top w:val="none" w:sz="0" w:space="0" w:color="auto"/>
              <w:bottom w:val="none" w:sz="0" w:space="0" w:color="auto"/>
            </w:tcBorders>
            <w:shd w:val="clear" w:color="auto" w:fill="FFFFFF" w:themeFill="background1"/>
            <w:vAlign w:val="bottom"/>
          </w:tcPr>
          <w:p w14:paraId="2B9F4D44" w14:textId="65848F30" w:rsidR="00597EE7" w:rsidRPr="00EA4E53" w:rsidRDefault="00597EE7" w:rsidP="00EA4E53">
            <w:pPr>
              <w:tabs>
                <w:tab w:val="decimal" w:pos="177"/>
              </w:tabs>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1 (1.4)</w:t>
            </w:r>
          </w:p>
        </w:tc>
        <w:tc>
          <w:tcPr>
            <w:tcW w:w="1138" w:type="dxa"/>
            <w:tcBorders>
              <w:top w:val="none" w:sz="0" w:space="0" w:color="auto"/>
              <w:bottom w:val="none" w:sz="0" w:space="0" w:color="auto"/>
            </w:tcBorders>
            <w:shd w:val="clear" w:color="auto" w:fill="FFFFFF" w:themeFill="background1"/>
            <w:vAlign w:val="bottom"/>
          </w:tcPr>
          <w:p w14:paraId="1963EC9E" w14:textId="0202C5D3" w:rsidR="00597EE7" w:rsidRPr="00EA4E53" w:rsidRDefault="00597EE7" w:rsidP="00EA4E53">
            <w:pPr>
              <w:tabs>
                <w:tab w:val="decimal" w:pos="177"/>
              </w:tabs>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1 (1.4)</w:t>
            </w:r>
          </w:p>
        </w:tc>
        <w:tc>
          <w:tcPr>
            <w:tcW w:w="1130" w:type="dxa"/>
            <w:tcBorders>
              <w:top w:val="none" w:sz="0" w:space="0" w:color="auto"/>
              <w:bottom w:val="none" w:sz="0" w:space="0" w:color="auto"/>
            </w:tcBorders>
            <w:shd w:val="clear" w:color="auto" w:fill="FFFFFF" w:themeFill="background1"/>
            <w:vAlign w:val="bottom"/>
          </w:tcPr>
          <w:p w14:paraId="297924BE" w14:textId="4B6017FB" w:rsidR="00597EE7" w:rsidRPr="00EA4E53" w:rsidRDefault="00597EE7" w:rsidP="00EA4E53">
            <w:pPr>
              <w:tabs>
                <w:tab w:val="decimal" w:pos="177"/>
              </w:tabs>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42.9 (11.8)</w:t>
            </w:r>
          </w:p>
        </w:tc>
        <w:tc>
          <w:tcPr>
            <w:tcW w:w="1276" w:type="dxa"/>
            <w:tcBorders>
              <w:top w:val="none" w:sz="0" w:space="0" w:color="auto"/>
              <w:bottom w:val="none" w:sz="0" w:space="0" w:color="auto"/>
            </w:tcBorders>
            <w:shd w:val="clear" w:color="auto" w:fill="FFFFFF" w:themeFill="background1"/>
            <w:vAlign w:val="bottom"/>
          </w:tcPr>
          <w:p w14:paraId="27836178" w14:textId="36840A59" w:rsidR="00597EE7" w:rsidRPr="00EA4E53" w:rsidRDefault="00597EE7" w:rsidP="00EA4E53">
            <w:pPr>
              <w:tabs>
                <w:tab w:val="decimal" w:pos="177"/>
              </w:tabs>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3 (2.3)</w:t>
            </w:r>
          </w:p>
        </w:tc>
        <w:tc>
          <w:tcPr>
            <w:tcW w:w="1134" w:type="dxa"/>
            <w:tcBorders>
              <w:top w:val="none" w:sz="0" w:space="0" w:color="auto"/>
              <w:bottom w:val="none" w:sz="0" w:space="0" w:color="auto"/>
            </w:tcBorders>
            <w:shd w:val="clear" w:color="auto" w:fill="FFFFFF" w:themeFill="background1"/>
            <w:vAlign w:val="bottom"/>
          </w:tcPr>
          <w:p w14:paraId="763F0744" w14:textId="08C77E50" w:rsidR="00597EE7" w:rsidRPr="00EA4E53" w:rsidRDefault="00597EE7" w:rsidP="00EA4E53">
            <w:pPr>
              <w:tabs>
                <w:tab w:val="decimal" w:pos="177"/>
              </w:tabs>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3.1** (1.3)</w:t>
            </w:r>
          </w:p>
        </w:tc>
        <w:tc>
          <w:tcPr>
            <w:tcW w:w="1134" w:type="dxa"/>
            <w:tcBorders>
              <w:top w:val="none" w:sz="0" w:space="0" w:color="auto"/>
              <w:bottom w:val="none" w:sz="0" w:space="0" w:color="auto"/>
            </w:tcBorders>
            <w:shd w:val="clear" w:color="auto" w:fill="FFFFFF" w:themeFill="background1"/>
            <w:vAlign w:val="bottom"/>
          </w:tcPr>
          <w:p w14:paraId="6B06B143" w14:textId="40379F0C" w:rsidR="00597EE7" w:rsidRPr="00EA4E53" w:rsidRDefault="00597EE7" w:rsidP="00EA4E53">
            <w:pPr>
              <w:tabs>
                <w:tab w:val="decimal" w:pos="177"/>
              </w:tabs>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40.1 (12.2)</w:t>
            </w:r>
          </w:p>
        </w:tc>
        <w:tc>
          <w:tcPr>
            <w:tcW w:w="1275" w:type="dxa"/>
            <w:tcBorders>
              <w:top w:val="none" w:sz="0" w:space="0" w:color="auto"/>
              <w:bottom w:val="none" w:sz="0" w:space="0" w:color="auto"/>
            </w:tcBorders>
            <w:shd w:val="clear" w:color="auto" w:fill="FFFFFF" w:themeFill="background1"/>
            <w:vAlign w:val="bottom"/>
          </w:tcPr>
          <w:p w14:paraId="7ACB5764" w14:textId="4CC9E22B" w:rsidR="00597EE7" w:rsidRPr="00EA4E53" w:rsidRDefault="00597EE7" w:rsidP="00EA4E53">
            <w:pPr>
              <w:tabs>
                <w:tab w:val="decimal" w:pos="177"/>
              </w:tabs>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2.2 (1.7)</w:t>
            </w:r>
          </w:p>
        </w:tc>
        <w:tc>
          <w:tcPr>
            <w:tcW w:w="1275" w:type="dxa"/>
            <w:tcBorders>
              <w:top w:val="none" w:sz="0" w:space="0" w:color="auto"/>
              <w:bottom w:val="none" w:sz="0" w:space="0" w:color="auto"/>
            </w:tcBorders>
            <w:shd w:val="clear" w:color="auto" w:fill="FFFFFF" w:themeFill="background1"/>
            <w:vAlign w:val="bottom"/>
          </w:tcPr>
          <w:p w14:paraId="65E48180" w14:textId="6FB056C7" w:rsidR="00597EE7" w:rsidRPr="00EA4E53" w:rsidRDefault="00597EE7" w:rsidP="00EA4E53">
            <w:pPr>
              <w:tabs>
                <w:tab w:val="decimal" w:pos="177"/>
              </w:tabs>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2.1 (1.9)</w:t>
            </w:r>
          </w:p>
        </w:tc>
      </w:tr>
      <w:tr w:rsidR="00597EE7" w:rsidRPr="00EA4E53" w14:paraId="4A9062D2" w14:textId="77777777" w:rsidTr="00EA4E53">
        <w:trPr>
          <w:gridAfter w:val="1"/>
          <w:wAfter w:w="10" w:type="dxa"/>
          <w:trHeight w:val="80"/>
          <w:jc w:val="center"/>
        </w:trPr>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vAlign w:val="center"/>
            <w:hideMark/>
          </w:tcPr>
          <w:p w14:paraId="2BCC32AC" w14:textId="77777777" w:rsidR="00597EE7" w:rsidRPr="00EA4E53" w:rsidRDefault="00597EE7" w:rsidP="00597EE7">
            <w:pPr>
              <w:rPr>
                <w:rFonts w:asciiTheme="minorHAnsi" w:eastAsia="Times New Roman" w:hAnsiTheme="minorHAnsi" w:cstheme="minorHAnsi"/>
                <w:b w:val="0"/>
                <w:bCs w:val="0"/>
                <w:sz w:val="18"/>
                <w:szCs w:val="18"/>
                <w:lang w:val="nl-NL" w:eastAsia="nl-NL"/>
              </w:rPr>
            </w:pPr>
            <w:r w:rsidRPr="00EA4E53">
              <w:rPr>
                <w:rFonts w:asciiTheme="minorHAnsi" w:eastAsia="Times New Roman" w:hAnsiTheme="minorHAnsi" w:cstheme="minorHAnsi"/>
                <w:b w:val="0"/>
                <w:bCs w:val="0"/>
                <w:sz w:val="18"/>
                <w:szCs w:val="18"/>
                <w:lang w:val="nl-NL" w:eastAsia="nl-NL"/>
              </w:rPr>
              <w:t>Wealth index</w:t>
            </w:r>
          </w:p>
        </w:tc>
        <w:tc>
          <w:tcPr>
            <w:tcW w:w="1136" w:type="dxa"/>
            <w:shd w:val="clear" w:color="auto" w:fill="FFFFFF" w:themeFill="background1"/>
            <w:vAlign w:val="bottom"/>
          </w:tcPr>
          <w:p w14:paraId="53C0BF88" w14:textId="0E45652E"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16 (1.88)</w:t>
            </w:r>
          </w:p>
        </w:tc>
        <w:tc>
          <w:tcPr>
            <w:tcW w:w="1416" w:type="dxa"/>
            <w:shd w:val="clear" w:color="auto" w:fill="FFFFFF" w:themeFill="background1"/>
            <w:vAlign w:val="bottom"/>
          </w:tcPr>
          <w:p w14:paraId="2480B673" w14:textId="23F7F1D0"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4 (0.2)</w:t>
            </w:r>
          </w:p>
        </w:tc>
        <w:tc>
          <w:tcPr>
            <w:tcW w:w="1138" w:type="dxa"/>
            <w:shd w:val="clear" w:color="auto" w:fill="FFFFFF" w:themeFill="background1"/>
            <w:vAlign w:val="bottom"/>
          </w:tcPr>
          <w:p w14:paraId="78E41EC8" w14:textId="16F3AA55"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4 (0.2)</w:t>
            </w:r>
          </w:p>
        </w:tc>
        <w:tc>
          <w:tcPr>
            <w:tcW w:w="1130" w:type="dxa"/>
            <w:shd w:val="clear" w:color="auto" w:fill="FFFFFF" w:themeFill="background1"/>
            <w:vAlign w:val="bottom"/>
          </w:tcPr>
          <w:p w14:paraId="627DEA05" w14:textId="22741EB6"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1.52 (1.69)</w:t>
            </w:r>
          </w:p>
        </w:tc>
        <w:tc>
          <w:tcPr>
            <w:tcW w:w="1276" w:type="dxa"/>
            <w:shd w:val="clear" w:color="auto" w:fill="FFFFFF" w:themeFill="background1"/>
            <w:vAlign w:val="bottom"/>
          </w:tcPr>
          <w:p w14:paraId="1387BC54" w14:textId="5BCAE151"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31 (0.36)</w:t>
            </w:r>
          </w:p>
        </w:tc>
        <w:tc>
          <w:tcPr>
            <w:tcW w:w="1134" w:type="dxa"/>
            <w:shd w:val="clear" w:color="auto" w:fill="FFFFFF" w:themeFill="background1"/>
            <w:vAlign w:val="bottom"/>
          </w:tcPr>
          <w:p w14:paraId="59509551" w14:textId="1132B8EB"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25 (0.3)</w:t>
            </w:r>
          </w:p>
        </w:tc>
        <w:tc>
          <w:tcPr>
            <w:tcW w:w="1134" w:type="dxa"/>
            <w:shd w:val="clear" w:color="auto" w:fill="FFFFFF" w:themeFill="background1"/>
            <w:vAlign w:val="bottom"/>
          </w:tcPr>
          <w:p w14:paraId="037D241D" w14:textId="59A1CE32"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63 (1.45)</w:t>
            </w:r>
          </w:p>
        </w:tc>
        <w:tc>
          <w:tcPr>
            <w:tcW w:w="1275" w:type="dxa"/>
            <w:shd w:val="clear" w:color="auto" w:fill="FFFFFF" w:themeFill="background1"/>
            <w:vAlign w:val="bottom"/>
          </w:tcPr>
          <w:p w14:paraId="72DF1E49" w14:textId="2F704708"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5 (0.48)</w:t>
            </w:r>
          </w:p>
        </w:tc>
        <w:tc>
          <w:tcPr>
            <w:tcW w:w="1275" w:type="dxa"/>
            <w:shd w:val="clear" w:color="auto" w:fill="FFFFFF" w:themeFill="background1"/>
            <w:vAlign w:val="bottom"/>
          </w:tcPr>
          <w:p w14:paraId="7499C7BC" w14:textId="0161C2D8"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2 (0.16)</w:t>
            </w:r>
          </w:p>
        </w:tc>
      </w:tr>
      <w:tr w:rsidR="00EA4E53" w:rsidRPr="00EA4E53" w14:paraId="7F2A8F8F" w14:textId="77777777" w:rsidTr="00EA4E53">
        <w:trPr>
          <w:gridAfter w:val="1"/>
          <w:cnfStyle w:val="000000100000" w:firstRow="0" w:lastRow="0" w:firstColumn="0" w:lastColumn="0" w:oddVBand="0" w:evenVBand="0" w:oddHBand="1" w:evenHBand="0" w:firstRowFirstColumn="0" w:firstRowLastColumn="0" w:lastRowFirstColumn="0" w:lastRowLastColumn="0"/>
          <w:wAfter w:w="10" w:type="dxa"/>
          <w:trHeight w:val="58"/>
          <w:jc w:val="center"/>
        </w:trPr>
        <w:tc>
          <w:tcPr>
            <w:cnfStyle w:val="001000000000" w:firstRow="0" w:lastRow="0" w:firstColumn="1" w:lastColumn="0" w:oddVBand="0" w:evenVBand="0" w:oddHBand="0" w:evenHBand="0" w:firstRowFirstColumn="0" w:firstRowLastColumn="0" w:lastRowFirstColumn="0" w:lastRowLastColumn="0"/>
            <w:tcW w:w="0" w:type="dxa"/>
            <w:tcBorders>
              <w:top w:val="none" w:sz="0" w:space="0" w:color="auto"/>
              <w:bottom w:val="none" w:sz="0" w:space="0" w:color="auto"/>
            </w:tcBorders>
            <w:shd w:val="clear" w:color="auto" w:fill="FFFFFF" w:themeFill="background1"/>
            <w:vAlign w:val="center"/>
            <w:hideMark/>
          </w:tcPr>
          <w:p w14:paraId="202BDEF1" w14:textId="77777777" w:rsidR="00597EE7" w:rsidRPr="00EA4E53" w:rsidRDefault="00597EE7" w:rsidP="00597EE7">
            <w:pPr>
              <w:rPr>
                <w:rFonts w:asciiTheme="minorHAnsi" w:eastAsia="Times New Roman" w:hAnsiTheme="minorHAnsi" w:cstheme="minorHAnsi"/>
                <w:b w:val="0"/>
                <w:bCs w:val="0"/>
                <w:sz w:val="18"/>
                <w:szCs w:val="18"/>
                <w:lang w:val="nl-NL" w:eastAsia="nl-NL"/>
              </w:rPr>
            </w:pPr>
            <w:r w:rsidRPr="00EA4E53">
              <w:rPr>
                <w:rFonts w:asciiTheme="minorHAnsi" w:eastAsia="Times New Roman" w:hAnsiTheme="minorHAnsi" w:cstheme="minorHAnsi"/>
                <w:b w:val="0"/>
                <w:bCs w:val="0"/>
                <w:sz w:val="18"/>
                <w:szCs w:val="18"/>
                <w:lang w:val="nl-NL" w:eastAsia="nl-NL"/>
              </w:rPr>
              <w:t>Number of household members</w:t>
            </w:r>
          </w:p>
        </w:tc>
        <w:tc>
          <w:tcPr>
            <w:tcW w:w="0" w:type="dxa"/>
            <w:tcBorders>
              <w:top w:val="none" w:sz="0" w:space="0" w:color="auto"/>
              <w:bottom w:val="none" w:sz="0" w:space="0" w:color="auto"/>
            </w:tcBorders>
            <w:shd w:val="clear" w:color="auto" w:fill="FFFFFF" w:themeFill="background1"/>
            <w:vAlign w:val="bottom"/>
          </w:tcPr>
          <w:p w14:paraId="4E14966C" w14:textId="7CC73C54" w:rsidR="00597EE7" w:rsidRPr="00EA4E53" w:rsidRDefault="00597EE7" w:rsidP="00EA4E53">
            <w:pPr>
              <w:tabs>
                <w:tab w:val="decimal" w:pos="177"/>
              </w:tabs>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5.38 (1.78)</w:t>
            </w:r>
          </w:p>
        </w:tc>
        <w:tc>
          <w:tcPr>
            <w:tcW w:w="0" w:type="dxa"/>
            <w:tcBorders>
              <w:top w:val="none" w:sz="0" w:space="0" w:color="auto"/>
              <w:bottom w:val="none" w:sz="0" w:space="0" w:color="auto"/>
            </w:tcBorders>
            <w:shd w:val="clear" w:color="auto" w:fill="FFFFFF" w:themeFill="background1"/>
            <w:vAlign w:val="bottom"/>
          </w:tcPr>
          <w:p w14:paraId="06DB8308" w14:textId="1013A564" w:rsidR="00597EE7" w:rsidRPr="00EA4E53" w:rsidRDefault="00597EE7" w:rsidP="00EA4E53">
            <w:pPr>
              <w:tabs>
                <w:tab w:val="decimal" w:pos="177"/>
              </w:tabs>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15 (0.11)</w:t>
            </w:r>
          </w:p>
        </w:tc>
        <w:tc>
          <w:tcPr>
            <w:tcW w:w="0" w:type="dxa"/>
            <w:tcBorders>
              <w:top w:val="none" w:sz="0" w:space="0" w:color="auto"/>
              <w:bottom w:val="none" w:sz="0" w:space="0" w:color="auto"/>
            </w:tcBorders>
            <w:shd w:val="clear" w:color="auto" w:fill="FFFFFF" w:themeFill="background1"/>
            <w:vAlign w:val="bottom"/>
          </w:tcPr>
          <w:p w14:paraId="2E3E7C8F" w14:textId="4DB96D42" w:rsidR="00597EE7" w:rsidRPr="00EA4E53" w:rsidRDefault="00597EE7" w:rsidP="00EA4E53">
            <w:pPr>
              <w:tabs>
                <w:tab w:val="decimal" w:pos="177"/>
              </w:tabs>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15 (0.11)</w:t>
            </w:r>
          </w:p>
        </w:tc>
        <w:tc>
          <w:tcPr>
            <w:tcW w:w="0" w:type="dxa"/>
            <w:tcBorders>
              <w:top w:val="none" w:sz="0" w:space="0" w:color="auto"/>
              <w:bottom w:val="none" w:sz="0" w:space="0" w:color="auto"/>
            </w:tcBorders>
            <w:shd w:val="clear" w:color="auto" w:fill="FFFFFF" w:themeFill="background1"/>
            <w:vAlign w:val="bottom"/>
          </w:tcPr>
          <w:p w14:paraId="2E3D4BB3" w14:textId="61ECD6B3" w:rsidR="00597EE7" w:rsidRPr="00EA4E53" w:rsidRDefault="00597EE7" w:rsidP="00EA4E53">
            <w:pPr>
              <w:tabs>
                <w:tab w:val="decimal" w:pos="177"/>
              </w:tabs>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5.32 (1.66)</w:t>
            </w:r>
          </w:p>
        </w:tc>
        <w:tc>
          <w:tcPr>
            <w:tcW w:w="0" w:type="dxa"/>
            <w:tcBorders>
              <w:top w:val="none" w:sz="0" w:space="0" w:color="auto"/>
              <w:bottom w:val="none" w:sz="0" w:space="0" w:color="auto"/>
            </w:tcBorders>
            <w:shd w:val="clear" w:color="auto" w:fill="FFFFFF" w:themeFill="background1"/>
            <w:vAlign w:val="bottom"/>
          </w:tcPr>
          <w:p w14:paraId="008DCC07" w14:textId="55F58E3B" w:rsidR="00597EE7" w:rsidRPr="00EA4E53" w:rsidRDefault="00597EE7" w:rsidP="00EA4E53">
            <w:pPr>
              <w:tabs>
                <w:tab w:val="decimal" w:pos="177"/>
              </w:tabs>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6 (0.24)</w:t>
            </w:r>
          </w:p>
        </w:tc>
        <w:tc>
          <w:tcPr>
            <w:tcW w:w="0" w:type="dxa"/>
            <w:tcBorders>
              <w:top w:val="none" w:sz="0" w:space="0" w:color="auto"/>
              <w:bottom w:val="none" w:sz="0" w:space="0" w:color="auto"/>
            </w:tcBorders>
            <w:shd w:val="clear" w:color="auto" w:fill="FFFFFF" w:themeFill="background1"/>
            <w:vAlign w:val="bottom"/>
          </w:tcPr>
          <w:p w14:paraId="5AD8CC48" w14:textId="485E5B47" w:rsidR="00597EE7" w:rsidRPr="00EA4E53" w:rsidRDefault="00597EE7" w:rsidP="00EA4E53">
            <w:pPr>
              <w:tabs>
                <w:tab w:val="decimal" w:pos="177"/>
              </w:tabs>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15 (0.24)</w:t>
            </w:r>
          </w:p>
        </w:tc>
        <w:tc>
          <w:tcPr>
            <w:tcW w:w="0" w:type="dxa"/>
            <w:tcBorders>
              <w:top w:val="none" w:sz="0" w:space="0" w:color="auto"/>
              <w:bottom w:val="none" w:sz="0" w:space="0" w:color="auto"/>
            </w:tcBorders>
            <w:shd w:val="clear" w:color="auto" w:fill="FFFFFF" w:themeFill="background1"/>
            <w:vAlign w:val="bottom"/>
          </w:tcPr>
          <w:p w14:paraId="4A21D8A6" w14:textId="1E7C9025" w:rsidR="00597EE7" w:rsidRPr="00EA4E53" w:rsidRDefault="00597EE7" w:rsidP="00EA4E53">
            <w:pPr>
              <w:tabs>
                <w:tab w:val="decimal" w:pos="177"/>
              </w:tabs>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5.53 (1.96)</w:t>
            </w:r>
          </w:p>
        </w:tc>
        <w:tc>
          <w:tcPr>
            <w:tcW w:w="0" w:type="dxa"/>
            <w:tcBorders>
              <w:top w:val="none" w:sz="0" w:space="0" w:color="auto"/>
              <w:bottom w:val="none" w:sz="0" w:space="0" w:color="auto"/>
            </w:tcBorders>
            <w:shd w:val="clear" w:color="auto" w:fill="FFFFFF" w:themeFill="background1"/>
            <w:vAlign w:val="bottom"/>
          </w:tcPr>
          <w:p w14:paraId="0F812C3A" w14:textId="5DDC3446" w:rsidR="00597EE7" w:rsidRPr="00EA4E53" w:rsidRDefault="00597EE7" w:rsidP="00EA4E53">
            <w:pPr>
              <w:tabs>
                <w:tab w:val="decimal" w:pos="177"/>
              </w:tabs>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46</w:t>
            </w:r>
            <w:r w:rsidR="0034522C" w:rsidRPr="00EA4E53">
              <w:rPr>
                <w:rFonts w:ascii="Calibri" w:hAnsi="Calibri" w:cs="Calibri"/>
                <w:sz w:val="16"/>
                <w:szCs w:val="16"/>
              </w:rPr>
              <w:t>***</w:t>
            </w:r>
            <w:r w:rsidRPr="00EA4E53">
              <w:rPr>
                <w:rFonts w:ascii="Calibri" w:hAnsi="Calibri" w:cs="Calibri"/>
                <w:sz w:val="16"/>
                <w:szCs w:val="16"/>
              </w:rPr>
              <w:t xml:space="preserve"> (0.15)</w:t>
            </w:r>
          </w:p>
        </w:tc>
        <w:tc>
          <w:tcPr>
            <w:tcW w:w="0" w:type="dxa"/>
            <w:tcBorders>
              <w:top w:val="none" w:sz="0" w:space="0" w:color="auto"/>
              <w:bottom w:val="none" w:sz="0" w:space="0" w:color="auto"/>
            </w:tcBorders>
            <w:shd w:val="clear" w:color="auto" w:fill="FFFFFF" w:themeFill="background1"/>
            <w:vAlign w:val="bottom"/>
          </w:tcPr>
          <w:p w14:paraId="698A7154" w14:textId="7979547D" w:rsidR="00597EE7" w:rsidRPr="00EA4E53" w:rsidRDefault="00597EE7" w:rsidP="00EA4E53">
            <w:pPr>
              <w:tabs>
                <w:tab w:val="decimal" w:pos="177"/>
              </w:tabs>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2</w:t>
            </w:r>
            <w:r w:rsidR="0034522C" w:rsidRPr="00EA4E53">
              <w:rPr>
                <w:rFonts w:ascii="Calibri" w:hAnsi="Calibri" w:cs="Calibri"/>
                <w:sz w:val="16"/>
                <w:szCs w:val="16"/>
              </w:rPr>
              <w:t>0*</w:t>
            </w:r>
            <w:r w:rsidRPr="00EA4E53">
              <w:rPr>
                <w:rFonts w:ascii="Calibri" w:hAnsi="Calibri" w:cs="Calibri"/>
                <w:sz w:val="16"/>
                <w:szCs w:val="16"/>
              </w:rPr>
              <w:t xml:space="preserve"> (0.1</w:t>
            </w:r>
            <w:r w:rsidR="0034522C" w:rsidRPr="00EA4E53">
              <w:rPr>
                <w:rFonts w:ascii="Calibri" w:hAnsi="Calibri" w:cs="Calibri"/>
                <w:sz w:val="16"/>
                <w:szCs w:val="16"/>
              </w:rPr>
              <w:t>0</w:t>
            </w:r>
            <w:r w:rsidRPr="00EA4E53">
              <w:rPr>
                <w:rFonts w:ascii="Calibri" w:hAnsi="Calibri" w:cs="Calibri"/>
                <w:sz w:val="16"/>
                <w:szCs w:val="16"/>
              </w:rPr>
              <w:t>)</w:t>
            </w:r>
          </w:p>
        </w:tc>
      </w:tr>
      <w:tr w:rsidR="00597EE7" w:rsidRPr="00EA4E53" w14:paraId="158F7EE5" w14:textId="77777777" w:rsidTr="00EA4E53">
        <w:trPr>
          <w:gridAfter w:val="1"/>
          <w:wAfter w:w="10" w:type="dxa"/>
          <w:trHeight w:val="188"/>
          <w:jc w:val="center"/>
        </w:trPr>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vAlign w:val="center"/>
            <w:hideMark/>
          </w:tcPr>
          <w:p w14:paraId="1ED25E4E" w14:textId="77777777" w:rsidR="00597EE7" w:rsidRPr="00EA4E53" w:rsidRDefault="00597EE7" w:rsidP="00597EE7">
            <w:pPr>
              <w:ind w:right="-112"/>
              <w:rPr>
                <w:rFonts w:asciiTheme="minorHAnsi" w:eastAsia="Times New Roman" w:hAnsiTheme="minorHAnsi" w:cstheme="minorHAnsi"/>
                <w:b w:val="0"/>
                <w:bCs w:val="0"/>
                <w:sz w:val="18"/>
                <w:szCs w:val="18"/>
                <w:lang w:eastAsia="nl-NL"/>
              </w:rPr>
            </w:pPr>
            <w:r w:rsidRPr="00EA4E53">
              <w:rPr>
                <w:rFonts w:asciiTheme="minorHAnsi" w:eastAsia="Times New Roman" w:hAnsiTheme="minorHAnsi" w:cstheme="minorHAnsi"/>
                <w:b w:val="0"/>
                <w:bCs w:val="0"/>
                <w:sz w:val="18"/>
                <w:szCs w:val="18"/>
                <w:lang w:eastAsia="nl-NL"/>
              </w:rPr>
              <w:t xml:space="preserve">Walking distance to the nearest district market (hours) </w:t>
            </w:r>
          </w:p>
        </w:tc>
        <w:tc>
          <w:tcPr>
            <w:tcW w:w="1136" w:type="dxa"/>
            <w:shd w:val="clear" w:color="auto" w:fill="FFFFFF" w:themeFill="background1"/>
            <w:vAlign w:val="bottom"/>
          </w:tcPr>
          <w:p w14:paraId="0778ABD5" w14:textId="113BE539"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3.36 (1.66)</w:t>
            </w:r>
          </w:p>
        </w:tc>
        <w:tc>
          <w:tcPr>
            <w:tcW w:w="1416" w:type="dxa"/>
            <w:shd w:val="clear" w:color="auto" w:fill="FFFFFF" w:themeFill="background1"/>
            <w:vAlign w:val="bottom"/>
          </w:tcPr>
          <w:p w14:paraId="3B64C785" w14:textId="34117001"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3 (0.18)</w:t>
            </w:r>
          </w:p>
        </w:tc>
        <w:tc>
          <w:tcPr>
            <w:tcW w:w="1138" w:type="dxa"/>
            <w:shd w:val="clear" w:color="auto" w:fill="FFFFFF" w:themeFill="background1"/>
            <w:vAlign w:val="bottom"/>
          </w:tcPr>
          <w:p w14:paraId="24471B8D" w14:textId="2F597F1D"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3 (0.18)</w:t>
            </w:r>
          </w:p>
        </w:tc>
        <w:tc>
          <w:tcPr>
            <w:tcW w:w="1130" w:type="dxa"/>
            <w:shd w:val="clear" w:color="auto" w:fill="FFFFFF" w:themeFill="background1"/>
            <w:vAlign w:val="bottom"/>
          </w:tcPr>
          <w:p w14:paraId="56F8A8B8" w14:textId="66E09792"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3.6 (1.18)</w:t>
            </w:r>
          </w:p>
        </w:tc>
        <w:tc>
          <w:tcPr>
            <w:tcW w:w="1276" w:type="dxa"/>
            <w:shd w:val="clear" w:color="auto" w:fill="FFFFFF" w:themeFill="background1"/>
            <w:vAlign w:val="bottom"/>
          </w:tcPr>
          <w:p w14:paraId="1C6D7309" w14:textId="43654201"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74** (0.30)</w:t>
            </w:r>
          </w:p>
        </w:tc>
        <w:tc>
          <w:tcPr>
            <w:tcW w:w="1134" w:type="dxa"/>
            <w:shd w:val="clear" w:color="auto" w:fill="FFFFFF" w:themeFill="background1"/>
            <w:vAlign w:val="bottom"/>
          </w:tcPr>
          <w:p w14:paraId="2DE2F218" w14:textId="5EFCF61B"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11 (0.26)</w:t>
            </w:r>
          </w:p>
        </w:tc>
        <w:tc>
          <w:tcPr>
            <w:tcW w:w="1134" w:type="dxa"/>
            <w:shd w:val="clear" w:color="auto" w:fill="FFFFFF" w:themeFill="background1"/>
            <w:vAlign w:val="bottom"/>
          </w:tcPr>
          <w:p w14:paraId="766E43AE" w14:textId="26D1CED5"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2.89 (1.93)</w:t>
            </w:r>
          </w:p>
        </w:tc>
        <w:tc>
          <w:tcPr>
            <w:tcW w:w="1275" w:type="dxa"/>
            <w:shd w:val="clear" w:color="auto" w:fill="FFFFFF" w:themeFill="background1"/>
            <w:vAlign w:val="bottom"/>
          </w:tcPr>
          <w:p w14:paraId="7F27568E" w14:textId="63CE53C5"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74 (0.7</w:t>
            </w:r>
            <w:r w:rsidR="0034522C" w:rsidRPr="00EA4E53">
              <w:rPr>
                <w:rFonts w:ascii="Calibri" w:hAnsi="Calibri" w:cs="Calibri"/>
                <w:sz w:val="16"/>
                <w:szCs w:val="16"/>
              </w:rPr>
              <w:t>0</w:t>
            </w:r>
            <w:r w:rsidRPr="00EA4E53">
              <w:rPr>
                <w:rFonts w:ascii="Calibri" w:hAnsi="Calibri" w:cs="Calibri"/>
                <w:sz w:val="16"/>
                <w:szCs w:val="16"/>
              </w:rPr>
              <w:t>)</w:t>
            </w:r>
          </w:p>
        </w:tc>
        <w:tc>
          <w:tcPr>
            <w:tcW w:w="1275" w:type="dxa"/>
            <w:shd w:val="clear" w:color="auto" w:fill="FFFFFF" w:themeFill="background1"/>
            <w:vAlign w:val="bottom"/>
          </w:tcPr>
          <w:p w14:paraId="2330789A" w14:textId="2E8D65DE"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15 (0.23)</w:t>
            </w:r>
          </w:p>
        </w:tc>
      </w:tr>
      <w:tr w:rsidR="00597EE7" w:rsidRPr="00EA4E53" w14:paraId="07EC4B37" w14:textId="77777777" w:rsidTr="00EA4E53">
        <w:trPr>
          <w:gridAfter w:val="1"/>
          <w:cnfStyle w:val="000000100000" w:firstRow="0" w:lastRow="0" w:firstColumn="0" w:lastColumn="0" w:oddVBand="0" w:evenVBand="0" w:oddHBand="1" w:evenHBand="0" w:firstRowFirstColumn="0" w:firstRowLastColumn="0" w:lastRowFirstColumn="0" w:lastRowLastColumn="0"/>
          <w:wAfter w:w="10" w:type="dxa"/>
          <w:trHeight w:val="124"/>
          <w:jc w:val="center"/>
        </w:trPr>
        <w:tc>
          <w:tcPr>
            <w:cnfStyle w:val="001000000000" w:firstRow="0" w:lastRow="0" w:firstColumn="1" w:lastColumn="0" w:oddVBand="0" w:evenVBand="0" w:oddHBand="0" w:evenHBand="0" w:firstRowFirstColumn="0" w:firstRowLastColumn="0" w:lastRowFirstColumn="0" w:lastRowLastColumn="0"/>
            <w:tcW w:w="3681" w:type="dxa"/>
            <w:tcBorders>
              <w:top w:val="none" w:sz="0" w:space="0" w:color="auto"/>
              <w:bottom w:val="none" w:sz="0" w:space="0" w:color="auto"/>
            </w:tcBorders>
            <w:shd w:val="clear" w:color="auto" w:fill="FFFFFF" w:themeFill="background1"/>
            <w:vAlign w:val="center"/>
            <w:hideMark/>
          </w:tcPr>
          <w:p w14:paraId="3D03CD97" w14:textId="77777777" w:rsidR="00597EE7" w:rsidRPr="00EA4E53" w:rsidRDefault="00597EE7" w:rsidP="00597EE7">
            <w:pPr>
              <w:rPr>
                <w:rFonts w:asciiTheme="minorHAnsi" w:eastAsia="Times New Roman" w:hAnsiTheme="minorHAnsi" w:cstheme="minorHAnsi"/>
                <w:b w:val="0"/>
                <w:bCs w:val="0"/>
                <w:sz w:val="18"/>
                <w:szCs w:val="18"/>
                <w:lang w:eastAsia="nl-NL"/>
              </w:rPr>
            </w:pPr>
            <w:r w:rsidRPr="00EA4E53">
              <w:rPr>
                <w:rFonts w:asciiTheme="minorHAnsi" w:eastAsia="Times New Roman" w:hAnsiTheme="minorHAnsi" w:cstheme="minorHAnsi"/>
                <w:b w:val="0"/>
                <w:bCs w:val="0"/>
                <w:sz w:val="18"/>
                <w:szCs w:val="18"/>
                <w:lang w:eastAsia="nl-NL"/>
              </w:rPr>
              <w:t>Walking distance to the nearest fresh food market (hours)</w:t>
            </w:r>
          </w:p>
        </w:tc>
        <w:tc>
          <w:tcPr>
            <w:tcW w:w="1136" w:type="dxa"/>
            <w:tcBorders>
              <w:top w:val="none" w:sz="0" w:space="0" w:color="auto"/>
              <w:bottom w:val="none" w:sz="0" w:space="0" w:color="auto"/>
            </w:tcBorders>
            <w:shd w:val="clear" w:color="auto" w:fill="FFFFFF" w:themeFill="background1"/>
            <w:vAlign w:val="bottom"/>
          </w:tcPr>
          <w:p w14:paraId="55F2EEC0" w14:textId="16C421C1" w:rsidR="00597EE7" w:rsidRPr="00EA4E53" w:rsidRDefault="00597EE7" w:rsidP="00EA4E53">
            <w:pPr>
              <w:tabs>
                <w:tab w:val="decimal" w:pos="177"/>
              </w:tabs>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36 (0.4</w:t>
            </w:r>
            <w:r w:rsidR="00EA4E53">
              <w:rPr>
                <w:rFonts w:ascii="Calibri" w:hAnsi="Calibri" w:cs="Calibri"/>
                <w:sz w:val="16"/>
                <w:szCs w:val="16"/>
              </w:rPr>
              <w:t>0</w:t>
            </w:r>
            <w:r w:rsidRPr="00EA4E53">
              <w:rPr>
                <w:rFonts w:ascii="Calibri" w:hAnsi="Calibri" w:cs="Calibri"/>
                <w:sz w:val="16"/>
                <w:szCs w:val="16"/>
              </w:rPr>
              <w:t>)</w:t>
            </w:r>
          </w:p>
        </w:tc>
        <w:tc>
          <w:tcPr>
            <w:tcW w:w="1416" w:type="dxa"/>
            <w:tcBorders>
              <w:top w:val="none" w:sz="0" w:space="0" w:color="auto"/>
              <w:bottom w:val="none" w:sz="0" w:space="0" w:color="auto"/>
            </w:tcBorders>
            <w:shd w:val="clear" w:color="auto" w:fill="FFFFFF" w:themeFill="background1"/>
            <w:vAlign w:val="bottom"/>
          </w:tcPr>
          <w:p w14:paraId="63BE0DDF" w14:textId="2622737E" w:rsidR="00597EE7" w:rsidRPr="00EA4E53" w:rsidRDefault="00597EE7" w:rsidP="00EA4E53">
            <w:pPr>
              <w:tabs>
                <w:tab w:val="decimal" w:pos="177"/>
              </w:tabs>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1 (0.04)</w:t>
            </w:r>
          </w:p>
        </w:tc>
        <w:tc>
          <w:tcPr>
            <w:tcW w:w="1138" w:type="dxa"/>
            <w:tcBorders>
              <w:top w:val="none" w:sz="0" w:space="0" w:color="auto"/>
              <w:bottom w:val="none" w:sz="0" w:space="0" w:color="auto"/>
            </w:tcBorders>
            <w:shd w:val="clear" w:color="auto" w:fill="FFFFFF" w:themeFill="background1"/>
            <w:vAlign w:val="bottom"/>
          </w:tcPr>
          <w:p w14:paraId="0D2700DA" w14:textId="552D5790" w:rsidR="00597EE7" w:rsidRPr="00EA4E53" w:rsidRDefault="00597EE7" w:rsidP="00EA4E53">
            <w:pPr>
              <w:tabs>
                <w:tab w:val="decimal" w:pos="177"/>
              </w:tabs>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1 (0.04)</w:t>
            </w:r>
          </w:p>
        </w:tc>
        <w:tc>
          <w:tcPr>
            <w:tcW w:w="1130" w:type="dxa"/>
            <w:tcBorders>
              <w:top w:val="none" w:sz="0" w:space="0" w:color="auto"/>
              <w:bottom w:val="none" w:sz="0" w:space="0" w:color="auto"/>
            </w:tcBorders>
            <w:shd w:val="clear" w:color="auto" w:fill="FFFFFF" w:themeFill="background1"/>
            <w:vAlign w:val="bottom"/>
          </w:tcPr>
          <w:p w14:paraId="2C5860B2" w14:textId="297A485F" w:rsidR="00597EE7" w:rsidRPr="00EA4E53" w:rsidRDefault="00597EE7" w:rsidP="00EA4E53">
            <w:pPr>
              <w:tabs>
                <w:tab w:val="decimal" w:pos="177"/>
              </w:tabs>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26 (0.16)</w:t>
            </w:r>
          </w:p>
        </w:tc>
        <w:tc>
          <w:tcPr>
            <w:tcW w:w="1276" w:type="dxa"/>
            <w:tcBorders>
              <w:top w:val="none" w:sz="0" w:space="0" w:color="auto"/>
              <w:bottom w:val="none" w:sz="0" w:space="0" w:color="auto"/>
            </w:tcBorders>
            <w:shd w:val="clear" w:color="auto" w:fill="FFFFFF" w:themeFill="background1"/>
            <w:vAlign w:val="bottom"/>
          </w:tcPr>
          <w:p w14:paraId="55825AAA" w14:textId="533720D4" w:rsidR="00597EE7" w:rsidRPr="00EA4E53" w:rsidRDefault="00597EE7" w:rsidP="00EA4E53">
            <w:pPr>
              <w:tabs>
                <w:tab w:val="decimal" w:pos="177"/>
              </w:tabs>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4 (0.04)</w:t>
            </w:r>
          </w:p>
        </w:tc>
        <w:tc>
          <w:tcPr>
            <w:tcW w:w="1134" w:type="dxa"/>
            <w:tcBorders>
              <w:top w:val="none" w:sz="0" w:space="0" w:color="auto"/>
              <w:bottom w:val="none" w:sz="0" w:space="0" w:color="auto"/>
            </w:tcBorders>
            <w:shd w:val="clear" w:color="auto" w:fill="FFFFFF" w:themeFill="background1"/>
            <w:vAlign w:val="bottom"/>
          </w:tcPr>
          <w:p w14:paraId="04DD08F9" w14:textId="68457DA7" w:rsidR="00597EE7" w:rsidRPr="00EA4E53" w:rsidRDefault="00597EE7" w:rsidP="00EA4E53">
            <w:pPr>
              <w:tabs>
                <w:tab w:val="decimal" w:pos="177"/>
              </w:tabs>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6* (0.03)</w:t>
            </w:r>
          </w:p>
        </w:tc>
        <w:tc>
          <w:tcPr>
            <w:tcW w:w="1134" w:type="dxa"/>
            <w:tcBorders>
              <w:top w:val="none" w:sz="0" w:space="0" w:color="auto"/>
              <w:bottom w:val="none" w:sz="0" w:space="0" w:color="auto"/>
            </w:tcBorders>
            <w:shd w:val="clear" w:color="auto" w:fill="FFFFFF" w:themeFill="background1"/>
            <w:vAlign w:val="bottom"/>
          </w:tcPr>
          <w:p w14:paraId="2EADEA70" w14:textId="0189B39E" w:rsidR="00597EE7" w:rsidRPr="00EA4E53" w:rsidRDefault="00597EE7" w:rsidP="00EA4E53">
            <w:pPr>
              <w:tabs>
                <w:tab w:val="decimal" w:pos="177"/>
              </w:tabs>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26 (0.23)</w:t>
            </w:r>
          </w:p>
        </w:tc>
        <w:tc>
          <w:tcPr>
            <w:tcW w:w="1275" w:type="dxa"/>
            <w:tcBorders>
              <w:top w:val="none" w:sz="0" w:space="0" w:color="auto"/>
              <w:bottom w:val="none" w:sz="0" w:space="0" w:color="auto"/>
            </w:tcBorders>
            <w:shd w:val="clear" w:color="auto" w:fill="FFFFFF" w:themeFill="background1"/>
            <w:vAlign w:val="bottom"/>
          </w:tcPr>
          <w:p w14:paraId="61078415" w14:textId="1ABC7032" w:rsidR="00597EE7" w:rsidRPr="00EA4E53" w:rsidRDefault="00597EE7" w:rsidP="00EA4E53">
            <w:pPr>
              <w:tabs>
                <w:tab w:val="decimal" w:pos="177"/>
              </w:tabs>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6 (0.07)</w:t>
            </w:r>
          </w:p>
        </w:tc>
        <w:tc>
          <w:tcPr>
            <w:tcW w:w="1275" w:type="dxa"/>
            <w:tcBorders>
              <w:top w:val="none" w:sz="0" w:space="0" w:color="auto"/>
              <w:bottom w:val="none" w:sz="0" w:space="0" w:color="auto"/>
            </w:tcBorders>
            <w:shd w:val="clear" w:color="auto" w:fill="FFFFFF" w:themeFill="background1"/>
            <w:vAlign w:val="bottom"/>
          </w:tcPr>
          <w:p w14:paraId="7862F8B6" w14:textId="4A28DFB1" w:rsidR="00597EE7" w:rsidRPr="00EA4E53" w:rsidRDefault="00597EE7" w:rsidP="00EA4E53">
            <w:pPr>
              <w:tabs>
                <w:tab w:val="decimal" w:pos="177"/>
              </w:tabs>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5 (0.05)</w:t>
            </w:r>
          </w:p>
        </w:tc>
      </w:tr>
      <w:tr w:rsidR="00597EE7" w:rsidRPr="00EA4E53" w14:paraId="2A0FAB4D" w14:textId="77777777" w:rsidTr="00EA4E53">
        <w:trPr>
          <w:gridAfter w:val="1"/>
          <w:wAfter w:w="10" w:type="dxa"/>
          <w:trHeight w:val="60"/>
          <w:jc w:val="center"/>
        </w:trPr>
        <w:tc>
          <w:tcPr>
            <w:cnfStyle w:val="001000000000" w:firstRow="0" w:lastRow="0" w:firstColumn="1" w:lastColumn="0" w:oddVBand="0" w:evenVBand="0" w:oddHBand="0" w:evenHBand="0" w:firstRowFirstColumn="0" w:firstRowLastColumn="0" w:lastRowFirstColumn="0" w:lastRowLastColumn="0"/>
            <w:tcW w:w="3681" w:type="dxa"/>
            <w:tcBorders>
              <w:bottom w:val="single" w:sz="4" w:space="0" w:color="auto"/>
            </w:tcBorders>
            <w:shd w:val="clear" w:color="auto" w:fill="FFFFFF" w:themeFill="background1"/>
            <w:vAlign w:val="center"/>
            <w:hideMark/>
          </w:tcPr>
          <w:p w14:paraId="0F0E4271" w14:textId="77777777" w:rsidR="00597EE7" w:rsidRPr="00EA4E53" w:rsidRDefault="00597EE7" w:rsidP="00597EE7">
            <w:pPr>
              <w:rPr>
                <w:rFonts w:asciiTheme="minorHAnsi" w:eastAsia="Times New Roman" w:hAnsiTheme="minorHAnsi" w:cstheme="minorHAnsi"/>
                <w:b w:val="0"/>
                <w:bCs w:val="0"/>
                <w:sz w:val="18"/>
                <w:szCs w:val="18"/>
                <w:lang w:val="nl-NL" w:eastAsia="nl-NL"/>
              </w:rPr>
            </w:pPr>
            <w:r w:rsidRPr="00EA4E53">
              <w:rPr>
                <w:rFonts w:asciiTheme="minorHAnsi" w:eastAsia="Times New Roman" w:hAnsiTheme="minorHAnsi" w:cstheme="minorHAnsi"/>
                <w:b w:val="0"/>
                <w:bCs w:val="0"/>
                <w:sz w:val="18"/>
                <w:szCs w:val="18"/>
                <w:lang w:val="nl-NL" w:eastAsia="nl-NL"/>
              </w:rPr>
              <w:t>Total farm size (ha)</w:t>
            </w:r>
          </w:p>
        </w:tc>
        <w:tc>
          <w:tcPr>
            <w:tcW w:w="1136" w:type="dxa"/>
            <w:tcBorders>
              <w:bottom w:val="single" w:sz="4" w:space="0" w:color="auto"/>
            </w:tcBorders>
            <w:shd w:val="clear" w:color="auto" w:fill="FFFFFF" w:themeFill="background1"/>
            <w:vAlign w:val="bottom"/>
          </w:tcPr>
          <w:p w14:paraId="3117AB24" w14:textId="718206AC"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1.8</w:t>
            </w:r>
            <w:r w:rsidR="00EA4E53">
              <w:rPr>
                <w:rFonts w:ascii="Calibri" w:hAnsi="Calibri" w:cs="Calibri"/>
                <w:sz w:val="16"/>
                <w:szCs w:val="16"/>
              </w:rPr>
              <w:t>0</w:t>
            </w:r>
            <w:r w:rsidRPr="00EA4E53">
              <w:rPr>
                <w:rFonts w:ascii="Calibri" w:hAnsi="Calibri" w:cs="Calibri"/>
                <w:sz w:val="16"/>
                <w:szCs w:val="16"/>
              </w:rPr>
              <w:t xml:space="preserve"> (1.4</w:t>
            </w:r>
            <w:r w:rsidR="00EA4E53">
              <w:rPr>
                <w:rFonts w:ascii="Calibri" w:hAnsi="Calibri" w:cs="Calibri"/>
                <w:sz w:val="16"/>
                <w:szCs w:val="16"/>
              </w:rPr>
              <w:t>0</w:t>
            </w:r>
            <w:r w:rsidRPr="00EA4E53">
              <w:rPr>
                <w:rFonts w:ascii="Calibri" w:hAnsi="Calibri" w:cs="Calibri"/>
                <w:sz w:val="16"/>
                <w:szCs w:val="16"/>
              </w:rPr>
              <w:t>)</w:t>
            </w:r>
          </w:p>
        </w:tc>
        <w:tc>
          <w:tcPr>
            <w:tcW w:w="1416" w:type="dxa"/>
            <w:tcBorders>
              <w:bottom w:val="single" w:sz="4" w:space="0" w:color="auto"/>
            </w:tcBorders>
            <w:shd w:val="clear" w:color="auto" w:fill="FFFFFF" w:themeFill="background1"/>
            <w:vAlign w:val="bottom"/>
          </w:tcPr>
          <w:p w14:paraId="740D3F7E" w14:textId="052EB005"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3 (0.31)</w:t>
            </w:r>
          </w:p>
        </w:tc>
        <w:tc>
          <w:tcPr>
            <w:tcW w:w="1138" w:type="dxa"/>
            <w:tcBorders>
              <w:bottom w:val="single" w:sz="4" w:space="0" w:color="auto"/>
            </w:tcBorders>
            <w:shd w:val="clear" w:color="auto" w:fill="FFFFFF" w:themeFill="background1"/>
            <w:vAlign w:val="bottom"/>
          </w:tcPr>
          <w:p w14:paraId="3B49C68D" w14:textId="492ED433"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4 (0.15)</w:t>
            </w:r>
          </w:p>
        </w:tc>
        <w:tc>
          <w:tcPr>
            <w:tcW w:w="1130" w:type="dxa"/>
            <w:tcBorders>
              <w:bottom w:val="single" w:sz="4" w:space="0" w:color="auto"/>
            </w:tcBorders>
            <w:shd w:val="clear" w:color="auto" w:fill="FFFFFF" w:themeFill="background1"/>
            <w:vAlign w:val="bottom"/>
          </w:tcPr>
          <w:p w14:paraId="1852D9C7" w14:textId="0403FA9F"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2.28 (1.53)</w:t>
            </w:r>
          </w:p>
        </w:tc>
        <w:tc>
          <w:tcPr>
            <w:tcW w:w="1276" w:type="dxa"/>
            <w:tcBorders>
              <w:bottom w:val="single" w:sz="4" w:space="0" w:color="auto"/>
            </w:tcBorders>
            <w:shd w:val="clear" w:color="auto" w:fill="FFFFFF" w:themeFill="background1"/>
            <w:vAlign w:val="bottom"/>
          </w:tcPr>
          <w:p w14:paraId="3D7976DE" w14:textId="27B25378"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38 (0.44)</w:t>
            </w:r>
          </w:p>
        </w:tc>
        <w:tc>
          <w:tcPr>
            <w:tcW w:w="1134" w:type="dxa"/>
            <w:tcBorders>
              <w:bottom w:val="single" w:sz="4" w:space="0" w:color="auto"/>
            </w:tcBorders>
            <w:shd w:val="clear" w:color="auto" w:fill="FFFFFF" w:themeFill="background1"/>
            <w:vAlign w:val="bottom"/>
          </w:tcPr>
          <w:p w14:paraId="77D1F8BD" w14:textId="7F38F4C9"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31 (0.25)</w:t>
            </w:r>
          </w:p>
        </w:tc>
        <w:tc>
          <w:tcPr>
            <w:tcW w:w="1134" w:type="dxa"/>
            <w:tcBorders>
              <w:bottom w:val="single" w:sz="4" w:space="0" w:color="auto"/>
            </w:tcBorders>
            <w:shd w:val="clear" w:color="auto" w:fill="FFFFFF" w:themeFill="background1"/>
            <w:vAlign w:val="bottom"/>
          </w:tcPr>
          <w:p w14:paraId="4D405F8C" w14:textId="1D1A711E"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1.44 (1.28)</w:t>
            </w:r>
          </w:p>
        </w:tc>
        <w:tc>
          <w:tcPr>
            <w:tcW w:w="1275" w:type="dxa"/>
            <w:tcBorders>
              <w:bottom w:val="single" w:sz="4" w:space="0" w:color="auto"/>
            </w:tcBorders>
            <w:shd w:val="clear" w:color="auto" w:fill="FFFFFF" w:themeFill="background1"/>
            <w:vAlign w:val="bottom"/>
          </w:tcPr>
          <w:p w14:paraId="399E657C" w14:textId="1A724599"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8 (0.34)</w:t>
            </w:r>
          </w:p>
        </w:tc>
        <w:tc>
          <w:tcPr>
            <w:tcW w:w="1275" w:type="dxa"/>
            <w:tcBorders>
              <w:bottom w:val="single" w:sz="4" w:space="0" w:color="auto"/>
            </w:tcBorders>
            <w:shd w:val="clear" w:color="auto" w:fill="FFFFFF" w:themeFill="background1"/>
            <w:vAlign w:val="bottom"/>
          </w:tcPr>
          <w:p w14:paraId="0CA827E8" w14:textId="2CE4ACD0" w:rsidR="00597EE7" w:rsidRPr="00EA4E53" w:rsidRDefault="00597EE7" w:rsidP="00EA4E53">
            <w:pPr>
              <w:tabs>
                <w:tab w:val="decimal" w:pos="177"/>
              </w:tabs>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9 (0.14)</w:t>
            </w:r>
          </w:p>
        </w:tc>
      </w:tr>
      <w:tr w:rsidR="00EA4E53" w:rsidRPr="00EA4E53" w14:paraId="1C861D79" w14:textId="77777777" w:rsidTr="00EA4E53">
        <w:trPr>
          <w:gridAfter w:val="1"/>
          <w:cnfStyle w:val="000000100000" w:firstRow="0" w:lastRow="0" w:firstColumn="0" w:lastColumn="0" w:oddVBand="0" w:evenVBand="0" w:oddHBand="1" w:evenHBand="0" w:firstRowFirstColumn="0" w:firstRowLastColumn="0" w:lastRowFirstColumn="0" w:lastRowLastColumn="0"/>
          <w:wAfter w:w="10" w:type="dxa"/>
          <w:trHeight w:val="60"/>
          <w:jc w:val="center"/>
        </w:trPr>
        <w:tc>
          <w:tcPr>
            <w:cnfStyle w:val="001000000000" w:firstRow="0" w:lastRow="0" w:firstColumn="1" w:lastColumn="0" w:oddVBand="0" w:evenVBand="0" w:oddHBand="0" w:evenHBand="0" w:firstRowFirstColumn="0" w:firstRowLastColumn="0" w:lastRowFirstColumn="0" w:lastRowLastColumn="0"/>
            <w:tcW w:w="3681" w:type="dxa"/>
            <w:tcBorders>
              <w:top w:val="single" w:sz="4" w:space="0" w:color="auto"/>
              <w:bottom w:val="single" w:sz="4" w:space="0" w:color="auto"/>
            </w:tcBorders>
            <w:shd w:val="clear" w:color="auto" w:fill="FFFFFF" w:themeFill="background1"/>
            <w:vAlign w:val="center"/>
          </w:tcPr>
          <w:p w14:paraId="362B6F68" w14:textId="77777777" w:rsidR="00597EE7" w:rsidRPr="00EA4E53" w:rsidRDefault="00597EE7" w:rsidP="00597EE7">
            <w:pPr>
              <w:rPr>
                <w:rFonts w:asciiTheme="minorHAnsi" w:eastAsia="Times New Roman" w:hAnsiTheme="minorHAnsi" w:cstheme="minorHAnsi"/>
                <w:sz w:val="18"/>
                <w:szCs w:val="18"/>
                <w:lang w:val="nl-NL" w:eastAsia="nl-NL"/>
              </w:rPr>
            </w:pPr>
            <w:r w:rsidRPr="00EA4E53">
              <w:rPr>
                <w:rFonts w:asciiTheme="minorHAnsi" w:eastAsia="Times New Roman" w:hAnsiTheme="minorHAnsi" w:cstheme="minorHAnsi"/>
                <w:sz w:val="18"/>
                <w:szCs w:val="18"/>
                <w:lang w:val="nl-NL" w:eastAsia="nl-NL"/>
              </w:rPr>
              <w:t>Outcome indicators</w:t>
            </w:r>
          </w:p>
        </w:tc>
        <w:tc>
          <w:tcPr>
            <w:tcW w:w="1136" w:type="dxa"/>
            <w:tcBorders>
              <w:top w:val="single" w:sz="4" w:space="0" w:color="auto"/>
              <w:bottom w:val="single" w:sz="4" w:space="0" w:color="auto"/>
            </w:tcBorders>
            <w:shd w:val="clear" w:color="auto" w:fill="FFFFFF" w:themeFill="background1"/>
            <w:vAlign w:val="bottom"/>
          </w:tcPr>
          <w:p w14:paraId="3B5DB8BB" w14:textId="77777777" w:rsidR="00597EE7" w:rsidRPr="00EA4E53" w:rsidRDefault="00597EE7" w:rsidP="00EA4E53">
            <w:pPr>
              <w:tabs>
                <w:tab w:val="decimal" w:pos="177"/>
              </w:tabs>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416" w:type="dxa"/>
            <w:tcBorders>
              <w:top w:val="single" w:sz="4" w:space="0" w:color="auto"/>
              <w:bottom w:val="single" w:sz="4" w:space="0" w:color="auto"/>
            </w:tcBorders>
            <w:shd w:val="clear" w:color="auto" w:fill="FFFFFF" w:themeFill="background1"/>
            <w:vAlign w:val="bottom"/>
          </w:tcPr>
          <w:p w14:paraId="1584B082" w14:textId="77777777"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138" w:type="dxa"/>
            <w:tcBorders>
              <w:top w:val="single" w:sz="4" w:space="0" w:color="auto"/>
              <w:bottom w:val="single" w:sz="4" w:space="0" w:color="auto"/>
            </w:tcBorders>
            <w:shd w:val="clear" w:color="auto" w:fill="FFFFFF" w:themeFill="background1"/>
            <w:vAlign w:val="bottom"/>
          </w:tcPr>
          <w:p w14:paraId="1E742526" w14:textId="77777777"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130" w:type="dxa"/>
            <w:tcBorders>
              <w:top w:val="single" w:sz="4" w:space="0" w:color="auto"/>
              <w:bottom w:val="single" w:sz="4" w:space="0" w:color="auto"/>
            </w:tcBorders>
            <w:shd w:val="clear" w:color="auto" w:fill="FFFFFF" w:themeFill="background1"/>
            <w:vAlign w:val="bottom"/>
          </w:tcPr>
          <w:p w14:paraId="68C1E5F0" w14:textId="0ADB535A"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276" w:type="dxa"/>
            <w:tcBorders>
              <w:top w:val="single" w:sz="4" w:space="0" w:color="auto"/>
              <w:bottom w:val="single" w:sz="4" w:space="0" w:color="auto"/>
            </w:tcBorders>
            <w:shd w:val="clear" w:color="auto" w:fill="FFFFFF" w:themeFill="background1"/>
            <w:vAlign w:val="bottom"/>
          </w:tcPr>
          <w:p w14:paraId="719F1ECC" w14:textId="3BF6EC7D"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134" w:type="dxa"/>
            <w:tcBorders>
              <w:top w:val="single" w:sz="4" w:space="0" w:color="auto"/>
              <w:bottom w:val="single" w:sz="4" w:space="0" w:color="auto"/>
            </w:tcBorders>
            <w:shd w:val="clear" w:color="auto" w:fill="FFFFFF" w:themeFill="background1"/>
            <w:vAlign w:val="bottom"/>
          </w:tcPr>
          <w:p w14:paraId="006D668F" w14:textId="764B25D2"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134" w:type="dxa"/>
            <w:tcBorders>
              <w:top w:val="single" w:sz="4" w:space="0" w:color="auto"/>
              <w:bottom w:val="single" w:sz="4" w:space="0" w:color="auto"/>
            </w:tcBorders>
            <w:shd w:val="clear" w:color="auto" w:fill="FFFFFF" w:themeFill="background1"/>
            <w:vAlign w:val="bottom"/>
          </w:tcPr>
          <w:p w14:paraId="0004258A" w14:textId="77777777"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275" w:type="dxa"/>
            <w:tcBorders>
              <w:top w:val="single" w:sz="4" w:space="0" w:color="auto"/>
              <w:bottom w:val="single" w:sz="4" w:space="0" w:color="auto"/>
            </w:tcBorders>
            <w:shd w:val="clear" w:color="auto" w:fill="FFFFFF" w:themeFill="background1"/>
            <w:vAlign w:val="bottom"/>
          </w:tcPr>
          <w:p w14:paraId="3A20CB58" w14:textId="77777777"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1275" w:type="dxa"/>
            <w:tcBorders>
              <w:top w:val="single" w:sz="4" w:space="0" w:color="auto"/>
              <w:bottom w:val="single" w:sz="4" w:space="0" w:color="auto"/>
            </w:tcBorders>
            <w:shd w:val="clear" w:color="auto" w:fill="FFFFFF" w:themeFill="background1"/>
            <w:vAlign w:val="bottom"/>
          </w:tcPr>
          <w:p w14:paraId="1725B464" w14:textId="77777777"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597EE7" w:rsidRPr="00EA4E53" w14:paraId="633B02CA" w14:textId="77777777" w:rsidTr="00EA4E53">
        <w:trPr>
          <w:gridAfter w:val="1"/>
          <w:wAfter w:w="10" w:type="dxa"/>
          <w:trHeight w:val="60"/>
          <w:jc w:val="center"/>
        </w:trPr>
        <w:tc>
          <w:tcPr>
            <w:cnfStyle w:val="001000000000" w:firstRow="0" w:lastRow="0" w:firstColumn="1" w:lastColumn="0" w:oddVBand="0" w:evenVBand="0" w:oddHBand="0" w:evenHBand="0" w:firstRowFirstColumn="0" w:firstRowLastColumn="0" w:lastRowFirstColumn="0" w:lastRowLastColumn="0"/>
            <w:tcW w:w="3681" w:type="dxa"/>
            <w:tcBorders>
              <w:top w:val="single" w:sz="4" w:space="0" w:color="auto"/>
            </w:tcBorders>
            <w:shd w:val="clear" w:color="auto" w:fill="FFFFFF" w:themeFill="background1"/>
            <w:vAlign w:val="center"/>
          </w:tcPr>
          <w:p w14:paraId="602566D3" w14:textId="77777777" w:rsidR="00597EE7" w:rsidRPr="00EA4E53" w:rsidRDefault="00597EE7" w:rsidP="00597EE7">
            <w:pPr>
              <w:rPr>
                <w:rFonts w:asciiTheme="minorHAnsi" w:eastAsia="Times New Roman" w:hAnsiTheme="minorHAnsi" w:cstheme="minorHAnsi"/>
                <w:sz w:val="18"/>
                <w:szCs w:val="18"/>
                <w:lang w:val="nl-NL" w:eastAsia="nl-NL"/>
              </w:rPr>
            </w:pPr>
            <w:r w:rsidRPr="00EA4E53">
              <w:rPr>
                <w:rFonts w:ascii="Calibri" w:eastAsia="Times New Roman" w:hAnsi="Calibri" w:cs="Calibri"/>
                <w:b w:val="0"/>
                <w:bCs w:val="0"/>
                <w:sz w:val="18"/>
                <w:szCs w:val="18"/>
                <w:lang w:eastAsia="nl-NL"/>
              </w:rPr>
              <w:t>Nutrition knowledge score</w:t>
            </w:r>
          </w:p>
        </w:tc>
        <w:tc>
          <w:tcPr>
            <w:tcW w:w="1136" w:type="dxa"/>
            <w:tcBorders>
              <w:top w:val="single" w:sz="4" w:space="0" w:color="auto"/>
            </w:tcBorders>
            <w:shd w:val="clear" w:color="auto" w:fill="FFFFFF" w:themeFill="background1"/>
            <w:vAlign w:val="bottom"/>
          </w:tcPr>
          <w:p w14:paraId="15E68B84" w14:textId="321B8FB7"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1.8 (3.15)</w:t>
            </w:r>
          </w:p>
        </w:tc>
        <w:tc>
          <w:tcPr>
            <w:tcW w:w="1416" w:type="dxa"/>
            <w:tcBorders>
              <w:top w:val="single" w:sz="4" w:space="0" w:color="auto"/>
            </w:tcBorders>
            <w:shd w:val="clear" w:color="auto" w:fill="FFFFFF" w:themeFill="background1"/>
            <w:vAlign w:val="bottom"/>
          </w:tcPr>
          <w:p w14:paraId="4882F8C8" w14:textId="540A13D3"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38 (0.55)</w:t>
            </w:r>
          </w:p>
        </w:tc>
        <w:tc>
          <w:tcPr>
            <w:tcW w:w="1138" w:type="dxa"/>
            <w:tcBorders>
              <w:top w:val="single" w:sz="4" w:space="0" w:color="auto"/>
            </w:tcBorders>
            <w:shd w:val="clear" w:color="auto" w:fill="FFFFFF" w:themeFill="background1"/>
            <w:vAlign w:val="bottom"/>
          </w:tcPr>
          <w:p w14:paraId="638EE27A" w14:textId="2BC544EE"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6 (0.29)</w:t>
            </w:r>
          </w:p>
        </w:tc>
        <w:tc>
          <w:tcPr>
            <w:tcW w:w="1130" w:type="dxa"/>
            <w:tcBorders>
              <w:top w:val="single" w:sz="4" w:space="0" w:color="auto"/>
            </w:tcBorders>
            <w:shd w:val="clear" w:color="auto" w:fill="FFFFFF" w:themeFill="background1"/>
            <w:vAlign w:val="bottom"/>
          </w:tcPr>
          <w:p w14:paraId="7B9349A5" w14:textId="4713CD30"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2.76 (3.28)</w:t>
            </w:r>
          </w:p>
        </w:tc>
        <w:tc>
          <w:tcPr>
            <w:tcW w:w="1276" w:type="dxa"/>
            <w:tcBorders>
              <w:top w:val="single" w:sz="4" w:space="0" w:color="auto"/>
            </w:tcBorders>
            <w:shd w:val="clear" w:color="auto" w:fill="FFFFFF" w:themeFill="background1"/>
            <w:vAlign w:val="bottom"/>
          </w:tcPr>
          <w:p w14:paraId="5C7D2B49" w14:textId="62355FEF"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32 (1.00)</w:t>
            </w:r>
          </w:p>
        </w:tc>
        <w:tc>
          <w:tcPr>
            <w:tcW w:w="1134" w:type="dxa"/>
            <w:tcBorders>
              <w:top w:val="single" w:sz="4" w:space="0" w:color="auto"/>
            </w:tcBorders>
            <w:shd w:val="clear" w:color="auto" w:fill="FFFFFF" w:themeFill="background1"/>
            <w:vAlign w:val="bottom"/>
          </w:tcPr>
          <w:p w14:paraId="48F28289" w14:textId="34AE487D"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2 (0.80)</w:t>
            </w:r>
          </w:p>
        </w:tc>
        <w:tc>
          <w:tcPr>
            <w:tcW w:w="1134" w:type="dxa"/>
            <w:tcBorders>
              <w:top w:val="single" w:sz="4" w:space="0" w:color="auto"/>
            </w:tcBorders>
            <w:shd w:val="clear" w:color="auto" w:fill="FFFFFF" w:themeFill="background1"/>
            <w:vAlign w:val="bottom"/>
          </w:tcPr>
          <w:p w14:paraId="1A8694A5" w14:textId="5BC6842C"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1.2 (3.16)</w:t>
            </w:r>
          </w:p>
        </w:tc>
        <w:tc>
          <w:tcPr>
            <w:tcW w:w="1275" w:type="dxa"/>
            <w:tcBorders>
              <w:top w:val="single" w:sz="4" w:space="0" w:color="auto"/>
            </w:tcBorders>
            <w:shd w:val="clear" w:color="auto" w:fill="FFFFFF" w:themeFill="background1"/>
            <w:vAlign w:val="bottom"/>
          </w:tcPr>
          <w:p w14:paraId="38012D5F" w14:textId="69C9794D"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48 (0.62)</w:t>
            </w:r>
          </w:p>
        </w:tc>
        <w:tc>
          <w:tcPr>
            <w:tcW w:w="1275" w:type="dxa"/>
            <w:tcBorders>
              <w:top w:val="single" w:sz="4" w:space="0" w:color="auto"/>
            </w:tcBorders>
            <w:shd w:val="clear" w:color="auto" w:fill="FFFFFF" w:themeFill="background1"/>
            <w:vAlign w:val="bottom"/>
          </w:tcPr>
          <w:p w14:paraId="20366E87" w14:textId="713F7FB2"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19 (0.2)</w:t>
            </w:r>
          </w:p>
        </w:tc>
      </w:tr>
      <w:tr w:rsidR="00EA4E53" w:rsidRPr="00EA4E53" w14:paraId="77CEBDC0" w14:textId="77777777" w:rsidTr="00EA4E53">
        <w:trPr>
          <w:gridAfter w:val="1"/>
          <w:cnfStyle w:val="000000100000" w:firstRow="0" w:lastRow="0" w:firstColumn="0" w:lastColumn="0" w:oddVBand="0" w:evenVBand="0" w:oddHBand="1" w:evenHBand="0" w:firstRowFirstColumn="0" w:firstRowLastColumn="0" w:lastRowFirstColumn="0" w:lastRowLastColumn="0"/>
          <w:wAfter w:w="10" w:type="dxa"/>
          <w:trHeight w:val="60"/>
          <w:jc w:val="center"/>
        </w:trPr>
        <w:tc>
          <w:tcPr>
            <w:cnfStyle w:val="001000000000" w:firstRow="0" w:lastRow="0" w:firstColumn="1" w:lastColumn="0" w:oddVBand="0" w:evenVBand="0" w:oddHBand="0" w:evenHBand="0" w:firstRowFirstColumn="0" w:firstRowLastColumn="0" w:lastRowFirstColumn="0" w:lastRowLastColumn="0"/>
            <w:tcW w:w="3681" w:type="dxa"/>
            <w:tcBorders>
              <w:top w:val="none" w:sz="0" w:space="0" w:color="auto"/>
              <w:bottom w:val="none" w:sz="0" w:space="0" w:color="auto"/>
            </w:tcBorders>
            <w:shd w:val="clear" w:color="auto" w:fill="FFFFFF" w:themeFill="background1"/>
            <w:vAlign w:val="center"/>
          </w:tcPr>
          <w:p w14:paraId="69E6DFBD" w14:textId="77777777" w:rsidR="00597EE7" w:rsidRPr="00EA4E53" w:rsidRDefault="00597EE7" w:rsidP="00597EE7">
            <w:pPr>
              <w:rPr>
                <w:rFonts w:asciiTheme="minorHAnsi" w:eastAsia="Times New Roman" w:hAnsiTheme="minorHAnsi" w:cstheme="minorHAnsi"/>
                <w:i/>
                <w:iCs/>
                <w:sz w:val="18"/>
                <w:szCs w:val="18"/>
                <w:lang w:val="nl-NL" w:eastAsia="nl-NL"/>
              </w:rPr>
            </w:pPr>
            <w:r w:rsidRPr="00EA4E53">
              <w:rPr>
                <w:rFonts w:ascii="Calibri" w:eastAsia="Times New Roman" w:hAnsi="Calibri" w:cs="Calibri"/>
                <w:i/>
                <w:iCs/>
                <w:sz w:val="18"/>
                <w:szCs w:val="18"/>
                <w:lang w:eastAsia="nl-NL"/>
              </w:rPr>
              <w:t>Diet diversity</w:t>
            </w:r>
          </w:p>
        </w:tc>
        <w:tc>
          <w:tcPr>
            <w:tcW w:w="1136" w:type="dxa"/>
            <w:tcBorders>
              <w:top w:val="none" w:sz="0" w:space="0" w:color="auto"/>
              <w:bottom w:val="none" w:sz="0" w:space="0" w:color="auto"/>
            </w:tcBorders>
            <w:shd w:val="clear" w:color="auto" w:fill="FFFFFF" w:themeFill="background1"/>
            <w:vAlign w:val="bottom"/>
          </w:tcPr>
          <w:p w14:paraId="59224620" w14:textId="77777777"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16"/>
                <w:szCs w:val="16"/>
              </w:rPr>
            </w:pPr>
          </w:p>
        </w:tc>
        <w:tc>
          <w:tcPr>
            <w:tcW w:w="1416" w:type="dxa"/>
            <w:tcBorders>
              <w:top w:val="none" w:sz="0" w:space="0" w:color="auto"/>
              <w:bottom w:val="none" w:sz="0" w:space="0" w:color="auto"/>
            </w:tcBorders>
            <w:shd w:val="clear" w:color="auto" w:fill="FFFFFF" w:themeFill="background1"/>
            <w:vAlign w:val="bottom"/>
          </w:tcPr>
          <w:p w14:paraId="12E92C1E" w14:textId="77777777"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16"/>
                <w:szCs w:val="16"/>
              </w:rPr>
            </w:pPr>
          </w:p>
        </w:tc>
        <w:tc>
          <w:tcPr>
            <w:tcW w:w="1138" w:type="dxa"/>
            <w:tcBorders>
              <w:top w:val="none" w:sz="0" w:space="0" w:color="auto"/>
              <w:bottom w:val="none" w:sz="0" w:space="0" w:color="auto"/>
            </w:tcBorders>
            <w:shd w:val="clear" w:color="auto" w:fill="FFFFFF" w:themeFill="background1"/>
            <w:vAlign w:val="bottom"/>
          </w:tcPr>
          <w:p w14:paraId="164E435B" w14:textId="77777777"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16"/>
                <w:szCs w:val="16"/>
              </w:rPr>
            </w:pPr>
          </w:p>
        </w:tc>
        <w:tc>
          <w:tcPr>
            <w:tcW w:w="1130" w:type="dxa"/>
            <w:tcBorders>
              <w:top w:val="none" w:sz="0" w:space="0" w:color="auto"/>
              <w:bottom w:val="none" w:sz="0" w:space="0" w:color="auto"/>
            </w:tcBorders>
            <w:shd w:val="clear" w:color="auto" w:fill="FFFFFF" w:themeFill="background1"/>
            <w:vAlign w:val="bottom"/>
          </w:tcPr>
          <w:p w14:paraId="537AC656" w14:textId="77777777"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16"/>
                <w:szCs w:val="16"/>
              </w:rPr>
            </w:pPr>
          </w:p>
        </w:tc>
        <w:tc>
          <w:tcPr>
            <w:tcW w:w="1276" w:type="dxa"/>
            <w:tcBorders>
              <w:top w:val="none" w:sz="0" w:space="0" w:color="auto"/>
              <w:bottom w:val="none" w:sz="0" w:space="0" w:color="auto"/>
            </w:tcBorders>
            <w:shd w:val="clear" w:color="auto" w:fill="FFFFFF" w:themeFill="background1"/>
            <w:vAlign w:val="bottom"/>
          </w:tcPr>
          <w:p w14:paraId="2817A7A3" w14:textId="77777777"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16"/>
                <w:szCs w:val="16"/>
              </w:rPr>
            </w:pPr>
          </w:p>
        </w:tc>
        <w:tc>
          <w:tcPr>
            <w:tcW w:w="1134" w:type="dxa"/>
            <w:tcBorders>
              <w:top w:val="none" w:sz="0" w:space="0" w:color="auto"/>
              <w:bottom w:val="none" w:sz="0" w:space="0" w:color="auto"/>
            </w:tcBorders>
            <w:shd w:val="clear" w:color="auto" w:fill="FFFFFF" w:themeFill="background1"/>
            <w:vAlign w:val="bottom"/>
          </w:tcPr>
          <w:p w14:paraId="2E86DC40" w14:textId="77777777"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16"/>
                <w:szCs w:val="16"/>
              </w:rPr>
            </w:pPr>
          </w:p>
        </w:tc>
        <w:tc>
          <w:tcPr>
            <w:tcW w:w="1134" w:type="dxa"/>
            <w:tcBorders>
              <w:top w:val="none" w:sz="0" w:space="0" w:color="auto"/>
              <w:bottom w:val="none" w:sz="0" w:space="0" w:color="auto"/>
            </w:tcBorders>
            <w:shd w:val="clear" w:color="auto" w:fill="FFFFFF" w:themeFill="background1"/>
            <w:vAlign w:val="bottom"/>
          </w:tcPr>
          <w:p w14:paraId="06BC5A65" w14:textId="77777777"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16"/>
                <w:szCs w:val="16"/>
              </w:rPr>
            </w:pPr>
          </w:p>
        </w:tc>
        <w:tc>
          <w:tcPr>
            <w:tcW w:w="1275" w:type="dxa"/>
            <w:tcBorders>
              <w:top w:val="none" w:sz="0" w:space="0" w:color="auto"/>
              <w:bottom w:val="none" w:sz="0" w:space="0" w:color="auto"/>
            </w:tcBorders>
            <w:shd w:val="clear" w:color="auto" w:fill="FFFFFF" w:themeFill="background1"/>
            <w:vAlign w:val="bottom"/>
          </w:tcPr>
          <w:p w14:paraId="02E491B0" w14:textId="77777777"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16"/>
                <w:szCs w:val="16"/>
              </w:rPr>
            </w:pPr>
          </w:p>
        </w:tc>
        <w:tc>
          <w:tcPr>
            <w:tcW w:w="1275" w:type="dxa"/>
            <w:tcBorders>
              <w:top w:val="none" w:sz="0" w:space="0" w:color="auto"/>
              <w:bottom w:val="none" w:sz="0" w:space="0" w:color="auto"/>
            </w:tcBorders>
            <w:shd w:val="clear" w:color="auto" w:fill="FFFFFF" w:themeFill="background1"/>
            <w:vAlign w:val="bottom"/>
          </w:tcPr>
          <w:p w14:paraId="15B5BADF" w14:textId="77777777"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16"/>
                <w:szCs w:val="16"/>
              </w:rPr>
            </w:pPr>
          </w:p>
        </w:tc>
      </w:tr>
      <w:tr w:rsidR="00597EE7" w:rsidRPr="00EA4E53" w14:paraId="62D7FB20" w14:textId="77777777" w:rsidTr="00EA4E53">
        <w:trPr>
          <w:gridAfter w:val="1"/>
          <w:wAfter w:w="10" w:type="dxa"/>
          <w:trHeight w:val="60"/>
          <w:jc w:val="center"/>
        </w:trPr>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vAlign w:val="center"/>
          </w:tcPr>
          <w:p w14:paraId="51525D32" w14:textId="77777777" w:rsidR="00597EE7" w:rsidRPr="00EA4E53" w:rsidRDefault="00597EE7" w:rsidP="00597EE7">
            <w:pPr>
              <w:rPr>
                <w:rFonts w:asciiTheme="minorHAnsi" w:eastAsia="Times New Roman" w:hAnsiTheme="minorHAnsi" w:cstheme="minorHAnsi"/>
                <w:sz w:val="18"/>
                <w:szCs w:val="18"/>
                <w:lang w:eastAsia="nl-NL"/>
              </w:rPr>
            </w:pPr>
            <w:r w:rsidRPr="00EA4E53">
              <w:rPr>
                <w:rFonts w:ascii="Calibri" w:eastAsia="Times New Roman" w:hAnsi="Calibri" w:cs="Calibri"/>
                <w:b w:val="0"/>
                <w:bCs w:val="0"/>
                <w:sz w:val="18"/>
                <w:szCs w:val="18"/>
                <w:lang w:eastAsia="nl-NL"/>
              </w:rPr>
              <w:t>Number of key food groups consumed in the past 24h</w:t>
            </w:r>
          </w:p>
        </w:tc>
        <w:tc>
          <w:tcPr>
            <w:tcW w:w="1136" w:type="dxa"/>
            <w:shd w:val="clear" w:color="auto" w:fill="FFFFFF" w:themeFill="background1"/>
            <w:vAlign w:val="bottom"/>
          </w:tcPr>
          <w:p w14:paraId="5FCE171C" w14:textId="6C837259"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1.02 (0.45)</w:t>
            </w:r>
          </w:p>
        </w:tc>
        <w:tc>
          <w:tcPr>
            <w:tcW w:w="1416" w:type="dxa"/>
            <w:shd w:val="clear" w:color="auto" w:fill="FFFFFF" w:themeFill="background1"/>
            <w:vAlign w:val="bottom"/>
          </w:tcPr>
          <w:p w14:paraId="0059861C" w14:textId="28569F35"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4 (0.05)</w:t>
            </w:r>
          </w:p>
        </w:tc>
        <w:tc>
          <w:tcPr>
            <w:tcW w:w="1138" w:type="dxa"/>
            <w:shd w:val="clear" w:color="auto" w:fill="FFFFFF" w:themeFill="background1"/>
            <w:vAlign w:val="bottom"/>
          </w:tcPr>
          <w:p w14:paraId="057A9A18" w14:textId="478DA73F"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3 (0.05)</w:t>
            </w:r>
          </w:p>
        </w:tc>
        <w:tc>
          <w:tcPr>
            <w:tcW w:w="1130" w:type="dxa"/>
            <w:shd w:val="clear" w:color="auto" w:fill="FFFFFF" w:themeFill="background1"/>
            <w:vAlign w:val="bottom"/>
          </w:tcPr>
          <w:p w14:paraId="4B764DDB" w14:textId="74B53EAE"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1.07 (0.52)</w:t>
            </w:r>
          </w:p>
        </w:tc>
        <w:tc>
          <w:tcPr>
            <w:tcW w:w="1276" w:type="dxa"/>
            <w:shd w:val="clear" w:color="auto" w:fill="FFFFFF" w:themeFill="background1"/>
            <w:vAlign w:val="bottom"/>
          </w:tcPr>
          <w:p w14:paraId="1495A92F" w14:textId="6274F2C8"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4 (0.1</w:t>
            </w:r>
            <w:r w:rsidR="006B1901">
              <w:rPr>
                <w:rFonts w:ascii="Calibri" w:hAnsi="Calibri" w:cs="Calibri"/>
                <w:sz w:val="16"/>
                <w:szCs w:val="16"/>
              </w:rPr>
              <w:t>0</w:t>
            </w:r>
            <w:r w:rsidRPr="00EA4E53">
              <w:rPr>
                <w:rFonts w:ascii="Calibri" w:hAnsi="Calibri" w:cs="Calibri"/>
                <w:sz w:val="16"/>
                <w:szCs w:val="16"/>
              </w:rPr>
              <w:t>)</w:t>
            </w:r>
          </w:p>
        </w:tc>
        <w:tc>
          <w:tcPr>
            <w:tcW w:w="1134" w:type="dxa"/>
            <w:shd w:val="clear" w:color="auto" w:fill="FFFFFF" w:themeFill="background1"/>
            <w:vAlign w:val="bottom"/>
          </w:tcPr>
          <w:p w14:paraId="4C881C82" w14:textId="74E44F54"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15 (0.11)</w:t>
            </w:r>
          </w:p>
        </w:tc>
        <w:tc>
          <w:tcPr>
            <w:tcW w:w="1134" w:type="dxa"/>
            <w:shd w:val="clear" w:color="auto" w:fill="FFFFFF" w:themeFill="background1"/>
            <w:vAlign w:val="bottom"/>
          </w:tcPr>
          <w:p w14:paraId="1CBA760E" w14:textId="2C12D21E"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99 (0.41)</w:t>
            </w:r>
          </w:p>
        </w:tc>
        <w:tc>
          <w:tcPr>
            <w:tcW w:w="1275" w:type="dxa"/>
            <w:shd w:val="clear" w:color="auto" w:fill="FFFFFF" w:themeFill="background1"/>
            <w:vAlign w:val="bottom"/>
          </w:tcPr>
          <w:p w14:paraId="384FADDC" w14:textId="077E4CB3"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1</w:t>
            </w:r>
            <w:r w:rsidR="0034522C" w:rsidRPr="00EA4E53">
              <w:rPr>
                <w:rFonts w:ascii="Calibri" w:hAnsi="Calibri" w:cs="Calibri"/>
                <w:sz w:val="16"/>
                <w:szCs w:val="16"/>
              </w:rPr>
              <w:t>0</w:t>
            </w:r>
            <w:r w:rsidRPr="00EA4E53">
              <w:rPr>
                <w:rFonts w:ascii="Calibri" w:hAnsi="Calibri" w:cs="Calibri"/>
                <w:sz w:val="16"/>
                <w:szCs w:val="16"/>
              </w:rPr>
              <w:t xml:space="preserve"> (0.07)</w:t>
            </w:r>
          </w:p>
        </w:tc>
        <w:tc>
          <w:tcPr>
            <w:tcW w:w="1275" w:type="dxa"/>
            <w:shd w:val="clear" w:color="auto" w:fill="FFFFFF" w:themeFill="background1"/>
            <w:vAlign w:val="bottom"/>
          </w:tcPr>
          <w:p w14:paraId="63CDA24B" w14:textId="2CF5F0C5"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3 (0.07)</w:t>
            </w:r>
          </w:p>
        </w:tc>
      </w:tr>
      <w:tr w:rsidR="00597EE7" w:rsidRPr="00EA4E53" w14:paraId="502B0E67" w14:textId="77777777" w:rsidTr="00EA4E53">
        <w:trPr>
          <w:gridAfter w:val="1"/>
          <w:cnfStyle w:val="000000100000" w:firstRow="0" w:lastRow="0" w:firstColumn="0" w:lastColumn="0" w:oddVBand="0" w:evenVBand="0" w:oddHBand="1" w:evenHBand="0" w:firstRowFirstColumn="0" w:firstRowLastColumn="0" w:lastRowFirstColumn="0" w:lastRowLastColumn="0"/>
          <w:wAfter w:w="10" w:type="dxa"/>
          <w:trHeight w:val="60"/>
          <w:jc w:val="center"/>
        </w:trPr>
        <w:tc>
          <w:tcPr>
            <w:cnfStyle w:val="001000000000" w:firstRow="0" w:lastRow="0" w:firstColumn="1" w:lastColumn="0" w:oddVBand="0" w:evenVBand="0" w:oddHBand="0" w:evenHBand="0" w:firstRowFirstColumn="0" w:firstRowLastColumn="0" w:lastRowFirstColumn="0" w:lastRowLastColumn="0"/>
            <w:tcW w:w="3681" w:type="dxa"/>
            <w:tcBorders>
              <w:top w:val="none" w:sz="0" w:space="0" w:color="auto"/>
              <w:bottom w:val="none" w:sz="0" w:space="0" w:color="auto"/>
            </w:tcBorders>
            <w:shd w:val="clear" w:color="auto" w:fill="FFFFFF" w:themeFill="background1"/>
            <w:vAlign w:val="center"/>
          </w:tcPr>
          <w:p w14:paraId="12C9D956" w14:textId="77777777" w:rsidR="00597EE7" w:rsidRPr="00EA4E53" w:rsidRDefault="00597EE7" w:rsidP="00597EE7">
            <w:pPr>
              <w:ind w:left="308"/>
              <w:rPr>
                <w:rFonts w:ascii="Calibri" w:eastAsia="Times New Roman" w:hAnsi="Calibri" w:cs="Calibri"/>
                <w:b w:val="0"/>
                <w:bCs w:val="0"/>
                <w:i/>
                <w:iCs/>
                <w:sz w:val="18"/>
                <w:szCs w:val="18"/>
                <w:lang w:eastAsia="nl-NL"/>
              </w:rPr>
            </w:pPr>
            <w:r w:rsidRPr="00EA4E53">
              <w:rPr>
                <w:rFonts w:ascii="Calibri" w:eastAsia="Times New Roman" w:hAnsi="Calibri" w:cs="Calibri"/>
                <w:b w:val="0"/>
                <w:bCs w:val="0"/>
                <w:i/>
                <w:iCs/>
                <w:sz w:val="18"/>
                <w:szCs w:val="18"/>
                <w:lang w:eastAsia="nl-NL"/>
              </w:rPr>
              <w:t xml:space="preserve">The number from on-farm production </w:t>
            </w:r>
          </w:p>
        </w:tc>
        <w:tc>
          <w:tcPr>
            <w:tcW w:w="1136" w:type="dxa"/>
            <w:tcBorders>
              <w:top w:val="none" w:sz="0" w:space="0" w:color="auto"/>
              <w:bottom w:val="none" w:sz="0" w:space="0" w:color="auto"/>
            </w:tcBorders>
            <w:shd w:val="clear" w:color="auto" w:fill="FFFFFF" w:themeFill="background1"/>
            <w:vAlign w:val="bottom"/>
          </w:tcPr>
          <w:p w14:paraId="64A3827F" w14:textId="1AEC2753"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82 (0.42)</w:t>
            </w:r>
          </w:p>
        </w:tc>
        <w:tc>
          <w:tcPr>
            <w:tcW w:w="1416" w:type="dxa"/>
            <w:tcBorders>
              <w:top w:val="none" w:sz="0" w:space="0" w:color="auto"/>
              <w:bottom w:val="none" w:sz="0" w:space="0" w:color="auto"/>
            </w:tcBorders>
            <w:shd w:val="clear" w:color="auto" w:fill="FFFFFF" w:themeFill="background1"/>
            <w:vAlign w:val="bottom"/>
          </w:tcPr>
          <w:p w14:paraId="6FD21C33" w14:textId="7588AE4C"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10** (0.04)</w:t>
            </w:r>
          </w:p>
        </w:tc>
        <w:tc>
          <w:tcPr>
            <w:tcW w:w="1138" w:type="dxa"/>
            <w:tcBorders>
              <w:top w:val="none" w:sz="0" w:space="0" w:color="auto"/>
              <w:bottom w:val="none" w:sz="0" w:space="0" w:color="auto"/>
            </w:tcBorders>
            <w:shd w:val="clear" w:color="auto" w:fill="FFFFFF" w:themeFill="background1"/>
            <w:vAlign w:val="bottom"/>
          </w:tcPr>
          <w:p w14:paraId="6A90B71A" w14:textId="12B75053"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1 (0.04)</w:t>
            </w:r>
          </w:p>
        </w:tc>
        <w:tc>
          <w:tcPr>
            <w:tcW w:w="1130" w:type="dxa"/>
            <w:tcBorders>
              <w:top w:val="none" w:sz="0" w:space="0" w:color="auto"/>
              <w:bottom w:val="none" w:sz="0" w:space="0" w:color="auto"/>
            </w:tcBorders>
            <w:shd w:val="clear" w:color="auto" w:fill="FFFFFF" w:themeFill="background1"/>
            <w:vAlign w:val="bottom"/>
          </w:tcPr>
          <w:p w14:paraId="4CCD53E9" w14:textId="75C43D5A"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78 (0.42)</w:t>
            </w:r>
          </w:p>
        </w:tc>
        <w:tc>
          <w:tcPr>
            <w:tcW w:w="1276" w:type="dxa"/>
            <w:tcBorders>
              <w:top w:val="none" w:sz="0" w:space="0" w:color="auto"/>
              <w:bottom w:val="none" w:sz="0" w:space="0" w:color="auto"/>
            </w:tcBorders>
            <w:shd w:val="clear" w:color="auto" w:fill="FFFFFF" w:themeFill="background1"/>
            <w:vAlign w:val="bottom"/>
          </w:tcPr>
          <w:p w14:paraId="7C18E7F5" w14:textId="04729F02"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11 (0.08)</w:t>
            </w:r>
          </w:p>
        </w:tc>
        <w:tc>
          <w:tcPr>
            <w:tcW w:w="1134" w:type="dxa"/>
            <w:tcBorders>
              <w:top w:val="none" w:sz="0" w:space="0" w:color="auto"/>
              <w:bottom w:val="none" w:sz="0" w:space="0" w:color="auto"/>
            </w:tcBorders>
            <w:shd w:val="clear" w:color="auto" w:fill="FFFFFF" w:themeFill="background1"/>
            <w:vAlign w:val="bottom"/>
          </w:tcPr>
          <w:p w14:paraId="6287ABCC" w14:textId="3C4AC633"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7 (0.06)</w:t>
            </w:r>
          </w:p>
        </w:tc>
        <w:tc>
          <w:tcPr>
            <w:tcW w:w="1134" w:type="dxa"/>
            <w:tcBorders>
              <w:top w:val="none" w:sz="0" w:space="0" w:color="auto"/>
              <w:bottom w:val="none" w:sz="0" w:space="0" w:color="auto"/>
            </w:tcBorders>
            <w:shd w:val="clear" w:color="auto" w:fill="FFFFFF" w:themeFill="background1"/>
            <w:vAlign w:val="bottom"/>
          </w:tcPr>
          <w:p w14:paraId="09D68C73" w14:textId="72228AE8"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83 (0.45)</w:t>
            </w:r>
          </w:p>
        </w:tc>
        <w:tc>
          <w:tcPr>
            <w:tcW w:w="1275" w:type="dxa"/>
            <w:tcBorders>
              <w:top w:val="none" w:sz="0" w:space="0" w:color="auto"/>
              <w:bottom w:val="none" w:sz="0" w:space="0" w:color="auto"/>
            </w:tcBorders>
            <w:shd w:val="clear" w:color="auto" w:fill="FFFFFF" w:themeFill="background1"/>
            <w:vAlign w:val="bottom"/>
          </w:tcPr>
          <w:p w14:paraId="06D6DB5E" w14:textId="3237E237"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9 (0.06)</w:t>
            </w:r>
          </w:p>
        </w:tc>
        <w:tc>
          <w:tcPr>
            <w:tcW w:w="1275" w:type="dxa"/>
            <w:tcBorders>
              <w:top w:val="none" w:sz="0" w:space="0" w:color="auto"/>
              <w:bottom w:val="none" w:sz="0" w:space="0" w:color="auto"/>
            </w:tcBorders>
            <w:shd w:val="clear" w:color="auto" w:fill="FFFFFF" w:themeFill="background1"/>
            <w:vAlign w:val="bottom"/>
          </w:tcPr>
          <w:p w14:paraId="7BAA527A" w14:textId="24EE1C3E"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1 (0.06)</w:t>
            </w:r>
          </w:p>
        </w:tc>
      </w:tr>
      <w:tr w:rsidR="00597EE7" w:rsidRPr="00EA4E53" w14:paraId="6BCA2A78" w14:textId="77777777" w:rsidTr="00EA4E53">
        <w:trPr>
          <w:gridAfter w:val="1"/>
          <w:wAfter w:w="10" w:type="dxa"/>
          <w:trHeight w:val="60"/>
          <w:jc w:val="center"/>
        </w:trPr>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vAlign w:val="center"/>
          </w:tcPr>
          <w:p w14:paraId="1ED45778" w14:textId="77777777" w:rsidR="00597EE7" w:rsidRPr="00EA4E53" w:rsidRDefault="00597EE7" w:rsidP="00597EE7">
            <w:pPr>
              <w:ind w:left="308"/>
              <w:rPr>
                <w:rFonts w:ascii="Calibri" w:eastAsia="Times New Roman" w:hAnsi="Calibri" w:cs="Calibri"/>
                <w:b w:val="0"/>
                <w:bCs w:val="0"/>
                <w:i/>
                <w:iCs/>
                <w:sz w:val="18"/>
                <w:szCs w:val="18"/>
                <w:lang w:eastAsia="nl-NL"/>
              </w:rPr>
            </w:pPr>
            <w:r w:rsidRPr="00EA4E53">
              <w:rPr>
                <w:rFonts w:ascii="Calibri" w:eastAsia="Times New Roman" w:hAnsi="Calibri" w:cs="Calibri"/>
                <w:b w:val="0"/>
                <w:bCs w:val="0"/>
                <w:i/>
                <w:iCs/>
                <w:sz w:val="18"/>
                <w:szCs w:val="18"/>
                <w:lang w:eastAsia="nl-NL"/>
              </w:rPr>
              <w:t>The number from market purchase</w:t>
            </w:r>
          </w:p>
        </w:tc>
        <w:tc>
          <w:tcPr>
            <w:tcW w:w="1136" w:type="dxa"/>
            <w:shd w:val="clear" w:color="auto" w:fill="FFFFFF" w:themeFill="background1"/>
            <w:vAlign w:val="bottom"/>
          </w:tcPr>
          <w:p w14:paraId="532C4619" w14:textId="6722F166"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19 (0.45)</w:t>
            </w:r>
          </w:p>
        </w:tc>
        <w:tc>
          <w:tcPr>
            <w:tcW w:w="1416" w:type="dxa"/>
            <w:shd w:val="clear" w:color="auto" w:fill="FFFFFF" w:themeFill="background1"/>
            <w:vAlign w:val="bottom"/>
          </w:tcPr>
          <w:p w14:paraId="648A0D10" w14:textId="39EED1E9"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3 (0.05)</w:t>
            </w:r>
          </w:p>
        </w:tc>
        <w:tc>
          <w:tcPr>
            <w:tcW w:w="1138" w:type="dxa"/>
            <w:shd w:val="clear" w:color="auto" w:fill="FFFFFF" w:themeFill="background1"/>
            <w:vAlign w:val="bottom"/>
          </w:tcPr>
          <w:p w14:paraId="1F2412CE" w14:textId="4F18AB71"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1 (0.03)</w:t>
            </w:r>
          </w:p>
        </w:tc>
        <w:tc>
          <w:tcPr>
            <w:tcW w:w="1130" w:type="dxa"/>
            <w:shd w:val="clear" w:color="auto" w:fill="FFFFFF" w:themeFill="background1"/>
            <w:vAlign w:val="bottom"/>
          </w:tcPr>
          <w:p w14:paraId="45F22334" w14:textId="1BA26E64"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31 (0.57)</w:t>
            </w:r>
          </w:p>
        </w:tc>
        <w:tc>
          <w:tcPr>
            <w:tcW w:w="1276" w:type="dxa"/>
            <w:shd w:val="clear" w:color="auto" w:fill="FFFFFF" w:themeFill="background1"/>
            <w:vAlign w:val="bottom"/>
          </w:tcPr>
          <w:p w14:paraId="753D6ED5" w14:textId="4171C054"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14 (0.08)</w:t>
            </w:r>
          </w:p>
        </w:tc>
        <w:tc>
          <w:tcPr>
            <w:tcW w:w="1134" w:type="dxa"/>
            <w:shd w:val="clear" w:color="auto" w:fill="FFFFFF" w:themeFill="background1"/>
            <w:vAlign w:val="bottom"/>
          </w:tcPr>
          <w:p w14:paraId="50D1E5A0" w14:textId="43EC33BA"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4 (0.08)</w:t>
            </w:r>
          </w:p>
        </w:tc>
        <w:tc>
          <w:tcPr>
            <w:tcW w:w="1134" w:type="dxa"/>
            <w:shd w:val="clear" w:color="auto" w:fill="FFFFFF" w:themeFill="background1"/>
            <w:vAlign w:val="bottom"/>
          </w:tcPr>
          <w:p w14:paraId="1F631BE5" w14:textId="5DBE3C35"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13 (0.34)</w:t>
            </w:r>
          </w:p>
        </w:tc>
        <w:tc>
          <w:tcPr>
            <w:tcW w:w="1275" w:type="dxa"/>
            <w:shd w:val="clear" w:color="auto" w:fill="FFFFFF" w:themeFill="background1"/>
            <w:vAlign w:val="bottom"/>
          </w:tcPr>
          <w:p w14:paraId="3831E1D4" w14:textId="6618943E"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4 (0.07)</w:t>
            </w:r>
          </w:p>
        </w:tc>
        <w:tc>
          <w:tcPr>
            <w:tcW w:w="1275" w:type="dxa"/>
            <w:shd w:val="clear" w:color="auto" w:fill="FFFFFF" w:themeFill="background1"/>
            <w:vAlign w:val="bottom"/>
          </w:tcPr>
          <w:p w14:paraId="6CB16059" w14:textId="57FC0A4E"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3 (0.04)</w:t>
            </w:r>
          </w:p>
        </w:tc>
      </w:tr>
      <w:tr w:rsidR="00597EE7" w:rsidRPr="00EA4E53" w14:paraId="7E846A8E" w14:textId="77777777" w:rsidTr="00EA4E53">
        <w:trPr>
          <w:gridAfter w:val="1"/>
          <w:cnfStyle w:val="000000100000" w:firstRow="0" w:lastRow="0" w:firstColumn="0" w:lastColumn="0" w:oddVBand="0" w:evenVBand="0" w:oddHBand="1" w:evenHBand="0" w:firstRowFirstColumn="0" w:firstRowLastColumn="0" w:lastRowFirstColumn="0" w:lastRowLastColumn="0"/>
          <w:wAfter w:w="10" w:type="dxa"/>
          <w:trHeight w:val="60"/>
          <w:jc w:val="center"/>
        </w:trPr>
        <w:tc>
          <w:tcPr>
            <w:cnfStyle w:val="001000000000" w:firstRow="0" w:lastRow="0" w:firstColumn="1" w:lastColumn="0" w:oddVBand="0" w:evenVBand="0" w:oddHBand="0" w:evenHBand="0" w:firstRowFirstColumn="0" w:firstRowLastColumn="0" w:lastRowFirstColumn="0" w:lastRowLastColumn="0"/>
            <w:tcW w:w="3681" w:type="dxa"/>
            <w:tcBorders>
              <w:top w:val="none" w:sz="0" w:space="0" w:color="auto"/>
              <w:bottom w:val="none" w:sz="0" w:space="0" w:color="auto"/>
            </w:tcBorders>
            <w:shd w:val="clear" w:color="auto" w:fill="FFFFFF" w:themeFill="background1"/>
            <w:vAlign w:val="center"/>
          </w:tcPr>
          <w:p w14:paraId="45CC2C6A" w14:textId="77777777" w:rsidR="00597EE7" w:rsidRPr="00EA4E53" w:rsidRDefault="00597EE7" w:rsidP="00597EE7">
            <w:pPr>
              <w:rPr>
                <w:rFonts w:asciiTheme="minorHAnsi" w:eastAsia="Times New Roman" w:hAnsiTheme="minorHAnsi" w:cstheme="minorHAnsi"/>
                <w:sz w:val="18"/>
                <w:szCs w:val="18"/>
                <w:lang w:eastAsia="nl-NL"/>
              </w:rPr>
            </w:pPr>
            <w:r w:rsidRPr="00EA4E53">
              <w:rPr>
                <w:rFonts w:ascii="Calibri" w:eastAsia="Times New Roman" w:hAnsi="Calibri" w:cs="Calibri"/>
                <w:b w:val="0"/>
                <w:bCs w:val="0"/>
                <w:sz w:val="18"/>
                <w:szCs w:val="18"/>
                <w:lang w:eastAsia="nl-NL"/>
              </w:rPr>
              <w:t>Number of key food species consumed in the past 24h</w:t>
            </w:r>
          </w:p>
        </w:tc>
        <w:tc>
          <w:tcPr>
            <w:tcW w:w="1136" w:type="dxa"/>
            <w:tcBorders>
              <w:top w:val="none" w:sz="0" w:space="0" w:color="auto"/>
              <w:bottom w:val="none" w:sz="0" w:space="0" w:color="auto"/>
            </w:tcBorders>
            <w:shd w:val="clear" w:color="auto" w:fill="FFFFFF" w:themeFill="background1"/>
            <w:vAlign w:val="bottom"/>
          </w:tcPr>
          <w:p w14:paraId="44D0AADC" w14:textId="46F4A000"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1.35 (0.79)</w:t>
            </w:r>
          </w:p>
        </w:tc>
        <w:tc>
          <w:tcPr>
            <w:tcW w:w="1416" w:type="dxa"/>
            <w:tcBorders>
              <w:top w:val="none" w:sz="0" w:space="0" w:color="auto"/>
              <w:bottom w:val="none" w:sz="0" w:space="0" w:color="auto"/>
            </w:tcBorders>
            <w:shd w:val="clear" w:color="auto" w:fill="FFFFFF" w:themeFill="background1"/>
            <w:vAlign w:val="bottom"/>
          </w:tcPr>
          <w:p w14:paraId="14379749" w14:textId="05DB1A48"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1 (0.09)</w:t>
            </w:r>
          </w:p>
        </w:tc>
        <w:tc>
          <w:tcPr>
            <w:tcW w:w="1138" w:type="dxa"/>
            <w:tcBorders>
              <w:top w:val="none" w:sz="0" w:space="0" w:color="auto"/>
              <w:bottom w:val="none" w:sz="0" w:space="0" w:color="auto"/>
            </w:tcBorders>
            <w:shd w:val="clear" w:color="auto" w:fill="FFFFFF" w:themeFill="background1"/>
            <w:vAlign w:val="bottom"/>
          </w:tcPr>
          <w:p w14:paraId="33B38B6F" w14:textId="310784EE"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1 (0.09)</w:t>
            </w:r>
          </w:p>
        </w:tc>
        <w:tc>
          <w:tcPr>
            <w:tcW w:w="1130" w:type="dxa"/>
            <w:tcBorders>
              <w:top w:val="none" w:sz="0" w:space="0" w:color="auto"/>
              <w:bottom w:val="none" w:sz="0" w:space="0" w:color="auto"/>
            </w:tcBorders>
            <w:shd w:val="clear" w:color="auto" w:fill="FFFFFF" w:themeFill="background1"/>
            <w:vAlign w:val="bottom"/>
          </w:tcPr>
          <w:p w14:paraId="09F8F8D8" w14:textId="57893EE9"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1.49 (0.92)</w:t>
            </w:r>
          </w:p>
        </w:tc>
        <w:tc>
          <w:tcPr>
            <w:tcW w:w="1276" w:type="dxa"/>
            <w:tcBorders>
              <w:top w:val="none" w:sz="0" w:space="0" w:color="auto"/>
              <w:bottom w:val="none" w:sz="0" w:space="0" w:color="auto"/>
            </w:tcBorders>
            <w:shd w:val="clear" w:color="auto" w:fill="FFFFFF" w:themeFill="background1"/>
            <w:vAlign w:val="bottom"/>
          </w:tcPr>
          <w:p w14:paraId="2F6F2FF1" w14:textId="473F5067"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6 (0.13)</w:t>
            </w:r>
          </w:p>
        </w:tc>
        <w:tc>
          <w:tcPr>
            <w:tcW w:w="1134" w:type="dxa"/>
            <w:tcBorders>
              <w:top w:val="none" w:sz="0" w:space="0" w:color="auto"/>
              <w:bottom w:val="none" w:sz="0" w:space="0" w:color="auto"/>
            </w:tcBorders>
            <w:shd w:val="clear" w:color="auto" w:fill="FFFFFF" w:themeFill="background1"/>
            <w:vAlign w:val="bottom"/>
          </w:tcPr>
          <w:p w14:paraId="578EF03D" w14:textId="62FC5E80"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21 (0.17)</w:t>
            </w:r>
          </w:p>
        </w:tc>
        <w:tc>
          <w:tcPr>
            <w:tcW w:w="1134" w:type="dxa"/>
            <w:tcBorders>
              <w:top w:val="none" w:sz="0" w:space="0" w:color="auto"/>
              <w:bottom w:val="none" w:sz="0" w:space="0" w:color="auto"/>
            </w:tcBorders>
            <w:shd w:val="clear" w:color="auto" w:fill="FFFFFF" w:themeFill="background1"/>
            <w:vAlign w:val="bottom"/>
          </w:tcPr>
          <w:p w14:paraId="21A33D23" w14:textId="7B242EDE"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1.27 (0.68)</w:t>
            </w:r>
          </w:p>
        </w:tc>
        <w:tc>
          <w:tcPr>
            <w:tcW w:w="1275" w:type="dxa"/>
            <w:tcBorders>
              <w:top w:val="none" w:sz="0" w:space="0" w:color="auto"/>
              <w:bottom w:val="none" w:sz="0" w:space="0" w:color="auto"/>
            </w:tcBorders>
            <w:shd w:val="clear" w:color="auto" w:fill="FFFFFF" w:themeFill="background1"/>
            <w:vAlign w:val="bottom"/>
          </w:tcPr>
          <w:p w14:paraId="0E6D2D8D" w14:textId="1351340A"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23</w:t>
            </w:r>
            <w:r w:rsidR="0034522C" w:rsidRPr="00EA4E53">
              <w:rPr>
                <w:rFonts w:ascii="Calibri" w:hAnsi="Calibri" w:cs="Calibri"/>
                <w:sz w:val="16"/>
                <w:szCs w:val="16"/>
              </w:rPr>
              <w:t>*</w:t>
            </w:r>
            <w:r w:rsidRPr="00EA4E53">
              <w:rPr>
                <w:rFonts w:ascii="Calibri" w:hAnsi="Calibri" w:cs="Calibri"/>
                <w:sz w:val="16"/>
                <w:szCs w:val="16"/>
              </w:rPr>
              <w:t xml:space="preserve"> (0.11)</w:t>
            </w:r>
          </w:p>
        </w:tc>
        <w:tc>
          <w:tcPr>
            <w:tcW w:w="1275" w:type="dxa"/>
            <w:tcBorders>
              <w:top w:val="none" w:sz="0" w:space="0" w:color="auto"/>
              <w:bottom w:val="none" w:sz="0" w:space="0" w:color="auto"/>
            </w:tcBorders>
            <w:shd w:val="clear" w:color="auto" w:fill="FFFFFF" w:themeFill="background1"/>
            <w:vAlign w:val="bottom"/>
          </w:tcPr>
          <w:p w14:paraId="0D7938CB" w14:textId="1252596C"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9 (0.11)</w:t>
            </w:r>
          </w:p>
        </w:tc>
      </w:tr>
      <w:tr w:rsidR="00597EE7" w:rsidRPr="00EA4E53" w14:paraId="4DDF6ED1" w14:textId="77777777" w:rsidTr="00EA4E53">
        <w:trPr>
          <w:gridAfter w:val="1"/>
          <w:wAfter w:w="10" w:type="dxa"/>
          <w:trHeight w:val="60"/>
          <w:jc w:val="center"/>
        </w:trPr>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vAlign w:val="center"/>
          </w:tcPr>
          <w:p w14:paraId="38F8CD3C" w14:textId="77777777" w:rsidR="00597EE7" w:rsidRPr="00EA4E53" w:rsidRDefault="00597EE7" w:rsidP="00597EE7">
            <w:pPr>
              <w:ind w:left="308"/>
              <w:rPr>
                <w:rFonts w:ascii="Calibri" w:eastAsia="Times New Roman" w:hAnsi="Calibri" w:cs="Calibri"/>
                <w:b w:val="0"/>
                <w:bCs w:val="0"/>
                <w:i/>
                <w:iCs/>
                <w:sz w:val="18"/>
                <w:szCs w:val="18"/>
                <w:lang w:eastAsia="nl-NL"/>
              </w:rPr>
            </w:pPr>
            <w:r w:rsidRPr="00EA4E53">
              <w:rPr>
                <w:rFonts w:ascii="Calibri" w:eastAsia="Times New Roman" w:hAnsi="Calibri" w:cs="Calibri"/>
                <w:b w:val="0"/>
                <w:bCs w:val="0"/>
                <w:i/>
                <w:iCs/>
                <w:sz w:val="18"/>
                <w:szCs w:val="18"/>
                <w:lang w:eastAsia="nl-NL"/>
              </w:rPr>
              <w:t xml:space="preserve">The number from on-farm production </w:t>
            </w:r>
          </w:p>
        </w:tc>
        <w:tc>
          <w:tcPr>
            <w:tcW w:w="1136" w:type="dxa"/>
            <w:shd w:val="clear" w:color="auto" w:fill="FFFFFF" w:themeFill="background1"/>
            <w:vAlign w:val="bottom"/>
          </w:tcPr>
          <w:p w14:paraId="3BE6562E" w14:textId="33D9741B"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1.04 (0.69)</w:t>
            </w:r>
          </w:p>
        </w:tc>
        <w:tc>
          <w:tcPr>
            <w:tcW w:w="1416" w:type="dxa"/>
            <w:shd w:val="clear" w:color="auto" w:fill="FFFFFF" w:themeFill="background1"/>
            <w:vAlign w:val="bottom"/>
          </w:tcPr>
          <w:p w14:paraId="0E850552" w14:textId="1643EC6D"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19*** (0.06)</w:t>
            </w:r>
          </w:p>
        </w:tc>
        <w:tc>
          <w:tcPr>
            <w:tcW w:w="1138" w:type="dxa"/>
            <w:shd w:val="clear" w:color="auto" w:fill="FFFFFF" w:themeFill="background1"/>
            <w:vAlign w:val="bottom"/>
          </w:tcPr>
          <w:p w14:paraId="2029CFC4" w14:textId="207D46C7"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2 (0.07)</w:t>
            </w:r>
          </w:p>
        </w:tc>
        <w:tc>
          <w:tcPr>
            <w:tcW w:w="1130" w:type="dxa"/>
            <w:shd w:val="clear" w:color="auto" w:fill="FFFFFF" w:themeFill="background1"/>
            <w:vAlign w:val="bottom"/>
          </w:tcPr>
          <w:p w14:paraId="7F1455C9" w14:textId="06C24199"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1.02 (0.74)</w:t>
            </w:r>
          </w:p>
        </w:tc>
        <w:tc>
          <w:tcPr>
            <w:tcW w:w="1276" w:type="dxa"/>
            <w:shd w:val="clear" w:color="auto" w:fill="FFFFFF" w:themeFill="background1"/>
            <w:vAlign w:val="bottom"/>
          </w:tcPr>
          <w:p w14:paraId="4A2BFA14" w14:textId="655B500A"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18 (0.09)</w:t>
            </w:r>
          </w:p>
        </w:tc>
        <w:tc>
          <w:tcPr>
            <w:tcW w:w="1134" w:type="dxa"/>
            <w:shd w:val="clear" w:color="auto" w:fill="FFFFFF" w:themeFill="background1"/>
            <w:vAlign w:val="bottom"/>
          </w:tcPr>
          <w:p w14:paraId="1425A710" w14:textId="7B1A7814"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12 (0.13)</w:t>
            </w:r>
          </w:p>
        </w:tc>
        <w:tc>
          <w:tcPr>
            <w:tcW w:w="1134" w:type="dxa"/>
            <w:shd w:val="clear" w:color="auto" w:fill="FFFFFF" w:themeFill="background1"/>
            <w:vAlign w:val="bottom"/>
          </w:tcPr>
          <w:p w14:paraId="0386C378" w14:textId="7C3D4784"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1.04 (0.68)</w:t>
            </w:r>
          </w:p>
        </w:tc>
        <w:tc>
          <w:tcPr>
            <w:tcW w:w="1275" w:type="dxa"/>
            <w:shd w:val="clear" w:color="auto" w:fill="FFFFFF" w:themeFill="background1"/>
            <w:vAlign w:val="bottom"/>
          </w:tcPr>
          <w:p w14:paraId="64057DFA" w14:textId="769DAB92"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22</w:t>
            </w:r>
            <w:r w:rsidR="0034522C" w:rsidRPr="00EA4E53">
              <w:rPr>
                <w:rFonts w:ascii="Calibri" w:hAnsi="Calibri" w:cs="Calibri"/>
                <w:sz w:val="16"/>
                <w:szCs w:val="16"/>
              </w:rPr>
              <w:t>**</w:t>
            </w:r>
            <w:r w:rsidRPr="00EA4E53">
              <w:rPr>
                <w:rFonts w:ascii="Calibri" w:hAnsi="Calibri" w:cs="Calibri"/>
                <w:sz w:val="16"/>
                <w:szCs w:val="16"/>
              </w:rPr>
              <w:t xml:space="preserve"> (0.09)</w:t>
            </w:r>
          </w:p>
        </w:tc>
        <w:tc>
          <w:tcPr>
            <w:tcW w:w="1275" w:type="dxa"/>
            <w:shd w:val="clear" w:color="auto" w:fill="FFFFFF" w:themeFill="background1"/>
            <w:vAlign w:val="bottom"/>
          </w:tcPr>
          <w:p w14:paraId="41BEC02E" w14:textId="16D9EFC8"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4 (0.09)</w:t>
            </w:r>
          </w:p>
        </w:tc>
      </w:tr>
      <w:tr w:rsidR="00597EE7" w:rsidRPr="00EA4E53" w14:paraId="31BB9945" w14:textId="77777777" w:rsidTr="00EA4E53">
        <w:trPr>
          <w:gridAfter w:val="1"/>
          <w:cnfStyle w:val="000000100000" w:firstRow="0" w:lastRow="0" w:firstColumn="0" w:lastColumn="0" w:oddVBand="0" w:evenVBand="0" w:oddHBand="1" w:evenHBand="0" w:firstRowFirstColumn="0" w:firstRowLastColumn="0" w:lastRowFirstColumn="0" w:lastRowLastColumn="0"/>
          <w:wAfter w:w="10" w:type="dxa"/>
          <w:trHeight w:val="60"/>
          <w:jc w:val="center"/>
        </w:trPr>
        <w:tc>
          <w:tcPr>
            <w:cnfStyle w:val="001000000000" w:firstRow="0" w:lastRow="0" w:firstColumn="1" w:lastColumn="0" w:oddVBand="0" w:evenVBand="0" w:oddHBand="0" w:evenHBand="0" w:firstRowFirstColumn="0" w:firstRowLastColumn="0" w:lastRowFirstColumn="0" w:lastRowLastColumn="0"/>
            <w:tcW w:w="3681" w:type="dxa"/>
            <w:tcBorders>
              <w:top w:val="none" w:sz="0" w:space="0" w:color="auto"/>
              <w:bottom w:val="none" w:sz="0" w:space="0" w:color="auto"/>
            </w:tcBorders>
            <w:shd w:val="clear" w:color="auto" w:fill="FFFFFF" w:themeFill="background1"/>
            <w:vAlign w:val="center"/>
          </w:tcPr>
          <w:p w14:paraId="0FAB140E" w14:textId="77777777" w:rsidR="00597EE7" w:rsidRPr="00EA4E53" w:rsidRDefault="00597EE7" w:rsidP="00597EE7">
            <w:pPr>
              <w:ind w:left="308"/>
              <w:rPr>
                <w:rFonts w:ascii="Calibri" w:eastAsia="Times New Roman" w:hAnsi="Calibri" w:cs="Calibri"/>
                <w:b w:val="0"/>
                <w:bCs w:val="0"/>
                <w:i/>
                <w:iCs/>
                <w:sz w:val="18"/>
                <w:szCs w:val="18"/>
                <w:lang w:eastAsia="nl-NL"/>
              </w:rPr>
            </w:pPr>
            <w:r w:rsidRPr="00EA4E53">
              <w:rPr>
                <w:rFonts w:ascii="Calibri" w:eastAsia="Times New Roman" w:hAnsi="Calibri" w:cs="Calibri"/>
                <w:b w:val="0"/>
                <w:bCs w:val="0"/>
                <w:i/>
                <w:iCs/>
                <w:sz w:val="18"/>
                <w:szCs w:val="18"/>
                <w:lang w:eastAsia="nl-NL"/>
              </w:rPr>
              <w:t>The number from market purchase</w:t>
            </w:r>
          </w:p>
        </w:tc>
        <w:tc>
          <w:tcPr>
            <w:tcW w:w="1136" w:type="dxa"/>
            <w:tcBorders>
              <w:top w:val="none" w:sz="0" w:space="0" w:color="auto"/>
              <w:bottom w:val="none" w:sz="0" w:space="0" w:color="auto"/>
            </w:tcBorders>
            <w:shd w:val="clear" w:color="auto" w:fill="FFFFFF" w:themeFill="background1"/>
            <w:vAlign w:val="bottom"/>
          </w:tcPr>
          <w:p w14:paraId="312D258B" w14:textId="01FA4307"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21 (0.5)</w:t>
            </w:r>
          </w:p>
        </w:tc>
        <w:tc>
          <w:tcPr>
            <w:tcW w:w="1416" w:type="dxa"/>
            <w:tcBorders>
              <w:top w:val="none" w:sz="0" w:space="0" w:color="auto"/>
              <w:bottom w:val="none" w:sz="0" w:space="0" w:color="auto"/>
            </w:tcBorders>
            <w:shd w:val="clear" w:color="auto" w:fill="FFFFFF" w:themeFill="background1"/>
            <w:vAlign w:val="bottom"/>
          </w:tcPr>
          <w:p w14:paraId="2C0611C6" w14:textId="474B5A72"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5 (0.06)</w:t>
            </w:r>
          </w:p>
        </w:tc>
        <w:tc>
          <w:tcPr>
            <w:tcW w:w="1138" w:type="dxa"/>
            <w:tcBorders>
              <w:top w:val="none" w:sz="0" w:space="0" w:color="auto"/>
              <w:bottom w:val="none" w:sz="0" w:space="0" w:color="auto"/>
            </w:tcBorders>
            <w:shd w:val="clear" w:color="auto" w:fill="FFFFFF" w:themeFill="background1"/>
            <w:vAlign w:val="bottom"/>
          </w:tcPr>
          <w:p w14:paraId="7FE4AF52" w14:textId="26F818B4"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 (0.03)</w:t>
            </w:r>
          </w:p>
        </w:tc>
        <w:tc>
          <w:tcPr>
            <w:tcW w:w="1130" w:type="dxa"/>
            <w:tcBorders>
              <w:top w:val="none" w:sz="0" w:space="0" w:color="auto"/>
              <w:bottom w:val="none" w:sz="0" w:space="0" w:color="auto"/>
            </w:tcBorders>
            <w:shd w:val="clear" w:color="auto" w:fill="FFFFFF" w:themeFill="background1"/>
            <w:vAlign w:val="bottom"/>
          </w:tcPr>
          <w:p w14:paraId="0326C731" w14:textId="417D9F69"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34 (0.65)</w:t>
            </w:r>
          </w:p>
        </w:tc>
        <w:tc>
          <w:tcPr>
            <w:tcW w:w="1276" w:type="dxa"/>
            <w:tcBorders>
              <w:top w:val="none" w:sz="0" w:space="0" w:color="auto"/>
              <w:bottom w:val="none" w:sz="0" w:space="0" w:color="auto"/>
            </w:tcBorders>
            <w:shd w:val="clear" w:color="auto" w:fill="FFFFFF" w:themeFill="background1"/>
            <w:vAlign w:val="bottom"/>
          </w:tcPr>
          <w:p w14:paraId="01B45395" w14:textId="0B595AA3"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17 (0.09)</w:t>
            </w:r>
          </w:p>
        </w:tc>
        <w:tc>
          <w:tcPr>
            <w:tcW w:w="1134" w:type="dxa"/>
            <w:tcBorders>
              <w:top w:val="none" w:sz="0" w:space="0" w:color="auto"/>
              <w:bottom w:val="none" w:sz="0" w:space="0" w:color="auto"/>
            </w:tcBorders>
            <w:shd w:val="clear" w:color="auto" w:fill="FFFFFF" w:themeFill="background1"/>
            <w:vAlign w:val="bottom"/>
          </w:tcPr>
          <w:p w14:paraId="7DF7381F" w14:textId="7DF6CA5F"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4 (0.08)</w:t>
            </w:r>
          </w:p>
        </w:tc>
        <w:tc>
          <w:tcPr>
            <w:tcW w:w="1134" w:type="dxa"/>
            <w:tcBorders>
              <w:top w:val="none" w:sz="0" w:space="0" w:color="auto"/>
              <w:bottom w:val="none" w:sz="0" w:space="0" w:color="auto"/>
            </w:tcBorders>
            <w:shd w:val="clear" w:color="auto" w:fill="FFFFFF" w:themeFill="background1"/>
            <w:vAlign w:val="bottom"/>
          </w:tcPr>
          <w:p w14:paraId="1030E88F" w14:textId="41D07CCF"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14 (0.36)</w:t>
            </w:r>
          </w:p>
        </w:tc>
        <w:tc>
          <w:tcPr>
            <w:tcW w:w="1275" w:type="dxa"/>
            <w:tcBorders>
              <w:top w:val="none" w:sz="0" w:space="0" w:color="auto"/>
              <w:bottom w:val="none" w:sz="0" w:space="0" w:color="auto"/>
            </w:tcBorders>
            <w:shd w:val="clear" w:color="auto" w:fill="FFFFFF" w:themeFill="background1"/>
            <w:vAlign w:val="bottom"/>
          </w:tcPr>
          <w:p w14:paraId="3F566621" w14:textId="7650F108"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4 (0.07)</w:t>
            </w:r>
          </w:p>
        </w:tc>
        <w:tc>
          <w:tcPr>
            <w:tcW w:w="1275" w:type="dxa"/>
            <w:tcBorders>
              <w:top w:val="none" w:sz="0" w:space="0" w:color="auto"/>
              <w:bottom w:val="none" w:sz="0" w:space="0" w:color="auto"/>
            </w:tcBorders>
            <w:shd w:val="clear" w:color="auto" w:fill="FFFFFF" w:themeFill="background1"/>
            <w:vAlign w:val="bottom"/>
          </w:tcPr>
          <w:p w14:paraId="7098D1F5" w14:textId="1A3BA5F6"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2 (0.03)</w:t>
            </w:r>
          </w:p>
        </w:tc>
      </w:tr>
      <w:tr w:rsidR="00597EE7" w:rsidRPr="00EA4E53" w14:paraId="52BAD4F2" w14:textId="77777777" w:rsidTr="00EA4E53">
        <w:trPr>
          <w:gridAfter w:val="1"/>
          <w:wAfter w:w="10" w:type="dxa"/>
          <w:trHeight w:val="60"/>
          <w:jc w:val="center"/>
        </w:trPr>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vAlign w:val="center"/>
          </w:tcPr>
          <w:p w14:paraId="04F3A9E3" w14:textId="77777777" w:rsidR="00597EE7" w:rsidRPr="00EA4E53" w:rsidRDefault="00597EE7" w:rsidP="00597EE7">
            <w:pPr>
              <w:rPr>
                <w:rFonts w:asciiTheme="minorHAnsi" w:eastAsia="Times New Roman" w:hAnsiTheme="minorHAnsi" w:cstheme="minorHAnsi"/>
                <w:sz w:val="18"/>
                <w:szCs w:val="18"/>
                <w:lang w:eastAsia="nl-NL"/>
              </w:rPr>
            </w:pPr>
            <w:r w:rsidRPr="00EA4E53">
              <w:rPr>
                <w:rFonts w:ascii="Calibri" w:eastAsia="Times New Roman" w:hAnsi="Calibri" w:cs="Calibri"/>
                <w:b w:val="0"/>
                <w:bCs w:val="0"/>
                <w:sz w:val="18"/>
                <w:szCs w:val="18"/>
                <w:lang w:eastAsia="nl-NL"/>
              </w:rPr>
              <w:lastRenderedPageBreak/>
              <w:t>Number of key food groups consumed in the past 7day</w:t>
            </w:r>
          </w:p>
        </w:tc>
        <w:tc>
          <w:tcPr>
            <w:tcW w:w="1136" w:type="dxa"/>
            <w:shd w:val="clear" w:color="auto" w:fill="FFFFFF" w:themeFill="background1"/>
            <w:vAlign w:val="bottom"/>
          </w:tcPr>
          <w:p w14:paraId="12C91753" w14:textId="085D1668"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1.32 (0.64)</w:t>
            </w:r>
          </w:p>
        </w:tc>
        <w:tc>
          <w:tcPr>
            <w:tcW w:w="1416" w:type="dxa"/>
            <w:shd w:val="clear" w:color="auto" w:fill="FFFFFF" w:themeFill="background1"/>
            <w:vAlign w:val="bottom"/>
          </w:tcPr>
          <w:p w14:paraId="479084EC" w14:textId="17938DE7"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4 (0.10)</w:t>
            </w:r>
          </w:p>
        </w:tc>
        <w:tc>
          <w:tcPr>
            <w:tcW w:w="1138" w:type="dxa"/>
            <w:shd w:val="clear" w:color="auto" w:fill="FFFFFF" w:themeFill="background1"/>
            <w:vAlign w:val="bottom"/>
          </w:tcPr>
          <w:p w14:paraId="0E482D4D" w14:textId="68325DDC"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2 (0.06)</w:t>
            </w:r>
          </w:p>
        </w:tc>
        <w:tc>
          <w:tcPr>
            <w:tcW w:w="1130" w:type="dxa"/>
            <w:shd w:val="clear" w:color="auto" w:fill="FFFFFF" w:themeFill="background1"/>
            <w:vAlign w:val="bottom"/>
          </w:tcPr>
          <w:p w14:paraId="01FE951B" w14:textId="7FBE9053"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1.47 (0.66)</w:t>
            </w:r>
          </w:p>
        </w:tc>
        <w:tc>
          <w:tcPr>
            <w:tcW w:w="1276" w:type="dxa"/>
            <w:shd w:val="clear" w:color="auto" w:fill="FFFFFF" w:themeFill="background1"/>
            <w:vAlign w:val="bottom"/>
          </w:tcPr>
          <w:p w14:paraId="1EAACDC8" w14:textId="4CB3BD0F"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8 (0.12)</w:t>
            </w:r>
          </w:p>
        </w:tc>
        <w:tc>
          <w:tcPr>
            <w:tcW w:w="1134" w:type="dxa"/>
            <w:shd w:val="clear" w:color="auto" w:fill="FFFFFF" w:themeFill="background1"/>
            <w:vAlign w:val="bottom"/>
          </w:tcPr>
          <w:p w14:paraId="19A52224" w14:textId="2668BA7F"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1 (0.12)</w:t>
            </w:r>
          </w:p>
        </w:tc>
        <w:tc>
          <w:tcPr>
            <w:tcW w:w="1134" w:type="dxa"/>
            <w:shd w:val="clear" w:color="auto" w:fill="FFFFFF" w:themeFill="background1"/>
            <w:vAlign w:val="bottom"/>
          </w:tcPr>
          <w:p w14:paraId="6F1B7732" w14:textId="7D5A9120"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1.3 (0.61)</w:t>
            </w:r>
          </w:p>
        </w:tc>
        <w:tc>
          <w:tcPr>
            <w:tcW w:w="1275" w:type="dxa"/>
            <w:shd w:val="clear" w:color="auto" w:fill="FFFFFF" w:themeFill="background1"/>
            <w:vAlign w:val="bottom"/>
          </w:tcPr>
          <w:p w14:paraId="0BB8BB3E" w14:textId="167E72C3"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6 (0.14)</w:t>
            </w:r>
          </w:p>
        </w:tc>
        <w:tc>
          <w:tcPr>
            <w:tcW w:w="1275" w:type="dxa"/>
            <w:shd w:val="clear" w:color="auto" w:fill="FFFFFF" w:themeFill="background1"/>
            <w:vAlign w:val="bottom"/>
          </w:tcPr>
          <w:p w14:paraId="48F3F996" w14:textId="0C055951"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4 (0.07)</w:t>
            </w:r>
          </w:p>
        </w:tc>
      </w:tr>
      <w:tr w:rsidR="00597EE7" w:rsidRPr="00EA4E53" w14:paraId="3BD023ED" w14:textId="77777777" w:rsidTr="00EA4E53">
        <w:trPr>
          <w:gridAfter w:val="1"/>
          <w:cnfStyle w:val="000000100000" w:firstRow="0" w:lastRow="0" w:firstColumn="0" w:lastColumn="0" w:oddVBand="0" w:evenVBand="0" w:oddHBand="1" w:evenHBand="0" w:firstRowFirstColumn="0" w:firstRowLastColumn="0" w:lastRowFirstColumn="0" w:lastRowLastColumn="0"/>
          <w:wAfter w:w="10" w:type="dxa"/>
          <w:trHeight w:val="60"/>
          <w:jc w:val="center"/>
        </w:trPr>
        <w:tc>
          <w:tcPr>
            <w:cnfStyle w:val="001000000000" w:firstRow="0" w:lastRow="0" w:firstColumn="1" w:lastColumn="0" w:oddVBand="0" w:evenVBand="0" w:oddHBand="0" w:evenHBand="0" w:firstRowFirstColumn="0" w:firstRowLastColumn="0" w:lastRowFirstColumn="0" w:lastRowLastColumn="0"/>
            <w:tcW w:w="3681" w:type="dxa"/>
            <w:tcBorders>
              <w:top w:val="none" w:sz="0" w:space="0" w:color="auto"/>
              <w:bottom w:val="none" w:sz="0" w:space="0" w:color="auto"/>
            </w:tcBorders>
            <w:shd w:val="clear" w:color="auto" w:fill="FFFFFF" w:themeFill="background1"/>
            <w:vAlign w:val="center"/>
          </w:tcPr>
          <w:p w14:paraId="64881F81" w14:textId="77777777" w:rsidR="00597EE7" w:rsidRPr="00EA4E53" w:rsidRDefault="00597EE7" w:rsidP="00597EE7">
            <w:pPr>
              <w:ind w:left="308"/>
              <w:rPr>
                <w:rFonts w:ascii="Calibri" w:eastAsia="Times New Roman" w:hAnsi="Calibri" w:cs="Calibri"/>
                <w:b w:val="0"/>
                <w:bCs w:val="0"/>
                <w:i/>
                <w:iCs/>
                <w:sz w:val="18"/>
                <w:szCs w:val="18"/>
                <w:lang w:eastAsia="nl-NL"/>
              </w:rPr>
            </w:pPr>
            <w:r w:rsidRPr="00EA4E53">
              <w:rPr>
                <w:rFonts w:ascii="Calibri" w:eastAsia="Times New Roman" w:hAnsi="Calibri" w:cs="Calibri"/>
                <w:b w:val="0"/>
                <w:bCs w:val="0"/>
                <w:i/>
                <w:iCs/>
                <w:sz w:val="18"/>
                <w:szCs w:val="18"/>
                <w:lang w:eastAsia="nl-NL"/>
              </w:rPr>
              <w:t xml:space="preserve">The number from on-farm production </w:t>
            </w:r>
          </w:p>
        </w:tc>
        <w:tc>
          <w:tcPr>
            <w:tcW w:w="1136" w:type="dxa"/>
            <w:tcBorders>
              <w:top w:val="none" w:sz="0" w:space="0" w:color="auto"/>
              <w:bottom w:val="none" w:sz="0" w:space="0" w:color="auto"/>
            </w:tcBorders>
            <w:shd w:val="clear" w:color="auto" w:fill="FFFFFF" w:themeFill="background1"/>
            <w:vAlign w:val="bottom"/>
          </w:tcPr>
          <w:p w14:paraId="552D7EAA" w14:textId="2BD79C2F"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1.04 (0.53)</w:t>
            </w:r>
          </w:p>
        </w:tc>
        <w:tc>
          <w:tcPr>
            <w:tcW w:w="1416" w:type="dxa"/>
            <w:tcBorders>
              <w:top w:val="none" w:sz="0" w:space="0" w:color="auto"/>
              <w:bottom w:val="none" w:sz="0" w:space="0" w:color="auto"/>
            </w:tcBorders>
            <w:shd w:val="clear" w:color="auto" w:fill="FFFFFF" w:themeFill="background1"/>
            <w:vAlign w:val="bottom"/>
          </w:tcPr>
          <w:p w14:paraId="4D6121B0" w14:textId="5EBAEC19"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1 (0.06)</w:t>
            </w:r>
          </w:p>
        </w:tc>
        <w:tc>
          <w:tcPr>
            <w:tcW w:w="1138" w:type="dxa"/>
            <w:tcBorders>
              <w:top w:val="none" w:sz="0" w:space="0" w:color="auto"/>
              <w:bottom w:val="none" w:sz="0" w:space="0" w:color="auto"/>
            </w:tcBorders>
            <w:shd w:val="clear" w:color="auto" w:fill="FFFFFF" w:themeFill="background1"/>
            <w:vAlign w:val="bottom"/>
          </w:tcPr>
          <w:p w14:paraId="2256464A" w14:textId="5FB4C624"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5 (0.05)</w:t>
            </w:r>
          </w:p>
        </w:tc>
        <w:tc>
          <w:tcPr>
            <w:tcW w:w="1130" w:type="dxa"/>
            <w:tcBorders>
              <w:top w:val="none" w:sz="0" w:space="0" w:color="auto"/>
              <w:bottom w:val="none" w:sz="0" w:space="0" w:color="auto"/>
            </w:tcBorders>
            <w:shd w:val="clear" w:color="auto" w:fill="FFFFFF" w:themeFill="background1"/>
            <w:vAlign w:val="bottom"/>
          </w:tcPr>
          <w:p w14:paraId="62D34731" w14:textId="1AC77002"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1.06 (0.55)</w:t>
            </w:r>
          </w:p>
        </w:tc>
        <w:tc>
          <w:tcPr>
            <w:tcW w:w="1276" w:type="dxa"/>
            <w:tcBorders>
              <w:top w:val="none" w:sz="0" w:space="0" w:color="auto"/>
              <w:bottom w:val="none" w:sz="0" w:space="0" w:color="auto"/>
            </w:tcBorders>
            <w:shd w:val="clear" w:color="auto" w:fill="FFFFFF" w:themeFill="background1"/>
            <w:vAlign w:val="bottom"/>
          </w:tcPr>
          <w:p w14:paraId="5E5F197C" w14:textId="7020B658"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5 (0.08)</w:t>
            </w:r>
          </w:p>
        </w:tc>
        <w:tc>
          <w:tcPr>
            <w:tcW w:w="1134" w:type="dxa"/>
            <w:tcBorders>
              <w:top w:val="none" w:sz="0" w:space="0" w:color="auto"/>
              <w:bottom w:val="none" w:sz="0" w:space="0" w:color="auto"/>
            </w:tcBorders>
            <w:shd w:val="clear" w:color="auto" w:fill="FFFFFF" w:themeFill="background1"/>
            <w:vAlign w:val="bottom"/>
          </w:tcPr>
          <w:p w14:paraId="01619F77" w14:textId="320041F5"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12 (0.09)</w:t>
            </w:r>
          </w:p>
        </w:tc>
        <w:tc>
          <w:tcPr>
            <w:tcW w:w="1134" w:type="dxa"/>
            <w:tcBorders>
              <w:top w:val="none" w:sz="0" w:space="0" w:color="auto"/>
              <w:bottom w:val="none" w:sz="0" w:space="0" w:color="auto"/>
            </w:tcBorders>
            <w:shd w:val="clear" w:color="auto" w:fill="FFFFFF" w:themeFill="background1"/>
            <w:vAlign w:val="bottom"/>
          </w:tcPr>
          <w:p w14:paraId="192F3D8C" w14:textId="44402DED"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1.09 (0.54)</w:t>
            </w:r>
          </w:p>
        </w:tc>
        <w:tc>
          <w:tcPr>
            <w:tcW w:w="1275" w:type="dxa"/>
            <w:tcBorders>
              <w:top w:val="none" w:sz="0" w:space="0" w:color="auto"/>
              <w:bottom w:val="none" w:sz="0" w:space="0" w:color="auto"/>
            </w:tcBorders>
            <w:shd w:val="clear" w:color="auto" w:fill="FFFFFF" w:themeFill="background1"/>
            <w:vAlign w:val="bottom"/>
          </w:tcPr>
          <w:p w14:paraId="4458E8DF" w14:textId="3B92C56A"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7 (0.1</w:t>
            </w:r>
            <w:r w:rsidR="006B1901">
              <w:rPr>
                <w:rFonts w:ascii="Calibri" w:hAnsi="Calibri" w:cs="Calibri"/>
                <w:sz w:val="16"/>
                <w:szCs w:val="16"/>
              </w:rPr>
              <w:t>0</w:t>
            </w:r>
            <w:r w:rsidRPr="00EA4E53">
              <w:rPr>
                <w:rFonts w:ascii="Calibri" w:hAnsi="Calibri" w:cs="Calibri"/>
                <w:sz w:val="16"/>
                <w:szCs w:val="16"/>
              </w:rPr>
              <w:t>)</w:t>
            </w:r>
          </w:p>
        </w:tc>
        <w:tc>
          <w:tcPr>
            <w:tcW w:w="1275" w:type="dxa"/>
            <w:tcBorders>
              <w:top w:val="none" w:sz="0" w:space="0" w:color="auto"/>
              <w:bottom w:val="none" w:sz="0" w:space="0" w:color="auto"/>
            </w:tcBorders>
            <w:shd w:val="clear" w:color="auto" w:fill="FFFFFF" w:themeFill="background1"/>
            <w:vAlign w:val="bottom"/>
          </w:tcPr>
          <w:p w14:paraId="21EA7D28" w14:textId="3266BB4B"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5 (0.06)</w:t>
            </w:r>
          </w:p>
        </w:tc>
      </w:tr>
      <w:tr w:rsidR="00597EE7" w:rsidRPr="00EA4E53" w14:paraId="4CB81DE8" w14:textId="77777777" w:rsidTr="00EA4E53">
        <w:trPr>
          <w:gridAfter w:val="1"/>
          <w:wAfter w:w="10" w:type="dxa"/>
          <w:trHeight w:val="60"/>
          <w:jc w:val="center"/>
        </w:trPr>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vAlign w:val="center"/>
          </w:tcPr>
          <w:p w14:paraId="3AFEFE02" w14:textId="77777777" w:rsidR="00597EE7" w:rsidRPr="00EA4E53" w:rsidRDefault="00597EE7" w:rsidP="00597EE7">
            <w:pPr>
              <w:ind w:left="308"/>
              <w:rPr>
                <w:rFonts w:ascii="Calibri" w:eastAsia="Times New Roman" w:hAnsi="Calibri" w:cs="Calibri"/>
                <w:b w:val="0"/>
                <w:bCs w:val="0"/>
                <w:i/>
                <w:iCs/>
                <w:sz w:val="18"/>
                <w:szCs w:val="18"/>
                <w:lang w:eastAsia="nl-NL"/>
              </w:rPr>
            </w:pPr>
            <w:r w:rsidRPr="00EA4E53">
              <w:rPr>
                <w:rFonts w:ascii="Calibri" w:eastAsia="Times New Roman" w:hAnsi="Calibri" w:cs="Calibri"/>
                <w:b w:val="0"/>
                <w:bCs w:val="0"/>
                <w:i/>
                <w:iCs/>
                <w:sz w:val="18"/>
                <w:szCs w:val="18"/>
                <w:lang w:eastAsia="nl-NL"/>
              </w:rPr>
              <w:t>The number from market purchase</w:t>
            </w:r>
          </w:p>
        </w:tc>
        <w:tc>
          <w:tcPr>
            <w:tcW w:w="1136" w:type="dxa"/>
            <w:shd w:val="clear" w:color="auto" w:fill="FFFFFF" w:themeFill="background1"/>
            <w:vAlign w:val="bottom"/>
          </w:tcPr>
          <w:p w14:paraId="6363746E" w14:textId="7D60EB2D"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33 (0.51)</w:t>
            </w:r>
          </w:p>
        </w:tc>
        <w:tc>
          <w:tcPr>
            <w:tcW w:w="1416" w:type="dxa"/>
            <w:shd w:val="clear" w:color="auto" w:fill="FFFFFF" w:themeFill="background1"/>
            <w:vAlign w:val="bottom"/>
          </w:tcPr>
          <w:p w14:paraId="79769AC4" w14:textId="303F5CD2"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3 (0.07)</w:t>
            </w:r>
          </w:p>
        </w:tc>
        <w:tc>
          <w:tcPr>
            <w:tcW w:w="1138" w:type="dxa"/>
            <w:shd w:val="clear" w:color="auto" w:fill="FFFFFF" w:themeFill="background1"/>
            <w:vAlign w:val="bottom"/>
          </w:tcPr>
          <w:p w14:paraId="561C463D" w14:textId="57E0CDBE"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5 (0.05)</w:t>
            </w:r>
          </w:p>
        </w:tc>
        <w:tc>
          <w:tcPr>
            <w:tcW w:w="1130" w:type="dxa"/>
            <w:shd w:val="clear" w:color="auto" w:fill="FFFFFF" w:themeFill="background1"/>
            <w:vAlign w:val="bottom"/>
          </w:tcPr>
          <w:p w14:paraId="15BF87E0" w14:textId="4EEF34BC"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44 (0.56)</w:t>
            </w:r>
          </w:p>
        </w:tc>
        <w:tc>
          <w:tcPr>
            <w:tcW w:w="1276" w:type="dxa"/>
            <w:shd w:val="clear" w:color="auto" w:fill="FFFFFF" w:themeFill="background1"/>
            <w:vAlign w:val="bottom"/>
          </w:tcPr>
          <w:p w14:paraId="6FCC5D8F" w14:textId="49C6FD3E"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3 (0.09)</w:t>
            </w:r>
          </w:p>
        </w:tc>
        <w:tc>
          <w:tcPr>
            <w:tcW w:w="1134" w:type="dxa"/>
            <w:shd w:val="clear" w:color="auto" w:fill="FFFFFF" w:themeFill="background1"/>
            <w:vAlign w:val="bottom"/>
          </w:tcPr>
          <w:p w14:paraId="0E2E3834" w14:textId="71EE1168"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8 (0.13)</w:t>
            </w:r>
          </w:p>
        </w:tc>
        <w:tc>
          <w:tcPr>
            <w:tcW w:w="1134" w:type="dxa"/>
            <w:shd w:val="clear" w:color="auto" w:fill="FFFFFF" w:themeFill="background1"/>
            <w:vAlign w:val="bottom"/>
          </w:tcPr>
          <w:p w14:paraId="1E2EE31B" w14:textId="7C746A35"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3</w:t>
            </w:r>
            <w:r w:rsidR="006B1901">
              <w:rPr>
                <w:rFonts w:ascii="Calibri" w:hAnsi="Calibri" w:cs="Calibri"/>
                <w:sz w:val="16"/>
                <w:szCs w:val="16"/>
              </w:rPr>
              <w:t>0</w:t>
            </w:r>
            <w:r w:rsidRPr="00EA4E53">
              <w:rPr>
                <w:rFonts w:ascii="Calibri" w:hAnsi="Calibri" w:cs="Calibri"/>
                <w:sz w:val="16"/>
                <w:szCs w:val="16"/>
              </w:rPr>
              <w:t xml:space="preserve"> (0.5</w:t>
            </w:r>
            <w:r w:rsidR="006B1901">
              <w:rPr>
                <w:rFonts w:ascii="Calibri" w:hAnsi="Calibri" w:cs="Calibri"/>
                <w:sz w:val="16"/>
                <w:szCs w:val="16"/>
              </w:rPr>
              <w:t>0</w:t>
            </w:r>
            <w:r w:rsidRPr="00EA4E53">
              <w:rPr>
                <w:rFonts w:ascii="Calibri" w:hAnsi="Calibri" w:cs="Calibri"/>
                <w:sz w:val="16"/>
                <w:szCs w:val="16"/>
              </w:rPr>
              <w:t>)</w:t>
            </w:r>
          </w:p>
        </w:tc>
        <w:tc>
          <w:tcPr>
            <w:tcW w:w="1275" w:type="dxa"/>
            <w:shd w:val="clear" w:color="auto" w:fill="FFFFFF" w:themeFill="background1"/>
            <w:vAlign w:val="bottom"/>
          </w:tcPr>
          <w:p w14:paraId="07CB4FD7" w14:textId="08AC366C"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4 (0.1</w:t>
            </w:r>
            <w:r w:rsidR="006B1901">
              <w:rPr>
                <w:rFonts w:ascii="Calibri" w:hAnsi="Calibri" w:cs="Calibri"/>
                <w:sz w:val="16"/>
                <w:szCs w:val="16"/>
              </w:rPr>
              <w:t>0</w:t>
            </w:r>
            <w:r w:rsidRPr="00EA4E53">
              <w:rPr>
                <w:rFonts w:ascii="Calibri" w:hAnsi="Calibri" w:cs="Calibri"/>
                <w:sz w:val="16"/>
                <w:szCs w:val="16"/>
              </w:rPr>
              <w:t>)</w:t>
            </w:r>
          </w:p>
        </w:tc>
        <w:tc>
          <w:tcPr>
            <w:tcW w:w="1275" w:type="dxa"/>
            <w:shd w:val="clear" w:color="auto" w:fill="FFFFFF" w:themeFill="background1"/>
            <w:vAlign w:val="bottom"/>
          </w:tcPr>
          <w:p w14:paraId="1DC29418" w14:textId="4DCD4C55"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4 (0.05)</w:t>
            </w:r>
          </w:p>
        </w:tc>
      </w:tr>
      <w:tr w:rsidR="00597EE7" w:rsidRPr="00EA4E53" w14:paraId="52B8F1D7" w14:textId="77777777" w:rsidTr="00EA4E53">
        <w:trPr>
          <w:gridAfter w:val="1"/>
          <w:cnfStyle w:val="000000100000" w:firstRow="0" w:lastRow="0" w:firstColumn="0" w:lastColumn="0" w:oddVBand="0" w:evenVBand="0" w:oddHBand="1" w:evenHBand="0" w:firstRowFirstColumn="0" w:firstRowLastColumn="0" w:lastRowFirstColumn="0" w:lastRowLastColumn="0"/>
          <w:wAfter w:w="10" w:type="dxa"/>
          <w:trHeight w:val="60"/>
          <w:jc w:val="center"/>
        </w:trPr>
        <w:tc>
          <w:tcPr>
            <w:cnfStyle w:val="001000000000" w:firstRow="0" w:lastRow="0" w:firstColumn="1" w:lastColumn="0" w:oddVBand="0" w:evenVBand="0" w:oddHBand="0" w:evenHBand="0" w:firstRowFirstColumn="0" w:firstRowLastColumn="0" w:lastRowFirstColumn="0" w:lastRowLastColumn="0"/>
            <w:tcW w:w="3681" w:type="dxa"/>
            <w:tcBorders>
              <w:top w:val="none" w:sz="0" w:space="0" w:color="auto"/>
              <w:bottom w:val="none" w:sz="0" w:space="0" w:color="auto"/>
            </w:tcBorders>
            <w:shd w:val="clear" w:color="auto" w:fill="FFFFFF" w:themeFill="background1"/>
            <w:vAlign w:val="center"/>
          </w:tcPr>
          <w:p w14:paraId="4E60282B" w14:textId="77777777" w:rsidR="00597EE7" w:rsidRPr="00EA4E53" w:rsidRDefault="00597EE7" w:rsidP="00597EE7">
            <w:pPr>
              <w:rPr>
                <w:rFonts w:asciiTheme="minorHAnsi" w:eastAsia="Times New Roman" w:hAnsiTheme="minorHAnsi" w:cstheme="minorHAnsi"/>
                <w:sz w:val="18"/>
                <w:szCs w:val="18"/>
                <w:lang w:eastAsia="nl-NL"/>
              </w:rPr>
            </w:pPr>
            <w:r w:rsidRPr="00EA4E53">
              <w:rPr>
                <w:rFonts w:ascii="Calibri" w:eastAsia="Times New Roman" w:hAnsi="Calibri" w:cs="Calibri"/>
                <w:b w:val="0"/>
                <w:bCs w:val="0"/>
                <w:sz w:val="18"/>
                <w:szCs w:val="18"/>
                <w:lang w:eastAsia="nl-NL"/>
              </w:rPr>
              <w:t>Number of key food species consumed in the past 7day</w:t>
            </w:r>
          </w:p>
        </w:tc>
        <w:tc>
          <w:tcPr>
            <w:tcW w:w="1136" w:type="dxa"/>
            <w:tcBorders>
              <w:top w:val="none" w:sz="0" w:space="0" w:color="auto"/>
              <w:bottom w:val="none" w:sz="0" w:space="0" w:color="auto"/>
            </w:tcBorders>
            <w:shd w:val="clear" w:color="auto" w:fill="FFFFFF" w:themeFill="background1"/>
            <w:vAlign w:val="bottom"/>
          </w:tcPr>
          <w:p w14:paraId="59F1E01F" w14:textId="04FA51AD"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2.29 (1.56)</w:t>
            </w:r>
          </w:p>
        </w:tc>
        <w:tc>
          <w:tcPr>
            <w:tcW w:w="1416" w:type="dxa"/>
            <w:tcBorders>
              <w:top w:val="none" w:sz="0" w:space="0" w:color="auto"/>
              <w:bottom w:val="none" w:sz="0" w:space="0" w:color="auto"/>
            </w:tcBorders>
            <w:shd w:val="clear" w:color="auto" w:fill="FFFFFF" w:themeFill="background1"/>
            <w:vAlign w:val="bottom"/>
          </w:tcPr>
          <w:p w14:paraId="2F2FF1AF" w14:textId="5A9F4AA8"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13 (0.25)</w:t>
            </w:r>
          </w:p>
        </w:tc>
        <w:tc>
          <w:tcPr>
            <w:tcW w:w="1138" w:type="dxa"/>
            <w:tcBorders>
              <w:top w:val="none" w:sz="0" w:space="0" w:color="auto"/>
              <w:bottom w:val="none" w:sz="0" w:space="0" w:color="auto"/>
            </w:tcBorders>
            <w:shd w:val="clear" w:color="auto" w:fill="FFFFFF" w:themeFill="background1"/>
            <w:vAlign w:val="bottom"/>
          </w:tcPr>
          <w:p w14:paraId="5D579A0B" w14:textId="16CE7F92"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8 (0.13)</w:t>
            </w:r>
          </w:p>
        </w:tc>
        <w:tc>
          <w:tcPr>
            <w:tcW w:w="1130" w:type="dxa"/>
            <w:tcBorders>
              <w:top w:val="none" w:sz="0" w:space="0" w:color="auto"/>
              <w:bottom w:val="none" w:sz="0" w:space="0" w:color="auto"/>
            </w:tcBorders>
            <w:shd w:val="clear" w:color="auto" w:fill="FFFFFF" w:themeFill="background1"/>
            <w:vAlign w:val="bottom"/>
          </w:tcPr>
          <w:p w14:paraId="04BD7F2D" w14:textId="551EB379"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2.75 (1.9)</w:t>
            </w:r>
          </w:p>
        </w:tc>
        <w:tc>
          <w:tcPr>
            <w:tcW w:w="1276" w:type="dxa"/>
            <w:tcBorders>
              <w:top w:val="none" w:sz="0" w:space="0" w:color="auto"/>
              <w:bottom w:val="none" w:sz="0" w:space="0" w:color="auto"/>
            </w:tcBorders>
            <w:shd w:val="clear" w:color="auto" w:fill="FFFFFF" w:themeFill="background1"/>
            <w:vAlign w:val="bottom"/>
          </w:tcPr>
          <w:p w14:paraId="74C49964" w14:textId="15D809FE"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22 (0.31)</w:t>
            </w:r>
          </w:p>
        </w:tc>
        <w:tc>
          <w:tcPr>
            <w:tcW w:w="1134" w:type="dxa"/>
            <w:tcBorders>
              <w:top w:val="none" w:sz="0" w:space="0" w:color="auto"/>
              <w:bottom w:val="none" w:sz="0" w:space="0" w:color="auto"/>
            </w:tcBorders>
            <w:shd w:val="clear" w:color="auto" w:fill="FFFFFF" w:themeFill="background1"/>
            <w:vAlign w:val="bottom"/>
          </w:tcPr>
          <w:p w14:paraId="353D8C70" w14:textId="191B684B"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8 (0.2</w:t>
            </w:r>
            <w:r w:rsidR="006B1901">
              <w:rPr>
                <w:rFonts w:ascii="Calibri" w:hAnsi="Calibri" w:cs="Calibri"/>
                <w:sz w:val="16"/>
                <w:szCs w:val="16"/>
              </w:rPr>
              <w:t>0</w:t>
            </w:r>
            <w:r w:rsidRPr="00EA4E53">
              <w:rPr>
                <w:rFonts w:ascii="Calibri" w:hAnsi="Calibri" w:cs="Calibri"/>
                <w:sz w:val="16"/>
                <w:szCs w:val="16"/>
              </w:rPr>
              <w:t>)</w:t>
            </w:r>
          </w:p>
        </w:tc>
        <w:tc>
          <w:tcPr>
            <w:tcW w:w="1134" w:type="dxa"/>
            <w:tcBorders>
              <w:top w:val="none" w:sz="0" w:space="0" w:color="auto"/>
              <w:bottom w:val="none" w:sz="0" w:space="0" w:color="auto"/>
            </w:tcBorders>
            <w:shd w:val="clear" w:color="auto" w:fill="FFFFFF" w:themeFill="background1"/>
            <w:vAlign w:val="bottom"/>
          </w:tcPr>
          <w:p w14:paraId="154168F3" w14:textId="57F6460C"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2.06 (1.14)</w:t>
            </w:r>
          </w:p>
        </w:tc>
        <w:tc>
          <w:tcPr>
            <w:tcW w:w="1275" w:type="dxa"/>
            <w:tcBorders>
              <w:top w:val="none" w:sz="0" w:space="0" w:color="auto"/>
              <w:bottom w:val="none" w:sz="0" w:space="0" w:color="auto"/>
            </w:tcBorders>
            <w:shd w:val="clear" w:color="auto" w:fill="FFFFFF" w:themeFill="background1"/>
            <w:vAlign w:val="bottom"/>
          </w:tcPr>
          <w:p w14:paraId="0963F7F7" w14:textId="1DEA2D27"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2 (0.34)</w:t>
            </w:r>
          </w:p>
        </w:tc>
        <w:tc>
          <w:tcPr>
            <w:tcW w:w="1275" w:type="dxa"/>
            <w:tcBorders>
              <w:top w:val="none" w:sz="0" w:space="0" w:color="auto"/>
              <w:bottom w:val="none" w:sz="0" w:space="0" w:color="auto"/>
            </w:tcBorders>
            <w:shd w:val="clear" w:color="auto" w:fill="FFFFFF" w:themeFill="background1"/>
            <w:vAlign w:val="bottom"/>
          </w:tcPr>
          <w:p w14:paraId="5B2C6F5C" w14:textId="3BD2EF22"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7 (0.19)</w:t>
            </w:r>
          </w:p>
        </w:tc>
      </w:tr>
      <w:tr w:rsidR="00597EE7" w:rsidRPr="00EA4E53" w14:paraId="799B8ACF" w14:textId="77777777" w:rsidTr="00EA4E53">
        <w:trPr>
          <w:gridAfter w:val="1"/>
          <w:wAfter w:w="10" w:type="dxa"/>
          <w:trHeight w:val="60"/>
          <w:jc w:val="center"/>
        </w:trPr>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vAlign w:val="center"/>
          </w:tcPr>
          <w:p w14:paraId="1C22A1A5" w14:textId="77777777" w:rsidR="00597EE7" w:rsidRPr="00EA4E53" w:rsidRDefault="00597EE7" w:rsidP="00597EE7">
            <w:pPr>
              <w:ind w:left="308"/>
              <w:rPr>
                <w:rFonts w:ascii="Calibri" w:eastAsia="Times New Roman" w:hAnsi="Calibri" w:cs="Calibri"/>
                <w:b w:val="0"/>
                <w:bCs w:val="0"/>
                <w:i/>
                <w:iCs/>
                <w:sz w:val="18"/>
                <w:szCs w:val="18"/>
                <w:lang w:eastAsia="nl-NL"/>
              </w:rPr>
            </w:pPr>
            <w:r w:rsidRPr="00EA4E53">
              <w:rPr>
                <w:rFonts w:ascii="Calibri" w:eastAsia="Times New Roman" w:hAnsi="Calibri" w:cs="Calibri"/>
                <w:b w:val="0"/>
                <w:bCs w:val="0"/>
                <w:i/>
                <w:iCs/>
                <w:sz w:val="18"/>
                <w:szCs w:val="18"/>
                <w:lang w:eastAsia="nl-NL"/>
              </w:rPr>
              <w:t xml:space="preserve">The number from on-farm production </w:t>
            </w:r>
          </w:p>
        </w:tc>
        <w:tc>
          <w:tcPr>
            <w:tcW w:w="1136" w:type="dxa"/>
            <w:shd w:val="clear" w:color="auto" w:fill="FFFFFF" w:themeFill="background1"/>
            <w:vAlign w:val="bottom"/>
          </w:tcPr>
          <w:p w14:paraId="779FF6ED" w14:textId="3675EA27"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1.77 (1.38)</w:t>
            </w:r>
          </w:p>
        </w:tc>
        <w:tc>
          <w:tcPr>
            <w:tcW w:w="1416" w:type="dxa"/>
            <w:shd w:val="clear" w:color="auto" w:fill="FFFFFF" w:themeFill="background1"/>
            <w:vAlign w:val="bottom"/>
          </w:tcPr>
          <w:p w14:paraId="4ED0E6F2" w14:textId="1981519B"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5 (0.18)</w:t>
            </w:r>
          </w:p>
        </w:tc>
        <w:tc>
          <w:tcPr>
            <w:tcW w:w="1138" w:type="dxa"/>
            <w:shd w:val="clear" w:color="auto" w:fill="FFFFFF" w:themeFill="background1"/>
            <w:vAlign w:val="bottom"/>
          </w:tcPr>
          <w:p w14:paraId="3F38ADB4" w14:textId="3BDDF5A1"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14 (0.11)</w:t>
            </w:r>
          </w:p>
        </w:tc>
        <w:tc>
          <w:tcPr>
            <w:tcW w:w="1130" w:type="dxa"/>
            <w:shd w:val="clear" w:color="auto" w:fill="FFFFFF" w:themeFill="background1"/>
            <w:vAlign w:val="bottom"/>
          </w:tcPr>
          <w:p w14:paraId="7C6C996B" w14:textId="631B108C"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2.03 (1.71)</w:t>
            </w:r>
          </w:p>
        </w:tc>
        <w:tc>
          <w:tcPr>
            <w:tcW w:w="1276" w:type="dxa"/>
            <w:shd w:val="clear" w:color="auto" w:fill="FFFFFF" w:themeFill="background1"/>
            <w:vAlign w:val="bottom"/>
          </w:tcPr>
          <w:p w14:paraId="6D46A590" w14:textId="2056BD0D"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11 (0.26)</w:t>
            </w:r>
          </w:p>
        </w:tc>
        <w:tc>
          <w:tcPr>
            <w:tcW w:w="1134" w:type="dxa"/>
            <w:shd w:val="clear" w:color="auto" w:fill="FFFFFF" w:themeFill="background1"/>
            <w:vAlign w:val="bottom"/>
          </w:tcPr>
          <w:p w14:paraId="4A4A83B7" w14:textId="3A9F6EAB"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21 (0.19)</w:t>
            </w:r>
          </w:p>
        </w:tc>
        <w:tc>
          <w:tcPr>
            <w:tcW w:w="1134" w:type="dxa"/>
            <w:shd w:val="clear" w:color="auto" w:fill="FFFFFF" w:themeFill="background1"/>
            <w:vAlign w:val="bottom"/>
          </w:tcPr>
          <w:p w14:paraId="27ABEDCE" w14:textId="262CCD82"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1.61 (1.03)</w:t>
            </w:r>
          </w:p>
        </w:tc>
        <w:tc>
          <w:tcPr>
            <w:tcW w:w="1275" w:type="dxa"/>
            <w:shd w:val="clear" w:color="auto" w:fill="FFFFFF" w:themeFill="background1"/>
            <w:vAlign w:val="bottom"/>
          </w:tcPr>
          <w:p w14:paraId="09CEC803" w14:textId="1FD4CC1F"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8 (0.24)</w:t>
            </w:r>
          </w:p>
        </w:tc>
        <w:tc>
          <w:tcPr>
            <w:tcW w:w="1275" w:type="dxa"/>
            <w:shd w:val="clear" w:color="auto" w:fill="FFFFFF" w:themeFill="background1"/>
            <w:vAlign w:val="bottom"/>
          </w:tcPr>
          <w:p w14:paraId="5CDBDC33" w14:textId="41A77736"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12 (0.16)</w:t>
            </w:r>
          </w:p>
        </w:tc>
      </w:tr>
      <w:tr w:rsidR="00597EE7" w:rsidRPr="00EA4E53" w14:paraId="052AE3CB" w14:textId="77777777" w:rsidTr="00EA4E53">
        <w:trPr>
          <w:gridAfter w:val="1"/>
          <w:cnfStyle w:val="000000100000" w:firstRow="0" w:lastRow="0" w:firstColumn="0" w:lastColumn="0" w:oddVBand="0" w:evenVBand="0" w:oddHBand="1" w:evenHBand="0" w:firstRowFirstColumn="0" w:firstRowLastColumn="0" w:lastRowFirstColumn="0" w:lastRowLastColumn="0"/>
          <w:wAfter w:w="10" w:type="dxa"/>
          <w:trHeight w:val="60"/>
          <w:jc w:val="center"/>
        </w:trPr>
        <w:tc>
          <w:tcPr>
            <w:cnfStyle w:val="001000000000" w:firstRow="0" w:lastRow="0" w:firstColumn="1" w:lastColumn="0" w:oddVBand="0" w:evenVBand="0" w:oddHBand="0" w:evenHBand="0" w:firstRowFirstColumn="0" w:firstRowLastColumn="0" w:lastRowFirstColumn="0" w:lastRowLastColumn="0"/>
            <w:tcW w:w="3681" w:type="dxa"/>
            <w:tcBorders>
              <w:top w:val="none" w:sz="0" w:space="0" w:color="auto"/>
              <w:bottom w:val="none" w:sz="0" w:space="0" w:color="auto"/>
            </w:tcBorders>
            <w:shd w:val="clear" w:color="auto" w:fill="FFFFFF" w:themeFill="background1"/>
            <w:vAlign w:val="center"/>
          </w:tcPr>
          <w:p w14:paraId="5F2911D2" w14:textId="77777777" w:rsidR="00597EE7" w:rsidRPr="00EA4E53" w:rsidRDefault="00597EE7" w:rsidP="00597EE7">
            <w:pPr>
              <w:ind w:left="308"/>
              <w:rPr>
                <w:rFonts w:ascii="Calibri" w:eastAsia="Times New Roman" w:hAnsi="Calibri" w:cs="Calibri"/>
                <w:b w:val="0"/>
                <w:bCs w:val="0"/>
                <w:i/>
                <w:iCs/>
                <w:sz w:val="18"/>
                <w:szCs w:val="18"/>
                <w:lang w:eastAsia="nl-NL"/>
              </w:rPr>
            </w:pPr>
            <w:r w:rsidRPr="00EA4E53">
              <w:rPr>
                <w:rFonts w:ascii="Calibri" w:eastAsia="Times New Roman" w:hAnsi="Calibri" w:cs="Calibri"/>
                <w:b w:val="0"/>
                <w:bCs w:val="0"/>
                <w:i/>
                <w:iCs/>
                <w:sz w:val="18"/>
                <w:szCs w:val="18"/>
                <w:lang w:eastAsia="nl-NL"/>
              </w:rPr>
              <w:t>The number from market purchase</w:t>
            </w:r>
          </w:p>
        </w:tc>
        <w:tc>
          <w:tcPr>
            <w:tcW w:w="1136" w:type="dxa"/>
            <w:tcBorders>
              <w:top w:val="none" w:sz="0" w:space="0" w:color="auto"/>
              <w:bottom w:val="none" w:sz="0" w:space="0" w:color="auto"/>
            </w:tcBorders>
            <w:shd w:val="clear" w:color="auto" w:fill="FFFFFF" w:themeFill="background1"/>
            <w:vAlign w:val="bottom"/>
          </w:tcPr>
          <w:p w14:paraId="459D9169" w14:textId="1F96AE02"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37 (0.64)</w:t>
            </w:r>
          </w:p>
        </w:tc>
        <w:tc>
          <w:tcPr>
            <w:tcW w:w="1416" w:type="dxa"/>
            <w:tcBorders>
              <w:top w:val="none" w:sz="0" w:space="0" w:color="auto"/>
              <w:bottom w:val="none" w:sz="0" w:space="0" w:color="auto"/>
            </w:tcBorders>
            <w:shd w:val="clear" w:color="auto" w:fill="FFFFFF" w:themeFill="background1"/>
            <w:vAlign w:val="bottom"/>
          </w:tcPr>
          <w:p w14:paraId="48E0471B" w14:textId="3CA602A3"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4 (0.09)</w:t>
            </w:r>
          </w:p>
        </w:tc>
        <w:tc>
          <w:tcPr>
            <w:tcW w:w="1138" w:type="dxa"/>
            <w:tcBorders>
              <w:top w:val="none" w:sz="0" w:space="0" w:color="auto"/>
              <w:bottom w:val="none" w:sz="0" w:space="0" w:color="auto"/>
            </w:tcBorders>
            <w:shd w:val="clear" w:color="auto" w:fill="FFFFFF" w:themeFill="background1"/>
            <w:vAlign w:val="bottom"/>
          </w:tcPr>
          <w:p w14:paraId="5F14A81B" w14:textId="2CA1C000"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5 (0.06)</w:t>
            </w:r>
          </w:p>
        </w:tc>
        <w:tc>
          <w:tcPr>
            <w:tcW w:w="1130" w:type="dxa"/>
            <w:tcBorders>
              <w:top w:val="none" w:sz="0" w:space="0" w:color="auto"/>
              <w:bottom w:val="none" w:sz="0" w:space="0" w:color="auto"/>
            </w:tcBorders>
            <w:shd w:val="clear" w:color="auto" w:fill="FFFFFF" w:themeFill="background1"/>
            <w:vAlign w:val="bottom"/>
          </w:tcPr>
          <w:p w14:paraId="3681F0B8" w14:textId="116572E3"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5 (0.72)</w:t>
            </w:r>
          </w:p>
        </w:tc>
        <w:tc>
          <w:tcPr>
            <w:tcW w:w="1276" w:type="dxa"/>
            <w:tcBorders>
              <w:top w:val="none" w:sz="0" w:space="0" w:color="auto"/>
              <w:bottom w:val="none" w:sz="0" w:space="0" w:color="auto"/>
            </w:tcBorders>
            <w:shd w:val="clear" w:color="auto" w:fill="FFFFFF" w:themeFill="background1"/>
            <w:vAlign w:val="bottom"/>
          </w:tcPr>
          <w:p w14:paraId="31FCA5AD" w14:textId="7BF51CFE"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3 (0.13)</w:t>
            </w:r>
          </w:p>
        </w:tc>
        <w:tc>
          <w:tcPr>
            <w:tcW w:w="1134" w:type="dxa"/>
            <w:tcBorders>
              <w:top w:val="none" w:sz="0" w:space="0" w:color="auto"/>
              <w:bottom w:val="none" w:sz="0" w:space="0" w:color="auto"/>
            </w:tcBorders>
            <w:shd w:val="clear" w:color="auto" w:fill="FFFFFF" w:themeFill="background1"/>
            <w:vAlign w:val="bottom"/>
          </w:tcPr>
          <w:p w14:paraId="446CA7BA" w14:textId="056634C3"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12 (0.17)</w:t>
            </w:r>
          </w:p>
        </w:tc>
        <w:tc>
          <w:tcPr>
            <w:tcW w:w="1134" w:type="dxa"/>
            <w:tcBorders>
              <w:top w:val="none" w:sz="0" w:space="0" w:color="auto"/>
              <w:bottom w:val="none" w:sz="0" w:space="0" w:color="auto"/>
            </w:tcBorders>
            <w:shd w:val="clear" w:color="auto" w:fill="FFFFFF" w:themeFill="background1"/>
            <w:vAlign w:val="bottom"/>
          </w:tcPr>
          <w:p w14:paraId="176B6829" w14:textId="50952410"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35 (0.62)</w:t>
            </w:r>
          </w:p>
        </w:tc>
        <w:tc>
          <w:tcPr>
            <w:tcW w:w="1275" w:type="dxa"/>
            <w:tcBorders>
              <w:top w:val="none" w:sz="0" w:space="0" w:color="auto"/>
              <w:bottom w:val="none" w:sz="0" w:space="0" w:color="auto"/>
            </w:tcBorders>
            <w:shd w:val="clear" w:color="auto" w:fill="FFFFFF" w:themeFill="background1"/>
            <w:vAlign w:val="bottom"/>
          </w:tcPr>
          <w:p w14:paraId="0E879B5A" w14:textId="049564AA"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5 (0.12)</w:t>
            </w:r>
          </w:p>
        </w:tc>
        <w:tc>
          <w:tcPr>
            <w:tcW w:w="1275" w:type="dxa"/>
            <w:tcBorders>
              <w:top w:val="none" w:sz="0" w:space="0" w:color="auto"/>
              <w:bottom w:val="none" w:sz="0" w:space="0" w:color="auto"/>
            </w:tcBorders>
            <w:shd w:val="clear" w:color="auto" w:fill="FFFFFF" w:themeFill="background1"/>
            <w:vAlign w:val="bottom"/>
          </w:tcPr>
          <w:p w14:paraId="035F96DA" w14:textId="724381FB"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2 (0.06)</w:t>
            </w:r>
          </w:p>
        </w:tc>
      </w:tr>
      <w:tr w:rsidR="00EA4E53" w:rsidRPr="00EA4E53" w14:paraId="78291603" w14:textId="77777777" w:rsidTr="00EA4E53">
        <w:trPr>
          <w:gridAfter w:val="1"/>
          <w:wAfter w:w="10" w:type="dxa"/>
          <w:trHeight w:val="60"/>
          <w:jc w:val="center"/>
        </w:trPr>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vAlign w:val="center"/>
          </w:tcPr>
          <w:p w14:paraId="597197DE" w14:textId="77777777" w:rsidR="00597EE7" w:rsidRPr="00EA4E53" w:rsidRDefault="00597EE7" w:rsidP="00597EE7">
            <w:pPr>
              <w:rPr>
                <w:rFonts w:asciiTheme="minorHAnsi" w:eastAsia="Times New Roman" w:hAnsiTheme="minorHAnsi" w:cstheme="minorHAnsi"/>
                <w:i/>
                <w:iCs/>
                <w:sz w:val="18"/>
                <w:szCs w:val="18"/>
                <w:lang w:val="nl-NL" w:eastAsia="nl-NL"/>
              </w:rPr>
            </w:pPr>
            <w:r w:rsidRPr="00EA4E53">
              <w:rPr>
                <w:rFonts w:ascii="Calibri" w:eastAsia="Times New Roman" w:hAnsi="Calibri" w:cs="Calibri"/>
                <w:i/>
                <w:iCs/>
                <w:sz w:val="18"/>
                <w:szCs w:val="18"/>
                <w:lang w:eastAsia="nl-NL"/>
              </w:rPr>
              <w:t>Food quantity</w:t>
            </w:r>
          </w:p>
        </w:tc>
        <w:tc>
          <w:tcPr>
            <w:tcW w:w="1136" w:type="dxa"/>
            <w:shd w:val="clear" w:color="auto" w:fill="FFFFFF" w:themeFill="background1"/>
            <w:vAlign w:val="bottom"/>
          </w:tcPr>
          <w:p w14:paraId="75DC1788" w14:textId="77777777"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416" w:type="dxa"/>
            <w:shd w:val="clear" w:color="auto" w:fill="FFFFFF" w:themeFill="background1"/>
            <w:vAlign w:val="bottom"/>
          </w:tcPr>
          <w:p w14:paraId="177FAE3A" w14:textId="77777777"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138" w:type="dxa"/>
            <w:shd w:val="clear" w:color="auto" w:fill="FFFFFF" w:themeFill="background1"/>
            <w:vAlign w:val="bottom"/>
          </w:tcPr>
          <w:p w14:paraId="184B9741" w14:textId="77777777"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130" w:type="dxa"/>
            <w:shd w:val="clear" w:color="auto" w:fill="FFFFFF" w:themeFill="background1"/>
            <w:vAlign w:val="bottom"/>
          </w:tcPr>
          <w:p w14:paraId="26F64439" w14:textId="77777777"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276" w:type="dxa"/>
            <w:shd w:val="clear" w:color="auto" w:fill="FFFFFF" w:themeFill="background1"/>
            <w:vAlign w:val="bottom"/>
          </w:tcPr>
          <w:p w14:paraId="50A40D9B" w14:textId="77777777"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134" w:type="dxa"/>
            <w:shd w:val="clear" w:color="auto" w:fill="FFFFFF" w:themeFill="background1"/>
            <w:vAlign w:val="bottom"/>
          </w:tcPr>
          <w:p w14:paraId="40AAD76A" w14:textId="77777777"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134" w:type="dxa"/>
            <w:shd w:val="clear" w:color="auto" w:fill="FFFFFF" w:themeFill="background1"/>
            <w:vAlign w:val="bottom"/>
          </w:tcPr>
          <w:p w14:paraId="7516CAC2" w14:textId="77777777"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275" w:type="dxa"/>
            <w:shd w:val="clear" w:color="auto" w:fill="FFFFFF" w:themeFill="background1"/>
            <w:vAlign w:val="bottom"/>
          </w:tcPr>
          <w:p w14:paraId="066D58BC" w14:textId="77777777"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275" w:type="dxa"/>
            <w:shd w:val="clear" w:color="auto" w:fill="FFFFFF" w:themeFill="background1"/>
            <w:vAlign w:val="bottom"/>
          </w:tcPr>
          <w:p w14:paraId="2BF1D946" w14:textId="77777777"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597EE7" w:rsidRPr="00EA4E53" w14:paraId="0C5C14F1" w14:textId="77777777" w:rsidTr="00EA4E53">
        <w:trPr>
          <w:gridAfter w:val="1"/>
          <w:cnfStyle w:val="000000100000" w:firstRow="0" w:lastRow="0" w:firstColumn="0" w:lastColumn="0" w:oddVBand="0" w:evenVBand="0" w:oddHBand="1" w:evenHBand="0" w:firstRowFirstColumn="0" w:firstRowLastColumn="0" w:lastRowFirstColumn="0" w:lastRowLastColumn="0"/>
          <w:wAfter w:w="10" w:type="dxa"/>
          <w:trHeight w:val="60"/>
          <w:jc w:val="center"/>
        </w:trPr>
        <w:tc>
          <w:tcPr>
            <w:cnfStyle w:val="001000000000" w:firstRow="0" w:lastRow="0" w:firstColumn="1" w:lastColumn="0" w:oddVBand="0" w:evenVBand="0" w:oddHBand="0" w:evenHBand="0" w:firstRowFirstColumn="0" w:firstRowLastColumn="0" w:lastRowFirstColumn="0" w:lastRowLastColumn="0"/>
            <w:tcW w:w="3681" w:type="dxa"/>
            <w:tcBorders>
              <w:top w:val="none" w:sz="0" w:space="0" w:color="auto"/>
              <w:bottom w:val="none" w:sz="0" w:space="0" w:color="auto"/>
            </w:tcBorders>
            <w:shd w:val="clear" w:color="auto" w:fill="FFFFFF" w:themeFill="background1"/>
            <w:vAlign w:val="center"/>
          </w:tcPr>
          <w:p w14:paraId="5B3E6B26" w14:textId="77777777" w:rsidR="00597EE7" w:rsidRPr="00EA4E53" w:rsidRDefault="00597EE7" w:rsidP="00597EE7">
            <w:pPr>
              <w:rPr>
                <w:rFonts w:asciiTheme="minorHAnsi" w:eastAsia="Times New Roman" w:hAnsiTheme="minorHAnsi" w:cstheme="minorHAnsi"/>
                <w:sz w:val="18"/>
                <w:szCs w:val="18"/>
                <w:lang w:eastAsia="nl-NL"/>
              </w:rPr>
            </w:pPr>
            <w:r w:rsidRPr="00EA4E53">
              <w:rPr>
                <w:rFonts w:ascii="Calibri" w:eastAsia="Times New Roman" w:hAnsi="Calibri" w:cs="Calibri"/>
                <w:b w:val="0"/>
                <w:bCs w:val="0"/>
                <w:sz w:val="18"/>
                <w:szCs w:val="18"/>
                <w:lang w:eastAsia="nl-NL"/>
              </w:rPr>
              <w:t>Amount of key food groups consumed in the past 24h (g)</w:t>
            </w:r>
          </w:p>
        </w:tc>
        <w:tc>
          <w:tcPr>
            <w:tcW w:w="1136" w:type="dxa"/>
            <w:tcBorders>
              <w:top w:val="none" w:sz="0" w:space="0" w:color="auto"/>
              <w:bottom w:val="none" w:sz="0" w:space="0" w:color="auto"/>
            </w:tcBorders>
            <w:shd w:val="clear" w:color="auto" w:fill="FFFFFF" w:themeFill="background1"/>
            <w:vAlign w:val="bottom"/>
          </w:tcPr>
          <w:p w14:paraId="04A1669A" w14:textId="7F30B228"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104.5 (95.9)</w:t>
            </w:r>
          </w:p>
        </w:tc>
        <w:tc>
          <w:tcPr>
            <w:tcW w:w="1416" w:type="dxa"/>
            <w:tcBorders>
              <w:top w:val="none" w:sz="0" w:space="0" w:color="auto"/>
              <w:bottom w:val="none" w:sz="0" w:space="0" w:color="auto"/>
            </w:tcBorders>
            <w:shd w:val="clear" w:color="auto" w:fill="FFFFFF" w:themeFill="background1"/>
            <w:vAlign w:val="bottom"/>
          </w:tcPr>
          <w:p w14:paraId="3EE9D499" w14:textId="1D62B500"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52.5*** (18.1)</w:t>
            </w:r>
          </w:p>
        </w:tc>
        <w:tc>
          <w:tcPr>
            <w:tcW w:w="1138" w:type="dxa"/>
            <w:tcBorders>
              <w:top w:val="none" w:sz="0" w:space="0" w:color="auto"/>
              <w:bottom w:val="none" w:sz="0" w:space="0" w:color="auto"/>
            </w:tcBorders>
            <w:shd w:val="clear" w:color="auto" w:fill="FFFFFF" w:themeFill="background1"/>
            <w:vAlign w:val="bottom"/>
          </w:tcPr>
          <w:p w14:paraId="2B8DC355" w14:textId="59B5DCAE"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21.51 (21.59)</w:t>
            </w:r>
          </w:p>
        </w:tc>
        <w:tc>
          <w:tcPr>
            <w:tcW w:w="1130" w:type="dxa"/>
            <w:tcBorders>
              <w:top w:val="none" w:sz="0" w:space="0" w:color="auto"/>
              <w:bottom w:val="none" w:sz="0" w:space="0" w:color="auto"/>
            </w:tcBorders>
            <w:shd w:val="clear" w:color="auto" w:fill="FFFFFF" w:themeFill="background1"/>
            <w:vAlign w:val="bottom"/>
          </w:tcPr>
          <w:p w14:paraId="788B4DDF" w14:textId="7AD4F8C1"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106.3 (103.5)</w:t>
            </w:r>
          </w:p>
        </w:tc>
        <w:tc>
          <w:tcPr>
            <w:tcW w:w="1276" w:type="dxa"/>
            <w:tcBorders>
              <w:top w:val="none" w:sz="0" w:space="0" w:color="auto"/>
              <w:bottom w:val="none" w:sz="0" w:space="0" w:color="auto"/>
            </w:tcBorders>
            <w:shd w:val="clear" w:color="auto" w:fill="FFFFFF" w:themeFill="background1"/>
            <w:vAlign w:val="bottom"/>
          </w:tcPr>
          <w:p w14:paraId="1337547B" w14:textId="21651C81"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10.3 (12.4)</w:t>
            </w:r>
          </w:p>
        </w:tc>
        <w:tc>
          <w:tcPr>
            <w:tcW w:w="1134" w:type="dxa"/>
            <w:tcBorders>
              <w:top w:val="none" w:sz="0" w:space="0" w:color="auto"/>
              <w:bottom w:val="none" w:sz="0" w:space="0" w:color="auto"/>
            </w:tcBorders>
            <w:shd w:val="clear" w:color="auto" w:fill="FFFFFF" w:themeFill="background1"/>
            <w:vAlign w:val="bottom"/>
          </w:tcPr>
          <w:p w14:paraId="4CB0BEE3" w14:textId="14320803"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38.7** (17.6)</w:t>
            </w:r>
          </w:p>
        </w:tc>
        <w:tc>
          <w:tcPr>
            <w:tcW w:w="1134" w:type="dxa"/>
            <w:tcBorders>
              <w:top w:val="none" w:sz="0" w:space="0" w:color="auto"/>
              <w:bottom w:val="none" w:sz="0" w:space="0" w:color="auto"/>
            </w:tcBorders>
            <w:shd w:val="clear" w:color="auto" w:fill="FFFFFF" w:themeFill="background1"/>
            <w:vAlign w:val="bottom"/>
          </w:tcPr>
          <w:p w14:paraId="3397D9E4" w14:textId="0D9DB884"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104.4 (97.2)</w:t>
            </w:r>
          </w:p>
        </w:tc>
        <w:tc>
          <w:tcPr>
            <w:tcW w:w="1275" w:type="dxa"/>
            <w:tcBorders>
              <w:top w:val="none" w:sz="0" w:space="0" w:color="auto"/>
              <w:bottom w:val="none" w:sz="0" w:space="0" w:color="auto"/>
            </w:tcBorders>
            <w:shd w:val="clear" w:color="auto" w:fill="FFFFFF" w:themeFill="background1"/>
            <w:vAlign w:val="bottom"/>
          </w:tcPr>
          <w:p w14:paraId="638EC7FB" w14:textId="42183D82"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73.7</w:t>
            </w:r>
            <w:r w:rsidR="0034522C" w:rsidRPr="00EA4E53">
              <w:rPr>
                <w:rFonts w:ascii="Calibri" w:hAnsi="Calibri" w:cs="Calibri"/>
                <w:sz w:val="16"/>
                <w:szCs w:val="16"/>
              </w:rPr>
              <w:t>**</w:t>
            </w:r>
            <w:r w:rsidRPr="00EA4E53">
              <w:rPr>
                <w:rFonts w:ascii="Calibri" w:hAnsi="Calibri" w:cs="Calibri"/>
                <w:sz w:val="16"/>
                <w:szCs w:val="16"/>
              </w:rPr>
              <w:t xml:space="preserve"> (25.5)</w:t>
            </w:r>
          </w:p>
        </w:tc>
        <w:tc>
          <w:tcPr>
            <w:tcW w:w="1275" w:type="dxa"/>
            <w:tcBorders>
              <w:top w:val="none" w:sz="0" w:space="0" w:color="auto"/>
              <w:bottom w:val="none" w:sz="0" w:space="0" w:color="auto"/>
            </w:tcBorders>
            <w:shd w:val="clear" w:color="auto" w:fill="FFFFFF" w:themeFill="background1"/>
            <w:vAlign w:val="bottom"/>
          </w:tcPr>
          <w:p w14:paraId="779AE550" w14:textId="4F8A4298"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49.7 (29.4)</w:t>
            </w:r>
          </w:p>
        </w:tc>
      </w:tr>
      <w:tr w:rsidR="00597EE7" w:rsidRPr="00EA4E53" w14:paraId="21762B21" w14:textId="77777777" w:rsidTr="00EA4E53">
        <w:trPr>
          <w:gridAfter w:val="1"/>
          <w:wAfter w:w="10" w:type="dxa"/>
          <w:trHeight w:val="60"/>
          <w:jc w:val="center"/>
        </w:trPr>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vAlign w:val="center"/>
          </w:tcPr>
          <w:p w14:paraId="439C242A" w14:textId="77777777" w:rsidR="00597EE7" w:rsidRPr="00EA4E53" w:rsidRDefault="00597EE7" w:rsidP="00597EE7">
            <w:pPr>
              <w:ind w:left="308"/>
              <w:rPr>
                <w:rFonts w:asciiTheme="minorHAnsi" w:eastAsia="Times New Roman" w:hAnsiTheme="minorHAnsi" w:cstheme="minorHAnsi"/>
                <w:sz w:val="18"/>
                <w:szCs w:val="18"/>
                <w:lang w:eastAsia="nl-NL"/>
              </w:rPr>
            </w:pPr>
            <w:r w:rsidRPr="00EA4E53">
              <w:rPr>
                <w:rFonts w:ascii="Calibri" w:eastAsia="Times New Roman" w:hAnsi="Calibri" w:cs="Calibri"/>
                <w:b w:val="0"/>
                <w:bCs w:val="0"/>
                <w:i/>
                <w:iCs/>
                <w:sz w:val="18"/>
                <w:szCs w:val="18"/>
                <w:lang w:eastAsia="nl-NL"/>
              </w:rPr>
              <w:t xml:space="preserve">The amount  from on-farm production (g) </w:t>
            </w:r>
          </w:p>
        </w:tc>
        <w:tc>
          <w:tcPr>
            <w:tcW w:w="1136" w:type="dxa"/>
            <w:shd w:val="clear" w:color="auto" w:fill="FFFFFF" w:themeFill="background1"/>
            <w:vAlign w:val="bottom"/>
          </w:tcPr>
          <w:p w14:paraId="58242517" w14:textId="5B146853"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80.0 (83.4)</w:t>
            </w:r>
          </w:p>
        </w:tc>
        <w:tc>
          <w:tcPr>
            <w:tcW w:w="1416" w:type="dxa"/>
            <w:shd w:val="clear" w:color="auto" w:fill="FFFFFF" w:themeFill="background1"/>
            <w:vAlign w:val="bottom"/>
          </w:tcPr>
          <w:p w14:paraId="7DAFC848" w14:textId="337CC395"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57.7*** (19.2)</w:t>
            </w:r>
          </w:p>
        </w:tc>
        <w:tc>
          <w:tcPr>
            <w:tcW w:w="1138" w:type="dxa"/>
            <w:shd w:val="clear" w:color="auto" w:fill="FFFFFF" w:themeFill="background1"/>
            <w:vAlign w:val="bottom"/>
          </w:tcPr>
          <w:p w14:paraId="5BA365B2" w14:textId="72E5D9C5"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22.01 (20.74)</w:t>
            </w:r>
          </w:p>
        </w:tc>
        <w:tc>
          <w:tcPr>
            <w:tcW w:w="1130" w:type="dxa"/>
            <w:shd w:val="clear" w:color="auto" w:fill="FFFFFF" w:themeFill="background1"/>
            <w:vAlign w:val="bottom"/>
          </w:tcPr>
          <w:p w14:paraId="26813B1A" w14:textId="3C41C8A0"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72.8 (76.4)</w:t>
            </w:r>
          </w:p>
        </w:tc>
        <w:tc>
          <w:tcPr>
            <w:tcW w:w="1276" w:type="dxa"/>
            <w:shd w:val="clear" w:color="auto" w:fill="FFFFFF" w:themeFill="background1"/>
            <w:vAlign w:val="bottom"/>
          </w:tcPr>
          <w:p w14:paraId="46C51B54" w14:textId="05510A66"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22.2** (10.1)</w:t>
            </w:r>
          </w:p>
        </w:tc>
        <w:tc>
          <w:tcPr>
            <w:tcW w:w="1134" w:type="dxa"/>
            <w:shd w:val="clear" w:color="auto" w:fill="FFFFFF" w:themeFill="background1"/>
            <w:vAlign w:val="bottom"/>
          </w:tcPr>
          <w:p w14:paraId="12B638EA" w14:textId="24A3EF06"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25.2** (9.5)</w:t>
            </w:r>
          </w:p>
        </w:tc>
        <w:tc>
          <w:tcPr>
            <w:tcW w:w="1134" w:type="dxa"/>
            <w:shd w:val="clear" w:color="auto" w:fill="FFFFFF" w:themeFill="background1"/>
            <w:vAlign w:val="bottom"/>
          </w:tcPr>
          <w:p w14:paraId="73B222DA" w14:textId="1290E6A5"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82.9 (94.4)</w:t>
            </w:r>
          </w:p>
        </w:tc>
        <w:tc>
          <w:tcPr>
            <w:tcW w:w="1275" w:type="dxa"/>
            <w:shd w:val="clear" w:color="auto" w:fill="FFFFFF" w:themeFill="background1"/>
            <w:vAlign w:val="bottom"/>
          </w:tcPr>
          <w:p w14:paraId="13EFE7BB" w14:textId="1151AEC5"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74.3</w:t>
            </w:r>
            <w:r w:rsidR="0034522C" w:rsidRPr="00EA4E53">
              <w:rPr>
                <w:rFonts w:ascii="Calibri" w:hAnsi="Calibri" w:cs="Calibri"/>
                <w:sz w:val="16"/>
                <w:szCs w:val="16"/>
              </w:rPr>
              <w:t>**</w:t>
            </w:r>
            <w:r w:rsidRPr="00EA4E53">
              <w:rPr>
                <w:rFonts w:ascii="Calibri" w:hAnsi="Calibri" w:cs="Calibri"/>
                <w:sz w:val="16"/>
                <w:szCs w:val="16"/>
              </w:rPr>
              <w:t xml:space="preserve"> (28.0)</w:t>
            </w:r>
          </w:p>
        </w:tc>
        <w:tc>
          <w:tcPr>
            <w:tcW w:w="1275" w:type="dxa"/>
            <w:shd w:val="clear" w:color="auto" w:fill="FFFFFF" w:themeFill="background1"/>
            <w:vAlign w:val="bottom"/>
          </w:tcPr>
          <w:p w14:paraId="75999F03" w14:textId="7D766363"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43.5 (30.6)</w:t>
            </w:r>
          </w:p>
        </w:tc>
      </w:tr>
      <w:tr w:rsidR="00597EE7" w:rsidRPr="00EA4E53" w14:paraId="1F3D233B" w14:textId="77777777" w:rsidTr="00EA4E53">
        <w:trPr>
          <w:gridAfter w:val="1"/>
          <w:cnfStyle w:val="000000100000" w:firstRow="0" w:lastRow="0" w:firstColumn="0" w:lastColumn="0" w:oddVBand="0" w:evenVBand="0" w:oddHBand="1" w:evenHBand="0" w:firstRowFirstColumn="0" w:firstRowLastColumn="0" w:lastRowFirstColumn="0" w:lastRowLastColumn="0"/>
          <w:wAfter w:w="10" w:type="dxa"/>
          <w:trHeight w:val="60"/>
          <w:jc w:val="center"/>
        </w:trPr>
        <w:tc>
          <w:tcPr>
            <w:cnfStyle w:val="001000000000" w:firstRow="0" w:lastRow="0" w:firstColumn="1" w:lastColumn="0" w:oddVBand="0" w:evenVBand="0" w:oddHBand="0" w:evenHBand="0" w:firstRowFirstColumn="0" w:firstRowLastColumn="0" w:lastRowFirstColumn="0" w:lastRowLastColumn="0"/>
            <w:tcW w:w="3681" w:type="dxa"/>
            <w:tcBorders>
              <w:top w:val="none" w:sz="0" w:space="0" w:color="auto"/>
              <w:bottom w:val="none" w:sz="0" w:space="0" w:color="auto"/>
            </w:tcBorders>
            <w:shd w:val="clear" w:color="auto" w:fill="FFFFFF" w:themeFill="background1"/>
            <w:vAlign w:val="center"/>
          </w:tcPr>
          <w:p w14:paraId="4D616056" w14:textId="77777777" w:rsidR="00597EE7" w:rsidRPr="00EA4E53" w:rsidRDefault="00597EE7" w:rsidP="00597EE7">
            <w:pPr>
              <w:ind w:left="308"/>
              <w:rPr>
                <w:rFonts w:asciiTheme="minorHAnsi" w:eastAsia="Times New Roman" w:hAnsiTheme="minorHAnsi" w:cstheme="minorHAnsi"/>
                <w:sz w:val="18"/>
                <w:szCs w:val="18"/>
                <w:lang w:eastAsia="nl-NL"/>
              </w:rPr>
            </w:pPr>
            <w:r w:rsidRPr="00EA4E53">
              <w:rPr>
                <w:rFonts w:ascii="Calibri" w:eastAsia="Times New Roman" w:hAnsi="Calibri" w:cs="Calibri"/>
                <w:b w:val="0"/>
                <w:bCs w:val="0"/>
                <w:i/>
                <w:iCs/>
                <w:sz w:val="18"/>
                <w:szCs w:val="18"/>
                <w:lang w:eastAsia="nl-NL"/>
              </w:rPr>
              <w:t>The amount  from market purchase (g)</w:t>
            </w:r>
          </w:p>
        </w:tc>
        <w:tc>
          <w:tcPr>
            <w:tcW w:w="1136" w:type="dxa"/>
            <w:tcBorders>
              <w:top w:val="none" w:sz="0" w:space="0" w:color="auto"/>
              <w:bottom w:val="none" w:sz="0" w:space="0" w:color="auto"/>
            </w:tcBorders>
            <w:shd w:val="clear" w:color="auto" w:fill="FFFFFF" w:themeFill="background1"/>
            <w:vAlign w:val="bottom"/>
          </w:tcPr>
          <w:p w14:paraId="2BB9AACB" w14:textId="14CEC2D0"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16.4 (40.5)</w:t>
            </w:r>
          </w:p>
        </w:tc>
        <w:tc>
          <w:tcPr>
            <w:tcW w:w="1416" w:type="dxa"/>
            <w:tcBorders>
              <w:top w:val="none" w:sz="0" w:space="0" w:color="auto"/>
              <w:bottom w:val="none" w:sz="0" w:space="0" w:color="auto"/>
            </w:tcBorders>
            <w:shd w:val="clear" w:color="auto" w:fill="FFFFFF" w:themeFill="background1"/>
            <w:vAlign w:val="bottom"/>
          </w:tcPr>
          <w:p w14:paraId="0CDA08A3" w14:textId="5FCFEE52"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1.2 (4.43)</w:t>
            </w:r>
          </w:p>
        </w:tc>
        <w:tc>
          <w:tcPr>
            <w:tcW w:w="1138" w:type="dxa"/>
            <w:tcBorders>
              <w:top w:val="none" w:sz="0" w:space="0" w:color="auto"/>
              <w:bottom w:val="none" w:sz="0" w:space="0" w:color="auto"/>
            </w:tcBorders>
            <w:shd w:val="clear" w:color="auto" w:fill="FFFFFF" w:themeFill="background1"/>
            <w:vAlign w:val="bottom"/>
          </w:tcPr>
          <w:p w14:paraId="238A155B" w14:textId="4112A8D9"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18 (4.34)</w:t>
            </w:r>
          </w:p>
        </w:tc>
        <w:tc>
          <w:tcPr>
            <w:tcW w:w="1130" w:type="dxa"/>
            <w:tcBorders>
              <w:top w:val="none" w:sz="0" w:space="0" w:color="auto"/>
              <w:bottom w:val="none" w:sz="0" w:space="0" w:color="auto"/>
            </w:tcBorders>
            <w:shd w:val="clear" w:color="auto" w:fill="FFFFFF" w:themeFill="background1"/>
            <w:vAlign w:val="bottom"/>
          </w:tcPr>
          <w:p w14:paraId="03620A1F" w14:textId="10939722"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23.1 (49.4)</w:t>
            </w:r>
          </w:p>
        </w:tc>
        <w:tc>
          <w:tcPr>
            <w:tcW w:w="1276" w:type="dxa"/>
            <w:tcBorders>
              <w:top w:val="none" w:sz="0" w:space="0" w:color="auto"/>
              <w:bottom w:val="none" w:sz="0" w:space="0" w:color="auto"/>
            </w:tcBorders>
            <w:shd w:val="clear" w:color="auto" w:fill="FFFFFF" w:themeFill="background1"/>
            <w:vAlign w:val="bottom"/>
          </w:tcPr>
          <w:p w14:paraId="632AF45E" w14:textId="0AF6DA52"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6.4 (7.3)</w:t>
            </w:r>
          </w:p>
        </w:tc>
        <w:tc>
          <w:tcPr>
            <w:tcW w:w="1134" w:type="dxa"/>
            <w:tcBorders>
              <w:top w:val="none" w:sz="0" w:space="0" w:color="auto"/>
              <w:bottom w:val="none" w:sz="0" w:space="0" w:color="auto"/>
            </w:tcBorders>
            <w:shd w:val="clear" w:color="auto" w:fill="FFFFFF" w:themeFill="background1"/>
            <w:vAlign w:val="bottom"/>
          </w:tcPr>
          <w:p w14:paraId="01EDA154" w14:textId="3483FC54"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8.6 (12.8)</w:t>
            </w:r>
          </w:p>
        </w:tc>
        <w:tc>
          <w:tcPr>
            <w:tcW w:w="1134" w:type="dxa"/>
            <w:tcBorders>
              <w:top w:val="none" w:sz="0" w:space="0" w:color="auto"/>
              <w:bottom w:val="none" w:sz="0" w:space="0" w:color="auto"/>
            </w:tcBorders>
            <w:shd w:val="clear" w:color="auto" w:fill="FFFFFF" w:themeFill="background1"/>
            <w:vAlign w:val="bottom"/>
          </w:tcPr>
          <w:p w14:paraId="1452CB91" w14:textId="12FD1810"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14.5 (35.6)</w:t>
            </w:r>
          </w:p>
        </w:tc>
        <w:tc>
          <w:tcPr>
            <w:tcW w:w="1275" w:type="dxa"/>
            <w:tcBorders>
              <w:top w:val="none" w:sz="0" w:space="0" w:color="auto"/>
              <w:bottom w:val="none" w:sz="0" w:space="0" w:color="auto"/>
            </w:tcBorders>
            <w:shd w:val="clear" w:color="auto" w:fill="FFFFFF" w:themeFill="background1"/>
            <w:vAlign w:val="bottom"/>
          </w:tcPr>
          <w:p w14:paraId="4758280F" w14:textId="1FDAB190"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2.1 (5.9)</w:t>
            </w:r>
          </w:p>
        </w:tc>
        <w:tc>
          <w:tcPr>
            <w:tcW w:w="1275" w:type="dxa"/>
            <w:tcBorders>
              <w:top w:val="none" w:sz="0" w:space="0" w:color="auto"/>
              <w:bottom w:val="none" w:sz="0" w:space="0" w:color="auto"/>
            </w:tcBorders>
            <w:shd w:val="clear" w:color="auto" w:fill="FFFFFF" w:themeFill="background1"/>
            <w:vAlign w:val="bottom"/>
          </w:tcPr>
          <w:p w14:paraId="1C05A2A4" w14:textId="6EFD10B2"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3.9 (2.4)</w:t>
            </w:r>
          </w:p>
        </w:tc>
      </w:tr>
      <w:tr w:rsidR="00EA4E53" w:rsidRPr="00EA4E53" w14:paraId="4C5A5499" w14:textId="77777777" w:rsidTr="00EA4E53">
        <w:trPr>
          <w:gridAfter w:val="1"/>
          <w:wAfter w:w="10" w:type="dxa"/>
          <w:trHeight w:val="60"/>
          <w:jc w:val="center"/>
        </w:trPr>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vAlign w:val="center"/>
          </w:tcPr>
          <w:p w14:paraId="077D4403" w14:textId="77777777" w:rsidR="00597EE7" w:rsidRPr="00EA4E53" w:rsidRDefault="00597EE7" w:rsidP="00597EE7">
            <w:pPr>
              <w:rPr>
                <w:rFonts w:asciiTheme="minorHAnsi" w:eastAsia="Times New Roman" w:hAnsiTheme="minorHAnsi" w:cstheme="minorHAnsi"/>
                <w:i/>
                <w:iCs/>
                <w:sz w:val="18"/>
                <w:szCs w:val="18"/>
                <w:lang w:val="nl-NL" w:eastAsia="nl-NL"/>
              </w:rPr>
            </w:pPr>
            <w:r w:rsidRPr="00EA4E53">
              <w:rPr>
                <w:rFonts w:ascii="Calibri" w:eastAsia="Times New Roman" w:hAnsi="Calibri" w:cs="Calibri"/>
                <w:i/>
                <w:iCs/>
                <w:sz w:val="18"/>
                <w:szCs w:val="18"/>
                <w:lang w:eastAsia="nl-NL"/>
              </w:rPr>
              <w:t>Crop diversity</w:t>
            </w:r>
          </w:p>
        </w:tc>
        <w:tc>
          <w:tcPr>
            <w:tcW w:w="1136" w:type="dxa"/>
            <w:shd w:val="clear" w:color="auto" w:fill="FFFFFF" w:themeFill="background1"/>
            <w:vAlign w:val="bottom"/>
          </w:tcPr>
          <w:p w14:paraId="6BA6D5B1" w14:textId="77777777"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416" w:type="dxa"/>
            <w:shd w:val="clear" w:color="auto" w:fill="FFFFFF" w:themeFill="background1"/>
            <w:vAlign w:val="bottom"/>
          </w:tcPr>
          <w:p w14:paraId="7A60E6C0" w14:textId="77777777"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138" w:type="dxa"/>
            <w:shd w:val="clear" w:color="auto" w:fill="FFFFFF" w:themeFill="background1"/>
            <w:vAlign w:val="bottom"/>
          </w:tcPr>
          <w:p w14:paraId="728152E7" w14:textId="77777777"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130" w:type="dxa"/>
            <w:shd w:val="clear" w:color="auto" w:fill="FFFFFF" w:themeFill="background1"/>
            <w:vAlign w:val="bottom"/>
          </w:tcPr>
          <w:p w14:paraId="66564B32" w14:textId="77777777"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276" w:type="dxa"/>
            <w:shd w:val="clear" w:color="auto" w:fill="FFFFFF" w:themeFill="background1"/>
            <w:vAlign w:val="bottom"/>
          </w:tcPr>
          <w:p w14:paraId="178FB0EE" w14:textId="77777777"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134" w:type="dxa"/>
            <w:shd w:val="clear" w:color="auto" w:fill="FFFFFF" w:themeFill="background1"/>
            <w:vAlign w:val="bottom"/>
          </w:tcPr>
          <w:p w14:paraId="7E836649" w14:textId="77777777"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134" w:type="dxa"/>
            <w:shd w:val="clear" w:color="auto" w:fill="FFFFFF" w:themeFill="background1"/>
            <w:vAlign w:val="bottom"/>
          </w:tcPr>
          <w:p w14:paraId="11F7F7D5" w14:textId="77777777"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275" w:type="dxa"/>
            <w:shd w:val="clear" w:color="auto" w:fill="FFFFFF" w:themeFill="background1"/>
            <w:vAlign w:val="bottom"/>
          </w:tcPr>
          <w:p w14:paraId="70EB5CD9" w14:textId="77777777"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275" w:type="dxa"/>
            <w:shd w:val="clear" w:color="auto" w:fill="FFFFFF" w:themeFill="background1"/>
            <w:vAlign w:val="bottom"/>
          </w:tcPr>
          <w:p w14:paraId="1055F310" w14:textId="77777777"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597EE7" w:rsidRPr="00EA4E53" w14:paraId="701B0E8D" w14:textId="77777777" w:rsidTr="00EA4E53">
        <w:trPr>
          <w:gridAfter w:val="1"/>
          <w:cnfStyle w:val="000000100000" w:firstRow="0" w:lastRow="0" w:firstColumn="0" w:lastColumn="0" w:oddVBand="0" w:evenVBand="0" w:oddHBand="1" w:evenHBand="0" w:firstRowFirstColumn="0" w:firstRowLastColumn="0" w:lastRowFirstColumn="0" w:lastRowLastColumn="0"/>
          <w:wAfter w:w="10" w:type="dxa"/>
          <w:trHeight w:val="60"/>
          <w:jc w:val="center"/>
        </w:trPr>
        <w:tc>
          <w:tcPr>
            <w:cnfStyle w:val="001000000000" w:firstRow="0" w:lastRow="0" w:firstColumn="1" w:lastColumn="0" w:oddVBand="0" w:evenVBand="0" w:oddHBand="0" w:evenHBand="0" w:firstRowFirstColumn="0" w:firstRowLastColumn="0" w:lastRowFirstColumn="0" w:lastRowLastColumn="0"/>
            <w:tcW w:w="3681" w:type="dxa"/>
            <w:tcBorders>
              <w:top w:val="none" w:sz="0" w:space="0" w:color="auto"/>
              <w:bottom w:val="none" w:sz="0" w:space="0" w:color="auto"/>
            </w:tcBorders>
            <w:shd w:val="clear" w:color="auto" w:fill="FFFFFF" w:themeFill="background1"/>
            <w:vAlign w:val="center"/>
          </w:tcPr>
          <w:p w14:paraId="406C5CBB" w14:textId="77777777" w:rsidR="00597EE7" w:rsidRPr="00EA4E53" w:rsidRDefault="00597EE7" w:rsidP="00597EE7">
            <w:pPr>
              <w:rPr>
                <w:rFonts w:asciiTheme="minorHAnsi" w:eastAsia="Times New Roman" w:hAnsiTheme="minorHAnsi" w:cstheme="minorHAnsi"/>
                <w:sz w:val="18"/>
                <w:szCs w:val="18"/>
                <w:lang w:eastAsia="nl-NL"/>
              </w:rPr>
            </w:pPr>
            <w:r w:rsidRPr="00EA4E53">
              <w:rPr>
                <w:rFonts w:ascii="Calibri" w:eastAsia="Times New Roman" w:hAnsi="Calibri" w:cs="Calibri"/>
                <w:b w:val="0"/>
                <w:bCs w:val="0"/>
                <w:sz w:val="18"/>
                <w:szCs w:val="18"/>
                <w:lang w:eastAsia="nl-NL"/>
              </w:rPr>
              <w:t>Number of key food groups grown in the past 3 months</w:t>
            </w:r>
          </w:p>
        </w:tc>
        <w:tc>
          <w:tcPr>
            <w:tcW w:w="1136" w:type="dxa"/>
            <w:tcBorders>
              <w:top w:val="none" w:sz="0" w:space="0" w:color="auto"/>
              <w:bottom w:val="none" w:sz="0" w:space="0" w:color="auto"/>
            </w:tcBorders>
            <w:shd w:val="clear" w:color="auto" w:fill="FFFFFF" w:themeFill="background1"/>
            <w:vAlign w:val="bottom"/>
          </w:tcPr>
          <w:p w14:paraId="182E4209" w14:textId="6D015D9E"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1.18 (0.53)</w:t>
            </w:r>
          </w:p>
        </w:tc>
        <w:tc>
          <w:tcPr>
            <w:tcW w:w="1416" w:type="dxa"/>
            <w:tcBorders>
              <w:top w:val="none" w:sz="0" w:space="0" w:color="auto"/>
              <w:bottom w:val="none" w:sz="0" w:space="0" w:color="auto"/>
            </w:tcBorders>
            <w:shd w:val="clear" w:color="auto" w:fill="FFFFFF" w:themeFill="background1"/>
            <w:vAlign w:val="bottom"/>
          </w:tcPr>
          <w:p w14:paraId="41A80D6A" w14:textId="634A4A6A"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1 (0.06)</w:t>
            </w:r>
          </w:p>
        </w:tc>
        <w:tc>
          <w:tcPr>
            <w:tcW w:w="1138" w:type="dxa"/>
            <w:tcBorders>
              <w:top w:val="none" w:sz="0" w:space="0" w:color="auto"/>
              <w:bottom w:val="none" w:sz="0" w:space="0" w:color="auto"/>
            </w:tcBorders>
            <w:shd w:val="clear" w:color="auto" w:fill="FFFFFF" w:themeFill="background1"/>
            <w:vAlign w:val="bottom"/>
          </w:tcPr>
          <w:p w14:paraId="6717738C" w14:textId="40C0FBF4"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7 (0.05)</w:t>
            </w:r>
          </w:p>
        </w:tc>
        <w:tc>
          <w:tcPr>
            <w:tcW w:w="1130" w:type="dxa"/>
            <w:tcBorders>
              <w:top w:val="none" w:sz="0" w:space="0" w:color="auto"/>
              <w:bottom w:val="none" w:sz="0" w:space="0" w:color="auto"/>
            </w:tcBorders>
            <w:shd w:val="clear" w:color="auto" w:fill="FFFFFF" w:themeFill="background1"/>
            <w:vAlign w:val="bottom"/>
          </w:tcPr>
          <w:p w14:paraId="09B8AC1D" w14:textId="77C1173D"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1.24 (0.58)</w:t>
            </w:r>
          </w:p>
        </w:tc>
        <w:tc>
          <w:tcPr>
            <w:tcW w:w="1276" w:type="dxa"/>
            <w:tcBorders>
              <w:top w:val="none" w:sz="0" w:space="0" w:color="auto"/>
              <w:bottom w:val="none" w:sz="0" w:space="0" w:color="auto"/>
            </w:tcBorders>
            <w:shd w:val="clear" w:color="auto" w:fill="FFFFFF" w:themeFill="background1"/>
            <w:vAlign w:val="bottom"/>
          </w:tcPr>
          <w:p w14:paraId="0CAF7761" w14:textId="45A5874E"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1 (0.1)</w:t>
            </w:r>
          </w:p>
        </w:tc>
        <w:tc>
          <w:tcPr>
            <w:tcW w:w="1134" w:type="dxa"/>
            <w:tcBorders>
              <w:top w:val="none" w:sz="0" w:space="0" w:color="auto"/>
              <w:bottom w:val="none" w:sz="0" w:space="0" w:color="auto"/>
            </w:tcBorders>
            <w:shd w:val="clear" w:color="auto" w:fill="FFFFFF" w:themeFill="background1"/>
            <w:vAlign w:val="bottom"/>
          </w:tcPr>
          <w:p w14:paraId="42838979" w14:textId="7A4496D2"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7 (0.11)</w:t>
            </w:r>
          </w:p>
        </w:tc>
        <w:tc>
          <w:tcPr>
            <w:tcW w:w="1134" w:type="dxa"/>
            <w:tcBorders>
              <w:top w:val="none" w:sz="0" w:space="0" w:color="auto"/>
              <w:bottom w:val="none" w:sz="0" w:space="0" w:color="auto"/>
            </w:tcBorders>
            <w:shd w:val="clear" w:color="auto" w:fill="FFFFFF" w:themeFill="background1"/>
            <w:vAlign w:val="bottom"/>
          </w:tcPr>
          <w:p w14:paraId="4B3DBA80" w14:textId="522D8E4A"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1.13 (0.47)</w:t>
            </w:r>
          </w:p>
        </w:tc>
        <w:tc>
          <w:tcPr>
            <w:tcW w:w="1275" w:type="dxa"/>
            <w:tcBorders>
              <w:top w:val="none" w:sz="0" w:space="0" w:color="auto"/>
              <w:bottom w:val="none" w:sz="0" w:space="0" w:color="auto"/>
            </w:tcBorders>
            <w:shd w:val="clear" w:color="auto" w:fill="FFFFFF" w:themeFill="background1"/>
            <w:vAlign w:val="bottom"/>
          </w:tcPr>
          <w:p w14:paraId="1A28AEA6" w14:textId="38B8829A"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 (0.07)</w:t>
            </w:r>
          </w:p>
        </w:tc>
        <w:tc>
          <w:tcPr>
            <w:tcW w:w="1275" w:type="dxa"/>
            <w:tcBorders>
              <w:top w:val="none" w:sz="0" w:space="0" w:color="auto"/>
              <w:bottom w:val="none" w:sz="0" w:space="0" w:color="auto"/>
            </w:tcBorders>
            <w:shd w:val="clear" w:color="auto" w:fill="FFFFFF" w:themeFill="background1"/>
            <w:vAlign w:val="bottom"/>
          </w:tcPr>
          <w:p w14:paraId="25C0CA3B" w14:textId="19771FFF"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6 (0.05)</w:t>
            </w:r>
          </w:p>
        </w:tc>
      </w:tr>
      <w:tr w:rsidR="00597EE7" w:rsidRPr="00EA4E53" w14:paraId="7DFC5432" w14:textId="77777777" w:rsidTr="00EA4E53">
        <w:trPr>
          <w:gridAfter w:val="1"/>
          <w:wAfter w:w="10" w:type="dxa"/>
          <w:trHeight w:val="60"/>
          <w:jc w:val="center"/>
        </w:trPr>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vAlign w:val="center"/>
          </w:tcPr>
          <w:p w14:paraId="590A1E3F" w14:textId="77777777" w:rsidR="00597EE7" w:rsidRPr="00EA4E53" w:rsidRDefault="00597EE7" w:rsidP="00597EE7">
            <w:pPr>
              <w:ind w:left="308"/>
              <w:rPr>
                <w:rFonts w:ascii="Calibri" w:eastAsia="Times New Roman" w:hAnsi="Calibri" w:cs="Calibri"/>
                <w:b w:val="0"/>
                <w:bCs w:val="0"/>
                <w:i/>
                <w:iCs/>
                <w:sz w:val="18"/>
                <w:szCs w:val="18"/>
                <w:lang w:eastAsia="nl-NL"/>
              </w:rPr>
            </w:pPr>
            <w:r w:rsidRPr="00EA4E53">
              <w:rPr>
                <w:rFonts w:ascii="Calibri" w:eastAsia="Times New Roman" w:hAnsi="Calibri" w:cs="Calibri"/>
                <w:b w:val="0"/>
                <w:bCs w:val="0"/>
                <w:i/>
                <w:iCs/>
                <w:sz w:val="18"/>
                <w:szCs w:val="18"/>
                <w:lang w:eastAsia="nl-NL"/>
              </w:rPr>
              <w:t>Having any of the seed from Self-saving source</w:t>
            </w:r>
          </w:p>
        </w:tc>
        <w:tc>
          <w:tcPr>
            <w:tcW w:w="1136" w:type="dxa"/>
            <w:shd w:val="clear" w:color="auto" w:fill="FFFFFF" w:themeFill="background1"/>
            <w:vAlign w:val="bottom"/>
          </w:tcPr>
          <w:p w14:paraId="74374DCC" w14:textId="6A0719CF"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97 (0.56)</w:t>
            </w:r>
          </w:p>
        </w:tc>
        <w:tc>
          <w:tcPr>
            <w:tcW w:w="1416" w:type="dxa"/>
            <w:shd w:val="clear" w:color="auto" w:fill="FFFFFF" w:themeFill="background1"/>
            <w:vAlign w:val="bottom"/>
          </w:tcPr>
          <w:p w14:paraId="08B06F11" w14:textId="21BE0E32"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1 (0.06)</w:t>
            </w:r>
          </w:p>
        </w:tc>
        <w:tc>
          <w:tcPr>
            <w:tcW w:w="1138" w:type="dxa"/>
            <w:shd w:val="clear" w:color="auto" w:fill="FFFFFF" w:themeFill="background1"/>
            <w:vAlign w:val="bottom"/>
          </w:tcPr>
          <w:p w14:paraId="73A19EA3" w14:textId="31C60AF3"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8 (0.05)</w:t>
            </w:r>
          </w:p>
        </w:tc>
        <w:tc>
          <w:tcPr>
            <w:tcW w:w="1130" w:type="dxa"/>
            <w:shd w:val="clear" w:color="auto" w:fill="FFFFFF" w:themeFill="background1"/>
            <w:vAlign w:val="bottom"/>
          </w:tcPr>
          <w:p w14:paraId="1A4FCDA6" w14:textId="345AEE2D"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97 (0.65)</w:t>
            </w:r>
          </w:p>
        </w:tc>
        <w:tc>
          <w:tcPr>
            <w:tcW w:w="1276" w:type="dxa"/>
            <w:shd w:val="clear" w:color="auto" w:fill="FFFFFF" w:themeFill="background1"/>
            <w:vAlign w:val="bottom"/>
          </w:tcPr>
          <w:p w14:paraId="02912BA8" w14:textId="1F6FFFCE"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7 (0.1)</w:t>
            </w:r>
          </w:p>
        </w:tc>
        <w:tc>
          <w:tcPr>
            <w:tcW w:w="1134" w:type="dxa"/>
            <w:shd w:val="clear" w:color="auto" w:fill="FFFFFF" w:themeFill="background1"/>
            <w:vAlign w:val="bottom"/>
          </w:tcPr>
          <w:p w14:paraId="1644710C" w14:textId="26B531F1"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13 (0.09)</w:t>
            </w:r>
          </w:p>
        </w:tc>
        <w:tc>
          <w:tcPr>
            <w:tcW w:w="1134" w:type="dxa"/>
            <w:shd w:val="clear" w:color="auto" w:fill="FFFFFF" w:themeFill="background1"/>
            <w:vAlign w:val="bottom"/>
          </w:tcPr>
          <w:p w14:paraId="5AB1A8DC" w14:textId="0A132925"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95 (0.44)</w:t>
            </w:r>
          </w:p>
        </w:tc>
        <w:tc>
          <w:tcPr>
            <w:tcW w:w="1275" w:type="dxa"/>
            <w:shd w:val="clear" w:color="auto" w:fill="FFFFFF" w:themeFill="background1"/>
            <w:vAlign w:val="bottom"/>
          </w:tcPr>
          <w:p w14:paraId="6CA7E60C" w14:textId="1C1E2A10"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3 (0.08)</w:t>
            </w:r>
          </w:p>
        </w:tc>
        <w:tc>
          <w:tcPr>
            <w:tcW w:w="1275" w:type="dxa"/>
            <w:shd w:val="clear" w:color="auto" w:fill="FFFFFF" w:themeFill="background1"/>
            <w:vAlign w:val="bottom"/>
          </w:tcPr>
          <w:p w14:paraId="00314A4E" w14:textId="4C407570"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4 (0.06)</w:t>
            </w:r>
          </w:p>
        </w:tc>
      </w:tr>
      <w:tr w:rsidR="00597EE7" w:rsidRPr="00EA4E53" w14:paraId="1F68B29C" w14:textId="77777777" w:rsidTr="00EA4E53">
        <w:trPr>
          <w:gridAfter w:val="1"/>
          <w:cnfStyle w:val="000000100000" w:firstRow="0" w:lastRow="0" w:firstColumn="0" w:lastColumn="0" w:oddVBand="0" w:evenVBand="0" w:oddHBand="1" w:evenHBand="0" w:firstRowFirstColumn="0" w:firstRowLastColumn="0" w:lastRowFirstColumn="0" w:lastRowLastColumn="0"/>
          <w:wAfter w:w="10" w:type="dxa"/>
          <w:trHeight w:val="60"/>
          <w:jc w:val="center"/>
        </w:trPr>
        <w:tc>
          <w:tcPr>
            <w:cnfStyle w:val="001000000000" w:firstRow="0" w:lastRow="0" w:firstColumn="1" w:lastColumn="0" w:oddVBand="0" w:evenVBand="0" w:oddHBand="0" w:evenHBand="0" w:firstRowFirstColumn="0" w:firstRowLastColumn="0" w:lastRowFirstColumn="0" w:lastRowLastColumn="0"/>
            <w:tcW w:w="3681" w:type="dxa"/>
            <w:tcBorders>
              <w:top w:val="none" w:sz="0" w:space="0" w:color="auto"/>
              <w:bottom w:val="none" w:sz="0" w:space="0" w:color="auto"/>
            </w:tcBorders>
            <w:shd w:val="clear" w:color="auto" w:fill="FFFFFF" w:themeFill="background1"/>
            <w:vAlign w:val="center"/>
          </w:tcPr>
          <w:p w14:paraId="5436F568" w14:textId="77777777" w:rsidR="00597EE7" w:rsidRPr="00EA4E53" w:rsidRDefault="00597EE7" w:rsidP="00597EE7">
            <w:pPr>
              <w:ind w:left="308"/>
              <w:rPr>
                <w:rFonts w:ascii="Calibri" w:eastAsia="Times New Roman" w:hAnsi="Calibri" w:cs="Calibri"/>
                <w:b w:val="0"/>
                <w:bCs w:val="0"/>
                <w:i/>
                <w:iCs/>
                <w:sz w:val="18"/>
                <w:szCs w:val="18"/>
                <w:lang w:eastAsia="nl-NL"/>
              </w:rPr>
            </w:pPr>
            <w:r w:rsidRPr="00EA4E53">
              <w:rPr>
                <w:rFonts w:ascii="Calibri" w:eastAsia="Times New Roman" w:hAnsi="Calibri" w:cs="Calibri"/>
                <w:b w:val="0"/>
                <w:bCs w:val="0"/>
                <w:i/>
                <w:iCs/>
                <w:sz w:val="18"/>
                <w:szCs w:val="18"/>
                <w:lang w:eastAsia="nl-NL"/>
              </w:rPr>
              <w:t>Having any of the seed from market purchase</w:t>
            </w:r>
          </w:p>
        </w:tc>
        <w:tc>
          <w:tcPr>
            <w:tcW w:w="1136" w:type="dxa"/>
            <w:tcBorders>
              <w:top w:val="none" w:sz="0" w:space="0" w:color="auto"/>
              <w:bottom w:val="none" w:sz="0" w:space="0" w:color="auto"/>
            </w:tcBorders>
            <w:shd w:val="clear" w:color="auto" w:fill="FFFFFF" w:themeFill="background1"/>
            <w:vAlign w:val="bottom"/>
          </w:tcPr>
          <w:p w14:paraId="5B716694" w14:textId="098A9A1F"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53 (0.59)</w:t>
            </w:r>
          </w:p>
        </w:tc>
        <w:tc>
          <w:tcPr>
            <w:tcW w:w="1416" w:type="dxa"/>
            <w:tcBorders>
              <w:top w:val="none" w:sz="0" w:space="0" w:color="auto"/>
              <w:bottom w:val="none" w:sz="0" w:space="0" w:color="auto"/>
            </w:tcBorders>
            <w:shd w:val="clear" w:color="auto" w:fill="FFFFFF" w:themeFill="background1"/>
            <w:vAlign w:val="bottom"/>
          </w:tcPr>
          <w:p w14:paraId="287926C4" w14:textId="3A4A6EFF"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4 (0.12)</w:t>
            </w:r>
          </w:p>
        </w:tc>
        <w:tc>
          <w:tcPr>
            <w:tcW w:w="1138" w:type="dxa"/>
            <w:tcBorders>
              <w:top w:val="none" w:sz="0" w:space="0" w:color="auto"/>
              <w:bottom w:val="none" w:sz="0" w:space="0" w:color="auto"/>
            </w:tcBorders>
            <w:shd w:val="clear" w:color="auto" w:fill="FFFFFF" w:themeFill="background1"/>
            <w:vAlign w:val="bottom"/>
          </w:tcPr>
          <w:p w14:paraId="4AD0EF5D" w14:textId="62784996"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0 (0.06)</w:t>
            </w:r>
          </w:p>
        </w:tc>
        <w:tc>
          <w:tcPr>
            <w:tcW w:w="1130" w:type="dxa"/>
            <w:tcBorders>
              <w:top w:val="none" w:sz="0" w:space="0" w:color="auto"/>
              <w:bottom w:val="none" w:sz="0" w:space="0" w:color="auto"/>
            </w:tcBorders>
            <w:shd w:val="clear" w:color="auto" w:fill="FFFFFF" w:themeFill="background1"/>
            <w:vAlign w:val="bottom"/>
          </w:tcPr>
          <w:p w14:paraId="4C7BAB89" w14:textId="1049B58F"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7 (0.61)</w:t>
            </w:r>
          </w:p>
        </w:tc>
        <w:tc>
          <w:tcPr>
            <w:tcW w:w="1276" w:type="dxa"/>
            <w:tcBorders>
              <w:top w:val="none" w:sz="0" w:space="0" w:color="auto"/>
              <w:bottom w:val="none" w:sz="0" w:space="0" w:color="auto"/>
            </w:tcBorders>
            <w:shd w:val="clear" w:color="auto" w:fill="FFFFFF" w:themeFill="background1"/>
            <w:vAlign w:val="bottom"/>
          </w:tcPr>
          <w:p w14:paraId="3F707E10" w14:textId="76C6DB9A"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12 (0.15)</w:t>
            </w:r>
          </w:p>
        </w:tc>
        <w:tc>
          <w:tcPr>
            <w:tcW w:w="1134" w:type="dxa"/>
            <w:tcBorders>
              <w:top w:val="none" w:sz="0" w:space="0" w:color="auto"/>
              <w:bottom w:val="none" w:sz="0" w:space="0" w:color="auto"/>
            </w:tcBorders>
            <w:shd w:val="clear" w:color="auto" w:fill="FFFFFF" w:themeFill="background1"/>
            <w:vAlign w:val="bottom"/>
          </w:tcPr>
          <w:p w14:paraId="59A0F6BD" w14:textId="45E3AD0A"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5 (0.11)</w:t>
            </w:r>
          </w:p>
        </w:tc>
        <w:tc>
          <w:tcPr>
            <w:tcW w:w="1134" w:type="dxa"/>
            <w:tcBorders>
              <w:top w:val="none" w:sz="0" w:space="0" w:color="auto"/>
              <w:bottom w:val="none" w:sz="0" w:space="0" w:color="auto"/>
            </w:tcBorders>
            <w:shd w:val="clear" w:color="auto" w:fill="FFFFFF" w:themeFill="background1"/>
            <w:vAlign w:val="bottom"/>
          </w:tcPr>
          <w:p w14:paraId="0F26A314" w14:textId="5FE62A6B"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4 (0.56)</w:t>
            </w:r>
          </w:p>
        </w:tc>
        <w:tc>
          <w:tcPr>
            <w:tcW w:w="1275" w:type="dxa"/>
            <w:tcBorders>
              <w:top w:val="none" w:sz="0" w:space="0" w:color="auto"/>
              <w:bottom w:val="none" w:sz="0" w:space="0" w:color="auto"/>
            </w:tcBorders>
            <w:shd w:val="clear" w:color="auto" w:fill="FFFFFF" w:themeFill="background1"/>
            <w:vAlign w:val="bottom"/>
          </w:tcPr>
          <w:p w14:paraId="584AF7C0" w14:textId="1BF637D2"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8 (0.16)</w:t>
            </w:r>
          </w:p>
        </w:tc>
        <w:tc>
          <w:tcPr>
            <w:tcW w:w="1275" w:type="dxa"/>
            <w:tcBorders>
              <w:top w:val="none" w:sz="0" w:space="0" w:color="auto"/>
              <w:bottom w:val="none" w:sz="0" w:space="0" w:color="auto"/>
            </w:tcBorders>
            <w:shd w:val="clear" w:color="auto" w:fill="FFFFFF" w:themeFill="background1"/>
            <w:vAlign w:val="bottom"/>
          </w:tcPr>
          <w:p w14:paraId="4F0F7783" w14:textId="4FC82ACF"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3 (0.08)</w:t>
            </w:r>
          </w:p>
        </w:tc>
      </w:tr>
      <w:tr w:rsidR="00597EE7" w:rsidRPr="00EA4E53" w14:paraId="701B67F0" w14:textId="77777777" w:rsidTr="00EA4E53">
        <w:trPr>
          <w:gridAfter w:val="1"/>
          <w:wAfter w:w="10" w:type="dxa"/>
          <w:trHeight w:val="60"/>
          <w:jc w:val="center"/>
        </w:trPr>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vAlign w:val="center"/>
          </w:tcPr>
          <w:p w14:paraId="0E98D23B" w14:textId="77777777" w:rsidR="00597EE7" w:rsidRPr="00EA4E53" w:rsidRDefault="00597EE7" w:rsidP="00597EE7">
            <w:pPr>
              <w:rPr>
                <w:rFonts w:asciiTheme="minorHAnsi" w:eastAsia="Times New Roman" w:hAnsiTheme="minorHAnsi" w:cstheme="minorHAnsi"/>
                <w:sz w:val="18"/>
                <w:szCs w:val="18"/>
                <w:lang w:eastAsia="nl-NL"/>
              </w:rPr>
            </w:pPr>
            <w:r w:rsidRPr="00EA4E53">
              <w:rPr>
                <w:rFonts w:ascii="Calibri" w:eastAsia="Times New Roman" w:hAnsi="Calibri" w:cs="Calibri"/>
                <w:b w:val="0"/>
                <w:bCs w:val="0"/>
                <w:sz w:val="18"/>
                <w:szCs w:val="18"/>
                <w:lang w:eastAsia="nl-NL"/>
              </w:rPr>
              <w:t>Number of key species grown in the past 3 months</w:t>
            </w:r>
          </w:p>
        </w:tc>
        <w:tc>
          <w:tcPr>
            <w:tcW w:w="1136" w:type="dxa"/>
            <w:shd w:val="clear" w:color="auto" w:fill="FFFFFF" w:themeFill="background1"/>
            <w:vAlign w:val="bottom"/>
          </w:tcPr>
          <w:p w14:paraId="17C5E6D2" w14:textId="11F16F40"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2.48 (1.74)</w:t>
            </w:r>
          </w:p>
        </w:tc>
        <w:tc>
          <w:tcPr>
            <w:tcW w:w="1416" w:type="dxa"/>
            <w:shd w:val="clear" w:color="auto" w:fill="FFFFFF" w:themeFill="background1"/>
            <w:vAlign w:val="bottom"/>
          </w:tcPr>
          <w:p w14:paraId="1E34C169" w14:textId="67423FEE"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1 (0.27)</w:t>
            </w:r>
          </w:p>
        </w:tc>
        <w:tc>
          <w:tcPr>
            <w:tcW w:w="1138" w:type="dxa"/>
            <w:shd w:val="clear" w:color="auto" w:fill="FFFFFF" w:themeFill="background1"/>
            <w:vAlign w:val="bottom"/>
          </w:tcPr>
          <w:p w14:paraId="68EC98AE" w14:textId="389FF389"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29* (0.15)</w:t>
            </w:r>
          </w:p>
        </w:tc>
        <w:tc>
          <w:tcPr>
            <w:tcW w:w="1130" w:type="dxa"/>
            <w:shd w:val="clear" w:color="auto" w:fill="FFFFFF" w:themeFill="background1"/>
            <w:vAlign w:val="bottom"/>
          </w:tcPr>
          <w:p w14:paraId="57AA4C9C" w14:textId="4A72297B"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2.98 (2.04)</w:t>
            </w:r>
          </w:p>
        </w:tc>
        <w:tc>
          <w:tcPr>
            <w:tcW w:w="1276" w:type="dxa"/>
            <w:shd w:val="clear" w:color="auto" w:fill="FFFFFF" w:themeFill="background1"/>
            <w:vAlign w:val="bottom"/>
          </w:tcPr>
          <w:p w14:paraId="3B49F11C" w14:textId="18AE2D27"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16 (0.32)</w:t>
            </w:r>
          </w:p>
        </w:tc>
        <w:tc>
          <w:tcPr>
            <w:tcW w:w="1134" w:type="dxa"/>
            <w:shd w:val="clear" w:color="auto" w:fill="FFFFFF" w:themeFill="background1"/>
            <w:vAlign w:val="bottom"/>
          </w:tcPr>
          <w:p w14:paraId="1EB3A35A" w14:textId="6D06DFFF"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29 (0.33)</w:t>
            </w:r>
          </w:p>
        </w:tc>
        <w:tc>
          <w:tcPr>
            <w:tcW w:w="1134" w:type="dxa"/>
            <w:shd w:val="clear" w:color="auto" w:fill="FFFFFF" w:themeFill="background1"/>
            <w:vAlign w:val="bottom"/>
          </w:tcPr>
          <w:p w14:paraId="6C8E87EA" w14:textId="4D1F37E4"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2 (1.32)</w:t>
            </w:r>
          </w:p>
        </w:tc>
        <w:tc>
          <w:tcPr>
            <w:tcW w:w="1275" w:type="dxa"/>
            <w:shd w:val="clear" w:color="auto" w:fill="FFFFFF" w:themeFill="background1"/>
            <w:vAlign w:val="bottom"/>
          </w:tcPr>
          <w:p w14:paraId="3300FC24" w14:textId="41B006DC"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35 (0.33)</w:t>
            </w:r>
          </w:p>
        </w:tc>
        <w:tc>
          <w:tcPr>
            <w:tcW w:w="1275" w:type="dxa"/>
            <w:shd w:val="clear" w:color="auto" w:fill="FFFFFF" w:themeFill="background1"/>
            <w:vAlign w:val="bottom"/>
          </w:tcPr>
          <w:p w14:paraId="47D5CCB7" w14:textId="19040861"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27 (0.18)</w:t>
            </w:r>
          </w:p>
        </w:tc>
      </w:tr>
      <w:tr w:rsidR="00597EE7" w:rsidRPr="00EA4E53" w14:paraId="67605E79" w14:textId="77777777" w:rsidTr="00EA4E53">
        <w:trPr>
          <w:gridAfter w:val="1"/>
          <w:cnfStyle w:val="000000100000" w:firstRow="0" w:lastRow="0" w:firstColumn="0" w:lastColumn="0" w:oddVBand="0" w:evenVBand="0" w:oddHBand="1" w:evenHBand="0" w:firstRowFirstColumn="0" w:firstRowLastColumn="0" w:lastRowFirstColumn="0" w:lastRowLastColumn="0"/>
          <w:wAfter w:w="10" w:type="dxa"/>
          <w:trHeight w:val="60"/>
          <w:jc w:val="center"/>
        </w:trPr>
        <w:tc>
          <w:tcPr>
            <w:cnfStyle w:val="001000000000" w:firstRow="0" w:lastRow="0" w:firstColumn="1" w:lastColumn="0" w:oddVBand="0" w:evenVBand="0" w:oddHBand="0" w:evenHBand="0" w:firstRowFirstColumn="0" w:firstRowLastColumn="0" w:lastRowFirstColumn="0" w:lastRowLastColumn="0"/>
            <w:tcW w:w="3681" w:type="dxa"/>
            <w:tcBorders>
              <w:top w:val="none" w:sz="0" w:space="0" w:color="auto"/>
              <w:bottom w:val="none" w:sz="0" w:space="0" w:color="auto"/>
            </w:tcBorders>
            <w:shd w:val="clear" w:color="auto" w:fill="FFFFFF" w:themeFill="background1"/>
            <w:vAlign w:val="center"/>
          </w:tcPr>
          <w:p w14:paraId="666F4BC2" w14:textId="77777777" w:rsidR="00597EE7" w:rsidRPr="00EA4E53" w:rsidRDefault="00597EE7" w:rsidP="00597EE7">
            <w:pPr>
              <w:ind w:left="308"/>
              <w:rPr>
                <w:rFonts w:ascii="Calibri" w:eastAsia="Times New Roman" w:hAnsi="Calibri" w:cs="Calibri"/>
                <w:b w:val="0"/>
                <w:bCs w:val="0"/>
                <w:i/>
                <w:iCs/>
                <w:sz w:val="18"/>
                <w:szCs w:val="18"/>
                <w:lang w:eastAsia="nl-NL"/>
              </w:rPr>
            </w:pPr>
            <w:r w:rsidRPr="00EA4E53">
              <w:rPr>
                <w:rFonts w:ascii="Calibri" w:eastAsia="Times New Roman" w:hAnsi="Calibri" w:cs="Calibri"/>
                <w:b w:val="0"/>
                <w:bCs w:val="0"/>
                <w:i/>
                <w:iCs/>
                <w:sz w:val="18"/>
                <w:szCs w:val="18"/>
                <w:lang w:eastAsia="nl-NL"/>
              </w:rPr>
              <w:t>Seed from Self-saving source</w:t>
            </w:r>
          </w:p>
        </w:tc>
        <w:tc>
          <w:tcPr>
            <w:tcW w:w="1136" w:type="dxa"/>
            <w:tcBorders>
              <w:top w:val="none" w:sz="0" w:space="0" w:color="auto"/>
              <w:bottom w:val="none" w:sz="0" w:space="0" w:color="auto"/>
            </w:tcBorders>
            <w:shd w:val="clear" w:color="auto" w:fill="FFFFFF" w:themeFill="background1"/>
            <w:vAlign w:val="bottom"/>
          </w:tcPr>
          <w:p w14:paraId="56BA4F21" w14:textId="7F1A7276"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1.59 (1.39)</w:t>
            </w:r>
          </w:p>
        </w:tc>
        <w:tc>
          <w:tcPr>
            <w:tcW w:w="1416" w:type="dxa"/>
            <w:tcBorders>
              <w:top w:val="none" w:sz="0" w:space="0" w:color="auto"/>
              <w:bottom w:val="none" w:sz="0" w:space="0" w:color="auto"/>
            </w:tcBorders>
            <w:shd w:val="clear" w:color="auto" w:fill="FFFFFF" w:themeFill="background1"/>
            <w:vAlign w:val="bottom"/>
          </w:tcPr>
          <w:p w14:paraId="447A9648" w14:textId="610BB115"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5 (0.18)</w:t>
            </w:r>
          </w:p>
        </w:tc>
        <w:tc>
          <w:tcPr>
            <w:tcW w:w="1138" w:type="dxa"/>
            <w:tcBorders>
              <w:top w:val="none" w:sz="0" w:space="0" w:color="auto"/>
              <w:bottom w:val="none" w:sz="0" w:space="0" w:color="auto"/>
            </w:tcBorders>
            <w:shd w:val="clear" w:color="auto" w:fill="FFFFFF" w:themeFill="background1"/>
            <w:vAlign w:val="bottom"/>
          </w:tcPr>
          <w:p w14:paraId="2DE41436" w14:textId="44735129"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27** (0.12)</w:t>
            </w:r>
          </w:p>
        </w:tc>
        <w:tc>
          <w:tcPr>
            <w:tcW w:w="1130" w:type="dxa"/>
            <w:tcBorders>
              <w:top w:val="none" w:sz="0" w:space="0" w:color="auto"/>
              <w:bottom w:val="none" w:sz="0" w:space="0" w:color="auto"/>
            </w:tcBorders>
            <w:shd w:val="clear" w:color="auto" w:fill="FFFFFF" w:themeFill="background1"/>
            <w:vAlign w:val="bottom"/>
          </w:tcPr>
          <w:p w14:paraId="21E81D1B" w14:textId="3BCC27A2"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1.72 (1.68)</w:t>
            </w:r>
          </w:p>
        </w:tc>
        <w:tc>
          <w:tcPr>
            <w:tcW w:w="1276" w:type="dxa"/>
            <w:tcBorders>
              <w:top w:val="none" w:sz="0" w:space="0" w:color="auto"/>
              <w:bottom w:val="none" w:sz="0" w:space="0" w:color="auto"/>
            </w:tcBorders>
            <w:shd w:val="clear" w:color="auto" w:fill="FFFFFF" w:themeFill="background1"/>
            <w:vAlign w:val="bottom"/>
          </w:tcPr>
          <w:p w14:paraId="60B16534" w14:textId="22193E35"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19 (0.23)</w:t>
            </w:r>
          </w:p>
        </w:tc>
        <w:tc>
          <w:tcPr>
            <w:tcW w:w="1134" w:type="dxa"/>
            <w:tcBorders>
              <w:top w:val="none" w:sz="0" w:space="0" w:color="auto"/>
              <w:bottom w:val="none" w:sz="0" w:space="0" w:color="auto"/>
            </w:tcBorders>
            <w:shd w:val="clear" w:color="auto" w:fill="FFFFFF" w:themeFill="background1"/>
            <w:vAlign w:val="bottom"/>
          </w:tcPr>
          <w:p w14:paraId="10847846" w14:textId="3D742E40"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37 (0.28)</w:t>
            </w:r>
          </w:p>
        </w:tc>
        <w:tc>
          <w:tcPr>
            <w:tcW w:w="1134" w:type="dxa"/>
            <w:tcBorders>
              <w:top w:val="none" w:sz="0" w:space="0" w:color="auto"/>
              <w:bottom w:val="none" w:sz="0" w:space="0" w:color="auto"/>
            </w:tcBorders>
            <w:shd w:val="clear" w:color="auto" w:fill="FFFFFF" w:themeFill="background1"/>
            <w:vAlign w:val="bottom"/>
          </w:tcPr>
          <w:p w14:paraId="4506DCFC" w14:textId="4AC23EA4"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1.4 (1.12)</w:t>
            </w:r>
          </w:p>
        </w:tc>
        <w:tc>
          <w:tcPr>
            <w:tcW w:w="1275" w:type="dxa"/>
            <w:tcBorders>
              <w:top w:val="none" w:sz="0" w:space="0" w:color="auto"/>
              <w:bottom w:val="none" w:sz="0" w:space="0" w:color="auto"/>
            </w:tcBorders>
            <w:shd w:val="clear" w:color="auto" w:fill="FFFFFF" w:themeFill="background1"/>
            <w:vAlign w:val="bottom"/>
          </w:tcPr>
          <w:p w14:paraId="33589B4B" w14:textId="18E9E569"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22 (0.27)</w:t>
            </w:r>
          </w:p>
        </w:tc>
        <w:tc>
          <w:tcPr>
            <w:tcW w:w="1275" w:type="dxa"/>
            <w:tcBorders>
              <w:top w:val="none" w:sz="0" w:space="0" w:color="auto"/>
              <w:bottom w:val="none" w:sz="0" w:space="0" w:color="auto"/>
            </w:tcBorders>
            <w:shd w:val="clear" w:color="auto" w:fill="FFFFFF" w:themeFill="background1"/>
            <w:vAlign w:val="bottom"/>
          </w:tcPr>
          <w:p w14:paraId="694A6DBA" w14:textId="601299BA" w:rsidR="00597EE7" w:rsidRPr="00EA4E53" w:rsidRDefault="00597EE7" w:rsidP="00597E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2 (0.14)</w:t>
            </w:r>
          </w:p>
        </w:tc>
      </w:tr>
      <w:tr w:rsidR="00597EE7" w:rsidRPr="004B4BD3" w14:paraId="2F293A76" w14:textId="77777777" w:rsidTr="00EA4E53">
        <w:trPr>
          <w:gridAfter w:val="1"/>
          <w:wAfter w:w="10" w:type="dxa"/>
          <w:trHeight w:val="60"/>
          <w:jc w:val="center"/>
        </w:trPr>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vAlign w:val="center"/>
          </w:tcPr>
          <w:p w14:paraId="771522FE" w14:textId="77777777" w:rsidR="00597EE7" w:rsidRPr="00EA4E53" w:rsidRDefault="00597EE7" w:rsidP="00597EE7">
            <w:pPr>
              <w:ind w:left="308"/>
              <w:rPr>
                <w:rFonts w:ascii="Calibri" w:eastAsia="Times New Roman" w:hAnsi="Calibri" w:cs="Calibri"/>
                <w:b w:val="0"/>
                <w:bCs w:val="0"/>
                <w:i/>
                <w:iCs/>
                <w:sz w:val="18"/>
                <w:szCs w:val="18"/>
                <w:lang w:eastAsia="nl-NL"/>
              </w:rPr>
            </w:pPr>
            <w:r w:rsidRPr="00EA4E53">
              <w:rPr>
                <w:rFonts w:ascii="Calibri" w:eastAsia="Times New Roman" w:hAnsi="Calibri" w:cs="Calibri"/>
                <w:b w:val="0"/>
                <w:bCs w:val="0"/>
                <w:i/>
                <w:iCs/>
                <w:sz w:val="18"/>
                <w:szCs w:val="18"/>
                <w:lang w:eastAsia="nl-NL"/>
              </w:rPr>
              <w:t>Seed from market purchase</w:t>
            </w:r>
          </w:p>
        </w:tc>
        <w:tc>
          <w:tcPr>
            <w:tcW w:w="1136" w:type="dxa"/>
            <w:shd w:val="clear" w:color="auto" w:fill="FFFFFF" w:themeFill="background1"/>
            <w:vAlign w:val="bottom"/>
          </w:tcPr>
          <w:p w14:paraId="00EC5EB7" w14:textId="2EE72341"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86 (1.18)</w:t>
            </w:r>
          </w:p>
        </w:tc>
        <w:tc>
          <w:tcPr>
            <w:tcW w:w="1416" w:type="dxa"/>
            <w:shd w:val="clear" w:color="auto" w:fill="FFFFFF" w:themeFill="background1"/>
            <w:vAlign w:val="bottom"/>
          </w:tcPr>
          <w:p w14:paraId="06FA5073" w14:textId="601D402F"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1 (0.21)</w:t>
            </w:r>
          </w:p>
        </w:tc>
        <w:tc>
          <w:tcPr>
            <w:tcW w:w="1138" w:type="dxa"/>
            <w:shd w:val="clear" w:color="auto" w:fill="FFFFFF" w:themeFill="background1"/>
            <w:vAlign w:val="bottom"/>
          </w:tcPr>
          <w:p w14:paraId="4BED0792" w14:textId="5AA5EB8E"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0(0.09)</w:t>
            </w:r>
          </w:p>
        </w:tc>
        <w:tc>
          <w:tcPr>
            <w:tcW w:w="1130" w:type="dxa"/>
            <w:shd w:val="clear" w:color="auto" w:fill="FFFFFF" w:themeFill="background1"/>
            <w:vAlign w:val="bottom"/>
          </w:tcPr>
          <w:p w14:paraId="5F484F6E" w14:textId="2D1F3387"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1.2 (1.4)</w:t>
            </w:r>
          </w:p>
        </w:tc>
        <w:tc>
          <w:tcPr>
            <w:tcW w:w="1276" w:type="dxa"/>
            <w:shd w:val="clear" w:color="auto" w:fill="FFFFFF" w:themeFill="background1"/>
            <w:vAlign w:val="bottom"/>
          </w:tcPr>
          <w:p w14:paraId="741C19F5" w14:textId="21089990"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9 (0.29)</w:t>
            </w:r>
          </w:p>
        </w:tc>
        <w:tc>
          <w:tcPr>
            <w:tcW w:w="1134" w:type="dxa"/>
            <w:shd w:val="clear" w:color="auto" w:fill="FFFFFF" w:themeFill="background1"/>
            <w:vAlign w:val="bottom"/>
          </w:tcPr>
          <w:p w14:paraId="751CB487" w14:textId="61F7E2C8"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7 (0.13)</w:t>
            </w:r>
          </w:p>
        </w:tc>
        <w:tc>
          <w:tcPr>
            <w:tcW w:w="1134" w:type="dxa"/>
            <w:shd w:val="clear" w:color="auto" w:fill="FFFFFF" w:themeFill="background1"/>
            <w:vAlign w:val="bottom"/>
          </w:tcPr>
          <w:p w14:paraId="694687DE" w14:textId="44A05155"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58 (0.87)</w:t>
            </w:r>
          </w:p>
        </w:tc>
        <w:tc>
          <w:tcPr>
            <w:tcW w:w="1275" w:type="dxa"/>
            <w:shd w:val="clear" w:color="auto" w:fill="FFFFFF" w:themeFill="background1"/>
            <w:vAlign w:val="bottom"/>
          </w:tcPr>
          <w:p w14:paraId="51D72DFB" w14:textId="555CFEC6"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13 (0.25)</w:t>
            </w:r>
          </w:p>
        </w:tc>
        <w:tc>
          <w:tcPr>
            <w:tcW w:w="1275" w:type="dxa"/>
            <w:shd w:val="clear" w:color="auto" w:fill="FFFFFF" w:themeFill="background1"/>
            <w:vAlign w:val="bottom"/>
          </w:tcPr>
          <w:p w14:paraId="470BEA53" w14:textId="6BA6C40C" w:rsidR="00597EE7" w:rsidRPr="00EA4E53" w:rsidRDefault="00597EE7" w:rsidP="00597EE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EA4E53">
              <w:rPr>
                <w:rFonts w:ascii="Calibri" w:hAnsi="Calibri" w:cs="Calibri"/>
                <w:sz w:val="16"/>
                <w:szCs w:val="16"/>
              </w:rPr>
              <w:t>0.04 (0.13)</w:t>
            </w:r>
          </w:p>
        </w:tc>
      </w:tr>
    </w:tbl>
    <w:bookmarkEnd w:id="2"/>
    <w:p w14:paraId="3C1ACE1F" w14:textId="77777777" w:rsidR="005131EB" w:rsidRDefault="005131EB" w:rsidP="005131EB">
      <w:pPr>
        <w:pStyle w:val="ListParagraph"/>
        <w:numPr>
          <w:ilvl w:val="0"/>
          <w:numId w:val="2"/>
        </w:numPr>
        <w:spacing w:after="0" w:line="240" w:lineRule="auto"/>
        <w:jc w:val="both"/>
        <w:rPr>
          <w:rFonts w:asciiTheme="minorHAnsi" w:eastAsia="Times New Roman" w:hAnsiTheme="minorHAnsi" w:cstheme="minorHAnsi"/>
          <w:color w:val="000000"/>
          <w:sz w:val="18"/>
          <w:szCs w:val="18"/>
          <w:lang w:eastAsia="nl-NL"/>
        </w:rPr>
      </w:pPr>
      <w:r>
        <w:rPr>
          <w:rFonts w:asciiTheme="minorHAnsi" w:eastAsia="Times New Roman" w:hAnsiTheme="minorHAnsi" w:cstheme="minorHAnsi"/>
          <w:color w:val="000000"/>
          <w:sz w:val="18"/>
          <w:szCs w:val="18"/>
          <w:lang w:eastAsia="nl-NL"/>
        </w:rPr>
        <w:t>Key food groups include Pulses, Dark Green Leafy vegetables, and Other Vitamin-A rich fruits and vegetables</w:t>
      </w:r>
    </w:p>
    <w:p w14:paraId="6B62400B" w14:textId="77777777" w:rsidR="005131EB" w:rsidRDefault="005131EB" w:rsidP="005131EB">
      <w:pPr>
        <w:pStyle w:val="ListParagraph"/>
        <w:numPr>
          <w:ilvl w:val="0"/>
          <w:numId w:val="2"/>
        </w:numPr>
        <w:spacing w:after="0" w:line="240" w:lineRule="auto"/>
        <w:jc w:val="both"/>
        <w:rPr>
          <w:rFonts w:asciiTheme="minorHAnsi" w:eastAsia="Times New Roman" w:hAnsiTheme="minorHAnsi" w:cstheme="minorHAnsi"/>
          <w:color w:val="000000"/>
          <w:sz w:val="18"/>
          <w:szCs w:val="18"/>
          <w:lang w:eastAsia="nl-NL"/>
        </w:rPr>
      </w:pPr>
      <w:r w:rsidRPr="000B4987">
        <w:rPr>
          <w:rFonts w:asciiTheme="minorHAnsi" w:eastAsia="Times New Roman" w:hAnsiTheme="minorHAnsi" w:cstheme="minorHAnsi"/>
          <w:color w:val="000000"/>
          <w:sz w:val="18"/>
          <w:szCs w:val="18"/>
          <w:lang w:eastAsia="nl-NL"/>
        </w:rPr>
        <w:t>* p-value &lt;0.1; ** p-value &lt;0.05; *** p-value &lt;0.0</w:t>
      </w:r>
      <w:r>
        <w:rPr>
          <w:rFonts w:asciiTheme="minorHAnsi" w:eastAsia="Times New Roman" w:hAnsiTheme="minorHAnsi" w:cstheme="minorHAnsi"/>
          <w:color w:val="000000"/>
          <w:sz w:val="18"/>
          <w:szCs w:val="18"/>
          <w:lang w:eastAsia="nl-NL"/>
        </w:rPr>
        <w:t>1</w:t>
      </w:r>
    </w:p>
    <w:p w14:paraId="037FF3E8" w14:textId="5968FEB8" w:rsidR="0084637B" w:rsidRDefault="005131EB" w:rsidP="000C75C3">
      <w:pPr>
        <w:pStyle w:val="ListParagraph"/>
        <w:numPr>
          <w:ilvl w:val="0"/>
          <w:numId w:val="2"/>
        </w:numPr>
        <w:spacing w:after="0" w:line="240" w:lineRule="auto"/>
        <w:jc w:val="both"/>
        <w:rPr>
          <w:rFonts w:asciiTheme="minorHAnsi" w:eastAsia="Times New Roman" w:hAnsiTheme="minorHAnsi" w:cstheme="minorHAnsi"/>
          <w:color w:val="000000"/>
          <w:sz w:val="18"/>
          <w:szCs w:val="18"/>
          <w:lang w:eastAsia="nl-NL"/>
        </w:rPr>
      </w:pPr>
      <w:r w:rsidRPr="0084637B">
        <w:rPr>
          <w:rFonts w:asciiTheme="minorHAnsi" w:eastAsia="Times New Roman" w:hAnsiTheme="minorHAnsi" w:cstheme="minorHAnsi"/>
          <w:color w:val="000000"/>
          <w:sz w:val="18"/>
          <w:szCs w:val="18"/>
          <w:lang w:eastAsia="nl-NL"/>
        </w:rPr>
        <w:t xml:space="preserve">The sample size in the parentheses are number of observations </w:t>
      </w:r>
    </w:p>
    <w:p w14:paraId="2C00BFA6" w14:textId="77777777" w:rsidR="0084637B" w:rsidRDefault="0084637B">
      <w:pPr>
        <w:rPr>
          <w:rFonts w:asciiTheme="minorHAnsi" w:eastAsia="Times New Roman" w:hAnsiTheme="minorHAnsi" w:cstheme="minorHAnsi"/>
          <w:color w:val="000000"/>
          <w:sz w:val="18"/>
          <w:szCs w:val="18"/>
          <w:lang w:eastAsia="nl-NL"/>
        </w:rPr>
      </w:pPr>
      <w:r>
        <w:rPr>
          <w:rFonts w:asciiTheme="minorHAnsi" w:eastAsia="Times New Roman" w:hAnsiTheme="minorHAnsi" w:cstheme="minorHAnsi"/>
          <w:color w:val="000000"/>
          <w:sz w:val="18"/>
          <w:szCs w:val="18"/>
          <w:lang w:eastAsia="nl-NL"/>
        </w:rPr>
        <w:br w:type="page"/>
      </w:r>
    </w:p>
    <w:p w14:paraId="74427FB1" w14:textId="33CD7459" w:rsidR="001C56C5" w:rsidRPr="00EA4E53" w:rsidRDefault="001C56C5" w:rsidP="001C56C5">
      <w:pPr>
        <w:spacing w:after="0" w:line="240" w:lineRule="auto"/>
        <w:jc w:val="both"/>
        <w:rPr>
          <w:rFonts w:asciiTheme="minorHAnsi" w:eastAsia="Times New Roman" w:hAnsiTheme="minorHAnsi" w:cstheme="minorHAnsi"/>
          <w:color w:val="000000"/>
          <w:sz w:val="20"/>
          <w:szCs w:val="20"/>
          <w:lang w:eastAsia="nl-NL"/>
        </w:rPr>
      </w:pPr>
      <w:r w:rsidRPr="00EA4E53">
        <w:rPr>
          <w:rFonts w:asciiTheme="minorHAnsi" w:hAnsiTheme="minorHAnsi" w:cstheme="minorHAnsi"/>
          <w:b/>
          <w:bCs/>
          <w:sz w:val="18"/>
          <w:szCs w:val="24"/>
        </w:rPr>
        <w:lastRenderedPageBreak/>
        <w:t xml:space="preserve">Table </w:t>
      </w:r>
      <w:r w:rsidR="00A0500A">
        <w:rPr>
          <w:rFonts w:asciiTheme="minorHAnsi" w:hAnsiTheme="minorHAnsi" w:cstheme="minorHAnsi"/>
          <w:b/>
          <w:bCs/>
          <w:sz w:val="18"/>
          <w:szCs w:val="24"/>
        </w:rPr>
        <w:t>6</w:t>
      </w:r>
      <w:r w:rsidRPr="00EA4E53">
        <w:rPr>
          <w:rFonts w:asciiTheme="minorHAnsi" w:hAnsiTheme="minorHAnsi" w:cstheme="minorHAnsi"/>
          <w:b/>
          <w:bCs/>
          <w:sz w:val="18"/>
          <w:szCs w:val="24"/>
        </w:rPr>
        <w:t>:</w:t>
      </w:r>
      <w:r w:rsidRPr="00EA4E53">
        <w:rPr>
          <w:rFonts w:asciiTheme="minorHAnsi" w:hAnsiTheme="minorHAnsi" w:cstheme="minorHAnsi"/>
          <w:sz w:val="18"/>
          <w:szCs w:val="24"/>
        </w:rPr>
        <w:t xml:space="preserve"> Intent to treat (ITT) treatment effects estimated by model 2: using </w:t>
      </w:r>
      <w:r w:rsidR="00DB4BD8" w:rsidRPr="00EA4E53">
        <w:rPr>
          <w:rFonts w:asciiTheme="minorHAnsi" w:hAnsiTheme="minorHAnsi" w:cstheme="minorHAnsi"/>
          <w:sz w:val="18"/>
          <w:szCs w:val="24"/>
        </w:rPr>
        <w:t xml:space="preserve">the </w:t>
      </w:r>
      <w:r w:rsidRPr="00EA4E53">
        <w:rPr>
          <w:rFonts w:asciiTheme="minorHAnsi" w:hAnsiTheme="minorHAnsi" w:cstheme="minorHAnsi"/>
          <w:sz w:val="18"/>
          <w:szCs w:val="24"/>
        </w:rPr>
        <w:t>endline sample without correcting for baseline outcomes</w:t>
      </w:r>
    </w:p>
    <w:tbl>
      <w:tblPr>
        <w:tblStyle w:val="PlainTable2"/>
        <w:tblW w:w="1431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103"/>
        <w:gridCol w:w="1274"/>
        <w:gridCol w:w="1275"/>
        <w:gridCol w:w="1138"/>
        <w:gridCol w:w="851"/>
        <w:gridCol w:w="1130"/>
        <w:gridCol w:w="1276"/>
        <w:gridCol w:w="962"/>
        <w:gridCol w:w="1164"/>
        <w:gridCol w:w="1139"/>
      </w:tblGrid>
      <w:tr w:rsidR="00DD4ED7" w:rsidRPr="00DD4ED7" w14:paraId="5F685526" w14:textId="77777777" w:rsidTr="00EA4E53">
        <w:trPr>
          <w:cnfStyle w:val="100000000000" w:firstRow="1" w:lastRow="0" w:firstColumn="0" w:lastColumn="0" w:oddVBand="0" w:evenVBand="0" w:oddHBand="0" w:evenHBand="0" w:firstRowFirstColumn="0" w:firstRowLastColumn="0" w:lastRowFirstColumn="0" w:lastRowLastColumn="0"/>
          <w:trHeight w:val="50"/>
          <w:jc w:val="center"/>
        </w:trPr>
        <w:tc>
          <w:tcPr>
            <w:cnfStyle w:val="001000000000" w:firstRow="0" w:lastRow="0" w:firstColumn="1" w:lastColumn="0" w:oddVBand="0" w:evenVBand="0" w:oddHBand="0" w:evenHBand="0" w:firstRowFirstColumn="0" w:firstRowLastColumn="0" w:lastRowFirstColumn="0" w:lastRowLastColumn="0"/>
            <w:tcW w:w="4103" w:type="dxa"/>
            <w:vMerge w:val="restart"/>
            <w:tcBorders>
              <w:left w:val="nil"/>
              <w:right w:val="nil"/>
            </w:tcBorders>
            <w:vAlign w:val="center"/>
          </w:tcPr>
          <w:p w14:paraId="36299127" w14:textId="77777777" w:rsidR="00DD4ED7" w:rsidRPr="00DD4ED7" w:rsidRDefault="00DD4ED7" w:rsidP="000C75C3">
            <w:pPr>
              <w:ind w:right="-2095"/>
              <w:rPr>
                <w:rFonts w:asciiTheme="minorHAnsi" w:eastAsia="Times New Roman" w:hAnsiTheme="minorHAnsi" w:cstheme="minorHAnsi"/>
                <w:color w:val="000000"/>
                <w:sz w:val="18"/>
                <w:szCs w:val="18"/>
                <w:lang w:eastAsia="nl-NL"/>
              </w:rPr>
            </w:pPr>
          </w:p>
        </w:tc>
        <w:tc>
          <w:tcPr>
            <w:tcW w:w="10209" w:type="dxa"/>
            <w:gridSpan w:val="9"/>
            <w:tcBorders>
              <w:left w:val="nil"/>
              <w:right w:val="nil"/>
            </w:tcBorders>
          </w:tcPr>
          <w:p w14:paraId="73B255B7" w14:textId="7402DB7C" w:rsidR="00DD4ED7" w:rsidRPr="00DD4ED7" w:rsidRDefault="00DD4ED7" w:rsidP="000C75C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DD4ED7">
              <w:rPr>
                <w:rFonts w:ascii="Calibri" w:eastAsia="Times New Roman" w:hAnsi="Calibri" w:cs="Calibri"/>
                <w:color w:val="000000"/>
                <w:sz w:val="18"/>
                <w:szCs w:val="18"/>
                <w:lang w:eastAsia="nl-NL"/>
              </w:rPr>
              <w:t>Model 2</w:t>
            </w:r>
          </w:p>
        </w:tc>
      </w:tr>
      <w:tr w:rsidR="004442F3" w:rsidRPr="00DD4ED7" w14:paraId="6A76D3EC" w14:textId="77777777" w:rsidTr="00EA4E53">
        <w:trPr>
          <w:cnfStyle w:val="000000100000" w:firstRow="0" w:lastRow="0" w:firstColumn="0" w:lastColumn="0" w:oddVBand="0" w:evenVBand="0" w:oddHBand="1" w:evenHBand="0" w:firstRowFirstColumn="0" w:firstRowLastColumn="0" w:lastRowFirstColumn="0" w:lastRowLastColumn="0"/>
          <w:trHeight w:val="50"/>
          <w:jc w:val="center"/>
        </w:trPr>
        <w:tc>
          <w:tcPr>
            <w:cnfStyle w:val="001000000000" w:firstRow="0" w:lastRow="0" w:firstColumn="1" w:lastColumn="0" w:oddVBand="0" w:evenVBand="0" w:oddHBand="0" w:evenHBand="0" w:firstRowFirstColumn="0" w:firstRowLastColumn="0" w:lastRowFirstColumn="0" w:lastRowLastColumn="0"/>
            <w:tcW w:w="4103" w:type="dxa"/>
            <w:vMerge/>
            <w:tcBorders>
              <w:left w:val="nil"/>
              <w:right w:val="nil"/>
            </w:tcBorders>
            <w:vAlign w:val="center"/>
          </w:tcPr>
          <w:p w14:paraId="40978D3D" w14:textId="77777777" w:rsidR="004442F3" w:rsidRPr="00DD4ED7" w:rsidRDefault="004442F3" w:rsidP="00DD4ED7">
            <w:pPr>
              <w:ind w:right="-2095"/>
              <w:rPr>
                <w:rFonts w:asciiTheme="minorHAnsi" w:eastAsia="Times New Roman" w:hAnsiTheme="minorHAnsi" w:cstheme="minorHAnsi"/>
                <w:color w:val="000000"/>
                <w:sz w:val="18"/>
                <w:szCs w:val="18"/>
                <w:lang w:eastAsia="nl-NL"/>
              </w:rPr>
            </w:pPr>
          </w:p>
        </w:tc>
        <w:tc>
          <w:tcPr>
            <w:tcW w:w="3687" w:type="dxa"/>
            <w:gridSpan w:val="3"/>
            <w:tcBorders>
              <w:left w:val="nil"/>
              <w:right w:val="nil"/>
            </w:tcBorders>
          </w:tcPr>
          <w:p w14:paraId="11122F5C" w14:textId="7CBA2F43" w:rsidR="004442F3" w:rsidRPr="00DD4ED7" w:rsidRDefault="004442F3" w:rsidP="00DD4ED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DD4ED7">
              <w:rPr>
                <w:rFonts w:ascii="Calibri" w:eastAsia="Times New Roman" w:hAnsi="Calibri" w:cs="Calibri"/>
                <w:color w:val="000000"/>
                <w:sz w:val="18"/>
                <w:szCs w:val="18"/>
                <w:lang w:eastAsia="nl-NL"/>
              </w:rPr>
              <w:t>Total sample</w:t>
            </w:r>
          </w:p>
        </w:tc>
        <w:tc>
          <w:tcPr>
            <w:tcW w:w="3257" w:type="dxa"/>
            <w:gridSpan w:val="3"/>
            <w:tcBorders>
              <w:left w:val="nil"/>
              <w:right w:val="nil"/>
            </w:tcBorders>
          </w:tcPr>
          <w:p w14:paraId="01AF99DE" w14:textId="77CCFF73" w:rsidR="004442F3" w:rsidRPr="00DD4ED7" w:rsidRDefault="004442F3" w:rsidP="00DD4ED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DD4ED7">
              <w:rPr>
                <w:rFonts w:ascii="Calibri" w:eastAsia="Times New Roman" w:hAnsi="Calibri" w:cs="Calibri"/>
                <w:color w:val="000000"/>
                <w:sz w:val="18"/>
                <w:szCs w:val="18"/>
                <w:lang w:eastAsia="nl-NL"/>
              </w:rPr>
              <w:t>Thai sample</w:t>
            </w:r>
          </w:p>
        </w:tc>
        <w:tc>
          <w:tcPr>
            <w:tcW w:w="3265" w:type="dxa"/>
            <w:gridSpan w:val="3"/>
            <w:tcBorders>
              <w:left w:val="nil"/>
              <w:right w:val="nil"/>
            </w:tcBorders>
          </w:tcPr>
          <w:p w14:paraId="48AE8B07" w14:textId="3DDC6E83" w:rsidR="004442F3" w:rsidRPr="00DD4ED7" w:rsidRDefault="004442F3" w:rsidP="00DD4ED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DD4ED7">
              <w:rPr>
                <w:rFonts w:ascii="Calibri" w:eastAsia="Times New Roman" w:hAnsi="Calibri" w:cs="Calibri"/>
                <w:color w:val="000000"/>
                <w:sz w:val="18"/>
                <w:szCs w:val="18"/>
                <w:lang w:eastAsia="nl-NL"/>
              </w:rPr>
              <w:t>H’Mong sample</w:t>
            </w:r>
          </w:p>
        </w:tc>
      </w:tr>
      <w:tr w:rsidR="00DD4ED7" w:rsidRPr="00DD4ED7" w14:paraId="0A87D9F0" w14:textId="77777777" w:rsidTr="00EA4E53">
        <w:trPr>
          <w:trHeight w:val="50"/>
          <w:jc w:val="center"/>
        </w:trPr>
        <w:tc>
          <w:tcPr>
            <w:cnfStyle w:val="001000000000" w:firstRow="0" w:lastRow="0" w:firstColumn="1" w:lastColumn="0" w:oddVBand="0" w:evenVBand="0" w:oddHBand="0" w:evenHBand="0" w:firstRowFirstColumn="0" w:firstRowLastColumn="0" w:lastRowFirstColumn="0" w:lastRowLastColumn="0"/>
            <w:tcW w:w="4103" w:type="dxa"/>
            <w:vMerge/>
            <w:tcBorders>
              <w:left w:val="nil"/>
              <w:right w:val="nil"/>
            </w:tcBorders>
            <w:vAlign w:val="center"/>
          </w:tcPr>
          <w:p w14:paraId="6BACF87F" w14:textId="77777777" w:rsidR="00DD4ED7" w:rsidRPr="00DD4ED7" w:rsidRDefault="00DD4ED7" w:rsidP="00DD4ED7">
            <w:pPr>
              <w:ind w:right="-2095"/>
              <w:rPr>
                <w:rFonts w:asciiTheme="minorHAnsi" w:eastAsia="Times New Roman" w:hAnsiTheme="minorHAnsi" w:cstheme="minorHAnsi"/>
                <w:color w:val="000000"/>
                <w:sz w:val="18"/>
                <w:szCs w:val="18"/>
                <w:lang w:eastAsia="nl-NL"/>
              </w:rPr>
            </w:pPr>
          </w:p>
        </w:tc>
        <w:tc>
          <w:tcPr>
            <w:tcW w:w="1274" w:type="dxa"/>
            <w:tcBorders>
              <w:left w:val="nil"/>
              <w:right w:val="nil"/>
            </w:tcBorders>
          </w:tcPr>
          <w:p w14:paraId="65C61253" w14:textId="77777777" w:rsidR="00DD4ED7" w:rsidRPr="00DD4ED7" w:rsidRDefault="00DD4ED7" w:rsidP="00DD4ED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DD4ED7">
              <w:rPr>
                <w:rFonts w:ascii="Calibri" w:eastAsia="Times New Roman" w:hAnsi="Calibri" w:cs="Calibri"/>
                <w:color w:val="000000"/>
                <w:sz w:val="18"/>
                <w:szCs w:val="18"/>
                <w:lang w:eastAsia="nl-NL"/>
              </w:rPr>
              <w:t>Control (Mean (SD))</w:t>
            </w:r>
          </w:p>
        </w:tc>
        <w:tc>
          <w:tcPr>
            <w:tcW w:w="1275" w:type="dxa"/>
            <w:tcBorders>
              <w:left w:val="nil"/>
              <w:right w:val="nil"/>
            </w:tcBorders>
            <w:vAlign w:val="center"/>
          </w:tcPr>
          <w:p w14:paraId="7AB9F375" w14:textId="77777777" w:rsidR="00DD4ED7" w:rsidRPr="00DD4ED7" w:rsidRDefault="00DD4ED7" w:rsidP="00DD4ED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DD4ED7">
              <w:rPr>
                <w:rFonts w:ascii="Calibri" w:eastAsia="Times New Roman" w:hAnsi="Calibri" w:cs="Calibri"/>
                <w:color w:val="000000"/>
                <w:sz w:val="18"/>
                <w:szCs w:val="18"/>
                <w:lang w:eastAsia="nl-NL"/>
              </w:rPr>
              <w:t>Training</w:t>
            </w:r>
          </w:p>
        </w:tc>
        <w:tc>
          <w:tcPr>
            <w:tcW w:w="1138" w:type="dxa"/>
            <w:tcBorders>
              <w:left w:val="nil"/>
              <w:right w:val="nil"/>
            </w:tcBorders>
            <w:vAlign w:val="center"/>
          </w:tcPr>
          <w:p w14:paraId="4ABDD2A1" w14:textId="77777777" w:rsidR="00DD4ED7" w:rsidRPr="00DD4ED7" w:rsidRDefault="00DD4ED7" w:rsidP="00DD4ED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DD4ED7">
              <w:rPr>
                <w:rFonts w:ascii="Calibri" w:eastAsia="Times New Roman" w:hAnsi="Calibri" w:cs="Calibri"/>
                <w:color w:val="000000"/>
                <w:sz w:val="18"/>
                <w:szCs w:val="18"/>
                <w:lang w:eastAsia="nl-NL"/>
              </w:rPr>
              <w:t>Seed provision on top of the training</w:t>
            </w:r>
          </w:p>
        </w:tc>
        <w:tc>
          <w:tcPr>
            <w:tcW w:w="851" w:type="dxa"/>
            <w:tcBorders>
              <w:left w:val="nil"/>
              <w:right w:val="nil"/>
            </w:tcBorders>
          </w:tcPr>
          <w:p w14:paraId="416B09B7" w14:textId="10DADA7A" w:rsidR="00DD4ED7" w:rsidRPr="00DD4ED7" w:rsidRDefault="00DD4ED7" w:rsidP="00DD4ED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DD4ED7">
              <w:rPr>
                <w:rFonts w:ascii="Calibri" w:eastAsia="Times New Roman" w:hAnsi="Calibri" w:cs="Calibri"/>
                <w:color w:val="000000"/>
                <w:sz w:val="18"/>
                <w:szCs w:val="18"/>
                <w:lang w:eastAsia="nl-NL"/>
              </w:rPr>
              <w:t>Control (Mean (SD))</w:t>
            </w:r>
          </w:p>
        </w:tc>
        <w:tc>
          <w:tcPr>
            <w:tcW w:w="1130" w:type="dxa"/>
            <w:tcBorders>
              <w:left w:val="nil"/>
              <w:right w:val="nil"/>
            </w:tcBorders>
            <w:vAlign w:val="center"/>
          </w:tcPr>
          <w:p w14:paraId="6F463F88" w14:textId="0694D8D5" w:rsidR="00DD4ED7" w:rsidRPr="00DD4ED7" w:rsidRDefault="00DD4ED7" w:rsidP="00DD4ED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DD4ED7">
              <w:rPr>
                <w:rFonts w:ascii="Calibri" w:eastAsia="Times New Roman" w:hAnsi="Calibri" w:cs="Calibri"/>
                <w:color w:val="000000"/>
                <w:sz w:val="18"/>
                <w:szCs w:val="18"/>
                <w:lang w:eastAsia="nl-NL"/>
              </w:rPr>
              <w:t>Training</w:t>
            </w:r>
          </w:p>
        </w:tc>
        <w:tc>
          <w:tcPr>
            <w:tcW w:w="1276" w:type="dxa"/>
            <w:tcBorders>
              <w:left w:val="nil"/>
              <w:right w:val="nil"/>
            </w:tcBorders>
            <w:vAlign w:val="center"/>
          </w:tcPr>
          <w:p w14:paraId="75002476" w14:textId="50E498F4" w:rsidR="00DD4ED7" w:rsidRPr="00DD4ED7" w:rsidRDefault="00DD4ED7" w:rsidP="00DD4ED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DD4ED7">
              <w:rPr>
                <w:rFonts w:ascii="Calibri" w:eastAsia="Times New Roman" w:hAnsi="Calibri" w:cs="Calibri"/>
                <w:color w:val="000000"/>
                <w:sz w:val="18"/>
                <w:szCs w:val="18"/>
                <w:lang w:eastAsia="nl-NL"/>
              </w:rPr>
              <w:t>Seed provision on top of the training</w:t>
            </w:r>
          </w:p>
        </w:tc>
        <w:tc>
          <w:tcPr>
            <w:tcW w:w="962" w:type="dxa"/>
            <w:tcBorders>
              <w:left w:val="nil"/>
              <w:right w:val="nil"/>
            </w:tcBorders>
          </w:tcPr>
          <w:p w14:paraId="054D307B" w14:textId="6CCCA6D3" w:rsidR="00DD4ED7" w:rsidRPr="00DD4ED7" w:rsidRDefault="00DD4ED7" w:rsidP="00DD4ED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DD4ED7">
              <w:rPr>
                <w:rFonts w:ascii="Calibri" w:eastAsia="Times New Roman" w:hAnsi="Calibri" w:cs="Calibri"/>
                <w:color w:val="000000"/>
                <w:sz w:val="18"/>
                <w:szCs w:val="18"/>
                <w:lang w:eastAsia="nl-NL"/>
              </w:rPr>
              <w:t>Control (Mean (SD))</w:t>
            </w:r>
          </w:p>
        </w:tc>
        <w:tc>
          <w:tcPr>
            <w:tcW w:w="1164" w:type="dxa"/>
            <w:tcBorders>
              <w:left w:val="nil"/>
              <w:right w:val="nil"/>
            </w:tcBorders>
            <w:vAlign w:val="center"/>
          </w:tcPr>
          <w:p w14:paraId="2183BDFA" w14:textId="732DEC1B" w:rsidR="00DD4ED7" w:rsidRPr="00DD4ED7" w:rsidRDefault="00DD4ED7" w:rsidP="00DD4ED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DD4ED7">
              <w:rPr>
                <w:rFonts w:ascii="Calibri" w:eastAsia="Times New Roman" w:hAnsi="Calibri" w:cs="Calibri"/>
                <w:color w:val="000000"/>
                <w:sz w:val="18"/>
                <w:szCs w:val="18"/>
                <w:lang w:eastAsia="nl-NL"/>
              </w:rPr>
              <w:t>Training</w:t>
            </w:r>
          </w:p>
        </w:tc>
        <w:tc>
          <w:tcPr>
            <w:tcW w:w="1139" w:type="dxa"/>
            <w:tcBorders>
              <w:left w:val="nil"/>
              <w:right w:val="nil"/>
            </w:tcBorders>
            <w:vAlign w:val="center"/>
          </w:tcPr>
          <w:p w14:paraId="561BE414" w14:textId="5E155498" w:rsidR="00DD4ED7" w:rsidRPr="00DD4ED7" w:rsidRDefault="00DD4ED7" w:rsidP="00DD4ED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DD4ED7">
              <w:rPr>
                <w:rFonts w:ascii="Calibri" w:eastAsia="Times New Roman" w:hAnsi="Calibri" w:cs="Calibri"/>
                <w:color w:val="000000"/>
                <w:sz w:val="18"/>
                <w:szCs w:val="18"/>
                <w:lang w:eastAsia="nl-NL"/>
              </w:rPr>
              <w:t>Seed provision on top of the training</w:t>
            </w:r>
          </w:p>
        </w:tc>
      </w:tr>
      <w:tr w:rsidR="0029645F" w:rsidRPr="00DD4ED7" w14:paraId="6E9F55A5" w14:textId="77777777" w:rsidTr="00EA4E53">
        <w:trPr>
          <w:cnfStyle w:val="000000100000" w:firstRow="0" w:lastRow="0" w:firstColumn="0" w:lastColumn="0" w:oddVBand="0" w:evenVBand="0" w:oddHBand="1" w:evenHBand="0" w:firstRowFirstColumn="0" w:firstRowLastColumn="0" w:lastRowFirstColumn="0" w:lastRowLastColumn="0"/>
          <w:trHeight w:val="50"/>
          <w:jc w:val="center"/>
        </w:trPr>
        <w:tc>
          <w:tcPr>
            <w:cnfStyle w:val="001000000000" w:firstRow="0" w:lastRow="0" w:firstColumn="1" w:lastColumn="0" w:oddVBand="0" w:evenVBand="0" w:oddHBand="0" w:evenHBand="0" w:firstRowFirstColumn="0" w:firstRowLastColumn="0" w:lastRowFirstColumn="0" w:lastRowLastColumn="0"/>
            <w:tcW w:w="4103" w:type="dxa"/>
            <w:tcBorders>
              <w:left w:val="nil"/>
              <w:right w:val="nil"/>
            </w:tcBorders>
            <w:vAlign w:val="center"/>
          </w:tcPr>
          <w:p w14:paraId="18C08B48" w14:textId="77777777" w:rsidR="0029645F" w:rsidRPr="00DD4ED7" w:rsidRDefault="0029645F" w:rsidP="0029645F">
            <w:pPr>
              <w:rPr>
                <w:rFonts w:asciiTheme="minorHAnsi" w:eastAsia="Times New Roman" w:hAnsiTheme="minorHAnsi" w:cstheme="minorHAnsi"/>
                <w:b w:val="0"/>
                <w:bCs w:val="0"/>
                <w:color w:val="000000"/>
                <w:sz w:val="18"/>
                <w:szCs w:val="18"/>
                <w:lang w:eastAsia="nl-NL"/>
              </w:rPr>
            </w:pPr>
            <w:r w:rsidRPr="00DD4ED7">
              <w:rPr>
                <w:rFonts w:ascii="Calibri" w:eastAsia="Times New Roman" w:hAnsi="Calibri" w:cs="Calibri"/>
                <w:b w:val="0"/>
                <w:bCs w:val="0"/>
                <w:color w:val="000000"/>
                <w:sz w:val="18"/>
                <w:szCs w:val="18"/>
                <w:lang w:eastAsia="nl-NL"/>
              </w:rPr>
              <w:t>Nutrition knowledge score</w:t>
            </w:r>
          </w:p>
        </w:tc>
        <w:tc>
          <w:tcPr>
            <w:tcW w:w="1274" w:type="dxa"/>
            <w:tcBorders>
              <w:left w:val="nil"/>
              <w:right w:val="nil"/>
            </w:tcBorders>
            <w:vAlign w:val="center"/>
          </w:tcPr>
          <w:p w14:paraId="2DAC08C3" w14:textId="2822AEDB" w:rsidR="0029645F" w:rsidRPr="00841E28"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841E28">
              <w:rPr>
                <w:rFonts w:ascii="Calibri" w:hAnsi="Calibri" w:cs="Calibri"/>
                <w:sz w:val="18"/>
                <w:szCs w:val="18"/>
              </w:rPr>
              <w:t>2.44 (4.35)</w:t>
            </w:r>
          </w:p>
        </w:tc>
        <w:tc>
          <w:tcPr>
            <w:tcW w:w="1275" w:type="dxa"/>
            <w:tcBorders>
              <w:left w:val="nil"/>
              <w:right w:val="nil"/>
            </w:tcBorders>
            <w:vAlign w:val="center"/>
          </w:tcPr>
          <w:p w14:paraId="3BD8F399" w14:textId="093FEAB4"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A4E53">
              <w:rPr>
                <w:rFonts w:ascii="Calibri" w:hAnsi="Calibri" w:cs="Calibri"/>
                <w:b/>
                <w:bCs/>
                <w:sz w:val="18"/>
                <w:szCs w:val="18"/>
              </w:rPr>
              <w:t>1.15**</w:t>
            </w:r>
            <w:r w:rsidRPr="00176FDA">
              <w:rPr>
                <w:rFonts w:ascii="Calibri" w:hAnsi="Calibri" w:cs="Calibri"/>
                <w:sz w:val="18"/>
                <w:szCs w:val="18"/>
              </w:rPr>
              <w:t xml:space="preserve"> (0.5</w:t>
            </w:r>
            <w:r>
              <w:rPr>
                <w:rFonts w:ascii="Calibri" w:hAnsi="Calibri" w:cs="Calibri"/>
                <w:sz w:val="18"/>
                <w:szCs w:val="18"/>
              </w:rPr>
              <w:t>0</w:t>
            </w:r>
            <w:r w:rsidRPr="00176FDA">
              <w:rPr>
                <w:rFonts w:ascii="Calibri" w:hAnsi="Calibri" w:cs="Calibri"/>
                <w:sz w:val="18"/>
                <w:szCs w:val="18"/>
              </w:rPr>
              <w:t>)</w:t>
            </w:r>
          </w:p>
        </w:tc>
        <w:tc>
          <w:tcPr>
            <w:tcW w:w="1138" w:type="dxa"/>
            <w:tcBorders>
              <w:left w:val="nil"/>
              <w:right w:val="nil"/>
            </w:tcBorders>
            <w:vAlign w:val="center"/>
          </w:tcPr>
          <w:p w14:paraId="0D06131C" w14:textId="45B7767D"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176FDA">
              <w:rPr>
                <w:rFonts w:ascii="Calibri" w:hAnsi="Calibri" w:cs="Calibri"/>
                <w:sz w:val="18"/>
                <w:szCs w:val="18"/>
              </w:rPr>
              <w:t>0.14 (0.34)</w:t>
            </w:r>
          </w:p>
        </w:tc>
        <w:tc>
          <w:tcPr>
            <w:tcW w:w="851" w:type="dxa"/>
            <w:tcBorders>
              <w:left w:val="nil"/>
              <w:right w:val="nil"/>
            </w:tcBorders>
            <w:vAlign w:val="center"/>
          </w:tcPr>
          <w:p w14:paraId="0AAB7309" w14:textId="12B666C4" w:rsidR="0029645F" w:rsidRPr="0029645F"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9645F">
              <w:rPr>
                <w:rFonts w:ascii="Calibri" w:hAnsi="Calibri" w:cs="Calibri"/>
                <w:sz w:val="18"/>
                <w:szCs w:val="18"/>
              </w:rPr>
              <w:t>4.61 (5.67)</w:t>
            </w:r>
          </w:p>
        </w:tc>
        <w:tc>
          <w:tcPr>
            <w:tcW w:w="1130" w:type="dxa"/>
            <w:tcBorders>
              <w:left w:val="nil"/>
              <w:right w:val="nil"/>
            </w:tcBorders>
            <w:vAlign w:val="center"/>
          </w:tcPr>
          <w:p w14:paraId="3D17BEC9" w14:textId="5BFA9781"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1.35 (0.82)</w:t>
            </w:r>
          </w:p>
        </w:tc>
        <w:tc>
          <w:tcPr>
            <w:tcW w:w="1276" w:type="dxa"/>
            <w:tcBorders>
              <w:left w:val="nil"/>
              <w:right w:val="nil"/>
            </w:tcBorders>
            <w:vAlign w:val="center"/>
          </w:tcPr>
          <w:p w14:paraId="52FF05E7" w14:textId="76F95E2A"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49 (0.71)</w:t>
            </w:r>
          </w:p>
        </w:tc>
        <w:tc>
          <w:tcPr>
            <w:tcW w:w="962" w:type="dxa"/>
            <w:tcBorders>
              <w:left w:val="nil"/>
              <w:right w:val="nil"/>
            </w:tcBorders>
            <w:vAlign w:val="center"/>
          </w:tcPr>
          <w:p w14:paraId="0CB7E6B4" w14:textId="01BA1EAD" w:rsidR="0029645F" w:rsidRPr="0029645F"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9645F">
              <w:rPr>
                <w:rFonts w:ascii="Calibri" w:hAnsi="Calibri" w:cs="Calibri"/>
                <w:sz w:val="18"/>
                <w:szCs w:val="18"/>
              </w:rPr>
              <w:t>0.64 (1.91)</w:t>
            </w:r>
          </w:p>
        </w:tc>
        <w:tc>
          <w:tcPr>
            <w:tcW w:w="1164" w:type="dxa"/>
            <w:tcBorders>
              <w:left w:val="nil"/>
              <w:right w:val="nil"/>
            </w:tcBorders>
            <w:vAlign w:val="center"/>
          </w:tcPr>
          <w:p w14:paraId="1C924371" w14:textId="05F581C2"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EA4E53">
              <w:rPr>
                <w:rFonts w:ascii="Calibri" w:hAnsi="Calibri" w:cs="Calibri"/>
                <w:b/>
                <w:bCs/>
                <w:sz w:val="18"/>
                <w:szCs w:val="18"/>
              </w:rPr>
              <w:t>0.92***</w:t>
            </w:r>
            <w:r w:rsidRPr="00176FDA">
              <w:rPr>
                <w:rFonts w:ascii="Calibri" w:hAnsi="Calibri" w:cs="Calibri"/>
                <w:sz w:val="18"/>
                <w:szCs w:val="18"/>
              </w:rPr>
              <w:t xml:space="preserve"> (0.2)</w:t>
            </w:r>
          </w:p>
        </w:tc>
        <w:tc>
          <w:tcPr>
            <w:tcW w:w="1139" w:type="dxa"/>
            <w:tcBorders>
              <w:left w:val="nil"/>
              <w:right w:val="nil"/>
            </w:tcBorders>
            <w:vAlign w:val="center"/>
          </w:tcPr>
          <w:p w14:paraId="3231F555" w14:textId="5C53C17C"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15 (0.19)</w:t>
            </w:r>
          </w:p>
        </w:tc>
      </w:tr>
      <w:tr w:rsidR="00EA4E53" w:rsidRPr="00DD4ED7" w14:paraId="7F1658ED" w14:textId="77777777" w:rsidTr="00EA4E53">
        <w:trPr>
          <w:trHeight w:val="50"/>
          <w:jc w:val="center"/>
        </w:trPr>
        <w:tc>
          <w:tcPr>
            <w:cnfStyle w:val="001000000000" w:firstRow="0" w:lastRow="0" w:firstColumn="1" w:lastColumn="0" w:oddVBand="0" w:evenVBand="0" w:oddHBand="0" w:evenHBand="0" w:firstRowFirstColumn="0" w:firstRowLastColumn="0" w:lastRowFirstColumn="0" w:lastRowLastColumn="0"/>
            <w:tcW w:w="4103" w:type="dxa"/>
            <w:tcBorders>
              <w:left w:val="nil"/>
              <w:bottom w:val="single" w:sz="4" w:space="0" w:color="auto"/>
              <w:right w:val="nil"/>
            </w:tcBorders>
            <w:shd w:val="clear" w:color="auto" w:fill="FFFFFF" w:themeFill="background1"/>
            <w:vAlign w:val="center"/>
          </w:tcPr>
          <w:p w14:paraId="71A598F8" w14:textId="77777777" w:rsidR="0029645F" w:rsidRPr="00DD4ED7" w:rsidRDefault="0029645F" w:rsidP="0029645F">
            <w:pPr>
              <w:rPr>
                <w:rFonts w:asciiTheme="minorHAnsi" w:eastAsia="Times New Roman" w:hAnsiTheme="minorHAnsi" w:cstheme="minorHAnsi"/>
                <w:b w:val="0"/>
                <w:bCs w:val="0"/>
                <w:color w:val="000000"/>
                <w:sz w:val="18"/>
                <w:szCs w:val="18"/>
                <w:lang w:eastAsia="nl-NL"/>
              </w:rPr>
            </w:pPr>
            <w:r w:rsidRPr="00DD4ED7">
              <w:rPr>
                <w:rFonts w:ascii="Calibri" w:eastAsia="Times New Roman" w:hAnsi="Calibri" w:cs="Calibri"/>
                <w:color w:val="000000"/>
                <w:sz w:val="18"/>
                <w:szCs w:val="18"/>
                <w:lang w:eastAsia="nl-NL"/>
              </w:rPr>
              <w:t>Diet diversity</w:t>
            </w:r>
          </w:p>
        </w:tc>
        <w:tc>
          <w:tcPr>
            <w:tcW w:w="1274" w:type="dxa"/>
            <w:tcBorders>
              <w:left w:val="nil"/>
              <w:bottom w:val="single" w:sz="4" w:space="0" w:color="auto"/>
              <w:right w:val="nil"/>
            </w:tcBorders>
            <w:shd w:val="clear" w:color="auto" w:fill="FFFFFF" w:themeFill="background1"/>
            <w:vAlign w:val="center"/>
          </w:tcPr>
          <w:p w14:paraId="78EA5003" w14:textId="77777777" w:rsidR="0029645F" w:rsidRPr="00841E28"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275" w:type="dxa"/>
            <w:tcBorders>
              <w:left w:val="nil"/>
              <w:bottom w:val="single" w:sz="4" w:space="0" w:color="auto"/>
              <w:right w:val="nil"/>
            </w:tcBorders>
            <w:shd w:val="clear" w:color="auto" w:fill="FFFFFF" w:themeFill="background1"/>
            <w:vAlign w:val="center"/>
          </w:tcPr>
          <w:p w14:paraId="500C6EE9" w14:textId="77777777"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138" w:type="dxa"/>
            <w:tcBorders>
              <w:left w:val="nil"/>
              <w:bottom w:val="single" w:sz="4" w:space="0" w:color="auto"/>
              <w:right w:val="nil"/>
            </w:tcBorders>
            <w:shd w:val="clear" w:color="auto" w:fill="FFFFFF" w:themeFill="background1"/>
            <w:vAlign w:val="center"/>
          </w:tcPr>
          <w:p w14:paraId="0807C92C" w14:textId="77777777"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51" w:type="dxa"/>
            <w:tcBorders>
              <w:left w:val="nil"/>
              <w:bottom w:val="single" w:sz="4" w:space="0" w:color="auto"/>
              <w:right w:val="nil"/>
            </w:tcBorders>
            <w:shd w:val="clear" w:color="auto" w:fill="FFFFFF" w:themeFill="background1"/>
            <w:vAlign w:val="center"/>
          </w:tcPr>
          <w:p w14:paraId="48DA7DAD" w14:textId="77777777" w:rsidR="0029645F" w:rsidRPr="0029645F"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p>
        </w:tc>
        <w:tc>
          <w:tcPr>
            <w:tcW w:w="1130" w:type="dxa"/>
            <w:tcBorders>
              <w:left w:val="nil"/>
              <w:bottom w:val="single" w:sz="4" w:space="0" w:color="auto"/>
              <w:right w:val="nil"/>
            </w:tcBorders>
            <w:shd w:val="clear" w:color="auto" w:fill="FFFFFF" w:themeFill="background1"/>
            <w:vAlign w:val="center"/>
          </w:tcPr>
          <w:p w14:paraId="2DBD5F5F" w14:textId="6E68E307"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p>
        </w:tc>
        <w:tc>
          <w:tcPr>
            <w:tcW w:w="1276" w:type="dxa"/>
            <w:tcBorders>
              <w:left w:val="nil"/>
              <w:bottom w:val="single" w:sz="4" w:space="0" w:color="auto"/>
              <w:right w:val="nil"/>
            </w:tcBorders>
            <w:shd w:val="clear" w:color="auto" w:fill="FFFFFF" w:themeFill="background1"/>
            <w:vAlign w:val="center"/>
          </w:tcPr>
          <w:p w14:paraId="550096CD" w14:textId="77777777"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p>
        </w:tc>
        <w:tc>
          <w:tcPr>
            <w:tcW w:w="962" w:type="dxa"/>
            <w:tcBorders>
              <w:left w:val="nil"/>
              <w:bottom w:val="single" w:sz="4" w:space="0" w:color="auto"/>
              <w:right w:val="nil"/>
            </w:tcBorders>
            <w:shd w:val="clear" w:color="auto" w:fill="FFFFFF" w:themeFill="background1"/>
            <w:vAlign w:val="center"/>
          </w:tcPr>
          <w:p w14:paraId="3A3C86B2" w14:textId="77777777" w:rsidR="0029645F" w:rsidRPr="0029645F"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p>
        </w:tc>
        <w:tc>
          <w:tcPr>
            <w:tcW w:w="1164" w:type="dxa"/>
            <w:tcBorders>
              <w:left w:val="nil"/>
              <w:bottom w:val="single" w:sz="4" w:space="0" w:color="auto"/>
              <w:right w:val="nil"/>
            </w:tcBorders>
            <w:shd w:val="clear" w:color="auto" w:fill="FFFFFF" w:themeFill="background1"/>
            <w:vAlign w:val="center"/>
          </w:tcPr>
          <w:p w14:paraId="12A627C4" w14:textId="061A4E5A"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p>
        </w:tc>
        <w:tc>
          <w:tcPr>
            <w:tcW w:w="1139" w:type="dxa"/>
            <w:tcBorders>
              <w:left w:val="nil"/>
              <w:bottom w:val="single" w:sz="4" w:space="0" w:color="auto"/>
              <w:right w:val="nil"/>
            </w:tcBorders>
            <w:shd w:val="clear" w:color="auto" w:fill="FFFFFF" w:themeFill="background1"/>
            <w:vAlign w:val="center"/>
          </w:tcPr>
          <w:p w14:paraId="0B505642" w14:textId="77777777"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p>
        </w:tc>
      </w:tr>
      <w:tr w:rsidR="0029645F" w:rsidRPr="00DD4ED7" w14:paraId="691DB290" w14:textId="77777777" w:rsidTr="00EA4E53">
        <w:trPr>
          <w:cnfStyle w:val="000000100000" w:firstRow="0" w:lastRow="0" w:firstColumn="0" w:lastColumn="0" w:oddVBand="0" w:evenVBand="0" w:oddHBand="1" w:evenHBand="0" w:firstRowFirstColumn="0" w:firstRowLastColumn="0" w:lastRowFirstColumn="0" w:lastRowLastColumn="0"/>
          <w:trHeight w:val="192"/>
          <w:jc w:val="center"/>
        </w:trPr>
        <w:tc>
          <w:tcPr>
            <w:cnfStyle w:val="001000000000" w:firstRow="0" w:lastRow="0" w:firstColumn="1" w:lastColumn="0" w:oddVBand="0" w:evenVBand="0" w:oddHBand="0" w:evenHBand="0" w:firstRowFirstColumn="0" w:firstRowLastColumn="0" w:lastRowFirstColumn="0" w:lastRowLastColumn="0"/>
            <w:tcW w:w="4103" w:type="dxa"/>
            <w:tcBorders>
              <w:top w:val="single" w:sz="4" w:space="0" w:color="auto"/>
              <w:left w:val="nil"/>
              <w:bottom w:val="nil"/>
              <w:right w:val="nil"/>
            </w:tcBorders>
            <w:vAlign w:val="center"/>
          </w:tcPr>
          <w:p w14:paraId="175E8418" w14:textId="77777777" w:rsidR="0029645F" w:rsidRPr="00DD4ED7" w:rsidRDefault="0029645F" w:rsidP="0029645F">
            <w:pPr>
              <w:rPr>
                <w:rFonts w:asciiTheme="minorHAnsi" w:eastAsia="Times New Roman" w:hAnsiTheme="minorHAnsi" w:cstheme="minorHAnsi"/>
                <w:b w:val="0"/>
                <w:bCs w:val="0"/>
                <w:color w:val="000000"/>
                <w:sz w:val="18"/>
                <w:szCs w:val="18"/>
                <w:lang w:eastAsia="nl-NL"/>
              </w:rPr>
            </w:pPr>
            <w:r w:rsidRPr="00DD4ED7">
              <w:rPr>
                <w:rFonts w:ascii="Calibri" w:eastAsia="Times New Roman" w:hAnsi="Calibri" w:cs="Calibri"/>
                <w:b w:val="0"/>
                <w:bCs w:val="0"/>
                <w:color w:val="000000"/>
                <w:sz w:val="18"/>
                <w:szCs w:val="18"/>
                <w:lang w:eastAsia="nl-NL"/>
              </w:rPr>
              <w:t>Number of key food groups consumed in the past 24h</w:t>
            </w:r>
          </w:p>
        </w:tc>
        <w:tc>
          <w:tcPr>
            <w:tcW w:w="1274" w:type="dxa"/>
            <w:tcBorders>
              <w:top w:val="single" w:sz="4" w:space="0" w:color="auto"/>
              <w:left w:val="nil"/>
              <w:bottom w:val="nil"/>
              <w:right w:val="nil"/>
            </w:tcBorders>
            <w:vAlign w:val="center"/>
          </w:tcPr>
          <w:p w14:paraId="1FFE5A46" w14:textId="2F6A32E3" w:rsidR="0029645F" w:rsidRPr="00841E28"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841E28">
              <w:rPr>
                <w:rFonts w:ascii="Calibri" w:hAnsi="Calibri" w:cs="Calibri"/>
                <w:sz w:val="18"/>
                <w:szCs w:val="18"/>
              </w:rPr>
              <w:t>1.11 (0.66)</w:t>
            </w:r>
          </w:p>
        </w:tc>
        <w:tc>
          <w:tcPr>
            <w:tcW w:w="1275" w:type="dxa"/>
            <w:tcBorders>
              <w:top w:val="single" w:sz="4" w:space="0" w:color="auto"/>
              <w:left w:val="nil"/>
              <w:bottom w:val="nil"/>
              <w:right w:val="nil"/>
            </w:tcBorders>
            <w:vAlign w:val="center"/>
          </w:tcPr>
          <w:p w14:paraId="7BD9E2D4" w14:textId="64DF6E84"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176FDA">
              <w:rPr>
                <w:rFonts w:ascii="Calibri" w:hAnsi="Calibri" w:cs="Calibri"/>
                <w:sz w:val="18"/>
                <w:szCs w:val="18"/>
              </w:rPr>
              <w:t>0.1</w:t>
            </w:r>
            <w:r>
              <w:rPr>
                <w:rFonts w:ascii="Calibri" w:hAnsi="Calibri" w:cs="Calibri"/>
                <w:sz w:val="18"/>
                <w:szCs w:val="18"/>
              </w:rPr>
              <w:t>0**</w:t>
            </w:r>
            <w:r w:rsidRPr="00176FDA">
              <w:rPr>
                <w:rFonts w:ascii="Calibri" w:hAnsi="Calibri" w:cs="Calibri"/>
                <w:sz w:val="18"/>
                <w:szCs w:val="18"/>
              </w:rPr>
              <w:t xml:space="preserve"> (0.05)</w:t>
            </w:r>
          </w:p>
        </w:tc>
        <w:tc>
          <w:tcPr>
            <w:tcW w:w="1138" w:type="dxa"/>
            <w:tcBorders>
              <w:top w:val="single" w:sz="4" w:space="0" w:color="auto"/>
              <w:left w:val="nil"/>
              <w:bottom w:val="nil"/>
              <w:right w:val="nil"/>
            </w:tcBorders>
            <w:vAlign w:val="center"/>
          </w:tcPr>
          <w:p w14:paraId="70DFD014" w14:textId="0CC4FA02"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176FDA">
              <w:rPr>
                <w:rFonts w:ascii="Calibri" w:hAnsi="Calibri" w:cs="Calibri"/>
                <w:sz w:val="18"/>
                <w:szCs w:val="18"/>
              </w:rPr>
              <w:t>0</w:t>
            </w:r>
            <w:r>
              <w:rPr>
                <w:rFonts w:ascii="Calibri" w:hAnsi="Calibri" w:cs="Calibri"/>
                <w:sz w:val="18"/>
                <w:szCs w:val="18"/>
              </w:rPr>
              <w:t>.00</w:t>
            </w:r>
            <w:r w:rsidRPr="00176FDA">
              <w:rPr>
                <w:rFonts w:ascii="Calibri" w:hAnsi="Calibri" w:cs="Calibri"/>
                <w:sz w:val="18"/>
                <w:szCs w:val="18"/>
              </w:rPr>
              <w:t xml:space="preserve"> (0.05)</w:t>
            </w:r>
          </w:p>
        </w:tc>
        <w:tc>
          <w:tcPr>
            <w:tcW w:w="851" w:type="dxa"/>
            <w:tcBorders>
              <w:top w:val="single" w:sz="4" w:space="0" w:color="auto"/>
              <w:left w:val="nil"/>
              <w:bottom w:val="nil"/>
              <w:right w:val="nil"/>
            </w:tcBorders>
            <w:vAlign w:val="center"/>
          </w:tcPr>
          <w:p w14:paraId="7EE93F6F" w14:textId="7A912625" w:rsidR="0029645F" w:rsidRPr="0029645F"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9645F">
              <w:rPr>
                <w:rFonts w:ascii="Calibri" w:hAnsi="Calibri" w:cs="Calibri"/>
                <w:sz w:val="18"/>
                <w:szCs w:val="18"/>
              </w:rPr>
              <w:t>1.23 (0.7)</w:t>
            </w:r>
          </w:p>
        </w:tc>
        <w:tc>
          <w:tcPr>
            <w:tcW w:w="1130" w:type="dxa"/>
            <w:tcBorders>
              <w:top w:val="single" w:sz="4" w:space="0" w:color="auto"/>
              <w:left w:val="nil"/>
              <w:bottom w:val="nil"/>
              <w:right w:val="nil"/>
            </w:tcBorders>
            <w:vAlign w:val="center"/>
          </w:tcPr>
          <w:p w14:paraId="553E9337" w14:textId="40C5B14B"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14</w:t>
            </w:r>
            <w:r>
              <w:rPr>
                <w:rFonts w:ascii="Calibri" w:hAnsi="Calibri" w:cs="Calibri"/>
                <w:sz w:val="18"/>
                <w:szCs w:val="18"/>
              </w:rPr>
              <w:t>**</w:t>
            </w:r>
            <w:r w:rsidRPr="00176FDA">
              <w:rPr>
                <w:rFonts w:ascii="Calibri" w:hAnsi="Calibri" w:cs="Calibri"/>
                <w:sz w:val="18"/>
                <w:szCs w:val="18"/>
              </w:rPr>
              <w:t xml:space="preserve"> (0.06)</w:t>
            </w:r>
          </w:p>
        </w:tc>
        <w:tc>
          <w:tcPr>
            <w:tcW w:w="1276" w:type="dxa"/>
            <w:tcBorders>
              <w:top w:val="single" w:sz="4" w:space="0" w:color="auto"/>
              <w:left w:val="nil"/>
              <w:bottom w:val="nil"/>
              <w:right w:val="nil"/>
            </w:tcBorders>
            <w:vAlign w:val="center"/>
          </w:tcPr>
          <w:p w14:paraId="5CA279DF" w14:textId="579E6997"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01 (0.07)</w:t>
            </w:r>
          </w:p>
        </w:tc>
        <w:tc>
          <w:tcPr>
            <w:tcW w:w="962" w:type="dxa"/>
            <w:tcBorders>
              <w:top w:val="single" w:sz="4" w:space="0" w:color="auto"/>
              <w:left w:val="nil"/>
              <w:bottom w:val="nil"/>
              <w:right w:val="nil"/>
            </w:tcBorders>
            <w:vAlign w:val="center"/>
          </w:tcPr>
          <w:p w14:paraId="392946A8" w14:textId="5C37789C" w:rsidR="0029645F" w:rsidRPr="0029645F"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9645F">
              <w:rPr>
                <w:rFonts w:ascii="Calibri" w:hAnsi="Calibri" w:cs="Calibri"/>
                <w:sz w:val="18"/>
                <w:szCs w:val="18"/>
              </w:rPr>
              <w:t>1.04 (0.61)</w:t>
            </w:r>
          </w:p>
        </w:tc>
        <w:tc>
          <w:tcPr>
            <w:tcW w:w="1164" w:type="dxa"/>
            <w:tcBorders>
              <w:top w:val="single" w:sz="4" w:space="0" w:color="auto"/>
              <w:left w:val="nil"/>
              <w:bottom w:val="nil"/>
              <w:right w:val="nil"/>
            </w:tcBorders>
            <w:vAlign w:val="center"/>
          </w:tcPr>
          <w:p w14:paraId="602A587F" w14:textId="597B2857"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04 (0.07)</w:t>
            </w:r>
          </w:p>
        </w:tc>
        <w:tc>
          <w:tcPr>
            <w:tcW w:w="1139" w:type="dxa"/>
            <w:tcBorders>
              <w:top w:val="single" w:sz="4" w:space="0" w:color="auto"/>
              <w:left w:val="nil"/>
              <w:bottom w:val="nil"/>
              <w:right w:val="nil"/>
            </w:tcBorders>
            <w:vAlign w:val="center"/>
          </w:tcPr>
          <w:p w14:paraId="5391DCF9" w14:textId="1432AC08"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04 (0.07)</w:t>
            </w:r>
          </w:p>
        </w:tc>
      </w:tr>
      <w:tr w:rsidR="0029645F" w:rsidRPr="00DD4ED7" w14:paraId="18DB30F9" w14:textId="77777777" w:rsidTr="00EA4E53">
        <w:trPr>
          <w:trHeight w:val="110"/>
          <w:jc w:val="center"/>
        </w:trPr>
        <w:tc>
          <w:tcPr>
            <w:cnfStyle w:val="001000000000" w:firstRow="0" w:lastRow="0" w:firstColumn="1" w:lastColumn="0" w:oddVBand="0" w:evenVBand="0" w:oddHBand="0" w:evenHBand="0" w:firstRowFirstColumn="0" w:firstRowLastColumn="0" w:lastRowFirstColumn="0" w:lastRowLastColumn="0"/>
            <w:tcW w:w="4103" w:type="dxa"/>
            <w:tcBorders>
              <w:top w:val="nil"/>
              <w:left w:val="nil"/>
              <w:bottom w:val="nil"/>
              <w:right w:val="nil"/>
            </w:tcBorders>
            <w:vAlign w:val="center"/>
          </w:tcPr>
          <w:p w14:paraId="335826D7" w14:textId="77777777" w:rsidR="0029645F" w:rsidRPr="00DD4ED7" w:rsidRDefault="0029645F" w:rsidP="0029645F">
            <w:pPr>
              <w:ind w:left="316"/>
              <w:rPr>
                <w:rFonts w:asciiTheme="minorHAnsi" w:eastAsia="Times New Roman" w:hAnsiTheme="minorHAnsi" w:cstheme="minorHAnsi"/>
                <w:b w:val="0"/>
                <w:bCs w:val="0"/>
                <w:color w:val="000000"/>
                <w:sz w:val="18"/>
                <w:szCs w:val="18"/>
                <w:lang w:eastAsia="nl-NL"/>
              </w:rPr>
            </w:pPr>
            <w:r w:rsidRPr="00DD4ED7">
              <w:rPr>
                <w:rFonts w:ascii="Calibri" w:eastAsia="Times New Roman" w:hAnsi="Calibri" w:cs="Calibri"/>
                <w:b w:val="0"/>
                <w:bCs w:val="0"/>
                <w:i/>
                <w:iCs/>
                <w:color w:val="000000"/>
                <w:sz w:val="18"/>
                <w:szCs w:val="18"/>
                <w:lang w:eastAsia="nl-NL"/>
              </w:rPr>
              <w:t xml:space="preserve">The number from on-farm production </w:t>
            </w:r>
          </w:p>
        </w:tc>
        <w:tc>
          <w:tcPr>
            <w:tcW w:w="1274" w:type="dxa"/>
            <w:tcBorders>
              <w:top w:val="nil"/>
              <w:left w:val="nil"/>
              <w:bottom w:val="nil"/>
              <w:right w:val="nil"/>
            </w:tcBorders>
            <w:vAlign w:val="center"/>
          </w:tcPr>
          <w:p w14:paraId="57D6C87E" w14:textId="7B51F3F4" w:rsidR="0029645F" w:rsidRPr="00841E28"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841E28">
              <w:rPr>
                <w:rFonts w:ascii="Calibri" w:hAnsi="Calibri" w:cs="Calibri"/>
                <w:sz w:val="18"/>
                <w:szCs w:val="18"/>
              </w:rPr>
              <w:t>0.8</w:t>
            </w:r>
            <w:r w:rsidR="00F061F8">
              <w:rPr>
                <w:rFonts w:ascii="Calibri" w:hAnsi="Calibri" w:cs="Calibri"/>
                <w:sz w:val="18"/>
                <w:szCs w:val="18"/>
              </w:rPr>
              <w:t>0</w:t>
            </w:r>
            <w:r w:rsidRPr="00841E28">
              <w:rPr>
                <w:rFonts w:ascii="Calibri" w:hAnsi="Calibri" w:cs="Calibri"/>
                <w:sz w:val="18"/>
                <w:szCs w:val="18"/>
              </w:rPr>
              <w:t xml:space="preserve"> (0.57)</w:t>
            </w:r>
          </w:p>
        </w:tc>
        <w:tc>
          <w:tcPr>
            <w:tcW w:w="1275" w:type="dxa"/>
            <w:tcBorders>
              <w:top w:val="nil"/>
              <w:left w:val="nil"/>
              <w:bottom w:val="nil"/>
              <w:right w:val="nil"/>
            </w:tcBorders>
            <w:vAlign w:val="center"/>
          </w:tcPr>
          <w:p w14:paraId="65D66110" w14:textId="6A9FB71C"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176FDA">
              <w:rPr>
                <w:rFonts w:ascii="Calibri" w:hAnsi="Calibri" w:cs="Calibri"/>
                <w:sz w:val="18"/>
                <w:szCs w:val="18"/>
              </w:rPr>
              <w:t>0.09</w:t>
            </w:r>
            <w:r>
              <w:rPr>
                <w:rFonts w:ascii="Calibri" w:hAnsi="Calibri" w:cs="Calibri"/>
                <w:sz w:val="18"/>
                <w:szCs w:val="18"/>
              </w:rPr>
              <w:t>*</w:t>
            </w:r>
            <w:r w:rsidRPr="00176FDA">
              <w:rPr>
                <w:rFonts w:ascii="Calibri" w:hAnsi="Calibri" w:cs="Calibri"/>
                <w:sz w:val="18"/>
                <w:szCs w:val="18"/>
              </w:rPr>
              <w:t xml:space="preserve"> (0.05)</w:t>
            </w:r>
          </w:p>
        </w:tc>
        <w:tc>
          <w:tcPr>
            <w:tcW w:w="1138" w:type="dxa"/>
            <w:tcBorders>
              <w:top w:val="nil"/>
              <w:left w:val="nil"/>
              <w:bottom w:val="nil"/>
              <w:right w:val="nil"/>
            </w:tcBorders>
            <w:vAlign w:val="center"/>
          </w:tcPr>
          <w:p w14:paraId="6C56941A" w14:textId="2915B266"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176FDA">
              <w:rPr>
                <w:rFonts w:ascii="Calibri" w:hAnsi="Calibri" w:cs="Calibri"/>
                <w:sz w:val="18"/>
                <w:szCs w:val="18"/>
              </w:rPr>
              <w:t>0</w:t>
            </w:r>
            <w:r>
              <w:rPr>
                <w:rFonts w:ascii="Calibri" w:hAnsi="Calibri" w:cs="Calibri"/>
                <w:sz w:val="18"/>
                <w:szCs w:val="18"/>
              </w:rPr>
              <w:t>.00</w:t>
            </w:r>
            <w:r w:rsidRPr="00176FDA">
              <w:rPr>
                <w:rFonts w:ascii="Calibri" w:hAnsi="Calibri" w:cs="Calibri"/>
                <w:sz w:val="18"/>
                <w:szCs w:val="18"/>
              </w:rPr>
              <w:t xml:space="preserve"> (0.04)</w:t>
            </w:r>
          </w:p>
        </w:tc>
        <w:tc>
          <w:tcPr>
            <w:tcW w:w="851" w:type="dxa"/>
            <w:tcBorders>
              <w:top w:val="nil"/>
              <w:left w:val="nil"/>
              <w:bottom w:val="nil"/>
              <w:right w:val="nil"/>
            </w:tcBorders>
            <w:vAlign w:val="center"/>
          </w:tcPr>
          <w:p w14:paraId="32D03DC3" w14:textId="2D715B72" w:rsidR="0029645F" w:rsidRPr="0029645F"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29645F">
              <w:rPr>
                <w:rFonts w:ascii="Calibri" w:hAnsi="Calibri" w:cs="Calibri"/>
                <w:sz w:val="18"/>
                <w:szCs w:val="18"/>
              </w:rPr>
              <w:t>0.78 (0.55)</w:t>
            </w:r>
          </w:p>
        </w:tc>
        <w:tc>
          <w:tcPr>
            <w:tcW w:w="1130" w:type="dxa"/>
            <w:tcBorders>
              <w:top w:val="nil"/>
              <w:left w:val="nil"/>
              <w:bottom w:val="nil"/>
              <w:right w:val="nil"/>
            </w:tcBorders>
            <w:vAlign w:val="center"/>
          </w:tcPr>
          <w:p w14:paraId="507C9BDC" w14:textId="0246FF84"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6F6D86">
              <w:rPr>
                <w:rFonts w:ascii="Calibri" w:hAnsi="Calibri" w:cs="Calibri"/>
                <w:b/>
                <w:bCs/>
                <w:sz w:val="18"/>
                <w:szCs w:val="18"/>
              </w:rPr>
              <w:t>0.26***</w:t>
            </w:r>
            <w:r w:rsidRPr="00176FDA">
              <w:rPr>
                <w:rFonts w:ascii="Calibri" w:hAnsi="Calibri" w:cs="Calibri"/>
                <w:sz w:val="18"/>
                <w:szCs w:val="18"/>
              </w:rPr>
              <w:t xml:space="preserve"> (0.06)</w:t>
            </w:r>
          </w:p>
        </w:tc>
        <w:tc>
          <w:tcPr>
            <w:tcW w:w="1276" w:type="dxa"/>
            <w:tcBorders>
              <w:top w:val="nil"/>
              <w:left w:val="nil"/>
              <w:bottom w:val="nil"/>
              <w:right w:val="nil"/>
            </w:tcBorders>
            <w:vAlign w:val="center"/>
          </w:tcPr>
          <w:p w14:paraId="57742ED9" w14:textId="7345BB44"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05 (0.06)</w:t>
            </w:r>
          </w:p>
        </w:tc>
        <w:tc>
          <w:tcPr>
            <w:tcW w:w="962" w:type="dxa"/>
            <w:tcBorders>
              <w:top w:val="nil"/>
              <w:left w:val="nil"/>
              <w:bottom w:val="nil"/>
              <w:right w:val="nil"/>
            </w:tcBorders>
            <w:vAlign w:val="center"/>
          </w:tcPr>
          <w:p w14:paraId="2F9F7034" w14:textId="571AE77E" w:rsidR="0029645F" w:rsidRPr="0029645F"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29645F">
              <w:rPr>
                <w:rFonts w:ascii="Calibri" w:hAnsi="Calibri" w:cs="Calibri"/>
                <w:sz w:val="18"/>
                <w:szCs w:val="18"/>
              </w:rPr>
              <w:t>0.8 (0.59)</w:t>
            </w:r>
          </w:p>
        </w:tc>
        <w:tc>
          <w:tcPr>
            <w:tcW w:w="1164" w:type="dxa"/>
            <w:tcBorders>
              <w:top w:val="nil"/>
              <w:left w:val="nil"/>
              <w:bottom w:val="nil"/>
              <w:right w:val="nil"/>
            </w:tcBorders>
            <w:vAlign w:val="center"/>
          </w:tcPr>
          <w:p w14:paraId="1F361233" w14:textId="64C77D80"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03 (0.08)</w:t>
            </w:r>
          </w:p>
        </w:tc>
        <w:tc>
          <w:tcPr>
            <w:tcW w:w="1139" w:type="dxa"/>
            <w:tcBorders>
              <w:top w:val="nil"/>
              <w:left w:val="nil"/>
              <w:bottom w:val="nil"/>
              <w:right w:val="nil"/>
            </w:tcBorders>
            <w:vAlign w:val="center"/>
          </w:tcPr>
          <w:p w14:paraId="7865006C" w14:textId="76FE7DA7"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01 (0.05)</w:t>
            </w:r>
          </w:p>
        </w:tc>
      </w:tr>
      <w:tr w:rsidR="0029645F" w:rsidRPr="00DD4ED7" w14:paraId="4FE3A516" w14:textId="77777777" w:rsidTr="00EA4E53">
        <w:trPr>
          <w:cnfStyle w:val="000000100000" w:firstRow="0" w:lastRow="0" w:firstColumn="0" w:lastColumn="0" w:oddVBand="0" w:evenVBand="0" w:oddHBand="1" w:evenHBand="0" w:firstRowFirstColumn="0" w:firstRowLastColumn="0" w:lastRowFirstColumn="0" w:lastRowLastColumn="0"/>
          <w:trHeight w:val="100"/>
          <w:jc w:val="center"/>
        </w:trPr>
        <w:tc>
          <w:tcPr>
            <w:cnfStyle w:val="001000000000" w:firstRow="0" w:lastRow="0" w:firstColumn="1" w:lastColumn="0" w:oddVBand="0" w:evenVBand="0" w:oddHBand="0" w:evenHBand="0" w:firstRowFirstColumn="0" w:firstRowLastColumn="0" w:lastRowFirstColumn="0" w:lastRowLastColumn="0"/>
            <w:tcW w:w="4103" w:type="dxa"/>
            <w:tcBorders>
              <w:top w:val="nil"/>
              <w:left w:val="nil"/>
              <w:bottom w:val="nil"/>
              <w:right w:val="nil"/>
            </w:tcBorders>
            <w:vAlign w:val="center"/>
          </w:tcPr>
          <w:p w14:paraId="2BF2902F" w14:textId="77777777" w:rsidR="0029645F" w:rsidRPr="00DD4ED7" w:rsidRDefault="0029645F" w:rsidP="0029645F">
            <w:pPr>
              <w:ind w:left="316"/>
              <w:rPr>
                <w:rFonts w:asciiTheme="minorHAnsi" w:eastAsia="Times New Roman" w:hAnsiTheme="minorHAnsi" w:cstheme="minorHAnsi"/>
                <w:b w:val="0"/>
                <w:bCs w:val="0"/>
                <w:color w:val="000000"/>
                <w:sz w:val="18"/>
                <w:szCs w:val="18"/>
                <w:lang w:eastAsia="nl-NL"/>
              </w:rPr>
            </w:pPr>
            <w:r w:rsidRPr="00DD4ED7">
              <w:rPr>
                <w:rFonts w:ascii="Calibri" w:eastAsia="Times New Roman" w:hAnsi="Calibri" w:cs="Calibri"/>
                <w:b w:val="0"/>
                <w:bCs w:val="0"/>
                <w:i/>
                <w:iCs/>
                <w:color w:val="000000"/>
                <w:sz w:val="18"/>
                <w:szCs w:val="18"/>
                <w:lang w:eastAsia="nl-NL"/>
              </w:rPr>
              <w:t>The number from market purchase</w:t>
            </w:r>
          </w:p>
        </w:tc>
        <w:tc>
          <w:tcPr>
            <w:tcW w:w="1274" w:type="dxa"/>
            <w:tcBorders>
              <w:top w:val="nil"/>
              <w:left w:val="nil"/>
              <w:bottom w:val="nil"/>
              <w:right w:val="nil"/>
            </w:tcBorders>
            <w:vAlign w:val="center"/>
          </w:tcPr>
          <w:p w14:paraId="139218BE" w14:textId="10B6A616" w:rsidR="0029645F" w:rsidRPr="00841E28"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841E28">
              <w:rPr>
                <w:rFonts w:ascii="Calibri" w:hAnsi="Calibri" w:cs="Calibri"/>
                <w:sz w:val="18"/>
                <w:szCs w:val="18"/>
              </w:rPr>
              <w:t>0.31 (0.55)</w:t>
            </w:r>
          </w:p>
        </w:tc>
        <w:tc>
          <w:tcPr>
            <w:tcW w:w="1275" w:type="dxa"/>
            <w:tcBorders>
              <w:top w:val="nil"/>
              <w:left w:val="nil"/>
              <w:bottom w:val="nil"/>
              <w:right w:val="nil"/>
            </w:tcBorders>
            <w:vAlign w:val="center"/>
          </w:tcPr>
          <w:p w14:paraId="66CBF74E" w14:textId="3828443A"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176FDA">
              <w:rPr>
                <w:rFonts w:ascii="Calibri" w:hAnsi="Calibri" w:cs="Calibri"/>
                <w:sz w:val="18"/>
                <w:szCs w:val="18"/>
              </w:rPr>
              <w:t>-0.04 (0.05)</w:t>
            </w:r>
          </w:p>
        </w:tc>
        <w:tc>
          <w:tcPr>
            <w:tcW w:w="1138" w:type="dxa"/>
            <w:tcBorders>
              <w:top w:val="nil"/>
              <w:left w:val="nil"/>
              <w:bottom w:val="nil"/>
              <w:right w:val="nil"/>
            </w:tcBorders>
            <w:vAlign w:val="center"/>
          </w:tcPr>
          <w:p w14:paraId="39DB53B6" w14:textId="7BCE3CBC"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176FDA">
              <w:rPr>
                <w:rFonts w:ascii="Calibri" w:hAnsi="Calibri" w:cs="Calibri"/>
                <w:sz w:val="18"/>
                <w:szCs w:val="18"/>
              </w:rPr>
              <w:t>0.01 (0.04)</w:t>
            </w:r>
          </w:p>
        </w:tc>
        <w:tc>
          <w:tcPr>
            <w:tcW w:w="851" w:type="dxa"/>
            <w:tcBorders>
              <w:top w:val="nil"/>
              <w:left w:val="nil"/>
              <w:bottom w:val="nil"/>
              <w:right w:val="nil"/>
            </w:tcBorders>
            <w:vAlign w:val="center"/>
          </w:tcPr>
          <w:p w14:paraId="5E4DEC40" w14:textId="70CDDD95" w:rsidR="0029645F" w:rsidRPr="0029645F"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9645F">
              <w:rPr>
                <w:rFonts w:ascii="Calibri" w:hAnsi="Calibri" w:cs="Calibri"/>
                <w:sz w:val="18"/>
                <w:szCs w:val="18"/>
              </w:rPr>
              <w:t>0.48 (0.64)</w:t>
            </w:r>
          </w:p>
        </w:tc>
        <w:tc>
          <w:tcPr>
            <w:tcW w:w="1130" w:type="dxa"/>
            <w:tcBorders>
              <w:top w:val="nil"/>
              <w:left w:val="nil"/>
              <w:bottom w:val="nil"/>
              <w:right w:val="nil"/>
            </w:tcBorders>
            <w:vAlign w:val="center"/>
          </w:tcPr>
          <w:p w14:paraId="2E2747EF" w14:textId="754F4BFE"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18</w:t>
            </w:r>
            <w:r>
              <w:rPr>
                <w:rFonts w:ascii="Calibri" w:hAnsi="Calibri" w:cs="Calibri"/>
                <w:sz w:val="18"/>
                <w:szCs w:val="18"/>
              </w:rPr>
              <w:t>**</w:t>
            </w:r>
            <w:r w:rsidRPr="00176FDA">
              <w:rPr>
                <w:rFonts w:ascii="Calibri" w:hAnsi="Calibri" w:cs="Calibri"/>
                <w:sz w:val="18"/>
                <w:szCs w:val="18"/>
              </w:rPr>
              <w:t xml:space="preserve"> (0.07)</w:t>
            </w:r>
          </w:p>
        </w:tc>
        <w:tc>
          <w:tcPr>
            <w:tcW w:w="1276" w:type="dxa"/>
            <w:tcBorders>
              <w:top w:val="nil"/>
              <w:left w:val="nil"/>
              <w:bottom w:val="nil"/>
              <w:right w:val="nil"/>
            </w:tcBorders>
            <w:vAlign w:val="center"/>
          </w:tcPr>
          <w:p w14:paraId="33FF54FF" w14:textId="552E11BE"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03 (0.07)</w:t>
            </w:r>
          </w:p>
        </w:tc>
        <w:tc>
          <w:tcPr>
            <w:tcW w:w="962" w:type="dxa"/>
            <w:tcBorders>
              <w:top w:val="nil"/>
              <w:left w:val="nil"/>
              <w:bottom w:val="nil"/>
              <w:right w:val="nil"/>
            </w:tcBorders>
            <w:vAlign w:val="center"/>
          </w:tcPr>
          <w:p w14:paraId="2B32E35E" w14:textId="3E2FB00E" w:rsidR="0029645F" w:rsidRPr="0029645F"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9645F">
              <w:rPr>
                <w:rFonts w:ascii="Calibri" w:hAnsi="Calibri" w:cs="Calibri"/>
                <w:sz w:val="18"/>
                <w:szCs w:val="18"/>
              </w:rPr>
              <w:t>0.19 (0.45)</w:t>
            </w:r>
          </w:p>
        </w:tc>
        <w:tc>
          <w:tcPr>
            <w:tcW w:w="1164" w:type="dxa"/>
            <w:tcBorders>
              <w:top w:val="nil"/>
              <w:left w:val="nil"/>
              <w:bottom w:val="nil"/>
              <w:right w:val="nil"/>
            </w:tcBorders>
            <w:vAlign w:val="center"/>
          </w:tcPr>
          <w:p w14:paraId="656C84D0" w14:textId="542686EB"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05 (0.06)</w:t>
            </w:r>
          </w:p>
        </w:tc>
        <w:tc>
          <w:tcPr>
            <w:tcW w:w="1139" w:type="dxa"/>
            <w:tcBorders>
              <w:top w:val="nil"/>
              <w:left w:val="nil"/>
              <w:bottom w:val="nil"/>
              <w:right w:val="nil"/>
            </w:tcBorders>
            <w:vAlign w:val="center"/>
          </w:tcPr>
          <w:p w14:paraId="0F301906" w14:textId="1C276C34"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01 (0.05)</w:t>
            </w:r>
          </w:p>
        </w:tc>
      </w:tr>
      <w:tr w:rsidR="0029645F" w:rsidRPr="00DD4ED7" w14:paraId="0DC243B7" w14:textId="77777777" w:rsidTr="00EA4E53">
        <w:trPr>
          <w:trHeight w:val="76"/>
          <w:jc w:val="center"/>
        </w:trPr>
        <w:tc>
          <w:tcPr>
            <w:cnfStyle w:val="001000000000" w:firstRow="0" w:lastRow="0" w:firstColumn="1" w:lastColumn="0" w:oddVBand="0" w:evenVBand="0" w:oddHBand="0" w:evenHBand="0" w:firstRowFirstColumn="0" w:firstRowLastColumn="0" w:lastRowFirstColumn="0" w:lastRowLastColumn="0"/>
            <w:tcW w:w="4103" w:type="dxa"/>
            <w:tcBorders>
              <w:top w:val="nil"/>
              <w:left w:val="nil"/>
              <w:bottom w:val="nil"/>
              <w:right w:val="nil"/>
            </w:tcBorders>
            <w:vAlign w:val="center"/>
          </w:tcPr>
          <w:p w14:paraId="6B412BF5" w14:textId="77777777" w:rsidR="0029645F" w:rsidRPr="00DD4ED7" w:rsidRDefault="0029645F" w:rsidP="0029645F">
            <w:pPr>
              <w:rPr>
                <w:rFonts w:asciiTheme="minorHAnsi" w:eastAsia="Times New Roman" w:hAnsiTheme="minorHAnsi" w:cstheme="minorHAnsi"/>
                <w:b w:val="0"/>
                <w:bCs w:val="0"/>
                <w:color w:val="000000"/>
                <w:sz w:val="18"/>
                <w:szCs w:val="18"/>
                <w:lang w:eastAsia="nl-NL"/>
              </w:rPr>
            </w:pPr>
            <w:r w:rsidRPr="00DD4ED7">
              <w:rPr>
                <w:rFonts w:ascii="Calibri" w:eastAsia="Times New Roman" w:hAnsi="Calibri" w:cs="Calibri"/>
                <w:b w:val="0"/>
                <w:bCs w:val="0"/>
                <w:color w:val="000000"/>
                <w:sz w:val="18"/>
                <w:szCs w:val="18"/>
                <w:lang w:eastAsia="nl-NL"/>
              </w:rPr>
              <w:t>Number of key food species consumed in the past 24h</w:t>
            </w:r>
          </w:p>
        </w:tc>
        <w:tc>
          <w:tcPr>
            <w:tcW w:w="1274" w:type="dxa"/>
            <w:tcBorders>
              <w:top w:val="nil"/>
              <w:left w:val="nil"/>
              <w:bottom w:val="nil"/>
              <w:right w:val="nil"/>
            </w:tcBorders>
            <w:vAlign w:val="center"/>
          </w:tcPr>
          <w:p w14:paraId="3E405695" w14:textId="21574AEC" w:rsidR="0029645F" w:rsidRPr="00841E28"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841E28">
              <w:rPr>
                <w:rFonts w:ascii="Calibri" w:hAnsi="Calibri" w:cs="Calibri"/>
                <w:sz w:val="18"/>
                <w:szCs w:val="18"/>
              </w:rPr>
              <w:t>1.45 (1.01)</w:t>
            </w:r>
          </w:p>
        </w:tc>
        <w:tc>
          <w:tcPr>
            <w:tcW w:w="1275" w:type="dxa"/>
            <w:tcBorders>
              <w:top w:val="nil"/>
              <w:left w:val="nil"/>
              <w:bottom w:val="nil"/>
              <w:right w:val="nil"/>
            </w:tcBorders>
            <w:vAlign w:val="center"/>
          </w:tcPr>
          <w:p w14:paraId="45466047" w14:textId="1CCDBF53"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176FDA">
              <w:rPr>
                <w:rFonts w:ascii="Calibri" w:hAnsi="Calibri" w:cs="Calibri"/>
                <w:sz w:val="18"/>
                <w:szCs w:val="18"/>
              </w:rPr>
              <w:t>0.18</w:t>
            </w:r>
            <w:r>
              <w:rPr>
                <w:rFonts w:ascii="Calibri" w:hAnsi="Calibri" w:cs="Calibri"/>
                <w:sz w:val="18"/>
                <w:szCs w:val="18"/>
              </w:rPr>
              <w:t>*</w:t>
            </w:r>
            <w:r w:rsidRPr="00176FDA">
              <w:rPr>
                <w:rFonts w:ascii="Calibri" w:hAnsi="Calibri" w:cs="Calibri"/>
                <w:sz w:val="18"/>
                <w:szCs w:val="18"/>
              </w:rPr>
              <w:t xml:space="preserve"> (0.1</w:t>
            </w:r>
            <w:r>
              <w:rPr>
                <w:rFonts w:ascii="Calibri" w:hAnsi="Calibri" w:cs="Calibri"/>
                <w:sz w:val="18"/>
                <w:szCs w:val="18"/>
              </w:rPr>
              <w:t>0</w:t>
            </w:r>
            <w:r w:rsidRPr="00176FDA">
              <w:rPr>
                <w:rFonts w:ascii="Calibri" w:hAnsi="Calibri" w:cs="Calibri"/>
                <w:sz w:val="18"/>
                <w:szCs w:val="18"/>
              </w:rPr>
              <w:t>)</w:t>
            </w:r>
          </w:p>
        </w:tc>
        <w:tc>
          <w:tcPr>
            <w:tcW w:w="1138" w:type="dxa"/>
            <w:tcBorders>
              <w:top w:val="nil"/>
              <w:left w:val="nil"/>
              <w:bottom w:val="nil"/>
              <w:right w:val="nil"/>
            </w:tcBorders>
            <w:vAlign w:val="center"/>
          </w:tcPr>
          <w:p w14:paraId="37E86EF1" w14:textId="4E12F80F"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176FDA">
              <w:rPr>
                <w:rFonts w:ascii="Calibri" w:hAnsi="Calibri" w:cs="Calibri"/>
                <w:sz w:val="18"/>
                <w:szCs w:val="18"/>
              </w:rPr>
              <w:t>0.01 (0.07)</w:t>
            </w:r>
          </w:p>
        </w:tc>
        <w:tc>
          <w:tcPr>
            <w:tcW w:w="851" w:type="dxa"/>
            <w:tcBorders>
              <w:top w:val="nil"/>
              <w:left w:val="nil"/>
              <w:bottom w:val="nil"/>
              <w:right w:val="nil"/>
            </w:tcBorders>
            <w:vAlign w:val="center"/>
          </w:tcPr>
          <w:p w14:paraId="7127B1D4" w14:textId="24BA8DAC" w:rsidR="0029645F" w:rsidRPr="0029645F"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9645F">
              <w:rPr>
                <w:rFonts w:ascii="Calibri" w:hAnsi="Calibri" w:cs="Calibri"/>
                <w:sz w:val="18"/>
                <w:szCs w:val="18"/>
              </w:rPr>
              <w:t>1.76 (1.14)</w:t>
            </w:r>
          </w:p>
        </w:tc>
        <w:tc>
          <w:tcPr>
            <w:tcW w:w="1130" w:type="dxa"/>
            <w:tcBorders>
              <w:top w:val="nil"/>
              <w:left w:val="nil"/>
              <w:bottom w:val="nil"/>
              <w:right w:val="nil"/>
            </w:tcBorders>
            <w:vAlign w:val="center"/>
          </w:tcPr>
          <w:p w14:paraId="6AF4E3A6" w14:textId="621B0E02"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26</w:t>
            </w:r>
            <w:r>
              <w:rPr>
                <w:rFonts w:ascii="Calibri" w:hAnsi="Calibri" w:cs="Calibri"/>
                <w:sz w:val="18"/>
                <w:szCs w:val="18"/>
              </w:rPr>
              <w:t>*</w:t>
            </w:r>
            <w:r w:rsidRPr="00176FDA">
              <w:rPr>
                <w:rFonts w:ascii="Calibri" w:hAnsi="Calibri" w:cs="Calibri"/>
                <w:sz w:val="18"/>
                <w:szCs w:val="18"/>
              </w:rPr>
              <w:t xml:space="preserve"> (0.14)</w:t>
            </w:r>
          </w:p>
        </w:tc>
        <w:tc>
          <w:tcPr>
            <w:tcW w:w="1276" w:type="dxa"/>
            <w:tcBorders>
              <w:top w:val="nil"/>
              <w:left w:val="nil"/>
              <w:bottom w:val="nil"/>
              <w:right w:val="nil"/>
            </w:tcBorders>
            <w:vAlign w:val="center"/>
          </w:tcPr>
          <w:p w14:paraId="4FCE37D0" w14:textId="636B918B"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03 (0.05)</w:t>
            </w:r>
          </w:p>
        </w:tc>
        <w:tc>
          <w:tcPr>
            <w:tcW w:w="962" w:type="dxa"/>
            <w:tcBorders>
              <w:top w:val="nil"/>
              <w:left w:val="nil"/>
              <w:bottom w:val="nil"/>
              <w:right w:val="nil"/>
            </w:tcBorders>
            <w:vAlign w:val="center"/>
          </w:tcPr>
          <w:p w14:paraId="49BF2F16" w14:textId="4681D669" w:rsidR="0029645F" w:rsidRPr="0029645F"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9645F">
              <w:rPr>
                <w:rFonts w:ascii="Calibri" w:hAnsi="Calibri" w:cs="Calibri"/>
                <w:sz w:val="18"/>
                <w:szCs w:val="18"/>
              </w:rPr>
              <w:t>1.29 (0.87)</w:t>
            </w:r>
          </w:p>
        </w:tc>
        <w:tc>
          <w:tcPr>
            <w:tcW w:w="1164" w:type="dxa"/>
            <w:tcBorders>
              <w:top w:val="nil"/>
              <w:left w:val="nil"/>
              <w:bottom w:val="nil"/>
              <w:right w:val="nil"/>
            </w:tcBorders>
            <w:vAlign w:val="center"/>
          </w:tcPr>
          <w:p w14:paraId="353FFE9B" w14:textId="6512C308"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03 (0.14)</w:t>
            </w:r>
          </w:p>
        </w:tc>
        <w:tc>
          <w:tcPr>
            <w:tcW w:w="1139" w:type="dxa"/>
            <w:tcBorders>
              <w:top w:val="nil"/>
              <w:left w:val="nil"/>
              <w:bottom w:val="nil"/>
              <w:right w:val="nil"/>
            </w:tcBorders>
            <w:vAlign w:val="center"/>
          </w:tcPr>
          <w:p w14:paraId="73174431" w14:textId="2F6EB62C"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02 (0.12)</w:t>
            </w:r>
          </w:p>
        </w:tc>
      </w:tr>
      <w:tr w:rsidR="0029645F" w:rsidRPr="00DD4ED7" w14:paraId="1B0E35BC" w14:textId="77777777" w:rsidTr="00EA4E53">
        <w:trPr>
          <w:cnfStyle w:val="000000100000" w:firstRow="0" w:lastRow="0" w:firstColumn="0" w:lastColumn="0" w:oddVBand="0" w:evenVBand="0" w:oddHBand="1" w:evenHBand="0" w:firstRowFirstColumn="0" w:firstRowLastColumn="0" w:lastRowFirstColumn="0" w:lastRowLastColumn="0"/>
          <w:trHeight w:val="80"/>
          <w:jc w:val="center"/>
        </w:trPr>
        <w:tc>
          <w:tcPr>
            <w:cnfStyle w:val="001000000000" w:firstRow="0" w:lastRow="0" w:firstColumn="1" w:lastColumn="0" w:oddVBand="0" w:evenVBand="0" w:oddHBand="0" w:evenHBand="0" w:firstRowFirstColumn="0" w:firstRowLastColumn="0" w:lastRowFirstColumn="0" w:lastRowLastColumn="0"/>
            <w:tcW w:w="4103" w:type="dxa"/>
            <w:tcBorders>
              <w:top w:val="nil"/>
              <w:left w:val="nil"/>
              <w:bottom w:val="nil"/>
              <w:right w:val="nil"/>
            </w:tcBorders>
            <w:vAlign w:val="center"/>
          </w:tcPr>
          <w:p w14:paraId="70AC8EDB" w14:textId="77777777" w:rsidR="0029645F" w:rsidRPr="00DD4ED7" w:rsidRDefault="0029645F" w:rsidP="0029645F">
            <w:pPr>
              <w:ind w:left="316"/>
              <w:rPr>
                <w:rFonts w:asciiTheme="minorHAnsi" w:eastAsia="Times New Roman" w:hAnsiTheme="minorHAnsi" w:cstheme="minorHAnsi"/>
                <w:b w:val="0"/>
                <w:bCs w:val="0"/>
                <w:color w:val="000000"/>
                <w:sz w:val="18"/>
                <w:szCs w:val="18"/>
                <w:lang w:eastAsia="nl-NL"/>
              </w:rPr>
            </w:pPr>
            <w:r w:rsidRPr="00DD4ED7">
              <w:rPr>
                <w:rFonts w:ascii="Calibri" w:eastAsia="Times New Roman" w:hAnsi="Calibri" w:cs="Calibri"/>
                <w:b w:val="0"/>
                <w:bCs w:val="0"/>
                <w:i/>
                <w:iCs/>
                <w:color w:val="000000"/>
                <w:sz w:val="18"/>
                <w:szCs w:val="18"/>
                <w:lang w:eastAsia="nl-NL"/>
              </w:rPr>
              <w:t xml:space="preserve">The number from on-farm production </w:t>
            </w:r>
          </w:p>
        </w:tc>
        <w:tc>
          <w:tcPr>
            <w:tcW w:w="1274" w:type="dxa"/>
            <w:tcBorders>
              <w:top w:val="nil"/>
              <w:left w:val="nil"/>
              <w:bottom w:val="nil"/>
              <w:right w:val="nil"/>
            </w:tcBorders>
            <w:vAlign w:val="center"/>
          </w:tcPr>
          <w:p w14:paraId="26F15D6C" w14:textId="782737A4" w:rsidR="0029645F" w:rsidRPr="00841E28"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841E28">
              <w:rPr>
                <w:rFonts w:ascii="Calibri" w:hAnsi="Calibri" w:cs="Calibri"/>
                <w:sz w:val="18"/>
                <w:szCs w:val="18"/>
              </w:rPr>
              <w:t>1.06 (0.9)</w:t>
            </w:r>
          </w:p>
        </w:tc>
        <w:tc>
          <w:tcPr>
            <w:tcW w:w="1275" w:type="dxa"/>
            <w:tcBorders>
              <w:top w:val="nil"/>
              <w:left w:val="nil"/>
              <w:bottom w:val="nil"/>
              <w:right w:val="nil"/>
            </w:tcBorders>
            <w:vAlign w:val="center"/>
          </w:tcPr>
          <w:p w14:paraId="1499C770" w14:textId="46BEBA96"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176FDA">
              <w:rPr>
                <w:rFonts w:ascii="Calibri" w:hAnsi="Calibri" w:cs="Calibri"/>
                <w:sz w:val="18"/>
                <w:szCs w:val="18"/>
              </w:rPr>
              <w:t>0.18</w:t>
            </w:r>
            <w:r>
              <w:rPr>
                <w:rFonts w:ascii="Calibri" w:hAnsi="Calibri" w:cs="Calibri"/>
                <w:sz w:val="18"/>
                <w:szCs w:val="18"/>
              </w:rPr>
              <w:t xml:space="preserve">* </w:t>
            </w:r>
            <w:r w:rsidRPr="00176FDA">
              <w:rPr>
                <w:rFonts w:ascii="Calibri" w:hAnsi="Calibri" w:cs="Calibri"/>
                <w:sz w:val="18"/>
                <w:szCs w:val="18"/>
              </w:rPr>
              <w:t>(0.09)</w:t>
            </w:r>
          </w:p>
        </w:tc>
        <w:tc>
          <w:tcPr>
            <w:tcW w:w="1138" w:type="dxa"/>
            <w:tcBorders>
              <w:top w:val="nil"/>
              <w:left w:val="nil"/>
              <w:bottom w:val="nil"/>
              <w:right w:val="nil"/>
            </w:tcBorders>
            <w:vAlign w:val="center"/>
          </w:tcPr>
          <w:p w14:paraId="6A84C6F0" w14:textId="26311180"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176FDA">
              <w:rPr>
                <w:rFonts w:ascii="Calibri" w:hAnsi="Calibri" w:cs="Calibri"/>
                <w:sz w:val="18"/>
                <w:szCs w:val="18"/>
              </w:rPr>
              <w:t>0</w:t>
            </w:r>
            <w:r>
              <w:rPr>
                <w:rFonts w:ascii="Calibri" w:hAnsi="Calibri" w:cs="Calibri"/>
                <w:sz w:val="18"/>
                <w:szCs w:val="18"/>
              </w:rPr>
              <w:t>.00</w:t>
            </w:r>
            <w:r w:rsidRPr="00176FDA">
              <w:rPr>
                <w:rFonts w:ascii="Calibri" w:hAnsi="Calibri" w:cs="Calibri"/>
                <w:sz w:val="18"/>
                <w:szCs w:val="18"/>
              </w:rPr>
              <w:t xml:space="preserve"> (0.05)</w:t>
            </w:r>
          </w:p>
        </w:tc>
        <w:tc>
          <w:tcPr>
            <w:tcW w:w="851" w:type="dxa"/>
            <w:tcBorders>
              <w:top w:val="nil"/>
              <w:left w:val="nil"/>
              <w:bottom w:val="nil"/>
              <w:right w:val="nil"/>
            </w:tcBorders>
            <w:vAlign w:val="center"/>
          </w:tcPr>
          <w:p w14:paraId="550EB8D9" w14:textId="23D9D2BB" w:rsidR="0029645F" w:rsidRPr="0029645F"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9645F">
              <w:rPr>
                <w:rFonts w:ascii="Calibri" w:hAnsi="Calibri" w:cs="Calibri"/>
                <w:sz w:val="18"/>
                <w:szCs w:val="18"/>
              </w:rPr>
              <w:t>1.22 (1.05)</w:t>
            </w:r>
          </w:p>
        </w:tc>
        <w:tc>
          <w:tcPr>
            <w:tcW w:w="1130" w:type="dxa"/>
            <w:tcBorders>
              <w:top w:val="nil"/>
              <w:left w:val="nil"/>
              <w:bottom w:val="nil"/>
              <w:right w:val="nil"/>
            </w:tcBorders>
            <w:vAlign w:val="center"/>
          </w:tcPr>
          <w:p w14:paraId="02D0C852" w14:textId="558BB390"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41</w:t>
            </w:r>
            <w:r>
              <w:rPr>
                <w:rFonts w:ascii="Calibri" w:hAnsi="Calibri" w:cs="Calibri"/>
                <w:sz w:val="18"/>
                <w:szCs w:val="18"/>
              </w:rPr>
              <w:t>**</w:t>
            </w:r>
            <w:r w:rsidRPr="00176FDA">
              <w:rPr>
                <w:rFonts w:ascii="Calibri" w:hAnsi="Calibri" w:cs="Calibri"/>
                <w:sz w:val="18"/>
                <w:szCs w:val="18"/>
              </w:rPr>
              <w:t xml:space="preserve"> (0.14)</w:t>
            </w:r>
          </w:p>
        </w:tc>
        <w:tc>
          <w:tcPr>
            <w:tcW w:w="1276" w:type="dxa"/>
            <w:tcBorders>
              <w:top w:val="nil"/>
              <w:left w:val="nil"/>
              <w:bottom w:val="nil"/>
              <w:right w:val="nil"/>
            </w:tcBorders>
            <w:vAlign w:val="center"/>
          </w:tcPr>
          <w:p w14:paraId="1EA1B12E" w14:textId="30BB7470"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03 (0.09)</w:t>
            </w:r>
          </w:p>
        </w:tc>
        <w:tc>
          <w:tcPr>
            <w:tcW w:w="962" w:type="dxa"/>
            <w:tcBorders>
              <w:top w:val="nil"/>
              <w:left w:val="nil"/>
              <w:bottom w:val="nil"/>
              <w:right w:val="nil"/>
            </w:tcBorders>
            <w:vAlign w:val="center"/>
          </w:tcPr>
          <w:p w14:paraId="74260BBD" w14:textId="7E0B655D" w:rsidR="0029645F" w:rsidRPr="0029645F"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9645F">
              <w:rPr>
                <w:rFonts w:ascii="Calibri" w:hAnsi="Calibri" w:cs="Calibri"/>
                <w:sz w:val="18"/>
                <w:szCs w:val="18"/>
              </w:rPr>
              <w:t>0.97 (0.78)</w:t>
            </w:r>
          </w:p>
        </w:tc>
        <w:tc>
          <w:tcPr>
            <w:tcW w:w="1164" w:type="dxa"/>
            <w:tcBorders>
              <w:top w:val="nil"/>
              <w:left w:val="nil"/>
              <w:bottom w:val="nil"/>
              <w:right w:val="nil"/>
            </w:tcBorders>
            <w:vAlign w:val="center"/>
          </w:tcPr>
          <w:p w14:paraId="3C16FED1" w14:textId="1BD0E5B2"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04 (0.13)</w:t>
            </w:r>
          </w:p>
        </w:tc>
        <w:tc>
          <w:tcPr>
            <w:tcW w:w="1139" w:type="dxa"/>
            <w:tcBorders>
              <w:top w:val="nil"/>
              <w:left w:val="nil"/>
              <w:bottom w:val="nil"/>
              <w:right w:val="nil"/>
            </w:tcBorders>
            <w:vAlign w:val="center"/>
          </w:tcPr>
          <w:p w14:paraId="593A5EE2" w14:textId="454F8110"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 (0.08)</w:t>
            </w:r>
          </w:p>
        </w:tc>
      </w:tr>
      <w:tr w:rsidR="0029645F" w:rsidRPr="00DD4ED7" w14:paraId="4F2E4FDE" w14:textId="77777777" w:rsidTr="00EA4E53">
        <w:trPr>
          <w:trHeight w:val="50"/>
          <w:jc w:val="center"/>
        </w:trPr>
        <w:tc>
          <w:tcPr>
            <w:cnfStyle w:val="001000000000" w:firstRow="0" w:lastRow="0" w:firstColumn="1" w:lastColumn="0" w:oddVBand="0" w:evenVBand="0" w:oddHBand="0" w:evenHBand="0" w:firstRowFirstColumn="0" w:firstRowLastColumn="0" w:lastRowFirstColumn="0" w:lastRowLastColumn="0"/>
            <w:tcW w:w="4103" w:type="dxa"/>
            <w:tcBorders>
              <w:top w:val="nil"/>
              <w:left w:val="nil"/>
              <w:bottom w:val="nil"/>
              <w:right w:val="nil"/>
            </w:tcBorders>
            <w:vAlign w:val="center"/>
          </w:tcPr>
          <w:p w14:paraId="0B302CA6" w14:textId="77777777" w:rsidR="0029645F" w:rsidRPr="00DD4ED7" w:rsidRDefault="0029645F" w:rsidP="0029645F">
            <w:pPr>
              <w:ind w:left="316"/>
              <w:rPr>
                <w:rFonts w:asciiTheme="minorHAnsi" w:eastAsia="Times New Roman" w:hAnsiTheme="minorHAnsi" w:cstheme="minorHAnsi"/>
                <w:b w:val="0"/>
                <w:bCs w:val="0"/>
                <w:color w:val="000000"/>
                <w:sz w:val="18"/>
                <w:szCs w:val="18"/>
                <w:lang w:eastAsia="nl-NL"/>
              </w:rPr>
            </w:pPr>
            <w:r w:rsidRPr="00DD4ED7">
              <w:rPr>
                <w:rFonts w:ascii="Calibri" w:eastAsia="Times New Roman" w:hAnsi="Calibri" w:cs="Calibri"/>
                <w:b w:val="0"/>
                <w:bCs w:val="0"/>
                <w:i/>
                <w:iCs/>
                <w:color w:val="000000"/>
                <w:sz w:val="18"/>
                <w:szCs w:val="18"/>
                <w:lang w:eastAsia="nl-NL"/>
              </w:rPr>
              <w:t>The number from market purchase</w:t>
            </w:r>
          </w:p>
        </w:tc>
        <w:tc>
          <w:tcPr>
            <w:tcW w:w="1274" w:type="dxa"/>
            <w:tcBorders>
              <w:top w:val="nil"/>
              <w:left w:val="nil"/>
              <w:bottom w:val="nil"/>
              <w:right w:val="nil"/>
            </w:tcBorders>
            <w:vAlign w:val="center"/>
          </w:tcPr>
          <w:p w14:paraId="522D8B19" w14:textId="5EAC648A" w:rsidR="0029645F" w:rsidRPr="00841E28"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841E28">
              <w:rPr>
                <w:rFonts w:ascii="Calibri" w:hAnsi="Calibri" w:cs="Calibri"/>
                <w:sz w:val="18"/>
                <w:szCs w:val="18"/>
              </w:rPr>
              <w:t>0.31 (0.57)</w:t>
            </w:r>
          </w:p>
        </w:tc>
        <w:tc>
          <w:tcPr>
            <w:tcW w:w="1275" w:type="dxa"/>
            <w:tcBorders>
              <w:top w:val="nil"/>
              <w:left w:val="nil"/>
              <w:bottom w:val="nil"/>
              <w:right w:val="nil"/>
            </w:tcBorders>
            <w:vAlign w:val="center"/>
          </w:tcPr>
          <w:p w14:paraId="383E1569" w14:textId="2C940AA1"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176FDA">
              <w:rPr>
                <w:rFonts w:ascii="Calibri" w:hAnsi="Calibri" w:cs="Calibri"/>
                <w:sz w:val="18"/>
                <w:szCs w:val="18"/>
              </w:rPr>
              <w:t>-0.03 (0.05)</w:t>
            </w:r>
          </w:p>
        </w:tc>
        <w:tc>
          <w:tcPr>
            <w:tcW w:w="1138" w:type="dxa"/>
            <w:tcBorders>
              <w:top w:val="nil"/>
              <w:left w:val="nil"/>
              <w:bottom w:val="nil"/>
              <w:right w:val="nil"/>
            </w:tcBorders>
            <w:vAlign w:val="center"/>
          </w:tcPr>
          <w:p w14:paraId="40C83EB4" w14:textId="46688FE4"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176FDA">
              <w:rPr>
                <w:rFonts w:ascii="Calibri" w:hAnsi="Calibri" w:cs="Calibri"/>
                <w:sz w:val="18"/>
                <w:szCs w:val="18"/>
              </w:rPr>
              <w:t>0.02 (0.04)</w:t>
            </w:r>
          </w:p>
        </w:tc>
        <w:tc>
          <w:tcPr>
            <w:tcW w:w="851" w:type="dxa"/>
            <w:tcBorders>
              <w:top w:val="nil"/>
              <w:left w:val="nil"/>
              <w:bottom w:val="nil"/>
              <w:right w:val="nil"/>
            </w:tcBorders>
            <w:vAlign w:val="center"/>
          </w:tcPr>
          <w:p w14:paraId="25DF4BF1" w14:textId="76762234" w:rsidR="0029645F" w:rsidRPr="0029645F"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9645F">
              <w:rPr>
                <w:rFonts w:ascii="Calibri" w:hAnsi="Calibri" w:cs="Calibri"/>
                <w:sz w:val="18"/>
                <w:szCs w:val="18"/>
              </w:rPr>
              <w:t>0.49 (0.66)</w:t>
            </w:r>
          </w:p>
        </w:tc>
        <w:tc>
          <w:tcPr>
            <w:tcW w:w="1130" w:type="dxa"/>
            <w:tcBorders>
              <w:top w:val="nil"/>
              <w:left w:val="nil"/>
              <w:bottom w:val="nil"/>
              <w:right w:val="nil"/>
            </w:tcBorders>
            <w:vAlign w:val="center"/>
          </w:tcPr>
          <w:p w14:paraId="5D1A45E6" w14:textId="7E416CC9"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18</w:t>
            </w:r>
            <w:r>
              <w:rPr>
                <w:rFonts w:ascii="Calibri" w:hAnsi="Calibri" w:cs="Calibri"/>
                <w:sz w:val="18"/>
                <w:szCs w:val="18"/>
              </w:rPr>
              <w:t>**</w:t>
            </w:r>
            <w:r w:rsidRPr="00176FDA">
              <w:rPr>
                <w:rFonts w:ascii="Calibri" w:hAnsi="Calibri" w:cs="Calibri"/>
                <w:sz w:val="18"/>
                <w:szCs w:val="18"/>
              </w:rPr>
              <w:t xml:space="preserve"> (0.08)</w:t>
            </w:r>
          </w:p>
        </w:tc>
        <w:tc>
          <w:tcPr>
            <w:tcW w:w="1276" w:type="dxa"/>
            <w:tcBorders>
              <w:top w:val="nil"/>
              <w:left w:val="nil"/>
              <w:bottom w:val="nil"/>
              <w:right w:val="nil"/>
            </w:tcBorders>
            <w:vAlign w:val="center"/>
          </w:tcPr>
          <w:p w14:paraId="53F85F78" w14:textId="226EB898"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03 (0.07)</w:t>
            </w:r>
          </w:p>
        </w:tc>
        <w:tc>
          <w:tcPr>
            <w:tcW w:w="962" w:type="dxa"/>
            <w:tcBorders>
              <w:top w:val="nil"/>
              <w:left w:val="nil"/>
              <w:bottom w:val="nil"/>
              <w:right w:val="nil"/>
            </w:tcBorders>
            <w:vAlign w:val="center"/>
          </w:tcPr>
          <w:p w14:paraId="14104E70" w14:textId="163C9E38" w:rsidR="0029645F" w:rsidRPr="0029645F"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9645F">
              <w:rPr>
                <w:rFonts w:ascii="Calibri" w:hAnsi="Calibri" w:cs="Calibri"/>
                <w:sz w:val="18"/>
                <w:szCs w:val="18"/>
              </w:rPr>
              <w:t>0.19 (0.46)</w:t>
            </w:r>
          </w:p>
        </w:tc>
        <w:tc>
          <w:tcPr>
            <w:tcW w:w="1164" w:type="dxa"/>
            <w:tcBorders>
              <w:top w:val="nil"/>
              <w:left w:val="nil"/>
              <w:bottom w:val="nil"/>
              <w:right w:val="nil"/>
            </w:tcBorders>
            <w:vAlign w:val="center"/>
          </w:tcPr>
          <w:p w14:paraId="7A737367" w14:textId="3808A4B2"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04 (0.06)</w:t>
            </w:r>
          </w:p>
        </w:tc>
        <w:tc>
          <w:tcPr>
            <w:tcW w:w="1139" w:type="dxa"/>
            <w:tcBorders>
              <w:top w:val="nil"/>
              <w:left w:val="nil"/>
              <w:bottom w:val="nil"/>
              <w:right w:val="nil"/>
            </w:tcBorders>
            <w:vAlign w:val="center"/>
          </w:tcPr>
          <w:p w14:paraId="3A1F3D70" w14:textId="16171CCE"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01 (0.05)</w:t>
            </w:r>
          </w:p>
        </w:tc>
      </w:tr>
      <w:tr w:rsidR="0029645F" w:rsidRPr="00DD4ED7" w14:paraId="542FD8C0" w14:textId="77777777" w:rsidTr="00EA4E53">
        <w:trPr>
          <w:cnfStyle w:val="000000100000" w:firstRow="0" w:lastRow="0" w:firstColumn="0" w:lastColumn="0" w:oddVBand="0" w:evenVBand="0" w:oddHBand="1" w:evenHBand="0" w:firstRowFirstColumn="0" w:firstRowLastColumn="0" w:lastRowFirstColumn="0" w:lastRowLastColumn="0"/>
          <w:trHeight w:val="188"/>
          <w:jc w:val="center"/>
        </w:trPr>
        <w:tc>
          <w:tcPr>
            <w:cnfStyle w:val="001000000000" w:firstRow="0" w:lastRow="0" w:firstColumn="1" w:lastColumn="0" w:oddVBand="0" w:evenVBand="0" w:oddHBand="0" w:evenHBand="0" w:firstRowFirstColumn="0" w:firstRowLastColumn="0" w:lastRowFirstColumn="0" w:lastRowLastColumn="0"/>
            <w:tcW w:w="4103" w:type="dxa"/>
            <w:tcBorders>
              <w:top w:val="nil"/>
              <w:left w:val="nil"/>
              <w:bottom w:val="nil"/>
              <w:right w:val="nil"/>
            </w:tcBorders>
            <w:vAlign w:val="center"/>
          </w:tcPr>
          <w:p w14:paraId="3EBAE32C" w14:textId="77777777" w:rsidR="0029645F" w:rsidRPr="00DD4ED7" w:rsidRDefault="0029645F" w:rsidP="0029645F">
            <w:pPr>
              <w:ind w:right="-112"/>
              <w:rPr>
                <w:rFonts w:asciiTheme="minorHAnsi" w:eastAsia="Times New Roman" w:hAnsiTheme="minorHAnsi" w:cstheme="minorHAnsi"/>
                <w:b w:val="0"/>
                <w:bCs w:val="0"/>
                <w:color w:val="000000"/>
                <w:sz w:val="18"/>
                <w:szCs w:val="18"/>
                <w:lang w:eastAsia="nl-NL"/>
              </w:rPr>
            </w:pPr>
            <w:r w:rsidRPr="00DD4ED7">
              <w:rPr>
                <w:rFonts w:ascii="Calibri" w:eastAsia="Times New Roman" w:hAnsi="Calibri" w:cs="Calibri"/>
                <w:b w:val="0"/>
                <w:bCs w:val="0"/>
                <w:color w:val="000000"/>
                <w:sz w:val="18"/>
                <w:szCs w:val="18"/>
                <w:lang w:eastAsia="nl-NL"/>
              </w:rPr>
              <w:t>Number of key food groups consumed in the past 7day</w:t>
            </w:r>
          </w:p>
        </w:tc>
        <w:tc>
          <w:tcPr>
            <w:tcW w:w="1274" w:type="dxa"/>
            <w:tcBorders>
              <w:top w:val="nil"/>
              <w:left w:val="nil"/>
              <w:bottom w:val="nil"/>
              <w:right w:val="nil"/>
            </w:tcBorders>
            <w:vAlign w:val="center"/>
          </w:tcPr>
          <w:p w14:paraId="22A9DB90" w14:textId="2B16A8E9" w:rsidR="0029645F" w:rsidRPr="00841E28"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841E28">
              <w:rPr>
                <w:rFonts w:ascii="Calibri" w:hAnsi="Calibri" w:cs="Calibri"/>
                <w:sz w:val="18"/>
                <w:szCs w:val="18"/>
              </w:rPr>
              <w:t>1.71 (0.75)</w:t>
            </w:r>
          </w:p>
        </w:tc>
        <w:tc>
          <w:tcPr>
            <w:tcW w:w="1275" w:type="dxa"/>
            <w:tcBorders>
              <w:top w:val="nil"/>
              <w:left w:val="nil"/>
              <w:bottom w:val="nil"/>
              <w:right w:val="nil"/>
            </w:tcBorders>
            <w:vAlign w:val="center"/>
          </w:tcPr>
          <w:p w14:paraId="6958EF36" w14:textId="3464E9A8"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176FDA">
              <w:rPr>
                <w:rFonts w:ascii="Calibri" w:hAnsi="Calibri" w:cs="Calibri"/>
                <w:sz w:val="18"/>
                <w:szCs w:val="18"/>
              </w:rPr>
              <w:t>-0.02 (0.06)</w:t>
            </w:r>
          </w:p>
        </w:tc>
        <w:tc>
          <w:tcPr>
            <w:tcW w:w="1138" w:type="dxa"/>
            <w:tcBorders>
              <w:top w:val="nil"/>
              <w:left w:val="nil"/>
              <w:bottom w:val="nil"/>
              <w:right w:val="nil"/>
            </w:tcBorders>
            <w:vAlign w:val="center"/>
          </w:tcPr>
          <w:p w14:paraId="13DDEAE6" w14:textId="00619097"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176FDA">
              <w:rPr>
                <w:rFonts w:ascii="Calibri" w:hAnsi="Calibri" w:cs="Calibri"/>
                <w:sz w:val="18"/>
                <w:szCs w:val="18"/>
              </w:rPr>
              <w:t>0.07</w:t>
            </w:r>
            <w:r>
              <w:rPr>
                <w:rFonts w:ascii="Calibri" w:hAnsi="Calibri" w:cs="Calibri"/>
                <w:sz w:val="18"/>
                <w:szCs w:val="18"/>
              </w:rPr>
              <w:t>*</w:t>
            </w:r>
            <w:r w:rsidRPr="00176FDA">
              <w:rPr>
                <w:rFonts w:ascii="Calibri" w:hAnsi="Calibri" w:cs="Calibri"/>
                <w:sz w:val="18"/>
                <w:szCs w:val="18"/>
              </w:rPr>
              <w:t xml:space="preserve"> (0.04)</w:t>
            </w:r>
          </w:p>
        </w:tc>
        <w:tc>
          <w:tcPr>
            <w:tcW w:w="851" w:type="dxa"/>
            <w:tcBorders>
              <w:top w:val="nil"/>
              <w:left w:val="nil"/>
              <w:bottom w:val="nil"/>
              <w:right w:val="nil"/>
            </w:tcBorders>
            <w:vAlign w:val="center"/>
          </w:tcPr>
          <w:p w14:paraId="49636CFA" w14:textId="2D0B0FAA" w:rsidR="0029645F" w:rsidRPr="0029645F"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9645F">
              <w:rPr>
                <w:rFonts w:ascii="Calibri" w:hAnsi="Calibri" w:cs="Calibri"/>
                <w:sz w:val="18"/>
                <w:szCs w:val="18"/>
              </w:rPr>
              <w:t>1.99 (0.69)</w:t>
            </w:r>
          </w:p>
        </w:tc>
        <w:tc>
          <w:tcPr>
            <w:tcW w:w="1130" w:type="dxa"/>
            <w:tcBorders>
              <w:top w:val="nil"/>
              <w:left w:val="nil"/>
              <w:bottom w:val="nil"/>
              <w:right w:val="nil"/>
            </w:tcBorders>
            <w:vAlign w:val="center"/>
          </w:tcPr>
          <w:p w14:paraId="43892BD5" w14:textId="454E93CE"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12 (0.1</w:t>
            </w:r>
            <w:r>
              <w:rPr>
                <w:rFonts w:ascii="Calibri" w:hAnsi="Calibri" w:cs="Calibri"/>
                <w:sz w:val="18"/>
                <w:szCs w:val="18"/>
              </w:rPr>
              <w:t>0</w:t>
            </w:r>
            <w:r w:rsidRPr="00176FDA">
              <w:rPr>
                <w:rFonts w:ascii="Calibri" w:hAnsi="Calibri" w:cs="Calibri"/>
                <w:sz w:val="18"/>
                <w:szCs w:val="18"/>
              </w:rPr>
              <w:t>)</w:t>
            </w:r>
          </w:p>
        </w:tc>
        <w:tc>
          <w:tcPr>
            <w:tcW w:w="1276" w:type="dxa"/>
            <w:tcBorders>
              <w:top w:val="nil"/>
              <w:left w:val="nil"/>
              <w:bottom w:val="nil"/>
              <w:right w:val="nil"/>
            </w:tcBorders>
            <w:vAlign w:val="center"/>
          </w:tcPr>
          <w:p w14:paraId="00635FA7" w14:textId="0CAC52C6"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13 (0.08)</w:t>
            </w:r>
          </w:p>
        </w:tc>
        <w:tc>
          <w:tcPr>
            <w:tcW w:w="962" w:type="dxa"/>
            <w:tcBorders>
              <w:top w:val="nil"/>
              <w:left w:val="nil"/>
              <w:bottom w:val="nil"/>
              <w:right w:val="nil"/>
            </w:tcBorders>
            <w:vAlign w:val="center"/>
          </w:tcPr>
          <w:p w14:paraId="52C51938" w14:textId="2E8E8085" w:rsidR="0029645F" w:rsidRPr="0029645F"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9645F">
              <w:rPr>
                <w:rFonts w:ascii="Calibri" w:hAnsi="Calibri" w:cs="Calibri"/>
                <w:sz w:val="18"/>
                <w:szCs w:val="18"/>
              </w:rPr>
              <w:t>1.53 (0.76)</w:t>
            </w:r>
          </w:p>
        </w:tc>
        <w:tc>
          <w:tcPr>
            <w:tcW w:w="1164" w:type="dxa"/>
            <w:tcBorders>
              <w:top w:val="nil"/>
              <w:left w:val="nil"/>
              <w:bottom w:val="nil"/>
              <w:right w:val="nil"/>
            </w:tcBorders>
            <w:vAlign w:val="center"/>
          </w:tcPr>
          <w:p w14:paraId="7F5931E7" w14:textId="3EA321FF"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01 (0.06)</w:t>
            </w:r>
          </w:p>
        </w:tc>
        <w:tc>
          <w:tcPr>
            <w:tcW w:w="1139" w:type="dxa"/>
            <w:tcBorders>
              <w:top w:val="nil"/>
              <w:left w:val="nil"/>
              <w:bottom w:val="nil"/>
              <w:right w:val="nil"/>
            </w:tcBorders>
            <w:vAlign w:val="center"/>
          </w:tcPr>
          <w:p w14:paraId="1BDC5984" w14:textId="0FB8C416"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01 (0.05)</w:t>
            </w:r>
          </w:p>
        </w:tc>
      </w:tr>
      <w:tr w:rsidR="0029645F" w:rsidRPr="00DD4ED7" w14:paraId="4F9A12E0" w14:textId="77777777" w:rsidTr="00EA4E53">
        <w:trPr>
          <w:trHeight w:val="124"/>
          <w:jc w:val="center"/>
        </w:trPr>
        <w:tc>
          <w:tcPr>
            <w:cnfStyle w:val="001000000000" w:firstRow="0" w:lastRow="0" w:firstColumn="1" w:lastColumn="0" w:oddVBand="0" w:evenVBand="0" w:oddHBand="0" w:evenHBand="0" w:firstRowFirstColumn="0" w:firstRowLastColumn="0" w:lastRowFirstColumn="0" w:lastRowLastColumn="0"/>
            <w:tcW w:w="4103" w:type="dxa"/>
            <w:tcBorders>
              <w:top w:val="nil"/>
              <w:left w:val="nil"/>
              <w:bottom w:val="nil"/>
              <w:right w:val="nil"/>
            </w:tcBorders>
            <w:vAlign w:val="center"/>
          </w:tcPr>
          <w:p w14:paraId="4A9B1F9B" w14:textId="77777777" w:rsidR="0029645F" w:rsidRPr="00DD4ED7" w:rsidRDefault="0029645F" w:rsidP="0029645F">
            <w:pPr>
              <w:ind w:left="316"/>
              <w:rPr>
                <w:rFonts w:asciiTheme="minorHAnsi" w:eastAsia="Times New Roman" w:hAnsiTheme="minorHAnsi" w:cstheme="minorHAnsi"/>
                <w:b w:val="0"/>
                <w:bCs w:val="0"/>
                <w:color w:val="000000"/>
                <w:sz w:val="18"/>
                <w:szCs w:val="18"/>
                <w:lang w:eastAsia="nl-NL"/>
              </w:rPr>
            </w:pPr>
            <w:r w:rsidRPr="00DD4ED7">
              <w:rPr>
                <w:rFonts w:ascii="Calibri" w:eastAsia="Times New Roman" w:hAnsi="Calibri" w:cs="Calibri"/>
                <w:b w:val="0"/>
                <w:bCs w:val="0"/>
                <w:i/>
                <w:iCs/>
                <w:color w:val="000000"/>
                <w:sz w:val="18"/>
                <w:szCs w:val="18"/>
                <w:lang w:eastAsia="nl-NL"/>
              </w:rPr>
              <w:t xml:space="preserve">The number from on-farm production </w:t>
            </w:r>
          </w:p>
        </w:tc>
        <w:tc>
          <w:tcPr>
            <w:tcW w:w="1274" w:type="dxa"/>
            <w:tcBorders>
              <w:top w:val="nil"/>
              <w:left w:val="nil"/>
              <w:bottom w:val="nil"/>
              <w:right w:val="nil"/>
            </w:tcBorders>
            <w:vAlign w:val="center"/>
          </w:tcPr>
          <w:p w14:paraId="3C185FB1" w14:textId="76F97E85" w:rsidR="0029645F" w:rsidRPr="00841E28"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841E28">
              <w:rPr>
                <w:rFonts w:ascii="Calibri" w:hAnsi="Calibri" w:cs="Calibri"/>
                <w:sz w:val="18"/>
                <w:szCs w:val="18"/>
              </w:rPr>
              <w:t>1.14 (0.58)</w:t>
            </w:r>
          </w:p>
        </w:tc>
        <w:tc>
          <w:tcPr>
            <w:tcW w:w="1275" w:type="dxa"/>
            <w:tcBorders>
              <w:top w:val="nil"/>
              <w:left w:val="nil"/>
              <w:bottom w:val="nil"/>
              <w:right w:val="nil"/>
            </w:tcBorders>
            <w:vAlign w:val="center"/>
          </w:tcPr>
          <w:p w14:paraId="0E1BCFBD" w14:textId="1619E796"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176FDA">
              <w:rPr>
                <w:rFonts w:ascii="Calibri" w:hAnsi="Calibri" w:cs="Calibri"/>
                <w:sz w:val="18"/>
                <w:szCs w:val="18"/>
              </w:rPr>
              <w:t>0.05 (0.04)</w:t>
            </w:r>
          </w:p>
        </w:tc>
        <w:tc>
          <w:tcPr>
            <w:tcW w:w="1138" w:type="dxa"/>
            <w:tcBorders>
              <w:top w:val="nil"/>
              <w:left w:val="nil"/>
              <w:bottom w:val="nil"/>
              <w:right w:val="nil"/>
            </w:tcBorders>
            <w:vAlign w:val="center"/>
          </w:tcPr>
          <w:p w14:paraId="5BFD2F3E" w14:textId="7B36ECB1"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176FDA">
              <w:rPr>
                <w:rFonts w:ascii="Calibri" w:hAnsi="Calibri" w:cs="Calibri"/>
                <w:b/>
                <w:bCs/>
                <w:sz w:val="18"/>
                <w:szCs w:val="18"/>
              </w:rPr>
              <w:t>0.06**</w:t>
            </w:r>
            <w:r w:rsidRPr="00176FDA">
              <w:rPr>
                <w:rFonts w:ascii="Calibri" w:hAnsi="Calibri" w:cs="Calibri"/>
                <w:sz w:val="18"/>
                <w:szCs w:val="18"/>
              </w:rPr>
              <w:t xml:space="preserve"> (0.03)</w:t>
            </w:r>
          </w:p>
        </w:tc>
        <w:tc>
          <w:tcPr>
            <w:tcW w:w="851" w:type="dxa"/>
            <w:tcBorders>
              <w:top w:val="nil"/>
              <w:left w:val="nil"/>
              <w:bottom w:val="nil"/>
              <w:right w:val="nil"/>
            </w:tcBorders>
            <w:vAlign w:val="center"/>
          </w:tcPr>
          <w:p w14:paraId="10499EDB" w14:textId="1C64C075" w:rsidR="0029645F" w:rsidRPr="0029645F"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9645F">
              <w:rPr>
                <w:rFonts w:ascii="Calibri" w:hAnsi="Calibri" w:cs="Calibri"/>
                <w:sz w:val="18"/>
                <w:szCs w:val="18"/>
              </w:rPr>
              <w:t>1.22 (0.6)</w:t>
            </w:r>
          </w:p>
        </w:tc>
        <w:tc>
          <w:tcPr>
            <w:tcW w:w="1130" w:type="dxa"/>
            <w:tcBorders>
              <w:top w:val="nil"/>
              <w:left w:val="nil"/>
              <w:bottom w:val="nil"/>
              <w:right w:val="nil"/>
            </w:tcBorders>
            <w:vAlign w:val="center"/>
          </w:tcPr>
          <w:p w14:paraId="1B0A5676" w14:textId="05D52613"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12 (0.08)</w:t>
            </w:r>
          </w:p>
        </w:tc>
        <w:tc>
          <w:tcPr>
            <w:tcW w:w="1276" w:type="dxa"/>
            <w:tcBorders>
              <w:top w:val="nil"/>
              <w:left w:val="nil"/>
              <w:bottom w:val="nil"/>
              <w:right w:val="nil"/>
            </w:tcBorders>
            <w:vAlign w:val="center"/>
          </w:tcPr>
          <w:p w14:paraId="76A3A6C9" w14:textId="49F02835"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07 (0.07)</w:t>
            </w:r>
          </w:p>
        </w:tc>
        <w:tc>
          <w:tcPr>
            <w:tcW w:w="962" w:type="dxa"/>
            <w:tcBorders>
              <w:top w:val="nil"/>
              <w:left w:val="nil"/>
              <w:bottom w:val="nil"/>
              <w:right w:val="nil"/>
            </w:tcBorders>
            <w:vAlign w:val="center"/>
          </w:tcPr>
          <w:p w14:paraId="43AA5BEA" w14:textId="2BE52E4F" w:rsidR="0029645F" w:rsidRPr="0029645F"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9645F">
              <w:rPr>
                <w:rFonts w:ascii="Calibri" w:hAnsi="Calibri" w:cs="Calibri"/>
                <w:sz w:val="18"/>
                <w:szCs w:val="18"/>
              </w:rPr>
              <w:t>1.05 (0.59)</w:t>
            </w:r>
          </w:p>
        </w:tc>
        <w:tc>
          <w:tcPr>
            <w:tcW w:w="1164" w:type="dxa"/>
            <w:tcBorders>
              <w:top w:val="nil"/>
              <w:left w:val="nil"/>
              <w:bottom w:val="nil"/>
              <w:right w:val="nil"/>
            </w:tcBorders>
            <w:vAlign w:val="center"/>
          </w:tcPr>
          <w:p w14:paraId="7F425684" w14:textId="135C0B9B"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02 (0.05)</w:t>
            </w:r>
          </w:p>
        </w:tc>
        <w:tc>
          <w:tcPr>
            <w:tcW w:w="1139" w:type="dxa"/>
            <w:tcBorders>
              <w:top w:val="nil"/>
              <w:left w:val="nil"/>
              <w:bottom w:val="nil"/>
              <w:right w:val="nil"/>
            </w:tcBorders>
            <w:vAlign w:val="center"/>
          </w:tcPr>
          <w:p w14:paraId="2EFDFC91" w14:textId="3E472AC7"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04 (0.03)</w:t>
            </w:r>
          </w:p>
        </w:tc>
      </w:tr>
      <w:tr w:rsidR="0029645F" w:rsidRPr="00DD4ED7" w14:paraId="6CFF7DD5" w14:textId="77777777" w:rsidTr="00EA4E53">
        <w:trPr>
          <w:cnfStyle w:val="000000100000" w:firstRow="0" w:lastRow="0" w:firstColumn="0" w:lastColumn="0" w:oddVBand="0" w:evenVBand="0" w:oddHBand="1" w:evenHBand="0" w:firstRowFirstColumn="0" w:firstRowLastColumn="0" w:lastRowFirstColumn="0" w:lastRowLastColumn="0"/>
          <w:trHeight w:val="60"/>
          <w:jc w:val="center"/>
        </w:trPr>
        <w:tc>
          <w:tcPr>
            <w:cnfStyle w:val="001000000000" w:firstRow="0" w:lastRow="0" w:firstColumn="1" w:lastColumn="0" w:oddVBand="0" w:evenVBand="0" w:oddHBand="0" w:evenHBand="0" w:firstRowFirstColumn="0" w:firstRowLastColumn="0" w:lastRowFirstColumn="0" w:lastRowLastColumn="0"/>
            <w:tcW w:w="4103" w:type="dxa"/>
            <w:tcBorders>
              <w:top w:val="nil"/>
              <w:left w:val="nil"/>
              <w:bottom w:val="nil"/>
              <w:right w:val="nil"/>
            </w:tcBorders>
            <w:vAlign w:val="center"/>
          </w:tcPr>
          <w:p w14:paraId="64D2ECBF" w14:textId="77777777" w:rsidR="0029645F" w:rsidRPr="00DD4ED7" w:rsidRDefault="0029645F" w:rsidP="0029645F">
            <w:pPr>
              <w:ind w:left="316"/>
              <w:rPr>
                <w:rFonts w:asciiTheme="minorHAnsi" w:eastAsia="Times New Roman" w:hAnsiTheme="minorHAnsi" w:cstheme="minorHAnsi"/>
                <w:b w:val="0"/>
                <w:bCs w:val="0"/>
                <w:color w:val="000000"/>
                <w:sz w:val="18"/>
                <w:szCs w:val="18"/>
                <w:lang w:eastAsia="nl-NL"/>
              </w:rPr>
            </w:pPr>
            <w:r w:rsidRPr="00DD4ED7">
              <w:rPr>
                <w:rFonts w:ascii="Calibri" w:eastAsia="Times New Roman" w:hAnsi="Calibri" w:cs="Calibri"/>
                <w:b w:val="0"/>
                <w:bCs w:val="0"/>
                <w:i/>
                <w:iCs/>
                <w:color w:val="000000"/>
                <w:sz w:val="18"/>
                <w:szCs w:val="18"/>
                <w:lang w:eastAsia="nl-NL"/>
              </w:rPr>
              <w:t>The number from market purchase</w:t>
            </w:r>
          </w:p>
        </w:tc>
        <w:tc>
          <w:tcPr>
            <w:tcW w:w="1274" w:type="dxa"/>
            <w:tcBorders>
              <w:top w:val="nil"/>
              <w:left w:val="nil"/>
              <w:bottom w:val="nil"/>
              <w:right w:val="nil"/>
            </w:tcBorders>
            <w:vAlign w:val="center"/>
          </w:tcPr>
          <w:p w14:paraId="0AD13F45" w14:textId="77D0BE93" w:rsidR="0029645F" w:rsidRPr="00841E28"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841E28">
              <w:rPr>
                <w:rFonts w:ascii="Calibri" w:hAnsi="Calibri" w:cs="Calibri"/>
                <w:sz w:val="18"/>
                <w:szCs w:val="18"/>
              </w:rPr>
              <w:t>0.69 (0.75)</w:t>
            </w:r>
          </w:p>
        </w:tc>
        <w:tc>
          <w:tcPr>
            <w:tcW w:w="1275" w:type="dxa"/>
            <w:tcBorders>
              <w:top w:val="nil"/>
              <w:left w:val="nil"/>
              <w:bottom w:val="nil"/>
              <w:right w:val="nil"/>
            </w:tcBorders>
            <w:vAlign w:val="center"/>
          </w:tcPr>
          <w:p w14:paraId="1874F26A" w14:textId="1E08D985"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176FDA">
              <w:rPr>
                <w:rFonts w:ascii="Calibri" w:hAnsi="Calibri" w:cs="Calibri"/>
                <w:sz w:val="18"/>
                <w:szCs w:val="18"/>
              </w:rPr>
              <w:t>-0.11</w:t>
            </w:r>
            <w:r>
              <w:rPr>
                <w:rFonts w:ascii="Calibri" w:hAnsi="Calibri" w:cs="Calibri"/>
                <w:sz w:val="18"/>
                <w:szCs w:val="18"/>
              </w:rPr>
              <w:t>*</w:t>
            </w:r>
            <w:r w:rsidRPr="00176FDA">
              <w:rPr>
                <w:rFonts w:ascii="Calibri" w:hAnsi="Calibri" w:cs="Calibri"/>
                <w:sz w:val="18"/>
                <w:szCs w:val="18"/>
              </w:rPr>
              <w:t xml:space="preserve"> (0.06)</w:t>
            </w:r>
          </w:p>
        </w:tc>
        <w:tc>
          <w:tcPr>
            <w:tcW w:w="1138" w:type="dxa"/>
            <w:tcBorders>
              <w:top w:val="nil"/>
              <w:left w:val="nil"/>
              <w:bottom w:val="nil"/>
              <w:right w:val="nil"/>
            </w:tcBorders>
            <w:vAlign w:val="center"/>
          </w:tcPr>
          <w:p w14:paraId="598496C3" w14:textId="633DF2CF"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176FDA">
              <w:rPr>
                <w:rFonts w:ascii="Calibri" w:hAnsi="Calibri" w:cs="Calibri"/>
                <w:sz w:val="18"/>
                <w:szCs w:val="18"/>
              </w:rPr>
              <w:t>0.04 (0.04)</w:t>
            </w:r>
          </w:p>
        </w:tc>
        <w:tc>
          <w:tcPr>
            <w:tcW w:w="851" w:type="dxa"/>
            <w:tcBorders>
              <w:top w:val="nil"/>
              <w:left w:val="nil"/>
              <w:bottom w:val="nil"/>
              <w:right w:val="nil"/>
            </w:tcBorders>
            <w:vAlign w:val="center"/>
          </w:tcPr>
          <w:p w14:paraId="40A916E0" w14:textId="6037F7DB" w:rsidR="0029645F" w:rsidRPr="0029645F"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29645F">
              <w:rPr>
                <w:rFonts w:ascii="Calibri" w:hAnsi="Calibri" w:cs="Calibri"/>
                <w:sz w:val="18"/>
                <w:szCs w:val="18"/>
              </w:rPr>
              <w:t>0.94 (0.72)</w:t>
            </w:r>
          </w:p>
        </w:tc>
        <w:tc>
          <w:tcPr>
            <w:tcW w:w="1130" w:type="dxa"/>
            <w:tcBorders>
              <w:top w:val="nil"/>
              <w:left w:val="nil"/>
              <w:bottom w:val="nil"/>
              <w:right w:val="nil"/>
            </w:tcBorders>
            <w:vAlign w:val="center"/>
          </w:tcPr>
          <w:p w14:paraId="4E9890E7" w14:textId="081A22FA"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6F6D86">
              <w:rPr>
                <w:rFonts w:ascii="Calibri" w:hAnsi="Calibri" w:cs="Calibri"/>
                <w:b/>
                <w:bCs/>
                <w:sz w:val="18"/>
                <w:szCs w:val="18"/>
              </w:rPr>
              <w:t>-0.30**</w:t>
            </w:r>
            <w:r w:rsidRPr="00176FDA">
              <w:rPr>
                <w:rFonts w:ascii="Calibri" w:hAnsi="Calibri" w:cs="Calibri"/>
                <w:sz w:val="18"/>
                <w:szCs w:val="18"/>
              </w:rPr>
              <w:t xml:space="preserve"> (0.1</w:t>
            </w:r>
            <w:r>
              <w:rPr>
                <w:rFonts w:ascii="Calibri" w:hAnsi="Calibri" w:cs="Calibri"/>
                <w:sz w:val="18"/>
                <w:szCs w:val="18"/>
              </w:rPr>
              <w:t>0</w:t>
            </w:r>
            <w:r w:rsidRPr="00176FDA">
              <w:rPr>
                <w:rFonts w:ascii="Calibri" w:hAnsi="Calibri" w:cs="Calibri"/>
                <w:sz w:val="18"/>
                <w:szCs w:val="18"/>
              </w:rPr>
              <w:t>)</w:t>
            </w:r>
          </w:p>
        </w:tc>
        <w:tc>
          <w:tcPr>
            <w:tcW w:w="1276" w:type="dxa"/>
            <w:tcBorders>
              <w:top w:val="nil"/>
              <w:left w:val="nil"/>
              <w:bottom w:val="nil"/>
              <w:right w:val="nil"/>
            </w:tcBorders>
            <w:vAlign w:val="center"/>
          </w:tcPr>
          <w:p w14:paraId="4DFBD47F" w14:textId="15E14F63"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1</w:t>
            </w:r>
            <w:r>
              <w:rPr>
                <w:rFonts w:ascii="Calibri" w:hAnsi="Calibri" w:cs="Calibri"/>
                <w:sz w:val="18"/>
                <w:szCs w:val="18"/>
              </w:rPr>
              <w:t>0*</w:t>
            </w:r>
            <w:r w:rsidRPr="00176FDA">
              <w:rPr>
                <w:rFonts w:ascii="Calibri" w:hAnsi="Calibri" w:cs="Calibri"/>
                <w:sz w:val="18"/>
                <w:szCs w:val="18"/>
              </w:rPr>
              <w:t xml:space="preserve"> (0.05)</w:t>
            </w:r>
          </w:p>
        </w:tc>
        <w:tc>
          <w:tcPr>
            <w:tcW w:w="962" w:type="dxa"/>
            <w:tcBorders>
              <w:top w:val="nil"/>
              <w:left w:val="nil"/>
              <w:bottom w:val="nil"/>
              <w:right w:val="nil"/>
            </w:tcBorders>
            <w:vAlign w:val="center"/>
          </w:tcPr>
          <w:p w14:paraId="62B7D1B6" w14:textId="122E44D3" w:rsidR="0029645F" w:rsidRPr="0029645F"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29645F">
              <w:rPr>
                <w:rFonts w:ascii="Calibri" w:hAnsi="Calibri" w:cs="Calibri"/>
                <w:sz w:val="18"/>
                <w:szCs w:val="18"/>
              </w:rPr>
              <w:t>0.57 (0.77)</w:t>
            </w:r>
          </w:p>
        </w:tc>
        <w:tc>
          <w:tcPr>
            <w:tcW w:w="1164" w:type="dxa"/>
            <w:tcBorders>
              <w:top w:val="nil"/>
              <w:left w:val="nil"/>
              <w:bottom w:val="nil"/>
              <w:right w:val="nil"/>
            </w:tcBorders>
            <w:vAlign w:val="center"/>
          </w:tcPr>
          <w:p w14:paraId="5113D92A" w14:textId="4D35F63A"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 (0.07)</w:t>
            </w:r>
          </w:p>
        </w:tc>
        <w:tc>
          <w:tcPr>
            <w:tcW w:w="1139" w:type="dxa"/>
            <w:tcBorders>
              <w:top w:val="nil"/>
              <w:left w:val="nil"/>
              <w:bottom w:val="nil"/>
              <w:right w:val="nil"/>
            </w:tcBorders>
            <w:vAlign w:val="center"/>
          </w:tcPr>
          <w:p w14:paraId="017EEF9C" w14:textId="4B40E344"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02 (0.06)</w:t>
            </w:r>
          </w:p>
        </w:tc>
      </w:tr>
      <w:tr w:rsidR="0029645F" w:rsidRPr="00DD4ED7" w14:paraId="41118C21" w14:textId="77777777" w:rsidTr="00EA4E53">
        <w:trPr>
          <w:trHeight w:val="60"/>
          <w:jc w:val="center"/>
        </w:trPr>
        <w:tc>
          <w:tcPr>
            <w:cnfStyle w:val="001000000000" w:firstRow="0" w:lastRow="0" w:firstColumn="1" w:lastColumn="0" w:oddVBand="0" w:evenVBand="0" w:oddHBand="0" w:evenHBand="0" w:firstRowFirstColumn="0" w:firstRowLastColumn="0" w:lastRowFirstColumn="0" w:lastRowLastColumn="0"/>
            <w:tcW w:w="4103" w:type="dxa"/>
            <w:tcBorders>
              <w:top w:val="nil"/>
              <w:left w:val="nil"/>
              <w:bottom w:val="nil"/>
              <w:right w:val="nil"/>
            </w:tcBorders>
            <w:vAlign w:val="center"/>
          </w:tcPr>
          <w:p w14:paraId="208B3CCB" w14:textId="77777777" w:rsidR="0029645F" w:rsidRPr="00DD4ED7" w:rsidRDefault="0029645F" w:rsidP="0029645F">
            <w:pPr>
              <w:rPr>
                <w:rFonts w:asciiTheme="minorHAnsi" w:eastAsia="Times New Roman" w:hAnsiTheme="minorHAnsi" w:cstheme="minorHAnsi"/>
                <w:b w:val="0"/>
                <w:bCs w:val="0"/>
                <w:color w:val="000000"/>
                <w:sz w:val="18"/>
                <w:szCs w:val="18"/>
                <w:lang w:eastAsia="nl-NL"/>
              </w:rPr>
            </w:pPr>
            <w:r w:rsidRPr="00DD4ED7">
              <w:rPr>
                <w:rFonts w:ascii="Calibri" w:eastAsia="Times New Roman" w:hAnsi="Calibri" w:cs="Calibri"/>
                <w:b w:val="0"/>
                <w:bCs w:val="0"/>
                <w:color w:val="000000"/>
                <w:sz w:val="18"/>
                <w:szCs w:val="18"/>
                <w:lang w:eastAsia="nl-NL"/>
              </w:rPr>
              <w:t>Number of key food species consumed in the past 7day</w:t>
            </w:r>
          </w:p>
        </w:tc>
        <w:tc>
          <w:tcPr>
            <w:tcW w:w="1274" w:type="dxa"/>
            <w:tcBorders>
              <w:top w:val="nil"/>
              <w:left w:val="nil"/>
              <w:bottom w:val="nil"/>
              <w:right w:val="nil"/>
            </w:tcBorders>
            <w:vAlign w:val="center"/>
          </w:tcPr>
          <w:p w14:paraId="18A802E7" w14:textId="1988F6DA" w:rsidR="0029645F" w:rsidRPr="00841E28"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841E28">
              <w:rPr>
                <w:rFonts w:ascii="Calibri" w:hAnsi="Calibri" w:cs="Calibri"/>
                <w:sz w:val="18"/>
                <w:szCs w:val="18"/>
              </w:rPr>
              <w:t>2.93 (1.75)</w:t>
            </w:r>
          </w:p>
        </w:tc>
        <w:tc>
          <w:tcPr>
            <w:tcW w:w="1275" w:type="dxa"/>
            <w:tcBorders>
              <w:top w:val="nil"/>
              <w:left w:val="nil"/>
              <w:bottom w:val="nil"/>
              <w:right w:val="nil"/>
            </w:tcBorders>
            <w:vAlign w:val="center"/>
          </w:tcPr>
          <w:p w14:paraId="00841284" w14:textId="5A98CB10"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176FDA">
              <w:rPr>
                <w:rFonts w:ascii="Calibri" w:hAnsi="Calibri" w:cs="Calibri"/>
                <w:sz w:val="18"/>
                <w:szCs w:val="18"/>
              </w:rPr>
              <w:t>0.06 (0.17)</w:t>
            </w:r>
          </w:p>
        </w:tc>
        <w:tc>
          <w:tcPr>
            <w:tcW w:w="1138" w:type="dxa"/>
            <w:tcBorders>
              <w:top w:val="nil"/>
              <w:left w:val="nil"/>
              <w:bottom w:val="nil"/>
              <w:right w:val="nil"/>
            </w:tcBorders>
            <w:vAlign w:val="center"/>
          </w:tcPr>
          <w:p w14:paraId="65C70713" w14:textId="718FBC89"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176FDA">
              <w:rPr>
                <w:rFonts w:ascii="Calibri" w:hAnsi="Calibri" w:cs="Calibri"/>
                <w:sz w:val="18"/>
                <w:szCs w:val="18"/>
              </w:rPr>
              <w:t>0.13 (0.1</w:t>
            </w:r>
            <w:r w:rsidR="00171399">
              <w:rPr>
                <w:rFonts w:ascii="Calibri" w:hAnsi="Calibri" w:cs="Calibri"/>
                <w:sz w:val="18"/>
                <w:szCs w:val="18"/>
              </w:rPr>
              <w:t>0</w:t>
            </w:r>
            <w:r w:rsidRPr="00176FDA">
              <w:rPr>
                <w:rFonts w:ascii="Calibri" w:hAnsi="Calibri" w:cs="Calibri"/>
                <w:sz w:val="18"/>
                <w:szCs w:val="18"/>
              </w:rPr>
              <w:t>)</w:t>
            </w:r>
          </w:p>
        </w:tc>
        <w:tc>
          <w:tcPr>
            <w:tcW w:w="851" w:type="dxa"/>
            <w:tcBorders>
              <w:top w:val="nil"/>
              <w:left w:val="nil"/>
              <w:bottom w:val="nil"/>
              <w:right w:val="nil"/>
            </w:tcBorders>
            <w:vAlign w:val="center"/>
          </w:tcPr>
          <w:p w14:paraId="614D463D" w14:textId="5E2C84F8" w:rsidR="0029645F" w:rsidRPr="0029645F"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9645F">
              <w:rPr>
                <w:rFonts w:ascii="Calibri" w:hAnsi="Calibri" w:cs="Calibri"/>
                <w:sz w:val="18"/>
                <w:szCs w:val="18"/>
              </w:rPr>
              <w:t>4.02 (1.74)</w:t>
            </w:r>
          </w:p>
        </w:tc>
        <w:tc>
          <w:tcPr>
            <w:tcW w:w="1130" w:type="dxa"/>
            <w:tcBorders>
              <w:top w:val="nil"/>
              <w:left w:val="nil"/>
              <w:bottom w:val="nil"/>
              <w:right w:val="nil"/>
            </w:tcBorders>
            <w:vAlign w:val="center"/>
          </w:tcPr>
          <w:p w14:paraId="1F675BCB" w14:textId="0968131F"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15 (0.28)</w:t>
            </w:r>
          </w:p>
        </w:tc>
        <w:tc>
          <w:tcPr>
            <w:tcW w:w="1276" w:type="dxa"/>
            <w:tcBorders>
              <w:top w:val="nil"/>
              <w:left w:val="nil"/>
              <w:bottom w:val="nil"/>
              <w:right w:val="nil"/>
            </w:tcBorders>
            <w:vAlign w:val="center"/>
          </w:tcPr>
          <w:p w14:paraId="5B392B4C" w14:textId="3A283948"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36 (0.21)</w:t>
            </w:r>
          </w:p>
        </w:tc>
        <w:tc>
          <w:tcPr>
            <w:tcW w:w="962" w:type="dxa"/>
            <w:tcBorders>
              <w:top w:val="nil"/>
              <w:left w:val="nil"/>
              <w:bottom w:val="nil"/>
              <w:right w:val="nil"/>
            </w:tcBorders>
            <w:vAlign w:val="center"/>
          </w:tcPr>
          <w:p w14:paraId="14D95ADA" w14:textId="14130801" w:rsidR="0029645F" w:rsidRPr="0029645F"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9645F">
              <w:rPr>
                <w:rFonts w:ascii="Calibri" w:hAnsi="Calibri" w:cs="Calibri"/>
                <w:sz w:val="18"/>
                <w:szCs w:val="18"/>
              </w:rPr>
              <w:t>2.29 (1.35)</w:t>
            </w:r>
          </w:p>
        </w:tc>
        <w:tc>
          <w:tcPr>
            <w:tcW w:w="1164" w:type="dxa"/>
            <w:tcBorders>
              <w:top w:val="nil"/>
              <w:left w:val="nil"/>
              <w:bottom w:val="nil"/>
              <w:right w:val="nil"/>
            </w:tcBorders>
            <w:vAlign w:val="center"/>
          </w:tcPr>
          <w:p w14:paraId="3B3EF76C" w14:textId="2A33DC66"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01 (0.18)</w:t>
            </w:r>
          </w:p>
        </w:tc>
        <w:tc>
          <w:tcPr>
            <w:tcW w:w="1139" w:type="dxa"/>
            <w:tcBorders>
              <w:top w:val="nil"/>
              <w:left w:val="nil"/>
              <w:bottom w:val="nil"/>
              <w:right w:val="nil"/>
            </w:tcBorders>
            <w:vAlign w:val="center"/>
          </w:tcPr>
          <w:p w14:paraId="79A6CAE4" w14:textId="135B92C7"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01 (0.11)</w:t>
            </w:r>
          </w:p>
        </w:tc>
      </w:tr>
      <w:tr w:rsidR="0029645F" w:rsidRPr="00DD4ED7" w14:paraId="5777D593" w14:textId="77777777" w:rsidTr="00EA4E53">
        <w:trPr>
          <w:cnfStyle w:val="000000100000" w:firstRow="0" w:lastRow="0" w:firstColumn="0" w:lastColumn="0" w:oddVBand="0" w:evenVBand="0" w:oddHBand="1" w:evenHBand="0" w:firstRowFirstColumn="0" w:firstRowLastColumn="0" w:lastRowFirstColumn="0" w:lastRowLastColumn="0"/>
          <w:trHeight w:val="60"/>
          <w:jc w:val="center"/>
        </w:trPr>
        <w:tc>
          <w:tcPr>
            <w:cnfStyle w:val="001000000000" w:firstRow="0" w:lastRow="0" w:firstColumn="1" w:lastColumn="0" w:oddVBand="0" w:evenVBand="0" w:oddHBand="0" w:evenHBand="0" w:firstRowFirstColumn="0" w:firstRowLastColumn="0" w:lastRowFirstColumn="0" w:lastRowLastColumn="0"/>
            <w:tcW w:w="4103" w:type="dxa"/>
            <w:tcBorders>
              <w:top w:val="nil"/>
              <w:left w:val="nil"/>
              <w:bottom w:val="nil"/>
              <w:right w:val="nil"/>
            </w:tcBorders>
            <w:vAlign w:val="center"/>
          </w:tcPr>
          <w:p w14:paraId="5939B623" w14:textId="77777777" w:rsidR="0029645F" w:rsidRPr="00DD4ED7" w:rsidRDefault="0029645F" w:rsidP="0029645F">
            <w:pPr>
              <w:ind w:left="316"/>
              <w:rPr>
                <w:rFonts w:asciiTheme="minorHAnsi" w:eastAsia="Times New Roman" w:hAnsiTheme="minorHAnsi" w:cstheme="minorHAnsi"/>
                <w:b w:val="0"/>
                <w:bCs w:val="0"/>
                <w:color w:val="000000"/>
                <w:sz w:val="18"/>
                <w:szCs w:val="18"/>
                <w:lang w:eastAsia="nl-NL"/>
              </w:rPr>
            </w:pPr>
            <w:r w:rsidRPr="00DD4ED7">
              <w:rPr>
                <w:rFonts w:ascii="Calibri" w:eastAsia="Times New Roman" w:hAnsi="Calibri" w:cs="Calibri"/>
                <w:b w:val="0"/>
                <w:bCs w:val="0"/>
                <w:i/>
                <w:iCs/>
                <w:color w:val="000000"/>
                <w:sz w:val="18"/>
                <w:szCs w:val="18"/>
                <w:lang w:eastAsia="nl-NL"/>
              </w:rPr>
              <w:t xml:space="preserve">The number from on-farm production </w:t>
            </w:r>
          </w:p>
        </w:tc>
        <w:tc>
          <w:tcPr>
            <w:tcW w:w="1274" w:type="dxa"/>
            <w:tcBorders>
              <w:top w:val="nil"/>
              <w:left w:val="nil"/>
              <w:bottom w:val="nil"/>
              <w:right w:val="nil"/>
            </w:tcBorders>
            <w:vAlign w:val="center"/>
          </w:tcPr>
          <w:p w14:paraId="160D48FD" w14:textId="6B217FA1" w:rsidR="0029645F" w:rsidRPr="00841E28"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841E28">
              <w:rPr>
                <w:rFonts w:ascii="Calibri" w:hAnsi="Calibri" w:cs="Calibri"/>
                <w:sz w:val="18"/>
                <w:szCs w:val="18"/>
              </w:rPr>
              <w:t>2.04 (1.46)</w:t>
            </w:r>
          </w:p>
        </w:tc>
        <w:tc>
          <w:tcPr>
            <w:tcW w:w="1275" w:type="dxa"/>
            <w:tcBorders>
              <w:top w:val="nil"/>
              <w:left w:val="nil"/>
              <w:bottom w:val="nil"/>
              <w:right w:val="nil"/>
            </w:tcBorders>
            <w:vAlign w:val="center"/>
          </w:tcPr>
          <w:p w14:paraId="16B5D772" w14:textId="198C6B13"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176FDA">
              <w:rPr>
                <w:rFonts w:ascii="Calibri" w:hAnsi="Calibri" w:cs="Calibri"/>
                <w:sz w:val="18"/>
                <w:szCs w:val="18"/>
              </w:rPr>
              <w:t>0.23 (0.17)</w:t>
            </w:r>
          </w:p>
        </w:tc>
        <w:tc>
          <w:tcPr>
            <w:tcW w:w="1138" w:type="dxa"/>
            <w:tcBorders>
              <w:top w:val="nil"/>
              <w:left w:val="nil"/>
              <w:bottom w:val="nil"/>
              <w:right w:val="nil"/>
            </w:tcBorders>
            <w:vAlign w:val="center"/>
          </w:tcPr>
          <w:p w14:paraId="5916F978" w14:textId="3AF46AB4"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176FDA">
              <w:rPr>
                <w:rFonts w:ascii="Calibri" w:hAnsi="Calibri" w:cs="Calibri"/>
                <w:sz w:val="18"/>
                <w:szCs w:val="18"/>
              </w:rPr>
              <w:t>0.01 (0.09)</w:t>
            </w:r>
          </w:p>
        </w:tc>
        <w:tc>
          <w:tcPr>
            <w:tcW w:w="851" w:type="dxa"/>
            <w:tcBorders>
              <w:top w:val="nil"/>
              <w:left w:val="nil"/>
              <w:bottom w:val="nil"/>
              <w:right w:val="nil"/>
            </w:tcBorders>
            <w:vAlign w:val="center"/>
          </w:tcPr>
          <w:p w14:paraId="6587A619" w14:textId="6CF5F3F6" w:rsidR="0029645F" w:rsidRPr="0029645F"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9645F">
              <w:rPr>
                <w:rFonts w:ascii="Calibri" w:hAnsi="Calibri" w:cs="Calibri"/>
                <w:sz w:val="18"/>
                <w:szCs w:val="18"/>
              </w:rPr>
              <w:t>2.81 (1.66)</w:t>
            </w:r>
          </w:p>
        </w:tc>
        <w:tc>
          <w:tcPr>
            <w:tcW w:w="1130" w:type="dxa"/>
            <w:tcBorders>
              <w:top w:val="nil"/>
              <w:left w:val="nil"/>
              <w:bottom w:val="nil"/>
              <w:right w:val="nil"/>
            </w:tcBorders>
            <w:vAlign w:val="center"/>
          </w:tcPr>
          <w:p w14:paraId="616D4E41" w14:textId="78B24547"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32 (0.27)</w:t>
            </w:r>
          </w:p>
        </w:tc>
        <w:tc>
          <w:tcPr>
            <w:tcW w:w="1276" w:type="dxa"/>
            <w:tcBorders>
              <w:top w:val="nil"/>
              <w:left w:val="nil"/>
              <w:bottom w:val="nil"/>
              <w:right w:val="nil"/>
            </w:tcBorders>
            <w:vAlign w:val="center"/>
          </w:tcPr>
          <w:p w14:paraId="395FEF67" w14:textId="342A4763"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05 (0.21)</w:t>
            </w:r>
          </w:p>
        </w:tc>
        <w:tc>
          <w:tcPr>
            <w:tcW w:w="962" w:type="dxa"/>
            <w:tcBorders>
              <w:top w:val="nil"/>
              <w:left w:val="nil"/>
              <w:bottom w:val="nil"/>
              <w:right w:val="nil"/>
            </w:tcBorders>
            <w:vAlign w:val="center"/>
          </w:tcPr>
          <w:p w14:paraId="31ACB3CC" w14:textId="3926CE6D" w:rsidR="0029645F" w:rsidRPr="0029645F"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9645F">
              <w:rPr>
                <w:rFonts w:ascii="Calibri" w:hAnsi="Calibri" w:cs="Calibri"/>
                <w:sz w:val="18"/>
                <w:szCs w:val="18"/>
              </w:rPr>
              <w:t>1.5 (1.03)</w:t>
            </w:r>
          </w:p>
        </w:tc>
        <w:tc>
          <w:tcPr>
            <w:tcW w:w="1164" w:type="dxa"/>
            <w:tcBorders>
              <w:top w:val="nil"/>
              <w:left w:val="nil"/>
              <w:bottom w:val="nil"/>
              <w:right w:val="nil"/>
            </w:tcBorders>
            <w:vAlign w:val="center"/>
          </w:tcPr>
          <w:p w14:paraId="30700974" w14:textId="229AF9EA"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01 (0.17)</w:t>
            </w:r>
          </w:p>
        </w:tc>
        <w:tc>
          <w:tcPr>
            <w:tcW w:w="1139" w:type="dxa"/>
            <w:tcBorders>
              <w:top w:val="nil"/>
              <w:left w:val="nil"/>
              <w:bottom w:val="nil"/>
              <w:right w:val="nil"/>
            </w:tcBorders>
            <w:vAlign w:val="center"/>
          </w:tcPr>
          <w:p w14:paraId="5527621C" w14:textId="3B1AA56C"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 (0.08)</w:t>
            </w:r>
          </w:p>
        </w:tc>
      </w:tr>
      <w:tr w:rsidR="0029645F" w:rsidRPr="00DD4ED7" w14:paraId="3D4378EE" w14:textId="77777777" w:rsidTr="00EA4E53">
        <w:trPr>
          <w:trHeight w:val="60"/>
          <w:jc w:val="center"/>
        </w:trPr>
        <w:tc>
          <w:tcPr>
            <w:cnfStyle w:val="001000000000" w:firstRow="0" w:lastRow="0" w:firstColumn="1" w:lastColumn="0" w:oddVBand="0" w:evenVBand="0" w:oddHBand="0" w:evenHBand="0" w:firstRowFirstColumn="0" w:firstRowLastColumn="0" w:lastRowFirstColumn="0" w:lastRowLastColumn="0"/>
            <w:tcW w:w="4103" w:type="dxa"/>
            <w:tcBorders>
              <w:top w:val="nil"/>
              <w:left w:val="nil"/>
              <w:right w:val="nil"/>
            </w:tcBorders>
            <w:vAlign w:val="center"/>
          </w:tcPr>
          <w:p w14:paraId="2B49435E" w14:textId="77777777" w:rsidR="0029645F" w:rsidRPr="00DD4ED7" w:rsidRDefault="0029645F" w:rsidP="0029645F">
            <w:pPr>
              <w:ind w:left="316"/>
              <w:rPr>
                <w:rFonts w:asciiTheme="minorHAnsi" w:eastAsia="Times New Roman" w:hAnsiTheme="minorHAnsi" w:cstheme="minorHAnsi"/>
                <w:b w:val="0"/>
                <w:bCs w:val="0"/>
                <w:color w:val="000000"/>
                <w:sz w:val="18"/>
                <w:szCs w:val="18"/>
                <w:lang w:eastAsia="nl-NL"/>
              </w:rPr>
            </w:pPr>
            <w:r w:rsidRPr="00DD4ED7">
              <w:rPr>
                <w:rFonts w:ascii="Calibri" w:eastAsia="Times New Roman" w:hAnsi="Calibri" w:cs="Calibri"/>
                <w:b w:val="0"/>
                <w:bCs w:val="0"/>
                <w:i/>
                <w:iCs/>
                <w:color w:val="000000"/>
                <w:sz w:val="18"/>
                <w:szCs w:val="18"/>
                <w:lang w:eastAsia="nl-NL"/>
              </w:rPr>
              <w:t>The number from market purchase</w:t>
            </w:r>
          </w:p>
        </w:tc>
        <w:tc>
          <w:tcPr>
            <w:tcW w:w="1274" w:type="dxa"/>
            <w:tcBorders>
              <w:top w:val="nil"/>
              <w:left w:val="nil"/>
              <w:right w:val="nil"/>
            </w:tcBorders>
            <w:vAlign w:val="center"/>
          </w:tcPr>
          <w:p w14:paraId="34AA3442" w14:textId="0F04420F" w:rsidR="0029645F" w:rsidRPr="00841E28"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841E28">
              <w:rPr>
                <w:rFonts w:ascii="Calibri" w:hAnsi="Calibri" w:cs="Calibri"/>
                <w:sz w:val="18"/>
                <w:szCs w:val="18"/>
              </w:rPr>
              <w:t>0.76 (0.89)</w:t>
            </w:r>
          </w:p>
        </w:tc>
        <w:tc>
          <w:tcPr>
            <w:tcW w:w="1275" w:type="dxa"/>
            <w:tcBorders>
              <w:top w:val="nil"/>
              <w:left w:val="nil"/>
              <w:right w:val="nil"/>
            </w:tcBorders>
            <w:vAlign w:val="center"/>
          </w:tcPr>
          <w:p w14:paraId="00A389EB" w14:textId="56406B4F"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176FDA">
              <w:rPr>
                <w:rFonts w:ascii="Calibri" w:hAnsi="Calibri" w:cs="Calibri"/>
                <w:b/>
                <w:bCs/>
                <w:sz w:val="18"/>
                <w:szCs w:val="18"/>
              </w:rPr>
              <w:t>-0.16**</w:t>
            </w:r>
            <w:r w:rsidRPr="00176FDA">
              <w:rPr>
                <w:rFonts w:ascii="Calibri" w:hAnsi="Calibri" w:cs="Calibri"/>
                <w:sz w:val="18"/>
                <w:szCs w:val="18"/>
              </w:rPr>
              <w:t xml:space="preserve"> (0.07)</w:t>
            </w:r>
          </w:p>
        </w:tc>
        <w:tc>
          <w:tcPr>
            <w:tcW w:w="1138" w:type="dxa"/>
            <w:tcBorders>
              <w:top w:val="nil"/>
              <w:left w:val="nil"/>
              <w:right w:val="nil"/>
            </w:tcBorders>
            <w:vAlign w:val="center"/>
          </w:tcPr>
          <w:p w14:paraId="1CEEA9DB" w14:textId="34E8C005"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176FDA">
              <w:rPr>
                <w:rFonts w:ascii="Calibri" w:hAnsi="Calibri" w:cs="Calibri"/>
                <w:sz w:val="18"/>
                <w:szCs w:val="18"/>
              </w:rPr>
              <w:t>0.07 (0.05)</w:t>
            </w:r>
          </w:p>
        </w:tc>
        <w:tc>
          <w:tcPr>
            <w:tcW w:w="851" w:type="dxa"/>
            <w:tcBorders>
              <w:top w:val="nil"/>
              <w:left w:val="nil"/>
              <w:right w:val="nil"/>
            </w:tcBorders>
            <w:vAlign w:val="center"/>
          </w:tcPr>
          <w:p w14:paraId="1E8335A6" w14:textId="329D045A" w:rsidR="0029645F" w:rsidRPr="0029645F"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9645F">
              <w:rPr>
                <w:rFonts w:ascii="Calibri" w:hAnsi="Calibri" w:cs="Calibri"/>
                <w:sz w:val="18"/>
                <w:szCs w:val="18"/>
              </w:rPr>
              <w:t>1.03 (0.87)</w:t>
            </w:r>
          </w:p>
        </w:tc>
        <w:tc>
          <w:tcPr>
            <w:tcW w:w="1130" w:type="dxa"/>
            <w:tcBorders>
              <w:top w:val="nil"/>
              <w:left w:val="nil"/>
              <w:right w:val="nil"/>
            </w:tcBorders>
            <w:vAlign w:val="center"/>
          </w:tcPr>
          <w:p w14:paraId="0AF6F3DB" w14:textId="2699569F"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37</w:t>
            </w:r>
            <w:r>
              <w:rPr>
                <w:rFonts w:ascii="Calibri" w:hAnsi="Calibri" w:cs="Calibri"/>
                <w:sz w:val="18"/>
                <w:szCs w:val="18"/>
              </w:rPr>
              <w:t>**</w:t>
            </w:r>
            <w:r w:rsidRPr="00176FDA">
              <w:rPr>
                <w:rFonts w:ascii="Calibri" w:hAnsi="Calibri" w:cs="Calibri"/>
                <w:sz w:val="18"/>
                <w:szCs w:val="18"/>
              </w:rPr>
              <w:t xml:space="preserve"> (0.13)</w:t>
            </w:r>
          </w:p>
        </w:tc>
        <w:tc>
          <w:tcPr>
            <w:tcW w:w="1276" w:type="dxa"/>
            <w:tcBorders>
              <w:top w:val="nil"/>
              <w:left w:val="nil"/>
              <w:right w:val="nil"/>
            </w:tcBorders>
            <w:vAlign w:val="center"/>
          </w:tcPr>
          <w:p w14:paraId="3EF5C780" w14:textId="7FAF46C7"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15</w:t>
            </w:r>
            <w:r>
              <w:rPr>
                <w:rFonts w:ascii="Calibri" w:hAnsi="Calibri" w:cs="Calibri"/>
                <w:sz w:val="18"/>
                <w:szCs w:val="18"/>
              </w:rPr>
              <w:t>*</w:t>
            </w:r>
            <w:r w:rsidRPr="00176FDA">
              <w:rPr>
                <w:rFonts w:ascii="Calibri" w:hAnsi="Calibri" w:cs="Calibri"/>
                <w:sz w:val="18"/>
                <w:szCs w:val="18"/>
              </w:rPr>
              <w:t xml:space="preserve"> (0.07)</w:t>
            </w:r>
          </w:p>
        </w:tc>
        <w:tc>
          <w:tcPr>
            <w:tcW w:w="962" w:type="dxa"/>
            <w:tcBorders>
              <w:top w:val="nil"/>
              <w:left w:val="nil"/>
              <w:right w:val="nil"/>
            </w:tcBorders>
            <w:vAlign w:val="center"/>
          </w:tcPr>
          <w:p w14:paraId="779EBCB5" w14:textId="20CA110E" w:rsidR="0029645F" w:rsidRPr="0029645F"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29645F">
              <w:rPr>
                <w:rFonts w:ascii="Calibri" w:hAnsi="Calibri" w:cs="Calibri"/>
                <w:sz w:val="18"/>
                <w:szCs w:val="18"/>
              </w:rPr>
              <w:t>0.64 (0.91)</w:t>
            </w:r>
          </w:p>
        </w:tc>
        <w:tc>
          <w:tcPr>
            <w:tcW w:w="1164" w:type="dxa"/>
            <w:tcBorders>
              <w:top w:val="nil"/>
              <w:left w:val="nil"/>
              <w:right w:val="nil"/>
            </w:tcBorders>
            <w:vAlign w:val="center"/>
          </w:tcPr>
          <w:p w14:paraId="75F35EC3" w14:textId="2E725D13"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04 (0.09)</w:t>
            </w:r>
          </w:p>
        </w:tc>
        <w:tc>
          <w:tcPr>
            <w:tcW w:w="1139" w:type="dxa"/>
            <w:tcBorders>
              <w:top w:val="nil"/>
              <w:left w:val="nil"/>
              <w:right w:val="nil"/>
            </w:tcBorders>
            <w:vAlign w:val="center"/>
          </w:tcPr>
          <w:p w14:paraId="14875E85" w14:textId="7D6F956D"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w:t>
            </w:r>
            <w:r>
              <w:rPr>
                <w:rFonts w:ascii="Calibri" w:hAnsi="Calibri" w:cs="Calibri"/>
                <w:sz w:val="18"/>
                <w:szCs w:val="18"/>
              </w:rPr>
              <w:t>.00</w:t>
            </w:r>
            <w:r w:rsidRPr="00176FDA">
              <w:rPr>
                <w:rFonts w:ascii="Calibri" w:hAnsi="Calibri" w:cs="Calibri"/>
                <w:sz w:val="18"/>
                <w:szCs w:val="18"/>
              </w:rPr>
              <w:t xml:space="preserve"> (0.07)</w:t>
            </w:r>
          </w:p>
        </w:tc>
      </w:tr>
      <w:tr w:rsidR="00EA4E53" w:rsidRPr="00DD4ED7" w14:paraId="41935C05" w14:textId="77777777" w:rsidTr="00EA4E53">
        <w:trPr>
          <w:cnfStyle w:val="000000100000" w:firstRow="0" w:lastRow="0" w:firstColumn="0" w:lastColumn="0" w:oddVBand="0" w:evenVBand="0" w:oddHBand="1" w:evenHBand="0" w:firstRowFirstColumn="0" w:firstRowLastColumn="0" w:lastRowFirstColumn="0" w:lastRowLastColumn="0"/>
          <w:trHeight w:val="60"/>
          <w:jc w:val="center"/>
        </w:trPr>
        <w:tc>
          <w:tcPr>
            <w:cnfStyle w:val="001000000000" w:firstRow="0" w:lastRow="0" w:firstColumn="1" w:lastColumn="0" w:oddVBand="0" w:evenVBand="0" w:oddHBand="0" w:evenHBand="0" w:firstRowFirstColumn="0" w:firstRowLastColumn="0" w:lastRowFirstColumn="0" w:lastRowLastColumn="0"/>
            <w:tcW w:w="4103" w:type="dxa"/>
            <w:tcBorders>
              <w:left w:val="nil"/>
              <w:right w:val="nil"/>
            </w:tcBorders>
            <w:shd w:val="clear" w:color="auto" w:fill="FFFFFF" w:themeFill="background1"/>
            <w:vAlign w:val="center"/>
          </w:tcPr>
          <w:p w14:paraId="608324FD" w14:textId="77777777" w:rsidR="0029645F" w:rsidRPr="00DD4ED7" w:rsidRDefault="0029645F" w:rsidP="0029645F">
            <w:pPr>
              <w:rPr>
                <w:rFonts w:asciiTheme="minorHAnsi" w:eastAsia="Times New Roman" w:hAnsiTheme="minorHAnsi" w:cstheme="minorHAnsi"/>
                <w:b w:val="0"/>
                <w:bCs w:val="0"/>
                <w:color w:val="000000"/>
                <w:sz w:val="18"/>
                <w:szCs w:val="18"/>
                <w:lang w:val="nl-NL" w:eastAsia="nl-NL"/>
              </w:rPr>
            </w:pPr>
            <w:r w:rsidRPr="00DD4ED7">
              <w:rPr>
                <w:rFonts w:ascii="Calibri" w:eastAsia="Times New Roman" w:hAnsi="Calibri" w:cs="Calibri"/>
                <w:color w:val="000000"/>
                <w:sz w:val="18"/>
                <w:szCs w:val="18"/>
                <w:lang w:eastAsia="nl-NL"/>
              </w:rPr>
              <w:t>Food quantity</w:t>
            </w:r>
          </w:p>
        </w:tc>
        <w:tc>
          <w:tcPr>
            <w:tcW w:w="1274" w:type="dxa"/>
            <w:tcBorders>
              <w:left w:val="nil"/>
              <w:right w:val="nil"/>
            </w:tcBorders>
            <w:shd w:val="clear" w:color="auto" w:fill="FFFFFF" w:themeFill="background1"/>
            <w:vAlign w:val="center"/>
          </w:tcPr>
          <w:p w14:paraId="222EF8A5" w14:textId="77777777" w:rsidR="0029645F" w:rsidRPr="00841E28"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275" w:type="dxa"/>
            <w:tcBorders>
              <w:left w:val="nil"/>
              <w:right w:val="nil"/>
            </w:tcBorders>
            <w:shd w:val="clear" w:color="auto" w:fill="FFFFFF" w:themeFill="background1"/>
            <w:vAlign w:val="center"/>
          </w:tcPr>
          <w:p w14:paraId="7F0599A5" w14:textId="77777777"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138" w:type="dxa"/>
            <w:tcBorders>
              <w:left w:val="nil"/>
              <w:right w:val="nil"/>
            </w:tcBorders>
            <w:shd w:val="clear" w:color="auto" w:fill="FFFFFF" w:themeFill="background1"/>
            <w:vAlign w:val="center"/>
          </w:tcPr>
          <w:p w14:paraId="14E448A1" w14:textId="77777777"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51" w:type="dxa"/>
            <w:tcBorders>
              <w:left w:val="nil"/>
              <w:right w:val="nil"/>
            </w:tcBorders>
            <w:shd w:val="clear" w:color="auto" w:fill="FFFFFF" w:themeFill="background1"/>
            <w:vAlign w:val="center"/>
          </w:tcPr>
          <w:p w14:paraId="6CE7EA60" w14:textId="77777777" w:rsidR="0029645F" w:rsidRPr="0029645F"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p>
        </w:tc>
        <w:tc>
          <w:tcPr>
            <w:tcW w:w="1130" w:type="dxa"/>
            <w:tcBorders>
              <w:left w:val="nil"/>
              <w:right w:val="nil"/>
            </w:tcBorders>
            <w:shd w:val="clear" w:color="auto" w:fill="FFFFFF" w:themeFill="background1"/>
            <w:vAlign w:val="center"/>
          </w:tcPr>
          <w:p w14:paraId="14C2FB5E" w14:textId="2AADE99D"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p>
        </w:tc>
        <w:tc>
          <w:tcPr>
            <w:tcW w:w="1276" w:type="dxa"/>
            <w:tcBorders>
              <w:left w:val="nil"/>
              <w:right w:val="nil"/>
            </w:tcBorders>
            <w:shd w:val="clear" w:color="auto" w:fill="FFFFFF" w:themeFill="background1"/>
            <w:vAlign w:val="center"/>
          </w:tcPr>
          <w:p w14:paraId="17320571" w14:textId="77777777"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p>
        </w:tc>
        <w:tc>
          <w:tcPr>
            <w:tcW w:w="962" w:type="dxa"/>
            <w:tcBorders>
              <w:left w:val="nil"/>
              <w:right w:val="nil"/>
            </w:tcBorders>
            <w:shd w:val="clear" w:color="auto" w:fill="FFFFFF" w:themeFill="background1"/>
            <w:vAlign w:val="center"/>
          </w:tcPr>
          <w:p w14:paraId="4D312EBC" w14:textId="77777777" w:rsidR="0029645F" w:rsidRPr="0029645F"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p>
        </w:tc>
        <w:tc>
          <w:tcPr>
            <w:tcW w:w="1164" w:type="dxa"/>
            <w:tcBorders>
              <w:left w:val="nil"/>
              <w:right w:val="nil"/>
            </w:tcBorders>
            <w:shd w:val="clear" w:color="auto" w:fill="FFFFFF" w:themeFill="background1"/>
            <w:vAlign w:val="center"/>
          </w:tcPr>
          <w:p w14:paraId="75076DAE" w14:textId="1FBA67EA"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p>
        </w:tc>
        <w:tc>
          <w:tcPr>
            <w:tcW w:w="1139" w:type="dxa"/>
            <w:tcBorders>
              <w:left w:val="nil"/>
              <w:right w:val="nil"/>
            </w:tcBorders>
            <w:shd w:val="clear" w:color="auto" w:fill="FFFFFF" w:themeFill="background1"/>
            <w:vAlign w:val="center"/>
          </w:tcPr>
          <w:p w14:paraId="39079DCE" w14:textId="77777777"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p>
        </w:tc>
      </w:tr>
      <w:tr w:rsidR="0029645F" w:rsidRPr="00DD4ED7" w14:paraId="38FD4AA5" w14:textId="77777777" w:rsidTr="00EA4E53">
        <w:trPr>
          <w:trHeight w:val="60"/>
          <w:jc w:val="center"/>
        </w:trPr>
        <w:tc>
          <w:tcPr>
            <w:cnfStyle w:val="001000000000" w:firstRow="0" w:lastRow="0" w:firstColumn="1" w:lastColumn="0" w:oddVBand="0" w:evenVBand="0" w:oddHBand="0" w:evenHBand="0" w:firstRowFirstColumn="0" w:firstRowLastColumn="0" w:lastRowFirstColumn="0" w:lastRowLastColumn="0"/>
            <w:tcW w:w="4103" w:type="dxa"/>
            <w:tcBorders>
              <w:left w:val="nil"/>
              <w:bottom w:val="single" w:sz="4" w:space="0" w:color="auto"/>
              <w:right w:val="nil"/>
            </w:tcBorders>
            <w:vAlign w:val="center"/>
          </w:tcPr>
          <w:p w14:paraId="4D3DF578" w14:textId="77777777" w:rsidR="0029645F" w:rsidRPr="00DD4ED7" w:rsidRDefault="0029645F" w:rsidP="0029645F">
            <w:pPr>
              <w:rPr>
                <w:rFonts w:asciiTheme="minorHAnsi" w:eastAsia="Times New Roman" w:hAnsiTheme="minorHAnsi" w:cstheme="minorHAnsi"/>
                <w:b w:val="0"/>
                <w:bCs w:val="0"/>
                <w:color w:val="000000"/>
                <w:sz w:val="18"/>
                <w:szCs w:val="18"/>
                <w:lang w:eastAsia="nl-NL"/>
              </w:rPr>
            </w:pPr>
            <w:r w:rsidRPr="00DD4ED7">
              <w:rPr>
                <w:rFonts w:ascii="Calibri" w:eastAsia="Times New Roman" w:hAnsi="Calibri" w:cs="Calibri"/>
                <w:b w:val="0"/>
                <w:bCs w:val="0"/>
                <w:color w:val="000000"/>
                <w:sz w:val="18"/>
                <w:szCs w:val="18"/>
                <w:lang w:eastAsia="nl-NL"/>
              </w:rPr>
              <w:t>Amount of key food groups consumed in the past 24h (g)</w:t>
            </w:r>
          </w:p>
        </w:tc>
        <w:tc>
          <w:tcPr>
            <w:tcW w:w="1274" w:type="dxa"/>
            <w:tcBorders>
              <w:left w:val="nil"/>
              <w:bottom w:val="single" w:sz="4" w:space="0" w:color="auto"/>
              <w:right w:val="nil"/>
            </w:tcBorders>
            <w:vAlign w:val="center"/>
          </w:tcPr>
          <w:p w14:paraId="5CFEEBA3" w14:textId="1578A83E" w:rsidR="0029645F" w:rsidRPr="00841E28"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841E28">
              <w:rPr>
                <w:rFonts w:ascii="Calibri" w:hAnsi="Calibri" w:cs="Calibri"/>
                <w:sz w:val="18"/>
                <w:szCs w:val="18"/>
              </w:rPr>
              <w:t>197.</w:t>
            </w:r>
            <w:r>
              <w:rPr>
                <w:rFonts w:ascii="Calibri" w:hAnsi="Calibri" w:cs="Calibri"/>
                <w:sz w:val="18"/>
                <w:szCs w:val="18"/>
              </w:rPr>
              <w:t>7</w:t>
            </w:r>
            <w:r w:rsidRPr="00841E28">
              <w:rPr>
                <w:rFonts w:ascii="Calibri" w:hAnsi="Calibri" w:cs="Calibri"/>
                <w:sz w:val="18"/>
                <w:szCs w:val="18"/>
              </w:rPr>
              <w:t xml:space="preserve"> (2</w:t>
            </w:r>
            <w:r>
              <w:rPr>
                <w:rFonts w:ascii="Calibri" w:hAnsi="Calibri" w:cs="Calibri"/>
                <w:sz w:val="18"/>
                <w:szCs w:val="18"/>
              </w:rPr>
              <w:t>20.0</w:t>
            </w:r>
            <w:r w:rsidRPr="00841E28">
              <w:rPr>
                <w:rFonts w:ascii="Calibri" w:hAnsi="Calibri" w:cs="Calibri"/>
                <w:sz w:val="18"/>
                <w:szCs w:val="18"/>
              </w:rPr>
              <w:t>)</w:t>
            </w:r>
          </w:p>
        </w:tc>
        <w:tc>
          <w:tcPr>
            <w:tcW w:w="1275" w:type="dxa"/>
            <w:tcBorders>
              <w:left w:val="nil"/>
              <w:bottom w:val="single" w:sz="4" w:space="0" w:color="auto"/>
              <w:right w:val="nil"/>
            </w:tcBorders>
            <w:vAlign w:val="center"/>
          </w:tcPr>
          <w:p w14:paraId="3AA2AD66" w14:textId="29C9F2A4"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176FDA">
              <w:rPr>
                <w:rFonts w:ascii="Calibri" w:hAnsi="Calibri" w:cs="Calibri"/>
                <w:sz w:val="18"/>
                <w:szCs w:val="18"/>
              </w:rPr>
              <w:t>-</w:t>
            </w:r>
            <w:r>
              <w:rPr>
                <w:rFonts w:ascii="Calibri" w:hAnsi="Calibri" w:cs="Calibri"/>
                <w:sz w:val="18"/>
                <w:szCs w:val="18"/>
              </w:rPr>
              <w:t>2.0</w:t>
            </w:r>
            <w:r w:rsidRPr="00176FDA">
              <w:rPr>
                <w:rFonts w:ascii="Calibri" w:hAnsi="Calibri" w:cs="Calibri"/>
                <w:sz w:val="18"/>
                <w:szCs w:val="18"/>
              </w:rPr>
              <w:t xml:space="preserve"> (16.9)</w:t>
            </w:r>
          </w:p>
        </w:tc>
        <w:tc>
          <w:tcPr>
            <w:tcW w:w="1138" w:type="dxa"/>
            <w:tcBorders>
              <w:left w:val="nil"/>
              <w:bottom w:val="single" w:sz="4" w:space="0" w:color="auto"/>
              <w:right w:val="nil"/>
            </w:tcBorders>
            <w:vAlign w:val="center"/>
          </w:tcPr>
          <w:p w14:paraId="0DE2EC16" w14:textId="1D5D8CBB"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176FDA">
              <w:rPr>
                <w:rFonts w:ascii="Calibri" w:hAnsi="Calibri" w:cs="Calibri"/>
                <w:sz w:val="18"/>
                <w:szCs w:val="18"/>
              </w:rPr>
              <w:t>12.</w:t>
            </w:r>
            <w:r>
              <w:rPr>
                <w:rFonts w:ascii="Calibri" w:hAnsi="Calibri" w:cs="Calibri"/>
                <w:sz w:val="18"/>
                <w:szCs w:val="18"/>
              </w:rPr>
              <w:t>6</w:t>
            </w:r>
            <w:r w:rsidRPr="00176FDA">
              <w:rPr>
                <w:rFonts w:ascii="Calibri" w:hAnsi="Calibri" w:cs="Calibri"/>
                <w:sz w:val="18"/>
                <w:szCs w:val="18"/>
              </w:rPr>
              <w:t xml:space="preserve"> (17.0)</w:t>
            </w:r>
          </w:p>
        </w:tc>
        <w:tc>
          <w:tcPr>
            <w:tcW w:w="851" w:type="dxa"/>
            <w:tcBorders>
              <w:left w:val="nil"/>
              <w:bottom w:val="single" w:sz="4" w:space="0" w:color="auto"/>
              <w:right w:val="nil"/>
            </w:tcBorders>
            <w:vAlign w:val="center"/>
          </w:tcPr>
          <w:p w14:paraId="4F85BBF3" w14:textId="1443D68D" w:rsidR="0029645F" w:rsidRPr="0029645F"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9645F">
              <w:rPr>
                <w:rFonts w:ascii="Calibri" w:hAnsi="Calibri" w:cs="Calibri"/>
                <w:sz w:val="18"/>
                <w:szCs w:val="18"/>
              </w:rPr>
              <w:t>210.4 (23</w:t>
            </w:r>
            <w:r>
              <w:rPr>
                <w:rFonts w:ascii="Calibri" w:hAnsi="Calibri" w:cs="Calibri"/>
                <w:sz w:val="18"/>
                <w:szCs w:val="18"/>
              </w:rPr>
              <w:t>7.0</w:t>
            </w:r>
            <w:r w:rsidRPr="0029645F">
              <w:rPr>
                <w:rFonts w:ascii="Calibri" w:hAnsi="Calibri" w:cs="Calibri"/>
                <w:sz w:val="18"/>
                <w:szCs w:val="18"/>
              </w:rPr>
              <w:t>)</w:t>
            </w:r>
          </w:p>
        </w:tc>
        <w:tc>
          <w:tcPr>
            <w:tcW w:w="1130" w:type="dxa"/>
            <w:tcBorders>
              <w:left w:val="nil"/>
              <w:bottom w:val="single" w:sz="4" w:space="0" w:color="auto"/>
              <w:right w:val="nil"/>
            </w:tcBorders>
            <w:vAlign w:val="center"/>
          </w:tcPr>
          <w:p w14:paraId="5587CD26" w14:textId="0216DC52"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2.3 (31.4)</w:t>
            </w:r>
          </w:p>
        </w:tc>
        <w:tc>
          <w:tcPr>
            <w:tcW w:w="1276" w:type="dxa"/>
            <w:tcBorders>
              <w:left w:val="nil"/>
              <w:bottom w:val="single" w:sz="4" w:space="0" w:color="auto"/>
              <w:right w:val="nil"/>
            </w:tcBorders>
            <w:vAlign w:val="center"/>
          </w:tcPr>
          <w:p w14:paraId="55D61DBE" w14:textId="62181DF3"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10.4 (23.4)</w:t>
            </w:r>
          </w:p>
        </w:tc>
        <w:tc>
          <w:tcPr>
            <w:tcW w:w="962" w:type="dxa"/>
            <w:tcBorders>
              <w:left w:val="nil"/>
              <w:bottom w:val="single" w:sz="4" w:space="0" w:color="auto"/>
              <w:right w:val="nil"/>
            </w:tcBorders>
            <w:vAlign w:val="center"/>
          </w:tcPr>
          <w:p w14:paraId="4C453E53" w14:textId="6959F544" w:rsidR="0029645F" w:rsidRPr="0029645F"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9645F">
              <w:rPr>
                <w:rFonts w:ascii="Calibri" w:hAnsi="Calibri" w:cs="Calibri"/>
                <w:sz w:val="18"/>
                <w:szCs w:val="18"/>
              </w:rPr>
              <w:t>214.9 (220.6)</w:t>
            </w:r>
          </w:p>
        </w:tc>
        <w:tc>
          <w:tcPr>
            <w:tcW w:w="1164" w:type="dxa"/>
            <w:tcBorders>
              <w:left w:val="nil"/>
              <w:bottom w:val="single" w:sz="4" w:space="0" w:color="auto"/>
              <w:right w:val="nil"/>
            </w:tcBorders>
            <w:vAlign w:val="center"/>
          </w:tcPr>
          <w:p w14:paraId="123FF44B" w14:textId="2C833FB0"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7.1 (18.</w:t>
            </w:r>
            <w:r>
              <w:rPr>
                <w:rFonts w:ascii="Calibri" w:hAnsi="Calibri" w:cs="Calibri"/>
                <w:sz w:val="18"/>
                <w:szCs w:val="18"/>
              </w:rPr>
              <w:t>1</w:t>
            </w:r>
            <w:r w:rsidRPr="00176FDA">
              <w:rPr>
                <w:rFonts w:ascii="Calibri" w:hAnsi="Calibri" w:cs="Calibri"/>
                <w:sz w:val="18"/>
                <w:szCs w:val="18"/>
              </w:rPr>
              <w:t>)</w:t>
            </w:r>
          </w:p>
        </w:tc>
        <w:tc>
          <w:tcPr>
            <w:tcW w:w="1139" w:type="dxa"/>
            <w:tcBorders>
              <w:left w:val="nil"/>
              <w:bottom w:val="single" w:sz="4" w:space="0" w:color="auto"/>
              <w:right w:val="nil"/>
            </w:tcBorders>
            <w:vAlign w:val="center"/>
          </w:tcPr>
          <w:p w14:paraId="3A8B94CC" w14:textId="5667E245"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16.</w:t>
            </w:r>
            <w:r>
              <w:rPr>
                <w:rFonts w:ascii="Calibri" w:hAnsi="Calibri" w:cs="Calibri"/>
                <w:sz w:val="18"/>
                <w:szCs w:val="18"/>
              </w:rPr>
              <w:t>6</w:t>
            </w:r>
            <w:r w:rsidRPr="00176FDA">
              <w:rPr>
                <w:rFonts w:ascii="Calibri" w:hAnsi="Calibri" w:cs="Calibri"/>
                <w:sz w:val="18"/>
                <w:szCs w:val="18"/>
              </w:rPr>
              <w:t xml:space="preserve"> (26.3)</w:t>
            </w:r>
          </w:p>
        </w:tc>
      </w:tr>
      <w:tr w:rsidR="0029645F" w:rsidRPr="00DD4ED7" w14:paraId="235FB897" w14:textId="77777777" w:rsidTr="00EA4E53">
        <w:trPr>
          <w:cnfStyle w:val="000000100000" w:firstRow="0" w:lastRow="0" w:firstColumn="0" w:lastColumn="0" w:oddVBand="0" w:evenVBand="0" w:oddHBand="1" w:evenHBand="0" w:firstRowFirstColumn="0" w:firstRowLastColumn="0" w:lastRowFirstColumn="0" w:lastRowLastColumn="0"/>
          <w:trHeight w:val="60"/>
          <w:jc w:val="center"/>
        </w:trPr>
        <w:tc>
          <w:tcPr>
            <w:cnfStyle w:val="001000000000" w:firstRow="0" w:lastRow="0" w:firstColumn="1" w:lastColumn="0" w:oddVBand="0" w:evenVBand="0" w:oddHBand="0" w:evenHBand="0" w:firstRowFirstColumn="0" w:firstRowLastColumn="0" w:lastRowFirstColumn="0" w:lastRowLastColumn="0"/>
            <w:tcW w:w="4103" w:type="dxa"/>
            <w:tcBorders>
              <w:top w:val="single" w:sz="4" w:space="0" w:color="auto"/>
              <w:left w:val="nil"/>
              <w:bottom w:val="nil"/>
              <w:right w:val="nil"/>
            </w:tcBorders>
            <w:vAlign w:val="center"/>
          </w:tcPr>
          <w:p w14:paraId="6825775B" w14:textId="77777777" w:rsidR="0029645F" w:rsidRPr="00DD4ED7" w:rsidRDefault="0029645F" w:rsidP="0029645F">
            <w:pPr>
              <w:ind w:left="316"/>
              <w:rPr>
                <w:rFonts w:asciiTheme="minorHAnsi" w:eastAsia="Times New Roman" w:hAnsiTheme="minorHAnsi" w:cstheme="minorHAnsi"/>
                <w:b w:val="0"/>
                <w:bCs w:val="0"/>
                <w:color w:val="000000"/>
                <w:sz w:val="18"/>
                <w:szCs w:val="18"/>
                <w:lang w:eastAsia="nl-NL"/>
              </w:rPr>
            </w:pPr>
            <w:r w:rsidRPr="00DD4ED7">
              <w:rPr>
                <w:rFonts w:ascii="Calibri" w:eastAsia="Times New Roman" w:hAnsi="Calibri" w:cs="Calibri"/>
                <w:b w:val="0"/>
                <w:bCs w:val="0"/>
                <w:i/>
                <w:iCs/>
                <w:color w:val="000000"/>
                <w:sz w:val="18"/>
                <w:szCs w:val="18"/>
                <w:lang w:eastAsia="nl-NL"/>
              </w:rPr>
              <w:t xml:space="preserve">The amount  from on-farm production (g) </w:t>
            </w:r>
          </w:p>
        </w:tc>
        <w:tc>
          <w:tcPr>
            <w:tcW w:w="1274" w:type="dxa"/>
            <w:tcBorders>
              <w:top w:val="single" w:sz="4" w:space="0" w:color="auto"/>
              <w:left w:val="nil"/>
              <w:bottom w:val="nil"/>
              <w:right w:val="nil"/>
            </w:tcBorders>
            <w:vAlign w:val="center"/>
          </w:tcPr>
          <w:p w14:paraId="0060BF9F" w14:textId="3A004A51" w:rsidR="0029645F" w:rsidRPr="00841E28"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841E28">
              <w:rPr>
                <w:rFonts w:ascii="Calibri" w:hAnsi="Calibri" w:cs="Calibri"/>
                <w:sz w:val="18"/>
                <w:szCs w:val="18"/>
              </w:rPr>
              <w:t>149.</w:t>
            </w:r>
            <w:r>
              <w:rPr>
                <w:rFonts w:ascii="Calibri" w:hAnsi="Calibri" w:cs="Calibri"/>
                <w:sz w:val="18"/>
                <w:szCs w:val="18"/>
              </w:rPr>
              <w:t>9</w:t>
            </w:r>
            <w:r w:rsidRPr="00841E28">
              <w:rPr>
                <w:rFonts w:ascii="Calibri" w:hAnsi="Calibri" w:cs="Calibri"/>
                <w:sz w:val="18"/>
                <w:szCs w:val="18"/>
              </w:rPr>
              <w:t xml:space="preserve"> (192.</w:t>
            </w:r>
            <w:r>
              <w:rPr>
                <w:rFonts w:ascii="Calibri" w:hAnsi="Calibri" w:cs="Calibri"/>
                <w:sz w:val="18"/>
                <w:szCs w:val="18"/>
              </w:rPr>
              <w:t>2</w:t>
            </w:r>
            <w:r w:rsidRPr="00841E28">
              <w:rPr>
                <w:rFonts w:ascii="Calibri" w:hAnsi="Calibri" w:cs="Calibri"/>
                <w:sz w:val="18"/>
                <w:szCs w:val="18"/>
              </w:rPr>
              <w:t>)</w:t>
            </w:r>
          </w:p>
        </w:tc>
        <w:tc>
          <w:tcPr>
            <w:tcW w:w="1275" w:type="dxa"/>
            <w:tcBorders>
              <w:top w:val="single" w:sz="4" w:space="0" w:color="auto"/>
              <w:left w:val="nil"/>
              <w:bottom w:val="nil"/>
              <w:right w:val="nil"/>
            </w:tcBorders>
            <w:vAlign w:val="center"/>
          </w:tcPr>
          <w:p w14:paraId="1AA3D6E9" w14:textId="022311BC"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176FDA">
              <w:rPr>
                <w:rFonts w:ascii="Calibri" w:hAnsi="Calibri" w:cs="Calibri"/>
                <w:sz w:val="18"/>
                <w:szCs w:val="18"/>
              </w:rPr>
              <w:t>7.</w:t>
            </w:r>
            <w:r>
              <w:rPr>
                <w:rFonts w:ascii="Calibri" w:hAnsi="Calibri" w:cs="Calibri"/>
                <w:sz w:val="18"/>
                <w:szCs w:val="18"/>
              </w:rPr>
              <w:t>6</w:t>
            </w:r>
            <w:r w:rsidRPr="00176FDA">
              <w:rPr>
                <w:rFonts w:ascii="Calibri" w:hAnsi="Calibri" w:cs="Calibri"/>
                <w:sz w:val="18"/>
                <w:szCs w:val="18"/>
              </w:rPr>
              <w:t xml:space="preserve"> (14.1)</w:t>
            </w:r>
          </w:p>
        </w:tc>
        <w:tc>
          <w:tcPr>
            <w:tcW w:w="1138" w:type="dxa"/>
            <w:tcBorders>
              <w:top w:val="single" w:sz="4" w:space="0" w:color="auto"/>
              <w:left w:val="nil"/>
              <w:bottom w:val="nil"/>
              <w:right w:val="nil"/>
            </w:tcBorders>
            <w:vAlign w:val="center"/>
          </w:tcPr>
          <w:p w14:paraId="1A785934" w14:textId="28EC9303"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176FDA">
              <w:rPr>
                <w:rFonts w:ascii="Calibri" w:hAnsi="Calibri" w:cs="Calibri"/>
                <w:sz w:val="18"/>
                <w:szCs w:val="18"/>
              </w:rPr>
              <w:t>-2.5 (11.6)</w:t>
            </w:r>
          </w:p>
        </w:tc>
        <w:tc>
          <w:tcPr>
            <w:tcW w:w="851" w:type="dxa"/>
            <w:tcBorders>
              <w:top w:val="single" w:sz="4" w:space="0" w:color="auto"/>
              <w:left w:val="nil"/>
              <w:bottom w:val="nil"/>
              <w:right w:val="nil"/>
            </w:tcBorders>
            <w:vAlign w:val="center"/>
          </w:tcPr>
          <w:p w14:paraId="7DCFE40A" w14:textId="24E5864C" w:rsidR="0029645F" w:rsidRPr="0029645F"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9645F">
              <w:rPr>
                <w:rFonts w:ascii="Calibri" w:hAnsi="Calibri" w:cs="Calibri"/>
                <w:sz w:val="18"/>
                <w:szCs w:val="18"/>
              </w:rPr>
              <w:t>146.8 (188.1)</w:t>
            </w:r>
          </w:p>
        </w:tc>
        <w:tc>
          <w:tcPr>
            <w:tcW w:w="1130" w:type="dxa"/>
            <w:tcBorders>
              <w:top w:val="single" w:sz="4" w:space="0" w:color="auto"/>
              <w:left w:val="nil"/>
              <w:bottom w:val="nil"/>
              <w:right w:val="nil"/>
            </w:tcBorders>
            <w:vAlign w:val="center"/>
          </w:tcPr>
          <w:p w14:paraId="1602D659" w14:textId="5F42E7D9"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28.</w:t>
            </w:r>
            <w:r>
              <w:rPr>
                <w:rFonts w:ascii="Calibri" w:hAnsi="Calibri" w:cs="Calibri"/>
                <w:sz w:val="18"/>
                <w:szCs w:val="18"/>
              </w:rPr>
              <w:t>8</w:t>
            </w:r>
            <w:r w:rsidRPr="00176FDA">
              <w:rPr>
                <w:rFonts w:ascii="Calibri" w:hAnsi="Calibri" w:cs="Calibri"/>
                <w:sz w:val="18"/>
                <w:szCs w:val="18"/>
              </w:rPr>
              <w:t xml:space="preserve"> (28.</w:t>
            </w:r>
            <w:r>
              <w:rPr>
                <w:rFonts w:ascii="Calibri" w:hAnsi="Calibri" w:cs="Calibri"/>
                <w:sz w:val="18"/>
                <w:szCs w:val="18"/>
              </w:rPr>
              <w:t>9</w:t>
            </w:r>
            <w:r w:rsidRPr="00176FDA">
              <w:rPr>
                <w:rFonts w:ascii="Calibri" w:hAnsi="Calibri" w:cs="Calibri"/>
                <w:sz w:val="18"/>
                <w:szCs w:val="18"/>
              </w:rPr>
              <w:t>)</w:t>
            </w:r>
          </w:p>
        </w:tc>
        <w:tc>
          <w:tcPr>
            <w:tcW w:w="1276" w:type="dxa"/>
            <w:tcBorders>
              <w:top w:val="single" w:sz="4" w:space="0" w:color="auto"/>
              <w:left w:val="nil"/>
              <w:bottom w:val="nil"/>
              <w:right w:val="nil"/>
            </w:tcBorders>
            <w:vAlign w:val="center"/>
          </w:tcPr>
          <w:p w14:paraId="05E5D1AF" w14:textId="30EA3F14"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7.4 (2</w:t>
            </w:r>
            <w:r>
              <w:rPr>
                <w:rFonts w:ascii="Calibri" w:hAnsi="Calibri" w:cs="Calibri"/>
                <w:sz w:val="18"/>
                <w:szCs w:val="18"/>
              </w:rPr>
              <w:t>5.0</w:t>
            </w:r>
            <w:r w:rsidRPr="00176FDA">
              <w:rPr>
                <w:rFonts w:ascii="Calibri" w:hAnsi="Calibri" w:cs="Calibri"/>
                <w:sz w:val="18"/>
                <w:szCs w:val="18"/>
              </w:rPr>
              <w:t>)</w:t>
            </w:r>
          </w:p>
        </w:tc>
        <w:tc>
          <w:tcPr>
            <w:tcW w:w="962" w:type="dxa"/>
            <w:tcBorders>
              <w:top w:val="single" w:sz="4" w:space="0" w:color="auto"/>
              <w:left w:val="nil"/>
              <w:bottom w:val="nil"/>
              <w:right w:val="nil"/>
            </w:tcBorders>
            <w:vAlign w:val="center"/>
          </w:tcPr>
          <w:p w14:paraId="7AD16D1C" w14:textId="67441589" w:rsidR="0029645F" w:rsidRPr="0029645F"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9645F">
              <w:rPr>
                <w:rFonts w:ascii="Calibri" w:hAnsi="Calibri" w:cs="Calibri"/>
                <w:sz w:val="18"/>
                <w:szCs w:val="18"/>
              </w:rPr>
              <w:t>170.</w:t>
            </w:r>
            <w:r>
              <w:rPr>
                <w:rFonts w:ascii="Calibri" w:hAnsi="Calibri" w:cs="Calibri"/>
                <w:sz w:val="18"/>
                <w:szCs w:val="18"/>
              </w:rPr>
              <w:t>2</w:t>
            </w:r>
            <w:r w:rsidRPr="0029645F">
              <w:rPr>
                <w:rFonts w:ascii="Calibri" w:hAnsi="Calibri" w:cs="Calibri"/>
                <w:sz w:val="18"/>
                <w:szCs w:val="18"/>
              </w:rPr>
              <w:t xml:space="preserve"> (211.3)</w:t>
            </w:r>
          </w:p>
        </w:tc>
        <w:tc>
          <w:tcPr>
            <w:tcW w:w="1164" w:type="dxa"/>
            <w:tcBorders>
              <w:top w:val="single" w:sz="4" w:space="0" w:color="auto"/>
              <w:left w:val="nil"/>
              <w:bottom w:val="nil"/>
              <w:right w:val="nil"/>
            </w:tcBorders>
            <w:vAlign w:val="center"/>
          </w:tcPr>
          <w:p w14:paraId="5CA9D8D5" w14:textId="1E38581C"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1</w:t>
            </w:r>
            <w:r>
              <w:rPr>
                <w:rFonts w:ascii="Calibri" w:hAnsi="Calibri" w:cs="Calibri"/>
                <w:sz w:val="18"/>
                <w:szCs w:val="18"/>
              </w:rPr>
              <w:t>5.0</w:t>
            </w:r>
            <w:r w:rsidRPr="00176FDA">
              <w:rPr>
                <w:rFonts w:ascii="Calibri" w:hAnsi="Calibri" w:cs="Calibri"/>
                <w:sz w:val="18"/>
                <w:szCs w:val="18"/>
              </w:rPr>
              <w:t xml:space="preserve"> (14.9)</w:t>
            </w:r>
          </w:p>
        </w:tc>
        <w:tc>
          <w:tcPr>
            <w:tcW w:w="1139" w:type="dxa"/>
            <w:tcBorders>
              <w:top w:val="single" w:sz="4" w:space="0" w:color="auto"/>
              <w:left w:val="nil"/>
              <w:bottom w:val="nil"/>
              <w:right w:val="nil"/>
            </w:tcBorders>
            <w:vAlign w:val="center"/>
          </w:tcPr>
          <w:p w14:paraId="7AF0407E" w14:textId="6A604775"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8 (14.5)</w:t>
            </w:r>
          </w:p>
        </w:tc>
      </w:tr>
      <w:tr w:rsidR="0029645F" w:rsidRPr="00DD4ED7" w14:paraId="0E773CB3" w14:textId="77777777" w:rsidTr="00EA4E53">
        <w:trPr>
          <w:trHeight w:val="60"/>
          <w:jc w:val="center"/>
        </w:trPr>
        <w:tc>
          <w:tcPr>
            <w:cnfStyle w:val="001000000000" w:firstRow="0" w:lastRow="0" w:firstColumn="1" w:lastColumn="0" w:oddVBand="0" w:evenVBand="0" w:oddHBand="0" w:evenHBand="0" w:firstRowFirstColumn="0" w:firstRowLastColumn="0" w:lastRowFirstColumn="0" w:lastRowLastColumn="0"/>
            <w:tcW w:w="4103" w:type="dxa"/>
            <w:tcBorders>
              <w:top w:val="nil"/>
              <w:left w:val="nil"/>
              <w:right w:val="nil"/>
            </w:tcBorders>
            <w:vAlign w:val="center"/>
          </w:tcPr>
          <w:p w14:paraId="2A395159" w14:textId="77777777" w:rsidR="0029645F" w:rsidRPr="00DD4ED7" w:rsidRDefault="0029645F" w:rsidP="0029645F">
            <w:pPr>
              <w:ind w:left="316"/>
              <w:rPr>
                <w:rFonts w:asciiTheme="minorHAnsi" w:eastAsia="Times New Roman" w:hAnsiTheme="minorHAnsi" w:cstheme="minorHAnsi"/>
                <w:b w:val="0"/>
                <w:bCs w:val="0"/>
                <w:color w:val="000000"/>
                <w:sz w:val="18"/>
                <w:szCs w:val="18"/>
                <w:lang w:eastAsia="nl-NL"/>
              </w:rPr>
            </w:pPr>
            <w:r w:rsidRPr="00DD4ED7">
              <w:rPr>
                <w:rFonts w:ascii="Calibri" w:eastAsia="Times New Roman" w:hAnsi="Calibri" w:cs="Calibri"/>
                <w:b w:val="0"/>
                <w:bCs w:val="0"/>
                <w:i/>
                <w:iCs/>
                <w:color w:val="000000"/>
                <w:sz w:val="18"/>
                <w:szCs w:val="18"/>
                <w:lang w:eastAsia="nl-NL"/>
              </w:rPr>
              <w:lastRenderedPageBreak/>
              <w:t>The amount  from market purchase (g)</w:t>
            </w:r>
          </w:p>
        </w:tc>
        <w:tc>
          <w:tcPr>
            <w:tcW w:w="1274" w:type="dxa"/>
            <w:tcBorders>
              <w:top w:val="nil"/>
              <w:left w:val="nil"/>
              <w:right w:val="nil"/>
            </w:tcBorders>
            <w:vAlign w:val="center"/>
          </w:tcPr>
          <w:p w14:paraId="73F28AA9" w14:textId="1D453DC6" w:rsidR="0029645F" w:rsidRPr="00841E28"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841E28">
              <w:rPr>
                <w:rFonts w:ascii="Calibri" w:hAnsi="Calibri" w:cs="Calibri"/>
                <w:sz w:val="18"/>
                <w:szCs w:val="18"/>
              </w:rPr>
              <w:t>3</w:t>
            </w:r>
            <w:r>
              <w:rPr>
                <w:rFonts w:ascii="Calibri" w:hAnsi="Calibri" w:cs="Calibri"/>
                <w:sz w:val="18"/>
                <w:szCs w:val="18"/>
              </w:rPr>
              <w:t>6.0</w:t>
            </w:r>
            <w:r w:rsidRPr="00841E28">
              <w:rPr>
                <w:rFonts w:ascii="Calibri" w:hAnsi="Calibri" w:cs="Calibri"/>
                <w:sz w:val="18"/>
                <w:szCs w:val="18"/>
              </w:rPr>
              <w:t xml:space="preserve"> (118.5)</w:t>
            </w:r>
          </w:p>
        </w:tc>
        <w:tc>
          <w:tcPr>
            <w:tcW w:w="1275" w:type="dxa"/>
            <w:tcBorders>
              <w:top w:val="nil"/>
              <w:left w:val="nil"/>
              <w:right w:val="nil"/>
            </w:tcBorders>
            <w:vAlign w:val="center"/>
          </w:tcPr>
          <w:p w14:paraId="3ABE729A" w14:textId="436E523F"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176FDA">
              <w:rPr>
                <w:rFonts w:ascii="Calibri" w:hAnsi="Calibri" w:cs="Calibri"/>
                <w:sz w:val="18"/>
                <w:szCs w:val="18"/>
              </w:rPr>
              <w:t>-11.</w:t>
            </w:r>
            <w:r>
              <w:rPr>
                <w:rFonts w:ascii="Calibri" w:hAnsi="Calibri" w:cs="Calibri"/>
                <w:sz w:val="18"/>
                <w:szCs w:val="18"/>
              </w:rPr>
              <w:t>5</w:t>
            </w:r>
            <w:r w:rsidRPr="00176FDA">
              <w:rPr>
                <w:rFonts w:ascii="Calibri" w:hAnsi="Calibri" w:cs="Calibri"/>
                <w:sz w:val="18"/>
                <w:szCs w:val="18"/>
              </w:rPr>
              <w:t xml:space="preserve"> (7.3)</w:t>
            </w:r>
          </w:p>
        </w:tc>
        <w:tc>
          <w:tcPr>
            <w:tcW w:w="1138" w:type="dxa"/>
            <w:tcBorders>
              <w:top w:val="nil"/>
              <w:left w:val="nil"/>
              <w:right w:val="nil"/>
            </w:tcBorders>
            <w:vAlign w:val="center"/>
          </w:tcPr>
          <w:p w14:paraId="373F4581" w14:textId="1F87282A"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176FDA">
              <w:rPr>
                <w:rFonts w:ascii="Calibri" w:hAnsi="Calibri" w:cs="Calibri"/>
                <w:sz w:val="18"/>
                <w:szCs w:val="18"/>
              </w:rPr>
              <w:t>14.9 (10.8)</w:t>
            </w:r>
          </w:p>
        </w:tc>
        <w:tc>
          <w:tcPr>
            <w:tcW w:w="851" w:type="dxa"/>
            <w:tcBorders>
              <w:top w:val="nil"/>
              <w:left w:val="nil"/>
              <w:right w:val="nil"/>
            </w:tcBorders>
            <w:vAlign w:val="center"/>
          </w:tcPr>
          <w:p w14:paraId="7482F9CD" w14:textId="790E5B17" w:rsidR="0029645F" w:rsidRPr="0029645F"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29645F">
              <w:rPr>
                <w:rFonts w:ascii="Calibri" w:hAnsi="Calibri" w:cs="Calibri"/>
                <w:sz w:val="18"/>
                <w:szCs w:val="18"/>
              </w:rPr>
              <w:t>57.</w:t>
            </w:r>
            <w:r>
              <w:rPr>
                <w:rFonts w:ascii="Calibri" w:hAnsi="Calibri" w:cs="Calibri"/>
                <w:sz w:val="18"/>
                <w:szCs w:val="18"/>
              </w:rPr>
              <w:t>4</w:t>
            </w:r>
            <w:r w:rsidRPr="0029645F">
              <w:rPr>
                <w:rFonts w:ascii="Calibri" w:hAnsi="Calibri" w:cs="Calibri"/>
                <w:sz w:val="18"/>
                <w:szCs w:val="18"/>
              </w:rPr>
              <w:t xml:space="preserve"> (166.</w:t>
            </w:r>
            <w:r>
              <w:rPr>
                <w:rFonts w:ascii="Calibri" w:hAnsi="Calibri" w:cs="Calibri"/>
                <w:sz w:val="18"/>
                <w:szCs w:val="18"/>
              </w:rPr>
              <w:t>6</w:t>
            </w:r>
            <w:r w:rsidRPr="0029645F">
              <w:rPr>
                <w:rFonts w:ascii="Calibri" w:hAnsi="Calibri" w:cs="Calibri"/>
                <w:sz w:val="18"/>
                <w:szCs w:val="18"/>
              </w:rPr>
              <w:t>)</w:t>
            </w:r>
          </w:p>
        </w:tc>
        <w:tc>
          <w:tcPr>
            <w:tcW w:w="1130" w:type="dxa"/>
            <w:tcBorders>
              <w:top w:val="nil"/>
              <w:left w:val="nil"/>
              <w:right w:val="nil"/>
            </w:tcBorders>
            <w:vAlign w:val="center"/>
          </w:tcPr>
          <w:p w14:paraId="115A2B40" w14:textId="3FB01B67"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32.</w:t>
            </w:r>
            <w:r>
              <w:rPr>
                <w:rFonts w:ascii="Calibri" w:hAnsi="Calibri" w:cs="Calibri"/>
                <w:sz w:val="18"/>
                <w:szCs w:val="18"/>
              </w:rPr>
              <w:t>3</w:t>
            </w:r>
            <w:r w:rsidRPr="00176FDA">
              <w:rPr>
                <w:rFonts w:ascii="Calibri" w:hAnsi="Calibri" w:cs="Calibri"/>
                <w:sz w:val="18"/>
                <w:szCs w:val="18"/>
              </w:rPr>
              <w:t xml:space="preserve"> (9.</w:t>
            </w:r>
            <w:r>
              <w:rPr>
                <w:rFonts w:ascii="Calibri" w:hAnsi="Calibri" w:cs="Calibri"/>
                <w:sz w:val="18"/>
                <w:szCs w:val="18"/>
              </w:rPr>
              <w:t>9</w:t>
            </w:r>
            <w:r w:rsidRPr="00176FDA">
              <w:rPr>
                <w:rFonts w:ascii="Calibri" w:hAnsi="Calibri" w:cs="Calibri"/>
                <w:sz w:val="18"/>
                <w:szCs w:val="18"/>
              </w:rPr>
              <w:t>)</w:t>
            </w:r>
          </w:p>
        </w:tc>
        <w:tc>
          <w:tcPr>
            <w:tcW w:w="1276" w:type="dxa"/>
            <w:tcBorders>
              <w:top w:val="nil"/>
              <w:left w:val="nil"/>
              <w:right w:val="nil"/>
            </w:tcBorders>
            <w:vAlign w:val="center"/>
          </w:tcPr>
          <w:p w14:paraId="4B39F15E" w14:textId="4D43AE45"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13.</w:t>
            </w:r>
            <w:r>
              <w:rPr>
                <w:rFonts w:ascii="Calibri" w:hAnsi="Calibri" w:cs="Calibri"/>
                <w:sz w:val="18"/>
                <w:szCs w:val="18"/>
              </w:rPr>
              <w:t>4</w:t>
            </w:r>
            <w:r w:rsidRPr="00176FDA">
              <w:rPr>
                <w:rFonts w:ascii="Calibri" w:hAnsi="Calibri" w:cs="Calibri"/>
                <w:sz w:val="18"/>
                <w:szCs w:val="18"/>
              </w:rPr>
              <w:t xml:space="preserve"> (10.</w:t>
            </w:r>
            <w:r>
              <w:rPr>
                <w:rFonts w:ascii="Calibri" w:hAnsi="Calibri" w:cs="Calibri"/>
                <w:sz w:val="18"/>
                <w:szCs w:val="18"/>
              </w:rPr>
              <w:t>1</w:t>
            </w:r>
            <w:r w:rsidRPr="00176FDA">
              <w:rPr>
                <w:rFonts w:ascii="Calibri" w:hAnsi="Calibri" w:cs="Calibri"/>
                <w:sz w:val="18"/>
                <w:szCs w:val="18"/>
              </w:rPr>
              <w:t>)</w:t>
            </w:r>
          </w:p>
        </w:tc>
        <w:tc>
          <w:tcPr>
            <w:tcW w:w="962" w:type="dxa"/>
            <w:tcBorders>
              <w:top w:val="nil"/>
              <w:left w:val="nil"/>
              <w:right w:val="nil"/>
            </w:tcBorders>
            <w:vAlign w:val="center"/>
          </w:tcPr>
          <w:p w14:paraId="5C1E3A16" w14:textId="39FB198A" w:rsidR="0029645F" w:rsidRPr="0029645F"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29645F">
              <w:rPr>
                <w:rFonts w:ascii="Calibri" w:hAnsi="Calibri" w:cs="Calibri"/>
                <w:sz w:val="18"/>
                <w:szCs w:val="18"/>
              </w:rPr>
              <w:t>24.6 (68.97)</w:t>
            </w:r>
          </w:p>
        </w:tc>
        <w:tc>
          <w:tcPr>
            <w:tcW w:w="1164" w:type="dxa"/>
            <w:tcBorders>
              <w:top w:val="nil"/>
              <w:left w:val="nil"/>
              <w:right w:val="nil"/>
            </w:tcBorders>
            <w:vAlign w:val="center"/>
          </w:tcPr>
          <w:p w14:paraId="08ED890E" w14:textId="38257FA1"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4.7 (8.</w:t>
            </w:r>
            <w:r>
              <w:rPr>
                <w:rFonts w:ascii="Calibri" w:hAnsi="Calibri" w:cs="Calibri"/>
                <w:sz w:val="18"/>
                <w:szCs w:val="18"/>
              </w:rPr>
              <w:t>1</w:t>
            </w:r>
            <w:r w:rsidRPr="00176FDA">
              <w:rPr>
                <w:rFonts w:ascii="Calibri" w:hAnsi="Calibri" w:cs="Calibri"/>
                <w:sz w:val="18"/>
                <w:szCs w:val="18"/>
              </w:rPr>
              <w:t>)</w:t>
            </w:r>
          </w:p>
        </w:tc>
        <w:tc>
          <w:tcPr>
            <w:tcW w:w="1139" w:type="dxa"/>
            <w:tcBorders>
              <w:top w:val="nil"/>
              <w:left w:val="nil"/>
              <w:right w:val="nil"/>
            </w:tcBorders>
            <w:vAlign w:val="center"/>
          </w:tcPr>
          <w:p w14:paraId="1BAF92C3" w14:textId="084F117F"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20.4 (19.</w:t>
            </w:r>
            <w:r>
              <w:rPr>
                <w:rFonts w:ascii="Calibri" w:hAnsi="Calibri" w:cs="Calibri"/>
                <w:sz w:val="18"/>
                <w:szCs w:val="18"/>
              </w:rPr>
              <w:t>1</w:t>
            </w:r>
            <w:r w:rsidRPr="00176FDA">
              <w:rPr>
                <w:rFonts w:ascii="Calibri" w:hAnsi="Calibri" w:cs="Calibri"/>
                <w:sz w:val="18"/>
                <w:szCs w:val="18"/>
              </w:rPr>
              <w:t>)</w:t>
            </w:r>
          </w:p>
        </w:tc>
      </w:tr>
      <w:tr w:rsidR="00EA4E53" w:rsidRPr="00DD4ED7" w14:paraId="2E3561ED" w14:textId="77777777" w:rsidTr="00EA4E53">
        <w:trPr>
          <w:cnfStyle w:val="000000100000" w:firstRow="0" w:lastRow="0" w:firstColumn="0" w:lastColumn="0" w:oddVBand="0" w:evenVBand="0" w:oddHBand="1" w:evenHBand="0" w:firstRowFirstColumn="0" w:firstRowLastColumn="0" w:lastRowFirstColumn="0" w:lastRowLastColumn="0"/>
          <w:trHeight w:val="60"/>
          <w:jc w:val="center"/>
        </w:trPr>
        <w:tc>
          <w:tcPr>
            <w:cnfStyle w:val="001000000000" w:firstRow="0" w:lastRow="0" w:firstColumn="1" w:lastColumn="0" w:oddVBand="0" w:evenVBand="0" w:oddHBand="0" w:evenHBand="0" w:firstRowFirstColumn="0" w:firstRowLastColumn="0" w:lastRowFirstColumn="0" w:lastRowLastColumn="0"/>
            <w:tcW w:w="4103" w:type="dxa"/>
            <w:tcBorders>
              <w:left w:val="nil"/>
              <w:bottom w:val="single" w:sz="4" w:space="0" w:color="auto"/>
              <w:right w:val="nil"/>
            </w:tcBorders>
            <w:shd w:val="clear" w:color="auto" w:fill="FFFFFF" w:themeFill="background1"/>
            <w:vAlign w:val="center"/>
          </w:tcPr>
          <w:p w14:paraId="0F605AC0" w14:textId="77777777" w:rsidR="0029645F" w:rsidRPr="00DD4ED7" w:rsidRDefault="0029645F" w:rsidP="0029645F">
            <w:pPr>
              <w:rPr>
                <w:rFonts w:asciiTheme="minorHAnsi" w:eastAsia="Times New Roman" w:hAnsiTheme="minorHAnsi" w:cstheme="minorHAnsi"/>
                <w:b w:val="0"/>
                <w:bCs w:val="0"/>
                <w:color w:val="000000"/>
                <w:sz w:val="18"/>
                <w:szCs w:val="18"/>
                <w:lang w:val="nl-NL" w:eastAsia="nl-NL"/>
              </w:rPr>
            </w:pPr>
            <w:r w:rsidRPr="00DD4ED7">
              <w:rPr>
                <w:rFonts w:ascii="Calibri" w:eastAsia="Times New Roman" w:hAnsi="Calibri" w:cs="Calibri"/>
                <w:color w:val="000000"/>
                <w:sz w:val="18"/>
                <w:szCs w:val="18"/>
                <w:lang w:eastAsia="nl-NL"/>
              </w:rPr>
              <w:t>Crop diversity</w:t>
            </w:r>
          </w:p>
        </w:tc>
        <w:tc>
          <w:tcPr>
            <w:tcW w:w="1274" w:type="dxa"/>
            <w:tcBorders>
              <w:left w:val="nil"/>
              <w:bottom w:val="single" w:sz="4" w:space="0" w:color="auto"/>
              <w:right w:val="nil"/>
            </w:tcBorders>
            <w:shd w:val="clear" w:color="auto" w:fill="FFFFFF" w:themeFill="background1"/>
            <w:vAlign w:val="center"/>
          </w:tcPr>
          <w:p w14:paraId="7E86224E" w14:textId="77777777" w:rsidR="0029645F" w:rsidRPr="00841E28"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275" w:type="dxa"/>
            <w:tcBorders>
              <w:left w:val="nil"/>
              <w:bottom w:val="single" w:sz="4" w:space="0" w:color="auto"/>
              <w:right w:val="nil"/>
            </w:tcBorders>
            <w:shd w:val="clear" w:color="auto" w:fill="FFFFFF" w:themeFill="background1"/>
            <w:vAlign w:val="center"/>
          </w:tcPr>
          <w:p w14:paraId="7ADF1121" w14:textId="77777777"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138" w:type="dxa"/>
            <w:tcBorders>
              <w:left w:val="nil"/>
              <w:bottom w:val="single" w:sz="4" w:space="0" w:color="auto"/>
              <w:right w:val="nil"/>
            </w:tcBorders>
            <w:shd w:val="clear" w:color="auto" w:fill="FFFFFF" w:themeFill="background1"/>
            <w:vAlign w:val="center"/>
          </w:tcPr>
          <w:p w14:paraId="5AA1167F" w14:textId="77777777"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51" w:type="dxa"/>
            <w:tcBorders>
              <w:left w:val="nil"/>
              <w:bottom w:val="single" w:sz="4" w:space="0" w:color="auto"/>
              <w:right w:val="nil"/>
            </w:tcBorders>
            <w:shd w:val="clear" w:color="auto" w:fill="FFFFFF" w:themeFill="background1"/>
            <w:vAlign w:val="center"/>
          </w:tcPr>
          <w:p w14:paraId="69B2C6CC" w14:textId="77777777" w:rsidR="0029645F" w:rsidRPr="0029645F"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p>
        </w:tc>
        <w:tc>
          <w:tcPr>
            <w:tcW w:w="1130" w:type="dxa"/>
            <w:tcBorders>
              <w:left w:val="nil"/>
              <w:bottom w:val="single" w:sz="4" w:space="0" w:color="auto"/>
              <w:right w:val="nil"/>
            </w:tcBorders>
            <w:shd w:val="clear" w:color="auto" w:fill="FFFFFF" w:themeFill="background1"/>
            <w:vAlign w:val="center"/>
          </w:tcPr>
          <w:p w14:paraId="70E8FB8C" w14:textId="5FB624E8"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p>
        </w:tc>
        <w:tc>
          <w:tcPr>
            <w:tcW w:w="1276" w:type="dxa"/>
            <w:tcBorders>
              <w:left w:val="nil"/>
              <w:bottom w:val="single" w:sz="4" w:space="0" w:color="auto"/>
              <w:right w:val="nil"/>
            </w:tcBorders>
            <w:shd w:val="clear" w:color="auto" w:fill="FFFFFF" w:themeFill="background1"/>
            <w:vAlign w:val="center"/>
          </w:tcPr>
          <w:p w14:paraId="35071BE7" w14:textId="77777777"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p>
        </w:tc>
        <w:tc>
          <w:tcPr>
            <w:tcW w:w="962" w:type="dxa"/>
            <w:tcBorders>
              <w:left w:val="nil"/>
              <w:bottom w:val="single" w:sz="4" w:space="0" w:color="auto"/>
              <w:right w:val="nil"/>
            </w:tcBorders>
            <w:shd w:val="clear" w:color="auto" w:fill="FFFFFF" w:themeFill="background1"/>
            <w:vAlign w:val="center"/>
          </w:tcPr>
          <w:p w14:paraId="4331F43A" w14:textId="77777777" w:rsidR="0029645F" w:rsidRPr="0029645F"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p>
        </w:tc>
        <w:tc>
          <w:tcPr>
            <w:tcW w:w="1164" w:type="dxa"/>
            <w:tcBorders>
              <w:left w:val="nil"/>
              <w:bottom w:val="single" w:sz="4" w:space="0" w:color="auto"/>
              <w:right w:val="nil"/>
            </w:tcBorders>
            <w:shd w:val="clear" w:color="auto" w:fill="FFFFFF" w:themeFill="background1"/>
            <w:vAlign w:val="center"/>
          </w:tcPr>
          <w:p w14:paraId="6CC63213" w14:textId="0EA74C97"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p>
        </w:tc>
        <w:tc>
          <w:tcPr>
            <w:tcW w:w="1139" w:type="dxa"/>
            <w:tcBorders>
              <w:left w:val="nil"/>
              <w:bottom w:val="single" w:sz="4" w:space="0" w:color="auto"/>
              <w:right w:val="nil"/>
            </w:tcBorders>
            <w:shd w:val="clear" w:color="auto" w:fill="FFFFFF" w:themeFill="background1"/>
            <w:vAlign w:val="center"/>
          </w:tcPr>
          <w:p w14:paraId="0A7BF5D9" w14:textId="77777777"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p>
        </w:tc>
      </w:tr>
      <w:tr w:rsidR="0029645F" w:rsidRPr="00DD4ED7" w14:paraId="1CBE875C" w14:textId="77777777" w:rsidTr="00EA4E53">
        <w:trPr>
          <w:trHeight w:val="60"/>
          <w:jc w:val="center"/>
        </w:trPr>
        <w:tc>
          <w:tcPr>
            <w:cnfStyle w:val="001000000000" w:firstRow="0" w:lastRow="0" w:firstColumn="1" w:lastColumn="0" w:oddVBand="0" w:evenVBand="0" w:oddHBand="0" w:evenHBand="0" w:firstRowFirstColumn="0" w:firstRowLastColumn="0" w:lastRowFirstColumn="0" w:lastRowLastColumn="0"/>
            <w:tcW w:w="4103" w:type="dxa"/>
            <w:tcBorders>
              <w:left w:val="nil"/>
              <w:bottom w:val="nil"/>
              <w:right w:val="nil"/>
            </w:tcBorders>
            <w:vAlign w:val="center"/>
          </w:tcPr>
          <w:p w14:paraId="50FA9C96" w14:textId="77777777" w:rsidR="0029645F" w:rsidRPr="00DD4ED7" w:rsidRDefault="0029645F" w:rsidP="0029645F">
            <w:pPr>
              <w:rPr>
                <w:rFonts w:asciiTheme="minorHAnsi" w:eastAsia="Times New Roman" w:hAnsiTheme="minorHAnsi" w:cstheme="minorHAnsi"/>
                <w:b w:val="0"/>
                <w:bCs w:val="0"/>
                <w:color w:val="000000"/>
                <w:sz w:val="18"/>
                <w:szCs w:val="18"/>
                <w:lang w:eastAsia="nl-NL"/>
              </w:rPr>
            </w:pPr>
            <w:r w:rsidRPr="00DD4ED7">
              <w:rPr>
                <w:rFonts w:ascii="Calibri" w:eastAsia="Times New Roman" w:hAnsi="Calibri" w:cs="Calibri"/>
                <w:b w:val="0"/>
                <w:bCs w:val="0"/>
                <w:color w:val="000000"/>
                <w:sz w:val="18"/>
                <w:szCs w:val="18"/>
                <w:lang w:eastAsia="nl-NL"/>
              </w:rPr>
              <w:t>Number of key food groups grown in the past 3 months</w:t>
            </w:r>
          </w:p>
        </w:tc>
        <w:tc>
          <w:tcPr>
            <w:tcW w:w="1274" w:type="dxa"/>
            <w:tcBorders>
              <w:left w:val="nil"/>
              <w:bottom w:val="nil"/>
              <w:right w:val="nil"/>
            </w:tcBorders>
            <w:vAlign w:val="center"/>
          </w:tcPr>
          <w:p w14:paraId="3955F804" w14:textId="6B38A74F" w:rsidR="0029645F" w:rsidRPr="00841E28"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841E28">
              <w:rPr>
                <w:rFonts w:ascii="Calibri" w:hAnsi="Calibri" w:cs="Calibri"/>
                <w:sz w:val="18"/>
                <w:szCs w:val="18"/>
              </w:rPr>
              <w:t>2.09 (0.81)</w:t>
            </w:r>
          </w:p>
        </w:tc>
        <w:tc>
          <w:tcPr>
            <w:tcW w:w="1275" w:type="dxa"/>
            <w:tcBorders>
              <w:left w:val="nil"/>
              <w:bottom w:val="nil"/>
              <w:right w:val="nil"/>
            </w:tcBorders>
            <w:vAlign w:val="center"/>
          </w:tcPr>
          <w:p w14:paraId="32187CE8" w14:textId="1A029FAA"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176FDA">
              <w:rPr>
                <w:rFonts w:ascii="Calibri" w:hAnsi="Calibri" w:cs="Calibri"/>
                <w:sz w:val="18"/>
                <w:szCs w:val="18"/>
              </w:rPr>
              <w:t>-0.1</w:t>
            </w:r>
            <w:r w:rsidR="00C304D9">
              <w:rPr>
                <w:rFonts w:ascii="Calibri" w:hAnsi="Calibri" w:cs="Calibri"/>
                <w:sz w:val="18"/>
                <w:szCs w:val="18"/>
              </w:rPr>
              <w:t>0</w:t>
            </w:r>
            <w:r w:rsidRPr="00176FDA">
              <w:rPr>
                <w:rFonts w:ascii="Calibri" w:hAnsi="Calibri" w:cs="Calibri"/>
                <w:sz w:val="18"/>
                <w:szCs w:val="18"/>
              </w:rPr>
              <w:t xml:space="preserve"> (0.07)</w:t>
            </w:r>
          </w:p>
        </w:tc>
        <w:tc>
          <w:tcPr>
            <w:tcW w:w="1138" w:type="dxa"/>
            <w:tcBorders>
              <w:left w:val="nil"/>
              <w:bottom w:val="nil"/>
              <w:right w:val="nil"/>
            </w:tcBorders>
            <w:vAlign w:val="center"/>
          </w:tcPr>
          <w:p w14:paraId="707CA6BF" w14:textId="21500334"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176FDA">
              <w:rPr>
                <w:rFonts w:ascii="Calibri" w:hAnsi="Calibri" w:cs="Calibri"/>
                <w:b/>
                <w:bCs/>
                <w:sz w:val="18"/>
                <w:szCs w:val="18"/>
              </w:rPr>
              <w:t xml:space="preserve">0.11** </w:t>
            </w:r>
            <w:r w:rsidRPr="00176FDA">
              <w:rPr>
                <w:rFonts w:ascii="Calibri" w:hAnsi="Calibri" w:cs="Calibri"/>
                <w:sz w:val="18"/>
                <w:szCs w:val="18"/>
              </w:rPr>
              <w:t>(0.05)</w:t>
            </w:r>
          </w:p>
        </w:tc>
        <w:tc>
          <w:tcPr>
            <w:tcW w:w="851" w:type="dxa"/>
            <w:tcBorders>
              <w:left w:val="nil"/>
              <w:bottom w:val="nil"/>
              <w:right w:val="nil"/>
            </w:tcBorders>
            <w:vAlign w:val="center"/>
          </w:tcPr>
          <w:p w14:paraId="24AE740A" w14:textId="18B87781" w:rsidR="0029645F" w:rsidRPr="0029645F"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9645F">
              <w:rPr>
                <w:rFonts w:ascii="Calibri" w:hAnsi="Calibri" w:cs="Calibri"/>
                <w:sz w:val="18"/>
                <w:szCs w:val="18"/>
              </w:rPr>
              <w:t>2.23 (0.76)</w:t>
            </w:r>
          </w:p>
        </w:tc>
        <w:tc>
          <w:tcPr>
            <w:tcW w:w="1130" w:type="dxa"/>
            <w:tcBorders>
              <w:left w:val="nil"/>
              <w:bottom w:val="nil"/>
              <w:right w:val="nil"/>
            </w:tcBorders>
            <w:vAlign w:val="center"/>
          </w:tcPr>
          <w:p w14:paraId="7915DEC0" w14:textId="7F5B9A00"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1</w:t>
            </w:r>
            <w:r>
              <w:rPr>
                <w:rFonts w:ascii="Calibri" w:hAnsi="Calibri" w:cs="Calibri"/>
                <w:sz w:val="18"/>
                <w:szCs w:val="18"/>
              </w:rPr>
              <w:t>0</w:t>
            </w:r>
            <w:r w:rsidRPr="00176FDA">
              <w:rPr>
                <w:rFonts w:ascii="Calibri" w:hAnsi="Calibri" w:cs="Calibri"/>
                <w:sz w:val="18"/>
                <w:szCs w:val="18"/>
              </w:rPr>
              <w:t xml:space="preserve"> (0.13)</w:t>
            </w:r>
          </w:p>
        </w:tc>
        <w:tc>
          <w:tcPr>
            <w:tcW w:w="1276" w:type="dxa"/>
            <w:tcBorders>
              <w:left w:val="nil"/>
              <w:bottom w:val="nil"/>
              <w:right w:val="nil"/>
            </w:tcBorders>
            <w:vAlign w:val="center"/>
          </w:tcPr>
          <w:p w14:paraId="570F6535" w14:textId="085E3212"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12 (0.12)</w:t>
            </w:r>
          </w:p>
        </w:tc>
        <w:tc>
          <w:tcPr>
            <w:tcW w:w="962" w:type="dxa"/>
            <w:tcBorders>
              <w:left w:val="nil"/>
              <w:bottom w:val="nil"/>
              <w:right w:val="nil"/>
            </w:tcBorders>
            <w:vAlign w:val="center"/>
          </w:tcPr>
          <w:p w14:paraId="553182ED" w14:textId="16D54C56" w:rsidR="0029645F" w:rsidRPr="0029645F"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9645F">
              <w:rPr>
                <w:rFonts w:ascii="Calibri" w:hAnsi="Calibri" w:cs="Calibri"/>
                <w:sz w:val="18"/>
                <w:szCs w:val="18"/>
              </w:rPr>
              <w:t>1.96 (0.85)</w:t>
            </w:r>
          </w:p>
        </w:tc>
        <w:tc>
          <w:tcPr>
            <w:tcW w:w="1164" w:type="dxa"/>
            <w:tcBorders>
              <w:left w:val="nil"/>
              <w:bottom w:val="nil"/>
              <w:right w:val="nil"/>
            </w:tcBorders>
            <w:vAlign w:val="center"/>
          </w:tcPr>
          <w:p w14:paraId="04AA8D08" w14:textId="5AA5BD34"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03 (0.07)</w:t>
            </w:r>
          </w:p>
        </w:tc>
        <w:tc>
          <w:tcPr>
            <w:tcW w:w="1139" w:type="dxa"/>
            <w:tcBorders>
              <w:left w:val="nil"/>
              <w:bottom w:val="nil"/>
              <w:right w:val="nil"/>
            </w:tcBorders>
            <w:vAlign w:val="center"/>
          </w:tcPr>
          <w:p w14:paraId="1DF1192A" w14:textId="0EE22238"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09 (0.06)</w:t>
            </w:r>
          </w:p>
        </w:tc>
      </w:tr>
      <w:tr w:rsidR="0029645F" w:rsidRPr="00DD4ED7" w14:paraId="000695A5" w14:textId="77777777" w:rsidTr="00EA4E53">
        <w:trPr>
          <w:cnfStyle w:val="000000100000" w:firstRow="0" w:lastRow="0" w:firstColumn="0" w:lastColumn="0" w:oddVBand="0" w:evenVBand="0" w:oddHBand="1" w:evenHBand="0" w:firstRowFirstColumn="0" w:firstRowLastColumn="0" w:lastRowFirstColumn="0" w:lastRowLastColumn="0"/>
          <w:trHeight w:val="60"/>
          <w:jc w:val="center"/>
        </w:trPr>
        <w:tc>
          <w:tcPr>
            <w:cnfStyle w:val="001000000000" w:firstRow="0" w:lastRow="0" w:firstColumn="1" w:lastColumn="0" w:oddVBand="0" w:evenVBand="0" w:oddHBand="0" w:evenHBand="0" w:firstRowFirstColumn="0" w:firstRowLastColumn="0" w:lastRowFirstColumn="0" w:lastRowLastColumn="0"/>
            <w:tcW w:w="4103" w:type="dxa"/>
            <w:tcBorders>
              <w:top w:val="nil"/>
              <w:left w:val="nil"/>
              <w:bottom w:val="nil"/>
              <w:right w:val="nil"/>
            </w:tcBorders>
            <w:vAlign w:val="center"/>
          </w:tcPr>
          <w:p w14:paraId="545B8EB7" w14:textId="77777777" w:rsidR="0029645F" w:rsidRPr="00DD4ED7" w:rsidRDefault="0029645F" w:rsidP="0029645F">
            <w:pPr>
              <w:ind w:left="316"/>
              <w:rPr>
                <w:rFonts w:asciiTheme="minorHAnsi" w:eastAsia="Times New Roman" w:hAnsiTheme="minorHAnsi" w:cstheme="minorHAnsi"/>
                <w:b w:val="0"/>
                <w:bCs w:val="0"/>
                <w:color w:val="000000"/>
                <w:sz w:val="18"/>
                <w:szCs w:val="18"/>
                <w:lang w:eastAsia="nl-NL"/>
              </w:rPr>
            </w:pPr>
            <w:r w:rsidRPr="00DD4ED7">
              <w:rPr>
                <w:rFonts w:ascii="Calibri" w:eastAsia="Times New Roman" w:hAnsi="Calibri" w:cs="Calibri"/>
                <w:b w:val="0"/>
                <w:bCs w:val="0"/>
                <w:i/>
                <w:iCs/>
                <w:color w:val="000000"/>
                <w:sz w:val="18"/>
                <w:szCs w:val="18"/>
                <w:lang w:eastAsia="nl-NL"/>
              </w:rPr>
              <w:t>Having any of the seed from self-saved source</w:t>
            </w:r>
          </w:p>
        </w:tc>
        <w:tc>
          <w:tcPr>
            <w:tcW w:w="1274" w:type="dxa"/>
            <w:tcBorders>
              <w:top w:val="nil"/>
              <w:left w:val="nil"/>
              <w:bottom w:val="nil"/>
              <w:right w:val="nil"/>
            </w:tcBorders>
            <w:vAlign w:val="center"/>
          </w:tcPr>
          <w:p w14:paraId="577EE875" w14:textId="3EB98CEC" w:rsidR="0029645F" w:rsidRPr="00841E28"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841E28">
              <w:rPr>
                <w:rFonts w:ascii="Calibri" w:hAnsi="Calibri" w:cs="Calibri"/>
                <w:sz w:val="18"/>
                <w:szCs w:val="18"/>
              </w:rPr>
              <w:t>1.8 (0.83)</w:t>
            </w:r>
          </w:p>
        </w:tc>
        <w:tc>
          <w:tcPr>
            <w:tcW w:w="1275" w:type="dxa"/>
            <w:tcBorders>
              <w:top w:val="nil"/>
              <w:left w:val="nil"/>
              <w:bottom w:val="nil"/>
              <w:right w:val="nil"/>
            </w:tcBorders>
            <w:vAlign w:val="center"/>
          </w:tcPr>
          <w:p w14:paraId="3AA8B283" w14:textId="623C8DC3"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176FDA">
              <w:rPr>
                <w:rFonts w:ascii="Calibri" w:hAnsi="Calibri" w:cs="Calibri"/>
                <w:sz w:val="18"/>
                <w:szCs w:val="18"/>
              </w:rPr>
              <w:t>-0.09 (0.08)</w:t>
            </w:r>
          </w:p>
        </w:tc>
        <w:tc>
          <w:tcPr>
            <w:tcW w:w="1138" w:type="dxa"/>
            <w:tcBorders>
              <w:top w:val="nil"/>
              <w:left w:val="nil"/>
              <w:bottom w:val="nil"/>
              <w:right w:val="nil"/>
            </w:tcBorders>
            <w:vAlign w:val="center"/>
          </w:tcPr>
          <w:p w14:paraId="74D5158B" w14:textId="481762E9"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176FDA">
              <w:rPr>
                <w:rFonts w:ascii="Calibri" w:hAnsi="Calibri" w:cs="Calibri"/>
                <w:sz w:val="18"/>
                <w:szCs w:val="18"/>
              </w:rPr>
              <w:t>-0.01 (0.05)</w:t>
            </w:r>
          </w:p>
        </w:tc>
        <w:tc>
          <w:tcPr>
            <w:tcW w:w="851" w:type="dxa"/>
            <w:tcBorders>
              <w:top w:val="nil"/>
              <w:left w:val="nil"/>
              <w:bottom w:val="nil"/>
              <w:right w:val="nil"/>
            </w:tcBorders>
            <w:vAlign w:val="center"/>
          </w:tcPr>
          <w:p w14:paraId="31AA64DA" w14:textId="77CD5DB6" w:rsidR="0029645F" w:rsidRPr="0029645F"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9645F">
              <w:rPr>
                <w:rFonts w:ascii="Calibri" w:hAnsi="Calibri" w:cs="Calibri"/>
                <w:sz w:val="18"/>
                <w:szCs w:val="18"/>
              </w:rPr>
              <w:t>1.79 (0.82)</w:t>
            </w:r>
          </w:p>
        </w:tc>
        <w:tc>
          <w:tcPr>
            <w:tcW w:w="1130" w:type="dxa"/>
            <w:tcBorders>
              <w:top w:val="nil"/>
              <w:left w:val="nil"/>
              <w:bottom w:val="nil"/>
              <w:right w:val="nil"/>
            </w:tcBorders>
            <w:vAlign w:val="center"/>
          </w:tcPr>
          <w:p w14:paraId="2DA85A0D" w14:textId="16355D23"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01 (0.13)</w:t>
            </w:r>
          </w:p>
        </w:tc>
        <w:tc>
          <w:tcPr>
            <w:tcW w:w="1276" w:type="dxa"/>
            <w:tcBorders>
              <w:top w:val="nil"/>
              <w:left w:val="nil"/>
              <w:bottom w:val="nil"/>
              <w:right w:val="nil"/>
            </w:tcBorders>
            <w:vAlign w:val="center"/>
          </w:tcPr>
          <w:p w14:paraId="2E937592" w14:textId="20B384DA"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07 (0.1)</w:t>
            </w:r>
          </w:p>
        </w:tc>
        <w:tc>
          <w:tcPr>
            <w:tcW w:w="962" w:type="dxa"/>
            <w:tcBorders>
              <w:top w:val="nil"/>
              <w:left w:val="nil"/>
              <w:bottom w:val="nil"/>
              <w:right w:val="nil"/>
            </w:tcBorders>
            <w:vAlign w:val="center"/>
          </w:tcPr>
          <w:p w14:paraId="199A5627" w14:textId="0FDE387E" w:rsidR="0029645F" w:rsidRPr="0029645F"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9645F">
              <w:rPr>
                <w:rFonts w:ascii="Calibri" w:hAnsi="Calibri" w:cs="Calibri"/>
                <w:sz w:val="18"/>
                <w:szCs w:val="18"/>
              </w:rPr>
              <w:t>1.73 (0.84)</w:t>
            </w:r>
          </w:p>
        </w:tc>
        <w:tc>
          <w:tcPr>
            <w:tcW w:w="1164" w:type="dxa"/>
            <w:tcBorders>
              <w:top w:val="nil"/>
              <w:left w:val="nil"/>
              <w:bottom w:val="nil"/>
              <w:right w:val="nil"/>
            </w:tcBorders>
            <w:vAlign w:val="center"/>
          </w:tcPr>
          <w:p w14:paraId="6A123B80" w14:textId="2358615D"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03 (0.08)</w:t>
            </w:r>
          </w:p>
        </w:tc>
        <w:tc>
          <w:tcPr>
            <w:tcW w:w="1139" w:type="dxa"/>
            <w:tcBorders>
              <w:top w:val="nil"/>
              <w:left w:val="nil"/>
              <w:bottom w:val="nil"/>
              <w:right w:val="nil"/>
            </w:tcBorders>
            <w:vAlign w:val="center"/>
          </w:tcPr>
          <w:p w14:paraId="5881990E" w14:textId="14477904"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04 (0.07)</w:t>
            </w:r>
          </w:p>
        </w:tc>
      </w:tr>
      <w:tr w:rsidR="0029645F" w:rsidRPr="00DD4ED7" w14:paraId="4B23E22F" w14:textId="77777777" w:rsidTr="00EA4E53">
        <w:trPr>
          <w:trHeight w:val="60"/>
          <w:jc w:val="center"/>
        </w:trPr>
        <w:tc>
          <w:tcPr>
            <w:cnfStyle w:val="001000000000" w:firstRow="0" w:lastRow="0" w:firstColumn="1" w:lastColumn="0" w:oddVBand="0" w:evenVBand="0" w:oddHBand="0" w:evenHBand="0" w:firstRowFirstColumn="0" w:firstRowLastColumn="0" w:lastRowFirstColumn="0" w:lastRowLastColumn="0"/>
            <w:tcW w:w="4103" w:type="dxa"/>
            <w:tcBorders>
              <w:top w:val="nil"/>
              <w:left w:val="nil"/>
              <w:bottom w:val="nil"/>
              <w:right w:val="nil"/>
            </w:tcBorders>
            <w:vAlign w:val="center"/>
          </w:tcPr>
          <w:p w14:paraId="17A78A86" w14:textId="77777777" w:rsidR="0029645F" w:rsidRPr="00DD4ED7" w:rsidRDefault="0029645F" w:rsidP="0029645F">
            <w:pPr>
              <w:ind w:left="316"/>
              <w:rPr>
                <w:rFonts w:asciiTheme="minorHAnsi" w:eastAsia="Times New Roman" w:hAnsiTheme="minorHAnsi" w:cstheme="minorHAnsi"/>
                <w:b w:val="0"/>
                <w:bCs w:val="0"/>
                <w:color w:val="000000"/>
                <w:sz w:val="18"/>
                <w:szCs w:val="18"/>
                <w:lang w:eastAsia="nl-NL"/>
              </w:rPr>
            </w:pPr>
            <w:r w:rsidRPr="00DD4ED7">
              <w:rPr>
                <w:rFonts w:ascii="Calibri" w:eastAsia="Times New Roman" w:hAnsi="Calibri" w:cs="Calibri"/>
                <w:b w:val="0"/>
                <w:bCs w:val="0"/>
                <w:i/>
                <w:iCs/>
                <w:color w:val="000000"/>
                <w:sz w:val="18"/>
                <w:szCs w:val="18"/>
                <w:lang w:eastAsia="nl-NL"/>
              </w:rPr>
              <w:t>Having any of the seed from market purchase</w:t>
            </w:r>
          </w:p>
        </w:tc>
        <w:tc>
          <w:tcPr>
            <w:tcW w:w="1274" w:type="dxa"/>
            <w:tcBorders>
              <w:top w:val="nil"/>
              <w:left w:val="nil"/>
              <w:bottom w:val="nil"/>
              <w:right w:val="nil"/>
            </w:tcBorders>
            <w:vAlign w:val="center"/>
          </w:tcPr>
          <w:p w14:paraId="1179F746" w14:textId="5614E677" w:rsidR="0029645F" w:rsidRPr="00841E28"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841E28">
              <w:rPr>
                <w:rFonts w:ascii="Calibri" w:hAnsi="Calibri" w:cs="Calibri"/>
                <w:sz w:val="18"/>
                <w:szCs w:val="18"/>
              </w:rPr>
              <w:t>0.78 (0.83)</w:t>
            </w:r>
          </w:p>
        </w:tc>
        <w:tc>
          <w:tcPr>
            <w:tcW w:w="1275" w:type="dxa"/>
            <w:tcBorders>
              <w:top w:val="nil"/>
              <w:left w:val="nil"/>
              <w:bottom w:val="nil"/>
              <w:right w:val="nil"/>
            </w:tcBorders>
            <w:vAlign w:val="center"/>
          </w:tcPr>
          <w:p w14:paraId="0F0FE93B" w14:textId="443A52CB"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176FDA">
              <w:rPr>
                <w:rFonts w:ascii="Calibri" w:hAnsi="Calibri" w:cs="Calibri"/>
                <w:sz w:val="18"/>
                <w:szCs w:val="18"/>
              </w:rPr>
              <w:t>-0.06 (0.09)</w:t>
            </w:r>
          </w:p>
        </w:tc>
        <w:tc>
          <w:tcPr>
            <w:tcW w:w="1138" w:type="dxa"/>
            <w:tcBorders>
              <w:top w:val="nil"/>
              <w:left w:val="nil"/>
              <w:bottom w:val="nil"/>
              <w:right w:val="nil"/>
            </w:tcBorders>
            <w:vAlign w:val="center"/>
          </w:tcPr>
          <w:p w14:paraId="70733193" w14:textId="0C8720E6"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176FDA">
              <w:rPr>
                <w:rFonts w:ascii="Calibri" w:hAnsi="Calibri" w:cs="Calibri"/>
                <w:sz w:val="18"/>
                <w:szCs w:val="18"/>
              </w:rPr>
              <w:t>-0.02 (0.08)</w:t>
            </w:r>
          </w:p>
        </w:tc>
        <w:tc>
          <w:tcPr>
            <w:tcW w:w="851" w:type="dxa"/>
            <w:tcBorders>
              <w:top w:val="nil"/>
              <w:left w:val="nil"/>
              <w:bottom w:val="nil"/>
              <w:right w:val="nil"/>
            </w:tcBorders>
            <w:vAlign w:val="center"/>
          </w:tcPr>
          <w:p w14:paraId="1F79C7E8" w14:textId="1C9104C2" w:rsidR="0029645F" w:rsidRPr="0029645F"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9645F">
              <w:rPr>
                <w:rFonts w:ascii="Calibri" w:hAnsi="Calibri" w:cs="Calibri"/>
                <w:sz w:val="18"/>
                <w:szCs w:val="18"/>
              </w:rPr>
              <w:t>1.18 (0.81)</w:t>
            </w:r>
          </w:p>
        </w:tc>
        <w:tc>
          <w:tcPr>
            <w:tcW w:w="1130" w:type="dxa"/>
            <w:tcBorders>
              <w:top w:val="nil"/>
              <w:left w:val="nil"/>
              <w:bottom w:val="nil"/>
              <w:right w:val="nil"/>
            </w:tcBorders>
            <w:vAlign w:val="center"/>
          </w:tcPr>
          <w:p w14:paraId="0E41C471" w14:textId="78300169"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1</w:t>
            </w:r>
            <w:r>
              <w:rPr>
                <w:rFonts w:ascii="Calibri" w:hAnsi="Calibri" w:cs="Calibri"/>
                <w:sz w:val="18"/>
                <w:szCs w:val="18"/>
              </w:rPr>
              <w:t>0</w:t>
            </w:r>
            <w:r w:rsidRPr="00176FDA">
              <w:rPr>
                <w:rFonts w:ascii="Calibri" w:hAnsi="Calibri" w:cs="Calibri"/>
                <w:sz w:val="18"/>
                <w:szCs w:val="18"/>
              </w:rPr>
              <w:t xml:space="preserve"> (0.16)</w:t>
            </w:r>
          </w:p>
        </w:tc>
        <w:tc>
          <w:tcPr>
            <w:tcW w:w="1276" w:type="dxa"/>
            <w:tcBorders>
              <w:top w:val="nil"/>
              <w:left w:val="nil"/>
              <w:bottom w:val="nil"/>
              <w:right w:val="nil"/>
            </w:tcBorders>
            <w:vAlign w:val="center"/>
          </w:tcPr>
          <w:p w14:paraId="0C19E404" w14:textId="21FC6E66"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09 (0.2)</w:t>
            </w:r>
          </w:p>
        </w:tc>
        <w:tc>
          <w:tcPr>
            <w:tcW w:w="962" w:type="dxa"/>
            <w:tcBorders>
              <w:top w:val="nil"/>
              <w:left w:val="nil"/>
              <w:bottom w:val="nil"/>
              <w:right w:val="nil"/>
            </w:tcBorders>
            <w:vAlign w:val="center"/>
          </w:tcPr>
          <w:p w14:paraId="6AA4E8C7" w14:textId="5B29E48E" w:rsidR="0029645F" w:rsidRPr="0029645F"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9645F">
              <w:rPr>
                <w:rFonts w:ascii="Calibri" w:hAnsi="Calibri" w:cs="Calibri"/>
                <w:sz w:val="18"/>
                <w:szCs w:val="18"/>
              </w:rPr>
              <w:t>0.57 (0.78)</w:t>
            </w:r>
          </w:p>
        </w:tc>
        <w:tc>
          <w:tcPr>
            <w:tcW w:w="1164" w:type="dxa"/>
            <w:tcBorders>
              <w:top w:val="nil"/>
              <w:left w:val="nil"/>
              <w:bottom w:val="nil"/>
              <w:right w:val="nil"/>
            </w:tcBorders>
            <w:vAlign w:val="center"/>
          </w:tcPr>
          <w:p w14:paraId="584D336F" w14:textId="109BEEBA"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07 (0.11)</w:t>
            </w:r>
          </w:p>
        </w:tc>
        <w:tc>
          <w:tcPr>
            <w:tcW w:w="1139" w:type="dxa"/>
            <w:tcBorders>
              <w:top w:val="nil"/>
              <w:left w:val="nil"/>
              <w:bottom w:val="nil"/>
              <w:right w:val="nil"/>
            </w:tcBorders>
            <w:vAlign w:val="center"/>
          </w:tcPr>
          <w:p w14:paraId="24BB1C31" w14:textId="14FA4A8C"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05 (0.06)</w:t>
            </w:r>
          </w:p>
        </w:tc>
      </w:tr>
      <w:tr w:rsidR="0029645F" w:rsidRPr="00DD4ED7" w14:paraId="47D8ABB7" w14:textId="77777777" w:rsidTr="00EA4E53">
        <w:trPr>
          <w:cnfStyle w:val="000000100000" w:firstRow="0" w:lastRow="0" w:firstColumn="0" w:lastColumn="0" w:oddVBand="0" w:evenVBand="0" w:oddHBand="1" w:evenHBand="0" w:firstRowFirstColumn="0" w:firstRowLastColumn="0" w:lastRowFirstColumn="0" w:lastRowLastColumn="0"/>
          <w:trHeight w:val="60"/>
          <w:jc w:val="center"/>
        </w:trPr>
        <w:tc>
          <w:tcPr>
            <w:cnfStyle w:val="001000000000" w:firstRow="0" w:lastRow="0" w:firstColumn="1" w:lastColumn="0" w:oddVBand="0" w:evenVBand="0" w:oddHBand="0" w:evenHBand="0" w:firstRowFirstColumn="0" w:firstRowLastColumn="0" w:lastRowFirstColumn="0" w:lastRowLastColumn="0"/>
            <w:tcW w:w="4103" w:type="dxa"/>
            <w:tcBorders>
              <w:top w:val="nil"/>
              <w:left w:val="nil"/>
              <w:bottom w:val="nil"/>
              <w:right w:val="nil"/>
            </w:tcBorders>
            <w:vAlign w:val="center"/>
          </w:tcPr>
          <w:p w14:paraId="3AA900DD" w14:textId="77777777" w:rsidR="0029645F" w:rsidRPr="00DD4ED7" w:rsidRDefault="0029645F" w:rsidP="0029645F">
            <w:pPr>
              <w:rPr>
                <w:rFonts w:asciiTheme="minorHAnsi" w:eastAsia="Times New Roman" w:hAnsiTheme="minorHAnsi" w:cstheme="minorHAnsi"/>
                <w:b w:val="0"/>
                <w:bCs w:val="0"/>
                <w:color w:val="000000"/>
                <w:sz w:val="18"/>
                <w:szCs w:val="18"/>
                <w:lang w:eastAsia="nl-NL"/>
              </w:rPr>
            </w:pPr>
            <w:r w:rsidRPr="00DD4ED7">
              <w:rPr>
                <w:rFonts w:ascii="Calibri" w:eastAsia="Times New Roman" w:hAnsi="Calibri" w:cs="Calibri"/>
                <w:b w:val="0"/>
                <w:bCs w:val="0"/>
                <w:color w:val="000000"/>
                <w:sz w:val="18"/>
                <w:szCs w:val="18"/>
                <w:lang w:eastAsia="nl-NL"/>
              </w:rPr>
              <w:t>Number of key species grown in the past 3 months</w:t>
            </w:r>
          </w:p>
        </w:tc>
        <w:tc>
          <w:tcPr>
            <w:tcW w:w="1274" w:type="dxa"/>
            <w:tcBorders>
              <w:top w:val="nil"/>
              <w:left w:val="nil"/>
              <w:bottom w:val="nil"/>
              <w:right w:val="nil"/>
            </w:tcBorders>
            <w:vAlign w:val="center"/>
          </w:tcPr>
          <w:p w14:paraId="0092E552" w14:textId="25877D9F" w:rsidR="0029645F" w:rsidRPr="00841E28"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841E28">
              <w:rPr>
                <w:rFonts w:ascii="Calibri" w:hAnsi="Calibri" w:cs="Calibri"/>
                <w:sz w:val="18"/>
                <w:szCs w:val="18"/>
              </w:rPr>
              <w:t>5.15 (3.34)</w:t>
            </w:r>
          </w:p>
        </w:tc>
        <w:tc>
          <w:tcPr>
            <w:tcW w:w="1275" w:type="dxa"/>
            <w:tcBorders>
              <w:top w:val="nil"/>
              <w:left w:val="nil"/>
              <w:bottom w:val="nil"/>
              <w:right w:val="nil"/>
            </w:tcBorders>
            <w:vAlign w:val="center"/>
          </w:tcPr>
          <w:p w14:paraId="1E7435C3" w14:textId="3705C14A"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176FDA">
              <w:rPr>
                <w:rFonts w:ascii="Calibri" w:hAnsi="Calibri" w:cs="Calibri"/>
                <w:sz w:val="18"/>
                <w:szCs w:val="18"/>
              </w:rPr>
              <w:t>-0.29 (0.42)</w:t>
            </w:r>
          </w:p>
        </w:tc>
        <w:tc>
          <w:tcPr>
            <w:tcW w:w="1138" w:type="dxa"/>
            <w:tcBorders>
              <w:top w:val="nil"/>
              <w:left w:val="nil"/>
              <w:bottom w:val="nil"/>
              <w:right w:val="nil"/>
            </w:tcBorders>
            <w:vAlign w:val="center"/>
          </w:tcPr>
          <w:p w14:paraId="6B3F2B71" w14:textId="72D51463"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176FDA">
              <w:rPr>
                <w:rFonts w:ascii="Calibri" w:hAnsi="Calibri" w:cs="Calibri"/>
                <w:sz w:val="18"/>
                <w:szCs w:val="18"/>
              </w:rPr>
              <w:t>0.32 (0.2)</w:t>
            </w:r>
          </w:p>
        </w:tc>
        <w:tc>
          <w:tcPr>
            <w:tcW w:w="851" w:type="dxa"/>
            <w:tcBorders>
              <w:top w:val="nil"/>
              <w:left w:val="nil"/>
              <w:bottom w:val="nil"/>
              <w:right w:val="nil"/>
            </w:tcBorders>
            <w:vAlign w:val="center"/>
          </w:tcPr>
          <w:p w14:paraId="1FA891FE" w14:textId="027040DA" w:rsidR="0029645F" w:rsidRPr="0029645F"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9645F">
              <w:rPr>
                <w:rFonts w:ascii="Calibri" w:hAnsi="Calibri" w:cs="Calibri"/>
                <w:sz w:val="18"/>
                <w:szCs w:val="18"/>
              </w:rPr>
              <w:t>7.14 (3.91)</w:t>
            </w:r>
          </w:p>
        </w:tc>
        <w:tc>
          <w:tcPr>
            <w:tcW w:w="1130" w:type="dxa"/>
            <w:tcBorders>
              <w:top w:val="nil"/>
              <w:left w:val="nil"/>
              <w:bottom w:val="nil"/>
              <w:right w:val="nil"/>
            </w:tcBorders>
            <w:vAlign w:val="center"/>
          </w:tcPr>
          <w:p w14:paraId="71727CD4" w14:textId="527BBF53"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56 (0.82)</w:t>
            </w:r>
          </w:p>
        </w:tc>
        <w:tc>
          <w:tcPr>
            <w:tcW w:w="1276" w:type="dxa"/>
            <w:tcBorders>
              <w:top w:val="nil"/>
              <w:left w:val="nil"/>
              <w:bottom w:val="nil"/>
              <w:right w:val="nil"/>
            </w:tcBorders>
            <w:vAlign w:val="center"/>
          </w:tcPr>
          <w:p w14:paraId="502BD377" w14:textId="6C23F24E"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12 (0.34)</w:t>
            </w:r>
          </w:p>
        </w:tc>
        <w:tc>
          <w:tcPr>
            <w:tcW w:w="962" w:type="dxa"/>
            <w:tcBorders>
              <w:top w:val="nil"/>
              <w:left w:val="nil"/>
              <w:bottom w:val="nil"/>
              <w:right w:val="nil"/>
            </w:tcBorders>
            <w:vAlign w:val="center"/>
          </w:tcPr>
          <w:p w14:paraId="670C9246" w14:textId="713210EC" w:rsidR="0029645F" w:rsidRPr="0029645F"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9645F">
              <w:rPr>
                <w:rFonts w:ascii="Calibri" w:hAnsi="Calibri" w:cs="Calibri"/>
                <w:sz w:val="18"/>
                <w:szCs w:val="18"/>
              </w:rPr>
              <w:t>3.65 (1.88)</w:t>
            </w:r>
          </w:p>
        </w:tc>
        <w:tc>
          <w:tcPr>
            <w:tcW w:w="1164" w:type="dxa"/>
            <w:tcBorders>
              <w:top w:val="nil"/>
              <w:left w:val="nil"/>
              <w:bottom w:val="nil"/>
              <w:right w:val="nil"/>
            </w:tcBorders>
            <w:vAlign w:val="center"/>
          </w:tcPr>
          <w:p w14:paraId="3C5C5F36" w14:textId="4922030D"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31 (0.18)</w:t>
            </w:r>
          </w:p>
        </w:tc>
        <w:tc>
          <w:tcPr>
            <w:tcW w:w="1139" w:type="dxa"/>
            <w:tcBorders>
              <w:top w:val="nil"/>
              <w:left w:val="nil"/>
              <w:bottom w:val="nil"/>
              <w:right w:val="nil"/>
            </w:tcBorders>
            <w:vAlign w:val="center"/>
          </w:tcPr>
          <w:p w14:paraId="3EBD726F" w14:textId="2471E782"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6F6D86">
              <w:rPr>
                <w:rFonts w:ascii="Calibri" w:hAnsi="Calibri" w:cs="Calibri"/>
                <w:b/>
                <w:bCs/>
                <w:sz w:val="18"/>
                <w:szCs w:val="18"/>
              </w:rPr>
              <w:t>0.46**</w:t>
            </w:r>
            <w:r w:rsidRPr="00176FDA">
              <w:rPr>
                <w:rFonts w:ascii="Calibri" w:hAnsi="Calibri" w:cs="Calibri"/>
                <w:sz w:val="18"/>
                <w:szCs w:val="18"/>
              </w:rPr>
              <w:t xml:space="preserve"> (0.18)</w:t>
            </w:r>
          </w:p>
        </w:tc>
      </w:tr>
      <w:tr w:rsidR="0029645F" w:rsidRPr="00DD4ED7" w14:paraId="7FD53A79" w14:textId="77777777" w:rsidTr="00EA4E53">
        <w:trPr>
          <w:trHeight w:val="60"/>
          <w:jc w:val="center"/>
        </w:trPr>
        <w:tc>
          <w:tcPr>
            <w:cnfStyle w:val="001000000000" w:firstRow="0" w:lastRow="0" w:firstColumn="1" w:lastColumn="0" w:oddVBand="0" w:evenVBand="0" w:oddHBand="0" w:evenHBand="0" w:firstRowFirstColumn="0" w:firstRowLastColumn="0" w:lastRowFirstColumn="0" w:lastRowLastColumn="0"/>
            <w:tcW w:w="4103" w:type="dxa"/>
            <w:tcBorders>
              <w:top w:val="nil"/>
              <w:left w:val="nil"/>
              <w:bottom w:val="nil"/>
              <w:right w:val="nil"/>
            </w:tcBorders>
            <w:vAlign w:val="center"/>
          </w:tcPr>
          <w:p w14:paraId="5E405F40" w14:textId="77777777" w:rsidR="0029645F" w:rsidRPr="00DD4ED7" w:rsidRDefault="0029645F" w:rsidP="0029645F">
            <w:pPr>
              <w:ind w:left="316"/>
              <w:rPr>
                <w:rFonts w:asciiTheme="minorHAnsi" w:eastAsia="Times New Roman" w:hAnsiTheme="minorHAnsi" w:cstheme="minorHAnsi"/>
                <w:b w:val="0"/>
                <w:bCs w:val="0"/>
                <w:color w:val="000000"/>
                <w:sz w:val="18"/>
                <w:szCs w:val="18"/>
                <w:lang w:eastAsia="nl-NL"/>
              </w:rPr>
            </w:pPr>
            <w:r w:rsidRPr="00DD4ED7">
              <w:rPr>
                <w:rFonts w:ascii="Calibri" w:eastAsia="Times New Roman" w:hAnsi="Calibri" w:cs="Calibri"/>
                <w:b w:val="0"/>
                <w:bCs w:val="0"/>
                <w:i/>
                <w:iCs/>
                <w:color w:val="000000"/>
                <w:sz w:val="18"/>
                <w:szCs w:val="18"/>
                <w:lang w:eastAsia="nl-NL"/>
              </w:rPr>
              <w:t>Seed from self-saved source</w:t>
            </w:r>
          </w:p>
        </w:tc>
        <w:tc>
          <w:tcPr>
            <w:tcW w:w="1274" w:type="dxa"/>
            <w:tcBorders>
              <w:top w:val="nil"/>
              <w:left w:val="nil"/>
              <w:bottom w:val="nil"/>
              <w:right w:val="nil"/>
            </w:tcBorders>
            <w:vAlign w:val="center"/>
          </w:tcPr>
          <w:p w14:paraId="6692F6EF" w14:textId="27B58750" w:rsidR="0029645F" w:rsidRPr="00841E28"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841E28">
              <w:rPr>
                <w:rFonts w:ascii="Calibri" w:hAnsi="Calibri" w:cs="Calibri"/>
                <w:sz w:val="18"/>
                <w:szCs w:val="18"/>
              </w:rPr>
              <w:t>3.87 (2.46)</w:t>
            </w:r>
          </w:p>
        </w:tc>
        <w:tc>
          <w:tcPr>
            <w:tcW w:w="1275" w:type="dxa"/>
            <w:tcBorders>
              <w:top w:val="nil"/>
              <w:left w:val="nil"/>
              <w:bottom w:val="nil"/>
              <w:right w:val="nil"/>
            </w:tcBorders>
            <w:vAlign w:val="center"/>
          </w:tcPr>
          <w:p w14:paraId="2F18231D" w14:textId="737C185E"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176FDA">
              <w:rPr>
                <w:rFonts w:ascii="Calibri" w:hAnsi="Calibri" w:cs="Calibri"/>
                <w:sz w:val="18"/>
                <w:szCs w:val="18"/>
              </w:rPr>
              <w:t>-0.26 (0.3)</w:t>
            </w:r>
          </w:p>
        </w:tc>
        <w:tc>
          <w:tcPr>
            <w:tcW w:w="1138" w:type="dxa"/>
            <w:tcBorders>
              <w:top w:val="nil"/>
              <w:left w:val="nil"/>
              <w:bottom w:val="nil"/>
              <w:right w:val="nil"/>
            </w:tcBorders>
            <w:vAlign w:val="center"/>
          </w:tcPr>
          <w:p w14:paraId="4C07E5C7" w14:textId="7ABFB878"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176FDA">
              <w:rPr>
                <w:rFonts w:ascii="Calibri" w:hAnsi="Calibri" w:cs="Calibri"/>
                <w:sz w:val="18"/>
                <w:szCs w:val="18"/>
              </w:rPr>
              <w:t>-0.11 (0.12)</w:t>
            </w:r>
          </w:p>
        </w:tc>
        <w:tc>
          <w:tcPr>
            <w:tcW w:w="851" w:type="dxa"/>
            <w:tcBorders>
              <w:top w:val="nil"/>
              <w:left w:val="nil"/>
              <w:bottom w:val="nil"/>
              <w:right w:val="nil"/>
            </w:tcBorders>
            <w:vAlign w:val="center"/>
          </w:tcPr>
          <w:p w14:paraId="08120C74" w14:textId="27748B6B" w:rsidR="0029645F" w:rsidRPr="0029645F"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9645F">
              <w:rPr>
                <w:rFonts w:ascii="Calibri" w:hAnsi="Calibri" w:cs="Calibri"/>
                <w:sz w:val="18"/>
                <w:szCs w:val="18"/>
              </w:rPr>
              <w:t>4.96 (2.89)</w:t>
            </w:r>
          </w:p>
        </w:tc>
        <w:tc>
          <w:tcPr>
            <w:tcW w:w="1130" w:type="dxa"/>
            <w:tcBorders>
              <w:top w:val="nil"/>
              <w:left w:val="nil"/>
              <w:bottom w:val="nil"/>
              <w:right w:val="nil"/>
            </w:tcBorders>
            <w:vAlign w:val="center"/>
          </w:tcPr>
          <w:p w14:paraId="6606DFC1" w14:textId="7067C724"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23 (0.61)</w:t>
            </w:r>
          </w:p>
        </w:tc>
        <w:tc>
          <w:tcPr>
            <w:tcW w:w="1276" w:type="dxa"/>
            <w:tcBorders>
              <w:top w:val="nil"/>
              <w:left w:val="nil"/>
              <w:bottom w:val="nil"/>
              <w:right w:val="nil"/>
            </w:tcBorders>
            <w:vAlign w:val="center"/>
          </w:tcPr>
          <w:p w14:paraId="30C2CE80" w14:textId="3A137D77"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24 (0.26)</w:t>
            </w:r>
          </w:p>
        </w:tc>
        <w:tc>
          <w:tcPr>
            <w:tcW w:w="962" w:type="dxa"/>
            <w:tcBorders>
              <w:top w:val="nil"/>
              <w:left w:val="nil"/>
              <w:bottom w:val="nil"/>
              <w:right w:val="nil"/>
            </w:tcBorders>
            <w:vAlign w:val="center"/>
          </w:tcPr>
          <w:p w14:paraId="0A354DF2" w14:textId="28C018CF" w:rsidR="0029645F" w:rsidRPr="0029645F"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29645F">
              <w:rPr>
                <w:rFonts w:ascii="Calibri" w:hAnsi="Calibri" w:cs="Calibri"/>
                <w:sz w:val="18"/>
                <w:szCs w:val="18"/>
              </w:rPr>
              <w:t>2.89 (1.7)</w:t>
            </w:r>
          </w:p>
        </w:tc>
        <w:tc>
          <w:tcPr>
            <w:tcW w:w="1164" w:type="dxa"/>
            <w:tcBorders>
              <w:top w:val="nil"/>
              <w:left w:val="nil"/>
              <w:bottom w:val="nil"/>
              <w:right w:val="nil"/>
            </w:tcBorders>
            <w:vAlign w:val="center"/>
          </w:tcPr>
          <w:p w14:paraId="3C78C0BE" w14:textId="38DBED61"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25 (0.19)</w:t>
            </w:r>
          </w:p>
        </w:tc>
        <w:tc>
          <w:tcPr>
            <w:tcW w:w="1139" w:type="dxa"/>
            <w:tcBorders>
              <w:top w:val="nil"/>
              <w:left w:val="nil"/>
              <w:bottom w:val="nil"/>
              <w:right w:val="nil"/>
            </w:tcBorders>
            <w:vAlign w:val="center"/>
          </w:tcPr>
          <w:p w14:paraId="7F87145C" w14:textId="7132982A" w:rsidR="0029645F" w:rsidRPr="00176FDA" w:rsidRDefault="0029645F"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08 (0.11)</w:t>
            </w:r>
          </w:p>
        </w:tc>
      </w:tr>
      <w:tr w:rsidR="0029645F" w:rsidRPr="00DD4ED7" w14:paraId="1E3F44F1" w14:textId="77777777" w:rsidTr="00EA4E53">
        <w:trPr>
          <w:cnfStyle w:val="000000100000" w:firstRow="0" w:lastRow="0" w:firstColumn="0" w:lastColumn="0" w:oddVBand="0" w:evenVBand="0" w:oddHBand="1" w:evenHBand="0" w:firstRowFirstColumn="0" w:firstRowLastColumn="0" w:lastRowFirstColumn="0" w:lastRowLastColumn="0"/>
          <w:trHeight w:val="60"/>
          <w:jc w:val="center"/>
        </w:trPr>
        <w:tc>
          <w:tcPr>
            <w:cnfStyle w:val="001000000000" w:firstRow="0" w:lastRow="0" w:firstColumn="1" w:lastColumn="0" w:oddVBand="0" w:evenVBand="0" w:oddHBand="0" w:evenHBand="0" w:firstRowFirstColumn="0" w:firstRowLastColumn="0" w:lastRowFirstColumn="0" w:lastRowLastColumn="0"/>
            <w:tcW w:w="4103" w:type="dxa"/>
            <w:tcBorders>
              <w:top w:val="nil"/>
              <w:left w:val="nil"/>
              <w:bottom w:val="single" w:sz="4" w:space="0" w:color="auto"/>
              <w:right w:val="nil"/>
            </w:tcBorders>
            <w:vAlign w:val="center"/>
          </w:tcPr>
          <w:p w14:paraId="3231264C" w14:textId="77777777" w:rsidR="0029645F" w:rsidRPr="00DD4ED7" w:rsidRDefault="0029645F" w:rsidP="0029645F">
            <w:pPr>
              <w:ind w:left="316"/>
              <w:rPr>
                <w:rFonts w:ascii="Calibri" w:eastAsia="Times New Roman" w:hAnsi="Calibri" w:cs="Calibri"/>
                <w:i/>
                <w:iCs/>
                <w:color w:val="000000"/>
                <w:sz w:val="18"/>
                <w:szCs w:val="18"/>
                <w:lang w:eastAsia="nl-NL"/>
              </w:rPr>
            </w:pPr>
            <w:r w:rsidRPr="00DD4ED7">
              <w:rPr>
                <w:rFonts w:ascii="Calibri" w:eastAsia="Times New Roman" w:hAnsi="Calibri" w:cs="Calibri"/>
                <w:b w:val="0"/>
                <w:bCs w:val="0"/>
                <w:i/>
                <w:iCs/>
                <w:color w:val="000000"/>
                <w:sz w:val="18"/>
                <w:szCs w:val="18"/>
                <w:lang w:eastAsia="nl-NL"/>
              </w:rPr>
              <w:t>Seed from market purchase</w:t>
            </w:r>
          </w:p>
        </w:tc>
        <w:tc>
          <w:tcPr>
            <w:tcW w:w="1274" w:type="dxa"/>
            <w:tcBorders>
              <w:top w:val="nil"/>
              <w:left w:val="nil"/>
              <w:bottom w:val="single" w:sz="4" w:space="0" w:color="auto"/>
              <w:right w:val="nil"/>
            </w:tcBorders>
            <w:vAlign w:val="center"/>
          </w:tcPr>
          <w:p w14:paraId="229712A5" w14:textId="6050E6B1" w:rsidR="0029645F" w:rsidRPr="00841E28"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841E28">
              <w:rPr>
                <w:rFonts w:ascii="Calibri" w:hAnsi="Calibri" w:cs="Calibri"/>
                <w:sz w:val="18"/>
                <w:szCs w:val="18"/>
              </w:rPr>
              <w:t>1.13 (1.6</w:t>
            </w:r>
            <w:r>
              <w:rPr>
                <w:rFonts w:ascii="Calibri" w:hAnsi="Calibri" w:cs="Calibri"/>
                <w:sz w:val="18"/>
                <w:szCs w:val="18"/>
              </w:rPr>
              <w:t>0</w:t>
            </w:r>
            <w:r w:rsidRPr="00841E28">
              <w:rPr>
                <w:rFonts w:ascii="Calibri" w:hAnsi="Calibri" w:cs="Calibri"/>
                <w:sz w:val="18"/>
                <w:szCs w:val="18"/>
              </w:rPr>
              <w:t>)</w:t>
            </w:r>
          </w:p>
        </w:tc>
        <w:tc>
          <w:tcPr>
            <w:tcW w:w="1275" w:type="dxa"/>
            <w:tcBorders>
              <w:top w:val="nil"/>
              <w:left w:val="nil"/>
              <w:bottom w:val="single" w:sz="4" w:space="0" w:color="auto"/>
              <w:right w:val="nil"/>
            </w:tcBorders>
            <w:vAlign w:val="center"/>
          </w:tcPr>
          <w:p w14:paraId="18B30009" w14:textId="2814CA35"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176FDA">
              <w:rPr>
                <w:rFonts w:ascii="Calibri" w:hAnsi="Calibri" w:cs="Calibri"/>
                <w:sz w:val="18"/>
                <w:szCs w:val="18"/>
              </w:rPr>
              <w:t>-0.04 (0.17)</w:t>
            </w:r>
          </w:p>
        </w:tc>
        <w:tc>
          <w:tcPr>
            <w:tcW w:w="1138" w:type="dxa"/>
            <w:tcBorders>
              <w:top w:val="nil"/>
              <w:left w:val="nil"/>
              <w:bottom w:val="single" w:sz="4" w:space="0" w:color="auto"/>
              <w:right w:val="nil"/>
            </w:tcBorders>
            <w:vAlign w:val="center"/>
          </w:tcPr>
          <w:p w14:paraId="261526AC" w14:textId="409E1B69"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176FDA">
              <w:rPr>
                <w:rFonts w:ascii="Calibri" w:hAnsi="Calibri" w:cs="Calibri"/>
                <w:sz w:val="18"/>
                <w:szCs w:val="18"/>
              </w:rPr>
              <w:t>-0.13 (0.13)</w:t>
            </w:r>
          </w:p>
        </w:tc>
        <w:tc>
          <w:tcPr>
            <w:tcW w:w="851" w:type="dxa"/>
            <w:tcBorders>
              <w:top w:val="nil"/>
              <w:left w:val="nil"/>
              <w:bottom w:val="single" w:sz="4" w:space="0" w:color="auto"/>
              <w:right w:val="nil"/>
            </w:tcBorders>
            <w:vAlign w:val="center"/>
          </w:tcPr>
          <w:p w14:paraId="093D4BD1" w14:textId="3D153F65" w:rsidR="0029645F" w:rsidRPr="0029645F"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9645F">
              <w:rPr>
                <w:rFonts w:ascii="Calibri" w:hAnsi="Calibri" w:cs="Calibri"/>
                <w:sz w:val="18"/>
                <w:szCs w:val="18"/>
              </w:rPr>
              <w:t>1.89 (1.98)</w:t>
            </w:r>
          </w:p>
        </w:tc>
        <w:tc>
          <w:tcPr>
            <w:tcW w:w="1130" w:type="dxa"/>
            <w:tcBorders>
              <w:top w:val="nil"/>
              <w:left w:val="nil"/>
              <w:bottom w:val="single" w:sz="4" w:space="0" w:color="auto"/>
              <w:right w:val="nil"/>
            </w:tcBorders>
            <w:vAlign w:val="center"/>
          </w:tcPr>
          <w:p w14:paraId="14796051" w14:textId="584F90CF"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18 (0.26)</w:t>
            </w:r>
          </w:p>
        </w:tc>
        <w:tc>
          <w:tcPr>
            <w:tcW w:w="1276" w:type="dxa"/>
            <w:tcBorders>
              <w:top w:val="nil"/>
              <w:left w:val="nil"/>
              <w:bottom w:val="single" w:sz="4" w:space="0" w:color="auto"/>
              <w:right w:val="nil"/>
            </w:tcBorders>
            <w:vAlign w:val="center"/>
          </w:tcPr>
          <w:p w14:paraId="0F70B003" w14:textId="18C12410"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43 (0.25)</w:t>
            </w:r>
          </w:p>
        </w:tc>
        <w:tc>
          <w:tcPr>
            <w:tcW w:w="962" w:type="dxa"/>
            <w:tcBorders>
              <w:top w:val="nil"/>
              <w:left w:val="nil"/>
              <w:bottom w:val="single" w:sz="4" w:space="0" w:color="auto"/>
              <w:right w:val="nil"/>
            </w:tcBorders>
            <w:vAlign w:val="center"/>
          </w:tcPr>
          <w:p w14:paraId="1289AF43" w14:textId="6C848667" w:rsidR="0029645F" w:rsidRPr="0029645F"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29645F">
              <w:rPr>
                <w:rFonts w:ascii="Calibri" w:hAnsi="Calibri" w:cs="Calibri"/>
                <w:sz w:val="18"/>
                <w:szCs w:val="18"/>
              </w:rPr>
              <w:t>0.69 (1.01)</w:t>
            </w:r>
          </w:p>
        </w:tc>
        <w:tc>
          <w:tcPr>
            <w:tcW w:w="1164" w:type="dxa"/>
            <w:tcBorders>
              <w:top w:val="nil"/>
              <w:left w:val="nil"/>
              <w:bottom w:val="single" w:sz="4" w:space="0" w:color="auto"/>
              <w:right w:val="nil"/>
            </w:tcBorders>
            <w:vAlign w:val="center"/>
          </w:tcPr>
          <w:p w14:paraId="711D197C" w14:textId="682E6C0A"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08 (0.17)</w:t>
            </w:r>
          </w:p>
        </w:tc>
        <w:tc>
          <w:tcPr>
            <w:tcW w:w="1139" w:type="dxa"/>
            <w:tcBorders>
              <w:top w:val="nil"/>
              <w:left w:val="nil"/>
              <w:bottom w:val="single" w:sz="4" w:space="0" w:color="auto"/>
              <w:right w:val="nil"/>
            </w:tcBorders>
            <w:vAlign w:val="center"/>
          </w:tcPr>
          <w:p w14:paraId="0467A54F" w14:textId="3D047C91" w:rsidR="0029645F" w:rsidRPr="00176FDA" w:rsidRDefault="0029645F"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176FDA">
              <w:rPr>
                <w:rFonts w:ascii="Calibri" w:hAnsi="Calibri" w:cs="Calibri"/>
                <w:sz w:val="18"/>
                <w:szCs w:val="18"/>
              </w:rPr>
              <w:t>0.07 (0.12)</w:t>
            </w:r>
          </w:p>
        </w:tc>
      </w:tr>
      <w:tr w:rsidR="004442F3" w:rsidRPr="00DD4ED7" w14:paraId="492D63A2" w14:textId="77777777" w:rsidTr="00EA4E53">
        <w:trPr>
          <w:trHeight w:val="60"/>
          <w:jc w:val="center"/>
        </w:trPr>
        <w:tc>
          <w:tcPr>
            <w:cnfStyle w:val="001000000000" w:firstRow="0" w:lastRow="0" w:firstColumn="1" w:lastColumn="0" w:oddVBand="0" w:evenVBand="0" w:oddHBand="0" w:evenHBand="0" w:firstRowFirstColumn="0" w:firstRowLastColumn="0" w:lastRowFirstColumn="0" w:lastRowLastColumn="0"/>
            <w:tcW w:w="4103" w:type="dxa"/>
            <w:tcBorders>
              <w:top w:val="single" w:sz="4" w:space="0" w:color="auto"/>
              <w:left w:val="nil"/>
              <w:bottom w:val="single" w:sz="4" w:space="0" w:color="auto"/>
              <w:right w:val="nil"/>
            </w:tcBorders>
            <w:vAlign w:val="center"/>
          </w:tcPr>
          <w:p w14:paraId="1E739DAB" w14:textId="59CE356A" w:rsidR="004442F3" w:rsidRPr="004442F3" w:rsidRDefault="004442F3" w:rsidP="004442F3">
            <w:pPr>
              <w:rPr>
                <w:rFonts w:ascii="Calibri" w:eastAsia="Times New Roman" w:hAnsi="Calibri" w:cs="Calibri"/>
                <w:color w:val="000000"/>
                <w:sz w:val="18"/>
                <w:szCs w:val="18"/>
                <w:lang w:eastAsia="nl-NL"/>
              </w:rPr>
            </w:pPr>
            <w:r>
              <w:rPr>
                <w:rFonts w:ascii="Calibri" w:eastAsia="Times New Roman" w:hAnsi="Calibri" w:cs="Calibri"/>
                <w:color w:val="000000"/>
                <w:sz w:val="18"/>
                <w:szCs w:val="18"/>
                <w:lang w:eastAsia="nl-NL"/>
              </w:rPr>
              <w:t>Model specification</w:t>
            </w:r>
          </w:p>
        </w:tc>
        <w:tc>
          <w:tcPr>
            <w:tcW w:w="1274" w:type="dxa"/>
            <w:tcBorders>
              <w:top w:val="single" w:sz="4" w:space="0" w:color="auto"/>
              <w:left w:val="nil"/>
              <w:bottom w:val="single" w:sz="4" w:space="0" w:color="auto"/>
              <w:right w:val="nil"/>
            </w:tcBorders>
            <w:vAlign w:val="center"/>
          </w:tcPr>
          <w:p w14:paraId="547469B6" w14:textId="77777777" w:rsidR="004442F3" w:rsidRPr="00841E28" w:rsidRDefault="004442F3"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275" w:type="dxa"/>
            <w:tcBorders>
              <w:top w:val="single" w:sz="4" w:space="0" w:color="auto"/>
              <w:left w:val="nil"/>
              <w:bottom w:val="single" w:sz="4" w:space="0" w:color="auto"/>
              <w:right w:val="nil"/>
            </w:tcBorders>
            <w:vAlign w:val="center"/>
          </w:tcPr>
          <w:p w14:paraId="11084303" w14:textId="77777777" w:rsidR="004442F3" w:rsidRPr="00176FDA" w:rsidRDefault="004442F3"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138" w:type="dxa"/>
            <w:tcBorders>
              <w:top w:val="single" w:sz="4" w:space="0" w:color="auto"/>
              <w:left w:val="nil"/>
              <w:bottom w:val="single" w:sz="4" w:space="0" w:color="auto"/>
              <w:right w:val="nil"/>
            </w:tcBorders>
            <w:vAlign w:val="center"/>
          </w:tcPr>
          <w:p w14:paraId="04FF800B" w14:textId="77777777" w:rsidR="004442F3" w:rsidRPr="00176FDA" w:rsidRDefault="004442F3"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51" w:type="dxa"/>
            <w:tcBorders>
              <w:top w:val="single" w:sz="4" w:space="0" w:color="auto"/>
              <w:left w:val="nil"/>
              <w:bottom w:val="single" w:sz="4" w:space="0" w:color="auto"/>
              <w:right w:val="nil"/>
            </w:tcBorders>
            <w:vAlign w:val="center"/>
          </w:tcPr>
          <w:p w14:paraId="58DFD114" w14:textId="77777777" w:rsidR="004442F3" w:rsidRPr="0029645F" w:rsidRDefault="004442F3"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130" w:type="dxa"/>
            <w:tcBorders>
              <w:top w:val="single" w:sz="4" w:space="0" w:color="auto"/>
              <w:left w:val="nil"/>
              <w:bottom w:val="single" w:sz="4" w:space="0" w:color="auto"/>
              <w:right w:val="nil"/>
            </w:tcBorders>
            <w:vAlign w:val="center"/>
          </w:tcPr>
          <w:p w14:paraId="1D64D71E" w14:textId="77777777" w:rsidR="004442F3" w:rsidRPr="00176FDA" w:rsidRDefault="004442F3"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276" w:type="dxa"/>
            <w:tcBorders>
              <w:top w:val="single" w:sz="4" w:space="0" w:color="auto"/>
              <w:left w:val="nil"/>
              <w:bottom w:val="single" w:sz="4" w:space="0" w:color="auto"/>
              <w:right w:val="nil"/>
            </w:tcBorders>
            <w:vAlign w:val="center"/>
          </w:tcPr>
          <w:p w14:paraId="409D4E20" w14:textId="77777777" w:rsidR="004442F3" w:rsidRPr="00176FDA" w:rsidRDefault="004442F3"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62" w:type="dxa"/>
            <w:tcBorders>
              <w:top w:val="single" w:sz="4" w:space="0" w:color="auto"/>
              <w:left w:val="nil"/>
              <w:bottom w:val="single" w:sz="4" w:space="0" w:color="auto"/>
              <w:right w:val="nil"/>
            </w:tcBorders>
            <w:vAlign w:val="center"/>
          </w:tcPr>
          <w:p w14:paraId="6DCAEC40" w14:textId="77777777" w:rsidR="004442F3" w:rsidRPr="0029645F" w:rsidRDefault="004442F3"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164" w:type="dxa"/>
            <w:tcBorders>
              <w:top w:val="single" w:sz="4" w:space="0" w:color="auto"/>
              <w:left w:val="nil"/>
              <w:bottom w:val="single" w:sz="4" w:space="0" w:color="auto"/>
              <w:right w:val="nil"/>
            </w:tcBorders>
            <w:vAlign w:val="center"/>
          </w:tcPr>
          <w:p w14:paraId="1CD65028" w14:textId="77777777" w:rsidR="004442F3" w:rsidRPr="00176FDA" w:rsidRDefault="004442F3"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139" w:type="dxa"/>
            <w:tcBorders>
              <w:top w:val="single" w:sz="4" w:space="0" w:color="auto"/>
              <w:left w:val="nil"/>
              <w:bottom w:val="single" w:sz="4" w:space="0" w:color="auto"/>
              <w:right w:val="nil"/>
            </w:tcBorders>
            <w:vAlign w:val="center"/>
          </w:tcPr>
          <w:p w14:paraId="64CDE093" w14:textId="77777777" w:rsidR="004442F3" w:rsidRPr="00176FDA" w:rsidRDefault="004442F3"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4442F3" w:rsidRPr="00DD4ED7" w14:paraId="570A021A" w14:textId="77777777" w:rsidTr="00EA4E53">
        <w:trPr>
          <w:cnfStyle w:val="000000100000" w:firstRow="0" w:lastRow="0" w:firstColumn="0" w:lastColumn="0" w:oddVBand="0" w:evenVBand="0" w:oddHBand="1" w:evenHBand="0" w:firstRowFirstColumn="0" w:firstRowLastColumn="0" w:lastRowFirstColumn="0" w:lastRowLastColumn="0"/>
          <w:trHeight w:val="60"/>
          <w:jc w:val="center"/>
        </w:trPr>
        <w:tc>
          <w:tcPr>
            <w:cnfStyle w:val="001000000000" w:firstRow="0" w:lastRow="0" w:firstColumn="1" w:lastColumn="0" w:oddVBand="0" w:evenVBand="0" w:oddHBand="0" w:evenHBand="0" w:firstRowFirstColumn="0" w:firstRowLastColumn="0" w:lastRowFirstColumn="0" w:lastRowLastColumn="0"/>
            <w:tcW w:w="4103" w:type="dxa"/>
            <w:tcBorders>
              <w:top w:val="single" w:sz="4" w:space="0" w:color="auto"/>
              <w:left w:val="nil"/>
              <w:bottom w:val="nil"/>
              <w:right w:val="nil"/>
            </w:tcBorders>
            <w:vAlign w:val="center"/>
          </w:tcPr>
          <w:p w14:paraId="6126BAB7" w14:textId="48D0E54B" w:rsidR="004442F3" w:rsidRPr="004442F3" w:rsidRDefault="004442F3" w:rsidP="004442F3">
            <w:pPr>
              <w:rPr>
                <w:rFonts w:ascii="Calibri" w:eastAsia="Times New Roman" w:hAnsi="Calibri" w:cs="Calibri"/>
                <w:b w:val="0"/>
                <w:bCs w:val="0"/>
                <w:color w:val="000000"/>
                <w:sz w:val="18"/>
                <w:szCs w:val="18"/>
                <w:lang w:eastAsia="nl-NL"/>
              </w:rPr>
            </w:pPr>
            <w:r w:rsidRPr="004442F3">
              <w:rPr>
                <w:rFonts w:ascii="Calibri" w:eastAsia="Times New Roman" w:hAnsi="Calibri" w:cs="Calibri"/>
                <w:b w:val="0"/>
                <w:bCs w:val="0"/>
                <w:color w:val="000000"/>
                <w:sz w:val="18"/>
                <w:szCs w:val="18"/>
                <w:lang w:eastAsia="nl-NL"/>
              </w:rPr>
              <w:t>N</w:t>
            </w:r>
          </w:p>
        </w:tc>
        <w:tc>
          <w:tcPr>
            <w:tcW w:w="1274" w:type="dxa"/>
            <w:tcBorders>
              <w:top w:val="single" w:sz="4" w:space="0" w:color="auto"/>
              <w:left w:val="nil"/>
              <w:bottom w:val="nil"/>
              <w:right w:val="nil"/>
            </w:tcBorders>
            <w:vAlign w:val="center"/>
          </w:tcPr>
          <w:p w14:paraId="25D5DA6B" w14:textId="77777777" w:rsidR="004442F3" w:rsidRPr="00841E28" w:rsidRDefault="004442F3"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275" w:type="dxa"/>
            <w:tcBorders>
              <w:top w:val="single" w:sz="4" w:space="0" w:color="auto"/>
              <w:left w:val="nil"/>
              <w:bottom w:val="nil"/>
              <w:right w:val="nil"/>
            </w:tcBorders>
            <w:vAlign w:val="center"/>
          </w:tcPr>
          <w:p w14:paraId="18290FD8" w14:textId="5E254328" w:rsidR="004442F3" w:rsidRPr="00176FDA" w:rsidRDefault="004442F3"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1220</w:t>
            </w:r>
          </w:p>
        </w:tc>
        <w:tc>
          <w:tcPr>
            <w:tcW w:w="1138" w:type="dxa"/>
            <w:tcBorders>
              <w:top w:val="single" w:sz="4" w:space="0" w:color="auto"/>
              <w:left w:val="nil"/>
              <w:bottom w:val="nil"/>
              <w:right w:val="nil"/>
            </w:tcBorders>
            <w:vAlign w:val="center"/>
          </w:tcPr>
          <w:p w14:paraId="7A518431" w14:textId="77777777" w:rsidR="004442F3" w:rsidRPr="00176FDA" w:rsidRDefault="004442F3"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51" w:type="dxa"/>
            <w:tcBorders>
              <w:top w:val="single" w:sz="4" w:space="0" w:color="auto"/>
              <w:left w:val="nil"/>
              <w:bottom w:val="nil"/>
              <w:right w:val="nil"/>
            </w:tcBorders>
            <w:vAlign w:val="center"/>
          </w:tcPr>
          <w:p w14:paraId="24494AE2" w14:textId="77777777" w:rsidR="004442F3" w:rsidRPr="0029645F" w:rsidRDefault="004442F3"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130" w:type="dxa"/>
            <w:tcBorders>
              <w:top w:val="single" w:sz="4" w:space="0" w:color="auto"/>
              <w:left w:val="nil"/>
              <w:bottom w:val="nil"/>
              <w:right w:val="nil"/>
            </w:tcBorders>
            <w:vAlign w:val="center"/>
          </w:tcPr>
          <w:p w14:paraId="2ACA75FA" w14:textId="4A290DDF" w:rsidR="004442F3" w:rsidRPr="00176FDA" w:rsidRDefault="004442F3"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424</w:t>
            </w:r>
          </w:p>
        </w:tc>
        <w:tc>
          <w:tcPr>
            <w:tcW w:w="1276" w:type="dxa"/>
            <w:tcBorders>
              <w:top w:val="single" w:sz="4" w:space="0" w:color="auto"/>
              <w:left w:val="nil"/>
              <w:bottom w:val="nil"/>
              <w:right w:val="nil"/>
            </w:tcBorders>
            <w:vAlign w:val="center"/>
          </w:tcPr>
          <w:p w14:paraId="341CC24D" w14:textId="77777777" w:rsidR="004442F3" w:rsidRPr="00176FDA" w:rsidRDefault="004442F3"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62" w:type="dxa"/>
            <w:tcBorders>
              <w:top w:val="single" w:sz="4" w:space="0" w:color="auto"/>
              <w:left w:val="nil"/>
              <w:bottom w:val="nil"/>
              <w:right w:val="nil"/>
            </w:tcBorders>
            <w:vAlign w:val="center"/>
          </w:tcPr>
          <w:p w14:paraId="4E56CC94" w14:textId="77777777" w:rsidR="004442F3" w:rsidRPr="0029645F" w:rsidRDefault="004442F3"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164" w:type="dxa"/>
            <w:tcBorders>
              <w:top w:val="single" w:sz="4" w:space="0" w:color="auto"/>
              <w:left w:val="nil"/>
              <w:bottom w:val="nil"/>
              <w:right w:val="nil"/>
            </w:tcBorders>
            <w:vAlign w:val="center"/>
          </w:tcPr>
          <w:p w14:paraId="72F323FA" w14:textId="62E62C1F" w:rsidR="004442F3" w:rsidRPr="00176FDA" w:rsidRDefault="004442F3"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651</w:t>
            </w:r>
          </w:p>
        </w:tc>
        <w:tc>
          <w:tcPr>
            <w:tcW w:w="1139" w:type="dxa"/>
            <w:tcBorders>
              <w:top w:val="single" w:sz="4" w:space="0" w:color="auto"/>
              <w:left w:val="nil"/>
              <w:bottom w:val="nil"/>
              <w:right w:val="nil"/>
            </w:tcBorders>
            <w:vAlign w:val="center"/>
          </w:tcPr>
          <w:p w14:paraId="74B82255" w14:textId="77777777" w:rsidR="004442F3" w:rsidRPr="00176FDA" w:rsidRDefault="004442F3"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4442F3" w:rsidRPr="00DD4ED7" w14:paraId="6ED63DB1" w14:textId="77777777" w:rsidTr="00EA4E53">
        <w:trPr>
          <w:trHeight w:val="60"/>
          <w:jc w:val="center"/>
        </w:trPr>
        <w:tc>
          <w:tcPr>
            <w:cnfStyle w:val="001000000000" w:firstRow="0" w:lastRow="0" w:firstColumn="1" w:lastColumn="0" w:oddVBand="0" w:evenVBand="0" w:oddHBand="0" w:evenHBand="0" w:firstRowFirstColumn="0" w:firstRowLastColumn="0" w:lastRowFirstColumn="0" w:lastRowLastColumn="0"/>
            <w:tcW w:w="4103" w:type="dxa"/>
            <w:tcBorders>
              <w:top w:val="nil"/>
              <w:left w:val="nil"/>
              <w:bottom w:val="nil"/>
              <w:right w:val="nil"/>
            </w:tcBorders>
            <w:vAlign w:val="center"/>
          </w:tcPr>
          <w:p w14:paraId="059C6B7B" w14:textId="10F94923" w:rsidR="004442F3" w:rsidRPr="004442F3" w:rsidRDefault="004442F3" w:rsidP="004442F3">
            <w:pPr>
              <w:rPr>
                <w:rFonts w:ascii="Calibri" w:eastAsia="Times New Roman" w:hAnsi="Calibri" w:cs="Calibri"/>
                <w:b w:val="0"/>
                <w:bCs w:val="0"/>
                <w:color w:val="000000"/>
                <w:sz w:val="18"/>
                <w:szCs w:val="18"/>
                <w:lang w:eastAsia="nl-NL"/>
              </w:rPr>
            </w:pPr>
            <w:r w:rsidRPr="004442F3">
              <w:rPr>
                <w:rFonts w:ascii="Calibri" w:eastAsia="Times New Roman" w:hAnsi="Calibri" w:cs="Calibri"/>
                <w:b w:val="0"/>
                <w:bCs w:val="0"/>
                <w:color w:val="000000"/>
                <w:sz w:val="18"/>
                <w:szCs w:val="18"/>
                <w:lang w:eastAsia="nl-NL"/>
              </w:rPr>
              <w:t>Control for household and respondents characteristics</w:t>
            </w:r>
          </w:p>
        </w:tc>
        <w:tc>
          <w:tcPr>
            <w:tcW w:w="1274" w:type="dxa"/>
            <w:tcBorders>
              <w:top w:val="nil"/>
              <w:left w:val="nil"/>
              <w:bottom w:val="nil"/>
              <w:right w:val="nil"/>
            </w:tcBorders>
            <w:vAlign w:val="center"/>
          </w:tcPr>
          <w:p w14:paraId="5CD40128" w14:textId="77777777" w:rsidR="004442F3" w:rsidRPr="00841E28" w:rsidRDefault="004442F3"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275" w:type="dxa"/>
            <w:tcBorders>
              <w:top w:val="nil"/>
              <w:left w:val="nil"/>
              <w:bottom w:val="nil"/>
              <w:right w:val="nil"/>
            </w:tcBorders>
            <w:vAlign w:val="center"/>
          </w:tcPr>
          <w:p w14:paraId="4C3D5391" w14:textId="0C20010E" w:rsidR="004442F3" w:rsidRPr="00176FDA" w:rsidRDefault="004442F3"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Yes</w:t>
            </w:r>
          </w:p>
        </w:tc>
        <w:tc>
          <w:tcPr>
            <w:tcW w:w="1138" w:type="dxa"/>
            <w:tcBorders>
              <w:top w:val="nil"/>
              <w:left w:val="nil"/>
              <w:bottom w:val="nil"/>
              <w:right w:val="nil"/>
            </w:tcBorders>
            <w:vAlign w:val="center"/>
          </w:tcPr>
          <w:p w14:paraId="67BBBB10" w14:textId="77777777" w:rsidR="004442F3" w:rsidRPr="00176FDA" w:rsidRDefault="004442F3"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51" w:type="dxa"/>
            <w:tcBorders>
              <w:top w:val="nil"/>
              <w:left w:val="nil"/>
              <w:bottom w:val="nil"/>
              <w:right w:val="nil"/>
            </w:tcBorders>
            <w:vAlign w:val="center"/>
          </w:tcPr>
          <w:p w14:paraId="28044967" w14:textId="77777777" w:rsidR="004442F3" w:rsidRPr="0029645F" w:rsidRDefault="004442F3"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130" w:type="dxa"/>
            <w:tcBorders>
              <w:top w:val="nil"/>
              <w:left w:val="nil"/>
              <w:bottom w:val="nil"/>
              <w:right w:val="nil"/>
            </w:tcBorders>
            <w:vAlign w:val="center"/>
          </w:tcPr>
          <w:p w14:paraId="4780C02C" w14:textId="2A61AD40" w:rsidR="004442F3" w:rsidRPr="00176FDA" w:rsidRDefault="004442F3"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Yes</w:t>
            </w:r>
          </w:p>
        </w:tc>
        <w:tc>
          <w:tcPr>
            <w:tcW w:w="1276" w:type="dxa"/>
            <w:tcBorders>
              <w:top w:val="nil"/>
              <w:left w:val="nil"/>
              <w:bottom w:val="nil"/>
              <w:right w:val="nil"/>
            </w:tcBorders>
            <w:vAlign w:val="center"/>
          </w:tcPr>
          <w:p w14:paraId="315923F6" w14:textId="77777777" w:rsidR="004442F3" w:rsidRPr="00176FDA" w:rsidRDefault="004442F3"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62" w:type="dxa"/>
            <w:tcBorders>
              <w:top w:val="nil"/>
              <w:left w:val="nil"/>
              <w:bottom w:val="nil"/>
              <w:right w:val="nil"/>
            </w:tcBorders>
            <w:vAlign w:val="center"/>
          </w:tcPr>
          <w:p w14:paraId="43C57540" w14:textId="77777777" w:rsidR="004442F3" w:rsidRPr="0029645F" w:rsidRDefault="004442F3"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164" w:type="dxa"/>
            <w:tcBorders>
              <w:top w:val="nil"/>
              <w:left w:val="nil"/>
              <w:bottom w:val="nil"/>
              <w:right w:val="nil"/>
            </w:tcBorders>
            <w:vAlign w:val="center"/>
          </w:tcPr>
          <w:p w14:paraId="092FECC6" w14:textId="3AE1E3EC" w:rsidR="004442F3" w:rsidRPr="00176FDA" w:rsidRDefault="004442F3"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Yes</w:t>
            </w:r>
          </w:p>
        </w:tc>
        <w:tc>
          <w:tcPr>
            <w:tcW w:w="1139" w:type="dxa"/>
            <w:tcBorders>
              <w:top w:val="nil"/>
              <w:left w:val="nil"/>
              <w:bottom w:val="nil"/>
              <w:right w:val="nil"/>
            </w:tcBorders>
            <w:vAlign w:val="center"/>
          </w:tcPr>
          <w:p w14:paraId="0E9B1736" w14:textId="77777777" w:rsidR="004442F3" w:rsidRPr="00176FDA" w:rsidRDefault="004442F3"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4442F3" w:rsidRPr="00DD4ED7" w14:paraId="5DC790A9" w14:textId="77777777" w:rsidTr="00EA4E53">
        <w:trPr>
          <w:cnfStyle w:val="000000100000" w:firstRow="0" w:lastRow="0" w:firstColumn="0" w:lastColumn="0" w:oddVBand="0" w:evenVBand="0" w:oddHBand="1" w:evenHBand="0" w:firstRowFirstColumn="0" w:firstRowLastColumn="0" w:lastRowFirstColumn="0" w:lastRowLastColumn="0"/>
          <w:trHeight w:val="60"/>
          <w:jc w:val="center"/>
        </w:trPr>
        <w:tc>
          <w:tcPr>
            <w:cnfStyle w:val="001000000000" w:firstRow="0" w:lastRow="0" w:firstColumn="1" w:lastColumn="0" w:oddVBand="0" w:evenVBand="0" w:oddHBand="0" w:evenHBand="0" w:firstRowFirstColumn="0" w:firstRowLastColumn="0" w:lastRowFirstColumn="0" w:lastRowLastColumn="0"/>
            <w:tcW w:w="4103" w:type="dxa"/>
            <w:tcBorders>
              <w:top w:val="nil"/>
              <w:left w:val="nil"/>
              <w:bottom w:val="nil"/>
              <w:right w:val="nil"/>
            </w:tcBorders>
            <w:vAlign w:val="center"/>
          </w:tcPr>
          <w:p w14:paraId="7AD6C6DD" w14:textId="467783DA" w:rsidR="004442F3" w:rsidRPr="004442F3" w:rsidRDefault="004442F3" w:rsidP="004442F3">
            <w:pPr>
              <w:rPr>
                <w:rFonts w:ascii="Calibri" w:eastAsia="Times New Roman" w:hAnsi="Calibri" w:cs="Calibri"/>
                <w:b w:val="0"/>
                <w:bCs w:val="0"/>
                <w:color w:val="000000"/>
                <w:sz w:val="18"/>
                <w:szCs w:val="18"/>
                <w:lang w:eastAsia="nl-NL"/>
              </w:rPr>
            </w:pPr>
            <w:r w:rsidRPr="004442F3">
              <w:rPr>
                <w:rFonts w:ascii="Calibri" w:eastAsia="Times New Roman" w:hAnsi="Calibri" w:cs="Calibri"/>
                <w:b w:val="0"/>
                <w:bCs w:val="0"/>
                <w:color w:val="000000"/>
                <w:sz w:val="18"/>
                <w:szCs w:val="18"/>
                <w:lang w:eastAsia="nl-NL"/>
              </w:rPr>
              <w:t>Control for baseline outcomes</w:t>
            </w:r>
          </w:p>
        </w:tc>
        <w:tc>
          <w:tcPr>
            <w:tcW w:w="1274" w:type="dxa"/>
            <w:tcBorders>
              <w:top w:val="nil"/>
              <w:left w:val="nil"/>
              <w:bottom w:val="nil"/>
              <w:right w:val="nil"/>
            </w:tcBorders>
            <w:vAlign w:val="center"/>
          </w:tcPr>
          <w:p w14:paraId="1C97FA5B" w14:textId="77777777" w:rsidR="004442F3" w:rsidRPr="00841E28" w:rsidRDefault="004442F3"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275" w:type="dxa"/>
            <w:tcBorders>
              <w:top w:val="nil"/>
              <w:left w:val="nil"/>
              <w:bottom w:val="nil"/>
              <w:right w:val="nil"/>
            </w:tcBorders>
            <w:vAlign w:val="center"/>
          </w:tcPr>
          <w:p w14:paraId="0D6C4875" w14:textId="05CAF4F2" w:rsidR="004442F3" w:rsidRPr="00176FDA" w:rsidRDefault="004442F3"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No</w:t>
            </w:r>
          </w:p>
        </w:tc>
        <w:tc>
          <w:tcPr>
            <w:tcW w:w="1138" w:type="dxa"/>
            <w:tcBorders>
              <w:top w:val="nil"/>
              <w:left w:val="nil"/>
              <w:bottom w:val="nil"/>
              <w:right w:val="nil"/>
            </w:tcBorders>
            <w:vAlign w:val="center"/>
          </w:tcPr>
          <w:p w14:paraId="0E246A5A" w14:textId="77777777" w:rsidR="004442F3" w:rsidRPr="00176FDA" w:rsidRDefault="004442F3"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51" w:type="dxa"/>
            <w:tcBorders>
              <w:top w:val="nil"/>
              <w:left w:val="nil"/>
              <w:bottom w:val="nil"/>
              <w:right w:val="nil"/>
            </w:tcBorders>
            <w:vAlign w:val="center"/>
          </w:tcPr>
          <w:p w14:paraId="2610BADD" w14:textId="77777777" w:rsidR="004442F3" w:rsidRPr="0029645F" w:rsidRDefault="004442F3"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130" w:type="dxa"/>
            <w:tcBorders>
              <w:top w:val="nil"/>
              <w:left w:val="nil"/>
              <w:bottom w:val="nil"/>
              <w:right w:val="nil"/>
            </w:tcBorders>
            <w:vAlign w:val="center"/>
          </w:tcPr>
          <w:p w14:paraId="6ADD84A7" w14:textId="3A538977" w:rsidR="004442F3" w:rsidRPr="00176FDA" w:rsidRDefault="004442F3"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No</w:t>
            </w:r>
          </w:p>
        </w:tc>
        <w:tc>
          <w:tcPr>
            <w:tcW w:w="1276" w:type="dxa"/>
            <w:tcBorders>
              <w:top w:val="nil"/>
              <w:left w:val="nil"/>
              <w:bottom w:val="nil"/>
              <w:right w:val="nil"/>
            </w:tcBorders>
            <w:vAlign w:val="center"/>
          </w:tcPr>
          <w:p w14:paraId="4F36E8BD" w14:textId="77777777" w:rsidR="004442F3" w:rsidRPr="00176FDA" w:rsidRDefault="004442F3"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62" w:type="dxa"/>
            <w:tcBorders>
              <w:top w:val="nil"/>
              <w:left w:val="nil"/>
              <w:bottom w:val="nil"/>
              <w:right w:val="nil"/>
            </w:tcBorders>
            <w:vAlign w:val="center"/>
          </w:tcPr>
          <w:p w14:paraId="088B6E0F" w14:textId="77777777" w:rsidR="004442F3" w:rsidRPr="0029645F" w:rsidRDefault="004442F3"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164" w:type="dxa"/>
            <w:tcBorders>
              <w:top w:val="nil"/>
              <w:left w:val="nil"/>
              <w:bottom w:val="nil"/>
              <w:right w:val="nil"/>
            </w:tcBorders>
            <w:vAlign w:val="center"/>
          </w:tcPr>
          <w:p w14:paraId="6809EF4B" w14:textId="7CF77AC8" w:rsidR="004442F3" w:rsidRPr="00176FDA" w:rsidRDefault="004442F3"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No</w:t>
            </w:r>
          </w:p>
        </w:tc>
        <w:tc>
          <w:tcPr>
            <w:tcW w:w="1139" w:type="dxa"/>
            <w:tcBorders>
              <w:top w:val="nil"/>
              <w:left w:val="nil"/>
              <w:bottom w:val="nil"/>
              <w:right w:val="nil"/>
            </w:tcBorders>
            <w:vAlign w:val="center"/>
          </w:tcPr>
          <w:p w14:paraId="602DF2C6" w14:textId="77777777" w:rsidR="004442F3" w:rsidRPr="00176FDA" w:rsidRDefault="004442F3" w:rsidP="00EA4E5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4442F3" w:rsidRPr="00DD4ED7" w14:paraId="37308CF3" w14:textId="77777777" w:rsidTr="00EA4E53">
        <w:trPr>
          <w:trHeight w:val="60"/>
          <w:jc w:val="center"/>
        </w:trPr>
        <w:tc>
          <w:tcPr>
            <w:cnfStyle w:val="001000000000" w:firstRow="0" w:lastRow="0" w:firstColumn="1" w:lastColumn="0" w:oddVBand="0" w:evenVBand="0" w:oddHBand="0" w:evenHBand="0" w:firstRowFirstColumn="0" w:firstRowLastColumn="0" w:lastRowFirstColumn="0" w:lastRowLastColumn="0"/>
            <w:tcW w:w="4103" w:type="dxa"/>
            <w:tcBorders>
              <w:top w:val="nil"/>
              <w:left w:val="nil"/>
              <w:right w:val="nil"/>
            </w:tcBorders>
            <w:vAlign w:val="center"/>
          </w:tcPr>
          <w:p w14:paraId="7539748B" w14:textId="720A2E9D" w:rsidR="004442F3" w:rsidRPr="004442F3" w:rsidRDefault="004442F3" w:rsidP="004442F3">
            <w:pPr>
              <w:rPr>
                <w:rFonts w:ascii="Calibri" w:eastAsia="Times New Roman" w:hAnsi="Calibri" w:cs="Calibri"/>
                <w:b w:val="0"/>
                <w:bCs w:val="0"/>
                <w:color w:val="000000"/>
                <w:sz w:val="18"/>
                <w:szCs w:val="18"/>
                <w:lang w:eastAsia="nl-NL"/>
              </w:rPr>
            </w:pPr>
            <w:r w:rsidRPr="004442F3">
              <w:rPr>
                <w:rFonts w:ascii="Calibri" w:eastAsia="Times New Roman" w:hAnsi="Calibri" w:cs="Calibri"/>
                <w:b w:val="0"/>
                <w:bCs w:val="0"/>
                <w:color w:val="000000"/>
                <w:sz w:val="18"/>
                <w:szCs w:val="18"/>
                <w:lang w:eastAsia="nl-NL"/>
              </w:rPr>
              <w:t>Control for missing baseline dummy</w:t>
            </w:r>
          </w:p>
        </w:tc>
        <w:tc>
          <w:tcPr>
            <w:tcW w:w="1274" w:type="dxa"/>
            <w:tcBorders>
              <w:top w:val="nil"/>
              <w:left w:val="nil"/>
              <w:right w:val="nil"/>
            </w:tcBorders>
            <w:vAlign w:val="center"/>
          </w:tcPr>
          <w:p w14:paraId="3838ECC9" w14:textId="77777777" w:rsidR="004442F3" w:rsidRPr="00841E28" w:rsidRDefault="004442F3"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275" w:type="dxa"/>
            <w:tcBorders>
              <w:top w:val="nil"/>
              <w:left w:val="nil"/>
              <w:right w:val="nil"/>
            </w:tcBorders>
            <w:vAlign w:val="center"/>
          </w:tcPr>
          <w:p w14:paraId="7AE0B142" w14:textId="6FB365D8" w:rsidR="004442F3" w:rsidRPr="00176FDA" w:rsidRDefault="004442F3"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No</w:t>
            </w:r>
          </w:p>
        </w:tc>
        <w:tc>
          <w:tcPr>
            <w:tcW w:w="1138" w:type="dxa"/>
            <w:tcBorders>
              <w:top w:val="nil"/>
              <w:left w:val="nil"/>
              <w:right w:val="nil"/>
            </w:tcBorders>
            <w:vAlign w:val="center"/>
          </w:tcPr>
          <w:p w14:paraId="18FD33CE" w14:textId="77777777" w:rsidR="004442F3" w:rsidRPr="00176FDA" w:rsidRDefault="004442F3"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51" w:type="dxa"/>
            <w:tcBorders>
              <w:top w:val="nil"/>
              <w:left w:val="nil"/>
              <w:right w:val="nil"/>
            </w:tcBorders>
            <w:vAlign w:val="center"/>
          </w:tcPr>
          <w:p w14:paraId="44B91F02" w14:textId="77777777" w:rsidR="004442F3" w:rsidRPr="0029645F" w:rsidRDefault="004442F3"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130" w:type="dxa"/>
            <w:tcBorders>
              <w:top w:val="nil"/>
              <w:left w:val="nil"/>
              <w:right w:val="nil"/>
            </w:tcBorders>
            <w:vAlign w:val="center"/>
          </w:tcPr>
          <w:p w14:paraId="0CE759E9" w14:textId="1301708B" w:rsidR="004442F3" w:rsidRPr="00176FDA" w:rsidRDefault="004442F3"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No</w:t>
            </w:r>
          </w:p>
        </w:tc>
        <w:tc>
          <w:tcPr>
            <w:tcW w:w="1276" w:type="dxa"/>
            <w:tcBorders>
              <w:top w:val="nil"/>
              <w:left w:val="nil"/>
              <w:right w:val="nil"/>
            </w:tcBorders>
            <w:vAlign w:val="center"/>
          </w:tcPr>
          <w:p w14:paraId="2270EC61" w14:textId="77777777" w:rsidR="004442F3" w:rsidRPr="00176FDA" w:rsidRDefault="004442F3"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62" w:type="dxa"/>
            <w:tcBorders>
              <w:top w:val="nil"/>
              <w:left w:val="nil"/>
              <w:right w:val="nil"/>
            </w:tcBorders>
            <w:vAlign w:val="center"/>
          </w:tcPr>
          <w:p w14:paraId="61290992" w14:textId="77777777" w:rsidR="004442F3" w:rsidRPr="0029645F" w:rsidRDefault="004442F3"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164" w:type="dxa"/>
            <w:tcBorders>
              <w:top w:val="nil"/>
              <w:left w:val="nil"/>
              <w:right w:val="nil"/>
            </w:tcBorders>
            <w:vAlign w:val="center"/>
          </w:tcPr>
          <w:p w14:paraId="7E61190D" w14:textId="2C677EDC" w:rsidR="004442F3" w:rsidRPr="00176FDA" w:rsidRDefault="004442F3"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No</w:t>
            </w:r>
          </w:p>
        </w:tc>
        <w:tc>
          <w:tcPr>
            <w:tcW w:w="1139" w:type="dxa"/>
            <w:tcBorders>
              <w:top w:val="nil"/>
              <w:left w:val="nil"/>
              <w:right w:val="nil"/>
            </w:tcBorders>
            <w:vAlign w:val="center"/>
          </w:tcPr>
          <w:p w14:paraId="6E0B00F4" w14:textId="77777777" w:rsidR="004442F3" w:rsidRPr="00176FDA" w:rsidRDefault="004442F3" w:rsidP="00EA4E5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bl>
    <w:p w14:paraId="7C44A458" w14:textId="77777777" w:rsidR="001C56C5" w:rsidRPr="00BB0A19" w:rsidRDefault="001C56C5" w:rsidP="001C56C5">
      <w:pPr>
        <w:pStyle w:val="ListParagraph"/>
        <w:numPr>
          <w:ilvl w:val="0"/>
          <w:numId w:val="4"/>
        </w:numPr>
        <w:spacing w:after="0" w:line="240" w:lineRule="auto"/>
        <w:jc w:val="both"/>
        <w:rPr>
          <w:rFonts w:asciiTheme="minorHAnsi" w:eastAsia="Times New Roman" w:hAnsiTheme="minorHAnsi" w:cstheme="minorHAnsi"/>
          <w:color w:val="000000"/>
          <w:sz w:val="18"/>
          <w:szCs w:val="18"/>
          <w:lang w:eastAsia="nl-NL"/>
        </w:rPr>
      </w:pPr>
      <w:r w:rsidRPr="000B4987">
        <w:rPr>
          <w:rFonts w:asciiTheme="minorHAnsi" w:eastAsia="Times New Roman" w:hAnsiTheme="minorHAnsi" w:cstheme="minorHAnsi"/>
          <w:color w:val="000000"/>
          <w:sz w:val="18"/>
          <w:szCs w:val="18"/>
          <w:lang w:eastAsia="nl-NL"/>
        </w:rPr>
        <w:t xml:space="preserve">Coefficients, Robust standard errors and p-values were retrieved from the model </w:t>
      </w:r>
      <m:oMath>
        <m:r>
          <m:rPr>
            <m:sty m:val="p"/>
          </m:rPr>
          <w:rPr>
            <w:rFonts w:ascii="Cambria Math" w:eastAsia="Times New Roman" w:hAnsi="Cambria Math" w:cstheme="minorHAnsi"/>
            <w:color w:val="000000"/>
            <w:sz w:val="14"/>
            <w:szCs w:val="14"/>
            <w:lang w:eastAsia="nl-NL"/>
          </w:rPr>
          <m:t xml:space="preserve"> </m:t>
        </m:r>
        <m:sSubSup>
          <m:sSubSupPr>
            <m:ctrlPr>
              <w:rPr>
                <w:rFonts w:ascii="Cambria Math" w:hAnsi="Cambria Math" w:cstheme="minorHAnsi"/>
                <w:i/>
                <w:sz w:val="16"/>
                <w:szCs w:val="16"/>
              </w:rPr>
            </m:ctrlPr>
          </m:sSubSupPr>
          <m:e>
            <m:r>
              <w:rPr>
                <w:rFonts w:ascii="Cambria Math" w:hAnsi="Cambria Math" w:cstheme="minorHAnsi"/>
                <w:sz w:val="16"/>
                <w:szCs w:val="16"/>
              </w:rPr>
              <m:t>Y</m:t>
            </m:r>
          </m:e>
          <m:sub>
            <m:r>
              <w:rPr>
                <w:rFonts w:ascii="Cambria Math" w:hAnsi="Cambria Math" w:cstheme="minorHAnsi"/>
                <w:sz w:val="16"/>
                <w:szCs w:val="16"/>
              </w:rPr>
              <m:t>ij</m:t>
            </m:r>
          </m:sub>
          <m:sup>
            <m:r>
              <w:rPr>
                <w:rFonts w:ascii="Cambria Math" w:hAnsi="Cambria Math" w:cstheme="minorHAnsi"/>
                <w:sz w:val="16"/>
                <w:szCs w:val="16"/>
              </w:rPr>
              <m:t>1</m:t>
            </m:r>
          </m:sup>
        </m:sSubSup>
        <m:r>
          <w:rPr>
            <w:rFonts w:ascii="Cambria Math" w:hAnsi="Cambria Math" w:cstheme="minorHAnsi"/>
            <w:sz w:val="16"/>
            <w:szCs w:val="16"/>
          </w:rPr>
          <m:t>=α+</m:t>
        </m:r>
        <m:sSub>
          <m:sSubPr>
            <m:ctrlPr>
              <w:rPr>
                <w:rFonts w:ascii="Cambria Math" w:hAnsi="Cambria Math" w:cstheme="minorHAnsi"/>
                <w:i/>
                <w:sz w:val="16"/>
                <w:szCs w:val="16"/>
              </w:rPr>
            </m:ctrlPr>
          </m:sSubPr>
          <m:e>
            <m:r>
              <w:rPr>
                <w:rFonts w:ascii="Cambria Math" w:hAnsi="Cambria Math" w:cstheme="minorHAnsi"/>
                <w:sz w:val="16"/>
                <w:szCs w:val="16"/>
              </w:rPr>
              <m:t>β</m:t>
            </m:r>
          </m:e>
          <m:sub>
            <m:r>
              <w:rPr>
                <w:rFonts w:ascii="Cambria Math" w:hAnsi="Cambria Math" w:cstheme="minorHAnsi"/>
                <w:sz w:val="16"/>
                <w:szCs w:val="16"/>
              </w:rPr>
              <m:t>1</m:t>
            </m:r>
          </m:sub>
        </m:sSub>
        <m:sSub>
          <m:sSubPr>
            <m:ctrlPr>
              <w:rPr>
                <w:rFonts w:ascii="Cambria Math" w:hAnsi="Cambria Math" w:cstheme="minorHAnsi"/>
                <w:i/>
                <w:sz w:val="16"/>
                <w:szCs w:val="16"/>
              </w:rPr>
            </m:ctrlPr>
          </m:sSubPr>
          <m:e>
            <m:r>
              <w:rPr>
                <w:rFonts w:ascii="Cambria Math" w:hAnsi="Cambria Math" w:cstheme="minorHAnsi"/>
                <w:sz w:val="16"/>
                <w:szCs w:val="16"/>
              </w:rPr>
              <m:t>T</m:t>
            </m:r>
          </m:e>
          <m:sub>
            <m:r>
              <w:rPr>
                <w:rFonts w:ascii="Cambria Math" w:hAnsi="Cambria Math" w:cstheme="minorHAnsi"/>
                <w:sz w:val="16"/>
                <w:szCs w:val="16"/>
              </w:rPr>
              <m:t>1</m:t>
            </m:r>
          </m:sub>
        </m:sSub>
        <m:r>
          <w:rPr>
            <w:rFonts w:ascii="Cambria Math" w:hAnsi="Cambria Math" w:cstheme="minorHAnsi"/>
            <w:sz w:val="16"/>
            <w:szCs w:val="16"/>
          </w:rPr>
          <m:t>+</m:t>
        </m:r>
        <m:sSub>
          <m:sSubPr>
            <m:ctrlPr>
              <w:rPr>
                <w:rFonts w:ascii="Cambria Math" w:hAnsi="Cambria Math" w:cstheme="minorHAnsi"/>
                <w:i/>
                <w:sz w:val="16"/>
                <w:szCs w:val="16"/>
              </w:rPr>
            </m:ctrlPr>
          </m:sSubPr>
          <m:e>
            <m:r>
              <w:rPr>
                <w:rFonts w:ascii="Cambria Math" w:hAnsi="Cambria Math" w:cstheme="minorHAnsi"/>
                <w:sz w:val="16"/>
                <w:szCs w:val="16"/>
              </w:rPr>
              <m:t>β</m:t>
            </m:r>
          </m:e>
          <m:sub>
            <m:r>
              <w:rPr>
                <w:rFonts w:ascii="Cambria Math" w:hAnsi="Cambria Math" w:cstheme="minorHAnsi"/>
                <w:sz w:val="16"/>
                <w:szCs w:val="16"/>
              </w:rPr>
              <m:t>2</m:t>
            </m:r>
          </m:sub>
        </m:sSub>
        <m:sSub>
          <m:sSubPr>
            <m:ctrlPr>
              <w:rPr>
                <w:rFonts w:ascii="Cambria Math" w:hAnsi="Cambria Math" w:cstheme="minorHAnsi"/>
                <w:i/>
                <w:sz w:val="16"/>
                <w:szCs w:val="16"/>
              </w:rPr>
            </m:ctrlPr>
          </m:sSubPr>
          <m:e>
            <m:r>
              <w:rPr>
                <w:rFonts w:ascii="Cambria Math" w:hAnsi="Cambria Math" w:cstheme="minorHAnsi"/>
                <w:sz w:val="16"/>
                <w:szCs w:val="16"/>
              </w:rPr>
              <m:t>T</m:t>
            </m:r>
          </m:e>
          <m:sub>
            <m:r>
              <w:rPr>
                <w:rFonts w:ascii="Cambria Math" w:hAnsi="Cambria Math" w:cstheme="minorHAnsi"/>
                <w:sz w:val="16"/>
                <w:szCs w:val="16"/>
              </w:rPr>
              <m:t>2</m:t>
            </m:r>
          </m:sub>
        </m:sSub>
        <m:r>
          <w:rPr>
            <w:rFonts w:ascii="Cambria Math" w:hAnsi="Cambria Math" w:cstheme="minorHAnsi"/>
            <w:sz w:val="16"/>
            <w:szCs w:val="16"/>
          </w:rPr>
          <m:t xml:space="preserve">+ </m:t>
        </m:r>
        <m:sSub>
          <m:sSubPr>
            <m:ctrlPr>
              <w:rPr>
                <w:rFonts w:ascii="Cambria Math" w:hAnsi="Cambria Math" w:cstheme="minorHAnsi"/>
                <w:i/>
                <w:sz w:val="16"/>
                <w:szCs w:val="16"/>
              </w:rPr>
            </m:ctrlPr>
          </m:sSubPr>
          <m:e>
            <m:r>
              <w:rPr>
                <w:rFonts w:ascii="Cambria Math" w:hAnsi="Cambria Math" w:cstheme="minorHAnsi"/>
                <w:sz w:val="16"/>
                <w:szCs w:val="16"/>
              </w:rPr>
              <m:t>ρ</m:t>
            </m:r>
          </m:e>
          <m:sub>
            <m:r>
              <w:rPr>
                <w:rFonts w:ascii="Cambria Math" w:hAnsi="Cambria Math" w:cstheme="minorHAnsi"/>
                <w:sz w:val="16"/>
                <w:szCs w:val="16"/>
              </w:rPr>
              <m:t>1</m:t>
            </m:r>
          </m:sub>
        </m:sSub>
        <m:sSub>
          <m:sSubPr>
            <m:ctrlPr>
              <w:rPr>
                <w:rFonts w:ascii="Cambria Math" w:hAnsi="Cambria Math" w:cstheme="minorHAnsi"/>
                <w:i/>
                <w:sz w:val="16"/>
                <w:szCs w:val="16"/>
              </w:rPr>
            </m:ctrlPr>
          </m:sSubPr>
          <m:e>
            <m:r>
              <w:rPr>
                <w:rFonts w:ascii="Cambria Math" w:hAnsi="Cambria Math" w:cstheme="minorHAnsi"/>
                <w:sz w:val="16"/>
                <w:szCs w:val="16"/>
              </w:rPr>
              <m:t>X</m:t>
            </m:r>
          </m:e>
          <m:sub>
            <m:r>
              <w:rPr>
                <w:rFonts w:ascii="Cambria Math" w:hAnsi="Cambria Math" w:cstheme="minorHAnsi"/>
                <w:sz w:val="16"/>
                <w:szCs w:val="16"/>
              </w:rPr>
              <m:t>ij</m:t>
            </m:r>
          </m:sub>
        </m:sSub>
        <m:r>
          <w:rPr>
            <w:rFonts w:ascii="Cambria Math" w:hAnsi="Cambria Math" w:cstheme="minorHAnsi"/>
            <w:sz w:val="16"/>
            <w:szCs w:val="16"/>
          </w:rPr>
          <m:t xml:space="preserve">+ </m:t>
        </m:r>
        <m:sSub>
          <m:sSubPr>
            <m:ctrlPr>
              <w:rPr>
                <w:rFonts w:ascii="Cambria Math" w:hAnsi="Cambria Math" w:cstheme="minorHAnsi"/>
                <w:i/>
                <w:sz w:val="16"/>
                <w:szCs w:val="16"/>
              </w:rPr>
            </m:ctrlPr>
          </m:sSubPr>
          <m:e>
            <m:r>
              <w:rPr>
                <w:rFonts w:ascii="Cambria Math" w:hAnsi="Cambria Math" w:cstheme="minorHAnsi"/>
                <w:sz w:val="16"/>
                <w:szCs w:val="16"/>
              </w:rPr>
              <m:t>ρ</m:t>
            </m:r>
          </m:e>
          <m:sub>
            <m:r>
              <w:rPr>
                <w:rFonts w:ascii="Cambria Math" w:hAnsi="Cambria Math" w:cstheme="minorHAnsi"/>
                <w:sz w:val="16"/>
                <w:szCs w:val="16"/>
              </w:rPr>
              <m:t xml:space="preserve">2 </m:t>
            </m:r>
          </m:sub>
        </m:sSub>
        <m:sSub>
          <m:sSubPr>
            <m:ctrlPr>
              <w:rPr>
                <w:rFonts w:ascii="Cambria Math" w:hAnsi="Cambria Math" w:cstheme="minorHAnsi"/>
                <w:i/>
                <w:sz w:val="16"/>
                <w:szCs w:val="16"/>
              </w:rPr>
            </m:ctrlPr>
          </m:sSubPr>
          <m:e>
            <m:sSub>
              <m:sSubPr>
                <m:ctrlPr>
                  <w:rPr>
                    <w:rFonts w:ascii="Cambria Math" w:hAnsi="Cambria Math" w:cstheme="minorHAnsi"/>
                    <w:i/>
                    <w:sz w:val="16"/>
                    <w:szCs w:val="16"/>
                  </w:rPr>
                </m:ctrlPr>
              </m:sSubPr>
              <m:e>
                <m:r>
                  <w:rPr>
                    <w:rFonts w:ascii="Cambria Math" w:hAnsi="Cambria Math" w:cstheme="minorHAnsi"/>
                    <w:sz w:val="16"/>
                    <w:szCs w:val="16"/>
                  </w:rPr>
                  <m:t>MA</m:t>
                </m:r>
              </m:e>
              <m:sub>
                <m:r>
                  <w:rPr>
                    <w:rFonts w:ascii="Cambria Math" w:hAnsi="Cambria Math" w:cstheme="minorHAnsi"/>
                    <w:sz w:val="16"/>
                    <w:szCs w:val="16"/>
                  </w:rPr>
                  <m:t>ij</m:t>
                </m:r>
              </m:sub>
            </m:sSub>
            <m:r>
              <w:rPr>
                <w:rFonts w:ascii="Cambria Math" w:hAnsi="Cambria Math" w:cstheme="minorHAnsi"/>
                <w:sz w:val="16"/>
                <w:szCs w:val="16"/>
              </w:rPr>
              <m:t>+ ε</m:t>
            </m:r>
          </m:e>
          <m:sub>
            <m:r>
              <w:rPr>
                <w:rFonts w:ascii="Cambria Math" w:hAnsi="Cambria Math" w:cstheme="minorHAnsi"/>
                <w:sz w:val="16"/>
                <w:szCs w:val="16"/>
              </w:rPr>
              <m:t>ij</m:t>
            </m:r>
          </m:sub>
        </m:sSub>
        <m:d>
          <m:dPr>
            <m:ctrlPr>
              <w:rPr>
                <w:rFonts w:ascii="Cambria Math" w:hAnsi="Cambria Math" w:cstheme="minorHAnsi"/>
                <w:i/>
                <w:sz w:val="16"/>
                <w:szCs w:val="16"/>
              </w:rPr>
            </m:ctrlPr>
          </m:dPr>
          <m:e>
            <m:r>
              <w:rPr>
                <w:rFonts w:ascii="Cambria Math" w:hAnsi="Cambria Math" w:cstheme="minorHAnsi"/>
                <w:sz w:val="16"/>
                <w:szCs w:val="16"/>
              </w:rPr>
              <m:t>2</m:t>
            </m:r>
          </m:e>
        </m:d>
      </m:oMath>
      <w:r>
        <w:rPr>
          <w:rFonts w:asciiTheme="minorHAnsi" w:eastAsia="Times New Roman" w:hAnsiTheme="minorHAnsi" w:cstheme="minorHAnsi"/>
          <w:sz w:val="16"/>
          <w:szCs w:val="16"/>
        </w:rPr>
        <w:t xml:space="preserve">, </w:t>
      </w:r>
      <w:r>
        <w:rPr>
          <w:rFonts w:asciiTheme="minorHAnsi" w:eastAsia="Times New Roman" w:hAnsiTheme="minorHAnsi" w:cstheme="minorHAnsi"/>
          <w:color w:val="000000"/>
          <w:sz w:val="18"/>
          <w:szCs w:val="18"/>
          <w:lang w:eastAsia="nl-NL"/>
        </w:rPr>
        <w:t>using pooled sample of two endlines,</w:t>
      </w:r>
      <w:r w:rsidRPr="000B4987">
        <w:rPr>
          <w:rFonts w:asciiTheme="minorHAnsi" w:eastAsia="Times New Roman" w:hAnsiTheme="minorHAnsi" w:cstheme="minorHAnsi"/>
          <w:color w:val="000000"/>
          <w:sz w:val="18"/>
          <w:szCs w:val="18"/>
          <w:lang w:eastAsia="nl-NL"/>
        </w:rPr>
        <w:t xml:space="preserve"> </w:t>
      </w:r>
      <w:r>
        <w:rPr>
          <w:rFonts w:asciiTheme="minorHAnsi" w:eastAsia="Times New Roman" w:hAnsiTheme="minorHAnsi" w:cstheme="minorHAnsi"/>
          <w:color w:val="000000"/>
          <w:sz w:val="18"/>
          <w:szCs w:val="18"/>
          <w:lang w:eastAsia="nl-NL"/>
        </w:rPr>
        <w:t>w</w:t>
      </w:r>
      <w:r w:rsidRPr="000B4987">
        <w:rPr>
          <w:rFonts w:asciiTheme="minorHAnsi" w:eastAsia="Times New Roman" w:hAnsiTheme="minorHAnsi" w:cstheme="minorHAnsi"/>
          <w:color w:val="000000"/>
          <w:sz w:val="18"/>
          <w:szCs w:val="18"/>
          <w:lang w:eastAsia="nl-NL"/>
        </w:rPr>
        <w:t xml:space="preserve">here </w:t>
      </w:r>
      <m:oMath>
        <m:sSub>
          <m:sSubPr>
            <m:ctrlPr>
              <w:rPr>
                <w:rFonts w:ascii="Cambria Math" w:eastAsia="Times New Roman" w:hAnsi="Cambria Math" w:cstheme="minorHAnsi"/>
                <w:color w:val="000000"/>
                <w:sz w:val="18"/>
                <w:szCs w:val="18"/>
                <w:lang w:eastAsia="nl-NL"/>
              </w:rPr>
            </m:ctrlPr>
          </m:sSubPr>
          <m:e>
            <m:r>
              <w:rPr>
                <w:rFonts w:ascii="Cambria Math" w:eastAsia="Times New Roman" w:hAnsi="Cambria Math" w:cstheme="minorHAnsi"/>
                <w:color w:val="000000"/>
                <w:sz w:val="18"/>
                <w:szCs w:val="18"/>
                <w:lang w:eastAsia="nl-NL"/>
              </w:rPr>
              <m:t>T</m:t>
            </m:r>
          </m:e>
          <m:sub>
            <m:r>
              <m:rPr>
                <m:sty m:val="p"/>
              </m:rPr>
              <w:rPr>
                <w:rFonts w:ascii="Cambria Math" w:eastAsia="Times New Roman" w:hAnsi="Cambria Math" w:cstheme="minorHAnsi"/>
                <w:color w:val="000000"/>
                <w:sz w:val="18"/>
                <w:szCs w:val="18"/>
                <w:lang w:eastAsia="nl-NL"/>
              </w:rPr>
              <m:t>1</m:t>
            </m:r>
          </m:sub>
        </m:sSub>
      </m:oMath>
      <w:r w:rsidRPr="000B4987">
        <w:rPr>
          <w:rFonts w:asciiTheme="minorHAnsi" w:eastAsia="Times New Roman" w:hAnsiTheme="minorHAnsi" w:cstheme="minorHAnsi"/>
          <w:color w:val="000000"/>
          <w:sz w:val="18"/>
          <w:szCs w:val="18"/>
          <w:lang w:eastAsia="nl-NL"/>
        </w:rPr>
        <w:t xml:space="preserve"> is a treatment dummy for receiving training, and </w:t>
      </w:r>
      <m:oMath>
        <m:sSub>
          <m:sSubPr>
            <m:ctrlPr>
              <w:rPr>
                <w:rFonts w:ascii="Cambria Math" w:eastAsia="Times New Roman" w:hAnsi="Cambria Math" w:cstheme="minorHAnsi"/>
                <w:color w:val="000000"/>
                <w:sz w:val="18"/>
                <w:szCs w:val="18"/>
                <w:lang w:eastAsia="nl-NL"/>
              </w:rPr>
            </m:ctrlPr>
          </m:sSubPr>
          <m:e>
            <m:r>
              <w:rPr>
                <w:rFonts w:ascii="Cambria Math" w:eastAsia="Times New Roman" w:hAnsi="Cambria Math" w:cstheme="minorHAnsi"/>
                <w:color w:val="000000"/>
                <w:sz w:val="18"/>
                <w:szCs w:val="18"/>
                <w:lang w:eastAsia="nl-NL"/>
              </w:rPr>
              <m:t>T</m:t>
            </m:r>
          </m:e>
          <m:sub>
            <m:r>
              <m:rPr>
                <m:sty m:val="p"/>
              </m:rPr>
              <w:rPr>
                <w:rFonts w:ascii="Cambria Math" w:eastAsia="Times New Roman" w:hAnsi="Cambria Math" w:cstheme="minorHAnsi"/>
                <w:color w:val="000000"/>
                <w:sz w:val="18"/>
                <w:szCs w:val="18"/>
                <w:lang w:eastAsia="nl-NL"/>
              </w:rPr>
              <m:t>2</m:t>
            </m:r>
          </m:sub>
        </m:sSub>
      </m:oMath>
      <w:r w:rsidRPr="000B4987">
        <w:rPr>
          <w:rFonts w:asciiTheme="minorHAnsi" w:eastAsia="Times New Roman" w:hAnsiTheme="minorHAnsi" w:cstheme="minorHAnsi"/>
          <w:color w:val="000000"/>
          <w:sz w:val="18"/>
          <w:szCs w:val="18"/>
          <w:lang w:eastAsia="nl-NL"/>
        </w:rPr>
        <w:t xml:space="preserve"> is a dummy for receiving seeds on top of the training.</w:t>
      </w:r>
    </w:p>
    <w:p w14:paraId="678981F3" w14:textId="77777777" w:rsidR="00DD4ED7" w:rsidRDefault="001C56C5" w:rsidP="001C56C5">
      <w:pPr>
        <w:pStyle w:val="ListParagraph"/>
        <w:numPr>
          <w:ilvl w:val="0"/>
          <w:numId w:val="4"/>
        </w:numPr>
        <w:spacing w:after="0" w:line="240" w:lineRule="auto"/>
        <w:jc w:val="both"/>
        <w:rPr>
          <w:rFonts w:asciiTheme="minorHAnsi" w:eastAsia="Times New Roman" w:hAnsiTheme="minorHAnsi" w:cstheme="minorHAnsi"/>
          <w:color w:val="000000"/>
          <w:sz w:val="18"/>
          <w:szCs w:val="18"/>
          <w:lang w:eastAsia="nl-NL"/>
        </w:rPr>
      </w:pPr>
      <w:r>
        <w:rPr>
          <w:rFonts w:asciiTheme="minorHAnsi" w:eastAsia="Times New Roman" w:hAnsiTheme="minorHAnsi" w:cstheme="minorHAnsi"/>
          <w:color w:val="000000"/>
          <w:sz w:val="18"/>
          <w:szCs w:val="18"/>
          <w:lang w:eastAsia="nl-NL"/>
        </w:rPr>
        <w:t xml:space="preserve">(*) denotes model p-value </w:t>
      </w:r>
      <w:r w:rsidRPr="000B4987">
        <w:rPr>
          <w:rFonts w:asciiTheme="minorHAnsi" w:eastAsia="Times New Roman" w:hAnsiTheme="minorHAnsi" w:cstheme="minorHAnsi"/>
          <w:color w:val="000000"/>
          <w:sz w:val="18"/>
          <w:szCs w:val="18"/>
          <w:lang w:eastAsia="nl-NL"/>
        </w:rPr>
        <w:t>* p-value &lt;0.1; ** p-value &lt;0.05; *** p-value &lt;0.01</w:t>
      </w:r>
    </w:p>
    <w:p w14:paraId="34EF12AD" w14:textId="77777777" w:rsidR="0080680E" w:rsidRDefault="001C56C5" w:rsidP="001C56C5">
      <w:pPr>
        <w:pStyle w:val="ListParagraph"/>
        <w:numPr>
          <w:ilvl w:val="0"/>
          <w:numId w:val="4"/>
        </w:numPr>
        <w:spacing w:after="0" w:line="240" w:lineRule="auto"/>
        <w:jc w:val="both"/>
        <w:rPr>
          <w:rFonts w:asciiTheme="minorHAnsi" w:eastAsia="Times New Roman" w:hAnsiTheme="minorHAnsi" w:cstheme="minorHAnsi"/>
          <w:color w:val="000000"/>
          <w:sz w:val="18"/>
          <w:szCs w:val="18"/>
          <w:lang w:eastAsia="nl-NL"/>
        </w:rPr>
      </w:pPr>
      <w:r w:rsidRPr="00DD4ED7">
        <w:rPr>
          <w:rFonts w:asciiTheme="minorHAnsi" w:eastAsia="Times New Roman" w:hAnsiTheme="minorHAnsi" w:cstheme="minorHAnsi"/>
          <w:color w:val="000000"/>
          <w:sz w:val="18"/>
          <w:szCs w:val="18"/>
          <w:lang w:eastAsia="nl-NL"/>
        </w:rPr>
        <w:t xml:space="preserve">Coefficients in </w:t>
      </w:r>
      <w:r w:rsidRPr="00DD4ED7">
        <w:rPr>
          <w:rFonts w:asciiTheme="minorHAnsi" w:eastAsia="Times New Roman" w:hAnsiTheme="minorHAnsi" w:cstheme="minorHAnsi"/>
          <w:b/>
          <w:bCs/>
          <w:color w:val="000000"/>
          <w:sz w:val="18"/>
          <w:szCs w:val="18"/>
          <w:lang w:eastAsia="nl-NL"/>
        </w:rPr>
        <w:t>bold</w:t>
      </w:r>
      <w:r w:rsidRPr="00DD4ED7">
        <w:rPr>
          <w:rFonts w:asciiTheme="minorHAnsi" w:eastAsia="Times New Roman" w:hAnsiTheme="minorHAnsi" w:cstheme="minorHAnsi"/>
          <w:color w:val="000000"/>
          <w:sz w:val="18"/>
          <w:szCs w:val="18"/>
          <w:lang w:eastAsia="nl-NL"/>
        </w:rPr>
        <w:t xml:space="preserve"> indicates those with corrected p-value from multiple hypothesis testing less than 0.1. The p-values were retrieved from Romano-Wolf procedure, which controls the familywise error rate (FWER) for three families: diet diversity, food quantity and crop diversity.</w:t>
      </w:r>
    </w:p>
    <w:p w14:paraId="46E3F64E" w14:textId="77777777" w:rsidR="00FA4DF1" w:rsidRDefault="00FA4DF1">
      <w:pPr>
        <w:rPr>
          <w:rFonts w:asciiTheme="minorHAnsi" w:hAnsiTheme="minorHAnsi" w:cstheme="minorHAnsi"/>
          <w:b/>
          <w:bCs/>
        </w:rPr>
      </w:pPr>
      <w:r>
        <w:rPr>
          <w:rFonts w:asciiTheme="minorHAnsi" w:hAnsiTheme="minorHAnsi" w:cstheme="minorHAnsi"/>
          <w:b/>
          <w:bCs/>
        </w:rPr>
        <w:br w:type="page"/>
      </w:r>
    </w:p>
    <w:p w14:paraId="03BE2087" w14:textId="558A0AAF" w:rsidR="006F6D86" w:rsidRPr="00EA4E53" w:rsidRDefault="006F6D86" w:rsidP="006F6D86">
      <w:pPr>
        <w:spacing w:after="0" w:line="240" w:lineRule="auto"/>
        <w:jc w:val="both"/>
        <w:rPr>
          <w:rFonts w:asciiTheme="minorHAnsi" w:eastAsia="Times New Roman" w:hAnsiTheme="minorHAnsi" w:cstheme="minorHAnsi"/>
          <w:color w:val="000000"/>
          <w:sz w:val="20"/>
          <w:szCs w:val="20"/>
          <w:lang w:eastAsia="nl-NL"/>
        </w:rPr>
      </w:pPr>
      <w:r w:rsidRPr="00EA4E53">
        <w:rPr>
          <w:rFonts w:asciiTheme="minorHAnsi" w:hAnsiTheme="minorHAnsi" w:cstheme="minorHAnsi"/>
          <w:b/>
          <w:bCs/>
          <w:sz w:val="18"/>
          <w:szCs w:val="24"/>
        </w:rPr>
        <w:lastRenderedPageBreak/>
        <w:t xml:space="preserve">Table </w:t>
      </w:r>
      <w:r w:rsidR="00A0500A">
        <w:rPr>
          <w:rFonts w:asciiTheme="minorHAnsi" w:hAnsiTheme="minorHAnsi" w:cstheme="minorHAnsi"/>
          <w:b/>
          <w:bCs/>
          <w:sz w:val="18"/>
          <w:szCs w:val="24"/>
        </w:rPr>
        <w:t>7:</w:t>
      </w:r>
      <w:r w:rsidRPr="00EA4E53">
        <w:rPr>
          <w:rFonts w:asciiTheme="minorHAnsi" w:hAnsiTheme="minorHAnsi" w:cstheme="minorHAnsi"/>
          <w:sz w:val="18"/>
          <w:szCs w:val="24"/>
        </w:rPr>
        <w:t xml:space="preserve"> Intent to treat (ITT) treatment effects estimated by model 3: Using </w:t>
      </w:r>
      <w:r w:rsidR="00DB4BD8" w:rsidRPr="00EA4E53">
        <w:rPr>
          <w:rFonts w:asciiTheme="minorHAnsi" w:hAnsiTheme="minorHAnsi" w:cstheme="minorHAnsi"/>
          <w:sz w:val="18"/>
          <w:szCs w:val="24"/>
        </w:rPr>
        <w:t xml:space="preserve">the </w:t>
      </w:r>
      <w:r w:rsidRPr="00EA4E53">
        <w:rPr>
          <w:rFonts w:asciiTheme="minorHAnsi" w:hAnsiTheme="minorHAnsi" w:cstheme="minorHAnsi"/>
          <w:sz w:val="18"/>
          <w:szCs w:val="24"/>
        </w:rPr>
        <w:t>endline sample correcting for imputed baseline outcomes</w:t>
      </w:r>
    </w:p>
    <w:tbl>
      <w:tblPr>
        <w:tblStyle w:val="PlainTable2"/>
        <w:tblW w:w="1431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103"/>
        <w:gridCol w:w="1274"/>
        <w:gridCol w:w="1275"/>
        <w:gridCol w:w="1138"/>
        <w:gridCol w:w="851"/>
        <w:gridCol w:w="1130"/>
        <w:gridCol w:w="1276"/>
        <w:gridCol w:w="962"/>
        <w:gridCol w:w="1164"/>
        <w:gridCol w:w="1139"/>
      </w:tblGrid>
      <w:tr w:rsidR="006F6D86" w:rsidRPr="00DD4ED7" w14:paraId="02EAC4EC" w14:textId="77777777" w:rsidTr="00EA4E53">
        <w:trPr>
          <w:cnfStyle w:val="100000000000" w:firstRow="1" w:lastRow="0" w:firstColumn="0" w:lastColumn="0" w:oddVBand="0" w:evenVBand="0" w:oddHBand="0" w:evenHBand="0" w:firstRowFirstColumn="0" w:firstRowLastColumn="0" w:lastRowFirstColumn="0" w:lastRowLastColumn="0"/>
          <w:trHeight w:val="50"/>
          <w:jc w:val="center"/>
        </w:trPr>
        <w:tc>
          <w:tcPr>
            <w:cnfStyle w:val="001000000000" w:firstRow="0" w:lastRow="0" w:firstColumn="1" w:lastColumn="0" w:oddVBand="0" w:evenVBand="0" w:oddHBand="0" w:evenHBand="0" w:firstRowFirstColumn="0" w:firstRowLastColumn="0" w:lastRowFirstColumn="0" w:lastRowLastColumn="0"/>
            <w:tcW w:w="4103" w:type="dxa"/>
            <w:vMerge w:val="restart"/>
            <w:tcBorders>
              <w:left w:val="nil"/>
              <w:right w:val="nil"/>
            </w:tcBorders>
            <w:vAlign w:val="center"/>
          </w:tcPr>
          <w:p w14:paraId="2FF28322" w14:textId="77777777" w:rsidR="006F6D86" w:rsidRPr="00DD4ED7" w:rsidRDefault="006F6D86" w:rsidP="000C75C3">
            <w:pPr>
              <w:ind w:right="-2095"/>
              <w:rPr>
                <w:rFonts w:asciiTheme="minorHAnsi" w:eastAsia="Times New Roman" w:hAnsiTheme="minorHAnsi" w:cstheme="minorHAnsi"/>
                <w:color w:val="000000"/>
                <w:sz w:val="18"/>
                <w:szCs w:val="18"/>
                <w:lang w:eastAsia="nl-NL"/>
              </w:rPr>
            </w:pPr>
          </w:p>
        </w:tc>
        <w:tc>
          <w:tcPr>
            <w:tcW w:w="10209" w:type="dxa"/>
            <w:gridSpan w:val="9"/>
            <w:tcBorders>
              <w:left w:val="nil"/>
              <w:right w:val="nil"/>
            </w:tcBorders>
          </w:tcPr>
          <w:p w14:paraId="059D69A6" w14:textId="66FF7F13" w:rsidR="006F6D86" w:rsidRPr="00DD4ED7" w:rsidRDefault="006F6D86" w:rsidP="000C75C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DD4ED7">
              <w:rPr>
                <w:rFonts w:ascii="Calibri" w:eastAsia="Times New Roman" w:hAnsi="Calibri" w:cs="Calibri"/>
                <w:color w:val="000000"/>
                <w:sz w:val="18"/>
                <w:szCs w:val="18"/>
                <w:lang w:eastAsia="nl-NL"/>
              </w:rPr>
              <w:t xml:space="preserve">Model </w:t>
            </w:r>
            <w:r w:rsidR="00C304D9">
              <w:rPr>
                <w:rFonts w:ascii="Calibri" w:eastAsia="Times New Roman" w:hAnsi="Calibri" w:cs="Calibri"/>
                <w:color w:val="000000"/>
                <w:sz w:val="18"/>
                <w:szCs w:val="18"/>
                <w:lang w:eastAsia="nl-NL"/>
              </w:rPr>
              <w:t>3</w:t>
            </w:r>
          </w:p>
        </w:tc>
      </w:tr>
      <w:tr w:rsidR="006F6D86" w:rsidRPr="00DD4ED7" w14:paraId="164058D8" w14:textId="77777777" w:rsidTr="00EA4E53">
        <w:trPr>
          <w:cnfStyle w:val="000000100000" w:firstRow="0" w:lastRow="0" w:firstColumn="0" w:lastColumn="0" w:oddVBand="0" w:evenVBand="0" w:oddHBand="1" w:evenHBand="0" w:firstRowFirstColumn="0" w:firstRowLastColumn="0" w:lastRowFirstColumn="0" w:lastRowLastColumn="0"/>
          <w:trHeight w:val="50"/>
          <w:jc w:val="center"/>
        </w:trPr>
        <w:tc>
          <w:tcPr>
            <w:cnfStyle w:val="001000000000" w:firstRow="0" w:lastRow="0" w:firstColumn="1" w:lastColumn="0" w:oddVBand="0" w:evenVBand="0" w:oddHBand="0" w:evenHBand="0" w:firstRowFirstColumn="0" w:firstRowLastColumn="0" w:lastRowFirstColumn="0" w:lastRowLastColumn="0"/>
            <w:tcW w:w="4103" w:type="dxa"/>
            <w:vMerge/>
            <w:tcBorders>
              <w:left w:val="nil"/>
              <w:right w:val="nil"/>
            </w:tcBorders>
            <w:vAlign w:val="center"/>
          </w:tcPr>
          <w:p w14:paraId="03914D62" w14:textId="77777777" w:rsidR="006F6D86" w:rsidRPr="00DD4ED7" w:rsidRDefault="006F6D86" w:rsidP="000C75C3">
            <w:pPr>
              <w:ind w:right="-2095"/>
              <w:rPr>
                <w:rFonts w:asciiTheme="minorHAnsi" w:eastAsia="Times New Roman" w:hAnsiTheme="minorHAnsi" w:cstheme="minorHAnsi"/>
                <w:color w:val="000000"/>
                <w:sz w:val="18"/>
                <w:szCs w:val="18"/>
                <w:lang w:eastAsia="nl-NL"/>
              </w:rPr>
            </w:pPr>
          </w:p>
        </w:tc>
        <w:tc>
          <w:tcPr>
            <w:tcW w:w="3687" w:type="dxa"/>
            <w:gridSpan w:val="3"/>
            <w:tcBorders>
              <w:left w:val="nil"/>
              <w:right w:val="nil"/>
            </w:tcBorders>
          </w:tcPr>
          <w:p w14:paraId="78524C31" w14:textId="77777777" w:rsidR="006F6D86" w:rsidRPr="00DD4ED7" w:rsidRDefault="006F6D86" w:rsidP="000C75C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DD4ED7">
              <w:rPr>
                <w:rFonts w:ascii="Calibri" w:eastAsia="Times New Roman" w:hAnsi="Calibri" w:cs="Calibri"/>
                <w:color w:val="000000"/>
                <w:sz w:val="18"/>
                <w:szCs w:val="18"/>
                <w:lang w:eastAsia="nl-NL"/>
              </w:rPr>
              <w:t>Total sample</w:t>
            </w:r>
          </w:p>
        </w:tc>
        <w:tc>
          <w:tcPr>
            <w:tcW w:w="851" w:type="dxa"/>
            <w:tcBorders>
              <w:left w:val="nil"/>
              <w:right w:val="nil"/>
            </w:tcBorders>
          </w:tcPr>
          <w:p w14:paraId="0841EF5A" w14:textId="77777777" w:rsidR="006F6D86" w:rsidRPr="00DD4ED7" w:rsidRDefault="006F6D86" w:rsidP="000C75C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p>
        </w:tc>
        <w:tc>
          <w:tcPr>
            <w:tcW w:w="2406" w:type="dxa"/>
            <w:gridSpan w:val="2"/>
            <w:tcBorders>
              <w:left w:val="nil"/>
              <w:right w:val="nil"/>
            </w:tcBorders>
            <w:vAlign w:val="center"/>
          </w:tcPr>
          <w:p w14:paraId="6488081D" w14:textId="77777777" w:rsidR="006F6D86" w:rsidRPr="00DD4ED7" w:rsidRDefault="006F6D86" w:rsidP="000C75C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DD4ED7">
              <w:rPr>
                <w:rFonts w:ascii="Calibri" w:eastAsia="Times New Roman" w:hAnsi="Calibri" w:cs="Calibri"/>
                <w:color w:val="000000"/>
                <w:sz w:val="18"/>
                <w:szCs w:val="18"/>
                <w:lang w:eastAsia="nl-NL"/>
              </w:rPr>
              <w:t>Thai sample</w:t>
            </w:r>
          </w:p>
        </w:tc>
        <w:tc>
          <w:tcPr>
            <w:tcW w:w="962" w:type="dxa"/>
            <w:tcBorders>
              <w:left w:val="nil"/>
              <w:right w:val="nil"/>
            </w:tcBorders>
          </w:tcPr>
          <w:p w14:paraId="51AC381F" w14:textId="77777777" w:rsidR="006F6D86" w:rsidRPr="00DD4ED7" w:rsidRDefault="006F6D86" w:rsidP="000C75C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p>
        </w:tc>
        <w:tc>
          <w:tcPr>
            <w:tcW w:w="2303" w:type="dxa"/>
            <w:gridSpan w:val="2"/>
            <w:tcBorders>
              <w:left w:val="nil"/>
              <w:right w:val="nil"/>
            </w:tcBorders>
            <w:vAlign w:val="center"/>
          </w:tcPr>
          <w:p w14:paraId="56F1D334" w14:textId="77777777" w:rsidR="006F6D86" w:rsidRPr="00DD4ED7" w:rsidRDefault="006F6D86" w:rsidP="000C75C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DD4ED7">
              <w:rPr>
                <w:rFonts w:ascii="Calibri" w:eastAsia="Times New Roman" w:hAnsi="Calibri" w:cs="Calibri"/>
                <w:color w:val="000000"/>
                <w:sz w:val="18"/>
                <w:szCs w:val="18"/>
                <w:lang w:eastAsia="nl-NL"/>
              </w:rPr>
              <w:t>H’Mong sample</w:t>
            </w:r>
          </w:p>
        </w:tc>
      </w:tr>
      <w:tr w:rsidR="006F6D86" w:rsidRPr="00DD4ED7" w14:paraId="15069980" w14:textId="77777777" w:rsidTr="00EA4E53">
        <w:trPr>
          <w:trHeight w:val="50"/>
          <w:jc w:val="center"/>
        </w:trPr>
        <w:tc>
          <w:tcPr>
            <w:cnfStyle w:val="001000000000" w:firstRow="0" w:lastRow="0" w:firstColumn="1" w:lastColumn="0" w:oddVBand="0" w:evenVBand="0" w:oddHBand="0" w:evenHBand="0" w:firstRowFirstColumn="0" w:firstRowLastColumn="0" w:lastRowFirstColumn="0" w:lastRowLastColumn="0"/>
            <w:tcW w:w="4103" w:type="dxa"/>
            <w:vMerge/>
            <w:tcBorders>
              <w:left w:val="nil"/>
              <w:right w:val="nil"/>
            </w:tcBorders>
            <w:vAlign w:val="center"/>
          </w:tcPr>
          <w:p w14:paraId="3D9D1FF9" w14:textId="77777777" w:rsidR="006F6D86" w:rsidRPr="00DD4ED7" w:rsidRDefault="006F6D86" w:rsidP="000C75C3">
            <w:pPr>
              <w:ind w:right="-2095"/>
              <w:rPr>
                <w:rFonts w:asciiTheme="minorHAnsi" w:eastAsia="Times New Roman" w:hAnsiTheme="minorHAnsi" w:cstheme="minorHAnsi"/>
                <w:color w:val="000000"/>
                <w:sz w:val="18"/>
                <w:szCs w:val="18"/>
                <w:lang w:eastAsia="nl-NL"/>
              </w:rPr>
            </w:pPr>
          </w:p>
        </w:tc>
        <w:tc>
          <w:tcPr>
            <w:tcW w:w="1274" w:type="dxa"/>
            <w:tcBorders>
              <w:left w:val="nil"/>
              <w:right w:val="nil"/>
            </w:tcBorders>
          </w:tcPr>
          <w:p w14:paraId="4FE07490" w14:textId="77777777" w:rsidR="006F6D86" w:rsidRPr="00DD4ED7" w:rsidRDefault="006F6D86" w:rsidP="000C75C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DD4ED7">
              <w:rPr>
                <w:rFonts w:ascii="Calibri" w:eastAsia="Times New Roman" w:hAnsi="Calibri" w:cs="Calibri"/>
                <w:color w:val="000000"/>
                <w:sz w:val="18"/>
                <w:szCs w:val="18"/>
                <w:lang w:eastAsia="nl-NL"/>
              </w:rPr>
              <w:t>Control (Mean (SD))</w:t>
            </w:r>
          </w:p>
        </w:tc>
        <w:tc>
          <w:tcPr>
            <w:tcW w:w="1275" w:type="dxa"/>
            <w:tcBorders>
              <w:left w:val="nil"/>
              <w:right w:val="nil"/>
            </w:tcBorders>
            <w:vAlign w:val="center"/>
          </w:tcPr>
          <w:p w14:paraId="70E4A1BC" w14:textId="77777777" w:rsidR="006F6D86" w:rsidRPr="00DD4ED7" w:rsidRDefault="006F6D86" w:rsidP="000C75C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DD4ED7">
              <w:rPr>
                <w:rFonts w:ascii="Calibri" w:eastAsia="Times New Roman" w:hAnsi="Calibri" w:cs="Calibri"/>
                <w:color w:val="000000"/>
                <w:sz w:val="18"/>
                <w:szCs w:val="18"/>
                <w:lang w:eastAsia="nl-NL"/>
              </w:rPr>
              <w:t>Training</w:t>
            </w:r>
          </w:p>
        </w:tc>
        <w:tc>
          <w:tcPr>
            <w:tcW w:w="1138" w:type="dxa"/>
            <w:tcBorders>
              <w:left w:val="nil"/>
              <w:right w:val="nil"/>
            </w:tcBorders>
            <w:vAlign w:val="center"/>
          </w:tcPr>
          <w:p w14:paraId="0E1D98F2" w14:textId="77777777" w:rsidR="006F6D86" w:rsidRPr="00DD4ED7" w:rsidRDefault="006F6D86" w:rsidP="000C75C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DD4ED7">
              <w:rPr>
                <w:rFonts w:ascii="Calibri" w:eastAsia="Times New Roman" w:hAnsi="Calibri" w:cs="Calibri"/>
                <w:color w:val="000000"/>
                <w:sz w:val="18"/>
                <w:szCs w:val="18"/>
                <w:lang w:eastAsia="nl-NL"/>
              </w:rPr>
              <w:t>Seed provision on top of the training</w:t>
            </w:r>
          </w:p>
        </w:tc>
        <w:tc>
          <w:tcPr>
            <w:tcW w:w="851" w:type="dxa"/>
            <w:tcBorders>
              <w:left w:val="nil"/>
              <w:right w:val="nil"/>
            </w:tcBorders>
          </w:tcPr>
          <w:p w14:paraId="208121E8" w14:textId="77777777" w:rsidR="006F6D86" w:rsidRPr="00DD4ED7" w:rsidRDefault="006F6D86" w:rsidP="000C75C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DD4ED7">
              <w:rPr>
                <w:rFonts w:ascii="Calibri" w:eastAsia="Times New Roman" w:hAnsi="Calibri" w:cs="Calibri"/>
                <w:color w:val="000000"/>
                <w:sz w:val="18"/>
                <w:szCs w:val="18"/>
                <w:lang w:eastAsia="nl-NL"/>
              </w:rPr>
              <w:t>Control (Mean (SD))</w:t>
            </w:r>
          </w:p>
        </w:tc>
        <w:tc>
          <w:tcPr>
            <w:tcW w:w="1130" w:type="dxa"/>
            <w:tcBorders>
              <w:left w:val="nil"/>
              <w:right w:val="nil"/>
            </w:tcBorders>
            <w:vAlign w:val="center"/>
          </w:tcPr>
          <w:p w14:paraId="14FE7848" w14:textId="77777777" w:rsidR="006F6D86" w:rsidRPr="00DD4ED7" w:rsidRDefault="006F6D86" w:rsidP="000C75C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DD4ED7">
              <w:rPr>
                <w:rFonts w:ascii="Calibri" w:eastAsia="Times New Roman" w:hAnsi="Calibri" w:cs="Calibri"/>
                <w:color w:val="000000"/>
                <w:sz w:val="18"/>
                <w:szCs w:val="18"/>
                <w:lang w:eastAsia="nl-NL"/>
              </w:rPr>
              <w:t>Training</w:t>
            </w:r>
          </w:p>
        </w:tc>
        <w:tc>
          <w:tcPr>
            <w:tcW w:w="1276" w:type="dxa"/>
            <w:tcBorders>
              <w:left w:val="nil"/>
              <w:right w:val="nil"/>
            </w:tcBorders>
            <w:vAlign w:val="center"/>
          </w:tcPr>
          <w:p w14:paraId="01592213" w14:textId="77777777" w:rsidR="006F6D86" w:rsidRPr="00DD4ED7" w:rsidRDefault="006F6D86" w:rsidP="000C75C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DD4ED7">
              <w:rPr>
                <w:rFonts w:ascii="Calibri" w:eastAsia="Times New Roman" w:hAnsi="Calibri" w:cs="Calibri"/>
                <w:color w:val="000000"/>
                <w:sz w:val="18"/>
                <w:szCs w:val="18"/>
                <w:lang w:eastAsia="nl-NL"/>
              </w:rPr>
              <w:t>Seed provision on top of the training</w:t>
            </w:r>
          </w:p>
        </w:tc>
        <w:tc>
          <w:tcPr>
            <w:tcW w:w="962" w:type="dxa"/>
            <w:tcBorders>
              <w:left w:val="nil"/>
              <w:right w:val="nil"/>
            </w:tcBorders>
          </w:tcPr>
          <w:p w14:paraId="537CE40E" w14:textId="77777777" w:rsidR="006F6D86" w:rsidRPr="00DD4ED7" w:rsidRDefault="006F6D86" w:rsidP="000C75C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DD4ED7">
              <w:rPr>
                <w:rFonts w:ascii="Calibri" w:eastAsia="Times New Roman" w:hAnsi="Calibri" w:cs="Calibri"/>
                <w:color w:val="000000"/>
                <w:sz w:val="18"/>
                <w:szCs w:val="18"/>
                <w:lang w:eastAsia="nl-NL"/>
              </w:rPr>
              <w:t>Control (Mean (SD))</w:t>
            </w:r>
          </w:p>
        </w:tc>
        <w:tc>
          <w:tcPr>
            <w:tcW w:w="1164" w:type="dxa"/>
            <w:tcBorders>
              <w:left w:val="nil"/>
              <w:right w:val="nil"/>
            </w:tcBorders>
            <w:vAlign w:val="center"/>
          </w:tcPr>
          <w:p w14:paraId="7945CCEB" w14:textId="77777777" w:rsidR="006F6D86" w:rsidRPr="00DD4ED7" w:rsidRDefault="006F6D86" w:rsidP="000C75C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DD4ED7">
              <w:rPr>
                <w:rFonts w:ascii="Calibri" w:eastAsia="Times New Roman" w:hAnsi="Calibri" w:cs="Calibri"/>
                <w:color w:val="000000"/>
                <w:sz w:val="18"/>
                <w:szCs w:val="18"/>
                <w:lang w:eastAsia="nl-NL"/>
              </w:rPr>
              <w:t>Training</w:t>
            </w:r>
          </w:p>
        </w:tc>
        <w:tc>
          <w:tcPr>
            <w:tcW w:w="1139" w:type="dxa"/>
            <w:tcBorders>
              <w:left w:val="nil"/>
              <w:right w:val="nil"/>
            </w:tcBorders>
            <w:vAlign w:val="center"/>
          </w:tcPr>
          <w:p w14:paraId="05D344E4" w14:textId="77777777" w:rsidR="006F6D86" w:rsidRPr="00DD4ED7" w:rsidRDefault="006F6D86" w:rsidP="000C75C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DD4ED7">
              <w:rPr>
                <w:rFonts w:ascii="Calibri" w:eastAsia="Times New Roman" w:hAnsi="Calibri" w:cs="Calibri"/>
                <w:color w:val="000000"/>
                <w:sz w:val="18"/>
                <w:szCs w:val="18"/>
                <w:lang w:eastAsia="nl-NL"/>
              </w:rPr>
              <w:t>Seed provision on top of the training</w:t>
            </w:r>
          </w:p>
        </w:tc>
      </w:tr>
      <w:tr w:rsidR="003023C4" w:rsidRPr="00DD4ED7" w14:paraId="3E776115" w14:textId="77777777" w:rsidTr="00EA4E53">
        <w:trPr>
          <w:cnfStyle w:val="000000100000" w:firstRow="0" w:lastRow="0" w:firstColumn="0" w:lastColumn="0" w:oddVBand="0" w:evenVBand="0" w:oddHBand="1" w:evenHBand="0" w:firstRowFirstColumn="0" w:firstRowLastColumn="0" w:lastRowFirstColumn="0" w:lastRowLastColumn="0"/>
          <w:trHeight w:val="50"/>
          <w:jc w:val="center"/>
        </w:trPr>
        <w:tc>
          <w:tcPr>
            <w:cnfStyle w:val="001000000000" w:firstRow="0" w:lastRow="0" w:firstColumn="1" w:lastColumn="0" w:oddVBand="0" w:evenVBand="0" w:oddHBand="0" w:evenHBand="0" w:firstRowFirstColumn="0" w:firstRowLastColumn="0" w:lastRowFirstColumn="0" w:lastRowLastColumn="0"/>
            <w:tcW w:w="4103" w:type="dxa"/>
            <w:tcBorders>
              <w:left w:val="nil"/>
              <w:right w:val="nil"/>
            </w:tcBorders>
            <w:vAlign w:val="center"/>
          </w:tcPr>
          <w:p w14:paraId="393B7F98" w14:textId="77777777" w:rsidR="003023C4" w:rsidRPr="00DD4ED7" w:rsidRDefault="003023C4" w:rsidP="003023C4">
            <w:pPr>
              <w:rPr>
                <w:rFonts w:asciiTheme="minorHAnsi" w:eastAsia="Times New Roman" w:hAnsiTheme="minorHAnsi" w:cstheme="minorHAnsi"/>
                <w:b w:val="0"/>
                <w:bCs w:val="0"/>
                <w:color w:val="000000"/>
                <w:sz w:val="18"/>
                <w:szCs w:val="18"/>
                <w:lang w:eastAsia="nl-NL"/>
              </w:rPr>
            </w:pPr>
            <w:r w:rsidRPr="00DD4ED7">
              <w:rPr>
                <w:rFonts w:ascii="Calibri" w:eastAsia="Times New Roman" w:hAnsi="Calibri" w:cs="Calibri"/>
                <w:b w:val="0"/>
                <w:bCs w:val="0"/>
                <w:color w:val="000000"/>
                <w:sz w:val="18"/>
                <w:szCs w:val="18"/>
                <w:lang w:eastAsia="nl-NL"/>
              </w:rPr>
              <w:t>Nutrition knowledge score</w:t>
            </w:r>
          </w:p>
        </w:tc>
        <w:tc>
          <w:tcPr>
            <w:tcW w:w="1274" w:type="dxa"/>
            <w:tcBorders>
              <w:left w:val="nil"/>
              <w:right w:val="nil"/>
            </w:tcBorders>
            <w:vAlign w:val="bottom"/>
          </w:tcPr>
          <w:p w14:paraId="3A9AB79F" w14:textId="48956A93" w:rsidR="003023C4" w:rsidRPr="00841E28"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841E28">
              <w:rPr>
                <w:rFonts w:ascii="Calibri" w:hAnsi="Calibri" w:cs="Calibri"/>
                <w:sz w:val="18"/>
                <w:szCs w:val="18"/>
              </w:rPr>
              <w:t>2.44 (4.35)</w:t>
            </w:r>
          </w:p>
        </w:tc>
        <w:tc>
          <w:tcPr>
            <w:tcW w:w="1275" w:type="dxa"/>
            <w:tcBorders>
              <w:left w:val="nil"/>
              <w:right w:val="nil"/>
            </w:tcBorders>
            <w:vAlign w:val="bottom"/>
          </w:tcPr>
          <w:p w14:paraId="5C831A96" w14:textId="3BA6AF19"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6F6D86">
              <w:rPr>
                <w:rFonts w:ascii="Calibri" w:hAnsi="Calibri" w:cs="Calibri"/>
                <w:sz w:val="18"/>
                <w:szCs w:val="18"/>
              </w:rPr>
              <w:t>1.</w:t>
            </w:r>
            <w:r>
              <w:rPr>
                <w:rFonts w:ascii="Calibri" w:hAnsi="Calibri" w:cs="Calibri"/>
                <w:sz w:val="18"/>
                <w:szCs w:val="18"/>
              </w:rPr>
              <w:t>19***</w:t>
            </w:r>
            <w:r w:rsidRPr="006F6D86">
              <w:rPr>
                <w:rFonts w:ascii="Calibri" w:hAnsi="Calibri" w:cs="Calibri"/>
                <w:sz w:val="18"/>
                <w:szCs w:val="18"/>
              </w:rPr>
              <w:t xml:space="preserve"> (0.4</w:t>
            </w:r>
            <w:r>
              <w:rPr>
                <w:rFonts w:ascii="Calibri" w:hAnsi="Calibri" w:cs="Calibri"/>
                <w:sz w:val="18"/>
                <w:szCs w:val="18"/>
              </w:rPr>
              <w:t>2</w:t>
            </w:r>
            <w:r w:rsidRPr="006F6D86">
              <w:rPr>
                <w:rFonts w:ascii="Calibri" w:hAnsi="Calibri" w:cs="Calibri"/>
                <w:sz w:val="18"/>
                <w:szCs w:val="18"/>
              </w:rPr>
              <w:t>)</w:t>
            </w:r>
          </w:p>
        </w:tc>
        <w:tc>
          <w:tcPr>
            <w:tcW w:w="1138" w:type="dxa"/>
            <w:tcBorders>
              <w:left w:val="nil"/>
              <w:right w:val="nil"/>
            </w:tcBorders>
            <w:vAlign w:val="bottom"/>
          </w:tcPr>
          <w:p w14:paraId="2C9FE5CD" w14:textId="241CB766"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6F6D86">
              <w:rPr>
                <w:rFonts w:ascii="Calibri" w:hAnsi="Calibri" w:cs="Calibri"/>
                <w:sz w:val="18"/>
                <w:szCs w:val="18"/>
              </w:rPr>
              <w:t>0.</w:t>
            </w:r>
            <w:r>
              <w:rPr>
                <w:rFonts w:ascii="Calibri" w:hAnsi="Calibri" w:cs="Calibri"/>
                <w:sz w:val="18"/>
                <w:szCs w:val="18"/>
              </w:rPr>
              <w:t>20</w:t>
            </w:r>
            <w:r w:rsidRPr="006F6D86">
              <w:rPr>
                <w:rFonts w:ascii="Calibri" w:hAnsi="Calibri" w:cs="Calibri"/>
                <w:sz w:val="18"/>
                <w:szCs w:val="18"/>
              </w:rPr>
              <w:t xml:space="preserve"> (0.</w:t>
            </w:r>
            <w:r>
              <w:rPr>
                <w:rFonts w:ascii="Calibri" w:hAnsi="Calibri" w:cs="Calibri"/>
                <w:sz w:val="18"/>
                <w:szCs w:val="18"/>
              </w:rPr>
              <w:t>30</w:t>
            </w:r>
            <w:r w:rsidRPr="006F6D86">
              <w:rPr>
                <w:rFonts w:ascii="Calibri" w:hAnsi="Calibri" w:cs="Calibri"/>
                <w:sz w:val="18"/>
                <w:szCs w:val="18"/>
              </w:rPr>
              <w:t>)</w:t>
            </w:r>
          </w:p>
        </w:tc>
        <w:tc>
          <w:tcPr>
            <w:tcW w:w="851" w:type="dxa"/>
            <w:tcBorders>
              <w:left w:val="nil"/>
              <w:right w:val="nil"/>
            </w:tcBorders>
            <w:vAlign w:val="bottom"/>
          </w:tcPr>
          <w:p w14:paraId="0D3FC63D" w14:textId="482E3990" w:rsidR="003023C4" w:rsidRPr="003023C4"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3023C4">
              <w:rPr>
                <w:rFonts w:ascii="Calibri" w:hAnsi="Calibri" w:cs="Calibri"/>
                <w:sz w:val="18"/>
                <w:szCs w:val="18"/>
              </w:rPr>
              <w:t>4.52 (5.46)</w:t>
            </w:r>
          </w:p>
        </w:tc>
        <w:tc>
          <w:tcPr>
            <w:tcW w:w="1130" w:type="dxa"/>
            <w:tcBorders>
              <w:left w:val="nil"/>
              <w:right w:val="nil"/>
            </w:tcBorders>
            <w:vAlign w:val="bottom"/>
          </w:tcPr>
          <w:p w14:paraId="62A4C0B0" w14:textId="2182171B"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1.1</w:t>
            </w:r>
            <w:r>
              <w:rPr>
                <w:rFonts w:ascii="Calibri" w:hAnsi="Calibri" w:cs="Calibri"/>
                <w:sz w:val="18"/>
                <w:szCs w:val="18"/>
              </w:rPr>
              <w:t>4</w:t>
            </w:r>
            <w:r w:rsidRPr="006F6D86">
              <w:rPr>
                <w:rFonts w:ascii="Calibri" w:hAnsi="Calibri" w:cs="Calibri"/>
                <w:sz w:val="18"/>
                <w:szCs w:val="18"/>
              </w:rPr>
              <w:t xml:space="preserve"> (0.75)</w:t>
            </w:r>
          </w:p>
        </w:tc>
        <w:tc>
          <w:tcPr>
            <w:tcW w:w="1276" w:type="dxa"/>
            <w:tcBorders>
              <w:left w:val="nil"/>
              <w:right w:val="nil"/>
            </w:tcBorders>
            <w:vAlign w:val="bottom"/>
          </w:tcPr>
          <w:p w14:paraId="6581186C" w14:textId="34C4B99E"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6</w:t>
            </w:r>
            <w:r>
              <w:rPr>
                <w:rFonts w:ascii="Calibri" w:hAnsi="Calibri" w:cs="Calibri"/>
                <w:sz w:val="18"/>
                <w:szCs w:val="18"/>
              </w:rPr>
              <w:t>2</w:t>
            </w:r>
            <w:r w:rsidRPr="006F6D86">
              <w:rPr>
                <w:rFonts w:ascii="Calibri" w:hAnsi="Calibri" w:cs="Calibri"/>
                <w:sz w:val="18"/>
                <w:szCs w:val="18"/>
              </w:rPr>
              <w:t xml:space="preserve"> (0.5</w:t>
            </w:r>
            <w:r>
              <w:rPr>
                <w:rFonts w:ascii="Calibri" w:hAnsi="Calibri" w:cs="Calibri"/>
                <w:sz w:val="18"/>
                <w:szCs w:val="18"/>
              </w:rPr>
              <w:t>4</w:t>
            </w:r>
            <w:r w:rsidRPr="006F6D86">
              <w:rPr>
                <w:rFonts w:ascii="Calibri" w:hAnsi="Calibri" w:cs="Calibri"/>
                <w:sz w:val="18"/>
                <w:szCs w:val="18"/>
              </w:rPr>
              <w:t>)</w:t>
            </w:r>
          </w:p>
        </w:tc>
        <w:tc>
          <w:tcPr>
            <w:tcW w:w="962" w:type="dxa"/>
            <w:tcBorders>
              <w:left w:val="nil"/>
              <w:right w:val="nil"/>
            </w:tcBorders>
            <w:vAlign w:val="bottom"/>
          </w:tcPr>
          <w:p w14:paraId="2492C413" w14:textId="7CC4C579" w:rsidR="003023C4" w:rsidRPr="003023C4"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3023C4">
              <w:rPr>
                <w:rFonts w:ascii="Calibri" w:hAnsi="Calibri" w:cs="Calibri"/>
                <w:sz w:val="18"/>
                <w:szCs w:val="18"/>
              </w:rPr>
              <w:t>0.59 (1.93)</w:t>
            </w:r>
          </w:p>
        </w:tc>
        <w:tc>
          <w:tcPr>
            <w:tcW w:w="1164" w:type="dxa"/>
            <w:tcBorders>
              <w:left w:val="nil"/>
              <w:right w:val="nil"/>
            </w:tcBorders>
            <w:vAlign w:val="bottom"/>
          </w:tcPr>
          <w:p w14:paraId="2D78C267" w14:textId="3F326A3A"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1.08</w:t>
            </w:r>
            <w:r>
              <w:rPr>
                <w:rFonts w:ascii="Calibri" w:hAnsi="Calibri" w:cs="Calibri"/>
                <w:sz w:val="18"/>
                <w:szCs w:val="18"/>
              </w:rPr>
              <w:t>***</w:t>
            </w:r>
            <w:r w:rsidRPr="006F6D86">
              <w:rPr>
                <w:rFonts w:ascii="Calibri" w:hAnsi="Calibri" w:cs="Calibri"/>
                <w:sz w:val="18"/>
                <w:szCs w:val="18"/>
              </w:rPr>
              <w:t xml:space="preserve"> (0.21)</w:t>
            </w:r>
          </w:p>
        </w:tc>
        <w:tc>
          <w:tcPr>
            <w:tcW w:w="1139" w:type="dxa"/>
            <w:tcBorders>
              <w:left w:val="nil"/>
              <w:right w:val="nil"/>
            </w:tcBorders>
            <w:vAlign w:val="bottom"/>
          </w:tcPr>
          <w:p w14:paraId="0CC6B76C" w14:textId="7E3B9EDA"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13 (0.23)</w:t>
            </w:r>
          </w:p>
        </w:tc>
      </w:tr>
      <w:tr w:rsidR="00EA4E53" w:rsidRPr="00DD4ED7" w14:paraId="3ECC9E81" w14:textId="77777777" w:rsidTr="00E43435">
        <w:trPr>
          <w:trHeight w:val="50"/>
          <w:jc w:val="center"/>
        </w:trPr>
        <w:tc>
          <w:tcPr>
            <w:cnfStyle w:val="001000000000" w:firstRow="0" w:lastRow="0" w:firstColumn="1" w:lastColumn="0" w:oddVBand="0" w:evenVBand="0" w:oddHBand="0" w:evenHBand="0" w:firstRowFirstColumn="0" w:firstRowLastColumn="0" w:lastRowFirstColumn="0" w:lastRowLastColumn="0"/>
            <w:tcW w:w="4103" w:type="dxa"/>
            <w:tcBorders>
              <w:left w:val="nil"/>
              <w:bottom w:val="single" w:sz="4" w:space="0" w:color="auto"/>
              <w:right w:val="nil"/>
            </w:tcBorders>
            <w:shd w:val="clear" w:color="auto" w:fill="FFFFFF" w:themeFill="background1"/>
            <w:vAlign w:val="center"/>
          </w:tcPr>
          <w:p w14:paraId="04D43AF9" w14:textId="77777777" w:rsidR="003023C4" w:rsidRPr="00DD4ED7" w:rsidRDefault="003023C4" w:rsidP="003023C4">
            <w:pPr>
              <w:rPr>
                <w:rFonts w:asciiTheme="minorHAnsi" w:eastAsia="Times New Roman" w:hAnsiTheme="minorHAnsi" w:cstheme="minorHAnsi"/>
                <w:b w:val="0"/>
                <w:bCs w:val="0"/>
                <w:color w:val="000000"/>
                <w:sz w:val="18"/>
                <w:szCs w:val="18"/>
                <w:lang w:eastAsia="nl-NL"/>
              </w:rPr>
            </w:pPr>
            <w:r w:rsidRPr="00DD4ED7">
              <w:rPr>
                <w:rFonts w:ascii="Calibri" w:eastAsia="Times New Roman" w:hAnsi="Calibri" w:cs="Calibri"/>
                <w:color w:val="000000"/>
                <w:sz w:val="18"/>
                <w:szCs w:val="18"/>
                <w:lang w:eastAsia="nl-NL"/>
              </w:rPr>
              <w:t>Diet diversity</w:t>
            </w:r>
          </w:p>
        </w:tc>
        <w:tc>
          <w:tcPr>
            <w:tcW w:w="1274" w:type="dxa"/>
            <w:tcBorders>
              <w:left w:val="nil"/>
              <w:bottom w:val="single" w:sz="4" w:space="0" w:color="auto"/>
              <w:right w:val="nil"/>
            </w:tcBorders>
            <w:shd w:val="clear" w:color="auto" w:fill="FFFFFF" w:themeFill="background1"/>
            <w:vAlign w:val="bottom"/>
          </w:tcPr>
          <w:p w14:paraId="5CE71BDA" w14:textId="77777777" w:rsidR="003023C4" w:rsidRPr="00841E28"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275" w:type="dxa"/>
            <w:tcBorders>
              <w:left w:val="nil"/>
              <w:bottom w:val="single" w:sz="4" w:space="0" w:color="auto"/>
              <w:right w:val="nil"/>
            </w:tcBorders>
            <w:shd w:val="clear" w:color="auto" w:fill="FFFFFF" w:themeFill="background1"/>
            <w:vAlign w:val="bottom"/>
          </w:tcPr>
          <w:p w14:paraId="29245948" w14:textId="77777777"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138" w:type="dxa"/>
            <w:tcBorders>
              <w:left w:val="nil"/>
              <w:bottom w:val="single" w:sz="4" w:space="0" w:color="auto"/>
              <w:right w:val="nil"/>
            </w:tcBorders>
            <w:shd w:val="clear" w:color="auto" w:fill="FFFFFF" w:themeFill="background1"/>
            <w:vAlign w:val="bottom"/>
          </w:tcPr>
          <w:p w14:paraId="7281E5E3" w14:textId="77777777"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51" w:type="dxa"/>
            <w:tcBorders>
              <w:left w:val="nil"/>
              <w:bottom w:val="single" w:sz="4" w:space="0" w:color="auto"/>
              <w:right w:val="nil"/>
            </w:tcBorders>
            <w:shd w:val="clear" w:color="auto" w:fill="FFFFFF" w:themeFill="background1"/>
            <w:vAlign w:val="bottom"/>
          </w:tcPr>
          <w:p w14:paraId="7C5D2149" w14:textId="77777777" w:rsidR="003023C4" w:rsidRPr="003023C4"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p>
        </w:tc>
        <w:tc>
          <w:tcPr>
            <w:tcW w:w="1130" w:type="dxa"/>
            <w:tcBorders>
              <w:left w:val="nil"/>
              <w:bottom w:val="single" w:sz="4" w:space="0" w:color="auto"/>
              <w:right w:val="nil"/>
            </w:tcBorders>
            <w:shd w:val="clear" w:color="auto" w:fill="FFFFFF" w:themeFill="background1"/>
            <w:vAlign w:val="bottom"/>
          </w:tcPr>
          <w:p w14:paraId="1BD2D60C" w14:textId="77777777"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p>
        </w:tc>
        <w:tc>
          <w:tcPr>
            <w:tcW w:w="1276" w:type="dxa"/>
            <w:tcBorders>
              <w:left w:val="nil"/>
              <w:bottom w:val="single" w:sz="4" w:space="0" w:color="auto"/>
              <w:right w:val="nil"/>
            </w:tcBorders>
            <w:shd w:val="clear" w:color="auto" w:fill="FFFFFF" w:themeFill="background1"/>
            <w:vAlign w:val="bottom"/>
          </w:tcPr>
          <w:p w14:paraId="026A4CD3" w14:textId="77777777"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p>
        </w:tc>
        <w:tc>
          <w:tcPr>
            <w:tcW w:w="962" w:type="dxa"/>
            <w:tcBorders>
              <w:left w:val="nil"/>
              <w:bottom w:val="single" w:sz="4" w:space="0" w:color="auto"/>
              <w:right w:val="nil"/>
            </w:tcBorders>
            <w:shd w:val="clear" w:color="auto" w:fill="FFFFFF" w:themeFill="background1"/>
            <w:vAlign w:val="bottom"/>
          </w:tcPr>
          <w:p w14:paraId="4311F28D" w14:textId="77777777" w:rsidR="003023C4" w:rsidRPr="003023C4"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p>
        </w:tc>
        <w:tc>
          <w:tcPr>
            <w:tcW w:w="1164" w:type="dxa"/>
            <w:tcBorders>
              <w:left w:val="nil"/>
              <w:bottom w:val="single" w:sz="4" w:space="0" w:color="auto"/>
              <w:right w:val="nil"/>
            </w:tcBorders>
            <w:shd w:val="clear" w:color="auto" w:fill="FFFFFF" w:themeFill="background1"/>
            <w:vAlign w:val="bottom"/>
          </w:tcPr>
          <w:p w14:paraId="2292D209" w14:textId="77777777"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p>
        </w:tc>
        <w:tc>
          <w:tcPr>
            <w:tcW w:w="1139" w:type="dxa"/>
            <w:tcBorders>
              <w:left w:val="nil"/>
              <w:bottom w:val="single" w:sz="4" w:space="0" w:color="auto"/>
              <w:right w:val="nil"/>
            </w:tcBorders>
            <w:shd w:val="clear" w:color="auto" w:fill="FFFFFF" w:themeFill="background1"/>
            <w:vAlign w:val="bottom"/>
          </w:tcPr>
          <w:p w14:paraId="75906055" w14:textId="77777777"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p>
        </w:tc>
      </w:tr>
      <w:tr w:rsidR="003023C4" w:rsidRPr="00DD4ED7" w14:paraId="087BAE82" w14:textId="77777777" w:rsidTr="00E43435">
        <w:trPr>
          <w:cnfStyle w:val="000000100000" w:firstRow="0" w:lastRow="0" w:firstColumn="0" w:lastColumn="0" w:oddVBand="0" w:evenVBand="0" w:oddHBand="1" w:evenHBand="0" w:firstRowFirstColumn="0" w:firstRowLastColumn="0" w:lastRowFirstColumn="0" w:lastRowLastColumn="0"/>
          <w:trHeight w:val="192"/>
          <w:jc w:val="center"/>
        </w:trPr>
        <w:tc>
          <w:tcPr>
            <w:cnfStyle w:val="001000000000" w:firstRow="0" w:lastRow="0" w:firstColumn="1" w:lastColumn="0" w:oddVBand="0" w:evenVBand="0" w:oddHBand="0" w:evenHBand="0" w:firstRowFirstColumn="0" w:firstRowLastColumn="0" w:lastRowFirstColumn="0" w:lastRowLastColumn="0"/>
            <w:tcW w:w="4103" w:type="dxa"/>
            <w:tcBorders>
              <w:top w:val="single" w:sz="4" w:space="0" w:color="auto"/>
              <w:left w:val="nil"/>
              <w:bottom w:val="nil"/>
              <w:right w:val="nil"/>
            </w:tcBorders>
            <w:vAlign w:val="center"/>
          </w:tcPr>
          <w:p w14:paraId="4AE99DFE" w14:textId="77777777" w:rsidR="003023C4" w:rsidRPr="00DD4ED7" w:rsidRDefault="003023C4" w:rsidP="003023C4">
            <w:pPr>
              <w:rPr>
                <w:rFonts w:asciiTheme="minorHAnsi" w:eastAsia="Times New Roman" w:hAnsiTheme="minorHAnsi" w:cstheme="minorHAnsi"/>
                <w:b w:val="0"/>
                <w:bCs w:val="0"/>
                <w:color w:val="000000"/>
                <w:sz w:val="18"/>
                <w:szCs w:val="18"/>
                <w:lang w:eastAsia="nl-NL"/>
              </w:rPr>
            </w:pPr>
            <w:r w:rsidRPr="00DD4ED7">
              <w:rPr>
                <w:rFonts w:ascii="Calibri" w:eastAsia="Times New Roman" w:hAnsi="Calibri" w:cs="Calibri"/>
                <w:b w:val="0"/>
                <w:bCs w:val="0"/>
                <w:color w:val="000000"/>
                <w:sz w:val="18"/>
                <w:szCs w:val="18"/>
                <w:lang w:eastAsia="nl-NL"/>
              </w:rPr>
              <w:t>Number of key food groups consumed in the past 24h</w:t>
            </w:r>
          </w:p>
        </w:tc>
        <w:tc>
          <w:tcPr>
            <w:tcW w:w="1274" w:type="dxa"/>
            <w:tcBorders>
              <w:top w:val="single" w:sz="4" w:space="0" w:color="auto"/>
              <w:left w:val="nil"/>
              <w:bottom w:val="nil"/>
              <w:right w:val="nil"/>
            </w:tcBorders>
            <w:vAlign w:val="bottom"/>
          </w:tcPr>
          <w:p w14:paraId="7F5EFF06" w14:textId="272661F8" w:rsidR="003023C4" w:rsidRPr="00841E28"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841E28">
              <w:rPr>
                <w:rFonts w:ascii="Calibri" w:hAnsi="Calibri" w:cs="Calibri"/>
                <w:sz w:val="18"/>
                <w:szCs w:val="18"/>
              </w:rPr>
              <w:t>1.11 (0.66)</w:t>
            </w:r>
          </w:p>
        </w:tc>
        <w:tc>
          <w:tcPr>
            <w:tcW w:w="1275" w:type="dxa"/>
            <w:tcBorders>
              <w:top w:val="single" w:sz="4" w:space="0" w:color="auto"/>
              <w:left w:val="nil"/>
              <w:bottom w:val="nil"/>
              <w:right w:val="nil"/>
            </w:tcBorders>
            <w:vAlign w:val="bottom"/>
          </w:tcPr>
          <w:p w14:paraId="7A6A7CA4" w14:textId="6901A3E4"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6F6D86">
              <w:rPr>
                <w:rFonts w:ascii="Calibri" w:hAnsi="Calibri" w:cs="Calibri"/>
                <w:sz w:val="18"/>
                <w:szCs w:val="18"/>
              </w:rPr>
              <w:t>0.09</w:t>
            </w:r>
            <w:r>
              <w:rPr>
                <w:rFonts w:ascii="Calibri" w:hAnsi="Calibri" w:cs="Calibri"/>
                <w:sz w:val="18"/>
                <w:szCs w:val="18"/>
              </w:rPr>
              <w:t>*</w:t>
            </w:r>
            <w:r w:rsidRPr="006F6D86">
              <w:rPr>
                <w:rFonts w:ascii="Calibri" w:hAnsi="Calibri" w:cs="Calibri"/>
                <w:sz w:val="18"/>
                <w:szCs w:val="18"/>
              </w:rPr>
              <w:t xml:space="preserve"> (0.05)</w:t>
            </w:r>
          </w:p>
        </w:tc>
        <w:tc>
          <w:tcPr>
            <w:tcW w:w="1138" w:type="dxa"/>
            <w:tcBorders>
              <w:top w:val="single" w:sz="4" w:space="0" w:color="auto"/>
              <w:left w:val="nil"/>
              <w:bottom w:val="nil"/>
              <w:right w:val="nil"/>
            </w:tcBorders>
            <w:vAlign w:val="bottom"/>
          </w:tcPr>
          <w:p w14:paraId="623C9C55" w14:textId="1CC61F10"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6F6D86">
              <w:rPr>
                <w:rFonts w:ascii="Calibri" w:hAnsi="Calibri" w:cs="Calibri"/>
                <w:sz w:val="18"/>
                <w:szCs w:val="18"/>
              </w:rPr>
              <w:t>-0.01 (0.05)</w:t>
            </w:r>
          </w:p>
        </w:tc>
        <w:tc>
          <w:tcPr>
            <w:tcW w:w="851" w:type="dxa"/>
            <w:tcBorders>
              <w:top w:val="single" w:sz="4" w:space="0" w:color="auto"/>
              <w:left w:val="nil"/>
              <w:bottom w:val="nil"/>
              <w:right w:val="nil"/>
            </w:tcBorders>
            <w:vAlign w:val="bottom"/>
          </w:tcPr>
          <w:p w14:paraId="4A46535A" w14:textId="3063343D" w:rsidR="003023C4" w:rsidRPr="003023C4"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3023C4">
              <w:rPr>
                <w:rFonts w:ascii="Calibri" w:hAnsi="Calibri" w:cs="Calibri"/>
                <w:sz w:val="18"/>
                <w:szCs w:val="18"/>
              </w:rPr>
              <w:t>1.23 (0.7)</w:t>
            </w:r>
          </w:p>
        </w:tc>
        <w:tc>
          <w:tcPr>
            <w:tcW w:w="1130" w:type="dxa"/>
            <w:tcBorders>
              <w:top w:val="single" w:sz="4" w:space="0" w:color="auto"/>
              <w:left w:val="nil"/>
              <w:bottom w:val="nil"/>
              <w:right w:val="nil"/>
            </w:tcBorders>
            <w:vAlign w:val="bottom"/>
          </w:tcPr>
          <w:p w14:paraId="06F881CF" w14:textId="07ABF725"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14</w:t>
            </w:r>
            <w:r>
              <w:rPr>
                <w:rFonts w:ascii="Calibri" w:hAnsi="Calibri" w:cs="Calibri"/>
                <w:sz w:val="18"/>
                <w:szCs w:val="18"/>
              </w:rPr>
              <w:t>**</w:t>
            </w:r>
            <w:r w:rsidRPr="006F6D86">
              <w:rPr>
                <w:rFonts w:ascii="Calibri" w:hAnsi="Calibri" w:cs="Calibri"/>
                <w:sz w:val="18"/>
                <w:szCs w:val="18"/>
              </w:rPr>
              <w:t xml:space="preserve"> (0.05)</w:t>
            </w:r>
          </w:p>
        </w:tc>
        <w:tc>
          <w:tcPr>
            <w:tcW w:w="1276" w:type="dxa"/>
            <w:tcBorders>
              <w:top w:val="single" w:sz="4" w:space="0" w:color="auto"/>
              <w:left w:val="nil"/>
              <w:bottom w:val="nil"/>
              <w:right w:val="nil"/>
            </w:tcBorders>
            <w:vAlign w:val="bottom"/>
          </w:tcPr>
          <w:p w14:paraId="06989B13" w14:textId="133B775F"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03 (0.07)</w:t>
            </w:r>
          </w:p>
        </w:tc>
        <w:tc>
          <w:tcPr>
            <w:tcW w:w="962" w:type="dxa"/>
            <w:tcBorders>
              <w:top w:val="single" w:sz="4" w:space="0" w:color="auto"/>
              <w:left w:val="nil"/>
              <w:bottom w:val="nil"/>
              <w:right w:val="nil"/>
            </w:tcBorders>
            <w:vAlign w:val="bottom"/>
          </w:tcPr>
          <w:p w14:paraId="2781D636" w14:textId="23D8A753" w:rsidR="003023C4" w:rsidRPr="003023C4"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3023C4">
              <w:rPr>
                <w:rFonts w:ascii="Calibri" w:hAnsi="Calibri" w:cs="Calibri"/>
                <w:sz w:val="18"/>
                <w:szCs w:val="18"/>
              </w:rPr>
              <w:t>1.04 (0.61)</w:t>
            </w:r>
          </w:p>
        </w:tc>
        <w:tc>
          <w:tcPr>
            <w:tcW w:w="1164" w:type="dxa"/>
            <w:tcBorders>
              <w:top w:val="single" w:sz="4" w:space="0" w:color="auto"/>
              <w:left w:val="nil"/>
              <w:bottom w:val="nil"/>
              <w:right w:val="nil"/>
            </w:tcBorders>
            <w:vAlign w:val="bottom"/>
          </w:tcPr>
          <w:p w14:paraId="3B0392D6" w14:textId="043CF475"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02 (0.07)</w:t>
            </w:r>
          </w:p>
        </w:tc>
        <w:tc>
          <w:tcPr>
            <w:tcW w:w="1139" w:type="dxa"/>
            <w:tcBorders>
              <w:top w:val="single" w:sz="4" w:space="0" w:color="auto"/>
              <w:left w:val="nil"/>
              <w:bottom w:val="nil"/>
              <w:right w:val="nil"/>
            </w:tcBorders>
            <w:vAlign w:val="bottom"/>
          </w:tcPr>
          <w:p w14:paraId="1324DE95" w14:textId="504A0602"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03 (0.07)</w:t>
            </w:r>
          </w:p>
        </w:tc>
      </w:tr>
      <w:tr w:rsidR="003023C4" w:rsidRPr="00DD4ED7" w14:paraId="7E8C8B8F" w14:textId="77777777" w:rsidTr="00E43435">
        <w:trPr>
          <w:trHeight w:val="110"/>
          <w:jc w:val="center"/>
        </w:trPr>
        <w:tc>
          <w:tcPr>
            <w:cnfStyle w:val="001000000000" w:firstRow="0" w:lastRow="0" w:firstColumn="1" w:lastColumn="0" w:oddVBand="0" w:evenVBand="0" w:oddHBand="0" w:evenHBand="0" w:firstRowFirstColumn="0" w:firstRowLastColumn="0" w:lastRowFirstColumn="0" w:lastRowLastColumn="0"/>
            <w:tcW w:w="4103" w:type="dxa"/>
            <w:tcBorders>
              <w:top w:val="nil"/>
              <w:left w:val="nil"/>
              <w:bottom w:val="nil"/>
              <w:right w:val="nil"/>
            </w:tcBorders>
            <w:vAlign w:val="center"/>
          </w:tcPr>
          <w:p w14:paraId="0BE2636F" w14:textId="77777777" w:rsidR="003023C4" w:rsidRPr="00DD4ED7" w:rsidRDefault="003023C4" w:rsidP="003023C4">
            <w:pPr>
              <w:ind w:left="316"/>
              <w:rPr>
                <w:rFonts w:asciiTheme="minorHAnsi" w:eastAsia="Times New Roman" w:hAnsiTheme="minorHAnsi" w:cstheme="minorHAnsi"/>
                <w:b w:val="0"/>
                <w:bCs w:val="0"/>
                <w:color w:val="000000"/>
                <w:sz w:val="18"/>
                <w:szCs w:val="18"/>
                <w:lang w:eastAsia="nl-NL"/>
              </w:rPr>
            </w:pPr>
            <w:r w:rsidRPr="00DD4ED7">
              <w:rPr>
                <w:rFonts w:ascii="Calibri" w:eastAsia="Times New Roman" w:hAnsi="Calibri" w:cs="Calibri"/>
                <w:b w:val="0"/>
                <w:bCs w:val="0"/>
                <w:i/>
                <w:iCs/>
                <w:color w:val="000000"/>
                <w:sz w:val="18"/>
                <w:szCs w:val="18"/>
                <w:lang w:eastAsia="nl-NL"/>
              </w:rPr>
              <w:t xml:space="preserve">The number from on-farm production </w:t>
            </w:r>
          </w:p>
        </w:tc>
        <w:tc>
          <w:tcPr>
            <w:tcW w:w="1274" w:type="dxa"/>
            <w:tcBorders>
              <w:top w:val="nil"/>
              <w:left w:val="nil"/>
              <w:bottom w:val="nil"/>
              <w:right w:val="nil"/>
            </w:tcBorders>
            <w:vAlign w:val="bottom"/>
          </w:tcPr>
          <w:p w14:paraId="070D4144" w14:textId="06893566" w:rsidR="003023C4" w:rsidRPr="00841E28"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841E28">
              <w:rPr>
                <w:rFonts w:ascii="Calibri" w:hAnsi="Calibri" w:cs="Calibri"/>
                <w:sz w:val="18"/>
                <w:szCs w:val="18"/>
              </w:rPr>
              <w:t>0.8 (0.57)</w:t>
            </w:r>
          </w:p>
        </w:tc>
        <w:tc>
          <w:tcPr>
            <w:tcW w:w="1275" w:type="dxa"/>
            <w:tcBorders>
              <w:top w:val="nil"/>
              <w:left w:val="nil"/>
              <w:bottom w:val="nil"/>
              <w:right w:val="nil"/>
            </w:tcBorders>
            <w:vAlign w:val="bottom"/>
          </w:tcPr>
          <w:p w14:paraId="228D7A10" w14:textId="77A27B3B"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6F6D86">
              <w:rPr>
                <w:rFonts w:ascii="Calibri" w:hAnsi="Calibri" w:cs="Calibri"/>
                <w:sz w:val="18"/>
                <w:szCs w:val="18"/>
              </w:rPr>
              <w:t>0.09 (0.05)</w:t>
            </w:r>
          </w:p>
        </w:tc>
        <w:tc>
          <w:tcPr>
            <w:tcW w:w="1138" w:type="dxa"/>
            <w:tcBorders>
              <w:top w:val="nil"/>
              <w:left w:val="nil"/>
              <w:bottom w:val="nil"/>
              <w:right w:val="nil"/>
            </w:tcBorders>
            <w:vAlign w:val="bottom"/>
          </w:tcPr>
          <w:p w14:paraId="28907FAC" w14:textId="783F8BF9"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6F6D86">
              <w:rPr>
                <w:rFonts w:ascii="Calibri" w:hAnsi="Calibri" w:cs="Calibri"/>
                <w:sz w:val="18"/>
                <w:szCs w:val="18"/>
              </w:rPr>
              <w:t>0</w:t>
            </w:r>
            <w:r w:rsidR="000D6340">
              <w:rPr>
                <w:rFonts w:ascii="Calibri" w:hAnsi="Calibri" w:cs="Calibri"/>
                <w:sz w:val="18"/>
                <w:szCs w:val="18"/>
              </w:rPr>
              <w:t>.00</w:t>
            </w:r>
            <w:r w:rsidRPr="006F6D86">
              <w:rPr>
                <w:rFonts w:ascii="Calibri" w:hAnsi="Calibri" w:cs="Calibri"/>
                <w:sz w:val="18"/>
                <w:szCs w:val="18"/>
              </w:rPr>
              <w:t xml:space="preserve"> (0.04)</w:t>
            </w:r>
          </w:p>
        </w:tc>
        <w:tc>
          <w:tcPr>
            <w:tcW w:w="851" w:type="dxa"/>
            <w:tcBorders>
              <w:top w:val="nil"/>
              <w:left w:val="nil"/>
              <w:bottom w:val="nil"/>
              <w:right w:val="nil"/>
            </w:tcBorders>
            <w:vAlign w:val="bottom"/>
          </w:tcPr>
          <w:p w14:paraId="4A7EA461" w14:textId="68D7C35A" w:rsidR="003023C4" w:rsidRPr="003023C4"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3023C4">
              <w:rPr>
                <w:rFonts w:ascii="Calibri" w:hAnsi="Calibri" w:cs="Calibri"/>
                <w:sz w:val="18"/>
                <w:szCs w:val="18"/>
              </w:rPr>
              <w:t>0.78 (0.55)</w:t>
            </w:r>
          </w:p>
        </w:tc>
        <w:tc>
          <w:tcPr>
            <w:tcW w:w="1130" w:type="dxa"/>
            <w:tcBorders>
              <w:top w:val="nil"/>
              <w:left w:val="nil"/>
              <w:bottom w:val="nil"/>
              <w:right w:val="nil"/>
            </w:tcBorders>
            <w:vAlign w:val="bottom"/>
          </w:tcPr>
          <w:p w14:paraId="7774EE3C" w14:textId="1FF06F0E"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884331">
              <w:rPr>
                <w:rFonts w:ascii="Calibri" w:hAnsi="Calibri" w:cs="Calibri"/>
                <w:b/>
                <w:bCs/>
                <w:sz w:val="18"/>
                <w:szCs w:val="18"/>
              </w:rPr>
              <w:t>0.26***</w:t>
            </w:r>
            <w:r w:rsidRPr="006F6D86">
              <w:rPr>
                <w:rFonts w:ascii="Calibri" w:hAnsi="Calibri" w:cs="Calibri"/>
                <w:sz w:val="18"/>
                <w:szCs w:val="18"/>
              </w:rPr>
              <w:t xml:space="preserve"> (0.06)</w:t>
            </w:r>
          </w:p>
        </w:tc>
        <w:tc>
          <w:tcPr>
            <w:tcW w:w="1276" w:type="dxa"/>
            <w:tcBorders>
              <w:top w:val="nil"/>
              <w:left w:val="nil"/>
              <w:bottom w:val="nil"/>
              <w:right w:val="nil"/>
            </w:tcBorders>
            <w:vAlign w:val="bottom"/>
          </w:tcPr>
          <w:p w14:paraId="5BE45B32" w14:textId="6B5F3B52"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05 (0.06)</w:t>
            </w:r>
          </w:p>
        </w:tc>
        <w:tc>
          <w:tcPr>
            <w:tcW w:w="962" w:type="dxa"/>
            <w:tcBorders>
              <w:top w:val="nil"/>
              <w:left w:val="nil"/>
              <w:bottom w:val="nil"/>
              <w:right w:val="nil"/>
            </w:tcBorders>
            <w:vAlign w:val="bottom"/>
          </w:tcPr>
          <w:p w14:paraId="628B807A" w14:textId="4997D213" w:rsidR="003023C4" w:rsidRPr="003023C4"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3023C4">
              <w:rPr>
                <w:rFonts w:ascii="Calibri" w:hAnsi="Calibri" w:cs="Calibri"/>
                <w:sz w:val="18"/>
                <w:szCs w:val="18"/>
              </w:rPr>
              <w:t>0.8 (0.59)</w:t>
            </w:r>
          </w:p>
        </w:tc>
        <w:tc>
          <w:tcPr>
            <w:tcW w:w="1164" w:type="dxa"/>
            <w:tcBorders>
              <w:top w:val="nil"/>
              <w:left w:val="nil"/>
              <w:bottom w:val="nil"/>
              <w:right w:val="nil"/>
            </w:tcBorders>
            <w:vAlign w:val="bottom"/>
          </w:tcPr>
          <w:p w14:paraId="1CCCB711" w14:textId="317AD438"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05 (0.08)</w:t>
            </w:r>
          </w:p>
        </w:tc>
        <w:tc>
          <w:tcPr>
            <w:tcW w:w="1139" w:type="dxa"/>
            <w:tcBorders>
              <w:top w:val="nil"/>
              <w:left w:val="nil"/>
              <w:bottom w:val="nil"/>
              <w:right w:val="nil"/>
            </w:tcBorders>
            <w:vAlign w:val="bottom"/>
          </w:tcPr>
          <w:p w14:paraId="7497CC7B" w14:textId="42D55B76"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01 (0.05)</w:t>
            </w:r>
          </w:p>
        </w:tc>
      </w:tr>
      <w:tr w:rsidR="003023C4" w:rsidRPr="00DD4ED7" w14:paraId="73473D28" w14:textId="77777777" w:rsidTr="00E43435">
        <w:trPr>
          <w:cnfStyle w:val="000000100000" w:firstRow="0" w:lastRow="0" w:firstColumn="0" w:lastColumn="0" w:oddVBand="0" w:evenVBand="0" w:oddHBand="1" w:evenHBand="0" w:firstRowFirstColumn="0" w:firstRowLastColumn="0" w:lastRowFirstColumn="0" w:lastRowLastColumn="0"/>
          <w:trHeight w:val="100"/>
          <w:jc w:val="center"/>
        </w:trPr>
        <w:tc>
          <w:tcPr>
            <w:cnfStyle w:val="001000000000" w:firstRow="0" w:lastRow="0" w:firstColumn="1" w:lastColumn="0" w:oddVBand="0" w:evenVBand="0" w:oddHBand="0" w:evenHBand="0" w:firstRowFirstColumn="0" w:firstRowLastColumn="0" w:lastRowFirstColumn="0" w:lastRowLastColumn="0"/>
            <w:tcW w:w="4103" w:type="dxa"/>
            <w:tcBorders>
              <w:top w:val="nil"/>
              <w:left w:val="nil"/>
              <w:bottom w:val="nil"/>
              <w:right w:val="nil"/>
            </w:tcBorders>
            <w:vAlign w:val="center"/>
          </w:tcPr>
          <w:p w14:paraId="70D2D6F8" w14:textId="77777777" w:rsidR="003023C4" w:rsidRPr="00DD4ED7" w:rsidRDefault="003023C4" w:rsidP="003023C4">
            <w:pPr>
              <w:ind w:left="316"/>
              <w:rPr>
                <w:rFonts w:asciiTheme="minorHAnsi" w:eastAsia="Times New Roman" w:hAnsiTheme="minorHAnsi" w:cstheme="minorHAnsi"/>
                <w:b w:val="0"/>
                <w:bCs w:val="0"/>
                <w:color w:val="000000"/>
                <w:sz w:val="18"/>
                <w:szCs w:val="18"/>
                <w:lang w:eastAsia="nl-NL"/>
              </w:rPr>
            </w:pPr>
            <w:r w:rsidRPr="00DD4ED7">
              <w:rPr>
                <w:rFonts w:ascii="Calibri" w:eastAsia="Times New Roman" w:hAnsi="Calibri" w:cs="Calibri"/>
                <w:b w:val="0"/>
                <w:bCs w:val="0"/>
                <w:i/>
                <w:iCs/>
                <w:color w:val="000000"/>
                <w:sz w:val="18"/>
                <w:szCs w:val="18"/>
                <w:lang w:eastAsia="nl-NL"/>
              </w:rPr>
              <w:t>The number from market purchase</w:t>
            </w:r>
          </w:p>
        </w:tc>
        <w:tc>
          <w:tcPr>
            <w:tcW w:w="1274" w:type="dxa"/>
            <w:tcBorders>
              <w:top w:val="nil"/>
              <w:left w:val="nil"/>
              <w:bottom w:val="nil"/>
              <w:right w:val="nil"/>
            </w:tcBorders>
            <w:vAlign w:val="bottom"/>
          </w:tcPr>
          <w:p w14:paraId="638DE931" w14:textId="58D23669" w:rsidR="003023C4" w:rsidRPr="00841E28"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841E28">
              <w:rPr>
                <w:rFonts w:ascii="Calibri" w:hAnsi="Calibri" w:cs="Calibri"/>
                <w:sz w:val="18"/>
                <w:szCs w:val="18"/>
              </w:rPr>
              <w:t>0.31 (0.55)</w:t>
            </w:r>
          </w:p>
        </w:tc>
        <w:tc>
          <w:tcPr>
            <w:tcW w:w="1275" w:type="dxa"/>
            <w:tcBorders>
              <w:top w:val="nil"/>
              <w:left w:val="nil"/>
              <w:bottom w:val="nil"/>
              <w:right w:val="nil"/>
            </w:tcBorders>
            <w:vAlign w:val="bottom"/>
          </w:tcPr>
          <w:p w14:paraId="5637FBCE" w14:textId="574079E5"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6F6D86">
              <w:rPr>
                <w:rFonts w:ascii="Calibri" w:hAnsi="Calibri" w:cs="Calibri"/>
                <w:sz w:val="18"/>
                <w:szCs w:val="18"/>
              </w:rPr>
              <w:t>-0.03 (0.05)</w:t>
            </w:r>
          </w:p>
        </w:tc>
        <w:tc>
          <w:tcPr>
            <w:tcW w:w="1138" w:type="dxa"/>
            <w:tcBorders>
              <w:top w:val="nil"/>
              <w:left w:val="nil"/>
              <w:bottom w:val="nil"/>
              <w:right w:val="nil"/>
            </w:tcBorders>
            <w:vAlign w:val="bottom"/>
          </w:tcPr>
          <w:p w14:paraId="3CC3E31B" w14:textId="5F911CA8"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6F6D86">
              <w:rPr>
                <w:rFonts w:ascii="Calibri" w:hAnsi="Calibri" w:cs="Calibri"/>
                <w:sz w:val="18"/>
                <w:szCs w:val="18"/>
              </w:rPr>
              <w:t>0.01 (0.04)</w:t>
            </w:r>
          </w:p>
        </w:tc>
        <w:tc>
          <w:tcPr>
            <w:tcW w:w="851" w:type="dxa"/>
            <w:tcBorders>
              <w:top w:val="nil"/>
              <w:left w:val="nil"/>
              <w:bottom w:val="nil"/>
              <w:right w:val="nil"/>
            </w:tcBorders>
            <w:vAlign w:val="bottom"/>
          </w:tcPr>
          <w:p w14:paraId="41EC5169" w14:textId="386E4091" w:rsidR="003023C4" w:rsidRPr="003023C4"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3023C4">
              <w:rPr>
                <w:rFonts w:ascii="Calibri" w:hAnsi="Calibri" w:cs="Calibri"/>
                <w:sz w:val="18"/>
                <w:szCs w:val="18"/>
              </w:rPr>
              <w:t>0.48 (0.64)</w:t>
            </w:r>
          </w:p>
        </w:tc>
        <w:tc>
          <w:tcPr>
            <w:tcW w:w="1130" w:type="dxa"/>
            <w:tcBorders>
              <w:top w:val="nil"/>
              <w:left w:val="nil"/>
              <w:bottom w:val="nil"/>
              <w:right w:val="nil"/>
            </w:tcBorders>
            <w:vAlign w:val="bottom"/>
          </w:tcPr>
          <w:p w14:paraId="21FBF161" w14:textId="155378BB"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16</w:t>
            </w:r>
            <w:r>
              <w:rPr>
                <w:rFonts w:ascii="Calibri" w:hAnsi="Calibri" w:cs="Calibri"/>
                <w:sz w:val="18"/>
                <w:szCs w:val="18"/>
              </w:rPr>
              <w:t>**</w:t>
            </w:r>
            <w:r w:rsidRPr="006F6D86">
              <w:rPr>
                <w:rFonts w:ascii="Calibri" w:hAnsi="Calibri" w:cs="Calibri"/>
                <w:sz w:val="18"/>
                <w:szCs w:val="18"/>
              </w:rPr>
              <w:t xml:space="preserve"> (0.07)</w:t>
            </w:r>
          </w:p>
        </w:tc>
        <w:tc>
          <w:tcPr>
            <w:tcW w:w="1276" w:type="dxa"/>
            <w:tcBorders>
              <w:top w:val="nil"/>
              <w:left w:val="nil"/>
              <w:bottom w:val="nil"/>
              <w:right w:val="nil"/>
            </w:tcBorders>
            <w:vAlign w:val="bottom"/>
          </w:tcPr>
          <w:p w14:paraId="5967CD9C" w14:textId="3F73A164"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02 (0.06)</w:t>
            </w:r>
          </w:p>
        </w:tc>
        <w:tc>
          <w:tcPr>
            <w:tcW w:w="962" w:type="dxa"/>
            <w:tcBorders>
              <w:top w:val="nil"/>
              <w:left w:val="nil"/>
              <w:bottom w:val="nil"/>
              <w:right w:val="nil"/>
            </w:tcBorders>
            <w:vAlign w:val="bottom"/>
          </w:tcPr>
          <w:p w14:paraId="7E47BC6D" w14:textId="60630236" w:rsidR="003023C4" w:rsidRPr="003023C4"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3023C4">
              <w:rPr>
                <w:rFonts w:ascii="Calibri" w:hAnsi="Calibri" w:cs="Calibri"/>
                <w:sz w:val="18"/>
                <w:szCs w:val="18"/>
              </w:rPr>
              <w:t>0.19 (0.45)</w:t>
            </w:r>
          </w:p>
        </w:tc>
        <w:tc>
          <w:tcPr>
            <w:tcW w:w="1164" w:type="dxa"/>
            <w:tcBorders>
              <w:top w:val="nil"/>
              <w:left w:val="nil"/>
              <w:bottom w:val="nil"/>
              <w:right w:val="nil"/>
            </w:tcBorders>
            <w:vAlign w:val="bottom"/>
          </w:tcPr>
          <w:p w14:paraId="21148AE0" w14:textId="502C2629"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04 (0.06)</w:t>
            </w:r>
          </w:p>
        </w:tc>
        <w:tc>
          <w:tcPr>
            <w:tcW w:w="1139" w:type="dxa"/>
            <w:tcBorders>
              <w:top w:val="nil"/>
              <w:left w:val="nil"/>
              <w:bottom w:val="nil"/>
              <w:right w:val="nil"/>
            </w:tcBorders>
            <w:vAlign w:val="bottom"/>
          </w:tcPr>
          <w:p w14:paraId="2C206ECB" w14:textId="0E228474"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 (0.05)</w:t>
            </w:r>
          </w:p>
        </w:tc>
      </w:tr>
      <w:tr w:rsidR="003023C4" w:rsidRPr="00DD4ED7" w14:paraId="796EC189" w14:textId="77777777" w:rsidTr="00E43435">
        <w:trPr>
          <w:trHeight w:val="76"/>
          <w:jc w:val="center"/>
        </w:trPr>
        <w:tc>
          <w:tcPr>
            <w:cnfStyle w:val="001000000000" w:firstRow="0" w:lastRow="0" w:firstColumn="1" w:lastColumn="0" w:oddVBand="0" w:evenVBand="0" w:oddHBand="0" w:evenHBand="0" w:firstRowFirstColumn="0" w:firstRowLastColumn="0" w:lastRowFirstColumn="0" w:lastRowLastColumn="0"/>
            <w:tcW w:w="4103" w:type="dxa"/>
            <w:tcBorders>
              <w:top w:val="nil"/>
              <w:left w:val="nil"/>
              <w:bottom w:val="nil"/>
              <w:right w:val="nil"/>
            </w:tcBorders>
            <w:vAlign w:val="center"/>
          </w:tcPr>
          <w:p w14:paraId="0F021874" w14:textId="77777777" w:rsidR="003023C4" w:rsidRPr="00DD4ED7" w:rsidRDefault="003023C4" w:rsidP="003023C4">
            <w:pPr>
              <w:rPr>
                <w:rFonts w:asciiTheme="minorHAnsi" w:eastAsia="Times New Roman" w:hAnsiTheme="minorHAnsi" w:cstheme="minorHAnsi"/>
                <w:b w:val="0"/>
                <w:bCs w:val="0"/>
                <w:color w:val="000000"/>
                <w:sz w:val="18"/>
                <w:szCs w:val="18"/>
                <w:lang w:eastAsia="nl-NL"/>
              </w:rPr>
            </w:pPr>
            <w:r w:rsidRPr="00DD4ED7">
              <w:rPr>
                <w:rFonts w:ascii="Calibri" w:eastAsia="Times New Roman" w:hAnsi="Calibri" w:cs="Calibri"/>
                <w:b w:val="0"/>
                <w:bCs w:val="0"/>
                <w:color w:val="000000"/>
                <w:sz w:val="18"/>
                <w:szCs w:val="18"/>
                <w:lang w:eastAsia="nl-NL"/>
              </w:rPr>
              <w:t>Number of key food species consumed in the past 24h</w:t>
            </w:r>
          </w:p>
        </w:tc>
        <w:tc>
          <w:tcPr>
            <w:tcW w:w="1274" w:type="dxa"/>
            <w:tcBorders>
              <w:top w:val="nil"/>
              <w:left w:val="nil"/>
              <w:bottom w:val="nil"/>
              <w:right w:val="nil"/>
            </w:tcBorders>
            <w:vAlign w:val="bottom"/>
          </w:tcPr>
          <w:p w14:paraId="5E70C36D" w14:textId="137E485E" w:rsidR="003023C4" w:rsidRPr="00841E28"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841E28">
              <w:rPr>
                <w:rFonts w:ascii="Calibri" w:hAnsi="Calibri" w:cs="Calibri"/>
                <w:sz w:val="18"/>
                <w:szCs w:val="18"/>
              </w:rPr>
              <w:t>1.45 (1.01)</w:t>
            </w:r>
          </w:p>
        </w:tc>
        <w:tc>
          <w:tcPr>
            <w:tcW w:w="1275" w:type="dxa"/>
            <w:tcBorders>
              <w:top w:val="nil"/>
              <w:left w:val="nil"/>
              <w:bottom w:val="nil"/>
              <w:right w:val="nil"/>
            </w:tcBorders>
            <w:vAlign w:val="bottom"/>
          </w:tcPr>
          <w:p w14:paraId="270609A9" w14:textId="3EA8D04C"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6F6D86">
              <w:rPr>
                <w:rFonts w:ascii="Calibri" w:hAnsi="Calibri" w:cs="Calibri"/>
                <w:sz w:val="18"/>
                <w:szCs w:val="18"/>
              </w:rPr>
              <w:t>0.17</w:t>
            </w:r>
            <w:r>
              <w:rPr>
                <w:rFonts w:ascii="Calibri" w:hAnsi="Calibri" w:cs="Calibri"/>
                <w:sz w:val="18"/>
                <w:szCs w:val="18"/>
              </w:rPr>
              <w:t>*</w:t>
            </w:r>
            <w:r w:rsidRPr="006F6D86">
              <w:rPr>
                <w:rFonts w:ascii="Calibri" w:hAnsi="Calibri" w:cs="Calibri"/>
                <w:sz w:val="18"/>
                <w:szCs w:val="18"/>
              </w:rPr>
              <w:t xml:space="preserve"> (0.1</w:t>
            </w:r>
            <w:r>
              <w:rPr>
                <w:rFonts w:ascii="Calibri" w:hAnsi="Calibri" w:cs="Calibri"/>
                <w:sz w:val="18"/>
                <w:szCs w:val="18"/>
              </w:rPr>
              <w:t>0</w:t>
            </w:r>
            <w:r w:rsidRPr="006F6D86">
              <w:rPr>
                <w:rFonts w:ascii="Calibri" w:hAnsi="Calibri" w:cs="Calibri"/>
                <w:sz w:val="18"/>
                <w:szCs w:val="18"/>
              </w:rPr>
              <w:t>)</w:t>
            </w:r>
          </w:p>
        </w:tc>
        <w:tc>
          <w:tcPr>
            <w:tcW w:w="1138" w:type="dxa"/>
            <w:tcBorders>
              <w:top w:val="nil"/>
              <w:left w:val="nil"/>
              <w:bottom w:val="nil"/>
              <w:right w:val="nil"/>
            </w:tcBorders>
            <w:vAlign w:val="bottom"/>
          </w:tcPr>
          <w:p w14:paraId="2DAD62CD" w14:textId="2F03FE14"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6F6D86">
              <w:rPr>
                <w:rFonts w:ascii="Calibri" w:hAnsi="Calibri" w:cs="Calibri"/>
                <w:sz w:val="18"/>
                <w:szCs w:val="18"/>
              </w:rPr>
              <w:t>0.01 (0.07)</w:t>
            </w:r>
          </w:p>
        </w:tc>
        <w:tc>
          <w:tcPr>
            <w:tcW w:w="851" w:type="dxa"/>
            <w:tcBorders>
              <w:top w:val="nil"/>
              <w:left w:val="nil"/>
              <w:bottom w:val="nil"/>
              <w:right w:val="nil"/>
            </w:tcBorders>
            <w:vAlign w:val="bottom"/>
          </w:tcPr>
          <w:p w14:paraId="6FB4141B" w14:textId="78AFD197" w:rsidR="003023C4" w:rsidRPr="003023C4"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3023C4">
              <w:rPr>
                <w:rFonts w:ascii="Calibri" w:hAnsi="Calibri" w:cs="Calibri"/>
                <w:sz w:val="18"/>
                <w:szCs w:val="18"/>
              </w:rPr>
              <w:t>1.76 (1.14)</w:t>
            </w:r>
          </w:p>
        </w:tc>
        <w:tc>
          <w:tcPr>
            <w:tcW w:w="1130" w:type="dxa"/>
            <w:tcBorders>
              <w:top w:val="nil"/>
              <w:left w:val="nil"/>
              <w:bottom w:val="nil"/>
              <w:right w:val="nil"/>
            </w:tcBorders>
            <w:vAlign w:val="bottom"/>
          </w:tcPr>
          <w:p w14:paraId="6A745481" w14:textId="3E4B56CE"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26</w:t>
            </w:r>
            <w:r>
              <w:rPr>
                <w:rFonts w:ascii="Calibri" w:hAnsi="Calibri" w:cs="Calibri"/>
                <w:sz w:val="18"/>
                <w:szCs w:val="18"/>
              </w:rPr>
              <w:t>*</w:t>
            </w:r>
            <w:r w:rsidRPr="006F6D86">
              <w:rPr>
                <w:rFonts w:ascii="Calibri" w:hAnsi="Calibri" w:cs="Calibri"/>
                <w:sz w:val="18"/>
                <w:szCs w:val="18"/>
              </w:rPr>
              <w:t xml:space="preserve"> (0.14)</w:t>
            </w:r>
          </w:p>
        </w:tc>
        <w:tc>
          <w:tcPr>
            <w:tcW w:w="1276" w:type="dxa"/>
            <w:tcBorders>
              <w:top w:val="nil"/>
              <w:left w:val="nil"/>
              <w:bottom w:val="nil"/>
              <w:right w:val="nil"/>
            </w:tcBorders>
            <w:vAlign w:val="bottom"/>
          </w:tcPr>
          <w:p w14:paraId="0BDACD15" w14:textId="520342AF"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01 (0.05)</w:t>
            </w:r>
          </w:p>
        </w:tc>
        <w:tc>
          <w:tcPr>
            <w:tcW w:w="962" w:type="dxa"/>
            <w:tcBorders>
              <w:top w:val="nil"/>
              <w:left w:val="nil"/>
              <w:bottom w:val="nil"/>
              <w:right w:val="nil"/>
            </w:tcBorders>
            <w:vAlign w:val="bottom"/>
          </w:tcPr>
          <w:p w14:paraId="63FA478A" w14:textId="5158AD41" w:rsidR="003023C4" w:rsidRPr="003023C4"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3023C4">
              <w:rPr>
                <w:rFonts w:ascii="Calibri" w:hAnsi="Calibri" w:cs="Calibri"/>
                <w:sz w:val="18"/>
                <w:szCs w:val="18"/>
              </w:rPr>
              <w:t>1.29 (0.87)</w:t>
            </w:r>
          </w:p>
        </w:tc>
        <w:tc>
          <w:tcPr>
            <w:tcW w:w="1164" w:type="dxa"/>
            <w:tcBorders>
              <w:top w:val="nil"/>
              <w:left w:val="nil"/>
              <w:bottom w:val="nil"/>
              <w:right w:val="nil"/>
            </w:tcBorders>
            <w:vAlign w:val="bottom"/>
          </w:tcPr>
          <w:p w14:paraId="139759B8" w14:textId="48C0C71D"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02 (0.14)</w:t>
            </w:r>
          </w:p>
        </w:tc>
        <w:tc>
          <w:tcPr>
            <w:tcW w:w="1139" w:type="dxa"/>
            <w:tcBorders>
              <w:top w:val="nil"/>
              <w:left w:val="nil"/>
              <w:bottom w:val="nil"/>
              <w:right w:val="nil"/>
            </w:tcBorders>
            <w:vAlign w:val="bottom"/>
          </w:tcPr>
          <w:p w14:paraId="3059A07E" w14:textId="5D400DA9"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01 (0.12)</w:t>
            </w:r>
          </w:p>
        </w:tc>
      </w:tr>
      <w:tr w:rsidR="003023C4" w:rsidRPr="00DD4ED7" w14:paraId="2D1D8A1A" w14:textId="77777777" w:rsidTr="00E43435">
        <w:trPr>
          <w:cnfStyle w:val="000000100000" w:firstRow="0" w:lastRow="0" w:firstColumn="0" w:lastColumn="0" w:oddVBand="0" w:evenVBand="0" w:oddHBand="1" w:evenHBand="0" w:firstRowFirstColumn="0" w:firstRowLastColumn="0" w:lastRowFirstColumn="0" w:lastRowLastColumn="0"/>
          <w:trHeight w:val="80"/>
          <w:jc w:val="center"/>
        </w:trPr>
        <w:tc>
          <w:tcPr>
            <w:cnfStyle w:val="001000000000" w:firstRow="0" w:lastRow="0" w:firstColumn="1" w:lastColumn="0" w:oddVBand="0" w:evenVBand="0" w:oddHBand="0" w:evenHBand="0" w:firstRowFirstColumn="0" w:firstRowLastColumn="0" w:lastRowFirstColumn="0" w:lastRowLastColumn="0"/>
            <w:tcW w:w="4103" w:type="dxa"/>
            <w:tcBorders>
              <w:top w:val="nil"/>
              <w:left w:val="nil"/>
              <w:bottom w:val="nil"/>
              <w:right w:val="nil"/>
            </w:tcBorders>
            <w:vAlign w:val="center"/>
          </w:tcPr>
          <w:p w14:paraId="290394B7" w14:textId="77777777" w:rsidR="003023C4" w:rsidRPr="00DD4ED7" w:rsidRDefault="003023C4" w:rsidP="003023C4">
            <w:pPr>
              <w:ind w:left="316"/>
              <w:rPr>
                <w:rFonts w:asciiTheme="minorHAnsi" w:eastAsia="Times New Roman" w:hAnsiTheme="minorHAnsi" w:cstheme="minorHAnsi"/>
                <w:b w:val="0"/>
                <w:bCs w:val="0"/>
                <w:color w:val="000000"/>
                <w:sz w:val="18"/>
                <w:szCs w:val="18"/>
                <w:lang w:eastAsia="nl-NL"/>
              </w:rPr>
            </w:pPr>
            <w:r w:rsidRPr="00DD4ED7">
              <w:rPr>
                <w:rFonts w:ascii="Calibri" w:eastAsia="Times New Roman" w:hAnsi="Calibri" w:cs="Calibri"/>
                <w:b w:val="0"/>
                <w:bCs w:val="0"/>
                <w:i/>
                <w:iCs/>
                <w:color w:val="000000"/>
                <w:sz w:val="18"/>
                <w:szCs w:val="18"/>
                <w:lang w:eastAsia="nl-NL"/>
              </w:rPr>
              <w:t xml:space="preserve">The number from on-farm production </w:t>
            </w:r>
          </w:p>
        </w:tc>
        <w:tc>
          <w:tcPr>
            <w:tcW w:w="1274" w:type="dxa"/>
            <w:tcBorders>
              <w:top w:val="nil"/>
              <w:left w:val="nil"/>
              <w:bottom w:val="nil"/>
              <w:right w:val="nil"/>
            </w:tcBorders>
            <w:vAlign w:val="bottom"/>
          </w:tcPr>
          <w:p w14:paraId="096CF259" w14:textId="6EAAF90A" w:rsidR="003023C4" w:rsidRPr="00841E28"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841E28">
              <w:rPr>
                <w:rFonts w:ascii="Calibri" w:hAnsi="Calibri" w:cs="Calibri"/>
                <w:sz w:val="18"/>
                <w:szCs w:val="18"/>
              </w:rPr>
              <w:t>1.06 (0.9)</w:t>
            </w:r>
          </w:p>
        </w:tc>
        <w:tc>
          <w:tcPr>
            <w:tcW w:w="1275" w:type="dxa"/>
            <w:tcBorders>
              <w:top w:val="nil"/>
              <w:left w:val="nil"/>
              <w:bottom w:val="nil"/>
              <w:right w:val="nil"/>
            </w:tcBorders>
            <w:vAlign w:val="bottom"/>
          </w:tcPr>
          <w:p w14:paraId="3399E6D9" w14:textId="6D4BC235"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6F6D86">
              <w:rPr>
                <w:rFonts w:ascii="Calibri" w:hAnsi="Calibri" w:cs="Calibri"/>
                <w:sz w:val="18"/>
                <w:szCs w:val="18"/>
              </w:rPr>
              <w:t>0.17</w:t>
            </w:r>
            <w:r>
              <w:rPr>
                <w:rFonts w:ascii="Calibri" w:hAnsi="Calibri" w:cs="Calibri"/>
                <w:sz w:val="18"/>
                <w:szCs w:val="18"/>
              </w:rPr>
              <w:t>*</w:t>
            </w:r>
            <w:r w:rsidRPr="006F6D86">
              <w:rPr>
                <w:rFonts w:ascii="Calibri" w:hAnsi="Calibri" w:cs="Calibri"/>
                <w:sz w:val="18"/>
                <w:szCs w:val="18"/>
              </w:rPr>
              <w:t xml:space="preserve"> (0.09)</w:t>
            </w:r>
          </w:p>
        </w:tc>
        <w:tc>
          <w:tcPr>
            <w:tcW w:w="1138" w:type="dxa"/>
            <w:tcBorders>
              <w:top w:val="nil"/>
              <w:left w:val="nil"/>
              <w:bottom w:val="nil"/>
              <w:right w:val="nil"/>
            </w:tcBorders>
            <w:vAlign w:val="bottom"/>
          </w:tcPr>
          <w:p w14:paraId="3239D43F" w14:textId="58FFB666"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6F6D86">
              <w:rPr>
                <w:rFonts w:ascii="Calibri" w:hAnsi="Calibri" w:cs="Calibri"/>
                <w:sz w:val="18"/>
                <w:szCs w:val="18"/>
              </w:rPr>
              <w:t>0</w:t>
            </w:r>
            <w:r>
              <w:rPr>
                <w:rFonts w:ascii="Calibri" w:hAnsi="Calibri" w:cs="Calibri"/>
                <w:sz w:val="18"/>
                <w:szCs w:val="18"/>
              </w:rPr>
              <w:t>.00</w:t>
            </w:r>
            <w:r w:rsidRPr="006F6D86">
              <w:rPr>
                <w:rFonts w:ascii="Calibri" w:hAnsi="Calibri" w:cs="Calibri"/>
                <w:sz w:val="18"/>
                <w:szCs w:val="18"/>
              </w:rPr>
              <w:t xml:space="preserve"> (0.06)</w:t>
            </w:r>
          </w:p>
        </w:tc>
        <w:tc>
          <w:tcPr>
            <w:tcW w:w="851" w:type="dxa"/>
            <w:tcBorders>
              <w:top w:val="nil"/>
              <w:left w:val="nil"/>
              <w:bottom w:val="nil"/>
              <w:right w:val="nil"/>
            </w:tcBorders>
            <w:vAlign w:val="bottom"/>
          </w:tcPr>
          <w:p w14:paraId="6F903E50" w14:textId="0C0882AC" w:rsidR="003023C4" w:rsidRPr="003023C4"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3023C4">
              <w:rPr>
                <w:rFonts w:ascii="Calibri" w:hAnsi="Calibri" w:cs="Calibri"/>
                <w:sz w:val="18"/>
                <w:szCs w:val="18"/>
              </w:rPr>
              <w:t>1.22 (1.05)</w:t>
            </w:r>
          </w:p>
        </w:tc>
        <w:tc>
          <w:tcPr>
            <w:tcW w:w="1130" w:type="dxa"/>
            <w:tcBorders>
              <w:top w:val="nil"/>
              <w:left w:val="nil"/>
              <w:bottom w:val="nil"/>
              <w:right w:val="nil"/>
            </w:tcBorders>
            <w:vAlign w:val="bottom"/>
          </w:tcPr>
          <w:p w14:paraId="0BB38391" w14:textId="2836C572"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39</w:t>
            </w:r>
            <w:r>
              <w:rPr>
                <w:rFonts w:ascii="Calibri" w:hAnsi="Calibri" w:cs="Calibri"/>
                <w:sz w:val="18"/>
                <w:szCs w:val="18"/>
              </w:rPr>
              <w:t>**</w:t>
            </w:r>
            <w:r w:rsidRPr="006F6D86">
              <w:rPr>
                <w:rFonts w:ascii="Calibri" w:hAnsi="Calibri" w:cs="Calibri"/>
                <w:sz w:val="18"/>
                <w:szCs w:val="18"/>
              </w:rPr>
              <w:t xml:space="preserve"> (0.15)</w:t>
            </w:r>
          </w:p>
        </w:tc>
        <w:tc>
          <w:tcPr>
            <w:tcW w:w="1276" w:type="dxa"/>
            <w:tcBorders>
              <w:top w:val="nil"/>
              <w:left w:val="nil"/>
              <w:bottom w:val="nil"/>
              <w:right w:val="nil"/>
            </w:tcBorders>
            <w:vAlign w:val="bottom"/>
          </w:tcPr>
          <w:p w14:paraId="00CB18F0" w14:textId="622206BE"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04 (0.1)</w:t>
            </w:r>
          </w:p>
        </w:tc>
        <w:tc>
          <w:tcPr>
            <w:tcW w:w="962" w:type="dxa"/>
            <w:tcBorders>
              <w:top w:val="nil"/>
              <w:left w:val="nil"/>
              <w:bottom w:val="nil"/>
              <w:right w:val="nil"/>
            </w:tcBorders>
            <w:vAlign w:val="bottom"/>
          </w:tcPr>
          <w:p w14:paraId="0A8858B4" w14:textId="51FB7612" w:rsidR="003023C4" w:rsidRPr="003023C4"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3023C4">
              <w:rPr>
                <w:rFonts w:ascii="Calibri" w:hAnsi="Calibri" w:cs="Calibri"/>
                <w:sz w:val="18"/>
                <w:szCs w:val="18"/>
              </w:rPr>
              <w:t>0.97 (0.78)</w:t>
            </w:r>
          </w:p>
        </w:tc>
        <w:tc>
          <w:tcPr>
            <w:tcW w:w="1164" w:type="dxa"/>
            <w:tcBorders>
              <w:top w:val="nil"/>
              <w:left w:val="nil"/>
              <w:bottom w:val="nil"/>
              <w:right w:val="nil"/>
            </w:tcBorders>
            <w:vAlign w:val="bottom"/>
          </w:tcPr>
          <w:p w14:paraId="2BBF96A2" w14:textId="26A383AC"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06 (0.13)</w:t>
            </w:r>
          </w:p>
        </w:tc>
        <w:tc>
          <w:tcPr>
            <w:tcW w:w="1139" w:type="dxa"/>
            <w:tcBorders>
              <w:top w:val="nil"/>
              <w:left w:val="nil"/>
              <w:bottom w:val="nil"/>
              <w:right w:val="nil"/>
            </w:tcBorders>
            <w:vAlign w:val="bottom"/>
          </w:tcPr>
          <w:p w14:paraId="70028E64" w14:textId="7D58FD15"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 (0.08)</w:t>
            </w:r>
          </w:p>
        </w:tc>
      </w:tr>
      <w:tr w:rsidR="003023C4" w:rsidRPr="00DD4ED7" w14:paraId="1EC39287" w14:textId="77777777" w:rsidTr="00E43435">
        <w:trPr>
          <w:trHeight w:val="50"/>
          <w:jc w:val="center"/>
        </w:trPr>
        <w:tc>
          <w:tcPr>
            <w:cnfStyle w:val="001000000000" w:firstRow="0" w:lastRow="0" w:firstColumn="1" w:lastColumn="0" w:oddVBand="0" w:evenVBand="0" w:oddHBand="0" w:evenHBand="0" w:firstRowFirstColumn="0" w:firstRowLastColumn="0" w:lastRowFirstColumn="0" w:lastRowLastColumn="0"/>
            <w:tcW w:w="4103" w:type="dxa"/>
            <w:tcBorders>
              <w:top w:val="nil"/>
              <w:left w:val="nil"/>
              <w:bottom w:val="nil"/>
              <w:right w:val="nil"/>
            </w:tcBorders>
            <w:vAlign w:val="center"/>
          </w:tcPr>
          <w:p w14:paraId="6147DBBD" w14:textId="77777777" w:rsidR="003023C4" w:rsidRPr="00DD4ED7" w:rsidRDefault="003023C4" w:rsidP="003023C4">
            <w:pPr>
              <w:ind w:left="316"/>
              <w:rPr>
                <w:rFonts w:asciiTheme="minorHAnsi" w:eastAsia="Times New Roman" w:hAnsiTheme="minorHAnsi" w:cstheme="minorHAnsi"/>
                <w:b w:val="0"/>
                <w:bCs w:val="0"/>
                <w:color w:val="000000"/>
                <w:sz w:val="18"/>
                <w:szCs w:val="18"/>
                <w:lang w:eastAsia="nl-NL"/>
              </w:rPr>
            </w:pPr>
            <w:r w:rsidRPr="00DD4ED7">
              <w:rPr>
                <w:rFonts w:ascii="Calibri" w:eastAsia="Times New Roman" w:hAnsi="Calibri" w:cs="Calibri"/>
                <w:b w:val="0"/>
                <w:bCs w:val="0"/>
                <w:i/>
                <w:iCs/>
                <w:color w:val="000000"/>
                <w:sz w:val="18"/>
                <w:szCs w:val="18"/>
                <w:lang w:eastAsia="nl-NL"/>
              </w:rPr>
              <w:t>The number from market purchase</w:t>
            </w:r>
          </w:p>
        </w:tc>
        <w:tc>
          <w:tcPr>
            <w:tcW w:w="1274" w:type="dxa"/>
            <w:tcBorders>
              <w:top w:val="nil"/>
              <w:left w:val="nil"/>
              <w:bottom w:val="nil"/>
              <w:right w:val="nil"/>
            </w:tcBorders>
            <w:vAlign w:val="bottom"/>
          </w:tcPr>
          <w:p w14:paraId="1CC5C8C4" w14:textId="3020EBFF" w:rsidR="003023C4" w:rsidRPr="00841E28"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841E28">
              <w:rPr>
                <w:rFonts w:ascii="Calibri" w:hAnsi="Calibri" w:cs="Calibri"/>
                <w:sz w:val="18"/>
                <w:szCs w:val="18"/>
              </w:rPr>
              <w:t>0.31 (0.57)</w:t>
            </w:r>
          </w:p>
        </w:tc>
        <w:tc>
          <w:tcPr>
            <w:tcW w:w="1275" w:type="dxa"/>
            <w:tcBorders>
              <w:top w:val="nil"/>
              <w:left w:val="nil"/>
              <w:bottom w:val="nil"/>
              <w:right w:val="nil"/>
            </w:tcBorders>
            <w:vAlign w:val="bottom"/>
          </w:tcPr>
          <w:p w14:paraId="6AB3B847" w14:textId="7DB2B99E"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6F6D86">
              <w:rPr>
                <w:rFonts w:ascii="Calibri" w:hAnsi="Calibri" w:cs="Calibri"/>
                <w:sz w:val="18"/>
                <w:szCs w:val="18"/>
              </w:rPr>
              <w:t>-0.03 (0.05)</w:t>
            </w:r>
          </w:p>
        </w:tc>
        <w:tc>
          <w:tcPr>
            <w:tcW w:w="1138" w:type="dxa"/>
            <w:tcBorders>
              <w:top w:val="nil"/>
              <w:left w:val="nil"/>
              <w:bottom w:val="nil"/>
              <w:right w:val="nil"/>
            </w:tcBorders>
            <w:vAlign w:val="bottom"/>
          </w:tcPr>
          <w:p w14:paraId="0BB17B06" w14:textId="4C87E213"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6F6D86">
              <w:rPr>
                <w:rFonts w:ascii="Calibri" w:hAnsi="Calibri" w:cs="Calibri"/>
                <w:sz w:val="18"/>
                <w:szCs w:val="18"/>
              </w:rPr>
              <w:t>0.02 (0.04)</w:t>
            </w:r>
          </w:p>
        </w:tc>
        <w:tc>
          <w:tcPr>
            <w:tcW w:w="851" w:type="dxa"/>
            <w:tcBorders>
              <w:top w:val="nil"/>
              <w:left w:val="nil"/>
              <w:bottom w:val="nil"/>
              <w:right w:val="nil"/>
            </w:tcBorders>
            <w:vAlign w:val="bottom"/>
          </w:tcPr>
          <w:p w14:paraId="32C958FE" w14:textId="3D89BADB" w:rsidR="003023C4" w:rsidRPr="003023C4"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3023C4">
              <w:rPr>
                <w:rFonts w:ascii="Calibri" w:hAnsi="Calibri" w:cs="Calibri"/>
                <w:sz w:val="18"/>
                <w:szCs w:val="18"/>
              </w:rPr>
              <w:t>0.49 (0.66)</w:t>
            </w:r>
          </w:p>
        </w:tc>
        <w:tc>
          <w:tcPr>
            <w:tcW w:w="1130" w:type="dxa"/>
            <w:tcBorders>
              <w:top w:val="nil"/>
              <w:left w:val="nil"/>
              <w:bottom w:val="nil"/>
              <w:right w:val="nil"/>
            </w:tcBorders>
            <w:vAlign w:val="bottom"/>
          </w:tcPr>
          <w:p w14:paraId="7167CA82" w14:textId="7F4FEE73"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15</w:t>
            </w:r>
            <w:r>
              <w:rPr>
                <w:rFonts w:ascii="Calibri" w:hAnsi="Calibri" w:cs="Calibri"/>
                <w:sz w:val="18"/>
                <w:szCs w:val="18"/>
              </w:rPr>
              <w:t>**</w:t>
            </w:r>
            <w:r w:rsidRPr="006F6D86">
              <w:rPr>
                <w:rFonts w:ascii="Calibri" w:hAnsi="Calibri" w:cs="Calibri"/>
                <w:sz w:val="18"/>
                <w:szCs w:val="18"/>
              </w:rPr>
              <w:t xml:space="preserve"> (0.07)</w:t>
            </w:r>
          </w:p>
        </w:tc>
        <w:tc>
          <w:tcPr>
            <w:tcW w:w="1276" w:type="dxa"/>
            <w:tcBorders>
              <w:top w:val="nil"/>
              <w:left w:val="nil"/>
              <w:bottom w:val="nil"/>
              <w:right w:val="nil"/>
            </w:tcBorders>
            <w:vAlign w:val="bottom"/>
          </w:tcPr>
          <w:p w14:paraId="35D0CCF2" w14:textId="4E6998B0"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02 (0.06)</w:t>
            </w:r>
          </w:p>
        </w:tc>
        <w:tc>
          <w:tcPr>
            <w:tcW w:w="962" w:type="dxa"/>
            <w:tcBorders>
              <w:top w:val="nil"/>
              <w:left w:val="nil"/>
              <w:bottom w:val="nil"/>
              <w:right w:val="nil"/>
            </w:tcBorders>
            <w:vAlign w:val="bottom"/>
          </w:tcPr>
          <w:p w14:paraId="26533329" w14:textId="36ED7A1D" w:rsidR="003023C4" w:rsidRPr="003023C4"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3023C4">
              <w:rPr>
                <w:rFonts w:ascii="Calibri" w:hAnsi="Calibri" w:cs="Calibri"/>
                <w:sz w:val="18"/>
                <w:szCs w:val="18"/>
              </w:rPr>
              <w:t>0.19 (0.46)</w:t>
            </w:r>
          </w:p>
        </w:tc>
        <w:tc>
          <w:tcPr>
            <w:tcW w:w="1164" w:type="dxa"/>
            <w:tcBorders>
              <w:top w:val="nil"/>
              <w:left w:val="nil"/>
              <w:bottom w:val="nil"/>
              <w:right w:val="nil"/>
            </w:tcBorders>
            <w:vAlign w:val="bottom"/>
          </w:tcPr>
          <w:p w14:paraId="60DE7E2A" w14:textId="69FF12AE"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04 (0.06)</w:t>
            </w:r>
          </w:p>
        </w:tc>
        <w:tc>
          <w:tcPr>
            <w:tcW w:w="1139" w:type="dxa"/>
            <w:tcBorders>
              <w:top w:val="nil"/>
              <w:left w:val="nil"/>
              <w:bottom w:val="nil"/>
              <w:right w:val="nil"/>
            </w:tcBorders>
            <w:vAlign w:val="bottom"/>
          </w:tcPr>
          <w:p w14:paraId="529AFC08" w14:textId="59F21606"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01 (0.05)</w:t>
            </w:r>
          </w:p>
        </w:tc>
      </w:tr>
      <w:tr w:rsidR="003023C4" w:rsidRPr="00DD4ED7" w14:paraId="6F82069F" w14:textId="77777777" w:rsidTr="00E43435">
        <w:trPr>
          <w:cnfStyle w:val="000000100000" w:firstRow="0" w:lastRow="0" w:firstColumn="0" w:lastColumn="0" w:oddVBand="0" w:evenVBand="0" w:oddHBand="1" w:evenHBand="0" w:firstRowFirstColumn="0" w:firstRowLastColumn="0" w:lastRowFirstColumn="0" w:lastRowLastColumn="0"/>
          <w:trHeight w:val="188"/>
          <w:jc w:val="center"/>
        </w:trPr>
        <w:tc>
          <w:tcPr>
            <w:cnfStyle w:val="001000000000" w:firstRow="0" w:lastRow="0" w:firstColumn="1" w:lastColumn="0" w:oddVBand="0" w:evenVBand="0" w:oddHBand="0" w:evenHBand="0" w:firstRowFirstColumn="0" w:firstRowLastColumn="0" w:lastRowFirstColumn="0" w:lastRowLastColumn="0"/>
            <w:tcW w:w="4103" w:type="dxa"/>
            <w:tcBorders>
              <w:top w:val="nil"/>
              <w:left w:val="nil"/>
              <w:bottom w:val="nil"/>
              <w:right w:val="nil"/>
            </w:tcBorders>
            <w:vAlign w:val="center"/>
          </w:tcPr>
          <w:p w14:paraId="4FD913CB" w14:textId="77777777" w:rsidR="003023C4" w:rsidRPr="00DD4ED7" w:rsidRDefault="003023C4" w:rsidP="003023C4">
            <w:pPr>
              <w:ind w:right="-112"/>
              <w:rPr>
                <w:rFonts w:asciiTheme="minorHAnsi" w:eastAsia="Times New Roman" w:hAnsiTheme="minorHAnsi" w:cstheme="minorHAnsi"/>
                <w:b w:val="0"/>
                <w:bCs w:val="0"/>
                <w:color w:val="000000"/>
                <w:sz w:val="18"/>
                <w:szCs w:val="18"/>
                <w:lang w:eastAsia="nl-NL"/>
              </w:rPr>
            </w:pPr>
            <w:r w:rsidRPr="00DD4ED7">
              <w:rPr>
                <w:rFonts w:ascii="Calibri" w:eastAsia="Times New Roman" w:hAnsi="Calibri" w:cs="Calibri"/>
                <w:b w:val="0"/>
                <w:bCs w:val="0"/>
                <w:color w:val="000000"/>
                <w:sz w:val="18"/>
                <w:szCs w:val="18"/>
                <w:lang w:eastAsia="nl-NL"/>
              </w:rPr>
              <w:t>Number of key food groups consumed in the past 7day</w:t>
            </w:r>
          </w:p>
        </w:tc>
        <w:tc>
          <w:tcPr>
            <w:tcW w:w="1274" w:type="dxa"/>
            <w:tcBorders>
              <w:top w:val="nil"/>
              <w:left w:val="nil"/>
              <w:bottom w:val="nil"/>
              <w:right w:val="nil"/>
            </w:tcBorders>
            <w:vAlign w:val="bottom"/>
          </w:tcPr>
          <w:p w14:paraId="55D928EA" w14:textId="7A0A56BF" w:rsidR="003023C4" w:rsidRPr="00841E28"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841E28">
              <w:rPr>
                <w:rFonts w:ascii="Calibri" w:hAnsi="Calibri" w:cs="Calibri"/>
                <w:sz w:val="18"/>
                <w:szCs w:val="18"/>
              </w:rPr>
              <w:t>1.71 (0.75)</w:t>
            </w:r>
          </w:p>
        </w:tc>
        <w:tc>
          <w:tcPr>
            <w:tcW w:w="1275" w:type="dxa"/>
            <w:tcBorders>
              <w:top w:val="nil"/>
              <w:left w:val="nil"/>
              <w:bottom w:val="nil"/>
              <w:right w:val="nil"/>
            </w:tcBorders>
            <w:vAlign w:val="bottom"/>
          </w:tcPr>
          <w:p w14:paraId="07036E81" w14:textId="13F8E087"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6F6D86">
              <w:rPr>
                <w:rFonts w:ascii="Calibri" w:hAnsi="Calibri" w:cs="Calibri"/>
                <w:sz w:val="18"/>
                <w:szCs w:val="18"/>
              </w:rPr>
              <w:t>-0.03 (0.06)</w:t>
            </w:r>
          </w:p>
        </w:tc>
        <w:tc>
          <w:tcPr>
            <w:tcW w:w="1138" w:type="dxa"/>
            <w:tcBorders>
              <w:top w:val="nil"/>
              <w:left w:val="nil"/>
              <w:bottom w:val="nil"/>
              <w:right w:val="nil"/>
            </w:tcBorders>
            <w:vAlign w:val="bottom"/>
          </w:tcPr>
          <w:p w14:paraId="29B30802" w14:textId="6505551F"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6F6D86">
              <w:rPr>
                <w:rFonts w:ascii="Calibri" w:hAnsi="Calibri" w:cs="Calibri"/>
                <w:sz w:val="18"/>
                <w:szCs w:val="18"/>
              </w:rPr>
              <w:t>0.08</w:t>
            </w:r>
            <w:r>
              <w:rPr>
                <w:rFonts w:ascii="Calibri" w:hAnsi="Calibri" w:cs="Calibri"/>
                <w:sz w:val="18"/>
                <w:szCs w:val="18"/>
              </w:rPr>
              <w:t>*</w:t>
            </w:r>
            <w:r w:rsidRPr="006F6D86">
              <w:rPr>
                <w:rFonts w:ascii="Calibri" w:hAnsi="Calibri" w:cs="Calibri"/>
                <w:sz w:val="18"/>
                <w:szCs w:val="18"/>
              </w:rPr>
              <w:t xml:space="preserve"> (0.04)</w:t>
            </w:r>
          </w:p>
        </w:tc>
        <w:tc>
          <w:tcPr>
            <w:tcW w:w="851" w:type="dxa"/>
            <w:tcBorders>
              <w:top w:val="nil"/>
              <w:left w:val="nil"/>
              <w:bottom w:val="nil"/>
              <w:right w:val="nil"/>
            </w:tcBorders>
            <w:vAlign w:val="bottom"/>
          </w:tcPr>
          <w:p w14:paraId="5446F098" w14:textId="67D22A24" w:rsidR="003023C4" w:rsidRPr="003023C4"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3023C4">
              <w:rPr>
                <w:rFonts w:ascii="Calibri" w:hAnsi="Calibri" w:cs="Calibri"/>
                <w:sz w:val="18"/>
                <w:szCs w:val="18"/>
              </w:rPr>
              <w:t>1.99 (0.69)</w:t>
            </w:r>
          </w:p>
        </w:tc>
        <w:tc>
          <w:tcPr>
            <w:tcW w:w="1130" w:type="dxa"/>
            <w:tcBorders>
              <w:top w:val="nil"/>
              <w:left w:val="nil"/>
              <w:bottom w:val="nil"/>
              <w:right w:val="nil"/>
            </w:tcBorders>
            <w:vAlign w:val="bottom"/>
          </w:tcPr>
          <w:p w14:paraId="4088D614" w14:textId="698F58DA"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13 (0.1)</w:t>
            </w:r>
          </w:p>
        </w:tc>
        <w:tc>
          <w:tcPr>
            <w:tcW w:w="1276" w:type="dxa"/>
            <w:tcBorders>
              <w:top w:val="nil"/>
              <w:left w:val="nil"/>
              <w:bottom w:val="nil"/>
              <w:right w:val="nil"/>
            </w:tcBorders>
            <w:vAlign w:val="bottom"/>
          </w:tcPr>
          <w:p w14:paraId="5C899574" w14:textId="65B76F90"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12</w:t>
            </w:r>
            <w:r>
              <w:rPr>
                <w:rFonts w:ascii="Calibri" w:hAnsi="Calibri" w:cs="Calibri"/>
                <w:sz w:val="18"/>
                <w:szCs w:val="18"/>
              </w:rPr>
              <w:t>*</w:t>
            </w:r>
            <w:r w:rsidRPr="006F6D86">
              <w:rPr>
                <w:rFonts w:ascii="Calibri" w:hAnsi="Calibri" w:cs="Calibri"/>
                <w:sz w:val="18"/>
                <w:szCs w:val="18"/>
              </w:rPr>
              <w:t xml:space="preserve"> (0.07)</w:t>
            </w:r>
          </w:p>
        </w:tc>
        <w:tc>
          <w:tcPr>
            <w:tcW w:w="962" w:type="dxa"/>
            <w:tcBorders>
              <w:top w:val="nil"/>
              <w:left w:val="nil"/>
              <w:bottom w:val="nil"/>
              <w:right w:val="nil"/>
            </w:tcBorders>
            <w:vAlign w:val="bottom"/>
          </w:tcPr>
          <w:p w14:paraId="25377B54" w14:textId="4F7281C0" w:rsidR="003023C4" w:rsidRPr="003023C4"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3023C4">
              <w:rPr>
                <w:rFonts w:ascii="Calibri" w:hAnsi="Calibri" w:cs="Calibri"/>
                <w:sz w:val="18"/>
                <w:szCs w:val="18"/>
              </w:rPr>
              <w:t>1.53 (0.76)</w:t>
            </w:r>
          </w:p>
        </w:tc>
        <w:tc>
          <w:tcPr>
            <w:tcW w:w="1164" w:type="dxa"/>
            <w:tcBorders>
              <w:top w:val="nil"/>
              <w:left w:val="nil"/>
              <w:bottom w:val="nil"/>
              <w:right w:val="nil"/>
            </w:tcBorders>
            <w:vAlign w:val="bottom"/>
          </w:tcPr>
          <w:p w14:paraId="5C83067A" w14:textId="797C9C10"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01 (0.06)</w:t>
            </w:r>
          </w:p>
        </w:tc>
        <w:tc>
          <w:tcPr>
            <w:tcW w:w="1139" w:type="dxa"/>
            <w:tcBorders>
              <w:top w:val="nil"/>
              <w:left w:val="nil"/>
              <w:bottom w:val="nil"/>
              <w:right w:val="nil"/>
            </w:tcBorders>
            <w:vAlign w:val="bottom"/>
          </w:tcPr>
          <w:p w14:paraId="299C62AB" w14:textId="3743C6B6"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01 (0.06)</w:t>
            </w:r>
          </w:p>
        </w:tc>
      </w:tr>
      <w:tr w:rsidR="003023C4" w:rsidRPr="00DD4ED7" w14:paraId="24050D80" w14:textId="77777777" w:rsidTr="00E43435">
        <w:trPr>
          <w:trHeight w:val="124"/>
          <w:jc w:val="center"/>
        </w:trPr>
        <w:tc>
          <w:tcPr>
            <w:cnfStyle w:val="001000000000" w:firstRow="0" w:lastRow="0" w:firstColumn="1" w:lastColumn="0" w:oddVBand="0" w:evenVBand="0" w:oddHBand="0" w:evenHBand="0" w:firstRowFirstColumn="0" w:firstRowLastColumn="0" w:lastRowFirstColumn="0" w:lastRowLastColumn="0"/>
            <w:tcW w:w="4103" w:type="dxa"/>
            <w:tcBorders>
              <w:top w:val="nil"/>
              <w:left w:val="nil"/>
              <w:bottom w:val="nil"/>
              <w:right w:val="nil"/>
            </w:tcBorders>
            <w:vAlign w:val="center"/>
          </w:tcPr>
          <w:p w14:paraId="6A44ED0F" w14:textId="77777777" w:rsidR="003023C4" w:rsidRPr="00DD4ED7" w:rsidRDefault="003023C4" w:rsidP="003023C4">
            <w:pPr>
              <w:ind w:left="316"/>
              <w:rPr>
                <w:rFonts w:asciiTheme="minorHAnsi" w:eastAsia="Times New Roman" w:hAnsiTheme="minorHAnsi" w:cstheme="minorHAnsi"/>
                <w:b w:val="0"/>
                <w:bCs w:val="0"/>
                <w:color w:val="000000"/>
                <w:sz w:val="18"/>
                <w:szCs w:val="18"/>
                <w:lang w:eastAsia="nl-NL"/>
              </w:rPr>
            </w:pPr>
            <w:r w:rsidRPr="00DD4ED7">
              <w:rPr>
                <w:rFonts w:ascii="Calibri" w:eastAsia="Times New Roman" w:hAnsi="Calibri" w:cs="Calibri"/>
                <w:b w:val="0"/>
                <w:bCs w:val="0"/>
                <w:i/>
                <w:iCs/>
                <w:color w:val="000000"/>
                <w:sz w:val="18"/>
                <w:szCs w:val="18"/>
                <w:lang w:eastAsia="nl-NL"/>
              </w:rPr>
              <w:t xml:space="preserve">The number from on-farm production </w:t>
            </w:r>
          </w:p>
        </w:tc>
        <w:tc>
          <w:tcPr>
            <w:tcW w:w="1274" w:type="dxa"/>
            <w:tcBorders>
              <w:top w:val="nil"/>
              <w:left w:val="nil"/>
              <w:bottom w:val="nil"/>
              <w:right w:val="nil"/>
            </w:tcBorders>
            <w:vAlign w:val="bottom"/>
          </w:tcPr>
          <w:p w14:paraId="7147367B" w14:textId="79AED7AB" w:rsidR="003023C4" w:rsidRPr="00841E28"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841E28">
              <w:rPr>
                <w:rFonts w:ascii="Calibri" w:hAnsi="Calibri" w:cs="Calibri"/>
                <w:sz w:val="18"/>
                <w:szCs w:val="18"/>
              </w:rPr>
              <w:t>1.14 (0.58)</w:t>
            </w:r>
          </w:p>
        </w:tc>
        <w:tc>
          <w:tcPr>
            <w:tcW w:w="1275" w:type="dxa"/>
            <w:tcBorders>
              <w:top w:val="nil"/>
              <w:left w:val="nil"/>
              <w:bottom w:val="nil"/>
              <w:right w:val="nil"/>
            </w:tcBorders>
            <w:vAlign w:val="bottom"/>
          </w:tcPr>
          <w:p w14:paraId="54020B50" w14:textId="63B4C730"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6F6D86">
              <w:rPr>
                <w:rFonts w:ascii="Calibri" w:hAnsi="Calibri" w:cs="Calibri"/>
                <w:sz w:val="18"/>
                <w:szCs w:val="18"/>
              </w:rPr>
              <w:t>0.05 (0.04)</w:t>
            </w:r>
          </w:p>
        </w:tc>
        <w:tc>
          <w:tcPr>
            <w:tcW w:w="1138" w:type="dxa"/>
            <w:tcBorders>
              <w:top w:val="nil"/>
              <w:left w:val="nil"/>
              <w:bottom w:val="nil"/>
              <w:right w:val="nil"/>
            </w:tcBorders>
            <w:vAlign w:val="bottom"/>
          </w:tcPr>
          <w:p w14:paraId="6D78D500" w14:textId="39FC4028"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6F6D86">
              <w:rPr>
                <w:rFonts w:ascii="Calibri" w:hAnsi="Calibri" w:cs="Calibri"/>
                <w:sz w:val="18"/>
                <w:szCs w:val="18"/>
              </w:rPr>
              <w:t>0.06</w:t>
            </w:r>
            <w:r>
              <w:rPr>
                <w:rFonts w:ascii="Calibri" w:hAnsi="Calibri" w:cs="Calibri"/>
                <w:sz w:val="18"/>
                <w:szCs w:val="18"/>
              </w:rPr>
              <w:t>**</w:t>
            </w:r>
            <w:r w:rsidRPr="006F6D86">
              <w:rPr>
                <w:rFonts w:ascii="Calibri" w:hAnsi="Calibri" w:cs="Calibri"/>
                <w:sz w:val="18"/>
                <w:szCs w:val="18"/>
              </w:rPr>
              <w:t xml:space="preserve"> (0.03)</w:t>
            </w:r>
          </w:p>
        </w:tc>
        <w:tc>
          <w:tcPr>
            <w:tcW w:w="851" w:type="dxa"/>
            <w:tcBorders>
              <w:top w:val="nil"/>
              <w:left w:val="nil"/>
              <w:bottom w:val="nil"/>
              <w:right w:val="nil"/>
            </w:tcBorders>
            <w:vAlign w:val="bottom"/>
          </w:tcPr>
          <w:p w14:paraId="4F905224" w14:textId="04A784F8" w:rsidR="003023C4" w:rsidRPr="003023C4"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3023C4">
              <w:rPr>
                <w:rFonts w:ascii="Calibri" w:hAnsi="Calibri" w:cs="Calibri"/>
                <w:sz w:val="18"/>
                <w:szCs w:val="18"/>
              </w:rPr>
              <w:t>1.22 (0.6)</w:t>
            </w:r>
          </w:p>
        </w:tc>
        <w:tc>
          <w:tcPr>
            <w:tcW w:w="1130" w:type="dxa"/>
            <w:tcBorders>
              <w:top w:val="nil"/>
              <w:left w:val="nil"/>
              <w:bottom w:val="nil"/>
              <w:right w:val="nil"/>
            </w:tcBorders>
            <w:vAlign w:val="bottom"/>
          </w:tcPr>
          <w:p w14:paraId="6EAC13B4" w14:textId="3B508F64"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12 (0.08)</w:t>
            </w:r>
          </w:p>
        </w:tc>
        <w:tc>
          <w:tcPr>
            <w:tcW w:w="1276" w:type="dxa"/>
            <w:tcBorders>
              <w:top w:val="nil"/>
              <w:left w:val="nil"/>
              <w:bottom w:val="nil"/>
              <w:right w:val="nil"/>
            </w:tcBorders>
            <w:vAlign w:val="bottom"/>
          </w:tcPr>
          <w:p w14:paraId="5A7CDE6B" w14:textId="3C286CA0"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05 (0.06)</w:t>
            </w:r>
          </w:p>
        </w:tc>
        <w:tc>
          <w:tcPr>
            <w:tcW w:w="962" w:type="dxa"/>
            <w:tcBorders>
              <w:top w:val="nil"/>
              <w:left w:val="nil"/>
              <w:bottom w:val="nil"/>
              <w:right w:val="nil"/>
            </w:tcBorders>
            <w:vAlign w:val="bottom"/>
          </w:tcPr>
          <w:p w14:paraId="036D9CCB" w14:textId="76E88D12" w:rsidR="003023C4" w:rsidRPr="003023C4"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3023C4">
              <w:rPr>
                <w:rFonts w:ascii="Calibri" w:hAnsi="Calibri" w:cs="Calibri"/>
                <w:sz w:val="18"/>
                <w:szCs w:val="18"/>
              </w:rPr>
              <w:t>1.05 (0.59)</w:t>
            </w:r>
          </w:p>
        </w:tc>
        <w:tc>
          <w:tcPr>
            <w:tcW w:w="1164" w:type="dxa"/>
            <w:tcBorders>
              <w:top w:val="nil"/>
              <w:left w:val="nil"/>
              <w:bottom w:val="nil"/>
              <w:right w:val="nil"/>
            </w:tcBorders>
            <w:vAlign w:val="bottom"/>
          </w:tcPr>
          <w:p w14:paraId="1F24DD22" w14:textId="3C7BFF82"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01 (0.05)</w:t>
            </w:r>
          </w:p>
        </w:tc>
        <w:tc>
          <w:tcPr>
            <w:tcW w:w="1139" w:type="dxa"/>
            <w:tcBorders>
              <w:top w:val="nil"/>
              <w:left w:val="nil"/>
              <w:bottom w:val="nil"/>
              <w:right w:val="nil"/>
            </w:tcBorders>
            <w:vAlign w:val="bottom"/>
          </w:tcPr>
          <w:p w14:paraId="64441C78" w14:textId="3E2B087D"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04 (0.03)</w:t>
            </w:r>
          </w:p>
        </w:tc>
      </w:tr>
      <w:tr w:rsidR="003023C4" w:rsidRPr="00DD4ED7" w14:paraId="14788513" w14:textId="77777777" w:rsidTr="00E43435">
        <w:trPr>
          <w:cnfStyle w:val="000000100000" w:firstRow="0" w:lastRow="0" w:firstColumn="0" w:lastColumn="0" w:oddVBand="0" w:evenVBand="0" w:oddHBand="1" w:evenHBand="0" w:firstRowFirstColumn="0" w:firstRowLastColumn="0" w:lastRowFirstColumn="0" w:lastRowLastColumn="0"/>
          <w:trHeight w:val="60"/>
          <w:jc w:val="center"/>
        </w:trPr>
        <w:tc>
          <w:tcPr>
            <w:cnfStyle w:val="001000000000" w:firstRow="0" w:lastRow="0" w:firstColumn="1" w:lastColumn="0" w:oddVBand="0" w:evenVBand="0" w:oddHBand="0" w:evenHBand="0" w:firstRowFirstColumn="0" w:firstRowLastColumn="0" w:lastRowFirstColumn="0" w:lastRowLastColumn="0"/>
            <w:tcW w:w="4103" w:type="dxa"/>
            <w:tcBorders>
              <w:top w:val="nil"/>
              <w:left w:val="nil"/>
              <w:bottom w:val="nil"/>
              <w:right w:val="nil"/>
            </w:tcBorders>
            <w:vAlign w:val="center"/>
          </w:tcPr>
          <w:p w14:paraId="70E39C2C" w14:textId="77777777" w:rsidR="003023C4" w:rsidRPr="00DD4ED7" w:rsidRDefault="003023C4" w:rsidP="003023C4">
            <w:pPr>
              <w:ind w:left="316"/>
              <w:rPr>
                <w:rFonts w:asciiTheme="minorHAnsi" w:eastAsia="Times New Roman" w:hAnsiTheme="minorHAnsi" w:cstheme="minorHAnsi"/>
                <w:b w:val="0"/>
                <w:bCs w:val="0"/>
                <w:color w:val="000000"/>
                <w:sz w:val="18"/>
                <w:szCs w:val="18"/>
                <w:lang w:eastAsia="nl-NL"/>
              </w:rPr>
            </w:pPr>
            <w:r w:rsidRPr="00DD4ED7">
              <w:rPr>
                <w:rFonts w:ascii="Calibri" w:eastAsia="Times New Roman" w:hAnsi="Calibri" w:cs="Calibri"/>
                <w:b w:val="0"/>
                <w:bCs w:val="0"/>
                <w:i/>
                <w:iCs/>
                <w:color w:val="000000"/>
                <w:sz w:val="18"/>
                <w:szCs w:val="18"/>
                <w:lang w:eastAsia="nl-NL"/>
              </w:rPr>
              <w:t>The number from market purchase</w:t>
            </w:r>
          </w:p>
        </w:tc>
        <w:tc>
          <w:tcPr>
            <w:tcW w:w="1274" w:type="dxa"/>
            <w:tcBorders>
              <w:top w:val="nil"/>
              <w:left w:val="nil"/>
              <w:bottom w:val="nil"/>
              <w:right w:val="nil"/>
            </w:tcBorders>
            <w:vAlign w:val="bottom"/>
          </w:tcPr>
          <w:p w14:paraId="66EB386C" w14:textId="4394A5BF" w:rsidR="003023C4" w:rsidRPr="00841E28"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841E28">
              <w:rPr>
                <w:rFonts w:ascii="Calibri" w:hAnsi="Calibri" w:cs="Calibri"/>
                <w:sz w:val="18"/>
                <w:szCs w:val="18"/>
              </w:rPr>
              <w:t>0.69 (0.75)</w:t>
            </w:r>
          </w:p>
        </w:tc>
        <w:tc>
          <w:tcPr>
            <w:tcW w:w="1275" w:type="dxa"/>
            <w:tcBorders>
              <w:top w:val="nil"/>
              <w:left w:val="nil"/>
              <w:bottom w:val="nil"/>
              <w:right w:val="nil"/>
            </w:tcBorders>
            <w:vAlign w:val="bottom"/>
          </w:tcPr>
          <w:p w14:paraId="68E06B90" w14:textId="0E6659DA"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6F6D86">
              <w:rPr>
                <w:rFonts w:ascii="Calibri" w:hAnsi="Calibri" w:cs="Calibri"/>
                <w:sz w:val="18"/>
                <w:szCs w:val="18"/>
              </w:rPr>
              <w:t>-0.11</w:t>
            </w:r>
            <w:r>
              <w:rPr>
                <w:rFonts w:ascii="Calibri" w:hAnsi="Calibri" w:cs="Calibri"/>
                <w:sz w:val="18"/>
                <w:szCs w:val="18"/>
              </w:rPr>
              <w:t>*</w:t>
            </w:r>
            <w:r w:rsidRPr="006F6D86">
              <w:rPr>
                <w:rFonts w:ascii="Calibri" w:hAnsi="Calibri" w:cs="Calibri"/>
                <w:sz w:val="18"/>
                <w:szCs w:val="18"/>
              </w:rPr>
              <w:t xml:space="preserve"> (0.06)</w:t>
            </w:r>
          </w:p>
        </w:tc>
        <w:tc>
          <w:tcPr>
            <w:tcW w:w="1138" w:type="dxa"/>
            <w:tcBorders>
              <w:top w:val="nil"/>
              <w:left w:val="nil"/>
              <w:bottom w:val="nil"/>
              <w:right w:val="nil"/>
            </w:tcBorders>
            <w:vAlign w:val="bottom"/>
          </w:tcPr>
          <w:p w14:paraId="048B5579" w14:textId="21A60835"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6F6D86">
              <w:rPr>
                <w:rFonts w:ascii="Calibri" w:hAnsi="Calibri" w:cs="Calibri"/>
                <w:sz w:val="18"/>
                <w:szCs w:val="18"/>
              </w:rPr>
              <w:t>0.05 (0.04)</w:t>
            </w:r>
          </w:p>
        </w:tc>
        <w:tc>
          <w:tcPr>
            <w:tcW w:w="851" w:type="dxa"/>
            <w:tcBorders>
              <w:top w:val="nil"/>
              <w:left w:val="nil"/>
              <w:bottom w:val="nil"/>
              <w:right w:val="nil"/>
            </w:tcBorders>
            <w:vAlign w:val="bottom"/>
          </w:tcPr>
          <w:p w14:paraId="705AB47B" w14:textId="29A4C210" w:rsidR="003023C4" w:rsidRPr="003023C4"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3023C4">
              <w:rPr>
                <w:rFonts w:ascii="Calibri" w:hAnsi="Calibri" w:cs="Calibri"/>
                <w:sz w:val="18"/>
                <w:szCs w:val="18"/>
              </w:rPr>
              <w:t>0.94 (0.72)</w:t>
            </w:r>
          </w:p>
        </w:tc>
        <w:tc>
          <w:tcPr>
            <w:tcW w:w="1130" w:type="dxa"/>
            <w:tcBorders>
              <w:top w:val="nil"/>
              <w:left w:val="nil"/>
              <w:bottom w:val="nil"/>
              <w:right w:val="nil"/>
            </w:tcBorders>
            <w:vAlign w:val="bottom"/>
          </w:tcPr>
          <w:p w14:paraId="62CAD55B" w14:textId="0E5725E3"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884331">
              <w:rPr>
                <w:rFonts w:ascii="Calibri" w:hAnsi="Calibri" w:cs="Calibri"/>
                <w:b/>
                <w:bCs/>
                <w:sz w:val="18"/>
                <w:szCs w:val="18"/>
              </w:rPr>
              <w:t>-0.30***</w:t>
            </w:r>
            <w:r w:rsidRPr="006F6D86">
              <w:rPr>
                <w:rFonts w:ascii="Calibri" w:hAnsi="Calibri" w:cs="Calibri"/>
                <w:sz w:val="18"/>
                <w:szCs w:val="18"/>
              </w:rPr>
              <w:t xml:space="preserve"> (0.1</w:t>
            </w:r>
            <w:r>
              <w:rPr>
                <w:rFonts w:ascii="Calibri" w:hAnsi="Calibri" w:cs="Calibri"/>
                <w:sz w:val="18"/>
                <w:szCs w:val="18"/>
              </w:rPr>
              <w:t>0</w:t>
            </w:r>
            <w:r w:rsidRPr="006F6D86">
              <w:rPr>
                <w:rFonts w:ascii="Calibri" w:hAnsi="Calibri" w:cs="Calibri"/>
                <w:sz w:val="18"/>
                <w:szCs w:val="18"/>
              </w:rPr>
              <w:t>)</w:t>
            </w:r>
          </w:p>
        </w:tc>
        <w:tc>
          <w:tcPr>
            <w:tcW w:w="1276" w:type="dxa"/>
            <w:tcBorders>
              <w:top w:val="nil"/>
              <w:left w:val="nil"/>
              <w:bottom w:val="nil"/>
              <w:right w:val="nil"/>
            </w:tcBorders>
            <w:vAlign w:val="bottom"/>
          </w:tcPr>
          <w:p w14:paraId="1A67FBDF" w14:textId="493FE5F1"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11</w:t>
            </w:r>
            <w:r>
              <w:rPr>
                <w:rFonts w:ascii="Calibri" w:hAnsi="Calibri" w:cs="Calibri"/>
                <w:sz w:val="18"/>
                <w:szCs w:val="18"/>
              </w:rPr>
              <w:t>*</w:t>
            </w:r>
            <w:r w:rsidRPr="006F6D86">
              <w:rPr>
                <w:rFonts w:ascii="Calibri" w:hAnsi="Calibri" w:cs="Calibri"/>
                <w:sz w:val="18"/>
                <w:szCs w:val="18"/>
              </w:rPr>
              <w:t xml:space="preserve"> (0.05)</w:t>
            </w:r>
          </w:p>
        </w:tc>
        <w:tc>
          <w:tcPr>
            <w:tcW w:w="962" w:type="dxa"/>
            <w:tcBorders>
              <w:top w:val="nil"/>
              <w:left w:val="nil"/>
              <w:bottom w:val="nil"/>
              <w:right w:val="nil"/>
            </w:tcBorders>
            <w:vAlign w:val="bottom"/>
          </w:tcPr>
          <w:p w14:paraId="22365E80" w14:textId="5278E213" w:rsidR="003023C4" w:rsidRPr="003023C4"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3023C4">
              <w:rPr>
                <w:rFonts w:ascii="Calibri" w:hAnsi="Calibri" w:cs="Calibri"/>
                <w:sz w:val="18"/>
                <w:szCs w:val="18"/>
              </w:rPr>
              <w:t>0.57 (0.77)</w:t>
            </w:r>
          </w:p>
        </w:tc>
        <w:tc>
          <w:tcPr>
            <w:tcW w:w="1164" w:type="dxa"/>
            <w:tcBorders>
              <w:top w:val="nil"/>
              <w:left w:val="nil"/>
              <w:bottom w:val="nil"/>
              <w:right w:val="nil"/>
            </w:tcBorders>
            <w:vAlign w:val="bottom"/>
          </w:tcPr>
          <w:p w14:paraId="1AD408BA" w14:textId="7C05F511"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 (0.07)</w:t>
            </w:r>
          </w:p>
        </w:tc>
        <w:tc>
          <w:tcPr>
            <w:tcW w:w="1139" w:type="dxa"/>
            <w:tcBorders>
              <w:top w:val="nil"/>
              <w:left w:val="nil"/>
              <w:bottom w:val="nil"/>
              <w:right w:val="nil"/>
            </w:tcBorders>
            <w:vAlign w:val="bottom"/>
          </w:tcPr>
          <w:p w14:paraId="535F9233" w14:textId="13F16B1F"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01 (0.06)</w:t>
            </w:r>
          </w:p>
        </w:tc>
      </w:tr>
      <w:tr w:rsidR="003023C4" w:rsidRPr="00DD4ED7" w14:paraId="46238EC6" w14:textId="77777777" w:rsidTr="00E43435">
        <w:trPr>
          <w:trHeight w:val="60"/>
          <w:jc w:val="center"/>
        </w:trPr>
        <w:tc>
          <w:tcPr>
            <w:cnfStyle w:val="001000000000" w:firstRow="0" w:lastRow="0" w:firstColumn="1" w:lastColumn="0" w:oddVBand="0" w:evenVBand="0" w:oddHBand="0" w:evenHBand="0" w:firstRowFirstColumn="0" w:firstRowLastColumn="0" w:lastRowFirstColumn="0" w:lastRowLastColumn="0"/>
            <w:tcW w:w="4103" w:type="dxa"/>
            <w:tcBorders>
              <w:top w:val="nil"/>
              <w:left w:val="nil"/>
              <w:bottom w:val="nil"/>
              <w:right w:val="nil"/>
            </w:tcBorders>
            <w:vAlign w:val="center"/>
          </w:tcPr>
          <w:p w14:paraId="6E95D582" w14:textId="77777777" w:rsidR="003023C4" w:rsidRPr="00DD4ED7" w:rsidRDefault="003023C4" w:rsidP="003023C4">
            <w:pPr>
              <w:rPr>
                <w:rFonts w:asciiTheme="minorHAnsi" w:eastAsia="Times New Roman" w:hAnsiTheme="minorHAnsi" w:cstheme="minorHAnsi"/>
                <w:b w:val="0"/>
                <w:bCs w:val="0"/>
                <w:color w:val="000000"/>
                <w:sz w:val="18"/>
                <w:szCs w:val="18"/>
                <w:lang w:eastAsia="nl-NL"/>
              </w:rPr>
            </w:pPr>
            <w:r w:rsidRPr="00DD4ED7">
              <w:rPr>
                <w:rFonts w:ascii="Calibri" w:eastAsia="Times New Roman" w:hAnsi="Calibri" w:cs="Calibri"/>
                <w:b w:val="0"/>
                <w:bCs w:val="0"/>
                <w:color w:val="000000"/>
                <w:sz w:val="18"/>
                <w:szCs w:val="18"/>
                <w:lang w:eastAsia="nl-NL"/>
              </w:rPr>
              <w:t>Number of key food species consumed in the past 7day</w:t>
            </w:r>
          </w:p>
        </w:tc>
        <w:tc>
          <w:tcPr>
            <w:tcW w:w="1274" w:type="dxa"/>
            <w:tcBorders>
              <w:top w:val="nil"/>
              <w:left w:val="nil"/>
              <w:bottom w:val="nil"/>
              <w:right w:val="nil"/>
            </w:tcBorders>
            <w:vAlign w:val="bottom"/>
          </w:tcPr>
          <w:p w14:paraId="052CD17E" w14:textId="38A75625" w:rsidR="003023C4" w:rsidRPr="00841E28"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841E28">
              <w:rPr>
                <w:rFonts w:ascii="Calibri" w:hAnsi="Calibri" w:cs="Calibri"/>
                <w:sz w:val="18"/>
                <w:szCs w:val="18"/>
              </w:rPr>
              <w:t>2.93 (1.75)</w:t>
            </w:r>
          </w:p>
        </w:tc>
        <w:tc>
          <w:tcPr>
            <w:tcW w:w="1275" w:type="dxa"/>
            <w:tcBorders>
              <w:top w:val="nil"/>
              <w:left w:val="nil"/>
              <w:bottom w:val="nil"/>
              <w:right w:val="nil"/>
            </w:tcBorders>
            <w:vAlign w:val="bottom"/>
          </w:tcPr>
          <w:p w14:paraId="236D8C97" w14:textId="79958F93"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6F6D86">
              <w:rPr>
                <w:rFonts w:ascii="Calibri" w:hAnsi="Calibri" w:cs="Calibri"/>
                <w:sz w:val="18"/>
                <w:szCs w:val="18"/>
              </w:rPr>
              <w:t>0.07 (0.17)</w:t>
            </w:r>
          </w:p>
        </w:tc>
        <w:tc>
          <w:tcPr>
            <w:tcW w:w="1138" w:type="dxa"/>
            <w:tcBorders>
              <w:top w:val="nil"/>
              <w:left w:val="nil"/>
              <w:bottom w:val="nil"/>
              <w:right w:val="nil"/>
            </w:tcBorders>
            <w:vAlign w:val="bottom"/>
          </w:tcPr>
          <w:p w14:paraId="3CB75113" w14:textId="79B1EEB0"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6F6D86">
              <w:rPr>
                <w:rFonts w:ascii="Calibri" w:hAnsi="Calibri" w:cs="Calibri"/>
                <w:sz w:val="18"/>
                <w:szCs w:val="18"/>
              </w:rPr>
              <w:t>0.13 (0.09)</w:t>
            </w:r>
          </w:p>
        </w:tc>
        <w:tc>
          <w:tcPr>
            <w:tcW w:w="851" w:type="dxa"/>
            <w:tcBorders>
              <w:top w:val="nil"/>
              <w:left w:val="nil"/>
              <w:bottom w:val="nil"/>
              <w:right w:val="nil"/>
            </w:tcBorders>
            <w:vAlign w:val="bottom"/>
          </w:tcPr>
          <w:p w14:paraId="5FAE2609" w14:textId="30B59A7C" w:rsidR="003023C4" w:rsidRPr="003023C4"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3023C4">
              <w:rPr>
                <w:rFonts w:ascii="Calibri" w:hAnsi="Calibri" w:cs="Calibri"/>
                <w:sz w:val="18"/>
                <w:szCs w:val="18"/>
              </w:rPr>
              <w:t>4.02 (1.74)</w:t>
            </w:r>
          </w:p>
        </w:tc>
        <w:tc>
          <w:tcPr>
            <w:tcW w:w="1130" w:type="dxa"/>
            <w:tcBorders>
              <w:top w:val="nil"/>
              <w:left w:val="nil"/>
              <w:bottom w:val="nil"/>
              <w:right w:val="nil"/>
            </w:tcBorders>
            <w:vAlign w:val="bottom"/>
          </w:tcPr>
          <w:p w14:paraId="36F602D5" w14:textId="5470B527"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15 (0.28)</w:t>
            </w:r>
          </w:p>
        </w:tc>
        <w:tc>
          <w:tcPr>
            <w:tcW w:w="1276" w:type="dxa"/>
            <w:tcBorders>
              <w:top w:val="nil"/>
              <w:left w:val="nil"/>
              <w:bottom w:val="nil"/>
              <w:right w:val="nil"/>
            </w:tcBorders>
            <w:vAlign w:val="bottom"/>
          </w:tcPr>
          <w:p w14:paraId="16D77DDF" w14:textId="153AF578"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36 (0.21)</w:t>
            </w:r>
          </w:p>
        </w:tc>
        <w:tc>
          <w:tcPr>
            <w:tcW w:w="962" w:type="dxa"/>
            <w:tcBorders>
              <w:top w:val="nil"/>
              <w:left w:val="nil"/>
              <w:bottom w:val="nil"/>
              <w:right w:val="nil"/>
            </w:tcBorders>
            <w:vAlign w:val="bottom"/>
          </w:tcPr>
          <w:p w14:paraId="64049B57" w14:textId="0285DA88" w:rsidR="003023C4" w:rsidRPr="003023C4"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3023C4">
              <w:rPr>
                <w:rFonts w:ascii="Calibri" w:hAnsi="Calibri" w:cs="Calibri"/>
                <w:sz w:val="18"/>
                <w:szCs w:val="18"/>
              </w:rPr>
              <w:t>2.29 (1.35)</w:t>
            </w:r>
          </w:p>
        </w:tc>
        <w:tc>
          <w:tcPr>
            <w:tcW w:w="1164" w:type="dxa"/>
            <w:tcBorders>
              <w:top w:val="nil"/>
              <w:left w:val="nil"/>
              <w:bottom w:val="nil"/>
              <w:right w:val="nil"/>
            </w:tcBorders>
            <w:vAlign w:val="bottom"/>
          </w:tcPr>
          <w:p w14:paraId="1FC855D0" w14:textId="0B977B06"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 (0.14)</w:t>
            </w:r>
          </w:p>
        </w:tc>
        <w:tc>
          <w:tcPr>
            <w:tcW w:w="1139" w:type="dxa"/>
            <w:tcBorders>
              <w:top w:val="nil"/>
              <w:left w:val="nil"/>
              <w:bottom w:val="nil"/>
              <w:right w:val="nil"/>
            </w:tcBorders>
            <w:vAlign w:val="bottom"/>
          </w:tcPr>
          <w:p w14:paraId="6390D40B" w14:textId="2FA73138"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 (0.08)</w:t>
            </w:r>
          </w:p>
        </w:tc>
      </w:tr>
      <w:tr w:rsidR="003023C4" w:rsidRPr="00DD4ED7" w14:paraId="72514399" w14:textId="77777777" w:rsidTr="00E43435">
        <w:trPr>
          <w:cnfStyle w:val="000000100000" w:firstRow="0" w:lastRow="0" w:firstColumn="0" w:lastColumn="0" w:oddVBand="0" w:evenVBand="0" w:oddHBand="1" w:evenHBand="0" w:firstRowFirstColumn="0" w:firstRowLastColumn="0" w:lastRowFirstColumn="0" w:lastRowLastColumn="0"/>
          <w:trHeight w:val="60"/>
          <w:jc w:val="center"/>
        </w:trPr>
        <w:tc>
          <w:tcPr>
            <w:cnfStyle w:val="001000000000" w:firstRow="0" w:lastRow="0" w:firstColumn="1" w:lastColumn="0" w:oddVBand="0" w:evenVBand="0" w:oddHBand="0" w:evenHBand="0" w:firstRowFirstColumn="0" w:firstRowLastColumn="0" w:lastRowFirstColumn="0" w:lastRowLastColumn="0"/>
            <w:tcW w:w="4103" w:type="dxa"/>
            <w:tcBorders>
              <w:top w:val="nil"/>
              <w:left w:val="nil"/>
              <w:bottom w:val="nil"/>
              <w:right w:val="nil"/>
            </w:tcBorders>
            <w:vAlign w:val="center"/>
          </w:tcPr>
          <w:p w14:paraId="5D292788" w14:textId="77777777" w:rsidR="003023C4" w:rsidRPr="00DD4ED7" w:rsidRDefault="003023C4" w:rsidP="003023C4">
            <w:pPr>
              <w:ind w:left="316"/>
              <w:rPr>
                <w:rFonts w:asciiTheme="minorHAnsi" w:eastAsia="Times New Roman" w:hAnsiTheme="minorHAnsi" w:cstheme="minorHAnsi"/>
                <w:b w:val="0"/>
                <w:bCs w:val="0"/>
                <w:color w:val="000000"/>
                <w:sz w:val="18"/>
                <w:szCs w:val="18"/>
                <w:lang w:eastAsia="nl-NL"/>
              </w:rPr>
            </w:pPr>
            <w:r w:rsidRPr="00DD4ED7">
              <w:rPr>
                <w:rFonts w:ascii="Calibri" w:eastAsia="Times New Roman" w:hAnsi="Calibri" w:cs="Calibri"/>
                <w:b w:val="0"/>
                <w:bCs w:val="0"/>
                <w:i/>
                <w:iCs/>
                <w:color w:val="000000"/>
                <w:sz w:val="18"/>
                <w:szCs w:val="18"/>
                <w:lang w:eastAsia="nl-NL"/>
              </w:rPr>
              <w:t xml:space="preserve">The number from on-farm production </w:t>
            </w:r>
          </w:p>
        </w:tc>
        <w:tc>
          <w:tcPr>
            <w:tcW w:w="1274" w:type="dxa"/>
            <w:tcBorders>
              <w:top w:val="nil"/>
              <w:left w:val="nil"/>
              <w:bottom w:val="nil"/>
              <w:right w:val="nil"/>
            </w:tcBorders>
            <w:vAlign w:val="bottom"/>
          </w:tcPr>
          <w:p w14:paraId="0EDE71F0" w14:textId="06A0A768" w:rsidR="003023C4" w:rsidRPr="00841E28"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841E28">
              <w:rPr>
                <w:rFonts w:ascii="Calibri" w:hAnsi="Calibri" w:cs="Calibri"/>
                <w:sz w:val="18"/>
                <w:szCs w:val="18"/>
              </w:rPr>
              <w:t>2.04 (1.46)</w:t>
            </w:r>
          </w:p>
        </w:tc>
        <w:tc>
          <w:tcPr>
            <w:tcW w:w="1275" w:type="dxa"/>
            <w:tcBorders>
              <w:top w:val="nil"/>
              <w:left w:val="nil"/>
              <w:bottom w:val="nil"/>
              <w:right w:val="nil"/>
            </w:tcBorders>
            <w:vAlign w:val="bottom"/>
          </w:tcPr>
          <w:p w14:paraId="06C5BC63" w14:textId="3A1ED28B"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6F6D86">
              <w:rPr>
                <w:rFonts w:ascii="Calibri" w:hAnsi="Calibri" w:cs="Calibri"/>
                <w:sz w:val="18"/>
                <w:szCs w:val="18"/>
              </w:rPr>
              <w:t>0.24 (0.17)</w:t>
            </w:r>
          </w:p>
        </w:tc>
        <w:tc>
          <w:tcPr>
            <w:tcW w:w="1138" w:type="dxa"/>
            <w:tcBorders>
              <w:top w:val="nil"/>
              <w:left w:val="nil"/>
              <w:bottom w:val="nil"/>
              <w:right w:val="nil"/>
            </w:tcBorders>
            <w:vAlign w:val="bottom"/>
          </w:tcPr>
          <w:p w14:paraId="6AD8DE48" w14:textId="1093F7E6"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6F6D86">
              <w:rPr>
                <w:rFonts w:ascii="Calibri" w:hAnsi="Calibri" w:cs="Calibri"/>
                <w:sz w:val="18"/>
                <w:szCs w:val="18"/>
              </w:rPr>
              <w:t>0</w:t>
            </w:r>
            <w:r>
              <w:rPr>
                <w:rFonts w:ascii="Calibri" w:hAnsi="Calibri" w:cs="Calibri"/>
                <w:sz w:val="18"/>
                <w:szCs w:val="18"/>
              </w:rPr>
              <w:t>.00</w:t>
            </w:r>
            <w:r w:rsidRPr="006F6D86">
              <w:rPr>
                <w:rFonts w:ascii="Calibri" w:hAnsi="Calibri" w:cs="Calibri"/>
                <w:sz w:val="18"/>
                <w:szCs w:val="18"/>
              </w:rPr>
              <w:t xml:space="preserve"> (0.08)</w:t>
            </w:r>
          </w:p>
        </w:tc>
        <w:tc>
          <w:tcPr>
            <w:tcW w:w="851" w:type="dxa"/>
            <w:tcBorders>
              <w:top w:val="nil"/>
              <w:left w:val="nil"/>
              <w:bottom w:val="nil"/>
              <w:right w:val="nil"/>
            </w:tcBorders>
            <w:vAlign w:val="bottom"/>
          </w:tcPr>
          <w:p w14:paraId="1CD45277" w14:textId="41F44324" w:rsidR="003023C4" w:rsidRPr="003023C4"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3023C4">
              <w:rPr>
                <w:rFonts w:ascii="Calibri" w:hAnsi="Calibri" w:cs="Calibri"/>
                <w:sz w:val="18"/>
                <w:szCs w:val="18"/>
              </w:rPr>
              <w:t>2.81 (1.66)</w:t>
            </w:r>
          </w:p>
        </w:tc>
        <w:tc>
          <w:tcPr>
            <w:tcW w:w="1130" w:type="dxa"/>
            <w:tcBorders>
              <w:top w:val="nil"/>
              <w:left w:val="nil"/>
              <w:bottom w:val="nil"/>
              <w:right w:val="nil"/>
            </w:tcBorders>
            <w:vAlign w:val="bottom"/>
          </w:tcPr>
          <w:p w14:paraId="186C5EB3" w14:textId="02E27675"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32 (0.28)</w:t>
            </w:r>
          </w:p>
        </w:tc>
        <w:tc>
          <w:tcPr>
            <w:tcW w:w="1276" w:type="dxa"/>
            <w:tcBorders>
              <w:top w:val="nil"/>
              <w:left w:val="nil"/>
              <w:bottom w:val="nil"/>
              <w:right w:val="nil"/>
            </w:tcBorders>
            <w:vAlign w:val="bottom"/>
          </w:tcPr>
          <w:p w14:paraId="1079A6BD" w14:textId="11E7A9EE"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02 (0.2)</w:t>
            </w:r>
          </w:p>
        </w:tc>
        <w:tc>
          <w:tcPr>
            <w:tcW w:w="962" w:type="dxa"/>
            <w:tcBorders>
              <w:top w:val="nil"/>
              <w:left w:val="nil"/>
              <w:bottom w:val="nil"/>
              <w:right w:val="nil"/>
            </w:tcBorders>
            <w:vAlign w:val="bottom"/>
          </w:tcPr>
          <w:p w14:paraId="25FE4C7F" w14:textId="641D4EE6" w:rsidR="003023C4" w:rsidRPr="003023C4"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3023C4">
              <w:rPr>
                <w:rFonts w:ascii="Calibri" w:hAnsi="Calibri" w:cs="Calibri"/>
                <w:sz w:val="18"/>
                <w:szCs w:val="18"/>
              </w:rPr>
              <w:t>1.5 (1.03)</w:t>
            </w:r>
          </w:p>
        </w:tc>
        <w:tc>
          <w:tcPr>
            <w:tcW w:w="1164" w:type="dxa"/>
            <w:tcBorders>
              <w:top w:val="nil"/>
              <w:left w:val="nil"/>
              <w:bottom w:val="nil"/>
              <w:right w:val="nil"/>
            </w:tcBorders>
            <w:vAlign w:val="bottom"/>
          </w:tcPr>
          <w:p w14:paraId="27C96194" w14:textId="4D5753BF"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01 (0.14)</w:t>
            </w:r>
          </w:p>
        </w:tc>
        <w:tc>
          <w:tcPr>
            <w:tcW w:w="1139" w:type="dxa"/>
            <w:tcBorders>
              <w:top w:val="nil"/>
              <w:left w:val="nil"/>
              <w:bottom w:val="nil"/>
              <w:right w:val="nil"/>
            </w:tcBorders>
            <w:vAlign w:val="bottom"/>
          </w:tcPr>
          <w:p w14:paraId="73B14281" w14:textId="3C180A95"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 (0.07)</w:t>
            </w:r>
          </w:p>
        </w:tc>
      </w:tr>
      <w:tr w:rsidR="003023C4" w:rsidRPr="00DD4ED7" w14:paraId="25E8B8C8" w14:textId="77777777" w:rsidTr="00E43435">
        <w:trPr>
          <w:trHeight w:val="60"/>
          <w:jc w:val="center"/>
        </w:trPr>
        <w:tc>
          <w:tcPr>
            <w:cnfStyle w:val="001000000000" w:firstRow="0" w:lastRow="0" w:firstColumn="1" w:lastColumn="0" w:oddVBand="0" w:evenVBand="0" w:oddHBand="0" w:evenHBand="0" w:firstRowFirstColumn="0" w:firstRowLastColumn="0" w:lastRowFirstColumn="0" w:lastRowLastColumn="0"/>
            <w:tcW w:w="4103" w:type="dxa"/>
            <w:tcBorders>
              <w:top w:val="nil"/>
              <w:left w:val="nil"/>
              <w:right w:val="nil"/>
            </w:tcBorders>
            <w:vAlign w:val="center"/>
          </w:tcPr>
          <w:p w14:paraId="329B44C9" w14:textId="77777777" w:rsidR="003023C4" w:rsidRPr="00DD4ED7" w:rsidRDefault="003023C4" w:rsidP="003023C4">
            <w:pPr>
              <w:ind w:left="316"/>
              <w:rPr>
                <w:rFonts w:asciiTheme="minorHAnsi" w:eastAsia="Times New Roman" w:hAnsiTheme="minorHAnsi" w:cstheme="minorHAnsi"/>
                <w:b w:val="0"/>
                <w:bCs w:val="0"/>
                <w:color w:val="000000"/>
                <w:sz w:val="18"/>
                <w:szCs w:val="18"/>
                <w:lang w:eastAsia="nl-NL"/>
              </w:rPr>
            </w:pPr>
            <w:r w:rsidRPr="00DD4ED7">
              <w:rPr>
                <w:rFonts w:ascii="Calibri" w:eastAsia="Times New Roman" w:hAnsi="Calibri" w:cs="Calibri"/>
                <w:b w:val="0"/>
                <w:bCs w:val="0"/>
                <w:i/>
                <w:iCs/>
                <w:color w:val="000000"/>
                <w:sz w:val="18"/>
                <w:szCs w:val="18"/>
                <w:lang w:eastAsia="nl-NL"/>
              </w:rPr>
              <w:t>The number from market purchase</w:t>
            </w:r>
          </w:p>
        </w:tc>
        <w:tc>
          <w:tcPr>
            <w:tcW w:w="1274" w:type="dxa"/>
            <w:tcBorders>
              <w:top w:val="nil"/>
              <w:left w:val="nil"/>
              <w:right w:val="nil"/>
            </w:tcBorders>
            <w:vAlign w:val="bottom"/>
          </w:tcPr>
          <w:p w14:paraId="09AAA4C5" w14:textId="5C42EBB7" w:rsidR="003023C4" w:rsidRPr="00841E28"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841E28">
              <w:rPr>
                <w:rFonts w:ascii="Calibri" w:hAnsi="Calibri" w:cs="Calibri"/>
                <w:sz w:val="18"/>
                <w:szCs w:val="18"/>
              </w:rPr>
              <w:t>0.76 (0.89)</w:t>
            </w:r>
          </w:p>
        </w:tc>
        <w:tc>
          <w:tcPr>
            <w:tcW w:w="1275" w:type="dxa"/>
            <w:tcBorders>
              <w:top w:val="nil"/>
              <w:left w:val="nil"/>
              <w:right w:val="nil"/>
            </w:tcBorders>
            <w:vAlign w:val="bottom"/>
          </w:tcPr>
          <w:p w14:paraId="727FD38F" w14:textId="6C0F7889"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884331">
              <w:rPr>
                <w:rFonts w:ascii="Calibri" w:hAnsi="Calibri" w:cs="Calibri"/>
                <w:b/>
                <w:bCs/>
                <w:sz w:val="18"/>
                <w:szCs w:val="18"/>
              </w:rPr>
              <w:t>-0.16**</w:t>
            </w:r>
            <w:r w:rsidRPr="006F6D86">
              <w:rPr>
                <w:rFonts w:ascii="Calibri" w:hAnsi="Calibri" w:cs="Calibri"/>
                <w:sz w:val="18"/>
                <w:szCs w:val="18"/>
              </w:rPr>
              <w:t xml:space="preserve"> (0.07)</w:t>
            </w:r>
          </w:p>
        </w:tc>
        <w:tc>
          <w:tcPr>
            <w:tcW w:w="1138" w:type="dxa"/>
            <w:tcBorders>
              <w:top w:val="nil"/>
              <w:left w:val="nil"/>
              <w:right w:val="nil"/>
            </w:tcBorders>
            <w:vAlign w:val="bottom"/>
          </w:tcPr>
          <w:p w14:paraId="2CE4056B" w14:textId="0FB6EA77"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6F6D86">
              <w:rPr>
                <w:rFonts w:ascii="Calibri" w:hAnsi="Calibri" w:cs="Calibri"/>
                <w:sz w:val="18"/>
                <w:szCs w:val="18"/>
              </w:rPr>
              <w:t>0.08 (0.05)</w:t>
            </w:r>
          </w:p>
        </w:tc>
        <w:tc>
          <w:tcPr>
            <w:tcW w:w="851" w:type="dxa"/>
            <w:tcBorders>
              <w:top w:val="nil"/>
              <w:left w:val="nil"/>
              <w:right w:val="nil"/>
            </w:tcBorders>
            <w:vAlign w:val="bottom"/>
          </w:tcPr>
          <w:p w14:paraId="42B0A613" w14:textId="52C0897A" w:rsidR="003023C4" w:rsidRPr="003023C4"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3023C4">
              <w:rPr>
                <w:rFonts w:ascii="Calibri" w:hAnsi="Calibri" w:cs="Calibri"/>
                <w:sz w:val="18"/>
                <w:szCs w:val="18"/>
              </w:rPr>
              <w:t>1.03 (0.87)</w:t>
            </w:r>
          </w:p>
        </w:tc>
        <w:tc>
          <w:tcPr>
            <w:tcW w:w="1130" w:type="dxa"/>
            <w:tcBorders>
              <w:top w:val="nil"/>
              <w:left w:val="nil"/>
              <w:right w:val="nil"/>
            </w:tcBorders>
            <w:vAlign w:val="bottom"/>
          </w:tcPr>
          <w:p w14:paraId="0DDFF654" w14:textId="33098A23"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884331">
              <w:rPr>
                <w:rFonts w:ascii="Calibri" w:hAnsi="Calibri" w:cs="Calibri"/>
                <w:b/>
                <w:bCs/>
                <w:sz w:val="18"/>
                <w:szCs w:val="18"/>
              </w:rPr>
              <w:t>-0.37***</w:t>
            </w:r>
            <w:r w:rsidRPr="006F6D86">
              <w:rPr>
                <w:rFonts w:ascii="Calibri" w:hAnsi="Calibri" w:cs="Calibri"/>
                <w:sz w:val="18"/>
                <w:szCs w:val="18"/>
              </w:rPr>
              <w:t xml:space="preserve"> (0.12)</w:t>
            </w:r>
          </w:p>
        </w:tc>
        <w:tc>
          <w:tcPr>
            <w:tcW w:w="1276" w:type="dxa"/>
            <w:tcBorders>
              <w:top w:val="nil"/>
              <w:left w:val="nil"/>
              <w:right w:val="nil"/>
            </w:tcBorders>
            <w:vAlign w:val="bottom"/>
          </w:tcPr>
          <w:p w14:paraId="63F9BCAB" w14:textId="4AA317CF"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16</w:t>
            </w:r>
            <w:r>
              <w:rPr>
                <w:rFonts w:ascii="Calibri" w:hAnsi="Calibri" w:cs="Calibri"/>
                <w:sz w:val="18"/>
                <w:szCs w:val="18"/>
              </w:rPr>
              <w:t>**</w:t>
            </w:r>
            <w:r w:rsidRPr="006F6D86">
              <w:rPr>
                <w:rFonts w:ascii="Calibri" w:hAnsi="Calibri" w:cs="Calibri"/>
                <w:sz w:val="18"/>
                <w:szCs w:val="18"/>
              </w:rPr>
              <w:t xml:space="preserve"> (0.07)</w:t>
            </w:r>
          </w:p>
        </w:tc>
        <w:tc>
          <w:tcPr>
            <w:tcW w:w="962" w:type="dxa"/>
            <w:tcBorders>
              <w:top w:val="nil"/>
              <w:left w:val="nil"/>
              <w:right w:val="nil"/>
            </w:tcBorders>
            <w:vAlign w:val="bottom"/>
          </w:tcPr>
          <w:p w14:paraId="7EC7E93F" w14:textId="5368AFF0" w:rsidR="003023C4" w:rsidRPr="003023C4"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3023C4">
              <w:rPr>
                <w:rFonts w:ascii="Calibri" w:hAnsi="Calibri" w:cs="Calibri"/>
                <w:sz w:val="18"/>
                <w:szCs w:val="18"/>
              </w:rPr>
              <w:t>0.64 (0.91)</w:t>
            </w:r>
          </w:p>
        </w:tc>
        <w:tc>
          <w:tcPr>
            <w:tcW w:w="1164" w:type="dxa"/>
            <w:tcBorders>
              <w:top w:val="nil"/>
              <w:left w:val="nil"/>
              <w:right w:val="nil"/>
            </w:tcBorders>
            <w:vAlign w:val="bottom"/>
          </w:tcPr>
          <w:p w14:paraId="564C2320" w14:textId="2A349391"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04 (0.09)</w:t>
            </w:r>
          </w:p>
        </w:tc>
        <w:tc>
          <w:tcPr>
            <w:tcW w:w="1139" w:type="dxa"/>
            <w:tcBorders>
              <w:top w:val="nil"/>
              <w:left w:val="nil"/>
              <w:right w:val="nil"/>
            </w:tcBorders>
            <w:vAlign w:val="bottom"/>
          </w:tcPr>
          <w:p w14:paraId="41EC6B9A" w14:textId="015ADCC9"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 (0.07)</w:t>
            </w:r>
          </w:p>
        </w:tc>
      </w:tr>
      <w:tr w:rsidR="00EA4E53" w:rsidRPr="00DD4ED7" w14:paraId="03EC034A" w14:textId="77777777" w:rsidTr="00E43435">
        <w:trPr>
          <w:cnfStyle w:val="000000100000" w:firstRow="0" w:lastRow="0" w:firstColumn="0" w:lastColumn="0" w:oddVBand="0" w:evenVBand="0" w:oddHBand="1" w:evenHBand="0" w:firstRowFirstColumn="0" w:firstRowLastColumn="0" w:lastRowFirstColumn="0" w:lastRowLastColumn="0"/>
          <w:trHeight w:val="60"/>
          <w:jc w:val="center"/>
        </w:trPr>
        <w:tc>
          <w:tcPr>
            <w:cnfStyle w:val="001000000000" w:firstRow="0" w:lastRow="0" w:firstColumn="1" w:lastColumn="0" w:oddVBand="0" w:evenVBand="0" w:oddHBand="0" w:evenHBand="0" w:firstRowFirstColumn="0" w:firstRowLastColumn="0" w:lastRowFirstColumn="0" w:lastRowLastColumn="0"/>
            <w:tcW w:w="4103" w:type="dxa"/>
            <w:tcBorders>
              <w:left w:val="nil"/>
              <w:right w:val="nil"/>
            </w:tcBorders>
            <w:shd w:val="clear" w:color="auto" w:fill="FFFFFF" w:themeFill="background1"/>
            <w:vAlign w:val="center"/>
          </w:tcPr>
          <w:p w14:paraId="6C058F38" w14:textId="77777777" w:rsidR="003023C4" w:rsidRPr="00DD4ED7" w:rsidRDefault="003023C4" w:rsidP="003023C4">
            <w:pPr>
              <w:rPr>
                <w:rFonts w:asciiTheme="minorHAnsi" w:eastAsia="Times New Roman" w:hAnsiTheme="minorHAnsi" w:cstheme="minorHAnsi"/>
                <w:b w:val="0"/>
                <w:bCs w:val="0"/>
                <w:color w:val="000000"/>
                <w:sz w:val="18"/>
                <w:szCs w:val="18"/>
                <w:lang w:val="nl-NL" w:eastAsia="nl-NL"/>
              </w:rPr>
            </w:pPr>
            <w:r w:rsidRPr="00DD4ED7">
              <w:rPr>
                <w:rFonts w:ascii="Calibri" w:eastAsia="Times New Roman" w:hAnsi="Calibri" w:cs="Calibri"/>
                <w:color w:val="000000"/>
                <w:sz w:val="18"/>
                <w:szCs w:val="18"/>
                <w:lang w:eastAsia="nl-NL"/>
              </w:rPr>
              <w:t>Food quantity</w:t>
            </w:r>
          </w:p>
        </w:tc>
        <w:tc>
          <w:tcPr>
            <w:tcW w:w="1274" w:type="dxa"/>
            <w:tcBorders>
              <w:left w:val="nil"/>
              <w:right w:val="nil"/>
            </w:tcBorders>
            <w:shd w:val="clear" w:color="auto" w:fill="FFFFFF" w:themeFill="background1"/>
            <w:vAlign w:val="bottom"/>
          </w:tcPr>
          <w:p w14:paraId="2C544AE2" w14:textId="77777777" w:rsidR="003023C4" w:rsidRPr="00841E28"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275" w:type="dxa"/>
            <w:tcBorders>
              <w:left w:val="nil"/>
              <w:right w:val="nil"/>
            </w:tcBorders>
            <w:shd w:val="clear" w:color="auto" w:fill="FFFFFF" w:themeFill="background1"/>
            <w:vAlign w:val="bottom"/>
          </w:tcPr>
          <w:p w14:paraId="38C99D8A" w14:textId="77777777"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138" w:type="dxa"/>
            <w:tcBorders>
              <w:left w:val="nil"/>
              <w:right w:val="nil"/>
            </w:tcBorders>
            <w:shd w:val="clear" w:color="auto" w:fill="FFFFFF" w:themeFill="background1"/>
            <w:vAlign w:val="bottom"/>
          </w:tcPr>
          <w:p w14:paraId="29AD7E04" w14:textId="77777777"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51" w:type="dxa"/>
            <w:tcBorders>
              <w:left w:val="nil"/>
              <w:right w:val="nil"/>
            </w:tcBorders>
            <w:shd w:val="clear" w:color="auto" w:fill="FFFFFF" w:themeFill="background1"/>
            <w:vAlign w:val="bottom"/>
          </w:tcPr>
          <w:p w14:paraId="7FC832D8" w14:textId="77777777" w:rsidR="003023C4" w:rsidRPr="003023C4"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p>
        </w:tc>
        <w:tc>
          <w:tcPr>
            <w:tcW w:w="1130" w:type="dxa"/>
            <w:tcBorders>
              <w:left w:val="nil"/>
              <w:right w:val="nil"/>
            </w:tcBorders>
            <w:shd w:val="clear" w:color="auto" w:fill="FFFFFF" w:themeFill="background1"/>
            <w:vAlign w:val="bottom"/>
          </w:tcPr>
          <w:p w14:paraId="3E538F0A" w14:textId="77777777"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p>
        </w:tc>
        <w:tc>
          <w:tcPr>
            <w:tcW w:w="1276" w:type="dxa"/>
            <w:tcBorders>
              <w:left w:val="nil"/>
              <w:right w:val="nil"/>
            </w:tcBorders>
            <w:shd w:val="clear" w:color="auto" w:fill="FFFFFF" w:themeFill="background1"/>
            <w:vAlign w:val="bottom"/>
          </w:tcPr>
          <w:p w14:paraId="26A3552A" w14:textId="77777777"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p>
        </w:tc>
        <w:tc>
          <w:tcPr>
            <w:tcW w:w="962" w:type="dxa"/>
            <w:tcBorders>
              <w:left w:val="nil"/>
              <w:right w:val="nil"/>
            </w:tcBorders>
            <w:shd w:val="clear" w:color="auto" w:fill="FFFFFF" w:themeFill="background1"/>
            <w:vAlign w:val="bottom"/>
          </w:tcPr>
          <w:p w14:paraId="630700A0" w14:textId="77777777" w:rsidR="003023C4" w:rsidRPr="003023C4"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p>
        </w:tc>
        <w:tc>
          <w:tcPr>
            <w:tcW w:w="1164" w:type="dxa"/>
            <w:tcBorders>
              <w:left w:val="nil"/>
              <w:right w:val="nil"/>
            </w:tcBorders>
            <w:shd w:val="clear" w:color="auto" w:fill="FFFFFF" w:themeFill="background1"/>
            <w:vAlign w:val="bottom"/>
          </w:tcPr>
          <w:p w14:paraId="1EAFE832" w14:textId="77777777"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p>
        </w:tc>
        <w:tc>
          <w:tcPr>
            <w:tcW w:w="1139" w:type="dxa"/>
            <w:tcBorders>
              <w:left w:val="nil"/>
              <w:right w:val="nil"/>
            </w:tcBorders>
            <w:shd w:val="clear" w:color="auto" w:fill="FFFFFF" w:themeFill="background1"/>
            <w:vAlign w:val="bottom"/>
          </w:tcPr>
          <w:p w14:paraId="5D6B997C" w14:textId="77777777"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p>
        </w:tc>
      </w:tr>
      <w:tr w:rsidR="003023C4" w:rsidRPr="00DD4ED7" w14:paraId="01D2EB84" w14:textId="77777777" w:rsidTr="00E43435">
        <w:trPr>
          <w:trHeight w:val="60"/>
          <w:jc w:val="center"/>
        </w:trPr>
        <w:tc>
          <w:tcPr>
            <w:cnfStyle w:val="001000000000" w:firstRow="0" w:lastRow="0" w:firstColumn="1" w:lastColumn="0" w:oddVBand="0" w:evenVBand="0" w:oddHBand="0" w:evenHBand="0" w:firstRowFirstColumn="0" w:firstRowLastColumn="0" w:lastRowFirstColumn="0" w:lastRowLastColumn="0"/>
            <w:tcW w:w="4103" w:type="dxa"/>
            <w:tcBorders>
              <w:left w:val="nil"/>
              <w:bottom w:val="single" w:sz="4" w:space="0" w:color="auto"/>
              <w:right w:val="nil"/>
            </w:tcBorders>
            <w:vAlign w:val="center"/>
          </w:tcPr>
          <w:p w14:paraId="1046EE2D" w14:textId="77777777" w:rsidR="003023C4" w:rsidRPr="00DD4ED7" w:rsidRDefault="003023C4" w:rsidP="003023C4">
            <w:pPr>
              <w:rPr>
                <w:rFonts w:asciiTheme="minorHAnsi" w:eastAsia="Times New Roman" w:hAnsiTheme="minorHAnsi" w:cstheme="minorHAnsi"/>
                <w:b w:val="0"/>
                <w:bCs w:val="0"/>
                <w:color w:val="000000"/>
                <w:sz w:val="18"/>
                <w:szCs w:val="18"/>
                <w:lang w:eastAsia="nl-NL"/>
              </w:rPr>
            </w:pPr>
            <w:r w:rsidRPr="00DD4ED7">
              <w:rPr>
                <w:rFonts w:ascii="Calibri" w:eastAsia="Times New Roman" w:hAnsi="Calibri" w:cs="Calibri"/>
                <w:b w:val="0"/>
                <w:bCs w:val="0"/>
                <w:color w:val="000000"/>
                <w:sz w:val="18"/>
                <w:szCs w:val="18"/>
                <w:lang w:eastAsia="nl-NL"/>
              </w:rPr>
              <w:t>Amount of key food groups consumed in the past 24h (g)</w:t>
            </w:r>
          </w:p>
        </w:tc>
        <w:tc>
          <w:tcPr>
            <w:tcW w:w="1274" w:type="dxa"/>
            <w:tcBorders>
              <w:left w:val="nil"/>
              <w:bottom w:val="single" w:sz="4" w:space="0" w:color="auto"/>
              <w:right w:val="nil"/>
            </w:tcBorders>
            <w:vAlign w:val="bottom"/>
          </w:tcPr>
          <w:p w14:paraId="0C2BE1FC" w14:textId="38D82794" w:rsidR="003023C4" w:rsidRPr="00841E28"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841E28">
              <w:rPr>
                <w:rFonts w:ascii="Calibri" w:hAnsi="Calibri" w:cs="Calibri"/>
                <w:sz w:val="18"/>
                <w:szCs w:val="18"/>
              </w:rPr>
              <w:t>197.</w:t>
            </w:r>
            <w:r>
              <w:rPr>
                <w:rFonts w:ascii="Calibri" w:hAnsi="Calibri" w:cs="Calibri"/>
                <w:sz w:val="18"/>
                <w:szCs w:val="18"/>
              </w:rPr>
              <w:t>7</w:t>
            </w:r>
            <w:r w:rsidRPr="00841E28">
              <w:rPr>
                <w:rFonts w:ascii="Calibri" w:hAnsi="Calibri" w:cs="Calibri"/>
                <w:sz w:val="18"/>
                <w:szCs w:val="18"/>
              </w:rPr>
              <w:t xml:space="preserve"> (21</w:t>
            </w:r>
            <w:r>
              <w:rPr>
                <w:rFonts w:ascii="Calibri" w:hAnsi="Calibri" w:cs="Calibri"/>
                <w:sz w:val="18"/>
                <w:szCs w:val="18"/>
              </w:rPr>
              <w:t>0.0</w:t>
            </w:r>
            <w:r w:rsidRPr="00841E28">
              <w:rPr>
                <w:rFonts w:ascii="Calibri" w:hAnsi="Calibri" w:cs="Calibri"/>
                <w:sz w:val="18"/>
                <w:szCs w:val="18"/>
              </w:rPr>
              <w:t>)</w:t>
            </w:r>
          </w:p>
        </w:tc>
        <w:tc>
          <w:tcPr>
            <w:tcW w:w="1275" w:type="dxa"/>
            <w:tcBorders>
              <w:left w:val="nil"/>
              <w:bottom w:val="single" w:sz="4" w:space="0" w:color="auto"/>
              <w:right w:val="nil"/>
            </w:tcBorders>
            <w:vAlign w:val="bottom"/>
          </w:tcPr>
          <w:p w14:paraId="0A89256A" w14:textId="774D8C94"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6F6D86">
              <w:rPr>
                <w:rFonts w:ascii="Calibri" w:hAnsi="Calibri" w:cs="Calibri"/>
                <w:sz w:val="18"/>
                <w:szCs w:val="18"/>
              </w:rPr>
              <w:t>-4.7 (17.2)</w:t>
            </w:r>
          </w:p>
        </w:tc>
        <w:tc>
          <w:tcPr>
            <w:tcW w:w="1138" w:type="dxa"/>
            <w:tcBorders>
              <w:left w:val="nil"/>
              <w:bottom w:val="single" w:sz="4" w:space="0" w:color="auto"/>
              <w:right w:val="nil"/>
            </w:tcBorders>
            <w:vAlign w:val="bottom"/>
          </w:tcPr>
          <w:p w14:paraId="4A6D1512" w14:textId="77782A6E"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6F6D86">
              <w:rPr>
                <w:rFonts w:ascii="Calibri" w:hAnsi="Calibri" w:cs="Calibri"/>
                <w:sz w:val="18"/>
                <w:szCs w:val="18"/>
              </w:rPr>
              <w:t>14.1 (17.1)</w:t>
            </w:r>
          </w:p>
        </w:tc>
        <w:tc>
          <w:tcPr>
            <w:tcW w:w="851" w:type="dxa"/>
            <w:tcBorders>
              <w:left w:val="nil"/>
              <w:bottom w:val="single" w:sz="4" w:space="0" w:color="auto"/>
              <w:right w:val="nil"/>
            </w:tcBorders>
            <w:vAlign w:val="bottom"/>
          </w:tcPr>
          <w:p w14:paraId="55CE2AE8" w14:textId="288FFC46" w:rsidR="003023C4" w:rsidRPr="003023C4"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3023C4">
              <w:rPr>
                <w:rFonts w:ascii="Calibri" w:hAnsi="Calibri" w:cs="Calibri"/>
                <w:sz w:val="18"/>
                <w:szCs w:val="18"/>
              </w:rPr>
              <w:t>210.4 (23</w:t>
            </w:r>
            <w:r>
              <w:rPr>
                <w:rFonts w:ascii="Calibri" w:hAnsi="Calibri" w:cs="Calibri"/>
                <w:sz w:val="18"/>
                <w:szCs w:val="18"/>
              </w:rPr>
              <w:t>7.0</w:t>
            </w:r>
            <w:r w:rsidRPr="003023C4">
              <w:rPr>
                <w:rFonts w:ascii="Calibri" w:hAnsi="Calibri" w:cs="Calibri"/>
                <w:sz w:val="18"/>
                <w:szCs w:val="18"/>
              </w:rPr>
              <w:t>)</w:t>
            </w:r>
          </w:p>
        </w:tc>
        <w:tc>
          <w:tcPr>
            <w:tcW w:w="1130" w:type="dxa"/>
            <w:tcBorders>
              <w:left w:val="nil"/>
              <w:bottom w:val="single" w:sz="4" w:space="0" w:color="auto"/>
              <w:right w:val="nil"/>
            </w:tcBorders>
            <w:vAlign w:val="bottom"/>
          </w:tcPr>
          <w:p w14:paraId="6150D82D" w14:textId="44E0DFDC"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2.6 (31.4)</w:t>
            </w:r>
          </w:p>
        </w:tc>
        <w:tc>
          <w:tcPr>
            <w:tcW w:w="1276" w:type="dxa"/>
            <w:tcBorders>
              <w:left w:val="nil"/>
              <w:bottom w:val="single" w:sz="4" w:space="0" w:color="auto"/>
              <w:right w:val="nil"/>
            </w:tcBorders>
            <w:vAlign w:val="bottom"/>
          </w:tcPr>
          <w:p w14:paraId="758224A4" w14:textId="066A72C2"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9.</w:t>
            </w:r>
            <w:r>
              <w:rPr>
                <w:rFonts w:ascii="Calibri" w:hAnsi="Calibri" w:cs="Calibri"/>
                <w:sz w:val="18"/>
                <w:szCs w:val="18"/>
              </w:rPr>
              <w:t>6</w:t>
            </w:r>
            <w:r w:rsidRPr="006F6D86">
              <w:rPr>
                <w:rFonts w:ascii="Calibri" w:hAnsi="Calibri" w:cs="Calibri"/>
                <w:sz w:val="18"/>
                <w:szCs w:val="18"/>
              </w:rPr>
              <w:t xml:space="preserve"> (23.6)</w:t>
            </w:r>
          </w:p>
        </w:tc>
        <w:tc>
          <w:tcPr>
            <w:tcW w:w="962" w:type="dxa"/>
            <w:tcBorders>
              <w:left w:val="nil"/>
              <w:bottom w:val="single" w:sz="4" w:space="0" w:color="auto"/>
              <w:right w:val="nil"/>
            </w:tcBorders>
            <w:vAlign w:val="bottom"/>
          </w:tcPr>
          <w:p w14:paraId="1CC48FCE" w14:textId="77F0FD90" w:rsidR="003023C4" w:rsidRPr="003023C4"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3023C4">
              <w:rPr>
                <w:rFonts w:ascii="Calibri" w:hAnsi="Calibri" w:cs="Calibri"/>
                <w:sz w:val="18"/>
                <w:szCs w:val="18"/>
              </w:rPr>
              <w:t>214.9 (220.6)</w:t>
            </w:r>
          </w:p>
        </w:tc>
        <w:tc>
          <w:tcPr>
            <w:tcW w:w="1164" w:type="dxa"/>
            <w:tcBorders>
              <w:left w:val="nil"/>
              <w:bottom w:val="single" w:sz="4" w:space="0" w:color="auto"/>
              <w:right w:val="nil"/>
            </w:tcBorders>
            <w:vAlign w:val="bottom"/>
          </w:tcPr>
          <w:p w14:paraId="3BCD9ECA" w14:textId="2DB3CD7C"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10.5</w:t>
            </w:r>
            <w:r>
              <w:rPr>
                <w:rFonts w:ascii="Calibri" w:hAnsi="Calibri" w:cs="Calibri"/>
                <w:sz w:val="18"/>
                <w:szCs w:val="18"/>
              </w:rPr>
              <w:t xml:space="preserve"> </w:t>
            </w:r>
            <w:r w:rsidRPr="006F6D86">
              <w:rPr>
                <w:rFonts w:ascii="Calibri" w:hAnsi="Calibri" w:cs="Calibri"/>
                <w:sz w:val="18"/>
                <w:szCs w:val="18"/>
              </w:rPr>
              <w:t>(20.</w:t>
            </w:r>
            <w:r>
              <w:rPr>
                <w:rFonts w:ascii="Calibri" w:hAnsi="Calibri" w:cs="Calibri"/>
                <w:sz w:val="18"/>
                <w:szCs w:val="18"/>
              </w:rPr>
              <w:t>5</w:t>
            </w:r>
            <w:r w:rsidRPr="006F6D86">
              <w:rPr>
                <w:rFonts w:ascii="Calibri" w:hAnsi="Calibri" w:cs="Calibri"/>
                <w:sz w:val="18"/>
                <w:szCs w:val="18"/>
              </w:rPr>
              <w:t>)</w:t>
            </w:r>
          </w:p>
        </w:tc>
        <w:tc>
          <w:tcPr>
            <w:tcW w:w="1139" w:type="dxa"/>
            <w:tcBorders>
              <w:left w:val="nil"/>
              <w:bottom w:val="single" w:sz="4" w:space="0" w:color="auto"/>
              <w:right w:val="nil"/>
            </w:tcBorders>
            <w:vAlign w:val="bottom"/>
          </w:tcPr>
          <w:p w14:paraId="5A5173C3" w14:textId="2B80DB35"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19.</w:t>
            </w:r>
            <w:r>
              <w:rPr>
                <w:rFonts w:ascii="Calibri" w:hAnsi="Calibri" w:cs="Calibri"/>
                <w:sz w:val="18"/>
                <w:szCs w:val="18"/>
              </w:rPr>
              <w:t xml:space="preserve">5 </w:t>
            </w:r>
            <w:r w:rsidRPr="006F6D86">
              <w:rPr>
                <w:rFonts w:ascii="Calibri" w:hAnsi="Calibri" w:cs="Calibri"/>
                <w:sz w:val="18"/>
                <w:szCs w:val="18"/>
              </w:rPr>
              <w:t>(27.</w:t>
            </w:r>
            <w:r>
              <w:rPr>
                <w:rFonts w:ascii="Calibri" w:hAnsi="Calibri" w:cs="Calibri"/>
                <w:sz w:val="18"/>
                <w:szCs w:val="18"/>
              </w:rPr>
              <w:t>2</w:t>
            </w:r>
            <w:r w:rsidRPr="006F6D86">
              <w:rPr>
                <w:rFonts w:ascii="Calibri" w:hAnsi="Calibri" w:cs="Calibri"/>
                <w:sz w:val="18"/>
                <w:szCs w:val="18"/>
              </w:rPr>
              <w:t>)</w:t>
            </w:r>
          </w:p>
        </w:tc>
      </w:tr>
      <w:tr w:rsidR="003023C4" w:rsidRPr="00DD4ED7" w14:paraId="43BABC25" w14:textId="77777777" w:rsidTr="00E43435">
        <w:trPr>
          <w:cnfStyle w:val="000000100000" w:firstRow="0" w:lastRow="0" w:firstColumn="0" w:lastColumn="0" w:oddVBand="0" w:evenVBand="0" w:oddHBand="1" w:evenHBand="0" w:firstRowFirstColumn="0" w:firstRowLastColumn="0" w:lastRowFirstColumn="0" w:lastRowLastColumn="0"/>
          <w:trHeight w:val="60"/>
          <w:jc w:val="center"/>
        </w:trPr>
        <w:tc>
          <w:tcPr>
            <w:cnfStyle w:val="001000000000" w:firstRow="0" w:lastRow="0" w:firstColumn="1" w:lastColumn="0" w:oddVBand="0" w:evenVBand="0" w:oddHBand="0" w:evenHBand="0" w:firstRowFirstColumn="0" w:firstRowLastColumn="0" w:lastRowFirstColumn="0" w:lastRowLastColumn="0"/>
            <w:tcW w:w="4103" w:type="dxa"/>
            <w:tcBorders>
              <w:top w:val="single" w:sz="4" w:space="0" w:color="auto"/>
              <w:left w:val="nil"/>
              <w:bottom w:val="nil"/>
              <w:right w:val="nil"/>
            </w:tcBorders>
            <w:vAlign w:val="center"/>
          </w:tcPr>
          <w:p w14:paraId="13A1DB1B" w14:textId="77777777" w:rsidR="003023C4" w:rsidRPr="00DD4ED7" w:rsidRDefault="003023C4" w:rsidP="003023C4">
            <w:pPr>
              <w:ind w:left="316"/>
              <w:rPr>
                <w:rFonts w:asciiTheme="minorHAnsi" w:eastAsia="Times New Roman" w:hAnsiTheme="minorHAnsi" w:cstheme="minorHAnsi"/>
                <w:b w:val="0"/>
                <w:bCs w:val="0"/>
                <w:color w:val="000000"/>
                <w:sz w:val="18"/>
                <w:szCs w:val="18"/>
                <w:lang w:eastAsia="nl-NL"/>
              </w:rPr>
            </w:pPr>
            <w:r w:rsidRPr="00DD4ED7">
              <w:rPr>
                <w:rFonts w:ascii="Calibri" w:eastAsia="Times New Roman" w:hAnsi="Calibri" w:cs="Calibri"/>
                <w:b w:val="0"/>
                <w:bCs w:val="0"/>
                <w:i/>
                <w:iCs/>
                <w:color w:val="000000"/>
                <w:sz w:val="18"/>
                <w:szCs w:val="18"/>
                <w:lang w:eastAsia="nl-NL"/>
              </w:rPr>
              <w:t xml:space="preserve">The amount  from on-farm production (g) </w:t>
            </w:r>
          </w:p>
        </w:tc>
        <w:tc>
          <w:tcPr>
            <w:tcW w:w="1274" w:type="dxa"/>
            <w:tcBorders>
              <w:top w:val="single" w:sz="4" w:space="0" w:color="auto"/>
              <w:left w:val="nil"/>
              <w:bottom w:val="nil"/>
              <w:right w:val="nil"/>
            </w:tcBorders>
            <w:vAlign w:val="bottom"/>
          </w:tcPr>
          <w:p w14:paraId="435F5E79" w14:textId="1D085F77" w:rsidR="003023C4" w:rsidRPr="00841E28"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841E28">
              <w:rPr>
                <w:rFonts w:ascii="Calibri" w:hAnsi="Calibri" w:cs="Calibri"/>
                <w:sz w:val="18"/>
                <w:szCs w:val="18"/>
              </w:rPr>
              <w:t>149.</w:t>
            </w:r>
            <w:r>
              <w:rPr>
                <w:rFonts w:ascii="Calibri" w:hAnsi="Calibri" w:cs="Calibri"/>
                <w:sz w:val="18"/>
                <w:szCs w:val="18"/>
              </w:rPr>
              <w:t>9</w:t>
            </w:r>
            <w:r w:rsidRPr="00841E28">
              <w:rPr>
                <w:rFonts w:ascii="Calibri" w:hAnsi="Calibri" w:cs="Calibri"/>
                <w:sz w:val="18"/>
                <w:szCs w:val="18"/>
              </w:rPr>
              <w:t xml:space="preserve"> (192.</w:t>
            </w:r>
            <w:r>
              <w:rPr>
                <w:rFonts w:ascii="Calibri" w:hAnsi="Calibri" w:cs="Calibri"/>
                <w:sz w:val="18"/>
                <w:szCs w:val="18"/>
              </w:rPr>
              <w:t>2</w:t>
            </w:r>
            <w:r w:rsidRPr="00841E28">
              <w:rPr>
                <w:rFonts w:ascii="Calibri" w:hAnsi="Calibri" w:cs="Calibri"/>
                <w:sz w:val="18"/>
                <w:szCs w:val="18"/>
              </w:rPr>
              <w:t>)</w:t>
            </w:r>
          </w:p>
        </w:tc>
        <w:tc>
          <w:tcPr>
            <w:tcW w:w="1275" w:type="dxa"/>
            <w:tcBorders>
              <w:top w:val="single" w:sz="4" w:space="0" w:color="auto"/>
              <w:left w:val="nil"/>
              <w:bottom w:val="nil"/>
              <w:right w:val="nil"/>
            </w:tcBorders>
            <w:vAlign w:val="bottom"/>
          </w:tcPr>
          <w:p w14:paraId="3CB81343" w14:textId="7632A139"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6F6D86">
              <w:rPr>
                <w:rFonts w:ascii="Calibri" w:hAnsi="Calibri" w:cs="Calibri"/>
                <w:sz w:val="18"/>
                <w:szCs w:val="18"/>
              </w:rPr>
              <w:t>3.8 (14.7)</w:t>
            </w:r>
          </w:p>
        </w:tc>
        <w:tc>
          <w:tcPr>
            <w:tcW w:w="1138" w:type="dxa"/>
            <w:tcBorders>
              <w:top w:val="single" w:sz="4" w:space="0" w:color="auto"/>
              <w:left w:val="nil"/>
              <w:bottom w:val="nil"/>
              <w:right w:val="nil"/>
            </w:tcBorders>
            <w:vAlign w:val="bottom"/>
          </w:tcPr>
          <w:p w14:paraId="7CC7B9DE" w14:textId="0524FFDB"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6F6D86">
              <w:rPr>
                <w:rFonts w:ascii="Calibri" w:hAnsi="Calibri" w:cs="Calibri"/>
                <w:sz w:val="18"/>
                <w:szCs w:val="18"/>
              </w:rPr>
              <w:t>-0.</w:t>
            </w:r>
            <w:r>
              <w:rPr>
                <w:rFonts w:ascii="Calibri" w:hAnsi="Calibri" w:cs="Calibri"/>
                <w:sz w:val="18"/>
                <w:szCs w:val="18"/>
              </w:rPr>
              <w:t>5</w:t>
            </w:r>
            <w:r w:rsidRPr="006F6D86">
              <w:rPr>
                <w:rFonts w:ascii="Calibri" w:hAnsi="Calibri" w:cs="Calibri"/>
                <w:sz w:val="18"/>
                <w:szCs w:val="18"/>
              </w:rPr>
              <w:t xml:space="preserve"> (11.9)</w:t>
            </w:r>
          </w:p>
        </w:tc>
        <w:tc>
          <w:tcPr>
            <w:tcW w:w="851" w:type="dxa"/>
            <w:tcBorders>
              <w:top w:val="single" w:sz="4" w:space="0" w:color="auto"/>
              <w:left w:val="nil"/>
              <w:bottom w:val="nil"/>
              <w:right w:val="nil"/>
            </w:tcBorders>
            <w:vAlign w:val="bottom"/>
          </w:tcPr>
          <w:p w14:paraId="15327343" w14:textId="10C04055" w:rsidR="003023C4" w:rsidRPr="003023C4"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3023C4">
              <w:rPr>
                <w:rFonts w:ascii="Calibri" w:hAnsi="Calibri" w:cs="Calibri"/>
                <w:sz w:val="18"/>
                <w:szCs w:val="18"/>
              </w:rPr>
              <w:t>146.8 (188.1)</w:t>
            </w:r>
          </w:p>
        </w:tc>
        <w:tc>
          <w:tcPr>
            <w:tcW w:w="1130" w:type="dxa"/>
            <w:tcBorders>
              <w:top w:val="single" w:sz="4" w:space="0" w:color="auto"/>
              <w:left w:val="nil"/>
              <w:bottom w:val="nil"/>
              <w:right w:val="nil"/>
            </w:tcBorders>
            <w:vAlign w:val="bottom"/>
          </w:tcPr>
          <w:p w14:paraId="4B7C7D53" w14:textId="77550C98"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27.</w:t>
            </w:r>
            <w:r>
              <w:rPr>
                <w:rFonts w:ascii="Calibri" w:hAnsi="Calibri" w:cs="Calibri"/>
                <w:sz w:val="18"/>
                <w:szCs w:val="18"/>
              </w:rPr>
              <w:t>2</w:t>
            </w:r>
            <w:r w:rsidRPr="006F6D86">
              <w:rPr>
                <w:rFonts w:ascii="Calibri" w:hAnsi="Calibri" w:cs="Calibri"/>
                <w:sz w:val="18"/>
                <w:szCs w:val="18"/>
              </w:rPr>
              <w:t xml:space="preserve"> (29.4)</w:t>
            </w:r>
          </w:p>
        </w:tc>
        <w:tc>
          <w:tcPr>
            <w:tcW w:w="1276" w:type="dxa"/>
            <w:tcBorders>
              <w:top w:val="single" w:sz="4" w:space="0" w:color="auto"/>
              <w:left w:val="nil"/>
              <w:bottom w:val="nil"/>
              <w:right w:val="nil"/>
            </w:tcBorders>
            <w:vAlign w:val="bottom"/>
          </w:tcPr>
          <w:p w14:paraId="01E0A489" w14:textId="656DA819"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w:t>
            </w:r>
            <w:r>
              <w:rPr>
                <w:rFonts w:ascii="Calibri" w:hAnsi="Calibri" w:cs="Calibri"/>
                <w:sz w:val="18"/>
                <w:szCs w:val="18"/>
              </w:rPr>
              <w:t>10.0</w:t>
            </w:r>
            <w:r w:rsidRPr="006F6D86">
              <w:rPr>
                <w:rFonts w:ascii="Calibri" w:hAnsi="Calibri" w:cs="Calibri"/>
                <w:sz w:val="18"/>
                <w:szCs w:val="18"/>
              </w:rPr>
              <w:t xml:space="preserve"> (24.2)</w:t>
            </w:r>
          </w:p>
        </w:tc>
        <w:tc>
          <w:tcPr>
            <w:tcW w:w="962" w:type="dxa"/>
            <w:tcBorders>
              <w:top w:val="single" w:sz="4" w:space="0" w:color="auto"/>
              <w:left w:val="nil"/>
              <w:bottom w:val="nil"/>
              <w:right w:val="nil"/>
            </w:tcBorders>
            <w:vAlign w:val="bottom"/>
          </w:tcPr>
          <w:p w14:paraId="2214C4E8" w14:textId="03DE2313" w:rsidR="003023C4" w:rsidRPr="003023C4"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3023C4">
              <w:rPr>
                <w:rFonts w:ascii="Calibri" w:hAnsi="Calibri" w:cs="Calibri"/>
                <w:sz w:val="18"/>
                <w:szCs w:val="18"/>
              </w:rPr>
              <w:t>170.</w:t>
            </w:r>
            <w:r>
              <w:rPr>
                <w:rFonts w:ascii="Calibri" w:hAnsi="Calibri" w:cs="Calibri"/>
                <w:sz w:val="18"/>
                <w:szCs w:val="18"/>
              </w:rPr>
              <w:t>2</w:t>
            </w:r>
            <w:r w:rsidRPr="003023C4">
              <w:rPr>
                <w:rFonts w:ascii="Calibri" w:hAnsi="Calibri" w:cs="Calibri"/>
                <w:sz w:val="18"/>
                <w:szCs w:val="18"/>
              </w:rPr>
              <w:t xml:space="preserve"> (211.3)</w:t>
            </w:r>
          </w:p>
        </w:tc>
        <w:tc>
          <w:tcPr>
            <w:tcW w:w="1164" w:type="dxa"/>
            <w:tcBorders>
              <w:top w:val="single" w:sz="4" w:space="0" w:color="auto"/>
              <w:left w:val="nil"/>
              <w:bottom w:val="nil"/>
              <w:right w:val="nil"/>
            </w:tcBorders>
            <w:vAlign w:val="bottom"/>
          </w:tcPr>
          <w:p w14:paraId="11D2C769" w14:textId="56291B27"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20.</w:t>
            </w:r>
            <w:r>
              <w:rPr>
                <w:rFonts w:ascii="Calibri" w:hAnsi="Calibri" w:cs="Calibri"/>
                <w:sz w:val="18"/>
                <w:szCs w:val="18"/>
              </w:rPr>
              <w:t>5</w:t>
            </w:r>
            <w:r w:rsidRPr="006F6D86">
              <w:rPr>
                <w:rFonts w:ascii="Calibri" w:hAnsi="Calibri" w:cs="Calibri"/>
                <w:sz w:val="18"/>
                <w:szCs w:val="18"/>
              </w:rPr>
              <w:t xml:space="preserve"> (16.</w:t>
            </w:r>
            <w:r>
              <w:rPr>
                <w:rFonts w:ascii="Calibri" w:hAnsi="Calibri" w:cs="Calibri"/>
                <w:sz w:val="18"/>
                <w:szCs w:val="18"/>
              </w:rPr>
              <w:t>9</w:t>
            </w:r>
            <w:r w:rsidRPr="006F6D86">
              <w:rPr>
                <w:rFonts w:ascii="Calibri" w:hAnsi="Calibri" w:cs="Calibri"/>
                <w:sz w:val="18"/>
                <w:szCs w:val="18"/>
              </w:rPr>
              <w:t>)</w:t>
            </w:r>
          </w:p>
        </w:tc>
        <w:tc>
          <w:tcPr>
            <w:tcW w:w="1139" w:type="dxa"/>
            <w:tcBorders>
              <w:top w:val="single" w:sz="4" w:space="0" w:color="auto"/>
              <w:left w:val="nil"/>
              <w:bottom w:val="nil"/>
              <w:right w:val="nil"/>
            </w:tcBorders>
            <w:vAlign w:val="bottom"/>
          </w:tcPr>
          <w:p w14:paraId="5E38CA6E" w14:textId="6ADF7034"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3.</w:t>
            </w:r>
            <w:r>
              <w:rPr>
                <w:rFonts w:ascii="Calibri" w:hAnsi="Calibri" w:cs="Calibri"/>
                <w:sz w:val="18"/>
                <w:szCs w:val="18"/>
              </w:rPr>
              <w:t>5</w:t>
            </w:r>
            <w:r w:rsidRPr="006F6D86">
              <w:rPr>
                <w:rFonts w:ascii="Calibri" w:hAnsi="Calibri" w:cs="Calibri"/>
                <w:sz w:val="18"/>
                <w:szCs w:val="18"/>
              </w:rPr>
              <w:t xml:space="preserve"> (15.2)</w:t>
            </w:r>
          </w:p>
        </w:tc>
      </w:tr>
      <w:tr w:rsidR="003023C4" w:rsidRPr="00DD4ED7" w14:paraId="68692178" w14:textId="77777777" w:rsidTr="00E43435">
        <w:trPr>
          <w:trHeight w:val="60"/>
          <w:jc w:val="center"/>
        </w:trPr>
        <w:tc>
          <w:tcPr>
            <w:cnfStyle w:val="001000000000" w:firstRow="0" w:lastRow="0" w:firstColumn="1" w:lastColumn="0" w:oddVBand="0" w:evenVBand="0" w:oddHBand="0" w:evenHBand="0" w:firstRowFirstColumn="0" w:firstRowLastColumn="0" w:lastRowFirstColumn="0" w:lastRowLastColumn="0"/>
            <w:tcW w:w="4103" w:type="dxa"/>
            <w:tcBorders>
              <w:top w:val="nil"/>
              <w:left w:val="nil"/>
              <w:right w:val="nil"/>
            </w:tcBorders>
            <w:vAlign w:val="center"/>
          </w:tcPr>
          <w:p w14:paraId="6DD0BDA4" w14:textId="77777777" w:rsidR="003023C4" w:rsidRPr="00DD4ED7" w:rsidRDefault="003023C4" w:rsidP="003023C4">
            <w:pPr>
              <w:ind w:left="316"/>
              <w:rPr>
                <w:rFonts w:asciiTheme="minorHAnsi" w:eastAsia="Times New Roman" w:hAnsiTheme="minorHAnsi" w:cstheme="minorHAnsi"/>
                <w:b w:val="0"/>
                <w:bCs w:val="0"/>
                <w:color w:val="000000"/>
                <w:sz w:val="18"/>
                <w:szCs w:val="18"/>
                <w:lang w:eastAsia="nl-NL"/>
              </w:rPr>
            </w:pPr>
            <w:r w:rsidRPr="00DD4ED7">
              <w:rPr>
                <w:rFonts w:ascii="Calibri" w:eastAsia="Times New Roman" w:hAnsi="Calibri" w:cs="Calibri"/>
                <w:b w:val="0"/>
                <w:bCs w:val="0"/>
                <w:i/>
                <w:iCs/>
                <w:color w:val="000000"/>
                <w:sz w:val="18"/>
                <w:szCs w:val="18"/>
                <w:lang w:eastAsia="nl-NL"/>
              </w:rPr>
              <w:lastRenderedPageBreak/>
              <w:t>The amount  from market purchase (g)</w:t>
            </w:r>
          </w:p>
        </w:tc>
        <w:tc>
          <w:tcPr>
            <w:tcW w:w="1274" w:type="dxa"/>
            <w:tcBorders>
              <w:top w:val="nil"/>
              <w:left w:val="nil"/>
              <w:right w:val="nil"/>
            </w:tcBorders>
            <w:vAlign w:val="bottom"/>
          </w:tcPr>
          <w:p w14:paraId="7C08337C" w14:textId="510C615F" w:rsidR="003023C4" w:rsidRPr="00841E28"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841E28">
              <w:rPr>
                <w:rFonts w:ascii="Calibri" w:hAnsi="Calibri" w:cs="Calibri"/>
                <w:sz w:val="18"/>
                <w:szCs w:val="18"/>
              </w:rPr>
              <w:t>3</w:t>
            </w:r>
            <w:r>
              <w:rPr>
                <w:rFonts w:ascii="Calibri" w:hAnsi="Calibri" w:cs="Calibri"/>
                <w:sz w:val="18"/>
                <w:szCs w:val="18"/>
              </w:rPr>
              <w:t>6.0</w:t>
            </w:r>
            <w:r w:rsidRPr="00841E28">
              <w:rPr>
                <w:rFonts w:ascii="Calibri" w:hAnsi="Calibri" w:cs="Calibri"/>
                <w:sz w:val="18"/>
                <w:szCs w:val="18"/>
              </w:rPr>
              <w:t xml:space="preserve"> (118.5)</w:t>
            </w:r>
          </w:p>
        </w:tc>
        <w:tc>
          <w:tcPr>
            <w:tcW w:w="1275" w:type="dxa"/>
            <w:tcBorders>
              <w:top w:val="nil"/>
              <w:left w:val="nil"/>
              <w:right w:val="nil"/>
            </w:tcBorders>
            <w:vAlign w:val="bottom"/>
          </w:tcPr>
          <w:p w14:paraId="61AC2670" w14:textId="0F5FF927"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6F6D86">
              <w:rPr>
                <w:rFonts w:ascii="Calibri" w:hAnsi="Calibri" w:cs="Calibri"/>
                <w:sz w:val="18"/>
                <w:szCs w:val="18"/>
              </w:rPr>
              <w:t>-11.5 (7.3)</w:t>
            </w:r>
          </w:p>
        </w:tc>
        <w:tc>
          <w:tcPr>
            <w:tcW w:w="1138" w:type="dxa"/>
            <w:tcBorders>
              <w:top w:val="nil"/>
              <w:left w:val="nil"/>
              <w:right w:val="nil"/>
            </w:tcBorders>
            <w:vAlign w:val="bottom"/>
          </w:tcPr>
          <w:p w14:paraId="244B8369" w14:textId="2D4B2222"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6F6D86">
              <w:rPr>
                <w:rFonts w:ascii="Calibri" w:hAnsi="Calibri" w:cs="Calibri"/>
                <w:sz w:val="18"/>
                <w:szCs w:val="18"/>
              </w:rPr>
              <w:t>14.9</w:t>
            </w:r>
            <w:r>
              <w:rPr>
                <w:rFonts w:ascii="Calibri" w:hAnsi="Calibri" w:cs="Calibri"/>
                <w:sz w:val="18"/>
                <w:szCs w:val="18"/>
              </w:rPr>
              <w:t xml:space="preserve"> </w:t>
            </w:r>
            <w:r w:rsidRPr="006F6D86">
              <w:rPr>
                <w:rFonts w:ascii="Calibri" w:hAnsi="Calibri" w:cs="Calibri"/>
                <w:sz w:val="18"/>
                <w:szCs w:val="18"/>
              </w:rPr>
              <w:t>(10.8)</w:t>
            </w:r>
          </w:p>
        </w:tc>
        <w:tc>
          <w:tcPr>
            <w:tcW w:w="851" w:type="dxa"/>
            <w:tcBorders>
              <w:top w:val="nil"/>
              <w:left w:val="nil"/>
              <w:right w:val="nil"/>
            </w:tcBorders>
            <w:vAlign w:val="bottom"/>
          </w:tcPr>
          <w:p w14:paraId="7FFD1C1F" w14:textId="2E07E472" w:rsidR="003023C4" w:rsidRPr="003023C4"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3023C4">
              <w:rPr>
                <w:rFonts w:ascii="Calibri" w:hAnsi="Calibri" w:cs="Calibri"/>
                <w:sz w:val="18"/>
                <w:szCs w:val="18"/>
              </w:rPr>
              <w:t>57.</w:t>
            </w:r>
            <w:r>
              <w:rPr>
                <w:rFonts w:ascii="Calibri" w:hAnsi="Calibri" w:cs="Calibri"/>
                <w:sz w:val="18"/>
                <w:szCs w:val="18"/>
              </w:rPr>
              <w:t>4</w:t>
            </w:r>
            <w:r w:rsidRPr="003023C4">
              <w:rPr>
                <w:rFonts w:ascii="Calibri" w:hAnsi="Calibri" w:cs="Calibri"/>
                <w:sz w:val="18"/>
                <w:szCs w:val="18"/>
              </w:rPr>
              <w:t xml:space="preserve"> (166.</w:t>
            </w:r>
            <w:r>
              <w:rPr>
                <w:rFonts w:ascii="Calibri" w:hAnsi="Calibri" w:cs="Calibri"/>
                <w:sz w:val="18"/>
                <w:szCs w:val="18"/>
              </w:rPr>
              <w:t>6</w:t>
            </w:r>
            <w:r w:rsidRPr="003023C4">
              <w:rPr>
                <w:rFonts w:ascii="Calibri" w:hAnsi="Calibri" w:cs="Calibri"/>
                <w:sz w:val="18"/>
                <w:szCs w:val="18"/>
              </w:rPr>
              <w:t>)</w:t>
            </w:r>
          </w:p>
        </w:tc>
        <w:tc>
          <w:tcPr>
            <w:tcW w:w="1130" w:type="dxa"/>
            <w:tcBorders>
              <w:top w:val="nil"/>
              <w:left w:val="nil"/>
              <w:right w:val="nil"/>
            </w:tcBorders>
            <w:vAlign w:val="bottom"/>
          </w:tcPr>
          <w:p w14:paraId="2C2CCE52" w14:textId="78EE35D1"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32.</w:t>
            </w:r>
            <w:r>
              <w:rPr>
                <w:rFonts w:ascii="Calibri" w:hAnsi="Calibri" w:cs="Calibri"/>
                <w:sz w:val="18"/>
                <w:szCs w:val="18"/>
              </w:rPr>
              <w:t>5***</w:t>
            </w:r>
            <w:r w:rsidRPr="006F6D86">
              <w:rPr>
                <w:rFonts w:ascii="Calibri" w:hAnsi="Calibri" w:cs="Calibri"/>
                <w:sz w:val="18"/>
                <w:szCs w:val="18"/>
              </w:rPr>
              <w:t xml:space="preserve"> (9.9)</w:t>
            </w:r>
          </w:p>
        </w:tc>
        <w:tc>
          <w:tcPr>
            <w:tcW w:w="1276" w:type="dxa"/>
            <w:tcBorders>
              <w:top w:val="nil"/>
              <w:left w:val="nil"/>
              <w:right w:val="nil"/>
            </w:tcBorders>
            <w:vAlign w:val="bottom"/>
          </w:tcPr>
          <w:p w14:paraId="4DF3D969" w14:textId="060F2A5F"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13.</w:t>
            </w:r>
            <w:r>
              <w:rPr>
                <w:rFonts w:ascii="Calibri" w:hAnsi="Calibri" w:cs="Calibri"/>
                <w:sz w:val="18"/>
                <w:szCs w:val="18"/>
              </w:rPr>
              <w:t>9</w:t>
            </w:r>
            <w:r w:rsidRPr="006F6D86">
              <w:rPr>
                <w:rFonts w:ascii="Calibri" w:hAnsi="Calibri" w:cs="Calibri"/>
                <w:sz w:val="18"/>
                <w:szCs w:val="18"/>
              </w:rPr>
              <w:t xml:space="preserve"> (10.5)</w:t>
            </w:r>
          </w:p>
        </w:tc>
        <w:tc>
          <w:tcPr>
            <w:tcW w:w="962" w:type="dxa"/>
            <w:tcBorders>
              <w:top w:val="nil"/>
              <w:left w:val="nil"/>
              <w:right w:val="nil"/>
            </w:tcBorders>
            <w:vAlign w:val="bottom"/>
          </w:tcPr>
          <w:p w14:paraId="1EE85EC6" w14:textId="5795789D" w:rsidR="003023C4" w:rsidRPr="003023C4"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3023C4">
              <w:rPr>
                <w:rFonts w:ascii="Calibri" w:hAnsi="Calibri" w:cs="Calibri"/>
                <w:sz w:val="18"/>
                <w:szCs w:val="18"/>
              </w:rPr>
              <w:t>24.6 (6</w:t>
            </w:r>
            <w:r>
              <w:rPr>
                <w:rFonts w:ascii="Calibri" w:hAnsi="Calibri" w:cs="Calibri"/>
                <w:sz w:val="18"/>
                <w:szCs w:val="18"/>
              </w:rPr>
              <w:t>7.0</w:t>
            </w:r>
            <w:r w:rsidRPr="003023C4">
              <w:rPr>
                <w:rFonts w:ascii="Calibri" w:hAnsi="Calibri" w:cs="Calibri"/>
                <w:sz w:val="18"/>
                <w:szCs w:val="18"/>
              </w:rPr>
              <w:t>)</w:t>
            </w:r>
          </w:p>
        </w:tc>
        <w:tc>
          <w:tcPr>
            <w:tcW w:w="1164" w:type="dxa"/>
            <w:tcBorders>
              <w:top w:val="nil"/>
              <w:left w:val="nil"/>
              <w:right w:val="nil"/>
            </w:tcBorders>
            <w:vAlign w:val="bottom"/>
          </w:tcPr>
          <w:p w14:paraId="53888C4C" w14:textId="7DE8CF4F"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4.</w:t>
            </w:r>
            <w:r>
              <w:rPr>
                <w:rFonts w:ascii="Calibri" w:hAnsi="Calibri" w:cs="Calibri"/>
                <w:sz w:val="18"/>
                <w:szCs w:val="18"/>
              </w:rPr>
              <w:t>4</w:t>
            </w:r>
            <w:r w:rsidRPr="006F6D86">
              <w:rPr>
                <w:rFonts w:ascii="Calibri" w:hAnsi="Calibri" w:cs="Calibri"/>
                <w:sz w:val="18"/>
                <w:szCs w:val="18"/>
              </w:rPr>
              <w:t xml:space="preserve"> (8.0)</w:t>
            </w:r>
          </w:p>
        </w:tc>
        <w:tc>
          <w:tcPr>
            <w:tcW w:w="1139" w:type="dxa"/>
            <w:tcBorders>
              <w:top w:val="nil"/>
              <w:left w:val="nil"/>
              <w:right w:val="nil"/>
            </w:tcBorders>
            <w:vAlign w:val="bottom"/>
          </w:tcPr>
          <w:p w14:paraId="387B2C8E" w14:textId="18E0769A"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20.9 (18.9)</w:t>
            </w:r>
          </w:p>
        </w:tc>
      </w:tr>
      <w:tr w:rsidR="00EA4E53" w:rsidRPr="00DD4ED7" w14:paraId="4C8B023D" w14:textId="77777777" w:rsidTr="00E43435">
        <w:trPr>
          <w:cnfStyle w:val="000000100000" w:firstRow="0" w:lastRow="0" w:firstColumn="0" w:lastColumn="0" w:oddVBand="0" w:evenVBand="0" w:oddHBand="1" w:evenHBand="0" w:firstRowFirstColumn="0" w:firstRowLastColumn="0" w:lastRowFirstColumn="0" w:lastRowLastColumn="0"/>
          <w:trHeight w:val="60"/>
          <w:jc w:val="center"/>
        </w:trPr>
        <w:tc>
          <w:tcPr>
            <w:cnfStyle w:val="001000000000" w:firstRow="0" w:lastRow="0" w:firstColumn="1" w:lastColumn="0" w:oddVBand="0" w:evenVBand="0" w:oddHBand="0" w:evenHBand="0" w:firstRowFirstColumn="0" w:firstRowLastColumn="0" w:lastRowFirstColumn="0" w:lastRowLastColumn="0"/>
            <w:tcW w:w="4103" w:type="dxa"/>
            <w:tcBorders>
              <w:left w:val="nil"/>
              <w:bottom w:val="single" w:sz="4" w:space="0" w:color="auto"/>
              <w:right w:val="nil"/>
            </w:tcBorders>
            <w:shd w:val="clear" w:color="auto" w:fill="FFFFFF" w:themeFill="background1"/>
            <w:vAlign w:val="center"/>
          </w:tcPr>
          <w:p w14:paraId="2435E94A" w14:textId="77777777" w:rsidR="003023C4" w:rsidRPr="00DD4ED7" w:rsidRDefault="003023C4" w:rsidP="003023C4">
            <w:pPr>
              <w:rPr>
                <w:rFonts w:asciiTheme="minorHAnsi" w:eastAsia="Times New Roman" w:hAnsiTheme="minorHAnsi" w:cstheme="minorHAnsi"/>
                <w:b w:val="0"/>
                <w:bCs w:val="0"/>
                <w:color w:val="000000"/>
                <w:sz w:val="18"/>
                <w:szCs w:val="18"/>
                <w:lang w:val="nl-NL" w:eastAsia="nl-NL"/>
              </w:rPr>
            </w:pPr>
            <w:r w:rsidRPr="00DD4ED7">
              <w:rPr>
                <w:rFonts w:ascii="Calibri" w:eastAsia="Times New Roman" w:hAnsi="Calibri" w:cs="Calibri"/>
                <w:color w:val="000000"/>
                <w:sz w:val="18"/>
                <w:szCs w:val="18"/>
                <w:lang w:eastAsia="nl-NL"/>
              </w:rPr>
              <w:t>Crop diversity</w:t>
            </w:r>
          </w:p>
        </w:tc>
        <w:tc>
          <w:tcPr>
            <w:tcW w:w="1274" w:type="dxa"/>
            <w:tcBorders>
              <w:left w:val="nil"/>
              <w:bottom w:val="single" w:sz="4" w:space="0" w:color="auto"/>
              <w:right w:val="nil"/>
            </w:tcBorders>
            <w:shd w:val="clear" w:color="auto" w:fill="FFFFFF" w:themeFill="background1"/>
            <w:vAlign w:val="bottom"/>
          </w:tcPr>
          <w:p w14:paraId="4343768D" w14:textId="77777777" w:rsidR="003023C4" w:rsidRPr="00841E28"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275" w:type="dxa"/>
            <w:tcBorders>
              <w:left w:val="nil"/>
              <w:bottom w:val="single" w:sz="4" w:space="0" w:color="auto"/>
              <w:right w:val="nil"/>
            </w:tcBorders>
            <w:shd w:val="clear" w:color="auto" w:fill="FFFFFF" w:themeFill="background1"/>
            <w:vAlign w:val="bottom"/>
          </w:tcPr>
          <w:p w14:paraId="0E27E1AF" w14:textId="77777777"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138" w:type="dxa"/>
            <w:tcBorders>
              <w:left w:val="nil"/>
              <w:bottom w:val="single" w:sz="4" w:space="0" w:color="auto"/>
              <w:right w:val="nil"/>
            </w:tcBorders>
            <w:shd w:val="clear" w:color="auto" w:fill="FFFFFF" w:themeFill="background1"/>
            <w:vAlign w:val="bottom"/>
          </w:tcPr>
          <w:p w14:paraId="2B099D9D" w14:textId="77777777"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51" w:type="dxa"/>
            <w:tcBorders>
              <w:left w:val="nil"/>
              <w:bottom w:val="single" w:sz="4" w:space="0" w:color="auto"/>
              <w:right w:val="nil"/>
            </w:tcBorders>
            <w:shd w:val="clear" w:color="auto" w:fill="FFFFFF" w:themeFill="background1"/>
            <w:vAlign w:val="bottom"/>
          </w:tcPr>
          <w:p w14:paraId="2AF05BDD" w14:textId="77777777" w:rsidR="003023C4" w:rsidRPr="003023C4"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p>
        </w:tc>
        <w:tc>
          <w:tcPr>
            <w:tcW w:w="1130" w:type="dxa"/>
            <w:tcBorders>
              <w:left w:val="nil"/>
              <w:bottom w:val="single" w:sz="4" w:space="0" w:color="auto"/>
              <w:right w:val="nil"/>
            </w:tcBorders>
            <w:shd w:val="clear" w:color="auto" w:fill="FFFFFF" w:themeFill="background1"/>
            <w:vAlign w:val="bottom"/>
          </w:tcPr>
          <w:p w14:paraId="6201003B" w14:textId="77777777"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p>
        </w:tc>
        <w:tc>
          <w:tcPr>
            <w:tcW w:w="1276" w:type="dxa"/>
            <w:tcBorders>
              <w:left w:val="nil"/>
              <w:bottom w:val="single" w:sz="4" w:space="0" w:color="auto"/>
              <w:right w:val="nil"/>
            </w:tcBorders>
            <w:shd w:val="clear" w:color="auto" w:fill="FFFFFF" w:themeFill="background1"/>
            <w:vAlign w:val="bottom"/>
          </w:tcPr>
          <w:p w14:paraId="5B72B432" w14:textId="77777777"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p>
        </w:tc>
        <w:tc>
          <w:tcPr>
            <w:tcW w:w="962" w:type="dxa"/>
            <w:tcBorders>
              <w:left w:val="nil"/>
              <w:bottom w:val="single" w:sz="4" w:space="0" w:color="auto"/>
              <w:right w:val="nil"/>
            </w:tcBorders>
            <w:shd w:val="clear" w:color="auto" w:fill="FFFFFF" w:themeFill="background1"/>
            <w:vAlign w:val="bottom"/>
          </w:tcPr>
          <w:p w14:paraId="5A77B70E" w14:textId="77777777" w:rsidR="003023C4" w:rsidRPr="003023C4"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p>
        </w:tc>
        <w:tc>
          <w:tcPr>
            <w:tcW w:w="1164" w:type="dxa"/>
            <w:tcBorders>
              <w:left w:val="nil"/>
              <w:bottom w:val="single" w:sz="4" w:space="0" w:color="auto"/>
              <w:right w:val="nil"/>
            </w:tcBorders>
            <w:shd w:val="clear" w:color="auto" w:fill="FFFFFF" w:themeFill="background1"/>
            <w:vAlign w:val="bottom"/>
          </w:tcPr>
          <w:p w14:paraId="3DB68C92" w14:textId="77777777"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p>
        </w:tc>
        <w:tc>
          <w:tcPr>
            <w:tcW w:w="1139" w:type="dxa"/>
            <w:tcBorders>
              <w:left w:val="nil"/>
              <w:bottom w:val="single" w:sz="4" w:space="0" w:color="auto"/>
              <w:right w:val="nil"/>
            </w:tcBorders>
            <w:shd w:val="clear" w:color="auto" w:fill="FFFFFF" w:themeFill="background1"/>
            <w:vAlign w:val="bottom"/>
          </w:tcPr>
          <w:p w14:paraId="1F3B99E1" w14:textId="77777777"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p>
        </w:tc>
      </w:tr>
      <w:tr w:rsidR="003023C4" w:rsidRPr="00DD4ED7" w14:paraId="573E80CA" w14:textId="77777777" w:rsidTr="00E43435">
        <w:trPr>
          <w:trHeight w:val="60"/>
          <w:jc w:val="center"/>
        </w:trPr>
        <w:tc>
          <w:tcPr>
            <w:cnfStyle w:val="001000000000" w:firstRow="0" w:lastRow="0" w:firstColumn="1" w:lastColumn="0" w:oddVBand="0" w:evenVBand="0" w:oddHBand="0" w:evenHBand="0" w:firstRowFirstColumn="0" w:firstRowLastColumn="0" w:lastRowFirstColumn="0" w:lastRowLastColumn="0"/>
            <w:tcW w:w="4103" w:type="dxa"/>
            <w:tcBorders>
              <w:left w:val="nil"/>
              <w:bottom w:val="nil"/>
              <w:right w:val="nil"/>
            </w:tcBorders>
            <w:vAlign w:val="center"/>
          </w:tcPr>
          <w:p w14:paraId="0BE1AC2A" w14:textId="77777777" w:rsidR="003023C4" w:rsidRPr="00DD4ED7" w:rsidRDefault="003023C4" w:rsidP="003023C4">
            <w:pPr>
              <w:rPr>
                <w:rFonts w:asciiTheme="minorHAnsi" w:eastAsia="Times New Roman" w:hAnsiTheme="minorHAnsi" w:cstheme="minorHAnsi"/>
                <w:b w:val="0"/>
                <w:bCs w:val="0"/>
                <w:color w:val="000000"/>
                <w:sz w:val="18"/>
                <w:szCs w:val="18"/>
                <w:lang w:eastAsia="nl-NL"/>
              </w:rPr>
            </w:pPr>
            <w:r w:rsidRPr="00DD4ED7">
              <w:rPr>
                <w:rFonts w:ascii="Calibri" w:eastAsia="Times New Roman" w:hAnsi="Calibri" w:cs="Calibri"/>
                <w:b w:val="0"/>
                <w:bCs w:val="0"/>
                <w:color w:val="000000"/>
                <w:sz w:val="18"/>
                <w:szCs w:val="18"/>
                <w:lang w:eastAsia="nl-NL"/>
              </w:rPr>
              <w:t>Number of key food groups grown in the past 3 months</w:t>
            </w:r>
          </w:p>
        </w:tc>
        <w:tc>
          <w:tcPr>
            <w:tcW w:w="1274" w:type="dxa"/>
            <w:tcBorders>
              <w:left w:val="nil"/>
              <w:bottom w:val="nil"/>
              <w:right w:val="nil"/>
            </w:tcBorders>
            <w:vAlign w:val="bottom"/>
          </w:tcPr>
          <w:p w14:paraId="6B967E1A" w14:textId="48E45E84" w:rsidR="003023C4" w:rsidRPr="00841E28"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841E28">
              <w:rPr>
                <w:rFonts w:ascii="Calibri" w:hAnsi="Calibri" w:cs="Calibri"/>
                <w:sz w:val="18"/>
                <w:szCs w:val="18"/>
              </w:rPr>
              <w:t>2.09 (0.81)</w:t>
            </w:r>
          </w:p>
        </w:tc>
        <w:tc>
          <w:tcPr>
            <w:tcW w:w="1275" w:type="dxa"/>
            <w:tcBorders>
              <w:left w:val="nil"/>
              <w:bottom w:val="nil"/>
              <w:right w:val="nil"/>
            </w:tcBorders>
            <w:vAlign w:val="bottom"/>
          </w:tcPr>
          <w:p w14:paraId="0770AA27" w14:textId="36692D52"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6F6D86">
              <w:rPr>
                <w:rFonts w:ascii="Calibri" w:hAnsi="Calibri" w:cs="Calibri"/>
                <w:sz w:val="18"/>
                <w:szCs w:val="18"/>
              </w:rPr>
              <w:t>-0.1</w:t>
            </w:r>
            <w:r>
              <w:rPr>
                <w:rFonts w:ascii="Calibri" w:hAnsi="Calibri" w:cs="Calibri"/>
                <w:sz w:val="18"/>
                <w:szCs w:val="18"/>
              </w:rPr>
              <w:t>0</w:t>
            </w:r>
            <w:r w:rsidRPr="006F6D86">
              <w:rPr>
                <w:rFonts w:ascii="Calibri" w:hAnsi="Calibri" w:cs="Calibri"/>
                <w:sz w:val="18"/>
                <w:szCs w:val="18"/>
              </w:rPr>
              <w:t xml:space="preserve"> (0.07)</w:t>
            </w:r>
          </w:p>
        </w:tc>
        <w:tc>
          <w:tcPr>
            <w:tcW w:w="1138" w:type="dxa"/>
            <w:tcBorders>
              <w:left w:val="nil"/>
              <w:bottom w:val="nil"/>
              <w:right w:val="nil"/>
            </w:tcBorders>
            <w:vAlign w:val="bottom"/>
          </w:tcPr>
          <w:p w14:paraId="083C53A4" w14:textId="709A380E"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884331">
              <w:rPr>
                <w:rFonts w:ascii="Calibri" w:hAnsi="Calibri" w:cs="Calibri"/>
                <w:b/>
                <w:bCs/>
                <w:sz w:val="18"/>
                <w:szCs w:val="18"/>
              </w:rPr>
              <w:t>0.10*</w:t>
            </w:r>
            <w:r w:rsidRPr="006F6D86">
              <w:rPr>
                <w:rFonts w:ascii="Calibri" w:hAnsi="Calibri" w:cs="Calibri"/>
                <w:sz w:val="18"/>
                <w:szCs w:val="18"/>
              </w:rPr>
              <w:t xml:space="preserve"> (0.05)</w:t>
            </w:r>
          </w:p>
        </w:tc>
        <w:tc>
          <w:tcPr>
            <w:tcW w:w="851" w:type="dxa"/>
            <w:tcBorders>
              <w:left w:val="nil"/>
              <w:bottom w:val="nil"/>
              <w:right w:val="nil"/>
            </w:tcBorders>
            <w:vAlign w:val="bottom"/>
          </w:tcPr>
          <w:p w14:paraId="0D617A45" w14:textId="1A749974" w:rsidR="003023C4" w:rsidRPr="003023C4"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3023C4">
              <w:rPr>
                <w:rFonts w:ascii="Calibri" w:hAnsi="Calibri" w:cs="Calibri"/>
                <w:sz w:val="18"/>
                <w:szCs w:val="18"/>
              </w:rPr>
              <w:t>2.23 (0.76)</w:t>
            </w:r>
          </w:p>
        </w:tc>
        <w:tc>
          <w:tcPr>
            <w:tcW w:w="1130" w:type="dxa"/>
            <w:tcBorders>
              <w:left w:val="nil"/>
              <w:bottom w:val="nil"/>
              <w:right w:val="nil"/>
            </w:tcBorders>
            <w:vAlign w:val="bottom"/>
          </w:tcPr>
          <w:p w14:paraId="6F9C6BAD" w14:textId="13AE9BA1" w:rsidR="003023C4" w:rsidRPr="003023C4"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3023C4">
              <w:rPr>
                <w:rFonts w:ascii="Calibri" w:hAnsi="Calibri" w:cs="Calibri"/>
                <w:sz w:val="18"/>
                <w:szCs w:val="18"/>
              </w:rPr>
              <w:t>-0.1 (0.12)</w:t>
            </w:r>
          </w:p>
        </w:tc>
        <w:tc>
          <w:tcPr>
            <w:tcW w:w="1276" w:type="dxa"/>
            <w:tcBorders>
              <w:left w:val="nil"/>
              <w:bottom w:val="nil"/>
              <w:right w:val="nil"/>
            </w:tcBorders>
            <w:vAlign w:val="bottom"/>
          </w:tcPr>
          <w:p w14:paraId="5EDBB80B" w14:textId="54F813CF" w:rsidR="003023C4" w:rsidRPr="003023C4"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3023C4">
              <w:rPr>
                <w:rFonts w:ascii="Calibri" w:hAnsi="Calibri" w:cs="Calibri"/>
                <w:sz w:val="18"/>
                <w:szCs w:val="18"/>
              </w:rPr>
              <w:t>0.11 (0.11)</w:t>
            </w:r>
          </w:p>
        </w:tc>
        <w:tc>
          <w:tcPr>
            <w:tcW w:w="962" w:type="dxa"/>
            <w:tcBorders>
              <w:left w:val="nil"/>
              <w:bottom w:val="nil"/>
              <w:right w:val="nil"/>
            </w:tcBorders>
            <w:vAlign w:val="bottom"/>
          </w:tcPr>
          <w:p w14:paraId="2E3062ED" w14:textId="53687136" w:rsidR="003023C4" w:rsidRPr="003023C4"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3023C4">
              <w:rPr>
                <w:rFonts w:ascii="Calibri" w:hAnsi="Calibri" w:cs="Calibri"/>
                <w:sz w:val="18"/>
                <w:szCs w:val="18"/>
              </w:rPr>
              <w:t>1.96 (0.85)</w:t>
            </w:r>
          </w:p>
        </w:tc>
        <w:tc>
          <w:tcPr>
            <w:tcW w:w="1164" w:type="dxa"/>
            <w:tcBorders>
              <w:left w:val="nil"/>
              <w:bottom w:val="nil"/>
              <w:right w:val="nil"/>
            </w:tcBorders>
            <w:vAlign w:val="bottom"/>
          </w:tcPr>
          <w:p w14:paraId="114FEB47" w14:textId="75D446B0"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03 (0.07)</w:t>
            </w:r>
          </w:p>
        </w:tc>
        <w:tc>
          <w:tcPr>
            <w:tcW w:w="1139" w:type="dxa"/>
            <w:tcBorders>
              <w:left w:val="nil"/>
              <w:bottom w:val="nil"/>
              <w:right w:val="nil"/>
            </w:tcBorders>
            <w:vAlign w:val="bottom"/>
          </w:tcPr>
          <w:p w14:paraId="4201B9B7" w14:textId="6F4DF869"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08 (0.06)</w:t>
            </w:r>
          </w:p>
        </w:tc>
      </w:tr>
      <w:tr w:rsidR="003023C4" w:rsidRPr="00DD4ED7" w14:paraId="2EB9C675" w14:textId="77777777" w:rsidTr="00E43435">
        <w:trPr>
          <w:cnfStyle w:val="000000100000" w:firstRow="0" w:lastRow="0" w:firstColumn="0" w:lastColumn="0" w:oddVBand="0" w:evenVBand="0" w:oddHBand="1" w:evenHBand="0" w:firstRowFirstColumn="0" w:firstRowLastColumn="0" w:lastRowFirstColumn="0" w:lastRowLastColumn="0"/>
          <w:trHeight w:val="60"/>
          <w:jc w:val="center"/>
        </w:trPr>
        <w:tc>
          <w:tcPr>
            <w:cnfStyle w:val="001000000000" w:firstRow="0" w:lastRow="0" w:firstColumn="1" w:lastColumn="0" w:oddVBand="0" w:evenVBand="0" w:oddHBand="0" w:evenHBand="0" w:firstRowFirstColumn="0" w:firstRowLastColumn="0" w:lastRowFirstColumn="0" w:lastRowLastColumn="0"/>
            <w:tcW w:w="4103" w:type="dxa"/>
            <w:tcBorders>
              <w:top w:val="nil"/>
              <w:left w:val="nil"/>
              <w:bottom w:val="nil"/>
              <w:right w:val="nil"/>
            </w:tcBorders>
            <w:vAlign w:val="center"/>
          </w:tcPr>
          <w:p w14:paraId="13DFA106" w14:textId="77777777" w:rsidR="003023C4" w:rsidRPr="00DD4ED7" w:rsidRDefault="003023C4" w:rsidP="003023C4">
            <w:pPr>
              <w:ind w:left="316"/>
              <w:rPr>
                <w:rFonts w:asciiTheme="minorHAnsi" w:eastAsia="Times New Roman" w:hAnsiTheme="minorHAnsi" w:cstheme="minorHAnsi"/>
                <w:b w:val="0"/>
                <w:bCs w:val="0"/>
                <w:color w:val="000000"/>
                <w:sz w:val="18"/>
                <w:szCs w:val="18"/>
                <w:lang w:eastAsia="nl-NL"/>
              </w:rPr>
            </w:pPr>
            <w:r w:rsidRPr="00DD4ED7">
              <w:rPr>
                <w:rFonts w:ascii="Calibri" w:eastAsia="Times New Roman" w:hAnsi="Calibri" w:cs="Calibri"/>
                <w:b w:val="0"/>
                <w:bCs w:val="0"/>
                <w:i/>
                <w:iCs/>
                <w:color w:val="000000"/>
                <w:sz w:val="18"/>
                <w:szCs w:val="18"/>
                <w:lang w:eastAsia="nl-NL"/>
              </w:rPr>
              <w:t>Having any of the seed from self-saved source</w:t>
            </w:r>
          </w:p>
        </w:tc>
        <w:tc>
          <w:tcPr>
            <w:tcW w:w="1274" w:type="dxa"/>
            <w:tcBorders>
              <w:top w:val="nil"/>
              <w:left w:val="nil"/>
              <w:bottom w:val="nil"/>
              <w:right w:val="nil"/>
            </w:tcBorders>
            <w:vAlign w:val="bottom"/>
          </w:tcPr>
          <w:p w14:paraId="05311C47" w14:textId="7C0AC2C5" w:rsidR="003023C4" w:rsidRPr="00841E28"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841E28">
              <w:rPr>
                <w:rFonts w:ascii="Calibri" w:hAnsi="Calibri" w:cs="Calibri"/>
                <w:sz w:val="18"/>
                <w:szCs w:val="18"/>
              </w:rPr>
              <w:t>1.8 (0.83)</w:t>
            </w:r>
          </w:p>
        </w:tc>
        <w:tc>
          <w:tcPr>
            <w:tcW w:w="1275" w:type="dxa"/>
            <w:tcBorders>
              <w:top w:val="nil"/>
              <w:left w:val="nil"/>
              <w:bottom w:val="nil"/>
              <w:right w:val="nil"/>
            </w:tcBorders>
            <w:vAlign w:val="bottom"/>
          </w:tcPr>
          <w:p w14:paraId="48169301" w14:textId="1998A1A8"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6F6D86">
              <w:rPr>
                <w:rFonts w:ascii="Calibri" w:hAnsi="Calibri" w:cs="Calibri"/>
                <w:sz w:val="18"/>
                <w:szCs w:val="18"/>
              </w:rPr>
              <w:t>-0.09 (0.08)</w:t>
            </w:r>
          </w:p>
        </w:tc>
        <w:tc>
          <w:tcPr>
            <w:tcW w:w="1138" w:type="dxa"/>
            <w:tcBorders>
              <w:top w:val="nil"/>
              <w:left w:val="nil"/>
              <w:bottom w:val="nil"/>
              <w:right w:val="nil"/>
            </w:tcBorders>
            <w:vAlign w:val="bottom"/>
          </w:tcPr>
          <w:p w14:paraId="25126495" w14:textId="0F7E785F"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6F6D86">
              <w:rPr>
                <w:rFonts w:ascii="Calibri" w:hAnsi="Calibri" w:cs="Calibri"/>
                <w:sz w:val="18"/>
                <w:szCs w:val="18"/>
              </w:rPr>
              <w:t>-0.02 (0.05)</w:t>
            </w:r>
          </w:p>
        </w:tc>
        <w:tc>
          <w:tcPr>
            <w:tcW w:w="851" w:type="dxa"/>
            <w:tcBorders>
              <w:top w:val="nil"/>
              <w:left w:val="nil"/>
              <w:bottom w:val="nil"/>
              <w:right w:val="nil"/>
            </w:tcBorders>
            <w:vAlign w:val="bottom"/>
          </w:tcPr>
          <w:p w14:paraId="4DA96C17" w14:textId="062FB0D7" w:rsidR="003023C4" w:rsidRPr="003023C4"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3023C4">
              <w:rPr>
                <w:rFonts w:ascii="Calibri" w:hAnsi="Calibri" w:cs="Calibri"/>
                <w:sz w:val="18"/>
                <w:szCs w:val="18"/>
              </w:rPr>
              <w:t>1.79 (0.82)</w:t>
            </w:r>
          </w:p>
        </w:tc>
        <w:tc>
          <w:tcPr>
            <w:tcW w:w="1130" w:type="dxa"/>
            <w:tcBorders>
              <w:top w:val="nil"/>
              <w:left w:val="nil"/>
              <w:bottom w:val="nil"/>
              <w:right w:val="nil"/>
            </w:tcBorders>
            <w:vAlign w:val="bottom"/>
          </w:tcPr>
          <w:p w14:paraId="77A47E87" w14:textId="6F5A2957" w:rsidR="003023C4" w:rsidRPr="003023C4"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3023C4">
              <w:rPr>
                <w:rFonts w:ascii="Calibri" w:hAnsi="Calibri" w:cs="Calibri"/>
                <w:sz w:val="18"/>
                <w:szCs w:val="18"/>
              </w:rPr>
              <w:t>0.01 (0.13)</w:t>
            </w:r>
          </w:p>
        </w:tc>
        <w:tc>
          <w:tcPr>
            <w:tcW w:w="1276" w:type="dxa"/>
            <w:tcBorders>
              <w:top w:val="nil"/>
              <w:left w:val="nil"/>
              <w:bottom w:val="nil"/>
              <w:right w:val="nil"/>
            </w:tcBorders>
            <w:vAlign w:val="bottom"/>
          </w:tcPr>
          <w:p w14:paraId="7C96E884" w14:textId="4E7F849F" w:rsidR="003023C4" w:rsidRPr="003023C4"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3023C4">
              <w:rPr>
                <w:rFonts w:ascii="Calibri" w:hAnsi="Calibri" w:cs="Calibri"/>
                <w:sz w:val="18"/>
                <w:szCs w:val="18"/>
              </w:rPr>
              <w:t>-0.09 (0.1</w:t>
            </w:r>
            <w:r w:rsidR="00C304D9">
              <w:rPr>
                <w:rFonts w:ascii="Calibri" w:hAnsi="Calibri" w:cs="Calibri"/>
                <w:sz w:val="18"/>
                <w:szCs w:val="18"/>
              </w:rPr>
              <w:t>0</w:t>
            </w:r>
            <w:r w:rsidRPr="003023C4">
              <w:rPr>
                <w:rFonts w:ascii="Calibri" w:hAnsi="Calibri" w:cs="Calibri"/>
                <w:sz w:val="18"/>
                <w:szCs w:val="18"/>
              </w:rPr>
              <w:t>)</w:t>
            </w:r>
          </w:p>
        </w:tc>
        <w:tc>
          <w:tcPr>
            <w:tcW w:w="962" w:type="dxa"/>
            <w:tcBorders>
              <w:top w:val="nil"/>
              <w:left w:val="nil"/>
              <w:bottom w:val="nil"/>
              <w:right w:val="nil"/>
            </w:tcBorders>
            <w:vAlign w:val="bottom"/>
          </w:tcPr>
          <w:p w14:paraId="44630A50" w14:textId="68CBFEE7" w:rsidR="003023C4" w:rsidRPr="003023C4"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3023C4">
              <w:rPr>
                <w:rFonts w:ascii="Calibri" w:hAnsi="Calibri" w:cs="Calibri"/>
                <w:sz w:val="18"/>
                <w:szCs w:val="18"/>
              </w:rPr>
              <w:t>1.73 (0.84)</w:t>
            </w:r>
          </w:p>
        </w:tc>
        <w:tc>
          <w:tcPr>
            <w:tcW w:w="1164" w:type="dxa"/>
            <w:tcBorders>
              <w:top w:val="nil"/>
              <w:left w:val="nil"/>
              <w:bottom w:val="nil"/>
              <w:right w:val="nil"/>
            </w:tcBorders>
            <w:vAlign w:val="bottom"/>
          </w:tcPr>
          <w:p w14:paraId="268F6A5E" w14:textId="6BA8B782"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03 (0.07)</w:t>
            </w:r>
          </w:p>
        </w:tc>
        <w:tc>
          <w:tcPr>
            <w:tcW w:w="1139" w:type="dxa"/>
            <w:tcBorders>
              <w:top w:val="nil"/>
              <w:left w:val="nil"/>
              <w:bottom w:val="nil"/>
              <w:right w:val="nil"/>
            </w:tcBorders>
            <w:vAlign w:val="bottom"/>
          </w:tcPr>
          <w:p w14:paraId="66F060AD" w14:textId="1D3FCCD2"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04 (0.06)</w:t>
            </w:r>
          </w:p>
        </w:tc>
      </w:tr>
      <w:tr w:rsidR="003023C4" w:rsidRPr="00DD4ED7" w14:paraId="429CA963" w14:textId="77777777" w:rsidTr="00E43435">
        <w:trPr>
          <w:trHeight w:val="60"/>
          <w:jc w:val="center"/>
        </w:trPr>
        <w:tc>
          <w:tcPr>
            <w:cnfStyle w:val="001000000000" w:firstRow="0" w:lastRow="0" w:firstColumn="1" w:lastColumn="0" w:oddVBand="0" w:evenVBand="0" w:oddHBand="0" w:evenHBand="0" w:firstRowFirstColumn="0" w:firstRowLastColumn="0" w:lastRowFirstColumn="0" w:lastRowLastColumn="0"/>
            <w:tcW w:w="4103" w:type="dxa"/>
            <w:tcBorders>
              <w:top w:val="nil"/>
              <w:left w:val="nil"/>
              <w:bottom w:val="nil"/>
              <w:right w:val="nil"/>
            </w:tcBorders>
            <w:vAlign w:val="center"/>
          </w:tcPr>
          <w:p w14:paraId="27FF48C7" w14:textId="77777777" w:rsidR="003023C4" w:rsidRPr="00DD4ED7" w:rsidRDefault="003023C4" w:rsidP="003023C4">
            <w:pPr>
              <w:ind w:left="316"/>
              <w:rPr>
                <w:rFonts w:asciiTheme="minorHAnsi" w:eastAsia="Times New Roman" w:hAnsiTheme="minorHAnsi" w:cstheme="minorHAnsi"/>
                <w:b w:val="0"/>
                <w:bCs w:val="0"/>
                <w:color w:val="000000"/>
                <w:sz w:val="18"/>
                <w:szCs w:val="18"/>
                <w:lang w:eastAsia="nl-NL"/>
              </w:rPr>
            </w:pPr>
            <w:r w:rsidRPr="00DD4ED7">
              <w:rPr>
                <w:rFonts w:ascii="Calibri" w:eastAsia="Times New Roman" w:hAnsi="Calibri" w:cs="Calibri"/>
                <w:b w:val="0"/>
                <w:bCs w:val="0"/>
                <w:i/>
                <w:iCs/>
                <w:color w:val="000000"/>
                <w:sz w:val="18"/>
                <w:szCs w:val="18"/>
                <w:lang w:eastAsia="nl-NL"/>
              </w:rPr>
              <w:t>Having any of the seed from market purchase</w:t>
            </w:r>
          </w:p>
        </w:tc>
        <w:tc>
          <w:tcPr>
            <w:tcW w:w="1274" w:type="dxa"/>
            <w:tcBorders>
              <w:top w:val="nil"/>
              <w:left w:val="nil"/>
              <w:bottom w:val="nil"/>
              <w:right w:val="nil"/>
            </w:tcBorders>
            <w:vAlign w:val="bottom"/>
          </w:tcPr>
          <w:p w14:paraId="0797BEB5" w14:textId="43DEF115" w:rsidR="003023C4" w:rsidRPr="00841E28"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841E28">
              <w:rPr>
                <w:rFonts w:ascii="Calibri" w:hAnsi="Calibri" w:cs="Calibri"/>
                <w:sz w:val="18"/>
                <w:szCs w:val="18"/>
              </w:rPr>
              <w:t>0.78 (0.83)</w:t>
            </w:r>
          </w:p>
        </w:tc>
        <w:tc>
          <w:tcPr>
            <w:tcW w:w="1275" w:type="dxa"/>
            <w:tcBorders>
              <w:top w:val="nil"/>
              <w:left w:val="nil"/>
              <w:bottom w:val="nil"/>
              <w:right w:val="nil"/>
            </w:tcBorders>
            <w:vAlign w:val="bottom"/>
          </w:tcPr>
          <w:p w14:paraId="637BD302" w14:textId="01DC978A"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6F6D86">
              <w:rPr>
                <w:rFonts w:ascii="Calibri" w:hAnsi="Calibri" w:cs="Calibri"/>
                <w:sz w:val="18"/>
                <w:szCs w:val="18"/>
              </w:rPr>
              <w:t>-0.07 (0.09)</w:t>
            </w:r>
          </w:p>
        </w:tc>
        <w:tc>
          <w:tcPr>
            <w:tcW w:w="1138" w:type="dxa"/>
            <w:tcBorders>
              <w:top w:val="nil"/>
              <w:left w:val="nil"/>
              <w:bottom w:val="nil"/>
              <w:right w:val="nil"/>
            </w:tcBorders>
            <w:vAlign w:val="bottom"/>
          </w:tcPr>
          <w:p w14:paraId="205AE8D7" w14:textId="06AE3BC0"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6F6D86">
              <w:rPr>
                <w:rFonts w:ascii="Calibri" w:hAnsi="Calibri" w:cs="Calibri"/>
                <w:sz w:val="18"/>
                <w:szCs w:val="18"/>
              </w:rPr>
              <w:t>-0.02 (0.08)</w:t>
            </w:r>
          </w:p>
        </w:tc>
        <w:tc>
          <w:tcPr>
            <w:tcW w:w="851" w:type="dxa"/>
            <w:tcBorders>
              <w:top w:val="nil"/>
              <w:left w:val="nil"/>
              <w:bottom w:val="nil"/>
              <w:right w:val="nil"/>
            </w:tcBorders>
            <w:vAlign w:val="bottom"/>
          </w:tcPr>
          <w:p w14:paraId="5AA35646" w14:textId="6E9FD655" w:rsidR="003023C4" w:rsidRPr="003023C4"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3023C4">
              <w:rPr>
                <w:rFonts w:ascii="Calibri" w:hAnsi="Calibri" w:cs="Calibri"/>
                <w:sz w:val="18"/>
                <w:szCs w:val="18"/>
              </w:rPr>
              <w:t>1.18 (0.81)</w:t>
            </w:r>
          </w:p>
        </w:tc>
        <w:tc>
          <w:tcPr>
            <w:tcW w:w="1130" w:type="dxa"/>
            <w:tcBorders>
              <w:top w:val="nil"/>
              <w:left w:val="nil"/>
              <w:bottom w:val="nil"/>
              <w:right w:val="nil"/>
            </w:tcBorders>
            <w:vAlign w:val="bottom"/>
          </w:tcPr>
          <w:p w14:paraId="473190EC" w14:textId="664B49D7" w:rsidR="003023C4" w:rsidRPr="003023C4"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3023C4">
              <w:rPr>
                <w:rFonts w:ascii="Calibri" w:hAnsi="Calibri" w:cs="Calibri"/>
                <w:sz w:val="18"/>
                <w:szCs w:val="18"/>
              </w:rPr>
              <w:t>-0.16 (0.17)</w:t>
            </w:r>
          </w:p>
        </w:tc>
        <w:tc>
          <w:tcPr>
            <w:tcW w:w="1276" w:type="dxa"/>
            <w:tcBorders>
              <w:top w:val="nil"/>
              <w:left w:val="nil"/>
              <w:bottom w:val="nil"/>
              <w:right w:val="nil"/>
            </w:tcBorders>
            <w:vAlign w:val="bottom"/>
          </w:tcPr>
          <w:p w14:paraId="5391913D" w14:textId="1FE6DFA9" w:rsidR="003023C4" w:rsidRPr="003023C4"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3023C4">
              <w:rPr>
                <w:rFonts w:ascii="Calibri" w:hAnsi="Calibri" w:cs="Calibri"/>
                <w:sz w:val="18"/>
                <w:szCs w:val="18"/>
              </w:rPr>
              <w:t>-0.1</w:t>
            </w:r>
            <w:r w:rsidR="00C304D9">
              <w:rPr>
                <w:rFonts w:ascii="Calibri" w:hAnsi="Calibri" w:cs="Calibri"/>
                <w:sz w:val="18"/>
                <w:szCs w:val="18"/>
              </w:rPr>
              <w:t>0</w:t>
            </w:r>
            <w:r w:rsidRPr="003023C4">
              <w:rPr>
                <w:rFonts w:ascii="Calibri" w:hAnsi="Calibri" w:cs="Calibri"/>
                <w:sz w:val="18"/>
                <w:szCs w:val="18"/>
              </w:rPr>
              <w:t xml:space="preserve"> (0.22)</w:t>
            </w:r>
          </w:p>
        </w:tc>
        <w:tc>
          <w:tcPr>
            <w:tcW w:w="962" w:type="dxa"/>
            <w:tcBorders>
              <w:top w:val="nil"/>
              <w:left w:val="nil"/>
              <w:bottom w:val="nil"/>
              <w:right w:val="nil"/>
            </w:tcBorders>
            <w:vAlign w:val="bottom"/>
          </w:tcPr>
          <w:p w14:paraId="127DB365" w14:textId="74FEDF66" w:rsidR="003023C4" w:rsidRPr="003023C4"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3023C4">
              <w:rPr>
                <w:rFonts w:ascii="Calibri" w:hAnsi="Calibri" w:cs="Calibri"/>
                <w:sz w:val="18"/>
                <w:szCs w:val="18"/>
              </w:rPr>
              <w:t>0.57 (0.78)</w:t>
            </w:r>
          </w:p>
        </w:tc>
        <w:tc>
          <w:tcPr>
            <w:tcW w:w="1164" w:type="dxa"/>
            <w:tcBorders>
              <w:top w:val="nil"/>
              <w:left w:val="nil"/>
              <w:bottom w:val="nil"/>
              <w:right w:val="nil"/>
            </w:tcBorders>
            <w:vAlign w:val="bottom"/>
          </w:tcPr>
          <w:p w14:paraId="7B57E22F" w14:textId="30498569"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07 (0.1</w:t>
            </w:r>
            <w:r>
              <w:rPr>
                <w:rFonts w:ascii="Calibri" w:hAnsi="Calibri" w:cs="Calibri"/>
                <w:sz w:val="18"/>
                <w:szCs w:val="18"/>
              </w:rPr>
              <w:t>0</w:t>
            </w:r>
            <w:r w:rsidRPr="006F6D86">
              <w:rPr>
                <w:rFonts w:ascii="Calibri" w:hAnsi="Calibri" w:cs="Calibri"/>
                <w:sz w:val="18"/>
                <w:szCs w:val="18"/>
              </w:rPr>
              <w:t>)</w:t>
            </w:r>
          </w:p>
        </w:tc>
        <w:tc>
          <w:tcPr>
            <w:tcW w:w="1139" w:type="dxa"/>
            <w:tcBorders>
              <w:top w:val="nil"/>
              <w:left w:val="nil"/>
              <w:bottom w:val="nil"/>
              <w:right w:val="nil"/>
            </w:tcBorders>
            <w:vAlign w:val="bottom"/>
          </w:tcPr>
          <w:p w14:paraId="758D23A0" w14:textId="33A1491D"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04 (0.06)</w:t>
            </w:r>
          </w:p>
        </w:tc>
      </w:tr>
      <w:tr w:rsidR="003023C4" w:rsidRPr="00DD4ED7" w14:paraId="6295CC1D" w14:textId="77777777" w:rsidTr="00E43435">
        <w:trPr>
          <w:cnfStyle w:val="000000100000" w:firstRow="0" w:lastRow="0" w:firstColumn="0" w:lastColumn="0" w:oddVBand="0" w:evenVBand="0" w:oddHBand="1" w:evenHBand="0" w:firstRowFirstColumn="0" w:firstRowLastColumn="0" w:lastRowFirstColumn="0" w:lastRowLastColumn="0"/>
          <w:trHeight w:val="60"/>
          <w:jc w:val="center"/>
        </w:trPr>
        <w:tc>
          <w:tcPr>
            <w:cnfStyle w:val="001000000000" w:firstRow="0" w:lastRow="0" w:firstColumn="1" w:lastColumn="0" w:oddVBand="0" w:evenVBand="0" w:oddHBand="0" w:evenHBand="0" w:firstRowFirstColumn="0" w:firstRowLastColumn="0" w:lastRowFirstColumn="0" w:lastRowLastColumn="0"/>
            <w:tcW w:w="4103" w:type="dxa"/>
            <w:tcBorders>
              <w:top w:val="nil"/>
              <w:left w:val="nil"/>
              <w:bottom w:val="nil"/>
              <w:right w:val="nil"/>
            </w:tcBorders>
            <w:vAlign w:val="center"/>
          </w:tcPr>
          <w:p w14:paraId="0F1B02F9" w14:textId="77777777" w:rsidR="003023C4" w:rsidRPr="00DD4ED7" w:rsidRDefault="003023C4" w:rsidP="003023C4">
            <w:pPr>
              <w:rPr>
                <w:rFonts w:asciiTheme="minorHAnsi" w:eastAsia="Times New Roman" w:hAnsiTheme="minorHAnsi" w:cstheme="minorHAnsi"/>
                <w:b w:val="0"/>
                <w:bCs w:val="0"/>
                <w:color w:val="000000"/>
                <w:sz w:val="18"/>
                <w:szCs w:val="18"/>
                <w:lang w:eastAsia="nl-NL"/>
              </w:rPr>
            </w:pPr>
            <w:r w:rsidRPr="00DD4ED7">
              <w:rPr>
                <w:rFonts w:ascii="Calibri" w:eastAsia="Times New Roman" w:hAnsi="Calibri" w:cs="Calibri"/>
                <w:b w:val="0"/>
                <w:bCs w:val="0"/>
                <w:color w:val="000000"/>
                <w:sz w:val="18"/>
                <w:szCs w:val="18"/>
                <w:lang w:eastAsia="nl-NL"/>
              </w:rPr>
              <w:t>Number of key species grown in the past 3 months</w:t>
            </w:r>
          </w:p>
        </w:tc>
        <w:tc>
          <w:tcPr>
            <w:tcW w:w="1274" w:type="dxa"/>
            <w:tcBorders>
              <w:top w:val="nil"/>
              <w:left w:val="nil"/>
              <w:bottom w:val="nil"/>
              <w:right w:val="nil"/>
            </w:tcBorders>
            <w:vAlign w:val="bottom"/>
          </w:tcPr>
          <w:p w14:paraId="1A4DD34A" w14:textId="5AD393A9" w:rsidR="003023C4" w:rsidRPr="00841E28"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841E28">
              <w:rPr>
                <w:rFonts w:ascii="Calibri" w:hAnsi="Calibri" w:cs="Calibri"/>
                <w:sz w:val="18"/>
                <w:szCs w:val="18"/>
              </w:rPr>
              <w:t>5.15 (3.34)</w:t>
            </w:r>
          </w:p>
        </w:tc>
        <w:tc>
          <w:tcPr>
            <w:tcW w:w="1275" w:type="dxa"/>
            <w:tcBorders>
              <w:top w:val="nil"/>
              <w:left w:val="nil"/>
              <w:bottom w:val="nil"/>
              <w:right w:val="nil"/>
            </w:tcBorders>
            <w:vAlign w:val="bottom"/>
          </w:tcPr>
          <w:p w14:paraId="36AF86A4" w14:textId="72EC83CE"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6F6D86">
              <w:rPr>
                <w:rFonts w:ascii="Calibri" w:hAnsi="Calibri" w:cs="Calibri"/>
                <w:sz w:val="18"/>
                <w:szCs w:val="18"/>
              </w:rPr>
              <w:t>-0.2</w:t>
            </w:r>
            <w:r>
              <w:rPr>
                <w:rFonts w:ascii="Calibri" w:hAnsi="Calibri" w:cs="Calibri"/>
                <w:sz w:val="18"/>
                <w:szCs w:val="18"/>
              </w:rPr>
              <w:t>7</w:t>
            </w:r>
            <w:r w:rsidRPr="006F6D86">
              <w:rPr>
                <w:rFonts w:ascii="Calibri" w:hAnsi="Calibri" w:cs="Calibri"/>
                <w:sz w:val="18"/>
                <w:szCs w:val="18"/>
              </w:rPr>
              <w:t xml:space="preserve"> (0.3</w:t>
            </w:r>
            <w:r>
              <w:rPr>
                <w:rFonts w:ascii="Calibri" w:hAnsi="Calibri" w:cs="Calibri"/>
                <w:sz w:val="18"/>
                <w:szCs w:val="18"/>
              </w:rPr>
              <w:t>9</w:t>
            </w:r>
            <w:r w:rsidRPr="006F6D86">
              <w:rPr>
                <w:rFonts w:ascii="Calibri" w:hAnsi="Calibri" w:cs="Calibri"/>
                <w:sz w:val="18"/>
                <w:szCs w:val="18"/>
              </w:rPr>
              <w:t>)</w:t>
            </w:r>
          </w:p>
        </w:tc>
        <w:tc>
          <w:tcPr>
            <w:tcW w:w="1138" w:type="dxa"/>
            <w:tcBorders>
              <w:top w:val="nil"/>
              <w:left w:val="nil"/>
              <w:bottom w:val="nil"/>
              <w:right w:val="nil"/>
            </w:tcBorders>
            <w:vAlign w:val="bottom"/>
          </w:tcPr>
          <w:p w14:paraId="06CD035E" w14:textId="11D09DA3"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6F6D86">
              <w:rPr>
                <w:rFonts w:ascii="Calibri" w:hAnsi="Calibri" w:cs="Calibri"/>
                <w:sz w:val="18"/>
                <w:szCs w:val="18"/>
              </w:rPr>
              <w:t>0.2</w:t>
            </w:r>
            <w:r>
              <w:rPr>
                <w:rFonts w:ascii="Calibri" w:hAnsi="Calibri" w:cs="Calibri"/>
                <w:sz w:val="18"/>
                <w:szCs w:val="18"/>
              </w:rPr>
              <w:t>2</w:t>
            </w:r>
            <w:r w:rsidRPr="006F6D86">
              <w:rPr>
                <w:rFonts w:ascii="Calibri" w:hAnsi="Calibri" w:cs="Calibri"/>
                <w:sz w:val="18"/>
                <w:szCs w:val="18"/>
              </w:rPr>
              <w:t xml:space="preserve"> (0.18)</w:t>
            </w:r>
          </w:p>
        </w:tc>
        <w:tc>
          <w:tcPr>
            <w:tcW w:w="851" w:type="dxa"/>
            <w:tcBorders>
              <w:top w:val="nil"/>
              <w:left w:val="nil"/>
              <w:bottom w:val="nil"/>
              <w:right w:val="nil"/>
            </w:tcBorders>
            <w:vAlign w:val="bottom"/>
          </w:tcPr>
          <w:p w14:paraId="0206F310" w14:textId="04EE7DDC" w:rsidR="003023C4" w:rsidRPr="003023C4"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3023C4">
              <w:rPr>
                <w:rFonts w:ascii="Calibri" w:hAnsi="Calibri" w:cs="Calibri"/>
                <w:sz w:val="18"/>
                <w:szCs w:val="18"/>
              </w:rPr>
              <w:t>7.14 (3.91)</w:t>
            </w:r>
          </w:p>
        </w:tc>
        <w:tc>
          <w:tcPr>
            <w:tcW w:w="1130" w:type="dxa"/>
            <w:tcBorders>
              <w:top w:val="nil"/>
              <w:left w:val="nil"/>
              <w:bottom w:val="nil"/>
              <w:right w:val="nil"/>
            </w:tcBorders>
            <w:vAlign w:val="bottom"/>
          </w:tcPr>
          <w:p w14:paraId="5FA74BFB" w14:textId="0B816C46" w:rsidR="003023C4" w:rsidRPr="003023C4"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3023C4">
              <w:rPr>
                <w:rFonts w:ascii="Calibri" w:hAnsi="Calibri" w:cs="Calibri"/>
                <w:sz w:val="18"/>
                <w:szCs w:val="18"/>
              </w:rPr>
              <w:t>-0.5 (0.78)</w:t>
            </w:r>
          </w:p>
        </w:tc>
        <w:tc>
          <w:tcPr>
            <w:tcW w:w="1276" w:type="dxa"/>
            <w:tcBorders>
              <w:top w:val="nil"/>
              <w:left w:val="nil"/>
              <w:bottom w:val="nil"/>
              <w:right w:val="nil"/>
            </w:tcBorders>
            <w:vAlign w:val="bottom"/>
          </w:tcPr>
          <w:p w14:paraId="301ACB9B" w14:textId="771F1807" w:rsidR="003023C4" w:rsidRPr="003023C4"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3023C4">
              <w:rPr>
                <w:rFonts w:ascii="Calibri" w:hAnsi="Calibri" w:cs="Calibri"/>
                <w:sz w:val="18"/>
                <w:szCs w:val="18"/>
              </w:rPr>
              <w:t>-0.1</w:t>
            </w:r>
            <w:r w:rsidR="00C304D9">
              <w:rPr>
                <w:rFonts w:ascii="Calibri" w:hAnsi="Calibri" w:cs="Calibri"/>
                <w:sz w:val="18"/>
                <w:szCs w:val="18"/>
              </w:rPr>
              <w:t>0</w:t>
            </w:r>
            <w:r w:rsidRPr="003023C4">
              <w:rPr>
                <w:rFonts w:ascii="Calibri" w:hAnsi="Calibri" w:cs="Calibri"/>
                <w:sz w:val="18"/>
                <w:szCs w:val="18"/>
              </w:rPr>
              <w:t xml:space="preserve"> (0.23)</w:t>
            </w:r>
          </w:p>
        </w:tc>
        <w:tc>
          <w:tcPr>
            <w:tcW w:w="962" w:type="dxa"/>
            <w:tcBorders>
              <w:top w:val="nil"/>
              <w:left w:val="nil"/>
              <w:bottom w:val="nil"/>
              <w:right w:val="nil"/>
            </w:tcBorders>
            <w:vAlign w:val="bottom"/>
          </w:tcPr>
          <w:p w14:paraId="0F01C79D" w14:textId="70CD3314" w:rsidR="003023C4" w:rsidRPr="003023C4"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3023C4">
              <w:rPr>
                <w:rFonts w:ascii="Calibri" w:hAnsi="Calibri" w:cs="Calibri"/>
                <w:sz w:val="18"/>
                <w:szCs w:val="18"/>
              </w:rPr>
              <w:t>3.65 (1.88)</w:t>
            </w:r>
          </w:p>
        </w:tc>
        <w:tc>
          <w:tcPr>
            <w:tcW w:w="1164" w:type="dxa"/>
            <w:tcBorders>
              <w:top w:val="nil"/>
              <w:left w:val="nil"/>
              <w:bottom w:val="nil"/>
              <w:right w:val="nil"/>
            </w:tcBorders>
            <w:vAlign w:val="bottom"/>
          </w:tcPr>
          <w:p w14:paraId="52537E64" w14:textId="76FE8153"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3</w:t>
            </w:r>
            <w:r>
              <w:rPr>
                <w:rFonts w:ascii="Calibri" w:hAnsi="Calibri" w:cs="Calibri"/>
                <w:sz w:val="18"/>
                <w:szCs w:val="18"/>
              </w:rPr>
              <w:t>2*</w:t>
            </w:r>
            <w:r w:rsidRPr="006F6D86">
              <w:rPr>
                <w:rFonts w:ascii="Calibri" w:hAnsi="Calibri" w:cs="Calibri"/>
                <w:sz w:val="18"/>
                <w:szCs w:val="18"/>
              </w:rPr>
              <w:t xml:space="preserve"> (0.17)</w:t>
            </w:r>
          </w:p>
        </w:tc>
        <w:tc>
          <w:tcPr>
            <w:tcW w:w="1139" w:type="dxa"/>
            <w:tcBorders>
              <w:top w:val="nil"/>
              <w:left w:val="nil"/>
              <w:bottom w:val="nil"/>
              <w:right w:val="nil"/>
            </w:tcBorders>
            <w:vAlign w:val="bottom"/>
          </w:tcPr>
          <w:p w14:paraId="6824B08C" w14:textId="497D0834"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884331">
              <w:rPr>
                <w:rFonts w:ascii="Calibri" w:hAnsi="Calibri" w:cs="Calibri"/>
                <w:b/>
                <w:bCs/>
                <w:sz w:val="18"/>
                <w:szCs w:val="18"/>
              </w:rPr>
              <w:t>0.40**</w:t>
            </w:r>
            <w:r w:rsidRPr="006F6D86">
              <w:rPr>
                <w:rFonts w:ascii="Calibri" w:hAnsi="Calibri" w:cs="Calibri"/>
                <w:sz w:val="18"/>
                <w:szCs w:val="18"/>
              </w:rPr>
              <w:t xml:space="preserve"> (0.18)</w:t>
            </w:r>
          </w:p>
        </w:tc>
      </w:tr>
      <w:tr w:rsidR="003023C4" w:rsidRPr="00DD4ED7" w14:paraId="00938CA3" w14:textId="77777777" w:rsidTr="00E43435">
        <w:trPr>
          <w:trHeight w:val="60"/>
          <w:jc w:val="center"/>
        </w:trPr>
        <w:tc>
          <w:tcPr>
            <w:cnfStyle w:val="001000000000" w:firstRow="0" w:lastRow="0" w:firstColumn="1" w:lastColumn="0" w:oddVBand="0" w:evenVBand="0" w:oddHBand="0" w:evenHBand="0" w:firstRowFirstColumn="0" w:firstRowLastColumn="0" w:lastRowFirstColumn="0" w:lastRowLastColumn="0"/>
            <w:tcW w:w="4103" w:type="dxa"/>
            <w:tcBorders>
              <w:top w:val="nil"/>
              <w:left w:val="nil"/>
              <w:bottom w:val="nil"/>
              <w:right w:val="nil"/>
            </w:tcBorders>
            <w:vAlign w:val="center"/>
          </w:tcPr>
          <w:p w14:paraId="27C46BE6" w14:textId="77777777" w:rsidR="003023C4" w:rsidRPr="00DD4ED7" w:rsidRDefault="003023C4" w:rsidP="003023C4">
            <w:pPr>
              <w:ind w:left="316"/>
              <w:rPr>
                <w:rFonts w:asciiTheme="minorHAnsi" w:eastAsia="Times New Roman" w:hAnsiTheme="minorHAnsi" w:cstheme="minorHAnsi"/>
                <w:b w:val="0"/>
                <w:bCs w:val="0"/>
                <w:color w:val="000000"/>
                <w:sz w:val="18"/>
                <w:szCs w:val="18"/>
                <w:lang w:eastAsia="nl-NL"/>
              </w:rPr>
            </w:pPr>
            <w:r w:rsidRPr="00DD4ED7">
              <w:rPr>
                <w:rFonts w:ascii="Calibri" w:eastAsia="Times New Roman" w:hAnsi="Calibri" w:cs="Calibri"/>
                <w:b w:val="0"/>
                <w:bCs w:val="0"/>
                <w:i/>
                <w:iCs/>
                <w:color w:val="000000"/>
                <w:sz w:val="18"/>
                <w:szCs w:val="18"/>
                <w:lang w:eastAsia="nl-NL"/>
              </w:rPr>
              <w:t>Seed from self-saved source</w:t>
            </w:r>
          </w:p>
        </w:tc>
        <w:tc>
          <w:tcPr>
            <w:tcW w:w="1274" w:type="dxa"/>
            <w:tcBorders>
              <w:top w:val="nil"/>
              <w:left w:val="nil"/>
              <w:bottom w:val="nil"/>
              <w:right w:val="nil"/>
            </w:tcBorders>
            <w:vAlign w:val="bottom"/>
          </w:tcPr>
          <w:p w14:paraId="356C1798" w14:textId="01D49CDB" w:rsidR="003023C4" w:rsidRPr="00841E28"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841E28">
              <w:rPr>
                <w:rFonts w:ascii="Calibri" w:hAnsi="Calibri" w:cs="Calibri"/>
                <w:sz w:val="18"/>
                <w:szCs w:val="18"/>
              </w:rPr>
              <w:t>3.87 (2.46)</w:t>
            </w:r>
          </w:p>
        </w:tc>
        <w:tc>
          <w:tcPr>
            <w:tcW w:w="1275" w:type="dxa"/>
            <w:tcBorders>
              <w:top w:val="nil"/>
              <w:left w:val="nil"/>
              <w:bottom w:val="nil"/>
              <w:right w:val="nil"/>
            </w:tcBorders>
            <w:vAlign w:val="bottom"/>
          </w:tcPr>
          <w:p w14:paraId="0ED1EF2C" w14:textId="111ADFA0"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6F6D86">
              <w:rPr>
                <w:rFonts w:ascii="Calibri" w:hAnsi="Calibri" w:cs="Calibri"/>
                <w:sz w:val="18"/>
                <w:szCs w:val="18"/>
              </w:rPr>
              <w:t>-0.2</w:t>
            </w:r>
            <w:r>
              <w:rPr>
                <w:rFonts w:ascii="Calibri" w:hAnsi="Calibri" w:cs="Calibri"/>
                <w:sz w:val="18"/>
                <w:szCs w:val="18"/>
              </w:rPr>
              <w:t>5</w:t>
            </w:r>
            <w:r w:rsidRPr="006F6D86">
              <w:rPr>
                <w:rFonts w:ascii="Calibri" w:hAnsi="Calibri" w:cs="Calibri"/>
                <w:sz w:val="18"/>
                <w:szCs w:val="18"/>
              </w:rPr>
              <w:t xml:space="preserve"> (0.29)</w:t>
            </w:r>
          </w:p>
        </w:tc>
        <w:tc>
          <w:tcPr>
            <w:tcW w:w="1138" w:type="dxa"/>
            <w:tcBorders>
              <w:top w:val="nil"/>
              <w:left w:val="nil"/>
              <w:bottom w:val="nil"/>
              <w:right w:val="nil"/>
            </w:tcBorders>
            <w:vAlign w:val="bottom"/>
          </w:tcPr>
          <w:p w14:paraId="26D1335E" w14:textId="1CDEEB12"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6F6D86">
              <w:rPr>
                <w:rFonts w:ascii="Calibri" w:hAnsi="Calibri" w:cs="Calibri"/>
                <w:sz w:val="18"/>
                <w:szCs w:val="18"/>
              </w:rPr>
              <w:t>-0.1</w:t>
            </w:r>
            <w:r>
              <w:rPr>
                <w:rFonts w:ascii="Calibri" w:hAnsi="Calibri" w:cs="Calibri"/>
                <w:sz w:val="18"/>
                <w:szCs w:val="18"/>
              </w:rPr>
              <w:t>9</w:t>
            </w:r>
            <w:r w:rsidRPr="006F6D86">
              <w:rPr>
                <w:rFonts w:ascii="Calibri" w:hAnsi="Calibri" w:cs="Calibri"/>
                <w:sz w:val="18"/>
                <w:szCs w:val="18"/>
              </w:rPr>
              <w:t xml:space="preserve"> (0.12)</w:t>
            </w:r>
          </w:p>
        </w:tc>
        <w:tc>
          <w:tcPr>
            <w:tcW w:w="851" w:type="dxa"/>
            <w:tcBorders>
              <w:top w:val="nil"/>
              <w:left w:val="nil"/>
              <w:bottom w:val="nil"/>
              <w:right w:val="nil"/>
            </w:tcBorders>
            <w:vAlign w:val="bottom"/>
          </w:tcPr>
          <w:p w14:paraId="42AC6275" w14:textId="4C5F0184" w:rsidR="003023C4" w:rsidRPr="003023C4"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3023C4">
              <w:rPr>
                <w:rFonts w:ascii="Calibri" w:hAnsi="Calibri" w:cs="Calibri"/>
                <w:sz w:val="18"/>
                <w:szCs w:val="18"/>
              </w:rPr>
              <w:t>4.96 (2.89)</w:t>
            </w:r>
          </w:p>
        </w:tc>
        <w:tc>
          <w:tcPr>
            <w:tcW w:w="1130" w:type="dxa"/>
            <w:tcBorders>
              <w:top w:val="nil"/>
              <w:left w:val="nil"/>
              <w:bottom w:val="nil"/>
              <w:right w:val="nil"/>
            </w:tcBorders>
            <w:vAlign w:val="bottom"/>
          </w:tcPr>
          <w:p w14:paraId="6A49FD04" w14:textId="0F043BB6" w:rsidR="003023C4" w:rsidRPr="003023C4"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3023C4">
              <w:rPr>
                <w:rFonts w:ascii="Calibri" w:hAnsi="Calibri" w:cs="Calibri"/>
                <w:sz w:val="18"/>
                <w:szCs w:val="18"/>
              </w:rPr>
              <w:t>-0.13 (0.62)</w:t>
            </w:r>
          </w:p>
        </w:tc>
        <w:tc>
          <w:tcPr>
            <w:tcW w:w="1276" w:type="dxa"/>
            <w:tcBorders>
              <w:top w:val="nil"/>
              <w:left w:val="nil"/>
              <w:bottom w:val="nil"/>
              <w:right w:val="nil"/>
            </w:tcBorders>
            <w:vAlign w:val="bottom"/>
          </w:tcPr>
          <w:p w14:paraId="337C6C7A" w14:textId="3725E900" w:rsidR="003023C4" w:rsidRPr="003023C4"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3023C4">
              <w:rPr>
                <w:rFonts w:ascii="Calibri" w:hAnsi="Calibri" w:cs="Calibri"/>
                <w:sz w:val="18"/>
                <w:szCs w:val="18"/>
              </w:rPr>
              <w:t>-0.38 (0.18)</w:t>
            </w:r>
          </w:p>
        </w:tc>
        <w:tc>
          <w:tcPr>
            <w:tcW w:w="962" w:type="dxa"/>
            <w:tcBorders>
              <w:top w:val="nil"/>
              <w:left w:val="nil"/>
              <w:bottom w:val="nil"/>
              <w:right w:val="nil"/>
            </w:tcBorders>
            <w:vAlign w:val="bottom"/>
          </w:tcPr>
          <w:p w14:paraId="475A5EFC" w14:textId="0B2D7D2E" w:rsidR="003023C4" w:rsidRPr="003023C4"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3023C4">
              <w:rPr>
                <w:rFonts w:ascii="Calibri" w:hAnsi="Calibri" w:cs="Calibri"/>
                <w:sz w:val="18"/>
                <w:szCs w:val="18"/>
              </w:rPr>
              <w:t>2.89 (1.7)</w:t>
            </w:r>
          </w:p>
        </w:tc>
        <w:tc>
          <w:tcPr>
            <w:tcW w:w="1164" w:type="dxa"/>
            <w:tcBorders>
              <w:top w:val="nil"/>
              <w:left w:val="nil"/>
              <w:bottom w:val="nil"/>
              <w:right w:val="nil"/>
            </w:tcBorders>
            <w:vAlign w:val="bottom"/>
          </w:tcPr>
          <w:p w14:paraId="70FABB24" w14:textId="73740ED4"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26 (0.17)</w:t>
            </w:r>
          </w:p>
        </w:tc>
        <w:tc>
          <w:tcPr>
            <w:tcW w:w="1139" w:type="dxa"/>
            <w:tcBorders>
              <w:top w:val="nil"/>
              <w:left w:val="nil"/>
              <w:bottom w:val="nil"/>
              <w:right w:val="nil"/>
            </w:tcBorders>
            <w:vAlign w:val="bottom"/>
          </w:tcPr>
          <w:p w14:paraId="5DEA4CDC" w14:textId="11A10BCD" w:rsidR="003023C4" w:rsidRPr="006F6D86" w:rsidRDefault="003023C4" w:rsidP="003023C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6F6D86">
              <w:rPr>
                <w:rFonts w:ascii="Calibri" w:hAnsi="Calibri" w:cs="Calibri"/>
                <w:sz w:val="18"/>
                <w:szCs w:val="18"/>
              </w:rPr>
              <w:t>-0.08 (0.1)</w:t>
            </w:r>
          </w:p>
        </w:tc>
      </w:tr>
      <w:tr w:rsidR="003023C4" w:rsidRPr="00DD4ED7" w14:paraId="25C312A1" w14:textId="77777777" w:rsidTr="00E43435">
        <w:trPr>
          <w:cnfStyle w:val="000000100000" w:firstRow="0" w:lastRow="0" w:firstColumn="0" w:lastColumn="0" w:oddVBand="0" w:evenVBand="0" w:oddHBand="1" w:evenHBand="0" w:firstRowFirstColumn="0" w:firstRowLastColumn="0" w:lastRowFirstColumn="0" w:lastRowLastColumn="0"/>
          <w:trHeight w:val="60"/>
          <w:jc w:val="center"/>
        </w:trPr>
        <w:tc>
          <w:tcPr>
            <w:cnfStyle w:val="001000000000" w:firstRow="0" w:lastRow="0" w:firstColumn="1" w:lastColumn="0" w:oddVBand="0" w:evenVBand="0" w:oddHBand="0" w:evenHBand="0" w:firstRowFirstColumn="0" w:firstRowLastColumn="0" w:lastRowFirstColumn="0" w:lastRowLastColumn="0"/>
            <w:tcW w:w="4103" w:type="dxa"/>
            <w:tcBorders>
              <w:top w:val="nil"/>
              <w:left w:val="nil"/>
              <w:bottom w:val="single" w:sz="4" w:space="0" w:color="auto"/>
              <w:right w:val="nil"/>
            </w:tcBorders>
            <w:vAlign w:val="center"/>
          </w:tcPr>
          <w:p w14:paraId="3786EE3B" w14:textId="77777777" w:rsidR="003023C4" w:rsidRPr="00DD4ED7" w:rsidRDefault="003023C4" w:rsidP="003023C4">
            <w:pPr>
              <w:ind w:left="316"/>
              <w:rPr>
                <w:rFonts w:ascii="Calibri" w:eastAsia="Times New Roman" w:hAnsi="Calibri" w:cs="Calibri"/>
                <w:i/>
                <w:iCs/>
                <w:color w:val="000000"/>
                <w:sz w:val="18"/>
                <w:szCs w:val="18"/>
                <w:lang w:eastAsia="nl-NL"/>
              </w:rPr>
            </w:pPr>
            <w:r w:rsidRPr="00DD4ED7">
              <w:rPr>
                <w:rFonts w:ascii="Calibri" w:eastAsia="Times New Roman" w:hAnsi="Calibri" w:cs="Calibri"/>
                <w:b w:val="0"/>
                <w:bCs w:val="0"/>
                <w:i/>
                <w:iCs/>
                <w:color w:val="000000"/>
                <w:sz w:val="18"/>
                <w:szCs w:val="18"/>
                <w:lang w:eastAsia="nl-NL"/>
              </w:rPr>
              <w:t>Seed from market purchase</w:t>
            </w:r>
          </w:p>
        </w:tc>
        <w:tc>
          <w:tcPr>
            <w:tcW w:w="1274" w:type="dxa"/>
            <w:tcBorders>
              <w:top w:val="nil"/>
              <w:left w:val="nil"/>
              <w:bottom w:val="single" w:sz="4" w:space="0" w:color="auto"/>
              <w:right w:val="nil"/>
            </w:tcBorders>
            <w:vAlign w:val="bottom"/>
          </w:tcPr>
          <w:p w14:paraId="4E6E1CEF" w14:textId="54922498" w:rsidR="003023C4" w:rsidRPr="00841E28"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841E28">
              <w:rPr>
                <w:rFonts w:ascii="Calibri" w:hAnsi="Calibri" w:cs="Calibri"/>
                <w:sz w:val="18"/>
                <w:szCs w:val="18"/>
              </w:rPr>
              <w:t>1.13 (1.6)</w:t>
            </w:r>
          </w:p>
        </w:tc>
        <w:tc>
          <w:tcPr>
            <w:tcW w:w="1275" w:type="dxa"/>
            <w:tcBorders>
              <w:top w:val="nil"/>
              <w:left w:val="nil"/>
              <w:bottom w:val="single" w:sz="4" w:space="0" w:color="auto"/>
              <w:right w:val="nil"/>
            </w:tcBorders>
            <w:vAlign w:val="bottom"/>
          </w:tcPr>
          <w:p w14:paraId="7158D769" w14:textId="23A19409"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6F6D86">
              <w:rPr>
                <w:rFonts w:ascii="Calibri" w:hAnsi="Calibri" w:cs="Calibri"/>
                <w:sz w:val="18"/>
                <w:szCs w:val="18"/>
              </w:rPr>
              <w:t>-0.0</w:t>
            </w:r>
            <w:r>
              <w:rPr>
                <w:rFonts w:ascii="Calibri" w:hAnsi="Calibri" w:cs="Calibri"/>
                <w:sz w:val="18"/>
                <w:szCs w:val="18"/>
              </w:rPr>
              <w:t>5</w:t>
            </w:r>
            <w:r w:rsidRPr="006F6D86">
              <w:rPr>
                <w:rFonts w:ascii="Calibri" w:hAnsi="Calibri" w:cs="Calibri"/>
                <w:sz w:val="18"/>
                <w:szCs w:val="18"/>
              </w:rPr>
              <w:t xml:space="preserve"> (0.16)</w:t>
            </w:r>
          </w:p>
        </w:tc>
        <w:tc>
          <w:tcPr>
            <w:tcW w:w="1138" w:type="dxa"/>
            <w:tcBorders>
              <w:top w:val="nil"/>
              <w:left w:val="nil"/>
              <w:bottom w:val="single" w:sz="4" w:space="0" w:color="auto"/>
              <w:right w:val="nil"/>
            </w:tcBorders>
            <w:vAlign w:val="bottom"/>
          </w:tcPr>
          <w:p w14:paraId="784CC822" w14:textId="555CDBFB"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6F6D86">
              <w:rPr>
                <w:rFonts w:ascii="Calibri" w:hAnsi="Calibri" w:cs="Calibri"/>
                <w:sz w:val="18"/>
                <w:szCs w:val="18"/>
              </w:rPr>
              <w:t>-0.1</w:t>
            </w:r>
            <w:r>
              <w:rPr>
                <w:rFonts w:ascii="Calibri" w:hAnsi="Calibri" w:cs="Calibri"/>
                <w:sz w:val="18"/>
                <w:szCs w:val="18"/>
              </w:rPr>
              <w:t>3</w:t>
            </w:r>
            <w:r w:rsidRPr="006F6D86">
              <w:rPr>
                <w:rFonts w:ascii="Calibri" w:hAnsi="Calibri" w:cs="Calibri"/>
                <w:sz w:val="18"/>
                <w:szCs w:val="18"/>
              </w:rPr>
              <w:t xml:space="preserve"> (0.12)</w:t>
            </w:r>
          </w:p>
        </w:tc>
        <w:tc>
          <w:tcPr>
            <w:tcW w:w="851" w:type="dxa"/>
            <w:tcBorders>
              <w:top w:val="nil"/>
              <w:left w:val="nil"/>
              <w:bottom w:val="single" w:sz="4" w:space="0" w:color="auto"/>
              <w:right w:val="nil"/>
            </w:tcBorders>
          </w:tcPr>
          <w:p w14:paraId="34A6BD42" w14:textId="6B5B9E30" w:rsidR="003023C4" w:rsidRPr="003023C4"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nl-NL"/>
              </w:rPr>
            </w:pPr>
            <w:r w:rsidRPr="003023C4">
              <w:rPr>
                <w:rFonts w:ascii="Calibri" w:hAnsi="Calibri" w:cs="Calibri"/>
                <w:sz w:val="18"/>
                <w:szCs w:val="18"/>
              </w:rPr>
              <w:t>1.89 (1.98)</w:t>
            </w:r>
          </w:p>
        </w:tc>
        <w:tc>
          <w:tcPr>
            <w:tcW w:w="1130" w:type="dxa"/>
            <w:tcBorders>
              <w:top w:val="nil"/>
              <w:left w:val="nil"/>
              <w:bottom w:val="single" w:sz="4" w:space="0" w:color="auto"/>
              <w:right w:val="nil"/>
            </w:tcBorders>
            <w:vAlign w:val="bottom"/>
          </w:tcPr>
          <w:p w14:paraId="7BB75F05" w14:textId="59773EBF" w:rsidR="003023C4" w:rsidRPr="003023C4"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3023C4">
              <w:rPr>
                <w:rFonts w:ascii="Calibri" w:hAnsi="Calibri" w:cs="Calibri"/>
                <w:sz w:val="18"/>
                <w:szCs w:val="18"/>
              </w:rPr>
              <w:t>-0.26 (0.28)</w:t>
            </w:r>
          </w:p>
        </w:tc>
        <w:tc>
          <w:tcPr>
            <w:tcW w:w="1276" w:type="dxa"/>
            <w:tcBorders>
              <w:top w:val="nil"/>
              <w:left w:val="nil"/>
              <w:bottom w:val="single" w:sz="4" w:space="0" w:color="auto"/>
              <w:right w:val="nil"/>
            </w:tcBorders>
            <w:vAlign w:val="bottom"/>
          </w:tcPr>
          <w:p w14:paraId="44C53F0C" w14:textId="7732F725" w:rsidR="003023C4" w:rsidRPr="003023C4"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3023C4">
              <w:rPr>
                <w:rFonts w:ascii="Calibri" w:hAnsi="Calibri" w:cs="Calibri"/>
                <w:sz w:val="18"/>
                <w:szCs w:val="18"/>
              </w:rPr>
              <w:t>-0.47 (0.27)</w:t>
            </w:r>
          </w:p>
        </w:tc>
        <w:tc>
          <w:tcPr>
            <w:tcW w:w="962" w:type="dxa"/>
            <w:tcBorders>
              <w:top w:val="nil"/>
              <w:left w:val="nil"/>
              <w:bottom w:val="single" w:sz="4" w:space="0" w:color="auto"/>
              <w:right w:val="nil"/>
            </w:tcBorders>
            <w:vAlign w:val="bottom"/>
          </w:tcPr>
          <w:p w14:paraId="5E108F7E" w14:textId="6B280B60" w:rsidR="003023C4" w:rsidRPr="003023C4"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3023C4">
              <w:rPr>
                <w:rFonts w:ascii="Calibri" w:hAnsi="Calibri" w:cs="Calibri"/>
                <w:sz w:val="18"/>
                <w:szCs w:val="18"/>
              </w:rPr>
              <w:t>0.69 (1.01)</w:t>
            </w:r>
          </w:p>
        </w:tc>
        <w:tc>
          <w:tcPr>
            <w:tcW w:w="1164" w:type="dxa"/>
            <w:tcBorders>
              <w:top w:val="nil"/>
              <w:left w:val="nil"/>
              <w:bottom w:val="single" w:sz="4" w:space="0" w:color="auto"/>
              <w:right w:val="nil"/>
            </w:tcBorders>
            <w:vAlign w:val="bottom"/>
          </w:tcPr>
          <w:p w14:paraId="3C5DB056" w14:textId="414FB0A2"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6F6D86">
              <w:rPr>
                <w:rFonts w:ascii="Calibri" w:hAnsi="Calibri" w:cs="Calibri"/>
                <w:sz w:val="18"/>
                <w:szCs w:val="18"/>
              </w:rPr>
              <w:t>-0.0</w:t>
            </w:r>
            <w:r>
              <w:rPr>
                <w:rFonts w:ascii="Calibri" w:hAnsi="Calibri" w:cs="Calibri"/>
                <w:sz w:val="18"/>
                <w:szCs w:val="18"/>
              </w:rPr>
              <w:t>7</w:t>
            </w:r>
            <w:r w:rsidRPr="006F6D86">
              <w:rPr>
                <w:rFonts w:ascii="Calibri" w:hAnsi="Calibri" w:cs="Calibri"/>
                <w:sz w:val="18"/>
                <w:szCs w:val="18"/>
              </w:rPr>
              <w:t xml:space="preserve"> (0.14)</w:t>
            </w:r>
          </w:p>
        </w:tc>
        <w:tc>
          <w:tcPr>
            <w:tcW w:w="1139" w:type="dxa"/>
            <w:tcBorders>
              <w:top w:val="nil"/>
              <w:left w:val="nil"/>
              <w:bottom w:val="single" w:sz="4" w:space="0" w:color="auto"/>
              <w:right w:val="nil"/>
            </w:tcBorders>
            <w:vAlign w:val="bottom"/>
          </w:tcPr>
          <w:p w14:paraId="7142ABBB" w14:textId="020F4884" w:rsidR="003023C4" w:rsidRPr="006F6D86" w:rsidRDefault="003023C4" w:rsidP="003023C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6F6D86">
              <w:rPr>
                <w:rFonts w:ascii="Calibri" w:hAnsi="Calibri" w:cs="Calibri"/>
                <w:sz w:val="18"/>
                <w:szCs w:val="18"/>
              </w:rPr>
              <w:t>0.07 (0.12)</w:t>
            </w:r>
          </w:p>
        </w:tc>
      </w:tr>
      <w:tr w:rsidR="004442F3" w:rsidRPr="00DD4ED7" w14:paraId="5901E7CF" w14:textId="77777777" w:rsidTr="00E43435">
        <w:trPr>
          <w:trHeight w:val="60"/>
          <w:jc w:val="center"/>
        </w:trPr>
        <w:tc>
          <w:tcPr>
            <w:cnfStyle w:val="001000000000" w:firstRow="0" w:lastRow="0" w:firstColumn="1" w:lastColumn="0" w:oddVBand="0" w:evenVBand="0" w:oddHBand="0" w:evenHBand="0" w:firstRowFirstColumn="0" w:firstRowLastColumn="0" w:lastRowFirstColumn="0" w:lastRowLastColumn="0"/>
            <w:tcW w:w="4103" w:type="dxa"/>
            <w:tcBorders>
              <w:top w:val="single" w:sz="4" w:space="0" w:color="auto"/>
              <w:left w:val="nil"/>
              <w:bottom w:val="single" w:sz="4" w:space="0" w:color="auto"/>
              <w:right w:val="nil"/>
            </w:tcBorders>
            <w:vAlign w:val="center"/>
          </w:tcPr>
          <w:p w14:paraId="0225621E" w14:textId="1B237101" w:rsidR="004442F3" w:rsidRPr="00DD4ED7" w:rsidRDefault="004442F3" w:rsidP="004442F3">
            <w:pPr>
              <w:ind w:left="316" w:hanging="316"/>
              <w:rPr>
                <w:rFonts w:ascii="Calibri" w:eastAsia="Times New Roman" w:hAnsi="Calibri" w:cs="Calibri"/>
                <w:i/>
                <w:iCs/>
                <w:color w:val="000000"/>
                <w:sz w:val="18"/>
                <w:szCs w:val="18"/>
                <w:lang w:eastAsia="nl-NL"/>
              </w:rPr>
            </w:pPr>
            <w:r>
              <w:rPr>
                <w:rFonts w:ascii="Calibri" w:eastAsia="Times New Roman" w:hAnsi="Calibri" w:cs="Calibri"/>
                <w:color w:val="000000"/>
                <w:sz w:val="18"/>
                <w:szCs w:val="18"/>
                <w:lang w:eastAsia="nl-NL"/>
              </w:rPr>
              <w:t>Model specification</w:t>
            </w:r>
          </w:p>
        </w:tc>
        <w:tc>
          <w:tcPr>
            <w:tcW w:w="1274" w:type="dxa"/>
            <w:tcBorders>
              <w:top w:val="single" w:sz="4" w:space="0" w:color="auto"/>
              <w:left w:val="nil"/>
              <w:bottom w:val="single" w:sz="4" w:space="0" w:color="auto"/>
              <w:right w:val="nil"/>
            </w:tcBorders>
            <w:vAlign w:val="bottom"/>
          </w:tcPr>
          <w:p w14:paraId="6F31B9B7" w14:textId="77777777" w:rsidR="004442F3" w:rsidRPr="00841E28" w:rsidRDefault="004442F3" w:rsidP="00444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275" w:type="dxa"/>
            <w:tcBorders>
              <w:top w:val="single" w:sz="4" w:space="0" w:color="auto"/>
              <w:left w:val="nil"/>
              <w:bottom w:val="single" w:sz="4" w:space="0" w:color="auto"/>
              <w:right w:val="nil"/>
            </w:tcBorders>
            <w:vAlign w:val="bottom"/>
          </w:tcPr>
          <w:p w14:paraId="61AE90C0" w14:textId="77777777" w:rsidR="004442F3" w:rsidRPr="006F6D86" w:rsidRDefault="004442F3" w:rsidP="00444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138" w:type="dxa"/>
            <w:tcBorders>
              <w:top w:val="single" w:sz="4" w:space="0" w:color="auto"/>
              <w:left w:val="nil"/>
              <w:bottom w:val="single" w:sz="4" w:space="0" w:color="auto"/>
              <w:right w:val="nil"/>
            </w:tcBorders>
            <w:vAlign w:val="bottom"/>
          </w:tcPr>
          <w:p w14:paraId="00F3FC7B" w14:textId="77777777" w:rsidR="004442F3" w:rsidRPr="006F6D86" w:rsidRDefault="004442F3" w:rsidP="00444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51" w:type="dxa"/>
            <w:tcBorders>
              <w:top w:val="single" w:sz="4" w:space="0" w:color="auto"/>
              <w:left w:val="nil"/>
              <w:bottom w:val="single" w:sz="4" w:space="0" w:color="auto"/>
              <w:right w:val="nil"/>
            </w:tcBorders>
            <w:vAlign w:val="bottom"/>
          </w:tcPr>
          <w:p w14:paraId="2B29AF49" w14:textId="77777777" w:rsidR="004442F3" w:rsidRPr="003023C4" w:rsidRDefault="004442F3" w:rsidP="00444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130" w:type="dxa"/>
            <w:tcBorders>
              <w:top w:val="single" w:sz="4" w:space="0" w:color="auto"/>
              <w:left w:val="nil"/>
              <w:bottom w:val="single" w:sz="4" w:space="0" w:color="auto"/>
              <w:right w:val="nil"/>
            </w:tcBorders>
            <w:vAlign w:val="bottom"/>
          </w:tcPr>
          <w:p w14:paraId="79364AA0" w14:textId="77777777" w:rsidR="004442F3" w:rsidRPr="003023C4" w:rsidRDefault="004442F3" w:rsidP="00444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276" w:type="dxa"/>
            <w:tcBorders>
              <w:top w:val="single" w:sz="4" w:space="0" w:color="auto"/>
              <w:left w:val="nil"/>
              <w:bottom w:val="single" w:sz="4" w:space="0" w:color="auto"/>
              <w:right w:val="nil"/>
            </w:tcBorders>
            <w:vAlign w:val="bottom"/>
          </w:tcPr>
          <w:p w14:paraId="32D9CFEE" w14:textId="77777777" w:rsidR="004442F3" w:rsidRPr="003023C4" w:rsidRDefault="004442F3" w:rsidP="00444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62" w:type="dxa"/>
            <w:tcBorders>
              <w:top w:val="single" w:sz="4" w:space="0" w:color="auto"/>
              <w:left w:val="nil"/>
              <w:bottom w:val="single" w:sz="4" w:space="0" w:color="auto"/>
              <w:right w:val="nil"/>
            </w:tcBorders>
            <w:vAlign w:val="bottom"/>
          </w:tcPr>
          <w:p w14:paraId="690A99A0" w14:textId="77777777" w:rsidR="004442F3" w:rsidRPr="003023C4" w:rsidRDefault="004442F3" w:rsidP="00444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164" w:type="dxa"/>
            <w:tcBorders>
              <w:top w:val="single" w:sz="4" w:space="0" w:color="auto"/>
              <w:left w:val="nil"/>
              <w:bottom w:val="single" w:sz="4" w:space="0" w:color="auto"/>
              <w:right w:val="nil"/>
            </w:tcBorders>
            <w:vAlign w:val="bottom"/>
          </w:tcPr>
          <w:p w14:paraId="56B489DB" w14:textId="77777777" w:rsidR="004442F3" w:rsidRPr="006F6D86" w:rsidRDefault="004442F3" w:rsidP="00444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139" w:type="dxa"/>
            <w:tcBorders>
              <w:top w:val="single" w:sz="4" w:space="0" w:color="auto"/>
              <w:left w:val="nil"/>
              <w:bottom w:val="single" w:sz="4" w:space="0" w:color="auto"/>
              <w:right w:val="nil"/>
            </w:tcBorders>
            <w:vAlign w:val="bottom"/>
          </w:tcPr>
          <w:p w14:paraId="671984A0" w14:textId="77777777" w:rsidR="004442F3" w:rsidRPr="006F6D86" w:rsidRDefault="004442F3" w:rsidP="00444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4442F3" w:rsidRPr="00DD4ED7" w14:paraId="20672D9E" w14:textId="77777777" w:rsidTr="00E43435">
        <w:trPr>
          <w:cnfStyle w:val="000000100000" w:firstRow="0" w:lastRow="0" w:firstColumn="0" w:lastColumn="0" w:oddVBand="0" w:evenVBand="0" w:oddHBand="1" w:evenHBand="0" w:firstRowFirstColumn="0" w:firstRowLastColumn="0" w:lastRowFirstColumn="0" w:lastRowLastColumn="0"/>
          <w:trHeight w:val="60"/>
          <w:jc w:val="center"/>
        </w:trPr>
        <w:tc>
          <w:tcPr>
            <w:cnfStyle w:val="001000000000" w:firstRow="0" w:lastRow="0" w:firstColumn="1" w:lastColumn="0" w:oddVBand="0" w:evenVBand="0" w:oddHBand="0" w:evenHBand="0" w:firstRowFirstColumn="0" w:firstRowLastColumn="0" w:lastRowFirstColumn="0" w:lastRowLastColumn="0"/>
            <w:tcW w:w="4103" w:type="dxa"/>
            <w:tcBorders>
              <w:top w:val="single" w:sz="4" w:space="0" w:color="auto"/>
              <w:left w:val="nil"/>
              <w:bottom w:val="nil"/>
              <w:right w:val="nil"/>
            </w:tcBorders>
            <w:vAlign w:val="center"/>
          </w:tcPr>
          <w:p w14:paraId="2BEF7EBC" w14:textId="39B2EA5D" w:rsidR="004442F3" w:rsidRPr="00DD4ED7" w:rsidRDefault="004442F3" w:rsidP="004442F3">
            <w:pPr>
              <w:ind w:left="316" w:hanging="316"/>
              <w:rPr>
                <w:rFonts w:ascii="Calibri" w:eastAsia="Times New Roman" w:hAnsi="Calibri" w:cs="Calibri"/>
                <w:i/>
                <w:iCs/>
                <w:color w:val="000000"/>
                <w:sz w:val="18"/>
                <w:szCs w:val="18"/>
                <w:lang w:eastAsia="nl-NL"/>
              </w:rPr>
            </w:pPr>
            <w:r w:rsidRPr="001341A7">
              <w:rPr>
                <w:rFonts w:ascii="Calibri" w:eastAsia="Times New Roman" w:hAnsi="Calibri" w:cs="Calibri"/>
                <w:b w:val="0"/>
                <w:bCs w:val="0"/>
                <w:color w:val="000000"/>
                <w:sz w:val="18"/>
                <w:szCs w:val="18"/>
                <w:lang w:eastAsia="nl-NL"/>
              </w:rPr>
              <w:t>N</w:t>
            </w:r>
          </w:p>
        </w:tc>
        <w:tc>
          <w:tcPr>
            <w:tcW w:w="1274" w:type="dxa"/>
            <w:tcBorders>
              <w:top w:val="single" w:sz="4" w:space="0" w:color="auto"/>
              <w:left w:val="nil"/>
              <w:bottom w:val="nil"/>
              <w:right w:val="nil"/>
            </w:tcBorders>
            <w:vAlign w:val="bottom"/>
          </w:tcPr>
          <w:p w14:paraId="1DDDB8BB" w14:textId="77777777" w:rsidR="004442F3" w:rsidRPr="00841E28" w:rsidRDefault="004442F3" w:rsidP="004442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275" w:type="dxa"/>
            <w:tcBorders>
              <w:top w:val="single" w:sz="4" w:space="0" w:color="auto"/>
              <w:left w:val="nil"/>
              <w:bottom w:val="nil"/>
              <w:right w:val="nil"/>
            </w:tcBorders>
            <w:vAlign w:val="bottom"/>
          </w:tcPr>
          <w:p w14:paraId="5E04ADE1" w14:textId="1FD5B1B4" w:rsidR="004442F3" w:rsidRPr="006F6D86" w:rsidRDefault="004442F3" w:rsidP="004442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1220</w:t>
            </w:r>
          </w:p>
        </w:tc>
        <w:tc>
          <w:tcPr>
            <w:tcW w:w="1138" w:type="dxa"/>
            <w:tcBorders>
              <w:top w:val="single" w:sz="4" w:space="0" w:color="auto"/>
              <w:left w:val="nil"/>
              <w:bottom w:val="nil"/>
              <w:right w:val="nil"/>
            </w:tcBorders>
            <w:vAlign w:val="bottom"/>
          </w:tcPr>
          <w:p w14:paraId="748F89AB" w14:textId="77777777" w:rsidR="004442F3" w:rsidRPr="006F6D86" w:rsidRDefault="004442F3" w:rsidP="004442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51" w:type="dxa"/>
            <w:tcBorders>
              <w:top w:val="single" w:sz="4" w:space="0" w:color="auto"/>
              <w:left w:val="nil"/>
              <w:bottom w:val="nil"/>
              <w:right w:val="nil"/>
            </w:tcBorders>
            <w:vAlign w:val="bottom"/>
          </w:tcPr>
          <w:p w14:paraId="41A16BC4" w14:textId="77777777" w:rsidR="004442F3" w:rsidRPr="003023C4" w:rsidRDefault="004442F3" w:rsidP="004442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130" w:type="dxa"/>
            <w:tcBorders>
              <w:top w:val="single" w:sz="4" w:space="0" w:color="auto"/>
              <w:left w:val="nil"/>
              <w:bottom w:val="nil"/>
              <w:right w:val="nil"/>
            </w:tcBorders>
            <w:vAlign w:val="bottom"/>
          </w:tcPr>
          <w:p w14:paraId="68B027C6" w14:textId="640EF78B" w:rsidR="004442F3" w:rsidRPr="003023C4" w:rsidRDefault="004442F3" w:rsidP="004442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424</w:t>
            </w:r>
          </w:p>
        </w:tc>
        <w:tc>
          <w:tcPr>
            <w:tcW w:w="1276" w:type="dxa"/>
            <w:tcBorders>
              <w:top w:val="single" w:sz="4" w:space="0" w:color="auto"/>
              <w:left w:val="nil"/>
              <w:bottom w:val="nil"/>
              <w:right w:val="nil"/>
            </w:tcBorders>
            <w:vAlign w:val="bottom"/>
          </w:tcPr>
          <w:p w14:paraId="48F2D482" w14:textId="77777777" w:rsidR="004442F3" w:rsidRPr="003023C4" w:rsidRDefault="004442F3" w:rsidP="004442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62" w:type="dxa"/>
            <w:tcBorders>
              <w:top w:val="single" w:sz="4" w:space="0" w:color="auto"/>
              <w:left w:val="nil"/>
              <w:bottom w:val="nil"/>
              <w:right w:val="nil"/>
            </w:tcBorders>
            <w:vAlign w:val="bottom"/>
          </w:tcPr>
          <w:p w14:paraId="26CF698D" w14:textId="77777777" w:rsidR="004442F3" w:rsidRPr="003023C4" w:rsidRDefault="004442F3" w:rsidP="004442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164" w:type="dxa"/>
            <w:tcBorders>
              <w:top w:val="single" w:sz="4" w:space="0" w:color="auto"/>
              <w:left w:val="nil"/>
              <w:bottom w:val="nil"/>
              <w:right w:val="nil"/>
            </w:tcBorders>
            <w:vAlign w:val="bottom"/>
          </w:tcPr>
          <w:p w14:paraId="7E111664" w14:textId="2D3B6F55" w:rsidR="004442F3" w:rsidRPr="006F6D86" w:rsidRDefault="004442F3" w:rsidP="004442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651</w:t>
            </w:r>
          </w:p>
        </w:tc>
        <w:tc>
          <w:tcPr>
            <w:tcW w:w="1139" w:type="dxa"/>
            <w:tcBorders>
              <w:top w:val="single" w:sz="4" w:space="0" w:color="auto"/>
              <w:left w:val="nil"/>
              <w:bottom w:val="nil"/>
              <w:right w:val="nil"/>
            </w:tcBorders>
            <w:vAlign w:val="bottom"/>
          </w:tcPr>
          <w:p w14:paraId="7095082A" w14:textId="77777777" w:rsidR="004442F3" w:rsidRPr="006F6D86" w:rsidRDefault="004442F3" w:rsidP="004442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4442F3" w:rsidRPr="00DD4ED7" w14:paraId="552486D7" w14:textId="77777777" w:rsidTr="00E43435">
        <w:trPr>
          <w:trHeight w:val="60"/>
          <w:jc w:val="center"/>
        </w:trPr>
        <w:tc>
          <w:tcPr>
            <w:cnfStyle w:val="001000000000" w:firstRow="0" w:lastRow="0" w:firstColumn="1" w:lastColumn="0" w:oddVBand="0" w:evenVBand="0" w:oddHBand="0" w:evenHBand="0" w:firstRowFirstColumn="0" w:firstRowLastColumn="0" w:lastRowFirstColumn="0" w:lastRowLastColumn="0"/>
            <w:tcW w:w="4103" w:type="dxa"/>
            <w:tcBorders>
              <w:top w:val="nil"/>
              <w:left w:val="nil"/>
              <w:bottom w:val="nil"/>
              <w:right w:val="nil"/>
            </w:tcBorders>
            <w:vAlign w:val="center"/>
          </w:tcPr>
          <w:p w14:paraId="3C42378A" w14:textId="5C2ACF91" w:rsidR="004442F3" w:rsidRPr="00DD4ED7" w:rsidRDefault="004442F3" w:rsidP="00E43435">
            <w:pPr>
              <w:rPr>
                <w:rFonts w:ascii="Calibri" w:eastAsia="Times New Roman" w:hAnsi="Calibri" w:cs="Calibri"/>
                <w:i/>
                <w:iCs/>
                <w:color w:val="000000"/>
                <w:sz w:val="18"/>
                <w:szCs w:val="18"/>
                <w:lang w:eastAsia="nl-NL"/>
              </w:rPr>
            </w:pPr>
            <w:r w:rsidRPr="001341A7">
              <w:rPr>
                <w:rFonts w:ascii="Calibri" w:eastAsia="Times New Roman" w:hAnsi="Calibri" w:cs="Calibri"/>
                <w:b w:val="0"/>
                <w:bCs w:val="0"/>
                <w:color w:val="000000"/>
                <w:sz w:val="18"/>
                <w:szCs w:val="18"/>
                <w:lang w:eastAsia="nl-NL"/>
              </w:rPr>
              <w:t>Control for household and respondents characteristics</w:t>
            </w:r>
          </w:p>
        </w:tc>
        <w:tc>
          <w:tcPr>
            <w:tcW w:w="1274" w:type="dxa"/>
            <w:tcBorders>
              <w:top w:val="nil"/>
              <w:left w:val="nil"/>
              <w:bottom w:val="nil"/>
              <w:right w:val="nil"/>
            </w:tcBorders>
            <w:vAlign w:val="bottom"/>
          </w:tcPr>
          <w:p w14:paraId="5359855E" w14:textId="77777777" w:rsidR="004442F3" w:rsidRPr="00841E28" w:rsidRDefault="004442F3" w:rsidP="00444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275" w:type="dxa"/>
            <w:tcBorders>
              <w:top w:val="nil"/>
              <w:left w:val="nil"/>
              <w:bottom w:val="nil"/>
              <w:right w:val="nil"/>
            </w:tcBorders>
            <w:vAlign w:val="bottom"/>
          </w:tcPr>
          <w:p w14:paraId="2C5E57FE" w14:textId="7169D6A6" w:rsidR="004442F3" w:rsidRPr="006F6D86" w:rsidRDefault="004442F3" w:rsidP="00444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Yes</w:t>
            </w:r>
          </w:p>
        </w:tc>
        <w:tc>
          <w:tcPr>
            <w:tcW w:w="1138" w:type="dxa"/>
            <w:tcBorders>
              <w:top w:val="nil"/>
              <w:left w:val="nil"/>
              <w:bottom w:val="nil"/>
              <w:right w:val="nil"/>
            </w:tcBorders>
            <w:vAlign w:val="bottom"/>
          </w:tcPr>
          <w:p w14:paraId="3A6273E1" w14:textId="77777777" w:rsidR="004442F3" w:rsidRPr="006F6D86" w:rsidRDefault="004442F3" w:rsidP="00444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51" w:type="dxa"/>
            <w:tcBorders>
              <w:top w:val="nil"/>
              <w:left w:val="nil"/>
              <w:bottom w:val="nil"/>
              <w:right w:val="nil"/>
            </w:tcBorders>
            <w:vAlign w:val="bottom"/>
          </w:tcPr>
          <w:p w14:paraId="6E0458F3" w14:textId="77777777" w:rsidR="004442F3" w:rsidRPr="003023C4" w:rsidRDefault="004442F3" w:rsidP="00444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130" w:type="dxa"/>
            <w:tcBorders>
              <w:top w:val="nil"/>
              <w:left w:val="nil"/>
              <w:bottom w:val="nil"/>
              <w:right w:val="nil"/>
            </w:tcBorders>
            <w:vAlign w:val="bottom"/>
          </w:tcPr>
          <w:p w14:paraId="37D556CB" w14:textId="045C8A81" w:rsidR="004442F3" w:rsidRPr="003023C4" w:rsidRDefault="004442F3" w:rsidP="00444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Yes</w:t>
            </w:r>
          </w:p>
        </w:tc>
        <w:tc>
          <w:tcPr>
            <w:tcW w:w="1276" w:type="dxa"/>
            <w:tcBorders>
              <w:top w:val="nil"/>
              <w:left w:val="nil"/>
              <w:bottom w:val="nil"/>
              <w:right w:val="nil"/>
            </w:tcBorders>
            <w:vAlign w:val="bottom"/>
          </w:tcPr>
          <w:p w14:paraId="0E6F6E9C" w14:textId="77777777" w:rsidR="004442F3" w:rsidRPr="003023C4" w:rsidRDefault="004442F3" w:rsidP="00444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62" w:type="dxa"/>
            <w:tcBorders>
              <w:top w:val="nil"/>
              <w:left w:val="nil"/>
              <w:bottom w:val="nil"/>
              <w:right w:val="nil"/>
            </w:tcBorders>
            <w:vAlign w:val="bottom"/>
          </w:tcPr>
          <w:p w14:paraId="63F30760" w14:textId="77777777" w:rsidR="004442F3" w:rsidRPr="003023C4" w:rsidRDefault="004442F3" w:rsidP="00444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164" w:type="dxa"/>
            <w:tcBorders>
              <w:top w:val="nil"/>
              <w:left w:val="nil"/>
              <w:bottom w:val="nil"/>
              <w:right w:val="nil"/>
            </w:tcBorders>
            <w:vAlign w:val="bottom"/>
          </w:tcPr>
          <w:p w14:paraId="7D6ECA42" w14:textId="6D3A356D" w:rsidR="004442F3" w:rsidRPr="006F6D86" w:rsidRDefault="004442F3" w:rsidP="00444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Yes</w:t>
            </w:r>
          </w:p>
        </w:tc>
        <w:tc>
          <w:tcPr>
            <w:tcW w:w="1139" w:type="dxa"/>
            <w:tcBorders>
              <w:top w:val="nil"/>
              <w:left w:val="nil"/>
              <w:bottom w:val="nil"/>
              <w:right w:val="nil"/>
            </w:tcBorders>
            <w:vAlign w:val="bottom"/>
          </w:tcPr>
          <w:p w14:paraId="1E5244C2" w14:textId="77777777" w:rsidR="004442F3" w:rsidRPr="006F6D86" w:rsidRDefault="004442F3" w:rsidP="00444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4442F3" w:rsidRPr="00DD4ED7" w14:paraId="14206BB2" w14:textId="77777777" w:rsidTr="00E43435">
        <w:trPr>
          <w:cnfStyle w:val="000000100000" w:firstRow="0" w:lastRow="0" w:firstColumn="0" w:lastColumn="0" w:oddVBand="0" w:evenVBand="0" w:oddHBand="1" w:evenHBand="0" w:firstRowFirstColumn="0" w:firstRowLastColumn="0" w:lastRowFirstColumn="0" w:lastRowLastColumn="0"/>
          <w:trHeight w:val="60"/>
          <w:jc w:val="center"/>
        </w:trPr>
        <w:tc>
          <w:tcPr>
            <w:cnfStyle w:val="001000000000" w:firstRow="0" w:lastRow="0" w:firstColumn="1" w:lastColumn="0" w:oddVBand="0" w:evenVBand="0" w:oddHBand="0" w:evenHBand="0" w:firstRowFirstColumn="0" w:firstRowLastColumn="0" w:lastRowFirstColumn="0" w:lastRowLastColumn="0"/>
            <w:tcW w:w="4103" w:type="dxa"/>
            <w:tcBorders>
              <w:top w:val="nil"/>
              <w:left w:val="nil"/>
              <w:bottom w:val="nil"/>
              <w:right w:val="nil"/>
            </w:tcBorders>
            <w:vAlign w:val="center"/>
          </w:tcPr>
          <w:p w14:paraId="2E8F4C9F" w14:textId="6D208A22" w:rsidR="004442F3" w:rsidRPr="00DD4ED7" w:rsidRDefault="004442F3" w:rsidP="004442F3">
            <w:pPr>
              <w:ind w:left="316" w:hanging="316"/>
              <w:rPr>
                <w:rFonts w:ascii="Calibri" w:eastAsia="Times New Roman" w:hAnsi="Calibri" w:cs="Calibri"/>
                <w:i/>
                <w:iCs/>
                <w:color w:val="000000"/>
                <w:sz w:val="18"/>
                <w:szCs w:val="18"/>
                <w:lang w:eastAsia="nl-NL"/>
              </w:rPr>
            </w:pPr>
            <w:r w:rsidRPr="001341A7">
              <w:rPr>
                <w:rFonts w:ascii="Calibri" w:eastAsia="Times New Roman" w:hAnsi="Calibri" w:cs="Calibri"/>
                <w:b w:val="0"/>
                <w:bCs w:val="0"/>
                <w:color w:val="000000"/>
                <w:sz w:val="18"/>
                <w:szCs w:val="18"/>
                <w:lang w:eastAsia="nl-NL"/>
              </w:rPr>
              <w:t>Control for baseline outcomes</w:t>
            </w:r>
          </w:p>
        </w:tc>
        <w:tc>
          <w:tcPr>
            <w:tcW w:w="1274" w:type="dxa"/>
            <w:tcBorders>
              <w:top w:val="nil"/>
              <w:left w:val="nil"/>
              <w:bottom w:val="nil"/>
              <w:right w:val="nil"/>
            </w:tcBorders>
            <w:vAlign w:val="bottom"/>
          </w:tcPr>
          <w:p w14:paraId="4A7B445B" w14:textId="77777777" w:rsidR="004442F3" w:rsidRPr="00841E28" w:rsidRDefault="004442F3" w:rsidP="004442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275" w:type="dxa"/>
            <w:tcBorders>
              <w:top w:val="nil"/>
              <w:left w:val="nil"/>
              <w:bottom w:val="nil"/>
              <w:right w:val="nil"/>
            </w:tcBorders>
            <w:vAlign w:val="bottom"/>
          </w:tcPr>
          <w:p w14:paraId="75FA33AB" w14:textId="37036586" w:rsidR="004442F3" w:rsidRPr="006F6D86" w:rsidRDefault="004442F3" w:rsidP="004442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Yes</w:t>
            </w:r>
          </w:p>
        </w:tc>
        <w:tc>
          <w:tcPr>
            <w:tcW w:w="1138" w:type="dxa"/>
            <w:tcBorders>
              <w:top w:val="nil"/>
              <w:left w:val="nil"/>
              <w:bottom w:val="nil"/>
              <w:right w:val="nil"/>
            </w:tcBorders>
            <w:vAlign w:val="bottom"/>
          </w:tcPr>
          <w:p w14:paraId="1A9D1472" w14:textId="77777777" w:rsidR="004442F3" w:rsidRPr="006F6D86" w:rsidRDefault="004442F3" w:rsidP="004442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51" w:type="dxa"/>
            <w:tcBorders>
              <w:top w:val="nil"/>
              <w:left w:val="nil"/>
              <w:bottom w:val="nil"/>
              <w:right w:val="nil"/>
            </w:tcBorders>
            <w:vAlign w:val="bottom"/>
          </w:tcPr>
          <w:p w14:paraId="17260D7E" w14:textId="77777777" w:rsidR="004442F3" w:rsidRPr="003023C4" w:rsidRDefault="004442F3" w:rsidP="004442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130" w:type="dxa"/>
            <w:tcBorders>
              <w:top w:val="nil"/>
              <w:left w:val="nil"/>
              <w:bottom w:val="nil"/>
              <w:right w:val="nil"/>
            </w:tcBorders>
            <w:vAlign w:val="bottom"/>
          </w:tcPr>
          <w:p w14:paraId="29E05778" w14:textId="65F57115" w:rsidR="004442F3" w:rsidRPr="003023C4" w:rsidRDefault="004442F3" w:rsidP="004442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Yes</w:t>
            </w:r>
          </w:p>
        </w:tc>
        <w:tc>
          <w:tcPr>
            <w:tcW w:w="1276" w:type="dxa"/>
            <w:tcBorders>
              <w:top w:val="nil"/>
              <w:left w:val="nil"/>
              <w:bottom w:val="nil"/>
              <w:right w:val="nil"/>
            </w:tcBorders>
            <w:vAlign w:val="bottom"/>
          </w:tcPr>
          <w:p w14:paraId="1E884F04" w14:textId="77777777" w:rsidR="004442F3" w:rsidRPr="003023C4" w:rsidRDefault="004442F3" w:rsidP="004442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62" w:type="dxa"/>
            <w:tcBorders>
              <w:top w:val="nil"/>
              <w:left w:val="nil"/>
              <w:bottom w:val="nil"/>
              <w:right w:val="nil"/>
            </w:tcBorders>
            <w:vAlign w:val="bottom"/>
          </w:tcPr>
          <w:p w14:paraId="6E4C1DAC" w14:textId="77777777" w:rsidR="004442F3" w:rsidRPr="003023C4" w:rsidRDefault="004442F3" w:rsidP="004442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164" w:type="dxa"/>
            <w:tcBorders>
              <w:top w:val="nil"/>
              <w:left w:val="nil"/>
              <w:bottom w:val="nil"/>
              <w:right w:val="nil"/>
            </w:tcBorders>
            <w:vAlign w:val="bottom"/>
          </w:tcPr>
          <w:p w14:paraId="791B4BCA" w14:textId="435FF11B" w:rsidR="004442F3" w:rsidRPr="006F6D86" w:rsidRDefault="004442F3" w:rsidP="004442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Yes</w:t>
            </w:r>
          </w:p>
        </w:tc>
        <w:tc>
          <w:tcPr>
            <w:tcW w:w="1139" w:type="dxa"/>
            <w:tcBorders>
              <w:top w:val="nil"/>
              <w:left w:val="nil"/>
              <w:bottom w:val="nil"/>
              <w:right w:val="nil"/>
            </w:tcBorders>
            <w:vAlign w:val="bottom"/>
          </w:tcPr>
          <w:p w14:paraId="27376B69" w14:textId="77777777" w:rsidR="004442F3" w:rsidRPr="006F6D86" w:rsidRDefault="004442F3" w:rsidP="004442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4442F3" w:rsidRPr="00DD4ED7" w14:paraId="0A7F5DBE" w14:textId="77777777" w:rsidTr="00E43435">
        <w:trPr>
          <w:trHeight w:val="60"/>
          <w:jc w:val="center"/>
        </w:trPr>
        <w:tc>
          <w:tcPr>
            <w:cnfStyle w:val="001000000000" w:firstRow="0" w:lastRow="0" w:firstColumn="1" w:lastColumn="0" w:oddVBand="0" w:evenVBand="0" w:oddHBand="0" w:evenHBand="0" w:firstRowFirstColumn="0" w:firstRowLastColumn="0" w:lastRowFirstColumn="0" w:lastRowLastColumn="0"/>
            <w:tcW w:w="4103" w:type="dxa"/>
            <w:tcBorders>
              <w:top w:val="nil"/>
              <w:left w:val="nil"/>
              <w:right w:val="nil"/>
            </w:tcBorders>
            <w:vAlign w:val="center"/>
          </w:tcPr>
          <w:p w14:paraId="44A4830F" w14:textId="616CC3FF" w:rsidR="004442F3" w:rsidRPr="00DD4ED7" w:rsidRDefault="004442F3" w:rsidP="004442F3">
            <w:pPr>
              <w:ind w:left="316" w:hanging="316"/>
              <w:rPr>
                <w:rFonts w:ascii="Calibri" w:eastAsia="Times New Roman" w:hAnsi="Calibri" w:cs="Calibri"/>
                <w:i/>
                <w:iCs/>
                <w:color w:val="000000"/>
                <w:sz w:val="18"/>
                <w:szCs w:val="18"/>
                <w:lang w:eastAsia="nl-NL"/>
              </w:rPr>
            </w:pPr>
            <w:r w:rsidRPr="001341A7">
              <w:rPr>
                <w:rFonts w:ascii="Calibri" w:eastAsia="Times New Roman" w:hAnsi="Calibri" w:cs="Calibri"/>
                <w:b w:val="0"/>
                <w:bCs w:val="0"/>
                <w:color w:val="000000"/>
                <w:sz w:val="18"/>
                <w:szCs w:val="18"/>
                <w:lang w:eastAsia="nl-NL"/>
              </w:rPr>
              <w:t>Control for missing baseline dummy</w:t>
            </w:r>
          </w:p>
        </w:tc>
        <w:tc>
          <w:tcPr>
            <w:tcW w:w="1274" w:type="dxa"/>
            <w:tcBorders>
              <w:top w:val="nil"/>
              <w:left w:val="nil"/>
              <w:right w:val="nil"/>
            </w:tcBorders>
            <w:vAlign w:val="bottom"/>
          </w:tcPr>
          <w:p w14:paraId="76449E4D" w14:textId="77777777" w:rsidR="004442F3" w:rsidRPr="00841E28" w:rsidRDefault="004442F3" w:rsidP="00444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275" w:type="dxa"/>
            <w:tcBorders>
              <w:top w:val="nil"/>
              <w:left w:val="nil"/>
              <w:right w:val="nil"/>
            </w:tcBorders>
            <w:vAlign w:val="bottom"/>
          </w:tcPr>
          <w:p w14:paraId="4179F798" w14:textId="13E59FE1" w:rsidR="004442F3" w:rsidRPr="006F6D86" w:rsidRDefault="004442F3" w:rsidP="00444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Yes</w:t>
            </w:r>
          </w:p>
        </w:tc>
        <w:tc>
          <w:tcPr>
            <w:tcW w:w="1138" w:type="dxa"/>
            <w:tcBorders>
              <w:top w:val="nil"/>
              <w:left w:val="nil"/>
              <w:right w:val="nil"/>
            </w:tcBorders>
            <w:vAlign w:val="bottom"/>
          </w:tcPr>
          <w:p w14:paraId="7F1C535D" w14:textId="77777777" w:rsidR="004442F3" w:rsidRPr="006F6D86" w:rsidRDefault="004442F3" w:rsidP="00444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51" w:type="dxa"/>
            <w:tcBorders>
              <w:top w:val="nil"/>
              <w:left w:val="nil"/>
              <w:right w:val="nil"/>
            </w:tcBorders>
            <w:vAlign w:val="bottom"/>
          </w:tcPr>
          <w:p w14:paraId="7CB70C1F" w14:textId="77777777" w:rsidR="004442F3" w:rsidRPr="003023C4" w:rsidRDefault="004442F3" w:rsidP="00444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130" w:type="dxa"/>
            <w:tcBorders>
              <w:top w:val="nil"/>
              <w:left w:val="nil"/>
              <w:right w:val="nil"/>
            </w:tcBorders>
            <w:vAlign w:val="bottom"/>
          </w:tcPr>
          <w:p w14:paraId="1558EC7D" w14:textId="391D4309" w:rsidR="004442F3" w:rsidRPr="003023C4" w:rsidRDefault="004442F3" w:rsidP="00444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Yes</w:t>
            </w:r>
          </w:p>
        </w:tc>
        <w:tc>
          <w:tcPr>
            <w:tcW w:w="1276" w:type="dxa"/>
            <w:tcBorders>
              <w:top w:val="nil"/>
              <w:left w:val="nil"/>
              <w:right w:val="nil"/>
            </w:tcBorders>
            <w:vAlign w:val="bottom"/>
          </w:tcPr>
          <w:p w14:paraId="0F752831" w14:textId="77777777" w:rsidR="004442F3" w:rsidRPr="003023C4" w:rsidRDefault="004442F3" w:rsidP="00444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62" w:type="dxa"/>
            <w:tcBorders>
              <w:top w:val="nil"/>
              <w:left w:val="nil"/>
              <w:right w:val="nil"/>
            </w:tcBorders>
            <w:vAlign w:val="bottom"/>
          </w:tcPr>
          <w:p w14:paraId="1C939CCB" w14:textId="77777777" w:rsidR="004442F3" w:rsidRPr="003023C4" w:rsidRDefault="004442F3" w:rsidP="00444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164" w:type="dxa"/>
            <w:tcBorders>
              <w:top w:val="nil"/>
              <w:left w:val="nil"/>
              <w:right w:val="nil"/>
            </w:tcBorders>
            <w:vAlign w:val="bottom"/>
          </w:tcPr>
          <w:p w14:paraId="65F2EC0A" w14:textId="6F1CA526" w:rsidR="004442F3" w:rsidRPr="006F6D86" w:rsidRDefault="004442F3" w:rsidP="00444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Yes</w:t>
            </w:r>
          </w:p>
        </w:tc>
        <w:tc>
          <w:tcPr>
            <w:tcW w:w="1139" w:type="dxa"/>
            <w:tcBorders>
              <w:top w:val="nil"/>
              <w:left w:val="nil"/>
              <w:right w:val="nil"/>
            </w:tcBorders>
            <w:vAlign w:val="bottom"/>
          </w:tcPr>
          <w:p w14:paraId="335622BC" w14:textId="77777777" w:rsidR="004442F3" w:rsidRPr="006F6D86" w:rsidRDefault="004442F3" w:rsidP="004442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bl>
    <w:p w14:paraId="47AE8154" w14:textId="77777777" w:rsidR="006F6D86" w:rsidRPr="00BB0A19" w:rsidRDefault="006F6D86" w:rsidP="006F6D86">
      <w:pPr>
        <w:pStyle w:val="ListParagraph"/>
        <w:numPr>
          <w:ilvl w:val="0"/>
          <w:numId w:val="5"/>
        </w:numPr>
        <w:spacing w:after="0" w:line="240" w:lineRule="auto"/>
        <w:jc w:val="both"/>
        <w:rPr>
          <w:rFonts w:asciiTheme="minorHAnsi" w:eastAsia="Times New Roman" w:hAnsiTheme="minorHAnsi" w:cstheme="minorHAnsi"/>
          <w:color w:val="000000"/>
          <w:sz w:val="18"/>
          <w:szCs w:val="18"/>
          <w:lang w:eastAsia="nl-NL"/>
        </w:rPr>
      </w:pPr>
      <w:r w:rsidRPr="000B4987">
        <w:rPr>
          <w:rFonts w:asciiTheme="minorHAnsi" w:eastAsia="Times New Roman" w:hAnsiTheme="minorHAnsi" w:cstheme="minorHAnsi"/>
          <w:color w:val="000000"/>
          <w:sz w:val="18"/>
          <w:szCs w:val="18"/>
          <w:lang w:eastAsia="nl-NL"/>
        </w:rPr>
        <w:t xml:space="preserve">Coefficients, Robust standard errors and p-values were retrieved from the model </w:t>
      </w:r>
      <m:oMath>
        <m:r>
          <m:rPr>
            <m:sty m:val="p"/>
          </m:rPr>
          <w:rPr>
            <w:rFonts w:ascii="Cambria Math" w:eastAsia="Times New Roman" w:hAnsi="Cambria Math" w:cstheme="minorHAnsi"/>
            <w:color w:val="000000"/>
            <w:sz w:val="14"/>
            <w:szCs w:val="14"/>
            <w:lang w:eastAsia="nl-NL"/>
          </w:rPr>
          <m:t xml:space="preserve"> </m:t>
        </m:r>
        <m:sSubSup>
          <m:sSubSupPr>
            <m:ctrlPr>
              <w:rPr>
                <w:rFonts w:ascii="Cambria Math" w:hAnsi="Cambria Math" w:cstheme="minorHAnsi"/>
                <w:i/>
                <w:sz w:val="16"/>
                <w:szCs w:val="16"/>
              </w:rPr>
            </m:ctrlPr>
          </m:sSubSupPr>
          <m:e>
            <m:r>
              <w:rPr>
                <w:rFonts w:ascii="Cambria Math" w:hAnsi="Cambria Math" w:cstheme="minorHAnsi"/>
                <w:sz w:val="16"/>
                <w:szCs w:val="16"/>
              </w:rPr>
              <m:t>Y</m:t>
            </m:r>
          </m:e>
          <m:sub>
            <m:r>
              <w:rPr>
                <w:rFonts w:ascii="Cambria Math" w:hAnsi="Cambria Math" w:cstheme="minorHAnsi"/>
                <w:sz w:val="16"/>
                <w:szCs w:val="16"/>
              </w:rPr>
              <m:t>ij</m:t>
            </m:r>
          </m:sub>
          <m:sup>
            <m:r>
              <w:rPr>
                <w:rFonts w:ascii="Cambria Math" w:hAnsi="Cambria Math" w:cstheme="minorHAnsi"/>
                <w:sz w:val="16"/>
                <w:szCs w:val="16"/>
              </w:rPr>
              <m:t>1</m:t>
            </m:r>
          </m:sup>
        </m:sSubSup>
        <m:r>
          <w:rPr>
            <w:rFonts w:ascii="Cambria Math" w:hAnsi="Cambria Math" w:cstheme="minorHAnsi"/>
            <w:sz w:val="16"/>
            <w:szCs w:val="16"/>
          </w:rPr>
          <m:t>=α+</m:t>
        </m:r>
        <m:sSub>
          <m:sSubPr>
            <m:ctrlPr>
              <w:rPr>
                <w:rFonts w:ascii="Cambria Math" w:hAnsi="Cambria Math" w:cstheme="minorHAnsi"/>
                <w:i/>
                <w:sz w:val="16"/>
                <w:szCs w:val="16"/>
              </w:rPr>
            </m:ctrlPr>
          </m:sSubPr>
          <m:e>
            <m:r>
              <w:rPr>
                <w:rFonts w:ascii="Cambria Math" w:hAnsi="Cambria Math" w:cstheme="minorHAnsi"/>
                <w:sz w:val="16"/>
                <w:szCs w:val="16"/>
              </w:rPr>
              <m:t>β</m:t>
            </m:r>
          </m:e>
          <m:sub>
            <m:r>
              <w:rPr>
                <w:rFonts w:ascii="Cambria Math" w:hAnsi="Cambria Math" w:cstheme="minorHAnsi"/>
                <w:sz w:val="16"/>
                <w:szCs w:val="16"/>
              </w:rPr>
              <m:t>1</m:t>
            </m:r>
          </m:sub>
        </m:sSub>
        <m:sSub>
          <m:sSubPr>
            <m:ctrlPr>
              <w:rPr>
                <w:rFonts w:ascii="Cambria Math" w:hAnsi="Cambria Math" w:cstheme="minorHAnsi"/>
                <w:i/>
                <w:sz w:val="16"/>
                <w:szCs w:val="16"/>
              </w:rPr>
            </m:ctrlPr>
          </m:sSubPr>
          <m:e>
            <m:r>
              <w:rPr>
                <w:rFonts w:ascii="Cambria Math" w:hAnsi="Cambria Math" w:cstheme="minorHAnsi"/>
                <w:sz w:val="16"/>
                <w:szCs w:val="16"/>
              </w:rPr>
              <m:t>T</m:t>
            </m:r>
          </m:e>
          <m:sub>
            <m:r>
              <w:rPr>
                <w:rFonts w:ascii="Cambria Math" w:hAnsi="Cambria Math" w:cstheme="minorHAnsi"/>
                <w:sz w:val="16"/>
                <w:szCs w:val="16"/>
              </w:rPr>
              <m:t>1</m:t>
            </m:r>
          </m:sub>
        </m:sSub>
        <m:r>
          <w:rPr>
            <w:rFonts w:ascii="Cambria Math" w:hAnsi="Cambria Math" w:cstheme="minorHAnsi"/>
            <w:sz w:val="16"/>
            <w:szCs w:val="16"/>
          </w:rPr>
          <m:t>+</m:t>
        </m:r>
        <m:sSub>
          <m:sSubPr>
            <m:ctrlPr>
              <w:rPr>
                <w:rFonts w:ascii="Cambria Math" w:hAnsi="Cambria Math" w:cstheme="minorHAnsi"/>
                <w:i/>
                <w:sz w:val="16"/>
                <w:szCs w:val="16"/>
              </w:rPr>
            </m:ctrlPr>
          </m:sSubPr>
          <m:e>
            <m:r>
              <w:rPr>
                <w:rFonts w:ascii="Cambria Math" w:hAnsi="Cambria Math" w:cstheme="minorHAnsi"/>
                <w:sz w:val="16"/>
                <w:szCs w:val="16"/>
              </w:rPr>
              <m:t>β</m:t>
            </m:r>
          </m:e>
          <m:sub>
            <m:r>
              <w:rPr>
                <w:rFonts w:ascii="Cambria Math" w:hAnsi="Cambria Math" w:cstheme="minorHAnsi"/>
                <w:sz w:val="16"/>
                <w:szCs w:val="16"/>
              </w:rPr>
              <m:t>2</m:t>
            </m:r>
          </m:sub>
        </m:sSub>
        <m:sSub>
          <m:sSubPr>
            <m:ctrlPr>
              <w:rPr>
                <w:rFonts w:ascii="Cambria Math" w:hAnsi="Cambria Math" w:cstheme="minorHAnsi"/>
                <w:i/>
                <w:sz w:val="16"/>
                <w:szCs w:val="16"/>
              </w:rPr>
            </m:ctrlPr>
          </m:sSubPr>
          <m:e>
            <m:r>
              <w:rPr>
                <w:rFonts w:ascii="Cambria Math" w:hAnsi="Cambria Math" w:cstheme="minorHAnsi"/>
                <w:sz w:val="16"/>
                <w:szCs w:val="16"/>
              </w:rPr>
              <m:t>T</m:t>
            </m:r>
          </m:e>
          <m:sub>
            <m:r>
              <w:rPr>
                <w:rFonts w:ascii="Cambria Math" w:hAnsi="Cambria Math" w:cstheme="minorHAnsi"/>
                <w:sz w:val="16"/>
                <w:szCs w:val="16"/>
              </w:rPr>
              <m:t>2</m:t>
            </m:r>
          </m:sub>
        </m:sSub>
        <m:r>
          <w:rPr>
            <w:rFonts w:ascii="Cambria Math" w:hAnsi="Cambria Math" w:cstheme="minorHAnsi"/>
            <w:sz w:val="16"/>
            <w:szCs w:val="16"/>
          </w:rPr>
          <m:t xml:space="preserve">+ </m:t>
        </m:r>
        <m:sSub>
          <m:sSubPr>
            <m:ctrlPr>
              <w:rPr>
                <w:rFonts w:ascii="Cambria Math" w:hAnsi="Cambria Math" w:cstheme="minorHAnsi"/>
                <w:i/>
                <w:sz w:val="16"/>
                <w:szCs w:val="16"/>
              </w:rPr>
            </m:ctrlPr>
          </m:sSubPr>
          <m:e>
            <m:r>
              <w:rPr>
                <w:rFonts w:ascii="Cambria Math" w:hAnsi="Cambria Math" w:cstheme="minorHAnsi"/>
                <w:sz w:val="16"/>
                <w:szCs w:val="16"/>
              </w:rPr>
              <m:t>ρ</m:t>
            </m:r>
          </m:e>
          <m:sub>
            <m:r>
              <w:rPr>
                <w:rFonts w:ascii="Cambria Math" w:hAnsi="Cambria Math" w:cstheme="minorHAnsi"/>
                <w:sz w:val="16"/>
                <w:szCs w:val="16"/>
              </w:rPr>
              <m:t>1</m:t>
            </m:r>
          </m:sub>
        </m:sSub>
        <m:sSub>
          <m:sSubPr>
            <m:ctrlPr>
              <w:rPr>
                <w:rFonts w:ascii="Cambria Math" w:hAnsi="Cambria Math" w:cstheme="minorHAnsi"/>
                <w:i/>
                <w:sz w:val="16"/>
                <w:szCs w:val="16"/>
              </w:rPr>
            </m:ctrlPr>
          </m:sSubPr>
          <m:e>
            <m:r>
              <w:rPr>
                <w:rFonts w:ascii="Cambria Math" w:hAnsi="Cambria Math" w:cstheme="minorHAnsi"/>
                <w:sz w:val="16"/>
                <w:szCs w:val="16"/>
              </w:rPr>
              <m:t>X</m:t>
            </m:r>
          </m:e>
          <m:sub>
            <m:r>
              <w:rPr>
                <w:rFonts w:ascii="Cambria Math" w:hAnsi="Cambria Math" w:cstheme="minorHAnsi"/>
                <w:sz w:val="16"/>
                <w:szCs w:val="16"/>
              </w:rPr>
              <m:t>ij</m:t>
            </m:r>
          </m:sub>
        </m:sSub>
        <m:r>
          <w:rPr>
            <w:rFonts w:ascii="Cambria Math" w:hAnsi="Cambria Math" w:cstheme="minorHAnsi"/>
            <w:sz w:val="16"/>
            <w:szCs w:val="16"/>
          </w:rPr>
          <m:t xml:space="preserve">+ </m:t>
        </m:r>
        <m:sSub>
          <m:sSubPr>
            <m:ctrlPr>
              <w:rPr>
                <w:rFonts w:ascii="Cambria Math" w:hAnsi="Cambria Math" w:cstheme="minorHAnsi"/>
                <w:i/>
                <w:sz w:val="16"/>
                <w:szCs w:val="16"/>
              </w:rPr>
            </m:ctrlPr>
          </m:sSubPr>
          <m:e>
            <m:r>
              <w:rPr>
                <w:rFonts w:ascii="Cambria Math" w:hAnsi="Cambria Math" w:cstheme="minorHAnsi"/>
                <w:sz w:val="16"/>
                <w:szCs w:val="16"/>
              </w:rPr>
              <m:t>ρ</m:t>
            </m:r>
          </m:e>
          <m:sub>
            <m:r>
              <w:rPr>
                <w:rFonts w:ascii="Cambria Math" w:hAnsi="Cambria Math" w:cstheme="minorHAnsi"/>
                <w:sz w:val="16"/>
                <w:szCs w:val="16"/>
              </w:rPr>
              <m:t xml:space="preserve">2 </m:t>
            </m:r>
          </m:sub>
        </m:sSub>
        <m:sSub>
          <m:sSubPr>
            <m:ctrlPr>
              <w:rPr>
                <w:rFonts w:ascii="Cambria Math" w:hAnsi="Cambria Math" w:cstheme="minorHAnsi"/>
                <w:i/>
                <w:sz w:val="16"/>
                <w:szCs w:val="16"/>
              </w:rPr>
            </m:ctrlPr>
          </m:sSubPr>
          <m:e>
            <m:sSub>
              <m:sSubPr>
                <m:ctrlPr>
                  <w:rPr>
                    <w:rFonts w:ascii="Cambria Math" w:hAnsi="Cambria Math" w:cstheme="minorHAnsi"/>
                    <w:i/>
                    <w:sz w:val="16"/>
                    <w:szCs w:val="16"/>
                  </w:rPr>
                </m:ctrlPr>
              </m:sSubPr>
              <m:e>
                <m:r>
                  <w:rPr>
                    <w:rFonts w:ascii="Cambria Math" w:hAnsi="Cambria Math" w:cstheme="minorHAnsi"/>
                    <w:sz w:val="16"/>
                    <w:szCs w:val="16"/>
                  </w:rPr>
                  <m:t>MA</m:t>
                </m:r>
              </m:e>
              <m:sub>
                <m:r>
                  <w:rPr>
                    <w:rFonts w:ascii="Cambria Math" w:hAnsi="Cambria Math" w:cstheme="minorHAnsi"/>
                    <w:sz w:val="16"/>
                    <w:szCs w:val="16"/>
                  </w:rPr>
                  <m:t>ij</m:t>
                </m:r>
              </m:sub>
            </m:sSub>
            <m:r>
              <w:rPr>
                <w:rFonts w:ascii="Cambria Math" w:hAnsi="Cambria Math" w:cstheme="minorHAnsi"/>
                <w:sz w:val="16"/>
                <w:szCs w:val="16"/>
              </w:rPr>
              <m:t>+ ε</m:t>
            </m:r>
          </m:e>
          <m:sub>
            <m:r>
              <w:rPr>
                <w:rFonts w:ascii="Cambria Math" w:hAnsi="Cambria Math" w:cstheme="minorHAnsi"/>
                <w:sz w:val="16"/>
                <w:szCs w:val="16"/>
              </w:rPr>
              <m:t>ij</m:t>
            </m:r>
          </m:sub>
        </m:sSub>
        <m:d>
          <m:dPr>
            <m:ctrlPr>
              <w:rPr>
                <w:rFonts w:ascii="Cambria Math" w:hAnsi="Cambria Math" w:cstheme="minorHAnsi"/>
                <w:i/>
                <w:sz w:val="16"/>
                <w:szCs w:val="16"/>
              </w:rPr>
            </m:ctrlPr>
          </m:dPr>
          <m:e>
            <m:r>
              <w:rPr>
                <w:rFonts w:ascii="Cambria Math" w:hAnsi="Cambria Math" w:cstheme="minorHAnsi"/>
                <w:sz w:val="16"/>
                <w:szCs w:val="16"/>
              </w:rPr>
              <m:t>2</m:t>
            </m:r>
          </m:e>
        </m:d>
      </m:oMath>
      <w:r>
        <w:rPr>
          <w:rFonts w:asciiTheme="minorHAnsi" w:eastAsia="Times New Roman" w:hAnsiTheme="minorHAnsi" w:cstheme="minorHAnsi"/>
          <w:sz w:val="16"/>
          <w:szCs w:val="16"/>
        </w:rPr>
        <w:t xml:space="preserve">, </w:t>
      </w:r>
      <w:r>
        <w:rPr>
          <w:rFonts w:asciiTheme="minorHAnsi" w:eastAsia="Times New Roman" w:hAnsiTheme="minorHAnsi" w:cstheme="minorHAnsi"/>
          <w:color w:val="000000"/>
          <w:sz w:val="18"/>
          <w:szCs w:val="18"/>
          <w:lang w:eastAsia="nl-NL"/>
        </w:rPr>
        <w:t>using pooled sample of two endlines,</w:t>
      </w:r>
      <w:r w:rsidRPr="000B4987">
        <w:rPr>
          <w:rFonts w:asciiTheme="minorHAnsi" w:eastAsia="Times New Roman" w:hAnsiTheme="minorHAnsi" w:cstheme="minorHAnsi"/>
          <w:color w:val="000000"/>
          <w:sz w:val="18"/>
          <w:szCs w:val="18"/>
          <w:lang w:eastAsia="nl-NL"/>
        </w:rPr>
        <w:t xml:space="preserve"> </w:t>
      </w:r>
      <w:r>
        <w:rPr>
          <w:rFonts w:asciiTheme="minorHAnsi" w:eastAsia="Times New Roman" w:hAnsiTheme="minorHAnsi" w:cstheme="minorHAnsi"/>
          <w:color w:val="000000"/>
          <w:sz w:val="18"/>
          <w:szCs w:val="18"/>
          <w:lang w:eastAsia="nl-NL"/>
        </w:rPr>
        <w:t>w</w:t>
      </w:r>
      <w:r w:rsidRPr="000B4987">
        <w:rPr>
          <w:rFonts w:asciiTheme="minorHAnsi" w:eastAsia="Times New Roman" w:hAnsiTheme="minorHAnsi" w:cstheme="minorHAnsi"/>
          <w:color w:val="000000"/>
          <w:sz w:val="18"/>
          <w:szCs w:val="18"/>
          <w:lang w:eastAsia="nl-NL"/>
        </w:rPr>
        <w:t xml:space="preserve">here </w:t>
      </w:r>
      <m:oMath>
        <m:sSub>
          <m:sSubPr>
            <m:ctrlPr>
              <w:rPr>
                <w:rFonts w:ascii="Cambria Math" w:eastAsia="Times New Roman" w:hAnsi="Cambria Math" w:cstheme="minorHAnsi"/>
                <w:color w:val="000000"/>
                <w:sz w:val="18"/>
                <w:szCs w:val="18"/>
                <w:lang w:eastAsia="nl-NL"/>
              </w:rPr>
            </m:ctrlPr>
          </m:sSubPr>
          <m:e>
            <m:r>
              <w:rPr>
                <w:rFonts w:ascii="Cambria Math" w:eastAsia="Times New Roman" w:hAnsi="Cambria Math" w:cstheme="minorHAnsi"/>
                <w:color w:val="000000"/>
                <w:sz w:val="18"/>
                <w:szCs w:val="18"/>
                <w:lang w:eastAsia="nl-NL"/>
              </w:rPr>
              <m:t>T</m:t>
            </m:r>
          </m:e>
          <m:sub>
            <m:r>
              <m:rPr>
                <m:sty m:val="p"/>
              </m:rPr>
              <w:rPr>
                <w:rFonts w:ascii="Cambria Math" w:eastAsia="Times New Roman" w:hAnsi="Cambria Math" w:cstheme="minorHAnsi"/>
                <w:color w:val="000000"/>
                <w:sz w:val="18"/>
                <w:szCs w:val="18"/>
                <w:lang w:eastAsia="nl-NL"/>
              </w:rPr>
              <m:t>1</m:t>
            </m:r>
          </m:sub>
        </m:sSub>
      </m:oMath>
      <w:r w:rsidRPr="000B4987">
        <w:rPr>
          <w:rFonts w:asciiTheme="minorHAnsi" w:eastAsia="Times New Roman" w:hAnsiTheme="minorHAnsi" w:cstheme="minorHAnsi"/>
          <w:color w:val="000000"/>
          <w:sz w:val="18"/>
          <w:szCs w:val="18"/>
          <w:lang w:eastAsia="nl-NL"/>
        </w:rPr>
        <w:t xml:space="preserve"> is a treatment dummy for receiving training, and </w:t>
      </w:r>
      <m:oMath>
        <m:sSub>
          <m:sSubPr>
            <m:ctrlPr>
              <w:rPr>
                <w:rFonts w:ascii="Cambria Math" w:eastAsia="Times New Roman" w:hAnsi="Cambria Math" w:cstheme="minorHAnsi"/>
                <w:color w:val="000000"/>
                <w:sz w:val="18"/>
                <w:szCs w:val="18"/>
                <w:lang w:eastAsia="nl-NL"/>
              </w:rPr>
            </m:ctrlPr>
          </m:sSubPr>
          <m:e>
            <m:r>
              <w:rPr>
                <w:rFonts w:ascii="Cambria Math" w:eastAsia="Times New Roman" w:hAnsi="Cambria Math" w:cstheme="minorHAnsi"/>
                <w:color w:val="000000"/>
                <w:sz w:val="18"/>
                <w:szCs w:val="18"/>
                <w:lang w:eastAsia="nl-NL"/>
              </w:rPr>
              <m:t>T</m:t>
            </m:r>
          </m:e>
          <m:sub>
            <m:r>
              <m:rPr>
                <m:sty m:val="p"/>
              </m:rPr>
              <w:rPr>
                <w:rFonts w:ascii="Cambria Math" w:eastAsia="Times New Roman" w:hAnsi="Cambria Math" w:cstheme="minorHAnsi"/>
                <w:color w:val="000000"/>
                <w:sz w:val="18"/>
                <w:szCs w:val="18"/>
                <w:lang w:eastAsia="nl-NL"/>
              </w:rPr>
              <m:t>2</m:t>
            </m:r>
          </m:sub>
        </m:sSub>
      </m:oMath>
      <w:r w:rsidRPr="000B4987">
        <w:rPr>
          <w:rFonts w:asciiTheme="minorHAnsi" w:eastAsia="Times New Roman" w:hAnsiTheme="minorHAnsi" w:cstheme="minorHAnsi"/>
          <w:color w:val="000000"/>
          <w:sz w:val="18"/>
          <w:szCs w:val="18"/>
          <w:lang w:eastAsia="nl-NL"/>
        </w:rPr>
        <w:t xml:space="preserve"> is a dummy for receiving seeds on top of the training.</w:t>
      </w:r>
    </w:p>
    <w:p w14:paraId="0CA4615D" w14:textId="77777777" w:rsidR="006F6D86" w:rsidRDefault="006F6D86" w:rsidP="006F6D86">
      <w:pPr>
        <w:pStyle w:val="ListParagraph"/>
        <w:numPr>
          <w:ilvl w:val="0"/>
          <w:numId w:val="5"/>
        </w:numPr>
        <w:spacing w:after="0" w:line="240" w:lineRule="auto"/>
        <w:jc w:val="both"/>
        <w:rPr>
          <w:rFonts w:asciiTheme="minorHAnsi" w:eastAsia="Times New Roman" w:hAnsiTheme="minorHAnsi" w:cstheme="minorHAnsi"/>
          <w:color w:val="000000"/>
          <w:sz w:val="18"/>
          <w:szCs w:val="18"/>
          <w:lang w:eastAsia="nl-NL"/>
        </w:rPr>
      </w:pPr>
      <w:r>
        <w:rPr>
          <w:rFonts w:asciiTheme="minorHAnsi" w:eastAsia="Times New Roman" w:hAnsiTheme="minorHAnsi" w:cstheme="minorHAnsi"/>
          <w:color w:val="000000"/>
          <w:sz w:val="18"/>
          <w:szCs w:val="18"/>
          <w:lang w:eastAsia="nl-NL"/>
        </w:rPr>
        <w:t xml:space="preserve">(*) denotes model p-value </w:t>
      </w:r>
      <w:r w:rsidRPr="000B4987">
        <w:rPr>
          <w:rFonts w:asciiTheme="minorHAnsi" w:eastAsia="Times New Roman" w:hAnsiTheme="minorHAnsi" w:cstheme="minorHAnsi"/>
          <w:color w:val="000000"/>
          <w:sz w:val="18"/>
          <w:szCs w:val="18"/>
          <w:lang w:eastAsia="nl-NL"/>
        </w:rPr>
        <w:t>* p-value &lt;0.1; ** p-value &lt;0.05; *** p-value &lt;0.01</w:t>
      </w:r>
    </w:p>
    <w:p w14:paraId="6E33D139" w14:textId="00D1D0A4" w:rsidR="006F6D86" w:rsidRPr="00CE63EF" w:rsidRDefault="006F6D86" w:rsidP="00CE63EF">
      <w:pPr>
        <w:pStyle w:val="ListParagraph"/>
        <w:numPr>
          <w:ilvl w:val="0"/>
          <w:numId w:val="5"/>
        </w:numPr>
        <w:spacing w:after="0" w:line="240" w:lineRule="auto"/>
        <w:jc w:val="both"/>
        <w:rPr>
          <w:rFonts w:asciiTheme="minorHAnsi" w:eastAsia="Times New Roman" w:hAnsiTheme="minorHAnsi" w:cstheme="minorHAnsi"/>
          <w:color w:val="000000"/>
          <w:sz w:val="18"/>
          <w:szCs w:val="18"/>
          <w:lang w:eastAsia="nl-NL"/>
        </w:rPr>
        <w:sectPr w:rsidR="006F6D86" w:rsidRPr="00CE63EF" w:rsidSect="0080680E">
          <w:pgSz w:w="16838" w:h="11906" w:orient="landscape"/>
          <w:pgMar w:top="1418" w:right="1418" w:bottom="1418" w:left="1418" w:header="709" w:footer="709" w:gutter="0"/>
          <w:lnNumType w:countBy="1" w:restart="continuous"/>
          <w:cols w:space="708"/>
          <w:docGrid w:linePitch="360"/>
        </w:sectPr>
      </w:pPr>
      <w:r w:rsidRPr="00CE63EF">
        <w:rPr>
          <w:rFonts w:asciiTheme="minorHAnsi" w:eastAsia="Times New Roman" w:hAnsiTheme="minorHAnsi" w:cstheme="minorHAnsi"/>
          <w:color w:val="000000"/>
          <w:sz w:val="18"/>
          <w:szCs w:val="18"/>
          <w:lang w:eastAsia="nl-NL"/>
        </w:rPr>
        <w:t xml:space="preserve">Coefficients in </w:t>
      </w:r>
      <w:r w:rsidRPr="00CE63EF">
        <w:rPr>
          <w:rFonts w:asciiTheme="minorHAnsi" w:eastAsia="Times New Roman" w:hAnsiTheme="minorHAnsi" w:cstheme="minorHAnsi"/>
          <w:b/>
          <w:bCs/>
          <w:color w:val="000000"/>
          <w:sz w:val="18"/>
          <w:szCs w:val="18"/>
          <w:lang w:eastAsia="nl-NL"/>
        </w:rPr>
        <w:t>bold</w:t>
      </w:r>
      <w:r w:rsidRPr="00CE63EF">
        <w:rPr>
          <w:rFonts w:asciiTheme="minorHAnsi" w:eastAsia="Times New Roman" w:hAnsiTheme="minorHAnsi" w:cstheme="minorHAnsi"/>
          <w:color w:val="000000"/>
          <w:sz w:val="18"/>
          <w:szCs w:val="18"/>
          <w:lang w:eastAsia="nl-NL"/>
        </w:rPr>
        <w:t xml:space="preserve"> indicates those with corrected p-value from multiple hypothesis testing less than 0.1. The p-values were retrieved from Romano-Wolf procedure, which controls the familywise error rate (FWER) for three families: diet diversity, food quantity and crop diversity.</w:t>
      </w:r>
    </w:p>
    <w:p w14:paraId="2F28445B" w14:textId="00CF179A" w:rsidR="002719D8" w:rsidRDefault="007B1986" w:rsidP="002719D8">
      <w:pPr>
        <w:pStyle w:val="Heading2"/>
      </w:pPr>
      <w:r>
        <w:rPr>
          <w:noProof/>
          <w14:ligatures w14:val="standardContextual"/>
        </w:rPr>
        <w:lastRenderedPageBreak/>
        <mc:AlternateContent>
          <mc:Choice Requires="wpg">
            <w:drawing>
              <wp:anchor distT="0" distB="0" distL="114300" distR="114300" simplePos="0" relativeHeight="251706368" behindDoc="0" locked="0" layoutInCell="1" allowOverlap="1" wp14:anchorId="1858C520" wp14:editId="7EBC08E7">
                <wp:simplePos x="0" y="0"/>
                <wp:positionH relativeFrom="column">
                  <wp:posOffset>-47445</wp:posOffset>
                </wp:positionH>
                <wp:positionV relativeFrom="paragraph">
                  <wp:posOffset>280101</wp:posOffset>
                </wp:positionV>
                <wp:extent cx="6028188" cy="3565997"/>
                <wp:effectExtent l="0" t="0" r="0" b="0"/>
                <wp:wrapNone/>
                <wp:docPr id="13" name="Group 13"/>
                <wp:cNvGraphicFramePr/>
                <a:graphic xmlns:a="http://schemas.openxmlformats.org/drawingml/2006/main">
                  <a:graphicData uri="http://schemas.microsoft.com/office/word/2010/wordprocessingGroup">
                    <wpg:wgp>
                      <wpg:cNvGrpSpPr/>
                      <wpg:grpSpPr>
                        <a:xfrm>
                          <a:off x="0" y="0"/>
                          <a:ext cx="6028188" cy="3565997"/>
                          <a:chOff x="0" y="0"/>
                          <a:chExt cx="6028188" cy="3565997"/>
                        </a:xfrm>
                      </wpg:grpSpPr>
                      <wps:wsp>
                        <wps:cNvPr id="5" name="Text Box 5"/>
                        <wps:cNvSpPr txBox="1"/>
                        <wps:spPr>
                          <a:xfrm>
                            <a:off x="0" y="3118514"/>
                            <a:ext cx="6028188" cy="447483"/>
                          </a:xfrm>
                          <a:prstGeom prst="rect">
                            <a:avLst/>
                          </a:prstGeom>
                          <a:solidFill>
                            <a:prstClr val="white"/>
                          </a:solidFill>
                          <a:ln>
                            <a:noFill/>
                          </a:ln>
                        </wps:spPr>
                        <wps:txbx>
                          <w:txbxContent>
                            <w:p w14:paraId="3E375D7C" w14:textId="5948BA5D" w:rsidR="00365A30" w:rsidRPr="00974B68" w:rsidRDefault="00577301" w:rsidP="00365A30">
                              <w:pPr>
                                <w:pStyle w:val="Caption"/>
                                <w:jc w:val="both"/>
                                <w:rPr>
                                  <w:rFonts w:asciiTheme="minorHAnsi" w:hAnsiTheme="minorHAnsi" w:cstheme="minorHAnsi"/>
                                  <w:i w:val="0"/>
                                  <w:iCs w:val="0"/>
                                  <w:color w:val="auto"/>
                                </w:rPr>
                              </w:pPr>
                              <w:r w:rsidRPr="00740783">
                                <w:rPr>
                                  <w:rFonts w:asciiTheme="minorHAnsi" w:hAnsiTheme="minorHAnsi" w:cstheme="minorHAnsi"/>
                                  <w:b/>
                                  <w:bCs/>
                                  <w:i w:val="0"/>
                                  <w:iCs w:val="0"/>
                                  <w:color w:val="auto"/>
                                </w:rPr>
                                <w:t xml:space="preserve">Figure </w:t>
                              </w:r>
                              <w:r w:rsidR="004F00E7">
                                <w:rPr>
                                  <w:rFonts w:asciiTheme="minorHAnsi" w:hAnsiTheme="minorHAnsi" w:cstheme="minorHAnsi"/>
                                  <w:b/>
                                  <w:bCs/>
                                  <w:i w:val="0"/>
                                  <w:iCs w:val="0"/>
                                  <w:color w:val="auto"/>
                                </w:rPr>
                                <w:t>9</w:t>
                              </w:r>
                              <w:r>
                                <w:rPr>
                                  <w:rFonts w:asciiTheme="minorHAnsi" w:hAnsiTheme="minorHAnsi" w:cstheme="minorHAnsi"/>
                                  <w:b/>
                                  <w:bCs/>
                                  <w:i w:val="0"/>
                                  <w:iCs w:val="0"/>
                                  <w:color w:val="auto"/>
                                </w:rPr>
                                <w:t>:</w:t>
                              </w:r>
                              <w:r w:rsidR="00365A30">
                                <w:rPr>
                                  <w:rFonts w:asciiTheme="minorHAnsi" w:hAnsiTheme="minorHAnsi" w:cstheme="minorHAnsi"/>
                                  <w:b/>
                                  <w:bCs/>
                                  <w:i w:val="0"/>
                                  <w:iCs w:val="0"/>
                                  <w:color w:val="auto"/>
                                </w:rPr>
                                <w:t xml:space="preserve"> </w:t>
                              </w:r>
                              <w:r w:rsidR="00365A30">
                                <w:rPr>
                                  <w:rFonts w:asciiTheme="minorHAnsi" w:hAnsiTheme="minorHAnsi" w:cstheme="minorHAnsi"/>
                                  <w:i w:val="0"/>
                                  <w:iCs w:val="0"/>
                                  <w:color w:val="auto"/>
                                </w:rPr>
                                <w:t>90% Confidence Interval</w:t>
                              </w:r>
                              <w:r w:rsidR="00DB4BD8">
                                <w:rPr>
                                  <w:rFonts w:asciiTheme="minorHAnsi" w:hAnsiTheme="minorHAnsi" w:cstheme="minorHAnsi"/>
                                  <w:i w:val="0"/>
                                  <w:iCs w:val="0"/>
                                  <w:color w:val="auto"/>
                                </w:rPr>
                                <w:t>s</w:t>
                              </w:r>
                              <w:r w:rsidR="00365A30">
                                <w:rPr>
                                  <w:rFonts w:asciiTheme="minorHAnsi" w:hAnsiTheme="minorHAnsi" w:cstheme="minorHAnsi"/>
                                  <w:i w:val="0"/>
                                  <w:iCs w:val="0"/>
                                  <w:color w:val="auto"/>
                                </w:rPr>
                                <w:t xml:space="preserve"> of ITT and LATE of the trainings on </w:t>
                              </w:r>
                              <w:r w:rsidR="00365A30" w:rsidRPr="00600D10">
                                <w:rPr>
                                  <w:rFonts w:asciiTheme="minorHAnsi" w:hAnsiTheme="minorHAnsi" w:cstheme="minorHAnsi"/>
                                  <w:b/>
                                  <w:bCs/>
                                  <w:color w:val="auto"/>
                                </w:rPr>
                                <w:t>nutrition knowledge</w:t>
                              </w:r>
                              <w:r w:rsidR="008C5FA8">
                                <w:rPr>
                                  <w:rFonts w:asciiTheme="minorHAnsi" w:hAnsiTheme="minorHAnsi" w:cstheme="minorHAnsi"/>
                                  <w:b/>
                                  <w:bCs/>
                                  <w:color w:val="auto"/>
                                </w:rPr>
                                <w:t xml:space="preserve"> score</w:t>
                              </w:r>
                              <w:r w:rsidR="00365A30">
                                <w:rPr>
                                  <w:rFonts w:asciiTheme="minorHAnsi" w:hAnsiTheme="minorHAnsi" w:cstheme="minorHAnsi"/>
                                  <w:i w:val="0"/>
                                  <w:iCs w:val="0"/>
                                  <w:color w:val="auto"/>
                                </w:rPr>
                                <w:t xml:space="preserve"> of </w:t>
                              </w:r>
                              <w:r w:rsidR="00DB4BD8">
                                <w:rPr>
                                  <w:rFonts w:asciiTheme="minorHAnsi" w:hAnsiTheme="minorHAnsi" w:cstheme="minorHAnsi"/>
                                  <w:i w:val="0"/>
                                  <w:iCs w:val="0"/>
                                  <w:color w:val="auto"/>
                                </w:rPr>
                                <w:t xml:space="preserve">the </w:t>
                              </w:r>
                              <w:r w:rsidR="00365A30">
                                <w:rPr>
                                  <w:rFonts w:asciiTheme="minorHAnsi" w:hAnsiTheme="minorHAnsi" w:cstheme="minorHAnsi"/>
                                  <w:i w:val="0"/>
                                  <w:iCs w:val="0"/>
                                  <w:color w:val="auto"/>
                                </w:rPr>
                                <w:t xml:space="preserve">total sample, </w:t>
                              </w:r>
                              <w:r w:rsidR="00DB4BD8">
                                <w:rPr>
                                  <w:rFonts w:asciiTheme="minorHAnsi" w:hAnsiTheme="minorHAnsi" w:cstheme="minorHAnsi"/>
                                  <w:i w:val="0"/>
                                  <w:iCs w:val="0"/>
                                  <w:color w:val="auto"/>
                                </w:rPr>
                                <w:t xml:space="preserve">and </w:t>
                              </w:r>
                              <w:r w:rsidR="00365A30">
                                <w:rPr>
                                  <w:rFonts w:asciiTheme="minorHAnsi" w:hAnsiTheme="minorHAnsi" w:cstheme="minorHAnsi"/>
                                  <w:i w:val="0"/>
                                  <w:iCs w:val="0"/>
                                  <w:color w:val="auto"/>
                                </w:rPr>
                                <w:t xml:space="preserve">Thai and H’Mong sub-samples. LATEs were estimated using </w:t>
                              </w:r>
                              <w:r w:rsidR="00DB4BD8">
                                <w:rPr>
                                  <w:rFonts w:asciiTheme="minorHAnsi" w:hAnsiTheme="minorHAnsi" w:cstheme="minorHAnsi"/>
                                  <w:i w:val="0"/>
                                  <w:iCs w:val="0"/>
                                  <w:color w:val="auto"/>
                                </w:rPr>
                                <w:t xml:space="preserve">the </w:t>
                              </w:r>
                              <w:r w:rsidR="00365A30">
                                <w:rPr>
                                  <w:rFonts w:asciiTheme="minorHAnsi" w:hAnsiTheme="minorHAnsi" w:cstheme="minorHAnsi"/>
                                  <w:i w:val="0"/>
                                  <w:iCs w:val="0"/>
                                  <w:color w:val="auto"/>
                                </w:rPr>
                                <w:t xml:space="preserve">instrument variables approach, when participation was instrumented on treatment assignment. Effect sizes were estimated using </w:t>
                              </w:r>
                              <w:r w:rsidR="00DB4BD8">
                                <w:rPr>
                                  <w:rFonts w:asciiTheme="minorHAnsi" w:hAnsiTheme="minorHAnsi" w:cstheme="minorHAnsi"/>
                                  <w:i w:val="0"/>
                                  <w:iCs w:val="0"/>
                                  <w:color w:val="auto"/>
                                </w:rPr>
                                <w:t xml:space="preserve">the </w:t>
                              </w:r>
                              <w:r w:rsidR="00365A30">
                                <w:rPr>
                                  <w:rFonts w:asciiTheme="minorHAnsi" w:hAnsiTheme="minorHAnsi" w:cstheme="minorHAnsi"/>
                                  <w:i w:val="0"/>
                                  <w:iCs w:val="0"/>
                                  <w:color w:val="auto"/>
                                </w:rPr>
                                <w:t xml:space="preserve">baseline sample and ANCOVA estimator.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pic:pic xmlns:pic="http://schemas.openxmlformats.org/drawingml/2006/picture">
                        <pic:nvPicPr>
                          <pic:cNvPr id="12" name="Picture 12"/>
                          <pic:cNvPicPr>
                            <a:picLocks noChangeAspect="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47767" y="0"/>
                            <a:ext cx="5745480" cy="3042920"/>
                          </a:xfrm>
                          <a:prstGeom prst="rect">
                            <a:avLst/>
                          </a:prstGeom>
                          <a:noFill/>
                        </pic:spPr>
                      </pic:pic>
                    </wpg:wgp>
                  </a:graphicData>
                </a:graphic>
                <wp14:sizeRelV relativeFrom="margin">
                  <wp14:pctHeight>0</wp14:pctHeight>
                </wp14:sizeRelV>
              </wp:anchor>
            </w:drawing>
          </mc:Choice>
          <mc:Fallback>
            <w:pict>
              <v:group w14:anchorId="1858C520" id="Group 13" o:spid="_x0000_s1033" style="position:absolute;margin-left:-3.75pt;margin-top:22.05pt;width:474.65pt;height:280.8pt;z-index:251706368;mso-height-relative:margin" coordsize="60281,3565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Ett3OawMAAAIIAAAOAAAAZHJzL2Uyb0RvYy54bWykVU1v2zgQvS/Q/0Dw&#10;3sh27NgRIhfeZBMUyLbBJkXPNEVZRCWSS9KWsr9+HynJrp0ULdKD5eFwOB+Pb4ZXH9q6IjthndQq&#10;o+OzESVCcZ1Ltcnol6fb9wtKnGcqZ5VWIqPPwtEPy3d/XDUmFRNd6ioXlsCJcmljMlp6b9IkcbwU&#10;NXNn2giFzULbmnks7SbJLWvgva6SyWh0kTTa5sZqLpyD9qbbpMvovygE95+LwglPqowiNx+/Nn7X&#10;4Zssr1i6scyUkvdpsDdkUTOpEHTv6oZ5RrZWvnBVS26104U/47pOdFFILmINqGY8OqnmzuqtibVs&#10;0mZj9jAB2hOc3uyWf9rdWfNoHiyQaMwGWMRVqKUtbB3+kSVpI2TPe8hE6wmH8mI0WYwXuGSOvfPZ&#10;xezyct6Byksg/+IcL//6yclkCJwcpdMYEMQdMHC/h8FjyYyI0LoUGDxYIvOMzihRrAZNn0J9f+qW&#10;zEIxITaMAkrEt1CD6YPeQflDsM7H48VsPO0AeRWy6XQ+XZwHg33dLDXW+TuhaxKEjFqwOJKL7e6d&#10;70wHkxDa6Urmt7KqwiJsXFeW7BgY35TSi975kVWlgq3S4VTnMGiAuEu7goLk23UbYYn5Bc1a58/A&#10;wOquj5zhtxLx7pnzD8yicdBiGAb+Mz5FpZuM6l6ipNT2v9f0wR53iV1KGjRiRt2/W2YFJdVHhVsO&#10;XTsIdhDWg6C29bVGpWOMGcOjiAPWV4NYWF1/xYxYhSjYYoojVkb9IF77bhxgxnCxWkUj9KZh/l49&#10;Gh5cD7g+tV+ZNf2teNznJz3wiKUnl9PZdiivtl4XMt7cAcUebnB6eWUkT/HrGxzSC3L/fBDilN8G&#10;2LphWv+Sj5rZb1vzvqtXrmUl/XOcq6g5JKV2D5IHgofFoU/Gk6FRsB2iEmjAo8GqOwMySn6v+TdH&#10;lL4umdqIlTMgc98+ybF5XB4FXFfSDLwOcl8a7utk/L2CTjdabzTf1kL57q2womIeD5UrpXFgSSrq&#10;tcjRYB9z8IfjnfLofWOl8l3LOsv/Qb6oDF3mrfC8DGKBrun16Nr9RizgkHOoLjQTWTd/6xyOGWgQ&#10;uXQyWKfz+cWckpfDdTafzqYLkDYO19F0cjmJL9bbR8Wh44fsQMMg4hcJGR8aSEcv2ffraHV4upf/&#10;AwAA//8DAFBLAwQKAAAAAAAAACEA4b/ghm1TAABtUwAAFAAAAGRycy9tZWRpYS9pbWFnZTEucG5n&#10;iVBORw0KGgoAAAANSUhEUgAAB4AAAAP5CAMAAADAHsLuAAAAilBMVEUAAAAAj9VNTU1HR0doaGh8&#10;fHxycnKMjIyampqDg4OVlZWBgYGOjo6lKiqysrK9vb2np6ejo6O5ubmvr6+kpKSurq6m2PDeazXZ&#10;2dnQ0NDHx8fR0dHe3t7BwcHJycnAwMDW1tbY2NjIyMj/AAD5soLr6+vh4eHw8PDp6enq6ur19fXv&#10;7+/k5OT///+IqhkIAABSnklEQVR42u3d6WIaaYJu689R4oDc2xK2e5eFh+yuXZWA7eT+b+8wKyII&#10;NLwpQKBn/WhLjKveRFrNqDIDAABHp5gAAIDjI8AAAJwAAQYA4AQIMAAAJ0CAAQA4AQIMAMAJuNgA&#10;/0n58Px7jpk5m5mymSMEmHKOAHM2M2Uzxwgw5RwB5mxmymaOEWDKOQLM2cyUzRwjwJRzBJizmSmb&#10;OUaAKecIMGczUzZzjABTzhFgzmambOYYAaacI8CczUzZzDECTDlHgDmbmbKZYwSYco4AczYzZTPH&#10;CDDlHAHmbGbKZo4RYMo5AszZzJTNHCPAlHMEmLOZKZs5RoAp5wgwZzNTNnOMAFPOEWDOZqZs5hgB&#10;ppwjwJzNTNnMMQJMOUeAOZuZspljBJhyjgBzNjNlM8cIMOUcAeZsZspmjhFgyjkCzNnMlM0cI8CU&#10;cwSYs5kpmzlGgCnnCDBnM1M2c4wAU84RYM5mpmzmGAGmnCPAnM1M2cwxAkw5R4A5m5mymWMEmHKO&#10;AHM2M2Uzxwgw5RwB5mxmymaOeS0BLnPe+r9/np33v//tv9tR/v3TDsf49087HOPfP+1QXluAz+f/&#10;ZaF8j3vAnM1M2cwxAkw5R4A5m5mymWMEmHKOAHM2M2Uzxwgw5RwB5mxmymaOEWDKOQLM2cyUzRwj&#10;wJRzBJizmSmbOUaAKecIMGczUzZzjABTzhFgzmambOYYAaacI8CczUzZzDECTDlHgDmbmbKZYwSY&#10;co4AczYzZTPHCDDlHAHmbGbKZo4RYMo5AszZzJTNHCPAlHMEmLOZKZs5RoAp5wgwZzNTNnOMAFPO&#10;EWDOZqZs5hgBppwjwJzNTNnMMQJMOUeAOZuZspljBJhyjgBzNjNlM8cIMOUcAeZsZspmjhFgyjkC&#10;zNnMlM0cI8CUcwSYs5kpmzlGgCnnCDBnM1M2c4wAU84RYM5mpmzmGAGmnCPAnM1M2cwxAkw5R4A5&#10;m5mymWMEmHKOAHM2M2Uzxwgw5RwB5mxmymaOEWDKOQLM2cyUzRwjwJRzBJizmSmbOUaAKecIMGcz&#10;UzZzjABTzhFgzmambOYYAaacI8CczUzZzDECTDlHgDmbmbKZYwSYco4AczYzZTPHCDDlHAHmbGbK&#10;gfPNbnnuSvOwu/7qn0Ep1WBcO2JS1twfNL7ad2XjQVVKf1Q/6GuvlN7t6uv+3WlnFmDKOQLM2cyU&#10;n+88KrvlqVqHVcvojtaxrSX0bjfAZV/IhuuTDu8P6q0O6S2/GVennVmAKecIMGczU36286jsFvOm&#10;ddhwdQe4KoPJbDIoVf2UX9tn3hfgcSm3k9nsttyf5bZcze/1jntldR+4PzzpzAJMOUeAOZuZ8nOd&#10;b0q1U8xx67DJ6j7vqAyW3/bL/WPF/TJtX+S+AA/W4f1ato9RX63OPV4nfVQmp5xZgCnnCDBnM1N+&#10;Jv8oV9OdYl6V5nPAw7L+Z/XY86j2IHJpP+G7fUB6OqxKNazluSrbk8x2zrT+9yl3gQXYz9IrRIA5&#10;m5nyM1k8+NsO4m3pNw/b3vNdvfxqXPqbY8ZlcHtVqsF9ZzcBXj9fXI06rrP9XO94/STw/E7yKWcW&#10;YMo5AszZzJQD51aAp6WaNA4brZ+iLbt3Yb+W3ddlLY+dbJ8v3nlUefNI9v0B1eYx7dsyOuHMAkw5&#10;R4A5m5ly4NwKcH/xXG39sOH6nm9HgOeBXbRzntD7zi6PvVnfS+6Xm/ZVXjWfNu7P8715Tnn8lMeg&#10;BdjP0itEgDmbmXLg3Azw1+XjwfXDNi+06gjw1bqdjaeFF8f21kfcbR5d3jJo3cvt9a+2D1RP7x/c&#10;PsHMAkw5R4A5m5ly4Nx8xXO1zG3XG3vL/ldRTWrP6y6P3XvaYcejzOPtY9ClPE35IAgw5RwB5mxm&#10;yoFzo3qD1RO+zwxw/aAHAzzsfJZ3ez9ZgN0wz1RZgDmbmXLg3HzF8z33B63+3TwU3fVA8RMD3N/z&#10;Kqudxp9iZgGmnCPAnM1MOXB+aoCH2+d1t0/4bl58Na091bv/OeDpVau/29duCbAb5pkrCzBnM1MO&#10;nLuq1/UirNH2lc3bjK4fsJ7d1j6Rcu+roEelGjevZXP2r+t3JnkRlhvmuSoLMGczUw6cHwvw5m1I&#10;HZ8FPV69gPlr/QOxyqLXHe8Dnpaq/bGV67OPqu1HfHgbkhvmeSoLMGczUw6cux7/7fogjsXfUbj/&#10;1I3VKdafxFFPa6/+SVi1x5wHjQe3V2dvncoHcbhhnquyAHM2M+XA+bEAz6rNA8OjxadmDO7qpxjP&#10;u3o1rH/c1fRqeRd59VnQk/pF7gZ4efb7T4zuV09UPggCTDlHgDmbmfIhnIfHSpM/xuCGea7KAszZ&#10;zJQP4Tx5yiPDL4A/R+iGebbKAszZzJQP4jzsHUWmN3w55QABppwjwJzNTPkwzu33Dx2EcfWSys9H&#10;gCnnCDBnM1M+jPOofwSX/ugllZ+PAFPOEWDOZqZs5hgBppwjwG/M+cMSM1M288sgwJRzBPhtOX/4&#10;8PQCm5mymR9FgCnnCPCbcv7w4RkFNjNlMz+KAFPOEeC35PxBgCmb+WURYMo55xHgD3gJZnu/wd9Y&#10;9e39nvO7uYYAU84RYAGGAPvdHCPAlHMEWIAhwH43xwgw5RwBFmAIsN/NMQJMOceLsN6S8/OyYWbK&#10;Zn4UAaacI8BvylmAKZv5ZRFgyjkC/Lacn/O4qZkpm/lRBJhyjgC/MednPG9pZspmfhQBppwjwJzN&#10;TNnMMQJMOUeAOZuZspljBJhyjgBzNjNlM8cIMOUcAeZsZspmjhFgyjkCzNnMlM0cI8CUcwSYs5kp&#10;mzlGgCnnCDBnM1M2c4wAU84RYM5mpmzmGAGmnCPAnM1M2cwxAkw5R4A5m5mymWMEmHKOAHM2M2Uz&#10;xwgw5RwB5mxmymaOEWDKOQLM2cyUzRwjwJRzBJizmSmbOUaAKecIMGczUzZzjABTzhFgzmambOYY&#10;AaacI8CczUzZzDECTDlHgDmbmbKZYwSYco4AczYzZTPHCDDlHAHmbGbKZo4RYMo5AszZzJTNHCPA&#10;lHMEmLOZKZs5RoAp5wgwZzNTNnOMAFPOEWDOZqZs5hgBppwjwJzNTNnMMQJMOUeAOZuZspljBJhy&#10;jgBzNjNlM8cIMOUcAeZsZspmjhFgyjkCzNnMlM0cI8CUcwSYs5kpmzlGgCnnCDBnM1M2c4wAU84R&#10;YM5mpmzmGAGmnCPAnM1M2cwxAkw5R4A5m5mymWMEmHKOAHM2M2Uzxwgw5RwB5mxmymaOEWDKOQLM&#10;2cyUzRwjwJRzBJizmSmbOUaAKecIMGczUzZzjABTzhFgzmambOYYAaacI8CczUzZzDECTDlHgDmb&#10;mbKZYwSYco4AczYzZTPHCDDlHAHmbGbKZo4RYMo5AszZzJTNHCPAlHMEmLOZKZs5RoAp5wgwZzNT&#10;NnOMAFPOEWDOZqZs5hgBppwjwJzNTNnMMQJMOUeAOZuZspljBJhyjgBzNjNlM8cIMOUcAeZsZspm&#10;jhFgyjkCzNnMlM0cI8CUcwSYs5kpmzlGgCnnCDBnM1M2c4wAU84RYM5mpmzmGAGmnCPAnM1M2cwx&#10;Akw5R4A5m5ly4HzTLM94UJXSHzUOu+uv/hmUUg3G7Qu5K/VLGF/tu7KOS65fYv/utDMLMOUcAeZs&#10;ZsrPdx418jkblhXD+oHVMpGj9VGj1oVUjUso+0LWccmNSxxXp535ZQJcNeg4wbc9Z3PDPGtlAeZs&#10;ZsrPdl40sHbAuJTbyWx2W8rX+wOHqzvAVRlMZpNBabXipjwpwF2X3LzE/vCkMx8nwB+rPWdzwzxr&#10;ZQHmbGbKz3W+Kc37r4N1Hr+W+0eSJ6t7qKMyWH7bL43HisflafeAOy65dYmjMjnlzC/5EPT+nlYC&#10;fJHKAszZzJSfyT/K1bRRzGrzTe3QYVn/s3rsedR8ePqq1J8DXj2kPP9iOqxKNZw+eMntSyxPuQss&#10;wH6WXiECfGbOX5aY+XKcz3HmcrvvLmvtgebt/dTVi6XGpV873e38u44Ar5/drUYPXXL7EgdPaaAA&#10;+1l6hQjweTl/+XK8Agsw5QecOwO8eXR4+eXt8t/Sced4Ni3VZLb7EPRk++zu5IFLbl/ibRmdcOaD&#10;Bfj7p6qqPn1fHb59avjnj4/zrz7+8Wv3DG6YAmzmgzp/+XLEAgsw5QecOwN8VbaPHg/X91M7A9xf&#10;PLO7G+Cb9X3afrl54JLblzh+ymPQZxfgT+vq/pjVA/xj8zqt69/tM7hhCrCZD+r8RYAvz/mSAjyo&#10;3Rftr4vZFeCvpTfrCnBv/UKtu+Xx+y65fYnTxoPbx575QAH+VF1/+zX79e16WeDNMd+r6++L+77f&#10;31efWmdwwxTgv8t/8BD1AH8x1iNj+aVxWOeOAA/rjwVvju8I8KRaxnk3wJ33lvde8u5VnGLmwwT4&#10;Z1Ut7+LOflfVz/tj3i+/mfNrdYAAn7myAAuwAPulETjvVq9RyYcCPFg9Pfz0AHdf8iUH+Ef1x/qr&#10;P9YPQneetHbwnzhDFgF+PTayIcAvhZ/tA1NK64D/Kv/Tdfx/lf9d/vu/5b/uj9rSPPn2++aFty55&#10;5xJ3VI7BYQP8cXNXd35f+H07wD+/fb52D/gilN0DFuALHcsvjcM6t+52Tq9ar0XeHD/cPq87vD9q&#10;S/Pknc8B71zyziVe4D3gWlmXX26///7puvaaaAE+c2UvwjonZy/CukDnywjwqFStv7aweRHWaPvK&#10;5vabhZ72KujdS25f4iW+CGtfgJevgv787edMgC9CWYDPylmAL8/5IgI8LdW0dZrN25D2fRb0ToCn&#10;ne8D7rjk9iVe4tuQ9gT4W3X97XftBAJ85soCfF7OPojj4pzPPcDLfwe7DypvPohj8XcU7v92UT26&#10;jQD36p+EVbuz3Lzk1Vlum6e6xA/iqD8H/HHmVdCXqizAZ+bsoygvzfkiAtz1rG61eWB41J8fPLi7&#10;P/VstvP14pneRUxWnwU9qZ9oN8CNS5zN+tUTlQ/CUV8FvT3BvwT4IpQFmLOZKR/CeXisP1V/iX+M&#10;Yc/7gK/X94B/exX0ZSgLMGczUz6E8+Qpjwy/AJf55wjvPwlr+ZFX19X32a/FHeP3f82Wh64CLcBn&#10;rizAnM1M+SDOw95RZHrDl1MOOPRnQX+6/262CPHqk6C/v6/+mgnw2SsLMGczUz6Mc/v9QwdhXL2k&#10;8vM56F9Duv701/q7xTeLf3+8X/0tpL+qzzMBPntlAeZsZsqHcR71j+DSH72k8vM51jPdbpiXqCzA&#10;nM1M2cwxAkw5R4A5m5mymWMEmHKOAHM2M2Uzxwgw5RwB5mxmymaOEWDKOQLM2cyUzRwjwJRzBJiz&#10;mSmbOUaAKecIMGczUzZzjABTzhFgzmambOYYAaacI8CczUzZzDECTDlHgDmbmbKZYwSYco4AczYz&#10;ZTPHCDDlHAHmbGbKZo4RYMo5AszZzJTNHCPAlHMEmLOZKZs5RoAp5wgwZzNTNnOMAFPOEWDOZqZs&#10;5hgBppwjwJzNTNnMMQJMOUeAOZuZspljBJhyjgBzNjNlM8cIMOUcAeZsZspmjhFgyjkCzNnMlM0c&#10;I8CUcwSYs5kpmzlGgCnnCDBnM1M2c4wAU84RYM5mpmzmGAGmnCPAnM1M2cwxAkw5R4A5m5mymWME&#10;mHKOAHM2M2Uzxwgw5RwB5mxmymaOEWDKOQLM2cyUzRwjwJRzBJizmSmbOUaAKecIMGczUzZzjABT&#10;zhFgzmambOYYAaacI8CczUzZzDECTDlHgDmbmbKZYwSYco4AczYzZTPHCDDlHAHmbGbKZo4RYMo5&#10;AszZzJTNHCPAlHMEmLOZKZs5RoAp5wgwZzNTNnOMAFPOEWDOZqZs5hgBppwjwJzNTNnMMQJMOUeA&#10;OZuZspljBJhyjgBzNjNlM8cIMOUcAeZsZspmjhFgyjkCzNnMlM0cI8CUcwSYs5kpmzlGgCnnCDBn&#10;M1M2c4wAU84RYM5mpmzmGAGmnCPAnM1M2cwxAkw5R4A5m5mymWMEmHKOAHM2M2Uzxwgw5RwB5mxm&#10;ymaOEWDKOQLM2cyUzRwjwJRzBJizmSmbOUaAKecIMGczUzZzjABTzhFgzmambOYYAaacI8DHd363&#10;xMyczXwBygJMOUeAj+787t2ZFFgZKJv5UQSYco4AH9v53btzKbAyUDbzowgw5RwBPrLzOwHmbOYL&#10;UhZgyjmnDPA/3yD1AL97mwv4CTx7ZTPXEGDKOQIswALsl4aZYwSYco4AC7AA+6Vh5hgBppwjwAIs&#10;wH5pmDlGgCnneBHWkZ29CIuzmS9JWYAp5wjwsZ0FmLOZL0hZgCnnCPDRnX0QB2czX46yAFPOEeDj&#10;O/soSs5mvhhlAaacI8CczUzZzDECTDlHgDmbmbKZYwSYco4AczYz5cD5plmeu0Ep1WDcPKy/76iv&#10;vVJ6t/VDxlcPXWHjyso98+/6d6edWYAp5wgwZzNTfr7zqDTKM1oXcVQ/sBrvOaq3OqRXO215KGTN&#10;K7vvbzX/blyddmYBppwjwJzNTPnZzqPSLGZVBpPZZFDqNRz29xx1W67md1vHvVK7D/xQgNtXtj14&#10;eee3PzzpzAJMOUeAOZuZ8nOdb0rVaOKoDJb/9sv9A8KT1X3ejqOuynTxz7ie6wcC3L6yNdNys77u&#10;ySlnFmDKOQLM2cyUn8k/ytW00cTh+gHmURnWDtt71Jr7i9g+ozsdVqUaTuunqtpXtqa3yXd5yl1g&#10;Afaz9AoRYM5mpvxMFo8dN5rYL6vXWI1L//5Eg71HzdaHbJ8E3gR4/XxxNXroylbclq/rrwZPaaAA&#10;+1l6hQgwZzNTDpxbr4tqfzFv6e2+o9YnqGqPV6+OnWyfL249qtwR4Gr7sunb5ku/jjyzAFPOEWDO&#10;ZqYcOD8W4OH6nu+eAPfnd3Tv2pdws76X3F8/vbt7+Vtq1R0/5TFoAfaz9AoRYM5mphw4Pxbg/uqV&#10;VvsC3OtfNR5pXh7bWzf5rvEOpVlXgKv7F3BNdx7cPubMAkw5R4A5m5ly4PxYgDdf7X0IejauPwa9&#10;PHbvaXfO23hJVylPUz4IAkw5R4A5m5ly4Pz3A9y4o/vMAA92nj8+1cwCTDlHgDmbmXLg3HoV9Orx&#10;5tqjwZvjO46atU8ze3aAG5/4IcBumGeqLMCczUw5cG69D3jz5O32keHN8R1HVZuPzmgH+MnPAd+t&#10;3+PUfexRZxZgyjkCzNnMlAPn1idhbV6+vH1d1eaeb8dRg/U7lL7WMvq8V0Hfvwl45kVYbpjnqyzA&#10;nM1MOXB+7LOgN29D6jhqvHr986gq938iqSx6/eT3Afdr5/Q2JDfMs1UWYM5mphw4N19kdbvzJ482&#10;H8TRPGp16j1/IGnPH1Wa7b6iq6p//rMP4nDDPFdlAeZsZsqBc6uJo8UnawzqH61RbR4Yrh+1PvV4&#10;8SeCGx/5PL1a3kVefRb0zl9XaAe4+Qqw6onKB0GAKecIMGczUz6E8/BYafLHGNwwz1VZgDmbmfIh&#10;nCdPeWT4BfDnCN0wz1ZZgDmbmfJBnIe9o8j0hi+nHCDAlHMEmLOZKR/GuRofwWVcvaTy8xFgyjkC&#10;zNnMlA/jPOofwaU/eknl5yPAlHMEmLOZKZs5RoAp5wgwZzNTNnOMAFPOEWDOZqZs5hgBppwjwJzN&#10;TNnMMQJMOUeAOZuZspljBJhyjgBzNjNlM8cIMOUcAeZsZspmjhFgyjkCzNnMlM0cI8CUcwSYs5kp&#10;mzlGgCnnCDBnM1M2c4wAU84RYM5mpmzmGAGmnCPAnM1M2cwxAkw5R4A5m5mymWMEmHKOAHM2M2Uz&#10;xwgw5RwB5mxmymaOEWDKOQLM2cyUzRwjwJRzBJizmSmbOUaAKecIMGczUzZzjABTzhFgzmambOYY&#10;AaacI8CczUzZzDECTDlHgDmbmbKZYwSYco4AczYzZTPHCDDlHAHmbGbKZo4RYMo5AszZzJTNHCPA&#10;lHMEmLOZKZs5RoAp5wgwZzNTNnOMAFPOEWDOZqZs5hgBppwjwJzNTNnMMQJMOUeAOZuZspljBJhy&#10;jgBzNjNlM8cIMOUcAeZsZspmjhFgyjkCzNnMlM0cI8CUcwSYs5kpmzlGgCnnCDBnM1M2c4wAU84R&#10;YM5mpmzmmNcS4DLnrf/759l5//vf/rsd5d8/7XCMf/+0wzH+/dMO5bUF+Hz+XxbK97gHzNnMlM0c&#10;I8CUcwSYs5kpmzlGgCnnCDBnM1M2c4wAU84RYM5mpmzmGAGmnCPAnM1M2cwxAkw5R4A5m5mymWME&#10;mHKOAHM2M2Uzxwgw5RwB5mxmymaOEWDKOQLM2cyUzRwjwJRzBJizmSmbOUaAKecIMGczUzZzjABT&#10;zhFgzmambOYYAaacI8CczUzZzDECTDlHgDmbmbKZYwSYco4AczYzZTPHCDDlHAHmbGbKZo4RYMo5&#10;AszZzJTNHCPAlHMEmLOZKZs5RoAp5wgwZzNTNnOMAFPOEWDOZqZs5hgBppwjwJzNTNnMMQJMOUeA&#10;OZuZspljBJhyjgBzNjNlM8cIMOUcAeZsZspmjhFgyjkCzNnMlM0cI8CUcwSYs5kpmzlGgCnnCDBn&#10;M1M2c4wAU84RYM5mpmzmGAGmnCPAnM1M2cwxAkw5R4A5m5mymWMEmHKOAHM2M2Uzxwgw5RwB5mxm&#10;ymaOEWDKOQLM2cyUzRwjwJRzBJizmSmbOUaAKecIMGczU34m/92sztdeKb3b5knu+s1vB6VUg3H7&#10;gu5K/ZLGV/uusOMa6pfYvzvdzAJMOUeAOZuZ8vMYNbI5m8dxQa9xmmrcOseSUeuSqsYllX0x67iG&#10;xiWOq9PNLMCUcwSYs5kpP4tF+2rf3par+R3Qca/U76EOm3eAqzKYzCaD0grlTXlSgLuuoXmJ/eHJ&#10;ZhZgyjkCzNnMlJ/DTWneb70q08U/43pdJ837uqMyWP7bL43HisflafeAO66hdYmjMjnVzAJMOUeA&#10;OZuZ8jOoytW0s5T1A4fNEwzXPR6Vxj3Vq1J/Dnj1kPL8i+mwKtVw+uA1tC+xPHYXWID9LL1CBJiz&#10;mSk/g8XjwF0BHtefol3fP93QL+P1aeqPTN/Ov+sI8PrZ3Wr00DW0L3HwWAcF2M/SK0SAOZuZ8jPp&#10;CPCoqj28PCq33aevn3Faqsls9yHoyfbZ3ckD19C+xNud13cda2YBppwjwJzNTPmZ7AS4P7/LWnt6&#10;d1jG3aevn7Ffvs46Anyzvk/bLzcPXEP7EsePPQYtwH6WXiECzNnMlJ/JToB7/av6Y8b9Mu0+fe2M&#10;X5cPKO8GuLfu7F3zfU2ta2hf4rT0TzSzAFPOEWDOZqb8TDqfA649Qtw+viPAk2oZ6d0Ad95b3n8N&#10;my9KOdHMAkw5R4A5m5nyM+msXe0u6/r4snldVUdUB6uniZ8T4I5rEGA3zLNWFmDOZqb8TLprd39o&#10;O8Cbh6RrDxSXe5oX8ECAawftXKIAu2EKsJndmjlf/syN2lWbD8HYCfCW4fZ53eH9SfYEuOM54I5r&#10;2LlEAXbDFGAzuzVzvvyZG7VbP5g8+3r/5t/2i7BG21c2jx66pH2vgu64hvYlehGWG6YAm9mtmfMb&#10;mLn5N4xWr04eVffvPWq/DWnfZ0HvBHja+T7gjmtoX6K3IblhCrCZ3Zo5v4GZm6982v1TR+0P4pjd&#10;1k9Sj24jwL36J2HV7yyPds9+2zyVD+JwwxRgM7s1c34DM7deejxe/Gnexoc3V+0HhEeLD9IY3DXO&#10;3f56Nr1a3qFdfRZ043Ow6tewPkv9Emez/mN/kFCA/Sy9QgSYs5kpv7Tz8NhZ8scY3DAF2MxuzZzN&#10;vPPnCA+OP0fohnmWygLM2cyUX9x52DuqUG/495VDBJhyjgBzNjPll3euxkf0GVcvoZwhwJRzBJiz&#10;mSm/vPOof0Sf/ugllDMEmHKOAHM2M2Uzxwgw5RwB5mxmymaOEWDKOQJ8Wc4flpiZMucjKQsw5RwB&#10;vijnDx9esMBmpmzmRxFgyjkCfEnOHz68ZIHNTNnMjyLAlHME+IKcPwiwXxqcj6wswK9b+cOrZhHg&#10;122IpzLb+w1wuJudAAuwAIcI8AX9Jtz7DXC4m50AC7AAhwjwBf0m3PsNcLibnQALsACHCPAF/Sbc&#10;+w1wuJudAAsw5RAvwrog5xf+rWhmymZ+FAGmnCPAl+QswH5pcD6ysgBTzhHgi3J+0YcFzUzZzI8i&#10;wJRzBPiynF/yaTkzUzbzowgw5RwB5mxmymaOEWDKOQLM2cyUzRwjwJRzBJizmSmbOUaAKecIMGcz&#10;UzZzjABTzhFgzmambOYYAaacI8CczUzZzDECTDlHgDmbmbKZYwSYco4AczYzZTPHCDDlHAHmbGbK&#10;Zo4RYMo5AszZzJTNHCPAlHMEmLOZKZs5RoAp5wgwZzNTNnOMAFPOEWDOZqZs5hgBppwjwJzNTNnM&#10;MQJMOUeAOZuZspljBJhyjgBzNjNlM8cIMOUcAeZsZspmjhFgyjkCzNnMlM0cI8CUcwSYs5kpmzlG&#10;gCnnCDBnM1M2c4wAU84RYM5mpmzmGAGmnCPAnM1M2cwxAkw5R4A5m5mymWMEmHKOAHM2M2Uzxwgw&#10;5RwB5mxmymaOEWDKOQLM2cyUzRwjwJRzBJizmSmbOUaAKecIMGczUzZzjABTzhFgzmambOYYAaac&#10;I8CczUzZzDECTDlHgDmbmbKZYwSYco4AczYzZTPHCDDlHAHmbGbKZo4RYMo5AszZzJTNHCPAlHME&#10;mLOZKZs5RoAp5wgwZzNTNnOMAFPOEWDOZqZs5hgBppwjwJzNTNnMMQJMOUeAOZuZspljBJhyjgBz&#10;NjNlM8cIMOUcAeZsZspmjhFgyjkCzNnMlM0cI8CUcwSYs5kpmzlGgCnnCDBnM1M2c4wAU84RYM5m&#10;pmzmGAGmnCPAnM1M2cwxAkw5R4A5m5mymWMEmHKOAHM2M2Uzxwgw5RwB5mxmymaOEWDKOQLM2cyU&#10;zRwjwJRzBJizmSmbOUaAKecIMGczUzZzjABTzhFgzmambOYYAaacI8CczUzZzDECTDlHgDmbmbKZ&#10;YwSYco4AczYzZTPHCDDlHAHmbGbKZo4RYMo5AszZzJSfyX/vVuemddBdv/ntoJRqMG6f667Uzza+&#10;2neF40FVSn90f0C5Z/5d/+50Mwsw5RwB5mxmys9jVMqjB1Xj1tFLRq2zVY2zlX0xG67PPqyddEM1&#10;/25cnW7mlw1w1WB5wMMnd8M8a2UB5mxmys9iVHZKuXPQsHkHuCqDyWwyKK1e3JQnBXhcyu1kNrst&#10;5euuy/LOb394spkF2M9SjgBzNjPl53BTqnYpdw6aNO/rjspg+W+/NB4rHpen3QMerMP7tbQfo56W&#10;m/UVTE418yEegq519ZCJ9bN0cgT4VTp/WWLmt+B8bspVuZq2Srl70LB1f3jd41Fp3FO9KvXngLfP&#10;6E6HVamG0/rlb0/Skult8lQeuwsswH6WXiEC/Bqdv3x5DQUWYModlNudEO4etL7Hu6FfVs8Ij0v9&#10;kenb+XcdAV4/X1yNOq67VaPb7WPSg8c6KMB+ll4hAvwKnb98eRUFFmDKe+h4rLhx0GiR5K4j66ea&#10;lmoy230IerJ9vnjnUeVRq+uzavuQ9G0ZnWjmwwf4r89V9f7b+vufPz5WVfXxj1/tE7phCrCZX8L5&#10;iwC/JedLDPCwjLuPrJ+qv7j7uhvgm/W95P766d0aV2Xa+L5W3fFjj0Gfb4B/rF6Q9XH57Y/N67Ou&#10;f7dO6Ib5ZOX/vB4WAX5FOvjPf+oB/vKabit4fbeVVxrgfquUXQH+WnqzrgD31i/UulseX2fQvpdb&#10;y8+09C81wNXnv2az79fV4j7w9+r6++K+7/f31ScBFmAc4JeqAOOpt5VXGuD28R0BnlTLSO+erex7&#10;xdWw3d/GS7pKudQAf17++315F/h99XN18K/VSWon/BNP5RX9BAvw6/ulKsB4Iqf6DVbKwwetv1l/&#10;VEbtyPtT/Z/yf7vP1nHaJYPyP62r/D/l/z2odFiOFuC/dg67/9Y9YPeA8bIIMJ58W3nd94C3nxW5&#10;eUi69kBx87MkH78H3N99lVXjNdGXew9497Cf3z5fC/BFKHsR1utz9iKsN+V8iS/C2n30ePO87vD+&#10;JHsC3Pkc8PRqt793jddEv5UAf/90ff8xWQJ87soC/AqdBfgtOV9igNsvwhptX9k8euhse18FPSrV&#10;zt9xqL0JeHbRL8JqfLF8FfTnbz89BH0ZygL8Gp19EMcbcn4Lb0Pa91nQOwGedr4PeFqq6a5Ev34l&#10;F/w2pPoX36rrb79rhwvwmSsL8Kt09lGUb8f5nAPcfvh4Q/uDOBZ/R+H+ryHVT9o4W6/+SVi1O8uD&#10;xsPVm7NU9c9/vuQP4qh98cCroN0wBdjMbs2c38DMjwV4VrUfEB715/Uc3O2ctHG26dXyLvLqs6An&#10;9RN1Bbj5oPdjJbqMAG+/+5cAX4SyAHM2M+WXdh4e+8/UX/4fY1h+cb2+B/zbq6AvQ1mAOZuZ8ks7&#10;Tx57RPiFeQN/jnD5xY/q/V+z2a9vi1dC/54J8NkrCzBnM1N+cedh76hCveHfVw457qug1+9Buv7+&#10;fvkBHQJ85soCzNnMlF/eueN9Q4djXL2EcsaR3wf84/3qbyH9tfyISgE+c2UB5mxmyi/vPOof0ac/&#10;egnljGM/2+2GeUnKAszZzJTNHCPAlHMEmLOZKZs5RoAp5wgwZzNTNnOMAFPOEWDOZqZs5hgBppwj&#10;wJzNTNnMMQJMOUeAOZuZspljBJhyjgBzNjNlM8cIMOUcAeZsZspmjhFgyjkCzNnMlM0cI8CUcwSY&#10;s5kpmzlGgCnnCDBnM1M2c4wAU84RYM5mpmzmGAGmnCPAnM1M2cwxAkw5R4A5m5mymWMEmHKOAHM2&#10;M2Uzxwgw5RwB5mxmymaOEWDKOQLM2cyUzRwjwJRzBJizmSmbOUaAKecIMGczUzZzjABTzhFgzmam&#10;bOYYAaacI8CczUzZzDECTDlHgDmbmbKZYwSYco4AczYzZTPHCDDlHAHmbGbKZo4RYMo5AszZzJTN&#10;HCPAlHMEmLOZKZs5RoAp5wgwZzNTNnOMAFPOEWDOZqZs5hgBppwjwJzNTNnMMQJMOUeAOZuZsplj&#10;BJhyjgBzNjNlM8cIMOUcAeZsZspmjhFgyjkCzNnMlM0cI8CUcwSYs5kpmzlGgCnnCDBnM1M2c4wA&#10;U84RYM5mpmzmGAGmnCPAnM1M2cwxAkw5R4A5m5mymWMEmHKOAHM2M2Uzxwgw5RwB5mxmymaOEWDK&#10;OQLM2cyUzRwjwJRzBJizmSmbOUaAKecIMGczUzZzjABTzhFgzmambOYYAaacI8CczUzZzDECTDlH&#10;gDmbmbKZYwSYco4AczYzZTPHCDDlHAHmbGbKZo4RYMo5AszZzJTNHCPAlHMEmLOZKZs5RoAp5wgw&#10;ZzNTNnOMAFPOEWDOZqZs5hgBppwjwJzNTNnMMQJMOUeAOZuZspljBJhyjgBzNjNlM8cIMOUcAeZs&#10;ZspmjhFgyjkCfEznd0vMzNnMF6MswJRzBPiIzu/enVWBlYGymR9FgCnnCPDxnN+9O68CKwNlMz+K&#10;AFPOEeCjOb8TYM5mvjhlAT5r5X+elkWA/4kjUA/wu1P/Z8fx/rsLsAALsAALsABDgP1uFmD/kQVY&#10;gCHAAizA/iMLMAQYAux3swD7j3xUvAjraM5ehMXZzJenLMCUcwT4eM4CzNnMF6cswJRzBPiIzj6I&#10;g7OZL01ZgCnnCPAxnX0UJWczX5iyAFPOEWDOZqZs5hgBppwjwJzNTNnMMQJMOUeAOZuZ8jP572Z1&#10;7galVINx87D+oydZHFzqlzS+2neF40FVSn+07+z9u9PNLMCUcwSYs5kpP49RI5uLb5c0+liNHz3J&#10;4lSNSyr7YjZcn3245+zj6nQzCzDlHAHmbGbKz2JR0/r3VRlMZpNBqVdw2LwD3HWSOTflSQEel3I7&#10;mc1uS/m65+z94clmFmDKOQLM2cyUn8NNad5vHZXB8t9+uX8geNK8r9t1ktkirE+7BzxYh/drudpz&#10;9lGZnGpmAaacI8CczUz5GVTlatoo5XAd21HtEeJhM0tdJ5lzVerPAa8eZZ5/MR1WpRpO61e5Pcm+&#10;s5fH7gILsJ+lV4gAczYz5WdQblsh7JfV073jcv+w8/oe70MnWTyk3J91BHj9fHE16rjuat/ZB491&#10;UID9LL1CBJizmSk/k+4Hju8PHS0q/fBJ5nd0SzXpuKTJ9vninUeVR/WuN89+W0YnmlmAKecIMGcz&#10;U34mjwV4WMbdp6+fsb94Znf3km7W95L75aZ9tVdluu/s48cegxZgP0uvEAHmbGbKz+SxAPfrpew+&#10;yexr6XVeUm/9Qq275fF1BvV7ua2zT0v/RDMLMOUcAeZsZsrP5LEAt1/O3HGSSbWM9O4llbLnQob1&#10;/u6cvZQTzSzAlHMEmLOZKT+TJwa4bF5X1XGSwepp4qcHuNHf3bMLsBumAJvZrZnz5c/cehX06vHm&#10;2qPA7QB3nmRL82L3BLjffJXVztkF2A1TgM3s1sz58mduvQ9486TtsPP4fSfZE+DO54CnV61XOQuw&#10;G+YlKAswZzNTfiatT8LavGx528j2i7A6TtJ1SXtfBT0q1fhhES/CcsMUYDO7NXN+AzM/9lnQ7bch&#10;7fss6J0ATzvfBzwt1fQREW9DcsMUYDO7NXN+AzM3H/e93flTR+0P4miepB7dRoB79U/Cql3coPF4&#10;c+fZfRCHG6YAm9mtmfMbmLn1xOuoP0/joP53Fqr2A8L1k+wN8PRqeRd59VnQk/qJHg1w/7E/SCjA&#10;fpZeIQLM2cyUX9p5eOws+WMMbpgCbGa3Zs5m3vlzhAfHnyN0wzxLZQHmbGbKL+487B1VqDf8+8oh&#10;Akw5R4A5m5nyyzvved/QYRhXL6GcIcCUcwSYs5kpv7zzqH9En/7oJZQzBJhyjgBzNjNlM8cIMOUc&#10;AeZsZspmjhFgyjkCzNnMlM0cI8CUcwSYs5kpmzlGgCnnCDBnM1M2c4wAU84RYM5mpmzmGAGmnCPA&#10;nM1M2cwxAkw5R4A5m5mymWMEmHKOAHM2M2Uzxwgw5RwB5mxmymaOEWDKOQLM2cyUzRwjwJRzBJiz&#10;mSmbOUaAKecIMGczUzZzjABTzhFgzmambOYYAaacI8CczUzZzDECTDlHgDmbmbKZYwSYco4AczYz&#10;ZTPHCDDlHAHmbGbKZo4RYMo5AszZzJTNHCPAlHMEmLOZKZs5RoAp5wgwZzNTNnOMAFPOEWDOZqZs&#10;5hgBppwjwJzNTNnMMQJMOUeAOZuZspljBJhyjgBzNjNlM8cIMOUcAeZsZspmjhFgyjkCzNnMlM0c&#10;I8CUcwSYs5kpmzlGgCnnCDBnM1M2c4wAU84RYM5mpmzmGAGmnCPAnM1M2cwxAkw5R4A5m5mymWME&#10;mHKOAHM2M2Uzxwgw5RwB5mxmymaOEWDKOQLM2cyUzRzzWgJc5rz1f/88O+9//9t/t6P8+6cdjvHv&#10;n3Y4xr9/2qG8tgCfz//LQvke94A5m5mymWMEmHKOAHM2M2Uzxwgw5RwB5mxmymaOEWDKOQLM2cyU&#10;zRwjwJRzBJizmSmbOUaAKecIMGczUzZzjABTzhFgzmambOYYAaacI8CczUzZzDECTDlHgDmbmbKZ&#10;YwSYco4AczYzZTPHCDDlHAHmbGbKZo4RYMo5AszZzJTNHCPAlHMEmLOZKZs5RoAp5wgwZzNTNnOM&#10;AFPOEWDOZqZs5hgBppwjwJzNTNnMMQJMOUeAOZuZspljBJhyjgBzNjNlM8cIMOUcAeZsZspmjhFg&#10;yjkCzNnMlM0cI8CUcwSYs5kpmzlGgCnnCDBnM1M2c4wAU84RYM5mpmzmGAGmnCPAnM1M2cwxAkw5&#10;R4A5m5mymWMEmHKOAHM2M2Uzxwgw5RwB5mxmymaOEWDKOQLM2cyUzRwjwJRzBJizmSmbOUaAKecI&#10;MGczUzZzjABTzhFgzmambOYYAaacI8CczUzZzDECTDlHgDmbmbKZYwSYco4AczYzZTPHCDDlHAHm&#10;bGbKgfPNbnnuSvOwu/72y9ap7walVINx7ZDx1UNX2L6yYVWq4erL/t1pZxZgyjkCzNnMlJ/vPCq7&#10;5alah1XbwrZOPf92yej+oPJQyNpX1lueu7f8elyddmYBppwjwJzNTPnZzouEtg+9aR023N4Bbp+6&#10;KoPJbDIotXY+FOD22YdluDz76j5wf3jSmQWYco4AczYz5ec635Rqp5jj1mGT7R3c9qlHZbD8t1/u&#10;Hz5+IMA7V1aVyfLyq/WlTU45swBTzhFgzmam/Ez+Ua6mO8W8Ks3ngIebb6r2qYfrNI/K5s7r6hHp&#10;+RfT5bO70/rl7px9E+vNgeUpd4EF2M/SK0SAOZuZ8jMpt7t3WW9Lv3nY+m5ux6n7ZfXk8LhsHqTe&#10;BHj95HA1evDKrtb3gNev2xo8pYEC7GfpFSLAnM1MOXBuBXhaqknjsNEinFuaaS67hy6/nGyfHG49&#10;qty8sq/L+7zDzRXc1l/MdfSZBZhyjgBzNjPlwLkV4H752jxsWOrvMnpagG/Wd4n75aZ5ha0ru60W&#10;d5M3gR8/5TFoAfaz9AoRYM5mphw4t++U9lqH9Uv9mdynBbi3flXW3fotRt1nn037yweq++srmJb+&#10;CWcWYMo5AszZzJQD5+YrnqtlbuuHdb5uqvVNO8BdR+x+Py3VotOjqpp2n/qoMwsw5RwB5mxmyoFz&#10;o3qD1fOxxwnwYH0/efNuJgF2wzxXZQHmbGbKgXMrqVvuD5o1TlD7ZvPodP2x42cEeOdUAuyGeabK&#10;AszZzJQD578R4OH2qd5h8wRPew5YgN0wL0VZgDmbmXLg3FW9J74Ia7R9sfOoeYKnvQq6t77kTaa9&#10;CMsN81yVBZizmSkHzo8F+IG3IXV/FvT0qe8DvitXo/nxd9X6/rK3IblhnquyAHM2M+XAuevx38c/&#10;iGP17+3uX0Pq1T8Ja+eTNZpnH65Pte6uD+JwwzxXZQHmbGbKgfNjAZ5V9QeGW6ceLd7JO6j/Jd/p&#10;1fL+8OqzoHf+ukLr7OPB4uybe9j96onKB0GAKecIMGczUz6E8/BYafLHGNwwz1VZgDmbmfIhnCdP&#10;eWT4BfDnCN0wz1ZZgDmbmfJBnIe9o8j0hi+nHCDAlHMEmLOZKR/GuRofwWVcvaTy8xFgyjkCzNnM&#10;lA/jPOofwaU/eknl5yPAlHMEmLOZKZs5RoAp5wjwm3H+sMTMlM38kggw5RwBfivOHz48t8Bmpmzm&#10;RxFgyjkC/EacP3x4doHNTNnMjyLAlHME+G04fxBgymY+BAJMOUeAD8eH18Ns7zenFvNLQ4DPW1mA&#10;KecI8OEQYAG+TGUz1xBgyjkCfDgEWIAvU9nMNQSYco4AHw4BFuDLVDZzDQGmnCPAb8M5aZ6ZKZv5&#10;UQSYco4AvxFnAaZs5kMgwJRzBPitOD//QV8zUzbzowgw5RwBfjPOz37S1cyUzfwoAkw5R4A5m5my&#10;mWMEmHKOAHM2M2Uzxwgw5RwB5mxmymaOEWDKOQLM2cyUzRwjwJRzBJizmSmbOUaAKecIMGczUzZz&#10;jABTzhFgzmambOYYAaacI8CczUzZzDECTDlHgDmbmbKZYwSYco4AczYzZTPHCDDlHAHmbGbKZo4R&#10;YMo5AszZzJTNHCPAlHMEmLOZKZs5RoAp5wgwZzNTNnOMAFPOEWDOZqZs5hgBppwjwJzNTNnMMQJM&#10;OUeAOZuZspljBJhyjgBzNjNlM8cIMOUcAeZsZspmjhFgyjkCzNnMlM0cI8CUcwSYs5kpmzlGgCnn&#10;CDBnM1M2c4wAU84RYM5mpmzmGAGmnCPAnM1M2cwxAkw5R4A5m5mymWMEmHKOAHM2M2Uzxwgw5RwB&#10;5mxmymaOEWDKOQLM2cyUzRwjwJRzBJizmSmbOUaAKecIMGczUzZzjABTzhFgzmambOYYAaacI8Cc&#10;zUzZzDECTDlHgDmbmbKZYwSYco4AczYzZTPHCDDlHAHmbGbKZo4RYMo5AszZzJTNHCPAlHMEmLOZ&#10;KZs5RoAp5wgwZzNTNnOMAFPOEWDOZqZs5hgBppwjwJzNTNnMMQJMOUeAOZuZspljBJhyjgBzNjNl&#10;M8cIMOUcAeZsZspmjhFgyjkCzNnMlM0cI8CUcwSYs5kpmzlGgCnnCDBnM1M2c4wAU84RYM5mpmzm&#10;GAGmnCPAnM1M2cwxAkw5R4A5m5mymWMEmHKOAHM2M2Uzxwgw5RwB5mxmymaOEWDKOQLM2cyUzRwj&#10;wJRzBJizmSmbOUaAKecIMGczUzZzjABTzhFgzmambOYYAaacI8CczUzZzDECTDlHgDmbmbKZYwSY&#10;co4AczYz5cD5plme8aAqpT9qHHbXX/0zKKUajJunLuXqZlI/5OqhK2xd2WzUm5//dvll/+60Mwsw&#10;5RwB5mxmys93HpVGeYZlxbB+YLWM7mh9VC3O64Oq2kHloZC1rmzWX52/t/h6XJ125icGuKra36wP&#10;uf787ff2iN/fPl+7Yb4hZQHmbGbKz3ZeJLR2wLiU2/n92dtSvt4fOFzdAa7KYDKbDErVPvXXUt3f&#10;B34owK0rm98f7s3TfndVbhbf9YcnnfnvBriqqk/bIz5VVTV7JfhZOgICzNnMlJ/rfFOqRhMH6/B+&#10;LfePJE9W93lHZbD8tl/u7k+9evR4uCrokgcC3L6ySSnLcI9XTR+VySln/vsBfn9/1PxrAX5LygLM&#10;2cyUn8k/ytW00cRq803t0GFZ/7N6oHl0//B0tU7mtPS3Zyure7nTYVWq4XTWuOzWlX1tPtA9K0+5&#10;C/yKA/xH9X19+Pf51wL8lpQF+Iydvywx83k7n+PMi3uw3XdZaw80b+/5rl5+Nd7W9v6s2/vLmwB3&#10;PDm8e2WbS9wweEoDX1+AP35cf/1z+xj0p+ovAX5TygJ8vs5fvhy2wGam/IBzZ4A3jzcvv1w9zlx2&#10;7xxvvprULmP55WT7fHHrUeXGlV2V5auoe5uHtG/L6IQzxwH+/Hnz9fXmhVfzL7an+754PvjT9+0Z&#10;/pp///6PzSX862P1/sev2SFz7WfpCAjw2Tp/+XLgApuZ8gPOnQG+KttHj4fr+6kdAR6si3nbDvDN&#10;+l5yv/bkcOu8y29GjZdcj5/yGPTrC/Aff2y+/lH9tfzyr+rH9nSL/C74sT7Rj9W361R/XH33LwE+&#10;c2UBPlfnLwJ8Gc6XFOBB7b5of93ijgDfLR9jntyWdoB76xdq3a3eYTRrHnv/TVm8hXhUrU99/1Ty&#10;KWaOA3z/9V/rzP6ovm+O+lRdf/s1+/XtenXUPLaff87vFV9Xf6yPnSf792FfM+1n6QgI8N/lP6eh&#10;HuAvJ5Jw03ijyvsCPCwdb+wtna/PWr0zuB3grtPufl/WD25vH+8u5WnKB+EFAjxb37G9rjZH/ayq&#10;1ZuDf1fVz+WJVo9Xf6/eLw+8/rX89qMAn7myAP9dBNhN460p7wlwo78PBnh21ytlMJ7V3rT0rADv&#10;u4pTzPzkADeoH7F88dVs8Qj0502Af1SbZ3v/WN4FrtYPUq8fvK6+rb77XrugP3GGLAJshb/DGw6w&#10;//hvmVJaB/xX+Z+u4/+r/O/y3/8t/9W+iP9XO2h58u1lti+88f3/1z7VjsoxeMkA/2tZ2R/VvzYB&#10;/ri837vg5/I+7/YMq5dvre8ez365B3zmyu4B/13cA3bTeGvKXfeAp1et1yJvjh9un9fdeanUzfqx&#10;5O3Jn/Yc8HDzSq/Ne57O/iHoX8vHoK+rX5ujaieov2e4/Z1XQZ+7sgCfq7MXYV2I82UEeFSq5ptz&#10;ty/CGm1f2bwN9OaDOK5K66Mon/Yq6Lv1c7+bj/Y4+xdhLe7x/jX7q3ZfV4DfiLIAn62zAF+G80UE&#10;eFqqaes0m7chdXwW9HD1Wc6NzJZFr5/2PuD5HeVFeUfVOvFn+jak+tffqj/Wz/sK8JtSFuDzdfZB&#10;HBfhfO4BXv47KFs2p9l8EMfi3b73fw1pdXxvdUj9jmuv/klYO5+s0Xy51fSqcaoz/SCO+te/5/d+&#10;3y+f2d19DvjjrB3gj54DvhRlAT5jZx9FeQnOFxHgshvgWbXp62jx1wMHd/ennjdzntBeI5vzqC5i&#10;svos6J2/rtB+vfPi/Nu/MNyvnqh8EF4kwPP6fl+9F2nfq6Drp96+CvovAT5zZQHmbGbKh3AeHutP&#10;1Z/pH2NofP1j86FX+94HXD/1780HYv0Q4DNXFmDOZqZ8COfJUx4ZfgHO9c8RNr6e35ddvdV355Ow&#10;PjXOsPrij+r9/MS/vvkkrHNXFmDOZqZ8EOdh7ygyveHLKQe8TIBn19u/Trg6ePNZ0J+aZ1h/sfos&#10;6OvvAnzmygLM2cyUD+PcfmfSQRhXL6n8fF4owJ/aqV38NaTrT3+1zrD5YvHXkL5tP8PSDfNclQWY&#10;s5kpH8Z51D+CS3/0ksrP51jPdNfY5vjX+iOi3TDPVVmAOZuZspljThDg94vPrFzwx/bF0v4jn6ey&#10;AHM2M2Uzx5wgwN+q6tuv2eznp81fRfIf+VyVBZizmSmbOeYEAZ59Xr9C6/q3/8jnrSzAnM1M2cwx&#10;pwjw7PsiwR+/+Y987soCzNnMlM0cU85pBf+RXxkCzNnMlM0cI8CUcwSYs5kpmzlGgCnnCDBnM1M2&#10;c4wAU84RYM5mpmzmGAGmnCPAnM1M2cwxAkw5R4A5m5mymWMEmHKOAHM2M2Uzxwgw5RwB5mxmymaO&#10;EWDKOQLM2cyUzRwjwJRzBJizmSmbOUaAKecIMGczUzZzjABTzhFgzmambOYYAaacI8CczUzZzDEC&#10;TDlHgDmbmbKZYwSYco4AczYzZTPHCDDlHAHmbGbKZo4RYMo5AszZzJTNHCPAlHMEmLOZKZs5RoAp&#10;5wgwZzNTNnOMAFPOEWDOZqZs5hgBppwjwJzNTNnMMQJMOUeAOZuZspljBJhyjgBzNjNlM8cIMOUc&#10;AeZsZspmjhFgyjkCzNnMlM0cI8CUcwSYs5kpmzlGgCnnCDBnM1M2c4wAU84RYM5mpmzmGAGmnCPA&#10;nM1M2cwxAkw5R4A5m5mymWMEmHKOAHM2M2Uzxwgw5RwB5mxmymaOEWDKOQLM2cyUzRwjwJRzBJiz&#10;mSmbOUaAKecIMGczUzZzjABTzhFgzmambOYYAaacI8CczUzZzDECTDlHgDmbmbKZYwSYco4AczYz&#10;ZTPHCDDlHAHmbGbKZo4RYMo5AszZzJTNHCPAlHMEmLOZKZs5RoAp5wgwZzNTNnOMAFPOEWDOZqZs&#10;5hgBppwjwJzNTNnMMQJMOUeAOZuZspljBJhyjgBzNjNlM8cIMOUcAeZsZspmjhFgyjkCzNnMlM0c&#10;I8CUcwSYs5kpmzlGgCnnCDBnM1M2c4wAU84RYM5mpmzmGAGmnCPAx3R+t8TMnM18McoCTDlHgI/o&#10;/O7dWRVYGSib+VEEmHKOAB/P+d278yqwMlA286MIMOUcAT6a8zsB5mzmi1MWYMo5Arzmn4emHuB3&#10;h7+6f77JH0C/NDgfW1mAKecI8BoBvoQfQL80OB9bWYAp5wjwGgG+hB9AvzQ4H1tZgCnnCPAaAb6E&#10;H0C/NDgfW1mAKecI8NGcvQiLs5kvT1mAKecI8PGcBZizmS9OWYAp5wjwEZ19EAdnM1+asgBTzhHg&#10;Yzr7KErOZr4wZQGmnCPAnM1M2cwxAkw5R4A5m5ly4HzTLM/doJRqMG4e1u8+qtyzPWx89dAVtq7s&#10;a6+U3u3q6/7daWcWYMo5AszZzJSf7zwqjfKM1kEd1Q+sxt1H3fe3qh32wPW1rqy3OnNv+c24Ou3M&#10;Akw5R4A5m5nys51HpdnEqgwms8mg1Gs47O89asWo3N97fSjArSu7LVfz8417ZXUfuD886cwCTDlH&#10;gDmbmfJznW9K1WjiqAyW//ZrSZ2s7vN2HbViWm7uv3kgwO0ruyrTxT/jddJHZXLKmQWYco4AczYz&#10;5Wfyj3I1bTRxuH6AeVSGtcP2HrWiV38Aev2E8HRYlWo4rZ+sal/Z/ZnW/z7lLrAA+1l6hQgwZzNT&#10;fiaLB38bTeyX1WusxqV/f6LB3qOW3Jav96ddB3j9fHE1eujK1ozXTwLPBk9poAD7WXqFCDBnM1MO&#10;nBtN3H5zf+ho/RRtx1ErqsbrnpfHTrbPF7ceVe4I8KjaPKZ923zp15FnFmDKOQLM2cyUA+fHAjxc&#10;3/PdF+BWNpfH3qzvJffrzw53nHdxirJ9Tnn8lMegBdjP0itEgDmbmXLg/FiA+6uXSu0NcNV8VfTy&#10;2N46qnebR5dn3eedn7J/tX2getp+cPuoMwsw5RwB5mxmyoHzYwHevkSqO8Dt12Qtj937cHXnc8Db&#10;x6BLeZryQRBgyjkCzNnMlAPnvxngQetdSc8P8P39ZAF2wzxTZQHmbGbKgXPrVdCrx5trjwZvju84&#10;anl063M5ggDvNv4UMwsw5RwB5mxmyoFz633Amydvtw8sb47vOGr53aB5kc94DrjafPKGALthnrmy&#10;AHM2M+XAufVJWJuXL29f2ry559tx1Kz5JuAlz3gV9GD9Bqev64h7EZYb5rkqCzBnM1MOnB/7LOjN&#10;25C6Pwt68/EcW8qi1097H/B49frnUbX9iA9vQ3LDPE9lAeZsZsqBc/Px39udP3m0+SCO5lGbc1Xt&#10;D3Du1T8Ja+eTNZpX1jqVD+JwwzxXZQHmbGbKgXPrCdjR4qMxBvVXNlebB4brR+192nZ6tbyLvPos&#10;6J2/rtA623jxF4a3nxjdr56ofBAEmHKOAHM2M+VDOA+PlSZ/jMEN81yVBZizmSkfwnnylEeGXwB/&#10;jtAN82yVBZizmSkfxHnYO4pMb/hyygECTDlHgDmbmfJhnKvxEVzG1UsqPx8BppwjwJzNTPkwzqP+&#10;EVz6o5dUfj4CTDlHgDmbmbKZYwSYco4AczYzZTPHCDDlHAHmbGbKZo4RYMo5AszZzJTNHCPAlHME&#10;mLOZKZs5RoAp5wgwZzNTNnOMAFPOEWDOZqZs5hgBppwjwJzNTNnMMQJMOUeAOZuZspljBJhyjgBz&#10;NjNlM8cIMOUcAeZsZspmjhFgyjkCzNnMlM0cI8CUcwSYs5kpmzlGgCnnCDBnM1M2c4wAU84RYM5m&#10;pmzmGAGmnCPAnM1M2cwxAkw5R4A5m5mymWMEmHKOAHM2M2Uzxwgw5RwB5mxmymaOEWDKOQLM2cyU&#10;zRwjwJRzBJizmSmbOUaAKecIMGczUzZzjABTzhFgzmambOYYAaacI8CczUzZzDECTDlHgDmbmbKZ&#10;YwSYco4AczYzZTPHCDDlHAHmbGbKZo4RYMo5AszZzJTNHCPAlHMEmLOZKZs5RoAp5wgwZzNTNnOM&#10;AFPOEWDOZqZs5hgBppwjwJzNTNnMMQJMOUeAOZuZspljBJhyjgBzNjNlM8cIMOUcAeZsZspmjhFg&#10;yjkCzNnMlM0cI8CUcwSYs5kpmzlGgCnnCDBnM1M2c4wAU84RYM5mpmzmGAGmnCPAnM1M2cwxAkw5&#10;R4A5m5mymWMEmHKOAHM2M2Uzxwgw5RwB5mxmymaOEWDKOQLM2cyUzRwjwJRzBJizmSmbOUaAKecI&#10;MGczUzZzjABTzhFgzmambOYYAaacI8CczUzZzDECTDlHgDmbmbKZYwSYco4AczYzZTPHCDDlHAHm&#10;bGbKZo4RYMo5AszZzJTNHCPAlHMEmLOZKZs5RoAp5wgwZzNTNnOMAFPOEWDOZqZs5hgBppwjwJzN&#10;TNnMMQJMOUeAOZuZspljBJhyjgBzNjNlM8cIMOUcAeZsZspmjhFgyjkCzNnMlM0cI8CUcwSYs5kp&#10;mzlGgCnnCDBnM1M2c4wAU84RYM5mpmzmmIsNMAAArxkBBgDgBAgwAAAnQIABADgBAgwAwAkQYAAA&#10;ToAAAwBwAgQYAIATcNkB/qPyX/hwfP9cVdXn74ZwQz5/fv14X1Xvf/yyxGH59tHMdS46wN8rv7cO&#10;x/wnaclHU7ghX8DCS679/5OH5Pf1emczr7nkAC9+qPwXPhR/VNfffs1+fbuufhjDDfm8+VlVP37P&#10;+/C5unbn7IBcV59+zua/NKrqpzGWXHCAv1V+bx2Qqvq9/PdndW0MN+Tz5lP1r80XP6xxMP6oPq2+&#10;+Ff12RpLLjbAPz9W1Ue/tw7G9+1vqk/VX+ZwQz5rrjf7/vb/Th6Q99Xm8QU36DUXG+D5nYY//Gc+&#10;HD+2T+N8nw8NN+RLmdsGZj4elxvgz7/9Zz4gn7fP4vz0cJIb8uXMbekj8M0j/WsuNsC//DQdlOv7&#10;aT1q54Z8Kfy1eZYSBxz5k9e6bbjs9wH7vXWMaa3shnwpfPYGmcPflqvqo/6uEWD83Wmt7IZ8Ifzl&#10;6ZRD8/Pj58Vncfy2xBIBxt+d1spuyJfB72sPjR6DXx6D3iDA+LvTWtkN+TJ4X7ljdhy833rNZQV4&#10;/Tlnte/9Fz4Q770I66g3bBscno+eAD4Wv6v3RlggwIjwNqTj3rBtcHD01y366HgIGhF/1D6I44c5&#10;3JDPnd/66xZ9fAQYEffZ/eEXlxvy2fP72s344FxvP4rSy83XCDDSbVcvWPltZDfks+d7de3v8xyc&#10;H9uPOfFwwxoBRvrDtPlzhD4K2g35zPl9fe31z4fn13X1abHzXx994NgaAUbIx/VL3j6awg35zPlU&#10;3WONw/H7ej3yD1usEGCk/Ovz/Cfps4eS3JAvYF8BPg7f5v9/+/UnD/dvuOwAAwDwShFgAABOgAAD&#10;AHACBBgAgBMgwAAAnAABBgDgBAgwAAAnQIABADgBAgwAwAkQYAAAToAAA+f6w9tkcdCwKmW4/edB&#10;bh++aPMCh/8ZNgFwpj+8OwEeLv693fzzIL3y8EWbFzj8z7AJgDP94d356a1W2a0eq+9MYoHX8DNs&#10;AuBMf3jLnkOeElcBBk7/M2wC4Ex/eAUYOO+fYRMAZ/rDW9rft1+TNR5UpfRHmxOMBqVUw+n9Sevn&#10;/tov96ddHtW6sNalNU4PIPkZNgFwpj+8jwV4uP6yvzq+v/521BXg3vqg3v1F1y5sunNpzdMDSH6G&#10;TQCc6Q/vIw9B35RqcQd1dFUGi2/7y28n845Ods88LL3x/J+7q9Xrt+rHTqvlW5qal9Y6PYDkZ9gE&#10;wJn+8D4c4EmpJquDr8o8luNSTZffDZY9bZ25Wn87LVfti+4t7+W2Lq11egDJz7AJgDP94d15zrcR&#10;4JuyeYJ2tPxwjs191cmyma0Arx5lrn27/bK3Smzr0lqnB5D8DJsAONMf3ocDXPuojUVDe3sTu6Bf&#10;ynA06Th2uL7j3Lq01ukBJD/DJgDO9If34YegW3neucvb+HZaLU51NbxrHXtT1vd8W5fWOj2A5GfY&#10;BMCZ/vC+YIBn08HqhFXjRVijUm42p2/e226eHkDyM2wC4Ex/eB8L8EOn7vggjvFtf/Mh0pt3/pbV&#10;C6gfPT2A5GfYBMCZ/vA+HODe4tXK99w/B1yq2d5Pwrrr1V6iNa3u3+bburTW6QEkP8MmAM70h/fh&#10;AA+bf5Fw+yro0fJe7c7bkCb1y1gdW23eubR7aa3TA0h+hk0AnOkP78MBHm9ePzVPbn/5PuDVd73l&#10;wTsfxLHu6/j+HnCv1t/2pbVODyD5GTYBcKY/vI98EtawlNv5/dTp/N/Fw8f9cjVP6HT1uRrzu7Cj&#10;We1tRJNSBovajqrydX0Jg3JVf+NS89JapweQ/AybADjTH96dNwK3/hrS5tOb1/dde/VPbx60Pgt6&#10;tDntcH0J4/abjJuX1jw9gORn2ATAmf7wPhbg2d3i7xf1bjb3dEf9Uq42L1pe/GWk+qVNh1fzQwbj&#10;7SW0A9y6tMbpASQ/wyYAAOD4CDAAACdAgAEAOAECDADACRBgAABOgAADAHACBBgAgBMgwAAAnAAB&#10;BgDgBAgwAAAnQIABADgBAgwAwAkQYAAAToAAAwBwAgQYAIATIMAAAJwAAQYA4AQIMAAAJ0CAAQA4&#10;AQIMAMAJEGAAAE6AAAMAcAIEGACAEyDAAACcAAEGAOAECDAAACdAgAEAOAECDADACRBgnIx/znm5&#10;S/vPHJsemg9zrAC8DAKMkyHA54cAAy+HAONk7AtwKav/W2f3+zYPBrjrDM848Inc/u2Lum0fMOrP&#10;/8f2R/WDbl7shzYQfDjAlzLzba+Uq+HkdDPjjeCmgZNxaQHulb97Ue1LmB+wond/0Ki88QAffOZp&#10;tf52dLKZ8UZw08Dru1GW7q+7vg8u8ije2ZW2z3FTqtvJbHJbleHmoFF5xb/PL2PmqgzGs/m3pYz9&#10;MOKwN2YT4ES8W9J1o0wC/GXJ3tv5eZahlOny33Gp1ofclpMG+MOHB+8CX8TMN2WwOvhr6fspxWFv&#10;zCbAaXj3bl+BkwB/+fJggc+zDKPtHd9BuVv8M+6V0jthgD98eLjAFzHzVZkc838O3jJuYTgN797t&#10;LXAQ4C9fHi7w5myjwfwO5GBUP3D+f+/mh17dPHDg/N5Qb/mqnNbVj4eLZw97N5PZ9jnqjisdD6ra&#10;K3zq51lc8P3Lf3YuYbh9FnJUbtanuOmY4GvzJUTN62se2fhu3yrN/+n3fPjwSIEvZOY9N7aDzvx1&#10;99V2uHwEGCfh3YsG+MsTAzxY//Id1g6cf7c6sNp/4OZVOl+bVz/cvCSsmj5Qhs2p+rvnab78Z+cS&#10;+tsnIcerc5f+tGOC1iu1mtfXPLL53Z5Vmv/T7/nw1ACf+8xrbu+feT/4zB2vtsMbQIBxEt49UOC/&#10;FeDuAq/ONmi+2Gb7auv+/BfwqNrcyew4cH7Gu9lsOmj+5h+VarS4gzW6Wj1r2O16Mz/V/Yla5xmW&#10;3uKX/91Vue24hOr+29Xv6UnX1bQuo3l9zSM7r25nlcb/9BofHi3whcy8ZH7/tJoca+bWOfBWEGCc&#10;hFMEeLx5sc109frWTQRW92FG5Wq258Dp5ldx8/nXq809p8n2AdXdK51sf40vT946z+Z3/7R+5V3/&#10;Y7u/XNK8jNb1NY/surrdVRp71HhigC9i5uW90cnRZm6dA28FAcZJOEWAh9v7dDfLeyGb3+d39Yvu&#10;OvBmc79k33twHyjDTe0JxuHOsZvfyt3/654W4OZltK6veWTX1e2ucrdn6icG+BJmHvf6i8/imB5r&#10;5tY58FYQYJyEUwS4V3uu72q28/u8WYb6gf3Nr8dJx9WPb/vVA2WofejD/b2b7Xn6pQxHk33/654W&#10;4OZltK6veWTX1XWvMssDfCEzzybNx6APOnPrHHgrCDBOwilehNX+RfvkMtyfsf0GlkFVe0lPp+vO&#10;53c1zrP60KWrYfedzqcFuHkZretrHtl1dd2rzB4O8OzyZ54tnrYdHmnm1jnwVhBgnIYTvA3pxcuw&#10;fB1r/3Y8e0YZWueZrl8bW3W9Ouiq89VBOxM0LqN9fc0r6Li6pwd4dqIAn2bmWfsZ2YPO3DwH3goC&#10;jBNx/A/ieOky3M5/XU5nHWfac6Vd55ktHyhd/Oq93T1x9/tjuia4v4zuR283V9Bxdc8I8NM+iONC&#10;Zu66qoPO3Dw/3gQCjFNxjI+i7Fe1s9WfhuvNnlGGXveTk096eW6v+YHC7fOsues1nxhc0f3Kon0T&#10;rC6j1/0Bxusr6Li67lX2XM+e/l7izPsmOOjMzfPj4hFgvL4b5cv9MYbNq0uXv9b2vTy3cdFdB25f&#10;nnvX+RFMs68PlGHY8aLc+/NUzY893PsZicPaX+bZfRtS/TJa19c8suvquld53tQXNfP9ie/qd4gP&#10;OnPl4y/f6O86E+BUPPznCHe/7vr+ns4/R9hb/U4fLT8tYd8bVBsX3XXgdPPU4LBx9dX6Ts30oZfn&#10;jrd/1W60+HXeOs/29/i4667ZrCa8f4LmZbSur3lk19V1r7Jv6u4HoC9q5uHmjzHM/2eNjjRz6xx4&#10;KwgwTsYRAvx1+XlFo2r1psv7DyOqfaTSE8owv9Nydbf6A3X1qx+uD128gnXxy7Wa/06e7LjOazK/&#10;0tl0uPzF2zrPpJTB4qxzw68dlzDcCt/sn6B1Gc3rax7ZOmn7I5oGHf/TW3QH+KJmnlSrE9/1tiU+&#10;+Mytc+CtIMA4GUcI8OYzdtf3LzYfxzuoXdZTyrC+mKr1CRHrN7pUo6tleQYPf0jx6i5T6zyjUv+E&#10;4PYldH5E8M4EzctoXV/zyOZ3rQ8pHsy6/qc32fMSrIuaeVo19jzKzK0LxxtBgPH6bpQv9xzwbHZ7&#10;Nf+9un0kcfEHaapBx2cyzR4uw/LP9Ny236YyG16t/uDO+snCQfMvGGzOe7d4S+r27/K0zjNdfF8N&#10;1q/QGbT/BkLHH8nZnaB5Ga3rax7Z+K7+Z3paqzx36sua+bZX3/MoM7cuHG/kd50JgMd+SjY/JhN/&#10;ot3MwMvd5k0APMLV5om5m3JjDTMDL4QAA49xu3rBzbj1B+pgZuDvIMDAo/Qbf90dZgZeAgEGHme0&#10;aEPPpwSaGXhBBBgAgBMgwAAAnAABBgDgBAgwAAAnQIABADgBAgwAwAkQYAAAToAAAwBwAgQYAIAT&#10;IMAAAJwAAQYA4AQIMAAAJ+D/B2KnSYZlhYNjAAAAAElFTkSuQmCCUEsDBBQABgAIAAAAIQCcVUJ6&#10;4AAAAAkBAAAPAAAAZHJzL2Rvd25yZXYueG1sTI9BS8NAFITvgv9heYK3drOatBrzUkpRT6VgK4i3&#10;1+Q1Cc3uhuw2Sf+960mPwwwz32SrSbdi4N411iCoeQSCTWHLxlQIn4e32RMI58mU1FrDCFd2sMpv&#10;bzJKSzuaDx72vhKhxLiUEGrvu1RKV9Ssyc1txyZ4J9tr8kH2lSx7GkO5buVDFC2kpsaEhZo63tRc&#10;nPcXjfA+0rh+VK/D9nzaXL8Pye5rqxjx/m5av4DwPPm/MPziB3TIA9PRXkzpRIswWyYhiRDHCkTw&#10;n2MVrhwRFlGyBJln8v+D/AcAAP//AwBQSwMEFAAGAAgAAAAhAKomDr68AAAAIQEAABkAAABkcnMv&#10;X3JlbHMvZTJvRG9jLnhtbC5yZWxzhI9BasMwEEX3hdxBzD6WnUUoxbI3oeBtSA4wSGNZxBoJSS31&#10;7SPIJoFAl/M//z2mH//8Kn4pZRdYQde0IIh1MI6tguvle/8JIhdkg2tgUrBRhnHYffRnWrHUUV5c&#10;zKJSOCtYSolfUma9kMfchEhcmzkkj6WeycqI+oaW5KFtjzI9M2B4YYrJKEiT6UBctljN/7PDPDtN&#10;p6B/PHF5o5DOV3cFYrJUFHgyDh9h10S2IIdevjw23AEAAP//AwBQSwECLQAUAAYACAAAACEAsYJn&#10;tgoBAAATAgAAEwAAAAAAAAAAAAAAAAAAAAAAW0NvbnRlbnRfVHlwZXNdLnhtbFBLAQItABQABgAI&#10;AAAAIQA4/SH/1gAAAJQBAAALAAAAAAAAAAAAAAAAADsBAABfcmVscy8ucmVsc1BLAQItABQABgAI&#10;AAAAIQCEtt3OawMAAAIIAAAOAAAAAAAAAAAAAAAAADoCAABkcnMvZTJvRG9jLnhtbFBLAQItAAoA&#10;AAAAAAAAIQDhv+CGbVMAAG1TAAAUAAAAAAAAAAAAAAAAANEFAABkcnMvbWVkaWEvaW1hZ2UxLnBu&#10;Z1BLAQItABQABgAIAAAAIQCcVUJ64AAAAAkBAAAPAAAAAAAAAAAAAAAAAHBZAABkcnMvZG93bnJl&#10;di54bWxQSwECLQAUAAYACAAAACEAqiYOvrwAAAAhAQAAGQAAAAAAAAAAAAAAAAB9WgAAZHJzL19y&#10;ZWxzL2Uyb0RvYy54bWwucmVsc1BLBQYAAAAABgAGAHwBAABwWwAAAAA=&#10;">
                <v:shape id="Text Box 5" o:spid="_x0000_s1034" type="#_x0000_t202" style="position:absolute;top:31185;width:60281;height:44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3rE6wgAAANoAAAAPAAAAZHJzL2Rvd25yZXYueG1sRI9Pi8Iw&#10;FMTvC36H8AQvi6YKylKN4l/w4B50xfOjebbF5qUk0dZvbwRhj8PM/IaZLVpTiQc5X1pWMBwkIIgz&#10;q0vOFZz/dv0fED4ga6wsk4IneVjMO18zTLVt+EiPU8hFhLBPUUERQp1K6bOCDPqBrYmjd7XOYIjS&#10;5VI7bCLcVHKUJBNpsOS4UGBN64Ky2+luFEw27t4cef29OW8P+Fvno8vqeVGq122XUxCB2vAf/rT3&#10;WsEY3lfiDZDzFwAAAP//AwBQSwECLQAUAAYACAAAACEA2+H2y+4AAACFAQAAEwAAAAAAAAAAAAAA&#10;AAAAAAAAW0NvbnRlbnRfVHlwZXNdLnhtbFBLAQItABQABgAIAAAAIQBa9CxbvwAAABUBAAALAAAA&#10;AAAAAAAAAAAAAB8BAABfcmVscy8ucmVsc1BLAQItABQABgAIAAAAIQBR3rE6wgAAANoAAAAPAAAA&#10;AAAAAAAAAAAAAAcCAABkcnMvZG93bnJldi54bWxQSwUGAAAAAAMAAwC3AAAA9gIAAAAA&#10;" stroked="f">
                  <v:textbox inset="0,0,0,0">
                    <w:txbxContent>
                      <w:p w14:paraId="3E375D7C" w14:textId="5948BA5D" w:rsidR="00365A30" w:rsidRPr="00974B68" w:rsidRDefault="00577301" w:rsidP="00365A30">
                        <w:pPr>
                          <w:pStyle w:val="Caption"/>
                          <w:jc w:val="both"/>
                          <w:rPr>
                            <w:rFonts w:asciiTheme="minorHAnsi" w:hAnsiTheme="minorHAnsi" w:cstheme="minorHAnsi"/>
                            <w:i w:val="0"/>
                            <w:iCs w:val="0"/>
                            <w:color w:val="auto"/>
                          </w:rPr>
                        </w:pPr>
                        <w:r w:rsidRPr="00740783">
                          <w:rPr>
                            <w:rFonts w:asciiTheme="minorHAnsi" w:hAnsiTheme="minorHAnsi" w:cstheme="minorHAnsi"/>
                            <w:b/>
                            <w:bCs/>
                            <w:i w:val="0"/>
                            <w:iCs w:val="0"/>
                            <w:color w:val="auto"/>
                          </w:rPr>
                          <w:t xml:space="preserve">Figure </w:t>
                        </w:r>
                        <w:r w:rsidR="004F00E7">
                          <w:rPr>
                            <w:rFonts w:asciiTheme="minorHAnsi" w:hAnsiTheme="minorHAnsi" w:cstheme="minorHAnsi"/>
                            <w:b/>
                            <w:bCs/>
                            <w:i w:val="0"/>
                            <w:iCs w:val="0"/>
                            <w:color w:val="auto"/>
                          </w:rPr>
                          <w:t>9</w:t>
                        </w:r>
                        <w:r>
                          <w:rPr>
                            <w:rFonts w:asciiTheme="minorHAnsi" w:hAnsiTheme="minorHAnsi" w:cstheme="minorHAnsi"/>
                            <w:b/>
                            <w:bCs/>
                            <w:i w:val="0"/>
                            <w:iCs w:val="0"/>
                            <w:color w:val="auto"/>
                          </w:rPr>
                          <w:t>:</w:t>
                        </w:r>
                        <w:r w:rsidR="00365A30">
                          <w:rPr>
                            <w:rFonts w:asciiTheme="minorHAnsi" w:hAnsiTheme="minorHAnsi" w:cstheme="minorHAnsi"/>
                            <w:b/>
                            <w:bCs/>
                            <w:i w:val="0"/>
                            <w:iCs w:val="0"/>
                            <w:color w:val="auto"/>
                          </w:rPr>
                          <w:t xml:space="preserve"> </w:t>
                        </w:r>
                        <w:r w:rsidR="00365A30">
                          <w:rPr>
                            <w:rFonts w:asciiTheme="minorHAnsi" w:hAnsiTheme="minorHAnsi" w:cstheme="minorHAnsi"/>
                            <w:i w:val="0"/>
                            <w:iCs w:val="0"/>
                            <w:color w:val="auto"/>
                          </w:rPr>
                          <w:t>90% Confidence Interval</w:t>
                        </w:r>
                        <w:r w:rsidR="00DB4BD8">
                          <w:rPr>
                            <w:rFonts w:asciiTheme="minorHAnsi" w:hAnsiTheme="minorHAnsi" w:cstheme="minorHAnsi"/>
                            <w:i w:val="0"/>
                            <w:iCs w:val="0"/>
                            <w:color w:val="auto"/>
                          </w:rPr>
                          <w:t>s</w:t>
                        </w:r>
                        <w:r w:rsidR="00365A30">
                          <w:rPr>
                            <w:rFonts w:asciiTheme="minorHAnsi" w:hAnsiTheme="minorHAnsi" w:cstheme="minorHAnsi"/>
                            <w:i w:val="0"/>
                            <w:iCs w:val="0"/>
                            <w:color w:val="auto"/>
                          </w:rPr>
                          <w:t xml:space="preserve"> of ITT and LATE of the trainings on </w:t>
                        </w:r>
                        <w:r w:rsidR="00365A30" w:rsidRPr="00600D10">
                          <w:rPr>
                            <w:rFonts w:asciiTheme="minorHAnsi" w:hAnsiTheme="minorHAnsi" w:cstheme="minorHAnsi"/>
                            <w:b/>
                            <w:bCs/>
                            <w:color w:val="auto"/>
                          </w:rPr>
                          <w:t>nutrition knowledge</w:t>
                        </w:r>
                        <w:r w:rsidR="008C5FA8">
                          <w:rPr>
                            <w:rFonts w:asciiTheme="minorHAnsi" w:hAnsiTheme="minorHAnsi" w:cstheme="minorHAnsi"/>
                            <w:b/>
                            <w:bCs/>
                            <w:color w:val="auto"/>
                          </w:rPr>
                          <w:t xml:space="preserve"> score</w:t>
                        </w:r>
                        <w:r w:rsidR="00365A30">
                          <w:rPr>
                            <w:rFonts w:asciiTheme="minorHAnsi" w:hAnsiTheme="minorHAnsi" w:cstheme="minorHAnsi"/>
                            <w:i w:val="0"/>
                            <w:iCs w:val="0"/>
                            <w:color w:val="auto"/>
                          </w:rPr>
                          <w:t xml:space="preserve"> of </w:t>
                        </w:r>
                        <w:r w:rsidR="00DB4BD8">
                          <w:rPr>
                            <w:rFonts w:asciiTheme="minorHAnsi" w:hAnsiTheme="minorHAnsi" w:cstheme="minorHAnsi"/>
                            <w:i w:val="0"/>
                            <w:iCs w:val="0"/>
                            <w:color w:val="auto"/>
                          </w:rPr>
                          <w:t xml:space="preserve">the </w:t>
                        </w:r>
                        <w:r w:rsidR="00365A30">
                          <w:rPr>
                            <w:rFonts w:asciiTheme="minorHAnsi" w:hAnsiTheme="minorHAnsi" w:cstheme="minorHAnsi"/>
                            <w:i w:val="0"/>
                            <w:iCs w:val="0"/>
                            <w:color w:val="auto"/>
                          </w:rPr>
                          <w:t xml:space="preserve">total sample, </w:t>
                        </w:r>
                        <w:r w:rsidR="00DB4BD8">
                          <w:rPr>
                            <w:rFonts w:asciiTheme="minorHAnsi" w:hAnsiTheme="minorHAnsi" w:cstheme="minorHAnsi"/>
                            <w:i w:val="0"/>
                            <w:iCs w:val="0"/>
                            <w:color w:val="auto"/>
                          </w:rPr>
                          <w:t xml:space="preserve">and </w:t>
                        </w:r>
                        <w:r w:rsidR="00365A30">
                          <w:rPr>
                            <w:rFonts w:asciiTheme="minorHAnsi" w:hAnsiTheme="minorHAnsi" w:cstheme="minorHAnsi"/>
                            <w:i w:val="0"/>
                            <w:iCs w:val="0"/>
                            <w:color w:val="auto"/>
                          </w:rPr>
                          <w:t xml:space="preserve">Thai and H’Mong sub-samples. LATEs were estimated using </w:t>
                        </w:r>
                        <w:r w:rsidR="00DB4BD8">
                          <w:rPr>
                            <w:rFonts w:asciiTheme="minorHAnsi" w:hAnsiTheme="minorHAnsi" w:cstheme="minorHAnsi"/>
                            <w:i w:val="0"/>
                            <w:iCs w:val="0"/>
                            <w:color w:val="auto"/>
                          </w:rPr>
                          <w:t xml:space="preserve">the </w:t>
                        </w:r>
                        <w:r w:rsidR="00365A30">
                          <w:rPr>
                            <w:rFonts w:asciiTheme="minorHAnsi" w:hAnsiTheme="minorHAnsi" w:cstheme="minorHAnsi"/>
                            <w:i w:val="0"/>
                            <w:iCs w:val="0"/>
                            <w:color w:val="auto"/>
                          </w:rPr>
                          <w:t xml:space="preserve">instrument variables approach, when participation was instrumented on treatment assignment. Effect sizes were estimated using </w:t>
                        </w:r>
                        <w:r w:rsidR="00DB4BD8">
                          <w:rPr>
                            <w:rFonts w:asciiTheme="minorHAnsi" w:hAnsiTheme="minorHAnsi" w:cstheme="minorHAnsi"/>
                            <w:i w:val="0"/>
                            <w:iCs w:val="0"/>
                            <w:color w:val="auto"/>
                          </w:rPr>
                          <w:t xml:space="preserve">the </w:t>
                        </w:r>
                        <w:r w:rsidR="00365A30">
                          <w:rPr>
                            <w:rFonts w:asciiTheme="minorHAnsi" w:hAnsiTheme="minorHAnsi" w:cstheme="minorHAnsi"/>
                            <w:i w:val="0"/>
                            <w:iCs w:val="0"/>
                            <w:color w:val="auto"/>
                          </w:rPr>
                          <w:t xml:space="preserve">baseline sample and ANCOVA estimator. </w:t>
                        </w:r>
                      </w:p>
                    </w:txbxContent>
                  </v:textbox>
                </v:shape>
                <v:shape id="Picture 12" o:spid="_x0000_s1035" type="#_x0000_t75" style="position:absolute;left:477;width:57455;height:3042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qvdAwgAAANsAAAAPAAAAZHJzL2Rvd25yZXYueG1sRE9Na8JA&#10;EL0X/A/LCL3VjR7aGl2DCKX2VEyL4G3MjklIdjburkn6791Cobd5vM9ZZ6NpRU/O15YVzGcJCOLC&#10;6ppLBd9fb0+vIHxA1thaJgU/5CHbTB7WmGo78IH6PJQihrBPUUEVQpdK6YuKDPqZ7Ygjd7HOYIjQ&#10;lVI7HGK4aeUiSZ6lwZpjQ4Ud7SoqmvxmFOBLe37vd6dGy49x6Yrr5Vh+SqUep+N2BSLQGP7Ff+69&#10;jvMX8PtLPEBu7gAAAP//AwBQSwECLQAUAAYACAAAACEA2+H2y+4AAACFAQAAEwAAAAAAAAAAAAAA&#10;AAAAAAAAW0NvbnRlbnRfVHlwZXNdLnhtbFBLAQItABQABgAIAAAAIQBa9CxbvwAAABUBAAALAAAA&#10;AAAAAAAAAAAAAB8BAABfcmVscy8ucmVsc1BLAQItABQABgAIAAAAIQBpqvdAwgAAANsAAAAPAAAA&#10;AAAAAAAAAAAAAAcCAABkcnMvZG93bnJldi54bWxQSwUGAAAAAAMAAwC3AAAA9gIAAAAA&#10;">
                  <v:imagedata r:id="rId25" o:title=""/>
                </v:shape>
              </v:group>
            </w:pict>
          </mc:Fallback>
        </mc:AlternateContent>
      </w:r>
      <w:r w:rsidR="002719D8">
        <w:t xml:space="preserve">Appendix </w:t>
      </w:r>
      <w:r w:rsidR="004F00E7">
        <w:t>6</w:t>
      </w:r>
      <w:r w:rsidR="002719D8">
        <w:t xml:space="preserve">: ITT and LATE of various diet and crop diversity indicators   </w:t>
      </w:r>
    </w:p>
    <w:p w14:paraId="3F9BB50B" w14:textId="22DF2BD4" w:rsidR="009E0764" w:rsidRDefault="009E0764" w:rsidP="00375CF1">
      <w:pPr>
        <w:pStyle w:val="Caption"/>
        <w:keepNext/>
        <w:rPr>
          <w:rFonts w:asciiTheme="minorHAnsi" w:eastAsia="Times New Roman" w:hAnsiTheme="minorHAnsi" w:cstheme="minorHAnsi"/>
          <w:color w:val="000000"/>
          <w:lang w:eastAsia="nl-NL"/>
        </w:rPr>
      </w:pPr>
    </w:p>
    <w:p w14:paraId="21722D66" w14:textId="0363FDDF" w:rsidR="00365A30" w:rsidRDefault="00365A30" w:rsidP="004E28ED">
      <w:pPr>
        <w:rPr>
          <w:lang w:val="en-GB" w:eastAsia="nl-NL"/>
        </w:rPr>
      </w:pPr>
    </w:p>
    <w:p w14:paraId="2A24F8F5" w14:textId="1BC44833" w:rsidR="00365A30" w:rsidRDefault="00365A30" w:rsidP="004E28ED">
      <w:pPr>
        <w:rPr>
          <w:lang w:val="en-GB" w:eastAsia="nl-NL"/>
        </w:rPr>
      </w:pPr>
    </w:p>
    <w:p w14:paraId="7E932515" w14:textId="1BE4DC16" w:rsidR="00667180" w:rsidRPr="004442F3" w:rsidRDefault="00CC4135" w:rsidP="004442F3">
      <w:pPr>
        <w:rPr>
          <w:lang w:val="en-GB" w:eastAsia="nl-NL"/>
        </w:rPr>
        <w:sectPr w:rsidR="00667180" w:rsidRPr="004442F3" w:rsidSect="001C56C5">
          <w:pgSz w:w="11906" w:h="16838"/>
          <w:pgMar w:top="1418" w:right="1418" w:bottom="1418" w:left="1418" w:header="709" w:footer="709" w:gutter="0"/>
          <w:lnNumType w:countBy="1" w:restart="continuous"/>
          <w:cols w:space="708"/>
          <w:docGrid w:linePitch="360"/>
        </w:sectPr>
      </w:pPr>
      <w:r>
        <w:rPr>
          <w:noProof/>
          <w:lang w:val="en-GB" w:eastAsia="nl-NL"/>
          <w14:ligatures w14:val="standardContextual"/>
        </w:rPr>
        <mc:AlternateContent>
          <mc:Choice Requires="wpg">
            <w:drawing>
              <wp:anchor distT="0" distB="0" distL="114300" distR="114300" simplePos="0" relativeHeight="251704320" behindDoc="0" locked="0" layoutInCell="1" allowOverlap="1" wp14:anchorId="4A853175" wp14:editId="38786B60">
                <wp:simplePos x="0" y="0"/>
                <wp:positionH relativeFrom="margin">
                  <wp:posOffset>-33418</wp:posOffset>
                </wp:positionH>
                <wp:positionV relativeFrom="paragraph">
                  <wp:posOffset>3042228</wp:posOffset>
                </wp:positionV>
                <wp:extent cx="6025354" cy="3896139"/>
                <wp:effectExtent l="0" t="0" r="0" b="9525"/>
                <wp:wrapNone/>
                <wp:docPr id="22" name="Group 22"/>
                <wp:cNvGraphicFramePr/>
                <a:graphic xmlns:a="http://schemas.openxmlformats.org/drawingml/2006/main">
                  <a:graphicData uri="http://schemas.microsoft.com/office/word/2010/wordprocessingGroup">
                    <wpg:wgp>
                      <wpg:cNvGrpSpPr/>
                      <wpg:grpSpPr>
                        <a:xfrm>
                          <a:off x="0" y="0"/>
                          <a:ext cx="6025354" cy="3896139"/>
                          <a:chOff x="0" y="0"/>
                          <a:chExt cx="6025354" cy="3896139"/>
                        </a:xfrm>
                      </wpg:grpSpPr>
                      <pic:pic xmlns:pic="http://schemas.openxmlformats.org/drawingml/2006/picture">
                        <pic:nvPicPr>
                          <pic:cNvPr id="19" name="Picture 19"/>
                          <pic:cNvPicPr>
                            <a:picLocks noChangeAspect="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5944235" cy="3148330"/>
                          </a:xfrm>
                          <a:prstGeom prst="rect">
                            <a:avLst/>
                          </a:prstGeom>
                          <a:noFill/>
                        </pic:spPr>
                      </pic:pic>
                      <wps:wsp>
                        <wps:cNvPr id="21" name="Text Box 21"/>
                        <wps:cNvSpPr txBox="1"/>
                        <wps:spPr>
                          <a:xfrm>
                            <a:off x="127221" y="3252083"/>
                            <a:ext cx="5898133" cy="644056"/>
                          </a:xfrm>
                          <a:prstGeom prst="rect">
                            <a:avLst/>
                          </a:prstGeom>
                          <a:solidFill>
                            <a:prstClr val="white"/>
                          </a:solidFill>
                          <a:ln>
                            <a:noFill/>
                          </a:ln>
                        </wps:spPr>
                        <wps:txbx>
                          <w:txbxContent>
                            <w:p w14:paraId="27EFD5A4" w14:textId="7FF9E2A9" w:rsidR="00577301" w:rsidRPr="00577301" w:rsidRDefault="00577301" w:rsidP="00577301">
                              <w:pPr>
                                <w:pStyle w:val="Caption"/>
                                <w:jc w:val="both"/>
                                <w:rPr>
                                  <w:rFonts w:asciiTheme="minorHAnsi" w:hAnsiTheme="minorHAnsi" w:cstheme="minorHAnsi"/>
                                  <w:i w:val="0"/>
                                  <w:iCs w:val="0"/>
                                  <w:color w:val="auto"/>
                                </w:rPr>
                              </w:pPr>
                              <w:r w:rsidRPr="00740783">
                                <w:rPr>
                                  <w:rFonts w:asciiTheme="minorHAnsi" w:hAnsiTheme="minorHAnsi" w:cstheme="minorHAnsi"/>
                                  <w:b/>
                                  <w:bCs/>
                                  <w:i w:val="0"/>
                                  <w:iCs w:val="0"/>
                                  <w:color w:val="auto"/>
                                </w:rPr>
                                <w:t xml:space="preserve">Figure </w:t>
                              </w:r>
                              <w:r w:rsidR="004F00E7">
                                <w:rPr>
                                  <w:rFonts w:asciiTheme="minorHAnsi" w:hAnsiTheme="minorHAnsi" w:cstheme="minorHAnsi"/>
                                  <w:b/>
                                  <w:bCs/>
                                  <w:i w:val="0"/>
                                  <w:iCs w:val="0"/>
                                  <w:color w:val="auto"/>
                                </w:rPr>
                                <w:t>10</w:t>
                              </w:r>
                              <w:r>
                                <w:rPr>
                                  <w:rFonts w:asciiTheme="minorHAnsi" w:hAnsiTheme="minorHAnsi" w:cstheme="minorHAnsi"/>
                                  <w:b/>
                                  <w:bCs/>
                                  <w:i w:val="0"/>
                                  <w:iCs w:val="0"/>
                                  <w:color w:val="auto"/>
                                </w:rPr>
                                <w:t xml:space="preserve">: </w:t>
                              </w:r>
                              <w:r>
                                <w:rPr>
                                  <w:rFonts w:asciiTheme="minorHAnsi" w:hAnsiTheme="minorHAnsi" w:cstheme="minorHAnsi"/>
                                  <w:i w:val="0"/>
                                  <w:iCs w:val="0"/>
                                  <w:color w:val="auto"/>
                                </w:rPr>
                                <w:t xml:space="preserve">90% Confidence Interval of ITT of Nutrition training and Seed provision on </w:t>
                              </w:r>
                              <w:r>
                                <w:rPr>
                                  <w:rFonts w:asciiTheme="minorHAnsi" w:hAnsiTheme="minorHAnsi" w:cstheme="minorHAnsi"/>
                                  <w:b/>
                                  <w:bCs/>
                                  <w:color w:val="auto"/>
                                </w:rPr>
                                <w:t xml:space="preserve">Output market participation </w:t>
                              </w:r>
                              <w:r w:rsidRPr="00577301">
                                <w:rPr>
                                  <w:rFonts w:asciiTheme="minorHAnsi" w:hAnsiTheme="minorHAnsi" w:cstheme="minorHAnsi"/>
                                  <w:i w:val="0"/>
                                  <w:iCs w:val="0"/>
                                  <w:color w:val="auto"/>
                                </w:rPr>
                                <w:t>and</w:t>
                              </w:r>
                              <w:r>
                                <w:rPr>
                                  <w:rFonts w:asciiTheme="minorHAnsi" w:hAnsiTheme="minorHAnsi" w:cstheme="minorHAnsi"/>
                                  <w:b/>
                                  <w:bCs/>
                                  <w:color w:val="auto"/>
                                </w:rPr>
                                <w:t xml:space="preserve"> Number of key food species for sale</w:t>
                              </w:r>
                              <w:r>
                                <w:rPr>
                                  <w:rFonts w:asciiTheme="minorHAnsi" w:hAnsiTheme="minorHAnsi" w:cstheme="minorHAnsi"/>
                                  <w:i w:val="0"/>
                                  <w:iCs w:val="0"/>
                                  <w:color w:val="auto"/>
                                </w:rPr>
                                <w:t xml:space="preserve"> of </w:t>
                              </w:r>
                              <w:r w:rsidR="00DB4BD8">
                                <w:rPr>
                                  <w:rFonts w:asciiTheme="minorHAnsi" w:hAnsiTheme="minorHAnsi" w:cstheme="minorHAnsi"/>
                                  <w:i w:val="0"/>
                                  <w:iCs w:val="0"/>
                                  <w:color w:val="auto"/>
                                </w:rPr>
                                <w:t xml:space="preserve">the </w:t>
                              </w:r>
                              <w:r>
                                <w:rPr>
                                  <w:rFonts w:asciiTheme="minorHAnsi" w:hAnsiTheme="minorHAnsi" w:cstheme="minorHAnsi"/>
                                  <w:i w:val="0"/>
                                  <w:iCs w:val="0"/>
                                  <w:color w:val="auto"/>
                                </w:rPr>
                                <w:t xml:space="preserve">total sample, </w:t>
                              </w:r>
                              <w:r w:rsidR="00DB4BD8">
                                <w:rPr>
                                  <w:rFonts w:asciiTheme="minorHAnsi" w:hAnsiTheme="minorHAnsi" w:cstheme="minorHAnsi"/>
                                  <w:i w:val="0"/>
                                  <w:iCs w:val="0"/>
                                  <w:color w:val="auto"/>
                                </w:rPr>
                                <w:t xml:space="preserve">and </w:t>
                              </w:r>
                              <w:r>
                                <w:rPr>
                                  <w:rFonts w:asciiTheme="minorHAnsi" w:hAnsiTheme="minorHAnsi" w:cstheme="minorHAnsi"/>
                                  <w:i w:val="0"/>
                                  <w:iCs w:val="0"/>
                                  <w:color w:val="auto"/>
                                </w:rPr>
                                <w:t xml:space="preserve">Thai and H’Mong sub-samples. Effect sizes were estimated using </w:t>
                              </w:r>
                              <w:r w:rsidR="00DB4BD8">
                                <w:rPr>
                                  <w:rFonts w:asciiTheme="minorHAnsi" w:hAnsiTheme="minorHAnsi" w:cstheme="minorHAnsi"/>
                                  <w:i w:val="0"/>
                                  <w:iCs w:val="0"/>
                                  <w:color w:val="auto"/>
                                </w:rPr>
                                <w:t xml:space="preserve">the </w:t>
                              </w:r>
                              <w:r>
                                <w:rPr>
                                  <w:rFonts w:asciiTheme="minorHAnsi" w:hAnsiTheme="minorHAnsi" w:cstheme="minorHAnsi"/>
                                  <w:i w:val="0"/>
                                  <w:iCs w:val="0"/>
                                  <w:color w:val="auto"/>
                                </w:rPr>
                                <w:t xml:space="preserve">baseline sample and ANCOVA estimator. The </w:t>
                              </w:r>
                              <w:r>
                                <w:rPr>
                                  <w:rFonts w:asciiTheme="minorHAnsi" w:hAnsiTheme="minorHAnsi" w:cstheme="minorHAnsi"/>
                                  <w:b/>
                                  <w:bCs/>
                                  <w:color w:val="auto"/>
                                </w:rPr>
                                <w:t xml:space="preserve">Output market participation </w:t>
                              </w:r>
                              <w:r>
                                <w:rPr>
                                  <w:rFonts w:asciiTheme="minorHAnsi" w:hAnsiTheme="minorHAnsi" w:cstheme="minorHAnsi"/>
                                  <w:i w:val="0"/>
                                  <w:iCs w:val="0"/>
                                  <w:color w:val="auto"/>
                                </w:rPr>
                                <w:t xml:space="preserve">indicator is defined as whether </w:t>
                              </w:r>
                              <w:r w:rsidR="00DB4BD8">
                                <w:rPr>
                                  <w:rFonts w:asciiTheme="minorHAnsi" w:hAnsiTheme="minorHAnsi" w:cstheme="minorHAnsi"/>
                                  <w:i w:val="0"/>
                                  <w:iCs w:val="0"/>
                                  <w:color w:val="auto"/>
                                </w:rPr>
                                <w:t>a</w:t>
                              </w:r>
                              <w:r w:rsidR="00B33053">
                                <w:rPr>
                                  <w:rFonts w:asciiTheme="minorHAnsi" w:hAnsiTheme="minorHAnsi" w:cstheme="minorHAnsi"/>
                                  <w:i w:val="0"/>
                                  <w:iCs w:val="0"/>
                                  <w:color w:val="auto"/>
                                </w:rPr>
                                <w:t xml:space="preserve"> </w:t>
                              </w:r>
                              <w:r>
                                <w:rPr>
                                  <w:rFonts w:asciiTheme="minorHAnsi" w:hAnsiTheme="minorHAnsi" w:cstheme="minorHAnsi"/>
                                  <w:i w:val="0"/>
                                  <w:iCs w:val="0"/>
                                  <w:color w:val="auto"/>
                                </w:rPr>
                                <w:t xml:space="preserve">household </w:t>
                              </w:r>
                              <w:r w:rsidR="00DB4BD8">
                                <w:rPr>
                                  <w:rFonts w:asciiTheme="minorHAnsi" w:hAnsiTheme="minorHAnsi" w:cstheme="minorHAnsi"/>
                                  <w:i w:val="0"/>
                                  <w:iCs w:val="0"/>
                                  <w:color w:val="auto"/>
                                </w:rPr>
                                <w:t>grows</w:t>
                              </w:r>
                              <w:r>
                                <w:rPr>
                                  <w:rFonts w:asciiTheme="minorHAnsi" w:hAnsiTheme="minorHAnsi" w:cstheme="minorHAnsi"/>
                                  <w:i w:val="0"/>
                                  <w:iCs w:val="0"/>
                                  <w:color w:val="auto"/>
                                </w:rPr>
                                <w:t xml:space="preserve"> at least one crop whose primary and/or secondary purpose is for sale</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anchor>
            </w:drawing>
          </mc:Choice>
          <mc:Fallback>
            <w:pict>
              <v:group w14:anchorId="4A853175" id="Group 22" o:spid="_x0000_s1036" style="position:absolute;margin-left:-2.65pt;margin-top:239.55pt;width:474.45pt;height:306.8pt;z-index:251704320;mso-position-horizontal-relative:margin" coordsize="60253,389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eRN45egMAAAUIAAAOAAAAZHJzL2Uyb0RvYy54bWycVVFv2zYQfh+w/0Dw&#10;vZEt2Z4txCm8ZAkKZK2xpOgzTVEWUYnkSNpS+uv3kZKcOSnQtA+Wj8fj8e6773iX77umJkdhndRq&#10;TacXE0qE4rqQar+mnx9v3y0pcZ6pgtVaiTV9Eo6+v/r9t8vW5CLVla4LYQmcKJe3Zk0r702eJI5X&#10;omHuQhuhsFlq2zCPpd0nhWUtvDd1kk4mi6TVtjBWc+EctDf9Jr2K/stScP+pLJ3wpF5TxObj18bv&#10;LnyTq0uW7y0zleRDGOwXomiYVLj05OqGeUYOVr5y1UhutdOlv+C6SXRZSi5iDshmOnmRzZ3VBxNz&#10;2eft3pxgArQvcPplt/zj8c6aB7O1QKI1e2ARVyGXrrRN+EeUpIuQPZ0gE50nHMrFJJ1n8xklHHvZ&#10;crWYZqseVF4B+VfnePXXD04m48XJWThG8hy/AQNIrzD4MVdwyh+soIOT5k0+Gma/Hsw7lMswL3ey&#10;lv4pUg+FCUGp41byre0XgHNriSzQCitKFGtAeWyHWwk0wDgcCVb9GRZyutf8qyNKX1dM7cXGGbAW&#10;DoJ1cm4el2cX7mppbmVdhzoFeUgNDH/BkO+g07PvRvNDI5Tv28mKGllq5SppHCU2F81OIB37oZii&#10;yGhlj5SMlcr3ZXaW/4N4Yx85b4XnVYilREyDHgU9bcQEnmMO2Tlwj+zav3UBx+zgdeyjt3BvvprN&#10;0mw+cG86W2ZZbOgTg4Cudf5O6IYEAVkg0uieHe9diBmmo0mIWumA5Yh7iGwoAQIN7YE3yo0QY/UK&#10;5J9qw4eKGYFogttn3qSAuefNY+ixP3VHoEJIg1loVeI76AeKBH0f6dg4p46dpn+kwV9ozXSeTpZZ&#10;X7OxeefL1XKaZT2Ai9lsMl9E0j07GsF5I35O17IY6RjOXteWHBne3raSXgzOz6xqdQ48y4MGvT9m&#10;FSTf7brYVbMRiZ0ungCE1agq3nVn+K3EfffM+S2zeMKhxFjyn/Apa92uqR4kSiptv31PH+xRUuxS&#10;0mIkrKn798DCe1F/UCh2mB+jYEdhNwrq0FxrZAq8EU0UccD6ehRLq5svmFabcAu2mOK4a039KF77&#10;fjBh2nGx2USj/tm5Vw8Gj9U0cjfg+th9YdYMVfGo50c90onlL8jd2/Yob9BfpYzMD7j2KA5wg9pR&#10;irMG0tkw+/86Wj1P76v/AAAA//8DAFBLAwQKAAAAAAAAACEAW96drohrAACIawAAFAAAAGRycy9t&#10;ZWRpYS9pbWFnZTEucG5niVBORw0KGgoAAAANSUhEUgAAB4AAAAP5CAMAAADAHsLuAAAAq1BMVEUA&#10;AAAaGhoAj9VfX19NTU1HR0d3d3doaGh8fHxycnJgYGCYmJiJiYmampqMjIyDg4OVlZWOjo6lKiql&#10;paW6urqwsLCysrKnp6e9vb2jo6Ovr6+5ubmurq6m2PDExMTV1dXc3NzMzMzZ2dnQ0NDHx8fBwcHJ&#10;ycnR0dHe3t7Y2NjAwMDIyMjd3d3Pz8//AADy8vLk5OTr6+vh4eHw8PDp6enq6urv7+/19fX///87&#10;EFYPAABqmElEQVR42u29bWPaVtduqzS6a++TGGenTbCT86StiRPn3vs0BmNH//+XHYRe0MsSaILx&#10;lLjG+NAa0FqaVq6pYQkhogQAAABenIhNAAAA8PIgYAAAAAcQMAAAgAMIGAAAwAEEDAAA4AACBgAA&#10;cAABAwAAOICAAQAAHEDAAAAADiBgAAAABxAwAACAAwgYAADAAQQMAADgAAIGAABwAAEDAAA4gIAB&#10;AAAcQMAAAAAOIGAYMa9evfpSf9i15M8/QoNrL20ZnRim7VxP/xcArEH8880qTr//8dfejfSsXUne&#10;e4KAYcSsWvrVzz4d/iXwSr50+dIe+4cvfYYgYDg2f74qeP33no30rF1J3nuCgGHEpHucN306/FW3&#10;gF8dIOBXCBgGwIdXFfY5CEbATiBgGDHrHc7fPTp8S+8fsltglwID4D79OzRtg59/vV4dAxPk8YCA&#10;YcSkp9xe/V592L1gYn+pz/r5RwBv/nj1qrwW4ff6ZREEedggYBgx6Qm3yg4HAYMirytXQqz64S1B&#10;Hg0IGEZMut94s9n7FLuRyu5k/WPx7lj++O/fX/3+IfxSxl/pFaVv/qpO8eXt6mD7w31z7YFpV8M/&#10;vE2vSC2Wrr7XXJum84Uke/z7h5/sGaFfG4Qe/PVHNcehJ/5ZJf33L20Brx//tcrg2y+VZ8qE1zpk&#10;tdQ8X2i+tn852T/1K7PNDSYAAoaR73nmm+uw+gl4nv74R7eA57/nz72dF1PMX4cucAlPO39bXg7z&#10;oVpNe5rOFzYl/IOAYSertATM9fNtPcftJ4qYvQ0KOL+y6/WmC/KENzpkldE/82GrH/8pc/336/LK&#10;7HmtLXs3mAAIGEbMuqX/LK/D6ifgN3mjdwi43Besdhw/8yk2T93X1x6Y9nXzgtSNZxvTdL7wszoH&#10;AoYdfNg4tcLvmxyHn9jE7E1AwF/q+qwkvNEhPzcnvd+uz0Zlk80rES4bydZgAiBgGDFZS78u9jBd&#10;Aq5/1ig/MO36GFK6m/nyM/n5pfiI03pPsdrvrJ/5EFh/bdov6cLpfuWv3/Md02Y9jWk6X/ijUgIC&#10;hl2sTfrmn5+1J//IUrXO4ZvgE6ukv/6SBGOWncBpdkEe/maHvC3eBMpVnE22Wt3b8srsD3s22MmD&#10;gGHEZC39V3EOrJ+A33S/lGQf6cjOg/2V/z2+OYe22kH8Hlh/bdrN6cCf9RW0p+l64WetBAQMu8gP&#10;Kn//sDmDOy+OL9eRnIefyN+8/Sso4H/K1+a1hLc65J9i2fyH5iUV81reTQ128iBgGDGbv6nnlYc7&#10;BPxP90vJ+oR28Uf4h+zHzf0u58FrVRrTtl7d/K8xTdcLXzYl/IGAoQ8fipO4f+R//v25eT81+wM1&#10;9ERnzCp/p37I/rzdJLzVIeU56Px6yFLAf4f6wdRgJw8ChhFTvKu0OZdVfbryY9WU990vZTuRYr/x&#10;d3lGbV4f0lx/bdqM+y9vXrc8Ow+uufVCvQQEDH34q3Bw9pHgN5XgrNsj9MR9V8wql0P9nTXXJuHt&#10;DinOQdfec0mv+Hr75b7VLaYGO3kQMIyYol/zv+77CXj7S69q+6lXwSGt9ddfyD6GVL6x1lxPQMD1&#10;F163SgDowfyft+XNWWvX8aUXSbSeqETrZyDYP7u6oN0h/2Tt91d+kJw9+XdxqfOf82TvBjt5EDCM&#10;mLJff19fhzUIAVc+hrSngF8hYNiTn29elX+M1i+lDz2R7Ax20kfAP7PD7j/KA+H1An9tbP9l3wY7&#10;eRAwjJiyX/9ev1E1CAHn18O8+fIXAoaX50N5XvfFBJyf3i7eCi6/5/NL+bfo2z0b7ORBwDBiNv26&#10;vg5rCAJOP4b0ZR5YAQKGY3dBys92iMJJet1bwK+THQL+Kz3q/ru4TKt6brt4O+ZDgoBDIGAYMZt+&#10;/Zm+9dUW8Nws4Po1Im8Sq4C3fQwpvObWC1yEBRbe1m8gVYaofllg6IkiZveBYN93dUG7Q9JX/0gP&#10;vX8Gu+Tvt1WHmxrs5EHAMGIq/fqlct/GzWWVX8wCDn5Komv/EJi2diy8n4DrJSBg2M6fte9fuM8e&#10;/dm8p0XoiT+6YvaqFsF/ailtd0j69u/r1RH122qKf++4jsvUYCcPAoYRU+3X318Vn/tJez+7M8f8&#10;tVnAwfsEdO0fwgLOjh3u974I62d7DoBOftZuIPU2+1TtJsdpkP8IPLG538s8eCOO+7ILftZS2u6Q&#10;9U9fyg8KZ4t+2Pj9Pru/xh4NdvIgYBgx1X79e3NDvQ/Fze5eVwT8V3NEx0uhO+V17R8C06ZfL/P3&#10;ap/257qcn8keAt7Uz60ooQd/rq80Tl12/+V1cafnPMfJ/EN+S4zWE1titn6meO3PRkpbHVIMqKU4&#10;Fe2b9b0o05q+7NdgJw8ChhFT69c35T7gfvNtCPlTb4tb0LebvflS5ZsQXs937B8C0/5Vu9a08ge+&#10;QcAJX8YAFt7UPuKbvf1S/UaPD8EnkvIi5T8DAq5fwVy7sqrZIUl2L60/6in+s1JT9abolgY7eRAw&#10;jJhav/7c2Kqw4J/FEl+a3zm4+fFLj68j7No/hKb9UOxc0pveV949swiYryMEE18qriu/nPdtXbft&#10;JwoDB7+OsPjywjft6Dc7JO+45vf+bgz8Jpzu3Q128iBgGDH1fv1SuSj6w+/ZbXGLp778Xv2mltrg&#10;9kv/tL8vvGP/EJg2/7bxf6p32gtP0y3gVQnr7yef8zEk6Mc/f6Rae/uhev/lv/54nX5Dw/2WJ9J3&#10;TL50XNywCvfrP/4ORr/eIV0pnv/59lVlffs02KmDgAEGTO0CV4CXih1/970ICBhgYFT2fn9v3lkD&#10;8IggHBMEDDAwfi+/ni19k+4fNgi8NAj4hUDAAAMjvYzrwzy9j9/vxWdKAF4SBPxCIGCAgVH9vEjt&#10;JoMALwMCfiEQMMDQKD+n8er132wNeHkQ8AuBgAGGx/rzIq/f8P4vuICAXwgEDAAA4AACVmfOXAb+&#10;/ZfN5VWWSvQHWtZQoz/uLkLA6iBgCwjYryyV6CNgoS5CwOogYAsI2K8slegjYKEuQsDqIGALCNiv&#10;LJXoI2ChLkLA6iBgCwjYryyV6CNgoS5CwOogYAsI2K8slegjYKEuQsDqIGALCNivLJXoI2ChLkLA&#10;6iBgCwjYryyV6CNgoS5CwOogYAsI2K8slegjYKEuQsDqIGALCNivLJXoI2ChLkLA6iBgCwjYryyV&#10;6CNgoS5CwOogYAsI2K8slegjYKEuQsDqIGALCNivLJXoI2ChLkLA6iBgCwjYryyV6CNgoS5CwOog&#10;YAsI2K8slegjYKEuQsDqIGALCNivLJXoI2ChLkLA6iBgCwjYryyV6CNgoS5CwOogYAsI2K8slegj&#10;YKEuQsDqIGALCNivLJXoI2ChLkLA6iBgCwjYryyV6CNgoS5CwOogYAsI2K8slegjYKEuQsDqIGAL&#10;CNivLJXoI2ChLkLA6iBgCwjYryyV6CNgoS5CwOogYAsI2K8slegjYKEuQsDqIGALCNivLJXoI2Ch&#10;LkLA6iBgCwjYryyV6CNgoS5CwOogYAsI2K8slegjYKEuQsDqIGALCNivLJXoI2ChLkLA6iBgCwjY&#10;ryyV6CNgoS5CwOogYAsI2K8slegjYKEuQsDqIGALCNivLJXoI2ChLkLA6iBgCwjYryyV6CNgoS5C&#10;wOogYAsI2K8slegjYKEuQsDqIGALCNivLJXoI2ChLkLA6iBgCwjYryyV6CNgoS5CwOogYAsI2K8s&#10;legjYKEuQsDqIGALCNivLJXoI2ChLkLA6iBgCwjYryyV6CNgoS5CwKdPtKL7//Mdr3v9f5h1pXuh&#10;QW6v+TDrmm9/neiP559yqNGfD27X1acuBAwZHAFb4AjYryyV6HMELNRFCFgdBGwBAfuVpRJ9BCzU&#10;RQhYHQRsAQH7laUSfQQs1EUIWB0EbAEB+5WlEn0ELNRFCFgdBGwBAfuVpRJ9BCzURQhYHQRsAQH7&#10;laUSfQQs1EUIWB0EbAEB+5WlEn0ELNRFCFgdBGwBAfuVpRJ9BCzURQhYHQRsAQH7laUSfQQs1EUI&#10;WB0EbAEB+5WlEn0ELNRFCFgdBGwBAfuVpRJ9BCzURQhYHQRsAQH7laUSfQQs1EUIWB0EbAEB+5Wl&#10;En0ELNRFCFgdBGwBAfuVpRJ9BCzURQhYHQRsAQH7laUSfQQs1EUIWB0EbAEB+5WlEn0ELNRFCFgd&#10;BGwBAfuVpRJ9BCzURQhYHQRsAQH7laUSfQQs1EUIWB0EbAEB+5WlEn0ELNRFCFgdBGwBAfuVpRJ9&#10;BCzURQhYHQRsAQH7laUSfQQs1EUIWB0EbAEB+5WlEn0ELNRFCFgdBGwBAfuVpRJ9BCzURQhYHQRs&#10;AQH7laUSfQQs1EUIWB0EbAEB+5WlEn0ELNRFCFgdBGwBAfuVpRJ9BCzURQhYHQRsAQH7laUSfQQs&#10;1EUIWB0EbAEB+5WlEn0ELNRFCFgdBGwBAfuVpRJ9BCzURQhYHQRsAQH7laUSfQQs1EUIWB0EbAEB&#10;+5WlEn0ELNRFCFgdBGwBAfuVpRJ9BCzURQhYHQRsAQH7laUSfQQs1EUIWB0EbAEB+5WlEn0ELNRF&#10;CFgdBGwBAfuVpRJ9BCzURQhYHQRsAQH7laUSfQQs1EUIWB0EbAEB+5WlEn0ELNRFCFgdBGwBAfuV&#10;pRJ9BCzURQhYHQRsAQH7laUSfQQs1EUIWB0EbAEB+5WlEn0ELNRFCFgdBGwBAfuVpRJ9BCzURQhY&#10;HQRsAQH7laUSfQQs1EUIWB0EbAEB+5WlEn0ELNRFCFgdBGwBAfuVpRJ9BCzURQhYHQRsAQH7laUS&#10;fQQs1EUIWB0EbAEB+5WlEn0ELNRFCFgdBGwBAfuVpRJ9BCzURQhYHQRsAQH7laUSfQQs1EUIWB0E&#10;bAEB+5WlEn0ELNRFCFgdBGwBAfuVpRJ9BCzURQhYHQRsAQH7laUSfQQs1EUIWB0EbAEB+5WlEn0E&#10;LNRFCFgdBGwBAfuVpRJ9BCzURQhYHQRsYUwCvrmIovhiseOp5Gaya1TKx9qeYnHWVUdj+LwxfHJD&#10;9Eda1ogEPITkp3VVn+pIPgJWBwFbGJGAZ1HGbOtTSRIvdozKn67tNrr2G83h88bwRUz0R1rWeAQ8&#10;iOSv6qo91ZF8BKwOArYwIgHH0cVD8nARxVufSqaT1qh5Y5Fs71LbbXTtN5prmDeHT6ZEf5xljUfA&#10;g0j+qq76U+HkI2B1ELCF8Qh4Fl1kfR/dbHkqeaj/xb9eZF5fJD0LF/fbDbXWMG8On0UPRH+UZY1G&#10;wMNIfjJvPBVOPgJWBwFbGI+Ap/n+ZRZNtzy1eq49al5fZPWX/NmyuuPJTqytflhO4yieLresdN4a&#10;Hg3nEBgBn0L0B5r8ZN58Kph8BKwOArYwHgFPouwdrkU02fJUkv+VXltkXl8kia7qf/kXu6H8Pa54&#10;1r3SeWv4xXB2OQj4FKI/0OQn8+ZTweQjYHUQsIXxCLjcb1QOPttPzdJdTHPUPGmfaguciHso3+N6&#10;6FzDvDX8qnmVC9EfR1mjEfAwkp/Mm08Fk4+A1UHAFk5NwNNo0R7Vczf0Mf/LfhJ97FxDW8CL4ZyD&#10;RsCnEP2BJr8t4GDyEbA6CNjCqQl4Ei3bo3ruhs7z601uovPONbQFvIwmRH+MZZ2YgI+d/LaAg8lH&#10;wOogYAunJuDg3qbnbqjPGtoC7v4gB9EfdFknJuBjJ78t4GDyEbA6CNjC4AUcFdeJmHZD9VEI2HUu&#10;BHwKyUfAMOZ2R8D7zVXuUIpTbMvqtaCtp5q7ofUi88Dpsn67odYaEPDJlDUaAQ8j+elV0I2nEDCM&#10;pt0R8IFzTcv3qaZbnmruE9aLzGuLhBbseiestQYEfDJljehzwENIfvo54MZTCBhG0+4I+MC5ZuWV&#10;mrMtTzUvRVkvMq8tEtp5dF0L2loDF2GdTFkjuhPWEJKf3gmr/hQXYcF42h0BHzpXrzviNj+M0XFH&#10;3PZuaBn8NGTHvaD5GNIJlHVi94I+dvJb94LmY0gwonZHwIfOdVX9LpZsL3LV+sKX5u0IQqOSxo9J&#10;eg6ucj+g6iFDczg34jiZssYj4EEkf1VXY6XciAPG0+4I+OC5ZpNV81/cVPci1acy4snuUY0fVyzP&#10;1n/WZ3fEfdgyvC3gyXC+kBABn0L0B5r89X2laysNJh8Bq4OALYxJwL2YRketqz0VX8Yw0rJGJOAh&#10;JD/w+WS+jAFG0+4I+GXmegicFzvuFTJ8HeE4yzo1AR85+a25+DpCGFG7I+AXmmt6fsy6WlOdD+cA&#10;GAGfRPQHmvzWXOHkI2B1ELCF0xNwEi+OWFdzqsVw3gFGwKcR/YEmvzlXR/IRsDoI2MIJCng2OWJd&#10;zakmg7kEerhxRcCnkPzmXB3JR8DqIGALJyjgo871nGWpRB8BC3URAlYHAVtAwH5lqUQfAQt1EQJW&#10;BwFbQMB+ZalEHwELdRECVgcBW0DAfmWpRB8BC3URAlYHAVtAwH5lqUQfAQt1EQJWBwFbQMB+ZalE&#10;HwELdRECVgcB9+L9GgTsWJZK9IdW1sCjj4BhzCDgPrx/X+yG2FxeZalEf5B/eg43+ggYxgwC7sH7&#10;Eja9W1kq0R/mn56DjT4ChjGDgHfzHgEPoCyV6A/0T08EfIy5ELA6CLjO+zZJ54PD9kwImOgPsqzd&#10;0WdzPdNcCFgdBFwHASPg09lmCHjgcyFgdRBwHQSMgE9nmyHggc+FgNVBwHUQMAI+nW2GgAc+FwJW&#10;BwHX2SHg4Ots+pcoSyX6QxXwc16QhYBzELA6CLgHXAU9gLJUos/HkIS6CAGrg4D7wI04/MtSiT43&#10;4hDqIgSsDgLuBbeidC9LJfrcilKoixCwOgjYAgL2K0sl+nwZg1AXIWB1ELAFBOxXlkr0EbBQFyFg&#10;dRCwBQTsV5ZK9BGwUBchYHUQsAUE7FeWSvQRsFAXIWB1ELAFBOxXlkr0EbBQFyFgdRCwBQTsV5ZK&#10;9BGwUBchYHUQsAUE7FeWSvQRsFAXIWB1ELAFBOxXlkr0EbBQFyFgdRCwBQTsV5ZK9BGwUBchYHUQ&#10;sAUE7FeWSvQRsFAXIWB1ELAFBOxXlkr0EbBQFyFgdRCwBQTsV5ZK9BGwUBchYHUQsAUE7FeWSvQR&#10;sFAXIWB1ELAFBOxXlkr0EbBQFyFgdRCwBQTsV5ZK9BGwUBchYHUQsAUE7FeWSvQRsFAXIWB1ELAF&#10;BOxXlkr0EbBQFyFgdRCwBQTsV5ZK9BGwUBchYHUQsAUE7FeWSvQRsFAXIWB1ELAFBOxXlkr0EbBQ&#10;FyFgdRCwBQTsV5ZK9BGwUBchYHUQsAUE7FeWSvQRsFAXIWB1ELAFBOxXlkr0EbBQFyFgdRCwBQTs&#10;V5ZK9BGwUBchYHUQsAUE7FeWSvQRsFAXIWB1ELAFBOxXlkr0EbBQFyFgdRCwBQTsV5ZK9BGwUBch&#10;YHUQsAUE7FeWSvQRsFAXIWB1ELAFBOxXlkr0EbBQFyFgdRCwBQTsV5ZK9BGwUBchYHUQsAUE7FeW&#10;SvQRsFAXIWB1ELAFBOxXlkr0EbBQFyFgdRCwBQTsV5ZK9BGwUBchYHUQsAUE7FeWSvQRsFAXIWB1&#10;ELAFBOxXlkr0EbBQFyFgdRCwBQTsV5ZK9BGwUBchYHUQsAUE7FeWSvQRsFAXIWB1ELAFBOxXlkr0&#10;EbBQFyFgdRCwBQTsV5ZK9BGwUBchYHUQsAUE7FeWSvQRsFAXIWB1ELAFBOxXlkr0EbBQFyFgdRCw&#10;BQTsV5ZK9BGwUBchYHUQsAUE7FeWSvQRsFAXIWB1ELAFBOxXlkr0EbBQFyFgdRCwBQTsV5ZK9BGw&#10;UBchYHUQsAUE7FeWSvQRsFAXIWB1ELAFBOxXlkr0EbBQFyFgdRCwBQTsV5ZK9BGwUBchYHUQsAUE&#10;7FeWSvQRsFAXIWB1ELAFBOxXlkr0EbBQFyFgdRCwBQTsV5ZK9BGwUBchYHUQsAUE7FeWSvQRsFAX&#10;IWB1ELAFBOxXlkr0EbBQFyFgdRCwBQTsV5ZK9BGwUBchYHUQsAUE7FeWSvQRsFAXIWB1ELAFBOxX&#10;lkr0EbBQFyFgdRCwBQTsV5ZK9BGwUBchYHUQsAUE7FeWSvQRsFAXIWB1ELAFBOxXlkr0EbBQFyFg&#10;dRCwBQTsV5ZK9BGwUBchYHUQsAUE7FeWSvQRsFAXIWB1ELAFBOxXlkr0EbBQFyFgdRCwBQTsV5ZK&#10;9BGwUBchYHUQsAUE7FeWSvQRsFAXIWB1ELAFBOxXlkr0EbBQFyFgdRCwBQTsV5ZK9BGwUBchYHUQ&#10;sAUE7FeWSvQRsFAXIWB1ELAFBOxXlkr0EbBQFyFgdRCwBQTsV5ZK9BGwUBchYHUQsAUE7FeWSvQR&#10;sFAXIWB1ELAFBOxXlkr0EbBQFyFgdRCwBQTsV5ZK9BGwUBchYHUQsAUE7FeWSvQRsFAXIWB1ELCF&#10;MQn45iKK4otF8+mPjZ6/mewatbiIo2gyqz5z1lVHY/i8sdLJDdEfaVkjEnAgw6Fm2J38dr/0Tn5R&#10;147kI2B1ELCFEQl4FmXMWk/Xn4gXO0ZN86emld1G136jOXzeWOkiJvojLWs8Ag5kONgMO5Mf6Jfe&#10;yc/r2pV8BKwOArYwIgHH0cVD8nARxa39RO2J6aQ1al4btYiiq4ckuYqir5vdRtd+o7nSeXOlkynR&#10;H2dZ4xFwIPmhZtiZ/FC/9E5+VtfO5CNgdRCwhfEIeBZdZH0fVc99fYzi+i7kof4X/3rUvDbqIhfv&#10;12hz9q1rN9Ra6by50ln0QPRHWdZoBBxIfqgZdic/1C+9k7+ua3fyEbA6CNjCeAQ8zfcvs+qp4zg6&#10;W9Z3IdOoPWpeGxUXS0SbH6LsD/vlNI7i6XLLSuetlUbDOQRGwKcQ/T7JDzXD7uS3+8WQ/HSuHslH&#10;wOogYAvjEfAkyt7hWkSVM23RVfNv+PwP99qoeWNUsWhxdq3YDeVve8Wz7pXOWyu9GM4uBwGfQvT7&#10;JD/UDH2S3+wXQ/LTuXokHwGrg4AtjEfAUevANfR4lu4jmi/Ok9Cptlllj7V+9aF82+uhc6Xz1kqv&#10;mle5EP1xlDUaAQeSH3iqd/IDp6D7JL+oa0fyEbA6CNjCqQl4Gi3aL4YFfBYt64t9zP/Yn0QfO1fa&#10;FvBiOOegEfApRH9PAfdOfkDAfZLfFnAw+QhYHQRs4dQEPKlYtXwxKOCL6t/v61fP8+tNbqLzzpW2&#10;BbwMnNwm+iMo68QE3Dv5AQH3SX5bwMHkI2B1ELCFUxNw8MXQbmhaO3+2frXPjq4t4O4PchD9QZd1&#10;YgLunfyAgHutYd4r+QhYHQRsYfACjorrREwCro8K7Ibq/kXAx5wLAT978ruf2pl8BAxHBQFbGI+A&#10;i1NsrRNfWwW8HjVvjZo0rh/p2g21VoqAT6as0Qg4kPzAUz2T31fA7TUgYBhxuyPgA+ealu9TNS79&#10;2HoKej1q3hi1PGtev9n1TlhrpQj4ZMoa0eeAW8kPPNUr+e0Feyd//AJ+vL2O4/j621PXAt97TfP9&#10;kBri+AhTf++eO44PG3867Y6AD5xrVl6pOduyQ2leirIeNa+PmkVx8w71XdeCtlbKRVgnU9aI7oTV&#10;Sn7gqT7Jb/dL/+SP/SKsX5/igk/hJa57Cej6IE1tldyeUxfD9hXwtvGn0+4I+NC5wveC3vExpMAd&#10;cZdRvGztNtK9V+DTkB33guZjSCdQ1ondC7pH8gP90j/5I/8Y0tNlfPntcfXD47fVT8GD4H4Cio8n&#10;4D2nPlSc8fN+oQwCPoW9UGCuq+rXs3SdCGvejiAw6iIqKZc6r94PqHrI0BzOjThOpqzxCDiQ/KtW&#10;VHskP9Av/ZM/8htxXMafy58/xZehRRDwKbe7+1wN5Qx8LxSaazZZ/QIXN8nWHUo82TUqCgh4ebb+&#10;Sz+7I+7DluFtAU+G84WECNjUCuP5PuBA8qtP9U1+qF96J78t4GDyByrgz/Ft5dGn2qNyAyLgE94L&#10;ec/Vck7GmATci2l01LraU/FlDGMrq6MVxr65jpz8wOeTx/NlDL/qx7y/LuNfScU86Q/5+8PZo8fr&#10;OL5uXptUXyrZPLte+jFJ7lb//5yf3S6u+PpVLHQbp9Yvhj5dXt6tF/t8Gcef7rJluqYurs0Kzlmr&#10;e83d5zi+vH2qFL9tovD4+PNdWcP96vG7b2PfCznPFTjqW3NyAn4InBc77hUyfB3huMrqaoWxb64j&#10;J78115i+jvB7XBfIbZy6qFPAd9nP1+WLgaWS8tl86cfMhdn7y4UX84crocVVAT9eZsfgt5XLwrZM&#10;fZ10z9kSaHGx2d2m+G0TtcZ/zp+5zWvIl74c+V7Id65IRsDJ9PxF947nwzkARsAHtcLoN9dxk9+a&#10;K5z8YQr4U/xYe3yfKy9/WB4n5o/Wx7P3l9nl0h1LJeWz8edfya/r+F18+ys90EzFdRdf3qWHl3fv&#10;sreeVwv9SH49FaPvcr19i9fHwZulWlNXCtkxZ/H/T+s5f620+atS8/aJquM/x5ffV7/P9/xPhPSv&#10;g/Tg/jLuewwsJuCoD0nng3//7Rwz1s3V+ozRMfeOi+G8A4yAQ/RvhYOUPIjNddTkN+fqSP4wBXzZ&#10;LHZ9QNcp4Hfr//+6XGt7p4DXmr6PM5vdrwe/K4T/qxj0rTJH4d9f8WV2Njlfvj11tZDtcxb/fywu&#10;8c7e9S4W3T5RbXycjX+K85qyD23d5VOMdi+EgF9qrtnkBfeOk8FcAj3cuCLgU0h+c66O5A9TwK3r&#10;jGpverYE/CP74XvFYUm3gO/z/z+GVlUMetw8/FGc3v2WnSZOUr3dBqeuFbJtzvL/2cn1JLXru8qi&#10;2yeqjS+OdL/lNd23NuEcNhxNwGzaPTi6YuHA/tguYLbXock/CQHnF1I9rd8z3Sng8P9XPH7/dNkY&#10;VF6NlVK58UbFltWpa4VsmXPz/+v4KaTYPhPl44uT9Y/1mnpfK80RsPgR8FHnOrpi2WbPO5fSEfAQ&#10;5hqLgLeegq4N20/Ad+nlzeVVVZU50muaynPHFbZMXb513DVnqNpwzdsmao4P/fYnn1/zXGYB10cg&#10;YL+ynh0E3KZ/KyDg55hrHBdhPW6/CCupPr+XgNeXDn/6/pi0ZBlfX2/OVpsE3D1nqNpwzdsmQsBH&#10;nEvnKujjzoWAR1/WyV4FPYi5xvExpG/tjyE9q4C/x5ffn0KD0muani7zC5q6hRsqZMucoWrDNW+b&#10;CAEfcy6VG3EceS4EPP6yTvRGHMOYaxQ34kgCN+IIvAf8uPd7wF0XGmc//IizK6WuG8flne8BrwvZ&#10;PmfSeg+4cpa930St94CvEwT8fHON/1aUQ5gLAZ9AWaO7FeWI5hrorShvK7eCLm9MWTjlvtdV0PcG&#10;AZcL/QjK8nNmxNvGHTG3XwW9Y87mVdB36984dBV010QdV0F3FHei+X3puRCwX1nPDgI+hegj4GNw&#10;WfkSws/58fB1/jGg66aIspefss8BdyxVEBTwZX4c+dRxxXJWzWNcfA7prv6edBIqZNec5eeAk8ov&#10;VyzaZ6KOzwE31nLi+X3puRCwX1nPDgI+hegj4GMQ+jrC7+ubRt1f5yK6XCkrvzvyu/v1zZ8+bVmq&#10;ICjg2/UM6e2kMp81NfaYHZPexvH31VxPt5ns2lNXC+mcc1N3+uhT/G5V7tN19oGj8k5YWyaqj9/c&#10;Cat+dy4EfJS5ELBfWc8OAj6F6CPg4/C5vOD4U2G56/yuyeWJ4eJe0JflHZo7lyoIXwWdf8zn8u7d&#10;+kYWLY19y26CVd6V+S48da2Qrjk/1y+ivm7fyHr7RJ/D94L+XCsYAR9nLgTsV9azg4BPIfoI+Eg8&#10;fcu+A6hyp4rv7+LLz08V9eQXLv36vPk+oI6lCjo+B3z7Lvu6oeBdp5NUk9mdK9NP5BbfbxSYulZI&#10;x5yVutfcfVod8Na+ymn7RK3x6ePPzRtgIeCjzIWA/cp6dhDwKUQfATvzzN+PO4BCXvQ3QsAWELBf&#10;WSrRR8BCXYSAB1gIAh7sXAjYryyV6CNgoS5CwAMsBAEPdi4E7FeWSvQRsFAXIeABFoKABzsXAvYr&#10;SyX6CFioixDwAAtBwIOdCwH7laUSfQQs1EUnIGAQzu9Lz4WA/cpSiT4CFuoiBKwOAraAgP3KUok+&#10;AhbqIgSsDgK2gID9ylKJPgIW6iIErA4CtoCA/cpSiT4CFuoiBKwOAraAgP3KUok+AhbqIgSsDgK2&#10;gID9ylKJPgIW6iIErA4CtoCA/cpSiT4CFuoiBKwOAraAgP3KUok+AhbqIgSsDgK2gID9ylKJPgIW&#10;6iIErA4CtoCA/cpSiT4CFuoiBKwOAraAgP3KUok+AhbqIgSsDgK2gID9ylKJPgIW6iIErA4CtoCA&#10;/cpSiT4CFuoiBKwOAraAgP3KUok+AhbqIgSsDgK2gID9ylKJPgIW6iIErA4CtoCA/cpSiT4CFuoi&#10;BKwOAraAgP3KUok+AhbqIgSsDgK2gID9ylKJPgIW6iIErA4CtoCA/cpSiT4CFuoiBKwOAraAgP3K&#10;Uok+AhbqIgSsDgK2gID9ylKJPgIW6iIErA4CtoCA/cpSiT4CFuoiBKwOAraAgP3KUok+AhbqIgSs&#10;DgK2gID9ylKJPgIW6iIErA4CtoCA/cpSiT4CFuoiBKwOAraAgP3KUok+AhbqIgSsDgK2gID9ylKJ&#10;PgIW6iIErA4CtoCA/cpSiT4CFuoiBKwOAraAgP3KUok+AhbqIgSsDgK2gID9ylKJPgIW6iIErA4C&#10;toCA/cpSiT4CFuoiBKwOAraAgP3KUok+AhbqIgSsDgK2gID9ylKJPgIW6iIErA4CtoCA/cpSiT4C&#10;FuoiBKwOAraAgP3KUok+AhbqIgSsDgK2gID9ylKJPgIW6iIErA4CtoCA/cpSiT4CFuoiBKwOAraA&#10;gP3KUok+AhbqIgSsDgK2gID9ylKJPgIW6iIErA4CtoCA/cpSiT4CFuoiBKwOAraAgP3KUok+Ahbq&#10;IgSsDgK2gID9ylKJPgIW6iIErA4CtoCA/cpSiT4CFuoiBKwOAraAgP3KUok+AhbqIgSsDgK2gID9&#10;ylKJPgIW6iIErA4CtoCA/cpSiT4CFuoiBKwOAraAgP3KUok+AhbqIgSsDgK2gID9ylKJPgIW6iIE&#10;rA4CtoCA/cpSiT4CFuoiBKwOAraAgP3KUok+AhbqIgSsDgK2gID9ylKJPgIW6iIErA4CtoCA/cpS&#10;iT4CFuoiBKwOAraAgP3KUok+AhbqIgSsDgK2gID9ylKJPgIW6iIErA4CtoCA/cpSiT4CFuoiBKwO&#10;AraAgP3KUok+AhbqIgSsDgK2gID9ylKJPgIW6iIErA4CtoCA/cpSiT4CFuoiBKwOAraAgP3KUok+&#10;AhbqIgSsDgK2gID9ylKJPgIW6iIErA4CtoCA/cpSiT4CFuoiBKwOAraAgP3KUok+AhbqIgSsDgK2&#10;gID9ylKJPgIW6iIErA4CtoCA/cpSiT4CFuoiBKwOAraAgP3KUok+AhbqIgSsDgK2gID9ylKJPgIW&#10;6iIErA4CtoCA/cpSiT4CFuoiBKwOAraAgP3KUok+AhbqIgSsDgK2gID9ylKJPgIW6iIErA4CtoCA&#10;/cpSiT4CFuoiBKwOAraAgP3KUok+AhbqIgSsDgK2gID9ylKJPgIW6iIErA4CtoCA/cpSiT4CFuoi&#10;BKwOAraAgP3KUok+AhbqIgSsDgK2gID9ylKJPgIW6iIErA4CtjAWAd9cRFF8sdjxVHIzCY1q1vWx&#10;tpdYnHXVEFjDvDJ8ckP0R1zWiAR8UPqTZ0r/vD68I/0IWB0EbGEkAp5FGbOtTyVJvAiN+m/SnKy2&#10;y+jaZ4TWMK8MX8REf8RljUfAh6V/9kzpn9eHd6QfAauDgC2MRMBxdPGQPFxE8dankukkOOo/tWfT&#10;PUttl9G1zwitYV4dPpkS/fGWNR4B75/+eWORQ9I/bwwPpx8Bq4OALfyb/LZm2L/iLLrIej662fJU&#10;8lD/az+0SHoKLe63CwoOn1eHz6IHoj+6sorAj0bAB6R//ozpnzeGh9OPgNVBwCZ+++35DHy0X3Ga&#10;71tm0XTLU6vnkh2j0j/sz5bVnU52nm31w3IaR/F0uWP4f2rDo2EdAiNgS+BHI+AD0j9/xvTPm8OD&#10;6UfA6iBgC7/99owGPtqvOImyd7cW0WTLU0n+R/u2RZLoqv5Xf7ELyt/yimeW4RfD2t0gYFPgxyLg&#10;A9I/f8b0z3ulHwGrg4AN/DYOAZdNX/nzu/3ULN0/bB8Verx+9FC+5fWwdfi89viqeYUL0R94Wb+N&#10;UMAHpH/+jOmfN4cH04+A1UHAYf4nQHV/9Ft4iUH8iv12QdNokewY1bkL+pj/oT+JPm4dXt+jLYZ1&#10;DhoBbwt7v8BbM/8Cm+uA9PcUcK/0twQcTD8CVgcB998nnZaAJ9Ey2TGqcxd0nl9rchOdbx1e36Mt&#10;ownRH2JZggIOpr+ngHulvyXgYPoRsDoIuP8+6bQE3Lmn6bEL6reG1h4tGtT+BgFvC/uJCzgY8p4C&#10;7rWGloCD6UfA6iDg/vukkxRwVFxZgoCHMRcC3muqbTnum34EDOyFhjHXrv1R8j/DFXBxem1ZvQ60&#10;9VRzFxRYxLILCg5HwKMoq4+Ak39HIuAD0j9/xvQjYBjxXoiPIR0w17R8j2q65anm/iCwSGjBrnfB&#10;gsMR8MjLGuFV0Aekf/6M6UfAMLp2H/5co7gRx6y8SnO25anmZSiBRUI7jq7rQIPDuQhr7GWN70Yc&#10;B6R//ozp5yIsGF+7D32ucdyKst/dcJsfxOi4F3R7F7QMfhKy417QfAxp5GWN7laUB6S/fS/o/dPP&#10;x5BghO0+8LlG8mUMV9WvZsl2AVetL3tp3oqgXOS/9R1HYxd0Xr0XUPVwIbBSbsRxOmWNR8CHpX/2&#10;TOnnRhww4nZHwAfNNZus9gUXN9VdQPWpjLh5SixfZF7fcTR2Qcuz9V/52d1wH3astC7gybC+kBAB&#10;n0L0A1MdlP7kmdLfEnAw/QhYHQRsYSwC7sU0Onpd9an4MoYRlzUiAe+d/qNuer6MAcbT7gj4+HM9&#10;dJwRPtbeka8jHHNZpybgUPqPuen5OkIYUbsj4BeYa3p+7LpqU50P6wAYAZ9E9PeeKpD+Y276cPoR&#10;sDoI2MJpCTiJF0euqzrVYljvACPg04j+/lO103/ETd+RfgSsDgK2cGICnk2OXFd1qsmgLoEeblwR&#10;8AtN1U7/ETd9R/oRsDoI2MKJCfjocz1nWSrRR8BCXYSA1UHAFhCwX1kq0UfAQl2EgNVBwBYQsF9Z&#10;KtFHwEJdhIDVQcAWELBfWSrRR8BCXYSA1UHAFhCwX1kq0UfAQl2EgNVBwBYQsF9ZKtFHwEJdhIDV&#10;QcAWELBfWSrRR8BCXYSA1UHAFhCwX1kq0UfAQl2EgNVBwBYQsF9ZKtFHwEJdhIDVQcAWELBfWSrR&#10;R8BCXYSA1UHAFhCwX1kq0UfAQl2EgNVBwBYQsF9ZKtFHwEJdhIDVQcAWELBfWSrRR8BCXYSA1UHA&#10;FhCwX1kq0UfAQl2EgNVBwBYQsF9ZKtFHwEJdhIDVQcAWELBfWSrRR8BCXYSA1UHAFhCwX1kq0UfA&#10;Ql2EgNVBwBYQsF9ZKtFHwEJdhIDVQcAWELBfWSrRR8BCXYSA1UHAFhCwX1kq0UfAQl2EgNVBwBYQ&#10;sF9ZKtFHwEJdhIDVQcAWELBfWSrRR8BCXYSA1UHAFhCwX1kq0UfAQl2EgNVBwBYQsF9ZKtFHwEJd&#10;hIDVQcAWELBfWSrRR8BCXYSA1UHAFhCwX1kq0UfAQl2EgNVBwBYQsF9ZKtFHwEJdhIDVQcAWELBf&#10;WSrRR8BCXYSA1UHAFhCwX1kq0UfAQl2EgNVBwBYQsF9ZKtFHwEJdhIDVQcAWELBfWSrRR8BCXYSA&#10;1UHAFhCwX1kq0UfAQl2EgNVBwBYQsF9ZKtFHwEJdhIDVQcAWELBfWSrRR8BCXYSA1UHAFhCwX1kq&#10;0UfAQl2EgNVBwBYQsF9ZKtFHwEJdhIDVQcAWELBfWSrRR8BCXYSA1UHAFhCwX1kq0UfAQl2EgNVB&#10;wBYQsF9ZKtFHwEJdhIDVQcAWELBfWSrRR8BCXYSA1UHAFhCwX1kq0UfAQl2EgNVBwBYQsF9ZKtFH&#10;wEJdhIDVQcAWELBfWSrRR8BCXYSA1UHAFhCwX1kq0UfAQl2EgNVBwBYQsF9ZKtFHwEJdhIDVQcAW&#10;ELBfWSrRR8BCXYSA1UHAFhCwX1kq0UfAQl2EgNVBwBYQsF9ZKtFHwEJdhIDVQcAWELBfWSrRR8BC&#10;XYSA1UHAFhCwX1kq0UfAQl2EgNVBwBYQsF9ZKtFHwEJdhIDVQcAWELBfWSrRR8BCXYSA1UHAFhCw&#10;X1kq0UfAQl2EgNVBwBYQsF9ZKtFHwEJdhIDVQcAWELBfWSrRR8BCXYSA1UHAFhCwX1kq0UfAQl2E&#10;gNVBwBYQsF9ZKtFHwEJdhIDVQcAWELBfWSrRR8BCXYSA1UHAFhCwX1kq0UfAQl2EgNVBwBYQsF9Z&#10;KtFHwEJdhIDVQcAWELBfWSrRR8BCXYSA1UHAFhCwX1kq0UfAQl2EgNVBwBYQsF9ZKtFHwEJdhIDV&#10;QcAWELBfWSrRR8BCXYSA1UHAFhCwX1kq0UfAQl2EgNVBwBYQsF9ZKtFHwEJdhIDVQcAWELBfWSrR&#10;R8BCXYSA1UHAFhCwX1kq0UfAQl2EgNVBwBYQsF9ZKtFHwEJdhIDVQcAWELBfWSrRR8BCXYSA1UHA&#10;FhCwX1kq0UfAQl2EgNVBwBYQsF9ZKtFHwEJdhIDVQcAWELBfWSrRR8BCXYSA1UHAFhCwX1kq0UfA&#10;Ql2EgNVBwBYQsF9ZKtFHwEJdhIBPn2hF9//nO173+v8w60r3QoPcXvNh1jXf/jrRH88/5VCjPx/c&#10;rqtPXQgYMjgCtsARsF9ZKtHnCFioixCwOgjYAgL2K0sl+ghYqIsQsDoI2AIC9itLJfoIWKiLELA6&#10;CNgCAvYrSyX6CFioixCwOgjYAgL2K0sl+ghYqIsQsDoI2AIC9itLJfoIWKiLELA6CNgCAvYrSyX6&#10;CFioixCwOgjYAgL2K0sl+ghYqIsQsDoI2AIC9itLJfoIWKiLELA6CNgCAvYrSyX6CFioixCwOgjY&#10;AgL2K0sl+ghYqIsQsDoI2AIC9itLJfoIWKiLELA6CNgCAvYrSyX6CFioixCwOgjYAgL2K0sl+ghY&#10;qIsQsDoI2AIC9itLJfoIWKiLELA6CNgCAvYrSyX6CFioixCwOgjYAgL2K0sl+ghYqIsQsDoI2AIC&#10;9itLJfoIWKiLELA6CNgCAvYrSyX6CFioixCwOgjYAgL2K0sl+ghYqIsQsDoI2AIC9itLJfoIWKiL&#10;ELA6CNgCAvYrSyX6CFioixCwOgjYAgL2K0sl+ghYqIsQsDoI2AIC9itLJfoIWKiLELA6CNgCAvYr&#10;SyX6CFioixCwOgjYAgL2K0sl+ghYqIsQsDoI2AIC9itLJfoIWKiLELA6CNgCAvYrSyX6CFioixCw&#10;OgjYAgL2K0sl+ghYqIsQsDoI2AIC9itLJfoIWKiLELA6CNgCAvYrSyX6CFioixCwOgjYAgL2K0sl&#10;+ghYqIsQsDoI2AIC9itLJfoIWKiLELA6CNgCAvYrSyX6CFioixCwOgjYAgL2K0sl+ghYqIsQsDoI&#10;2AIC9itLJfoIWKiLELA6CNgCAvYrSyX6CFioixCwOgjYAgL2K0sl+ghYqIsQsDoI2AIC9itLJfoI&#10;WKiLELA6CNgCAvYrSyX6CFioixCwOgjYAgL2K0sl+ghYqIsQsDoI2AIC9itLJfoIWKiLELA6CNgC&#10;AvYrSyX6CFioixCwOgjYAgL2K0sl+ghYqIsQsDoI2AIC9itLJfoIWKiLELA6CNgCAvYrSyX6CFio&#10;ixCwOgjYAgL2K0sl+ghYqIsQsDoI2AIC9itLJfoIWKiLELA6CNgCAvYrSyX6CFioixCwOgjYAgL2&#10;K0sl+ghYqIsQsDoI2AIC9itLJfoIWKiLELA6CNgCAvYrSyX6CFioixCwOgjYAgL2K0sl+ghYqIsQ&#10;sDoI2MKYBHxzEUXxxaL59MdGz99Mdo36eh5F51fVZxZnXXU0hqdlLS7iKJrM1o8nN0R/pGWNSMBD&#10;SH5aV4/kI2B1ELCFEQl4FmXMWk/Xn4gXO0adZ8+cV3cbXfuN5vBVWdP8qWn6eBET/ZGWNR4BDyL5&#10;q7r6JB8Bq4OALYxIwHF08ZA8XERxaz9Re2I6aY2a10ZdRWerP94X59FVZbfRtd9ornSeLKLo6iGd&#10;JfqaPjGZEv1xljUeAQ8i+cm8V/IRsDoI2MJ4BDyLLtb/n0TVc18fo7i+C3moHyesR81ro86iZfq/&#10;RXV/1rUbaq10nlxku5/ka3SWLfFA9EdZ1mgEPIzkJ/NeyUfA6iBgC+MR8DTfv8yiyl/ecXS2rO9C&#10;plF71LwxKt9VRJufouxoYjmNo3i63LLS+WqV9fHRcA6BEfApRH+gyU/mvZKPgNVBwBbGI+BJlL3D&#10;tYgqZ9rSk2n13VD+h3tt1LwxKp/nvByT74byt73iWfdKK2XlxxEXw9nlIOBTiP5Ak1+pa1vyEbA6&#10;CNjCeAQcRc0fQo9n1fe3ihfngVGzuHpCb/3qQ/m210PnSueVNWU7vKvmtTFEfxxljUbAw0j+pq6t&#10;yUfA6iBgC6cm4Gm0aL/Y3g1NVn/u3zQX+5j/sT+JPnaudFNW/oba6hBhMOegEfApRH+gyd/UtTX5&#10;CFgdBGzh1AQ8iZbtF9u7ofPJWfV8W/bqeb5nuqmeomv8UJZ1Ufz5v2yd4iP6oyjrxAR87OSXdW1P&#10;PgJWBwFbODUBB18MnYhLFtUzcetXA2voFPB0c/otGsw+BwGfQvQHmvyirh3JR8DqIGALgxdwVFwn&#10;YtoN1UcFd0PVP/fNAq7shRDwSMsauoAHlvy8rl3JR8DqIGAL4xFwcYqtdeJr625oPWoePl1WGdi1&#10;G2qtdJ4/PetYP9EfTVmjEfAwkp/VtTP5CFgdBGxhTJ8DLt6nalz6sfVE3HrUvDYqLm4g0NwNBd4J&#10;a600LWt5Vrv8EwGPs6wRfQ54CMlfy3x38hGwOgjYwpjuhFVcqdn48MPWS1HWo+a1URf55zW+Vj44&#10;2XUtaGul6zsb1O65y0VYIy1rRHfCGkLyV3P1ST4CVgcBWxj9vaB3fBgjcEfcRXYV6CyuLBqle6/A&#10;pyED94JeRnFtT8fHkEZa1tjvBf3CyU/mvZKPgNVBwBZGJOCr6tezNE+iFTRvRxAa1fE1McEXmsPT&#10;e0GX5EtwI45RljUeAQ8i+em9oHskHwGrg4AtjOn7gGfpTQQusremunZDSTzZPWqRftNp9ca36Ztb&#10;6V/62R1xH7YMnydRYzc0Gc4XEiLgU4j+QJOfzHslHwGrg4AtjEnAvZhGR62rPRVfxjDSskYk4CEk&#10;P/D5ZL6MAUbT7gj4ZeZ6CJwXO+4VMnwd4TjLOjUBHzn5rbn4OkIYUbsj4Beaa3p+zLpaU50P5wAY&#10;AZ9E9Aea/NZc4eQjYHUQsIXTE3ASL45YV3OqxXDeAUbApxH9gSa/OVdH8hGwOgjYwgkKeDY5Yl3N&#10;qSaDuQR6uHFFwKeQ/OZcHclHwOogYAsnKOCjzvWcZalEHwELdRECVgcBW0DAfmWpRB8BC3URAlYH&#10;AVtAwH5lqUQfAQt1EQJWBwFbQMB+ZalEHwELdRECVgcBW0DAfmWpRB8BC3URAlYHAVtAwH5lqUQf&#10;AQt1EQJWBwFv4f2ayhMI2K8slei7ltVK/OCjj4BhzCDgbt6/b+6PELBfWSrR9yyrnfjBRx8Bw5hB&#10;wJ28f9/aHyFgv7JUou9YViDxg48+AoYxg4C7eI+AB1WWSvT9ynqPgF96LgSszglb4P1BJKEH//67&#10;31xqm/4YZalEf9/TxgeTdD44IPrh8CPgHASsDgJGwMebCwEffyoEPOK5ELA6CBgBH28uBHz8qRDw&#10;iOdCwOogYAR8vLkQ8PGnQsAjngsBq4OAe+yOkgP3QnKb/hhlqUR/EAJuz4qAjzEXAlaHq6A7CexD&#10;uAraryyV6PMxJKEuQsDqIOBu2nsjBOxXlkr0uRGHUBchYHUQ8BZaeyME7FeWSvS5FaVQFyFgdRCw&#10;BQTsV5ZK9PkyBqEuQsDqIGALCNivLJXoI2ChLkLA6iBgCwjYryyV6CNgoS5CwOogYAsI2K8slegj&#10;YKEuQsDqIGALCNivLJXoI2ChLkLA6iBgCwjYryyV6CNgoS5CwOogYAsI2K8slegjYKEuQsDqIGAL&#10;CNivLJXoI2ChLkLA6iBgCwjYryyV6CNgoS5CwOogYAsI2K8slegjYKEuQsDqIGALCNivLJXoI2Ch&#10;LkLA6iBgCwjYryyV6CNgoS5CwOogYAsI2K8slegjYKEuQsDqIGALCNivLJXoI2ChLkLA6iBgCwjY&#10;ryyV6CNgoS5CwOogYAsI2K8slegjYKEuQsDqIGALCNivLJXoI2ChLkLA6iBgCwjYryyV6CNgoS5C&#10;wOogYAsI2K8slegjYKEuQsDqIGALCNivLJXoI2ChLkLA6iBgCwjYryyV6CNgoS5CwOogYAsI2K8s&#10;legjYKEuQsDqIGALCNivLJXoI2ChLkLA6iBgCwjYryyV6CNgoS5CwOogYAsI2K8slegjYKEuQsDq&#10;IGALCNivLJXoI2ChLkLA6iBgCwjYryyV6CNgoS5CwOogYAsI2K8slegjYKEuQsDqIGALCNivLJXo&#10;I2ChLkLA6iBgCwjYryyV6CNgoS5CwOogYAsI2K8slegjYKEuQsDqIGALCNivLJXoI2ChLkLA6iBg&#10;CwjYryyV6CNgoS5CwOogYAsI2K8slegjYKEuQsDqIGALCNivLJXoI2ChLkLA6iBgCwjYryyV6CNg&#10;oS5CwOogYAsI2K8slegjYKEuQsDqIGALCNivLJXoI2ChLkLA6iBgCwjYryyV6CNgoS5CwOogYAsI&#10;2K8slegjYKEuQsDqIGALCNivLJXoI2ChLkLA6iBgCwjYryyV6CNgoS5CwOogYAsI2K8slegjYKEu&#10;QsDqIGALCNivLJXoI2ChLkLA6iBgCwjYryyV6CNgoS5CwOogYAsI2K8slegjYKEuQsDqIGALCNiv&#10;LJXoI2ChLkLA6iBgCwjYryyV6CNgoS5CwOogYAsI2K8slegjYKEuQsDqIGALCNivLJXoI2ChLkLA&#10;6iBgCwjYryyV6CNgoS5CwOogYAsI2K8slegjYKEuQsDqIGALCNivLJXoI2ChLkLA6iBgCwjYryyV&#10;6CNgoS5CwOogYAsI2K8slegjYKEuQsDqIGALCNivLJXoI2ChLkLA6iBgCwjYryyV6CNgoS5CwOog&#10;YAsI2K8slegjYKEuQsDqIGALCNivLJXoI2ChLkLA6iBgCwjYryyV6CNgoS5CwOogYAsI2K8slegj&#10;YKEuQsDqIGALCNivLJXoI2ChLkLA6iBgCwjYryyV6CNgoS5CwOogYAsI2K8slegjYKEuQsDqIGAL&#10;CNivLJXoI2ChLkLA6iBgCwjYryyV6CNgoS5CwOogYAsI2K8slegjYKEuQsDqIGALCNivLJXoI2Ch&#10;LkLA6iBgCwjYryyV6CNgoS5CwOogYAsI2K8slegjYKEuQsDqIGALCNivLJXoI2ChLkLA6iBgCwjY&#10;ryyV6CNgoS5CwOogYAsI2K8slegjYKEuQsDqIGALYxLwzUUUxReL6lNfz6Po/Kqx2GTXqGQaR/G0&#10;+sTirKuOxvCirI/5jmZyQ/RHWtZIBBzKbyWA21M/3zpR79SvW+1/bVptS+oRsDoI2MKIBDyLMmab&#10;p86zZ85ry8WLHaPyYdVRUdd+ozl8Xj6d/bCIif5IyxqHgEP5rQZwe+r/u3Wi3qlvttqW1CNgdRCw&#10;hREJOI4uHpKHi2jT/FfR2epP8cV5dFVZbDppjZrXRiXTaLqeqHIM3Lkraq40KyvdQeVPTKZEf5xl&#10;jUPA7dQ3AtiZ+nTUf7ZO1Dv161b7P5VW6049AlYHAVsYj4Bn0UXW+1F5/ussWqb/W1R3Kg/1Y4X1&#10;qHlt1Gr38rBesMeuqLXSdVkfo7gcMFtPRvTHV9YoBBxIfSOAnamvjwpN1Dv161abV1qtO/UIWB0E&#10;bGE8Ap7m+5hZ1Prru7ojmUbtUfP6qHzxzajs7Nrqh+X6zeHllpWmZcXR2bIyeDiHwAj4FKI/35n6&#10;egC7Ul8f1X7KkPpNXcVqO1OPgNVBwBbGI+BJlL3LtYgmjVcW1bdz8z/ea6Pm9VFn+RFweQlKsSvK&#10;3/qKZ90rTctKT8Nt9n8Xw9nlIOBTiP58Z+rrAexKfX1U+ylD6su6ylbrTD0CVgcBWxiPgMs9TvPE&#10;2SyunFWb1d4Pzhee10d9Xf/5Pq0uuX71oXzr66FzpfNWEVfN62OI/jjKGoWAO1NfexxMfX2p0ES9&#10;U1/UtWm1ztQjYHUQsIXRC3iy+uO98vbYNFq0RzUEnFzF6V/8V83FPuZ/8E+ij50rbQt4MZxz0Aj4&#10;FKK/h4CDqa8v1SngPqnP6qq2WmfqEbA6CNjC6AV8Pjmrnz1btkc1BLycrM+5TZaNxc7z3cvN5pR2&#10;DwEvW6fEif4oyjohAQdTX1+qU8B9Up/VVW21ztQjYHUQsIUTOAWdLCrnoIP7qbqAl1GcLj6L42V9&#10;sT67rbaAuz/MQfQHXdYJCbjzxR4C7rls/h5w2WpdqUfA6iBgC4MXcFRcK9It4MAf7/VRdQFf5PuQ&#10;WeXKFQR8xLkQ8P5TmQS8rVeeR8CbVkPAMKp2R8D7zVXuVIrTbKGTX619R33UvDbKsitqrRQBn0xZ&#10;I7kKuiP1WwUcGBWaqHfqK3WVn0NCwDCmdkfAB841Ld+rKi//iIvbAQT+eK+OmtdGWd4Na60UAZ9M&#10;WSP5HHAr9YHUBVNfHxWaqHfq1612BAHH8ffqA8O4g7bw7WUc3x40WX2G41a71zymAp+3bAR8Cnuh&#10;0J2wiqs1y0uuLvJPX3zdnExuXo6yHjWvjTrPF6nscTqvB22tlIuwTqaskdwJq5X6ZgC7Ul8fFZqo&#10;d+rXrTavttrzXIQVx/FT5YFh3CEb+Ha12or595isMcNRq91rHluBz1s2Aj6FvVCve0EvsosyZ/Hm&#10;UxjND2QE7gV9E53NVkfON3HtpnzL4CciO+4FzceQTqCsMd8LesfHkHrfC7pn6tet9t9qqz3Px5BW&#10;lvhUeWAYd8gGvqyraY/JLk1yi1/+C1suD7VvgoBfZq4RCfiq+hUt2f6n/a0tzVsShEZN86cqu5Dz&#10;6j2BqgcbzeHciONkyhqHgAP5bQRwW+r/u1n0KvwNR71S326157kRRxx/jn9sHhjGHbKBG6P3mMw2&#10;xEHAz7FKYQGXd2k9fl1j+j7gWfr53Yub6v5nkX5vafU2tkk86Tcqqn3b6fJs/dd+dlfchy3D2wKe&#10;DOcLCRHw80d/Zy8ee3MF8tv4cUvqq/dvrk5kTP26af53tdU6U28UcHJ5WXlgGHcACPioc4xfwFG0&#10;q+s1BdyLaXTUutpT8WUMIy2rV/R39+IgNtc0euFN/zxfxrDax/+IP28eJJXdfvnw8TqOrx+T5G71&#10;/89PxWu/bt/F1+XR8+Pnyzj+dFeOvG1cgnT3OV4NvsteXVMrYs3T5eVdc67L+Ff24q/4XWVAOUNl&#10;3tDDrOKGyX58imu1rn+/78HfJJvx8vapVmh9kdp02wtsb5j64MfbVSnx9bdfW1Y32nbvP1cU7ex6&#10;BNzJQ+Dc2DH3jnwd4VjL6hP9Hr04iM310HFG+Fib/pm+jjDdx3+K7zcPAgK+y2zyuL6uKL58yp79&#10;nj17nS17myvnUz4ytU7VM5/z12+TbgE/XmZDanPdFmfIf8TfKgOKGarzth9eZ49+1AWcP5uXXv5+&#10;wd8k+ZQ/vKsUWl+kPt32Alsbpj64mLjcyKGKRtvuveeKEPBBc03PX3TveD6cA2AE/NzRj8Yi4FDq&#10;j7npu1NvFnB5bNkh4Pjzr+TXdfwuvv2VHizeFs+uJHH/LtPCt3h97Hr3LjuaTqWX/NpcXr3S0OX3&#10;1STfL4vRrSJWg3Mz1ed6LMR2Xblcu5yhMW/j4af43epPi6dPNduvfJYezaelf89rTR/fXwZ/k0/r&#10;h79WDvxVrrW+SGO67QU2N0x98N1q4l+1zRio6EVbNPIg6XxwFP79N1DCuPe08eIF946L4bwDjIBt&#10;fR2K/rP0osuv2E79ETf9ltSbBZx8zw8uOwS8FtN9nO3/7zNbl8djl/FjqvDL/ETxu/Th6tVvtbU8&#10;Fh92eorz19tFFP5tzvUuOwddPQNdztCYt/Xwspiour7L4oR38ZtkE/8K/SaP+bHoSqS3xVobizSm&#10;21pga8PUB2e/8HoVm3+J5vZ40XZHwKPc084mLyiTyWAugR7M9h98WScp4NnkBTf9ltTbBbw6unzc&#10;PGgJ+D5/9Fh79i5b6Htqpm/Fo5VGbyvLFtyW3vm2EVm9iB/FmdnmXN+ysT/q6spmaMzbevijmCiu&#10;DX2qz/Sj+ze5LQ5rM/+v52ks0phua4GtDdMxuPov0dweWRJeCFUBz2Ffjq5YeLa+PpqApZO/h4Dz&#10;87xdF2El7f/HxbVRT+nQ643gNqKqcF165zH0eu3SpOZc+ZHldVObgXlbD5+KGqvr+7Ra1d2vtgND&#10;v0lorY1FGtNtLbC1YUKDH79/uqxs+ub2eNG/tzkCfpG/3Uc119EVyzY7+lwneQQ8lLn2EPDqMOt7&#10;YhRwdYa4StL2TOVx6PWVheLy5GxzruRdKsHGGehWFXkZHQ9r63u6TGd+d3vffC3wm4TOlTcWaUy3&#10;tcDWhmkOvvt8WfnNQ6t72cy5C/gFKkDAfmU9OwjY0tc2ARt68TT/FY8o4OydVj8Bx9fXm1PcDeGs&#10;Tz43zkAfIuDkKb8y+fL7zt+kh4Ab020tsP3J3vrg9fXOn74/JkMRMB9Dktp1vHhZzw4Cfu7o97bq&#10;6W+uYwr4Pr2o6gABh2cNPA4L+FN6LPguODY7+L2O7wMz7ifgZH2at7hX89bfJCzg1lasTLe1wOCt&#10;NTaDv688/NQcvcfdOLgRx3PvhYQ2/YuW9ewg4GePft+jWgRcbDDLlOXuPb0jpUnA+Zujj6m5r1vX&#10;FtXXUn0r9DoJe+1HLrDr1rW+K/n+ii9DdTfmbT0MvgdccH+dvy37FJwiX3XxHvC6gPxN2eDFyPl0&#10;WwvstGk2OHgV9HXfa59PJb+Vrn+RuhCwX1nPDgJ+/uj3PKuMgIvtZZlyY4TLy4Zx77cLuLx2+Ft6&#10;6vS2Y9aMHldBr29Z8ZS050rVfPuj+WSfq6C/FYekPxofQ/pVnaR+FXRj7eVV0HfrD2GtBzQWaUy3&#10;tcDWhqkPLl/9Udn0t/YvNeTLGJ5/L8TmOkZZzw4CPoXoSwr4R3qTpvSH6/xzL9fbBZwdkj6tFfJY&#10;firpbv354KZn+nwOOLXRp6Q9V/r6ZfMMdK/PAT8VH+K9bNyI47ao6l39N3lsrb38KHG2UdbzNBZp&#10;TLe1wMBfJtXBl/nB7lP1KujA9jjt/L70XAjYr6xnBwGfQvQlBZwUN4z6vr7z0v315XYBr+8ydXeZ&#10;HeLdxvH3lYifbsOeqdwQ6nOSdAn4MTsYbcy1Ht08A92+0dTnwMPsHlL37+pXL/3Kb2i9qv1H7Tf5&#10;FPhNPsXvVlM8XVc/p1VfpDHd9gKbG6Y++HZdSbpw5u3Q6k4/vy89FwL2K+vZQcCnEH1NAT8Vnsrv&#10;T3y3XcDfanddLu9ifNeYNae4JfLnJPB68fBbdtOn+lzJ5iZZgSH1eTsefquv7y6u3p95tZrL6q2W&#10;G2u/rt83OrBIfbrtBbY2TH1w/hmky7t36yP+4OpOPr8vPRcC9ivr2UHApxB9TQGvDn3zB9/fxZfl&#10;dwh1XgV9f139ip779BOsza/xqbD+UqHP90no9fLhdX67y+pc2QL3XXXX5m0/TL/n6L65vqfbd+lS&#10;5Z29fn2ufoNSY+13n1aHyN/ra60vUptue4HtDVMfnD5I572vnclvbY+Tzu9Lz4WA/cp6dhDwKURf&#10;SMCj4L7vLaD2IR7SveTJ78vPhYD9ylKJPgIW6qLTE/Bt/YuGnhcELD4XAvYrSyX6CFioi05OwD9a&#10;l2A9JwhYfC4E7FeWSvQRsFAXnZiALVcf7Tf/aW2v0ef3pedCwH5lqUQfAQt10YkJ+N36g0DHAwGL&#10;z4WA/cpSiT4CFuqi03sPGJTy+9JzIWC/slSij4CFuggBq4OALSBgv7JUoo+AhboIAauDgC0gYL+y&#10;VKKPgIW6CAGrg4AtIGC/slSij4CFuggBq4OALSBgv7JUoo+AhboIAauDgC0gYL+yVKKPgIW6CAGr&#10;g4AtIGC/slSij4CFuggBq4OALSBgv7JUoo+AhboIAauDgC0gYL+yVKKPgIW6CAGrg4AtIGC/slSi&#10;j4CFuggBq4OALSBgv7JUoo+AhboIAauDgC0gYL+yVKKPgIW6CAGrg4AtIGC/slSij4CFuggBq4OA&#10;LSBgv7JUoo+AhboIAauDgC0gYL+yVKKPgIW6CAGrg4AtIGC/slSij4CFuggBq4OALSBgv7JUoo+A&#10;hboIAauDgC0gYL+yVKKPgIW6CAGrg4AtIGC/slSij4CFuggBq4OALSBgv7JUoo+AhboIAauDgC0g&#10;YL+yVKKPgIW6CAGrg4AtIGC/slSij4CFuggBq4OALSBgv7JUoo+AhboIAauDgC0gYL+yVKKPgIW6&#10;CAGrg4AtIGC/slSij4CFuggBq4OALSBgv7JUoo+AhboIAauDgC0gYL+yVKKPgIW6CAGrg4AtIGC/&#10;slSij4CFuggBq4OALSBgv7JUoo+AhboIAauDgC0gYL+yVKKPgIW6CAGrg4AtIGC/slSij4CFuggB&#10;q4OALSBgv7JUoo+AhboIAauDgC0gYL+yVKKPgIW6CAGrg4AtIGC/slSij4CFuggBq4OALSBgv7JU&#10;oo+AhboIAauDgC0gYL+yVKKPgIW6CAGrg4AtIGC/slSij4CFuggBq4OALSBgv7JUoo+AhboIAauD&#10;gC0gYL+yVKKPgIW6CAGrg4AtIGC/slSij4CFuggBq4OALSBgv7JUoo+AhboIAauDgC0gYL+yVKKP&#10;gIW6CAGrg4AtIGC/slSij4CFuggBq4OALSBgv7JUoo+AhboIAauDgC0gYL+yVKKPgIW6CAGrg4At&#10;IGC/slSij4CFuggBq4OALSBgv7JUoo+AhboIAauDgC0gYL+yVKKPgIW6CAGrg4AtIGC/slSij4CF&#10;uggBq4OALSBgv7JUoo+AhboIAauDgC0gYL+yVKKPgIW6CAGrg4AtIGC/slSij4CFuggBq4OALSBg&#10;v7JUoo+AhboIAauDgC0gYL+yVKKPgIW6CAGrg4AtIGC/slSij4CFuggBq4OALSBgv7JUoo+AhboI&#10;AauDgC0gYL+yVKKPgIW6CAGrg4AtIGC/slSij4CFuggBq4OALSBgv7JUoo+AhboIAauDgC0gYL+y&#10;VKKPgIW6CAGrg4AtIGC/slSij4CFuggBq4OALSBgv7JUoo+AhboIAauDgC0gYL+yVKKPgIW6CAGr&#10;g4AtIGC/slSij4CFuggBq4OALSBgv7JUoo+AhboIAauDgC0gYL+yVKKPgIW6CAGrg4AtIGC/slSi&#10;j4CFuggBq4OALSBgv7JUoo+AhboIAauDgC0gYL+yVKKPgIW6CAGrg4AtIGC/slSij4CFuggBq4OA&#10;LSBgv7JUoo+AhboIAauDgC0gYL+yVKKPgIW6CAGrg4AtIGC/slSij4CFuggBq4OALSBgv7JUoo+A&#10;hboIAauDgC0gYL+yVKKPgIW6CAGrg4AtjEXANxdRFF8sqk8tLuIomszqi01Co5p1faztJRZnXTW0&#10;V/oQ5aQPJjdEf8RljUjAB6W/9tw0juLpfulf1fX1PIrOr7KHHelHwOogYAsjEfAs915lhzPNn6rt&#10;TuJFaNR/k+ZktV1G1z4jsNKbqoAXMdEfcVnjEfBh6a9K+nz9zPle6Z/no/PhHelHwOogYAsjEXAc&#10;XTwkDxfRpukXUXT1kCRXUfR1s9h0Ehz1n9aepbbL6NpntFe6OnaurC2ZTIn+eMsaj4D3T/+8Ht9p&#10;NF1PNN0n/fOr6Gx11Ls4j662pB8Bq4OALZj3Qr+teeFfcRZdZD0flee9LvJdz9docw7tofbXfmhU&#10;kjo07ifg0PBJtKwt8UD0X7asrfk7cvS9NtcB6Z/X4xuvA/tQdXL/9M/PsvAv8uHh9CNgdRCwBete&#10;6LfftuwBj/YrTvN9y2zzt3sctfcg03r3B0al486W1Z1OeUZ5uX57bLl9ePT/1NYQDesQWEDAW/N3&#10;3Oi7ba4D0j9vxDdqDLKkf96YJZx+BKwOArZg3Av99tu2PeDRfsVJlL27tYgm7Y7f/Dmf/9G+dVR6&#10;/iwk4Pwtr3i2bfgi+t9XZ1F8UeyoLoa1uzl9AW/P31Gj77e5Dkj/vD7qLD8CPtsn/fOyCc63pB8B&#10;q4OALdj2Qr85CTgK/MGfM9vsd2b5m1M7RwVOQT+Ub3k9bBn+NapfmXJVP+tH9I881W+SAj4g/fP6&#10;qK/rg9Zpdcn+6c/rmsXFSelg+hGwOgg4+Z/+/PuvYeHqDvA3y1oshH7FLbugs827stNo0W/HFRDw&#10;x/wP/Un0ccvwi+g/N9k+KNtRLYZ1DvoZIvY/Q+Z582eK/p4pfpZ/xQPS3xBwchWnx7lXe6V/ni0R&#10;lW8KB9OPgNVBwEoCvoiqZ82W/XZcAQGf57uVm81nNALDz6L/s/5/8cbYMnBScNzRR8BjEvDO9DcE&#10;vJysz99Mlvukf13X+eSsPFEdTD8CVgcBCwl4Wj0L1unZHgIOLBscnpVVXkcaDWp/g4C1BLw7/XUB&#10;L6M4O4ETL/dIf/kecHkOOpR+BKwOAtYRcG0PtLnGM7+y5HgC3lwIioAR8JEEvDPHPdJfF/BFbs7K&#10;O8d7CHhznIyA4Sh7obHP9RICTo6862pcBZ39yd446TWpXwXS3AV1jOor4OBwBDwQAR9e6WgEfED6&#10;57VRIZP3T/+81T8IGI6yFxKaaxwfQ5qW71FVLvtYnjWuwmyfoQuMai/Y9S5YYHgc/d9s1duOAYj+&#10;8aaSvAr6gPTPa6M6Bdwr/fPi0kMEDC/TCgi4hc+NOGblVZqzynP1W9+2L0MJjQrsOLquAw0Mv4j+&#10;3/X/r/IbEZ3eRVjHmIsbcRw21QHpn9dGneeLVDxrSP/8Iv/40tf8DDYXYcGR2x0Bt3C5FWXgbrjL&#10;KF42hjQ/iNFxL+i2gJfBT0IGb8H7n3R3VN4A8PQ+hnSMubgV5YFT7Z/++r2gb6Kz2SreN3Hl7pT9&#10;0z9fZNc/z+LyHh18DAmO2u4IeCC/4lX1Bhhrf15EUfWbiVKatyIoR/23HFXsdKpLnVfvBVQ9WG6v&#10;tLgTR7H340YcIy5rPAI+LP2V+Aa+Q6l/+ufNpbgRB4yn3RHwQXPN0k8wXmR/uOfXjbR2QUncPCWW&#10;j5qXo5Kk8WOyfjct/Ss/uxvuw9aVJsn/t9r1nZVLTYb1hYQI+BSiH5jqoPRX47tIzV37iuD+6Z9n&#10;wzd3jA6mHwGrg4AtjEXAvZhGR6+rPhVfxjDiskYk4L3Tf9RNz5cxwHjaHQEff66HjjPCx9o78nWE&#10;Yy7r1AQcSv8xNz1fRwgjancE/AJzTc+PXVdtqvNhHQAj4JOI/t5TBdJ/zE0fTj8CVgcBWzgtASfN&#10;z2Y8e13VqRbDegcYAZ9G9Pefqp3+I276jvQjYHUQsIUTE/BscuS6qlNNBnUJ9HDjioBfaKp2+o+4&#10;6TvSj4DVQcAWTkzAR5/rWT/TKhJ9BCzURQhYHQRsAQH7laUSfQQs1EUIWB0EbAEB+5WlEn0ELNRF&#10;CFgdBGwBAfuVpRJ9BCzURQhYHQRsAQH7laUSfQQs1EUIWB0EbAEB+5WlEn0ELNRFCFgdBGwBAfuV&#10;pRJ9BCzURQhYHQRsAQH7laUSfQQs1EUIWB0EbAEB+5WlEn0ELNRFCFgdBGwBAfuVpRJ9BCzURQhY&#10;HQRsAQH7laUSfQQs1EUIWB0EbAEB+5WlEn0ELNRFCFgdBGwBAfuVpRJ9BCzURQhYHQRsAQH7laUS&#10;fQQs1EUIWB0EbAEB+5WlEn0ELNRFCFgdBGwBAfuVpRJ9BCzURQhYHQRsAQH7laUSfQQs1EUIWB0E&#10;bAEB+5WlEn0ELNRFCFgdBGwBAfuVpRJ9BCzURQhYHQRsAQH7laUSfQQs1EUIWB0EbAEB+5WlEn0E&#10;LNRFCFgdBGwBAfuVpRJ9BCzURQhYHQRsAQH7laUSfQQs1EUIWB0EbAEB+5WlEn0ELNRFCFgdBGwB&#10;AfuVpRJ9BCzURQhYHQRsAQH7laUSfQQs1EUIWB0EbAEB+5WlEn0ELNRFCFgdBGwBAfuVpRJ9BCzU&#10;RQhYHQRsAQH7laUSfQQs1EUIWB0EbAEB+5WlEn0ELNRFCFgdBGwBAfuVpRJ9BCzURQhYHQRsAQH7&#10;laUSfQQs1EUIWB0EbAEB+5WlEn0ELNRFCFgdBGwBAfuVpRJ9BCzURQhYHQRsAQH7laUSfQQs1EUI&#10;WB0EbAEB+5WlEn0ELNRFCFgdBGwBAfuVpRJ9BCzURQhYHQRsAQH7laUSfQQs1EUIWB0EbAEB+5Wl&#10;En0ELNRFCFgdBGwBAfuVpRJ9BCzURQhYHQRsAQH7laUSfQQs1EUIWB0EbAEB+5WlEn0ELNRFCFgd&#10;BGwBAfuVpRJ9BCzURQhYHQRsAQH7laUSfQQs1EUIWB0EbAEB+5WlEn0ELNRFCFgdBGwBAfuVpRJ9&#10;BCzURQhYHQRsAQH7laUSfQQs1EUIWB0EbAEB+5WlEn0ELNRFCFgdBGwBAfuVpRJ9BCzURQhYHQRs&#10;AQH7laUSfQQs1EUIWB0EbAEB+5WlEn0ELNRFCFgdBGwBAfuVpRJ9BCzURQhYHQRsAQH7laUSfQQs&#10;1EUIWB0EbAEB+5WlEn0ELNRFCFgdBGwBAfuVpRJ9BCzURQhYHQRsAQH7laUSfQQs1EUIWB0EbAEB&#10;+5WlEn0ELNRFCFgdBGwBAfuVpRJ9BCzURQhYHQRsAQH7laUSfQQs1EUIWB0EbAEB+5WlEn0ELNRF&#10;CFgdBGwBAfuVpRJ9BCzURQhYHQRsAQH7laUSfQQs1EUIWB0EbAEB+5WlEn0ELNRFCFgdBGwBAfuV&#10;pRJ9BCzURQhYHQRsAQH7laUSfQQs1EUIWB0EbAEB+5WlEn0ELNRFCFgdBGwBAfuVpRJ9BCzURQhY&#10;HQRsAQH7laUSfQQs1EUIWB0EbAEB+5WlEn0ELNRFCFgdBGwBAfuVpRJ9BCzURQhYHQRsAQH7laUS&#10;fQQs1EUIWB0EbAEB+5WlEn0ELNRFCFgdBGwBAfuVpRJ9BCzURQhYHQRsAQH7laUSfQQs1EUIWB0E&#10;bAEB+5WlEn0ELNRFCFgdBGwBAfuVpRJ9BCzURQhYHQRsAQH7laUSfQQs1EUIWB0EbAEB+5WlEn0E&#10;LNRFCFgdBGwBAfuVpRJ9BCzURQhYHQRsAQH7laUSfQQs1EUIWB0EbAEB+5WlEn0ELNRFCFgdBGwB&#10;AfuVpRJ9BCzURQhYHQRsAQH7laUSfQQs1EUIWB0EbAEB+5WlEn0ELNRFCFgdBGwBAfuVpRJ9BCzU&#10;RQhYHQRsAQH7laUSfQQs1EUIWB0EbAEB+5WlEn0ELNRFCFgdBGwBAfuVpRJ9BCzURQhYHQRsAQH7&#10;laUSfQQs1EUIWB0EbAEB+5WlEn0ELNRFCFgdBGwBAfuVpRJ9BCzURQhYHQRsAQH7laUSfQQs1EUI&#10;WB0EbAEB+5WlEn0ELNRFCFgdBGwBAfuVpRJ9BCzURQhYHQRsAQH7laUSfQQs1EUIWB0EbAEB+5Wl&#10;En0ELNRFCFgdBGwBAfuVpRJ9BCzURQhYHQRsAQH7laUSfQQs1EUIWB0EbAEB+5WlEn0ELNRFCFgd&#10;BGwBAfuVpRJ9BCzURQhYHQRsAQH7laUSfQQs1EUIWB0EbAEB+5WlEn0ELNRFCFgdBGwBAfuVpRJ9&#10;BCzURQhYHQRsAQH7laUSfQQs1EUIWB0EbAEB+5WlEn0ELNRFCFgdBGwBAfuVpRJ9BCzURQhYHQRs&#10;AQH7laUSfQQs1EUIWB0EbAEB+5WlEn0ELNRFCFgdBGwBAfuVpRJ9BCzURQhYHQRsAQH7laUSfQQs&#10;1EUIWB0EbAEB+5WlEn0ELNRFCFgdBGwBAfuVpRJ9BCzURQhYHQRsAQH7laUSfQQs1EUIGAAAwAEE&#10;DAAA4AACBgAAcAABAwAAOICAAQAAHEDAAAAADiBgAAAABxAwAACAAwhYlm9x66m7T3Ecf7rzqylY&#10;wK+4ZCglsanGlqyhFzjEf86BRn/AybcnCwGrctdO6nWe4GuvmsIF3Hv2Vsc2YVONK1lDL3CI/5wD&#10;jf6Ak79HshCwKHftpH6LL7//Sn59v4xvfWrqKOB7/N1tM3WUxKYaV7KGXuAQ/zkHGv0BJ3+fZCFg&#10;Tb4H/lSM46f1/x/jS5+iOgr4lD89oJLYVONK1tALHOI/50CjP9zk75UsBKzI43UcXzezclf+jfY5&#10;vveoqquAS7+9dkdJbKpxJWvoBQ7xn3Og0R9s8vdMFgJWZPWH2rekmZXb+K5MzTePqjoK+BV/dttQ&#10;HSWxqcaVrKEXOMR/zoFGf7DJ3zNZCFiR+NNT0srKp/gx/+kx/uRRVUcB9/GPH5/i+PLz42BKYlON&#10;K1lDL3CI/5wDjf5gk79nshCwIr/WgWlk5XLz2OftnY4CvpeXN94OpSQ21biSNfQCh/jPOdDoDzb5&#10;eyYLAcvSzErlsc+l/B0FrP6w/Z6G+/7TyzdXR0lsqnEla+gFDvGfc6DRH3by7clCwLKMRcCX5dso&#10;1/HjMEpiU40rWUMvcIj/nOMS8ECSj4DheFlx6q0Ndy9+pcXIBOy5qYacrKEXOMR/znEJeCDJR8Bw&#10;vKy499bLv+s0WgG7vtmKgE/gn3OsAva9zAABQ3c26jdqawbindPlFWVduwt48ZbvKOmd91VFA9xU&#10;W9btvrkGGv0hJ3+o0R928u3JQsAy7NoLeX3AoKxrdwEv3lsj+xiS56basm73zTXQ6A85+SP7GNJA&#10;ks/HkGDvrHyrfGbc5UrCnQU8xe+GURKbalzJGnqBQ/znHGj0h518e7IQsCzdd03b3L7lReko4DL+&#10;lf/048VbvqMkNtW4kjX0Aof4zznQ6A87+fZkIWBZOu8b/uR1EidcwG15D7d3L3/32Y5twqYaV7KG&#10;XuAQ/zkHGv1BJ9+eLAQsSysRt+U3ZzndsDdcwK/VwzTE99cOX0HasU3YVONK1tALHOI/50CjP+jk&#10;25OFgGUps1L+MLBvmS/qerrMn/48mJLYVCNL1tALHOI/50CjP+Tk25OFgGVpZyVJ72cef7rzq6lW&#10;wKau79d+91nvKIlNNa5kDb3AIf5zDjT6A06+PVkIGAAAwAEEDAAA4AACBgAAcAABAwAAOICAAQAA&#10;HEDAAAAADiBgAAAABxAwAACAAwgYAADAAQQMAADgAAIGgOMQNcifXl7EUXQ2q/20k4eLHmtjk8PI&#10;WoRNAABHISzgRfZgVv1pJ1e77YqAYXwtwiYAgKMQFvB59mBR/anPVM+wCMDAWoRNAABHIazE1bNX&#10;zZ/2nApg5C3CJgCAo9Ap4K2vG6YCGHmLsAkA4CggYIDtuWYTAMBRCFlz835w/Z3h2cXqx0nleqzF&#10;9CyKzq8ag6p8nayeOruY1dYWete5OXdjIIBbi7AJAOAo9BfwQ349VnS+zBZ7mORPxMskLOCbOKou&#10;0i3g5tytgQBuLcImAICj0F/AZ6Uy42yxePPEQ1DAy4pm00W6BdyYuz0QwK1F2AQAcBR6vwd8sXJh&#10;ekJ4tpLlJH0iPf6dro5Pl6sfzoNTrYac36z+/zBbuXoaWmR14HsWmLs9EMCtRdgEAHAUwjfCav+0&#10;3ByLriy5zI5S83doL7KfWgKu3FgrE21jkWWcqbs1d3sggFuLsAkA4Cj0FfDHzd2wZlH0cf1EcWz6&#10;kFkyJOCb1jObB4V/23O3BwK4tQibAACOQl8BTyrqXJ8nnmy3a0p6ZdX51aJjkdK/7bnbAwHcWoRN&#10;AABHoe97wHHN0/H6iV1T3RSXNn9cthfZ+Lc9d3sggFuLsAkA4Cj0FXDrSDnaLeD0hHJh1avGIhX/&#10;Bo7CWwMB3FqETQAAR+GoAk4erooP+DYulF5WL28OnAZvDgRwaxE2AQAcBYOAdw0MT/Uwm2YunVYW&#10;qfm3z0AAtxZhEwDAUegr4EnzKwmrF2Fl98/Yci/om/PaInX/tuduDwRwaxE2AQAchb4C/tg8Eq08&#10;MYuii9BUZ1H0UJ8x++9N4/YarbnbAwHcWoRNAABHoa+AF5v7bmS+TZ/Ij1vPOm7EMc3EnA8vPyo8&#10;a55Wbs3dHgjg1iJsAgA4Cr1vRZneefJqdVy6nOa3ySieSO8fWdzmqv7lRalYJ+tbSl6tjnmvitna&#10;b+s2524PBHBrETYBAByFKArdiiMg4IfKp3Uzf1a+jGH9cd3zyhc1ZHyszHteztZeYWvu1kAAtxZh&#10;EwDAUegt4GR5Xvfv5jsE868MvGp/H/BGpJPNbIEVtuZuDgRwaxE2AQAchf4CTpLZxepI9Wy6qD9x&#10;flU8vDprHa8uP6ZqLcd0Cbg9d2MggFuLsAkAAABeHgQMAADgAAIGAABwAAEDAAA4gIABAAAcQMAA&#10;AAAOIGAAAAAHEDAAAIADCBgAAMABBAwAAOAAAgYAAHAAAQMAADiAgAEAABxAwAAAAA4gYAAAAAcQ&#10;MAAAgAMIGAAAwAEEDAAA4AACBgAAcAABAwAAOICAAQAAHEDAAAAADiBgAAAABxAwAACAAwgYAADA&#10;AQQMAADgAAIGAABwAAEDAAA4gIABAAAcQMAAAAAOIGAAAAAHEDAArPmflIHVFKUceR3vU/jnB498&#10;swkAIAUBA7xwvtkEAJDSJeCGAvOHm/9F0bLx+vM5MzhZ1KZdZrL7N8kJCzi8kjYPF6aVAVRDwiYA&#10;gJT9Bfyx8vJMS8BXnWtFwLA732wCAEjZX8BnlZcvtAQcIWA4IN9sAgBI2VfAZ7Vz0OvHxxVwuLC9&#10;17r9PeAd0yJgOCTfbAIA2EZYwGfZcW96AjqKrspXZ+vHkUNhR1orAoYjRphNAAArflsTeCEs4Ek0&#10;yR8to+i8fPVi/fi59ivRCxwBv+cIGLwgIgCQFP4NGTgs4I/ZYW/66CyKHjavnlUGzCarnyez6sir&#10;8yiKp4tyuvTx2fQh6Kutlx8HBTzLZyvWPz1Pz5EXqwtN9f79dgO3xlR/p1qBPVYGUE8XmwAASv8G&#10;DBwW8NdoVjz6GEVf8xfTM9DlgOVZ7qfzZTFyGedP5VIuF/m69WKrcM1tAU9qsy/Pywmmod8k5f37&#10;HQZujKn/TpX6+qwMoJEuNgEA/GYWcOVR5Rx0ega6WKKU7eqQ9yFfdvPU+jjxId5ylXFkFvCkHLA2&#10;fnXyWeA3Sar+7Sfgxu9Uqa/HygCa6WITAMBvWwy8U8CpfB6Kh2eVd4mj6OohebhK1ZgvG8UrOa2f&#10;WR8mXlQW2Sbg8H6qVUkUF5Ols1+la0vrmp3lfyFsFXCHgetjQr/T+oU+KwNopotNAAA7BNz9gdj1&#10;o2lxDnp9BjpXz6I8FTzLD3hTQ2Yno6+yzw4/1BY5XMD57B8zBZ7lh9nZetoDUowCDv5O68d9VgbQ&#10;TBebAAAOE/BNfjiYnYHO1fOxeDN0LehptuxV9kR+ofTVZpGL5xBwffb2kgcLOPg7dYxAwLATIgIA&#10;Bwo4PQedPzorn5tE0U2+0E12SFq5a3RokcMFvAy9sLiaxM8l4ODvVF1668oAmuliEwDAQRdhrQ8H&#10;0zOzN9ltodu3hmw9U/d2YC3JPhdhtX7MPhlUTnHwRVhbf6edKwNopotNAADJYQJemTf9UqBp9X3R&#10;HgKOtgo4OVTAlU8GdTrx2QTcZ2UAjXSxCQDAfiOO+qPiiDbePDhcwHvciKP2Y/bJoLPJ1WyLE003&#10;4tjyO/VaGUA9XWwCAEjMt6KsP7pIz0Hf5JcoPZuA970VZXmJV3y1rL4WnMtyK8ru36nnygBq6WIT&#10;AMA2+gh4lrp3ml+iFLrCapIEFLn9IixjYa3Zn+eTQVsuwqr+TnwMCfbpLTYBAKTYvo6w8Wh1AFic&#10;gd72MaT6sPoiUXjdex8Bb5642upEwxFw9+/Ud2UA1XSxCQAg5SABX6x8VL8LcvdNK8ofH4pbUq4X&#10;PoKAG5MfLODu36nvygCq6WITAEDKQQJe38oqPz+75VaUjWHTbbeizJfbW8Cr9Z+tClp+XE/ykDyD&#10;gIO/0ywxrAygmi42AQCkHCTg7FbMtecq37SQ3SMy8EndeMfdNg4R8Kx285BF8hwCbv1O5/nv3Xdl&#10;ANV0sQkAIOUwAZ+X38O37esIm8O2fh1hcpiA18fX2RdAnGU3qz5cwK3fqTx277kygGq62AQAkHKY&#10;gL+WZ6ArS3ytfHl9+F5VydeVuePpMjmCgJPZevVfu+4bmWMScPN3Sq6Kbz/qtzKAarrYBADgz+Y7&#10;hQFkUs8mAAAfKgeJ+c0sAaQ6gE0AAD6cld8gmL6F/JUNAmIgYABwIr1wabpMkof0wqWY7QFqIGAA&#10;cOKh+imkGdsD1EDAAOBF+aGeKL5ha4AcCBgA/JhdrI6C4wnv/4IiCBgAAMABBAwAAOAAAgYAAHAA&#10;AQMAADiAgAEAABxAwAAAAA4gYAAAAAcQMAAAgAMIGAAAwAEEDAAA4AACBgAAcOD/B2p9l2IA5xPz&#10;AAAAAElFTkSuQmCCUEsDBBQABgAIAAAAIQCq8HaV4gAAAAsBAAAPAAAAZHJzL2Rvd25yZXYueG1s&#10;TI9Na4NAEIbvhf6HZQq9JasxX1rXEELbUyg0KYTeJjpRiTsr7kbNv+/21B6H9+F9n0k3o25ET52t&#10;DSsIpwEI4twUNZcKvo5vkzUI65ALbAyTgjtZ2GSPDykmhRn4k/qDK4UvYZuggsq5NpHS5hVptFPT&#10;EvvsYjqNzp9dKYsOB1+uGzkLgqXUWLNfqLClXUX59XDTCt4HHLZR+Nrvr5fd/fu4+DjtQ1Lq+Wnc&#10;voBwNLo/GH71vTpk3ulsblxY0SiYLCJPKpiv4hCEB+J5tARx9mQQz1Ygs1T+/yH7AQAA//8DAFBL&#10;AwQUAAYACAAAACEAqiYOvrwAAAAhAQAAGQAAAGRycy9fcmVscy9lMm9Eb2MueG1sLnJlbHOEj0Fq&#10;wzAQRfeF3EHMPpadRSjFsjeh4G1IDjBIY1nEGglJLfXtI8gmgUCX8z//PaYf//wqfillF1hB17Qg&#10;iHUwjq2C6+V7/wkiF2SDa2BSsFGGcdh99GdasdRRXlzMolI4K1hKiV9SZr2Qx9yESFybOSSPpZ7J&#10;yoj6hpbkoW2PMj0zYHhhiskoSJPpQFy2WM3/s8M8O02noH88cXmjkM5XdwVislQUeDIOH2HXRLYg&#10;h16+PDbcAQAA//8DAFBLAQItABQABgAIAAAAIQCxgme2CgEAABMCAAATAAAAAAAAAAAAAAAAAAAA&#10;AABbQ29udGVudF9UeXBlc10ueG1sUEsBAi0AFAAGAAgAAAAhADj9If/WAAAAlAEAAAsAAAAAAAAA&#10;AAAAAAAAOwEAAF9yZWxzLy5yZWxzUEsBAi0AFAAGAAgAAAAhAB5E3jl6AwAABQgAAA4AAAAAAAAA&#10;AAAAAAAAOgIAAGRycy9lMm9Eb2MueG1sUEsBAi0ACgAAAAAAAAAhAFvena6IawAAiGsAABQAAAAA&#10;AAAAAAAAAAAA4AUAAGRycy9tZWRpYS9pbWFnZTEucG5nUEsBAi0AFAAGAAgAAAAhAKrwdpXiAAAA&#10;CwEAAA8AAAAAAAAAAAAAAAAAmnEAAGRycy9kb3ducmV2LnhtbFBLAQItABQABgAIAAAAIQCqJg6+&#10;vAAAACEBAAAZAAAAAAAAAAAAAAAAAKlyAABkcnMvX3JlbHMvZTJvRG9jLnhtbC5yZWxzUEsFBgAA&#10;AAAGAAYAfAEAAJxzAAAAAA==&#10;">
                <v:shape id="Picture 19" o:spid="_x0000_s1037" type="#_x0000_t75" style="position:absolute;width:59442;height:3148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U+IZwwAAANsAAAAPAAAAZHJzL2Rvd25yZXYueG1sRE9La8JA&#10;EL4X+h+WEXoR3bS0otFNsEKhhyL4PA/ZMRvNzqbZrab99W5B8DYf33NmeWdrcabWV44VPA8TEMSF&#10;0xWXCrabj8EYhA/IGmvHpOCXPOTZ48MMU+0uvKLzOpQihrBPUYEJoUml9IUhi37oGuLIHVxrMUTY&#10;llK3eInhtpYvSTKSFiuODQYbWhgqTusfq6D7Xr6/OSP3x6/F6NW7P+rv5n2lnnrdfAoiUBfu4pv7&#10;U8f5E/j/JR4gsysAAAD//wMAUEsBAi0AFAAGAAgAAAAhANvh9svuAAAAhQEAABMAAAAAAAAAAAAA&#10;AAAAAAAAAFtDb250ZW50X1R5cGVzXS54bWxQSwECLQAUAAYACAAAACEAWvQsW78AAAAVAQAACwAA&#10;AAAAAAAAAAAAAAAfAQAAX3JlbHMvLnJlbHNQSwECLQAUAAYACAAAACEAS1PiGcMAAADbAAAADwAA&#10;AAAAAAAAAAAAAAAHAgAAZHJzL2Rvd25yZXYueG1sUEsFBgAAAAADAAMAtwAAAPcCAAAAAA==&#10;">
                  <v:imagedata r:id="rId27" o:title=""/>
                </v:shape>
                <v:shape id="Text Box 21" o:spid="_x0000_s1038" type="#_x0000_t202" style="position:absolute;left:1272;top:32520;width:58981;height:64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Art4wwAAANsAAAAPAAAAZHJzL2Rvd25yZXYueG1sRI9Pi8Iw&#10;FMTvC36H8AQvy5ragyzVKOs/8KAHq3h+NG/bss1LSaKt394Iwh6HmfkNM1/2phF3cr62rGAyTkAQ&#10;F1bXXCq4nHdf3yB8QNbYWCYFD/KwXAw+5php2/GJ7nkoRYSwz1BBFUKbSemLigz6sW2Jo/drncEQ&#10;pSuldthFuGlkmiRTabDmuFBhS+uKir/8ZhRMN+7WnXj9ublsD3hsy/S6elyVGg37nxmIQH34D7/b&#10;e60gncDrS/wBcvEEAAD//wMAUEsBAi0AFAAGAAgAAAAhANvh9svuAAAAhQEAABMAAAAAAAAAAAAA&#10;AAAAAAAAAFtDb250ZW50X1R5cGVzXS54bWxQSwECLQAUAAYACAAAACEAWvQsW78AAAAVAQAACwAA&#10;AAAAAAAAAAAAAAAfAQAAX3JlbHMvLnJlbHNQSwECLQAUAAYACAAAACEAOAK7eMMAAADbAAAADwAA&#10;AAAAAAAAAAAAAAAHAgAAZHJzL2Rvd25yZXYueG1sUEsFBgAAAAADAAMAtwAAAPcCAAAAAA==&#10;" stroked="f">
                  <v:textbox inset="0,0,0,0">
                    <w:txbxContent>
                      <w:p w14:paraId="27EFD5A4" w14:textId="7FF9E2A9" w:rsidR="00577301" w:rsidRPr="00577301" w:rsidRDefault="00577301" w:rsidP="00577301">
                        <w:pPr>
                          <w:pStyle w:val="Caption"/>
                          <w:jc w:val="both"/>
                          <w:rPr>
                            <w:rFonts w:asciiTheme="minorHAnsi" w:hAnsiTheme="minorHAnsi" w:cstheme="minorHAnsi"/>
                            <w:i w:val="0"/>
                            <w:iCs w:val="0"/>
                            <w:color w:val="auto"/>
                          </w:rPr>
                        </w:pPr>
                        <w:r w:rsidRPr="00740783">
                          <w:rPr>
                            <w:rFonts w:asciiTheme="minorHAnsi" w:hAnsiTheme="minorHAnsi" w:cstheme="minorHAnsi"/>
                            <w:b/>
                            <w:bCs/>
                            <w:i w:val="0"/>
                            <w:iCs w:val="0"/>
                            <w:color w:val="auto"/>
                          </w:rPr>
                          <w:t xml:space="preserve">Figure </w:t>
                        </w:r>
                        <w:r w:rsidR="004F00E7">
                          <w:rPr>
                            <w:rFonts w:asciiTheme="minorHAnsi" w:hAnsiTheme="minorHAnsi" w:cstheme="minorHAnsi"/>
                            <w:b/>
                            <w:bCs/>
                            <w:i w:val="0"/>
                            <w:iCs w:val="0"/>
                            <w:color w:val="auto"/>
                          </w:rPr>
                          <w:t>10</w:t>
                        </w:r>
                        <w:r>
                          <w:rPr>
                            <w:rFonts w:asciiTheme="minorHAnsi" w:hAnsiTheme="minorHAnsi" w:cstheme="minorHAnsi"/>
                            <w:b/>
                            <w:bCs/>
                            <w:i w:val="0"/>
                            <w:iCs w:val="0"/>
                            <w:color w:val="auto"/>
                          </w:rPr>
                          <w:t xml:space="preserve">: </w:t>
                        </w:r>
                        <w:r>
                          <w:rPr>
                            <w:rFonts w:asciiTheme="minorHAnsi" w:hAnsiTheme="minorHAnsi" w:cstheme="minorHAnsi"/>
                            <w:i w:val="0"/>
                            <w:iCs w:val="0"/>
                            <w:color w:val="auto"/>
                          </w:rPr>
                          <w:t xml:space="preserve">90% Confidence Interval of ITT of Nutrition training and Seed provision on </w:t>
                        </w:r>
                        <w:r>
                          <w:rPr>
                            <w:rFonts w:asciiTheme="minorHAnsi" w:hAnsiTheme="minorHAnsi" w:cstheme="minorHAnsi"/>
                            <w:b/>
                            <w:bCs/>
                            <w:color w:val="auto"/>
                          </w:rPr>
                          <w:t xml:space="preserve">Output market participation </w:t>
                        </w:r>
                        <w:r w:rsidRPr="00577301">
                          <w:rPr>
                            <w:rFonts w:asciiTheme="minorHAnsi" w:hAnsiTheme="minorHAnsi" w:cstheme="minorHAnsi"/>
                            <w:i w:val="0"/>
                            <w:iCs w:val="0"/>
                            <w:color w:val="auto"/>
                          </w:rPr>
                          <w:t>and</w:t>
                        </w:r>
                        <w:r>
                          <w:rPr>
                            <w:rFonts w:asciiTheme="minorHAnsi" w:hAnsiTheme="minorHAnsi" w:cstheme="minorHAnsi"/>
                            <w:b/>
                            <w:bCs/>
                            <w:color w:val="auto"/>
                          </w:rPr>
                          <w:t xml:space="preserve"> Number of key food species for sale</w:t>
                        </w:r>
                        <w:r>
                          <w:rPr>
                            <w:rFonts w:asciiTheme="minorHAnsi" w:hAnsiTheme="minorHAnsi" w:cstheme="minorHAnsi"/>
                            <w:i w:val="0"/>
                            <w:iCs w:val="0"/>
                            <w:color w:val="auto"/>
                          </w:rPr>
                          <w:t xml:space="preserve"> of </w:t>
                        </w:r>
                        <w:r w:rsidR="00DB4BD8">
                          <w:rPr>
                            <w:rFonts w:asciiTheme="minorHAnsi" w:hAnsiTheme="minorHAnsi" w:cstheme="minorHAnsi"/>
                            <w:i w:val="0"/>
                            <w:iCs w:val="0"/>
                            <w:color w:val="auto"/>
                          </w:rPr>
                          <w:t xml:space="preserve">the </w:t>
                        </w:r>
                        <w:r>
                          <w:rPr>
                            <w:rFonts w:asciiTheme="minorHAnsi" w:hAnsiTheme="minorHAnsi" w:cstheme="minorHAnsi"/>
                            <w:i w:val="0"/>
                            <w:iCs w:val="0"/>
                            <w:color w:val="auto"/>
                          </w:rPr>
                          <w:t xml:space="preserve">total sample, </w:t>
                        </w:r>
                        <w:r w:rsidR="00DB4BD8">
                          <w:rPr>
                            <w:rFonts w:asciiTheme="minorHAnsi" w:hAnsiTheme="minorHAnsi" w:cstheme="minorHAnsi"/>
                            <w:i w:val="0"/>
                            <w:iCs w:val="0"/>
                            <w:color w:val="auto"/>
                          </w:rPr>
                          <w:t xml:space="preserve">and </w:t>
                        </w:r>
                        <w:r>
                          <w:rPr>
                            <w:rFonts w:asciiTheme="minorHAnsi" w:hAnsiTheme="minorHAnsi" w:cstheme="minorHAnsi"/>
                            <w:i w:val="0"/>
                            <w:iCs w:val="0"/>
                            <w:color w:val="auto"/>
                          </w:rPr>
                          <w:t xml:space="preserve">Thai and H’Mong sub-samples. Effect sizes were estimated using </w:t>
                        </w:r>
                        <w:r w:rsidR="00DB4BD8">
                          <w:rPr>
                            <w:rFonts w:asciiTheme="minorHAnsi" w:hAnsiTheme="minorHAnsi" w:cstheme="minorHAnsi"/>
                            <w:i w:val="0"/>
                            <w:iCs w:val="0"/>
                            <w:color w:val="auto"/>
                          </w:rPr>
                          <w:t xml:space="preserve">the </w:t>
                        </w:r>
                        <w:r>
                          <w:rPr>
                            <w:rFonts w:asciiTheme="minorHAnsi" w:hAnsiTheme="minorHAnsi" w:cstheme="minorHAnsi"/>
                            <w:i w:val="0"/>
                            <w:iCs w:val="0"/>
                            <w:color w:val="auto"/>
                          </w:rPr>
                          <w:t xml:space="preserve">baseline sample and ANCOVA estimator. The </w:t>
                        </w:r>
                        <w:r>
                          <w:rPr>
                            <w:rFonts w:asciiTheme="minorHAnsi" w:hAnsiTheme="minorHAnsi" w:cstheme="minorHAnsi"/>
                            <w:b/>
                            <w:bCs/>
                            <w:color w:val="auto"/>
                          </w:rPr>
                          <w:t xml:space="preserve">Output market participation </w:t>
                        </w:r>
                        <w:r>
                          <w:rPr>
                            <w:rFonts w:asciiTheme="minorHAnsi" w:hAnsiTheme="minorHAnsi" w:cstheme="minorHAnsi"/>
                            <w:i w:val="0"/>
                            <w:iCs w:val="0"/>
                            <w:color w:val="auto"/>
                          </w:rPr>
                          <w:t xml:space="preserve">indicator is defined as whether </w:t>
                        </w:r>
                        <w:r w:rsidR="00DB4BD8">
                          <w:rPr>
                            <w:rFonts w:asciiTheme="minorHAnsi" w:hAnsiTheme="minorHAnsi" w:cstheme="minorHAnsi"/>
                            <w:i w:val="0"/>
                            <w:iCs w:val="0"/>
                            <w:color w:val="auto"/>
                          </w:rPr>
                          <w:t>a</w:t>
                        </w:r>
                        <w:r w:rsidR="00B33053">
                          <w:rPr>
                            <w:rFonts w:asciiTheme="minorHAnsi" w:hAnsiTheme="minorHAnsi" w:cstheme="minorHAnsi"/>
                            <w:i w:val="0"/>
                            <w:iCs w:val="0"/>
                            <w:color w:val="auto"/>
                          </w:rPr>
                          <w:t xml:space="preserve"> </w:t>
                        </w:r>
                        <w:r>
                          <w:rPr>
                            <w:rFonts w:asciiTheme="minorHAnsi" w:hAnsiTheme="minorHAnsi" w:cstheme="minorHAnsi"/>
                            <w:i w:val="0"/>
                            <w:iCs w:val="0"/>
                            <w:color w:val="auto"/>
                          </w:rPr>
                          <w:t xml:space="preserve">household </w:t>
                        </w:r>
                        <w:r w:rsidR="00DB4BD8">
                          <w:rPr>
                            <w:rFonts w:asciiTheme="minorHAnsi" w:hAnsiTheme="minorHAnsi" w:cstheme="minorHAnsi"/>
                            <w:i w:val="0"/>
                            <w:iCs w:val="0"/>
                            <w:color w:val="auto"/>
                          </w:rPr>
                          <w:t>grows</w:t>
                        </w:r>
                        <w:r>
                          <w:rPr>
                            <w:rFonts w:asciiTheme="minorHAnsi" w:hAnsiTheme="minorHAnsi" w:cstheme="minorHAnsi"/>
                            <w:i w:val="0"/>
                            <w:iCs w:val="0"/>
                            <w:color w:val="auto"/>
                          </w:rPr>
                          <w:t xml:space="preserve"> at least one crop whose primary and/or secondary purpose is for sale</w:t>
                        </w:r>
                      </w:p>
                    </w:txbxContent>
                  </v:textbox>
                </v:shape>
                <w10:wrap anchorx="margin"/>
              </v:group>
            </w:pict>
          </mc:Fallback>
        </mc:AlternateContent>
      </w:r>
    </w:p>
    <w:p w14:paraId="5981E36E" w14:textId="7712F1E3" w:rsidR="00667180" w:rsidRDefault="00E43435" w:rsidP="002240EA">
      <w:pPr>
        <w:rPr>
          <w:rFonts w:asciiTheme="majorHAnsi" w:eastAsiaTheme="majorEastAsia" w:hAnsiTheme="majorHAnsi" w:cstheme="majorBidi"/>
          <w:color w:val="2F5496" w:themeColor="accent1" w:themeShade="BF"/>
          <w:sz w:val="26"/>
          <w:szCs w:val="26"/>
        </w:rPr>
      </w:pPr>
      <w:r>
        <w:rPr>
          <w:noProof/>
          <w:lang w:val="en-GB"/>
          <w14:ligatures w14:val="standardContextual"/>
        </w:rPr>
        <w:lastRenderedPageBreak/>
        <mc:AlternateContent>
          <mc:Choice Requires="wpg">
            <w:drawing>
              <wp:anchor distT="0" distB="0" distL="114300" distR="114300" simplePos="0" relativeHeight="251720704" behindDoc="0" locked="0" layoutInCell="1" allowOverlap="1" wp14:anchorId="795B0199" wp14:editId="18A03221">
                <wp:simplePos x="0" y="0"/>
                <wp:positionH relativeFrom="margin">
                  <wp:align>left</wp:align>
                </wp:positionH>
                <wp:positionV relativeFrom="paragraph">
                  <wp:posOffset>4088130</wp:posOffset>
                </wp:positionV>
                <wp:extent cx="6019800" cy="4367530"/>
                <wp:effectExtent l="0" t="0" r="0" b="0"/>
                <wp:wrapTopAndBottom/>
                <wp:docPr id="20" name="Group 20"/>
                <wp:cNvGraphicFramePr/>
                <a:graphic xmlns:a="http://schemas.openxmlformats.org/drawingml/2006/main">
                  <a:graphicData uri="http://schemas.microsoft.com/office/word/2010/wordprocessingGroup">
                    <wpg:wgp>
                      <wpg:cNvGrpSpPr/>
                      <wpg:grpSpPr>
                        <a:xfrm>
                          <a:off x="0" y="0"/>
                          <a:ext cx="6019800" cy="4367530"/>
                          <a:chOff x="0" y="0"/>
                          <a:chExt cx="5720080" cy="3872835"/>
                        </a:xfrm>
                      </wpg:grpSpPr>
                      <wps:wsp>
                        <wps:cNvPr id="17" name="Text Box 2"/>
                        <wps:cNvSpPr txBox="1">
                          <a:spLocks noChangeArrowheads="1"/>
                        </wps:cNvSpPr>
                        <wps:spPr bwMode="auto">
                          <a:xfrm>
                            <a:off x="0" y="3324225"/>
                            <a:ext cx="5720080" cy="548610"/>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599E244A" w14:textId="7482DC7A" w:rsidR="00CD72FC" w:rsidRPr="00CD72FC" w:rsidRDefault="00CD72FC" w:rsidP="00CD72FC">
                              <w:pPr>
                                <w:pStyle w:val="Caption"/>
                                <w:jc w:val="both"/>
                                <w:rPr>
                                  <w:rFonts w:asciiTheme="minorHAnsi" w:hAnsiTheme="minorHAnsi" w:cstheme="minorHAnsi"/>
                                  <w:i w:val="0"/>
                                  <w:iCs w:val="0"/>
                                  <w:color w:val="auto"/>
                                </w:rPr>
                              </w:pPr>
                              <w:r w:rsidRPr="002240EA">
                                <w:rPr>
                                  <w:rFonts w:asciiTheme="minorHAnsi" w:hAnsiTheme="minorHAnsi" w:cstheme="minorHAnsi"/>
                                  <w:b/>
                                  <w:bCs/>
                                  <w:i w:val="0"/>
                                  <w:iCs w:val="0"/>
                                  <w:color w:val="auto"/>
                                </w:rPr>
                                <w:t xml:space="preserve">Figure </w:t>
                              </w:r>
                              <w:r w:rsidR="004F00E7">
                                <w:rPr>
                                  <w:rFonts w:asciiTheme="minorHAnsi" w:hAnsiTheme="minorHAnsi" w:cstheme="minorHAnsi"/>
                                  <w:b/>
                                  <w:bCs/>
                                  <w:i w:val="0"/>
                                  <w:iCs w:val="0"/>
                                  <w:color w:val="auto"/>
                                </w:rPr>
                                <w:t>12</w:t>
                              </w:r>
                              <w:r w:rsidRPr="002240EA">
                                <w:rPr>
                                  <w:rFonts w:asciiTheme="minorHAnsi" w:hAnsiTheme="minorHAnsi" w:cstheme="minorHAnsi"/>
                                  <w:b/>
                                  <w:bCs/>
                                  <w:i w:val="0"/>
                                  <w:iCs w:val="0"/>
                                  <w:color w:val="auto"/>
                                </w:rPr>
                                <w:t>:</w:t>
                              </w:r>
                              <w:r w:rsidRPr="002240EA">
                                <w:rPr>
                                  <w:rFonts w:asciiTheme="minorHAnsi" w:hAnsiTheme="minorHAnsi" w:cstheme="minorHAnsi"/>
                                  <w:i w:val="0"/>
                                  <w:iCs w:val="0"/>
                                  <w:color w:val="auto"/>
                                </w:rPr>
                                <w:t xml:space="preserve"> 90% Confidence Intervals and 90% Credentials intervals of Intent to treat treatment effects </w:t>
                              </w:r>
                              <w:r>
                                <w:rPr>
                                  <w:rFonts w:asciiTheme="minorHAnsi" w:hAnsiTheme="minorHAnsi" w:cstheme="minorHAnsi"/>
                                  <w:i w:val="0"/>
                                  <w:iCs w:val="0"/>
                                  <w:color w:val="auto"/>
                                </w:rPr>
                                <w:t xml:space="preserve">of the </w:t>
                              </w:r>
                              <w:r>
                                <w:rPr>
                                  <w:rFonts w:asciiTheme="minorHAnsi" w:hAnsiTheme="minorHAnsi" w:cstheme="minorHAnsi"/>
                                  <w:b/>
                                  <w:bCs/>
                                  <w:i w:val="0"/>
                                  <w:iCs w:val="0"/>
                                  <w:color w:val="auto"/>
                                </w:rPr>
                                <w:t>Seed provision on top of the training</w:t>
                              </w:r>
                              <w:r w:rsidRPr="002240EA">
                                <w:rPr>
                                  <w:rFonts w:asciiTheme="minorHAnsi" w:hAnsiTheme="minorHAnsi" w:cstheme="minorHAnsi"/>
                                  <w:b/>
                                  <w:bCs/>
                                  <w:i w:val="0"/>
                                  <w:iCs w:val="0"/>
                                  <w:color w:val="auto"/>
                                </w:rPr>
                                <w:t xml:space="preserve"> </w:t>
                              </w:r>
                              <w:r w:rsidRPr="002240EA">
                                <w:rPr>
                                  <w:rFonts w:asciiTheme="minorHAnsi" w:hAnsiTheme="minorHAnsi" w:cstheme="minorHAnsi"/>
                                  <w:i w:val="0"/>
                                  <w:iCs w:val="0"/>
                                  <w:color w:val="auto"/>
                                </w:rPr>
                                <w:t>estimated using baseline sample and controlling for baseline outcomes</w:t>
                              </w:r>
                              <w:r>
                                <w:rPr>
                                  <w:rFonts w:asciiTheme="minorHAnsi" w:hAnsiTheme="minorHAnsi" w:cstheme="minorHAnsi"/>
                                  <w:i w:val="0"/>
                                  <w:iCs w:val="0"/>
                                  <w:color w:val="auto"/>
                                </w:rPr>
                                <w:t>. Treatment effects are measured by percentage change from the control mean</w:t>
                              </w:r>
                            </w:p>
                          </w:txbxContent>
                        </wps:txbx>
                        <wps:bodyPr rot="0" vert="horz" wrap="square" lIns="91440" tIns="45720" rIns="91440" bIns="45720" anchor="t" anchorCtr="0">
                          <a:noAutofit/>
                        </wps:bodyPr>
                      </wps:wsp>
                      <pic:pic xmlns:pic="http://schemas.openxmlformats.org/drawingml/2006/picture">
                        <pic:nvPicPr>
                          <pic:cNvPr id="14" name="Picture 14"/>
                          <pic:cNvPicPr>
                            <a:picLocks noChangeAspect="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5657215" cy="2996565"/>
                          </a:xfrm>
                          <a:prstGeom prst="rect">
                            <a:avLst/>
                          </a:prstGeom>
                          <a:noFill/>
                        </pic:spPr>
                      </pic:pic>
                    </wpg:wgp>
                  </a:graphicData>
                </a:graphic>
                <wp14:sizeRelH relativeFrom="margin">
                  <wp14:pctWidth>0</wp14:pctWidth>
                </wp14:sizeRelH>
                <wp14:sizeRelV relativeFrom="margin">
                  <wp14:pctHeight>0</wp14:pctHeight>
                </wp14:sizeRelV>
              </wp:anchor>
            </w:drawing>
          </mc:Choice>
          <mc:Fallback>
            <w:pict>
              <v:group w14:anchorId="795B0199" id="Group 20" o:spid="_x0000_s1039" style="position:absolute;margin-left:0;margin-top:321.9pt;width:474pt;height:343.9pt;z-index:251720704;mso-position-horizontal:left;mso-position-horizontal-relative:margin;mso-width-relative:margin;mso-height-relative:margin" coordsize="57200,3872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6ANhbQMAAGUIAAAOAAAAZHJzL2Uyb0RvYy54bWykVltv0zAUfkfiP1h+&#10;Z2l6b7QWwQbTpAETlx/gOE5jLbGN7TYtv55z7KRrOyTYeFjmy7l+55zPvXy7a2qyFdZJrZY0vRhQ&#10;IhTXhVTrJf3x/eObOSXOM1WwWiuxpHvh6NvV61eXrcnEUFe6LoQlYES5rDVLWnlvsiRxvBINcxfa&#10;CAWXpbYN87C166SwrAXrTZ0MB4Np0mpbGKu5cA5Or+MlXQX7ZSm4/1KWTnhSLynE5sPXhm+O32R1&#10;ybK1ZaaSvAuDvSCKhkkFTg+mrplnZGPlE1ON5FY7XfoLrptEl6XkIuQA2aSDs2xurN6YkMs6a9fm&#10;ABNAe4bTi83yz9sba76ZewtItGYNWIQd5rIrbYP/IUqyC5DtD5CJnSccDqeDdDEfALIc7saj6Wwy&#10;6kDlFSD/RI9XHzrNyQzqN+80R/PZcD6aYDmS3nFyEk5roEHcIwbu/zD4VjEjArQuAwzuLZEF9O+M&#10;EsUa6NPvmOB7vSNDjAmdgxTCRPwOjkE0lNuZO80fHFH6qmJqLd5Zq9tKsALCS0M2R6rRjkMjeftJ&#10;F+CGbbwOhv6I9Wg0HA+HARWW9Yif4DYZz6dpAPwAG8uMdf5G6IbgYkktDEHwwbZ3zkeEexEsr9If&#10;ZV3DOctqdXIANvEECuEyDLtLwO9rEaW/ihJwC72BB47bdX5VWxIHDNoUytuPWTAGCihYgsNn6nYq&#10;qC3CXD9T/6AU/GvlD/qNVNrGaiLrCExgy4AviodYQog3yvdQRAAQFb/Ld6FzQpHwJNfFHgpsdaQa&#10;oEZYVNr+oqQFmllS93PDrKCkvlXQJIt0PEZeCpsx1pYSe3yTH98wxcHUknpK4vLKB6gxJ6XfQTOV&#10;MlT4MZIuZhid1aWRPIO/jkdg9WSG/s63oOU3GH/k7OafbDTMPmzMG6A8w7zMZS39PtA3wI5Bqe29&#10;5NhfuDkax3E/jnCNXkk6xqHqpaIONLzkZ2PoDDR9P4Kn4gluTxzmtTQ4AogirrvUANkzlv0DOpHB&#10;rzXfNEL5+CRZUUOWWrlKGgflzESTiwIG8bZIgSjhOfQw+sZK5TEbmBvLv0K8ce2t8LwKXRqmJJzD&#10;8Lj+IiTwGDOm8wxO6dj5wCZT6Ll0Evl7uFhMJ9NTFn45nYQ4I22EJQQamjG8ZbA6eSyP90Hq8dfB&#10;6jcAAAD//wMAUEsDBAoAAAAAAAAAIQDRfWCxFMkAABTJAAAUAAAAZHJzL21lZGlhL2ltYWdlMS5w&#10;bmeJUE5HDQoaCgAAAA1JSERSAAAHgAAAA/kIAwAAAMAewu4AAABjUExURQAAAACP1U1NTXx8fGho&#10;aIODg5WVlZqamoyMjKOjo6+vr7m5uaenp729vbKystHR0djY2MHBwd7e3snJydDQ0MfHx9nZ2f8A&#10;AOvr6+/v7+Tk5Orq6vX19eHh4enp6fDw8P///w7oz+EAAMhsSURBVHja7X2Ntqso1i2hCruM1W00&#10;9fU9GrvK93/KK38KCCYmxqxs5xzjnOwVYTEXCjMgIusBAAAAANgdDFUAAAAAAPuDoQoAAAAAYH8w&#10;VAEAAAAA7A+GKgAAAACA/cFQBQAAAACwPxiqAAAAAAD2B0MVAN+HXyAEQi/h/w1ADYHQpwkxaiEB&#10;wCFbIgjtCggwCFEgxKiFBACHbIkgtCsgwCBEgRCjFhIAHLIlgtCugACDEAVCjFpIwHHABuDzPZ+/&#10;qPH6RYuPFGBi5+0Xrttjfaq/IQPA9wG/zUHoNWAEDEIUCDFqIQHAIVsiCO0KCDAIUSDEqIUEAIds&#10;iSC0KyDAIESBEKMWEgAcsiWC0K6AAIMQBUKMWkgAcMiWCEK7AgIMQhQIMWohAcAhWyII7Yp3CfBJ&#10;AacMhB4DoxYSAByyJYLQrniTAJ9OzyswTtkBCTFqIQHAIVsiCO2K9wjw6fSCAuOUHZAQoxYSAByy&#10;JYLQrniLAJ8gwCC0DoxaSABwyJYIQrvi3QL8hALjlB2QEKMW0neB89I1YknKWRb363ieVGEvcn2j&#10;c7REEKJF6LQMKcCnjdEnjbcD19CXEmLUQvoucM4bx4ikyPksi/s1BBgtEYTeAQgwrqEvIMSohfRd&#10;GAT47BjRFImMzxT2Itc3OkdLBKGvIoQpaBCiQIhRC+m7wHnBL5MRTZHI+ExhL3J9o3O0RBD6KkJY&#10;hAVCFAgxaiF9FwbZEsIxoin6x7++V9iLXN/nHC0RhL6KEB5DAiEKhBi1kL4Lg2xdeDEZvaNk8g+u&#10;oa2K8yrytUJdDHZRjznbwc6us8IUGiHqSKLJRWspXewasYK3Y/ZbITg/12O2fMjVjEcvOc+qLpXY&#10;4HLmnouhZFE1fTwUHXbKFVoiCH0C2IgDhCgQYtRC+i5InToP4jYaCwIsdSklwIX5pjI5K22KWWED&#10;bkIlCxO5LoThcOa5+uxkIpPd5LL3rnNtXczRwAwS914e47w/G7OOhmLCTrhCSwShjwBbUYIQBUKM&#10;WkjfBalTHc8mIxDgyZSq1nfN/Gv5f8FF2fVdqaVVLe26DUNJwa9hYcO3PJrIc1GZG9PcFHOxyt/3&#10;Vy6Hz32d6VHymWfDz4fmzEci0ix4NLFBxfOh4L7N9Pj6rBJ1g8B20VB02HFXaIkg9BngZQwgRIEQ&#10;oxbSd0HpVGl08o4AX+NfD//d7MNMDec39aUeJtZW2p209TS2dBP5Llo9OG0H+VOj81x+qOzDWLjT&#10;3jJZ1M2OnzN1tLFH81hiCzu+bkzJQpdcSGLzUHTYCVdoiSD0GUCAQYgCIUYtpO+Cfaj3NhlJAb7F&#10;v+7lkNKOdK9mdtmb1HYLu1j9DRIFLoQajV65GvrqGWid7srtTdjaHSpLXVdHS9/0Ek88GodVZfOo&#10;mYB5KDdjRVz9AoAPQQowagH4FCDAGwrwTQ847whw+ut8HBTe1KAySOsUVo36GyQKXGhhzUSv/JVG&#10;C3tvXxB5KLda2qijZ2t2scQW54FE3Vkr9+Q4FUrC1bPAb3MQeg0YAYMQBUKMWkjfBaMveuT4tAA7&#10;OuvboQDLhUzXPuYwcNHInwTdoLtKUjOlkSadAzdb4CWW2KIR0s6qNsoxHkrCFVoiCH0GGwkwU8Ap&#10;A6FnLyBqIX0XrJhkcsr3/QLM8zyYyk65kIRqXveXYSis79VuJ8B6kZZcf132EGAQ+kpC2wgwYxsq&#10;ME7ZAQkxaiF9F6yYtHJF1PsF+CxHn1nMYejiOghvMYhwM+S56lFzmM4vIC7AycBvpXr4qHxcgNES&#10;QYgQNhFgxrZUYJyyAxJi1EL6Loy6Inek3OQecN4v3QNWq7DKiMPQhZyDFvKPjJsZ6DCdQnAPOA/v&#10;AS8uWG5z7zZyL5d6pULJt1j7jK4BhLbCFgLMIMAg9Oo1RC2k78KkkEIE0to+LsDzpcMz95NVcEdP&#10;ky7k0z7qK7kSOnPTVa7LcdnzxV8F3cYSj6Hyzim6mlZOF+lQEq7QEkHoM9hYgBlOGQg9dQ1RC+m7&#10;MCnkRW75JP/IzQM3+eMCPH94dubesYR+ANhPFLroS64HnS0X7pD5ZjesGvTyrB78bYxT8xywPljF&#10;EluMYqoWOo+PEqvAU6EkXKElgtA2YCshBZi9hj5p7ARcQ99PiFEL6bvgKKTdTKpUWz61uZa0Qdnq&#10;vutnoup/PW0fVfT9PQG+cfWMUZAocCEnkbUwCm4GrDrdIK1Dur6ptEDqDarabNz6Sm6M1ZU8mtig&#10;U5tHq024LirwbHDR5PpZrFQocVdoiSC0DSDAuIa+kRCjFtJ3wVHIhvvbKdfjjHFsYVUR3wu68L3G&#10;Fzhd1a5SYSLfhaRRmO9zL53dk9nfuvnqkRd1PLFBzb39nnNvZ+hEKAlXaIkg9BFgChqEKBBi1EL6&#10;LrgKWVqjzLiY3i9U8GkfKidL8LV6oVARboCVWGGstHWWyHPRqweQ1Nd2s6vx5rR8K1F+tfdx5duQ&#10;8tZ7G1KpF1RFEhs0VSbLskPZehj9Z6U9GA8l5QotEYQ+ASzCAiEKhBi1kIAPYpTLbpuXFqElghBR&#10;QngMCYQoEGLUQgI+iMyOlq/8SpoougYQeg3YiAOEKBBi1EICPohSr5S6FeO7i4gCXQMIvQZsRQlC&#10;FAgxaiEBn8TZLJQSDW2e6BpA6DXgZQwgRIEQoxYS8FHI9VQ8L6nTRNcAQq8BAgxCFAgxaiEBwCFb&#10;IgjtCggwCFEgxKiFBACHbIkgtCsgwCBEgRCjFhIAHLIlgtCugACDEAVCjFpIAHDIlghCuwICDEIU&#10;CDFqIQHHgX2CA5/bf/6ixusXLT52L2hC5+0Xrttjfaq/IQPA9wG/zUHoNWAEDEIUCDFqIQHAIVsi&#10;CO0KCDAIUSDEqIUEAIdsiSC0KyDAIESBEKMWEgAcsiWC0K6AAIMQBUKMWkgAcMiWCEK7AgIMQhQI&#10;MWohAcAhWyII7QpfgE8KqCEQ2psQoxYSAByyJYLQrvAE+HSioMA4ZQckxKiFBACHbIkgtCtcAT6d&#10;SCgwTtkBCTFqIQHAIVsiCO0KR4BPEGAQ+hQhRi0kADhkSwShXREX4I8qME7ZAQkxaiFtC85L13jC&#10;QyU4r5LmvdJ/eu16ZldlnGdV533ZmkTb1gW6BhC6j9MCpAAbzfUE+PQYcMpAqIcA3wXnvHGM9Q6q&#10;wYMj4oF5t/SfXruuVXMNUTtfdgICDEIfIgQBBiHqhBi1kLbFoAdnx1jvQPhyKx5X3/5gAnzjvBp+&#10;7DRnLpwx8JlDgEGIICFMQYMQBUKMWkjbgvOCXybjGQdL5rrMP7B2HWOs6MKZo7/wHAIMQgQJYREW&#10;CFEgxKiFtC2Gbl8Ix3jGwYK5LvNPrN0JwhoNH2u8EaKBAIMQQUJ4DAmEKBBi1ELaFkO3f+HFZCjU&#10;BR9GxnUqj3PY3NWcvI1m4CM0h3Ff0cxE55KrNUr66+H/yizo8nKPmcZkt8Fbbqe+L3JS91zHSIuq&#10;idEZPLSDnV1jHhKl3cYYNG6FcEtNxBfUc9/nw6h4EuB2KDgrNzmv6BpA6DVgIw4QokCIUQtpW8je&#10;/8zbyejlFKlGYjGzezgpwIGPwMy1dQkEyv9azo7rHH7umSSaxU2568NYI87m6zpCZ/g0q6MiHlKl&#10;3XQeoRXYOLD30xPx9Z6rAaXMMApwFWWOlghCnwC2ogQhCoQYtZC2hez9O55NhlQnUXZ9V4q4AgeH&#10;41PQQaLAPPOsVauR/MxDKvl1wa3WDcPDrkmXOCaT49FWKPWrlNG3mb8Y7KyWHneDxHWxEPhZjmgF&#10;v849zEsrhqzDSJ0PQ/VhMKw8XPXK5jrTkwmJ+CxaO+XQqOVYowDzc6tYbDEGRtcAQq8BL2MAIQqE&#10;GLWQtoXq/Ut+nYybfTCpGYZ58wzh4agAB4lmprkHmnmZG7s6OLdad10u0SbTPx86IY/aG62N/VFh&#10;XJiRqlr/NHeoB661yhN4mJWm0rZci2irEnXjuuZsIb4RZzMOH463vSPAlsUWQ2B0DSD0GiDAIESB&#10;EKMW0rbQvX+upVYZFbf3Qq+xIXB4OCrAQaKZedFW7WW+2qFfbbXutlyiTWa8lfKo+1izS9q4VoP9&#10;uUN3Cj7wMCut7V1y6turVdSBejo+i9ZOVF+1iI8C3AYlDpcvAHwIUoBRC8CncCgBvulRlzLycdx7&#10;80aRBuHhqAAHiWamkbjGy3y2X3fjeqflEm2y0Vuu7vVWdTcn3TwSgvoj8DBfhNXPPvMpjIX4DBph&#10;hst2oByugt5kOTR+m4PQa8AIGIQoEGLUQtoWprfXo08zAgwPxjL0keTT4SBR0vQyh1+HWjcrMSxL&#10;/tUIuY4pq9oU6bsOAw+PCDB3kYzPILPyLNxBNAQYhGjR0QLMFFBDIPQpQlQuvjfB9vYZ736EAOs1&#10;XHJ5chknfd+h72FrAc7tdHVhJ8IhwCBEkJASYMYoKTBO2QEJEbn23gXb27fjAzFfLsADbuU52JF6&#10;lQD7Hh4T4EQVzStw1N9QtSHAIEQKrv4SUWCcsgMSonHpvQ1jb1/YLSHcO6SR9bjh4bv3gPOIGb1H&#10;mj9wD9grMbgH7NFtc/cG9nQPWN53vePQ9/DYPeBbHwtkdg+4mfQXAgxCpAl5+stQQyD0GUI0Lr23&#10;YerthdhrFfS43PkSXwXd+lqXKrGNrYIWvJtF5qyCruXC4+Vl1YGHWWm+d1NlXkUl4lO3l+vkKYAA&#10;gxAl+ALMUEMg9BFCJK6892Hq7S9y46l+j+eAG/tUrgifA9Z/VL7WhSXaUeT4uLDO1qhFTaMWeku4&#10;xydzVd7lB4sDD7PS/HqzVWaEtZYz+Yn4hoPilj4FEGAQ2gfsIYQCzB4EThkIbUmIUQtpWzi9vd24&#10;adonqojlCA7f2wmriJh646g2C3aKuqoNpLqSBzd3g9ylzp2LcW+qTO8gJR+v7cz+zIN5cVyfeVar&#10;GeB8KQT1R+BhVppfb3bEzweHfVNpRY/HJ1+8sHAKIMAgtA8gwCD0PYQYtZC2hdPbNzzYC7oIU/T3&#10;D1vTT5Qwr9G9oEUdrq4KcpudlsdktXD2YbZvvQ+mz3Nvn+VECOY1Er6HsDQ/TvNp94L295q+Bq8j&#10;9O75hlUGAQYhSsAUNAhRIETiynsf3N6+dN+GJIr5xkz9/cOj6SWam/KNQm30bUilXinleQ5yl9lg&#10;NdOyqK5w3rTUVJlMHE721t6bhuIhmD8CD2FpfeyzlW9Dyq/dQnwcAgxC30MIi7BAiAIhGpfeETAK&#10;T2f3alyXDfjZLRGEdgUeQwIhCoRoXHpHQGbv2l7HVcqPAAJ8kJYIQrsCG3GAEAVCRK69A6DUK5lu&#10;xfhuoYcAAUbXAELbA1tRghAFQlQuvgPgbG6QxhcLpwABRtcAQtsDL2MAIQqEGLWQfjDkQimer3wf&#10;PQT4IC0RhHYFBBiEKBBi1EICgEO2RBDaFRBgEKJAiFELCQAO2RJBaFdAgEGIAiFGLSQAOGRLBKFd&#10;AQEGIQqEGLWQAOCQLRGEdgUEGIQoEGLUQgKOA/sICD63//xFjdcvWnykABM7b79w3R7rU/0NGQC+&#10;D/htDkKvASNgEKJAiFELCQAO2RJBaFdAgEGIAiFGLSQAOGRLBKFdAQEGIQqEGLWQAOCQLRGEdgUE&#10;GIQoEGLUQgKAQ7ZEENoVowCfFFBDIPQRQoxaSABwyJYIQrvCCvDpREaBccoOSIhRCwkADtkSQWhX&#10;GAE+negoME7ZAQkxaiEBwCFbIgjtCi3AJwgwCH2UEKMWEgAcsiWC0K6YCfDnFRin7ICEGLWQAOCQ&#10;LRGENsDpYUgBPvkCfFoLnDIQehXspdycl67xhIdKcF4lzXulUzsf2yKIr6syzrOq875sTaJUXayq&#10;0CexRxnoGkDoAUCAQei7CLGXcnPOG8dY76AaPDgiHph3S6d2PraFH1/NNUTtfNmJZQFeV6HPYY8y&#10;0DWA0LbAFDQIUSDEXso99Lxnx1jvQPg9t1jVkR9KgG/DKHP4sdOcuXDGwGe+LMBiB2UUe6svugYQ&#10;ehlYhAVCFAixl3JzXvDLZDzjYMlcl/nHwYtvrOjCme698HxZgPeook+cBnQNIPQa8BgSCFEgxF7K&#10;PfS9QjjGMw4WzHWZfxy8+IQ1Gj7WeCNEAwFG1wBC64GNOECIAiH2Uu6h773wYjIU6oIPI+M6lcc5&#10;bO5qTt5GM/ARmsO4r2hmPf8lV2uU9NfD/5VZG+TlHjONyW6Dt9zOol7kpO65jpEWVROjM3hoBzu7&#10;xjwkSruNMWjcCuGWmogvqOe+z4dR8STA7VBwVvopTYUuVEaUT/9IoOFJu1WDC55fu96r/3tloCWC&#10;0AeArShBiAIh9lJu2fGeeTsZvZwi1Uisi3UPJwU48BGYubYugUD5X8vZcZ3Dzz2TRLO4KXd9GGvE&#10;2XxdR+gMn2Z1VMRDqrSbziO0GhkH9n56Ir7eczWglBlGAa7mzB0BTlVGlE/sXM0CDcuwQRgnY5F3&#10;ykBLBKFPAC9jACEKhNhLuWXH2/FsMmSnLcqu70oRV+DgcHwKOkgUmGeetWo1kp95SCW/LrjVumF4&#10;2DXpEsdkcmzWCqV+lTL6NvPXFZ3V0uNuEJAuFgI/y9Gd4Ne5h3lpxZB1GKnzYag+DAyVh6te2Vxn&#10;ejIhEZ9Fa6ccGrUcaxRgfm4VizJSoenKiPFJnis30LCMegiic6IYi1wuAy0RhD4CCDAIUSDEXsqt&#10;+t7SdMh6HtI+mNQMQ555hvBwVICDRDPTjMAyL3NjVwfnVuuuyyXaZPrnQyfkUXujtbE/KowLM2pT&#10;65/mDvXAtVZ5Ag+z0lTalmuRalWiblzXnC3EN+JsxuHD8bZ3JNayyOcVulAZET7pc+UGGpaR2dPd&#10;+fW/VMYvAPgQpACjFoBPYUMBHiTvNhrVODy6xoY64eGoAAeJZualN0LgZr7aoV9tBeC2XKJNZryV&#10;ero0Nj9aWddqsD936E7BBx5mpbW9S059e7WKOlBPx2fR2onqqx1p9v2MxVyAU5UR4ZM+V9EiZreq&#10;/fpfLgM/hUHoM8AIGIQoEGIv5bYj1nw08nHcewsGSgrh4WhfHiSamUbiGi/z2X49jsDulGiTjd5y&#10;da+3qrs56eaRENQfgYf5Iqx+9plPYSzEZ9AIM1y2A+VwFXRCgJe5h5+P1Nw8RpmyPAs/1OUy0BJB&#10;6DOwAswUUEMg9BlCr116pjPVo08zAgwPxjL0keTT4SBR0vQyh19H+nu/xLAs+Vcj5DKhrGpTpO86&#10;DDw8IsDcRTI+g8zKs/AHlI8JcIp7VBzv1NwsXV0IZ1UdBBiEKBMyAswYHQXGKTsgodeuPNuZZrz7&#10;EQKs13DJpbplnPR9h76HrQU4t9PVxXSLtY8UFLh4gwBPWmu+V2ucz+WthwCDEH1CWoAZI6TAOGUH&#10;JPTahWc703Z8IObLBbhXs6jB5sarBNj38JgAJ6poXoGj/oaq/XkBLoefHE2sYiHAIESQkBJgBgEG&#10;oc8Seu3CGzvTwm4J4d44zOcZwsN37wHnETN6jzR/4B6wV2JwD9ij2+buDezpHrC873rHoe/hsXvA&#10;tz4WyOwecDPp75MCnOJ+9x5wOtD0Kug+7hsCDEIEEAow+zwlnLIDEnrtups6UyH2WgU9Lne+xFdB&#10;t74ApEpsY6ugBe9mkTmroGu58Hh5WXXgYVaa791UmVdRifjU7eU6eQoeE+AU96g43lk/HpQxfnmB&#10;AIPQfoTYk5gLMHseOGUg9Oz1+1LuqTO9yI2P+j2eA27sU7kifA5Y/1H5AhCWaEeR4+PCOlujFjWN&#10;Wugt4R6fzFV5lx8sDjzMSvPrzVaZEdZazuQn4pM7XdzSp+AxAU5xj4rjnSeogzLsorAGq6BBaEdC&#10;EGBcQ99M6LVrx+lM7cZN0/ZJRSxHcPjeTlhFxNQbR7VZsFPUVW0g1ZXhKtwgd6lz56NOqGy13gmr&#10;M3sVD+bFcX3mWa1mgPOlENQfgYdZaX692RE/Hxz2TaWFLh6ffPHCwil4TIBT3OPiuBhoWEZlql+Y&#10;d0RDgEGIMiFMQYMQBUKvXXdOZ9rwYC/oIkzR3z9sTT9RwrxG94IWdbi6Kshtdloek9XC2YfZvvU+&#10;mD7PvX2WEyHYLRk9D2FpfpzuAuLZXtPX4HWE3j3fsMoeFOAE94Q4LgYalmGeQRK1t0MXBBiESBLC&#10;IiwQokDotQvP7UxL921IoojvmnTn8Gh6ieamfLtOG30bUqlXSnmeg9xlNljNdOuyK5w3LTVVJhOH&#10;k72196aheAjmj8BDWFof+2zlI7T2PULx+Pg2AhznnhLHxUDDkybjljHovbogwCBEmRAeQwIhCoQo&#10;XHibYOzXO7tX47pswDcBXQMIvQZsxAFCFAiRuPK2QGbv2l6Dl/UsAwL8lUDXAEKvAVtRghAFQjQu&#10;vQ1Q6pVMt2J8t9BDgAB/JdA1gNBrwMsYQIgCIUYtpKdx9t4H/yggwF8JdA0g9BogwCBEgRCjFtLz&#10;kAuleF6uywQB/kqgawCh1wABBiEKhBi1kADgkC0RhHYFBBiEKBBi1EICgEO2RBDaFRBgEKJAiFEL&#10;CQAO2RJBaFdAgEGIAiFGLSTgOLAPgOBz+89f1Hj9osVHCjCx8/YL1+2xPtXfkAHg+4Df5iD0GjAC&#10;BiEKhBi1kADgkC0RhHYFBBiEKBBi1EICgEO2RBDaFRBgEKJAiFELCQAO2RJBaFdAgEGIAiFGLSQA&#10;OGRLBKFdAQEGIQqEGLWQAOCQLRGEdkUgwCcF1BAI7UyIUQsJAA7ZEkFoV/gCfDoRUGCcsgMSYtRC&#10;AoBDtkQQ2hWeAJ9OFBQYp+yAhBi1kADgkC0RhHaFK8AnCDAIfYgQoxYSAByyJYLQrkgI8CcVGKfs&#10;gIQYtZAA4JAtEYROe0IKsNVcT4BPnwKuoSMSYtsQ4bx0jSc8VILzKmneK53aidkWQXxdlXGeVZ33&#10;ZWsSpepiVYVuyTZAuUkZ6Bp+ICEIMK6hwxFi2xDhnDeOsd5BNXhwRDww75ZO7cRsCz++mmuI2vmy&#10;E8sCvK5CN2QbIN/mVKFrAKHXgCloEKJAiG1DZOjdz46x3oHw1UGsEotDCfBtGMkOP3aaMxfOGPjM&#10;lwVY7KS+984GhwCDEAVgERYIUSDEtiHCecEvk/GMgyVzXeYfBy++saILZ0r5wvNlAd6xiiDAIESf&#10;EB5DAiEKhNg2RIZ+VQjHeMbBgrku84+DF5+wRsPHGm+EaCDA6BpA6GFgIw4QokCIbUNk6FcvvJgM&#10;hbrgw8i4TuVxDpu7mpO30Qx8hOYw7iuaWa9+ydUaJf318H9l1h95ucdMY7Lb4C23M7UXOal7rmOk&#10;RdXE6Awe2sHOrjEPidJuYwwat0K4pSbiC+pZ3lm99JMAt0PBWemnNBW6UBlRPotHb9Vg8Pza9V49&#10;W1rDr4I6iCk4z2iJIPQpYCtKEKJAiG1DRHaqZ95ORi+nSDUSa2/dw0kBDnwEZq6tS9Cl+1/L2XGd&#10;w889k0SzuCl3fRhrxNl8XUfoDJ9mdVTEQ6q0m84jtKYZB/Z+eiK+3nM1oJQZRgGu5swdAU5VRpTP&#10;mD121JI15ujaELkJ7duNCQIMQkSAlzGAEAVCbBsislPteDYZsocXZdd3pYgrcHA4PgUdJArMM89a&#10;tRrJzzykkl8X3GrdMDzsmnSJYzI5wmuFUopKGX2b+WuXzmrpcTdoShcLgZ/lGFHw69zDvLRiyDqM&#10;1PkwVB+Gl8rDVa9srjM9mZCIz6K1Uw6NWo41CjA/t4pFGanQdGXE+EyZI0frgWznsB1dm6kLHo0J&#10;U9AgRAIQYBCiQIhtQ0T1qyW/TsbNPpjUDAOneYbwcFSAg0Qz09wDzbzMjV0dnFutuy6XaJPpnw+d&#10;kEftjdbG/qgwLszIUK1/mjvUA9da5Qk8zEpTaVuuZalVibpxXXO2EN+IsxmHD8fb3pFYyyKfV+hC&#10;ZUT4OJkjRzN7Wju/nnVRVn+DmPzz/AsAPgQpwKgF4FN4hwAPkncbjcr2x8MYKDIEDg9HBThINDMv&#10;vdEaN/PVDv1qKwy35RJtMuOt1NOoTR8jXVrNyWIO3Sn4wMOstLZ3yalvr1ZRB+rp+CxaO1F99caW&#10;PLgREApwqjIifJzMS0d7v56VebFz20FMGAGDEA1gBAxCFAixbYjYEWs+Gvk47r35wymN8HC0Tw8S&#10;zUwjcY2X+Wy/Hkdmd0q0yUZvubrXW9XdnHTzSAjqj8DDfBFWP/t0NqlYiM+gEWZoaQfK4SrohAAv&#10;cw8/4986R2/lWfghuQu9ZjFBgEGIBiYBZgqoIRD6BKGNLjzTr+rRpxkBhgdjGfpI8ulwkChpepnD&#10;ryOq4ZcYliX/aoRcLJRVbYr0XYeBh0cEmLtIxmeQWXkW/rD0MQFOcV8lwHUhnFVVTsFy3dU4H+3F&#10;BAEGIRoYBZgxKgqMU3ZAQhtdd7ZfzXj3IwRYr+GSK3zLOOn7Dn0PWwtwbqd2C+/W654CrJY3n8tb&#10;PxNgnufTbDUEGIQIErICzBgZBcYpOyChjS4726+24wMxXy7AvZpdDTZQXiXAvofHBDhRRfMKHPU3&#10;rXDvFuBy+GnRxCpQLtkaxv9ZlDoEGIRIwAgwgwCD0CcJbXTZjf1qYbeEcO8y5vMM4eG794DziBm9&#10;R5o/cA/YKzG4B+zRbXP3BvZ0D1jed73j0Pfw2D3gWx8LZHYPuJn090kBTnFfIcDzVdBu6ov55RLE&#10;BAEGIRqYCzD7NCWcsgMS2uiqm/pVIfZaBT0ud77EV0G3vjCkSmxjq6AF72aROauga7nweHlZdeBh&#10;Vprv3VSZV1GJ+NTt5Tp5Ch4T4BT3FQI8JrnEBFhu9NHMY4IAg9CDHdObIQV40FxPgNk+wDUEQtN1&#10;vg2RqV+9yA2R+j2eA27sU7kifA5Y/1H5whCWaEeR4+PCOlujFjWNuuEt4R6fzFV5lx8sDjzMSvPr&#10;zVaZEdZazuQn4pM7YNzSp+AxAU5xXyHAdvFXI6IC3OsdTYKYIMAg9GDHBAHGNXQAQmwbIk6/ajdu&#10;mvZaKmI5gsP3dsIqIqbeZKnNgp2irmoDqa4MV+cGuUudOx/1Q2WrtW50Zsfjwbw4rs88q9UMcL4U&#10;gvoj8DArza+3cVnT4LBvKq2K8fjkixcWTsFjApzivkKAK1PNwrwLOiz4pucUgpjk4L1DSwShTwNT&#10;0CBEgdBGV53TYTc82Au6CFP09w9b00+UMK/RvaBFHa6uCnKbnZbHZLVw9mG2b70PZlBzb5/lRAjj&#10;Xoyuh7A0P07zOW6vXKfjK/x7vmGVPSjACe5rVkGbZ5BE7e3ENf1x1Ztg+TEV2AsahCgAi7BAiAKh&#10;jS47t1Mt3bchiSK6MdO9w6PpJZqb8h09bfRtSKVeKeV5DnKX2WA107KornDetNRUmUwcTvbW3puG&#10;4iGYPwIPYWl97LOVj9ba9wvF4+PbCHCc+6rngGV8kmvrTy6Pf+Rm50ovpoJPb1FESwShTwGPIYEQ&#10;BUKfv+y2xtj/d3avxnXZgC8AugYQeg3YiAOEKBAicN1tjMzetb2OK30fAQT4m4CuAYReA7aiBCEK&#10;hChceNui1Kt+bsX4Hp6HAAH+JqBrAKHXgJcxgBAFQoxaSK/j7L0n/lFAgL8J6BpA6DVAgEGIAiFG&#10;LaQNIBdK8bxclwkC/E1A1wBCrwECDEIUCDFqIQHAIVsiCO0KCDAIUSDEqIUEAIdsiSC0KyDAIESB&#10;EKMWEgAcsiWC0K6AAIMQBUKMWkjAcWAf/8Dn9p+/qPH6RYuP3gua1Hn7hev2WJ/qb8gA8H3Ab3MQ&#10;eg0YAYMQBUKMWkgAcMiWCEK7AgIMQhQIMWohAcAhWyII7QoIMAhRIMSohQQAh2yJILQrIMAgRIEQ&#10;oxYSAByyJYLQroAAgxAFQoxaSABwyJYIQrsiLcAnBdQQCO1BiFELCQAO2RJBaFckBfh0+pQC45Qd&#10;kBCjFhIAHLIlgtCuSAnw6fQxBcYpOyAhRi0kADhkSwShXZEQ4BMEGIT2JMSohQQAh2yJILQr7gvw&#10;7gqMU3ZAQoxaSABwyJYIQm/BKQEpwPNv+6RxFzhlIPQEGLWQ3gzOS9d4wkMlOK+S5r3SPbOkVjur&#10;K9MzuyrjPKs678vWJNr2fcvoGkDoMUCAQYgyIUYtpDeDc944xnoH1eDBEfHAvFu6a+WcYg2tqkzX&#10;qrmGqJ0vOwEBBiGChDAFDUIUCDFqIb0Zg0CcHWO9A+HLreDlqtLT1ldWpmPcOK+G3zbNmQtnDHzm&#10;EGAQIkgIi7BAiAIhRi2kN4Pzgl8m4xkHS+aqzD9LgMd6LZwp+QvPIcAgRJAQHkMCIQqEGLWQ3oxB&#10;B4RwjGccLJirMv8sARbWaPhYwY0QDQQYhAgSwkYcIESBEKMW0psx6MCFF5OhUBd8GBnXqTzOYXOb&#10;c/I2moGP0BwGgkXjqdCYV3AzZdvxTJO6DanzcWr7VgjOz9bVRU7qnusYR1E1sdIHh+1gZ9eYh5GR&#10;/sMWfhspxzjEwvHr2CAfRsWTALdDwdk2C8/QNYDQa8BWlCBEgRCjFtKbIeXgzNvJ6OWcqUZiMbN7&#10;OCnAgY/AzLV1iQpwZeduL/yqvjermXL9bWUSnl1P9qDF2XxdR0ofPs3qqIiHmQCbwm86j2giHKLh&#10;BHWsUMoMowBXUeZoiSD0CeBlDCBEgRCjFtKbIeVAjzR7qw0FF2XXd6WIK3BwOD4FHSQKzDPPWrU8&#10;KToFfbOalKsF2lwPQFuh5e6qVxXXmRq3V+pY32b+2q+zStQNEtfFGPOzHNEKpe+Bh5kA82LImvOM&#10;V50cDFdzDqlwLFo7w9Co5VijAPNzq1hsMQZG1wBCrwECDEIUCDFqIb0ZSg5Kfp2Mm30wqRnGffMM&#10;4eGoAAeJZqa5KZrF7wFneg7a/C7g5udBJ2TeblxTnEnT3mht7G8Iw9GMVNX6pzljPXCtVZ7Aw0yA&#10;VdqWaxFtVaKAQyoci7MZhw/H294RYMtiGgL/AoAPQQowagH4FA4twMNY8zYaFbc3R6+xIXB4OCrA&#10;QaKZeemN+EQF+KqT6xno4VuTupR5r1bNhsyVPNj0MY5mVKk0fM7YnXEPPMwEuDXWbfo24JAKx6C1&#10;E9VXLeKjALdBiZ/95bkxQOjLCGEEDEIUCDFqIb0ZdsSaj0Y+jntv3rDSIDwcFeAg0cw0mtfEBdgM&#10;Rk0yPqXOvc06ZKoz51XdzTk2jzBWfwQe5ouw+tlnwCEVjvlSmOGyHSiHq6AhwCBEAKEAMwXUEAjt&#10;S4hRC+nNMN3/VY0ZzZAwPBjL0EeST4eDREkz8RhSJiXN3pn2U3MXUt7kZ1a1KY5LjNUfgYdHBDjg&#10;kArHiUVCuINoCDAI0aITCDBjn1dgnLIDEmLUQnozvPuuVARYTT5f3BvTTl5P/PrGrHAWZZxjf0+A&#10;Aw9bC3Bup6sLOxEOAQYhgoR8AWaMgALjlB2QEKMW0pthu/92fEKGgAB3ema3DdIErixu5TnYgHqV&#10;APseHhPgRI3MyY36O/vlAAEGIUrwBJhBgEHoM4QYtZDejLH7L+weEe4t08gzquHhu/eA84i5fA9Y&#10;iW9n1xaP94ADVx7a3L1fPd0Dlk6SjL3SjYfH7gHf/BpJ3QNuJv2FAIMQaUIpAWaoIRDakRCjFtKb&#10;MXX/Quy1CvpqR6uXlABfeHWxhfuroCuf07hrlsdjXAVdy4XHScbqj8DDNCOQFuCAQyoceXu5TtY4&#10;BBiE9gZbgBTgUXM9AWaPAqcMhF6/RqmF9Ga4olfs9BxwYx/TFem5YpFPj+nooXAjjCsjarWcNB+1&#10;0FuxPT6Zq0agSca+mmoPdsyaLwhwwCEVTs3FLV3jEGAQ2hsQYBCiTohRC+nNcLp/u5PTtHFUEcsR&#10;HL63E1YRMfVOUm0WbB0lB4ydLWR8g4Fco6y3jFLP01acD676puJ6Xw69P/Nw9OJ4OvOsVjPA+RJj&#10;9UfgodTUcrEgwAGHRDjyxQsLNQ4BBiFKwBQ0CFEgxKiF9GY43X/Dg72gizBFf/+wNf1ECfPqZy6m&#10;baXraSfqYbgp3I2X7T7MehRq33ofzJbn3j7LCcbmrRG+B5OzXhLggEM8nMK/5xvWEAQYhCgBi7BA&#10;iAIhRi2kN8Pt/kv3bUiiSO7UtHR4NL1Ec1O+YqgNM3vj3nby2BXum5Ra+Sai/GrGyk2VSc/hZG/t&#10;vWkoztj8EXgos8Fo+kUBDjhEw+EQYBD6HkJ4DAmEKBBi1EI6Jtrplu7XvyUYLRGE6BPCRhwgRIEQ&#10;oxbSMVFNj/VCgI/ZEkFoV2ArShCiQIhRC+mQuIxT0RDgo7ZEENoVeBkDCFEgxKiFdEBMq5u0hRo5&#10;YksEoV0BAQYhCoQYtZAOiEw9RGQBAT5mSwShXQEBBiEKhBi1kADgkC0RhHYFBBiEKBBi1EICgEO2&#10;RBDaFRBgEKJAiFELCQAO2RJBaFdAgEGIAiFGLSTgOLAPfuBz+89f1Hj9osXH7gVN6Lz9wnV7rE/1&#10;N2QA+D7gtzkIvQaMgEGIAiFGLSQAOGRLBKFdAQEGIQqEGLWQAOCQLRGEdgUEGIQoEGLUQgKAQ7ZE&#10;ENoVEGAQokCIUQsJAA7ZEkFoV0CAQYgCIUYtJAA4ZEsEoV2xJMAnBZwyEHo/IUYtJAA4ZEsEoV2x&#10;IMCn02cUGKfsgIQYtZAA4JAtEYR2RVqAT6cPKTBO2QEJMWohAcAhWyII7YqkAJ8gwCC0HyFGLSQA&#10;OGRLBKFd8YgA76zAOGUHJMSohQQAh2yJILQBTg9DCnDs+z5pPAecMhBaAtuWEOelazzhoRKcV0nz&#10;XumeWVI7Xasr0zO7KuM8qzrvy9YkStX1qvp7EnuUga4BhB4ABBjX0HcRYtsS4pw3jrHeQTV4cEQ8&#10;MO+W7lr5t7/Z3g+n5hqidr7sxLIAr6u/57BHGegaQGhbYAoahCgQYtsSGrris2OsdyD8rlys6tn9&#10;AvmPEuDbMMocfts0Zy6cMfCZLwuw2EEZBd9/qgFdAwi9BizCAiEKhNi2hDgv+GUynnGwZK7K/LME&#10;eKzXwpnuvfB8WYD3qINP1DO6BhB6DXgMCYQoEGLbEho6YyEc4xkHC+aqzD9LgIU1Gj5WcCNEAwFG&#10;1wBC64GNOECIAiG2LaGhM77wYjIU6oIPI+M6lcc5bG5zTt5GM/ARmsNAsGg8KRjzCm6mbDueaVK3&#10;IXU+TpveCsH52bq6yEndcx3jKKomVvrgsB3s7BrzMDLSf9jCbyPlGIdYOH4dG+TDqHgS4HYoOCv9&#10;lKYOhn+VWSgVco/y6R8JNDxHt2pwwfNrZ1PrIu+VgZYIQh8AtqIEIQqE2LaEZE985u1k9HLOVCOx&#10;UNY9nBTgwEdg5tq6RAW4snO3F35V35vVTLn+tjIJz64ne9DibL6uI6UPn2Z1VMTDTIBN4TedRzQR&#10;DtFwgjpWKGWGUYCrOXNHgAvDN+Qe5RM7NbNA5/VsV4k1+ntT5J0y0BJB6BPAyxhAiAIhti0h2RPr&#10;kWZvtaHgouz6rhRxBQ4Ox6egg0SBeeZZq5YnRaegb1aTcrVAm+vBWCu03F31quI6U+P2Sh3r28xf&#10;V3RWibpBQLoYY36Wozuh9D3wMBNgXgxZc57xqpMDw2rOIRWORWtnGBq1HGsUYH5uFYsyUgdSzvuu&#10;iXGP8EmeGjfQsIx6CKJzohiLXC4DLRGEPgIIMAhRIMS2JaQ649L00Hpi0j6Y1AxjoHmG8HBUgINE&#10;M9MMybL4PeBMz0Gb3wXc/DzohMzbjWuKM2naG62N/Q1hOJpRm1r/NGesB661yhN4mAmwSttyLVKt&#10;ShRwSIVjcTbj8OF42zsSa1nkkTrg5owkuPt80qfGDTQsI7Nnt7OhXvu+Xy7jFwB8CFKAUQvAp/BO&#10;AR7GmrfRqMbx0jU29gkPRwU4SDQzL71RhqgAX3VyPQPdc5u6lHmvVs2GzGq6NDY/WtlRpdLwOWN3&#10;xj3wMBPg1li36duAQyocg9ZOVF/tSLPvZyzmAnxL1HaET/rURIuY3aq2od76vr9XBn4Kg9BngBEw&#10;CFEgxLYlZEes+Wjk47j3FoycFMLD0c49SDQzjeY1cQE2g1GTjE+pc2+zDpnqzHlVd3OOzSOM1R+B&#10;h/kirH72GXBIhWO+FGa4bAfK4SrohAAvcw8/Hwh0Xs8qZXkWfqjLZaAlgtBnkBBgpoAaAqGdCG18&#10;rZne9arGjGZIGB6MZegjyafDQaKkmXgMKZOSZu9M+6m5Cylv8jOr2hTHJcbqj8DDIwIccEiF48Qi&#10;IfwB5WMCnOIeFcflQOfp6kI4i+ggwCBEmVBcgBn7oALjlB2Q0MaXmnfflYoAq8nni3tj2snriV/f&#10;mIW/ooxz7O/qku9hawHO7XR1Md1i7SMFBS7eIMBTnZnv1Rrnc3nrIcAgRJ9QVIAZ+6QC45QdkNDG&#10;V5rtXdvxCRkCAtzpmd02SBO4sriV52Bz41UC7Ht4TIATNTInN+rv7JfDxwW4HH5yNLFzBgEGIYKE&#10;YgLMIMAgtDOhja+0sXct7B4R7p3EfJ4hPHz3HnAeMZfvASvx7eza4vEecODKQ5u796une8DSSZKx&#10;V7rx8Ng94JtfI6l7wM2kv08KcIr73XvA6UDTq6D7uG8IMAgRwB0BZh+ghFN2QEIbX2hT7yrEXqug&#10;r3a0ekkJ8IVXF1u4vwq68jmNu2Z5PMZV0LVceJxkrP4IPEwzAmkBDjikwpG3l+tkjT8mwCnuUXFc&#10;DjQsw5nwhwCD0EcJsQcgBTj4qk8aK4BTBkKrrtVtCbmiV+z0HHBjH9MV6blikU/P0OihcCOMKyNq&#10;tZw0H7XQW7E9PpmrRqBJxr6aag92zJovCHDAIRVOzcUtXeOPCXCKe1QclwMNy7CLwhqsggahDxOC&#10;AOMa+hZCbFtCTu9qd3Ka9lMqYjmCw/d2wioipt5Jqs2CraPkgLGzhYz7J8o1ynrLKPU8bcX54Kpv&#10;Kq735dB7FQ9HL46nM89qNQOcLzFWfwQeSk0tFwsCHHBIhCNfvLBQ448JcIp7XBwXAw3LqFS1ysTc&#10;7DjWx31DgEGIADAFDUIUCG18oTm9a8ODvaCLMEV//7A1/UQJ8xrqxyhh9bQT9TDcFO7Gy+MWxrVJ&#10;GNu4Ovf2WU4wtlsyeh5MznpJgAMO8XAK/55vWEMPCnCCe0IcFwMNyzDPIIna26ELAgxCJAlhERYI&#10;USC08ZXm9q6l+zYkUcS3UbpzeDS9RHNTvm6njejHNO5tJ49d4b5JqZWPr9p3+AzD0Ex6Did7a+9N&#10;Q3HG5o/AQ5kNRtMvCnDAIRoO30aA49xT4rgYaHiOZNwyBr1XFwQYhCgTwmNIIESBEKMW0lvgbED8&#10;9W8JBn5mSwShXYGNOECIAiFGLaS3oJoe64UA/wSgawCh14CtKEGIAiFGLaR34OK8whYC/BOArgGE&#10;XgNexgBCFAgxaiFtj2l1k7Z+fsQ/H+gaQOg1QIBBiAIhRi2k7ZGph4gsIMA/AegaQOg1QIBBiAIh&#10;Ri0kADhkSwShXQEBBiEKhBi1kADgkC0RhHYFBBiEKBBi1EICgEO2RBDaFRBgEKJAiFELCTgO7BMf&#10;+Nz+8xc1Xr9o8bF7QRM6b79w3R7rU/0NGQC+D/htDkKvASNgEKJAiFELCQAO2RJBaFdAgEGIAiFG&#10;LSQAOGRLBKFdAQEGIQqEGLWQAOCQLRGEdgUEGIQoEGLUQgKAQ7ZEENoVEGAQokCIUQsJAA7ZEkFo&#10;V9wX4JMCThkIvZMQoxYSAByyJYLQrrgrwKfT3gqMU3ZAQoxaSABwyJYIQrvingCfTrsrME7ZAQkx&#10;aiEBwCFbIgjtijsCfIIAg9AehBi1kADgkC0RhHbF4wK8mwLjlB2QEHsTM85L13jCQyU4r5LmvdI9&#10;s6R23lZXpmd2VcZ5VnXel61JlKrrVfW3JdsA25wLdA0HInR6B6QAp4/2SWM34Bo6BCH2Jmac88Yx&#10;1juoBg+OiAfm3dJdK//2VwD74dRcQzhvOe47sSzA6+pvQ7YBNjoX6BoORAgCjGvoxxJib2I2dPdn&#10;x1jvQPhyIVaph18g/1ECfBtGssNvm+bMhTMGPvNlARa8/AjbVQfRNYDQXsAUNAhRIMTexIzzgl8m&#10;4xkHS+aqzD9LgMd6LZwp5QvPlwV4xzqAAIMQfUJYhAVCFAixNzEbOlohHOMZBwvmqsw/S4CFNRo+&#10;VnAjRAMBRtcAQg8DjyGBEAVC7E3Mho72wovJUKgLPoyM61Qe57C5zTl5G83AR2gOA8Gi8br5Ma/g&#10;Zsq245kmdRtS5+PU7K0QnJ+tq4uc1D3XMY6iamKlDw7bwc6uMQ8jI/2HLfw2Uo5xiIXj17FBPoyK&#10;JwFuh4Kz0k9p6mD4V5nFWCH3KJ/Fo7dqMHh+7Wwi7drSGn4V1EFMwWlFSwShTwEbcYAQBULsTcxk&#10;L3vm7WT0cs5UI7EY1z2cFODAR2Dm2rpEBbiyc7cXflXfm9VMuf62MgnPrid70OJsvq4jpQ+fZnVU&#10;xMNMgE3hN51HNBEO0XCCOlYoZYZRgKs5c0eAC8M35B7lM2aPHbVkjTm6NkRuQvt2Y4IAgxARYCtK&#10;EKJAiL2Jmexl9Uizt11ywUXZ9V0p4gocHI5PQQeJAvPMs1YtT4pOQd+sJuVqgTbXQ7pWaLm76lXF&#10;dabG7ZU61reZv3bprBJ1g6Z0Mcb8LMeIQul74GEmwLwYsuY841Unh5fVnEMqHIvWzjA0ajnWKMD8&#10;3CoWZaQOpJz3XRPjHuEzZY4crQeyncN2dG1mKng0JkxBgxAJ4GUMIESBEHsTM9XRlvw6GTf7YFIz&#10;jKTmGcLDUQEOEs1Mc1M0i98DzvQctPldwM3Pg07IvN24pjiTpr3R2tjfEIajGRmq9U9zxnrgWqs8&#10;gYeZAKu0Ldey1KpEAYdUOBZnMw4fjre9I7GWRR6pA27OSIK7z8fJHDma2bPY2ZCuTlFWf4OYIMAg&#10;RAMQYBCiQIi9iZnuaHPdSSujsh30MCiKDIHDw1EBDhLNzIu26rgAX3VyPQPdc5u6lHmvVs2GzGoa&#10;teljHM2oUmn4nLE74x54mAlwa6zb9G3AIRWOQWsnqq/e2JIH8/5++ba8FHePj5N56egY0m0yL3Zu&#10;O4jJz/oLAD4EKcCoBeBT2EeAzayvMvJx3Hvzx1ca4eFoJx8kmplG85q4AJvBqEnGp9S5t0GETHUe&#10;BKTu5hybRxirPwIP80VY/ewz4JAKx3wpzNDSDpTDVdAJAV7mHn7Gv3WO3sqz8ENyF3rNYsIIGIRo&#10;ACNgEKJAiL2Jmelor2rMaIaE4cFYhj6SfDocJEqaiceQMilp9s60n5q7kPImP7OqTXFcYqz+CDw8&#10;IsABh1Q4TiwSwh+WPibAKe6rBLguhLOqyilYrrsa56O9mCDAIEQDcQFmCqghENqL0LsuNu++KxUB&#10;VpPPF/fGtJPXF4rGrBIWZZxjf0+AAw9bC3Bup3YL79brngKsljefy1s/E2Ce59NsNQQYhAgSigow&#10;Y59UYJyyAxJ617VmO9p2fEKGgAB3ema3DdIErixu5TnYQHmVAPseHhPgRI3MyY36m1a4dwtwOfy0&#10;aGLnRi7ZGsb/WZQ6BBiESCAmwIx9VIFxyg5I6F2X2tjRFnaPCPe2Yz7PEB6+ew84j5jL94CV+HZ2&#10;bfF4Dzhw5aHN3fvV0z1g6STJ2CvdeHjsHvDNr5HUPeBm0t8nBTjFfYUAz1dBu6kv5pdLWK8QYBAi&#10;gYgAMwgwCO1N6F2X2tTRCrHXKuirHa1eUgJ84dXFFu6vgq58TuOuWR6PcRV0LRceJxmrPwIP04xA&#10;WoADDqlw5PCyTtb4YwKc4r5CgJ2J/YgAy40+mnlMEGAQooFlAWafoIRTdkBC77rSXNErdnoOuLGP&#10;6Yr0XLHIp8d09FC4EcaVEbVaTpqPuuGt2B6fzFUj0CRjX021BztmzRcEOOCQCqfm4pau8ccEOMV9&#10;hQDbxV+NiApwrzc4CWKCAIPQqu7pbZAC7H/TJ413A9fQcQmxNzFzOlq7k9O0+VIRyxEcvrcTVhEx&#10;9a5LbRZsHSUHjJ0tZHyDgVyjrLeMUs/TVpwPrvqm4npfDr3j8XD04ng686xWM8D5EmP1R+Ch1NRy&#10;sSDAAYdEOPLFCws1/pgAp7ivEOBKVZ/0wM3OYn7qm55iCGJyzgVaIgjd7Z4gwLiGfjQh9iZmTg/e&#10;8GAv6CJM0d8/bE0/UcK8+pmLaf/hetqJehiaCXfj5XFr49okjG1cnXv7LCcYj3sxuh5MznpJgAMO&#10;8XAK/55vWEMPCnCC+5pV0OYZJFF7O3G5+56oJ5X9mArsBQ1CFIApaBCiQOhdV5rby5bu25BEEd2p&#10;6d7h0fQSzU350p42zOyNe9vJY1e4b1Jq5WOt9t0+w5Atk57Dyd7ae9NQnLH5I/BQZoPR9IsCHHCI&#10;hsO3EeA491XPAcv4JNfWn1we/8jNzpVeTM65QEsEoY8Bi7BAiAIhRi2k98LZ5Pjr3xJ8ZKBrAKHX&#10;gMeQQIgCIUYtpPeimh7rhQB/MdA1gNBrwEYcIESBEKMW0ltxcaY/IcBfDHQNIPQasBUlCFEgxKiF&#10;9EZMq5u0daDQfxrQNYDQa8DLGECIAiFGLaQ3IlMPEVlAgL8Y6BpA6DVAgEGIAiFGLSQAOGRLBKFd&#10;AQEGIQqEGLWQAOCQLRGEdgUEGIQoEGLUQgKAQ7ZEENoVEGAQokCIUQsJAA7ZEkFoV0CAQYgCIUYt&#10;JOA4sI984HP7z1/UeP2ixcfuBU3ovP3CdXusT/U3ZAD4PuC3OQi9BoyAQYgCIUYtJAA4ZEsEoV0B&#10;AQYhCoQYtZAA4JAtEYR2BQQYhCgQYtRCAoBDtkQQ2hUQYBCiQIhRCwkADtkSQWhXQIBBiAIhRi0k&#10;ADhkSwShXfG4AJ8UcMpA6B2EGLWQAOCQLRGEdsXDAnw67aXAOGUHJMSohQQAh2yJILQrHhXg02k3&#10;BcYpOyAhRi0kADhkSwShXfGgAJ8gwCD0TkKMWkgAcMiWCEK7Yr0Av12BccoOSIhRC+lJcF66xhMe&#10;KsF5lTTvlf5DqvGR+LiDT1UHugYQeg2uAJ+S6JPGLCVOGQg9AUYtpCcxiEHjGOsdVFJPypR5t/Qf&#10;Uo2PxOfor/hUdaBrAKHXAAEGIQqEGLWQnsSgBmfHWO9A+HIrHlff/mACPKLm7aeqA10DCL0GTEGD&#10;EAVCjFpIT4Lzgl8m4xkHS+a6zD8O0fgafv1YdaBrAKHXgEVYIESBEKMW0pMY+nwhHOMZBwvmusw/&#10;DtH4cvG56kDXAEKvAY8hgRAFQoxaSE9i6PMvvJgMhbrgw8i4TuVxDgdrihwz8BGa+WA1M8W55Dyr&#10;OvP18H9lFnR5ucdMY7Lb4C23U9+Xs5xWr2OkRdXE6Awe2sHOrjEPidJuYwwat0K4pSbikyj5vGL9&#10;5LdqMHl+7aQheKfTdDxDSwShTwMbcYAQBUKMWkhPQvb5Z3tP0ghAYXQ0sZjZPZwU4MBHYObaugQC&#10;5X8tZ8d1Dj/3TBJrfTR3fRhrxNl8XUfoDJ/u2ijfQ6q0m84jtAIbB/Z+eiI+BTHXUT95NS7VapR1&#10;0YkuyZlrdA0gtBuwFSUIUSDEqIX0JGSfP46ttAAUXJRd35UirsDB4fgUdJAoMM88GyS/OQfP4wyp&#10;5NcFt1o3aE/XpEsck8nxaCuU+lXK6NvMXwx25mKQ3m7Qti4WAj/LEa1QEhd4mJdWDFmHkTofhurD&#10;YFh5uCr3fZ3pyYREfArVfADsJ68HX93k7GZ/SuTOcnW0RBD6EPAyBhCiQIhRC+lJqD6/NIMrZdzs&#10;g0nNMMybZwgPRwU4SDQzzV3QzMvccKFnW3OrddflEm0y/fOhE/Ko4NZZ5pE2I9VCCubcoR641ipP&#10;4GFWmkrbci21rUrUWeZDROn4jJtsXqNe8szWeqdzZ3oOepMZaHQNIPQiIMAgRIEQoxbSk9CdfK47&#10;fWVU41TnNTYEDg9HBThINDMv2qq9zFc7aK2t1t2WS7TJjLdSHuXRcWJlXSsZmzt0p+ADD7PS2t4l&#10;p769jqPaeiE+Q/IyJ5dIrs2rZuvOQP8CgA9BCjBqAfgUfqYAm3lOZeTjuPcWG3SFh6OiESSamUbi&#10;Gi/z2X7djeudlku0yUZvubrXW9XdnHTzSAjqj8DDfBFWP/vMpzAW4lPIeJ8k5ya/lWehTTMS32QG&#10;Gr/NQehFYAQMQhQIMWohPQnT5+vRpxkBhgdjGfpI8ulwkChpBjtFxZ0kSwzLkn81Qi5fyqo2Rfqu&#10;w8DDIwLM/V0mE/FJtOOK83TcfV0Id3FbJqV3mxlodA0g9CLuCjBTwCkDobcSYtRCehK291d3Gn+A&#10;AOs1XHIJcRknfd+h72FbAXaWYCWTq1XQ5/JmD6jJ503WQKNrAKFXcU+AGdtdgXHKDkiIUQvpSdje&#10;v5WLi36CAPdq+jbYkXqVAPseHhPgRBXNKlC4RccFuByUv3Fzd3pau0VLBKHP444AM7a/AuOUHZAQ&#10;oxbSkxh7f7kj5ewecD7PEB6+ew84j5jRe6T5A/eAvRKDe8Ae3TZ352ynG6hyxfEdh76Hx+4B3/pY&#10;ILN7wE28Rr3k4SpoJb4dF2iJIEQAywLMIMAgtAshRi2kJzFJhBB7rYIelztf4qugW1/rUiW2sVXQ&#10;48ZRHrFqWmBd3FtWHXiYleZ7N1XmVVQivj4xkRwkH/OMuS+8ujz+ikd0DSD0RjwswAynDITeR4hR&#10;C+lJTBJxkRtP9Xs8B9zYp3JF+Byw/qPytS4sMTf3UcfHhXW2Rj0HPGqht4R7fNRW5V1+sDjwMCvN&#10;rzdbZebWbi1n8hPx9dFdOGbJhan1ZsrNxUYz0OgaQOhFeALMAvRJ452KjFN2QEKMWkhPwpEIu3HT&#10;tE9UEcsRHL63E1YRMfXGUW0W7BR1VTtCdSUPbu4GuUudOxfj3lQyW613wurM/syDeXFcn3k25Gly&#10;PQWcCkH9EXiYlebX27huanDYN5VW9ER8kkbkJ02QvDK1IKZXNRd8oxlodA0g9CIgwCBEgRCjFtKT&#10;cCSi4cFe0EWYor9/2Jp+ooR5je4FLepwdVWQ22ydPCarhbMPc82jO1nn3g7RiRDMayR8D2Fpfpzm&#10;c9y/uV6Kz5nejtWoSW6eQRJ1Zoe9Nd9oBhpdAwi9CExBgxAFQoxaSE/ClYjSfRuSKNp5ivuHR9NL&#10;NDflG4Xa6NuQSr1SyvMc5C6zwWqmZVFd4bxpqakymTgcatbDAD8rl0MwfwQewtL62Gcrn901LzBK&#10;x5d636CfXBYvXbX23Q7TXl1oiSD0WWARFghRIMSohfT9GNWpG4VnVbafi3abXTjQNYDQy8BjSCBE&#10;gRCjFtL3I7N3ba+rNp04gABX/qud0BJB6GPARhwgRIEQoxbS96PUK5luxfhuoYfw8wX4stUSLHQN&#10;IPQqsBUlCFEgxKiF9ANwdl9E/zB+ugBPS7vQEkHo48DLGECIAiFGLaSfALlQiucrp1t/ugBn6gkq&#10;tEQQIgEIMAhRIMSohQQAh2yJILQrIMAgRIEQoxYSAByyJYLQroAAgxAFQoxaSABwyJYIQrsCAgxC&#10;FAgxaiEBwCFbIgjtCggwCFEgxKiFBBwH9jkPfG7/+Ysar1+0+EgBJnbefuG6Pdan+hsyAHwf8Nsc&#10;hF4DRsAgRIEQoxYSAByyJYLQroAAgxAFQoxaSABwyJYIQrsCAgxCFAgxaiEBwCFbIgjtCggwCFEg&#10;xKiFBACHbIkgtCsgwCBEgRCjFhIAHLIlgtCuWCfAJwWcMhDamhCjFhIAHLIlgtCuWCXAp9MeCoxT&#10;dkBCjFpIAHDIlghCu2KNAJ9OuygwTtkBCTFqIQHAIVsiCO2KFQJ8ggCD0LsIMWohAcAhWyII7Yrn&#10;BPitCoxTdkBC7LFknJeu8URBleC8Spr3SqdW8dvCi487eL06VtXzk9ijDHQNILQprACf7qJPGvHk&#10;OGUg9DjYY8kGMWgcY305ldSTMmXeLZ1axW+LlACLl6tjXT0/hz3KQNcAQtsCAgxCFAixx5INXezZ&#10;MdaXI/wuWqzqsQ8lwCNq3r5cHWIHZRR7qy+6BhB6GZiCBiEKhNhjyTgv+GUy1pcT5Fnn4pAC3PDr&#10;69WxR8194uygawCh14BFWCBEgRB7LNnQyQrhGKsBAV4bXy42qA4IMAiBUAx4DAmEKBBijyUbOtkL&#10;LyZDoS74MDKuU3mcw8GaIscMfIRmPljNrIu/5DyrOvP18H9lFgF5ucdMY7Lb4C2306WXs5xWr2Ok&#10;RdXE6Awe2sHOrjEPidJuYwwat0K4pSbikyj5vGL95LdqMHl+7aQheKfTdDzrZ/W8UEdRmv0j8Yfn&#10;0uMzFXmvDLREEPoAsBEHCFEgxB5LJnvYs70naQSgMH1vYgGsezgpwIGPwMy1dQkEyv9azo7rHH7u&#10;mSTW+mju+jDWiLP5uo7QGT7dtVG+h1RpN51HaNkxDuz99ER8CiKbfeUnr8alWo2yLjrRxZm5dgQ4&#10;VUdRmrFTOIs/LMPnMxV5pwy0RBD6BLAVJQhRIMQeSyZ72HFspQWg4KLs+q4UcQUODsenoINEgXnm&#10;2SD5zTl4HmdIJb8uuNW6QXu6Jl3imEwOwlqh1K9SRt9m/gKiMxeD9HaDUnSxEPhZDuOEkrjAw7y0&#10;Ysg6jNT5MFQfRoDKw1W57+tMTyYk4lOo5gNgP3k9+OomZzf7UyLnzbye03UUo5k8hW78YRkBn6nI&#10;5TLQEkHoI8DLGECIAiH2WDLVyZam59UTjvbBpGYY28wzhIejAhwkmplmqJV5mRsu9CRnbrXuulyi&#10;TaZ/PnRCHhXcOss80mZ4VkiVmDvUA9da5Qk8zEpTaVuu1ahViTrLfIgoHZ9xk81r1Eue2VrvdO5M&#10;z0F3fsZRgFN1FKGZPoVu/GEZIR9b5HIZaIkg9BlAgEGIAiH2WDLdqea6k1VGNY6DrrExTXg4KsBB&#10;opl50VbtZb7aQWtte/rbcok2mfFW6nnR2ERoZV0rGZs7dKfgAw+z0treJae+vY6j2nohPkPyMieX&#10;SK7Nq2Z78YenowCn6ihCM30K236ear4Iyz8tS2X8AoAPQQowagH4FJ4SYDPPqYx8HPfeYmOa8HC0&#10;0w4SzUwjcY2X+Wy/Hodad0q0yUZvubrXW9XdnHTzSAjqj8DDfBFWP/vMpzAW4lPIeJ8k5ya/lWeh&#10;TTMSz6O/C+7VUfj5SIVGBXjiM0sdLQM/hUHoM8AIGIQoEGKPJTO9ph59mhFgeDCWoY8knw4HiZJm&#10;sFNU3EmyxLAs+Vcj5HqgrGpTpO86DDw8IsDc32UyEZ9EO644T8fd14VwF7dlUnq76PTw3TqKiuOd&#10;Cp2l8/lAgEGIMqEHBZgp4JSB0JsIPXht2V5T3Wn8AQKs13DJNbllnPR9h76HbQXYWYKVTK7WFJ/L&#10;mz2gJp8v0QVS7xDgSWvN9wEfCDAIUSb0mAAztqMC45QdkNCDl5btNVu5ouYnCHCvpkuDXYxXCbDv&#10;4TEBTlTRrAKFW3RcgMtB+Rs3d6entaNj+h0EOOQDAQYhyoQeEmDG9lRgnLIDEnrwyhp7Tbkj5ewe&#10;cD7PEB6+ew84j5jRe6T5A/eAvRKDe8Ae3TZ352ynG6hyxfEdh76Hx+4B3/pYILN7wE28Rr3k4apj&#10;Jb5d+P6GhXvAeb/iHnA6/vQq6D7uGwIMQgTwiAAzCDAIvZnQg1fW1GsKsdcq6HG58yW+Crr1e/pU&#10;iW1sFfS4cZRHrJoWWBf3llUHHmal+d5NlXkVlYivn08kx5KPecbcF15dwlMRCHAqpKg43llWHpQR&#10;8oEAgxBlQisFmO1ACafsgIQevLCmXvMidzjq93gOuLFP5YrwOWD9R+X39GGJubmPOj4urLM16jng&#10;UQu9Jdzjo7Yq7/KDxYGHWWl+vdkqM7d2azmTn4ivj+7CMUsuTK03U24uwhnoUIBTIUXF8c6D1UEZ&#10;IR8IMAhRJjQKMEuiTxphQpwyEHoSD148Tq9pN26a9kkqYjmCw/d2wioipt44qs2CnaKuakeorgyX&#10;2wa5S507HwVBZav1Tlid2ZR4MC+O6zPPhjxNrqeAUyGoPwIPs9L8ehvXTQ0O+6bSipaIT9KI/KQJ&#10;klemFsT0quZi/gbhQIBTIcXFcTH+sIyQDwQYhCgTggCDEAVCD148Tq/Z8GAv6CJM0d8/bE0/UcK8&#10;RveCFnW4uirIbbZOHpPVwtmHuebRnaxzb4foRAh270XPQ1iaH6e7Uni213QYnzO9HavRqx1ymmrI&#10;7LC3nu/LHQpwIqSEOC7GH5YR8IEAgxBlQpiCBiEKhB68sNxes3TfhiSK+PZIdw6PppdobsrX6LTR&#10;tyGVeqWU5znIXWaD1Uz3KLvCedNSU2UycTjUrIcBflYuh2D+CDyEpfWxz1Y+K2tfGJSML6VRfnJZ&#10;vHTV2nc7THtVhZ5SdXRPHBfjD9n6fCDAIESZEBZhgRAFQoxaSHcxduDdKDyrsv1cbLPN8lcAXQMI&#10;vQY8hgRCFAgxaiHdRWbv2l5ja4WTOIAAV/6rnX4y0DWA0GvARhwgRIEQoxbSXZR6JdOtGN8t9BB+&#10;vgBfZkuwfi7QNYDQa8BWlCBEgRCjFtJ9nL0Xvz+Kny7A09KuIwBdAwi9BryMAYQoEGLUQnoAcqEU&#10;z1dOt/50Ac7UE1RHAboGEHoNEGAQokCIUQsJAA7ZEkFoV0CAQYgCIUYtJAA4ZEsEoV0BAQYhCoQY&#10;tZAA4JAtEYR2BQQYhCgQYtRCAoBDtkQQ2hUQYBCiQIhRCwk4DuwTHvjc/vMXNV6/aPGRAkzsvP3C&#10;dXusT/U3ZAD4PuC3OQi9BoyAQYgCIUYtJAA4ZEsEoV0BAQYhCoQYtZAA4JAtEYR2BQQYhCgQYtRC&#10;AoBDtkQQ2hUQYBCiQIhRCwkADtkSQWhXQIBBiAIhRi0kADhkSwShXbFagE8KOGUgtCkhRi0kADhk&#10;SwShXbFWgE+ntyswTtkBCTFqIQHAIVsiCO2KlQJ8Or1fgXHKDkiIUQsJAA7ZEkFoV6wT4BMEGITe&#10;QohRCwkADtkSQWhXPC3A71NgnLIDEmIr03NeusYTJVaC8ypp3iud2hnYFl583MHr1bGqnrcLYoZy&#10;kzLQNYDQQzilIAX49Cj6pPECcMpA6BkB5o1jrC+wknpSpsy7pVM7A9siJcDi5epYV8/bBREi3+YM&#10;omsAoYcAAcY1RJoQW5l+6MbPjrG+QOHLgFilCocS4BE1b1+uDrGT+t5jxSHAIEQBmIIGIQqE2Mr0&#10;nBf8MhnrCwzyrHNxSAFu+PX16tix5iDAIESfEBZhgRAFQmxl+qEDFcIxVgMCvDa+XGxQHRBgdA0g&#10;5ACPIYEQBUJsZfqhA73wYjIU6oIPI+M6lcc5HKwpcszAR2jmg9XMuu9LzrOqM18P/1dmoZGXe8w0&#10;JrsN3nI7JXs5y2n1OkZaVE2MzuChHezsGvOQKO02xqBxK4RbaiI+iZLPK9ZPfqsGk+fXThqCdzpN&#10;x7N+Vs8LdRSluXjUK3dybYNohKiDUBeXlKFrAKH9gI04QIgCIbYyvew9z/aepOlKC9OvJhbZuoeT&#10;Ahz4CMxcW5eg7/a/lrPjOoefeyaJtT6auz6MNeJsvq4jdIZPd22U7yFV2k3nEVq8jAN7Pz0Rn4LI&#10;Zl/5yatxqVajrItOdHFmrh0BTtVRlOaYPXbUL3dybX8WCO3bDRUCDEJEgK0oQYgCIbYyvew9x7GV&#10;7koLLsqu70oRV+DgcHwKOkgUmGeeDZLfnIO+e0glvy641bpBe7omXeKYTA7lWqEkoVJG32b+IqUz&#10;l6O3bhCPLhYCP8vBoFASF3iYl1YMWYeROh+G6sM4Unm4Kvd9nenJhER8CtV8AOwnrwdf3eTsZn9K&#10;5LyZ13O6jmI0p8yRo0G5k2szo8GjoWIKGoRIAC9jACEKhNjK9KoDLc3gShk3+2BSM4yQ5hnCw1EB&#10;DhLNTHMXNPMyN1zoyc/cat11uUSbTP986IQ8Kux8Kc880mYIWEgVmTvUA9da5Qk8zEpTaVuu9adV&#10;iTrLfIgoHZ9xk81r1Eue2VrvdO5Mz0F3fsZRgFN1FKHpZI4cDcu1rnvzs0DrbxCqf/p/AcCHIAUY&#10;tQB8Ci8J8CB5t9GoxqnOa2wIHB6OCnCQaGZeeqN4buarHbTWVgFuyyXaZMZbqedLmz5GurTiksUc&#10;ulPwgYdZaW3vklPfXsdRbb0QnyF5mZNLJNfmVbO9+GunRwFO1VGEppN56WjvV78yL3ZuOwgVI2AQ&#10;ogGMgEGIAiG2Mr0dseajkY/j3tt8tDY/HO28g0Qz00hc42U+26/HIdidEm2y0Vuu7vVWdTcn3TwS&#10;gvoj8DBfhNXPPp3dKBbiU8h4nyTnJr+VZ6FNMxLPo78L7tVR+Bn/NlquG3jl3L33QoUAgxANLAkw&#10;U8ApA6H3E1p7mZkOVI8+zQgwPBjL0EeST4eDREkz2Ckq7iRZYliW/KsRclVQVrUp0ncdBh4eEWDu&#10;7zKZiE+iHVecp+Pu60K4q5syKb3BDHQowKmQVgmwX64TuFx3Nc5H+xtqQoBBiAQWBJixzygwTtkB&#10;Ca29ymwHqu40/gAB1mu45FLeMk76vkPfw7YC7CzBSiZXy4zP5c0eUJPPwQz0OwQ4KNcJnOf5NFsN&#10;AQYhgoTSAszYhxQYp+yAhNZeZLYDbeW6nJ8gwL2aRg12Sl4lwL6HxwQ4UUWzChRu0XEBLgflb9zc&#10;nZ7Wjo7pNxTgsFwn8LOcFsiiEUGAQYgEkgLMIMAgtB+htRfZ2IHKHSln94DzeYbw8N17wHnEjN4j&#10;zR+4B+yVGNwD9ui2uTtnO91AlSuO7zj0PTx2D/jWxwKZ3QNu4jXqJQ9XIyvx7cL3NyzcA877pwR4&#10;vgraTX0xP2iCUCHAIEQDjwgw25cSTtkBCa29xqYOVIi9VkGPy50v8VXQra8AqRLb2CroceMoj1g1&#10;LbAu7i2rDjzMSvO9myrzKioRXz+fSI4lH/OMuS+8uoSnIhDgVEgrBDgsN/jlUegfOkGoEGAQej/Y&#10;A5ACHPu+TxqrgVMGQvev1ZXppw70Inc+6vd4DrixT+WK8Dlg/UflK0BYYm7uo46PC+tsjXoOeBQI&#10;bwn3+Kityrv8YHHgYVaaX2+2ysyt3VrO5Cfi66O7cMySC1PrzZSbi3AGOhTgVEgrBDgsN5wX0Bud&#10;BKFCgEHo/YAA4xr6FkJrrxKnA7UbN02bKhWxHMHhezthFRFT76bUZsFOUVe1I1RXhstwg9ylzp2P&#10;QqGy1VogOrO18WBeHNdnng15mlxPAadCUH8EHmal+fU2rl8aHPZNpeUvEZ+kEflJEySvTC2I6VXN&#10;xfwNwoEAp0JaIcBhuaEA3/RUQxCqGPS4Q0sEoU8DU9AgRIHQ2mvM6ZkbHuwFXYQp+vuHreknSpjX&#10;6F7Qog5XVwW5zdbJY7JaOPsw1zy6k3Xu7RCdCGHcdNH1EJbmx2k+x32U66X4nOntWI2a5OZZIFFn&#10;dthbz/flDgU4EdKaVdBBubM741e9CZYfaoG9oEGIArAIC4QoEFp7kbm9Z+m+DUkU7TzF/cOj6SWa&#10;m/JlPG30bUilXinleQ5yl9lgNdOyqK5w3rTUVJlMHA4162GAn5XLIZg/Ag9haX3ss5XP0NoXCSXj&#10;S2mVn1wWL1219t0O015doadUHT31HLBf7nxpWm52rvRCjYzO0RJBaHfgMSQQokCIUQvpcYwdfTcK&#10;z6psPxdtbEuyHwV0DSD0GrARBwhRIMSohfQ4MnvX9hpbK5zEAQS48l/t9AOBrgGEXgO2ogQhCoQY&#10;tZAeR6mX99yK8YU7D+HnC/Bli0le2kDXAEKvAS9jACEKhBi1kFbg7L0Q/lH8dAGelnb9YKBrAKHX&#10;AAEGIQqEGLWQ1kAulOL5yunWny7AmXqC6ocDXQMIvQYIMAhRIMSohQQAh2yJILQrIMAgRIEQoxYS&#10;AByyJYLQroAAgxAFQoxaSABwyJYIQrsCAgxCFAgxaiEBx4F92AOf23/+osbrFy0+di9oQuftF67b&#10;Y32qvyEDwPcBv81B6DVgBAxCFAgxaiEBwCFbIgjtCggwCFEgxKiFBACHbIkgtCsgwCBEgRCjFhIA&#10;HLIlgtCugACDEAVCjFpIAHDIlghCuwICDEIUCDFqIQHAIVsiCO2K5wT4pIBTBkJbEWLUQgKAQ7ZE&#10;ENoVTwnw6fROBcYpOyAhRi0kADhkSwShXfGMAJ9Ob1VgnLIDEmLUQgKAQ7ZEENoVTwjwCQIMQlsT&#10;YtRCAoBDtkQQ2hWvCfBbFBin7ICEGLWQAOCQLRGEdoUnwKdH0CeNZA6cMhC6A0YtpK3AeekaT3io&#10;BOdV0rxXumeW1GpndWV6xoSHokdLBCEIME4ZCEXAqIW0FQZ1aBxjvYNKCkyZMu+W7lo5p1hDqyrT&#10;r1kL8Uj0aIkgRI8QpqBBiAIhRi2krTDIw9kx1jsQvtwKXq4qPW19ZWXGvq15uyY5WiII0QEWYYEQ&#10;BUKMWkhbgfOCXybjGQdL5qrMP1OAG35dkxwtEYQIAY8hgRAFQoxaSFthEAEhHOMZBwvmqsw/U4Bz&#10;sSo5WiIIEQI24gAhCoQYtZC2wiACF15MhkJd8GFkXKfyOIeDRUaOGfgIzXywGk+CxryCd/qbjmea&#10;1G1InY9T27dCcH62ri5n7lgeR1E1sdIHh+1gZ9eYh5GR/sMWfhspxzjEwrEo+bwe/eS3ajB5flVR&#10;B8GjJYLQR4GtKEGIAiFGLaStIEXgbG9SGkUojBYmFjO7h5MCHPgIzFxbl6gAV3ZO/KImbzmv9ZFc&#10;f1uZhGfXkz1ocTZf15HSh093bZTvYSbApvCbziOaCIdoOBZirqN+8mpcqtX0s+DREkHoo8DLGECI&#10;AiFGLaStIEVgHGxpRSi4KLu+K0VcgYPD8SnoIFFgnnk2SH5z5tEp6JtV01wt0OZ6ANoKLXdXLqSq&#10;1pkat1fqWN9m/tqvs0rUDdrWxRjzsxzRCiVxgYeZAPNiyJrzjFedHAxXcw6pcBSq+QDYT14PvrrJ&#10;WRA8WiIIfRQQYBCiQIhRC2krKBEozWhLGTf7YFIzjPvmGcLDUQEOEs1Mc1s0i98DzvQ0rPldwM3P&#10;g07IvB0XnU11kzO2vXGceRzNSLWQgjlnrAeutcoTeJgJsErbci21rUoUcEiFo91k8wr0kme2kjud&#10;2w9eX74A8CFIAUYtAJ/CMQR4GG7dRqMa5z6vsSFweDgqwEGimXnpjQRGBfiqk5tJWG5TlzLvdRxR&#10;1tLk0XFiZcfDSsbmjN0Z98DDTIBbY92mbwMOqXA058ucXCK5Nv3gP/7Lc2OA0JcRwggYhCgQYtRC&#10;2gp2xJqPRj6Oe2+xdUDh4aiKBIlmptG8Ji7AZjBqkvEpde5t1iFTnTmv6m7OsXmEsfoj8DBfhNXP&#10;PgMOqXAkMt4nybnJb+VZaNMPHi0RhD6KRwWYKeCUgdB7CDFqIW0FIwJXNWY0Q8LwYCxDH0k+HQ4S&#10;Jc3EY0iZVB87Ceun5v4Oj42Qn1nVpjguMVZ/BB4eEeCAQyqcXk5ZFwsVaP6qC+GuZfOCR0sEoY/i&#10;QQFmbD8Fxik7ICFGLaSt4N13pSLAav714t6YdvL6Wyw3ZoWzKOMc+3sCHHjYVoCdJVjJ5GoV9Lm8&#10;2QNe8GiJIPRRPCbAjO2owDhlByTEqIW0FawctHK1ERUB7vTMbhukCVxZ3MpzsAH1KgH2PTwmwIka&#10;mZETbtFxAS4H5W/c3F7waIkg9FE8JMAMAgxC7yXEqIW0FUY5kDtSzu4B5/MM4eG794DziLl8D1jp&#10;T2cXC4/3gANXHtrcnbOdbqBKJ0nGXunGw2P3gG9+jaTuATfxCvSSh6ug/eDREkHoo1grwAynDITe&#10;QIhRC2krTJohxF6roK92tHpJCfCFVxdbuL8KuvI5jRtHeTzGVdC1vAebZKz+CDxMMwJpAQ44pMJJ&#10;TCQHyZ15dz4PHi0RhD4KK8BsAX3SCBPilIHQc2DUQtoKrugVOz0H3NjHdEV6rljk08NCejTYCOPK&#10;3Fat5aT5qIXeiu3xUdtcJk4y9tVUe8iN+3xBgAMOqXCiu3DMkgtTyc2U2wkeLRGEPgoIMAhRIMSo&#10;hbQVHM2wOzlNG0cVsRzB4Xs7YRURU+8k1WbB1lFi0KvOFjJOwso1yq3auErtiVFxPrjqm4rrfTn0&#10;/szD0Yvj6cyzoYAm11PAKcbqj8BDqanlYkGAAw6pcCSN2Hy5n7xS0Uly41x7wTeagUbXAEIvAlPQ&#10;IESBEKMW0lZwNKPhwV7QRZiiv3/Ymn6ihHn1MxfTttL1tBP1MNwU7sbL497JtUkY27g693aITjA2&#10;b43wPZic9ZIABxwS4bjT27EKNMnNM0iizuywt+YbzUCjawChF4FFWCBEgRCjFtJWcDWjdN+GJIp2&#10;nuL+4dH0Es1N+YqhNszsjXvbyWNXuG9SauVzs+blQXIYmknP4VCzHsbzWbnM2PwReCizwWj6RQEO&#10;OCTCSb5v0E8ui5euWvsTwwkeLRGEPgo8hgRCFAgxaiH9cLTTLd2vf0vwK8GjJYLQR4GNOECIAiFG&#10;LaQfjmp6rPd4Alz5r3ZCSwShjwFbUYIQBUKMWkg/GxdnFdLhBPiy1RIsdA0g9CrwMgYQokCIUQvp&#10;J2Na3aStAwePlghCHwUEGIQoEGLUQvrJyNRDRBYHE2A/eLREEPooIMAgRIEQoxYSAByyJYLQroAA&#10;gxAFQoxaSABwyJYIQrsCAgxCFAgxaiEBwCFbIgjtCggwCFEgxKiFBBwH9gEPfG7/+Ysar1+0+EgB&#10;JnbefuG6Pdan+hsyAHwf8NschF4DRsAgRIEQoxYSAByyJYLQroAAgxAFQoxaSABwyJYIQrsCAgxC&#10;FAgxaiEBwCFbIgjtCggwCFEgxKiFBACHbIkgtCsgwCBEgRCjFhIAHLIlgtCuuC/AJwWcMhB6JyFG&#10;LSQAOGRLBKFdcVeAT6e9FRin7ICEGLWQAOCQLRGEdsU9AT6ddldgnLIDEmLUQgKAQ7ZEENoVdwT4&#10;BAEGoT0IMWohAcAhWyII7YrHBXg3BcYpOyAhRi0kADhkSwShN+I0gxTgUxJ90ngEOGUg9CjYk/k4&#10;L13jCQ+V4LxKmvdK98yS2nlZXZmeMeGh6NfU8luwRxnoGkDoBUCAQYgmIfZkvkEdGsdY76CSAlOm&#10;zLulu1b+7W+2TwmweCT6NbX8FuxRBroGENoWmIIGIQqE2JP5hj737BjrHQi/zxarunC/QP6jBHhE&#10;zds1yR+p5bdA8P1nINA1gNBrwCIsEKJAiD2Zj/OCXybjGQdL5qrMP1OAG35dk/zlpNuyR0sEIdKE&#10;8BgSCFEgxJ7MN/S6QjjGMw4WzFWZf6YA52JV8peTbsseLRGESBPCRhwgRIEQezLf0OteeDEZCnXB&#10;h5FxncrjHA4WGTlm4CM088FqvD5/zCt4p7/peKZJ3YbU+Tg/eisE52fr6nLmjuVxFFUTK31w2A52&#10;do15GBnpP2zht5FyjEMsHIuSz+vRT36rBpPnVxV1EHxQNcO/yiyUCkOK0uwfiT88dR6fqch7ZaAl&#10;gtAHgK0oQYgCIfZkPtnlnu1NSqMIhemMEyti3cNJAQ58BGaurUtUgCs7J35Rk7ec1/pIrr+tTMKz&#10;68ketDibr+tI6cOnuzbK9zATYFP4TecRTYRDNBwLkc2+8pNX41Ktpp8FH1SNvGGgwwhDitKMnbFZ&#10;/PPqd/lMRd4pAy0RhD4BvIwBhCgQYk/mk13uONjSilBwUXZ9V4q4AgeH41PQQaLAPPNskPzmzKNT&#10;0DerprlaoM31qKsVWu6uXEhVrTM1bq/Usb7N/AVEZ5WoG5SiizHmZzmME0riAg8zAebFkDXnGa86&#10;OQKs5hxS4ShU8wGwn7wefHWTsyD4oGqkbPddEwspQjN5xtz4wzICPlORy2WgJYLQRwABBiEKhNiT&#10;+VSvW5quWM9A2geTmmGwM88QHo4KcJBoZpqxVxa/B5zpaVjzu4CbnwedkHk7Ljqb6iZnbHvjOPM4&#10;muFZIVVizlgPXGuVJ/AwE2CVtuVajVqVKOCQCke7yeYV6CXPbCV3OrcffFA13JyoREg+zfQZc+MP&#10;ywj52CKXyvgFAB+CFGDUAvApbCLAw3DrNhrVODC6xgY54eGoAAeJZualNxIQFeCrTm4mYblNXcq8&#10;13FEWet50dhEaGXHw0rG5ozdGffAw0yAW2Pdpm8DDqlwNOfLnFwiuTb94GcCfEuchAjN9Blr+3mq&#10;+SIsWwM3ay6UgZ/CIPQZYAQMQhQIsSfz2RFrPhr5OO69zYdv88PRXjxINDON5jVxATaDUZOMT6lz&#10;b7MOmerMeVV3c47NI4zVH4GH+SKsfvYZcEiFI5HxPknOTX4rz0KbfvABLZsjFVL4+UD88+r3+cxS&#10;R8tASwShzyAmwEwBNQRC+xF69nIz3ehVjRnNkDA8GMvQR5JPh4NESTPxGFIm1cdOwvqpub/DYyPk&#10;Z1a1KY5LjNUfgYdHBDjgkAqnl/O0xUIFmr/qQrhr2bzgg6QR8fNCiorjcvzzdD4fCDAIUSYUEWDG&#10;PqvAOGUHJPTs1ebdd6UiwGr+9eLemHby+lssN2aFryjjHPu7AuR72FaAnSVYyeRqTfG5vNkDXvCB&#10;5zcI8FSV5vuADwQYhCgTmgswYx9WYJyyAxJ69mKz3Wgrl9hQEeBOz+y2QZrAlcWtPAe7GK8SYN/D&#10;YwKcqJEZOeEWHRfgclD+xs3tBR943kGAQz4QYBCiTGgmwAwCDEL7E3r2Yhu7Ubkj5ewecD7PEB6+&#10;ew84j5jL94CV/nR2sfB4Dzhw5aHN3Tnb6QaqdJJk7JVuPDx2D/jm10jqHnATr0Avebjq2A8+qJrY&#10;PeC8X3EPOB1/ehV0H/cNAQYhAlgSYPYZSjhlByT07LU2daNC7LUK+mpHq5eUAF94dbGF+6ugK5/T&#10;uHGUx2NcBV3Le7BJxuqPwMM0I5AW4IBDKpz5RHIsuTPvzufBB1Vjk6RCiorjcvxhGSEfCDAI0SDE&#10;opAC7Glu0kgDpwyEXr46n8znil6x03PAjX1MV6TnikU+PSyjR4ONMK7MbdVaTpqPWuit2B4ftc1l&#10;4iRjX021h9y4zxcEOOCQCie6C8csuTCV3Ey5neCDqrFJUiFFxXE5/rCMkA8EGIRoEIIAgxBdQs9e&#10;RE43andymjZOKmI5gsP3dsIqIqbeSarNgq2jxKBXnS1knISVa5RbtXGT2gii4nxw1TcV1/ty6E2J&#10;h6MXx9OZZ0MBTa6ngFOM1R+Bh1JTy8WCAAccUuFIGrH5cj95paKT5Ma59mL+BuFAgFMhxcVxMf6w&#10;jJAPBBiEKBPCFDQIUSD07LXmdKMND/aCLsIU/f3D1vQTJcxrKBSjhNXTTtTDcFO4Gy+PexXXJmFs&#10;4+rc2yE6wdjuveh5MDnrJQEOOCTCcae3YxV4tUNOvQi7zuywt55vwx0KcCKkhDguxh+WEfCBAIMQ&#10;ZUJYhAVCFAg9e7G53Wjpvg1JFPH9ku4cHk0v0dyU79VpI0IxjXvbyWNXuG9SauVzqvZlPcMwNJOe&#10;w6FmPYzns3KZsfkj8FBmg9H0iwIccEiEk9QoP7ksXrpq7U8MJ/jAk+MwGlJKHBfjD9n6fCDAIESZ&#10;EB5DAiEKhBi1kF6Ds9Pw178l+JXgfzrQNYDQa8BGHCBEgRCjFtJrqKbHeo8nwJX/aqefDHQNIPQa&#10;sBUlCFEgxKiF9BIuziqkwwnwZbYE6+cCXQMIvQa8jAGEKBBi1EJ6AdPqJm39oNDWBv/Tga4BhF4D&#10;BBiEKBBi1EJ6AZl6iMjiYALsB//Tga4BhF4DBBiEKBBi1EICgEO2RBDaFRBgEKJAiFELCQAO2RJB&#10;aFdAgEGIAiFGLSQAOGRLBKFdAQEGIQqEGLWQgOPAPvSBz+0/f1Hj9YsWH7sXNKHz9gvX7bE+1d+Q&#10;AeD7gN/mIPQaMAIGIQqEGLWQAOCQLRGEdgUEGIQoEGLUQgKAQ7ZEENoVEGAQokCIUQsJAA7ZEkFo&#10;V0CAQYgCIUYtJAA4ZEsEoV0BAQYhCoQYtZAA4JAtEYR2xQYCfFLAKQOhF8CohQQAh2yJILQrXhfg&#10;02ljBcYpOyAhRi0kADhkSwShXfGyAJ9OWyswTtkBCTFqIQHAIVsiCO2KVwX4BAEGIQgwcEygawCh&#10;17ChAG+lwDhlByTEqIUEAIdsiSD0driiKQX49Dz6pPE6cMoORIi96oDz0jWe8FAJzqukea90zyyp&#10;naDVlekZEx6Kfk0t7xXEDNucInQNILQeEGBcQ9QIsVcdDOrQOMZ6B5UUmDJl3i3dtXLefzdSAiwe&#10;iX5NLe8WRIiNThG6BhB6DZiCBiEKhNirDoZ+/ewY6x0IXxfEKpnwC+Q/SoBH1Lxdk/yRWt4/iG1P&#10;EboGEHoNWIQFQhQIsVcdcF7wy2Q842DJXJX5Zwpww69rkr+c9C1BbMwDXQMIvQY8hgRCFAixVx0M&#10;PaoQjvGMgwVzVeafKcC5WJX85aRvCWJjHugaQOg1YCMOEKJAiL3qYOhRL7yYDIW64MPIuE7lcQ4H&#10;i4wcM/ARmvlgNV5/PuYVvNPfdDzTpG5D6nycg70VgvOzdXU5c8fyOIqqiZU+OGwHO7vGPIyM9B+2&#10;8NtIOcYhFo5Fyef16Ce/VYPJ86uKOgg+qJrhX2UWY4UhRWkuHvXKnVzbIBoh6iDUxSVl6BpAaD9g&#10;K0oQokCIvepAdqdne5PS9K2F6WgTq27dw0kBDnwEZq6tS1SAKzsnflGTt5zX+kiuv61MwrPryR60&#10;OJuv60jpw6e7Nsr3MBNgU/hN5xFNhEM0HAuRzb7yk1fjUq2mnwUfVI28YaDDCEOK0hyzx4765U6u&#10;7c8CoX27oUKAQYgI8DIGEKJAiL3qQHan42BL960FF2XXd6WIK3BwOD4FHSQKzDPPBslvzjw6BX2z&#10;apqrBdpcj91aoeXuytXArM7UuL1Sx/o28xcpnVWibhCPLsaYn+VgUCiJCzzMBJgXQ9acZ7zq5Diy&#10;mnNIhaNQzQfAfvJ68NVNzoLgg6qRst13TSykCM0pc+RoUO7k2kxg8GiomIIGIRKAAIMQBULsVQeq&#10;Ry3NaEsZN/tgUjMMmeYZwsNRAQ4SzUxzWzSL3wPO9DSs+V3Azc+DTsi8HRedTXWTM7a9cZx5HM0Q&#10;sJAqMmesB661yhN4mAmwSttyrT+tShRwSIWj3WTzCvSSZ7aSO53bDz6oGm5OVCIkn6aTOXI0LNe6&#10;7s3PAq2/Qaj+2f4FAB+CFGDUAvApbCvAw3DrNhrVOPd5jQ2Bw8NRAQ4SzcxLbyQwKsBXndxMwnKb&#10;upR5r+OIstbzpU0f41hacclijN0Z98DDTIBbY92mbwMOqXA058ucXCK5Nv3gZwJ8S5yECE0n89LR&#10;MdLbZF7s3HYQKkbAIEQDGAGDEAVC7FUHdsSaj0Y+jntv8+Hb/HC0Nw8SzUyjeU1cgM1g1CTjU+rc&#10;2wlCpjoPSlF3c47NI4zVH4GH+SKsfvYZcEiFI5HxPknOTX4rz0KbfvABLZsjFVL4Gf82Wq4beOXc&#10;rPdChQCDEA2sE2CmgFMGQlsTevmiMj3qVY0ZzZAwPBjL0EeST4eDREkz8RhSJtXHTsL6qbm/w2Mj&#10;5GdWtSmOS4zVH4GHRwQ44JAKp5ezvcVCBZq/6kK4q5u84IOkEQn1QlolwH65TuBy3dU4H+1vqAkB&#10;BiESWCXAjO2hwDhlByT08jXl3XelIsBq/vXi3ph28vqK0JjlwKKMc+zvCXDgYVsBdpZgJZOrZcbn&#10;8mYPeMEHnrcU4KBcJ3Ce59NsNQQYhAgSWiPAjO2iwDhlByT08iVle9RWLtShIsCdntltgzSBK4tb&#10;eQ52Sl4lwL6HxwQ4USMzcsItOi7A5aD8jZvbCz7wvKEAh+U6gZ/ltEAWjQgCDEIksEKAGQQYhN5F&#10;6OVLauxR5Y6Us3vA+TxDePjuPeA8Yi7fA1b609nFwuM94MCVhzZ352ynG6jSSZKxV7rx8Ng94Jtf&#10;I6l7wE28Ar3k4WpkP/igamL3gPP+KQGer4J2U1/MD5qwuiHAIEQCzwkweyclnLIDEnr5ipp6VCH2&#10;WgV9taPVS0qAL7y62ML9VdCVz2ncOMrjMa6CruU92CRj9UfgYZoRSAtwwCEVznwiOZbcmXfn8+CD&#10;qrFJUiGtEOCw3OCXR6F/9wShQoBBaCewZUgBZg+hTxqvAKcMhNRl+qoDV/SKnZ4DbuxjuiI9Vyzy&#10;6WEhPRpshHFlbqvWctJ8FAhvxfb4qG0uEycZ+2qqPeTGfb4gwAGHVDjRXThmyYWp5GbK7QQfVI1N&#10;kgpphQCH5YbzAnrfkyBUCDAI7QQIMK6hLyDEXnXg9Kh2J6dpl6UiliM4fG8nrCJi6u2V2izYOkoM&#10;nX1nCxknYeUa5VZtXKW2k6g4H1z1TcX1vhx6a+Ph6MXxdObZUECT6yngFGP1R+Ch1NRysSDAAYdU&#10;OJJGbL7cT16p6CS5ca69mL9BOBDgVEgrBDgsNxTgm555CEJ1ThFaIgh9DpiCBiEKhF6+opyuuuHB&#10;XtBFmKK/f9iafqKEefUzF9NGw/W0E/UwBhPuxsvjHsa1SRjbuDr3dohOMB43XXQ9mJz1kgAHHBLh&#10;uNPbsQo0yc2zQKLO7LC3nm/DHQpwIqQ1q6CDcmd3xq96Eyw/1AJ7QYMQBWARFghRIPTyJeV2p6X7&#10;NiRRtPMU9w+Pppdobsq387RhZm/c204eu8J9k1Irn1+1L/EZxmaZ9BwONethPJ+Vy4zNH4GHMhuM&#10;pl8U4IBDIpzkhK2fXBYvXbX2J4YTfODJcRgNadVzwH6586Vpudm50gs1MjpHSwSh3YHHkECIAiFG&#10;LaSN4Oxm/PVvCX4l+B8KdA0g9BqwEQcIUSDEqIW0Earpsd7jCXDlv9rpBwJdAwi9BmxFCUIUCDFq&#10;IW2DizPPeTgBvmwxyUsb6BpA6DXgZQwgRIEQoxbSFphWN2nrJ8b4YPA/FOgaQOg1QIBBiAIhRi2k&#10;LZCph4gsDibAfvA/FOgaQOg1QIBBiAIhRi0kADhkSwShXQEBBiEKhBi1kADgkC0RhHYFBBiEKBBi&#10;1EICgEO2RBDaFRBgEKJAiFELCTgO7KMd+Nz+8xc1Xr9o8bF7QRM6b79w3R7rU/0NGQC+D/htDkKv&#10;ASNgEKJAiFELCQAO2RJBaFdAgEGIAiFGLSQAOGRLBKFdAQEGIQqEGLWQAOCQLRGEdgUEGIQoEGLU&#10;QgKAQ7ZEENoVEGAQokCIUQsJAA7ZEkFoV2whwCcFnDIQeh6MWkgAcMiWCEK7YgMBPp22VWCcsgMS&#10;YtRCAoBDtkQQ2hWvC/DptLEC45QdkBCjFhIAHLIlgtCueFmATxBgEIIAA4cEugYQeg1bCvBGCoxT&#10;dkBCjFpIPxJ861cilkTC8syuyjjPqs77sjWJtq0BdA0gtA6nAFKATy+gTxqbAKfsIIQYtZB+IupB&#10;gDd9R29O4xXHvqjKKCWEG2onIMAgRIAQBBjXEEVCjFpIPxE5r3i+pUNOUIBvnFdN3zdnLpwx8JlD&#10;gEGIICFMQYMQBUKMWkg/EB0XveDdhh4pCnDBL/aPavzywnMIMAgRJIRFWCBEgRCjFtIPxHVQpIpf&#10;N/RIUYCFNZrh94b9U4gGAgxCBAnhMSQQokCIUQvpByLjt0GVMmsOUnQbxoX5re/r4bNozPd1wQer&#10;HhO5fwz/t8Ph7KoNBa8MmVlUKVdT3gEXOS18TpYT5XYrxJRnPJYQ1enrfBgVTwLcDgVn2ywfQ9cA&#10;Qq8BG3GAEAVCjFpIPw83pb1ShTU4N8uVbpVetKRVrjC6WplEY2r9f2VWOPVRAT6b7+qoKyevFEWN&#10;PF5OlJtxwM+96+JyT4BLmWEU4MotFy0RhD4KbEUJQhQIMWoh/Tzo2efreGdUDk67vst5xqtODjjV&#10;gYKLcvi2FNqcCSM/y1Gp4FfvqMFZLT3uBonrYq7cvJUa3vZtxst4ORFuV72yuc54oUvLWrXaKi7A&#10;rU6l5qI7R4D5uVUsthgDo2sAodeAlzGAEAVCjFpIPw96/VU33hk1A8mWa6Fq1QD5xrkebDZcDZVn&#10;wqgHn7WeyQ6U7zaNoquYKzevvVXbBJ68cnxu3biuWQ3jbzaSLC7AZ/vIVcbb3hFgy2KLITC6BhB6&#10;DRBgEKJAiFEL6cfBKk7Ox9uurfm8mc++dxZp6aHyTBhb3/SKqOyospOCOXfl5rXq7LmfleNxu44P&#10;MdfSYWWXO9dRAW7tRPVVi/gowG1Q4nD5AsCHIAUYtQB8ChDgvWAfz7nYmVmrQN5nPt4i1reM54uj&#10;FgQ490R12dWZ86ru0gIc5TYlz5zSmpgAN8IMl+1AOVwFvclyaPw2B6HXgBEwCFEgxKiF9NPQOcrT&#10;mc9+/unIkm8/IsC+ueyqEXIlVFaF49EFAeYuXP8xLc2sPAt3EA0BBiFadJ4VYKaAUwZC2xBi1EL6&#10;abg44nVR33xWgPvGrJEW5YLjpwV4nGgv7EQ4BBiECBJ6UoAZe58C45QdkBCjFtJPQ+6Il//kz4cE&#10;eMCtVI8tlf2jApwoba6lo/6Gqg0BBiFSeE6AGXujAuOUHZAQoxbSD4OzLVQv9Ozs3XvAef/0PWBZ&#10;2h1XBm2+dK85wc0vbXYPuJn0FwIMQqQJPSXADAIMQtsSYtRC+mG4OltQXv2HeL3P1Cro9hEBHldB&#10;13Kh1/KC6mlTak8X2wUBrpzNnZVXU1q4EUcjYu98whQ0CBEk9KoAM5wyEIIAk4f7EgbzKHBU5MKH&#10;d+1YMn9EgMcnc1Wu5UeKRzXVS6QT5YTcjLDW8hGjxj51LMLXEYpbpAYgwCBEhJCrn1KA2Ur0SeMp&#10;4JSBEAT4vRgfilU4uztTBJ/T9lXqaaVSbT7V5iIqwHKo2XmOs1rNAOcRV37ezuzwXAu1JixRjv9Z&#10;cT447JtKK7reGKvN/J2w5IsXYlUAAQYhIoQgwLiGqBFi1EL6Wai8SdnamxIOPu0GzuZpYbN4q44K&#10;cBHuBZ17+yz7roK8Nfd2io6XE3zavaD9vaavwesIvXu+IyDAIESQEKagQYgCIUYtpJ8FZwmWhHBv&#10;u4af6oVGRWvTltlgNfFFWFLtfM+196Yhz1WYt6kyefS2VE742cq3IeVXO+qWb0PKW19LOQQYhL6H&#10;EBZhgRAFQoxaSABwyJYIQrsCjyGBEAVCjFpIAHDIlghCuwIbcYAQBUKMWkgAcMiWCEK7AltRghAF&#10;QoxaSABwyJYIQrsCL2MAIQqEGLWQAOCQLRGEdgUEGIQoEGLUQgKAQ7ZEENoVEGAQokCIUQsJAA7Z&#10;EkFoV0CAQYgCIUYtJAA4ZEsEoV0BAQYhCoQYtZAA4JAtEYR2BQQYhCgQYtRCAo4D+0AHPrf//EWN&#10;1y9afOxe0ITO2y9ct8f6VH9DBoDvA36bg9BrwAgYhCgQYtRCAoBDtkQQ2hUQYBCiQIhRCwkADtkS&#10;QWhXQIBBiAIhRi0kADhkSwShXQEBBiEKhBi1kADgkC0RhHYFBBiEKBBi1EICgEO2RBDaFTEBPimg&#10;hkBoP0KMWkgAcMiWCEK7IiLAp9NnFRin7ICEGLWQAOCQLRGEdsVcgE+nDyswTtkBCTFqIQHAIVsi&#10;CO2KmQCfIMAgtD8hRi0kADhkSwShXbEkwB9SYJyyAxJi1EJ6BpzzbR2WRMLyzK7KOM+qzvuyNYlS&#10;NVAJzqs389yjDHQNINT7KvkapAB7mps0NgSuIRAKwKiF9ATqQYDrLR3mnERcvqjKKCWEG2onlgW4&#10;kjne/HNijzLQNYCQBAQY19DPIsSohfQEcl7xfEuHnKAA34ZRZtP3zZkLZwx85ssCLHZQRsH3nzBA&#10;1wBCrwFT0CBEgRCjFtJ6dFwMItBt6JGiABf8Yv+YpnsvPF8W4D0i+URtoWsAodeARVggRIEQoxbS&#10;elwHRar4dUOPFAVYWKMZfm/YP4VoIMDoGkBoPfAYEghRIMSohbQeGb8NqpRZc9CD2zAuzG99Xw+f&#10;RWO+rws+WPWYyP1j+L8dDmdXbSh4ZcjMokq5mvIOuMhp4XOynCi3WyGmPOOxu6KaD6PiSYDboeCs&#10;9FOaSIZ/lVkoFXKP8ukfCTQoo79VgwueXzubWhd5rwy0RBD6ALARBwhRIMSohbQaN6W9UoU1ODfL&#10;lW6VXrSke/zCKEVlEo2p9f+VWeHURwX4bL6ro66cvFIUNfJ4OVFuxgE/966Lyz0BLmWGUYArt1yb&#10;chTgwvANuUf5WCwGGpZhgzBOxiLvlIGWCEKfALaiBCEKhBi1kFZDzz5fxzujcszW9V3OM151cvCl&#10;DhRclMO3pdDmTBj5WY7QBL96Rw3OaulxNwhIF3Pl5q3UUK9vM70yaV5OhNtVr2yuM17o0rJWrbaK&#10;C3CrU6m56M4RYH5uFYtgDGyPXvquiXGP8LFYDDQsox6C6JwoxiKXy0BLBKGPAC9jACEKhBi1kFZD&#10;r7/qxnGZGUi2XAtBqwbIN871wKvhaqg8E0Y9+Kz1THagfLdpFF3FXLl57a3aJvDkleNz68Z1zWoY&#10;f7ORZHEBPttHrjLe9o7EWhbeevDx6NVEEuXu85nCXgo0LGOcguhsqNeF84GWCEKfBQQYhCgQYtRC&#10;WgurODkfb1W25vNmPvveWaSlh8ozYWx90yuisqPKTorH3JWb14qW535WjsftOj7EXEuHlV3uXEcF&#10;uLUT1Vc70uwjEQTl2/JS3D0+U9hLgUZiDEK9LZwPc/kCwIcgBRi1AHwKP0aA7eM5Fzszazt47zMf&#10;bxHrW8bzxVELApx7orrs6sx5VXdpAY5ym5JnTmlNTIAbYYbLdqAcroJOCPAy9/DzgUDjAnwrzyJa&#10;pYkyPvfLc2OA0JcRwggYhCgQYtRCWonO6ejH5bfzT6fX9+1HBDiqaQlXjZALjbIqHCwuCDB34fqP&#10;SVVm5Vn4A8rHBDjFPSqOd+pslq4uhLN+DQIMQpQJBQLMFFBDILQzIUYtpJW4OOJ1Ud98VoD7xiwd&#10;FuWC46cFeJxoL6ZbrH2koMDFGwR40lrzvVrjfC5vPQQYhOgT8gWYMQIKjFN2QEKMWkgrkTvi5T/5&#10;8yEB7tU8rN0e+TEBTpQ2l6pRf0PV/rwAl8NPjiZdpRBgECIFT4AZo6DAOGUHJMSohbQOzrZQveDm&#10;AVRtJu8B5/3T94BlaXdcGbT50r3mBDe/tNk94GbS3ycFOMX97j3gdKDpVdB93DcEGIQIwBVgBgEG&#10;oQ8RYtRCWoer80zq1X+I1/tMrYJuHxHgcRV0LRd6LS+onjal9nSxXRDgyn8y9mpLCzfiaETsnU+r&#10;pqBT3KPieGfleFDG+OUFAgxC9AklBJihhkBoT0KMWkjr4L6EwTwKHO3ww2da7Vgyf0SAxydzVa7l&#10;R4pHNdUrhxPlhNyMsNbyEaPGPnUswtcRilukBlYJcIp7VBzvPDsdlGEXhTVYBQ1C+xFiz0IKsNVc&#10;T4DZFsApA6EHL2BqIa3C+FCswtndmSL4nHZ1Uk8rlWrzqTaPq4Ucanae46xWM8B5xJWftzO7HddC&#10;rQlLlON/VpwPDvum0kKnN8ZqM38nLPnihVgVrBLgFPe4OC4GGpZRqf27ZGKt2xBgENqBEAQY19BX&#10;E2LUQlqFypuUrZemVe2+xuZpYbN4q44KcBHuBZ17+yz7roK8Nfc2UI6XE3yO2yh7e01fg9cRevd8&#10;R6wT4AT3hDguBhqWYZ5BErW3QxcEGIRIEsIUNAhRIMSohbQK/nsB9D6QqQ5fvdCoaG3aMhusJrFk&#10;twjeONDX3puGPFdh3qbK5NHbUjnhZysfobXvEdJvDcrbcE3yJgIc554Sx8VAgzJ6GbeMQU9LQIBB&#10;iDIhLMICIQqEGLWQAOCQLRGEdgUeQwIhCoQYtZAA4JAtEYR2BTbiACEKhBi1kADgkC0RhHYFtqIE&#10;IQqEGLWQAOCQLRGEdgVexgBCFAgxaiEBwCFbIgjtCggwCFEgxKiFBACHbIkgtCsgwCBEgRCjFhIA&#10;HLIlgtCugACDEAVCjFpIAHDIlghCuwICDEIUCDFqIQHAIVsiCO0KCDAIUSDEqIUEHAf2yQ98bv/5&#10;ixqvX7T42L2gCZ23X7huj/Wp/oYMAN8H/DYHodeAETAIUSDEqIUEAIdsiSC0KyDAIESBEKMWEgAc&#10;siWC0K6AAIMQBUKMWkgAcMiWCEK7AgIMQhQIMWohAcAhWyII7QoIMAhRIMSohQQAh2yJILQrDi/A&#10;JwVcQx8mxKiFBACHbIkgtCuOLsCn030FxjX0fkKMWkgAcMiWCEK74uACfDo9oMC4ht5PiFELCQAO&#10;2RJBaFccW4BPEGAihBi1kADgkC0RhHYFBPi+AuMaej8hRi2kl8A539ZhSSQsz+yqjPOs6rwvW5Mo&#10;VQOV4Lz6BNu31Ci6BhBah1MAKcCno6JPGsBDcwPbXdSMWjt9BfUgwPWWDnNOIi5f0mSUEsINtRPL&#10;AlzJHOUH2L6nRiEvILQOEGAIMAT4zch5xfPdtGQ/eDRuw0i26fvmzIUzBj7zZQEWvPwI2zfVKOQF&#10;hF4DpqDv6wyuofcTYtRCegEdF4PQdBt6pCjABb/YP6Yp5QvPlwV4x0ggwCBEnxAE+P44D9fQ+wkx&#10;aiG9gOugSBW/buiRogALazTD7w37pxANBBhdAwg9DDyGBAGmQIhRC+kFZPw2qFJmzaGvvw3jwvzW&#10;9/XwWTTm+7rgg1WPidw/hv/b4XB21YaCV4bMLKqUqynvgIucFj4ny4lyuxViyjMeuyuq+TAqngS4&#10;HQrOSj+liWT4V5nFWCH3KJ/Fo7dqMHh+7Wwi7drSGn4V1EFMsRpFSwShDwAbcdy/0Ylr6P2EGLWQ&#10;nsdNaa9UYQ3OzXKlW6UXLWndKIwKVCbRmFr/X5kVTn1ULs7muzrqyskrRVEjj5cT5WYc8HPvurjc&#10;E+BSZhgFuHLLtSlHAS4M35B7lM9iTVqyxhxdGyI3oX27MUGAQYgIsBXl/YVGuIbeT4hRC+l56Nnn&#10;63hnVA7wur7LecarTg7h1IGCi3L4tjTyMBNGfpbjPMGv3lGDs1p63A2a0sVcuXkrNWDs20yvfpqX&#10;E+F21Sub64wXurSsVaut4pLV6lRqLrpzBJifW8UiGAPbo5e+a2LcI3z6pZqsB7Kdw3Z0rYuqeTQm&#10;TEGDEAngZQwgRIEQoxbS89Drr7rxzqgZSLZcd/2tGiDfONeDu4arofJMGPXgs9Yz2YFc3KZRdBVz&#10;5ea1t2qbwJNXjs+tG9c1q2H8zUaSxVXrbB+5ynjbOxJrWXjrwcejVxNJlLvPx8kcOTpONXQ2pKtT&#10;lNXfICYIMAjRAAQYhCgQYtRCehpWcXI+3tdszefNfPa9s0hLD5Vnwtj6pldEZUeVnZSguSs3r1U4&#10;z/2sHI/bdXyIuZYOK7vcuY6qVmsnqq/e2DKIICjflpfi7vFxMi8dHUO6TebFzm0HMflZfwHAhyAF&#10;GLUAfAo/T4Dt4zkXOzNr+3rvMx9vEetbxvPFUQsCnHuiuuzqPEhQ3aUFOMptSp45pTUxAW6EGVra&#10;gXK4CjohwMvcw8+FmjTZy7OYV1017roVxIQRMAjRAEbAIESBEKMW0rPoHAEYl+XOPx0B8O1HBDgu&#10;S3FXjZDLjbIqHI8uCDB34fqPqVZm5Vn4w9LHBDjFfZUA14VwVlU5Bct1V+N8tBcTBBiEaOCQAswU&#10;cA0RIsSohfQsLk5Hf1HffFaA+8asMxblguOnBXicaC+8W697CrBa3nwub/Oq43k+zVZDgEGIIKEj&#10;CjBj6xQY19D7CTFqIT2L3Ono/Sd/PiTAvZqftVswPybAidLmqjXqb1rh3i3A5fDToolX3VmO/7Mo&#10;dQgwCJHAAQWYsZUKjGvo/YQYtZCehLMtVC+4eTBVm8l7wHn/9D1gWdodVwZtvnSvOcHNL212D7iZ&#10;9PdJAU5xXyHA81XQbuqLefVDEBMEGIRo4HgCzCDABAkxaiE9iauzBeXVf4jX+0ytgm4fEeBxFXQt&#10;F3otL6ieNqX2dLFdEODKf/r2aksLN+IYhpeRdz6tmoJOcV8hwGOSS7TqCr0MPIgJAgxCNHBoAWa4&#10;hqgQYtRCehLuSxjMo8BR2QgfgLVjyfwRAR6fzFW5lh8pHpVHLzNOlBNyM8Jay0eMGvvUsQhfRyhu&#10;kRpYJcAp7isE2C7+akS06obj53lMEGAQ2gTsVUgBZkdCnzSAh+rvPRc1+2LRdTA+FKtwdnemCD6n&#10;LaDU00ql2qipzeMqIoeanec4q9UMcB5x5eftzJ7JtVBrwhLlzJY1DQ77ptKqqDeRajN/Jyz54oX+&#10;VQFOcV8hwJXap0t60GIeFnzTi+GCmMIahbyAEAQYAgwB/m5U3qRsvTStajdBNk8Lm8VbdWoe1Zei&#10;3Ntn2XcV5K25t9tyvJzgc9xe2dtr+hq8jtC75/ukACe4r1kFbZ5BErW3E9f0x1VvguXHVGAvaBCi&#10;AExB4xqiQIhRC+k5OEuwJMTSyl71QqOitWnLbLCa+CIsqRe+59p705DnKszbVJk8elsqJ/xs5aO1&#10;9v1C+t1DeevLId9GgOPcVz0HLOOTXFt/cnn8Izc7V3oxzWoULRGEPgAswsI1RIEQoxYSAByyJYLQ&#10;rsBjSLiGKBBi1EICgEO2RBDaFdiIA9cQBUKMWkgAcMiWCEK7AltR4hqiQIhRCwkADtkSQWhX4GUM&#10;IESBEKMWEgAcsiWC0K6AAIMQBUKMWkgAcMiWCEK7AgIMQhQIMWohAcAhWyII7QoIMAhRIMSohQQA&#10;h2yJILQrIMAgRIEQoxYSAByyJYLQroAAgxAFQoxaSMBxYJ+JwOf2n7+o8fpFi4/dC5rQefuF6/ZY&#10;n+pvyADwfcBvcxB6DRgBgxAFQoxaSABwyJYIQrsCAgxCFAgxaiEBwCFbIgjtCggwCFEgxKiFBACH&#10;bIkgtCsgwCBEgRCjFhIAHLIlgtCugACDEAVCjFpIAHDIlghCu+IRAT4p4JSB0PsIMWohAcAhWyII&#10;7YoHBPh02leBccoOSIhRCwkADtkSQWhX3Bfg02lnBcYpOyAhRi0kADhkSwShXXFXgE8QYBB6PyFG&#10;LSQAOGRLBKFdsUaAd1JgnLIDEmLUQvpScF66xhMeKsF5lTTvlX6w6kbXAEKvYRLgUxR90nibLuOU&#10;HZAQoxbSl4Jz3jjGegfV4MER8cC8W/rBqhtdAwi9BggwCFEgxKiF9KUY5PLsGOsdCF9uxePq20OA&#10;QQiEVgJT0CBEgRCjFtKXgvOCXybjGQdL5rrMPx/oGkDoNWARFghRIMSohfSlGCRQCMd4xsGCuS7z&#10;zwe6BhB6DXgMCYQoEGLUQvpSDBJ44cVkKNQFH0bGdSqPc5hrTN5GM/ARmvlgNTMBvuQ8qzrz9fB/&#10;ZRZ0ebnHTGOy2+Att1Pfl7OcVp+Rv++6tfVwsdPoBW9l0nZIkl3REkGIALARBwhRIMSohfSlkIJ0&#10;HnRmNHqpOxqJxczu4aQABz4CM9fWJRBg/2s5O65z+LlnAlzro7nrw1irXAvj+Gwyd1zIpJVOIdAS&#10;QejzwFaUIESBEKMW0pdCClLHs8mQmiTKru9KEVfg4HB8CjpIFJhnng2S35y5n3lIJb8uuFVJfum7&#10;Jl3imCy/DeNXoVaTVcro28xfDPaQ68rcDbe0LvJLOZwePNaCbzEGRtcAQq8BL2MAIQqEGLWQvhRK&#10;a0ojLsq42QeTGs5v8wzh4agAB4lmphlNZl7mhotO/ZFblbwul2iT6Z8PnZBH7Si2sT8qVrhu9ci3&#10;HTS31YlbmVSvEq89h2iJIPQZQIBBiAIhRi2kL4UWpFxLrTKqcah3jQ2Bw8NRAQ4SzcyLtmov89UO&#10;WmurkrflEm0y463UA9YmEuWDrgXv1J9q6KtnoHsezM+ryxcAPgQpwHeS4CIF3gYI8DsE+KbHfsrI&#10;x3HvLTboCw9HBThINDONSDZe5rP9uhtXSi2XaJON3nLphFd1F5J+0LX+ZZCJXpVTxuT+ReC3OQi9&#10;hgdGwEwBpwyE3kiIUQvpS2FkRQ8RleEITUxzwsNRAQ4SJU0vc/i1tZMlhmXJvxohF0xlVZsgveha&#10;SXg36K4S7EypNgQYhCjhvgAztrMC45QdkBCjFtKXwspKJmdff4AA64VWctFy+YRrWQs1r/vLMBQ2&#10;d5EhwCBECXcFmLG9FRin7ICEGLWQvhRWVlq51ugnCPCAW3kOdqR+1PV1EN5iEOFmqI2rvj8MAQYh&#10;SrgnwAwCDEI7EGLUQvpSjLIid6Sc3QPO5xnCw3fvAecRM3oPOH/gRq1XYnAP2KPb5u4N7Eddyzlo&#10;If/IuJmBhgCDECmsEGCGUwZC7yLEqIX0pZhkRYi9VkGPa5Iv8VXQra+SqRLb2CpovZC5D4g96npQ&#10;3Zv6Sq6Eznw3EGAQIoBAgFmAPmm8T5Jxyg5IiFEL6UsxycpF7g7V7/EccMOFNkX4HLD+o/JVMiwx&#10;53qfyfGZXp2tUc8BV/ZHg7eE+1HXg4jrQXHL7WudIMAgRAkQYBCiQIhRC+lL4ciK3Zhq2h2qiOUI&#10;Dt/bCauImFcuarVblZ/5qjbI6koe3NwNcpc6dy7GXa1ktlrvhNWpPaaVeVnvWmbXUj047/wKggCD&#10;EAFgChqEKBBi1EL6Ujiy0vBgL+giTNHfP2xNP1HCvEb3ghZ1uLoqyG32dR6T1erRo3HHquhO1g+6&#10;HtIV5vs8qCAIMAgRABZhgRAFQoxaSF8KV1ZK921IopjvANXfPzyaXqK5Kd9f1EbfhlQOTkTgOchd&#10;ZoPVTCuau8J501JTZTJxOHv+oOuLGTjXdgANAQYhSsBjSCBEgRCjFhLwKkaF68xgdmW27V2jJYIQ&#10;NuLAKQOhyFVGLSTgVWR20Hld9eKhRwT4SddoiSCErShxykAocpFRCwl4FSXnZdf3t8K+uugxPCLA&#10;T7pGSwQhvA0JpwyE5mDUQgJextksiBLNmlwP3Zt9zjVaIghBgHHKQGgORi0k4HXUUifzcl2mxxZH&#10;PeUaLRGEIMA4ZSA0B6MWEgAcsiWC0K6AAIMQBUKMWkgAcMiWCEK7AgIMQhQIMWohAcAhWyII7QoI&#10;MAhRIMSohQQcB/YpD3xu//mLGq9ftPhIASZ23n7huj3Wp/obMgB8H/DbHIReA0bAIESBEKMWEgAc&#10;siWC0K6AAIMQBUKMWkgAcMiWCEK7AgIMQhQIMWohAcAhWyII7QoIMAhRIMSohQQAh2yJILQzIMAg&#10;9HlCjFpIAHDIlghCu+Gk0EOAQejjhBi1kADgkC0RhPbCyQA1BEIfJ8SohQQAh2yJILQTTieiCoxT&#10;dkBCjFpIAHDIlghC++AEAQYhOoQYtZAA4JAtEYT2wYmsAuOUHZAQoxYSAByyJYLQRjgtok8akbQ4&#10;ZSD0ZkLsuWycl67xhIdKcF4lzXulUzsRz4a9HUydbO5/g7p+w+lC1wBCKUCAQeh7CLHnsnHOG8dY&#10;76AaPDgiHph3S6d2Ip4Me0PoOtnePwQYhH4UIUxBgxAhQuy5bEM3f3aM9Q6ELxNilWp8rwCL96jv&#10;WCfb+4cAg9CPIoRFWCBEiBB7LhvnBb9MxjMOlsx1mb8I72OuPW/vHwIMQj+LEAQYhOgQYs9lG/pU&#10;IRzjGQcL5rrMXwQIMFoiCH0Y2IgDhMgQYs9lG/rUCy8mQ6Eu+DAyrlN5nMNcY/I2moGP0MwHq5n1&#10;6JecZ1U3aVBlFiJ5ucdMY7Lb4C23U7aXs5xWn5G/77q19XCx078Fb2XSdkiSXf1aM3EucFSkbmOo&#10;Phmf460Qk6ndetU6z3KrBq88v3Z93/HxB1QveBe6S9X1EoU7LhI1jJYIQjsDW1GCEBVC7Llssk89&#10;DzozGr3UHY3EIlz3cFKAAx+BmWvrEoiC/7WcHdc5/NwzAa710dz1YaxVroVxfDaZlbQNh3QK4dXa&#10;KMApjobUTecWTYSM5WgKMDfj4wLsZ7E5lN8zt1pYKxe+u0RdL1JYdpGoYbREEPoM8DIGEPo8IfZc&#10;NtmndjybDCklouz6rhRxBQ4Ox6egg0SBeebZIPnNORjkDank1wW3KskvfdekSxyTyYFmK4z6SKNv&#10;M38R00OuK3M33NK6yC+lDMlxrODXSJxpjrwYzGHUzYdh9zAYdqsy4HjlQiponekReHQK2s9SDzm6&#10;MUs9SmEuf0kF7uJ1vUxh0UWihtESQegjwOsIQYgCIfZcNtWnlkZclHGzDyY1w/htniE8HBXgINHM&#10;NKPJzMvccNGpP3KrQdflEm0y/fOhE/KoHcU29kfFCtetVrJ2EJpWJ25lUj0MrD2HkwCnOJ6Nq0J/&#10;upl9jp3lNlTHrU8IsJ8lsyemU8mEMW/yYOAuUdeLFJZdxGr4FwB8CFKAUQvAp7CFAA9ScxuNahzq&#10;XWND4PBwVICDRDPz0htRczNf7ZCqthp0Wy7RJjPeSj1gbSJRPuha30K9cjX0NTdXeTA/HwpwimPr&#10;Hfcy+xyvzgxylRLgeFjj76fKkChn7hJ1vUhh2UWKCn4Kg9AngBEwCFEgxJ7LZkes+Wjk47j35g/6&#10;NMLDUQEOEs1M04U3Xuaz/brzNShZok02esulE17VXUj6QddaajLRq3LKmNz7cd7lGH4aNi7HfDrk&#10;ZA2qNRbWrTwLlWwIqtN5upm7ZF0vUFh2Ea9htEQQ2hdMAQIMQjQIseeymW5ZDxHNCCc8GMvQR5JP&#10;h4NESTMYlcWdJEsMy5J/NUKuD8qqNkF60bWS8G7QXSXYmRKexwQ4xTEqwD5H7qJPCHAYVl0IZ6FW&#10;oc5eqaa7A3eJul6ksOwiXsNoiSC0K5gBBBiESBBiz2WzvWsmR08/QID1Qiu5Prh8wrWshZrX/WUY&#10;Cpt7nG8QYJ/jkgBP3/phqVXK5/JmkrVqstzeQn5EgBcp3HERrWG0RBDaE4y5CowaAqFPE2LPZbO9&#10;aytXDf0EAe7V3Gywk/Kjrq+D8BaDCDdDbVz1bd13CLDHMTwUF2AvSzmIX+P6zYYfDXXwgyEe+SMU&#10;7ruY1zBaIgjtCAYBBiFahNhz2cY+Ve5IObsHHHnUMzx89x5wHjGj9yXzB27UeiUG94A9um3u3sB+&#10;1LWcgxbyj4ybGegn7gG7HJMCPHHMg7Xmizth6SzBKmipyHlvthQN3CXqepHCYy78GkZLBKEdwXwF&#10;Rg2B0KcJseeyTX2qEHutgh7XJF/iq6BbX4NSJbaxVdB6IXMfEHvUtZQ29ZVcCZ35bhYFOMUxKsA+&#10;xyqo5cRjSG6W8aCtQLkMy77G0HeXqOtFCssu4jWMlghCbwGLIRTgWBKcMhDak9CTV9zUiV7kpk79&#10;Hs8BN3ZjKBE+B6z/qHwNCkvMzVMy4zO9OlujHocdxcNbwv2oazmUVH+03L6O6DEBTtVKVIB9jkNW&#10;89SP3sgqsRGHm8U++NuMFVjws0kRuEvU9SKFZRfxGkZLBKG3AAIMQl9B6MkrzumWzzzcCauI5QgO&#10;39sJq4iYeqelNgt2wrqqHZe6kgcaFOQude5cjPdJZbZa74TVmY2XB/Oy3rXMrqVamEd7HhTgVK1E&#10;BTjgOPwoGLL2TcXTG3H4WSoTjRjf5iw3DzG/lgJ38bpeprDoIlHDaIkgtB8wBQ1CxAix57I53XLD&#10;g72gizBFf//wNCRzEyXMa3QvaFGHGhTkNpsRj8lq4WxcXPPoTtYPuh7SFeb7PKigZQFO1Er8HnDA&#10;cdzZuZ6ShrXuZzHPIIk6s9uEZNMNcN9doq4XKSy7SNQwWiII7QYswgIhYoTYc9ncbrl034YkiugO&#10;UPcOj6aXaG7KVwW10bchyVW5IvAc5C6zwWomqeoK501LTZXJxOHs+YOuL2ZYV9vh3aMCHK+VxCKs&#10;gGMrn+pVrzbqk4uw/CzSkBla+76Ekk9vJ/Lcpep6icIdF4kaRksEod0AAQYhWoQYtZBWY1SIzqrK&#10;umzbuwbQEkGIJiFsxAFCpAgxaiGtRmYHnVf/xUN38IgAP+kaQEsEIaKEsBUlCFEixKiFtBqlXvpz&#10;K8aX8TyERwT4SdcAWiIIEScEAQYhCoQYtZDW4+y8Zf5xPPQ06nOuAbREECJOCAIMQhQIMWohPYFa&#10;6mS+coPDx7aDeMo1gJYIQsQJQYBBiAIhRi0kADhkSwShXQEBBiEKhBi1kADgkC0RhHYFBBiEKBBi&#10;1EICgEO2RBDaFRBgEKJAiFELCTgO7Oa7+Nz+8xc1Xr9o8ZECTOy8/cJ1e6xP9TdkAPg+4Lc5CL0G&#10;jIBBiAIhRi0kADhkSwShXQEBBiEKhBi1kADgkC0RhHYFBBiEKBBi1EICgEO2RBDaFRBgEKJAiFEL&#10;CQAO2RJBaFdQU1+csmMSYvSuQwA4YEsEoX1xUkANgdBHCTFqIQHAIVsiCO2K04mcAuOUHZAQoxYS&#10;AByyJYLQnjid6CkwTtkBCTFqIQHAIVsiCO2IEwQYhEgQYtRCAoBDtkQQ2hEnigqMU3ZAQoxaSABw&#10;yJYIQndw2g590njFKU4ZCK0GW5+F89I1nii0EpxXSfNe6dROwrNhvx9b1NUGPt5wytA1HI8QBBjX&#10;0M8jxNZn4Zw3jrHeQTV4cEQ8MO+WTu0kPBn2DoAAo2sAoRgwBQ1CNAix9VkGGTk7xnoHwpchsUqV&#10;vleAxb7q20OA0TWAUBxYhAVCNAix9Vk4L/hlMp5xsGSuy/xF2J85BBhdAwhFAQEGIRKE2PosQ38q&#10;hGM842DBXJf5iwABRksEISrARhwgRIEQW59l6E8vvJgMhbrgw8i4TuVxDnONydtoBj5CMx+sZtab&#10;X3KeVZ35evi/MgudvNxjpjHZbfCW2ynhy1lOq8/I33fd2nq42OnlgrcyaTskya5+rZk4FzgqUrcx&#10;1KDSXcrzgFyfomrswXYILbNx3qrBBc+vXTTsWyFcM17fy3kWXSRqGS0RhD4BbEUJQgQIsfVZZH96&#10;HnRmNHqpOxqJRb7u4aQABz4CM9fWJRAE/2s5O65z+LlnelXro7nrw1irXAvj+Gwyd1zIpJVOIbxa&#10;GwU4xdGQuuncovEr3aM8C8j6PBuf5rdO5WYyhnUdhG2PnpfqeznPootELaMlgtAngJcxgBAFQmx9&#10;FtmfdjybDCklouz6rhRxBQ4Ox6egg0SBeebZIPnNmfuZh1Ty64JbIeKXvmvSJY7J5ECzFUoqKmX0&#10;beYvknrIdWXuhltaF/mllCA5jhX8GokzzZEXgzmMuvkw7B6Gu5Wf2aUcCUj7PHMxSG83KGGnvz63&#10;ioiMrB6OyW/rTI3bg7CvKqc9mKjv5TyLLhK1jJYIQh8BXkcIQhQIsfVZVH9aGnFRxs0+mNQM47d5&#10;hvBwVICDRDPTjCYzL3PDhZ5Oza0QXZdLtMn0z4dOyKN2FNvYHxUrXLd6QNcOItPqxK1MqoeAtedw&#10;EuAUx7NxVejPILNLeR6Q9WnGzYWZbLBEclV15tx0KpMfdmfD1ckS9b2YZ9lFrJZ/AcCHIAUYtQB8&#10;Cq8K8CA1t9GoxqHeNTYEDg9HBThINDMvvdESN/PVDqdqK0S35RJtMuOt1APWJhLlg66FGmpeuRr6&#10;6hnongfz86EApzi23vEws0t5HpD1WVqNzdJEtOmHfeX25my9UN+LeZZdxGsZP4VB6DPACBiEKBBi&#10;67PYEWs+Gvk47r354zaN8HBUgINEM9N0342X+Wy/7sbFSMsl2mSjt1zdNq3qLiT9oGstM5noVTlR&#10;dfTjvMsx/LSWSzmyCMv4bCIler5u5Vko0w87n1Is1vdiniUX8VpGSwShvcAUrAUBBiEKhNj6LKZL&#10;1kNEM7oJD8Yy9JHk0+EgUdIMRmRxJ8kSw7LkX42Qa4Oyqk2QXnSt9LAbdFcJdqZE5zEBTnFMCfAj&#10;AaUe8DJ/1IWY1rz5YXMXyfq+k2fJRbyW0RJBaCcw5ikwBBiEKBBi67PYnjWTs68/QID1Qiu5OLh8&#10;wrWshZrX/WUYCpv7m1QFWC1SPpc3Y3phPybAd/IsuojWMloiCO0DxnwFhgCDEAVCbH0W27O2conP&#10;TxDgXk3MBjs1P+r6OghvMYhwM9TGVd/WJSrA5aB9jf/9FHZyc5TZCX0gT8rFvJbREkFoFzAIMAhR&#10;JMTWZxn7U7kj5ewecOQxz/Dw3XvAecSM3pPMH7hRG71l2kTotrl7A/tR13IOWuhFxmYG+ol7wC7H&#10;O/eAb4/dAzarwdxUwSpoP+zcX76eqO87eR5x4dcyWiII7QIWKjAEGIQoEGLrs0z9qRB7rYIe1yRf&#10;4qugW1+IUiW2sVXQeiFzHxB71LXUNfWVXAmd+W4WBTjFMSXALuV5QNbnuHS7mBEZrYt5LsgNu/JP&#10;XKK+F/Msu4jXMloiCPnq+B70M0MK8BvLwzUEQg/hiUtl6kAvcgOmfo/ngBv7gKsInwPWf1S+EIUl&#10;5uYJmfGZXp2tUQ/VjsLhLeF+1PWgiHro13L7uqPHBDhVKykBdinPA7I+DWl93CcizLlphPnV5IZ9&#10;4/YholreWUjU92KeZRfxWkZLBCEIMK6h4xJ64lJxumS7UdK0qVMRyxEcvrcTVhEx9S5LbRbshHVV&#10;uy11JQ9u7ga5S507F+PGUZneIUpuVNGZjZcH87LetcyuVU9wM8h7TIBTtZISYJfyPKDxhGTD903u&#10;PCM2/lGZgIR+oXMQ9vA7Y2DTN5X+ORCv7+U8iy4StYyWCEJ7AFPQIESSEFufxemSGx7sBV2EKfr7&#10;h63pJ0qY1+he0KIOV1cFuc1GxGOyWjibFtc8upP1g66HdIX5Pg8qaFmAE7WSEmCP8iwgn3R8x2jz&#10;DJKoM7VBRxD2uFN0vVDfy3kWXSRqGS0RhHYAFmGBEElCbH0Wt0su3bchiSK+8dKdw6PpJZqb8mVA&#10;bfRtSKVZdOQeDHKX2WA105qlrnDetNRUmUwczp4/6PpihnS1Hdo9KsDxWkmugvYozwIafTqvPwqJ&#10;yDDlu5BaLeNB2K18Snh8VVKivpfzLLpI1DJaIgjtAAgwCFEkxKiFtAqjOnR2ZLgu2/au3x4pgK4B&#10;hJ4ANuIAIYKEGLWQViGzg86r/+KhO3hEzZ50/S5AgNE1gNBLwFaUIESPEKMW0iqUetnPrRhfxPMQ&#10;HlGzJ12/CxBgdA0gtCEgwCBEgRCjFtI6nL1XzD+Kh9TsOdfvAgQYXQMIbQgIMAhRIMSohbQScs0R&#10;z1dubviYmj3l+l2AAKNrAKENAQEGIQqEGLWQAOCQLRGEdgUEGIQoEGLUQgKAQ7ZEENoVEGAQokCI&#10;UQsJAA7ZEkFoV0CAQYgCIUYtJOA4sI+F4HP7z1/UeP2ixcfuBU3ovP3CdXusT/U3ZAD4PuC3OQi9&#10;BoyAQYgCIUYtJAA4ZEsEoV0BAQYhCoQYtZAA4JAtEYR2BQQYhCgQYtRCAoBDtkQQ2hUQYBCiQIhR&#10;CwkADtkSQWhXQIBBiAIhRi0kADhkSwShXbFGgE8KOGUgtD0hRi0kADhkSwShXbFCgE+nfRQYp+yA&#10;hBi1kADgkC0RhHbF4wJ8Ou2kwDhlByTEqIUEAIdsiSC0Kx4W4BMEGITeR4hRCwkADtkSQWhXPCPA&#10;b1ZgnLIDEmLUQgKAQ7ZEENoVUoBPD6BPGkuZcMpA6DEwaiH9FHBeusYTHirBeZU075XumUReaoyW&#10;CEJUAAEGIQqEGLWQfgo4541jrHdQDR4cEQ/Mu6W7Vs4p1hBaIgh9DpiCBiEKhBi1kH4KBrk8O8Z6&#10;B8KXW8HLVaWnrZ8AdA0g9BqwCAuEKBBi1EL6KeC84JfJeMbBkrkqMwQYhEDIBx5DAiEKhBi1kH4K&#10;BtETwjGecbBgrsoMAQYhEPKBjThAiAIhRi2kn4JB9C68mAyFuuDDyLhO5XEOc43J22gGPkIzH6zG&#10;k9wxr+Cd/qbjmSZ1G1Ln49T2rRCcn62ry5k71ohLzrOqMwUM/1dmadjEo7VhX+ysecFbmbQdkmRX&#10;tEQQIgBsRQlCFAgxaiH9FEiFOg/CMxq9FCKNxGJm93BSgAMfgZlr6xIV4MrOiV/4VX1f6yO5/rYy&#10;Cc+uJ3vQwi9AzrPrsl0ewhR+Npk7LmRS41+gJYLQ54GXMYAQBUKMWkg/BVKh9EiztwJccFF2fVeK&#10;uAIHh+NT0EGiwDzzbJD85syjU9A3q6a5WqAt1fU2DFiFltwrF3L8WmdqAFupY32b+Wu/hvJkAQW3&#10;AjxoetcEPKzQWxYX+aVU9sFjLfgWY2B0DSD0GiDAIESBEKMW0k+BEp/SqI0ybvbBpIbz2zxDeDgq&#10;wEGimWmGl1n8HnCm56DN7wJufh50QuYdhqmdTXWbRrGN/Q1hLJMotwJ8jXBvtdC3g+a2OnErk+qR&#10;de04/AUAH4IUYNQC8ClAgPcQ4EF7bqNRjWO/a2wIHB6OCnCQaGZeeqNyUQG+6uR6BrrnNnUp8165&#10;vd1b6wFrEwnqasfDtRXgW4y7vtl85Wroq2egex5Mx78G/DYHodeAETAIUSDEqIX0U2BHrPlo5OO4&#10;9+YNKw3Cw1EBDhLNTKOaTVyAzXDWJONT6tzbrEOmOnNe1V3I8WyzdOMirBh3/UMgE8qT1vcpHAgw&#10;CBHAIwLMFHDKQOh9hBi1kH4KjM7oMaMyHOWJiVB4OCrAQaKkmXgMKZMCau9M+6m5i0GUhfzMqjbB&#10;0acT8FCK3g26qwQ7M3ecF2JHSwShnfGAADO2rwLjlB2QEKMW0k+Bd9+VigCryeeLe2PayesJsF5o&#10;JRctl1GOiwKsgq55PRR1scNuCDAIUcJ9AWZsZwXGKTsgIUYtpJ8CqzOtXHxERYA7PVHdBmkCVxa3&#10;8hxsQP2oAF8H4S0GEW6G4K/2jvNC7GiJILQz7gowgwCD0PsJMWoh/RSMOiN3pJzdA87nGcLDd+8B&#10;5xFz+R6wEt/OLpUe7wEHrjy0uXu/On/gHnDe6zloIf/IuJmBhgCDECmsEWCGUwZCbyLEqIX0UzDp&#10;jBB7rYIeFylfUgJ84dXFFu6vgq58TuOuWR6PsYDWF+BZaBm/qa/kSujgjjMEGIQIwAgwS6FPGuxd&#10;0oxTdkBCjFpIPwWu6BU7PQfccKFNkdwLmot8eh5ID4UbYVyZ55BqOWk+6rG3Yruxo+fKF+BZaCXX&#10;g+KW27c4QYBBiBIgwCBEgRCjFtJPgaMzdmOqabuoIpYjOHxvJ6wiYurdrNos2AlLDNra2ULGvSDl&#10;KudW7U2ltsgYNHVw1TcV1/tyyC2l1dGL4+mqsnQlD25Jh6F1tpjhp0Dn1wcEGIQIAFPQIESBEKMW&#10;0k+BozMND/aCLsIU/f3D1vQTJcyrn7mYtpWup52ohyGvcDZ/HveC1iPhmkc3rtZ7QYs6XBMW8BjS&#10;Feb7PKgPCDAIEQAWYYEQBUKMWkg/Ba7OlO7bkESR3BJq6fBoeonmpny/URtm9sa97eSxK9w3KbXy&#10;bUj51YyVmyqTnsPJcvk2pFJOZQccAx4XM3Cu7QAaAgxClIDHkECIAiFGLSTgrWinW7pPKKHzPNMZ&#10;LRGEvpgQNuIAIQqEGLWQgLeimh7rfUKAMzuevfLrR8NA1wBCrwFbUYIQBUKMWkjAO3FxXsf7hACX&#10;eqHWrRhfnYSWCEJfSQgvYwAhCoQYtZCA92FcYWWs9R7OZq2VaNASQeibCUGAQYgCIUYtJOB9yHg2&#10;6e9zq6FqKcF5iZYIQt9NCAIMQhQIMWohAcAhWyII7QoIMAhRIMSohQQAh2yJILQrIMAgRIEQoxYS&#10;AByyJYLQroAAgxAFQoxaSMBxYB/ywOf2n7+o8fpFi48UYGLn7Reu22N9qr8hA8D3Ab/NQeg1YAQM&#10;QhQIMWohAcAhWyII7QoIMAhRIMSohQQAh2yJILQrIMAgRIEQoxYSAByyJYLQroAAgxAFQoxaSABw&#10;yJYIQnsDAgxCHyfEyDULADhiSwSh/XBSQA2B0McJMWohAcAhWyII7YbTiaQC45QdkBCjFhIAHLIl&#10;gtBeOJ1oKjBO2QEJMWohAcAhWyII7YQTBBiEyBBi1EICgEO2RBDaCSeqCoxTdkBCbCMmnJeu8YSH&#10;SnBeJc17pXvmx9+W93CU28FUweb+nzqXm7tA1wBC93B6DH3SWMyFUwZC7yDENmLCOW8cY72DSr7n&#10;vUyZd0t3rXz7Dn8rrAtr3Ql4j38IMAh9ByEIMAh9HyG2EZOh3z87xnoHwtcNsUpG/AI5XQEW/F2j&#10;cx309v4hwCD0swhhChqE6BBiGzHhvOCXyXjGwZK5KjNhAX4fNe15e/8QYBD6WYSwCAuE6BBiGzEZ&#10;OlkhHOMZBwvmqswQYFqMIcAghMeQcMpAKAK2EZOhk73wYjIU6oIPI+M6lcc5zDUmb6MZ+AjNfLAa&#10;r4sf8wre6W86nmlStyF1Ps7R3grB+dm6upy5Y4245DyrukneKrPGaeLR2rAvdvq34K1M2g5Jsqtf&#10;SYZa1JHD8TZG5pPxOXoBaLdeLc6z3KrBK8+vnayU8feSqSm/PmJVe4fCHReJGkZLBKGdgY04QIgK&#10;IbYRE9nJngfhGY1eCpFGYlWuezgpwIGPwMy1dYkKcGXnxC/8qr6v9ZFcf1uZhGfXkz1o4Rcg59l1&#10;2S4PYQo/m8xK2oZDOoXoI9TijhyON51bNBEy8QDiAuxnsTmU3zO3WlgrF767aNXeobDsIlHDaIkg&#10;tDuwFSUIESHENmIiO1k90uytABdclF3flSKuwMHh+BR0kCgwzzwbJL858+gU9M329blaoM31yLIV&#10;Wh+uXEgBqjM1gK3Usb7N/EVMQ3mygIJbAR40vWsCHlboLYuL/FLKkBzHCn6NUIs7Ut8XgzmMuvkw&#10;7B4Gw27NBRz9AOJT0H6WesjRjVnqUQpz+cMpcBev2mUKiy4SNYyWCEKfAl7GAEIfJ8Q2YqI62dKo&#10;jTJu9sGkZhjQzTOEh6MCHCSamWZ4mcXvAWd6Dtr8LuDm50EnZN5hmNrZVLdpFNvY3xDGMolyK2/X&#10;CPdWK1k7CE2rE7cyqR4G1p7DSYCviUo4G1eF/nQz+xyDAOIC7GfJ7HnoVDJhzJs8GLhLVO0ihWUX&#10;8RpGSwShzwCvIwQhCoTYRkzsNONtNKpx7HeNDYHDw1EBDhLNzIu26rgAX3VyPQPdc5u6lHmvzgSs&#10;GrA2kaCudrRWW3m7xbjrW6hXroa+5uYqD6bjfWoJR2Mue9zL7HMMAogLcDys8edSZUiUM3eJql2k&#10;sOwiRuUXAHwIUoBRC8Cn8B4BNrO+ysjHce8tNugJD0cFOEg0M02f3sQF2Ay2TDI+pc69zTpkqjPn&#10;Vd2FHM82S+fLW8BDS00mlCejayOjhAAvV0L4adi4HIMA4gIcC+tWnoVKNgTV6TzdzF2iahcpLLuI&#10;1zB+CoPQZ4ARMAhRIMQ2YmL6aT1mNEOe8GAsQx9JPh0OEiXNxGNImdQAe2faT81dDCIh5GdWtQmO&#10;Pp2Ah1L0btBdJdiZueO8RC3haFmAfY5BAHEBDsOqC+Es1CrUySrVdHfgLlG1ixSWXcRrGC0RhN4O&#10;phB8CQEGIQqE2EZMvPuuVARYTT5f3BvTTl5fvxqzHFmUUY6LAqyCrnk9FHWxw+43CLDPcUmAU2Gp&#10;Vcrn8maStWqy3N5CfkSAFynccRGtYbREEHo3GIspMAQYhCgQYhsxsd1tK5cRURHgTk+FtkGawJXF&#10;rTwHOyk/KsDXQXiLQYSbIfirveO8RO05AfY4hofiAuxlKQfxa1y/2fCjoQ5+MMQjf4TCfRfzGkZL&#10;BKE3g7GoAkOAQYgCIbYRk7GTlTtSzu4BR579DA/fvQecR8zle8BKfMcNJ8Z7wIErD23u3q/OH7gH&#10;nPd6DlrIPzJuZqCfuAfsVkJSgCeOYQCLO2HpLMEqaKnIeW92EA3cpap2icJjLvwaRksEofeCQYBB&#10;iDAhthGTqZMVYq9V0OMi5UtKgC+8utjC/VXQlc9p3DXL4zEW0PryNgttkDb1lVwJHdxxXhTgVCVE&#10;BdjnGASQegzJzeJMzeu/5DIs+xpD312iahcpLLuI1zBaIgi9FyyhwBBgEKJAiG3ExBW9YqfngBu7&#10;U5RI7gXNRT49D6SHwo0wrsxDM2ofqFE8vBXbjR09V768zUIbhpLqj5bb1xE9JsCpSogKsM8xCCC1&#10;EYebxT7424z1VfCzSRG4S1TtIoVlF/EaRksEodf7sAX0KUMKcJAUpwyEdie01WXn9NNnHu6EVcRy&#10;BIfv7YRVREy99VKbBTthiUEIOlvIuBekXIPbqr2p1GYXg6YOrvqm4noTCb3x8nD04ni6qixdyQN5&#10;C0PrbDHCPNrzoACnKiEqwAFHP4C4APtZKhONGF/eLDcPMT+OAnfxql2msOgiUcNoiSD0ch8GAQah&#10;byW01WXn9NMND/aCLsIU/f3D0xjNTZQwr37mYlqBVE87UQ/jMxHbuFgP22oe3bhab2As6lDeAh5D&#10;usJ8nwf1sSzAiUqI3wMOOPoBxO8B+1nMM0iizuy0QDbdnvfdJap2kcKyi0QNoyWC0DuBKWgQokyI&#10;bcTE7adL921IoohuCXXv8Gh6ieamfHdQG2b2xr3t5LEr3DcptfKhWPVmIImmyqTncLJcvg1JLvgV&#10;AceAx8UM62o7vHtUgOOVkFiEFXD0AkgswvKzSENmaO2vkJJPbyfy6yNRtUsU7rhI1DBaIgi9EViE&#10;BUKUCTFqIW0LZzflJ9b+OM8znX92PX0b0DWA0IOAAIMQYUKMWkjbopoeOn1CgDM7nr367zQC0BJB&#10;6FsIYSMOEKJLiFELaVNcnNfxPiHApV5VdCvG9/wAaIkg9GWEsBUlCJElxKiFtCGm5UDaWu/h7LzA&#10;HkBLBKEfQwgCDEIUCDFqIW2IjGeT/j63/0MtJTgvf0yV/BSgawCh1wABBiEKhBi1kADgkC0RhHYF&#10;BBiEKBBi1EICgEO2RBDaFRBgEKJAiFELCQAO2RJBaFdAgEGIAiFGLSQAOGRLBKFdAQEGIQqEGLWQ&#10;gOPAPh2Cz+0/f1Hj9YsWH7sXNKHz9gvX7bE+1d+QAeD7gN/mIPQaMAIGIQqEGLWQAOCQLRGEdgUE&#10;GIQoEGLUQgKAQ7ZEENoVEGAQokCIUQsJAA7ZEkFoV0CAQYgCIUYtJAA4ZEsEoV0BAQYhCoQYtZAA&#10;4JAtEYQ2wknhXioIMAhRIMSohQQAh2yJILQNTqeHFBgCDEIUCDFqIQHAIVsiCG2C0+kxBYYAgxAF&#10;QoxaSABwyJYIQlvgBAEGoW8ixKiFBACHbIkgtAVOjyowBBiEKBBiG7DgvHSNJzxUgvMqad4r3TMJ&#10;v7t3VVhb4Klzsb2PLWiga/gRhE5vRp80QkgBfqkkXEMgREaAeeMY6x1UgwdHxAPzbumulW/f2W+F&#10;dWFtAQgwugZahCDAuIZAyAXbgMWgK2fHWO9A+LokVsmUXyCnK8CC7z06hwCjazgYIUxBg9BXEWIb&#10;sOC84JfJeMbBkrkqM2EB3p8aBBhdw8EIYREWCH0VIbYBi6GDFcIxnnGwYK7KDAHeuEQIMAh9EyEI&#10;MAh9EyG2AYuhg73wYjIU6oIPI+M6lcc5zDUmb6MZ+AjNfLAar3sf8wre6W86nmlStyF1Ps4B3wrB&#10;+dm6upy5Y4245DyrOlPA8H9l1lBNPFob9sVOLxe8lUnbIUl29SvJUIs6cjjexsiCOnYjGIOOkhNV&#10;Yw+2Q2iZDftWDS54fu2iYft1Eqveu3kWXSRqGS0RhLYENuIAoS8ixDZgITvY8yA8o9FLIdJIrPp1&#10;DycFOPARmLm2LlEBruyc+IVf1fe1PpLrbyuT8Ox6sgct/ALkPLsu2+UhTOFnk7njQiY1/kUfoRZ3&#10;5HC86dyi8evYi2AmwNbn2fg0P20qN5ON2rgOwvbrJFq99/IsukjUMloiCG0LbEUJQt9DiG3AQnaw&#10;eqTZW0UouCi7vitFXIGDw/Ep6CBRYJ55Nkh+c+bRKeib7edztUCb65FlK7Q2XLmQAlVnagBbqWN9&#10;m/mLpIbyZAEFtxo3aHrXBDys0FsWF/mllCA5jhX8GqEWd6S+LwZzGHXzYdg9DHcrP7MXwUyAjc+z&#10;iqwblLDTX59bRURGVg/HumTYfp0kqnc5z6KLRC2jJYLQRwABBiEKhNgGLFQHWxq1UcbNPpjUDAO6&#10;eYbwcFSAg0Qz0wwvs/g94EzPQZvfBdz8POiEzDsMUzub6jaNYhv7G8JYJlFuNe4a4d5qoW8HkWl1&#10;4lYm1UPA2nM4CfA1UQln46rQn0FmN4K5AFufZtxcmLkFSyS3wepKkZn8sIM6SVTvYp5lF/FaRksE&#10;oc8AAgxCFAixDVjYKcbbaFTj2O8aGwKHh6MCHCSamRdt1XEBvurkega65zZ1KfNeub0RWesBaxMJ&#10;6mpHarXVuFuMu77ZfOVq6KtnoHseTMf71BKOxlz2eJjZjWAuwNanIW1vfUeJaNMPO6iTRPUu5ll2&#10;EavlXwDwIUgBRi0An8L2AmxmfZWRj+PeW2zAEx6OCnCQaGaa/ryJC7AZaJlkfEqde5t1yFRnzqu6&#10;CzmebZZuXOcU465lJhPKU1wdZwK8XAnhZyB9KoLIIqzeCTesDNfXrTwLZfphB3WSqN47eZZcxGsZ&#10;P4VB6DPACBiEKBBiG7AwfbQeM5rhTngwlqGPJJ8OB4mSZuIxpEz2//bOtJ+auxgEQsjPrGoTHH06&#10;AQ+lh92gu0qwM3PHeYlawtFdAY7XWJJcHyFSF2Ja4uaHHdRJonrv5FlyEa9ltEQQeh1MYV0eCDAI&#10;USDENmDh3XelIsBq8vni3ph28npKoRdaycXBZZTjogCroGteD0Vd7LCbqgCrRcrn8mZML+zHBPhO&#10;nkUX0VpGSwSh1/sw9oQCQ4BBiAIhtgEL29W2cs0PFQHu9DRoG6QJXFncynOwU/OjAnwdhLcYRLgZ&#10;gr/aO85L1D4mwOWgfY3//RR2ci+UWWU9kCflYl7LaIkg9HIXxp5RYAgwCFEgxDZgMXawckfK2T3g&#10;yHOf4eG794DziLl8D1iJb2cX4o53UANXHtrcvV+dP3APOO/1HLTQi4zNDPQT94DdSrhzD/j22D1g&#10;sxrMTRWsgvbDDuokVb3LeR5x4dcyWiIIvdqDQYBB6HsJsQ1YTB2sEHutgh4XKV9SAnzh1cUW7q8h&#10;rnxO465ZHo+xgNbXuFlog66pr+RK6OCO86IApyohJcBuBM6kQ0BuXLpdzIg4s/N8FnZQJ4nqXcyz&#10;7CJey2iJIPRqD/acAkOAQYgCIbYBC1f0ip2eA27sE68iuRc0F/n0GI4eCjfCuDIPzNRy0nwUDm/F&#10;dmNHz5WvcbPQSq6Hfi23rzt6TIBTlZASYDeCYXipI8hDcoa0Pu4TEeZUNML8SHLDDuokUb2LeZZd&#10;xGsZLfEHE2J7oE8ay5AC/GSJuIZAaDNCW1xOTh9td06adnkqYjmCw/d2wioipt52qc2CnbDEIAKd&#10;LWTcC1Kuv9VbQqmdKQZNHVz1TcX1BhJ64+Xh6MXxdFVZupIHt6TD0DpbjOBmkPeYAKcqISXAXgSl&#10;jj4XAbkzz4bvm9x5JGz8ozIBCf3+5iBsv04S1bucZ9FFopbREn8uIQgwriEQutdINmDh9NEND/aC&#10;LsIU/f3D1vQTJcyrn7mYtpWup52oh7GZiG1arIdsNY9uXK03LxZ1uCYs4DGkK8z3eVAfywKcqISU&#10;APsRmJ2VZ+TyhR2jzTNIos7UzEAQtl8niepdzrPoIlHLaIkg9FoPhiloEPpeQmwDFm4fXbpvQxJF&#10;fCemO4dH00s0N+XbgdowszfubSePXeG+SamVT8SOrwVqqkx6DifL5duQSrOeyS0m4HExQ7raDu0e&#10;FeB4JSRXQfsRlNmQtZmvGK+d1x+FRGSYMuhWy3gQtl8niepdzrPoIlHLaIkg9FIPhkVYIPS9hBi1&#10;kLaDs5vyE+t+nOeZzgSCIfyeY7REEPokIQgwCH0vIUYtpO1QTQ+cPiFfmR3PXv13Gn0IEGB0DSAU&#10;BzbiAKGvJcSohbQZLs7reJ+Qr1KvKLoV4zt+PgoIMLoGEEoAW1GC0LcSYtRC2gjTUiBtrfdw9t5e&#10;//l4fuiJQksEoU8AAgxCFAgxaiFthEw9j2PxlHzJ5Uw8L2nEAwFG1wBCGwICDEIUCDFqIQHAIVsi&#10;CO0KCDAIUSDEqIUEAIdsiSC0KyDAIESBEKMWEgAcsiWC0K6AAIMQBUKMWkgAcMiWCEK7AgIMQhQI&#10;MWohAcAhWyII7QoIMAhRIMSohQQAh2yJILQrIMAgRIEQoxYSAByyJYLQroAAgxAFQoxaSABwyJYI&#10;QrsCAgxCFAgxaiEBAAAAwBHAUAUAAAAAsD8YqgAAAAAA9gdDFQAAAADA/mCoAgAAAADYHwxVAAAA&#10;AAD7g6EKAAAAAGB/MFQBAAAAAOwPhioAvghXPvuqPnPOzzXqJlEVHR+B2olcKLh+cP2swqZ9EEN9&#10;Al/UQ8w7gdx0DjlqJ14VLTrQpQsF1w+un1XYtg9iqFDgm6798OK/clF2fVcKXh29dhJVUfISV06y&#10;dnD94PpZhY37IIYaBb4FZeRXOOeN+rxxcfTqSVTF2XyN2onVDq4fXD9rsHUfxFClwHfglnOehxd/&#10;Pf7oLHh77PpJVYU4vLIs1A6uH1w/K7B9H8RQqcB3YPjlee3Di7/i9dgMrseun0RVdLzAtZOsHVw/&#10;uH5WYPs+iKFSgS+5+M9NP7v4z/xm/rrx87HrJ1EVLb9czpyL4obamdcOrh9cPyuwfR/EUKnAd6BT&#10;LSC4+MVkH/0mXqIqynEN66FXGSVqB9cPrp8V2L4PYqhU4IsQXvyOffSnJBJVMYxeStlvtOdD96CJ&#10;2sH1g+vnhYp6/RpiqE/gqBf/j60atyrEeIcq5weeRYQA4/rZvqJev4YY6hM46sX/Y6smXhX1kZfT&#10;QIBx/WxfUa9fQwz1CRz14v+xVZOoiiPf5YQA4/rZvqJev4YY6hMgfbH7e+CFV3h2+EU0Yw3dr4oj&#10;S0yidnD9rKgK7EUZrYYMi7CAn3uxLwswHiMZa+h+VRy5A8VjSE/WEK6fe9WAx5CAw178V+ch+IMv&#10;0rxbFQ3PUDtB7eD6wfWzFpv2QQz1CXzxxT9d8tN+NAdFoioE78xflyNLTKJ2cP3g+lmLTfsghvoE&#10;vvjiHzdCbzA/Fq+KatweLzv0bseJCwXXD66f1fX02KX1EBjqE/jmi78aXwV28K18U1XRDabsH9r8&#10;2K+8TVwouH5w/azEpn0QQ30C33jxj3/gheoj/KqwNdQI8/XBn+KM1w6uH1w/K7FpH8RQn8BXX/y9&#10;3Cqenw9+Ay9SFVMNlTk200/XDq4fXD+rsGkfxFCfAAAAALA/GKoAAAAAAPYHQxUAAAAAwP5gqAIA&#10;AAAA2B8MVQAAAAAA+4OhCgAAAABgfzBUAQAAAADsD4YqAAAAAID9wVAFAAAAALA/GKoAAAAAAPYH&#10;QxUAAPBdYD7kV39yxv4cPxbx72XXqF5gvysZVQAAwHdhLsB/ys9/249F/MaWXaN6gf2uZFQBAADf&#10;hblKci27/J769pBYgNKVjCoAAOC7MNdQ880j4goBBuhcyagCAAC+CxBg4IdcyagCAAC+C6GGztdk&#10;/e9fnLE//rIJ/voXY/zPv6ekbu7/+4NNadWhwFngzUsPAK9cyagCAAC+C3cF+E/z5x/6+B/G/Csm&#10;wL+Zr36bXDvO/p5589MDwCtXMqoAAIDvwr0p6P8wLgeof/3O/iXNP5T5z6Cj/8wz/8l++9/w8d/f&#10;9fot9+jfXD3S5HsL0gPAK1cyqgAAgO/CHQH+h/F/9Ne/s0Es/8f438r6l9LTIDM35t/s99D1b2qU&#10;G3gL0gPAK1cyqgAAgO/C/J6vJ8D/YfYG7V9qcw47Vv1HaWYgwHqW2THHP3/TEht4C9IDwCtXMqoA&#10;AIDvwh0BdrbakBr6W1JiJf5g7M+//okc/dMMnANvQXoAeOVKRhUAAPBduDMFHcjzbMjrmX9zmer3&#10;P/8bHP0PMyPfwFuQHgBeuZJRBQAAfBe2FOD+73/phNxbhPUXY/+x6f3Rtp8eAF65klEFAAB8F+4K&#10;8FLqyEYc//v3H3YTafvkL9MLqO+mB4BXrmRUAQAA34U7AvybXK08YboHzHif3Anrv785S7T+5tNj&#10;voG3ID0AvHIlowoAAPgu3BHgP/03Eo6roP9So9rZY0j/uD70UW6fXJp7C9IDwCtXMqoAAIDvwh0B&#10;/p9dPzVI7h/qOWBt/aa+nm3EYfT1f9MI+DdHf0NvQXoAeOVKRhUAAPBduLcT1p+M/XsYp/49fMrp&#10;4z/Y74OE/q331RiGsH/1zmNE/zD2L6m2f3H2f8bDv9jv7oNLvrcgPQC8ciWjCgAA+C6w2YPAwduQ&#10;7O7NZuz6m7t787+CvaD/smn/NB7+Fz5k7Hvz0wPAK1cyqgAAgO/CXQHu/yvfX/Tbf+xI968/GPvd&#10;LlqWb0Zyvf395+/DN//63+ghFODAm5ceAF65klEFAAAAALA/GKoAAAAAAPYHQxUAAAAAwP5gqAIA&#10;AAAA2B8MVQAAAAAA+4OhCgAAAABgfzBUAQAAAADsD4YqAAAAAID9wVAFAAAAALA/GKoAAAAAAPYH&#10;QxUAAAAAwP5gqAIAAAAA2B8MVQAAAAAA+4OhCgAAAABgfzBUAQAAAADsD4YqAAAAAID9wVAFAAAA&#10;ALA/GKoAAAAAAPYHQxUAAAAAwP5gqAIAAAAA2B8MVQAAAAAA+4OhCgAAAABgfzBUAQAAAADsD4Yq&#10;AAAAAID9wVAFAAAAALA/GKoAAAAAAPYHQxUAAAAAwP5gqAIAAAAA2B8MVQAAh2nuaO9pnE6oA2Dv&#10;FokqAIDDNHe09zQgwMD+LRJVAACHae7J9v7Pf/5gjP3+r78ec/QnZ+zP0N128p7w9O93RD4iLcAr&#10;K+fBmvj3QtpFBx+pHeA9LRJVAACHae6J9v7Pv5jF738/4OdPmfLfewvwb2z7yB2kBHht5TxYEzaa&#10;rQT4zbUDvKdFogoA4OD4mzP+n//JP/7vd8b+ez8DZ7Hh1rsF+BX/z+ddXTkPlvbMIJde7QAvXumo&#10;AgA4SGNXmH//D2d/jsafjP/zgKfHv32O6db+7+Y9KWxROT0EGHi45lEFAHCMts4SCvyHIzFyKvPP&#10;B1w9/u1zVLf2fy/v6ZRQ4PWV00OAgYdrHlUAAIdo6iyhwH8z7pr/41pj/pK3Pu26oyHTfwf79/84&#10;nqZ++6/fhpR/j+b//sUZ+yOW0/rlf9qbqV5ah+tCqZES/mTsTycKzoZx6v/+HFix3/7zj+vx/+Rq&#10;qj/mi6lOp4QCRyvHlBjh/3BNTNHYkB6nu3vtAO9rlagCADhCS08K8H/YfyLp7cqjP03uP7XJ+7kA&#10;/6bt/zOmScn+mOfs5YhS469IWofsQqnzEiTXP/9gVjn+kgdsGsb/njwapuy3INhTUoCjlWNKnPN/&#10;vCZCAV5Dd+/aAd7YLFEFAHCElp5U4D/Y/+bJ/8X4v//p//m3uQMq+/Mh1V+cmfFWP338wX7/7zBU&#10;/MM4/g/jsq//63f2r0jOP9TRfwYB+Gee1iHbp0uNlPB//T9//zUKx2/sv4PM8L/+8RL1UnZ+k6H+&#10;9/dwDdkpqcDRyjElzpisqgkbjfpcRXfv2gHe2CxRBQBwhJaeFODYDcD/MaYnif9mSoHseOov9ruT&#10;RX38z45tf1fmP+M6pd8jOf9nhlyDwP85TxtSipc6L0EPUrnx8T+ZenT4j86l/ucm0r+1vwlpAU48&#10;JPSfGJNVNeEL8Cq6e9cO8MZmiSoAgCO09FUC/Oc48/ofpu96/tdN7Arwn8MIS+EvZf7Hmeuc5/zT&#10;jq7+kb18mDakFC91XoJWk38bH3/6Izgnr/1VMcNqAf5fjMmqmvAFeBXdvWsHeGOzRBUAwBFa+ioB&#10;/m0ckaoR05RmLsC/2X77b2NOjuc5f/M6+TBtSCleaqqEf/S0dm8+FPl//8GdvH8w9udfseeIVgtw&#10;lP+qmogJ8IN0964d4I3NElUAAEdo6clFWJzFUvt/LgjwlNSYfkl+Tr9wlvpVsCgxyRL+pQZ3/zb3&#10;k/+Sa4FHz+r/v9U3v/85200jvQgrVjmOdnpMVtVEKMAr6O5dO8AbmyWqAAAO0dRTAhxbZ/SVAvxf&#10;dQ/W3N9U63z/+Pf/vLx/m7XdPFxmlBTgxCKsKP9XBHgN3d1rB3hfq0QVAMAx2npiI47/85+0+Uc+&#10;WPqKAIelpo8m93+4IzGJEgZ1+csuSfr3ICN/z/OqeVe9kbWP1EYcscpZvn37YE34TlbR3b92gLc1&#10;SlQBABykscc3wvrH32viP3KS0r0H/Fu/7h7w/4JC3T+me8Cy0N9iw8vQ/6zUZAmDrvzW/0uvhIqu&#10;87X472/zhb6JjbBilePcA/aYrKqJB1ZBp+h+oHaAd7VJVAEAHBvebov6uaP5KmhjzgX4P3a89H9m&#10;nbO/WaOfc1yD+5dUsj9TGzsuSkyyBLXQKMz6f96DNv/M8jxROWPugMmqmvAFeBVdQrUDvAjUNAAc&#10;p7lH27v7voG/uXq6dP4csOfB7cf/to/2cvNYsH0ORm25FOQcH5X9TaYK04Y846UmS5ALjaxe2sde&#10;/3bX+Y7i9L/YGC/+OsJI5Uw7TfpMVtWEL8Cr6H6kdoD3tEhUAQAcprnH2/tfjP2u7gn+90+7EeG0&#10;E9a/vIyR+41666X//j7thDjk7P/+Myrdf7Dfh8R//6aLCdKGPIO8fJCWfxZKkAuNrKM/1aZUkr/+&#10;KWG2xpAbNavNo/5vXguJ9wFHKmcsMWCyqiZsNEb8VtD9SO0A72mRqAIAOExzT7T3v38fF87aPSH/&#10;5dmLC35M0v8EOyDrkViQ0244bDZG9NOGPIO8/wp3Ow5K6OXNTbvjonnKhv/1u9qvQif6i3k7XPtI&#10;CHCkcqYSA/5rauJf3jLlNXQ/UjvAe1okqgAAgL/+pd6O8+f/nG+GDvpf3mZLfWLFrXwH0G//Hc3/&#10;ymdMgxftOIn/kENKW4qXdkRcYqTG8IUSernQaFTyP3/XSf7rzsT+Lb/l//rfa5Xjjip9/mtq4l/2&#10;NQpr6RKrHeAFMFQBAAAAAOwPhioAAAAAgP3BUAUAAAAAsD8YqgAAAAAA9gdDFQAAAADA/mCoAgAA&#10;AADYHwxVAAAAAAD7g6EKAAAAAGB/MFQBAAAAAOwPhioAAAAAgP3BUAUAAAAAsD8YqgAAAAAA9gdD&#10;FQAAAADA/mCoAgAAAADYHwxVAAAAAAD7g6EKAAAAAGB/MFQBAAAAAOyP/w/Q/s7MOIKPKQAAAABJ&#10;RU5ErkJgglBLAwQUAAYACAAAACEAVMViWuAAAAAJAQAADwAAAGRycy9kb3ducmV2LnhtbEyPQUvD&#10;QBCF74L/YRnBm93E1NCm2ZRS1FMRbAXxts1Ok9DsbMhuk/TfO57scd57vHlfvp5sKwbsfeNIQTyL&#10;QCCVzjRUKfg6vD0tQPigyejWESq4ood1cX+X68y4kT5x2IdKcAn5TCuoQ+gyKX1Zo9V+5jok9k6u&#10;tzrw2VfS9HrkctvK5yhKpdUN8Ydad7itsTzvL1bB+6jHTRK/DrvzaXv9Obx8fO9iVOrxYdqsQASc&#10;wn8Y/ubzdCh409FdyHjRKmCQoCCdJwzA9nK+YOXIuSSJU5BFLm8Jil8AAAD//wMAUEsDBBQABgAI&#10;AAAAIQCqJg6+vAAAACEBAAAZAAAAZHJzL19yZWxzL2Uyb0RvYy54bWwucmVsc4SPQWrDMBBF94Xc&#10;Qcw+lp1FKMWyN6HgbUgOMEhjWcQaCUkt9e0jyCaBQJfzP/89ph///Cp+KWUXWEHXtCCIdTCOrYLr&#10;5Xv/CSIXZINrYFKwUYZx2H30Z1qx1FFeXMyiUjgrWEqJX1JmvZDH3IRIXJs5JI+lnsnKiPqGluSh&#10;bY8yPTNgeGGKyShIk+lAXLZYzf+zwzw7TaegfzxxeaOQzld3BWKyVBR4Mg4fYddEtiCHXr48NtwB&#10;AAD//wMAUEsBAi0AFAAGAAgAAAAhALGCZ7YKAQAAEwIAABMAAAAAAAAAAAAAAAAAAAAAAFtDb250&#10;ZW50X1R5cGVzXS54bWxQSwECLQAUAAYACAAAACEAOP0h/9YAAACUAQAACwAAAAAAAAAAAAAAAAA7&#10;AQAAX3JlbHMvLnJlbHNQSwECLQAUAAYACAAAACEA/+gDYW0DAABlCAAADgAAAAAAAAAAAAAAAAA6&#10;AgAAZHJzL2Uyb0RvYy54bWxQSwECLQAKAAAAAAAAACEA0X1gsRTJAAAUyQAAFAAAAAAAAAAAAAAA&#10;AADTBQAAZHJzL21lZGlhL2ltYWdlMS5wbmdQSwECLQAUAAYACAAAACEAVMViWuAAAAAJAQAADwAA&#10;AAAAAAAAAAAAAAAZzwAAZHJzL2Rvd25yZXYueG1sUEsBAi0AFAAGAAgAAAAhAKomDr68AAAAIQEA&#10;ABkAAAAAAAAAAAAAAAAAJtAAAGRycy9fcmVscy9lMm9Eb2MueG1sLnJlbHNQSwUGAAAAAAYABgB8&#10;AQAAGdEAAAAA&#10;">
                <v:shape id="Text Box 2" o:spid="_x0000_s1040" type="#_x0000_t202" style="position:absolute;top:33242;width:57200;height:54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aU2NwQAAANsAAAAPAAAAZHJzL2Rvd25yZXYueG1sRE9Na8JA&#10;EL0X/A/LCN50V7G1xmxEWgo9tZi2grchOybB7GzIbk38925B6G0e73PS7WAbcaHO1441zGcKBHHh&#10;TM2lhu+vt+kzCB+QDTaOScOVPGyz0UOKiXE97+mSh1LEEPYJaqhCaBMpfVGRRT9zLXHkTq6zGCLs&#10;Smk67GO4beRCqSdpsebYUGFLLxUV5/zXavj5OB0PS/VZvtrHtneDkmzXUuvJeNhtQAQawr/47n43&#10;cf4K/n6JB8jsBgAA//8DAFBLAQItABQABgAIAAAAIQDb4fbL7gAAAIUBAAATAAAAAAAAAAAAAAAA&#10;AAAAAABbQ29udGVudF9UeXBlc10ueG1sUEsBAi0AFAAGAAgAAAAhAFr0LFu/AAAAFQEAAAsAAAAA&#10;AAAAAAAAAAAAHwEAAF9yZWxzLy5yZWxzUEsBAi0AFAAGAAgAAAAhANNpTY3BAAAA2wAAAA8AAAAA&#10;AAAAAAAAAAAABwIAAGRycy9kb3ducmV2LnhtbFBLBQYAAAAAAwADALcAAAD1AgAAAAA=&#10;" filled="f" stroked="f">
                  <v:textbox>
                    <w:txbxContent>
                      <w:p w14:paraId="599E244A" w14:textId="7482DC7A" w:rsidR="00CD72FC" w:rsidRPr="00CD72FC" w:rsidRDefault="00CD72FC" w:rsidP="00CD72FC">
                        <w:pPr>
                          <w:pStyle w:val="Caption"/>
                          <w:jc w:val="both"/>
                          <w:rPr>
                            <w:rFonts w:asciiTheme="minorHAnsi" w:hAnsiTheme="minorHAnsi" w:cstheme="minorHAnsi"/>
                            <w:i w:val="0"/>
                            <w:iCs w:val="0"/>
                            <w:color w:val="auto"/>
                          </w:rPr>
                        </w:pPr>
                        <w:r w:rsidRPr="002240EA">
                          <w:rPr>
                            <w:rFonts w:asciiTheme="minorHAnsi" w:hAnsiTheme="minorHAnsi" w:cstheme="minorHAnsi"/>
                            <w:b/>
                            <w:bCs/>
                            <w:i w:val="0"/>
                            <w:iCs w:val="0"/>
                            <w:color w:val="auto"/>
                          </w:rPr>
                          <w:t xml:space="preserve">Figure </w:t>
                        </w:r>
                        <w:r w:rsidR="004F00E7">
                          <w:rPr>
                            <w:rFonts w:asciiTheme="minorHAnsi" w:hAnsiTheme="minorHAnsi" w:cstheme="minorHAnsi"/>
                            <w:b/>
                            <w:bCs/>
                            <w:i w:val="0"/>
                            <w:iCs w:val="0"/>
                            <w:color w:val="auto"/>
                          </w:rPr>
                          <w:t>12</w:t>
                        </w:r>
                        <w:r w:rsidRPr="002240EA">
                          <w:rPr>
                            <w:rFonts w:asciiTheme="minorHAnsi" w:hAnsiTheme="minorHAnsi" w:cstheme="minorHAnsi"/>
                            <w:b/>
                            <w:bCs/>
                            <w:i w:val="0"/>
                            <w:iCs w:val="0"/>
                            <w:color w:val="auto"/>
                          </w:rPr>
                          <w:t>:</w:t>
                        </w:r>
                        <w:r w:rsidRPr="002240EA">
                          <w:rPr>
                            <w:rFonts w:asciiTheme="minorHAnsi" w:hAnsiTheme="minorHAnsi" w:cstheme="minorHAnsi"/>
                            <w:i w:val="0"/>
                            <w:iCs w:val="0"/>
                            <w:color w:val="auto"/>
                          </w:rPr>
                          <w:t xml:space="preserve"> 90% Confidence Intervals and 90% Credentials intervals of Intent to treat treatment effects </w:t>
                        </w:r>
                        <w:r>
                          <w:rPr>
                            <w:rFonts w:asciiTheme="minorHAnsi" w:hAnsiTheme="minorHAnsi" w:cstheme="minorHAnsi"/>
                            <w:i w:val="0"/>
                            <w:iCs w:val="0"/>
                            <w:color w:val="auto"/>
                          </w:rPr>
                          <w:t xml:space="preserve">of the </w:t>
                        </w:r>
                        <w:r>
                          <w:rPr>
                            <w:rFonts w:asciiTheme="minorHAnsi" w:hAnsiTheme="minorHAnsi" w:cstheme="minorHAnsi"/>
                            <w:b/>
                            <w:bCs/>
                            <w:i w:val="0"/>
                            <w:iCs w:val="0"/>
                            <w:color w:val="auto"/>
                          </w:rPr>
                          <w:t>Seed provision on top of the training</w:t>
                        </w:r>
                        <w:r w:rsidRPr="002240EA">
                          <w:rPr>
                            <w:rFonts w:asciiTheme="minorHAnsi" w:hAnsiTheme="minorHAnsi" w:cstheme="minorHAnsi"/>
                            <w:b/>
                            <w:bCs/>
                            <w:i w:val="0"/>
                            <w:iCs w:val="0"/>
                            <w:color w:val="auto"/>
                          </w:rPr>
                          <w:t xml:space="preserve"> </w:t>
                        </w:r>
                        <w:r w:rsidRPr="002240EA">
                          <w:rPr>
                            <w:rFonts w:asciiTheme="minorHAnsi" w:hAnsiTheme="minorHAnsi" w:cstheme="minorHAnsi"/>
                            <w:i w:val="0"/>
                            <w:iCs w:val="0"/>
                            <w:color w:val="auto"/>
                          </w:rPr>
                          <w:t>estimated using baseline sample and controlling for baseline outcomes</w:t>
                        </w:r>
                        <w:r>
                          <w:rPr>
                            <w:rFonts w:asciiTheme="minorHAnsi" w:hAnsiTheme="minorHAnsi" w:cstheme="minorHAnsi"/>
                            <w:i w:val="0"/>
                            <w:iCs w:val="0"/>
                            <w:color w:val="auto"/>
                          </w:rPr>
                          <w:t>. Treatment effects are measured by percentage change from the control mean</w:t>
                        </w:r>
                      </w:p>
                    </w:txbxContent>
                  </v:textbox>
                </v:shape>
                <v:shape id="Picture 14" o:spid="_x0000_s1041" type="#_x0000_t75" style="position:absolute;width:56572;height:2996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PsncwwAAANsAAAAPAAAAZHJzL2Rvd25yZXYueG1sRI9BawIx&#10;EIXvBf9DmEJvmtUWsVujiK7ioSDa9j5spsnSZLJsoq7/vhEKvc3w3rzvzXzZeycu1MUmsILxqABB&#10;XAfdsFHw+bEdzkDEhKzRBSYFN4qwXAwe5ljqcOUjXU7JiBzCsUQFNqW2lDLWljzGUWiJs/YdOo8p&#10;r52RusNrDvdOTopiKj02nAkWW1pbqn9OZ58hG7d7fyZp14fXqqrMyn2NzVapp8d+9QYiUZ/+zX/X&#10;e53rv8D9lzyAXPwCAAD//wMAUEsBAi0AFAAGAAgAAAAhANvh9svuAAAAhQEAABMAAAAAAAAAAAAA&#10;AAAAAAAAAFtDb250ZW50X1R5cGVzXS54bWxQSwECLQAUAAYACAAAACEAWvQsW78AAAAVAQAACwAA&#10;AAAAAAAAAAAAAAAfAQAAX3JlbHMvLnJlbHNQSwECLQAUAAYACAAAACEA6j7J3MMAAADbAAAADwAA&#10;AAAAAAAAAAAAAAAHAgAAZHJzL2Rvd25yZXYueG1sUEsFBgAAAAADAAMAtwAAAPcCAAAAAA==&#10;">
                  <v:imagedata r:id="rId29" o:title=""/>
                </v:shape>
                <w10:wrap type="topAndBottom" anchorx="margin"/>
              </v:group>
            </w:pict>
          </mc:Fallback>
        </mc:AlternateContent>
      </w:r>
      <w:r>
        <w:rPr>
          <w:rFonts w:asciiTheme="majorHAnsi" w:eastAsiaTheme="majorEastAsia" w:hAnsiTheme="majorHAnsi" w:cstheme="majorBidi"/>
          <w:noProof/>
          <w:color w:val="2F5496" w:themeColor="accent1" w:themeShade="BF"/>
          <w:sz w:val="26"/>
          <w:szCs w:val="26"/>
          <w14:ligatures w14:val="standardContextual"/>
        </w:rPr>
        <mc:AlternateContent>
          <mc:Choice Requires="wpg">
            <w:drawing>
              <wp:anchor distT="0" distB="0" distL="114300" distR="114300" simplePos="0" relativeHeight="251718656" behindDoc="0" locked="0" layoutInCell="1" allowOverlap="1" wp14:anchorId="41FE1507" wp14:editId="0EAE8D9E">
                <wp:simplePos x="0" y="0"/>
                <wp:positionH relativeFrom="column">
                  <wp:posOffset>-4445</wp:posOffset>
                </wp:positionH>
                <wp:positionV relativeFrom="paragraph">
                  <wp:posOffset>354330</wp:posOffset>
                </wp:positionV>
                <wp:extent cx="5786755" cy="3691255"/>
                <wp:effectExtent l="0" t="0" r="4445" b="4445"/>
                <wp:wrapTopAndBottom/>
                <wp:docPr id="4" name="Group 4"/>
                <wp:cNvGraphicFramePr/>
                <a:graphic xmlns:a="http://schemas.openxmlformats.org/drawingml/2006/main">
                  <a:graphicData uri="http://schemas.microsoft.com/office/word/2010/wordprocessingGroup">
                    <wpg:wgp>
                      <wpg:cNvGrpSpPr/>
                      <wpg:grpSpPr>
                        <a:xfrm>
                          <a:off x="0" y="0"/>
                          <a:ext cx="5786755" cy="3691255"/>
                          <a:chOff x="0" y="0"/>
                          <a:chExt cx="5786755" cy="3691860"/>
                        </a:xfrm>
                      </wpg:grpSpPr>
                      <wps:wsp>
                        <wps:cNvPr id="217" name="Text Box 2"/>
                        <wps:cNvSpPr txBox="1">
                          <a:spLocks noChangeArrowheads="1"/>
                        </wps:cNvSpPr>
                        <wps:spPr bwMode="auto">
                          <a:xfrm>
                            <a:off x="66675" y="3143250"/>
                            <a:ext cx="5720080" cy="548610"/>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588BC999" w14:textId="0ED275D0" w:rsidR="00CD72FC" w:rsidRPr="00CD72FC" w:rsidRDefault="00CD72FC" w:rsidP="00CD72FC">
                              <w:pPr>
                                <w:pStyle w:val="Caption"/>
                                <w:jc w:val="both"/>
                                <w:rPr>
                                  <w:rFonts w:asciiTheme="minorHAnsi" w:hAnsiTheme="minorHAnsi" w:cstheme="minorHAnsi"/>
                                  <w:i w:val="0"/>
                                  <w:iCs w:val="0"/>
                                  <w:color w:val="auto"/>
                                </w:rPr>
                              </w:pPr>
                              <w:r w:rsidRPr="002240EA">
                                <w:rPr>
                                  <w:rFonts w:asciiTheme="minorHAnsi" w:hAnsiTheme="minorHAnsi" w:cstheme="minorHAnsi"/>
                                  <w:b/>
                                  <w:bCs/>
                                  <w:i w:val="0"/>
                                  <w:iCs w:val="0"/>
                                  <w:color w:val="auto"/>
                                </w:rPr>
                                <w:t xml:space="preserve">Figure </w:t>
                              </w:r>
                              <w:r w:rsidR="004F00E7">
                                <w:rPr>
                                  <w:rFonts w:asciiTheme="minorHAnsi" w:hAnsiTheme="minorHAnsi" w:cstheme="minorHAnsi"/>
                                  <w:b/>
                                  <w:bCs/>
                                  <w:i w:val="0"/>
                                  <w:iCs w:val="0"/>
                                  <w:color w:val="auto"/>
                                </w:rPr>
                                <w:t>11</w:t>
                              </w:r>
                              <w:r w:rsidRPr="002240EA">
                                <w:rPr>
                                  <w:rFonts w:asciiTheme="minorHAnsi" w:hAnsiTheme="minorHAnsi" w:cstheme="minorHAnsi"/>
                                  <w:b/>
                                  <w:bCs/>
                                  <w:i w:val="0"/>
                                  <w:iCs w:val="0"/>
                                  <w:color w:val="auto"/>
                                </w:rPr>
                                <w:t>:</w:t>
                              </w:r>
                              <w:r w:rsidRPr="002240EA">
                                <w:rPr>
                                  <w:rFonts w:asciiTheme="minorHAnsi" w:hAnsiTheme="minorHAnsi" w:cstheme="minorHAnsi"/>
                                  <w:i w:val="0"/>
                                  <w:iCs w:val="0"/>
                                  <w:color w:val="auto"/>
                                </w:rPr>
                                <w:t xml:space="preserve"> 90% Confidence Intervals and 90% Credentials intervals of Intent to treat treatment effects </w:t>
                              </w:r>
                              <w:r>
                                <w:rPr>
                                  <w:rFonts w:asciiTheme="minorHAnsi" w:hAnsiTheme="minorHAnsi" w:cstheme="minorHAnsi"/>
                                  <w:i w:val="0"/>
                                  <w:iCs w:val="0"/>
                                  <w:color w:val="auto"/>
                                </w:rPr>
                                <w:t xml:space="preserve">of the </w:t>
                              </w:r>
                              <w:r w:rsidRPr="002240EA">
                                <w:rPr>
                                  <w:rFonts w:asciiTheme="minorHAnsi" w:hAnsiTheme="minorHAnsi" w:cstheme="minorHAnsi"/>
                                  <w:b/>
                                  <w:bCs/>
                                  <w:i w:val="0"/>
                                  <w:iCs w:val="0"/>
                                  <w:color w:val="auto"/>
                                </w:rPr>
                                <w:t xml:space="preserve">Training </w:t>
                              </w:r>
                              <w:r w:rsidRPr="002240EA">
                                <w:rPr>
                                  <w:rFonts w:asciiTheme="minorHAnsi" w:hAnsiTheme="minorHAnsi" w:cstheme="minorHAnsi"/>
                                  <w:i w:val="0"/>
                                  <w:iCs w:val="0"/>
                                  <w:color w:val="auto"/>
                                </w:rPr>
                                <w:t xml:space="preserve">estimated using </w:t>
                              </w:r>
                              <w:r w:rsidR="00DB4BD8">
                                <w:rPr>
                                  <w:rFonts w:asciiTheme="minorHAnsi" w:hAnsiTheme="minorHAnsi" w:cstheme="minorHAnsi"/>
                                  <w:i w:val="0"/>
                                  <w:iCs w:val="0"/>
                                  <w:color w:val="auto"/>
                                </w:rPr>
                                <w:t xml:space="preserve">the </w:t>
                              </w:r>
                              <w:r w:rsidRPr="002240EA">
                                <w:rPr>
                                  <w:rFonts w:asciiTheme="minorHAnsi" w:hAnsiTheme="minorHAnsi" w:cstheme="minorHAnsi"/>
                                  <w:i w:val="0"/>
                                  <w:iCs w:val="0"/>
                                  <w:color w:val="auto"/>
                                </w:rPr>
                                <w:t>baseline sample and controlling for baseline outcomes</w:t>
                              </w:r>
                              <w:r>
                                <w:rPr>
                                  <w:rFonts w:asciiTheme="minorHAnsi" w:hAnsiTheme="minorHAnsi" w:cstheme="minorHAnsi"/>
                                  <w:i w:val="0"/>
                                  <w:iCs w:val="0"/>
                                  <w:color w:val="auto"/>
                                </w:rPr>
                                <w:t>. Treatment effects are measured by percentage change from the control mean</w:t>
                              </w:r>
                            </w:p>
                          </w:txbxContent>
                        </wps:txbx>
                        <wps:bodyPr rot="0" vert="horz" wrap="square" lIns="91440" tIns="45720" rIns="91440" bIns="45720" anchor="t" anchorCtr="0">
                          <a:noAutofit/>
                        </wps:bodyPr>
                      </wps:wsp>
                      <pic:pic xmlns:pic="http://schemas.openxmlformats.org/drawingml/2006/picture">
                        <pic:nvPicPr>
                          <pic:cNvPr id="2" name="Picture 2"/>
                          <pic:cNvPicPr>
                            <a:picLocks noChangeAspect="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5760720" cy="3050540"/>
                          </a:xfrm>
                          <a:prstGeom prst="rect">
                            <a:avLst/>
                          </a:prstGeom>
                          <a:noFill/>
                        </pic:spPr>
                      </pic:pic>
                    </wpg:wgp>
                  </a:graphicData>
                </a:graphic>
                <wp14:sizeRelH relativeFrom="margin">
                  <wp14:pctWidth>0</wp14:pctWidth>
                </wp14:sizeRelH>
                <wp14:sizeRelV relativeFrom="margin">
                  <wp14:pctHeight>0</wp14:pctHeight>
                </wp14:sizeRelV>
              </wp:anchor>
            </w:drawing>
          </mc:Choice>
          <mc:Fallback>
            <w:pict>
              <v:group w14:anchorId="41FE1507" id="Group 4" o:spid="_x0000_s1042" style="position:absolute;margin-left:-.35pt;margin-top:27.9pt;width:455.65pt;height:290.65pt;z-index:251718656;mso-width-relative:margin;mso-height-relative:margin" coordsize="57867,3691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XJx0IcAMAAGgIAAAOAAAAZHJzL2Uyb0RvYy54bWykVtty2zYQfe9M/wGD&#10;95iiItEKx1QmtRtPZtLWk8sHgCAoYkwCKACJUr++uwtdLDmdJO6Dadx2sXv27IFu3m6Hnm2UD9qa&#10;iudXE86UkbbRZlXxr1/ev1pwFqIwjeitURXfqcDfLn/95WZ0pZrazvaN8gycmFCOruJdjK7MsiA7&#10;NYhwZZ0ysNlaP4gIU7/KGi9G8D702XQyKbLR+sZ5K1UIsHqXNvmS/LetkvGvtg0qsr7iEFukr6dv&#10;jd9seSPKlReu03IfhnhBFIPQBi49uroTUbC1189cDVp6G2wbr6QdMtu2WirKAbLJJxfZ3Hu7dpTL&#10;qhxX7ggTQHuB04vdyj839959dg8ekBjdCrCgGeaybf2A/yFKtiXIdkfI1DYyCYvz60VxPZ9zJmHv&#10;dfEmn8KEQJUdIP/MTna//5floqByZIeLs7NwRgcECScMwv/D4HMnnCJoQwkYPHimm4pP82vOjBiA&#10;qF8ww9/slk0xHbwdjiFOLG5hGbhO9Q7uo5WPgRl72wmzUu+8t2OnRAPx5WgJWRxNk5+ATurxD9vA&#10;NWIdLTm6ALsoAFbOENR89no63zP1BDuQfwGERtjns0WRn2MnSudDvFd2YDiouIdOoHvE5mOIGNfp&#10;CNbY2Pe676lwvTlbgIO4Qnlg6Psk4q5XeK43n1QL4BFBcCFIv6pve89SlwFXIcxDr5EzMMCDLVz4&#10;k7Z7E7RW1Nw/aX80ovutiUf7QRvrU0VRehQmsBEgGs1jKiPEm84foEgAYHXjtt4SfYoDVWrb7KDI&#10;3ia9AX2EQWf9P5yNoDUVD3+vhVec9R8MEOVNPpuhONFkNr+ewsQ/3amf7ggjwVXFI2dpeBsJaszJ&#10;2HdAqFZThTG2FMk+Zuif5Y3TsoS/vZjA6FkjfV90wSquMf4k3MMP+RiEf1y7V6B7TkRd617HHWk4&#10;wI5Bmc2DlsgvnDzpyUNHwi5emhrycCZZAJe1vGjE4IDyhyY8P57h9Oy6utcOGwAxxPE+McD1Qmi/&#10;gU0S8Tsr14MyMb1KXvWQozWh0y5AMUs11KqBNvzQ5NC08CJGaH7ntYlJLYOXnyBeasAQvYqyI45S&#10;j9A6tM5xgxI4xYzp/JCqAK++JeHFhChHEj6ZT+ZAxqQQB1F6qZhQnEk0aAiBEhXpOYPR2Xv5dE6n&#10;Tj8Qlv8CAAD//wMAUEsDBAoAAAAAAAAAIQBxZBkbw8gAAMPIAAAUAAAAZHJzL21lZGlhL2ltYWdl&#10;MS5wbmeJUE5HDQoaCgAAAA1JSERSAAAHgAAAA/kIAwAAAMAewu4AAABjUExURQAAAACP1U1NTXx8&#10;fGhoaIODg5WVlZqamoyMjKOjo6+vr7m5uaenp729vbKystHR0djY2MHBwd7e3snJydDQ0MfHx9nZ&#10;2f8AAOvr6+/v7+Tk5Orq6vX19eHh4enp6fDw8P///w7oz+EAAMgbSURBVHja7X2Ntqso1i2bKuwy&#10;VrfR1Nf3aOwq3/8pr/wpIJiYGLMS5xzjnOwVYTEXCjMgIusBAAAAANgdDFUAAAAAAPuDoQoAAAAA&#10;YH8wVAEAAAAA7A+GKgAAAACA/cFQBQAAAACwPxiqAAAAAAD2B0MVAJ+HXyAEQk/h/w1ADYHQuwkx&#10;aiEBwCFbIgjtCggwCFEgxKiFBACHbIkgtCsgwCBEgRCjFhIAHLIlgtCugACDEAVCjFpIwHHABuDz&#10;NZ+/qPH6RYuPFGBi5+0Xrttjfaq/IQPA5wG/zUHoOWAEDEIUCDFqIQHAIVsiCO0KCDAIUSDEqIUE&#10;AIdsiSC0KyDAIESBEKMWEgAcsiWC0K6AAIMQBUKMWkgAcMiWCEK7AgIMQhQIMWohAcAhWyII7Qqi&#10;AvyjgFN2GEKMWkgAcMiWCEK7gqYA//xQUmBcQ68nxKiFBACHbIkgtCtICvDPDykFxjX0ekKMWkgA&#10;cMiWCEK7gqAAO/oLAT4KIUYtJAA4ZEsEoV1BXIBJKDCuodcTYtRC+ixwXrpGLEk5y+J+Hc+TKuxJ&#10;ri90jpYIQh9F6A4B/tkZfdLYpXRcQ+8gxKiF9FngnDeOEUmR81kW92sIMFoiCL0BEGAIMAVCjFpI&#10;n4VBgE+OEU2RyPhIYU9yfaFztEQQ+ihCmILGNUSBEKMW0meB84KfJyOaIpHxkcKe5PpC52iJIPRR&#10;hLAIC9cQBUKMWkifhUG2hHCMaIr+/q9vFfYk19c5R0sEoY8ihMeQcA1RIMSohfRZGGTrzIvJ6B0l&#10;k39wDW1VnFeRrxXqYrCLeszZDnZ2mRWm0AhRRxJNLlpL6WzXiBW8HbNfC8H5qR6z5UOuZjx6znlW&#10;danEBucT91wMJYuq6eOh6LBTrtASQegdwEYcuIYoEGLUQvosSJ06DeI2GgsCLHUpJcCF+aYyOStt&#10;illhA65CJQsTuS6E4XDiufrsZCKT3eSy965zbZ3N0cAMEvdeHuO8PxmzjoZiwk64QksEobcAW1Hi&#10;GqJAiFEL6bMgdarj2WQEAjyZUtX6rpl/Lf8vuCi7viu1tKqlXddhKCn4JSxs+JZHE3kuKnNjmpti&#10;zlb5+/7C5fC5rzM9Sj7xbPj50Jz4SESaBY8mNqh4PhTct5keX59Uom4Q2C4aig477gotEYTeA7yM&#10;AYQoEGLUQvosKJ0qjU7eEOBL/Ovhv6t9mKnh/Kq+1MPE2kq7k7aexpZuIt9Fqwen7SB/anSeyw+V&#10;fRgLd9pbJou62vFzpo429mgeS2xhx9eNKVnokgtJbB6KDjvhCi0RhN4DCDAIUSDEqIX0WbAP9V4n&#10;IynA1/jXvRxS2pHuxcwue5PabmFnq79BosCFUKPRC1dDXz0DrdNduL0JW7tDZanr6mjpm17iiUfj&#10;sKpsHjUTMA/laqyIq18A8CZIAUYtAO8CBHhDAb7qAecNAU5/nY+DwqsaVAZpncKqUX+DRIELLayZ&#10;6JW/0mhh7+0LIg/lVksbdfRkzS6W2OI0kKg7a+WeHKdCSbh6FPhtDkLPASNgEKJAiFEL6bNg9EWP&#10;HB8WYEdnfTsUYLmQ6dLHHAYuGvmToBt0V0lqpjTSpHPgZgu8xBJbNELaWdVGOcZDSbhCSwSh9+AI&#10;AswUcA1RJsSohfRZsGKSySnf1wswz/NgKjvlQhKqed2fh6Gwvle7nQDrRVpy/XXZQ4BB6CMJHUCA&#10;GXtSgXENvZ4QoxbSZ8GKSStXRL1egE9y9JnFHIYuLoPwFoMIN0Oeix41h+n8AuICnAz8WqqHj8r7&#10;BRgtEYQI4fsFmLFnFRjX0OsJMWohfRZGXZE7Um5yDzjvl+4Bq1VYZcRh6ELOQQv5R8bNDHSYTiG4&#10;B5yH94AXFyy3uXcbuZdLvVKh5FusfUbXAEJb4esFmEGAP4EQoxbSZ2FSSCECaW3vF+D50uGZ+8kq&#10;uKOnSRfyaR/1lVwJnbnpKtfluOz57K+CbmOJx1B55xRdTSuni3QoCVdoiSD0HhxJgBmuIbKEGLWQ&#10;PguTQp7llk/yj9w8cJPfL8Dzh2dn7h1L6AeA/UShi77ketDZcuEOma92w6pBL0/qwd/GODXPAeuD&#10;VSyxxSimaqHz+CixCjwVSsIVWiIIvQebCjCjhz5pUCGIi1pdOtRC+iw4Cmk3kyrVlk9triVtULa6&#10;7/qZqPpfT9tHFX1/S4CvXD1jFCQKXMhJZC2MgpsBq043SOuQrm8qLZB6g6o2G7e+khtjdSWPJjbo&#10;1ObRahOuswo8G1w0uX4WKxVK3NWX9OYg9HGEIMAQYAoXNaMW0mfBUciG+9sp1+OMcWxhVRHfC7rw&#10;vcYXOF3UrlJhIt+FpFGY73Mvnd2T2d+6+eKRF3U8sUHNvf2ec29n6EQoCVff0ZuD0McRwhQ0riEK&#10;hBi1kD4LrkKW1igzLqb3CxV82ofKyRJ8rV4oVIQbYCVWGCttnSXyXPTqAST1td3sarw5Ld9KlF/s&#10;fVz5NqS89d6GVOoFVZHEBk2VybLsULYeRv9ZaQ/GQ0m5QksEoXcAi7BwDVEgxKiFBLwRo1x227y0&#10;CC0RhIgSwmNIuIYoEGLUQgLeiMyOli/8QpoougYQeg7YiAPXEAVCjFpIwBtR6pVS12J8dxFRoGsA&#10;oeeArShxDVEgxKiFBLwTJ7NQSjS0eaJrAKHngJcxgBAFQoxaSMBbIddT8bykThNdAwg9BwgwCFEg&#10;xKiFBACHbIkgtCsgwCBEgRCjFhIAHLIlgtCugACDEAVCjFpIAHDIlghCuwICDEIUCDFqIQHAIVsi&#10;CO0KCDAIUSDEqIUEHAf2IQl8bv/5ixqvX7T4SAEmdt5+4bo91qf6GzIAfB7w2xyEngNGwCBEgRCj&#10;FhIAHLIlgtCugACDEAVCjFpIAHDIlghCuwICDEIUCDFqIQHAIVsiCO0KCDAIUSDEqIUEAIdsiSC0&#10;KyDAIESBEKMWEgAcsiWC0K6ICfCPAmoIhPYjxKiFBACHbIkgtCsiAvzz814Fxik7ICFGLSQAOGRL&#10;BKFdMRfgn583KzBO2QEJMWohAcAhWyII7YqZAP9AgEFof0KMWkgAcMiWCEK7YkmA36TAOGUHJMSo&#10;hbQtOC9d4wEPleC8Spq3Sv/22vXMrso4z6rO+7I1ibatC3QNIHQvfqKQAuxpbtJIAqcMhJ72wKiF&#10;tC04541jrHdQDR4cEQ/Mm6V/e+26Vs01RO182QkIMAi9lRAEGIToEmLUQtoWgx6cHGO9A+HLrbhf&#10;ffuDCfCV82r4sdOcuHDGwCcOAQYhgoQwBQ1CFAgxaiFtC84Lfp6MRxwsmesyf2HtOsZY0YUzR3/m&#10;OQQYhAgSwiIsEKJAiFELaVsM3b4QjvGIgwVzXeZvrN0JwhoNH2u8EaKBAIMQQUJ4DAmEKBBi1ELa&#10;FkO3f+bFZCjUBR9GxnUqj3PY3NWcvI1m4CM0h3Ff0cxE55yrNUr66+H/yizo8nKPmcZk18Fbbqe+&#10;z3JS91THSIuqidEZPLSDnV1iHhKlXccYNK6FcEtNxBfUc9/nw6h4EuB2KDgrNzmv6BpA6DlgIw4Q&#10;okCIUQtpW8je/8TbyejlFKlGYjGzezgpwIGPwMy1dQ4Eyv9azo7rHH7umSSaxU2568NYI07m6zpC&#10;Z/g0q6MiHlKlXXUeoRXYOLD30xPx9Z6rAaXMMApwFWWOlghC7wC2ogQhCoQYtZC2hez9O55NhlQn&#10;UXZ9V4q4AgeH41PQQaLAPPGsVauR/MxDKvl1wa3WDcPDrkmXOCaT49FWKPWrlNG3mb8Y7KSWHneD&#10;xHWxEPhJjmgFv8w9zEsrhqzDSJ0PQ/VhMKw8XPTK5jrTkwmJ+CxaO+XQqOVYowDzU6tYbDEGRtcA&#10;Qs8BL2MAIQqEGLWQtoXq/Ut+mYyrfTCpGYZ58wzh4agAB4lmprkHmnmZG7s6OLdad1ku0SbTPx86&#10;IY/aG62N/VFhXJiRqlr/NHeoB661yhN4mJWm0rZci2irEnXjuuZsIb4RJzMOH463vSPAlsUWQ2B0&#10;DSD0HCDAIESBEKMW0rbQvX+upVYZFbf3Qi+xIXB4OCrAQaKZedZW7WW+2KFfbbXuulyiTWa8lfKo&#10;+1izS9q4VoP9uUN3Cj7wMCut7V1y6tuLVdSBejo+i9ZOVF+0iI8C3AYlDpcvALwJUoBRC8C7cCgB&#10;vupRlzLycdx79UaRBuHhqAAHiWamkbjGy3yyX3fjeqflEm2y0Vuu7vVWdTcn3dwTgvoj8DBfhNXP&#10;PvMpjIX4DBphhst2oByugt5kOTR+m4PQc8AIGIQoEGLUQtoWprfXo08zAgwPxjL0keTT4SBR0vQy&#10;h1+HWjcrMSxL/tUIuY4pq9oU6ZsOAw/3CDB3kYzPILPyLNxBNAQYhGjRWSfATAGnDIS2JsSohbQt&#10;bG+f8e4rBFiv4ZLLk8s46dsOfQ9bC3Bup6sLOxEOAQYhgoRWCTBjeygwTtkBCTFqIW0L29u34wMx&#10;Hy7AA67lKdiRepUA+x7uE+BEFc0rcNTfULUhwCBECmsEmLFdFBin7ICEGLWQtsXY2xd2Swj3Dmlk&#10;PW54+OY94DxiRu+R5nfcA/ZKDO4Be3Tb3L2BPd0Dlvddbzj0Pdx3D/jaxwKZ3QNuJv2FAIMQaUIr&#10;BJhBgEHoVYQYtZC2xdTbC7HXKuhxufM5vgq69bUuVWIbWwUteDeLzFkFXcuFx8vLqgMPs9J876bK&#10;vIpKxKduL9fJUwABBiFKeEyAGU4ZCG1KiFELaVtMvf1ZbjzV7/EccGOfyhXhc8D6j8rXurBEO4oc&#10;HxfW2Rq1qGnUQm8J9/hkrsq7/GBx4GFWml9vtsqMsNZyJj8R33BQXNOnAAIMQpSgBZjdgT5ppDLg&#10;lIHQvWDUQtoWTm9vN26a9okqYjmCw7d2wioipt44qs2CnaIuagOpruTBzd0gd6lz52LcmyrTO0jJ&#10;x2s7sz/zYJ4d1yee1WoGOF8KQf0ReJiV5tebHfHzwWHfVFrR4/HJFy8snAIIMAhRAgQYhCgQYtRC&#10;2hZOb9/wYC/oIkzR3z5sTT9RwrxE94IWdbi6Kshtdloek9XC2YfZvvU+mD7PvX2WEyGY10j4HsLS&#10;/DjNp90L2t9r+hK8jtC75xtWGQQYhCgBU9AgRIEQoxbStnB7+9J9G5Io5hsz9bcPj6aXaG7KNwq1&#10;0bchlXqllOc5yF1mg9VMy6K6wnnTUlNlMnE42Vt7bxqKh2D+CDyEpfWxz1a+DSm/dAvxcQgwCH0O&#10;ISzCAiEKhBi1kL4Wo/B0dq/GddmA726JILQr8BgSCFEgxKiF9LXI7F3by7hK+R5AgA/SEkFoV2Aj&#10;DhCiQIhRC+lrUeqVTNdifLfQXYAAo2sAoe2BrShBiAIhRi2k78XJ3CCNLxZOAQKMrgGEtgdexgBC&#10;FAgxaiF9MeRCKZ6vfB89BPggLRGEdgUEGIQoEGLUQgKAQ7ZEENoVEGAQokCIUQsJAA7ZEkFoV0CA&#10;QYgCIUYtJAA4ZEsEoV0BAQYhCoQYtZAA4JAtEYR2BQQYhCgQYtRCAo4D+2gHPrf//EWN1y9afKQA&#10;Eztvv3DdHutT/Q0ZAD4P+G0OQs8BI2AQokCIUQsJAA7ZEkFoV0CAQYgCIUYtJAA4ZEsEoV0BAQYh&#10;CoQYtZAA4JAtEYR2BQQYhCgQYtRCAoBDtkQQ2hX3CvCPAk4ZCL2GEKMWEgAcsiWC0K64U4B/fvZT&#10;YJyyAxJi1EICgEO2RBDaFfcJ8M/PjgqMU3ZAQoxaSABwyJYIQrviLgH+gQCD0GsJMWohAcAhWyII&#10;7Yq1AryDAuOUHZAQoxYSAByyJYLQTtB6KgX45wb6pHEjH04ZCN0J9lRuzkvXeMBDJTivkuat0qmd&#10;j20RxNdVGedZ1XlftiZRqi5WVeiD2KMMdA0gtBEgwCBEhxB7KjfnvHGM9Q6qwYMj4oF5s3Rq52Nb&#10;+PHVXEPUzpedWBbgdRX6GPYoA10DCG0LTEGDEAVC7KncQ897coz1DoTfc4tVHfmhBPg6jDKHHzvN&#10;iQtnDHziywIsdlBGsbf6omsAoaeBRVggRIEQeyo35wU/T8YjDpbMdZm/Dl58Y0UXznTvmefLArxH&#10;Fb3jNKBrAKHngMeQQIgCIfZU7qHvFcIxHnGwYK7L/HXw4hPWaPhY440QDQQYXQMIrQc24gAhCoTY&#10;U7mHvvfMi8lQqAs+jIzrVB7nsLmrOXkbzcBHaA7jvqKZ9fznXK1R0l8P/1dmbZCXe8w0JrsO3nI7&#10;i3qWk7qnOkZaVE2MzuChHezsEvOQKO06xqBxLYRbaiK+oJ77Ph9GxZMAt0PBWemnNBW6UBlRPv09&#10;gYYn7VoNLnh+6Xqv/m+VgZYIQm8AtqIEIQqE2FO5Zcd74u1k9HKKVCOxLtY9nBTgwEdg5to6BwLl&#10;fy1nx3UOP/dMEs3iptz1YawRJ/N1HaEzfJrVUREPqdKuOo/QamQc2Pvpifh6z9WAUmYYBbiaM3cE&#10;OFUZUT6xczULNCzDBmGcjEXeKAMtEYTeAbyMAYQoEGJP5ZYdb8ezyZCdtii7vitFXIGDw/Ep6CBR&#10;YJ541qrVSH7mIZX8uuBW64bhYdekSxyTybFZK5T6Vcro28xfV3RSS4+7QUC6WAj8JEd3gl/mHual&#10;FUPWYaTOh6H6MDBUHi56ZXOd6cmERHwWrZ1yaNRyrFGA+alVLMpIhaYrI8Ynea7cQMMy6iGIzoli&#10;LHK5DLREEHoLIMAgRIEQeyq36ntL0yHreUj7YFIzDHnmGcLDUQEOEs1MMwLLvMyNXR2cW627LJdo&#10;k+mfD52QR+2N1sb+qDAuzKhNrX+aO9QD11rlCTzMSlNpW65FqlWJunFdc7YQ34iTGYcPx9vekVjL&#10;Ip9X6EJlRPikz5UbaFhGZk9359f/Uhm/AOBNkAKMWgDehQ0FeJC862hU4/DoEhvqhIejAhwkmpnn&#10;3giBm/lih361FYDrcok2mfFW6unS2PxoZV2rwf7coTsFH3iYldb2Ljn17cUq6kA9HZ9FayeqL3ak&#10;2fczFnMBTlVGhE/6XEWLmN2q9ut/uQz8FAah9wAjYBCiQIg9lduOWPPRyMdx7zUYKCmEh6N9eZBo&#10;ZhqJa7zMJ/v1OAK7UaJNNnrL1b3equ7mpJt7QlB/BB7mi7D62Wc+hbEQn0EjzHDZDpTDVdAJAV7m&#10;Hn7eU3PzGGXK8iT8UJfLQEsEofdgnQAzBZwyENqa0HMXlelM9ejTjADDg7EMfST5dDhIlDS9zOHX&#10;kf7eLzEsS/7VCLlMKKvaFOmbDgMP9wgwd5GMzyCz8iz8AeV9ApziHhXHGzU3S1cXwllVBwEGIcqE&#10;VgkwY3soME7ZAQk9d03ZzjTj3VcIsF7DJZfqlnHStx36HrYW4NxOVxfTLdY+UlDg4gUCPGmt+V6t&#10;cT6V1x4CDEL0Ca0RYMZ2UWCcsgMSeu6Ssp1pOz4Q8+EC3KtZ1GBz41UC7Hu4T4ATVTSvwFF/Q9V+&#10;vwCXw0+OJlaxEGAQIkhohQAzCDAIvYrQc5fU2JkWdksI98ZhPs8QHr55DziPmNF7pPkd94C9EoN7&#10;wB7dNndvYE/3gOV91xsOfQ/33QO+9rFAZveAm0l/HxTgFPeb94DTgaZXQfdx3xBgECKAxwSYvZIS&#10;TtkBCT13RU2dqRB7rYIelzuf46ugW18AUiW2sVXQgnezyJxV0LVceLy8rDrwMCvN926qzKuoRHzq&#10;9nKdPAX3CXCKe1Qcb6wfD8oYvzxDgEGIHCEWQgowuwt90lgLnDIQml2YT+WeOtOz3Pio3+M54MY+&#10;lSvC54D1H5UvAGGJdhQ5Pi6sszVqUdOohd4S7vHJXJV3+cHiwMOsNL/ebJUZYa3lTH4iPrnTxTV9&#10;Cu4T4BT3qDjeeII6KMMuCmuwChqE6BGCAOMaIkmIPZXb6Uztxk3T9klFLEdw+NZOWEXE1BtHtVmw&#10;U9RFbSDVleEq3CB3qXPno06obLXeCaszexUP5tlxfeJZrWaA86UQ1B+Bh1lpfr3ZET8fHPZNpYUu&#10;Hp988cLCKbhPgFPc4+K4GGhYRmWqX5h3REOAQYgyIUxBgxAFQs9dUU5n2vBgL+giTNHfPmxNP1HC&#10;vET3ghZ1uLoqyG12Wh6T1cLZh9m+9T6YPs+9fZYTIdgtGT0PYWl+nO4C4tle05fgdYTePd+wyu4U&#10;4AT3hDguBhqWYZ5BErW3QxcEGIRIEsIiLBCiQOi5S8rtTEv3bUiiiO+adOPwaHqJ5qZ8u04bfRtS&#10;qVdKeZ6D3GU2WM1067IrnDctNVUmE4eTvbX3pqF4COaPwENYWh/7bOUjtPY9QvH4+DYCHOeeEsfF&#10;QMOTJuOWMei9uiDAIESZEB5DAiEKhBi1kB7F2K93dq/GddmATwK6BhB6DtiIA4QoEGLUQnoUmb1r&#10;ewle1rMMCPBHAl0DCD0HbEUJQhQIMWohPYpSr2S6FuO7he4CBPgjga4BhJ4DXsYAQhQIMWohPYyT&#10;9z74ewEB/kigawCh5wABBiEKhBi1kB6HXCjF83JdJgjwRwJdAwg9BwgwCFEgxKiFBACHbIkgtCsg&#10;wCBEgRCjFhIAHLIlgtCugACDEAVCjFpIAHDIlghCuwICDEIUCDFqIQHHgX20A5/bf/6ixusXLT52&#10;L2hC5+0Xrttjfaq/IQPA5wG/zUHoOWAEDEIUCDFqIQHAIVsiCO0KCDAIUSDEqIUEAIdsiSC0KyDA&#10;IESBEKMWEgAcsiWC0K6AAIMQBUKMWkgAcMiWCEK7AgIMQhQIMWohAcAhWyIIBfhReBUdCDAIUSDE&#10;qIUEAIdsiSDk4+fnpQoMAQYhCoQYtZAA4JAtEYQ8/Py8VoEhwCBEgRCjFhIAHLIlgpCLHwgwCB2B&#10;EKMWEgAcsiWCkIufVyswBBiEKBBi1EICgEO2RMqEfvZGnzS2ghTgZOm4hkBoJ0JsGyKcl67xgIdK&#10;cF4lzVulUzsx2yKIr6syzrOq875sTaJUXayq0C3ZBig3KQNdw66EIMC4hkDoJYTYNkQ4541jrHdQ&#10;DR4cEQ/Mm6VTOzHbwo+v5hqidr7sxLIAr6vQDdkGyLc5VegavpwQpqBB6BCE2DZEht795BjrHQhf&#10;HcQqsTiUAF+HkezwY6c5ceGMgU98WYDFTup762xwCDAI3QEswgKhQxBi2xDhvODnyXjEwZK5LvPX&#10;wYtvrOjCmVI+83xZgHesIggwCD1PCAIMQkcgxLYhMvSrQjjGIw4WzHWZvw5efMIaDR9rvBGigQCj&#10;a/gmQtiIA4QOQIhtQ2ToV8+8mAyFuuDDyLhO5XEOm7uak7fRDHyE5jDuK5pZr37O1Rol/fXwf2XW&#10;H3m5x0xjsuvgLbcztWc5qXuqY6RF1cToDB7awc4uMQ+J0q5jDBrXQrilJuIL6lneWT33kwC3Q8FZ&#10;6ac0FbpQGVE+i0ev1WDw/NL1Xj1bWsOvgjqIKTjPaIkglAa2ogSh7yfEtiEiO9UTbyejl1OkGom1&#10;t+7hpAAHPgIz19Y56NL9r+XsuM7h555JolnclLs+jDXiZL6uI3SGT7M6KuIhVdpV5xFa04wDez89&#10;EV/vuRpQygyjAFdz5o4ApyojymfMHjtqyRpzdG2IXIX27cYEAQYhIoAAgxAFQmwbIrJT7Xg2GbKH&#10;F2XXd6WIK3BwOD4FHSQKzBPPWrUayc88pJJfF9xq3TA87Jp0iWMyOcJrhVKKShl9m/lrl05q6XE3&#10;aEoXC4Gf5BhR8Mvcw7y0Ysg6jNT5MFQfhpfKw0WvbK4zPZmQiM+itVMOjVqONQowP7WKRRmp0HRl&#10;xPhMmSNH64Fs57AdXZupCx6NCVPQIEQCEGAQokCIbUNE9aslv0zG1T6Y1AwDp3mG8HBUgINEM9Pc&#10;A828zI1dHZxbrbssl2iT6Z8PnZBH7Y3Wxv6oMC7MyFCtf5o71APXWuUJPMxKU2lbrmWpVYm6cV1z&#10;thDfiJMZhw/H296RWMsin1foQmVE+DiZI0cze1o7v551UVZ/g5j88/wLAN4EKcCoBeBdeIUAD5J3&#10;HY3K9sfDGCgyBA4PRwU4SDQzz73RGjfzxQ79aisM1+USbTLjrdTTqE0fI11azcliDt0p+MDDrLS2&#10;d8mpby9WUQfq6fgsWjtRffHGljy4ERAKcKoyInyczEtHe7+elXm2c9tBTBgBgxANYAQMQhQIsW2I&#10;2BFrPhr5OO69+sMpjfBwtE8PEs1MI3GNl/lkvx5HZjdKtMlGb7m611vV3Zx0c08I6o/Aw3wRVj/7&#10;dDapWIjPoBFmaGkHyuEq6IQAL3MPP+PfOkev5Un4IbkLvWYxQYBBaEswhUdyQoBBiAIhtg0R06/q&#10;0acZAYYHYxn6SPLpcJAoaXqZw68jquGXGJYl/2qEXCyUVW2K9E2HgYd7BJi7SMZnkFl5Fv6w9D4B&#10;TnFfJcB1IZxVVU7Bct3VOB/txQQBBqENwdjDCgwBBiEKhNg2RGy/mvHuKwRYr+GSK3zLOOnbDn0P&#10;Wwtwbqd2C+/W654CrJY3n8prPxNgnufTbDUEGIReRIixxxUYAgxCFAixbYjYfrUdH4j5cAHu1exq&#10;sIHyKgH2PdwnwIkqmlfgqL9phXu1AJfDT4smVoFyydYw/s+i1CHAILQVGAQYhD6dENuGyNivFnZL&#10;CPcuYz7PEB6+eQ84j5jRe6T5HfeAvRKDe8Ae3TZ3b2BP94DlfdcbDn0P990DvvaxQGb3gJtJfx8U&#10;4BT3FQI8XwXtpj6bXy5BTBBgENoM7BkFhgCDEAVCbBsiU78qxF6roMflzuf4KujWF4ZUiW1sFbTg&#10;3SwyZxV0LRceLy+rDjzMSvO9myrzKioRn7q9XCdPwX0CnOK+QoDHJOeYAMuNPpp5TBDgTyTESKJP&#10;GvdACvAeJHENgdBi29qGyNSvnuWGSP0ezwE39qlcET4HrP+ofGEIS7SjyPFxYZ2tUYuaRt3wlnCP&#10;T+aqvMsPFgceZqX59WarzAhrLWfyE/HJHTCu6VNwnwCnuK8QYLv4qxFRAe71jiZBTBDgTyQEAYYA&#10;g9BrCLFtiDj9qt24adprqYjlCA7f2gmriJh6k6U2C3aKuqgNpLoyXJ0b5C517nzUD5Wt1rrRmR2P&#10;B/PsuD7xrFYzwPlSCOqPwMOsNL/exmVNg8O+qbQqxuOTL15YOAX3CXCK+woBrkw1C/Mu6LDgq55T&#10;CGKSg/cOLRGENgCmoEHo4wmxbYg4HXbDg72gizBFf/uwNf1ECfMS3Qta1OHqqiC32Wl5TFYLZx9m&#10;+9b7YAY19/ZZToQw7sXoeghL8+M0n+P2ynU6vsK/5xtW2Z0CnOC+ZhW0eQZJ1N5OXNMfF70Jlh9T&#10;gb2gQWgjYBEWCH08IbYNEbdTLd23IYkiujHTrcOj6SWam/IdPW30bUilXinleQ5yl9lgNdOyqK5w&#10;3rTUVJlMHE721t6bhuIhmD8CD2FpfeyzlY/W2vcLxePj2whwnPuq54BlfJJr608uj3/kZudKL6aC&#10;T29RREsEoac6LwgwCH04IUYtpKcx9v+d3atxXTbgA4CuAYR6bMQBQh9PiFEL6Wlk9q7tZVzpew8g&#10;wJ8EdA0gJIGtKEHoswkxaiE9jVKv+rkW43t47gIE+JOArgGEngMEGIQoEGLUQnoeJ+898fcCAvxJ&#10;QNcAQs8BAgxCFAgxaiFtALlQiuflukwQ4E8CugYQeg4QYBCiQIhRCwkADtkSQWhXQIBBiAIhRi0k&#10;ADhkSwShXQEBBiEKhBi1kADgkC0RhHYFBBiEKBBi1EICjgP7CAk+t//8RY3XL1p87F7QhM7bL1y3&#10;x/pUf0MGgM8DfpuD0HPACBiEKBBi1EICgEO2RBDaFRBgEKJAiFELCQAO2RJBaFdAgEGIAiFGLSQA&#10;OGRLBKFdAQEGIQqEGLWQAOCQLRGEdgUEGIQoEGLUQgKAQ7ZEENoV9wrwjwJOGQi9hhCjFhIAHLIl&#10;gtCuuFOAf372U2CcsgMSYtRCAoBDtkQQ2hX3CfDPz44KjFN2QEKMWkgAcMiWCEK74i4B/oEAg9Br&#10;CTFqIQHAIVsiCO2KtQK8gwLjlB2QEKMWEgAcsiWC0A6Y9FQK8M8N9EnjZk6cMhC6C4xaSC8G56Vr&#10;POChEpxXSfNW6Z5ZUqud1ZXpmV2VcZ5VnfdlaxJt+75ldA0g9AggwCBEixCjFtKLwTlvHGO9g2rw&#10;4Ih4YN4s3bVyTrGGVlWma9VcQ9TOl52AAIMQQUKYggYhCoQYtZBejEEgTo6x3oHw5VbwclXpaesj&#10;K9MxrpxXw2+b5sSFMwY+cQgwCBEkhEVYIESBEKMW0ovBecHPk/GIgyVzVebvEuCxXgtnSv7Mcwgw&#10;CBEkhMeQQIgCIUYtpBdj0AEhHOMRBwvmqszfJcDCGg0fK7gRooEAgxBBQtiIA4QoEGLUQnoxBh04&#10;82IyFOqCDyPjOpXHOWxuc07eRjPwEZrDQLBoPBUa8wpupmw7nmlS1yF1Pk5tXwvB+cm6OstJ3VMd&#10;4yiqJlb64LAd7OwS8zAy0n/Ywq8j5RiHWDh+HRvkw6h4EuB2KDjbZuEZugYQeg7YihKEKBBi1EJ6&#10;MaQcnHg7Gb2cM9VILGZ2DycFOPARmLm2zlEBruzc7Zlf1PdmNVOuv61MwpPryR60OJmv60jpw6dZ&#10;HRXxMBNgU/hV5xFNhEM0nKCOFUqZYRTgKsocLRGE3gG8jAGEKBBi1EJ6MaQc6JFmb7Wh4KLs+q4U&#10;cQUODsenoINEgXniWauWJ0WnoK9Wk3K1QJvrAWgrtNxd9KriOlPj9kod69vMX/t1Uom6QeK6GGN+&#10;kiNaofQ98DATYF4MWXOe8aqTg+FqziEVjkVrZxgatRxrFGB+ahWLLcbA6BpA6DlAgEGIAiFGLaQX&#10;Q8lByS+TcbUPJjXDuG+eITwcFeAg0cw0N0Wz+D3gTM9Bm98F3Pw86ITM241rijNp2hutjf0NYTia&#10;kapa/zRnrAeutcoTeJgJsErbci2irUoUcEiFY3Ey4/DheNs7AmxZTEPgXwDwJkgBRi0A78KhBXgY&#10;a15Ho+L25uglNgQOD0cFOEg0M8+9EZ+oAF90cj0DPXxrUpcy78Wq2ZC5kgebPsbRjCqVhs8ZuzPu&#10;gYeZALfGuk7fBhxS4Ri0dqL6okV8FOA2KPG9vzw3Bgh9GCGMgEGIAiFGLaQXw45Y89HIx3Hv1RtW&#10;GoSHowIcJJqZRvOauACbwahJxqfUubdZh0x14ryquznH5h7G6o/Aw3wRVj/7DDikwjFfCjNctgPl&#10;cBU0BBiECOBZAWYKOGUg9BwYtZBeDNP9X9SY0QwJw4OxDH0k+XQ4SJQ0E48hZVLS7J1pPzV3IeVN&#10;fmZVm+K4xFj9EXi4R4ADDqlwnFgkhDuIhgCDEC06TwowY9srME7ZAQkxaiG9GN59VyoCrCafz+6N&#10;aSevJ359Y1Y4izLOsb8lwIGHrQU4t9PVhZ0IhwCDEEFCzwkwYy9QYJyyAxJi1EJ6MWz3345PyBAQ&#10;4E7P7LZBmsCVxbU8BRtQrxJg38N9ApyokTm5UX9nvxwgwCBECU8JMIMAg9A2hBi1kF6Msfsv7B4R&#10;7i3TyDOq4eGb94DziLl8D1iJb2fXFo/3gANXHtrcvV893QOWTpKMvdKNh/vuAV/9GkndA24m/YUA&#10;gxBpQlsJMMMpA6EnwKiF9GJM3b8Qe62CvtjR6jklwGdenW3h/iroyuc07prl8RhXQddy4XGSsfoj&#10;8DDNCKQFOOCQCkfeXq6TNQ4BBiFKkALMHkSfNFZ7wik7OCFGLaQXwxW9YqfngBv7mK5IzxWLfHpM&#10;Rw+FG2FcGVGr5aT5qIXeiu3xyVw1Ak0y9tVUe7Bj1nxBgAMOqXBqLq7pGocAgxAlQIBxDVEgxKiF&#10;9GI43b/dyWnaOKqI5QgO39oJq4iYeiepNgu2jpIDxs4WMr7BQK5R1ltGqedpK84HV31Tcb0vh96f&#10;eTh6djydeFarGeB8ibH6I/BQamq5WBDggEMiHPnihYUahwCDECVgChqEKBBi1EJ6MZzuv+HBXtBF&#10;mKK/fdiafqKEefEzF9O20vW0E/Uw3BTuxst2H2Y9CrVvvQ9my3Nvn+UEY/PWCN+DyVkvCXDAIR5O&#10;4d/zDWsIAgxClIBFWCBEgRCjFtKL4Xb/pfs2JFEkd2paOjyaXqK5KV8x1IaZvXFvO3nsCvdNSq18&#10;E1F+MWPlpsqk53Cyt/beNBRnbP4IPJTZYDT9ogAHHKLhcAgwCH0OITyGBEIUCDFqIR0T7XRL9+Pf&#10;EoyWCEL0CWEjDhCiQIhRC+mYqKbHeiHAx2yJILQrsBUlCFEgxKiFdEicx6loCPBRWyII7Qq8jAGE&#10;KBBi1EI6IKbVTdpCjRyxJYLQroAAgxAFQoxaSAdEph4isoAAH7MlgtCugACDEAVCjFpIAHDIlghC&#10;uwICDEIUCDFqIQHAIVsiCO0KCDAIUSDEqIUEAIdsiSC0KyDAIESBEKMWEnAc2Ac58Ln95y9qvH7R&#10;4mP3giZ03n7huj3Wp/obMgB8HvDbHISeA0bAIESBEKMWEgAcsiWC0K6AAIMQBUKMWkgAcMiWCEK7&#10;AgIMQhQIMWohAcAhWyII7QoIMAhRIMSohQQAh2yJILQrIMAgRIEQoxYSAByyJYLQrthAgH8UcMpA&#10;6AkwaiEBwCFbIgjtiucF+OdnYwXGKTsgIUYtJAA4ZEsEoV3xtAD//GytwDhlByTEqIUEAIdsiSC0&#10;K54V4B8IMAhBgIFjAl0DCD2HDQV4KwXGKTsgIUYtJAA4ZEsEoV2hBPjnYfRJY7UnnLIjE2LbEuK8&#10;dI0HPFSC8ypp3irdM0tqp2t1ZXpmV2WcZ1XnfdmaRKm6XlV/D2KPMtA1gNCmgADjGqJAiG1LiHPe&#10;OMZ6B9XgwRHxwLxZumvln/5mez+cmmuI2vmyE8sCvK7+HsMeZaBrAKFtgSloEKJAiG1LaOiKT46x&#10;3oHwu3Kxqmf3C+RfJcDXYZQ5/LZpTlw4Y+ATXxZgsYMyCr7/VAO6BhB6DliEBUIUCLFtCXFe8PNk&#10;POJgyVyV+bsEeKzXwpnuPfN8WYD3qIN31DO6BhB6DngMCYQoEGLbEho6YyEc4xEHC+aqzN8lwMIa&#10;DR8ruBGigQCjawCh9cBGHCBEgRDbltDQGZ95MRkKdcGHkXGdyuMcNrc5J2+jGfgIzWEgWDSeFIx5&#10;BTdTth3PNKnrkDofp02vheD8ZF2d5aTuqY5xFFUTK31w2A52dol5GBnpP2zh15FyjEMsHL+ODfJh&#10;VDwJcDsUnJV+SlMHw7/KLJQKuUf59PcEGp6jazW44Pmls6l1kbfKQEsEoTcAW1GCEAVCbFtCsic+&#10;8XYyejlnqpFYKOseTgpw4CMwc22dowJc2bnbM7+o781qplx/W5mEJ9eTPWhxMl/XkdKHT7M6KuJh&#10;JsCm8KvOI5oIh2g4QR0rlDLDKMDVnLkjwIXhG3KP8omdmlmg83q2q8Qa/b0p8kYZaIkg9A7gZQwg&#10;RIEQ25aQ7In1SLO32lBwUXZ9V4q4AgeH41PQQaLAPPGsVcuTolPQV6tJuVqgzfVgrBVa7i56VXGd&#10;qXF7pY71beavKzqpRN0gIF2MMT/J0Z1Q+h54mAkwL4asOc941cmBYTXnkArHorUzDI1ajjUKMD+1&#10;ikUZqQMp533XxLhH+CRPjRtoWEY9BNE5UYxFLpeBlghCbwEEGIQoEGLbElKdcWl6aD0xaR9MaoYx&#10;0DxDeDgqwEGimWmGZFn8HnCm56DN7wJufh50QubtxjXFmTTtjdbG/oYwHM2oTa1/mjPWA9da5Qk8&#10;zARYpW25FqlWJQo4pMKxOJlx+HC87R2JtSzySB1wc0YS3H0+6VPjBhqWkdmz29lQL33fL5fxCwDe&#10;BCnAqAXgXXilAA9jzetoVON46RIb+4SHowIcJJqZ594oQ1SALzq5noHuuU1dyrwXq2ZDZjVdGpsf&#10;reyoUmn4nLE74x54mAlwa6zr9G3AIRWOQWsnqi92pNn3MxZzAb4majvCJ31qokXMblXbUK99398q&#10;Az+FQeg9wAgYhCgQYtsSsiPWfDTycdx7DUZOCuHhaOceJJqZRvOauACbwahJxqfUubdZh0x14ryq&#10;uznH5h7G6o/Aw3wRVj/7DDikwjFfCjNctgPlcBV0QoCXuYefdwQ6r2eVsjwJP9TlMtASQeg92FCA&#10;mQJOGQg9cvFsS8j0rhc1ZjRDwvBgLEMfST4dDhIlzcRjSJmUNHtn2k/NXUh5k59Z1aY4LjFWfwQe&#10;7hHggEMqHCcWCeEPKO8T4BT3qDguBzpPVxfCWUQHAQYhyoS2E2DGNlJgnLIDEmLbEvLuu1IRYDX5&#10;fHZvTDt5PfHrG7PwV5Rxjv1NXfI9bC3AuZ2uLqZbrH2koMDFCwR4qjPzvVrjfCqvPQQYhOgT2kyA&#10;GdtKgXHKDkiIbUvI9q7t+IQMAQHu9MxuG6QJXFlcy1OwufEqAfY93CfAiRqZkxv1d/bL4e0CXA4/&#10;OZrYOYMAgxBBQlsJMIMAg9Az18+2hMbetbB7RLh3EvN5hvDwzXvAecRcvgesxLeza4vHe8CBKw9t&#10;7t6vnu4BSydJxl7pxsN994Cvfo2k7gE3k/4+KMAp7jfvAacDTa+C7uO+IcAgRAAvEGCGUwZCq6+f&#10;bQlNvasQe62CvtjR6jklwGdenW3h/iroyuc07prl8RhXQddy4XGSsfoj8DDNCKQFOOCQCkfeXq6T&#10;NX6fAKe4R8VxOdCwDGfCHwIMQjQJOWIpBZg9jz5pbAKcsm8ntPEpdkWv2Ok54MY+pivSc8Uin56h&#10;0UPhRhhXRtRqOWk+aqG3Ynt8MleNQJOMfTXVHuyYNV8Q4IBDKpyai2u6xu8T4BT3qDguBxqWYReF&#10;NVgFDUJUCUGAcQ0RI7TxKXZ6V7uT07SfUhHLERy+tRNWETH1TlJtFmwdJQeMnS1k3D9RrlHWW0ap&#10;52krzgdXfVNxvS+H3qt4OHp2PJ14VqsZ4HyJsfoj8FBqarlYEOCAQyIc+eKFhRq/T4BT3OPiuBho&#10;WEalqlUm5mbHsT7uGwIMQgSAKWgQokCIbUvI6V0bHuwFXYQp+tuHreknSpiXUD9GCaunnaiH4aZw&#10;N14etzCuTcLYxtW5t89ygrHdktHzYHLWSwIccIiHU/j3fMMaulOAE9wT4rgYaFiGeQZJ1N4OXRBg&#10;ECJJCIuwQIgCIbYtIbd3Ld23IYkivo3SjcOj6SWam/J1O21EP6Zxbzt57Ar3TUqtfHzVvsNnGIZm&#10;0nM42Vt7bxqKMzZ/BB7KbDCaflGAAw7RcPg2AhznnhLHxUDDcyTjljHovbogwCBEmRAeQwIhCoQY&#10;tZBeAmcD4o9/SzDwnS0RhHYFNuIAIQqEGLWQXoJqeqwXAvwNQNcAQs8BW1GCEAVCjFpIr8DZeYUt&#10;BPgbgK4BhJ4DXsYAQhQIMWohbY9pdZO2vj/i7we6BhB6DhBgEKJAiFELaXtk6iEiCwjwNwBdAwg9&#10;BwgwCFEgxKiFBACHbIkgtCsgwCBEgRCjFhIAHLIlgtCugACDEAVCjFpIAHDIlghCuwICDEIUCDFq&#10;IQHHgX16A5/bf/6ixusXLT52L2hC5+0Xrttjfaq/IQPA5wG/zUHoOWAEDEIUCDFqIQHAIVsiCO0K&#10;CDAIUSDEqIUEAIdsiSC0KyDAIESBEKMWEgAcsiWC0K6AAIMQBUKMWkgAcMiWCEK7AgIMQhQIMWoh&#10;AcAhWyIIzfGj8BI6EGAQokCIUQsJAA7ZEkFohp+f1ykwBBiEKBBi1EICgEO2RBAK8fPzQgWGAIMQ&#10;BUKMWkgAcMiWCEIBfiDAIPT1hBi1kADgkC0RhAL8vFSBIcAgRIEQexEzzkvXeMBDJTivkuat0j2z&#10;pHbeVlemZ3ZVxnlWdd6XrUmUqutV9bcl2wDbnAt0DfsS+tkffdLYBFKAbzHANQRCrybEXsSMc944&#10;xnoH1eDBEfHAvFm6a+Wf/gpgP5yaawjnLcd9J5YFeF39bcg2wEbnAl3DvoQgwLiGQOgVhNiLmA3d&#10;/ckx1jsQvlyIVerhF8i/SoCvw0h2+G3TnLhwxsAnvizAgpdvYbvqILoGEJqAKWgQ+n5C7EXMOC/4&#10;eTIecbBkrsr8XQI81mvhTCmfeb4swDvWAQQYhLYghEVYIPT9hNiLmA0drRCO8YiDBXNV5u8SYGGN&#10;ho8V3AjRQIDRNXwXIQgwCH09IfYiZkNHe+bFZCjUBR9GxnUqj3PY3OacvI1m4CM0h4Fg0Xjd/JhX&#10;cDNl2/FMk7oOqfNxavZaCM5P1tVZTuqe6hhHUTWx0geH7WBnl5iHkZH+wxZ+HSnHOMTC8evYIB9G&#10;xZMAt0PBWemnNHUw/KvMYqyQe5TP4tFrNRg8v3Q2kXZtaQ2/CuogpuC0oiWC0BKwEQcIfTsh9iJm&#10;spc98XYyejlnqpFYjOseTgpw4CMwc22dowJc2bnbM7+o781qplx/W5mEJ9eTPWhxMl/XkdKHT7M6&#10;KuJhJsCm8KvOI5oIh2g4QR0rlDLDKMDVnLkjwIXhG3KP8hmzx45assYcXRsiV6F9uzFBgEFoDbAV&#10;JQh9OSH2Imayl9Ujzd52yQUXZdd3pYgrcHA4PgUdJArME89atTwpOgV9tZqUqwXaXA/pWqHl7qJX&#10;FdeZGrdX6ljfZv7apZNK1A2a0sUY85McIwql74GHmQDzYsia84xXnRxeVnMOqXAsWjvD0KjlWKMA&#10;81OrWJSROpBy3ndNjHuEz5Q5crQeyHYO29G1mang0ZgwBQ1CJAABBiEKhNiLmKmOtuSXybjaB5Oa&#10;YSQ1zxAejgpwkGhmmpuiWfwecKbnoM3vAm5+HnRC5u3GNcWZNO2N1sb+hjAczchQrX+aM9YD11rl&#10;CTzMBFilbbmWpVYlCjikwrE4mXH4cLztHYm1LPJIHXBzRhLcfT5O5sjRzJ7FzoZ0cYqy+hvEBAEG&#10;IRqAAIMQBULsRcx0R5vrTloZle2gh0FRZAgcHo4KcJBoZp61VccF+KKT6xnontvUpcx7sWo2ZFbT&#10;qE0f42hGlUrD54zdGffAw0yAW2Ndp28DDqlwDFo7UX3xxpY8mPf3y7flpbh7fJzMS0fHkK6TebZz&#10;20FMftZfAPAmSAFGLQDvwj4CbGZ9lZGP496rP77SCA9HO/kg0cw0mtfEBdgMRk0yPqXOvQ0iZKrT&#10;ICB1N+fY3MNY/RF4mC/C6mefAYdUOOZLYYaWdqAcroJOCPAy9/Az/q1z9FqehB+Su9BrFhNGwCBE&#10;AxgBgxAFQuxFzExHe1FjRjMkDA/GMvSR5NPhIFHSTDyGlElJs3em/dTchZQ3+ZlVbYrjEmP1R+Dh&#10;HgEOOKTCcWKREP6w9D4BTnFfJcB1IZxVVU7Bct3VOB/txQQBBqHtwRTW5YEAgxAFQuxFzLz7rlQE&#10;WE0+n90b005eXygas0pYlHGO/S0BDjxsLcC5ndotvFuvewqwWt58Kq/9TIB5nk+z1RBgEHotIcYe&#10;UGAIMAhRIMRexMx2tO34hAwBAe70zG4bpAlcWVzLU7CB8ioB9j3cJ8CJGpmTG/U3rXCvFuBy+GnR&#10;xM6NXLI1jP+zKHUIMAhtDMYeUWAIMAhRIMRexGzsaAu7R4R72zGfZwgP37wHnEfM5XvASnw7u7Z4&#10;vAccuPLQ5u796ukesHSSZOyVbjzcdw/46tdI6h5wM+nvgwKc4r5CgOeroN3UZ/PLJaxXCDAIbQsG&#10;AQahzyXEXsRs6miF2GsV9MWOVs8pAT7z6mwL91dBVz6ncdcsj8e4CrqWC4+TjNUfgYdpRiAtwAGH&#10;VDhyeFkna/w+AU5xXyHAzsR+RIDlRh/NPCYIMAhtDPaYAkOAQYgCIfYiZq7oFTs9B9zYx3RFeq5Y&#10;5NNjOnoo3AjjyohaLSfNR93wVmyPT+aqEWiSsa+m2oMds+YLAhxwSIVTc3FN1/h9ApzivkKA7eKv&#10;RkQFuNcbnAQxQYA/kxAjiz5pLEMK8L5EcVGDUKRlvYiZ09HanZymzZeKWI7g8K2dsIqIqXddarNg&#10;6yg5YOxsIeMbDOQaZb1llHqetuJ8cNU3Fdf7cugdj4ejZ8fTiWe1mgHOlxirPwIPpaaWiwUBDjgk&#10;wpEvXlio8fsEOMV9hQBXqvqkB252FvNTX/UUQxCTcy7QEj+HEAQYAgxCryDEXsTM6cEbHuwFXYQp&#10;+tuHreknSpgXP3Mx7T9cTztRD0Mz4W68PG5tXJuEsY2rc2+f5QTjcS9G14PJWS8JcMAhHk7h3/MN&#10;a+hOAU5wX7MK2jyDJGpvJy533xP1pLIfU4G9oEFoU2AKGoQ+mBB7ETO3ly3dtyGJIrpT063Do+kl&#10;mpvypT1tmNkb97aTx65w36TUysda7bt9hiFbJj2Hk72196ahOGPzR+ChzAaj6RcFOOAQDYdvI8Bx&#10;7queA5bxSa6tP7k8/pGbnSu9mJxzgZYIQs8Di7BA6IMJMWohvRbOJscf/5bgIwNdAwhZQIBB6HMJ&#10;MWohvRbV9FgvBPiDga4BhEZgIw4Q+lhCjFpIL8XZmf6EAH8w0DWA0ARsRQlCn0qIUQvphZhWN2nr&#10;QKF/G9A1gNBzgACDEAVCjFpIL0SmHiKygAB/MNA1gNBzgACDEAVCjFpIAHDIlghCuwICDEIUCDFq&#10;IQHAIVsiCO0KCDAIUSDEqIUEAIdsiSC0KyDAIESBEKMWEgAcsiWC0K6AAIMQBUKMWkjAcWAfHsHn&#10;9p+/qPH6RYuP3Qua0Hn7hev2WJ/qb8gA8HnAb3MQeg4YAYMQBUKMWkgAcMiWCEK7AgIMQhQIMWoh&#10;AcAhWyII7QoIMAhRIMSohQQAh2yJILQrIMAgRIEQoxYSAByyJYLQroAAgxAFQoxaSABwyJYIQpvj&#10;RyF+DAIMQhQIMWohAcAhWyIIbY2fnwUFhgCDEAVCjFpIAHDIlghCG+PnZ0mBIcAgRIEQoxYSAByy&#10;JYLQtviBAIMQfUKMWkgAcMiWCELb4mdZgSHAIESBEKMW0oPgvHSNBzxUgvMqad4q/Uuq8Z74uIN3&#10;VQe6BhBS+EmhTxoaUoB/cMpA6M2EGLWQHsQgBo1jrHdQST0pU+bN0r+kGu+Jz9Ff8a7qQNcAQgoQ&#10;YBD6aEKMWkgPYlCDk2OsdyB8uRX3q29/MAEeUfP2XdWBrgGEbgBT0CD0AYQYtZAeBOcFP0/GIw6W&#10;zHWZvw7R+Bp+eVt1oGsAoRvAIiwQ+gBCjFpID2Lo84VwjEccLJjrMn8dovHl4n3Vga4BhG4BAgxC&#10;9AkxaiE9iKHPP/NiMhTqgg8j4zqVxzkcrClyzMBHaOaD1cwU55zzrOrM18P/lVnQ5eUeM43JroO3&#10;3E59n09yWr2OkRZVE6MzeGgHO7vEPCRKu44xaFwL4ZaaiE+i5POK9ZNfq8Hk+aWThuCdTtPxDC0R&#10;hHYANuIAIfKEGLWQHoTs80/2nqQRgMLoaGIxs3s4KcCBj8DMtXUOBMr/Ws6O6xx+7pkk1vpo7vow&#10;1oiT+bqO0Bk+3bVRvodUaVedR2gFNg7s/fREfApirqN+8mpcqtUo66wTnZMz1+gaQGhTYCtKEKJO&#10;iFEL6UHIPn8cW2kBKLgou74rRVyBg8PxKeggUWCeeDZIfnMKnscZUsmvC261btCerkmXOCaT49FW&#10;KPWrlNG3mb8Y7MTFIL3doG1dLAR+kiNaoSQu8DAvrRiyDiN1PgzVh8Gw8nBR7vs605MJifgUqvkA&#10;2E9eD766ydnV/pTIneXqaIkg9CZAgEGIAiFGLaQHofr80gyulHG1DyY1wzBvniE8HBXgINHMNHdB&#10;My9zw4Webc2t1l2WS7TJ9M+HTsijgltnmUfajFQLKZhzh3rgWqs8gYdZaSpty7XUtipRZ5kPEaXj&#10;M26yeY16yTNb653Onek56E1moNE1gNCTgACDEAVCjFpID0J38rnu9JVRjVOdl9gQODwcFeAg0cw8&#10;a6v2Ml/soLW2WnddLtEmM95KeZRHx4mVda1kbO7QnYIPPMxKa3uXnPr2Mo5q64X4DMnznFwiuTYv&#10;mq07A/0LAN4EKcCoBeBd+E4BNvOcysjHce81NugKD0dFI0g0M43ENV7mk/26G9c7LZdok43ecnWv&#10;t6q7OenmnhDUH4GH+SKsfvaZT2EsxKeQ8T5Jzk1+LU9Cm2YkvskMNH6bg9DTwAgYhN5PiFEL6UGY&#10;Pl+PPs0IMDwYy9BHkk+Hg0RJM9gpKu4kWWJYlvyrEXL5Ula1KdI3HQYe7hFg7u8ymYhPoh1XnKfj&#10;7utCuIvbMim928xAo2sAoSfAFHoIMAi9nRCjFtKDsL2/utP4BQKs13DJJcRlnPRth76HbQXYWYKV&#10;TK5WQZ/Kqz2gJp83WQONrgGEngAzQA2B0NsJkbsKH4Tt/Vu5uOgbBLhX07fBjtSrBNj3cJ8AJ6po&#10;VoHCLTouwOWg/I2bu9PT2i1aIgi9E4wRVWCcsgMSonYRPoqx95c7Us7uAefzDOHhm/eA84gZvUea&#10;33EP2CsxuAfs0W1zd852uoEqVxzfcOh7uO8e8LWPBTK7B9zEa9RLHq6CVuLbcYGWCELvBIMAgxAd&#10;QtQuwkcxSYQQe62CHpc7n+OroFtf61IltrFV0OPGUR6xalpgXdxaVh14mJXmezdV5lVUIr4+MZEc&#10;JB/zjLnPvDrf/4pHdA0g9AowsgqMU3ZAQsSuwYcxScRZbjzV7/EccGOfyhXhc8D6j8rXurDE3NxH&#10;HR8X1tka9RzwqIXeEu7xUVuVd/nB4sDDrDS/3myVmVu7tZzJT8TXR3fhmCUXptabKTcXG81Ao2sA&#10;oYU+bQl90pilxCkDoZcTYtRCehCORNiNm6Z9oopYjuDwrZ2wioipN45qs2CnqIvaEaoreXBzN8hd&#10;6ty5GPemktlqvRNWZ/ZnHsyz4/rEsyFPk+sp4FQI6o/Aw6w0v97GdVODw76ptKIn4pM0Ij9pguSV&#10;qQUxvaq54BvNQKNrAKGFPg0CDEKfQohRC+lBOBLR8GAv6CJM0d8+bE0/UcK8RPeCFnW4uirIbbZO&#10;HpPVwtmHuebRnaxzb4foRAjmNRK+h7A0P07zOe7fXC/F50xvx2rUJDfPIIk6s8Pemm80A42uAYQe&#10;7vEwBQ1CdAgRuwYfhisRpfs2JFG08xS3D4+ml2huyjcKtdG3IZV6pZTnOchdZoPVTMuiusJ501JT&#10;ZTJxONSshwF+Vi6HYP4IPISl9bHPVj67a15glI4v9b5BP7ksXrpq7bsdpr260BJB6E3AIiwQIkSI&#10;2kX4BRjVqRuFZ1W270W7zS4c6BpA6AlAgEGIDiFqF+EXILN3bS+rNp04gABX/qud0BJB6B3ARhwg&#10;RIYQuavw81HqlUzXYny30F34fgE+b7UEC10DCD0DbEUJQlQIMWohfQFO7ovo78a3C/C0tAstEYQI&#10;AC9jAKH3E2LUQvoGyIVSPF853frtApypJ6jQEkGIBPA+YBCiQIhRCwkADtkSQWhXQIBBiAIhRi0k&#10;ADhkSwShXQEBBiEKhBi1kADgkC0RhHYFBBiEKBBi1EICgEO2RBDaFRBgEKJAiFELCTgO7MOY+Nz+&#10;8xc1Xr9o8ZECTOy8/cJ1e6xP9TdkAPg84Lc5CD0HjIBBiAIhRi0kADhkSwShXQEBBiEKhBi1kADg&#10;kC0RhHYFBBiEKBBi1EICgEO2RBDaFRBgEKJAiFELCQAO2RJBCBc1CB2OEMN1D3we0DWA0DP4UUAN&#10;gdC7CTFqIQHAIVsiCO2Hnx+KCoxTdkBCjFpIAHDIlghCu+Hnh6QC45QdkBCjFhIAHLIlgtBe+IEA&#10;gxAVQoxaSABwyJYIQnvhh6gC45QdkBC7LxnnpWs8UFAlOK+S5q3SqVX8tvDi4w6er45V9fwg9igD&#10;XQMI3Y2fRfRJI5IWpwyEXkqI3ZdsEIPGMdaXU0k9KVPmzdKpVfy2SAmweLo61tXzY9ijDHQNIHQ/&#10;IMAg9CmE2H3Jhi725BjryxF+Fy1W9diHEuARNW+frg6xgzKKvdUXXQMIPQNMQYMQGULsvmScF/w8&#10;GevLCfKsc3FIAW745fnq2KPm3nF20DWA0MPAIiwQIkOI3Zds6GSFcIzVgACvjS8XG1QHBBiEQCgE&#10;BBiEqBBi9yUbOtkzLyZDoS74MDKuU3mcw8GaIscMfIRmPljNrIs/5zyrOvP18H9lFgF5ucdMY7Lr&#10;4C2306Xnk5xWr2OkRdXE6Awe2sHOLjEPidKuYwwa10K4pSbikyj5vGL95NdqMHl+6aQheKfTdDzr&#10;Z/W8UEdRmv098Yfn0uMzFXmrDLREENob2IgDhIgQYvclkz3syd6TNAJQmL43sQDWPZwU4MBHYOba&#10;OgcC5X8tZ8d1Dj/3TBJrfTR3fRhrxMl8XUfoDJ/u2ijfQ6q0q84jtOwYB/Z+eiI+BZHNvvKTV+NS&#10;rUZZZ53o7MxcOwKcqqMozdgpnMUfluHzmYq8UQZaIgjtD2xFCUI0CLH7kskedhxbaQEouCi7vitF&#10;XIGDw/Ep6CBRYJ54Nkh+cwqexxlSya8LbrVu0J6uSZc4JpODsFYo9auU0beZv4DoxMUgvd2gFF0s&#10;BH6SwzihJC7wMC+tGLIOI3U+DNWHEaDycFHu+zrTkwmJ+BSq+QDYT14PvrrJ2dX+lMh5M6/ndB3F&#10;aCZPoRt/WEbAZypyuQy0RBACcMoOS4jdl0x1sqXpefWEo30wqRnGNvMM4eGoAAeJZqYZamVe5oYL&#10;PcmZW627LJdok+mfD52QRwW3zjKPtBmeFVIl5g71wLVWeQIPs9JU2pZrNWpVos4yHyJKx2fcZPMa&#10;9ZJnttY7nTvTc9Cdn3EU4FQdRWimT6Ebf1hGyMcWuVwGWiIIvQd4HSEIUSDE7kumO9Vcd7LKqMZx&#10;0CU2pgkPRwU4SDQzz9qqvcwXO2itbU9/XS7RJjPeSj0vGpsIraxrJWNzh+4UfOBhVlrbu+TUt5dx&#10;VFsvxGdInufkEsm1edFsz/7wdBTgVB1FaKZPYdvPU80XYfmnZamMXwDwJkgBRi0A78JDAmzmOZWR&#10;j+Pea2xMEx6OdtpBoplpJK7xMp/s1+NQ60aJNtnoLVf3equ6m5Nu7glB/RF4mC/C6mef+RTGQnwK&#10;Ge+T5Nzk1/IktGlG4nn0d8GtOgo/76nQqABPfGapo2XgpzAIvQcYAYMQBULsvmSm19SjTzMCDA/G&#10;MvSR5NPhIFHSDHaKijtJlhiWJf9qhFwPlFVtivRNh4GHewSY+7tMJuKTaMcV5+m4+7oQ7uK2TEpv&#10;F50evllHUXG8UaGzdD4fCDAIUSbkCzBTQA2B0N6E7rzobK+p7jR+gQDrNVxyTW4ZJ33boe9hWwF2&#10;lmAlk6s1xafyag+oyedzdIHUKwR40lrzfcAHAgxClAl5AswYBQXGKTsgoTuvOdtrtnJFzTcIcK+m&#10;S4NdjFcJsO/hPgFOVNGsAoVbdFyAy0H5Gzd3p6e1o2P6HQQ45AMBBiHKhFwBZoyEAuOUHZDQnZfc&#10;2GvKHSln94DzeYbw8M17wHnEjN4jze+4B+yVGNwD9ui2uTtnO91AlSuObzj0Pdx3D/jaxwKZ3QNu&#10;4jXqJQ9XHSvx7cL3NyzcA877FfeA0/GnV0H3cd8QYBAiAEeAGQQYhN5F6M5Lbuo1hdhrFfS43Pkc&#10;XwXd+j19qsQ2tgp63DjKI1ZNC6yLW8uqAw+z0nzvpsq8ikrE188nkmPJxzxj7jOvzuGpCAQ4FVJU&#10;HG8sKw/KCPlAgEGIMqG4ALN3UsIpOyChO6+4qdc8yx2O+j2eA27sU7kifA5Y/1H5PX1YYm7uo46P&#10;C+tsjXoOeNRCbwn3+Kityrv8YHHgYVaaX2+2ysyt3VrO5Cfi66O7cMySC1PrzZSbi3AGOhTgVEhR&#10;cbzxYHVQRsgHAgxCJAixOKQAG831BJjdAk4ZCG1I6M7ryek17cZN0z5JRSxHcPjWTlhFxNQbR7VZ&#10;sFPURe0I1ZXhctsgd6lz56MgqGy13gmrM5sSD+bZcX3i2ZCnyfUUcCoE9UfgYVaaX2/juqnBYd9U&#10;WtES8UkakZ80QfLK1IKYXtVczN8gHAhwKqS4OC7GH5YR8oEAgxAJQhBgECJM6M7ryek1Gx7sBV2E&#10;Kfrbh63pJ0qYl+he0KIOV1cFuc3WyWOyWjj7MNc8upN17u0QnQjB7r3oeQhL8+N0VwrP9poO43Om&#10;t2M1erFDTlMNmR321vN9uUMBToSUEMfF+MMyAj4QYBCiTAhT0CBEgdCdV5zba5bu25BEEd8e6cbh&#10;0fQSzU35Gp02+jakUq+U8jwHuctssJrpHmVXOG9aaqpMJg6HmvUwwM/K5RDMH4GHsLQ+9tnKZ2Xt&#10;C4OS8aU0yk8ui5euWvtuh2mvqtBTqo5uieNi/CFbnw8EGIQoE8IiLBCiQIhRC+kmxg68G4VnVbbv&#10;xTbbLH8E0DWA0HPAY0ggRIEQoxbSTWT2ru0ltlY4iQMIcOW/2umbga4BhJ4DNuIAIQqEGLWQbqLU&#10;K5muxfhuobvw/QJ8ni3B+l6gawCh54CtKEGIAqF3X3QP4OS9+P1efLsAT0u7jgB0DSD0HPAyBhCi&#10;QIhRC+kOyIVSPF853frtApypJ6iOAnQNIPQcIMAgRIEQoxYSAByyJYLQroAAgxAFQoxaSABwyJYI&#10;QrsCAgxCFAgxaiEBwCFbIgjtCggwCFEgxKiFBACHbIkgtCsgwCBEgRCjFhJwHNhHP/C5/ecvarx+&#10;0eJj94ImdN5+4bo91qf6GzIAfB7w2xyEngNGwCBEgRCjFhIAHLIlgtCugACDEAVCjFpIAHDIlghC&#10;uwICDEIUCDFqIQHAIVsiCO0KCDAIUSDEqIUEAIdsiSC0KyDAIESBEKMWEgAcsiWC0IAfhT3oQIBB&#10;iAIhRi0kADhkSwQhq7+7KDAEGIQoEGLUQgKAQ7ZEEBr1dw8FhgCDEAVCjFpIAHDIlghCPxBgEDoa&#10;IUYtJAA4ZEsEoZ89FRgCDEIUCLGV6TkvXeOBEivBeZU0b5VO7QxsCy8+7uD56lhVz9sFMUO5SRno&#10;GkgR+tkCfdJ41OESIMAgRIEQW5l+EIPGMdYXWEk9KVPmzdKpnYFtkRJg8XR1rKvn7YIIkW9zBtE1&#10;kCIEAcY1BEIPga1MP3TjJ8dYX6DwZUCsUoVDCfCImrdPV4fYSX1vseIQYBBKAFPQIHQ4Qmxles4L&#10;fp6M9QUGeda5OKQAN/zyfHXsWHMQYBB6iBAWYYHQ4QixlemHDlQIx1gNCPDa+HKxQXVAgNE1kCcE&#10;AQahoxFiK9MPHeiZF5OhUBd8GBnXqTzO4WBNkWMGPkIzH6xm1n2fc55Vnfl6+L8yC4283GOmMdl1&#10;8JbbKdnzSU6r1zHSompidAYP7WBnl5iHRGnXMQaNayHcUhPxSZR8XrF+8ms1mDy/dNIQvNNpOp71&#10;s3peqKMozcWjXrmTaxtEI0QdhLq4pAxdw+EJYSMOEDoYIbYyvew9T/aepOlKC9OvJhbZuoeTAhz4&#10;CMxcW+eg7/a/lrPjOoefeyaJtT6auz6MNeJkvq4jdIZPd22U7yFV2lXnEVq8jAN7Pz0Rn4LIZl/5&#10;yatxqVajrLNOdHZmrh0BTtVRlOaYPXbUL3dybX8WCO3bDRUCDEKLwFaUIHQsQmxletl7jmMr3ZUW&#10;XJRd35UirsDB4fgUdJAoME88GyS/OQV995BKfl1wq3WD9nRNusQxmRzKtUJJQqWMvs38RUonLkdv&#10;3SAeXSwEfpKDQaEkLvAwL60Ysg4jdT4M1YdxpPJwUe77OtOTCYn4FKr5ANhPXg++usnZ1f6UyHkz&#10;r+d0HcVoTpkjR4NyJ9dmRoNHQ8UUNAiRAAQYhCgQYivTqw60NIMrZVztg0nNMEKaZwgPRwU4SDQz&#10;zV3QzMvccKEnP3OrdZflEm0y/fOhE/KosPOlPPNImyFgIVVk7lAPXGuVJ/AwK02lbbnWn1Yl6izz&#10;IaJ0fMZNNq9RL3lma73TuTM9B935GUcBTtVRhKaTOXI0LNe67s3PAq2/Qaj+6f8FAG+CFGDUAvAu&#10;PCXAg+RdR6MapzovsSFweDgqwEGimXnujeK5mS920FpbBbgul2iTGW+lni9t+hjp0opLFnPoTsEH&#10;Hmaltb1LTn17GUe19UJ8huR5Ti6RXJsXzfbsr50eBThVRxGaTualo71f/co827ntIFSMgEGIBjAC&#10;BiEKhNjK9HbEmo9GPo57r/PR2vxwtPMOEs1MI3GNl/lkvx6HYDdKtMlGb7m611vV3Zx0c08I6o/A&#10;w3wRVj/7dHajWIhPIeN9kpyb/FqehDbNSDyP/i64VUfhZ/zbaLlu4JVz994LFQIMQk93WQrPeoEA&#10;gxAFQmsvZNOB6tGnGQGGB2MZ+kjy6XCQKGkGO0XFnSRLDMuSfzVCrgrKqjZF+qbDwMM9Asz9XSYT&#10;8Um044rzdNx9XQh3dVMmpTeYgQ4FOBXSKgH2y3UCl+uuxvlof0NNCDAIPdljsU0UGAIMQhQIrb2O&#10;bQeq7jR+gQDrNVxyKW8ZJ33boe9hWwF2lmAlk6tlxqfyag+oyedgBvoVAhyU6wTO83yarYYAg9CG&#10;hBjbRoEhwCBEgdDay9h2oK1cl/MNAtyradRgp+RVAux7uE+AE1U0q0DhFh0X4HJQ/sbN3elp7eiY&#10;fkMBDst1Aj/JaYEsGhEEGISe6q8gwCD0TYTWXsZjByp3pJzdA87nGcLDN+8B5xEzeo80v+MesFdi&#10;cA/Yo9vm7pztdANVrji+4dD3cN894GsfC2R2D7iJ16iXPFyNrMS3C9/fsHAPOO8fEuD5Kmg39dn8&#10;oAlChQCD0HP91VYKDAEGIQqE1l7FUwcqxF6roMflzuf4KujWV4BUiW1sFfS4cZRHrJoWWBe3llUH&#10;Hmal+d5NlXkVlYivn08kx5KPecbcZ16dw1MRCHAqpBUCHJYb/PIo9A+dIFQI8BEIsZehTxprIQV4&#10;oRxcQyC0C6G1l9rUgZ7lzkf9Hs8BN/apXBE+B6z/qHwFCEvMzX3U8XFhna1RzwGPAuEt4R4ftVV5&#10;lx8sDjzMSvPrzVaZubVby5n8RHx9dBeOWXJhar2ZcnMRzkCHApwKaYUAh+WG8wJ6o5MgVAjwEQhB&#10;gHENgdCdbWVleqcDtRs3TZsqFbEcweFbO2EVEVPvptRmwU5RF7UjVFeGy3CD3KXOnY9CobLVWiA6&#10;s7XxYJ4d1yeeDXmaXE8Bp0JQfwQeZqX59TauXxoc9k2l5S8Rn6QR+UkTJK9MLYjpVc3F/A3CgQCn&#10;QlohwGG5oQBf9VRDEKoY9LhDSwShR/srTEGD0DcRWnsVOz1zw4O9oIswRX/7sDX9RAnzEt0LWtTh&#10;6qogt9k6eUxWC2cf5ppHd7LOvR2iEyGMmy66HsLS/DjN57iPcr0UnzO9HatRk9w8CyTqzA576/m+&#10;3KEAJ0Jaswo6KHd2Z/yiN8HyQy2wFzQIPdNfYREWCH0TobWXsdt7lu7bkETRzlPcPjyaXqK5KV/G&#10;00bfhlTqlVKe5yB3mQ1WMy2L6grnTUtNlcnE4VCzHgb4Wbkcgvkj8BCW1sc+W/kMrX2RUDK+lFb5&#10;yWXx0lVr3+0w7dUVekrV0UPPAfvlzpem5WbnSi/UyOgcLRGE7u+wIMAg9EWEGLWQ7sfY0Xej8KzK&#10;9r1oY1uSfRXQNRyWEDbiAKEvIsSohXQ/MnvX9hJbK5zEAQS48l/t9IVA13BcQtiKEoS+hxCjFtL9&#10;KPXynmsxvnDnLny/AJ+3mOSlDXQNIPQcIMAgRIEQoxbSCpy8F8Lfi28X4Glp1xcDXQMIPQcIMAhR&#10;IMSohbQGcqEUz1dOt367AGfqCaovB7oGEHoOEGAQokCIUQsJAA7ZEkFoV0CAQYgCIUYtJAA4ZEsE&#10;oV0BAQYhCoQYtZAA4JAtEYR2BQQYhCgQYtRCAo4D+zgJPrf//EWN1y9afOxe0ITO2y9ct8f6VH9D&#10;BoDPA36bg9BzwAgYhCgQYtRCAoBDtkQQ2hUQYBCiQIhRCwkADtkSQWhXQIBBiAIhRi0kADhkSwSh&#10;XQEBBiEKhBi1kADgkC0RhHYFBBiEKBBi1EICgEO2RBB6OX4U9N8QYBCiQIhRCwkADtkSQejV+Plx&#10;FBgCDEIUCDFqIQHAIVsiCL0YPz+uAkOAQYgCIUYtJAA4ZEsEodfiBwIMQvQIMWohAcAhWyIIvRY/&#10;vgJDgEGIAiFGLSQAOGRLBKGH8XMH+sCQAryYHqcMhHYgxKiFtBU4L13jAQ+V4LxKmrdK98ySWu2s&#10;rkzPmHBX9GiJIAQBxikDoQgYtZC2wqAOjWOsd1BJgSlT5s3SXSvnFGtoVWX6NWsh7okeLRGECBDC&#10;FDQIESTEqIW0FQZ5ODnGegfCl1vBy1Wlp62PrMzYtzVv1yRHSwShNwKLsECIICFGLaStwHnBz5Px&#10;iIMlc1Xm7xTghl/WJEdLBKG3AgIMQvQIMWohbYVBBIRwjEccLJirMn+nAOdiVXK0RBB6L7ARBwiR&#10;I8SohbQVBhE482IyFOqCDyPjOpXHORwsMnLMwEdo5oPVeBI05hW80990PNOkrkPqfJzavhaC85N1&#10;dT5xx/I4iqqJlT44bAc7u8Q8jIz0H7bw60g5xiEWjkXJ5/XoJ79Wg8nzi4o6CB4tEYR2B7aiBCFq&#10;hBi1kLaCFIGTvUlpFKEwWphYzOweTgpw4CMwc22dowJc2Tnxs5q85bzWR3L9bWUSnlxP9qDFyXxd&#10;R0ofPt21Ub6HmQCbwq86j2giHKLhWIi5jvrJq3GpVtPPgkdLBKG3AgIMQhQIMWohbQUpAuNgSytC&#10;wUXZ9V0p4gocHI5PQQeJAvPEs0HymxOPTkFfrZrmaoE21wPQVmi5u3AhVbXO1Li9Usf6NvPXfp1U&#10;om7Qti7GmJ/kiFYoiQs8zASYF0PWnGe86uRguJpzSIWjUM0HwH7yevDVTc6C4NESQeitgACDEAVC&#10;jFpIW0GJQGlGW8q42geTmmHcN88QHo4KcJBoZprboln8HnCmp2HN7wJufh50QubtuOhsqqucse2N&#10;48zjaEaqhRTMOWM9cK1VnsDDTIBV2pZrqW1VooBDKhztJptXoJc8s5Xc6dx+8PryBYA3QQowagF4&#10;F44hwMNw6zoa1Tj3eYkNgcPDUQEOEs3Mc28kMCrAF53cTMJym7qUeS/jiLKWJo+OEys7HlYyNmfs&#10;zrgHHmYC3BrrOn0bcEiFozmf5+QSybXpB//2X54bA4Q+jBBGwCBEgRCjFtJWsCPWfDTycdx7ja0D&#10;Cg9HVSRINDON5jVxATaDUZOMT6lzb7MOmerEeVV3c47NPYzVH4GH+SKsfvYZcEiFI5HxPknOTX4t&#10;T0KbfvBoiSD0VvgCzBRQQyC0N6F3X3QvgxGBixozmiFheDCWoY8knw4HiZJm4jGkTKqPnYT1U3N/&#10;h8dGyM+salMclxirPwIP9whwwCEVTi+nrIuFCjR/1YVw17J5waMlgtBb4QkwYxQUGKfsgIQYtZC2&#10;gnfflYoAq/nXs3tj2snrb7HcmBXOooxz7G8JcOBhWwF2lmAlk6tV0Kfyag94waMlgtBb4QowYyQU&#10;GKfsgIQYtZC2gpWDVq42oiLAnZ7ZbYM0gSuLa3kKNqBeJcC+h/sEOFEjM3LCLTouwOWg/I2b2wse&#10;LRGE3gpHgBkEGITeRYhRC2krjHIgd6Sc3QPO5xnCwzfvAecRc/kesNKfzi4WHu8BB648tLk7Zzvd&#10;QJVOkoy90o2H++4BX/0aSd0DbuIV6CUPV0H7waMlgtBbERdghhoCoV0JMWohbYVJM4TYaxX0xY5W&#10;zykBPvPqbAv3V0FXPqdx4yiPx7gKupb3YJOM1R+Bh2lGIC3AAYdUOImJ5CC5M+/O58GjJYLQS8Du&#10;hBRgo7meALPVwCkDoSeuV2ohbQVX9IqdngNu7GO6Ij1XLPLpYSE9GmyEcWVuq9Zy0nzUQm/F9vio&#10;bS4TJxn7aqo95MZ9viDAAYdUONFdOGbJhankZsrtBI+WCEIvAQQY19AnEWLUQtoKjmbYnZymjaOK&#10;WI7g8K2dsIqIqXeSarNg6ygx6FVnCxknYeUa5VZtXKX2xKg4H1z1TcX1vhx6f+bh6NnxdOLZUECT&#10;6yngFGP1R+Ch1NRysSDAAYdUOJJGbL7cT16p6CS5ca694BvNQKNrAKEngSloEKJAiFELaSs4mtHw&#10;YC/oIkzR3z5sTT9Rwrz4mYtpW+l62ol6GG4Kd+Plce/k2iSMbVydeztEJxibt0b4HkzOekmAAw6J&#10;cNzp7VgFmuTmGSRRZ3bYW/ONZqDRNYDQk8AiLBCiQIhRC2kruJpRum9DEkU7T3H78Gh6ieamfMVQ&#10;G2b2xr3t5LEr3DcptfK5WfPyIDkMzaTncKhZD+P5rFxmbP4IPJTZYDT9ogAHHBLhJN836CeXxUtX&#10;rf2J4QSPlghCbwUeQwIhCoQYtZC+HO10S/fj3xL8TPBoiSD0VmAjDhCiQIhRC+nLUU2P9R5PgCv/&#10;1U5oiSD0NmArShCiQOjdF93BcHZWIR1OgM9bLcFC1wBCzwIvYwAhCoQYtZC+GdPqJm0dOHi0RBB6&#10;KyDAIESBEKMW0jcjUw8RWRxMgP3g0RJB6K2AAIMQBUKMWkgAcMiWCEK7AgIMQhQIMWohAcAhWyII&#10;7QoIMAhRIMSohQQAh2yJILQrIMAgRIEQoxYScBzYRz/wuf3nL2q8ftHiY/eCJnTefuG6Pdan+hsy&#10;AHwe8NschJ4DRsAgRIEQoxYSAByyJYLQroAAgxAFQoxaSABwyJYIQrsCAgxCFAgxaiEBwCFbIgjt&#10;CggwCFEgxKiFBACHbIkgtCsgwCBEgRCjFhIAHLIlgtCuSAnwjwJqCIT2IcSohQQAh2yJILQrEgL8&#10;8/M+BcYpOyAhRi0kADhkSwShXREX4J+fNyowTtkBCTFqIQHAIVsiCO2KqAD/QIBBaF9CjFpIAHDI&#10;lghCu+KWAL9BgXHKDkiIUQsJAA7ZEkHoBfhJQgpw+F2fNG4BpwyEHgN7MB/npWs84KESnFdJ81bp&#10;nllSOy+rK9MzJtwV/Zpafgn2KANdAwg9AAgwCNEmxB7MN6hD4xjrHVRSYMqUebN018o//c32KQEW&#10;90S/ppZfgj3KQNcAQtsCU9AgRIEQezDf0OeeHGO9A+H32WJVF+4XyL9KgEfUvF2T/J5afgkE338G&#10;Al0DCD0HLMICIQqE2IP5OC/4eTIecbBkrsr8nQLc8Mua5E8n3ZY9WiIIkSaEx5BAiAIh9mC+odcV&#10;wjEecbBgrsr8nQKci1XJn066LXu0RBAiTQgbcYAQBULswXxDr3vmxWQo1AUfRsZ1Ko9zOFhk5JiB&#10;j9DMB6vx+vwxr+Cd/qbjmSZ1HVLn4/zotRCcn6yr84k7lsdRVE2s9MFhO9jZJeZhZKT/sIVfR8ox&#10;DrFwLEo+r0c/+bUaTJ5fVNRB8EHVDP8qs1AqDClKs78n/vDUeXymIm+VgZYIQm8AtqIEIQqE2IP5&#10;ZJd7sjcpjSIUpjNOrIh1DycFOPARmLm2zlEBruyc+FlN3nJe6yO5/rYyCU+uJ3vQ4mS+riOlD5/u&#10;2ijfw0yATeFXnUc0EQ7RcCxENvvKT16NS7WafhZ8UDXyhoEOIwwpSjN2xmbxz6vf5TMVeaMMtEQQ&#10;egfwMgYQokCIPZhPdrnjYEsrQsFF2fVdKeIKHByOT0EHiQLzxLNB8psTj05BX62a5mqBNtejrlZo&#10;ubtwIVW1ztS4vVLH+jbzFxCdVKJuUIouxpif5DBOKIkLPMwEmBdD1pxnvOrkCLCac0iFo1DNB8B+&#10;8nrw1U3OguCDqpGy3XdNLKQIzeQZc+MPywj4TEUul4GWCEJvAQQYhCgQYg/mU71uabpiPQNpH0xq&#10;hsHOPEN4OCrAQaKZacZeWfwecKanYc3vAm5+HnRC5u246Gyqq5yx7Y3jzONohmeFVIk5Yz1wrVWe&#10;wMNMgFXalms1alWigEMqHO0mm1eglzyzldzp3H7wQdVwc6ISIfk002fMjT8sI+Rji1wq4xcAvAlS&#10;gFELwLuwiQAPw63raFTjwOgSG+SEh6MCHCSamefeSEBUgC86uZmE5TZ1KfNexhFlredFYxOhlR0P&#10;KxmbM3Zn3AMPMwFujXWdvg04pMLRnM9zconk2vSDnwnwNXESIjTTZ6zt56nmi7BsDVytuVAGfgqD&#10;0HuAETAIUSDEHsxnR6z5aOTjuPc6H77ND0d78SDRzDSa18QF2AxGTTI+pc69zTpkqhPnVd3NOTb3&#10;MFZ/BB7mi7D62WfAIRWORMb7JDk3+bU8CW36wQe0bI5USOHnHfHPq9/nM0sdLQMtEYTeg/UCzBRw&#10;ykBoS0KPXlCmG72oMaMZEoYHYxn6SPLpcJAoaSYeQ8qk+thJWD8193d4bIT8zKo2xXGJsfoj8HCP&#10;AAccUuH0cp62WKhA81ddCHctmxd8kDQifl5IUXFcjn+ezucDAQYhyoRWCzBjr1ZgnLIDEnr0evLu&#10;u1IRYDX/enZvTDt5/S2WG7PCV5Rxjv1NAfI9bCvAzhKsZHK1pvhUXu0BL/jA8wsEeKpK833ABwIM&#10;QpQJrRVgxl6uwDhlByT06OVku9FWLrGhIsCdntltgzSBK4treQp2MV4lwL6H+wQ4USMzcsItOi7A&#10;5aD8jZvbCz7wvIMAh3wgwCBEmdBKAWYQYBB6BaFHL6exG5U7Us7uAefzDOHhm/eA84i5fA9Y6U9n&#10;FwuP94ADVx7a3J2znW6gSidJxl7pxsN994Cvfo2k7gE38Qr0koerjv3gg6qJ3QPO+xX3gNPxp1dB&#10;93HfEGAQIoDHBZi9ihJO2QEJPXo1Td2oEHutgr7Y0eo5JcBnXp1t4f4q6MrnNG4c5fEYV0HX8h5s&#10;krH6I/AwzQikBTjgkApnPpEcS+7Mu/N58EHV2CSpkKLiuBx/WEbIBwIMQgQIsRSkALO70SeNJ4BT&#10;BkIbCPBZbnnU7/EccGMf0xXpuWKRTw/L6NFgI4wrc1u1lpPmoxZ6K7bHR21zmTjJ2FdT7SE37vMF&#10;AQ44pMKJ7sIxSy5MJTdTbif4oGpsklRIUXFcjj8sI+QDAQYhAoQgwLiGSBNiD+ZzulG7k9O0cVIR&#10;yxEcvrUTVhEx9U5SbRZsHSUGvepsIeMkrFyj3KqNm9RGEBXng6u+qbjel0NvSjwcPTueTjwbCmhy&#10;PQWcYqz+CDyUmlouFgQ44JAKR9KIzZf7ySsVnSQ3zrUX8zcIBwKcCikujovxh2WEfCDAIESZEKag&#10;QYgCoUevJqcbbXiwF3QRpuhvH7amnyhhXkKhGCWsnnaiHoabwt14edyruDYJYxtX594O0QnGdu9F&#10;z4PJWS8JcMAhEY47vR2rwIsdcupF2HVmh731fBvuUIATISXEcTH+sIyADwQYhCgTwiIsEKJA6NHL&#10;ye1GS/dtSKKI75d04/BoeonmpnyvThsRimnc204eu8J9k1Irn1O1L+sZhqGZ9BwONethPJ+Vy4zN&#10;H4GHMhuMpl8U4IBDIpykRvnJZfHSVWt/YjjBB54ch9GQUuK4GH/I1ucDAQYhyoTwGBIIUSDEqIX0&#10;HJydhj/+LcHPBP/tQNcAQs8BG3GAEAVCjFpIz6GaHus9ngBX/qudvhnoGkDoOWArShCiQIhRC+kp&#10;nJ1VSIcT4PNsCdb3Al0DCD0HvIwBhCgQYtRCegLT6iZtfVFoa4P/dqBrAKHnAAEGIQqEGLWQnkCm&#10;HiKyOJgA+8F/O9A1gNBzgACDEAVCjFpIAHDIlghCuwICDEIUCDFqIQHAIVsiCO0KCDAIUSDEqIUE&#10;AIdsiSC0KyDAIESBEKMWEnAc2Mc68Ln95y9qvH7R4mP3giZ03n7huj3Wp/obMgB8HvDbHISeA0bA&#10;IESBEKMWEgAcsiWC0K6AAIMQBUKMWkgAcMiWCEK7AgIMQhQIMWohAcAhWyII7QoIMAhRIMSohQQA&#10;h2yJILQrIMAgRIEQoxYSAByyJR6I0I/Ce+lAgEGIAiFGLSQAOGRLPA6hnx8CCgwBBiEKhBi1kADg&#10;kC3xMIR+figoMAQYhCgQYtRCAoBDtsSjEPqBAOMaAiELRi0kADhkSzwKoR8aCgwBBiEKhBi1kADg&#10;kC2ROKGfjdAnjcddPgIIMAhRIMSedcB56RoPeKgE51XSvFW6Z5bUTtDqyvSMCXdFv6aW9wpihm1O&#10;EbqGvQlBgHENgdD2hNizDgZ1aBxjvYNKCkyZMm+W7lo57z8bKQEW90S/ppZ3CyLERqcIXcPHEsIU&#10;NK4hEBrBnnUw9Osnx1jvQPi6IFbJhF8g/yoBHlHzdk3ye2p5/yC2PUXoGj6WEBZh4RoCoRHsWQec&#10;F/w8GY84WDJXZf5OAW74ZU3yp5O+JIiNeaBr+FxCEGBcQyBkwZ51MPSoQjjGIw4WzFWZv1OAc7Eq&#10;+dNJXxLExjzQNXwwIWzEgWsIhAzYsw6GHvXMi8lQqAs+jIzrVB7ncLDIyDEDH6GZD1bj9edjXsE7&#10;/U3HM03qOqTOxznYayE4P1lX5xN3LI+jqJpY6YPDdrCzS8zDyEj/YQu/jpRjHGLhWJR8Xo9+8ms1&#10;mDy/qKiD4IOqGf5VZjFWGFKU5uJRr9zJtQ2iEaIOQl1cUoau4SiEsBUlriEQ0mDPOpDd6cnepDR9&#10;a2E62sSqW/dwUoADH4GZa+scFeDKzomf1eQt57U+kutvK5Pw5HqyBy1O5us6Uvrw6a6N8j3MBNgU&#10;ftV5RBPhEA3HQmSzr/zk1bhUq+lnwQdVI28Y6DDCkKI0x+yxo365k2v7s0Bo326oEGAQIgIIMAhR&#10;IMSedSC703GwpfvWgouy67tSxBU4OByfgg4SBeaJZ4PkNycenYK+WjXN1QJtrsdurdByd+FqYFZn&#10;atxeqWN9m/mLlE4qUTeIRxdjzE9yMCiUxAUeZgLMiyFrzjNedXIcWc05pMJRqOYDYD95PfjqJmdB&#10;8EHVSNnuuyYWUoTmlDlyNCh3cm0mMHg0VExBgxAJQIBBiAIh9qwD1aOWZrSljKt9MKkZhkzzDOHh&#10;qAAHiWamuS2axe8BZ3oa1vwu4ObnQSdk3o6Lzqa6yhnb3jjOPI5mCFhIFZkz1gPXWuUJPMwEWKVt&#10;udafViUKOKTC0W6yeQV6yTNbyZ3O7QcfVA03JyoRkk/TyRw5GpZrXffmZ4HW3yBU/2z/AoA3QQow&#10;agF4F7YV4GG4dR2Napz7vMSGwOHhqAAHiWbmuTcSGBXgi05uJmG5TV3KvJdxRFnr+dKmj3Esrbhk&#10;McbujHvgYSbArbGu07cBh1Q4mvN5Ti6RXJt+8DMBviZOQoSmk3np6BjpdTLPdm47CBUjYBCiAYyA&#10;QYgCIfasAztizUcjH8e91/nwbX442psHiWam0bwmLsBmMGqS8Sl17u0EIVOdBqWouznH5h7G6o/A&#10;w3wRVj/7DDikwpHIeJ8k5ya/liehTT/4gJbNkQop/Ix/Gy3XDbxybtZ7oUKAQeiOTknhtXQgwCBE&#10;gdDTl7npUS9qzGiGhOHBWIY+knw6HCRKmonHkDKpPnYS1k/N/R0eGyE/s6pNcVxirP4IPNwjwAGH&#10;VDi9nO0tFirQ/FUXwl3d5AUfJI1IqBfSKgH2y3UCl+uuxvlof0NNCDAI3eyT2A4KDAEGIQqEnr7K&#10;vfuuVARYzb+e3RvTTl5fERqzHFiUcY79LQEOPGwrwM4SrGRytcz4VF7tAS/4wPOWAhyU6wTO83ya&#10;rYYAg9AqQoztocAQYBCiQOjpi9z2qK1cqENFgDs9s9sGaQJXFtfyFOyUvEqAfQ/3CXCiRmbkhFt0&#10;XIDLQfkbN7cXfOB5QwEOy3UCP8lpgSwaEQQYhG70SBBgEDoOoacv8rFHlTtSzu4B5/MM4eGb94Dz&#10;iLl8D1jpT2cXC4/3gANXHtrcnbOdbqBKJ0nGXunGw333gK9+jaTuATfxCvSSh6uR/eCDqondA877&#10;hwR4vgraTX02P2jC6oYAg9CNHmkfBYYAgxAFQk9f41OPKsReq6AvdrR6TgnwmVdnW7i/CrryOY0b&#10;R3k8xlXQtbwHm2Ss/gg8TDMCaQEOOKTCmU8kx5I78+58HnxQNTZJKqQVAhyWG/zyKPTvniBUCPAH&#10;E2J7oE8a20IK8B73mnENgdBio3rWgSt6xU7PATf2MV2RnisW+fSwkB4NNsK4MrdVazlpPgqEt2J7&#10;fNQ2l4mTjH011R5y4z5fEOCAQyqc6C4cs+TCVHIz5XaCD6rGJkmFtEKAw3LDeQG970kQKgT4gwlB&#10;gHENgdDGhJ6++pwe1e7kNO2yVMRyBIdv7YRVREy9vVKbBVtHiaGz72wh4ySsXKPcqo2r1HYSFeeD&#10;q76puN6XQ29tPBw9O55OPBsKaHI9BZxirP4IPJSaWi4WBDjgkApH0ojNl/vJKxWdJDfOtRfzNwgH&#10;ApwKaYUAh+WGAnzVMw9BqM4pQksEoViPhCloEDoOoaevcaerbniwF3QRpuhvH7amnyhhXvzMxbTR&#10;cD3tRD2MwYS78fK4h3FtEsY2rs69HaITjMdNF10PJme9JMABh0Q47vR2rAJNcvMskKgzO+yt59tw&#10;hwKcCGnNKuig3Nmd8YveBMsPtcBe0CC03CNhERYIHYfQ0xe5252W7tuQRNHOU9w+PJpeorkp387T&#10;hpm9cW87eewK901KrXx+1b7EZxibZdJzONSsh/F8Vi4zNn8EHspsMJp+UYADDolwkhO2fnJZvHTV&#10;2p8YTvCBJ8dhNKRVzwH75c6XpuVm50ov1MjoHC0RhNwuCQIMQochxKiFtBGc3Yw//i3BzwT/pUDX&#10;8MWEsBEHCB2GEKMW0kaopsd6jyfAlf9qpy8EuoZvJoStKEHoKIQYtZC2wdmZ5zycAJ+3mOSlDXQN&#10;IPQcIMAgRIEQoxbSFphWN2nrG2O8M/gvBboGEHoOEGAQokCIUQtpC2TqISKLgwmwH/yXAl0DCD0H&#10;CDAIUSDEqIUEAIdsiSC0KyDAIESBEKMWEgAcsiWC0K6AAIMQBUKMWkgAcMiWCEK7AgIMQhQIMWoh&#10;AceBfdgEn9t//qLG6xctPnYvaELn7Reu22N9qr8hA8DnAb/NQeg5YAQMQhQIMWohAcAhWyII7QoI&#10;MAhRIMSohQQAh2yJILQrIMAgRIEQoxYSAByyJYLQroAAgxAFQoxaSABwyJYIQrsCAgxCFAgxaiEB&#10;wCFbIgi9GD8K1oIAgxAFQoxaSABwyJYIQq/Fz4+nwBBgEKJAiFELCQAO2RJB6KX4+fEVGAIMQhQI&#10;MWohAcAhWyIIvRI/EGAQokiIUQsJAA7ZEkHolfgJFRgCDEIUCDFqIX0l+NavRCyJhOWZXZVxnlWd&#10;92VrEm1bA+gajkHoZyP0M0MK8AZ+ccpA6CkwaiF9I+pBgDd9R29O4xXHvqjKKCWEG2onIMAg9DAh&#10;CDCuoe8mxKiF9I3IecXzLR1yggJ85bxq+r45ceGMgU8cAgxC7yeEKWgQIkmIUQvpC9Fx0QvebeiR&#10;ogAX/Gz/qMYvzzyHAIPQ+wlhERYIkSTEqIX0hbgMilTxy4YeKQqwsEYz/N6wfwrRQIBBiAAhCDAI&#10;USTEqIX0hcj4dVClzJqDFF2HcWF+7ft6+Cwa831d8MGqx0TuH8P/7XA4u2hDwStDZhZVytWUd8BZ&#10;TgufkuVEuV0LMeUZjyVEdfo6H0bFkwC3Q8HZNsvH0DWA0EpgIw4QIkiIUQvp+3BV2itVWINzs1zp&#10;WulFS1rlCqOrlUk0ptb/V2aFUx8V4JP5ro66cvJKUdTI4+VEuRkH/NS7Ls63BLiUGUYBrtxy0RJB&#10;aGdgK0oQokeIUQvp+6Bnny/jnVE5OO36LucZrzo54FQHCi7K4dtSaHMmjPwkR6WCX7yjBie19Lgb&#10;JK6LuXLzVmp427cZL+PlRLhd9MrmOuOFLi1r1WqruAC3OpWai+4cAeanVrHYYgyMrgGEngMEGIQo&#10;EGLUQvo+6PVX3Xhn1AwkW66FqlUD5CvnerDZcDVUngmjHnzWeiY7UL7rNIquYq7cvPZWbRN48srx&#10;uXXjumY1jL/aSLK4AJ/sI1cZb3tHgC2LLYbA6BpA6DlAgEGIAiFGLaSvg1WcnI+3XVvzeTWffe8s&#10;0tJD5Zkwtr7pFVHZUWUnBXPuys1r1dlzPyvH43YZH2KupcPKLneuowLc2onqixbxUYDboMTh8gWA&#10;N0EKMGoBeBcgwHvBPp5ztjOzVoG8z3y8RaxvGc8XRy0IcO6J6rKrE+dV3aUFOMptSp45pTUxAW6E&#10;GS7bgXK4CnqT5dD4bQ5CzwEjYBCiQIhRC+nb0DnK05nPfv7pyJJv3yPAvrnsqhFyJVRWhePRBQHm&#10;Llz/MS3NrDwLdxANAQahPQphCvekhACDEAVCjFpI34azI15n9c17BbhvzBppUS44fliAx4n2wk6E&#10;Q4BBaC9CjN2twBBgEKJAiFEL6duQO+LlP/nzJgEecC3VY0tlf68AJ0qba+mov6FqQ4BB6OVg7H4F&#10;hgCDEAVCjFpIXwZnW6he6NnZm/eA8/7he8CytBuuDNp86V5zgptf2uwecDPpLwQYhPYmxCDAIPRp&#10;hBi1kL4MF2cLyov/EK/3mVoF3d4jwOMq6Fou9FpeUD1tSu3pYrsgwJWzubPyakoLN+JoROydT5iC&#10;BqF9CLE1CgwBBiEKhBi1kL4M7ksYzKPAUZELH961Y8n8HgEen8xVuZYfKR7VVC+RTpQTcjPCWstH&#10;jBr71LEIX0corpEagACDkEeIvQh90ohBCvAjheAaAqEtCTFqIX0XxodiFU7uzhTB57R9lXpaqVSb&#10;T7W5iAqwHGp2nuOsVjPAecSVn7czOzzXQq0JS5Tjf1acDw77ptKKrjfGajN/Jyz54oVYFUCAQcgj&#10;BAHGNQRCY2ugFtJ3ofImZWtvSjj4tBs4m6eFzeKtOirARbgXdO7ts+y7CvLW3NspOl5O8Gn3gvb3&#10;mr4EryP07vmOgACD0D6EMAUNQh9HiFEL6bvgLMGSEO5t1/BTvdCoaG3aMhusJr4IS6qd77n23jTk&#10;uQrzNlUmj16Xygk/W/k2pPxiR93ybUh562sphwCD0FsJYREWCH0cIUYtJAA4ZEsEoacBAQahTyPE&#10;qIUEAIdsiSD0PLARBwh9GCFGLSQAOGRLBKENgK0oQeizCDFqIQHAIVsiCO0KCDAIUSDEqIUEAIds&#10;iSC0KyDAIESBEKMWEgAcsiWC0K6AAIMQBUKMWkgAcMiWCEK7AgIMQhQIMWohAcAhWyII7QoIMAhR&#10;IMSohQQAh2yJILQrIMAgRIEQoxYScBzYR0bwuf3nL2q8ftHiY/eCJnTefuG6Pdan+hsyAHwe8Nsc&#10;hJ4DRsAgRIEQoxYSAByyJYLQroAAgxAFQoxaSABwyJYIQrsCAgxCFAgxaiEBwCFbIgjtCggwCFEg&#10;xKiFBACHbIkgtCsgwCBEgRCjFhIAHLIlgtCuiAnwjwJqCIT2I8SohQQAh2yJILQrIgL88/NeBcYp&#10;OyAhRi0kADhkSwShXTEX4J+fNyswTtkBCTFqIQHAIVsiCO2KmQD/QIBBaH9CjFpIAHDIlghCu2JJ&#10;gN+kwDhlByTEqIX0CDjn2zosiYTlmV2VcZ5VnfdlaxKlaqASnFcv5rlHGegaQGjEzwaQAuxpbtLY&#10;ELiGQCgAoxbSA6gHAa63dJhzEnH5oiqjlBBuqJ1YFuBK5njxz4k9ykDXAEITIMC4hr6FEKMW0gPI&#10;ecXzLR1yggJ8HUaZTd83Jy6cMfCJLwuw2EEZBd9/wgBdAwg9B0xBgxAFQoxaSOvRcTGIQLehR4oC&#10;XPCz/WOa7j3zfFmA94jkHbWFrgGEngMWYYEQBUKMWkjrcRkUqeKXDT1SFGBhjWb4vWH/FKKBAKNr&#10;AKH1wGNIIESBEKMW0npk/DqoUmbNQQ+uw7gwv/Z9PXwWjfm+Lvhg1WMi94/h/3Y4nF20oeCVITOL&#10;KuVqyjvgLKeFT8lyotyuhZjyjMduimo+jIonAW6HgrPST2kiGf5VZqFUyD3Kp78n0KCM/loNLnh+&#10;6WxqXeStMtASQegNwEYcIESBEKMW0mpclfZKFdbg3CxXulZ60ZLu8QujFJVJNKbW/1dmhVMfFeCT&#10;+a6OunLySlHUyOPlRLkZB/zUuy7OtwS4lBlGAa7ccm3KUYALwzfkHuVjsRhoWIYNwjgZi7xRBloi&#10;CL0D2IoShCgQYtRCWg09+3wZ74zKMVvXdznPeNXJwZc6UHBRDt+WQpszYeQnOUIT/OIdNTippcfd&#10;ICBdzJWbt1JDvb7N9MqkeTkRbhe9srnOeKFLy1q12iouwK1OpeaiO0eA+alVLIIxsD167rsmxj3C&#10;x2Ix0LCMegiic6IYi1wuAy0RhN4CvIwBhCgQYtRCWg29/qobx2VmINlyLQStGiBfOdcDr4arofJM&#10;GPXgs9Yz2YHyXadRdBVz5ea1t2qbwJNXjs+tG9c1q2H81UaSxQX4ZB+5ynjbOxJrWXjrwcejFxNJ&#10;lLvPZwp7KdCwjHEKorOhXhbOB1oiCL0XEGAQokCIUQtpLazi5Hy8Vdmaz6v57HtnkZYeKs+EsfVN&#10;r4jKjio7KR5zV25eK1qe+1k5HrfL+BBzLR1WdrlzHRXg1k5UX+xIs49EEJRvy0tx9/hMYS8FGokx&#10;CPW6cD7M5QsAb4IUYNQC8C58jQDbx3POdmbWdvDeZz7eIta3jOeLoxYEOPdEddnVifOq7tICHOU2&#10;Jc+c0pqYADfCDJftQDlcBZ0Q4GXu4ecdgcYF+FqeRLRKE2W875fnxgChDyOEETAIUSDEqIW0Ep3T&#10;0Y/Lb+efTq/v2/cIcFTTEq4aIRcaZVU4WFwQYO7C9R+TqszKs/AHlPcJcIp7VBxv1NksXV0IZ/0a&#10;BBiECBFiCs4XEGAQokCIUQtpJc6OeJ3VN+8V4L4xS4dFueD4YQEeJ9qL6RZrHykocPECAZ601nyv&#10;1jifymsPAQYhaoQYCxUYAgxCFAgxaiGtRO6Il//kz5sEuFfzsHZ75PsEOFHaXKpG/Q1V+/0CXA4/&#10;OZp0lUKAQeh9YGymwBBgEKJAiFELaR2cbaF6wc0DqNpM3gPO+4fvAcvSbrgyaPOle80Jbn5ps3vA&#10;zaS/DwpwivvNe8DpQNOroPu4bwgwCO0MBgEGIaKEGLWQ1uHiPJN68R/i9T5Tq6DbewR4XAVdy4Ve&#10;ywuqp02pPV1sFwS48p+MvdjSwo04GhF759OqKegU96g43lg5HpQxfnmGAIMQLUIsosAQYBCiQIhR&#10;C2kd3JcwmEeBox1++EyrHUvm9wjw+GSuyrX8SPGopnrlcKKckJsR1lo+YtTYp45F+DpCcY3UwCoB&#10;TnGPiuONZ6eDMuyisAaroEHoPkJsJ/QxQwrwSwvFNQRCd4BRC2kVxodiFU7uzhTB57Srk3paqVSb&#10;T7V5XC3kULPzHGe1mgHOI678vJ3Z7bgWak1Yohz/s+J8cNg3lRY6vTFWm/k7YckXL8SqYJUAp7jH&#10;xXEx0LCMSu3fJRNr3YYAg9ANQhBgXEOHJ8SohbQKlTcpWy9Nq9p9jc3TwmbxVh0V4CLcCzr39ln2&#10;XQV5a+5toBwvJ/gct1H29pq+BK8j9O75jlgnwAnuCXFcDDQswzyDJGpvhy4IMAi9nRCmoEGIKiFG&#10;LaRV8N8LoPeBTHX46oVGRWvTltlgNYklu0XwxoG+9t405LkK8zZVJo9el8oJP1v5CK19j5B+a1De&#10;hmuSNxHgOPeUOC4GGpTRy7hlDHpaAgIMQlQIYREWCFElxKiFBACHbIkg9DpAgEGIKCFGLSQAOGRL&#10;BKEXAhtxgBBNQoxaSABwyJYIQq8EtqIEIZKEGLWQAOCQLRGEdgUEGIQoEGLUQgKAQ7ZEENoVEGAQ&#10;okCIUQsJAA7ZEkFoV0CAQYgCIUYtJAA4ZEsEoV0BAQYhCoQYtZAA4JAtEYR2BQQYhCgQYtRCAoBD&#10;tkQQ2hUQYBCiQIhRCwk4DuyTIfjc/vMXNV6/aPGxe0ETOm+/cN0e61P9DRkAPg/4bQ5CzwEjYBCi&#10;QIhRCwkADtkSQWhXQIBBiAIhRi0kADhkSwShXQEBBiEKhBi1kADgkC0RhHYFBBiEKBBi1EICgEO2&#10;RBDaFRBgEKJAiFELCQAO2RLpE/pR+JIaggCDEAVCjFpIAHDIlkie0M/PUwoMAcY1BEIzMGohAcAh&#10;WyJ1Qj8/zykwBBjXEAjNwKiFBACHbInECf1AgHENgdDmhBi1kADgkC2ROKGfZxUYAoyLGoRmYNRC&#10;egqc820dlkTC8syuyjjPqs77sjWJUjVQCc6rd7B9SY0SaIk/h0KfND4UUoAfqAbavTkIfRwhRi2k&#10;Z1APAlxv6TDnJOLyJU1GKSHcUDuxLMCVzFG+ge1rahQCDAGGAL8aIPR6QoxaSM8g5xXPt3TICQrw&#10;dRjJNn3fnLhwxsAnvizAgpdvYfuiGkXXsDchTEHjGgKh7QkxaiE9gY6LQWi6DT1SFOCCn+0f05Ty&#10;mefLArxjJBDgbySERVi4hkBoe0KMWkhP4DIoUsUvG3qkKMDCGs3we8P+KUQDAUbX8EpCEGBcQyC0&#10;OSFGLaQnkPHroEqZNYe+/jqMC/Nr39fDZ9GY7+uCD1Y9JnL/GP5vh8PZRRsKXhkys6hSrqa8A85y&#10;WviULCfK7VqIKc947Kao5sOoeBLgdig4K/2UJpLhX2UWY4Xco3wWj16rweD5pbOJtGtLa/hVUAcx&#10;xWoULfFDCD15HxQCjGsIhGZg1EJ6HFelvVKFNTg3y5WulV60pHWjMCpQmURjav1/ZVY49VG5OJnv&#10;6qgrJ68URY08Xk6Um3HAT73r4nxLgEuZYRTgyi3XphwFuDB8Q+5RPos1ackac3RtiFyF9u3GBAH+&#10;ZELPrUOCAOMaAqEZGLWQHoeefb6Md0blAK/ru5xnvOrkEE4dKLgoh29LIw8zYeQnOc4T/OIdNTip&#10;pcfdoCldzJWbt1IDxr7N9OqneTkRbhe9srnOeKFLy1q12iouWa1OpeaiO0eA+alVLIIxsD167rsm&#10;xj3Cp1+qyXog2zlsR9e6qJpHY8IUNAiRAAQYhCgQYtRCehx6/VU33hk1A8mW666/VQPkK+d6cNdw&#10;NVSeCaMefNZ6JjuQi+s0iq5irty89lZtE3jyyvG5deO6ZjWMv9pIsrhqnewjVxlve0diLQtvPfh4&#10;9GIiiXL3+TiZI0fHqYbOhnRxirL6G8QEAQYhGoAAgxAFQoxaSA/DKk7Ox/uarfm8ms++dxZp6aHy&#10;TBhb3/SKqOyospMSNHfl5rUK57mfleNxu4wPMdfSYWWXO9dR1WrtRPXFG1sGEQTl2/JS3D0+Tual&#10;o2NI18k827ntICY/6y8AeBOkAKMWgHfh+wTYPp5ztjOztq/3PvPxFrG+ZTxfHLUgwLknqsuuToME&#10;1V1agKPcpuSZU1oTE+BGmKGlHSiHq6ATArzMPfxcqEmTvTyJedVV465bQUwYAYMQDWAEDEIUCDFq&#10;IT2KzhGAcVnu/NMRAN++R4DjshR31Qi53CirwvHoggBzF67/mGplVp6FPyy9T4BT3FcJcF0IZ1WV&#10;U7BcdzXOR3sxQYApEmIKx6ohCDAIUSDEqIX0KM5OR39W37xXgPvGrDMW5YLjhwV4nGgvvFuvewqw&#10;Wt58Kq/zquN5Ps1WQ4CpE2JsDwWGAOOiBqF546MW0qPInY7ef/LnTQLcq/lZuwXzfQKcKG2uWqP+&#10;phXu1QJcDj8tmnjVneT4P4tShwCTI8TYLgoMAcZFDULz1kctpAfhbAvVC24eTNVm8h5w3j98D1iW&#10;dsOVQZsv3WtOcPNLm90Dbib9fVCAU9xXCPB8FbSb+mxe/RDEBAEmR4hBgHENgdC7CDFqIT2Ii7MF&#10;5cV/iNf7TK2Cbu8R4HEVdC0Xei0vqJ42pfZ0sV0Q4Mp/+vZiSws34hiGl5F3Pq2agk5xXyHAY5Jz&#10;tOoKvQw8iAkCTI4Q20mBIcC4qEFo3vyohfQg3JcwmEeBo7IRPgBrx5L5PQI8Ppmrci0/Ujwqj15m&#10;nCgn5GaEtZaPGDX2qWMRvo5QXCM1sEqAU9xXCLBd/NWIaNUNx0/zmL5GgNm3oE8anx3WLUCAQYgC&#10;IUYtpMcwPhSrcHJ3pgg+py2g1NNKpdqoqc3jKiKHmp3nOKvVDHAeceXn7cyeybVQa8IS5cyWNQ0O&#10;+6bSqqg3kWozfycs+eKFWBWsEuAU9xUCXKl9uqQHLeZhwVe9GC6IKazRT22JEGAIMOQFhJ7vSKiF&#10;9Bgqb1K2XppWtZsgm6eFzeKtOjWP6ktR7u2z7LsK8tbc2205Xk7wOW6v7O01fQleR+jd8x2xToAT&#10;3NesgjbPIIna24lr+uOiN8HyYyqwFzQxQpiCxjUEQm8jxKiF9BicJVgSYmllr3qhUdHatGU2WE18&#10;EZbUC99z7b1pyHMV5m2qTB69LpUTfrby0Vr7fiH97qG89eWQbyPAce6rngOW8UmurT+5PP6Rm50r&#10;vZhmNYqW+F5CWISFawiE3kaIUQsJAA7ZEt9GCAKMawiE3kWIUQsJAA7ZEt9HCBtx4BoCoTcRYtRC&#10;AoBDtsQ3EsJWlLiGQOg9hBi1kADgkC0RhHYFBBiEKBBi1EICgEO2RBDaFRBgEKJAiFELCQAO2RJB&#10;aFdAgEGIAiFGLSQAOGRLBKFdAQEGIQqEGLWQAOCQLRGEdgUEGIQoEGLUQgKAQ7ZEENoVEGAQokCI&#10;UQsJOA7swy/43P7zFzVev2jxkQJM7Lz9wnV7rE/1N2QA+DzgtzkIPQeMgEGIAiFGLSQAOGRLBKFd&#10;AQEGIQqEGLWQAOCQLRGEdgUEGIQoEGLUQgKAQ7ZEENoVEGAQokCIUQsJAA7ZEkFoV0CAQYgCIUYt&#10;JAA4ZEsEofX4UXgoKwQYhCgQYtRCAoBDtkQQWo2fn8cVGAIMQhQIMWohAcAhWyIIrcXPzxMKDAEG&#10;IQqEGLWQAOCQLRGEVuIHAgxCH0+IUQsJAA7ZEkFoJX6eUmAIMAhRIMSohfSh4Lx0jQc8VILzKmne&#10;Kv1g1Y2u4UiEfmLok8ZdsgwBBiEKhBi1kD4UnPPGMdY7qAYPjogH5s3SD1bd6BqORAgCDELfSohR&#10;C+lDMcjlyTHWOxC+3Ir71beHAIPQAQlhChqEPp8QoxbSh4Lzgp8n4xEHS+a6zN8PdA0ghEVYIPT5&#10;hBi1kD4UgwQK4RiPOFgw12X+fqBrACE8hgRCn0+IUQvpQzFI4JkXk6FQF3wYGdepPM5hrjF5G83A&#10;R2jmg9XMBPic86zqzNfD/5VZ0OXlHjONya6Dt9xOfZ9Pclp9Rv6269bWw9lOoxe8lUnbIUl2QUsE&#10;oY2AjThA6NMJMWohfSikIJ0GnRmNXuqORmIxs3s4KcCBj8DMtXUOBNj/Ws6O6xx+7pkA1/po7vow&#10;1irXwjg+mcwdFzJppVMItEQQ2gjYihKEPpwQoxbSh0IKUsezyZCaJMqu70oRV+DgcHwKOkgUmCee&#10;DZLfnLifeUglvy64VUl+7rsmXeKYLL8O41ehVpNVyujbzF8MdpfrytwNt7TO8ks5nB481oJvMQZG&#10;1wBCzwECDEIUCDFqIX0olNaURlyUcbUPJjWcX+cZwsNRAQ4SzUwzmsy8zA0Xnfojtyp5WS7RJtM/&#10;Hzohj9pRbGN/VKxw3eqRbztobqsTtzKpXiVeew7REkHoPYAAgxAFQoxaSB8KLUi5llplVONQ7xIb&#10;AoeHowIcJJqZZ23VXuaLHbTWViWvyyXaZMZbqQesTSTKO10L3qk/1dBXz0D3PJifV5cvAGyO+64t&#10;KcCoK+C9VykEeFsBvuqxnzLycdx7jQ36wsNRAQ4SzUwjko2X+WS/7saVUssl2mSjt1w64VXdhaTv&#10;dK1/GWSiV+WUMbl/EvhtDkIpMIVbqTACBiEKhBi1kD4URlb0EFEZjtDENCc8HBXgIFHS9DKHX1s7&#10;WWJYlvyrEXLBVFa1CdKLrpWEd4PuKsHOlGpDgEFoFzB2lwJDgEGIAiFGLaQPhZWVTM6+foEA64VW&#10;ctFy+YBrWQs1r/vzMBQ2d5EhwCC0Bxi7T4EhwCBEgRCjFtKHwspKK9cafYMAD7iWp2BH6ntdXwbh&#10;LQYRbobauOj7wxBgENoBDAIMQp9EiFEL6UMxyorckXJ2DzifZwgP37wHnEfM6D3g/I4btV6JwT1g&#10;j26buzew73Ut56CF/CPjZgYaAgxCe4Ddq8AQYBCiQIhRC+lDMcmKEHutgh7XJJ/jq6BbXyVTJbax&#10;VdB6IXMfELvX9aC6V/WVXAmd+W4gwCD0VI+1hD5phIAAgxAFQoxaSB+KSVbOcneofo/ngBsutCnC&#10;54D1H5WvkmGJOdf7TI7P9OpsjXoOuLI/Grwl3Pe6HkRcD4pbbl/rBAEGoU0AAQahLyLEqIX0oXBk&#10;xW5MNe0OVcRyBIdv7YRVRMwLF7XarcrPfFEbZHUlD27uBrlLnTsX465WMlutd8Lq1B7Tyjyvdy2z&#10;a6kenHd+BUGAQeh1wBQ0CH0UIUYtpA+FIysND/aCLsIU/e3D1vQTJcxLdC9oUYerq4LcZl/nMVmt&#10;Hj0ad6yK7mR9p+shXWG+z4MKggCD0OuARVgg9FGEGLWQPhSurJTu25BEMd8Bqr99eDS9RHNTvr+o&#10;jb4NqRyciMBzkLvMBquZVjR3hfOmpabKZOJw9vxO12czcK7tABoCDEJ7AAIMQp9EiFELCXgWo8J1&#10;ZjC7Mtv2rtESQQgbceCUgVDkcqUWEvAsMjvovKx68dA9Avyga7REEMJWlDhlIBS5WqmFBDyLkvOy&#10;6/trYV9ddB/uEeAHXaMlghDehoRTBkJzMGohAU/jZBZEiWZNrrvuzT7mGi0RhCDAOGUgNAejFhLw&#10;PGqpk3m5LtN9i6Meco2WCEIQYJwyEJqDUQsJAA7ZEkFoV0CAQYgCIUYtJAA4ZEsEoV0BAQYhCoQY&#10;tZAA4JAtEYR2BQQYhCgQYtRCAo4D+7gIPrf//EWN1y9afKQAEztvv3DdHutT/Q0ZAD4P+G0OQs8B&#10;I2AQokCIUQsJAA7ZEkFoV0CAQYgCIUYtJAA4ZEsEoV0BAQYhCoQYtZAA4JAtEYR2BQQYhCgQYtRC&#10;AoBDtkQQ2hUQYBCiQIhRCwkADtkSQWg9fhQeygoBBiEKhBi1kADgkC0RhFbj5+dxBYYAgxAFQoxa&#10;SABwyJYIQmvx8/OEAkOAQYgCIUYtJAA4ZEsEoZX4gQCD0McTYtRCAoBDtkQQWomfpxQYAgxCFAgx&#10;aiEBwCFbIgjF8JNEnzRmKWOAAIMQBULssWycl67xgIdKcF4lzVulUzsRj4a9HUydbO5/g7p+welC&#10;13AQQhBgEPpqQuyxbJzzxjHWO6gGD46IB+bN0qmdiAfD3hC6Trb3DwEGIZqEMAUNQp9PiD2Wbejm&#10;T46x3oHwZUKsUo3PFWDxGvUd62R7/xBgEKJJCIuwQOjzCbHHsnFe8PNkPOJgyVyX+YPwOuba8/b+&#10;IcAgRJQQBBiEPp4Qeyzb0KcK4RiPOFgw12X+IECA0RJBaCtgIw4Q+nRC7LFsQ5965sVkKNQFH0bG&#10;dSqPc5hrTN5GM/ARmvlgNbMe/ZzzrOomDarMQiQv95hpTHYdvOV2yvZ8ktPqM/K3Xbe2Hs52+rfg&#10;rUzaDkmyi19rJs4FjorUdQzVJ+NzvBZiMrVbr1rnWa7V4JXnl67vOz7+gOoF70J3qbpeonDDRaKG&#10;0RJB6FFgK0oQ+nBC7LFssk89DTozGr3UHY3EIlz3cFKAAx+BmWvrHIiC/7WcHdc5/NwzAa710dz1&#10;YaxVroVxfDKZlbQNh3QK4dXaKMApjobUVecWTYSM5WgKMDfj4wLsZ7E5lN8Tt1pYKxe+u0RdL1JY&#10;dpGoYbREEHoHIMAgRIEQeyyb7FM7nk2GlBJRdn1XirgCB4fjU9BBosA88WyQ/OYUDPKGVPLrgluV&#10;5Oe+a9IljsnkQLMVRn2k0beZv4jpLteVuRtuaZ3ll1KG5DhW8EskzjRHXgzmMOrmw7B7GAy7VRlw&#10;vHAhFbTO9Ag8OgXtZ6mHHN2YpR6lMJe/pAJ38bpeprDoIlHDaIkg9BZAgEGIAiH2WDbVp5ZGXJRx&#10;tQ8mNcP4bZ4hPBwV4CDRzDSjyczL3HDRqT9yq0GX5RJtMv3zoRPyqB3FNvZHxQrXrVaydhCaVidu&#10;ZVI9DKw9h5MApziejKtCf7qZfY6d5TZUx7VPCLCfJbMnplPJhDGv8mDgLlHXixSWXcRq+BcAvAlS&#10;gFELwLuwhQAPUnMdjWoc6l1iQ+DwcFSAg0Qz89wbUXMzX+yQqrYadF0u0SYz3ko9YG0iUd7pWt9C&#10;vXA19DU3V3kwPx8KcIpj6x33MvscL84McpUS4HhY4++nypAoZ+4Sdb1IYdlFigp+CoPQO4ARMAhR&#10;IMQey2ZHrPlo5OO49+oP+jTCw1EBDhLNTNOFN17mk/268zUoWaJNNnrLpRNe1V1I+k7XWmoy0aty&#10;ypjc+3He5Bh+GjYux3w65GQNqjUW1rU8CZVsCKrTebqZu2RdL1BYdhGvYbREENoWTOF2OggwCFEg&#10;xB7LZrplPUQ0I5zwYCxDH0k+HQ4SJc1gVBZ3kiwxLEv+1Qi5Piir2gTpRddKwrtBd5VgZ0p47hPg&#10;FMeoAPscuYs+IcBhWHUhnIVahTp7pZruDtwl6nqRwrKLeA2jJYLQpmDsTgWGAIMQBULssWy2d83k&#10;6OkLBFgvtJLrg8sHXMtaqHndn4ehsLnH+QIB9jkuCfD0rR+WWqV8Kq8mWasmy+0t5HsEeJHCDRfR&#10;GkZLBKEtwdi9CgwBBiEKhNhj2Wzv2spVQ98gwL2amw12Ur7X9WUQ3mIQ4WaojYu+rfsKAfY4hofi&#10;AuxlKQfxa1y/2fCjoQ5+MMQjv4fCbRfzGkZLBKENwSDAIPRZhNhj2cY+Ve5IObsHHHnUMzx88x5w&#10;HjGj9yXzO27UeiUG94A9um3u3sC+17Wcgxbyj4ybGegH7gG7HJMCPHHMg7Xmizth6SzBKmipyHlv&#10;thQN3CXqepHCfS78GkZLBKENwe5XYAgwCFEgxB7LNvWpQuy1Cnpck3yOr4JufQ1KldjGVkHrhcx9&#10;QOxe11La1FdyJXTmu1kU4BTHqAD7HKuglhOPIblZxoO2AuUyLPsaQ99doq4XKSy7iNcwWiII3dFJ&#10;3Yk+acwhBfje+8U4ZSD0KkIPXn1TJ3qWmzr1ezwH3NiNoUT4HLD+o/I1KCwxN0/JjM/06myNehx2&#10;FA9vCfe9ruVQUv3Rcvs6ovsEOFUrUQH2OQ5ZzVM/eiOrxEYcbhb74G8zVmDBTyZF4C5R14sUll3E&#10;axgtEYTu6KQgwCD0pYQevPqcbvnEw52wiliO4PCtnbCKiKl3WmqzYCesi9pxqSt5oEFB7lLnzsV4&#10;n1Rmq/VOWJ3ZeHkwz+tdy+xaqoV5tOdOAU7VSlSAA47Dj4Iha99UPL0Rh5+lMtGI8W3OcvMQ82sp&#10;cBev62UKiy4SNYyWCELbAVPQIPRhhNhj2ZxuueHBXtBFmKK/fXgakrmJEuYluhe0qEMNCnKbzYjH&#10;ZLVwNi6ueXQn6ztdD+kK830eVNCyACdqJX4POOA47uxcT0nDWvezmGeQRJ3ZbUKy6Qa47y5R14sU&#10;ll0kahgtEYQ2AxZhgdCHEWKPZXO75dJ9G5IoojtA3To8ml6iuSlfFdRG34YkV+WKwHOQu8wGq5mk&#10;qiucNy01VSYTh7Pnd7o+m2FdbYd39wpwvFYSi7ACjq18qle92qhPLsLys0hDZmjt+xJKPr2dyHOX&#10;quslCjdcJGoYLRGENgMEGIQ+ixCjFtJqjArRWVVZl2171wBaIgi9hxA24gChjyLEqIW0GpkddF78&#10;Fw/dwD0C/KBrAC0RhN5ECFtRgtAnEWLUQlqNUi/9uRbjy3juwj0C/KBrAC0RhIgTggCDEAVCjFpI&#10;63Fy3jJ/P+56GvUx1wBaIggRJwQBBiEKhBi1kB5ALXUyX7nB4X3bQTzkGkBLBCHihCDAIESBEKMW&#10;EgAcsiWC0K6AAIMQBUKMWkgAcMiWCEK7AgIMQhQIMWohAcAhWyII7QoIMAhRIMSohQQcB/aBEXxu&#10;//mLGq9ftPjYvaAJnbdfuG6P9an+hgwAnwf8Ngeh54ARMAhRIMSohQQAh2yJILQrIMAgRIEQoxYS&#10;AByyJYLQroAAgxAFQoxaSABwyJYIQrsCAgxCFAgxaiEBwCFbIgjtCggwCFEgxKiFBACHbIkg9BR+&#10;FO5PDwEGIQqEGLWQAOCQLRGEnsHPz0oFhgCDEAVCjFpIAHDIlghCT+DnZ60CQ4BBiAIhRi0kADhk&#10;SwShx/EDAQahzyTEqIUEAIdsiSD0OH7WKzAEGIQoEGLUQgKAQ7bEQxL62QR90khDCnDSH04ZCO1E&#10;iK3PwnnpGg8UWgnOq6R5q3RqJ+HRsF+PLepqAx8vOGXoGr6DEAQY19CxCbH1WTjnjWOsd1ANHhwR&#10;D8ybpVM7CQ+GvQMgwOgaDkEIU9Ag9KGE2Posg4ycHGO9A+HLkFilSp8rwGJf9e0hwOgaDkIIi7BA&#10;6EMJsfVZOC/4eTIecbBkrsv8QdifOQQYXcMxCEGAQegzCbH1WYb+VAjHeMTBgrku8wcBAoyWCEIv&#10;AjbiAKGPJMTWZxn60zMvJkOhLvgwMq5TeZzDXGPyNpqBj9DMB6uZ9ebnnGdVZ74e/q/MQicv95hp&#10;THYdvOV2Svh8ktPqM/K3Xbe2Hs52erngrUzaDkmyi19rJs4FjorUdQw1qHSX8jwg16eoGnuwHULL&#10;bJzXanDB80sXDftaCNeM1/dynkUXiVpGSwShDYCtKEHoEwmx9Vlkf3oadGY0eqk7GolFvu7hpAAH&#10;PgIz19Y5EAT/azk7rnP4uWd6VeujuevDWKtcC+P4ZDJ3XMiklU4hvFobBTjF0ZC66tyi8SvdozwL&#10;yPo8GZ/mt07lZjKGdR2EbY+elup7Oc+ii0QtoyWC0DsAAQYhCoTY+iyyP+14NhlSSkTZ9V0p4goc&#10;HI5PQQeJAvPEs0HymxP3Mw+p5NcFt0LEz33XpEsck8mBZiuUVFTK6NvMXyR1l+vK3A23tM7ySylB&#10;chwr+CUSZ5ojLwZzGHXzYdg9DHcrP7NLORKQ9nniYpDeblDCTn99ahURGVk9HJPf1pkatwdhX1RO&#10;ezBR38t5Fl0kahktEYTeAggwCFEgxNZnUf1pacRFGVf7YFIzjN/mGcLDUQEOEs1MM5rMvMwNF3o6&#10;NbdCdFku0SbTPx86IY/aUWxjf1SscN3qAV07iEyrE7cyqR4C1p7DSYBTHE/GVaE/g8wu5XlA1qcZ&#10;NxdmssESyVXVmXPTqUx+2J0NVydL1PdinmUXsVr+BQBvghRg1ALwLjwrwIPUXEejGod6l9gQODwc&#10;FeAg0cw890ZL3MwXO5yqrRBdl0u0yYy3Ug9Ym0iUd7oWaqh54Wroq2egex7Mz4cCnOLYesfDzC7l&#10;eUDWZ2k1NksT0aYf9oXbm7P1Qn0v5ll2Ea9l/BQGofcAI2AQokCIrc9iR6z5aOTjuPfqj9s0wsNR&#10;AQ4SzUzTfTde5pP9uhsXIy2XaJON3nJ127Squ5D0na61zGSiV+VE1dGP8ybH8NNaLuXIIizjs4mU&#10;6Pm6liehTD/sfEqxWN+LeZZcxGsZLRGEXgSmkDwMAQYhCoTY+iymS9ZDRDO6CQ/GMvSR5NPhIFHS&#10;DEZkcSfJEsOy5F+NkGuDsqpNkF50rfSwG3RXCXamROc+AU5xTAnwPQGlHvAyf9SFmNa8+WFzF8n6&#10;vpFnyUW8ltESQeg1YGxZgSHAIESBEFufxfasmZx9/QIB1gut5OLg8gHXshZqXvfnYShs7m9SFWC1&#10;SPlUXo3phX2fAN/Is+giWstoiSD0EjB2Q4EhwCBEgRBbn8X2rK1c4vMNAtyridlgp+Z7XV8G4S0G&#10;EW6G2rjo27pEBbgctK/xv5/CTm6OMjuhd+RJuZjXMloiCL0CDAIMQh9BiK3PMvanckfK2T3gyGOe&#10;4eGb94DziBm9J5nfcaM2esu0idBtc/cG9r2u5Ry00IuMzQz0A/eAXY437gFf77sHbFaDuamCVdB+&#10;2Lm/fD1R3zfy3OPCr2W0RBB6BdhNBYYAgxAFQmx9lqk/FWKvVdDjmuRzfBV06wtRqsQ2tgpaL2Tu&#10;A2L3upa6pr6SK6Ez382iAKc4pgTYpTwPyPocl24XMyKjdTbPBblhV/6JS9T3Yp5lF/FaRks8JiH2&#10;WvRJY4QU4K1KwzUEQo/igatn6kDPcgOmfo/ngBv7gKsInwPWf1S+EIUl5uYJmfGZXp2tUQ/VjsLh&#10;LeG+1/WgiHro13L7uqP7BDhVKykBdinPA7I+DWl93CcizLlphPnV5IZ95fYholreWUjU92KeZRfx&#10;WkZLPCYhCDCuIRBSLWF9FqdLthslTZs6FbEcweFbO2EVEVPvstRmwU5YF7XbUlfy4OZukLvUuXMx&#10;bhyV6R2i5EYVndl4eTDP613L7Fr1BDeDvPsEOFUrKQF2Kc8DGk9INnzf5M4zYuMflQlI6Bc6B2EP&#10;vzMGNn1T6Z8D8fpezrPoIlHLaIkg9AJgChqEPoMQW5/F6ZIbHuwFXYQp+tuHreknSpiX6F7Qog5X&#10;VwW5zUbEY7JaOJsW1zy6k/Wdrod0hfk+DypoWYATtZISYI/yLCCfdHzHaPMMkqgztUFHEPa4U3S9&#10;UN/LeRZdJGoZLRGEtgcWYYHQZxBi67O4XXLpvg1JFPGNl24cHk0v0dyULwNqo29DKs2iI/dgkLvM&#10;BquZ1ix1hfOmpabKZOJw9vxO12czpKvt0O5eAY7XSnIVtEd5FtDo03n9UUhEhinfhdRqGQ/CbuVT&#10;wuOrkhL1vZxn0UWiltESQWh7QIBB6CMIMWohrcKoDp0dGa7Ltr3rl0cKoGsAodvARhwg9AmEGLWQ&#10;ViGzg86L/+KhG7hHzR50/SpAgNE1gNAaYCtKEPoAQoxaSKtQ6mU/12J8Ec9duEfNHnT9KkCA0TWA&#10;0IaAAIMQBUKMWkjrcPJeMX8v7lKzx1y/ChBgdA0gtCEgwCBEgRCjFtJKyDVHPF+5ueF9avaQ61cB&#10;AoyuAYQ2BAQYhCgQYtRCAoBDtkQQ2hUQYBCiQIhRCwkADtkSQWhXQIBBiAIhRi0kADhkSwShXQEB&#10;BiEKhBi1kIDjwD4ngs/tP39R4/WLFh+7FzSh8/YL1+2xPtXfkAHg84Df5iD0HDACBiEKhBi1kADg&#10;kC0RhHYFBBiEKBBi1EICgEO2RBDaFRBgEKJAiFELCQAO2RJBaFdAgEGIAiFGLSQAOGRLBKFdAQEG&#10;IQqEGLWQAOCQLRGE7sSPwrNeIMAgRIEQoxYSAByyJYLQffj52USBIcAgRIEQoxYSAByyJYLQXfj5&#10;2UaBIcAgRIEQoxYSAByyJYLQPfiBAIPQNxFi1EICgEO2RBC6Bz9bKTAEGIQoEGLUQgKAQ7bEwxP6&#10;uQN90khniQMCDEIUCDFqIX0LOC9d4wEPleC8Spq3SvdMIi81RksEoTQgwLiGjkeIUQvpW8A5bxxj&#10;vYNq8OCIeGDeLN21ck6xhtASQWg1MAUNQl9FiFEL6VswyOXJMdY7EL7cCl6uKj1tfQPQNRyUEBZh&#10;gdBXEWLUQvoWcF7w82Q84mDJXJUZAgxC30IIAgxC30SIUQvpWzCInhCO8YiDBXNVZggwCH0NIWzE&#10;AUJfRIhRC+lbMIjemReToVAXfBgZ16k8zmGuMXkbzcBHaOaD1XiSO+YVvNPfdDzTpK5D6nyc2r4W&#10;gvOTdXU+cccacc55VnWmgOH/yiwNm3i0NuyznTUveCuTtkOS7IKWCEJPAVtRgtD3EGLUQvoWSIU6&#10;DcIzGr0UIo3EYmb3cFKAAx+BmWvrHBXgys6Jn/lFfV/rI7n+tjIJT64ne9DCL0DOs+uyXR7CFH4y&#10;mTsuZFLjX6AlgtD7AQEGIQqEGLWQvgVSofRIs7cCXHBRdn1XirgCB4fjU9BBosA88WyQ/ObEo1PQ&#10;V6umuVqgLdX1OgxYhZbcCxdy/FpnagBbqWN9m/lrv4byZAEFtwI8aHrXBDys0FsWZ/mlVPbBYy34&#10;FmNgdA0g9BwgwCBEgRCjFtK3QIlPadRGGVf7YFLD+XWeITwcFeAg0cw0w8ssfg8403PQ5ncBNz8P&#10;OiHzDsPUzqa6TqPYxv6GMJZJlFsBvkS4t1ro20FzW524lUn1yLp2HP4CgDdBCjBqAXgXIMB7CPCg&#10;PdfRqMax3yU2BA4PRwU4SDQzz71RuagAX3RyPQPdc5u6lHkv3N7urfWAtYkEdbHj4doK8DXGXd9s&#10;vnA19NUz0D0PpuOfA36bg9BzwAgYhCgQYtRC+hbYEWs+Gvk47r16w0qD8HBUgINEM9OoZhMXYDOc&#10;Ncn4lDr3NuuQqU6cV3UXcjzZLN24CCvGXf8QyITypPV9CgcCDEIvAVO4NzUEGIQoEGLUQvoWGJ3R&#10;Y0ZlOMoTE6HwcFSAg0RJM/EYUiYF1N6Z9lNzF4MoC/mZVW2Co08n4KEUvRt0Vwl2Zu44L8SOlghC&#10;z4KxVQoMAQYhCoQYtZC+Bd59VyoCrCafz+6NaSevJ8B6oZVctFxGOS4KsAq65vVQ1NkOuyHAIPRK&#10;MLZOgSHAIESBEKMW0rfA6kwrFx9REeBOT1S3QZrAlcW1PAUbUN8rwJdBeItBhJsh+Iu947wQO1oi&#10;CD0HBgEGoU8kxKiF9C0YdUbuSDm7B5zPM4SHb94DziPm8j1gJb6dXSo93gMOXHloc/d+dX7HPeC8&#10;13PQQv6RcTMDDQEGoVeCrVVgCDAIUSDEqIX0LZh0Roi9VkGPi5TPKQE+8+psC/dXQVc+p3HXLI/H&#10;WEDrC/AstIxf1VdyJXRwxxkCDEJuB7QJ+qSRghTgW05xykDo1YQYtZC+Ba7oFTs9B9xwoU2R3Aua&#10;i3x6HkgPhRthXJnnkGo5aT7qsbdiu7Gj58oX4FloJdeD4pbbtzhBgEEo2gFBgHENHZgQoxbSt8DR&#10;Gbsx1bRdVBHLERy+tRNWETH1blZtFuyEJQZt7Wwh416QcpVzq/amUltkDJo6uOqbiut9OeSW0uro&#10;2fF0UVm6kge3pMPQOlvM8FOg8+sDAgxC2wNT0CD0kYQYtZC+BY7ONDzYC7oIU/S3D1vTT5QwL37m&#10;YtpWup52oh6GvMLZ/HncC1qPhGse3bha7wUt6nBNWMBjSFeY7/OgPiDAILQ9sAgLhD6SEKMW0rfA&#10;1ZnSfRuSKJJbQi0dHk0v0dyU7zdqw8zeuLedPHaF+yalVr4NKb+YsXJTZdJzOFku34ZUyqnsgGPA&#10;42wGzrUdQEOAQeiVgACD0CcSYtRCAl6Kdrql+4ASOs8zndASQYgSIWzEAUIfSIhRCwl4Karpsd4H&#10;BDiz49kLv7w1DHQNIBQCW1GC0OcRYtRCAl6Js/M63gcEuNQLta7F+OoktEQQ+khCEGAQokCIUQsJ&#10;eB3GFVbGWu/hZNZaiQYtEYQ+mRAEGIQoEGLUQgJeh4xnk/4+thqqlhKcl2iJIPTZhCDAIESBEKMW&#10;EgAcsiWC0K6AAIMQBUKMWkgAcMiWCEK7AgIMQhQIMWohAcAhWyII7QoIMAhRIMSohQQcB/axEXxu&#10;//mLGq9ftPjYvaAJnbdfuG6P9an+hgwAnwf8Ngeh54ARMAhRIMSohQQAh2yJILQrIMAgRIEQoxYS&#10;AByyJYLQroAAgxAFQoxaSABwyJYIQrsCAgxCFAgxaiEBwCFbIgjtCggwCFEgxKiFBACHbIkglMaP&#10;wqZ0IMAgRIEQoxYSAByyJYJQEj8/2yswBBiEKBBi1EICgEO2RBBK4efnBQoMAQYhCoQYtZAA4JAt&#10;EYQS+IEAg9DXEmLUQgKAQ7ZEEErg5yUKDAEGIQqE2EZMOC9d4wEPleC8Spq3SvfMt78t7+4ot4Op&#10;gs39P3QuN3eBruE7Cf3cRp80ljLdBAQYhCgQYhsx4Zw3jrHeQSXf816mzJulu1a+fYe/FdaFte4E&#10;vMY/BBiEXkcIAoxr6NiE2EZMhn7/5BjrHQhfN8QqGfEL5HQFWPBXjc510Nv7hwCD0HsJYQoahL6X&#10;ENuICecFP0/GIw6WzFWZCQvw66hpz9v7hwCD0HsJYREWCH0vIbYRk6GTFcIxHnGwYK7KDAGmxRgC&#10;DEJ4DAnXEAhFwDZiMnSyZ15MhkJd8GFkXKfyOIe5xuRtNAMfoZkPVuN18WNewTv9TcczTeo6pM7H&#10;OdprITg/WVfnE3esEeecZ1U3yVtl1jhNPFob9tlO/xa8lUnbIUl28SvJUIs6cjhex8h8Mj5HLwDt&#10;1qvFeZZrNXjl+aWTlTL+XjI15ddHrGpvULjhIlHDaIkgdAPYiAOEvpUQ24iJ7GRPg/CMRi+FSCOx&#10;Ktc9nBTgwEdg5to6RwW4snPiZ35R39f6SK6/rUzCk+vJHrTwC5Dz7Lpsl4cwhZ9MZiVtwyGdQvQR&#10;anFHDserzi2aCJl4AHEB9rPYHMrviVstrJUL3120am9QWHaRqGG0RBC6CWxFCUJfSohtxER2snqk&#10;2VsBLrgou74rRVyBg8PxKeggUWCeeDZIfnPi0Snoq+3rc7VAm+uRZSu0Ply4kAJUZ2oAW6ljfZv5&#10;i5iG8mQBBbcCPGh61wQ8rNBbFmf5pZQhOY4V/BKhFnekvi8Gcxh182HYPQyG3ZoLOPoBxKeg/Sz1&#10;kKMbs9SjFObyh1PgLl61yxQWXSRqGC0RhN4CCDAIUSDENmKiOtnSqI0yrvbBpGYY0M0zhIejAhwk&#10;mplmeJnF7wFneg7a/C7g5udBJ2TeYZja2VTXaRTb2N8QxjKJcitvlwj3VitZOwhNqxO3MqkeBtae&#10;w0mAL4lKOBlXhf50M/scgwDiAuxnyex56FQyYcyrPBi4S1TtIoVlF/EaRksEofcAAgxCFAixjZjY&#10;acbraFTj2O8SGwKHh6MCHCSamWdt1XEBvujkega65zZ1KfNenAlYNWBtIkFd7GittvJ2jXHXt1Av&#10;XA19zc1VHkzH+9QSjsZc9riX2ecYBBAX4HhY48+lypAoZ+4SVbtIYdlFjMovAHgTpACjFoB34TUC&#10;bGZ9lZGP495rbNATHo4KcJBoZpo+vYkLsBlsmWR8Sp17m3XIVCfOq7oLOZ5sls6Xt4CHlppMKE9G&#10;10ZGCQFeroTw07BxOQYBxAU4Fta1PAmVbAiq03m6mbtE1S5SWHYRr2H8FAah9wAjYBCiQIhtxMT0&#10;03rMaIY84cFYhj6SfDocJEqaiceQMqkB9s60n5q7GERCyM+sahMcfToBD6Xo3aC7SrAzc8d5iVrC&#10;0bIA+xyDAOICHIZVF8JZqFWok1Wq6e7AXaJqFyksu4jXMFoiCD3bgymszgYBBiEKhNhGTLz7rlQE&#10;WE0+n90b005eX78asxxZlFGOiwKsgq55PRR1tsPuFwiwz3FJgFNhqVXKp/JqkrVqstzeQr5HgBcp&#10;3HARrWG0RBB6sgNjjykwBBiEKBBiGzGx3W0rlxFREeBOT4W2QZrAlcW1PAU7Kd8rwJdBeItBhJsh&#10;+Iu947xE7TEB9jiGh+IC7GUpB/FrXL/Z8KOhDn4wxCO/h8JtF/MaRksEoef6L/agAkOAQYgCIbYR&#10;k7GTlTtSzu4BR579DA/fvAecR8zle8BKfMcNJ8Z7wIErD23u3q/O77gHnPd6DlrIPzJuZqAfuAfs&#10;VkJSgCeOYQCLO2HpLMEqaKnIeW92EA3cpap2icJ9LvwaRksEoae6LwgwCH00IbYRk6mTFWKvVdDj&#10;IuVzSoDPvDrbwv1V0JXPadw1y+MxFtD68jYLbZA29ZVcCR3ccV4U4FQlRAXY5xgEkHoMyc3iTM3r&#10;v+QyLPsaQ99domoXKSy7iNcwWiIIPdV9PazAEGAQokCIbcTEFb1ip+eAG7tTlEjuBc1FPj0PpIfC&#10;jTCuzEMzah+oUTy8FduNHT1XvrzNQhuGkuqPltvXEd0nwKlKiAqwzzEIILURh5vFPvjbjPVV8JNJ&#10;EbhLVO0ihWUX8RpGSzweIbYd+qRxE1KAFxzjlIHQLoS2utScfvrEw52wiliO4PCtnbCKiKm3Xmqz&#10;YCcsMQhBZwsZ94KUa3BbtTeV2uxi0NTBVd9UXG8ioTdeHo6eHU8XlaUreSBvYWidLUaYR3vuFOBU&#10;JUQFOODoBxAXYD9LZaIR48ub5eYh5sdR4C5etcsUFl0kahgt8XCEIMC4hkBobA0bMXH66YYHe0EX&#10;YYr+9uFpjOYmSpgXP3MxrUCqp52oh/GZiG1crIdtNY9uXK03MBZ1KG8BjyFdYb7Pg/pYFuBEJcTv&#10;AQcc/QDi94D9LOYZJFFndlogm27P++4SVbtIYdlFoobREkHoie4LU9Ag9NGE2EZM3H66dN+GJIro&#10;llC3Do+ml2huyncHtWFmb9zbTh67wn2TUisfilVvBpJoqkx6DifL5duQ5IJfEXAMeJzNsK62w7t7&#10;BTheCYlFWAFHL4DEIiw/izRkhtb+Cin59HYivz4SVbtE4YaLRA2jJYLQ490XFmGB0EcTYtRC2hbO&#10;bsoPrP1xnmc6fXc9fRrQNYCQAgQYhD6aEKMW0raopodOHxDgzI5nL/47jQC0RBCiQQgbcYDQJxNi&#10;1ELaFGfndbwPCHCpVxVdi/E9PwBaIgiRIoStKEHogwkxaiFtiGk5kLbWezg5L7AH0BJB6GsIQYBB&#10;iAIhRi2kDZHxbNLfx/Z/qKUE5+XXVMm3AF0DCD0HCDAIUSDEqIUEAIdsiSC0KyDAIESBEKMWEgAc&#10;siWC0K6AAIMQBUKMWkgAcMiWCEK7AgIMQhQIMWohAcAhWyII7QoIMAhRIMSohQQcB/b5EXxu//mL&#10;Gq9ftPjYvaAJnbdfuG6P9an+hgwAnwf8Ngeh54ARMAhRIMSohQQAh2yJILQrIMAgRIEQoxYSAByy&#10;JYLQroAAgxAFQoxaSABwyJYIQrsCAgxCFAgxaiEBwCFbIgjtCggwCFEgxKiFBACHbIkg9HL8KOi/&#10;IcAgRIEQoxYSAByyJYLQq/Hz4ygwBBiEKBBi1EICgEO2RBB6MX5+XAWGAIMQBUKMWkgAcMiWCEKv&#10;xQ8EGIToEWLUQgKAQ7ZEEHotfnwFhgCDEAVCbAMWnJeu8YCHSnBeJc1bpXsm4Xf3rgprCzx0Lrb3&#10;sQUNdA3fT+jnlegDQwrwi0rCNQRCd4NtwIJz3jjGegfV4MER8cC8Wbpr5dt39lthXVhbAAKMruGD&#10;CEGAcQ0djhDbgMWgKyfHWO9A+LokVsmUXyCnK8CC7z06hwCjawAhA0xBgxBBQmwDFpwX/DwZjzhY&#10;MldlJizA+1ODAKNrACEDLMICIYKE2AYshg5WCMd4xMGCuSozBHjjEiHAIPQdhCDAIESPENuAxdDB&#10;nnkxGQp1wYeRcZ3K4xzmGpO30Qx8hGY+WI3XvY95Be/0Nx3PNKnrkDof54CvheD8ZF2dT9yxRpxz&#10;nlWdKWD4vzJrqCYerQ37bKeXC97KpO2QJLv4lWSoRR05HK9jZEEduxGMQUfJiaqxB9shtMyGfa0G&#10;Fzy/dNGw/TqJVe/NPIsuErWMlghC+wAbcYAQOUJsAxaygz0NwjMavRQijcSqX/dwUoADH4GZa+sc&#10;FeDKzomf+UV9X+sjuf62MglPrid70MIvQM6z67JdHsIUfjKZOy5kUuNf9BFqcUcOx6vOLRq/jr0I&#10;ZgJsfZ6MT/PTpnIz2aiN6yBsv06i1Xsrz6KLRC2jJYLQXsBWlCBEjRDbgIXsYPVIs7eKUHBRdn1X&#10;irgCB4fjU9BBosA88WyQ/ObEo1PQV9vP52qBNtcjy1ZobbhwIQWqztQAtlLH+jbzF0kN5ckCCm41&#10;btD0rgl4WKG3LM7ySylBchwr+CVCLe5IfV8M5jDq5sOwexjuVn5mL4KZABufJxVZNyhhp78+tYqI&#10;jKwejnXJsP06SVTvcp5FF4laRksEobcAAgxCFAixDVioDrY0aqOMq30wqRkGdPMM4eGoAAeJZqYZ&#10;Xmbxe8CZnoM2vwu4+XnQCZl3GKZ2NtV1GsU29jeEsUyi3GrcJcK91ULfDiLT6sStTKqHgLXncBLg&#10;S6ISTsZVoT+DzG4EcwG2Ps24uTBzC5ZIboPVlSIz+WEHdZKo3sU8yy7itYyWCELvAQQYhCgQYhuw&#10;sFOM19GoxrHfJTYEDg9HBThINDPP2qrjAnzRyfUMdM9t6lLmvXB7I7LWA9YmEtTFjtRqq3HXGHd9&#10;s/nC1dBXz0D3PJiO96klHI257PEwsxvBXICtT0Pa3vqOEtGmH3ZQJ4nqXcyz7CJWy78A4E2QAoxa&#10;AN6F7QXYzPoqIx/HvdfYgCc8HBXgINHMNP15ExdgM9AyyfiUOvc265CpTpxXdRdyPNks3bjOKcZd&#10;y0wmlKe4Os4EeLkSws9A+lQEkUVYvRNuWBmur2t5Esr0ww7qJFG9N/IsuYjXMn4Kg9B7gBEwCFEg&#10;xDZgYfpoPWY0w53wYCxDH0k+HQ4SJc3EY0iZ7P/tnWk/NXcxCISQn1nVJjj6dAIeSg+7QXeVYGfm&#10;jvMStYSjmwIcr7EkuT5CpC7EtMTNDzuok0T13siz5CJey2iJIPRyMIXgSwgwCFEgxDZg4d13pSLA&#10;avL57N6YdvJ6SqEXWsnFwWWU46IAq6BrXg9Fne2wm6oAq0XKp/JqTC/s+wT4Rp5FF9FaRksEoVeD&#10;sZgCQ4BBiAIhtgEL29W2cs0PFQHu9DRoG6QJXFlcy1OwU/O9AnwZhLcYRLgZgr/YO85L1N4mwOWg&#10;fY3//RR2ci+UWWXdkSflYl7LaIkg9GIwFlVgCDAIUSDENmAxdrByR8rZPeDIc5/h4Zv3gPOIuXwP&#10;WIlvZxfijndQA1ce2ty9X53fcQ847/UctNCLjM0M9AP3gN1KuHEP+HrfPWCzGsxNFayC9sMO6iRV&#10;vct57nHh1zJaIgi9FgwCDEKECbENWEwdrBB7rYIeFymfUwJ85tXZFu6vIa58TuOuWR6PsYDW17hZ&#10;aIOuqa/kSujgjvOiAKcqISXAbgTOpENAbly6XcyIOLPzfBZ2UCeJ6l3Ms+wiXstoiSD0WrCEAkOA&#10;QYgCIbYBC1f0ip2eA27sE68iuRc0F/n0GI4eCjfCuDIPzNRy0nwUDm/FdmNHz5WvcbPQSq6Hfi23&#10;rzu6T4BTlZASYDeCYXipI8hDcoa0Pu4TEeZUNML8SHLDDuokUb2LeZZdxGsZLfGbCbH3o08ZUoDf&#10;wQfXEAh5bWQDFk4fbXdOmnZ5KmI5gsO3dsIqIqbedqnNgp2wxCACnS1k3AtSrr/VW0KpnSkGTR1c&#10;9U3F9QYSeuPl4ejZ8XRRWbqSB7ekw9A6W4zgZpB3nwCnKiElwF4EpY4+FwG5E8+G75vceSRs/KMy&#10;AQn9/uYgbL9OEtW7nGfRRaKW0RK/mBAEGAIMQjfayAYsnD664cFe0EWYor992Jp+ooR58TMX07bS&#10;9bQT9TA2E7FNi/WQrebRjav15sWiDteEBTyGdIX5Pg/qY1mAE5WQEmA/ArOz8oxcvrBjtHkGSdSZ&#10;mhkIwvbrJFG9y3kWXSRqGS0RhF4JTEGDEGVCbAMWbh9dum9DEkV8J6Ybh0fTSzQ35duB2jCzN+5t&#10;J49d4b5JqZVPxI6vBWqqTHoOJ8vl25BKs57JLSbgcTZDutoO7e4V4HglJFdB+xGU2ZC1ma8Yr53X&#10;H4VEZJgy6FbLeBC2XyeJ6l3Os+giUctoiSD0QmARFghRJsSohbQdnN2UH1j34zzPdCIQDOH3HKMl&#10;ghBhQhBgECJMiFELaTtU0wOnD8hXZsezF/+dRm8CBBhdAwg9BGzEAUJ0CTFqIW2Gs/M63gfkq9Qr&#10;iq7F+I6ftwICjK4BhB4DtqIEIbKEGLWQNsK0FEhb6z2cvLfXvz+eLz1RaIkg9A5AgEGIAiFGLaSN&#10;kKnncSweki+5nInnJY14IMDoGkBoQ0CAQYgCIUYtJAA4ZEsEoV0BAQYhCoQYtZAA4JAtEYR2BQQY&#10;hCgQYtRCAoBDtkQQ2hUQYBCiQIhRCwkADtkSQWhXQIBBiAIhRi0kADhkSwShXQEBBiEKhBi1kADg&#10;kC0RhHYFBBiEKBBi1EICgEO2RBDaFRBgEKJAiFELCQAO2RJBaFdAgEGIAiFGLSQAAAAAOAIYqgAA&#10;AAAA9gdDFQAAAADA/mCoAgAAAADYHwxVAAAAAAD7g6EKAAAAAGB/MFQBAAAAAOwPhioAAAAAgP3B&#10;UAXAB+HCZ1/VJ875qUbdJKqi4yNQO5ELBdcPrp9V2LQPYqhP4IN6iHknkJvOIUftxKuiRQe6dKHg&#10;+sH1swrb9kEMFQp80rUfXvwXLsqu70rBq6PXTqIqSl7iyknWDq4fXD+rsHEfxFCjwKegjPwK57xR&#10;n1cujl49iao4ma9RO7HawfWD62cNtu6DGKoU+Axcc87z8OKvxx+dBW+PXT+pqhCHV5aF2sH1g+tn&#10;BbbvgxgqFfgMDL88L3148Ve8HpvB5dj1k6iKjhe4dpK1g+sH188KbN8HMVQq8CEX/6npZxf/iV/N&#10;X1d+Onb9JKqi5efziXNRXFE789rB9YPrZwW274MYKhX4DHSqBQQXv5jso9/ES1RFOa5hPfQqo0Tt&#10;4PrB9bMC2/dBDJUKfBDCi9+xj/6URKIqhtFLKfuN9nToHjRRO7h+cP08UVHPX0MM9Qkc9eL/2qpx&#10;q0KMd6hyfuBZRAgwrp/tK+r5a4ihPoGjXvxfWzXxqqiPvJwGAozrZ/uKev4aYqhP4KgX/9dWTaIq&#10;jnyXEwKM62f7inr+GmKoT4D0xe7vgRde4dnhF9GMNXS7Ko4sMYnawfWzoiqwF2W0GjIswgK+92Jf&#10;FmA8RjLW0O2qOHIHiseQHqwhXD+3qgGPIQGHvfgvzkPwB1+kebMqGp6hdoLawfWD62ctNu2DGOoT&#10;+OCLf7rkp/1oDopEVQjemb/OR5aYRO3g+sH1sxab9kEM9Ql88MU/boTeYH4sXhXVuD1edujdjhMX&#10;Cq4fXD+r6+m+S+suMNQn8MkXfzW+CuzgW/mmqqIbTNk/tPmxX3mbuFBw/eD6WYlN+yCG+gQ+8eIf&#10;/8AL1Uf4VWFrqBHm64M/xRmvHVw/uH5WYtM+iKE+gY+++Hu5VTw/HfwGXqQqphoqc2ymn64dXD+4&#10;flZh0z6IoT4BAAAAYH8wVAEAAAAA7A+GKgAAAACA/cFQBQAAAACwPxiqAAAAAAD2B0MVAAAAAMD+&#10;YKgCAAAAANgfDFUAAAAAAPuDoQoAAAAAYH8wVAEAAAAA7A+GKgAA4LPAfMiv/uSM/Tl+LOLfy65R&#10;vcB+VzKqAACAz8JcgP+Un/+2H4v4jS27RvUC+13JqAIAAD4Lc5XkWnb5LfXtIbEApSsZVQAAwGdh&#10;rqHmm3vEFQIM0LmSUQUAAHwWIMDAl1zJqAIAAD4LoYbO12T971+csT/+sgn++hdj/M+/p6Ru7v/7&#10;g01p1aHAWeDNSw8Az1zJqAIAAD4LNwX4T/PnH/r4H8b8KybAv5mvfptcO87+nnnz0wPAM1cyqgAA&#10;gM/CrSno/zAuB6h//c7+Jc0/lPnPoKP/zDP/yX773/Dx39/1+i336N9cPdLkewvSA8AzVzKqAACA&#10;z8INAf6H8X/017+zQSz/x/jfyvqX0tMgMzfm3+z30PVvapQbeAvSA8AzVzKqAACAz8L8nq8nwP9h&#10;9gbtX2pzDjtW/UdpZiDAepbZMcc/f9MSG3gL0gPAM1cyqgAAgM/CDQF2ttqQGvpbUmIl/mDsz7/+&#10;iRz90wycA29BegB45kpGFQAA8Fm4MQUdyPNsyOuZf3OZ6vc//xsc/Q8zI9/AW5AeAJ65klEFAAB8&#10;FrYU4P7vf+mE3FuE9Rdj/7Hp/dG2nx4AnrmSUQUAAHwWbgrwUurIRhz/+/cfdhNp++Qv0wuob6YH&#10;gGeuZFQBAACfhRsC/JtcrTxhugfMeJ/cCeu/vzlLtP7m02O+gbcgPQA8cyWjCgAA+CzcEOA//TcS&#10;jqug/1Kj2tljSP+4PvRRbp9cmnsL0gPAM1cyqgAAgM/CDQH+n10/NUjuH+o5YG39pr6ebcRh9PV/&#10;0wj4N0d/Q29BegB45kpGFQAA8Fm4tRPWn4z9exin/j18yunjP9jvg4T+rffVGIawf/XOY0T/MPYv&#10;qbZ/cfZ/xsO/2O/ug0u+tyA9ADxzJaMKAAD4LLDZg8DB25Ds7s1m7Pqbu3vzv4K9oP+yaf80Hv4X&#10;PmTse/PTA8AzVzKqAACAz8JNAe7/K99f9Nt/7Ej3rz8Y+90uWpZvRnK9/f3n78M3//rf6CEU4MCb&#10;lx4AnrmSUQUAAAAAsD8YqgAAAAAA9gdDFQAAAADA/mCoAgAAAADYHwxVAAAAAAD7g6EKAAAAAGB/&#10;MFQBAAAAAOwPhioAAAAAgP3BUAUAAAAAsD8YqgAAAAAA9gdDFQAAAADA/mCoAgAAAADYHwxVAAAA&#10;AAD7g6EKAAAAAGB/MFQBAAAAAOwPhioAAAAAgP3BUAUAAAAAsD8YqgAAAAAA9gdDFQAAAADA/mCo&#10;AgAAAADYHwxVAAAAAAD7g6EKAAAAAGB/MFQBAAAAAOwPhioAAAAAgP3BUAUAAAAAsD8YqgAAAAAA&#10;9gdDFQAAAADA/mCoAgAAAADYHwxVAACHae5o72n8/KAOgL1bJKoAAA7T3NHe04AAA/u3SFQBABym&#10;uSfb+z//+YMx9vu//rrP0Z+csT9Dd9vJe8LTv18R+Yi0AK+snDtr4t8LaRcdvKV2gNe0SFQBABym&#10;uSfa+z//Yha//32Hnz9lyn/vLcC/se0jd5AS4LWVc2dN2Gi2EuAX1w7wmhaJKgCAg+Nvzvh//if/&#10;+L/fGfvv7QycxYZbrxbgZ/w/nnd15dxZ2iODXHq1Azx5paMKAOAgjV1h/v0/nP05Gn8y/s8dnu7/&#10;9jGmW/u/mfdHYYvK6SHAwN01jyoAgGO0dZZQ4D8ciZFTmX/e4er+bx+jurX/W3l/fhIKvL5yeggw&#10;cHfNowoA4BBNnSUU+G/GXfN/XGvMX/LWp113NGT672D//h/H09Rv//XbkPLv0fzfvzhjf8RyWr/8&#10;T3sz1UvrcF0oNVLCn4z96UTB2TBO/d+fAyv223/+cT3+n1xN9cd8MdXPT0KBo5VjSozwv7smpmhs&#10;SPfT3b12gNe1SlQBAByhpScF+D/sP5H0duXRnyb3n9rk/VyAf9P2/xnTpGR/zHP2ckSp8VckrUN2&#10;odR5CZLrn38wqxx/yQM2DeN/Tx4NU/ZbEOxPUoCjlWNKnPO/vyZCAV5Dd+/aAV7YLFEFAHCElp5U&#10;4D/Y/+bJ/8X4v//p//m3uQMq+/Mh1V+cmfFWP338wX7/7zBU/MM4/g/jsq//63f2r0jOP9TRfwYB&#10;+Gee1iHbp0uNlPB//T9//zUKx2/sv4PM8L/+8RL1UnZ+k6H+9/dwDdlPUoGjlWNKnDFZVRM2GvW5&#10;iu7etQO8sFmiCgDgCC09KcCxG4D/Y0xPEv/NlALZ8dRf7Hcni/r4nx3b/q7Mf8Z1Sr9Hcv7PDLkG&#10;gf9znjakFC91XoIepHLj438y9ejwH51L/c9NpH9rfxPSApx4SOg/MSarasIX4FV0964d4IXNElUA&#10;AEdo6asE+M9x5vU/TN/1/K+b2BXgP4cRlsJfyvyPM9c5z/mnHV39I3v5MG1IKV7qvAStJv82Pv70&#10;R3BOXvurYobVAvy/GJNVNeEL8Cq6e9cO8MJmiSoAgCO09FUC/Ns4IlUjpinNXIB/s/3238acHM9z&#10;/uZ18mHakFK81FQJ/+hp7d58KPL//oM7ef9g7M+/Ys8RrRbgKP9VNRET4Dvp7l07wAubJaoAAI7Q&#10;0pOLsDiLpfb/XBDgKakx/ZL8nH7hLPWrYFFikiX8Sw3u/m3uJ/8l1wKPntX/f6tvfv9ztptGehFW&#10;rHIc7fSYrKqJUIBX0N27doAXNktUAQAcoqmnBDi2zugjBfi/6h6sub+p1vn+8e//eXn/Nmu7ebjM&#10;KCnAiUVYUf7PCPAaurvXDvC6VokqAIBjtPXERhz/5z9p8498sPQZAQ5LTR9N7v9wQ2ISJQzq8pdd&#10;kvTvQUb+nudV8656I2sfqY04YpWzfPv2zprwnayiu3/tAC9rlKgCADhIY49vhPWPv9fEf+QkpXsP&#10;+Ld+3T3g/wWFun9M94Blob/Fhpeh/1mpyRIGXfmt/5deCRVd52vx39/mC30TG2HFKse5B+wxWVUT&#10;d6yCTtF9Q+0Ar2qTqAIAODa83Rb1c0fzVdDGnAvwf+x46f/MOmd/s0Y/57gG9y+pZH+mNnZclJhk&#10;CWqhUZj1/7wHbf6Z5XmgcsbcAZNVNeEL8Cq6hGoHeBKoaQA4TnOPtnf3fQN/c/V06fw5YM+D24//&#10;bR/t5eaxYPscjNpyKcg5Pir7m0wVpg15xktNliAXGlm9tI+9/u2u8x3F6X+xMV78dYSRypl2mvSZ&#10;rKoJX4BX0X1L7QCvaZGoAgA4THOPt/e/GPtd3RP87592I8JpJ6x/eRkj9xv11kv//X3aCXHI2f/9&#10;Z1S6/2C/D4n//k0XE6QNeQZ5+SAt/yyUIBcaWUd/qk2pJH/9U8JsjSE3alabR/3fvBYS7wOOVM5Y&#10;YsBkVU3YaIz4raD7ltoBXtMiUQUAcJjmnmjvf/8+Lpy1e0L+y7MXF/yYpP8JdkDWI7Egp91w2GyM&#10;6KcNeQZ5/xXudhyU0Mubm3bHRfOUDf/rd7VfhU70F/N2uPaREOBI5UwlBvzX1MS/vGXKa+i+pXaA&#10;17RIVAEAAH/9S70d58//Od8MHfS/vM2W+sSKW/kOoN/+O5r/lc+YBi/acRL/IYeUthQv7Yi4xEiN&#10;4Qsl9HKh0ajkf/6uk/zXnYn9W37L//W/5yrHHVX6/NfUxL/saxTW0iVWO8ATYKgCAAAAANgfDFUA&#10;AAAAAPuDoQoAAAAAYH8wVAEAAAAA7A+GKgAAAACA/cFQBQAAAACwPxiqAAAAAAD2B0MVAAAAAMD+&#10;YKgCAAAAANgfDFUAAAAAAPuDoQoAAAAAYH8wVAEAAAAA7A+GKgAAAACA/cFQBQAAAACwPxiqAAAA&#10;AAD2B0MVAAAAAMD+YKgCAAAAANgf/x88azHeFVRqLwAAAABJRU5ErkJgglBLAwQUAAYACAAAACEA&#10;Y+IhXN8AAAAIAQAADwAAAGRycy9kb3ducmV2LnhtbEyPQUvDQBSE74L/YXmCt3azlqQasymlqKci&#10;2Aqlt9fkNQnNvg3ZbZL+e9eTHocZZr7JVpNpxUC9ayxrUPMIBHFhy4YrDd/799kzCOeRS2wtk4Yb&#10;OVjl93cZpqUd+YuGna9EKGGXooba+y6V0hU1GXRz2xEH72x7gz7IvpJlj2MoN618iqJEGmw4LNTY&#10;0aam4rK7Gg0fI47rhXobtpfz5nbcx5+HrSKtHx+m9SsIT5P/C8MvfkCHPDCd7JVLJ1oNs2UIaojj&#10;cCDYLypKQJw0JIulApln8v+B/AcAAP//AwBQSwMEFAAGAAgAAAAhAKomDr68AAAAIQEAABkAAABk&#10;cnMvX3JlbHMvZTJvRG9jLnhtbC5yZWxzhI9BasMwEEX3hdxBzD6WnUUoxbI3oeBtSA4wSGNZxBoJ&#10;SS317SPIJoFAl/M//z2mH//8Kn4pZRdYQde0IIh1MI6tguvle/8JIhdkg2tgUrBRhnHYffRnWrHU&#10;UV5czKJSOCtYSolfUma9kMfchEhcmzkkj6WeycqI+oaW5KFtjzI9M2B4YYrJKEiT6UBctljN/7PD&#10;PDtNp6B/PHF5o5DOV3cFYrJUFHgyDh9h10S2IIdevjw23AEAAP//AwBQSwECLQAUAAYACAAAACEA&#10;sYJntgoBAAATAgAAEwAAAAAAAAAAAAAAAAAAAAAAW0NvbnRlbnRfVHlwZXNdLnhtbFBLAQItABQA&#10;BgAIAAAAIQA4/SH/1gAAAJQBAAALAAAAAAAAAAAAAAAAADsBAABfcmVscy8ucmVsc1BLAQItABQA&#10;BgAIAAAAIQAXJx0IcAMAAGgIAAAOAAAAAAAAAAAAAAAAADoCAABkcnMvZTJvRG9jLnhtbFBLAQIt&#10;AAoAAAAAAAAAIQBxZBkbw8gAAMPIAAAUAAAAAAAAAAAAAAAAANYFAABkcnMvbWVkaWEvaW1hZ2Ux&#10;LnBuZ1BLAQItABQABgAIAAAAIQBj4iFc3wAAAAgBAAAPAAAAAAAAAAAAAAAAAMvOAABkcnMvZG93&#10;bnJldi54bWxQSwECLQAUAAYACAAAACEAqiYOvrwAAAAhAQAAGQAAAAAAAAAAAAAAAADXzwAAZHJz&#10;L19yZWxzL2Uyb0RvYy54bWwucmVsc1BLBQYAAAAABgAGAHwBAADK0AAAAAA=&#10;">
                <v:shape id="Text Box 2" o:spid="_x0000_s1043" type="#_x0000_t202" style="position:absolute;left:666;top:31432;width:57201;height:54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RXA1xAAAANwAAAAPAAAAZHJzL2Rvd25yZXYueG1sRI9Pa8JA&#10;FMTvBb/D8gRvuqvYqjEbkZZCTy3+BW+P7DMJZt+G7Nak375bEHocZuY3TLrpbS3u1PrKsYbpRIEg&#10;zp2puNBwPLyPlyB8QDZYOyYNP+Rhkw2eUkyM63hH930oRISwT1BDGUKTSOnzkiz6iWuIo3d1rcUQ&#10;ZVtI02IX4baWM6VepMWK40KJDb2WlN/231bD6fN6Oc/VV/Fmn5vO9UqyXUmtR8N+uwYRqA//4Uf7&#10;w2iYTRfwdyYeAZn9AgAA//8DAFBLAQItABQABgAIAAAAIQDb4fbL7gAAAIUBAAATAAAAAAAAAAAA&#10;AAAAAAAAAABbQ29udGVudF9UeXBlc10ueG1sUEsBAi0AFAAGAAgAAAAhAFr0LFu/AAAAFQEAAAsA&#10;AAAAAAAAAAAAAAAAHwEAAF9yZWxzLy5yZWxzUEsBAi0AFAAGAAgAAAAhAD1FcDXEAAAA3AAAAA8A&#10;AAAAAAAAAAAAAAAABwIAAGRycy9kb3ducmV2LnhtbFBLBQYAAAAAAwADALcAAAD4AgAAAAA=&#10;" filled="f" stroked="f">
                  <v:textbox>
                    <w:txbxContent>
                      <w:p w14:paraId="588BC999" w14:textId="0ED275D0" w:rsidR="00CD72FC" w:rsidRPr="00CD72FC" w:rsidRDefault="00CD72FC" w:rsidP="00CD72FC">
                        <w:pPr>
                          <w:pStyle w:val="Caption"/>
                          <w:jc w:val="both"/>
                          <w:rPr>
                            <w:rFonts w:asciiTheme="minorHAnsi" w:hAnsiTheme="minorHAnsi" w:cstheme="minorHAnsi"/>
                            <w:i w:val="0"/>
                            <w:iCs w:val="0"/>
                            <w:color w:val="auto"/>
                          </w:rPr>
                        </w:pPr>
                        <w:r w:rsidRPr="002240EA">
                          <w:rPr>
                            <w:rFonts w:asciiTheme="minorHAnsi" w:hAnsiTheme="minorHAnsi" w:cstheme="minorHAnsi"/>
                            <w:b/>
                            <w:bCs/>
                            <w:i w:val="0"/>
                            <w:iCs w:val="0"/>
                            <w:color w:val="auto"/>
                          </w:rPr>
                          <w:t xml:space="preserve">Figure </w:t>
                        </w:r>
                        <w:r w:rsidR="004F00E7">
                          <w:rPr>
                            <w:rFonts w:asciiTheme="minorHAnsi" w:hAnsiTheme="minorHAnsi" w:cstheme="minorHAnsi"/>
                            <w:b/>
                            <w:bCs/>
                            <w:i w:val="0"/>
                            <w:iCs w:val="0"/>
                            <w:color w:val="auto"/>
                          </w:rPr>
                          <w:t>11</w:t>
                        </w:r>
                        <w:r w:rsidRPr="002240EA">
                          <w:rPr>
                            <w:rFonts w:asciiTheme="minorHAnsi" w:hAnsiTheme="minorHAnsi" w:cstheme="minorHAnsi"/>
                            <w:b/>
                            <w:bCs/>
                            <w:i w:val="0"/>
                            <w:iCs w:val="0"/>
                            <w:color w:val="auto"/>
                          </w:rPr>
                          <w:t>:</w:t>
                        </w:r>
                        <w:r w:rsidRPr="002240EA">
                          <w:rPr>
                            <w:rFonts w:asciiTheme="minorHAnsi" w:hAnsiTheme="minorHAnsi" w:cstheme="minorHAnsi"/>
                            <w:i w:val="0"/>
                            <w:iCs w:val="0"/>
                            <w:color w:val="auto"/>
                          </w:rPr>
                          <w:t xml:space="preserve"> 90% Confidence Intervals and 90% Credentials intervals of Intent to treat treatment effects </w:t>
                        </w:r>
                        <w:r>
                          <w:rPr>
                            <w:rFonts w:asciiTheme="minorHAnsi" w:hAnsiTheme="minorHAnsi" w:cstheme="minorHAnsi"/>
                            <w:i w:val="0"/>
                            <w:iCs w:val="0"/>
                            <w:color w:val="auto"/>
                          </w:rPr>
                          <w:t xml:space="preserve">of the </w:t>
                        </w:r>
                        <w:r w:rsidRPr="002240EA">
                          <w:rPr>
                            <w:rFonts w:asciiTheme="minorHAnsi" w:hAnsiTheme="minorHAnsi" w:cstheme="minorHAnsi"/>
                            <w:b/>
                            <w:bCs/>
                            <w:i w:val="0"/>
                            <w:iCs w:val="0"/>
                            <w:color w:val="auto"/>
                          </w:rPr>
                          <w:t xml:space="preserve">Training </w:t>
                        </w:r>
                        <w:r w:rsidRPr="002240EA">
                          <w:rPr>
                            <w:rFonts w:asciiTheme="minorHAnsi" w:hAnsiTheme="minorHAnsi" w:cstheme="minorHAnsi"/>
                            <w:i w:val="0"/>
                            <w:iCs w:val="0"/>
                            <w:color w:val="auto"/>
                          </w:rPr>
                          <w:t xml:space="preserve">estimated using </w:t>
                        </w:r>
                        <w:r w:rsidR="00DB4BD8">
                          <w:rPr>
                            <w:rFonts w:asciiTheme="minorHAnsi" w:hAnsiTheme="minorHAnsi" w:cstheme="minorHAnsi"/>
                            <w:i w:val="0"/>
                            <w:iCs w:val="0"/>
                            <w:color w:val="auto"/>
                          </w:rPr>
                          <w:t xml:space="preserve">the </w:t>
                        </w:r>
                        <w:r w:rsidRPr="002240EA">
                          <w:rPr>
                            <w:rFonts w:asciiTheme="minorHAnsi" w:hAnsiTheme="minorHAnsi" w:cstheme="minorHAnsi"/>
                            <w:i w:val="0"/>
                            <w:iCs w:val="0"/>
                            <w:color w:val="auto"/>
                          </w:rPr>
                          <w:t>baseline sample and controlling for baseline outcomes</w:t>
                        </w:r>
                        <w:r>
                          <w:rPr>
                            <w:rFonts w:asciiTheme="minorHAnsi" w:hAnsiTheme="minorHAnsi" w:cstheme="minorHAnsi"/>
                            <w:i w:val="0"/>
                            <w:iCs w:val="0"/>
                            <w:color w:val="auto"/>
                          </w:rPr>
                          <w:t>. Treatment effects are measured by percentage change from the control mean</w:t>
                        </w:r>
                      </w:p>
                    </w:txbxContent>
                  </v:textbox>
                </v:shape>
                <v:shape id="Picture 2" o:spid="_x0000_s1044" type="#_x0000_t75" style="position:absolute;width:57607;height:3050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bNI6wwAAANoAAAAPAAAAZHJzL2Rvd25yZXYueG1sRI9Pa8JA&#10;FMTvBb/D8gRvdWOEUqKrqCj00oLx3/WRfSbR7NuQ3Sbpt3eFgsdhZn7DzJe9qURLjSstK5iMIxDE&#10;mdUl5wqOh937JwjnkTVWlknBHzlYLgZvc0y07XhPbepzESDsElRQeF8nUrqsIINubGvi4F1tY9AH&#10;2eRSN9gFuKlkHEUf0mDJYaHAmjYFZff01yjYTn++4y7apef15XjKJnt5S9etUqNhv5qB8NT7V/i/&#10;/aUVxPC8Em6AXDwAAAD//wMAUEsBAi0AFAAGAAgAAAAhANvh9svuAAAAhQEAABMAAAAAAAAAAAAA&#10;AAAAAAAAAFtDb250ZW50X1R5cGVzXS54bWxQSwECLQAUAAYACAAAACEAWvQsW78AAAAVAQAACwAA&#10;AAAAAAAAAAAAAAAfAQAAX3JlbHMvLnJlbHNQSwECLQAUAAYACAAAACEAc2zSOsMAAADaAAAADwAA&#10;AAAAAAAAAAAAAAAHAgAAZHJzL2Rvd25yZXYueG1sUEsFBgAAAAADAAMAtwAAAPcCAAAAAA==&#10;">
                  <v:imagedata r:id="rId31" o:title=""/>
                </v:shape>
                <w10:wrap type="topAndBottom"/>
              </v:group>
            </w:pict>
          </mc:Fallback>
        </mc:AlternateContent>
      </w:r>
      <w:r w:rsidR="002240EA" w:rsidRPr="002240EA">
        <w:rPr>
          <w:rFonts w:asciiTheme="majorHAnsi" w:eastAsiaTheme="majorEastAsia" w:hAnsiTheme="majorHAnsi" w:cstheme="majorBidi"/>
          <w:color w:val="2F5496" w:themeColor="accent1" w:themeShade="BF"/>
          <w:sz w:val="26"/>
          <w:szCs w:val="26"/>
        </w:rPr>
        <w:t xml:space="preserve">Appendix </w:t>
      </w:r>
      <w:r w:rsidR="004F00E7">
        <w:rPr>
          <w:rFonts w:asciiTheme="majorHAnsi" w:eastAsiaTheme="majorEastAsia" w:hAnsiTheme="majorHAnsi" w:cstheme="majorBidi"/>
          <w:color w:val="2F5496" w:themeColor="accent1" w:themeShade="BF"/>
          <w:sz w:val="26"/>
          <w:szCs w:val="26"/>
        </w:rPr>
        <w:t>7</w:t>
      </w:r>
      <w:r w:rsidR="002240EA" w:rsidRPr="002240EA">
        <w:rPr>
          <w:rFonts w:asciiTheme="majorHAnsi" w:eastAsiaTheme="majorEastAsia" w:hAnsiTheme="majorHAnsi" w:cstheme="majorBidi"/>
          <w:color w:val="2F5496" w:themeColor="accent1" w:themeShade="BF"/>
          <w:sz w:val="26"/>
          <w:szCs w:val="26"/>
        </w:rPr>
        <w:t xml:space="preserve">: </w:t>
      </w:r>
      <w:r w:rsidR="002240EA">
        <w:rPr>
          <w:rFonts w:asciiTheme="majorHAnsi" w:eastAsiaTheme="majorEastAsia" w:hAnsiTheme="majorHAnsi" w:cstheme="majorBidi"/>
          <w:color w:val="2F5496" w:themeColor="accent1" w:themeShade="BF"/>
          <w:sz w:val="26"/>
          <w:szCs w:val="26"/>
        </w:rPr>
        <w:t>Confidence Intervals and Credential Intervals of ITT</w:t>
      </w:r>
      <w:r w:rsidR="002240EA" w:rsidRPr="002240EA">
        <w:rPr>
          <w:rFonts w:asciiTheme="majorHAnsi" w:eastAsiaTheme="majorEastAsia" w:hAnsiTheme="majorHAnsi" w:cstheme="majorBidi"/>
          <w:color w:val="2F5496" w:themeColor="accent1" w:themeShade="BF"/>
          <w:sz w:val="26"/>
          <w:szCs w:val="26"/>
        </w:rPr>
        <w:t xml:space="preserve">  </w:t>
      </w:r>
    </w:p>
    <w:p w14:paraId="4DF17118" w14:textId="77777777" w:rsidR="00767DFE" w:rsidRPr="00767DFE" w:rsidRDefault="00767DFE" w:rsidP="00767DFE">
      <w:pPr>
        <w:rPr>
          <w:lang w:val="en-GB"/>
        </w:rPr>
      </w:pPr>
    </w:p>
    <w:sectPr w:rsidR="00767DFE" w:rsidRPr="00767DFE" w:rsidSect="000C75C3">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EA2FA6" w14:textId="77777777" w:rsidR="008867A0" w:rsidRDefault="008867A0">
      <w:pPr>
        <w:spacing w:after="0" w:line="240" w:lineRule="auto"/>
      </w:pPr>
      <w:r>
        <w:separator/>
      </w:r>
    </w:p>
  </w:endnote>
  <w:endnote w:type="continuationSeparator" w:id="0">
    <w:p w14:paraId="20D9F238" w14:textId="77777777" w:rsidR="008867A0" w:rsidRDefault="008867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E071B3" w14:textId="77777777" w:rsidR="00D27B97" w:rsidRDefault="00D27B9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76347931"/>
      <w:docPartObj>
        <w:docPartGallery w:val="Page Numbers (Bottom of Page)"/>
        <w:docPartUnique/>
      </w:docPartObj>
    </w:sdtPr>
    <w:sdtContent>
      <w:p w14:paraId="220FE32A" w14:textId="77777777" w:rsidR="00AE4D45" w:rsidRDefault="006B73B9">
        <w:pPr>
          <w:pStyle w:val="Footer"/>
          <w:jc w:val="center"/>
        </w:pPr>
        <w:r>
          <w:fldChar w:fldCharType="begin"/>
        </w:r>
        <w:r>
          <w:instrText>PAGE   \* MERGEFORMAT</w:instrText>
        </w:r>
        <w:r>
          <w:fldChar w:fldCharType="separate"/>
        </w:r>
        <w:r>
          <w:rPr>
            <w:lang w:val="nl-NL"/>
          </w:rPr>
          <w:t>2</w:t>
        </w:r>
        <w:r>
          <w:fldChar w:fldCharType="end"/>
        </w:r>
      </w:p>
    </w:sdtContent>
  </w:sdt>
  <w:p w14:paraId="568A8937" w14:textId="77777777" w:rsidR="00AE4D45" w:rsidRDefault="00AE4D4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802AD6" w14:textId="77777777" w:rsidR="00D27B97" w:rsidRDefault="00D27B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1D8B1A" w14:textId="77777777" w:rsidR="008867A0" w:rsidRDefault="008867A0">
      <w:pPr>
        <w:spacing w:after="0" w:line="240" w:lineRule="auto"/>
      </w:pPr>
      <w:r>
        <w:separator/>
      </w:r>
    </w:p>
  </w:footnote>
  <w:footnote w:type="continuationSeparator" w:id="0">
    <w:p w14:paraId="25D439A7" w14:textId="77777777" w:rsidR="008867A0" w:rsidRDefault="008867A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1E4923" w14:textId="49F32567" w:rsidR="00D27B97" w:rsidRDefault="00D27B9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802DC1" w14:textId="0FEEB624" w:rsidR="00D27B97" w:rsidRDefault="00D27B9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C357C" w14:textId="360A7339" w:rsidR="00D27B97" w:rsidRDefault="00D27B9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C135D"/>
    <w:multiLevelType w:val="hybridMultilevel"/>
    <w:tmpl w:val="DFB0F10C"/>
    <w:lvl w:ilvl="0" w:tplc="FFFFFFFF">
      <w:start w:val="1"/>
      <w:numFmt w:val="decimal"/>
      <w:lvlText w:val="(%1)"/>
      <w:lvlJc w:val="left"/>
      <w:pPr>
        <w:ind w:left="720" w:hanging="360"/>
      </w:pPr>
      <w:rPr>
        <w:rFonts w:ascii="Calibri" w:eastAsia="Times New Roman" w:hAnsi="Calibri" w:cs="Calibri"/>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392C1516"/>
    <w:multiLevelType w:val="hybridMultilevel"/>
    <w:tmpl w:val="DFB0F10C"/>
    <w:lvl w:ilvl="0" w:tplc="FFFFFFFF">
      <w:start w:val="1"/>
      <w:numFmt w:val="decimal"/>
      <w:lvlText w:val="(%1)"/>
      <w:lvlJc w:val="left"/>
      <w:pPr>
        <w:ind w:left="720" w:hanging="360"/>
      </w:pPr>
      <w:rPr>
        <w:rFonts w:ascii="Calibri" w:eastAsia="Times New Roman" w:hAnsi="Calibri" w:cs="Calibri"/>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4D917D08"/>
    <w:multiLevelType w:val="hybridMultilevel"/>
    <w:tmpl w:val="DFB0F10C"/>
    <w:lvl w:ilvl="0" w:tplc="FFFFFFFF">
      <w:start w:val="1"/>
      <w:numFmt w:val="decimal"/>
      <w:lvlText w:val="(%1)"/>
      <w:lvlJc w:val="left"/>
      <w:pPr>
        <w:ind w:left="720" w:hanging="360"/>
      </w:pPr>
      <w:rPr>
        <w:rFonts w:ascii="Calibri" w:eastAsia="Times New Roman" w:hAnsi="Calibri" w:cs="Calibri"/>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5EC16092"/>
    <w:multiLevelType w:val="hybridMultilevel"/>
    <w:tmpl w:val="B48E2122"/>
    <w:lvl w:ilvl="0" w:tplc="2F460F34">
      <w:start w:val="74"/>
      <w:numFmt w:val="bullet"/>
      <w:lvlText w:val="-"/>
      <w:lvlJc w:val="left"/>
      <w:pPr>
        <w:ind w:left="720" w:hanging="360"/>
      </w:pPr>
      <w:rPr>
        <w:rFonts w:ascii="Verdana" w:eastAsiaTheme="minorHAnsi" w:hAnsi="Verdan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67463321"/>
    <w:multiLevelType w:val="hybridMultilevel"/>
    <w:tmpl w:val="DFB0F10C"/>
    <w:lvl w:ilvl="0" w:tplc="FFFFFFFF">
      <w:start w:val="1"/>
      <w:numFmt w:val="decimal"/>
      <w:lvlText w:val="(%1)"/>
      <w:lvlJc w:val="left"/>
      <w:pPr>
        <w:ind w:left="720" w:hanging="360"/>
      </w:pPr>
      <w:rPr>
        <w:rFonts w:ascii="Calibri" w:eastAsia="Times New Roman" w:hAnsi="Calibri" w:cs="Calibri"/>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688796774">
    <w:abstractNumId w:val="0"/>
  </w:num>
  <w:num w:numId="2" w16cid:durableId="79109781">
    <w:abstractNumId w:val="1"/>
  </w:num>
  <w:num w:numId="3" w16cid:durableId="887035539">
    <w:abstractNumId w:val="3"/>
  </w:num>
  <w:num w:numId="4" w16cid:durableId="586234740">
    <w:abstractNumId w:val="2"/>
  </w:num>
  <w:num w:numId="5" w16cid:durableId="9733154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3477"/>
    <w:rsid w:val="000139DF"/>
    <w:rsid w:val="000243AC"/>
    <w:rsid w:val="000339CD"/>
    <w:rsid w:val="00034CFC"/>
    <w:rsid w:val="0004075B"/>
    <w:rsid w:val="0004566D"/>
    <w:rsid w:val="00051161"/>
    <w:rsid w:val="00087807"/>
    <w:rsid w:val="00093B1E"/>
    <w:rsid w:val="000B0B78"/>
    <w:rsid w:val="000B2DC6"/>
    <w:rsid w:val="000C095F"/>
    <w:rsid w:val="000C75C3"/>
    <w:rsid w:val="000D429D"/>
    <w:rsid w:val="000D6340"/>
    <w:rsid w:val="000E51F3"/>
    <w:rsid w:val="0010267C"/>
    <w:rsid w:val="00125263"/>
    <w:rsid w:val="00125299"/>
    <w:rsid w:val="00125D33"/>
    <w:rsid w:val="00162680"/>
    <w:rsid w:val="00171399"/>
    <w:rsid w:val="00176FDA"/>
    <w:rsid w:val="0017719C"/>
    <w:rsid w:val="00183F14"/>
    <w:rsid w:val="001C56C5"/>
    <w:rsid w:val="00203085"/>
    <w:rsid w:val="00214D07"/>
    <w:rsid w:val="00222EF4"/>
    <w:rsid w:val="002240EA"/>
    <w:rsid w:val="00224CAB"/>
    <w:rsid w:val="002251FD"/>
    <w:rsid w:val="00255A9F"/>
    <w:rsid w:val="0026481E"/>
    <w:rsid w:val="002719D8"/>
    <w:rsid w:val="002826DD"/>
    <w:rsid w:val="002956DF"/>
    <w:rsid w:val="0029645F"/>
    <w:rsid w:val="002B015B"/>
    <w:rsid w:val="002E0CD8"/>
    <w:rsid w:val="002F4354"/>
    <w:rsid w:val="003003F2"/>
    <w:rsid w:val="003023C4"/>
    <w:rsid w:val="00305F69"/>
    <w:rsid w:val="003302DA"/>
    <w:rsid w:val="003333E8"/>
    <w:rsid w:val="00344E30"/>
    <w:rsid w:val="0034522C"/>
    <w:rsid w:val="00356A79"/>
    <w:rsid w:val="0036309D"/>
    <w:rsid w:val="00365A30"/>
    <w:rsid w:val="0037088E"/>
    <w:rsid w:val="00375CF1"/>
    <w:rsid w:val="0038065C"/>
    <w:rsid w:val="003935F8"/>
    <w:rsid w:val="003A1CC4"/>
    <w:rsid w:val="003B1777"/>
    <w:rsid w:val="003C7441"/>
    <w:rsid w:val="003D41A6"/>
    <w:rsid w:val="003E7D96"/>
    <w:rsid w:val="0044209C"/>
    <w:rsid w:val="004442F3"/>
    <w:rsid w:val="00472C65"/>
    <w:rsid w:val="0049018A"/>
    <w:rsid w:val="0049707A"/>
    <w:rsid w:val="004A5D2E"/>
    <w:rsid w:val="004D0289"/>
    <w:rsid w:val="004D6357"/>
    <w:rsid w:val="004E019D"/>
    <w:rsid w:val="004E28ED"/>
    <w:rsid w:val="004F00E7"/>
    <w:rsid w:val="005131E9"/>
    <w:rsid w:val="005131EB"/>
    <w:rsid w:val="005374FD"/>
    <w:rsid w:val="00541382"/>
    <w:rsid w:val="00552FFC"/>
    <w:rsid w:val="005569DF"/>
    <w:rsid w:val="00577301"/>
    <w:rsid w:val="00590323"/>
    <w:rsid w:val="00597EE7"/>
    <w:rsid w:val="005B5A8B"/>
    <w:rsid w:val="005C2155"/>
    <w:rsid w:val="005C2CDF"/>
    <w:rsid w:val="005E1073"/>
    <w:rsid w:val="005E1EC3"/>
    <w:rsid w:val="00600D10"/>
    <w:rsid w:val="006519AC"/>
    <w:rsid w:val="006532A8"/>
    <w:rsid w:val="0065446B"/>
    <w:rsid w:val="00667180"/>
    <w:rsid w:val="00675512"/>
    <w:rsid w:val="00682984"/>
    <w:rsid w:val="006903D0"/>
    <w:rsid w:val="006A5AE0"/>
    <w:rsid w:val="006B1901"/>
    <w:rsid w:val="006B4EE9"/>
    <w:rsid w:val="006B73B9"/>
    <w:rsid w:val="006D1170"/>
    <w:rsid w:val="006F6D86"/>
    <w:rsid w:val="007059F0"/>
    <w:rsid w:val="0072240D"/>
    <w:rsid w:val="00740783"/>
    <w:rsid w:val="00746BC4"/>
    <w:rsid w:val="00750823"/>
    <w:rsid w:val="007544F3"/>
    <w:rsid w:val="00767DFE"/>
    <w:rsid w:val="00771FF9"/>
    <w:rsid w:val="00774D15"/>
    <w:rsid w:val="0078149D"/>
    <w:rsid w:val="007A2DE5"/>
    <w:rsid w:val="007B1986"/>
    <w:rsid w:val="007C7537"/>
    <w:rsid w:val="007E6CB0"/>
    <w:rsid w:val="007E7E83"/>
    <w:rsid w:val="007F612C"/>
    <w:rsid w:val="00802019"/>
    <w:rsid w:val="00804BB6"/>
    <w:rsid w:val="0080680E"/>
    <w:rsid w:val="00831F16"/>
    <w:rsid w:val="00841E28"/>
    <w:rsid w:val="0084637B"/>
    <w:rsid w:val="00884331"/>
    <w:rsid w:val="008867A0"/>
    <w:rsid w:val="00891EC0"/>
    <w:rsid w:val="008C13F4"/>
    <w:rsid w:val="008C2B9C"/>
    <w:rsid w:val="008C5FA8"/>
    <w:rsid w:val="008D0A9D"/>
    <w:rsid w:val="008E4218"/>
    <w:rsid w:val="008F7420"/>
    <w:rsid w:val="00901ADB"/>
    <w:rsid w:val="00904AEE"/>
    <w:rsid w:val="00930A09"/>
    <w:rsid w:val="00933EAF"/>
    <w:rsid w:val="00974B68"/>
    <w:rsid w:val="009843C3"/>
    <w:rsid w:val="009A3477"/>
    <w:rsid w:val="009B1D82"/>
    <w:rsid w:val="009D3613"/>
    <w:rsid w:val="009E0764"/>
    <w:rsid w:val="009F2E73"/>
    <w:rsid w:val="009F31A9"/>
    <w:rsid w:val="00A021A4"/>
    <w:rsid w:val="00A02F96"/>
    <w:rsid w:val="00A0500A"/>
    <w:rsid w:val="00A1741F"/>
    <w:rsid w:val="00A24CDA"/>
    <w:rsid w:val="00A31A77"/>
    <w:rsid w:val="00A3751F"/>
    <w:rsid w:val="00A6166D"/>
    <w:rsid w:val="00A96F74"/>
    <w:rsid w:val="00AA7F64"/>
    <w:rsid w:val="00AC0F2F"/>
    <w:rsid w:val="00AD62D1"/>
    <w:rsid w:val="00AE0588"/>
    <w:rsid w:val="00AE0D8B"/>
    <w:rsid w:val="00AE4D45"/>
    <w:rsid w:val="00AF11A5"/>
    <w:rsid w:val="00B220C4"/>
    <w:rsid w:val="00B33053"/>
    <w:rsid w:val="00B35F73"/>
    <w:rsid w:val="00B36402"/>
    <w:rsid w:val="00B4130C"/>
    <w:rsid w:val="00B67B9B"/>
    <w:rsid w:val="00BC2E3E"/>
    <w:rsid w:val="00BD2EB8"/>
    <w:rsid w:val="00BD393A"/>
    <w:rsid w:val="00BD3D78"/>
    <w:rsid w:val="00BE47C9"/>
    <w:rsid w:val="00C10E21"/>
    <w:rsid w:val="00C304D9"/>
    <w:rsid w:val="00C37D53"/>
    <w:rsid w:val="00C4646F"/>
    <w:rsid w:val="00C47504"/>
    <w:rsid w:val="00CA22A8"/>
    <w:rsid w:val="00CC3F0C"/>
    <w:rsid w:val="00CC4135"/>
    <w:rsid w:val="00CC475D"/>
    <w:rsid w:val="00CD72FC"/>
    <w:rsid w:val="00CE63EF"/>
    <w:rsid w:val="00D27B97"/>
    <w:rsid w:val="00D41AE6"/>
    <w:rsid w:val="00D628A0"/>
    <w:rsid w:val="00D644DC"/>
    <w:rsid w:val="00D84FFC"/>
    <w:rsid w:val="00DB36DD"/>
    <w:rsid w:val="00DB4BD8"/>
    <w:rsid w:val="00DD4909"/>
    <w:rsid w:val="00DD4ED7"/>
    <w:rsid w:val="00E33BF9"/>
    <w:rsid w:val="00E43435"/>
    <w:rsid w:val="00E67F8F"/>
    <w:rsid w:val="00E80A12"/>
    <w:rsid w:val="00E845B1"/>
    <w:rsid w:val="00EA4E53"/>
    <w:rsid w:val="00EB1331"/>
    <w:rsid w:val="00EB3D33"/>
    <w:rsid w:val="00EC59D6"/>
    <w:rsid w:val="00EC62FD"/>
    <w:rsid w:val="00ED0003"/>
    <w:rsid w:val="00ED3502"/>
    <w:rsid w:val="00EE29A7"/>
    <w:rsid w:val="00F0014C"/>
    <w:rsid w:val="00F061F8"/>
    <w:rsid w:val="00F35439"/>
    <w:rsid w:val="00F357BA"/>
    <w:rsid w:val="00F37ECA"/>
    <w:rsid w:val="00F71D86"/>
    <w:rsid w:val="00FA4DF1"/>
    <w:rsid w:val="00FA773E"/>
    <w:rsid w:val="00FB0DE4"/>
    <w:rsid w:val="00FC2C03"/>
    <w:rsid w:val="00FD66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84C017F"/>
  <w15:chartTrackingRefBased/>
  <w15:docId w15:val="{2E856CF6-980F-4312-9B47-C0E6CD8033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Theme="minorHAnsi" w:hAnsi="Verdana" w:cstheme="minorBidi"/>
        <w:kern w:val="2"/>
        <w:sz w:val="17"/>
        <w:szCs w:val="22"/>
        <w:lang w:val="en-GB" w:eastAsia="en-US" w:bidi="ar-SA"/>
        <w14:ligatures w14:val="standardContextual"/>
      </w:rPr>
    </w:rPrDefault>
    <w:pPrDefault>
      <w:pPr>
        <w:spacing w:after="16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6D86"/>
    <w:rPr>
      <w:kern w:val="0"/>
      <w:lang w:val="en-US"/>
      <w14:ligatures w14:val="none"/>
    </w:rPr>
  </w:style>
  <w:style w:type="paragraph" w:styleId="Heading2">
    <w:name w:val="heading 2"/>
    <w:basedOn w:val="Normal"/>
    <w:next w:val="Normal"/>
    <w:link w:val="Heading2Char"/>
    <w:uiPriority w:val="9"/>
    <w:unhideWhenUsed/>
    <w:qFormat/>
    <w:rsid w:val="009A347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767DF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A3477"/>
    <w:rPr>
      <w:rFonts w:asciiTheme="majorHAnsi" w:eastAsiaTheme="majorEastAsia" w:hAnsiTheme="majorHAnsi" w:cstheme="majorBidi"/>
      <w:color w:val="2F5496" w:themeColor="accent1" w:themeShade="BF"/>
      <w:kern w:val="0"/>
      <w:sz w:val="26"/>
      <w:szCs w:val="26"/>
      <w:lang w:val="en-US"/>
      <w14:ligatures w14:val="none"/>
    </w:rPr>
  </w:style>
  <w:style w:type="paragraph" w:styleId="ListParagraph">
    <w:name w:val="List Paragraph"/>
    <w:basedOn w:val="Normal"/>
    <w:link w:val="ListParagraphChar"/>
    <w:uiPriority w:val="34"/>
    <w:qFormat/>
    <w:rsid w:val="009A3477"/>
    <w:pPr>
      <w:ind w:left="720"/>
      <w:contextualSpacing/>
    </w:pPr>
  </w:style>
  <w:style w:type="character" w:customStyle="1" w:styleId="ListParagraphChar">
    <w:name w:val="List Paragraph Char"/>
    <w:basedOn w:val="DefaultParagraphFont"/>
    <w:link w:val="ListParagraph"/>
    <w:uiPriority w:val="34"/>
    <w:rsid w:val="009A3477"/>
    <w:rPr>
      <w:kern w:val="0"/>
      <w:lang w:val="en-US"/>
      <w14:ligatures w14:val="none"/>
    </w:rPr>
  </w:style>
  <w:style w:type="table" w:styleId="PlainTable2">
    <w:name w:val="Plain Table 2"/>
    <w:basedOn w:val="TableNormal"/>
    <w:uiPriority w:val="42"/>
    <w:rsid w:val="009A3477"/>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9A3477"/>
    <w:pPr>
      <w:spacing w:after="200" w:line="240" w:lineRule="auto"/>
    </w:pPr>
    <w:rPr>
      <w:i/>
      <w:iCs/>
      <w:color w:val="44546A" w:themeColor="text2"/>
      <w:sz w:val="18"/>
      <w:szCs w:val="18"/>
      <w:lang w:val="en-GB"/>
    </w:rPr>
  </w:style>
  <w:style w:type="paragraph" w:styleId="Footer">
    <w:name w:val="footer"/>
    <w:basedOn w:val="Normal"/>
    <w:link w:val="FooterChar"/>
    <w:uiPriority w:val="99"/>
    <w:unhideWhenUsed/>
    <w:rsid w:val="009A3477"/>
    <w:pPr>
      <w:tabs>
        <w:tab w:val="center" w:pos="4536"/>
        <w:tab w:val="right" w:pos="9072"/>
      </w:tabs>
      <w:spacing w:after="0" w:line="240" w:lineRule="auto"/>
    </w:pPr>
  </w:style>
  <w:style w:type="character" w:customStyle="1" w:styleId="FooterChar">
    <w:name w:val="Footer Char"/>
    <w:basedOn w:val="DefaultParagraphFont"/>
    <w:link w:val="Footer"/>
    <w:uiPriority w:val="99"/>
    <w:rsid w:val="009A3477"/>
    <w:rPr>
      <w:kern w:val="0"/>
      <w:lang w:val="en-US"/>
      <w14:ligatures w14:val="none"/>
    </w:rPr>
  </w:style>
  <w:style w:type="character" w:styleId="LineNumber">
    <w:name w:val="line number"/>
    <w:basedOn w:val="DefaultParagraphFont"/>
    <w:uiPriority w:val="99"/>
    <w:semiHidden/>
    <w:unhideWhenUsed/>
    <w:rsid w:val="009A3477"/>
  </w:style>
  <w:style w:type="character" w:styleId="CommentReference">
    <w:name w:val="annotation reference"/>
    <w:basedOn w:val="DefaultParagraphFont"/>
    <w:uiPriority w:val="99"/>
    <w:semiHidden/>
    <w:unhideWhenUsed/>
    <w:rsid w:val="00C10E21"/>
    <w:rPr>
      <w:sz w:val="16"/>
      <w:szCs w:val="16"/>
    </w:rPr>
  </w:style>
  <w:style w:type="paragraph" w:styleId="CommentText">
    <w:name w:val="annotation text"/>
    <w:basedOn w:val="Normal"/>
    <w:link w:val="CommentTextChar"/>
    <w:uiPriority w:val="99"/>
    <w:unhideWhenUsed/>
    <w:rsid w:val="00C10E21"/>
    <w:pPr>
      <w:spacing w:line="240" w:lineRule="auto"/>
    </w:pPr>
    <w:rPr>
      <w:sz w:val="20"/>
      <w:szCs w:val="20"/>
    </w:rPr>
  </w:style>
  <w:style w:type="character" w:customStyle="1" w:styleId="CommentTextChar">
    <w:name w:val="Comment Text Char"/>
    <w:basedOn w:val="DefaultParagraphFont"/>
    <w:link w:val="CommentText"/>
    <w:uiPriority w:val="99"/>
    <w:rsid w:val="00C10E21"/>
    <w:rPr>
      <w:kern w:val="0"/>
      <w:sz w:val="20"/>
      <w:szCs w:val="20"/>
      <w:lang w:val="en-US"/>
      <w14:ligatures w14:val="none"/>
    </w:rPr>
  </w:style>
  <w:style w:type="table" w:styleId="TableGrid">
    <w:name w:val="Table Grid"/>
    <w:basedOn w:val="TableNormal"/>
    <w:uiPriority w:val="59"/>
    <w:rsid w:val="0016268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6519AC"/>
    <w:rPr>
      <w:b/>
      <w:bCs/>
    </w:rPr>
  </w:style>
  <w:style w:type="character" w:customStyle="1" w:styleId="CommentSubjectChar">
    <w:name w:val="Comment Subject Char"/>
    <w:basedOn w:val="CommentTextChar"/>
    <w:link w:val="CommentSubject"/>
    <w:uiPriority w:val="99"/>
    <w:semiHidden/>
    <w:rsid w:val="006519AC"/>
    <w:rPr>
      <w:b/>
      <w:bCs/>
      <w:kern w:val="0"/>
      <w:sz w:val="20"/>
      <w:szCs w:val="20"/>
      <w:lang w:val="en-US"/>
      <w14:ligatures w14:val="none"/>
    </w:rPr>
  </w:style>
  <w:style w:type="paragraph" w:styleId="Header">
    <w:name w:val="header"/>
    <w:basedOn w:val="Normal"/>
    <w:link w:val="HeaderChar"/>
    <w:uiPriority w:val="99"/>
    <w:unhideWhenUsed/>
    <w:rsid w:val="00D27B97"/>
    <w:pPr>
      <w:tabs>
        <w:tab w:val="center" w:pos="4536"/>
        <w:tab w:val="right" w:pos="9072"/>
      </w:tabs>
      <w:spacing w:after="0" w:line="240" w:lineRule="auto"/>
    </w:pPr>
  </w:style>
  <w:style w:type="character" w:customStyle="1" w:styleId="HeaderChar">
    <w:name w:val="Header Char"/>
    <w:basedOn w:val="DefaultParagraphFont"/>
    <w:link w:val="Header"/>
    <w:uiPriority w:val="99"/>
    <w:rsid w:val="00D27B97"/>
    <w:rPr>
      <w:kern w:val="0"/>
      <w:lang w:val="en-US"/>
      <w14:ligatures w14:val="none"/>
    </w:rPr>
  </w:style>
  <w:style w:type="paragraph" w:styleId="Subtitle">
    <w:name w:val="Subtitle"/>
    <w:basedOn w:val="Normal"/>
    <w:next w:val="Normal"/>
    <w:link w:val="SubtitleChar"/>
    <w:uiPriority w:val="11"/>
    <w:qFormat/>
    <w:rsid w:val="00891EC0"/>
    <w:pPr>
      <w:numPr>
        <w:ilvl w:val="1"/>
      </w:numPr>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891EC0"/>
    <w:rPr>
      <w:rFonts w:asciiTheme="minorHAnsi" w:eastAsiaTheme="minorEastAsia" w:hAnsiTheme="minorHAnsi"/>
      <w:color w:val="5A5A5A" w:themeColor="text1" w:themeTint="A5"/>
      <w:spacing w:val="15"/>
      <w:kern w:val="0"/>
      <w:sz w:val="22"/>
      <w:lang w:val="en-US"/>
      <w14:ligatures w14:val="none"/>
    </w:rPr>
  </w:style>
  <w:style w:type="paragraph" w:styleId="Revision">
    <w:name w:val="Revision"/>
    <w:hidden/>
    <w:uiPriority w:val="99"/>
    <w:semiHidden/>
    <w:rsid w:val="00D84FFC"/>
    <w:pPr>
      <w:spacing w:after="0" w:line="240" w:lineRule="auto"/>
    </w:pPr>
    <w:rPr>
      <w:kern w:val="0"/>
      <w:lang w:val="en-US"/>
      <w14:ligatures w14:val="none"/>
    </w:rPr>
  </w:style>
  <w:style w:type="character" w:customStyle="1" w:styleId="Heading3Char">
    <w:name w:val="Heading 3 Char"/>
    <w:basedOn w:val="DefaultParagraphFont"/>
    <w:link w:val="Heading3"/>
    <w:uiPriority w:val="9"/>
    <w:semiHidden/>
    <w:rsid w:val="00767DFE"/>
    <w:rPr>
      <w:rFonts w:asciiTheme="majorHAnsi" w:eastAsiaTheme="majorEastAsia" w:hAnsiTheme="majorHAnsi" w:cstheme="majorBidi"/>
      <w:color w:val="1F3763" w:themeColor="accent1" w:themeShade="7F"/>
      <w:kern w:val="0"/>
      <w:sz w:val="24"/>
      <w:szCs w:val="24"/>
      <w:lang w:val="en-US"/>
      <w14:ligatures w14:val="none"/>
    </w:rPr>
  </w:style>
  <w:style w:type="character" w:styleId="PlaceholderText">
    <w:name w:val="Placeholder Text"/>
    <w:basedOn w:val="DefaultParagraphFont"/>
    <w:uiPriority w:val="99"/>
    <w:semiHidden/>
    <w:rsid w:val="00051161"/>
    <w:rPr>
      <w:color w:val="666666"/>
    </w:rPr>
  </w:style>
  <w:style w:type="table" w:customStyle="1" w:styleId="TableGrid0">
    <w:name w:val="TableGrid"/>
    <w:rsid w:val="006B1901"/>
    <w:pPr>
      <w:spacing w:after="0" w:line="240" w:lineRule="auto"/>
    </w:pPr>
    <w:rPr>
      <w:rFonts w:asciiTheme="minorHAnsi" w:eastAsiaTheme="minorEastAsia" w:hAnsiTheme="minorHAnsi"/>
      <w:kern w:val="0"/>
      <w:sz w:val="22"/>
      <w:lang w:val="en-US"/>
      <w14:ligatures w14:val="none"/>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9394417">
      <w:bodyDiv w:val="1"/>
      <w:marLeft w:val="0"/>
      <w:marRight w:val="0"/>
      <w:marTop w:val="0"/>
      <w:marBottom w:val="0"/>
      <w:divBdr>
        <w:top w:val="none" w:sz="0" w:space="0" w:color="auto"/>
        <w:left w:val="none" w:sz="0" w:space="0" w:color="auto"/>
        <w:bottom w:val="none" w:sz="0" w:space="0" w:color="auto"/>
        <w:right w:val="none" w:sz="0" w:space="0" w:color="auto"/>
      </w:divBdr>
    </w:div>
    <w:div w:id="696202073">
      <w:bodyDiv w:val="1"/>
      <w:marLeft w:val="0"/>
      <w:marRight w:val="0"/>
      <w:marTop w:val="0"/>
      <w:marBottom w:val="0"/>
      <w:divBdr>
        <w:top w:val="none" w:sz="0" w:space="0" w:color="auto"/>
        <w:left w:val="none" w:sz="0" w:space="0" w:color="auto"/>
        <w:bottom w:val="none" w:sz="0" w:space="0" w:color="auto"/>
        <w:right w:val="none" w:sz="0" w:space="0" w:color="auto"/>
      </w:divBdr>
    </w:div>
    <w:div w:id="844246291">
      <w:bodyDiv w:val="1"/>
      <w:marLeft w:val="0"/>
      <w:marRight w:val="0"/>
      <w:marTop w:val="0"/>
      <w:marBottom w:val="0"/>
      <w:divBdr>
        <w:top w:val="none" w:sz="0" w:space="0" w:color="auto"/>
        <w:left w:val="none" w:sz="0" w:space="0" w:color="auto"/>
        <w:bottom w:val="none" w:sz="0" w:space="0" w:color="auto"/>
        <w:right w:val="none" w:sz="0" w:space="0" w:color="auto"/>
      </w:divBdr>
    </w:div>
    <w:div w:id="1282570233">
      <w:bodyDiv w:val="1"/>
      <w:marLeft w:val="0"/>
      <w:marRight w:val="0"/>
      <w:marTop w:val="0"/>
      <w:marBottom w:val="0"/>
      <w:divBdr>
        <w:top w:val="none" w:sz="0" w:space="0" w:color="auto"/>
        <w:left w:val="none" w:sz="0" w:space="0" w:color="auto"/>
        <w:bottom w:val="none" w:sz="0" w:space="0" w:color="auto"/>
        <w:right w:val="none" w:sz="0" w:space="0" w:color="auto"/>
      </w:divBdr>
    </w:div>
    <w:div w:id="1606427014">
      <w:bodyDiv w:val="1"/>
      <w:marLeft w:val="0"/>
      <w:marRight w:val="0"/>
      <w:marTop w:val="0"/>
      <w:marBottom w:val="0"/>
      <w:divBdr>
        <w:top w:val="none" w:sz="0" w:space="0" w:color="auto"/>
        <w:left w:val="none" w:sz="0" w:space="0" w:color="auto"/>
        <w:bottom w:val="none" w:sz="0" w:space="0" w:color="auto"/>
        <w:right w:val="none" w:sz="0" w:space="0" w:color="auto"/>
      </w:divBdr>
    </w:div>
    <w:div w:id="1799637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4.xml"/><Relationship Id="rId18" Type="http://schemas.openxmlformats.org/officeDocument/2006/relationships/header" Target="header1.xml"/><Relationship Id="rId26" Type="http://schemas.openxmlformats.org/officeDocument/2006/relationships/image" Target="media/image6.png"/><Relationship Id="rId3" Type="http://schemas.openxmlformats.org/officeDocument/2006/relationships/styles" Target="styles.xml"/><Relationship Id="rId21" Type="http://schemas.openxmlformats.org/officeDocument/2006/relationships/footer" Target="footer2.xml"/><Relationship Id="rId7" Type="http://schemas.openxmlformats.org/officeDocument/2006/relationships/endnotes" Target="endnotes.xml"/><Relationship Id="rId12" Type="http://schemas.openxmlformats.org/officeDocument/2006/relationships/chart" Target="charts/chart3.xml"/><Relationship Id="rId17" Type="http://schemas.openxmlformats.org/officeDocument/2006/relationships/image" Target="media/image3.png"/><Relationship Id="rId25" Type="http://schemas.openxmlformats.org/officeDocument/2006/relationships/image" Target="media/image5.png"/><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chart" Target="charts/chart6.xml"/><Relationship Id="rId20" Type="http://schemas.openxmlformats.org/officeDocument/2006/relationships/footer" Target="footer1.xml"/><Relationship Id="rId29"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2.xml"/><Relationship Id="rId24" Type="http://schemas.openxmlformats.org/officeDocument/2006/relationships/image" Target="media/image4.png"/><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2.png"/><Relationship Id="rId23" Type="http://schemas.openxmlformats.org/officeDocument/2006/relationships/footer" Target="footer3.xml"/><Relationship Id="rId28" Type="http://schemas.openxmlformats.org/officeDocument/2006/relationships/image" Target="media/image8.png"/><Relationship Id="rId10" Type="http://schemas.openxmlformats.org/officeDocument/2006/relationships/package" Target="embeddings/Microsoft_Visio_Drawing.vsdx"/><Relationship Id="rId19" Type="http://schemas.openxmlformats.org/officeDocument/2006/relationships/header" Target="header2.xml"/><Relationship Id="rId31"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chart" Target="charts/chart5.xml"/><Relationship Id="rId22" Type="http://schemas.openxmlformats.org/officeDocument/2006/relationships/header" Target="header3.xml"/><Relationship Id="rId27" Type="http://schemas.openxmlformats.org/officeDocument/2006/relationships/image" Target="media/image7.png"/><Relationship Id="rId30" Type="http://schemas.openxmlformats.org/officeDocument/2006/relationships/image" Target="media/image10.png"/></Relationships>
</file>

<file path=word/charts/_rels/chart1.xml.rels><?xml version="1.0" encoding="UTF-8" standalone="yes"?>
<Relationships xmlns="http://schemas.openxmlformats.org/package/2006/relationships"><Relationship Id="rId3" Type="http://schemas.openxmlformats.org/officeDocument/2006/relationships/oleObject" Target="https://wageningenur4-my.sharepoint.com/personal/lan_nguyen_wur_nl/Documents/PhD%20WUR/Proposal/RCT%20designs/Danh%20s&#225;ch%20Th&#244;n%20H&#7907;p%20ph&#7847;n%203_05102020.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lan007\OneDrive%20-%20Wageningen%20University%20&amp;%20Research\PhD%20WUR\Proposal\RCT%20designs\Analysis\RCT-Data%20analysis\Data\1.Raw%20data\Covid%20cases%202021.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lan007\OneDrive%20-%20Wageningen%20University%20&amp;%20Research\PhD%20WUR\Proposal\RCT%20designs\Analysis\RCT-Data%20analysis\Data\1.Raw%20data\Covid%20cases%202021.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lan007\OneDrive%20-%20Wageningen%20University%20&amp;%20Research\PhD%20WUR\Proposal\RCT%20designs\Paper%20drafting\Book1.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lan007\OneDrive%20-%20Wageningen%20University%20&amp;%20Research\PhD%20WUR\Proposal\RCT%20designs\Paper%20drafting\Book1.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C:\Users\lan007\OneDrive%20-%20Wageningen%20University%20&amp;%20Research\PhD%20WUR\Proposal\RCT%20designs\Paper%20drafting\Book1.xlsx" TargetMode="External"/><Relationship Id="rId2" Type="http://schemas.microsoft.com/office/2011/relationships/chartColorStyle" Target="colors6.xml"/><Relationship Id="rId1" Type="http://schemas.microsoft.com/office/2011/relationships/chartStyle" Target="style6.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100"/>
              <a:t>Changes</a:t>
            </a:r>
            <a:r>
              <a:rPr lang="en-GB" sz="1100" baseline="0"/>
              <a:t> of MDE according to cluster size</a:t>
            </a:r>
          </a:p>
          <a:p>
            <a:pPr>
              <a:defRPr/>
            </a:pPr>
            <a:r>
              <a:rPr lang="en-GB" sz="1100" baseline="0"/>
              <a:t>Number of clusters per arm = 18</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nl-NL"/>
        </a:p>
      </c:txPr>
    </c:title>
    <c:autoTitleDeleted val="0"/>
    <c:plotArea>
      <c:layout>
        <c:manualLayout>
          <c:layoutTarget val="inner"/>
          <c:xMode val="edge"/>
          <c:yMode val="edge"/>
          <c:x val="9.2138829868488661E-2"/>
          <c:y val="0.11989655729755939"/>
          <c:w val="0.54497841198193853"/>
          <c:h val="0.75579682537856951"/>
        </c:manualLayout>
      </c:layout>
      <c:scatterChart>
        <c:scatterStyle val="smoothMarker"/>
        <c:varyColors val="0"/>
        <c:ser>
          <c:idx val="0"/>
          <c:order val="0"/>
          <c:tx>
            <c:strRef>
              <c:f>'Cluster size'!$C$15</c:f>
              <c:strCache>
                <c:ptCount val="1"/>
                <c:pt idx="0">
                  <c:v>MDD_W</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Cluster size'!$B$16:$B$27</c:f>
              <c:numCache>
                <c:formatCode>General</c:formatCode>
                <c:ptCount val="12"/>
                <c:pt idx="0">
                  <c:v>5</c:v>
                </c:pt>
                <c:pt idx="1">
                  <c:v>8</c:v>
                </c:pt>
                <c:pt idx="2">
                  <c:v>10</c:v>
                </c:pt>
                <c:pt idx="3">
                  <c:v>13</c:v>
                </c:pt>
                <c:pt idx="4">
                  <c:v>15</c:v>
                </c:pt>
                <c:pt idx="5">
                  <c:v>18</c:v>
                </c:pt>
                <c:pt idx="6">
                  <c:v>20</c:v>
                </c:pt>
                <c:pt idx="7">
                  <c:v>22</c:v>
                </c:pt>
                <c:pt idx="8">
                  <c:v>25</c:v>
                </c:pt>
                <c:pt idx="9">
                  <c:v>27</c:v>
                </c:pt>
                <c:pt idx="10">
                  <c:v>30</c:v>
                </c:pt>
                <c:pt idx="11">
                  <c:v>32</c:v>
                </c:pt>
              </c:numCache>
            </c:numRef>
          </c:xVal>
          <c:yVal>
            <c:numRef>
              <c:f>'Cluster size'!$C$16:$C$27</c:f>
              <c:numCache>
                <c:formatCode>0.0%</c:formatCode>
                <c:ptCount val="12"/>
                <c:pt idx="0">
                  <c:v>0.13538888888888889</c:v>
                </c:pt>
                <c:pt idx="1">
                  <c:v>0.11325</c:v>
                </c:pt>
                <c:pt idx="2">
                  <c:v>0.10475</c:v>
                </c:pt>
                <c:pt idx="3">
                  <c:v>9.6138888888888885E-2</c:v>
                </c:pt>
                <c:pt idx="4">
                  <c:v>9.2027777777777778E-2</c:v>
                </c:pt>
                <c:pt idx="5">
                  <c:v>8.7305555555555567E-2</c:v>
                </c:pt>
                <c:pt idx="6">
                  <c:v>8.4805555555555565E-2</c:v>
                </c:pt>
                <c:pt idx="7">
                  <c:v>8.2694444444444445E-2</c:v>
                </c:pt>
                <c:pt idx="8">
                  <c:v>8.0083333333333326E-2</c:v>
                </c:pt>
                <c:pt idx="9">
                  <c:v>7.8611111111111104E-2</c:v>
                </c:pt>
                <c:pt idx="10">
                  <c:v>7.669444444444444E-2</c:v>
                </c:pt>
                <c:pt idx="11">
                  <c:v>7.5611111111111115E-2</c:v>
                </c:pt>
              </c:numCache>
            </c:numRef>
          </c:yVal>
          <c:smooth val="1"/>
          <c:extLst>
            <c:ext xmlns:c16="http://schemas.microsoft.com/office/drawing/2014/chart" uri="{C3380CC4-5D6E-409C-BE32-E72D297353CC}">
              <c16:uniqueId val="{00000000-A2E0-4814-827C-E99158F31FBB}"/>
            </c:ext>
          </c:extLst>
        </c:ser>
        <c:ser>
          <c:idx val="1"/>
          <c:order val="1"/>
          <c:tx>
            <c:strRef>
              <c:f>'Cluster size'!$D$15</c:f>
              <c:strCache>
                <c:ptCount val="1"/>
                <c:pt idx="0">
                  <c:v>Focused MDD</c:v>
                </c:pt>
              </c:strCache>
            </c:strRef>
          </c:tx>
          <c:spPr>
            <a:ln w="12700" cap="rnd">
              <a:solidFill>
                <a:schemeClr val="accent2"/>
              </a:solidFill>
              <a:round/>
            </a:ln>
            <a:effectLst/>
          </c:spPr>
          <c:marker>
            <c:symbol val="circle"/>
            <c:size val="5"/>
            <c:spPr>
              <a:solidFill>
                <a:schemeClr val="accent2"/>
              </a:solidFill>
              <a:ln w="9525">
                <a:solidFill>
                  <a:schemeClr val="accent2"/>
                </a:solidFill>
              </a:ln>
              <a:effectLst/>
            </c:spPr>
          </c:marker>
          <c:xVal>
            <c:numRef>
              <c:f>'Cluster size'!$B$16:$B$27</c:f>
              <c:numCache>
                <c:formatCode>General</c:formatCode>
                <c:ptCount val="12"/>
                <c:pt idx="0">
                  <c:v>5</c:v>
                </c:pt>
                <c:pt idx="1">
                  <c:v>8</c:v>
                </c:pt>
                <c:pt idx="2">
                  <c:v>10</c:v>
                </c:pt>
                <c:pt idx="3">
                  <c:v>13</c:v>
                </c:pt>
                <c:pt idx="4">
                  <c:v>15</c:v>
                </c:pt>
                <c:pt idx="5">
                  <c:v>18</c:v>
                </c:pt>
                <c:pt idx="6">
                  <c:v>20</c:v>
                </c:pt>
                <c:pt idx="7">
                  <c:v>22</c:v>
                </c:pt>
                <c:pt idx="8">
                  <c:v>25</c:v>
                </c:pt>
                <c:pt idx="9">
                  <c:v>27</c:v>
                </c:pt>
                <c:pt idx="10">
                  <c:v>30</c:v>
                </c:pt>
                <c:pt idx="11">
                  <c:v>32</c:v>
                </c:pt>
              </c:numCache>
            </c:numRef>
          </c:xVal>
          <c:yVal>
            <c:numRef>
              <c:f>'Cluster size'!$D$16:$D$27</c:f>
              <c:numCache>
                <c:formatCode>0.0%</c:formatCode>
                <c:ptCount val="12"/>
                <c:pt idx="0">
                  <c:v>0.2243125</c:v>
                </c:pt>
                <c:pt idx="1">
                  <c:v>0.19099999999999998</c:v>
                </c:pt>
                <c:pt idx="2">
                  <c:v>0.17831249999999998</c:v>
                </c:pt>
                <c:pt idx="3">
                  <c:v>0.1655625</c:v>
                </c:pt>
                <c:pt idx="4">
                  <c:v>0.15943749999999998</c:v>
                </c:pt>
                <c:pt idx="5">
                  <c:v>0.1525</c:v>
                </c:pt>
                <c:pt idx="6">
                  <c:v>0.14881249999999999</c:v>
                </c:pt>
                <c:pt idx="7">
                  <c:v>0.14574999999999999</c:v>
                </c:pt>
                <c:pt idx="8">
                  <c:v>0.14193749999999999</c:v>
                </c:pt>
                <c:pt idx="9">
                  <c:v>0.13981250000000001</c:v>
                </c:pt>
                <c:pt idx="10">
                  <c:v>0.13706249999999998</c:v>
                </c:pt>
                <c:pt idx="11">
                  <c:v>0.13543749999999999</c:v>
                </c:pt>
              </c:numCache>
            </c:numRef>
          </c:yVal>
          <c:smooth val="1"/>
          <c:extLst>
            <c:ext xmlns:c16="http://schemas.microsoft.com/office/drawing/2014/chart" uri="{C3380CC4-5D6E-409C-BE32-E72D297353CC}">
              <c16:uniqueId val="{00000001-A2E0-4814-827C-E99158F31FBB}"/>
            </c:ext>
          </c:extLst>
        </c:ser>
        <c:ser>
          <c:idx val="2"/>
          <c:order val="2"/>
          <c:tx>
            <c:strRef>
              <c:f>'Cluster size'!$E$15</c:f>
              <c:strCache>
                <c:ptCount val="1"/>
                <c:pt idx="0">
                  <c:v>Vita A rich species consumed</c:v>
                </c:pt>
              </c:strCache>
            </c:strRef>
          </c:tx>
          <c:spPr>
            <a:ln w="19050" cap="rnd">
              <a:solidFill>
                <a:schemeClr val="accent3"/>
              </a:solidFill>
              <a:round/>
            </a:ln>
            <a:effectLst/>
          </c:spPr>
          <c:marker>
            <c:symbol val="circle"/>
            <c:size val="5"/>
            <c:spPr>
              <a:solidFill>
                <a:schemeClr val="accent3"/>
              </a:solidFill>
              <a:ln w="9525">
                <a:solidFill>
                  <a:schemeClr val="accent3"/>
                </a:solidFill>
              </a:ln>
              <a:effectLst/>
            </c:spPr>
          </c:marker>
          <c:xVal>
            <c:numRef>
              <c:f>'Cluster size'!$B$16:$B$27</c:f>
              <c:numCache>
                <c:formatCode>General</c:formatCode>
                <c:ptCount val="12"/>
                <c:pt idx="0">
                  <c:v>5</c:v>
                </c:pt>
                <c:pt idx="1">
                  <c:v>8</c:v>
                </c:pt>
                <c:pt idx="2">
                  <c:v>10</c:v>
                </c:pt>
                <c:pt idx="3">
                  <c:v>13</c:v>
                </c:pt>
                <c:pt idx="4">
                  <c:v>15</c:v>
                </c:pt>
                <c:pt idx="5">
                  <c:v>18</c:v>
                </c:pt>
                <c:pt idx="6">
                  <c:v>20</c:v>
                </c:pt>
                <c:pt idx="7">
                  <c:v>22</c:v>
                </c:pt>
                <c:pt idx="8">
                  <c:v>25</c:v>
                </c:pt>
                <c:pt idx="9">
                  <c:v>27</c:v>
                </c:pt>
                <c:pt idx="10">
                  <c:v>30</c:v>
                </c:pt>
                <c:pt idx="11">
                  <c:v>32</c:v>
                </c:pt>
              </c:numCache>
            </c:numRef>
          </c:xVal>
          <c:yVal>
            <c:numRef>
              <c:f>'Cluster size'!$E$16:$E$27</c:f>
              <c:numCache>
                <c:formatCode>0.0%</c:formatCode>
                <c:ptCount val="12"/>
                <c:pt idx="0">
                  <c:v>0.96615384615384603</c:v>
                </c:pt>
                <c:pt idx="1">
                  <c:v>0.7655384615384615</c:v>
                </c:pt>
                <c:pt idx="2">
                  <c:v>0.68553846153846154</c:v>
                </c:pt>
                <c:pt idx="3">
                  <c:v>0.60246153846153849</c:v>
                </c:pt>
                <c:pt idx="4">
                  <c:v>0.56153846153846143</c:v>
                </c:pt>
                <c:pt idx="5">
                  <c:v>0.51361538461538458</c:v>
                </c:pt>
                <c:pt idx="6">
                  <c:v>0.48784615384615387</c:v>
                </c:pt>
                <c:pt idx="7">
                  <c:v>0.46576923076923077</c:v>
                </c:pt>
                <c:pt idx="8">
                  <c:v>0.43776923076923074</c:v>
                </c:pt>
                <c:pt idx="9">
                  <c:v>0.42176923076923073</c:v>
                </c:pt>
                <c:pt idx="10">
                  <c:v>0.4008461538461538</c:v>
                </c:pt>
                <c:pt idx="11">
                  <c:v>0.38861538461538464</c:v>
                </c:pt>
              </c:numCache>
            </c:numRef>
          </c:yVal>
          <c:smooth val="1"/>
          <c:extLst>
            <c:ext xmlns:c16="http://schemas.microsoft.com/office/drawing/2014/chart" uri="{C3380CC4-5D6E-409C-BE32-E72D297353CC}">
              <c16:uniqueId val="{00000002-A2E0-4814-827C-E99158F31FBB}"/>
            </c:ext>
          </c:extLst>
        </c:ser>
        <c:ser>
          <c:idx val="3"/>
          <c:order val="3"/>
          <c:tx>
            <c:strRef>
              <c:f>'Cluster size'!$F$15</c:f>
              <c:strCache>
                <c:ptCount val="1"/>
                <c:pt idx="0">
                  <c:v>Focused species consumed</c:v>
                </c:pt>
              </c:strCache>
            </c:strRef>
          </c:tx>
          <c:spPr>
            <a:ln w="19050" cap="rnd">
              <a:solidFill>
                <a:schemeClr val="accent4"/>
              </a:solidFill>
              <a:round/>
            </a:ln>
            <a:effectLst/>
          </c:spPr>
          <c:marker>
            <c:symbol val="circle"/>
            <c:size val="5"/>
            <c:spPr>
              <a:solidFill>
                <a:schemeClr val="accent4"/>
              </a:solidFill>
              <a:ln w="9525">
                <a:solidFill>
                  <a:schemeClr val="accent4"/>
                </a:solidFill>
              </a:ln>
              <a:effectLst/>
            </c:spPr>
          </c:marker>
          <c:xVal>
            <c:numRef>
              <c:f>'Cluster size'!$B$16:$B$27</c:f>
              <c:numCache>
                <c:formatCode>General</c:formatCode>
                <c:ptCount val="12"/>
                <c:pt idx="0">
                  <c:v>5</c:v>
                </c:pt>
                <c:pt idx="1">
                  <c:v>8</c:v>
                </c:pt>
                <c:pt idx="2">
                  <c:v>10</c:v>
                </c:pt>
                <c:pt idx="3">
                  <c:v>13</c:v>
                </c:pt>
                <c:pt idx="4">
                  <c:v>15</c:v>
                </c:pt>
                <c:pt idx="5">
                  <c:v>18</c:v>
                </c:pt>
                <c:pt idx="6">
                  <c:v>20</c:v>
                </c:pt>
                <c:pt idx="7">
                  <c:v>22</c:v>
                </c:pt>
                <c:pt idx="8">
                  <c:v>25</c:v>
                </c:pt>
                <c:pt idx="9">
                  <c:v>27</c:v>
                </c:pt>
                <c:pt idx="10">
                  <c:v>30</c:v>
                </c:pt>
                <c:pt idx="11">
                  <c:v>32</c:v>
                </c:pt>
              </c:numCache>
            </c:numRef>
          </c:xVal>
          <c:yVal>
            <c:numRef>
              <c:f>'Cluster size'!$F$16:$F$27</c:f>
              <c:numCache>
                <c:formatCode>0.0%</c:formatCode>
                <c:ptCount val="12"/>
                <c:pt idx="0">
                  <c:v>0.32569565217391305</c:v>
                </c:pt>
                <c:pt idx="1">
                  <c:v>0.2887826086956522</c:v>
                </c:pt>
                <c:pt idx="2">
                  <c:v>0.27495652173913043</c:v>
                </c:pt>
                <c:pt idx="3">
                  <c:v>0.26126086956521738</c:v>
                </c:pt>
                <c:pt idx="4">
                  <c:v>0.25482608695652176</c:v>
                </c:pt>
                <c:pt idx="5">
                  <c:v>0.24756521739130438</c:v>
                </c:pt>
                <c:pt idx="6">
                  <c:v>0.24378260869565219</c:v>
                </c:pt>
                <c:pt idx="7">
                  <c:v>0.2406521739130435</c:v>
                </c:pt>
                <c:pt idx="8">
                  <c:v>0.23678260869565218</c:v>
                </c:pt>
                <c:pt idx="9">
                  <c:v>0.23465217391304347</c:v>
                </c:pt>
                <c:pt idx="10">
                  <c:v>0.23195652173913045</c:v>
                </c:pt>
                <c:pt idx="11">
                  <c:v>0.23039130434782612</c:v>
                </c:pt>
              </c:numCache>
            </c:numRef>
          </c:yVal>
          <c:smooth val="1"/>
          <c:extLst>
            <c:ext xmlns:c16="http://schemas.microsoft.com/office/drawing/2014/chart" uri="{C3380CC4-5D6E-409C-BE32-E72D297353CC}">
              <c16:uniqueId val="{00000003-A2E0-4814-827C-E99158F31FBB}"/>
            </c:ext>
          </c:extLst>
        </c:ser>
        <c:ser>
          <c:idx val="4"/>
          <c:order val="4"/>
          <c:tx>
            <c:strRef>
              <c:f>'Cluster size'!$G$15</c:f>
              <c:strCache>
                <c:ptCount val="1"/>
                <c:pt idx="0">
                  <c:v>Crop grown</c:v>
                </c:pt>
              </c:strCache>
            </c:strRef>
          </c:tx>
          <c:spPr>
            <a:ln w="19050" cap="rnd">
              <a:solidFill>
                <a:schemeClr val="accent5"/>
              </a:solidFill>
              <a:round/>
            </a:ln>
            <a:effectLst/>
          </c:spPr>
          <c:marker>
            <c:symbol val="circle"/>
            <c:size val="5"/>
            <c:spPr>
              <a:solidFill>
                <a:schemeClr val="accent5"/>
              </a:solidFill>
              <a:ln w="9525">
                <a:solidFill>
                  <a:schemeClr val="accent5"/>
                </a:solidFill>
              </a:ln>
              <a:effectLst/>
            </c:spPr>
          </c:marker>
          <c:xVal>
            <c:numRef>
              <c:f>'Cluster size'!$B$16:$B$27</c:f>
              <c:numCache>
                <c:formatCode>General</c:formatCode>
                <c:ptCount val="12"/>
                <c:pt idx="0">
                  <c:v>5</c:v>
                </c:pt>
                <c:pt idx="1">
                  <c:v>8</c:v>
                </c:pt>
                <c:pt idx="2">
                  <c:v>10</c:v>
                </c:pt>
                <c:pt idx="3">
                  <c:v>13</c:v>
                </c:pt>
                <c:pt idx="4">
                  <c:v>15</c:v>
                </c:pt>
                <c:pt idx="5">
                  <c:v>18</c:v>
                </c:pt>
                <c:pt idx="6">
                  <c:v>20</c:v>
                </c:pt>
                <c:pt idx="7">
                  <c:v>22</c:v>
                </c:pt>
                <c:pt idx="8">
                  <c:v>25</c:v>
                </c:pt>
                <c:pt idx="9">
                  <c:v>27</c:v>
                </c:pt>
                <c:pt idx="10">
                  <c:v>30</c:v>
                </c:pt>
                <c:pt idx="11">
                  <c:v>32</c:v>
                </c:pt>
              </c:numCache>
            </c:numRef>
          </c:xVal>
          <c:yVal>
            <c:numRef>
              <c:f>'Cluster size'!$G$16:$G$27</c:f>
              <c:numCache>
                <c:formatCode>0.0%</c:formatCode>
                <c:ptCount val="12"/>
                <c:pt idx="0">
                  <c:v>0.50830188679245281</c:v>
                </c:pt>
                <c:pt idx="1">
                  <c:v>0.49301886792452831</c:v>
                </c:pt>
                <c:pt idx="2">
                  <c:v>0.48773584905660378</c:v>
                </c:pt>
                <c:pt idx="3">
                  <c:v>0.48264150943396222</c:v>
                </c:pt>
                <c:pt idx="4">
                  <c:v>0.48056603773584911</c:v>
                </c:pt>
                <c:pt idx="5">
                  <c:v>0.47811320754716979</c:v>
                </c:pt>
                <c:pt idx="6">
                  <c:v>0.47679245283018873</c:v>
                </c:pt>
                <c:pt idx="7">
                  <c:v>0.47584905660377358</c:v>
                </c:pt>
                <c:pt idx="8">
                  <c:v>0.47452830188679251</c:v>
                </c:pt>
                <c:pt idx="9">
                  <c:v>0.47396226415094339</c:v>
                </c:pt>
                <c:pt idx="10">
                  <c:v>0.47320754716981134</c:v>
                </c:pt>
                <c:pt idx="11">
                  <c:v>0.47264150943396227</c:v>
                </c:pt>
              </c:numCache>
            </c:numRef>
          </c:yVal>
          <c:smooth val="1"/>
          <c:extLst>
            <c:ext xmlns:c16="http://schemas.microsoft.com/office/drawing/2014/chart" uri="{C3380CC4-5D6E-409C-BE32-E72D297353CC}">
              <c16:uniqueId val="{00000004-A2E0-4814-827C-E99158F31FBB}"/>
            </c:ext>
          </c:extLst>
        </c:ser>
        <c:ser>
          <c:idx val="5"/>
          <c:order val="5"/>
          <c:tx>
            <c:strRef>
              <c:f>'Cluster size'!$H$15</c:f>
              <c:strCache>
                <c:ptCount val="1"/>
                <c:pt idx="0">
                  <c:v>Focused species grown</c:v>
                </c:pt>
              </c:strCache>
            </c:strRef>
          </c:tx>
          <c:spPr>
            <a:ln w="19050" cap="rnd">
              <a:solidFill>
                <a:schemeClr val="accent6"/>
              </a:solidFill>
              <a:round/>
            </a:ln>
            <a:effectLst/>
          </c:spPr>
          <c:marker>
            <c:symbol val="circle"/>
            <c:size val="5"/>
            <c:spPr>
              <a:solidFill>
                <a:schemeClr val="accent6"/>
              </a:solidFill>
              <a:ln w="9525">
                <a:solidFill>
                  <a:schemeClr val="accent6"/>
                </a:solidFill>
              </a:ln>
              <a:effectLst/>
            </c:spPr>
          </c:marker>
          <c:xVal>
            <c:numRef>
              <c:f>'Cluster size'!$B$16:$B$27</c:f>
              <c:numCache>
                <c:formatCode>General</c:formatCode>
                <c:ptCount val="12"/>
                <c:pt idx="0">
                  <c:v>5</c:v>
                </c:pt>
                <c:pt idx="1">
                  <c:v>8</c:v>
                </c:pt>
                <c:pt idx="2">
                  <c:v>10</c:v>
                </c:pt>
                <c:pt idx="3">
                  <c:v>13</c:v>
                </c:pt>
                <c:pt idx="4">
                  <c:v>15</c:v>
                </c:pt>
                <c:pt idx="5">
                  <c:v>18</c:v>
                </c:pt>
                <c:pt idx="6">
                  <c:v>20</c:v>
                </c:pt>
                <c:pt idx="7">
                  <c:v>22</c:v>
                </c:pt>
                <c:pt idx="8">
                  <c:v>25</c:v>
                </c:pt>
                <c:pt idx="9">
                  <c:v>27</c:v>
                </c:pt>
                <c:pt idx="10">
                  <c:v>30</c:v>
                </c:pt>
                <c:pt idx="11">
                  <c:v>32</c:v>
                </c:pt>
              </c:numCache>
            </c:numRef>
          </c:xVal>
          <c:yVal>
            <c:numRef>
              <c:f>'Cluster size'!$H$16:$H$27</c:f>
              <c:numCache>
                <c:formatCode>0.0%</c:formatCode>
                <c:ptCount val="12"/>
                <c:pt idx="0">
                  <c:v>0.32600746268656716</c:v>
                </c:pt>
                <c:pt idx="1">
                  <c:v>0.29641791044776117</c:v>
                </c:pt>
                <c:pt idx="2">
                  <c:v>0.28552238805970148</c:v>
                </c:pt>
                <c:pt idx="3">
                  <c:v>0.27488805970149255</c:v>
                </c:pt>
                <c:pt idx="4">
                  <c:v>0.26996268656716416</c:v>
                </c:pt>
                <c:pt idx="5">
                  <c:v>0.26444029850746265</c:v>
                </c:pt>
                <c:pt idx="6">
                  <c:v>0.26160447761194028</c:v>
                </c:pt>
                <c:pt idx="7">
                  <c:v>0.25925373134328356</c:v>
                </c:pt>
                <c:pt idx="8">
                  <c:v>0.25641791044776119</c:v>
                </c:pt>
                <c:pt idx="9">
                  <c:v>0.25485074626865672</c:v>
                </c:pt>
                <c:pt idx="10">
                  <c:v>0.25283582089552237</c:v>
                </c:pt>
                <c:pt idx="11">
                  <c:v>0.25171641791044774</c:v>
                </c:pt>
              </c:numCache>
            </c:numRef>
          </c:yVal>
          <c:smooth val="1"/>
          <c:extLst>
            <c:ext xmlns:c16="http://schemas.microsoft.com/office/drawing/2014/chart" uri="{C3380CC4-5D6E-409C-BE32-E72D297353CC}">
              <c16:uniqueId val="{00000005-A2E0-4814-827C-E99158F31FBB}"/>
            </c:ext>
          </c:extLst>
        </c:ser>
        <c:ser>
          <c:idx val="6"/>
          <c:order val="6"/>
          <c:tx>
            <c:strRef>
              <c:f>'Cluster size'!$I$15</c:f>
              <c:strCache>
                <c:ptCount val="1"/>
                <c:pt idx="0">
                  <c:v>VitA rich species grown</c:v>
                </c:pt>
              </c:strCache>
            </c:strRef>
          </c:tx>
          <c:spPr>
            <a:ln w="19050" cap="rnd">
              <a:solidFill>
                <a:schemeClr val="accent1">
                  <a:lumMod val="60000"/>
                </a:schemeClr>
              </a:solidFill>
              <a:round/>
            </a:ln>
            <a:effectLst/>
          </c:spPr>
          <c:marker>
            <c:symbol val="circle"/>
            <c:size val="5"/>
            <c:spPr>
              <a:solidFill>
                <a:schemeClr val="accent1">
                  <a:lumMod val="60000"/>
                </a:schemeClr>
              </a:solidFill>
              <a:ln w="9525">
                <a:solidFill>
                  <a:schemeClr val="accent1">
                    <a:lumMod val="60000"/>
                  </a:schemeClr>
                </a:solidFill>
              </a:ln>
              <a:effectLst/>
            </c:spPr>
          </c:marker>
          <c:xVal>
            <c:numRef>
              <c:f>'Cluster size'!$B$16:$B$27</c:f>
              <c:numCache>
                <c:formatCode>General</c:formatCode>
                <c:ptCount val="12"/>
                <c:pt idx="0">
                  <c:v>5</c:v>
                </c:pt>
                <c:pt idx="1">
                  <c:v>8</c:v>
                </c:pt>
                <c:pt idx="2">
                  <c:v>10</c:v>
                </c:pt>
                <c:pt idx="3">
                  <c:v>13</c:v>
                </c:pt>
                <c:pt idx="4">
                  <c:v>15</c:v>
                </c:pt>
                <c:pt idx="5">
                  <c:v>18</c:v>
                </c:pt>
                <c:pt idx="6">
                  <c:v>20</c:v>
                </c:pt>
                <c:pt idx="7">
                  <c:v>22</c:v>
                </c:pt>
                <c:pt idx="8">
                  <c:v>25</c:v>
                </c:pt>
                <c:pt idx="9">
                  <c:v>27</c:v>
                </c:pt>
                <c:pt idx="10">
                  <c:v>30</c:v>
                </c:pt>
                <c:pt idx="11">
                  <c:v>32</c:v>
                </c:pt>
              </c:numCache>
            </c:numRef>
          </c:xVal>
          <c:yVal>
            <c:numRef>
              <c:f>'Cluster size'!$I$16:$I$27</c:f>
              <c:numCache>
                <c:formatCode>0.0%</c:formatCode>
                <c:ptCount val="12"/>
                <c:pt idx="0">
                  <c:v>0.66140350877192988</c:v>
                </c:pt>
                <c:pt idx="1">
                  <c:v>0.60245614035087725</c:v>
                </c:pt>
                <c:pt idx="2">
                  <c:v>0.58122807017543865</c:v>
                </c:pt>
                <c:pt idx="3">
                  <c:v>0.56070175438596492</c:v>
                </c:pt>
                <c:pt idx="4">
                  <c:v>0.55122807017543862</c:v>
                </c:pt>
                <c:pt idx="5">
                  <c:v>0.54070175438596491</c:v>
                </c:pt>
                <c:pt idx="6">
                  <c:v>0.53543859649122816</c:v>
                </c:pt>
                <c:pt idx="7">
                  <c:v>0.53105263157894744</c:v>
                </c:pt>
                <c:pt idx="8">
                  <c:v>0.52561403508771931</c:v>
                </c:pt>
                <c:pt idx="9">
                  <c:v>0.52263157894736845</c:v>
                </c:pt>
                <c:pt idx="10">
                  <c:v>0.51894736842105271</c:v>
                </c:pt>
                <c:pt idx="11">
                  <c:v>0.51684210526315788</c:v>
                </c:pt>
              </c:numCache>
            </c:numRef>
          </c:yVal>
          <c:smooth val="1"/>
          <c:extLst>
            <c:ext xmlns:c16="http://schemas.microsoft.com/office/drawing/2014/chart" uri="{C3380CC4-5D6E-409C-BE32-E72D297353CC}">
              <c16:uniqueId val="{00000006-A2E0-4814-827C-E99158F31FBB}"/>
            </c:ext>
          </c:extLst>
        </c:ser>
        <c:dLbls>
          <c:showLegendKey val="0"/>
          <c:showVal val="0"/>
          <c:showCatName val="0"/>
          <c:showSerName val="0"/>
          <c:showPercent val="0"/>
          <c:showBubbleSize val="0"/>
        </c:dLbls>
        <c:axId val="739545776"/>
        <c:axId val="739540856"/>
      </c:scatterChart>
      <c:valAx>
        <c:axId val="739545776"/>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739540856"/>
        <c:crosses val="autoZero"/>
        <c:crossBetween val="midCat"/>
      </c:valAx>
      <c:valAx>
        <c:axId val="739540856"/>
        <c:scaling>
          <c:orientation val="minMax"/>
          <c:max val="1"/>
        </c:scaling>
        <c:delete val="0"/>
        <c:axPos val="l"/>
        <c:majorGridlines>
          <c:spPr>
            <a:ln w="9525" cap="flat" cmpd="sng" algn="ctr">
              <a:solidFill>
                <a:schemeClr val="tx1">
                  <a:lumMod val="15000"/>
                  <a:lumOff val="85000"/>
                </a:schemeClr>
              </a:solidFill>
              <a:round/>
            </a:ln>
            <a:effectLst/>
          </c:spPr>
        </c:majorGridlines>
        <c:numFmt formatCode="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739545776"/>
        <c:crosses val="autoZero"/>
        <c:crossBetween val="midCat"/>
      </c:valAx>
      <c:spPr>
        <a:noFill/>
        <a:ln>
          <a:noFill/>
        </a:ln>
        <a:effectLst/>
      </c:spPr>
    </c:plotArea>
    <c:legend>
      <c:legendPos val="r"/>
      <c:layout>
        <c:manualLayout>
          <c:xMode val="edge"/>
          <c:yMode val="edge"/>
          <c:x val="0.67369871570518503"/>
          <c:y val="0.24732201518447222"/>
          <c:w val="0.31035549996154804"/>
          <c:h val="0.69107779274532444"/>
        </c:manualLayout>
      </c:layout>
      <c:overlay val="0"/>
      <c:spPr>
        <a:noFill/>
        <a:ln w="12700">
          <a:noFill/>
        </a:ln>
        <a:effectLst>
          <a:outerShdw blurRad="50800" dir="4200000" algn="ctr" rotWithShape="0">
            <a:schemeClr val="bg1">
              <a:alpha val="43000"/>
            </a:schemeClr>
          </a:outerShdw>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effectLst>
                <a:outerShdw dist="2540000" sx="1000" sy="1000" algn="ctr" rotWithShape="0">
                  <a:srgbClr val="000000">
                    <a:alpha val="43137"/>
                  </a:srgbClr>
                </a:outerShdw>
              </a:effectLst>
              <a:latin typeface="+mn-lt"/>
              <a:ea typeface="+mn-ea"/>
              <a:cs typeface="+mn-cs"/>
            </a:defRPr>
          </a:pPr>
          <a:endParaRPr lang="nl-NL"/>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l-NL"/>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3!$G$84</c:f>
              <c:strCache>
                <c:ptCount val="1"/>
                <c:pt idx="0">
                  <c:v>Mai Son</c:v>
                </c:pt>
              </c:strCache>
            </c:strRef>
          </c:tx>
          <c:spPr>
            <a:ln w="28575" cap="rnd">
              <a:solidFill>
                <a:schemeClr val="accent1"/>
              </a:solidFill>
              <a:round/>
            </a:ln>
            <a:effectLst/>
          </c:spPr>
          <c:marker>
            <c:symbol val="none"/>
          </c:marker>
          <c:val>
            <c:numRef>
              <c:f>Sheet3!$G$85:$G$96</c:f>
              <c:numCache>
                <c:formatCode>General</c:formatCode>
                <c:ptCount val="12"/>
                <c:pt idx="0">
                  <c:v>0.1</c:v>
                </c:pt>
                <c:pt idx="1">
                  <c:v>0.85</c:v>
                </c:pt>
                <c:pt idx="2">
                  <c:v>2.35</c:v>
                </c:pt>
                <c:pt idx="3">
                  <c:v>3.95</c:v>
                </c:pt>
                <c:pt idx="4">
                  <c:v>4.8499999999999996</c:v>
                </c:pt>
                <c:pt idx="5">
                  <c:v>3.85</c:v>
                </c:pt>
                <c:pt idx="6">
                  <c:v>4</c:v>
                </c:pt>
                <c:pt idx="7">
                  <c:v>6.8</c:v>
                </c:pt>
                <c:pt idx="8">
                  <c:v>6.35</c:v>
                </c:pt>
                <c:pt idx="9">
                  <c:v>4.75</c:v>
                </c:pt>
                <c:pt idx="10">
                  <c:v>6.55</c:v>
                </c:pt>
                <c:pt idx="11">
                  <c:v>6.3</c:v>
                </c:pt>
              </c:numCache>
            </c:numRef>
          </c:val>
          <c:smooth val="0"/>
          <c:extLst>
            <c:ext xmlns:c16="http://schemas.microsoft.com/office/drawing/2014/chart" uri="{C3380CC4-5D6E-409C-BE32-E72D297353CC}">
              <c16:uniqueId val="{00000000-FD4D-4087-AFDC-DA45CFAD7662}"/>
            </c:ext>
          </c:extLst>
        </c:ser>
        <c:ser>
          <c:idx val="1"/>
          <c:order val="1"/>
          <c:tx>
            <c:strRef>
              <c:f>Sheet3!$H$84</c:f>
              <c:strCache>
                <c:ptCount val="1"/>
                <c:pt idx="0">
                  <c:v>Sa Pa</c:v>
                </c:pt>
              </c:strCache>
            </c:strRef>
          </c:tx>
          <c:spPr>
            <a:ln w="28575" cap="rnd">
              <a:solidFill>
                <a:schemeClr val="accent2"/>
              </a:solidFill>
              <a:round/>
            </a:ln>
            <a:effectLst/>
          </c:spPr>
          <c:marker>
            <c:symbol val="none"/>
          </c:marker>
          <c:val>
            <c:numRef>
              <c:f>Sheet3!$H$85:$H$96</c:f>
              <c:numCache>
                <c:formatCode>General</c:formatCode>
                <c:ptCount val="12"/>
                <c:pt idx="0">
                  <c:v>0</c:v>
                </c:pt>
                <c:pt idx="1">
                  <c:v>0</c:v>
                </c:pt>
                <c:pt idx="2">
                  <c:v>0</c:v>
                </c:pt>
                <c:pt idx="3">
                  <c:v>0</c:v>
                </c:pt>
                <c:pt idx="4">
                  <c:v>0</c:v>
                </c:pt>
                <c:pt idx="5">
                  <c:v>0</c:v>
                </c:pt>
                <c:pt idx="6">
                  <c:v>0</c:v>
                </c:pt>
                <c:pt idx="7">
                  <c:v>0</c:v>
                </c:pt>
                <c:pt idx="8">
                  <c:v>0</c:v>
                </c:pt>
                <c:pt idx="9">
                  <c:v>0</c:v>
                </c:pt>
                <c:pt idx="10">
                  <c:v>0</c:v>
                </c:pt>
                <c:pt idx="11">
                  <c:v>6.25E-2</c:v>
                </c:pt>
              </c:numCache>
            </c:numRef>
          </c:val>
          <c:smooth val="0"/>
          <c:extLst>
            <c:ext xmlns:c16="http://schemas.microsoft.com/office/drawing/2014/chart" uri="{C3380CC4-5D6E-409C-BE32-E72D297353CC}">
              <c16:uniqueId val="{00000001-FD4D-4087-AFDC-DA45CFAD7662}"/>
            </c:ext>
          </c:extLst>
        </c:ser>
        <c:dLbls>
          <c:showLegendKey val="0"/>
          <c:showVal val="0"/>
          <c:showCatName val="0"/>
          <c:showSerName val="0"/>
          <c:showPercent val="0"/>
          <c:showBubbleSize val="0"/>
        </c:dLbls>
        <c:smooth val="0"/>
        <c:axId val="763142912"/>
        <c:axId val="763142192"/>
      </c:lineChart>
      <c:catAx>
        <c:axId val="76314291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a:t>Month of the yea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l-NL"/>
            </a:p>
          </c:txPr>
        </c:title>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763142192"/>
        <c:crosses val="autoZero"/>
        <c:auto val="1"/>
        <c:lblAlgn val="ctr"/>
        <c:lblOffset val="100"/>
        <c:noMultiLvlLbl val="0"/>
      </c:catAx>
      <c:valAx>
        <c:axId val="76314219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a:t>Number of cas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l-NL"/>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76314291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l-NL"/>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3!$I$84</c:f>
              <c:strCache>
                <c:ptCount val="1"/>
                <c:pt idx="0">
                  <c:v>Mai Son</c:v>
                </c:pt>
              </c:strCache>
            </c:strRef>
          </c:tx>
          <c:spPr>
            <a:ln w="28575" cap="rnd">
              <a:solidFill>
                <a:schemeClr val="accent1"/>
              </a:solidFill>
              <a:round/>
            </a:ln>
            <a:effectLst/>
          </c:spPr>
          <c:marker>
            <c:symbol val="none"/>
          </c:marker>
          <c:val>
            <c:numRef>
              <c:f>Sheet3!$I$85:$I$96</c:f>
              <c:numCache>
                <c:formatCode>General</c:formatCode>
                <c:ptCount val="12"/>
                <c:pt idx="0">
                  <c:v>0.1</c:v>
                </c:pt>
                <c:pt idx="1">
                  <c:v>1.25</c:v>
                </c:pt>
                <c:pt idx="2">
                  <c:v>3.6</c:v>
                </c:pt>
                <c:pt idx="3">
                  <c:v>5.45</c:v>
                </c:pt>
                <c:pt idx="4">
                  <c:v>7.3</c:v>
                </c:pt>
                <c:pt idx="5">
                  <c:v>6.35</c:v>
                </c:pt>
                <c:pt idx="6">
                  <c:v>5.9</c:v>
                </c:pt>
                <c:pt idx="7">
                  <c:v>8.9</c:v>
                </c:pt>
                <c:pt idx="8">
                  <c:v>8.65</c:v>
                </c:pt>
                <c:pt idx="9">
                  <c:v>7.85</c:v>
                </c:pt>
                <c:pt idx="10">
                  <c:v>15.45</c:v>
                </c:pt>
                <c:pt idx="11">
                  <c:v>21.75</c:v>
                </c:pt>
              </c:numCache>
            </c:numRef>
          </c:val>
          <c:smooth val="0"/>
          <c:extLst>
            <c:ext xmlns:c16="http://schemas.microsoft.com/office/drawing/2014/chart" uri="{C3380CC4-5D6E-409C-BE32-E72D297353CC}">
              <c16:uniqueId val="{00000000-BAC6-49BD-8EEB-ED165C752AC3}"/>
            </c:ext>
          </c:extLst>
        </c:ser>
        <c:ser>
          <c:idx val="1"/>
          <c:order val="1"/>
          <c:tx>
            <c:strRef>
              <c:f>Sheet3!$J$84</c:f>
              <c:strCache>
                <c:ptCount val="1"/>
                <c:pt idx="0">
                  <c:v>Sa Pa</c:v>
                </c:pt>
              </c:strCache>
            </c:strRef>
          </c:tx>
          <c:spPr>
            <a:ln w="28575" cap="rnd">
              <a:solidFill>
                <a:schemeClr val="accent2"/>
              </a:solidFill>
              <a:round/>
            </a:ln>
            <a:effectLst/>
          </c:spPr>
          <c:marker>
            <c:symbol val="none"/>
          </c:marker>
          <c:val>
            <c:numRef>
              <c:f>Sheet3!$J$85:$J$96</c:f>
              <c:numCache>
                <c:formatCode>General</c:formatCode>
                <c:ptCount val="12"/>
                <c:pt idx="0">
                  <c:v>0</c:v>
                </c:pt>
                <c:pt idx="1">
                  <c:v>0</c:v>
                </c:pt>
                <c:pt idx="2">
                  <c:v>0</c:v>
                </c:pt>
                <c:pt idx="3">
                  <c:v>0</c:v>
                </c:pt>
                <c:pt idx="4">
                  <c:v>0</c:v>
                </c:pt>
                <c:pt idx="5">
                  <c:v>0</c:v>
                </c:pt>
                <c:pt idx="6">
                  <c:v>0.125</c:v>
                </c:pt>
                <c:pt idx="7">
                  <c:v>0.125</c:v>
                </c:pt>
                <c:pt idx="8">
                  <c:v>0</c:v>
                </c:pt>
                <c:pt idx="9">
                  <c:v>0</c:v>
                </c:pt>
                <c:pt idx="10">
                  <c:v>0</c:v>
                </c:pt>
                <c:pt idx="11">
                  <c:v>10.25</c:v>
                </c:pt>
              </c:numCache>
            </c:numRef>
          </c:val>
          <c:smooth val="0"/>
          <c:extLst>
            <c:ext xmlns:c16="http://schemas.microsoft.com/office/drawing/2014/chart" uri="{C3380CC4-5D6E-409C-BE32-E72D297353CC}">
              <c16:uniqueId val="{00000001-BAC6-49BD-8EEB-ED165C752AC3}"/>
            </c:ext>
          </c:extLst>
        </c:ser>
        <c:dLbls>
          <c:showLegendKey val="0"/>
          <c:showVal val="0"/>
          <c:showCatName val="0"/>
          <c:showSerName val="0"/>
          <c:showPercent val="0"/>
          <c:showBubbleSize val="0"/>
        </c:dLbls>
        <c:smooth val="0"/>
        <c:axId val="858537632"/>
        <c:axId val="858536912"/>
      </c:lineChart>
      <c:catAx>
        <c:axId val="85853763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a:t>Month of the yea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l-NL"/>
            </a:p>
          </c:txPr>
        </c:title>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858536912"/>
        <c:crosses val="autoZero"/>
        <c:auto val="1"/>
        <c:lblAlgn val="ctr"/>
        <c:lblOffset val="100"/>
        <c:noMultiLvlLbl val="0"/>
      </c:catAx>
      <c:valAx>
        <c:axId val="85853691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a:t>Number of cas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l-NL"/>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85853763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l-NL"/>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Sheet3!$B$94</c:f>
              <c:strCache>
                <c:ptCount val="1"/>
                <c:pt idx="0">
                  <c:v>Dao</c:v>
                </c:pt>
              </c:strCache>
            </c:strRef>
          </c:tx>
          <c:spPr>
            <a:solidFill>
              <a:schemeClr val="accent1"/>
            </a:solidFill>
            <a:ln>
              <a:noFill/>
            </a:ln>
            <a:effectLst/>
          </c:spPr>
          <c:invertIfNegative val="0"/>
          <c:cat>
            <c:strRef>
              <c:f>Sheet3!$A$95:$A$104</c:f>
              <c:strCache>
                <c:ptCount val="10"/>
                <c:pt idx="0">
                  <c:v>Starchy Staple foods</c:v>
                </c:pt>
                <c:pt idx="1">
                  <c:v>Legumes (Pulses)</c:v>
                </c:pt>
                <c:pt idx="2">
                  <c:v>Nuts and seeds</c:v>
                </c:pt>
                <c:pt idx="3">
                  <c:v>Dairy</c:v>
                </c:pt>
                <c:pt idx="4">
                  <c:v>Meat, poultry and fish</c:v>
                </c:pt>
                <c:pt idx="5">
                  <c:v>Eggs</c:v>
                </c:pt>
                <c:pt idx="6">
                  <c:v>Dark Green Leafy Vegetables</c:v>
                </c:pt>
                <c:pt idx="7">
                  <c:v>Other Vitamin A-rich vegetables</c:v>
                </c:pt>
                <c:pt idx="8">
                  <c:v>Other vegetables</c:v>
                </c:pt>
                <c:pt idx="9">
                  <c:v>Other fruits</c:v>
                </c:pt>
              </c:strCache>
            </c:strRef>
          </c:cat>
          <c:val>
            <c:numRef>
              <c:f>Sheet3!$B$95:$B$104</c:f>
              <c:numCache>
                <c:formatCode>0%</c:formatCode>
                <c:ptCount val="10"/>
                <c:pt idx="0">
                  <c:v>0.98684210999999999</c:v>
                </c:pt>
                <c:pt idx="1">
                  <c:v>3.9473679999999997E-2</c:v>
                </c:pt>
                <c:pt idx="2">
                  <c:v>1.315789E-2</c:v>
                </c:pt>
                <c:pt idx="3">
                  <c:v>0</c:v>
                </c:pt>
                <c:pt idx="4">
                  <c:v>0.36842105000000003</c:v>
                </c:pt>
                <c:pt idx="5">
                  <c:v>0.11842105</c:v>
                </c:pt>
                <c:pt idx="6">
                  <c:v>0.93421052999999998</c:v>
                </c:pt>
                <c:pt idx="7">
                  <c:v>1.315789E-2</c:v>
                </c:pt>
                <c:pt idx="8">
                  <c:v>0.80263158000000001</c:v>
                </c:pt>
                <c:pt idx="9">
                  <c:v>5.2631579999999997E-2</c:v>
                </c:pt>
              </c:numCache>
            </c:numRef>
          </c:val>
          <c:extLst>
            <c:ext xmlns:c16="http://schemas.microsoft.com/office/drawing/2014/chart" uri="{C3380CC4-5D6E-409C-BE32-E72D297353CC}">
              <c16:uniqueId val="{00000000-FE44-494E-BDB9-E7207FC7907F}"/>
            </c:ext>
          </c:extLst>
        </c:ser>
        <c:ser>
          <c:idx val="1"/>
          <c:order val="1"/>
          <c:tx>
            <c:strRef>
              <c:f>Sheet3!$C$94</c:f>
              <c:strCache>
                <c:ptCount val="1"/>
                <c:pt idx="0">
                  <c:v>Thai</c:v>
                </c:pt>
              </c:strCache>
            </c:strRef>
          </c:tx>
          <c:spPr>
            <a:solidFill>
              <a:schemeClr val="accent2"/>
            </a:solidFill>
            <a:ln>
              <a:noFill/>
            </a:ln>
            <a:effectLst/>
          </c:spPr>
          <c:invertIfNegative val="0"/>
          <c:cat>
            <c:strRef>
              <c:f>Sheet3!$A$95:$A$104</c:f>
              <c:strCache>
                <c:ptCount val="10"/>
                <c:pt idx="0">
                  <c:v>Starchy Staple foods</c:v>
                </c:pt>
                <c:pt idx="1">
                  <c:v>Legumes (Pulses)</c:v>
                </c:pt>
                <c:pt idx="2">
                  <c:v>Nuts and seeds</c:v>
                </c:pt>
                <c:pt idx="3">
                  <c:v>Dairy</c:v>
                </c:pt>
                <c:pt idx="4">
                  <c:v>Meat, poultry and fish</c:v>
                </c:pt>
                <c:pt idx="5">
                  <c:v>Eggs</c:v>
                </c:pt>
                <c:pt idx="6">
                  <c:v>Dark Green Leafy Vegetables</c:v>
                </c:pt>
                <c:pt idx="7">
                  <c:v>Other Vitamin A-rich vegetables</c:v>
                </c:pt>
                <c:pt idx="8">
                  <c:v>Other vegetables</c:v>
                </c:pt>
                <c:pt idx="9">
                  <c:v>Other fruits</c:v>
                </c:pt>
              </c:strCache>
            </c:strRef>
          </c:cat>
          <c:val>
            <c:numRef>
              <c:f>Sheet3!$C$95:$C$104</c:f>
              <c:numCache>
                <c:formatCode>0%</c:formatCode>
                <c:ptCount val="10"/>
                <c:pt idx="0">
                  <c:v>0.95852535000000005</c:v>
                </c:pt>
                <c:pt idx="1">
                  <c:v>0.18894009</c:v>
                </c:pt>
                <c:pt idx="2">
                  <c:v>1.3824879999999999E-2</c:v>
                </c:pt>
                <c:pt idx="3">
                  <c:v>0</c:v>
                </c:pt>
                <c:pt idx="4">
                  <c:v>0.95391705000000004</c:v>
                </c:pt>
                <c:pt idx="5">
                  <c:v>0.29032258</c:v>
                </c:pt>
                <c:pt idx="6">
                  <c:v>0.85714285999999995</c:v>
                </c:pt>
                <c:pt idx="7">
                  <c:v>4.6082949999999998E-2</c:v>
                </c:pt>
                <c:pt idx="8">
                  <c:v>0.61290323000000002</c:v>
                </c:pt>
                <c:pt idx="9">
                  <c:v>0.29032258</c:v>
                </c:pt>
              </c:numCache>
            </c:numRef>
          </c:val>
          <c:extLst>
            <c:ext xmlns:c16="http://schemas.microsoft.com/office/drawing/2014/chart" uri="{C3380CC4-5D6E-409C-BE32-E72D297353CC}">
              <c16:uniqueId val="{00000001-FE44-494E-BDB9-E7207FC7907F}"/>
            </c:ext>
          </c:extLst>
        </c:ser>
        <c:ser>
          <c:idx val="2"/>
          <c:order val="2"/>
          <c:tx>
            <c:strRef>
              <c:f>Sheet3!$D$94</c:f>
              <c:strCache>
                <c:ptCount val="1"/>
                <c:pt idx="0">
                  <c:v>H'Mong</c:v>
                </c:pt>
              </c:strCache>
            </c:strRef>
          </c:tx>
          <c:spPr>
            <a:solidFill>
              <a:schemeClr val="accent3"/>
            </a:solidFill>
            <a:ln>
              <a:noFill/>
            </a:ln>
            <a:effectLst/>
          </c:spPr>
          <c:invertIfNegative val="0"/>
          <c:cat>
            <c:strRef>
              <c:f>Sheet3!$A$95:$A$104</c:f>
              <c:strCache>
                <c:ptCount val="10"/>
                <c:pt idx="0">
                  <c:v>Starchy Staple foods</c:v>
                </c:pt>
                <c:pt idx="1">
                  <c:v>Legumes (Pulses)</c:v>
                </c:pt>
                <c:pt idx="2">
                  <c:v>Nuts and seeds</c:v>
                </c:pt>
                <c:pt idx="3">
                  <c:v>Dairy</c:v>
                </c:pt>
                <c:pt idx="4">
                  <c:v>Meat, poultry and fish</c:v>
                </c:pt>
                <c:pt idx="5">
                  <c:v>Eggs</c:v>
                </c:pt>
                <c:pt idx="6">
                  <c:v>Dark Green Leafy Vegetables</c:v>
                </c:pt>
                <c:pt idx="7">
                  <c:v>Other Vitamin A-rich vegetables</c:v>
                </c:pt>
                <c:pt idx="8">
                  <c:v>Other vegetables</c:v>
                </c:pt>
                <c:pt idx="9">
                  <c:v>Other fruits</c:v>
                </c:pt>
              </c:strCache>
            </c:strRef>
          </c:cat>
          <c:val>
            <c:numRef>
              <c:f>Sheet3!$D$95:$D$104</c:f>
              <c:numCache>
                <c:formatCode>0%</c:formatCode>
                <c:ptCount val="10"/>
                <c:pt idx="0">
                  <c:v>0.93127148000000004</c:v>
                </c:pt>
                <c:pt idx="1">
                  <c:v>0.13402062000000001</c:v>
                </c:pt>
                <c:pt idx="2">
                  <c:v>6.8728499999999998E-3</c:v>
                </c:pt>
                <c:pt idx="3">
                  <c:v>0</c:v>
                </c:pt>
                <c:pt idx="4">
                  <c:v>0.42955325999999999</c:v>
                </c:pt>
                <c:pt idx="5">
                  <c:v>0.13745704</c:v>
                </c:pt>
                <c:pt idx="6">
                  <c:v>0.89003436000000002</c:v>
                </c:pt>
                <c:pt idx="7">
                  <c:v>5.4982820000000002E-2</c:v>
                </c:pt>
                <c:pt idx="8">
                  <c:v>0.36426117000000002</c:v>
                </c:pt>
                <c:pt idx="9">
                  <c:v>4.123711E-2</c:v>
                </c:pt>
              </c:numCache>
            </c:numRef>
          </c:val>
          <c:extLst>
            <c:ext xmlns:c16="http://schemas.microsoft.com/office/drawing/2014/chart" uri="{C3380CC4-5D6E-409C-BE32-E72D297353CC}">
              <c16:uniqueId val="{00000002-FE44-494E-BDB9-E7207FC7907F}"/>
            </c:ext>
          </c:extLst>
        </c:ser>
        <c:ser>
          <c:idx val="3"/>
          <c:order val="3"/>
          <c:tx>
            <c:strRef>
              <c:f>Sheet3!$E$94</c:f>
              <c:strCache>
                <c:ptCount val="1"/>
                <c:pt idx="0">
                  <c:v>Total sample</c:v>
                </c:pt>
              </c:strCache>
            </c:strRef>
          </c:tx>
          <c:spPr>
            <a:solidFill>
              <a:schemeClr val="accent4"/>
            </a:solidFill>
            <a:ln>
              <a:noFill/>
            </a:ln>
            <a:effectLst/>
          </c:spPr>
          <c:invertIfNegative val="0"/>
          <c:cat>
            <c:strRef>
              <c:f>Sheet3!$A$95:$A$104</c:f>
              <c:strCache>
                <c:ptCount val="10"/>
                <c:pt idx="0">
                  <c:v>Starchy Staple foods</c:v>
                </c:pt>
                <c:pt idx="1">
                  <c:v>Legumes (Pulses)</c:v>
                </c:pt>
                <c:pt idx="2">
                  <c:v>Nuts and seeds</c:v>
                </c:pt>
                <c:pt idx="3">
                  <c:v>Dairy</c:v>
                </c:pt>
                <c:pt idx="4">
                  <c:v>Meat, poultry and fish</c:v>
                </c:pt>
                <c:pt idx="5">
                  <c:v>Eggs</c:v>
                </c:pt>
                <c:pt idx="6">
                  <c:v>Dark Green Leafy Vegetables</c:v>
                </c:pt>
                <c:pt idx="7">
                  <c:v>Other Vitamin A-rich vegetables</c:v>
                </c:pt>
                <c:pt idx="8">
                  <c:v>Other vegetables</c:v>
                </c:pt>
                <c:pt idx="9">
                  <c:v>Other fruits</c:v>
                </c:pt>
              </c:strCache>
            </c:strRef>
          </c:cat>
          <c:val>
            <c:numRef>
              <c:f>Sheet3!$E$95:$E$104</c:f>
              <c:numCache>
                <c:formatCode>0%</c:formatCode>
                <c:ptCount val="10"/>
                <c:pt idx="0">
                  <c:v>0.94863014000000001</c:v>
                </c:pt>
                <c:pt idx="1">
                  <c:v>0.14212329000000001</c:v>
                </c:pt>
                <c:pt idx="2">
                  <c:v>1.027397E-2</c:v>
                </c:pt>
                <c:pt idx="3">
                  <c:v>0</c:v>
                </c:pt>
                <c:pt idx="4">
                  <c:v>0.61643835999999996</c:v>
                </c:pt>
                <c:pt idx="5">
                  <c:v>0.19178081999999999</c:v>
                </c:pt>
                <c:pt idx="6">
                  <c:v>0.88356164000000004</c:v>
                </c:pt>
                <c:pt idx="7">
                  <c:v>4.6232879999999997E-2</c:v>
                </c:pt>
                <c:pt idx="8">
                  <c:v>0.51369863000000004</c:v>
                </c:pt>
                <c:pt idx="9">
                  <c:v>0.13527396999999999</c:v>
                </c:pt>
              </c:numCache>
            </c:numRef>
          </c:val>
          <c:extLst>
            <c:ext xmlns:c16="http://schemas.microsoft.com/office/drawing/2014/chart" uri="{C3380CC4-5D6E-409C-BE32-E72D297353CC}">
              <c16:uniqueId val="{00000003-FE44-494E-BDB9-E7207FC7907F}"/>
            </c:ext>
          </c:extLst>
        </c:ser>
        <c:dLbls>
          <c:showLegendKey val="0"/>
          <c:showVal val="0"/>
          <c:showCatName val="0"/>
          <c:showSerName val="0"/>
          <c:showPercent val="0"/>
          <c:showBubbleSize val="0"/>
        </c:dLbls>
        <c:gapWidth val="100"/>
        <c:axId val="415276704"/>
        <c:axId val="360983480"/>
      </c:barChart>
      <c:catAx>
        <c:axId val="415276704"/>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360983480"/>
        <c:crosses val="autoZero"/>
        <c:auto val="1"/>
        <c:lblAlgn val="ctr"/>
        <c:lblOffset val="100"/>
        <c:noMultiLvlLbl val="0"/>
      </c:catAx>
      <c:valAx>
        <c:axId val="360983480"/>
        <c:scaling>
          <c:orientation val="minMax"/>
          <c:max val="1"/>
        </c:scaling>
        <c:delete val="0"/>
        <c:axPos val="t"/>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41527670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l-NL"/>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8.2927506717139152E-2"/>
          <c:y val="2.1644871400809392E-2"/>
          <c:w val="0.91707249328286089"/>
          <c:h val="0.59983763164143322"/>
        </c:manualLayout>
      </c:layout>
      <c:barChart>
        <c:barDir val="col"/>
        <c:grouping val="stacked"/>
        <c:varyColors val="0"/>
        <c:ser>
          <c:idx val="0"/>
          <c:order val="0"/>
          <c:tx>
            <c:strRef>
              <c:f>Sheet1!$D$42</c:f>
              <c:strCache>
                <c:ptCount val="1"/>
                <c:pt idx="0">
                  <c:v>On-farm</c:v>
                </c:pt>
              </c:strCache>
            </c:strRef>
          </c:tx>
          <c:spPr>
            <a:solidFill>
              <a:schemeClr val="accent1"/>
            </a:solidFill>
            <a:ln>
              <a:noFill/>
            </a:ln>
            <a:effectLst/>
          </c:spPr>
          <c:invertIfNegative val="0"/>
          <c:cat>
            <c:multiLvlStrRef>
              <c:f>Sheet1!$A$43:$C$66</c:f>
              <c:multiLvlStrCache>
                <c:ptCount val="24"/>
                <c:lvl>
                  <c:pt idx="0">
                    <c:v>Total</c:v>
                  </c:pt>
                  <c:pt idx="1">
                    <c:v>Thai</c:v>
                  </c:pt>
                  <c:pt idx="2">
                    <c:v>H'Mong</c:v>
                  </c:pt>
                  <c:pt idx="3">
                    <c:v>Dao</c:v>
                  </c:pt>
                  <c:pt idx="4">
                    <c:v>Total</c:v>
                  </c:pt>
                  <c:pt idx="5">
                    <c:v>Thai</c:v>
                  </c:pt>
                  <c:pt idx="6">
                    <c:v>H'Mong</c:v>
                  </c:pt>
                  <c:pt idx="7">
                    <c:v>Dao</c:v>
                  </c:pt>
                  <c:pt idx="8">
                    <c:v>Total</c:v>
                  </c:pt>
                  <c:pt idx="9">
                    <c:v>Thai</c:v>
                  </c:pt>
                  <c:pt idx="10">
                    <c:v>H'Mong</c:v>
                  </c:pt>
                  <c:pt idx="11">
                    <c:v>Dao</c:v>
                  </c:pt>
                  <c:pt idx="12">
                    <c:v>Total</c:v>
                  </c:pt>
                  <c:pt idx="13">
                    <c:v>Thai</c:v>
                  </c:pt>
                  <c:pt idx="14">
                    <c:v>H'Mong</c:v>
                  </c:pt>
                  <c:pt idx="15">
                    <c:v>Dao</c:v>
                  </c:pt>
                  <c:pt idx="16">
                    <c:v>Total</c:v>
                  </c:pt>
                  <c:pt idx="17">
                    <c:v>Thai</c:v>
                  </c:pt>
                  <c:pt idx="18">
                    <c:v>H'Mong</c:v>
                  </c:pt>
                  <c:pt idx="19">
                    <c:v>Dao</c:v>
                  </c:pt>
                  <c:pt idx="20">
                    <c:v>Total</c:v>
                  </c:pt>
                  <c:pt idx="21">
                    <c:v>Thai</c:v>
                  </c:pt>
                  <c:pt idx="22">
                    <c:v>H'Mong</c:v>
                  </c:pt>
                  <c:pt idx="23">
                    <c:v>Dao</c:v>
                  </c:pt>
                </c:lvl>
                <c:lvl>
                  <c:pt idx="0">
                    <c:v>Legumes</c:v>
                  </c:pt>
                  <c:pt idx="4">
                    <c:v>VitA rich</c:v>
                  </c:pt>
                  <c:pt idx="8">
                    <c:v>DGLV</c:v>
                  </c:pt>
                  <c:pt idx="12">
                    <c:v>Legumes</c:v>
                  </c:pt>
                  <c:pt idx="16">
                    <c:v>VitA rich</c:v>
                  </c:pt>
                  <c:pt idx="20">
                    <c:v>DGLV</c:v>
                  </c:pt>
                </c:lvl>
                <c:lvl>
                  <c:pt idx="0">
                    <c:v>Consumed</c:v>
                  </c:pt>
                  <c:pt idx="12">
                    <c:v>Grown</c:v>
                  </c:pt>
                </c:lvl>
              </c:multiLvlStrCache>
            </c:multiLvlStrRef>
          </c:cat>
          <c:val>
            <c:numRef>
              <c:f>Sheet1!$D$43:$D$66</c:f>
              <c:numCache>
                <c:formatCode>0.00</c:formatCode>
                <c:ptCount val="24"/>
                <c:pt idx="0">
                  <c:v>2.739726E-2</c:v>
                </c:pt>
                <c:pt idx="1">
                  <c:v>2.7649770000000001E-2</c:v>
                </c:pt>
                <c:pt idx="2">
                  <c:v>3.0927840000000002E-2</c:v>
                </c:pt>
                <c:pt idx="3">
                  <c:v>1.31579E-2</c:v>
                </c:pt>
                <c:pt idx="4">
                  <c:v>0.15410958999999999</c:v>
                </c:pt>
                <c:pt idx="5">
                  <c:v>0.19815668</c:v>
                </c:pt>
                <c:pt idx="6">
                  <c:v>0.14776632000000001</c:v>
                </c:pt>
                <c:pt idx="7">
                  <c:v>5.2631580000000011E-2</c:v>
                </c:pt>
                <c:pt idx="8">
                  <c:v>1.5821917999999999</c:v>
                </c:pt>
                <c:pt idx="9">
                  <c:v>1.7926267</c:v>
                </c:pt>
                <c:pt idx="10">
                  <c:v>1.4639175</c:v>
                </c:pt>
                <c:pt idx="11">
                  <c:v>1.4342105000000001</c:v>
                </c:pt>
                <c:pt idx="12">
                  <c:v>8.2901550000000004E-2</c:v>
                </c:pt>
                <c:pt idx="13">
                  <c:v>0.12037037</c:v>
                </c:pt>
                <c:pt idx="14">
                  <c:v>6.2717770000000006E-2</c:v>
                </c:pt>
                <c:pt idx="15">
                  <c:v>5.2631580000000011E-2</c:v>
                </c:pt>
                <c:pt idx="16">
                  <c:v>8.8082900000000006E-2</c:v>
                </c:pt>
                <c:pt idx="17">
                  <c:v>0.125</c:v>
                </c:pt>
                <c:pt idx="18">
                  <c:v>4.8780489999999996E-2</c:v>
                </c:pt>
                <c:pt idx="19">
                  <c:v>0.13157895</c:v>
                </c:pt>
                <c:pt idx="20">
                  <c:v>1.5768565999999999</c:v>
                </c:pt>
                <c:pt idx="21">
                  <c:v>1.4351852</c:v>
                </c:pt>
                <c:pt idx="22">
                  <c:v>1.60975611</c:v>
                </c:pt>
                <c:pt idx="23">
                  <c:v>1.8552631700000002</c:v>
                </c:pt>
              </c:numCache>
            </c:numRef>
          </c:val>
          <c:extLst>
            <c:ext xmlns:c16="http://schemas.microsoft.com/office/drawing/2014/chart" uri="{C3380CC4-5D6E-409C-BE32-E72D297353CC}">
              <c16:uniqueId val="{00000000-6AEA-433C-BBFF-DD8FC237B3CA}"/>
            </c:ext>
          </c:extLst>
        </c:ser>
        <c:ser>
          <c:idx val="1"/>
          <c:order val="1"/>
          <c:tx>
            <c:strRef>
              <c:f>Sheet1!$E$42</c:f>
              <c:strCache>
                <c:ptCount val="1"/>
                <c:pt idx="0">
                  <c:v>Market</c:v>
                </c:pt>
              </c:strCache>
            </c:strRef>
          </c:tx>
          <c:spPr>
            <a:solidFill>
              <a:schemeClr val="accent2"/>
            </a:solidFill>
            <a:ln>
              <a:noFill/>
            </a:ln>
            <a:effectLst/>
          </c:spPr>
          <c:invertIfNegative val="0"/>
          <c:cat>
            <c:multiLvlStrRef>
              <c:f>Sheet1!$A$43:$C$66</c:f>
              <c:multiLvlStrCache>
                <c:ptCount val="24"/>
                <c:lvl>
                  <c:pt idx="0">
                    <c:v>Total</c:v>
                  </c:pt>
                  <c:pt idx="1">
                    <c:v>Thai</c:v>
                  </c:pt>
                  <c:pt idx="2">
                    <c:v>H'Mong</c:v>
                  </c:pt>
                  <c:pt idx="3">
                    <c:v>Dao</c:v>
                  </c:pt>
                  <c:pt idx="4">
                    <c:v>Total</c:v>
                  </c:pt>
                  <c:pt idx="5">
                    <c:v>Thai</c:v>
                  </c:pt>
                  <c:pt idx="6">
                    <c:v>H'Mong</c:v>
                  </c:pt>
                  <c:pt idx="7">
                    <c:v>Dao</c:v>
                  </c:pt>
                  <c:pt idx="8">
                    <c:v>Total</c:v>
                  </c:pt>
                  <c:pt idx="9">
                    <c:v>Thai</c:v>
                  </c:pt>
                  <c:pt idx="10">
                    <c:v>H'Mong</c:v>
                  </c:pt>
                  <c:pt idx="11">
                    <c:v>Dao</c:v>
                  </c:pt>
                  <c:pt idx="12">
                    <c:v>Total</c:v>
                  </c:pt>
                  <c:pt idx="13">
                    <c:v>Thai</c:v>
                  </c:pt>
                  <c:pt idx="14">
                    <c:v>H'Mong</c:v>
                  </c:pt>
                  <c:pt idx="15">
                    <c:v>Dao</c:v>
                  </c:pt>
                  <c:pt idx="16">
                    <c:v>Total</c:v>
                  </c:pt>
                  <c:pt idx="17">
                    <c:v>Thai</c:v>
                  </c:pt>
                  <c:pt idx="18">
                    <c:v>H'Mong</c:v>
                  </c:pt>
                  <c:pt idx="19">
                    <c:v>Dao</c:v>
                  </c:pt>
                  <c:pt idx="20">
                    <c:v>Total</c:v>
                  </c:pt>
                  <c:pt idx="21">
                    <c:v>Thai</c:v>
                  </c:pt>
                  <c:pt idx="22">
                    <c:v>H'Mong</c:v>
                  </c:pt>
                  <c:pt idx="23">
                    <c:v>Dao</c:v>
                  </c:pt>
                </c:lvl>
                <c:lvl>
                  <c:pt idx="0">
                    <c:v>Legumes</c:v>
                  </c:pt>
                  <c:pt idx="4">
                    <c:v>VitA rich</c:v>
                  </c:pt>
                  <c:pt idx="8">
                    <c:v>DGLV</c:v>
                  </c:pt>
                  <c:pt idx="12">
                    <c:v>Legumes</c:v>
                  </c:pt>
                  <c:pt idx="16">
                    <c:v>VitA rich</c:v>
                  </c:pt>
                  <c:pt idx="20">
                    <c:v>DGLV</c:v>
                  </c:pt>
                </c:lvl>
                <c:lvl>
                  <c:pt idx="0">
                    <c:v>Consumed</c:v>
                  </c:pt>
                  <c:pt idx="12">
                    <c:v>Grown</c:v>
                  </c:pt>
                </c:lvl>
              </c:multiLvlStrCache>
            </c:multiLvlStrRef>
          </c:cat>
          <c:val>
            <c:numRef>
              <c:f>Sheet1!$E$43:$E$66</c:f>
              <c:numCache>
                <c:formatCode>0.00</c:formatCode>
                <c:ptCount val="24"/>
                <c:pt idx="0">
                  <c:v>0.17294520999999999</c:v>
                </c:pt>
                <c:pt idx="1">
                  <c:v>0.25345622000000001</c:v>
                </c:pt>
                <c:pt idx="2">
                  <c:v>0.14776632000000001</c:v>
                </c:pt>
                <c:pt idx="3">
                  <c:v>3.9473680000000011E-2</c:v>
                </c:pt>
                <c:pt idx="4">
                  <c:v>1.19863E-2</c:v>
                </c:pt>
                <c:pt idx="5">
                  <c:v>2.3041470000000001E-2</c:v>
                </c:pt>
                <c:pt idx="6">
                  <c:v>3.4364200000000025E-3</c:v>
                </c:pt>
                <c:pt idx="7">
                  <c:v>1.3157890000000002E-2</c:v>
                </c:pt>
                <c:pt idx="8">
                  <c:v>0.17636985999999999</c:v>
                </c:pt>
                <c:pt idx="9">
                  <c:v>0.21198157000000001</c:v>
                </c:pt>
                <c:pt idx="10">
                  <c:v>0.18556701</c:v>
                </c:pt>
                <c:pt idx="11">
                  <c:v>3.9473690000000006E-2</c:v>
                </c:pt>
                <c:pt idx="12">
                  <c:v>7.0811739999999998E-2</c:v>
                </c:pt>
                <c:pt idx="13">
                  <c:v>7.8703700000000001E-2</c:v>
                </c:pt>
                <c:pt idx="14">
                  <c:v>7.3170730000000003E-2</c:v>
                </c:pt>
                <c:pt idx="15">
                  <c:v>3.9473680000000004E-2</c:v>
                </c:pt>
                <c:pt idx="16">
                  <c:v>2.5906740000000001E-2</c:v>
                </c:pt>
                <c:pt idx="17">
                  <c:v>5.5555559999999997E-2</c:v>
                </c:pt>
                <c:pt idx="18">
                  <c:v>1.0452969999999999E-2</c:v>
                </c:pt>
                <c:pt idx="19">
                  <c:v>0</c:v>
                </c:pt>
                <c:pt idx="20">
                  <c:v>0.76511225999999999</c:v>
                </c:pt>
                <c:pt idx="21">
                  <c:v>1.1666666999999999</c:v>
                </c:pt>
                <c:pt idx="22">
                  <c:v>0.52613243999999992</c:v>
                </c:pt>
                <c:pt idx="23">
                  <c:v>0.52631581999999999</c:v>
                </c:pt>
              </c:numCache>
            </c:numRef>
          </c:val>
          <c:extLst>
            <c:ext xmlns:c16="http://schemas.microsoft.com/office/drawing/2014/chart" uri="{C3380CC4-5D6E-409C-BE32-E72D297353CC}">
              <c16:uniqueId val="{00000001-6AEA-433C-BBFF-DD8FC237B3CA}"/>
            </c:ext>
          </c:extLst>
        </c:ser>
        <c:ser>
          <c:idx val="2"/>
          <c:order val="2"/>
          <c:tx>
            <c:strRef>
              <c:f>Sheet1!$F$42</c:f>
              <c:strCache>
                <c:ptCount val="1"/>
                <c:pt idx="0">
                  <c:v>Other/Don't know</c:v>
                </c:pt>
              </c:strCache>
            </c:strRef>
          </c:tx>
          <c:spPr>
            <a:solidFill>
              <a:schemeClr val="accent3"/>
            </a:solidFill>
            <a:ln>
              <a:noFill/>
            </a:ln>
            <a:effectLst/>
          </c:spPr>
          <c:invertIfNegative val="0"/>
          <c:cat>
            <c:multiLvlStrRef>
              <c:f>Sheet1!$A$43:$C$66</c:f>
              <c:multiLvlStrCache>
                <c:ptCount val="24"/>
                <c:lvl>
                  <c:pt idx="0">
                    <c:v>Total</c:v>
                  </c:pt>
                  <c:pt idx="1">
                    <c:v>Thai</c:v>
                  </c:pt>
                  <c:pt idx="2">
                    <c:v>H'Mong</c:v>
                  </c:pt>
                  <c:pt idx="3">
                    <c:v>Dao</c:v>
                  </c:pt>
                  <c:pt idx="4">
                    <c:v>Total</c:v>
                  </c:pt>
                  <c:pt idx="5">
                    <c:v>Thai</c:v>
                  </c:pt>
                  <c:pt idx="6">
                    <c:v>H'Mong</c:v>
                  </c:pt>
                  <c:pt idx="7">
                    <c:v>Dao</c:v>
                  </c:pt>
                  <c:pt idx="8">
                    <c:v>Total</c:v>
                  </c:pt>
                  <c:pt idx="9">
                    <c:v>Thai</c:v>
                  </c:pt>
                  <c:pt idx="10">
                    <c:v>H'Mong</c:v>
                  </c:pt>
                  <c:pt idx="11">
                    <c:v>Dao</c:v>
                  </c:pt>
                  <c:pt idx="12">
                    <c:v>Total</c:v>
                  </c:pt>
                  <c:pt idx="13">
                    <c:v>Thai</c:v>
                  </c:pt>
                  <c:pt idx="14">
                    <c:v>H'Mong</c:v>
                  </c:pt>
                  <c:pt idx="15">
                    <c:v>Dao</c:v>
                  </c:pt>
                  <c:pt idx="16">
                    <c:v>Total</c:v>
                  </c:pt>
                  <c:pt idx="17">
                    <c:v>Thai</c:v>
                  </c:pt>
                  <c:pt idx="18">
                    <c:v>H'Mong</c:v>
                  </c:pt>
                  <c:pt idx="19">
                    <c:v>Dao</c:v>
                  </c:pt>
                  <c:pt idx="20">
                    <c:v>Total</c:v>
                  </c:pt>
                  <c:pt idx="21">
                    <c:v>Thai</c:v>
                  </c:pt>
                  <c:pt idx="22">
                    <c:v>H'Mong</c:v>
                  </c:pt>
                  <c:pt idx="23">
                    <c:v>Dao</c:v>
                  </c:pt>
                </c:lvl>
                <c:lvl>
                  <c:pt idx="0">
                    <c:v>Legumes</c:v>
                  </c:pt>
                  <c:pt idx="4">
                    <c:v>VitA rich</c:v>
                  </c:pt>
                  <c:pt idx="8">
                    <c:v>DGLV</c:v>
                  </c:pt>
                  <c:pt idx="12">
                    <c:v>Legumes</c:v>
                  </c:pt>
                  <c:pt idx="16">
                    <c:v>VitA rich</c:v>
                  </c:pt>
                  <c:pt idx="20">
                    <c:v>DGLV</c:v>
                  </c:pt>
                </c:lvl>
                <c:lvl>
                  <c:pt idx="0">
                    <c:v>Consumed</c:v>
                  </c:pt>
                  <c:pt idx="12">
                    <c:v>Grown</c:v>
                  </c:pt>
                </c:lvl>
              </c:multiLvlStrCache>
            </c:multiLvlStrRef>
          </c:cat>
          <c:val>
            <c:numRef>
              <c:f>Sheet1!$F$43:$F$66</c:f>
              <c:numCache>
                <c:formatCode>0.00</c:formatCode>
                <c:ptCount val="24"/>
                <c:pt idx="0">
                  <c:v>1.3698630000000017E-2</c:v>
                </c:pt>
                <c:pt idx="1">
                  <c:v>2.7649769999999962E-2</c:v>
                </c:pt>
                <c:pt idx="2">
                  <c:v>6.8728499999999582E-3</c:v>
                </c:pt>
                <c:pt idx="3">
                  <c:v>0</c:v>
                </c:pt>
                <c:pt idx="4">
                  <c:v>1.8835620000000004E-2</c:v>
                </c:pt>
                <c:pt idx="5">
                  <c:v>4.1474659999999976E-2</c:v>
                </c:pt>
                <c:pt idx="6">
                  <c:v>6.8728599999999737E-3</c:v>
                </c:pt>
                <c:pt idx="7">
                  <c:v>-2.4286128663675299E-17</c:v>
                </c:pt>
                <c:pt idx="8">
                  <c:v>8.219174000000018E-2</c:v>
                </c:pt>
                <c:pt idx="9">
                  <c:v>0.10599082999999992</c:v>
                </c:pt>
                <c:pt idx="10">
                  <c:v>8.2474270000000044E-2</c:v>
                </c:pt>
                <c:pt idx="11">
                  <c:v>1.3157939999999813E-2</c:v>
                </c:pt>
                <c:pt idx="12">
                  <c:v>5.181359999999996E-3</c:v>
                </c:pt>
                <c:pt idx="13">
                  <c:v>4.6296299999999818E-3</c:v>
                </c:pt>
                <c:pt idx="14">
                  <c:v>6.9686399999999843E-3</c:v>
                </c:pt>
                <c:pt idx="15">
                  <c:v>0</c:v>
                </c:pt>
                <c:pt idx="16">
                  <c:v>0</c:v>
                </c:pt>
                <c:pt idx="17">
                  <c:v>0</c:v>
                </c:pt>
                <c:pt idx="18">
                  <c:v>-9.9999999877975476E-9</c:v>
                </c:pt>
                <c:pt idx="19">
                  <c:v>0</c:v>
                </c:pt>
                <c:pt idx="20">
                  <c:v>1.554414000000004E-2</c:v>
                </c:pt>
                <c:pt idx="21">
                  <c:v>2.3148100000000005E-2</c:v>
                </c:pt>
                <c:pt idx="22">
                  <c:v>1.3937230000000134E-2</c:v>
                </c:pt>
                <c:pt idx="23">
                  <c:v>-3.9999999978945766E-8</c:v>
                </c:pt>
              </c:numCache>
            </c:numRef>
          </c:val>
          <c:extLst>
            <c:ext xmlns:c16="http://schemas.microsoft.com/office/drawing/2014/chart" uri="{C3380CC4-5D6E-409C-BE32-E72D297353CC}">
              <c16:uniqueId val="{00000002-6AEA-433C-BBFF-DD8FC237B3CA}"/>
            </c:ext>
          </c:extLst>
        </c:ser>
        <c:dLbls>
          <c:showLegendKey val="0"/>
          <c:showVal val="0"/>
          <c:showCatName val="0"/>
          <c:showSerName val="0"/>
          <c:showPercent val="0"/>
          <c:showBubbleSize val="0"/>
        </c:dLbls>
        <c:gapWidth val="70"/>
        <c:overlap val="100"/>
        <c:axId val="809576032"/>
        <c:axId val="809576752"/>
      </c:barChart>
      <c:catAx>
        <c:axId val="80957603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809576752"/>
        <c:crosses val="autoZero"/>
        <c:auto val="1"/>
        <c:lblAlgn val="ctr"/>
        <c:lblOffset val="100"/>
        <c:noMultiLvlLbl val="0"/>
      </c:catAx>
      <c:valAx>
        <c:axId val="809576752"/>
        <c:scaling>
          <c:orientation val="minMax"/>
          <c:max val="2.6"/>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a:t>Number of</a:t>
                </a:r>
                <a:r>
                  <a:rPr lang="nl-NL" baseline="0"/>
                  <a:t> species</a:t>
                </a:r>
                <a:endParaRPr lang="nl-NL"/>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l-NL"/>
            </a:p>
          </c:txPr>
        </c:title>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80957603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l-NL"/>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Sheet1!$D$1</c:f>
              <c:strCache>
                <c:ptCount val="1"/>
                <c:pt idx="0">
                  <c:v>On-farm</c:v>
                </c:pt>
              </c:strCache>
            </c:strRef>
          </c:tx>
          <c:spPr>
            <a:solidFill>
              <a:schemeClr val="accent1"/>
            </a:solidFill>
            <a:ln>
              <a:noFill/>
            </a:ln>
            <a:effectLst/>
          </c:spPr>
          <c:invertIfNegative val="0"/>
          <c:cat>
            <c:multiLvlStrRef>
              <c:f>Sheet1!$A$2:$C$13</c:f>
              <c:multiLvlStrCache>
                <c:ptCount val="12"/>
                <c:lvl>
                  <c:pt idx="0">
                    <c:v>Baseline</c:v>
                  </c:pt>
                  <c:pt idx="1">
                    <c:v>Round 1</c:v>
                  </c:pt>
                  <c:pt idx="2">
                    <c:v>Round 2</c:v>
                  </c:pt>
                  <c:pt idx="3">
                    <c:v>Baseline</c:v>
                  </c:pt>
                  <c:pt idx="4">
                    <c:v>Round 1</c:v>
                  </c:pt>
                  <c:pt idx="5">
                    <c:v>Round 2</c:v>
                  </c:pt>
                  <c:pt idx="6">
                    <c:v>Baseline</c:v>
                  </c:pt>
                  <c:pt idx="7">
                    <c:v>Round 1</c:v>
                  </c:pt>
                  <c:pt idx="8">
                    <c:v>Round 2</c:v>
                  </c:pt>
                  <c:pt idx="9">
                    <c:v>Baseline</c:v>
                  </c:pt>
                  <c:pt idx="10">
                    <c:v>Round 1</c:v>
                  </c:pt>
                  <c:pt idx="11">
                    <c:v>Round 2</c:v>
                  </c:pt>
                </c:lvl>
                <c:lvl>
                  <c:pt idx="0">
                    <c:v>Legumes</c:v>
                  </c:pt>
                  <c:pt idx="3">
                    <c:v>VitA rich</c:v>
                  </c:pt>
                  <c:pt idx="6">
                    <c:v>Legumes</c:v>
                  </c:pt>
                  <c:pt idx="9">
                    <c:v>VitA rich</c:v>
                  </c:pt>
                </c:lvl>
                <c:lvl>
                  <c:pt idx="0">
                    <c:v>Consumed</c:v>
                  </c:pt>
                  <c:pt idx="6">
                    <c:v>Grown</c:v>
                  </c:pt>
                </c:lvl>
              </c:multiLvlStrCache>
            </c:multiLvlStrRef>
          </c:cat>
          <c:val>
            <c:numRef>
              <c:f>Sheet1!$D$2:$D$13</c:f>
              <c:numCache>
                <c:formatCode>0.00</c:formatCode>
                <c:ptCount val="12"/>
                <c:pt idx="0">
                  <c:v>0.01</c:v>
                </c:pt>
                <c:pt idx="1">
                  <c:v>2.9411759999999999E-2</c:v>
                </c:pt>
                <c:pt idx="2">
                  <c:v>4.117647E-2</c:v>
                </c:pt>
                <c:pt idx="3">
                  <c:v>0.04</c:v>
                </c:pt>
                <c:pt idx="4">
                  <c:v>9.3137250000000005E-2</c:v>
                </c:pt>
                <c:pt idx="5">
                  <c:v>0.36</c:v>
                </c:pt>
                <c:pt idx="6" formatCode="General">
                  <c:v>0.08</c:v>
                </c:pt>
                <c:pt idx="7">
                  <c:v>0.35051546</c:v>
                </c:pt>
                <c:pt idx="8">
                  <c:v>0.59763314000000001</c:v>
                </c:pt>
                <c:pt idx="9">
                  <c:v>8.9447239999999997E-2</c:v>
                </c:pt>
                <c:pt idx="10">
                  <c:v>0.59278350999999996</c:v>
                </c:pt>
                <c:pt idx="11">
                  <c:v>0.60355029999999998</c:v>
                </c:pt>
              </c:numCache>
            </c:numRef>
          </c:val>
          <c:extLst>
            <c:ext xmlns:c16="http://schemas.microsoft.com/office/drawing/2014/chart" uri="{C3380CC4-5D6E-409C-BE32-E72D297353CC}">
              <c16:uniqueId val="{00000000-D50A-4725-B148-B0762BCD7944}"/>
            </c:ext>
          </c:extLst>
        </c:ser>
        <c:ser>
          <c:idx val="1"/>
          <c:order val="1"/>
          <c:tx>
            <c:strRef>
              <c:f>Sheet1!$E$1</c:f>
              <c:strCache>
                <c:ptCount val="1"/>
                <c:pt idx="0">
                  <c:v>Market</c:v>
                </c:pt>
              </c:strCache>
            </c:strRef>
          </c:tx>
          <c:spPr>
            <a:solidFill>
              <a:schemeClr val="accent2"/>
            </a:solidFill>
            <a:ln>
              <a:noFill/>
            </a:ln>
            <a:effectLst/>
          </c:spPr>
          <c:invertIfNegative val="0"/>
          <c:cat>
            <c:multiLvlStrRef>
              <c:f>Sheet1!$A$2:$C$13</c:f>
              <c:multiLvlStrCache>
                <c:ptCount val="12"/>
                <c:lvl>
                  <c:pt idx="0">
                    <c:v>Baseline</c:v>
                  </c:pt>
                  <c:pt idx="1">
                    <c:v>Round 1</c:v>
                  </c:pt>
                  <c:pt idx="2">
                    <c:v>Round 2</c:v>
                  </c:pt>
                  <c:pt idx="3">
                    <c:v>Baseline</c:v>
                  </c:pt>
                  <c:pt idx="4">
                    <c:v>Round 1</c:v>
                  </c:pt>
                  <c:pt idx="5">
                    <c:v>Round 2</c:v>
                  </c:pt>
                  <c:pt idx="6">
                    <c:v>Baseline</c:v>
                  </c:pt>
                  <c:pt idx="7">
                    <c:v>Round 1</c:v>
                  </c:pt>
                  <c:pt idx="8">
                    <c:v>Round 2</c:v>
                  </c:pt>
                  <c:pt idx="9">
                    <c:v>Baseline</c:v>
                  </c:pt>
                  <c:pt idx="10">
                    <c:v>Round 1</c:v>
                  </c:pt>
                  <c:pt idx="11">
                    <c:v>Round 2</c:v>
                  </c:pt>
                </c:lvl>
                <c:lvl>
                  <c:pt idx="0">
                    <c:v>Legumes</c:v>
                  </c:pt>
                  <c:pt idx="3">
                    <c:v>VitA rich</c:v>
                  </c:pt>
                  <c:pt idx="6">
                    <c:v>Legumes</c:v>
                  </c:pt>
                  <c:pt idx="9">
                    <c:v>VitA rich</c:v>
                  </c:pt>
                </c:lvl>
                <c:lvl>
                  <c:pt idx="0">
                    <c:v>Consumed</c:v>
                  </c:pt>
                  <c:pt idx="6">
                    <c:v>Grown</c:v>
                  </c:pt>
                </c:lvl>
              </c:multiLvlStrCache>
            </c:multiLvlStrRef>
          </c:cat>
          <c:val>
            <c:numRef>
              <c:f>Sheet1!$E$2:$E$13</c:f>
              <c:numCache>
                <c:formatCode>0.00</c:formatCode>
                <c:ptCount val="12"/>
                <c:pt idx="0">
                  <c:v>0.12</c:v>
                </c:pt>
                <c:pt idx="1">
                  <c:v>0.48039216000000001</c:v>
                </c:pt>
                <c:pt idx="2">
                  <c:v>0.41176470999999998</c:v>
                </c:pt>
                <c:pt idx="3">
                  <c:v>0</c:v>
                </c:pt>
                <c:pt idx="4">
                  <c:v>9.8039200000000007E-3</c:v>
                </c:pt>
                <c:pt idx="5">
                  <c:v>0.01</c:v>
                </c:pt>
                <c:pt idx="6" formatCode="General">
                  <c:v>7.0000000000000007E-2</c:v>
                </c:pt>
                <c:pt idx="7">
                  <c:v>0.24226803999999999</c:v>
                </c:pt>
                <c:pt idx="8">
                  <c:v>0.1183432</c:v>
                </c:pt>
                <c:pt idx="9">
                  <c:v>2.7135679999999999E-2</c:v>
                </c:pt>
                <c:pt idx="10">
                  <c:v>0.12</c:v>
                </c:pt>
                <c:pt idx="11">
                  <c:v>0.40828402000000003</c:v>
                </c:pt>
              </c:numCache>
            </c:numRef>
          </c:val>
          <c:extLst>
            <c:ext xmlns:c16="http://schemas.microsoft.com/office/drawing/2014/chart" uri="{C3380CC4-5D6E-409C-BE32-E72D297353CC}">
              <c16:uniqueId val="{00000001-D50A-4725-B148-B0762BCD7944}"/>
            </c:ext>
          </c:extLst>
        </c:ser>
        <c:ser>
          <c:idx val="2"/>
          <c:order val="2"/>
          <c:tx>
            <c:strRef>
              <c:f>Sheet1!$F$1</c:f>
              <c:strCache>
                <c:ptCount val="1"/>
                <c:pt idx="0">
                  <c:v>Other/Don't know</c:v>
                </c:pt>
              </c:strCache>
            </c:strRef>
          </c:tx>
          <c:spPr>
            <a:solidFill>
              <a:schemeClr val="accent3"/>
            </a:solidFill>
            <a:ln>
              <a:noFill/>
            </a:ln>
            <a:effectLst/>
          </c:spPr>
          <c:invertIfNegative val="0"/>
          <c:cat>
            <c:multiLvlStrRef>
              <c:f>Sheet1!$A$2:$C$13</c:f>
              <c:multiLvlStrCache>
                <c:ptCount val="12"/>
                <c:lvl>
                  <c:pt idx="0">
                    <c:v>Baseline</c:v>
                  </c:pt>
                  <c:pt idx="1">
                    <c:v>Round 1</c:v>
                  </c:pt>
                  <c:pt idx="2">
                    <c:v>Round 2</c:v>
                  </c:pt>
                  <c:pt idx="3">
                    <c:v>Baseline</c:v>
                  </c:pt>
                  <c:pt idx="4">
                    <c:v>Round 1</c:v>
                  </c:pt>
                  <c:pt idx="5">
                    <c:v>Round 2</c:v>
                  </c:pt>
                  <c:pt idx="6">
                    <c:v>Baseline</c:v>
                  </c:pt>
                  <c:pt idx="7">
                    <c:v>Round 1</c:v>
                  </c:pt>
                  <c:pt idx="8">
                    <c:v>Round 2</c:v>
                  </c:pt>
                  <c:pt idx="9">
                    <c:v>Baseline</c:v>
                  </c:pt>
                  <c:pt idx="10">
                    <c:v>Round 1</c:v>
                  </c:pt>
                  <c:pt idx="11">
                    <c:v>Round 2</c:v>
                  </c:pt>
                </c:lvl>
                <c:lvl>
                  <c:pt idx="0">
                    <c:v>Legumes</c:v>
                  </c:pt>
                  <c:pt idx="3">
                    <c:v>VitA rich</c:v>
                  </c:pt>
                  <c:pt idx="6">
                    <c:v>Legumes</c:v>
                  </c:pt>
                  <c:pt idx="9">
                    <c:v>VitA rich</c:v>
                  </c:pt>
                </c:lvl>
                <c:lvl>
                  <c:pt idx="0">
                    <c:v>Consumed</c:v>
                  </c:pt>
                  <c:pt idx="6">
                    <c:v>Grown</c:v>
                  </c:pt>
                </c:lvl>
              </c:multiLvlStrCache>
            </c:multiLvlStrRef>
          </c:cat>
          <c:val>
            <c:numRef>
              <c:f>Sheet1!$F$2:$F$13</c:f>
              <c:numCache>
                <c:formatCode>0.00</c:formatCode>
                <c:ptCount val="12"/>
                <c:pt idx="0">
                  <c:v>0.01</c:v>
                </c:pt>
                <c:pt idx="1">
                  <c:v>4.9019599999999379E-3</c:v>
                </c:pt>
                <c:pt idx="2">
                  <c:v>0</c:v>
                </c:pt>
                <c:pt idx="3">
                  <c:v>0</c:v>
                </c:pt>
                <c:pt idx="4">
                  <c:v>9.8039299999999885E-3</c:v>
                </c:pt>
                <c:pt idx="5">
                  <c:v>5.8823600000000309E-3</c:v>
                </c:pt>
                <c:pt idx="6" formatCode="General">
                  <c:v>0</c:v>
                </c:pt>
                <c:pt idx="7">
                  <c:v>7.2164999999999868E-3</c:v>
                </c:pt>
                <c:pt idx="8">
                  <c:v>-9.9999999531030781E-9</c:v>
                </c:pt>
                <c:pt idx="9" formatCode="General">
                  <c:v>0</c:v>
                </c:pt>
                <c:pt idx="10">
                  <c:v>6.4283099999999926E-3</c:v>
                </c:pt>
                <c:pt idx="11">
                  <c:v>0.25443787999999995</c:v>
                </c:pt>
              </c:numCache>
            </c:numRef>
          </c:val>
          <c:extLst>
            <c:ext xmlns:c16="http://schemas.microsoft.com/office/drawing/2014/chart" uri="{C3380CC4-5D6E-409C-BE32-E72D297353CC}">
              <c16:uniqueId val="{00000002-D50A-4725-B148-B0762BCD7944}"/>
            </c:ext>
          </c:extLst>
        </c:ser>
        <c:dLbls>
          <c:showLegendKey val="0"/>
          <c:showVal val="0"/>
          <c:showCatName val="0"/>
          <c:showSerName val="0"/>
          <c:showPercent val="0"/>
          <c:showBubbleSize val="0"/>
        </c:dLbls>
        <c:gapWidth val="65"/>
        <c:overlap val="100"/>
        <c:axId val="625254712"/>
        <c:axId val="625257232"/>
      </c:barChart>
      <c:catAx>
        <c:axId val="62525471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625257232"/>
        <c:crosses val="autoZero"/>
        <c:auto val="1"/>
        <c:lblAlgn val="ctr"/>
        <c:lblOffset val="100"/>
        <c:noMultiLvlLbl val="0"/>
      </c:catAx>
      <c:valAx>
        <c:axId val="625257232"/>
        <c:scaling>
          <c:orientation val="minMax"/>
          <c:max val="1.2"/>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a:t>Number of speci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l-NL"/>
            </a:p>
          </c:txPr>
        </c:title>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62525471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l-NL"/>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1B4FE4-4F8D-4423-9253-479B588126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30</TotalTime>
  <Pages>15</Pages>
  <Words>4007</Words>
  <Characters>22040</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uyen, Lan</dc:creator>
  <cp:keywords/>
  <dc:description/>
  <cp:lastModifiedBy>Nguyen, Lan</cp:lastModifiedBy>
  <cp:revision>4</cp:revision>
  <cp:lastPrinted>2024-08-28T16:07:00Z</cp:lastPrinted>
  <dcterms:created xsi:type="dcterms:W3CDTF">2024-08-27T15:17:00Z</dcterms:created>
  <dcterms:modified xsi:type="dcterms:W3CDTF">2025-03-07T2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3892e975763dc0230e12d4ce367c988bc0ccf7b02db93313cb76b47418be07c</vt:lpwstr>
  </property>
</Properties>
</file>